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3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DCF76" w14:textId="6425E222" w:rsidR="004B648B" w:rsidRDefault="004B648B" w:rsidP="004B648B">
      <w:pPr>
        <w:pStyle w:val="Heading1"/>
        <w:jc w:val="center"/>
      </w:pPr>
      <w:bookmarkStart w:id="0" w:name="_Hlk213162243"/>
      <w:bookmarkEnd w:id="0"/>
      <w:r>
        <w:t>Supporting Information</w:t>
      </w:r>
    </w:p>
    <w:p w14:paraId="7FEDB130" w14:textId="5A569137" w:rsidR="004B648B" w:rsidRDefault="004B648B" w:rsidP="004B648B">
      <w:pPr>
        <w:pStyle w:val="Heading1"/>
      </w:pPr>
      <w:r w:rsidRPr="00734610">
        <w:t>Quantifying the global burden</w:t>
      </w:r>
      <w:r>
        <w:t xml:space="preserve"> of lead exposure</w:t>
      </w:r>
      <w:r w:rsidRPr="00734610">
        <w:t xml:space="preserve"> from </w:t>
      </w:r>
      <w:r>
        <w:t>dietary lead intake</w:t>
      </w:r>
    </w:p>
    <w:p w14:paraId="5CB37A71" w14:textId="69CD18B6" w:rsidR="004B648B" w:rsidRPr="004E4325" w:rsidRDefault="004B648B" w:rsidP="004B648B">
      <w:pPr>
        <w:rPr>
          <w:vertAlign w:val="superscript"/>
        </w:rPr>
      </w:pPr>
      <w:r>
        <w:t xml:space="preserve">Authors:  Chris Kinally </w:t>
      </w:r>
      <w:r>
        <w:rPr>
          <w:vertAlign w:val="superscript"/>
        </w:rPr>
        <w:t>a *</w:t>
      </w:r>
      <w:r>
        <w:t xml:space="preserve">, Howard Hu </w:t>
      </w:r>
      <w:r>
        <w:rPr>
          <w:vertAlign w:val="superscript"/>
        </w:rPr>
        <w:t>b</w:t>
      </w:r>
      <w:r>
        <w:t>, Rich</w:t>
      </w:r>
      <w:r w:rsidR="002F186D">
        <w:t>ard</w:t>
      </w:r>
      <w:r>
        <w:t xml:space="preserve"> Fuller </w:t>
      </w:r>
      <w:r>
        <w:rPr>
          <w:vertAlign w:val="superscript"/>
        </w:rPr>
        <w:t>c</w:t>
      </w:r>
    </w:p>
    <w:p w14:paraId="6C6D3291" w14:textId="77777777" w:rsidR="004B648B" w:rsidRDefault="004B648B" w:rsidP="004B648B">
      <w:r>
        <w:t xml:space="preserve">Affiliations </w:t>
      </w:r>
    </w:p>
    <w:p w14:paraId="3439C5A2" w14:textId="77777777" w:rsidR="004B648B" w:rsidRDefault="004B648B" w:rsidP="004B648B">
      <w:pPr>
        <w:rPr>
          <w:rFonts w:eastAsia="Arial" w:cstheme="minorHAnsi"/>
          <w:lang w:val="en-US"/>
        </w:rPr>
      </w:pPr>
      <w:r w:rsidRPr="001F175B">
        <w:rPr>
          <w:rFonts w:eastAsia="Arial" w:cstheme="minorHAnsi"/>
          <w:vertAlign w:val="superscript"/>
          <w:lang w:val="en-US"/>
        </w:rPr>
        <w:t>a</w:t>
      </w:r>
      <w:r>
        <w:rPr>
          <w:rFonts w:eastAsia="Arial" w:cstheme="minorHAnsi"/>
          <w:vertAlign w:val="superscript"/>
          <w:lang w:val="en-US"/>
        </w:rPr>
        <w:t xml:space="preserve"> </w:t>
      </w:r>
      <w:r w:rsidRPr="001F175B">
        <w:rPr>
          <w:rFonts w:eastAsia="Arial" w:cstheme="minorHAnsi"/>
          <w:lang w:val="en-US"/>
        </w:rPr>
        <w:t>Pure Earth, New York,</w:t>
      </w:r>
      <w:r>
        <w:rPr>
          <w:rFonts w:eastAsia="Arial" w:cstheme="minorHAnsi"/>
          <w:lang w:val="en-US"/>
        </w:rPr>
        <w:t xml:space="preserve"> New York</w:t>
      </w:r>
      <w:r w:rsidRPr="001F175B">
        <w:rPr>
          <w:rFonts w:eastAsia="Arial" w:cstheme="minorHAnsi"/>
          <w:lang w:val="en-US"/>
        </w:rPr>
        <w:t xml:space="preserve"> USA </w:t>
      </w:r>
    </w:p>
    <w:p w14:paraId="275FB357" w14:textId="77777777" w:rsidR="004B648B" w:rsidRDefault="004B648B" w:rsidP="004B648B">
      <w:pPr>
        <w:rPr>
          <w:rFonts w:eastAsia="Arial" w:cstheme="minorHAnsi"/>
          <w:lang w:val="en-US"/>
        </w:rPr>
      </w:pPr>
      <w:r>
        <w:rPr>
          <w:rFonts w:eastAsia="Arial" w:cstheme="minorHAnsi"/>
          <w:vertAlign w:val="superscript"/>
          <w:lang w:val="en-US"/>
        </w:rPr>
        <w:t xml:space="preserve">b </w:t>
      </w:r>
      <w:r w:rsidRPr="00F45689">
        <w:rPr>
          <w:rFonts w:eastAsia="Arial" w:cstheme="minorHAnsi"/>
          <w:lang w:val="en-US"/>
        </w:rPr>
        <w:t>Department of Population and Public Health Sciences, Keck School of Medicine,</w:t>
      </w:r>
      <w:r>
        <w:rPr>
          <w:rFonts w:eastAsia="Arial" w:cstheme="minorHAnsi"/>
          <w:lang w:val="en-US"/>
        </w:rPr>
        <w:t xml:space="preserve"> </w:t>
      </w:r>
      <w:r w:rsidRPr="00F45689">
        <w:rPr>
          <w:rFonts w:eastAsia="Arial" w:cstheme="minorHAnsi"/>
          <w:lang w:val="en-US"/>
        </w:rPr>
        <w:t>University of Southern California</w:t>
      </w:r>
    </w:p>
    <w:p w14:paraId="1D6FE221" w14:textId="77777777" w:rsidR="004B648B" w:rsidRPr="001F175B" w:rsidRDefault="004B648B" w:rsidP="004B648B">
      <w:pPr>
        <w:rPr>
          <w:rFonts w:eastAsia="Arial" w:cstheme="minorHAnsi"/>
          <w:lang w:val="en-US"/>
        </w:rPr>
      </w:pPr>
      <w:r>
        <w:rPr>
          <w:rFonts w:eastAsia="Arial" w:cstheme="minorHAnsi"/>
          <w:vertAlign w:val="superscript"/>
          <w:lang w:val="en-US"/>
        </w:rPr>
        <w:t xml:space="preserve">c </w:t>
      </w:r>
      <w:r w:rsidRPr="001815FF">
        <w:rPr>
          <w:rFonts w:eastAsia="Arial" w:cstheme="minorHAnsi"/>
          <w:lang w:val="en-US"/>
        </w:rPr>
        <w:t>Department of Earth and Environmental Sciences, Columbia University, New York, NY, United States</w:t>
      </w:r>
    </w:p>
    <w:p w14:paraId="6842D770" w14:textId="77777777" w:rsidR="004B648B" w:rsidRPr="002A52A0" w:rsidRDefault="004B648B" w:rsidP="004B648B">
      <w:pPr>
        <w:rPr>
          <w:rFonts w:eastAsia="Arial" w:cstheme="minorHAnsi"/>
          <w:lang w:val="en-US"/>
        </w:rPr>
      </w:pPr>
      <w:r w:rsidRPr="002A52A0">
        <w:rPr>
          <w:rFonts w:eastAsia="Arial" w:cstheme="minorHAnsi"/>
          <w:lang w:val="en-US"/>
        </w:rPr>
        <w:t>*</w:t>
      </w:r>
      <w:r>
        <w:rPr>
          <w:rFonts w:eastAsia="Arial" w:cstheme="minorHAnsi"/>
          <w:lang w:val="en-US"/>
        </w:rPr>
        <w:t xml:space="preserve"> </w:t>
      </w:r>
      <w:r w:rsidRPr="002A52A0">
        <w:rPr>
          <w:rFonts w:eastAsia="Arial" w:cstheme="minorHAnsi"/>
          <w:lang w:val="en-US"/>
        </w:rPr>
        <w:t xml:space="preserve">Corresponding author </w:t>
      </w:r>
    </w:p>
    <w:p w14:paraId="1E879AD2" w14:textId="77777777" w:rsidR="004F50CB" w:rsidRDefault="004F50CB" w:rsidP="004F50CB"/>
    <w:p w14:paraId="2C71DD92" w14:textId="77777777" w:rsidR="0039093B" w:rsidRPr="00D31373" w:rsidRDefault="0039093B" w:rsidP="0039093B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76F4C089" wp14:editId="5AC5BFB9">
                <wp:simplePos x="0" y="0"/>
                <wp:positionH relativeFrom="column">
                  <wp:posOffset>491706</wp:posOffset>
                </wp:positionH>
                <wp:positionV relativeFrom="paragraph">
                  <wp:posOffset>4347713</wp:posOffset>
                </wp:positionV>
                <wp:extent cx="5003800" cy="662305"/>
                <wp:effectExtent l="0" t="0" r="0" b="0"/>
                <wp:wrapNone/>
                <wp:docPr id="1938443968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03800" cy="662305"/>
                          <a:chOff x="0" y="0"/>
                          <a:chExt cx="5004249" cy="662657"/>
                        </a:xfrm>
                      </wpg:grpSpPr>
                      <wps:wsp>
                        <wps:cNvPr id="349684894" name="Text Box 5"/>
                        <wps:cNvSpPr txBox="1"/>
                        <wps:spPr>
                          <a:xfrm>
                            <a:off x="0" y="86"/>
                            <a:ext cx="593125" cy="44484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5E08B03" w14:textId="77777777" w:rsidR="0039093B" w:rsidRPr="00E96B3F" w:rsidRDefault="0039093B" w:rsidP="0039093B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E96B3F">
                                <w:rPr>
                                  <w:sz w:val="18"/>
                                  <w:szCs w:val="18"/>
                                </w:rPr>
                                <w:t>East Asi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5276836" name="Text Box 5"/>
                        <wps:cNvSpPr txBox="1"/>
                        <wps:spPr>
                          <a:xfrm>
                            <a:off x="712935" y="600"/>
                            <a:ext cx="636373" cy="4893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49D5426" w14:textId="77777777" w:rsidR="0039093B" w:rsidRPr="00E96B3F" w:rsidRDefault="0039093B" w:rsidP="0039093B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E96B3F">
                                <w:rPr>
                                  <w:sz w:val="18"/>
                                  <w:szCs w:val="18"/>
                                </w:rPr>
                                <w:t>South Asi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14365962" name="Text Box 5"/>
                        <wps:cNvSpPr txBox="1"/>
                        <wps:spPr>
                          <a:xfrm>
                            <a:off x="1077694" y="0"/>
                            <a:ext cx="808892" cy="66265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83F2E61" w14:textId="77777777" w:rsidR="0039093B" w:rsidRPr="00E96B3F" w:rsidRDefault="0039093B" w:rsidP="0039093B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E96B3F">
                                <w:rPr>
                                  <w:sz w:val="18"/>
                                  <w:szCs w:val="18"/>
                                </w:rPr>
                                <w:t>LA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91269420" name="Text Box 5"/>
                        <wps:cNvSpPr txBox="1"/>
                        <wps:spPr>
                          <a:xfrm>
                            <a:off x="1955392" y="462"/>
                            <a:ext cx="808892" cy="59507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F104D73" w14:textId="77777777" w:rsidR="0039093B" w:rsidRPr="00E96B3F" w:rsidRDefault="0039093B" w:rsidP="0039093B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E96B3F">
                                <w:rPr>
                                  <w:sz w:val="18"/>
                                  <w:szCs w:val="18"/>
                                </w:rPr>
                                <w:t>Sub-Saharan Afric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38064293" name="Text Box 5"/>
                        <wps:cNvSpPr txBox="1"/>
                        <wps:spPr>
                          <a:xfrm>
                            <a:off x="2810285" y="0"/>
                            <a:ext cx="808892" cy="66265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3D718DD" w14:textId="77777777" w:rsidR="0039093B" w:rsidRPr="00E96B3F" w:rsidRDefault="0039093B" w:rsidP="0039093B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E96B3F">
                                <w:rPr>
                                  <w:sz w:val="18"/>
                                  <w:szCs w:val="18"/>
                                </w:rPr>
                                <w:t>Middle East &amp; North Afric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39859642" name="Text Box 5"/>
                        <wps:cNvSpPr txBox="1"/>
                        <wps:spPr>
                          <a:xfrm>
                            <a:off x="3799703" y="0"/>
                            <a:ext cx="1204546" cy="66230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2B65542" w14:textId="77777777" w:rsidR="0039093B" w:rsidRPr="00E96B3F" w:rsidRDefault="0039093B" w:rsidP="0039093B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E96B3F">
                                <w:rPr>
                                  <w:sz w:val="18"/>
                                  <w:szCs w:val="18"/>
                                </w:rPr>
                                <w:t xml:space="preserve">Europe, North America and Pacific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6F4C089" id="Group 6" o:spid="_x0000_s1026" style="position:absolute;margin-left:38.7pt;margin-top:342.35pt;width:394pt;height:52.15pt;z-index:251667456;mso-height-relative:margin" coordsize="50042,66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" o:spid="_x0000_s1027" type="#_x0000_t202" style="position:absolute;width:5931;height:444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" filled="f" stroked="f" strokeweight=".5pt">
                  <v:textbox>
                    <w:txbxContent>
                      <w:p w14:paraId="75E08B03" w14:textId="77777777" w:rsidR="0039093B" w:rsidRPr="00E96B3F" w:rsidRDefault="0039093B" w:rsidP="0039093B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E96B3F">
                          <w:rPr>
                            <w:sz w:val="18"/>
                            <w:szCs w:val="18"/>
                          </w:rPr>
                          <w:t>East Asia</w:t>
                        </w:r>
                      </w:p>
                    </w:txbxContent>
                  </v:textbox>
                </v:shape>
                <v:shape id="Text Box 5" o:spid="_x0000_s1028" type="#_x0000_t202" style="position:absolute;left:7129;top:6;width:6364;height:48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" filled="f" stroked="f" strokeweight=".5pt">
                  <v:textbox>
                    <w:txbxContent>
                      <w:p w14:paraId="749D5426" w14:textId="77777777" w:rsidR="0039093B" w:rsidRPr="00E96B3F" w:rsidRDefault="0039093B" w:rsidP="0039093B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E96B3F">
                          <w:rPr>
                            <w:sz w:val="18"/>
                            <w:szCs w:val="18"/>
                          </w:rPr>
                          <w:t>South Asia</w:t>
                        </w:r>
                      </w:p>
                    </w:txbxContent>
                  </v:textbox>
                </v:shape>
                <v:shape id="Text Box 5" o:spid="_x0000_s1029" type="#_x0000_t202" style="position:absolute;left:10776;width:8089;height:662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" filled="f" stroked="f" strokeweight=".5pt">
                  <v:textbox>
                    <w:txbxContent>
                      <w:p w14:paraId="183F2E61" w14:textId="77777777" w:rsidR="0039093B" w:rsidRPr="00E96B3F" w:rsidRDefault="0039093B" w:rsidP="0039093B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E96B3F">
                          <w:rPr>
                            <w:sz w:val="18"/>
                            <w:szCs w:val="18"/>
                          </w:rPr>
                          <w:t>LAC</w:t>
                        </w:r>
                      </w:p>
                    </w:txbxContent>
                  </v:textbox>
                </v:shape>
                <v:shape id="Text Box 5" o:spid="_x0000_s1030" type="#_x0000_t202" style="position:absolute;left:19553;top:4;width:8089;height:595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" filled="f" stroked="f" strokeweight=".5pt">
                  <v:textbox>
                    <w:txbxContent>
                      <w:p w14:paraId="7F104D73" w14:textId="77777777" w:rsidR="0039093B" w:rsidRPr="00E96B3F" w:rsidRDefault="0039093B" w:rsidP="0039093B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E96B3F">
                          <w:rPr>
                            <w:sz w:val="18"/>
                            <w:szCs w:val="18"/>
                          </w:rPr>
                          <w:t>Sub-Saharan Africa</w:t>
                        </w:r>
                      </w:p>
                    </w:txbxContent>
                  </v:textbox>
                </v:shape>
                <v:shape id="Text Box 5" o:spid="_x0000_s1031" type="#_x0000_t202" style="position:absolute;left:28102;width:8089;height:662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" filled="f" stroked="f" strokeweight=".5pt">
                  <v:textbox>
                    <w:txbxContent>
                      <w:p w14:paraId="33D718DD" w14:textId="77777777" w:rsidR="0039093B" w:rsidRPr="00E96B3F" w:rsidRDefault="0039093B" w:rsidP="0039093B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E96B3F">
                          <w:rPr>
                            <w:sz w:val="18"/>
                            <w:szCs w:val="18"/>
                          </w:rPr>
                          <w:t>Middle East &amp; North Africa</w:t>
                        </w:r>
                      </w:p>
                    </w:txbxContent>
                  </v:textbox>
                </v:shape>
                <v:shape id="Text Box 5" o:spid="_x0000_s1032" type="#_x0000_t202" style="position:absolute;left:37997;width:12045;height:662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" filled="f" stroked="f" strokeweight=".5pt">
                  <v:textbox>
                    <w:txbxContent>
                      <w:p w14:paraId="32B65542" w14:textId="77777777" w:rsidR="0039093B" w:rsidRPr="00E96B3F" w:rsidRDefault="0039093B" w:rsidP="0039093B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E96B3F">
                          <w:rPr>
                            <w:sz w:val="18"/>
                            <w:szCs w:val="18"/>
                          </w:rPr>
                          <w:t xml:space="preserve">Europe, North America and Pacific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48E1C6CB" wp14:editId="18942906">
                <wp:simplePos x="0" y="0"/>
                <wp:positionH relativeFrom="column">
                  <wp:posOffset>1316567</wp:posOffset>
                </wp:positionH>
                <wp:positionV relativeFrom="paragraph">
                  <wp:posOffset>2294467</wp:posOffset>
                </wp:positionV>
                <wp:extent cx="2703830" cy="2477135"/>
                <wp:effectExtent l="12700" t="0" r="13970" b="12065"/>
                <wp:wrapNone/>
                <wp:docPr id="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03830" cy="2477135"/>
                          <a:chOff x="108981" y="0"/>
                          <a:chExt cx="2705626" cy="2477597"/>
                        </a:xfrm>
                      </wpg:grpSpPr>
                      <wps:wsp>
                        <wps:cNvPr id="1366636965" name="Straight Connector 1366636965"/>
                        <wps:cNvCnPr/>
                        <wps:spPr>
                          <a:xfrm>
                            <a:off x="545004" y="18877"/>
                            <a:ext cx="0" cy="245872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24808300" name="Straight Connector 1324808300"/>
                        <wps:cNvCnPr/>
                        <wps:spPr>
                          <a:xfrm>
                            <a:off x="948102" y="0"/>
                            <a:ext cx="0" cy="2459259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312032" name="Straight Connector 47312032"/>
                        <wps:cNvCnPr/>
                        <wps:spPr>
                          <a:xfrm>
                            <a:off x="2170529" y="18620"/>
                            <a:ext cx="0" cy="245872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15533939" name="Straight Connector 1615533939"/>
                        <wps:cNvCnPr/>
                        <wps:spPr>
                          <a:xfrm>
                            <a:off x="2814607" y="16338"/>
                            <a:ext cx="0" cy="245872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8699541" name="Straight Connector 418699541"/>
                        <wps:cNvCnPr/>
                        <wps:spPr>
                          <a:xfrm>
                            <a:off x="108981" y="0"/>
                            <a:ext cx="0" cy="245872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582ECD1A" id="Group 1" o:spid="_x0000_s1026" style="position:absolute;margin-left:103.65pt;margin-top:180.65pt;width:212.9pt;height:195.05pt;z-index:251666432;mso-width-relative:margin" coordorigin="1089" coordsize="27056,2477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">
                <v:line id="Straight Connector 1366636965" o:spid="_x0000_s1027" style="position:absolute;visibility:visible;mso-wrap-style:square" from="5450,188" to="5450,2477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" strokecolor="#156082 [3204]" strokeweight="1.5pt">
                  <v:stroke joinstyle="miter"/>
                </v:line>
                <v:line id="Straight Connector 1324808300" o:spid="_x0000_s1028" style="position:absolute;visibility:visible;mso-wrap-style:square" from="9481,0" to="9481,2459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" strokecolor="#156082 [3204]" strokeweight="1.5pt">
                  <v:stroke joinstyle="miter"/>
                </v:line>
                <v:line id="Straight Connector 47312032" o:spid="_x0000_s1029" style="position:absolute;visibility:visible;mso-wrap-style:square" from="21705,186" to="21705,2477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" strokecolor="#156082 [3204]" strokeweight="1.5pt">
                  <v:stroke joinstyle="miter"/>
                </v:line>
                <v:line id="Straight Connector 1615533939" o:spid="_x0000_s1030" style="position:absolute;visibility:visible;mso-wrap-style:square" from="28146,163" to="28146,2475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" strokecolor="#156082 [3204]" strokeweight="1.5pt">
                  <v:stroke joinstyle="miter"/>
                </v:line>
                <v:line id="Straight Connector 418699541" o:spid="_x0000_s1031" style="position:absolute;visibility:visible;mso-wrap-style:square" from="1089,0" to="1089,2458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" strokecolor="#156082 [3204]" strokeweight="1.5pt">
                  <v:stroke joinstyle="miter"/>
                </v:line>
              </v:group>
            </w:pict>
          </mc:Fallback>
        </mc:AlternateContent>
      </w:r>
      <w:r>
        <w:rPr>
          <w:noProof/>
        </w:rPr>
        <w:drawing>
          <wp:inline distT="0" distB="0" distL="0" distR="0" wp14:anchorId="06F68567" wp14:editId="10799BFB">
            <wp:extent cx="5731510" cy="5029200"/>
            <wp:effectExtent l="0" t="0" r="0" b="0"/>
            <wp:docPr id="177643049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80ADC0B-23F9-2748-9C9A-00D6ED68D66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74E03CE" w14:textId="4B6F0DA8" w:rsidR="0039093B" w:rsidRPr="00604637" w:rsidRDefault="0039093B" w:rsidP="0039093B">
      <w:pPr>
        <w:rPr>
          <w:b/>
          <w:bCs/>
          <w:highlight w:val="yellow"/>
        </w:rPr>
      </w:pPr>
      <w:r w:rsidRPr="000C0658">
        <w:rPr>
          <w:b/>
          <w:bCs/>
        </w:rPr>
        <w:t xml:space="preserve">Figure </w:t>
      </w:r>
      <w:r w:rsidR="000E191D">
        <w:rPr>
          <w:b/>
          <w:bCs/>
        </w:rPr>
        <w:t>S</w:t>
      </w:r>
      <w:r w:rsidRPr="000C0658">
        <w:rPr>
          <w:b/>
          <w:bCs/>
        </w:rPr>
        <w:t>1.</w:t>
      </w:r>
      <w:r w:rsidRPr="000C0658">
        <w:t xml:space="preserve"> Dietary</w:t>
      </w:r>
      <w:r>
        <w:t xml:space="preserve"> lead intake</w:t>
      </w:r>
      <w:r w:rsidR="00434EBD">
        <w:t xml:space="preserve"> (</w:t>
      </w:r>
      <w:r w:rsidR="00434EBD" w:rsidRPr="00D33AC9">
        <w:rPr>
          <w:rFonts w:ascii="Symbol" w:eastAsia="Symbol" w:hAnsi="Symbol" w:cs="Symbol"/>
          <w:color w:val="000000"/>
        </w:rPr>
        <w:t>m</w:t>
      </w:r>
      <w:r w:rsidR="00434EBD" w:rsidRPr="00D33AC9">
        <w:rPr>
          <w:color w:val="000000"/>
        </w:rPr>
        <w:t>g</w:t>
      </w:r>
      <w:r w:rsidR="00434EBD">
        <w:t xml:space="preserve"> /day)</w:t>
      </w:r>
      <w:r>
        <w:t xml:space="preserve"> for a 7-year-old 22.6 kg child. Solid fill = national data, pattern fill = sub-national datasets, green = child specific dietary lead intake data. LAC = Latin America &amp; Caribbean</w:t>
      </w:r>
    </w:p>
    <w:p w14:paraId="1C8D5AC9" w14:textId="77777777" w:rsidR="0039093B" w:rsidRDefault="0039093B" w:rsidP="004F50CB">
      <w:pPr>
        <w:rPr>
          <w:color w:val="000000"/>
        </w:rPr>
      </w:pPr>
    </w:p>
    <w:p w14:paraId="712CFA3C" w14:textId="77777777" w:rsidR="007E6FD6" w:rsidRDefault="007E6FD6" w:rsidP="004F50CB">
      <w:pPr>
        <w:rPr>
          <w:color w:val="000000"/>
        </w:rPr>
      </w:pPr>
    </w:p>
    <w:p w14:paraId="25612DD5" w14:textId="4AE65864" w:rsidR="0043359E" w:rsidRPr="004F50CB" w:rsidRDefault="0043359E" w:rsidP="004F50CB">
      <w:pPr>
        <w:sectPr w:rsidR="0043359E" w:rsidRPr="004F50C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F5A1709" w14:textId="6FB379D9" w:rsidR="004F50CB" w:rsidRDefault="004F50CB" w:rsidP="004F50CB"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9A12F5B" wp14:editId="2C2F33CB">
            <wp:simplePos x="0" y="0"/>
            <wp:positionH relativeFrom="column">
              <wp:posOffset>-60960</wp:posOffset>
            </wp:positionH>
            <wp:positionV relativeFrom="paragraph">
              <wp:posOffset>0</wp:posOffset>
            </wp:positionV>
            <wp:extent cx="8900160" cy="4676140"/>
            <wp:effectExtent l="0" t="0" r="2540" b="0"/>
            <wp:wrapTopAndBottom/>
            <wp:docPr id="159386703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800-0000C5EA9E3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853724" w14:textId="2C2F6F55" w:rsidR="004F50CB" w:rsidRDefault="004F50CB" w:rsidP="004F50CB">
      <w:r w:rsidRPr="003F5D5A">
        <w:rPr>
          <w:b/>
          <w:bCs/>
        </w:rPr>
        <w:t xml:space="preserve">Figure </w:t>
      </w:r>
      <w:r w:rsidR="003A4754">
        <w:rPr>
          <w:b/>
          <w:bCs/>
        </w:rPr>
        <w:t>S2</w:t>
      </w:r>
      <w:r>
        <w:t xml:space="preserve">. Total dietary lead </w:t>
      </w:r>
      <w:r w:rsidRPr="003F5D5A">
        <w:t xml:space="preserve">intake </w:t>
      </w:r>
      <w:r>
        <w:t>by food group (</w:t>
      </w:r>
      <w:r w:rsidRPr="003F5D5A">
        <w:rPr>
          <w:rFonts w:ascii="Symbol" w:eastAsia="Symbol" w:hAnsi="Symbol" w:cs="Symbol"/>
        </w:rPr>
        <w:t>m</w:t>
      </w:r>
      <w:r w:rsidRPr="003F5D5A">
        <w:t>g/day</w:t>
      </w:r>
      <w:r>
        <w:t>)</w:t>
      </w:r>
      <w:r w:rsidR="00374FF8">
        <w:t xml:space="preserve"> for</w:t>
      </w:r>
      <w:r w:rsidR="00AB7D7A">
        <w:t xml:space="preserve"> </w:t>
      </w:r>
      <w:r w:rsidR="00AB7D7A" w:rsidRPr="00F545CB">
        <w:t xml:space="preserve">the </w:t>
      </w:r>
      <w:r w:rsidR="00AB7D7A">
        <w:t>18</w:t>
      </w:r>
      <w:r w:rsidR="00AB7D7A" w:rsidRPr="00F545CB">
        <w:t xml:space="preserve"> TDS studies which provide data by food group</w:t>
      </w:r>
      <w:r>
        <w:t>.  Additional meta-analysis studies included for China 2014 and Brazil 2019, not included in the BLL impacts assessment (</w:t>
      </w:r>
      <w:r w:rsidRPr="001658AB">
        <w:t>superseded</w:t>
      </w:r>
      <w:r>
        <w:t xml:space="preserve"> by government commissioned national TDS). All beverages = alcoholic and non-alcoholic beverages, excluding tap water.</w:t>
      </w:r>
      <w:r w:rsidRPr="00534F22">
        <w:rPr>
          <w:noProof/>
        </w:rPr>
        <w:t xml:space="preserve"> </w:t>
      </w:r>
    </w:p>
    <w:p w14:paraId="1F12E80D" w14:textId="77777777" w:rsidR="007E6FD6" w:rsidRDefault="007E6FD6" w:rsidP="004F50CB">
      <w:pPr>
        <w:sectPr w:rsidR="007E6FD6" w:rsidSect="004F50C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BFDB81A" w14:textId="08F730B8" w:rsidR="003A4754" w:rsidRPr="002F3719" w:rsidRDefault="004F50CB" w:rsidP="003A4754">
      <w:pPr>
        <w:rPr>
          <w:b/>
          <w:bCs/>
        </w:rPr>
      </w:pPr>
      <w:r>
        <w:lastRenderedPageBreak/>
        <w:t xml:space="preserve"> </w:t>
      </w:r>
      <w:r w:rsidR="003A4754">
        <w:rPr>
          <w:noProof/>
        </w:rPr>
        <w:drawing>
          <wp:anchor distT="0" distB="0" distL="114300" distR="114300" simplePos="0" relativeHeight="251673600" behindDoc="0" locked="0" layoutInCell="1" allowOverlap="1" wp14:anchorId="7CC80839" wp14:editId="20F06C9E">
            <wp:simplePos x="0" y="0"/>
            <wp:positionH relativeFrom="column">
              <wp:posOffset>0</wp:posOffset>
            </wp:positionH>
            <wp:positionV relativeFrom="paragraph">
              <wp:posOffset>282290</wp:posOffset>
            </wp:positionV>
            <wp:extent cx="5495925" cy="3248025"/>
            <wp:effectExtent l="0" t="0" r="3175" b="3175"/>
            <wp:wrapTopAndBottom/>
            <wp:docPr id="2838033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6D65C44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F8C8155" w14:textId="13C405C0" w:rsidR="003A4754" w:rsidRDefault="003A4754" w:rsidP="003A4754">
      <w:pPr>
        <w:rPr>
          <w:b/>
          <w:bCs/>
        </w:rPr>
      </w:pPr>
      <w:r w:rsidRPr="2034E492">
        <w:rPr>
          <w:b/>
          <w:bCs/>
        </w:rPr>
        <w:t xml:space="preserve">Figure </w:t>
      </w:r>
      <w:r w:rsidR="00332C59">
        <w:rPr>
          <w:b/>
          <w:bCs/>
        </w:rPr>
        <w:t>S3</w:t>
      </w:r>
      <w:r>
        <w:t xml:space="preserve">. Comparison of estimates for the dose response relationship between dietary lead intake and blood lead level from ages 1-25. BLL estimates consider a dietary lead intake of 1.05 </w:t>
      </w:r>
      <w:r w:rsidRPr="2034E492">
        <w:rPr>
          <w:rFonts w:ascii="Symbol" w:eastAsia="Symbol" w:hAnsi="Symbol" w:cs="Symbol"/>
        </w:rPr>
        <w:t>m</w:t>
      </w:r>
      <w:r>
        <w:t>g/</w:t>
      </w:r>
      <w:proofErr w:type="spellStart"/>
      <w:r>
        <w:t>kgBW</w:t>
      </w:r>
      <w:proofErr w:type="spellEnd"/>
      <w:r>
        <w:t xml:space="preserve">/day, using the </w:t>
      </w:r>
      <w:proofErr w:type="gramStart"/>
      <w:r>
        <w:t>All Ages</w:t>
      </w:r>
      <w:proofErr w:type="gramEnd"/>
      <w:r>
        <w:t xml:space="preserve"> Lead Model (AALM), the IEUBK model, and the linear dietary lead intake to BLL conversion factors from FDA and JECFA for children (0-6 years old) and adults (&gt;16 years old). AALM BLL impact is an average of BLLs predicted for males and females, IEUBK, FDA and JECFA do not differentiate by sex. </w:t>
      </w:r>
    </w:p>
    <w:p w14:paraId="6C4A6315" w14:textId="77777777" w:rsidR="003A4754" w:rsidRDefault="003A4754" w:rsidP="003A4754"/>
    <w:p w14:paraId="1999DA76" w14:textId="6002FD4A" w:rsidR="004F50CB" w:rsidRDefault="004F50CB" w:rsidP="004F50CB"/>
    <w:p w14:paraId="4D738562" w14:textId="712DF3D9" w:rsidR="004F50CB" w:rsidRDefault="004F50CB" w:rsidP="004F50CB"/>
    <w:p w14:paraId="3C4E8304" w14:textId="77777777" w:rsidR="0043359E" w:rsidRDefault="0043359E" w:rsidP="0043359E">
      <w:pPr>
        <w:spacing w:after="0"/>
        <w:rPr>
          <w:noProof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7AD337A4" wp14:editId="31D87BDD">
                <wp:simplePos x="0" y="0"/>
                <wp:positionH relativeFrom="column">
                  <wp:posOffset>556895</wp:posOffset>
                </wp:positionH>
                <wp:positionV relativeFrom="paragraph">
                  <wp:posOffset>4513399</wp:posOffset>
                </wp:positionV>
                <wp:extent cx="5004249" cy="662657"/>
                <wp:effectExtent l="0" t="0" r="0" b="0"/>
                <wp:wrapNone/>
                <wp:docPr id="1954241483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04249" cy="662657"/>
                          <a:chOff x="0" y="0"/>
                          <a:chExt cx="5004249" cy="662657"/>
                        </a:xfrm>
                      </wpg:grpSpPr>
                      <wps:wsp>
                        <wps:cNvPr id="839706058" name="Text Box 5"/>
                        <wps:cNvSpPr txBox="1"/>
                        <wps:spPr>
                          <a:xfrm>
                            <a:off x="0" y="86"/>
                            <a:ext cx="593125" cy="44484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52EC3F9" w14:textId="77777777" w:rsidR="0043359E" w:rsidRPr="00E96B3F" w:rsidRDefault="0043359E" w:rsidP="0043359E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E96B3F">
                                <w:rPr>
                                  <w:sz w:val="18"/>
                                  <w:szCs w:val="18"/>
                                </w:rPr>
                                <w:t>East Asi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70890528" name="Text Box 5"/>
                        <wps:cNvSpPr txBox="1"/>
                        <wps:spPr>
                          <a:xfrm>
                            <a:off x="790742" y="600"/>
                            <a:ext cx="636373" cy="4893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E211F44" w14:textId="77777777" w:rsidR="0043359E" w:rsidRPr="00E96B3F" w:rsidRDefault="0043359E" w:rsidP="0043359E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E96B3F">
                                <w:rPr>
                                  <w:sz w:val="18"/>
                                  <w:szCs w:val="18"/>
                                </w:rPr>
                                <w:t>South Asi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9216530" name="Text Box 5"/>
                        <wps:cNvSpPr txBox="1"/>
                        <wps:spPr>
                          <a:xfrm>
                            <a:off x="1118702" y="0"/>
                            <a:ext cx="808892" cy="66265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7B95E8C" w14:textId="77777777" w:rsidR="0043359E" w:rsidRPr="00E96B3F" w:rsidRDefault="0043359E" w:rsidP="0043359E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LA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2714218" name="Text Box 5"/>
                        <wps:cNvSpPr txBox="1"/>
                        <wps:spPr>
                          <a:xfrm>
                            <a:off x="1989082" y="462"/>
                            <a:ext cx="808892" cy="66149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D6D21CF" w14:textId="77777777" w:rsidR="0043359E" w:rsidRPr="00E96B3F" w:rsidRDefault="0043359E" w:rsidP="0043359E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E96B3F">
                                <w:rPr>
                                  <w:sz w:val="18"/>
                                  <w:szCs w:val="18"/>
                                </w:rPr>
                                <w:t>Sub-Saharan Afric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4979045" name="Text Box 5"/>
                        <wps:cNvSpPr txBox="1"/>
                        <wps:spPr>
                          <a:xfrm>
                            <a:off x="2821823" y="0"/>
                            <a:ext cx="808892" cy="66265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EB6F330" w14:textId="77777777" w:rsidR="0043359E" w:rsidRPr="00E96B3F" w:rsidRDefault="0043359E" w:rsidP="0043359E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E96B3F">
                                <w:rPr>
                                  <w:sz w:val="18"/>
                                  <w:szCs w:val="18"/>
                                </w:rPr>
                                <w:t>Middle East &amp; North Afric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2182384" name="Text Box 5"/>
                        <wps:cNvSpPr txBox="1"/>
                        <wps:spPr>
                          <a:xfrm>
                            <a:off x="3799703" y="0"/>
                            <a:ext cx="1204546" cy="66230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B9C7557" w14:textId="77777777" w:rsidR="0043359E" w:rsidRPr="00E96B3F" w:rsidRDefault="0043359E" w:rsidP="0043359E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E96B3F">
                                <w:rPr>
                                  <w:sz w:val="18"/>
                                  <w:szCs w:val="18"/>
                                </w:rPr>
                                <w:t xml:space="preserve">Europe, North America and Pacific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AD337A4" id="_x0000_s1033" style="position:absolute;margin-left:43.85pt;margin-top:355.4pt;width:394.05pt;height:52.2pt;z-index:251671552;mso-height-relative:margin" coordsize="50042,66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">
                <v:shape id="Text Box 5" o:spid="_x0000_s1034" type="#_x0000_t202" style="position:absolute;width:5931;height:444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" filled="f" stroked="f" strokeweight=".5pt">
                  <v:textbox>
                    <w:txbxContent>
                      <w:p w14:paraId="652EC3F9" w14:textId="77777777" w:rsidR="0043359E" w:rsidRPr="00E96B3F" w:rsidRDefault="0043359E" w:rsidP="0043359E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E96B3F">
                          <w:rPr>
                            <w:sz w:val="18"/>
                            <w:szCs w:val="18"/>
                          </w:rPr>
                          <w:t>East Asia</w:t>
                        </w:r>
                      </w:p>
                    </w:txbxContent>
                  </v:textbox>
                </v:shape>
                <v:shape id="Text Box 5" o:spid="_x0000_s1035" type="#_x0000_t202" style="position:absolute;left:7907;top:6;width:6364;height:48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" filled="f" stroked="f" strokeweight=".5pt">
                  <v:textbox>
                    <w:txbxContent>
                      <w:p w14:paraId="4E211F44" w14:textId="77777777" w:rsidR="0043359E" w:rsidRPr="00E96B3F" w:rsidRDefault="0043359E" w:rsidP="0043359E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E96B3F">
                          <w:rPr>
                            <w:sz w:val="18"/>
                            <w:szCs w:val="18"/>
                          </w:rPr>
                          <w:t>South Asia</w:t>
                        </w:r>
                      </w:p>
                    </w:txbxContent>
                  </v:textbox>
                </v:shape>
                <v:shape id="Text Box 5" o:spid="_x0000_s1036" type="#_x0000_t202" style="position:absolute;left:11187;width:8088;height:662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" filled="f" stroked="f" strokeweight=".5pt">
                  <v:textbox>
                    <w:txbxContent>
                      <w:p w14:paraId="67B95E8C" w14:textId="77777777" w:rsidR="0043359E" w:rsidRPr="00E96B3F" w:rsidRDefault="0043359E" w:rsidP="0043359E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LAC</w:t>
                        </w:r>
                      </w:p>
                    </w:txbxContent>
                  </v:textbox>
                </v:shape>
                <v:shape id="Text Box 5" o:spid="_x0000_s1037" type="#_x0000_t202" style="position:absolute;left:19890;top:4;width:8089;height:661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" filled="f" stroked="f" strokeweight=".5pt">
                  <v:textbox>
                    <w:txbxContent>
                      <w:p w14:paraId="4D6D21CF" w14:textId="77777777" w:rsidR="0043359E" w:rsidRPr="00E96B3F" w:rsidRDefault="0043359E" w:rsidP="0043359E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E96B3F">
                          <w:rPr>
                            <w:sz w:val="18"/>
                            <w:szCs w:val="18"/>
                          </w:rPr>
                          <w:t>Sub-Saharan Africa</w:t>
                        </w:r>
                      </w:p>
                    </w:txbxContent>
                  </v:textbox>
                </v:shape>
                <v:shape id="Text Box 5" o:spid="_x0000_s1038" type="#_x0000_t202" style="position:absolute;left:28218;width:8089;height:662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" filled="f" stroked="f" strokeweight=".5pt">
                  <v:textbox>
                    <w:txbxContent>
                      <w:p w14:paraId="6EB6F330" w14:textId="77777777" w:rsidR="0043359E" w:rsidRPr="00E96B3F" w:rsidRDefault="0043359E" w:rsidP="0043359E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E96B3F">
                          <w:rPr>
                            <w:sz w:val="18"/>
                            <w:szCs w:val="18"/>
                          </w:rPr>
                          <w:t>Middle East &amp; North Africa</w:t>
                        </w:r>
                      </w:p>
                    </w:txbxContent>
                  </v:textbox>
                </v:shape>
                <v:shape id="Text Box 5" o:spid="_x0000_s1039" type="#_x0000_t202" style="position:absolute;left:37997;width:12045;height:662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" filled="f" stroked="f" strokeweight=".5pt">
                  <v:textbox>
                    <w:txbxContent>
                      <w:p w14:paraId="7B9C7557" w14:textId="77777777" w:rsidR="0043359E" w:rsidRPr="00E96B3F" w:rsidRDefault="0043359E" w:rsidP="0043359E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E96B3F">
                          <w:rPr>
                            <w:sz w:val="18"/>
                            <w:szCs w:val="18"/>
                          </w:rPr>
                          <w:t xml:space="preserve">Europe, North America and Pacific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w:drawing>
          <wp:inline distT="0" distB="0" distL="0" distR="0" wp14:anchorId="71A1BC98" wp14:editId="0843B59F">
            <wp:extent cx="5731510" cy="5199017"/>
            <wp:effectExtent l="0" t="0" r="0" b="0"/>
            <wp:docPr id="61055734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08ABB31-63A2-ED44-98D8-FFEAAF63D84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B050666" w14:textId="09ED7215" w:rsidR="0043359E" w:rsidRDefault="0043359E" w:rsidP="0043359E">
      <w:pPr>
        <w:rPr>
          <w:noProof/>
        </w:rPr>
      </w:pPr>
      <w:r w:rsidRPr="00AA4D37">
        <w:rPr>
          <w:b/>
          <w:bCs/>
        </w:rPr>
        <w:t xml:space="preserve">Figure </w:t>
      </w:r>
      <w:r w:rsidR="00332C59">
        <w:rPr>
          <w:b/>
          <w:bCs/>
        </w:rPr>
        <w:t>S</w:t>
      </w:r>
      <w:r>
        <w:rPr>
          <w:b/>
          <w:bCs/>
        </w:rPr>
        <w:t>4</w:t>
      </w:r>
      <w:r w:rsidRPr="00AA4D37">
        <w:rPr>
          <w:b/>
          <w:bCs/>
        </w:rPr>
        <w:t>.</w:t>
      </w:r>
      <w:r w:rsidRPr="003D12D6">
        <w:t xml:space="preserve"> Blood</w:t>
      </w:r>
      <w:r>
        <w:t xml:space="preserve"> </w:t>
      </w:r>
      <w:proofErr w:type="gramStart"/>
      <w:r>
        <w:t>lead</w:t>
      </w:r>
      <w:proofErr w:type="gramEnd"/>
      <w:r>
        <w:t xml:space="preserve"> level impacts</w:t>
      </w:r>
      <w:r w:rsidR="00434EBD">
        <w:t xml:space="preserve"> (</w:t>
      </w:r>
      <w:r w:rsidR="00434EBD" w:rsidRPr="00D33AC9">
        <w:rPr>
          <w:rFonts w:ascii="Symbol" w:eastAsia="Symbol" w:hAnsi="Symbol" w:cs="Symbol"/>
          <w:color w:val="000000"/>
        </w:rPr>
        <w:t>m</w:t>
      </w:r>
      <w:r w:rsidR="00434EBD" w:rsidRPr="00D33AC9">
        <w:rPr>
          <w:color w:val="000000"/>
        </w:rPr>
        <w:t>g</w:t>
      </w:r>
      <w:r w:rsidR="00434EBD">
        <w:t xml:space="preserve"> /d</w:t>
      </w:r>
      <w:r w:rsidR="007F1172">
        <w:t>l</w:t>
      </w:r>
      <w:proofErr w:type="gramStart"/>
      <w:r w:rsidR="00434EBD">
        <w:t xml:space="preserve">) </w:t>
      </w:r>
      <w:r w:rsidRPr="009E0941">
        <w:t xml:space="preserve"> for</w:t>
      </w:r>
      <w:proofErr w:type="gramEnd"/>
      <w:r w:rsidRPr="009E0941">
        <w:t xml:space="preserve"> a 7-year-old 22.6 kg child. Pattern fill = sub-national datasets, green = child specific dietary lead intake data</w:t>
      </w:r>
      <w:r>
        <w:rPr>
          <w:noProof/>
        </w:rPr>
        <w:t xml:space="preserve">, grey = IHME estimated national average BLL for year of TDS publication, for TDS published after 2023 IHME 2023 (latest available) data is used. </w:t>
      </w:r>
      <w:r>
        <w:t>LAC = Latin America &amp; Caribbean.</w:t>
      </w:r>
    </w:p>
    <w:p w14:paraId="1DA03014" w14:textId="251D34D1" w:rsidR="004F50CB" w:rsidRPr="004F50CB" w:rsidRDefault="004F50CB" w:rsidP="004F50CB"/>
    <w:sectPr w:rsidR="004F50CB" w:rsidRPr="004F50CB" w:rsidSect="004F50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0CB"/>
    <w:rsid w:val="00001911"/>
    <w:rsid w:val="000E191D"/>
    <w:rsid w:val="002F186D"/>
    <w:rsid w:val="002F3719"/>
    <w:rsid w:val="00332C59"/>
    <w:rsid w:val="00374FF8"/>
    <w:rsid w:val="0039093B"/>
    <w:rsid w:val="003A4754"/>
    <w:rsid w:val="0043359E"/>
    <w:rsid w:val="00434EBD"/>
    <w:rsid w:val="004A1CA9"/>
    <w:rsid w:val="004B648B"/>
    <w:rsid w:val="004F50CB"/>
    <w:rsid w:val="005363DF"/>
    <w:rsid w:val="00714E63"/>
    <w:rsid w:val="007E6FD6"/>
    <w:rsid w:val="007F1172"/>
    <w:rsid w:val="00AB7D7A"/>
    <w:rsid w:val="00AF5516"/>
    <w:rsid w:val="00D50295"/>
    <w:rsid w:val="00E56F2E"/>
    <w:rsid w:val="00FF5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F464F"/>
  <w15:chartTrackingRefBased/>
  <w15:docId w15:val="{C0188FE9-17BD-9B43-8CF3-AE75CCCCE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50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50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50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50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50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50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50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50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50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50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50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50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50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50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50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50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50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50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50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50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50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50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50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50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50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50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50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50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50C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E6FD6"/>
    <w:rPr>
      <w:sz w:val="16"/>
      <w:szCs w:val="16"/>
    </w:rPr>
  </w:style>
  <w:style w:type="table" w:styleId="TableGridLight">
    <w:name w:val="Grid Table Light"/>
    <w:basedOn w:val="TableNormal"/>
    <w:uiPriority w:val="40"/>
    <w:rsid w:val="007E6FD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blacksmithinstitute-my.sharepoint.com/personal/chrisk_blacksmithinstitute_onmicrosoft_com/Documents/Pure%20Earth/Food/Lit%20review/Results/population%20weighted%20result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/Users\christopherkinally\Library\CloudStorage\GoogleDrive-chrisk@pureearth.org\My%20Drive\Pure%20Earth%20\Food\f00d%20master%203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https://blacksmithinstitute-my.sharepoint.com/personal/chrisk_blacksmithinstitute_onmicrosoft_com/Documents/Pure%20Earth/Food/food%20master%20results%2011feb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blacksmithinstitute-my.sharepoint.com/personal/chrisk_blacksmithinstitute_onmicrosoft_com/Documents/Pure%20Earth/Food/Lit%20review/Results/population%20weighted%20results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531154966143302E-2"/>
          <c:y val="6.0961911011123616E-2"/>
          <c:w val="0.89878409005654702"/>
          <c:h val="0.41420988482737342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4"/>
            <c:invertIfNegative val="0"/>
            <c:bubble3D val="0"/>
            <c:spPr>
              <a:pattFill prst="dkUpDiag">
                <a:fgClr>
                  <a:srgbClr val="00B050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052B-0240-B219-677BAFBE12B8}"/>
              </c:ext>
            </c:extLst>
          </c:dPt>
          <c:dPt>
            <c:idx val="5"/>
            <c:invertIfNegative val="0"/>
            <c:bubble3D val="0"/>
            <c:spPr>
              <a:pattFill prst="dkUpDiag">
                <a:fgClr>
                  <a:srgbClr val="00B050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052B-0240-B219-677BAFBE12B8}"/>
              </c:ext>
            </c:extLst>
          </c:dPt>
          <c:dPt>
            <c:idx val="8"/>
            <c:invertIfNegative val="0"/>
            <c:bubble3D val="0"/>
            <c:spPr>
              <a:pattFill prst="dkUpDiag">
                <a:fgClr>
                  <a:srgbClr val="00B050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052B-0240-B219-677BAFBE12B8}"/>
              </c:ext>
            </c:extLst>
          </c:dPt>
          <c:dPt>
            <c:idx val="9"/>
            <c:invertIfNegative val="0"/>
            <c:bubble3D val="0"/>
            <c:spPr>
              <a:pattFill prst="dkUpDiag">
                <a:fgClr>
                  <a:srgbClr val="0070C0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052B-0240-B219-677BAFBE12B8}"/>
              </c:ext>
            </c:extLst>
          </c:dPt>
          <c:dPt>
            <c:idx val="10"/>
            <c:invertIfNegative val="0"/>
            <c:bubble3D val="0"/>
            <c:spPr>
              <a:pattFill prst="dkUpDiag">
                <a:fgClr>
                  <a:srgbClr val="0070C0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052B-0240-B219-677BAFBE12B8}"/>
              </c:ext>
            </c:extLst>
          </c:dPt>
          <c:dPt>
            <c:idx val="11"/>
            <c:invertIfNegative val="0"/>
            <c:bubble3D val="0"/>
            <c:spPr>
              <a:pattFill prst="dkUpDiag">
                <a:fgClr>
                  <a:srgbClr val="0070C0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052B-0240-B219-677BAFBE12B8}"/>
              </c:ext>
            </c:extLst>
          </c:dPt>
          <c:dPt>
            <c:idx val="12"/>
            <c:invertIfNegative val="0"/>
            <c:bubble3D val="0"/>
            <c:spPr>
              <a:pattFill prst="dkUpDiag">
                <a:fgClr>
                  <a:srgbClr val="0070C0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052B-0240-B219-677BAFBE12B8}"/>
              </c:ext>
            </c:extLst>
          </c:dPt>
          <c:dPt>
            <c:idx val="13"/>
            <c:invertIfNegative val="0"/>
            <c:bubble3D val="0"/>
            <c:spPr>
              <a:pattFill prst="dkUpDiag">
                <a:fgClr>
                  <a:srgbClr val="0070C0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052B-0240-B219-677BAFBE12B8}"/>
              </c:ext>
            </c:extLst>
          </c:dPt>
          <c:dPt>
            <c:idx val="14"/>
            <c:invertIfNegative val="0"/>
            <c:bubble3D val="0"/>
            <c:spPr>
              <a:pattFill prst="dkUpDiag">
                <a:fgClr>
                  <a:srgbClr val="0070C0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1-052B-0240-B219-677BAFBE12B8}"/>
              </c:ext>
            </c:extLst>
          </c:dPt>
          <c:dPt>
            <c:idx val="15"/>
            <c:invertIfNegative val="0"/>
            <c:bubble3D val="0"/>
            <c:spPr>
              <a:pattFill prst="dkUpDiag">
                <a:fgClr>
                  <a:srgbClr val="0070C0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052B-0240-B219-677BAFBE12B8}"/>
              </c:ext>
            </c:extLst>
          </c:dPt>
          <c:dPt>
            <c:idx val="17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052B-0240-B219-677BAFBE12B8}"/>
              </c:ext>
            </c:extLst>
          </c:dPt>
          <c:dPt>
            <c:idx val="18"/>
            <c:invertIfNegative val="0"/>
            <c:bubble3D val="0"/>
            <c:spPr>
              <a:pattFill prst="dkUpDiag">
                <a:fgClr>
                  <a:srgbClr val="0070C0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052B-0240-B219-677BAFBE12B8}"/>
              </c:ext>
            </c:extLst>
          </c:dPt>
          <c:dPt>
            <c:idx val="19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9-052B-0240-B219-677BAFBE12B8}"/>
              </c:ext>
            </c:extLst>
          </c:dPt>
          <c:dPt>
            <c:idx val="21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B-052B-0240-B219-677BAFBE12B8}"/>
              </c:ext>
            </c:extLst>
          </c:dPt>
          <c:dPt>
            <c:idx val="22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D-052B-0240-B219-677BAFBE12B8}"/>
              </c:ext>
            </c:extLst>
          </c:dPt>
          <c:dPt>
            <c:idx val="23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F-052B-0240-B219-677BAFBE12B8}"/>
              </c:ext>
            </c:extLst>
          </c:dPt>
          <c:dPt>
            <c:idx val="24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1-052B-0240-B219-677BAFBE12B8}"/>
              </c:ext>
            </c:extLst>
          </c:dPt>
          <c:cat>
            <c:strRef>
              <c:f>'7'!$C$7:$C$31</c:f>
              <c:strCache>
                <c:ptCount val="25"/>
                <c:pt idx="0">
                  <c:v>Malaysia (Surawi et al., 2025)</c:v>
                </c:pt>
                <c:pt idx="1">
                  <c:v>Japan (Watanabe et al. 2022)</c:v>
                </c:pt>
                <c:pt idx="2">
                  <c:v>China (Zhao et al., 2022)</c:v>
                </c:pt>
                <c:pt idx="3">
                  <c:v>South Korea (Lee et al. 2006)</c:v>
                </c:pt>
                <c:pt idx="4">
                  <c:v>Bangladesh (Islam et al., 2014)</c:v>
                </c:pt>
                <c:pt idx="5">
                  <c:v>Kanpur India (Sharma et al., 2005)</c:v>
                </c:pt>
                <c:pt idx="6">
                  <c:v>Cuba (González-Pérez de Medina et al., 2024)</c:v>
                </c:pt>
                <c:pt idx="7">
                  <c:v>Brazil (Vasconcelos Neto et al., 2021)</c:v>
                </c:pt>
                <c:pt idx="8">
                  <c:v>Argentina (Rossi et al., 2019)</c:v>
                </c:pt>
                <c:pt idx="9">
                  <c:v>Nigeria (Ingenbleek et al., 2020)</c:v>
                </c:pt>
                <c:pt idx="10">
                  <c:v>Mali (Ingenbleek et al., 2020)</c:v>
                </c:pt>
                <c:pt idx="11">
                  <c:v>Cameroon (Ingenbleek et al., 2020)</c:v>
                </c:pt>
                <c:pt idx="12">
                  <c:v>Benin (Ingenbleek et al., 2020)</c:v>
                </c:pt>
                <c:pt idx="13">
                  <c:v>Yaoundé, Cameroon (Gimou et al. 2014)</c:v>
                </c:pt>
                <c:pt idx="14">
                  <c:v>Iran (Heshmati et al., 2020)</c:v>
                </c:pt>
                <c:pt idx="15">
                  <c:v>Riyadh, Saudi Arabia (Othman, 2010)</c:v>
                </c:pt>
                <c:pt idx="16">
                  <c:v>Beirut, Lebanon (Nasreddine et al., 2006)</c:v>
                </c:pt>
                <c:pt idx="17">
                  <c:v>EU (Gergelová et al., 2025)</c:v>
                </c:pt>
                <c:pt idx="18">
                  <c:v>Italy (Malavolti et al., 2020)</c:v>
                </c:pt>
                <c:pt idx="19">
                  <c:v>Ireland (FSAI, 2016)</c:v>
                </c:pt>
                <c:pt idx="20">
                  <c:v>Germany (Schneider et al., 2014)</c:v>
                </c:pt>
                <c:pt idx="21">
                  <c:v>France (Arnich et al. 2012)</c:v>
                </c:pt>
                <c:pt idx="22">
                  <c:v>UK (Rose et al. 2010)</c:v>
                </c:pt>
                <c:pt idx="23">
                  <c:v>US (Spungen, 2019)</c:v>
                </c:pt>
                <c:pt idx="24">
                  <c:v>New Zealand (Pearson et al., 2018)</c:v>
                </c:pt>
              </c:strCache>
            </c:strRef>
          </c:cat>
          <c:val>
            <c:numRef>
              <c:f>'7'!$S$7:$S$31</c:f>
              <c:numCache>
                <c:formatCode>General</c:formatCode>
                <c:ptCount val="25"/>
                <c:pt idx="0">
                  <c:v>51.302000000000007</c:v>
                </c:pt>
                <c:pt idx="1">
                  <c:v>3.8420000000000005</c:v>
                </c:pt>
                <c:pt idx="2">
                  <c:v>6.5540000000000003</c:v>
                </c:pt>
                <c:pt idx="3">
                  <c:v>28.928000000000001</c:v>
                </c:pt>
                <c:pt idx="4">
                  <c:v>158.20000000000002</c:v>
                </c:pt>
                <c:pt idx="5">
                  <c:v>41.945600000000006</c:v>
                </c:pt>
                <c:pt idx="6">
                  <c:v>44.635000000000005</c:v>
                </c:pt>
                <c:pt idx="7">
                  <c:v>34.578000000000003</c:v>
                </c:pt>
                <c:pt idx="8">
                  <c:v>13.56</c:v>
                </c:pt>
                <c:pt idx="9">
                  <c:v>21.696000000000002</c:v>
                </c:pt>
                <c:pt idx="10">
                  <c:v>6.5540000000000003</c:v>
                </c:pt>
                <c:pt idx="11">
                  <c:v>7.0060000000000002</c:v>
                </c:pt>
                <c:pt idx="12">
                  <c:v>9.0400000000000009</c:v>
                </c:pt>
                <c:pt idx="13">
                  <c:v>19.8202</c:v>
                </c:pt>
                <c:pt idx="14">
                  <c:v>25.221600000000002</c:v>
                </c:pt>
                <c:pt idx="15">
                  <c:v>7.9325999999999999</c:v>
                </c:pt>
                <c:pt idx="16">
                  <c:v>4.8138000000000005</c:v>
                </c:pt>
                <c:pt idx="17">
                  <c:v>17.176000000000002</c:v>
                </c:pt>
                <c:pt idx="18">
                  <c:v>3.5030000000000001</c:v>
                </c:pt>
                <c:pt idx="19">
                  <c:v>2.3730000000000002</c:v>
                </c:pt>
                <c:pt idx="20">
                  <c:v>11.616400000000001</c:v>
                </c:pt>
                <c:pt idx="21">
                  <c:v>5.4240000000000004</c:v>
                </c:pt>
                <c:pt idx="22">
                  <c:v>3.1640000000000006</c:v>
                </c:pt>
                <c:pt idx="23">
                  <c:v>2.5990000000000002</c:v>
                </c:pt>
                <c:pt idx="24">
                  <c:v>2.00171428571428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2-052B-0240-B219-677BAFBE12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25327855"/>
        <c:axId val="525329567"/>
      </c:barChart>
      <c:catAx>
        <c:axId val="52532785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5329567"/>
        <c:crosses val="autoZero"/>
        <c:auto val="1"/>
        <c:lblAlgn val="ctr"/>
        <c:lblOffset val="100"/>
        <c:noMultiLvlLbl val="0"/>
      </c:catAx>
      <c:valAx>
        <c:axId val="525329567"/>
        <c:scaling>
          <c:orientation val="minMax"/>
          <c:max val="59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Lead intake </a:t>
                </a:r>
                <a:r>
                  <a:rPr lang="en-GB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sym typeface="Symbol" pitchFamily="2" charset="2"/>
                  </a:rPr>
                  <a:t></a:t>
                </a:r>
                <a:r>
                  <a:rPr lang="en-GB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</a:rPr>
                  <a:t>g /day</a:t>
                </a:r>
                <a:endParaRPr lang="en-GB"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</a:endParaRPr>
              </a:p>
            </c:rich>
          </c:tx>
          <c:layout>
            <c:manualLayout>
              <c:xMode val="edge"/>
              <c:yMode val="edge"/>
              <c:x val="5.6386536881205835E-3"/>
              <c:y val="0.1307854363801317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GB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532785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1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019642730215395"/>
          <c:y val="6.1964688672498859E-2"/>
          <c:w val="0.88183617218359245"/>
          <c:h val="0.65755642852897589"/>
        </c:manualLayout>
      </c:layout>
      <c:barChart>
        <c:barDir val="col"/>
        <c:grouping val="clustered"/>
        <c:varyColors val="1"/>
        <c:ser>
          <c:idx val="0"/>
          <c:order val="0"/>
          <c:tx>
            <c:v>Malaysia (Surawi et al., 2025)</c:v>
          </c:tx>
          <c:spPr>
            <a:solidFill>
              <a:srgbClr val="4F81BD"/>
            </a:solidFill>
            <a:ln cmpd="sng">
              <a:solidFill>
                <a:srgbClr val="000000"/>
              </a:solidFill>
            </a:ln>
          </c:spPr>
          <c:invertIfNegative val="1"/>
          <c:cat>
            <c:strRef>
              <c:f>'ug by food group'!$D$5:$M$5</c:f>
              <c:strCache>
                <c:ptCount val="10"/>
                <c:pt idx="0">
                  <c:v>Cereals</c:v>
                </c:pt>
                <c:pt idx="1">
                  <c:v>Sugar products </c:v>
                </c:pt>
                <c:pt idx="2">
                  <c:v>Fats &amp; oils</c:v>
                </c:pt>
                <c:pt idx="3">
                  <c:v>Vegetables </c:v>
                </c:pt>
                <c:pt idx="4">
                  <c:v>Fruits</c:v>
                </c:pt>
                <c:pt idx="5">
                  <c:v>Beverages </c:v>
                </c:pt>
                <c:pt idx="6">
                  <c:v>Meat</c:v>
                </c:pt>
                <c:pt idx="7">
                  <c:v>Fish &amp; seafood</c:v>
                </c:pt>
                <c:pt idx="8">
                  <c:v>Eggs</c:v>
                </c:pt>
                <c:pt idx="9">
                  <c:v>Milk &amp; dairy</c:v>
                </c:pt>
              </c:strCache>
            </c:strRef>
          </c:cat>
          <c:val>
            <c:numRef>
              <c:f>'ug by food group'!$D$6:$M$6</c:f>
              <c:numCache>
                <c:formatCode>0.00</c:formatCode>
                <c:ptCount val="10"/>
                <c:pt idx="0">
                  <c:v>68.31</c:v>
                </c:pt>
                <c:pt idx="1">
                  <c:v>0</c:v>
                </c:pt>
                <c:pt idx="2">
                  <c:v>0</c:v>
                </c:pt>
                <c:pt idx="3">
                  <c:v>10.350000000000001</c:v>
                </c:pt>
                <c:pt idx="4">
                  <c:v>0</c:v>
                </c:pt>
                <c:pt idx="6">
                  <c:v>4.1399999999999997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4="http://schemas.microsoft.com/office/drawing/2007/8/2/chart" uri="{6F2FDCE9-48DA-4B69-8628-5D25D57E5C99}">
              <c14:invertSolidFillFmt>
                <c14:spPr xmlns:c14="http://schemas.microsoft.com/office/drawing/2007/8/2/chart">
                  <a:solidFill>
                    <a:srgbClr val="FFFFFF"/>
                  </a:solidFill>
                  <a:ln cmpd="sng">
                    <a:solidFill>
                      <a:srgbClr val="000000"/>
                    </a:solidFill>
                  </a:ln>
                </c14:spPr>
              </c14:invertSolidFillFmt>
            </c:ext>
            <c:ext xmlns:c16="http://schemas.microsoft.com/office/drawing/2014/chart" uri="{C3380CC4-5D6E-409C-BE32-E72D297353CC}">
              <c16:uniqueId val="{00000000-3567-A043-A9E7-06A16F26EBB4}"/>
            </c:ext>
          </c:extLst>
        </c:ser>
        <c:ser>
          <c:idx val="1"/>
          <c:order val="1"/>
          <c:tx>
            <c:v>EU (EFSA, 2025)</c:v>
          </c:tx>
          <c:spPr>
            <a:solidFill>
              <a:srgbClr val="C0504D"/>
            </a:solidFill>
            <a:ln cmpd="sng">
              <a:solidFill>
                <a:srgbClr val="000000"/>
              </a:solidFill>
            </a:ln>
          </c:spPr>
          <c:invertIfNegative val="1"/>
          <c:cat>
            <c:strRef>
              <c:f>'ug by food group'!$D$5:$M$5</c:f>
              <c:strCache>
                <c:ptCount val="10"/>
                <c:pt idx="0">
                  <c:v>Cereals</c:v>
                </c:pt>
                <c:pt idx="1">
                  <c:v>Sugar products </c:v>
                </c:pt>
                <c:pt idx="2">
                  <c:v>Fats &amp; oils</c:v>
                </c:pt>
                <c:pt idx="3">
                  <c:v>Vegetables </c:v>
                </c:pt>
                <c:pt idx="4">
                  <c:v>Fruits</c:v>
                </c:pt>
                <c:pt idx="5">
                  <c:v>Beverages </c:v>
                </c:pt>
                <c:pt idx="6">
                  <c:v>Meat</c:v>
                </c:pt>
                <c:pt idx="7">
                  <c:v>Fish &amp; seafood</c:v>
                </c:pt>
                <c:pt idx="8">
                  <c:v>Eggs</c:v>
                </c:pt>
                <c:pt idx="9">
                  <c:v>Milk &amp; dairy</c:v>
                </c:pt>
              </c:strCache>
            </c:strRef>
          </c:cat>
          <c:val>
            <c:numRef>
              <c:f>'ug by food group'!$D$7:$M$7</c:f>
              <c:numCache>
                <c:formatCode>0.00</c:formatCode>
                <c:ptCount val="10"/>
                <c:pt idx="0">
                  <c:v>2.3768654321502942</c:v>
                </c:pt>
                <c:pt idx="1">
                  <c:v>2.3431781261452618</c:v>
                </c:pt>
                <c:pt idx="2">
                  <c:v>0.20094161089936696</c:v>
                </c:pt>
                <c:pt idx="3">
                  <c:v>2.0060662783569874</c:v>
                </c:pt>
                <c:pt idx="4">
                  <c:v>0.91065619592680247</c:v>
                </c:pt>
                <c:pt idx="5">
                  <c:v>1.5630972406053876</c:v>
                </c:pt>
                <c:pt idx="6">
                  <c:v>3.6572983481988275</c:v>
                </c:pt>
                <c:pt idx="7">
                  <c:v>0.1828461675145035</c:v>
                </c:pt>
                <c:pt idx="8">
                  <c:v>2.0519797364847492E-2</c:v>
                </c:pt>
                <c:pt idx="9">
                  <c:v>0.69080982885070974</c:v>
                </c:pt>
              </c:numCache>
            </c:numRef>
          </c:val>
          <c:extLst>
            <c:ext xmlns:c14="http://schemas.microsoft.com/office/drawing/2007/8/2/chart" uri="{6F2FDCE9-48DA-4B69-8628-5D25D57E5C99}">
              <c14:invertSolidFillFmt>
                <c14:spPr xmlns:c14="http://schemas.microsoft.com/office/drawing/2007/8/2/chart">
                  <a:solidFill>
                    <a:srgbClr val="FFFFFF"/>
                  </a:solidFill>
                  <a:ln cmpd="sng">
                    <a:solidFill>
                      <a:srgbClr val="000000"/>
                    </a:solidFill>
                  </a:ln>
                </c14:spPr>
              </c14:invertSolidFillFmt>
            </c:ext>
            <c:ext xmlns:c16="http://schemas.microsoft.com/office/drawing/2014/chart" uri="{C3380CC4-5D6E-409C-BE32-E72D297353CC}">
              <c16:uniqueId val="{00000001-3567-A043-A9E7-06A16F26EBB4}"/>
            </c:ext>
          </c:extLst>
        </c:ser>
        <c:ser>
          <c:idx val="2"/>
          <c:order val="2"/>
          <c:tx>
            <c:v>Cuba (González-Pérez de Medina et al., 2024)</c:v>
          </c:tx>
          <c:spPr>
            <a:solidFill>
              <a:srgbClr val="8064A2"/>
            </a:solidFill>
            <a:ln cmpd="sng">
              <a:solidFill>
                <a:srgbClr val="000000"/>
              </a:solidFill>
            </a:ln>
          </c:spPr>
          <c:invertIfNegative val="1"/>
          <c:cat>
            <c:strRef>
              <c:f>'ug by food group'!$D$5:$M$5</c:f>
              <c:strCache>
                <c:ptCount val="10"/>
                <c:pt idx="0">
                  <c:v>Cereals</c:v>
                </c:pt>
                <c:pt idx="1">
                  <c:v>Sugar products </c:v>
                </c:pt>
                <c:pt idx="2">
                  <c:v>Fats &amp; oils</c:v>
                </c:pt>
                <c:pt idx="3">
                  <c:v>Vegetables </c:v>
                </c:pt>
                <c:pt idx="4">
                  <c:v>Fruits</c:v>
                </c:pt>
                <c:pt idx="5">
                  <c:v>Beverages </c:v>
                </c:pt>
                <c:pt idx="6">
                  <c:v>Meat</c:v>
                </c:pt>
                <c:pt idx="7">
                  <c:v>Fish &amp; seafood</c:v>
                </c:pt>
                <c:pt idx="8">
                  <c:v>Eggs</c:v>
                </c:pt>
                <c:pt idx="9">
                  <c:v>Milk &amp; dairy</c:v>
                </c:pt>
              </c:strCache>
            </c:strRef>
          </c:cat>
          <c:val>
            <c:numRef>
              <c:f>'ug by food group'!$D$8:$M$8</c:f>
              <c:numCache>
                <c:formatCode>0.00</c:formatCode>
                <c:ptCount val="10"/>
                <c:pt idx="0">
                  <c:v>17.115143213771212</c:v>
                </c:pt>
                <c:pt idx="1">
                  <c:v>2.4844949856824212</c:v>
                </c:pt>
                <c:pt idx="2">
                  <c:v>15.054881522347324</c:v>
                </c:pt>
                <c:pt idx="3">
                  <c:v>37.484941856196308</c:v>
                </c:pt>
                <c:pt idx="4">
                  <c:v>7.2566695107717321</c:v>
                </c:pt>
                <c:pt idx="5">
                  <c:v>9.1123151437201422</c:v>
                </c:pt>
                <c:pt idx="6">
                  <c:v>7.0385523927194296</c:v>
                </c:pt>
                <c:pt idx="7">
                  <c:v>2.3157817448964355</c:v>
                </c:pt>
                <c:pt idx="8">
                  <c:v>0.61004787717517084</c:v>
                </c:pt>
                <c:pt idx="9">
                  <c:v>12.54518455878816</c:v>
                </c:pt>
              </c:numCache>
            </c:numRef>
          </c:val>
          <c:extLst>
            <c:ext xmlns:c14="http://schemas.microsoft.com/office/drawing/2007/8/2/chart" uri="{6F2FDCE9-48DA-4B69-8628-5D25D57E5C99}">
              <c14:invertSolidFillFmt>
                <c14:spPr xmlns:c14="http://schemas.microsoft.com/office/drawing/2007/8/2/chart">
                  <a:solidFill>
                    <a:srgbClr val="FFFFFF"/>
                  </a:solidFill>
                  <a:ln cmpd="sng">
                    <a:solidFill>
                      <a:srgbClr val="000000"/>
                    </a:solidFill>
                  </a:ln>
                </c14:spPr>
              </c14:invertSolidFillFmt>
            </c:ext>
            <c:ext xmlns:c16="http://schemas.microsoft.com/office/drawing/2014/chart" uri="{C3380CC4-5D6E-409C-BE32-E72D297353CC}">
              <c16:uniqueId val="{00000002-3567-A043-A9E7-06A16F26EBB4}"/>
            </c:ext>
          </c:extLst>
        </c:ser>
        <c:ser>
          <c:idx val="3"/>
          <c:order val="3"/>
          <c:tx>
            <c:v>China (Zhao et al., 2022)</c:v>
          </c:tx>
          <c:spPr>
            <a:solidFill>
              <a:srgbClr val="4BACC6"/>
            </a:solidFill>
            <a:ln cmpd="sng">
              <a:solidFill>
                <a:srgbClr val="000000"/>
              </a:solidFill>
            </a:ln>
          </c:spPr>
          <c:invertIfNegative val="1"/>
          <c:cat>
            <c:strRef>
              <c:f>'ug by food group'!$D$5:$M$5</c:f>
              <c:strCache>
                <c:ptCount val="10"/>
                <c:pt idx="0">
                  <c:v>Cereals</c:v>
                </c:pt>
                <c:pt idx="1">
                  <c:v>Sugar products </c:v>
                </c:pt>
                <c:pt idx="2">
                  <c:v>Fats &amp; oils</c:v>
                </c:pt>
                <c:pt idx="3">
                  <c:v>Vegetables </c:v>
                </c:pt>
                <c:pt idx="4">
                  <c:v>Fruits</c:v>
                </c:pt>
                <c:pt idx="5">
                  <c:v>Beverages </c:v>
                </c:pt>
                <c:pt idx="6">
                  <c:v>Meat</c:v>
                </c:pt>
                <c:pt idx="7">
                  <c:v>Fish &amp; seafood</c:v>
                </c:pt>
                <c:pt idx="8">
                  <c:v>Eggs</c:v>
                </c:pt>
                <c:pt idx="9">
                  <c:v>Milk &amp; dairy</c:v>
                </c:pt>
              </c:strCache>
            </c:strRef>
          </c:cat>
          <c:val>
            <c:numRef>
              <c:f>'ug by food group'!$D$9:$M$9</c:f>
              <c:numCache>
                <c:formatCode>0.00</c:formatCode>
                <c:ptCount val="10"/>
                <c:pt idx="0">
                  <c:v>7.5689999999999991</c:v>
                </c:pt>
                <c:pt idx="1">
                  <c:v>0</c:v>
                </c:pt>
                <c:pt idx="2">
                  <c:v>0</c:v>
                </c:pt>
                <c:pt idx="3">
                  <c:v>5.0459999999999994</c:v>
                </c:pt>
                <c:pt idx="4">
                  <c:v>0</c:v>
                </c:pt>
                <c:pt idx="5">
                  <c:v>1.5659999999999998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4="http://schemas.microsoft.com/office/drawing/2007/8/2/chart" uri="{6F2FDCE9-48DA-4B69-8628-5D25D57E5C99}">
              <c14:invertSolidFillFmt>
                <c14:spPr xmlns:c14="http://schemas.microsoft.com/office/drawing/2007/8/2/chart">
                  <a:solidFill>
                    <a:srgbClr val="FFFFFF"/>
                  </a:solidFill>
                  <a:ln cmpd="sng">
                    <a:solidFill>
                      <a:srgbClr val="000000"/>
                    </a:solidFill>
                  </a:ln>
                </c14:spPr>
              </c14:invertSolidFillFmt>
            </c:ext>
            <c:ext xmlns:c16="http://schemas.microsoft.com/office/drawing/2014/chart" uri="{C3380CC4-5D6E-409C-BE32-E72D297353CC}">
              <c16:uniqueId val="{00000003-3567-A043-A9E7-06A16F26EBB4}"/>
            </c:ext>
          </c:extLst>
        </c:ser>
        <c:ser>
          <c:idx val="4"/>
          <c:order val="4"/>
          <c:tx>
            <c:v>Brazil (Vasconcelos Neto et al., 2021)</c:v>
          </c:tx>
          <c:spPr>
            <a:solidFill>
              <a:srgbClr val="F79646"/>
            </a:solidFill>
            <a:ln cmpd="sng">
              <a:solidFill>
                <a:srgbClr val="000000"/>
              </a:solidFill>
            </a:ln>
          </c:spPr>
          <c:invertIfNegative val="1"/>
          <c:cat>
            <c:strRef>
              <c:f>'ug by food group'!$D$5:$M$5</c:f>
              <c:strCache>
                <c:ptCount val="10"/>
                <c:pt idx="0">
                  <c:v>Cereals</c:v>
                </c:pt>
                <c:pt idx="1">
                  <c:v>Sugar products </c:v>
                </c:pt>
                <c:pt idx="2">
                  <c:v>Fats &amp; oils</c:v>
                </c:pt>
                <c:pt idx="3">
                  <c:v>Vegetables </c:v>
                </c:pt>
                <c:pt idx="4">
                  <c:v>Fruits</c:v>
                </c:pt>
                <c:pt idx="5">
                  <c:v>Beverages </c:v>
                </c:pt>
                <c:pt idx="6">
                  <c:v>Meat</c:v>
                </c:pt>
                <c:pt idx="7">
                  <c:v>Fish &amp; seafood</c:v>
                </c:pt>
                <c:pt idx="8">
                  <c:v>Eggs</c:v>
                </c:pt>
                <c:pt idx="9">
                  <c:v>Milk &amp; dairy</c:v>
                </c:pt>
              </c:strCache>
            </c:strRef>
          </c:cat>
          <c:val>
            <c:numRef>
              <c:f>'ug by food group'!$D$10:$M$10</c:f>
              <c:numCache>
                <c:formatCode>0.00</c:formatCode>
                <c:ptCount val="10"/>
                <c:pt idx="0">
                  <c:v>3.9913043478260866</c:v>
                </c:pt>
                <c:pt idx="1">
                  <c:v>0</c:v>
                </c:pt>
                <c:pt idx="2">
                  <c:v>0</c:v>
                </c:pt>
                <c:pt idx="3">
                  <c:v>53.72909698996655</c:v>
                </c:pt>
                <c:pt idx="4">
                  <c:v>0.92107023411371225</c:v>
                </c:pt>
                <c:pt idx="5">
                  <c:v>21.798662207357857</c:v>
                </c:pt>
                <c:pt idx="6">
                  <c:v>1.8421404682274245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4="http://schemas.microsoft.com/office/drawing/2007/8/2/chart" uri="{6F2FDCE9-48DA-4B69-8628-5D25D57E5C99}">
              <c14:invertSolidFillFmt>
                <c14:spPr xmlns:c14="http://schemas.microsoft.com/office/drawing/2007/8/2/chart">
                  <a:solidFill>
                    <a:srgbClr val="FFFFFF"/>
                  </a:solidFill>
                  <a:ln cmpd="sng">
                    <a:solidFill>
                      <a:srgbClr val="000000"/>
                    </a:solidFill>
                  </a:ln>
                </c14:spPr>
              </c14:invertSolidFillFmt>
            </c:ext>
            <c:ext xmlns:c16="http://schemas.microsoft.com/office/drawing/2014/chart" uri="{C3380CC4-5D6E-409C-BE32-E72D297353CC}">
              <c16:uniqueId val="{00000004-3567-A043-A9E7-06A16F26EBB4}"/>
            </c:ext>
          </c:extLst>
        </c:ser>
        <c:ser>
          <c:idx val="5"/>
          <c:order val="5"/>
          <c:tx>
            <c:v>Italy (Malavolti et al., 2020)</c:v>
          </c:tx>
          <c:spPr>
            <a:solidFill>
              <a:srgbClr val="2C4D75"/>
            </a:solidFill>
            <a:ln cmpd="sng">
              <a:solidFill>
                <a:srgbClr val="000000"/>
              </a:solidFill>
            </a:ln>
          </c:spPr>
          <c:invertIfNegative val="1"/>
          <c:cat>
            <c:strRef>
              <c:f>'ug by food group'!$D$5:$M$5</c:f>
              <c:strCache>
                <c:ptCount val="10"/>
                <c:pt idx="0">
                  <c:v>Cereals</c:v>
                </c:pt>
                <c:pt idx="1">
                  <c:v>Sugar products </c:v>
                </c:pt>
                <c:pt idx="2">
                  <c:v>Fats &amp; oils</c:v>
                </c:pt>
                <c:pt idx="3">
                  <c:v>Vegetables </c:v>
                </c:pt>
                <c:pt idx="4">
                  <c:v>Fruits</c:v>
                </c:pt>
                <c:pt idx="5">
                  <c:v>Beverages </c:v>
                </c:pt>
                <c:pt idx="6">
                  <c:v>Meat</c:v>
                </c:pt>
                <c:pt idx="7">
                  <c:v>Fish &amp; seafood</c:v>
                </c:pt>
                <c:pt idx="8">
                  <c:v>Eggs</c:v>
                </c:pt>
                <c:pt idx="9">
                  <c:v>Milk &amp; dairy</c:v>
                </c:pt>
              </c:strCache>
            </c:strRef>
          </c:cat>
          <c:val>
            <c:numRef>
              <c:f>'ug by food group'!$D$11:$M$11</c:f>
              <c:numCache>
                <c:formatCode>0.00</c:formatCode>
                <c:ptCount val="10"/>
                <c:pt idx="0">
                  <c:v>1.7670000000000001</c:v>
                </c:pt>
                <c:pt idx="1">
                  <c:v>0.55800000000000005</c:v>
                </c:pt>
                <c:pt idx="2">
                  <c:v>0</c:v>
                </c:pt>
                <c:pt idx="3">
                  <c:v>2.79</c:v>
                </c:pt>
                <c:pt idx="4">
                  <c:v>0.55800000000000005</c:v>
                </c:pt>
                <c:pt idx="5">
                  <c:v>1.7670000000000001</c:v>
                </c:pt>
                <c:pt idx="6">
                  <c:v>0.93000000000000016</c:v>
                </c:pt>
                <c:pt idx="7">
                  <c:v>0.37200000000000005</c:v>
                </c:pt>
                <c:pt idx="8">
                  <c:v>0</c:v>
                </c:pt>
                <c:pt idx="9">
                  <c:v>0.37200000000000005</c:v>
                </c:pt>
              </c:numCache>
            </c:numRef>
          </c:val>
          <c:extLst>
            <c:ext xmlns:c14="http://schemas.microsoft.com/office/drawing/2007/8/2/chart" uri="{6F2FDCE9-48DA-4B69-8628-5D25D57E5C99}">
              <c14:invertSolidFillFmt>
                <c14:spPr xmlns:c14="http://schemas.microsoft.com/office/drawing/2007/8/2/chart">
                  <a:solidFill>
                    <a:srgbClr val="FFFFFF"/>
                  </a:solidFill>
                  <a:ln cmpd="sng">
                    <a:solidFill>
                      <a:srgbClr val="000000"/>
                    </a:solidFill>
                  </a:ln>
                </c14:spPr>
              </c14:invertSolidFillFmt>
            </c:ext>
            <c:ext xmlns:c16="http://schemas.microsoft.com/office/drawing/2014/chart" uri="{C3380CC4-5D6E-409C-BE32-E72D297353CC}">
              <c16:uniqueId val="{00000005-3567-A043-A9E7-06A16F26EBB4}"/>
            </c:ext>
          </c:extLst>
        </c:ser>
        <c:ser>
          <c:idx val="16"/>
          <c:order val="6"/>
          <c:tx>
            <c:strRef>
              <c:f>'ug by food group'!$C$12</c:f>
              <c:strCache>
                <c:ptCount val="1"/>
                <c:pt idx="0">
                  <c:v>Brazil (Vasconcelos Neto et al., 2019)</c:v>
                </c:pt>
              </c:strCache>
            </c:strRef>
          </c:tx>
          <c:invertIfNegative val="0"/>
          <c:val>
            <c:numRef>
              <c:f>'ug by food group'!$D$12:$M$12</c:f>
              <c:numCache>
                <c:formatCode>0.00</c:formatCode>
                <c:ptCount val="10"/>
                <c:pt idx="0">
                  <c:v>14.409693877551019</c:v>
                </c:pt>
                <c:pt idx="1">
                  <c:v>0.47244897959183674</c:v>
                </c:pt>
                <c:pt idx="2">
                  <c:v>0.47244897959183674</c:v>
                </c:pt>
                <c:pt idx="3">
                  <c:v>36.378571428571426</c:v>
                </c:pt>
                <c:pt idx="4">
                  <c:v>0</c:v>
                </c:pt>
                <c:pt idx="5">
                  <c:v>19.606632653061226</c:v>
                </c:pt>
                <c:pt idx="6">
                  <c:v>16.535714285714285</c:v>
                </c:pt>
                <c:pt idx="7">
                  <c:v>0</c:v>
                </c:pt>
                <c:pt idx="8">
                  <c:v>0.47244897959183674</c:v>
                </c:pt>
                <c:pt idx="9">
                  <c:v>6.14183673469387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3567-A043-A9E7-06A16F26EBB4}"/>
            </c:ext>
          </c:extLst>
        </c:ser>
        <c:ser>
          <c:idx val="6"/>
          <c:order val="7"/>
          <c:tx>
            <c:v>Ireland (FSAI, 2016)</c:v>
          </c:tx>
          <c:spPr>
            <a:solidFill>
              <a:srgbClr val="C0504D"/>
            </a:solidFill>
            <a:ln cmpd="sng">
              <a:solidFill>
                <a:srgbClr val="000000"/>
              </a:solidFill>
            </a:ln>
          </c:spPr>
          <c:invertIfNegative val="1"/>
          <c:cat>
            <c:strRef>
              <c:f>'ug by food group'!$D$5:$M$5</c:f>
              <c:strCache>
                <c:ptCount val="10"/>
                <c:pt idx="0">
                  <c:v>Cereals</c:v>
                </c:pt>
                <c:pt idx="1">
                  <c:v>Sugar products </c:v>
                </c:pt>
                <c:pt idx="2">
                  <c:v>Fats &amp; oils</c:v>
                </c:pt>
                <c:pt idx="3">
                  <c:v>Vegetables </c:v>
                </c:pt>
                <c:pt idx="4">
                  <c:v>Fruits</c:v>
                </c:pt>
                <c:pt idx="5">
                  <c:v>Beverages </c:v>
                </c:pt>
                <c:pt idx="6">
                  <c:v>Meat</c:v>
                </c:pt>
                <c:pt idx="7">
                  <c:v>Fish &amp; seafood</c:v>
                </c:pt>
                <c:pt idx="8">
                  <c:v>Eggs</c:v>
                </c:pt>
                <c:pt idx="9">
                  <c:v>Milk &amp; dairy</c:v>
                </c:pt>
              </c:strCache>
            </c:strRef>
          </c:cat>
          <c:val>
            <c:numRef>
              <c:f>'ug by food group'!$D$14:$M$14</c:f>
              <c:numCache>
                <c:formatCode>0.00</c:formatCode>
                <c:ptCount val="10"/>
                <c:pt idx="0">
                  <c:v>0.52800000000000002</c:v>
                </c:pt>
                <c:pt idx="1">
                  <c:v>0</c:v>
                </c:pt>
                <c:pt idx="2">
                  <c:v>0</c:v>
                </c:pt>
                <c:pt idx="3">
                  <c:v>0.28799999999999998</c:v>
                </c:pt>
                <c:pt idx="4">
                  <c:v>0.192</c:v>
                </c:pt>
                <c:pt idx="5">
                  <c:v>0.84000000000000008</c:v>
                </c:pt>
                <c:pt idx="6">
                  <c:v>4.8000000000000001E-2</c:v>
                </c:pt>
                <c:pt idx="7">
                  <c:v>4.8000000000000001E-2</c:v>
                </c:pt>
                <c:pt idx="8">
                  <c:v>0</c:v>
                </c:pt>
                <c:pt idx="9">
                  <c:v>9.6000000000000002E-2</c:v>
                </c:pt>
              </c:numCache>
            </c:numRef>
          </c:val>
          <c:extLst>
            <c:ext xmlns:c14="http://schemas.microsoft.com/office/drawing/2007/8/2/chart" uri="{6F2FDCE9-48DA-4B69-8628-5D25D57E5C99}">
              <c14:invertSolidFillFmt>
                <c14:spPr xmlns:c14="http://schemas.microsoft.com/office/drawing/2007/8/2/chart">
                  <a:solidFill>
                    <a:srgbClr val="FFFFFF"/>
                  </a:solidFill>
                  <a:ln cmpd="sng">
                    <a:solidFill>
                      <a:srgbClr val="000000"/>
                    </a:solidFill>
                  </a:ln>
                </c14:spPr>
              </c14:invertSolidFillFmt>
            </c:ext>
            <c:ext xmlns:c16="http://schemas.microsoft.com/office/drawing/2014/chart" uri="{C3380CC4-5D6E-409C-BE32-E72D297353CC}">
              <c16:uniqueId val="{00000007-3567-A043-A9E7-06A16F26EBB4}"/>
            </c:ext>
          </c:extLst>
        </c:ser>
        <c:ser>
          <c:idx val="7"/>
          <c:order val="8"/>
          <c:tx>
            <c:v>Yaoundé, Cameroon (Gimou et al., 2014)</c:v>
          </c:tx>
          <c:spPr>
            <a:solidFill>
              <a:srgbClr val="5F7530"/>
            </a:solidFill>
            <a:ln cmpd="sng">
              <a:solidFill>
                <a:srgbClr val="000000"/>
              </a:solidFill>
            </a:ln>
          </c:spPr>
          <c:invertIfNegative val="1"/>
          <c:cat>
            <c:strRef>
              <c:f>'ug by food group'!$D$5:$M$5</c:f>
              <c:strCache>
                <c:ptCount val="10"/>
                <c:pt idx="0">
                  <c:v>Cereals</c:v>
                </c:pt>
                <c:pt idx="1">
                  <c:v>Sugar products </c:v>
                </c:pt>
                <c:pt idx="2">
                  <c:v>Fats &amp; oils</c:v>
                </c:pt>
                <c:pt idx="3">
                  <c:v>Vegetables </c:v>
                </c:pt>
                <c:pt idx="4">
                  <c:v>Fruits</c:v>
                </c:pt>
                <c:pt idx="5">
                  <c:v>Beverages </c:v>
                </c:pt>
                <c:pt idx="6">
                  <c:v>Meat</c:v>
                </c:pt>
                <c:pt idx="7">
                  <c:v>Fish &amp; seafood</c:v>
                </c:pt>
                <c:pt idx="8">
                  <c:v>Eggs</c:v>
                </c:pt>
                <c:pt idx="9">
                  <c:v>Milk &amp; dairy</c:v>
                </c:pt>
              </c:strCache>
            </c:strRef>
          </c:cat>
          <c:val>
            <c:numRef>
              <c:f>'ug by food group'!$D$15:$M$15</c:f>
              <c:numCache>
                <c:formatCode>0.00</c:formatCode>
                <c:ptCount val="10"/>
                <c:pt idx="0">
                  <c:v>3.1571999999999996</c:v>
                </c:pt>
                <c:pt idx="1">
                  <c:v>0</c:v>
                </c:pt>
                <c:pt idx="2">
                  <c:v>0</c:v>
                </c:pt>
                <c:pt idx="3">
                  <c:v>21.048000000000002</c:v>
                </c:pt>
                <c:pt idx="4">
                  <c:v>0</c:v>
                </c:pt>
                <c:pt idx="5">
                  <c:v>4.7357999999999993</c:v>
                </c:pt>
                <c:pt idx="6">
                  <c:v>0</c:v>
                </c:pt>
                <c:pt idx="7">
                  <c:v>3.6834000000000002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4="http://schemas.microsoft.com/office/drawing/2007/8/2/chart" uri="{6F2FDCE9-48DA-4B69-8628-5D25D57E5C99}">
              <c14:invertSolidFillFmt>
                <c14:spPr xmlns:c14="http://schemas.microsoft.com/office/drawing/2007/8/2/chart">
                  <a:solidFill>
                    <a:srgbClr val="FFFFFF"/>
                  </a:solidFill>
                  <a:ln cmpd="sng">
                    <a:solidFill>
                      <a:srgbClr val="000000"/>
                    </a:solidFill>
                  </a:ln>
                </c14:spPr>
              </c14:invertSolidFillFmt>
            </c:ext>
            <c:ext xmlns:c16="http://schemas.microsoft.com/office/drawing/2014/chart" uri="{C3380CC4-5D6E-409C-BE32-E72D297353CC}">
              <c16:uniqueId val="{00000008-3567-A043-A9E7-06A16F26EBB4}"/>
            </c:ext>
          </c:extLst>
        </c:ser>
        <c:ser>
          <c:idx val="8"/>
          <c:order val="9"/>
          <c:tx>
            <c:v>Germany (K. Schneider et al., 2014)</c:v>
          </c:tx>
          <c:spPr>
            <a:solidFill>
              <a:srgbClr val="276A7C"/>
            </a:solidFill>
            <a:ln cmpd="sng">
              <a:solidFill>
                <a:srgbClr val="000000"/>
              </a:solidFill>
            </a:ln>
          </c:spPr>
          <c:invertIfNegative val="1"/>
          <c:cat>
            <c:strRef>
              <c:f>'ug by food group'!$D$5:$M$5</c:f>
              <c:strCache>
                <c:ptCount val="10"/>
                <c:pt idx="0">
                  <c:v>Cereals</c:v>
                </c:pt>
                <c:pt idx="1">
                  <c:v>Sugar products </c:v>
                </c:pt>
                <c:pt idx="2">
                  <c:v>Fats &amp; oils</c:v>
                </c:pt>
                <c:pt idx="3">
                  <c:v>Vegetables </c:v>
                </c:pt>
                <c:pt idx="4">
                  <c:v>Fruits</c:v>
                </c:pt>
                <c:pt idx="5">
                  <c:v>Beverages </c:v>
                </c:pt>
                <c:pt idx="6">
                  <c:v>Meat</c:v>
                </c:pt>
                <c:pt idx="7">
                  <c:v>Fish &amp; seafood</c:v>
                </c:pt>
                <c:pt idx="8">
                  <c:v>Eggs</c:v>
                </c:pt>
                <c:pt idx="9">
                  <c:v>Milk &amp; dairy</c:v>
                </c:pt>
              </c:strCache>
            </c:strRef>
          </c:cat>
          <c:val>
            <c:numRef>
              <c:f>'ug by food group'!$D$16:$M$16</c:f>
              <c:numCache>
                <c:formatCode>0.00</c:formatCode>
                <c:ptCount val="10"/>
                <c:pt idx="0">
                  <c:v>4.6812959999999997</c:v>
                </c:pt>
                <c:pt idx="1">
                  <c:v>0</c:v>
                </c:pt>
                <c:pt idx="2">
                  <c:v>0.34193999999999997</c:v>
                </c:pt>
                <c:pt idx="3">
                  <c:v>5.2252739999999998</c:v>
                </c:pt>
                <c:pt idx="4">
                  <c:v>4.6873079999999998</c:v>
                </c:pt>
                <c:pt idx="5">
                  <c:v>7.6983840000000008</c:v>
                </c:pt>
                <c:pt idx="6">
                  <c:v>2.541642</c:v>
                </c:pt>
                <c:pt idx="7">
                  <c:v>0.36976799999999999</c:v>
                </c:pt>
                <c:pt idx="8">
                  <c:v>0.13943999999999998</c:v>
                </c:pt>
                <c:pt idx="9">
                  <c:v>4.3548180000000007</c:v>
                </c:pt>
              </c:numCache>
            </c:numRef>
          </c:val>
          <c:extLst>
            <c:ext xmlns:c14="http://schemas.microsoft.com/office/drawing/2007/8/2/chart" uri="{6F2FDCE9-48DA-4B69-8628-5D25D57E5C99}">
              <c14:invertSolidFillFmt>
                <c14:spPr xmlns:c14="http://schemas.microsoft.com/office/drawing/2007/8/2/chart">
                  <a:solidFill>
                    <a:srgbClr val="FFFFFF"/>
                  </a:solidFill>
                  <a:ln cmpd="sng">
                    <a:solidFill>
                      <a:srgbClr val="000000"/>
                    </a:solidFill>
                  </a:ln>
                </c14:spPr>
              </c14:invertSolidFillFmt>
            </c:ext>
            <c:ext xmlns:c16="http://schemas.microsoft.com/office/drawing/2014/chart" uri="{C3380CC4-5D6E-409C-BE32-E72D297353CC}">
              <c16:uniqueId val="{00000009-3567-A043-A9E7-06A16F26EBB4}"/>
            </c:ext>
          </c:extLst>
        </c:ser>
        <c:ser>
          <c:idx val="9"/>
          <c:order val="10"/>
          <c:tx>
            <c:v>China (Yingliang et al., 2014)</c:v>
          </c:tx>
          <c:spPr>
            <a:solidFill>
              <a:srgbClr val="B65708"/>
            </a:solidFill>
            <a:ln cmpd="sng">
              <a:solidFill>
                <a:srgbClr val="000000"/>
              </a:solidFill>
            </a:ln>
          </c:spPr>
          <c:invertIfNegative val="1"/>
          <c:cat>
            <c:strRef>
              <c:f>'ug by food group'!$D$5:$M$5</c:f>
              <c:strCache>
                <c:ptCount val="10"/>
                <c:pt idx="0">
                  <c:v>Cereals</c:v>
                </c:pt>
                <c:pt idx="1">
                  <c:v>Sugar products </c:v>
                </c:pt>
                <c:pt idx="2">
                  <c:v>Fats &amp; oils</c:v>
                </c:pt>
                <c:pt idx="3">
                  <c:v>Vegetables </c:v>
                </c:pt>
                <c:pt idx="4">
                  <c:v>Fruits</c:v>
                </c:pt>
                <c:pt idx="5">
                  <c:v>Beverages </c:v>
                </c:pt>
                <c:pt idx="6">
                  <c:v>Meat</c:v>
                </c:pt>
                <c:pt idx="7">
                  <c:v>Fish &amp; seafood</c:v>
                </c:pt>
                <c:pt idx="8">
                  <c:v>Eggs</c:v>
                </c:pt>
                <c:pt idx="9">
                  <c:v>Milk &amp; dairy</c:v>
                </c:pt>
              </c:strCache>
            </c:strRef>
          </c:cat>
          <c:val>
            <c:numRef>
              <c:f>'ug by food group'!$D$17:$M$17</c:f>
              <c:numCache>
                <c:formatCode>0.00</c:formatCode>
                <c:ptCount val="10"/>
                <c:pt idx="0">
                  <c:v>34.0032</c:v>
                </c:pt>
                <c:pt idx="1">
                  <c:v>0</c:v>
                </c:pt>
                <c:pt idx="2">
                  <c:v>0</c:v>
                </c:pt>
                <c:pt idx="3">
                  <c:v>27.3504</c:v>
                </c:pt>
                <c:pt idx="4">
                  <c:v>0.73920000000000008</c:v>
                </c:pt>
                <c:pt idx="5">
                  <c:v>0</c:v>
                </c:pt>
                <c:pt idx="6">
                  <c:v>6.6528</c:v>
                </c:pt>
                <c:pt idx="7">
                  <c:v>2.9568000000000003</c:v>
                </c:pt>
                <c:pt idx="8">
                  <c:v>1.4784000000000002</c:v>
                </c:pt>
                <c:pt idx="9">
                  <c:v>0.73920000000000008</c:v>
                </c:pt>
              </c:numCache>
            </c:numRef>
          </c:val>
          <c:extLst>
            <c:ext xmlns:c14="http://schemas.microsoft.com/office/drawing/2007/8/2/chart" uri="{6F2FDCE9-48DA-4B69-8628-5D25D57E5C99}">
              <c14:invertSolidFillFmt>
                <c14:spPr xmlns:c14="http://schemas.microsoft.com/office/drawing/2007/8/2/chart">
                  <a:solidFill>
                    <a:srgbClr val="FFFFFF"/>
                  </a:solidFill>
                  <a:ln cmpd="sng">
                    <a:solidFill>
                      <a:srgbClr val="000000"/>
                    </a:solidFill>
                  </a:ln>
                </c14:spPr>
              </c14:invertSolidFillFmt>
            </c:ext>
            <c:ext xmlns:c16="http://schemas.microsoft.com/office/drawing/2014/chart" uri="{C3380CC4-5D6E-409C-BE32-E72D297353CC}">
              <c16:uniqueId val="{0000000A-3567-A043-A9E7-06A16F26EBB4}"/>
            </c:ext>
          </c:extLst>
        </c:ser>
        <c:ser>
          <c:idx val="10"/>
          <c:order val="11"/>
          <c:tx>
            <c:v>Bangladesh (Islam et al., 2014)</c:v>
          </c:tx>
          <c:spPr>
            <a:solidFill>
              <a:srgbClr val="4F81BD"/>
            </a:solidFill>
            <a:ln cmpd="sng">
              <a:solidFill>
                <a:srgbClr val="000000"/>
              </a:solidFill>
            </a:ln>
          </c:spPr>
          <c:invertIfNegative val="1"/>
          <c:cat>
            <c:strRef>
              <c:f>'ug by food group'!$D$5:$M$5</c:f>
              <c:strCache>
                <c:ptCount val="10"/>
                <c:pt idx="0">
                  <c:v>Cereals</c:v>
                </c:pt>
                <c:pt idx="1">
                  <c:v>Sugar products </c:v>
                </c:pt>
                <c:pt idx="2">
                  <c:v>Fats &amp; oils</c:v>
                </c:pt>
                <c:pt idx="3">
                  <c:v>Vegetables </c:v>
                </c:pt>
                <c:pt idx="4">
                  <c:v>Fruits</c:v>
                </c:pt>
                <c:pt idx="5">
                  <c:v>Beverages </c:v>
                </c:pt>
                <c:pt idx="6">
                  <c:v>Meat</c:v>
                </c:pt>
                <c:pt idx="7">
                  <c:v>Fish &amp; seafood</c:v>
                </c:pt>
                <c:pt idx="8">
                  <c:v>Eggs</c:v>
                </c:pt>
                <c:pt idx="9">
                  <c:v>Milk &amp; dairy</c:v>
                </c:pt>
              </c:strCache>
            </c:strRef>
          </c:cat>
          <c:val>
            <c:numRef>
              <c:f>'ug by food group'!$D$18:$M$18</c:f>
              <c:numCache>
                <c:formatCode>0.00</c:formatCode>
                <c:ptCount val="10"/>
                <c:pt idx="0">
                  <c:v>24.585683239337094</c:v>
                </c:pt>
                <c:pt idx="1">
                  <c:v>0</c:v>
                </c:pt>
                <c:pt idx="2">
                  <c:v>0</c:v>
                </c:pt>
                <c:pt idx="3">
                  <c:v>124.04952335239925</c:v>
                </c:pt>
                <c:pt idx="4">
                  <c:v>7.3760000000000003</c:v>
                </c:pt>
                <c:pt idx="5">
                  <c:v>0</c:v>
                </c:pt>
                <c:pt idx="6">
                  <c:v>0</c:v>
                </c:pt>
                <c:pt idx="7">
                  <c:v>18.754942602295912</c:v>
                </c:pt>
                <c:pt idx="8">
                  <c:v>1.8440000000000001</c:v>
                </c:pt>
                <c:pt idx="9">
                  <c:v>7.2118004168722152</c:v>
                </c:pt>
              </c:numCache>
            </c:numRef>
          </c:val>
          <c:extLst>
            <c:ext xmlns:c14="http://schemas.microsoft.com/office/drawing/2007/8/2/chart" uri="{6F2FDCE9-48DA-4B69-8628-5D25D57E5C99}">
              <c14:invertSolidFillFmt>
                <c14:spPr xmlns:c14="http://schemas.microsoft.com/office/drawing/2007/8/2/chart">
                  <a:solidFill>
                    <a:srgbClr val="FFFFFF"/>
                  </a:solidFill>
                  <a:ln cmpd="sng">
                    <a:solidFill>
                      <a:srgbClr val="000000"/>
                    </a:solidFill>
                  </a:ln>
                </c14:spPr>
              </c14:invertSolidFillFmt>
            </c:ext>
            <c:ext xmlns:c16="http://schemas.microsoft.com/office/drawing/2014/chart" uri="{C3380CC4-5D6E-409C-BE32-E72D297353CC}">
              <c16:uniqueId val="{0000000B-3567-A043-A9E7-06A16F26EBB4}"/>
            </c:ext>
          </c:extLst>
        </c:ser>
        <c:ser>
          <c:idx val="11"/>
          <c:order val="12"/>
          <c:tx>
            <c:v>France (Arnich et al., 2012)</c:v>
          </c:tx>
          <c:spPr>
            <a:solidFill>
              <a:srgbClr val="AFC97A"/>
            </a:solidFill>
            <a:ln cmpd="sng">
              <a:solidFill>
                <a:srgbClr val="000000"/>
              </a:solidFill>
            </a:ln>
          </c:spPr>
          <c:invertIfNegative val="1"/>
          <c:cat>
            <c:strRef>
              <c:f>'ug by food group'!$D$5:$M$5</c:f>
              <c:strCache>
                <c:ptCount val="10"/>
                <c:pt idx="0">
                  <c:v>Cereals</c:v>
                </c:pt>
                <c:pt idx="1">
                  <c:v>Sugar products </c:v>
                </c:pt>
                <c:pt idx="2">
                  <c:v>Fats &amp; oils</c:v>
                </c:pt>
                <c:pt idx="3">
                  <c:v>Vegetables </c:v>
                </c:pt>
                <c:pt idx="4">
                  <c:v>Fruits</c:v>
                </c:pt>
                <c:pt idx="5">
                  <c:v>Beverages </c:v>
                </c:pt>
                <c:pt idx="6">
                  <c:v>Meat</c:v>
                </c:pt>
                <c:pt idx="7">
                  <c:v>Fish &amp; seafood</c:v>
                </c:pt>
                <c:pt idx="8">
                  <c:v>Eggs</c:v>
                </c:pt>
                <c:pt idx="9">
                  <c:v>Milk &amp; dairy</c:v>
                </c:pt>
              </c:strCache>
            </c:strRef>
          </c:cat>
          <c:val>
            <c:numRef>
              <c:f>'ug by food group'!$D$19:$M$19</c:f>
              <c:numCache>
                <c:formatCode>0.00</c:formatCode>
                <c:ptCount val="10"/>
                <c:pt idx="0">
                  <c:v>1.944</c:v>
                </c:pt>
                <c:pt idx="1">
                  <c:v>0.43200000000000005</c:v>
                </c:pt>
                <c:pt idx="2">
                  <c:v>0</c:v>
                </c:pt>
                <c:pt idx="3">
                  <c:v>1.4040000000000001</c:v>
                </c:pt>
                <c:pt idx="4">
                  <c:v>0.32400000000000001</c:v>
                </c:pt>
                <c:pt idx="5">
                  <c:v>1.1880000000000002</c:v>
                </c:pt>
                <c:pt idx="6">
                  <c:v>0.43200000000000005</c:v>
                </c:pt>
                <c:pt idx="7">
                  <c:v>0.21600000000000003</c:v>
                </c:pt>
                <c:pt idx="8">
                  <c:v>0</c:v>
                </c:pt>
                <c:pt idx="9">
                  <c:v>2.16</c:v>
                </c:pt>
              </c:numCache>
            </c:numRef>
          </c:val>
          <c:extLst>
            <c:ext xmlns:c14="http://schemas.microsoft.com/office/drawing/2007/8/2/chart" uri="{6F2FDCE9-48DA-4B69-8628-5D25D57E5C99}">
              <c14:invertSolidFillFmt>
                <c14:spPr xmlns:c14="http://schemas.microsoft.com/office/drawing/2007/8/2/chart">
                  <a:solidFill>
                    <a:srgbClr val="FFFFFF"/>
                  </a:solidFill>
                  <a:ln cmpd="sng">
                    <a:solidFill>
                      <a:srgbClr val="000000"/>
                    </a:solidFill>
                  </a:ln>
                </c14:spPr>
              </c14:invertSolidFillFmt>
            </c:ext>
            <c:ext xmlns:c16="http://schemas.microsoft.com/office/drawing/2014/chart" uri="{C3380CC4-5D6E-409C-BE32-E72D297353CC}">
              <c16:uniqueId val="{0000000C-3567-A043-A9E7-06A16F26EBB4}"/>
            </c:ext>
          </c:extLst>
        </c:ser>
        <c:ser>
          <c:idx val="12"/>
          <c:order val="13"/>
          <c:tx>
            <c:v>UK (Rose et al., 2010)</c:v>
          </c:tx>
          <c:spPr>
            <a:solidFill>
              <a:srgbClr val="9983B5"/>
            </a:solidFill>
            <a:ln cmpd="sng">
              <a:solidFill>
                <a:srgbClr val="000000"/>
              </a:solidFill>
            </a:ln>
          </c:spPr>
          <c:invertIfNegative val="1"/>
          <c:cat>
            <c:strRef>
              <c:f>'ug by food group'!$D$5:$M$5</c:f>
              <c:strCache>
                <c:ptCount val="10"/>
                <c:pt idx="0">
                  <c:v>Cereals</c:v>
                </c:pt>
                <c:pt idx="1">
                  <c:v>Sugar products </c:v>
                </c:pt>
                <c:pt idx="2">
                  <c:v>Fats &amp; oils</c:v>
                </c:pt>
                <c:pt idx="3">
                  <c:v>Vegetables </c:v>
                </c:pt>
                <c:pt idx="4">
                  <c:v>Fruits</c:v>
                </c:pt>
                <c:pt idx="5">
                  <c:v>Beverages </c:v>
                </c:pt>
                <c:pt idx="6">
                  <c:v>Meat</c:v>
                </c:pt>
                <c:pt idx="7">
                  <c:v>Fish &amp; seafood</c:v>
                </c:pt>
                <c:pt idx="8">
                  <c:v>Eggs</c:v>
                </c:pt>
                <c:pt idx="9">
                  <c:v>Milk &amp; dairy</c:v>
                </c:pt>
              </c:strCache>
            </c:strRef>
          </c:cat>
          <c:val>
            <c:numRef>
              <c:f>'ug by food group'!$D$20:$M$20</c:f>
              <c:numCache>
                <c:formatCode>0.00</c:formatCode>
                <c:ptCount val="10"/>
                <c:pt idx="0">
                  <c:v>1.6800000000000002</c:v>
                </c:pt>
                <c:pt idx="1">
                  <c:v>0.30000000000000004</c:v>
                </c:pt>
                <c:pt idx="2">
                  <c:v>0.12</c:v>
                </c:pt>
                <c:pt idx="3">
                  <c:v>1.56</c:v>
                </c:pt>
                <c:pt idx="4">
                  <c:v>0.42000000000000004</c:v>
                </c:pt>
                <c:pt idx="5">
                  <c:v>1.02</c:v>
                </c:pt>
                <c:pt idx="6">
                  <c:v>0.41999999999999993</c:v>
                </c:pt>
                <c:pt idx="7">
                  <c:v>0.06</c:v>
                </c:pt>
                <c:pt idx="8">
                  <c:v>0.06</c:v>
                </c:pt>
                <c:pt idx="9">
                  <c:v>0.36</c:v>
                </c:pt>
              </c:numCache>
            </c:numRef>
          </c:val>
          <c:extLst>
            <c:ext xmlns:c14="http://schemas.microsoft.com/office/drawing/2007/8/2/chart" uri="{6F2FDCE9-48DA-4B69-8628-5D25D57E5C99}">
              <c14:invertSolidFillFmt>
                <c14:spPr xmlns:c14="http://schemas.microsoft.com/office/drawing/2007/8/2/chart">
                  <a:solidFill>
                    <a:srgbClr val="FFFFFF"/>
                  </a:solidFill>
                  <a:ln cmpd="sng">
                    <a:solidFill>
                      <a:srgbClr val="000000"/>
                    </a:solidFill>
                  </a:ln>
                </c14:spPr>
              </c14:invertSolidFillFmt>
            </c:ext>
            <c:ext xmlns:c16="http://schemas.microsoft.com/office/drawing/2014/chart" uri="{C3380CC4-5D6E-409C-BE32-E72D297353CC}">
              <c16:uniqueId val="{0000000D-3567-A043-A9E7-06A16F26EBB4}"/>
            </c:ext>
          </c:extLst>
        </c:ser>
        <c:ser>
          <c:idx val="13"/>
          <c:order val="14"/>
          <c:tx>
            <c:v>Riyadh, Saudi Arabia (Othman, 2010)</c:v>
          </c:tx>
          <c:spPr>
            <a:solidFill>
              <a:srgbClr val="6FBDD1"/>
            </a:solidFill>
            <a:ln cmpd="sng">
              <a:solidFill>
                <a:srgbClr val="000000"/>
              </a:solidFill>
            </a:ln>
          </c:spPr>
          <c:invertIfNegative val="1"/>
          <c:cat>
            <c:strRef>
              <c:f>'ug by food group'!$D$5:$M$5</c:f>
              <c:strCache>
                <c:ptCount val="10"/>
                <c:pt idx="0">
                  <c:v>Cereals</c:v>
                </c:pt>
                <c:pt idx="1">
                  <c:v>Sugar products </c:v>
                </c:pt>
                <c:pt idx="2">
                  <c:v>Fats &amp; oils</c:v>
                </c:pt>
                <c:pt idx="3">
                  <c:v>Vegetables </c:v>
                </c:pt>
                <c:pt idx="4">
                  <c:v>Fruits</c:v>
                </c:pt>
                <c:pt idx="5">
                  <c:v>Beverages </c:v>
                </c:pt>
                <c:pt idx="6">
                  <c:v>Meat</c:v>
                </c:pt>
                <c:pt idx="7">
                  <c:v>Fish &amp; seafood</c:v>
                </c:pt>
                <c:pt idx="8">
                  <c:v>Eggs</c:v>
                </c:pt>
                <c:pt idx="9">
                  <c:v>Milk &amp; dairy</c:v>
                </c:pt>
              </c:strCache>
            </c:strRef>
          </c:cat>
          <c:val>
            <c:numRef>
              <c:f>'ug by food group'!$D$21:$M$21</c:f>
              <c:numCache>
                <c:formatCode>0.00</c:formatCode>
                <c:ptCount val="10"/>
                <c:pt idx="0">
                  <c:v>5.0965199999999999</c:v>
                </c:pt>
                <c:pt idx="1">
                  <c:v>1.7269199999999996</c:v>
                </c:pt>
                <c:pt idx="2">
                  <c:v>0.12636</c:v>
                </c:pt>
                <c:pt idx="3">
                  <c:v>6.9076799999999983</c:v>
                </c:pt>
                <c:pt idx="4">
                  <c:v>1.13724</c:v>
                </c:pt>
                <c:pt idx="5">
                  <c:v>2.0428199999999999</c:v>
                </c:pt>
                <c:pt idx="6">
                  <c:v>2.7167399999999997</c:v>
                </c:pt>
                <c:pt idx="7">
                  <c:v>0</c:v>
                </c:pt>
                <c:pt idx="8">
                  <c:v>0</c:v>
                </c:pt>
                <c:pt idx="9">
                  <c:v>1.0740599999999998</c:v>
                </c:pt>
              </c:numCache>
            </c:numRef>
          </c:val>
          <c:extLst>
            <c:ext xmlns:c14="http://schemas.microsoft.com/office/drawing/2007/8/2/chart" uri="{6F2FDCE9-48DA-4B69-8628-5D25D57E5C99}">
              <c14:invertSolidFillFmt>
                <c14:spPr xmlns:c14="http://schemas.microsoft.com/office/drawing/2007/8/2/chart">
                  <a:solidFill>
                    <a:srgbClr val="FFFFFF"/>
                  </a:solidFill>
                  <a:ln cmpd="sng">
                    <a:solidFill>
                      <a:srgbClr val="000000"/>
                    </a:solidFill>
                  </a:ln>
                </c14:spPr>
              </c14:invertSolidFillFmt>
            </c:ext>
            <c:ext xmlns:c16="http://schemas.microsoft.com/office/drawing/2014/chart" uri="{C3380CC4-5D6E-409C-BE32-E72D297353CC}">
              <c16:uniqueId val="{0000000E-3567-A043-A9E7-06A16F26EBB4}"/>
            </c:ext>
          </c:extLst>
        </c:ser>
        <c:ser>
          <c:idx val="14"/>
          <c:order val="15"/>
          <c:tx>
            <c:v>Lebanon (Nasreddine et al., 2006)</c:v>
          </c:tx>
          <c:spPr>
            <a:solidFill>
              <a:srgbClr val="F9AB6B"/>
            </a:solidFill>
            <a:ln cmpd="sng">
              <a:solidFill>
                <a:srgbClr val="000000"/>
              </a:solidFill>
            </a:ln>
          </c:spPr>
          <c:invertIfNegative val="1"/>
          <c:cat>
            <c:strRef>
              <c:f>'ug by food group'!$D$5:$M$5</c:f>
              <c:strCache>
                <c:ptCount val="10"/>
                <c:pt idx="0">
                  <c:v>Cereals</c:v>
                </c:pt>
                <c:pt idx="1">
                  <c:v>Sugar products </c:v>
                </c:pt>
                <c:pt idx="2">
                  <c:v>Fats &amp; oils</c:v>
                </c:pt>
                <c:pt idx="3">
                  <c:v>Vegetables </c:v>
                </c:pt>
                <c:pt idx="4">
                  <c:v>Fruits</c:v>
                </c:pt>
                <c:pt idx="5">
                  <c:v>Beverages </c:v>
                </c:pt>
                <c:pt idx="6">
                  <c:v>Meat</c:v>
                </c:pt>
                <c:pt idx="7">
                  <c:v>Fish &amp; seafood</c:v>
                </c:pt>
                <c:pt idx="8">
                  <c:v>Eggs</c:v>
                </c:pt>
                <c:pt idx="9">
                  <c:v>Milk &amp; dairy</c:v>
                </c:pt>
              </c:strCache>
            </c:strRef>
          </c:cat>
          <c:val>
            <c:numRef>
              <c:f>'ug by food group'!$D$22:$M$22</c:f>
              <c:numCache>
                <c:formatCode>0.00</c:formatCode>
                <c:ptCount val="10"/>
                <c:pt idx="0">
                  <c:v>6.9012000000000002</c:v>
                </c:pt>
                <c:pt idx="1">
                  <c:v>0</c:v>
                </c:pt>
                <c:pt idx="2">
                  <c:v>0</c:v>
                </c:pt>
                <c:pt idx="3">
                  <c:v>2.6837999999999997</c:v>
                </c:pt>
                <c:pt idx="4">
                  <c:v>1.5335999999999999</c:v>
                </c:pt>
                <c:pt idx="5">
                  <c:v>0</c:v>
                </c:pt>
                <c:pt idx="6">
                  <c:v>0.63900000000000001</c:v>
                </c:pt>
                <c:pt idx="7">
                  <c:v>0</c:v>
                </c:pt>
                <c:pt idx="8">
                  <c:v>0</c:v>
                </c:pt>
                <c:pt idx="9">
                  <c:v>0.97127999999999992</c:v>
                </c:pt>
              </c:numCache>
            </c:numRef>
          </c:val>
          <c:extLst>
            <c:ext xmlns:c14="http://schemas.microsoft.com/office/drawing/2007/8/2/chart" uri="{6F2FDCE9-48DA-4B69-8628-5D25D57E5C99}">
              <c14:invertSolidFillFmt>
                <c14:spPr xmlns:c14="http://schemas.microsoft.com/office/drawing/2007/8/2/chart">
                  <a:solidFill>
                    <a:srgbClr val="FFFFFF"/>
                  </a:solidFill>
                  <a:ln cmpd="sng">
                    <a:solidFill>
                      <a:srgbClr val="000000"/>
                    </a:solidFill>
                  </a:ln>
                </c14:spPr>
              </c14:invertSolidFillFmt>
            </c:ext>
            <c:ext xmlns:c16="http://schemas.microsoft.com/office/drawing/2014/chart" uri="{C3380CC4-5D6E-409C-BE32-E72D297353CC}">
              <c16:uniqueId val="{0000000F-3567-A043-A9E7-06A16F26EBB4}"/>
            </c:ext>
          </c:extLst>
        </c:ser>
        <c:ser>
          <c:idx val="15"/>
          <c:order val="16"/>
          <c:tx>
            <c:v>Kanpur, India (Sharma et al., 2005)</c:v>
          </c:tx>
          <c:spPr>
            <a:solidFill>
              <a:srgbClr val="C0504D"/>
            </a:solidFill>
            <a:ln cmpd="sng">
              <a:solidFill>
                <a:srgbClr val="000000"/>
              </a:solidFill>
            </a:ln>
          </c:spPr>
          <c:invertIfNegative val="1"/>
          <c:cat>
            <c:strRef>
              <c:f>'ug by food group'!$D$5:$M$5</c:f>
              <c:strCache>
                <c:ptCount val="10"/>
                <c:pt idx="0">
                  <c:v>Cereals</c:v>
                </c:pt>
                <c:pt idx="1">
                  <c:v>Sugar products </c:v>
                </c:pt>
                <c:pt idx="2">
                  <c:v>Fats &amp; oils</c:v>
                </c:pt>
                <c:pt idx="3">
                  <c:v>Vegetables </c:v>
                </c:pt>
                <c:pt idx="4">
                  <c:v>Fruits</c:v>
                </c:pt>
                <c:pt idx="5">
                  <c:v>Beverages </c:v>
                </c:pt>
                <c:pt idx="6">
                  <c:v>Meat</c:v>
                </c:pt>
                <c:pt idx="7">
                  <c:v>Fish &amp; seafood</c:v>
                </c:pt>
                <c:pt idx="8">
                  <c:v>Eggs</c:v>
                </c:pt>
                <c:pt idx="9">
                  <c:v>Milk &amp; dairy</c:v>
                </c:pt>
              </c:strCache>
            </c:strRef>
          </c:cat>
          <c:val>
            <c:numRef>
              <c:f>'ug by food group'!$D$23:$M$23</c:f>
              <c:numCache>
                <c:formatCode>0.00</c:formatCode>
                <c:ptCount val="10"/>
                <c:pt idx="0">
                  <c:v>60</c:v>
                </c:pt>
                <c:pt idx="1">
                  <c:v>0</c:v>
                </c:pt>
                <c:pt idx="2">
                  <c:v>0</c:v>
                </c:pt>
                <c:pt idx="3">
                  <c:v>30.225000000000001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2.9249999999999998</c:v>
                </c:pt>
              </c:numCache>
            </c:numRef>
          </c:val>
          <c:extLst>
            <c:ext xmlns:c14="http://schemas.microsoft.com/office/drawing/2007/8/2/chart" uri="{6F2FDCE9-48DA-4B69-8628-5D25D57E5C99}">
              <c14:invertSolidFillFmt>
                <c14:spPr xmlns:c14="http://schemas.microsoft.com/office/drawing/2007/8/2/chart">
                  <a:solidFill>
                    <a:srgbClr val="FFFFFF"/>
                  </a:solidFill>
                  <a:ln cmpd="sng">
                    <a:solidFill>
                      <a:srgbClr val="000000"/>
                    </a:solidFill>
                  </a:ln>
                </c14:spPr>
              </c14:invertSolidFillFmt>
            </c:ext>
            <c:ext xmlns:c16="http://schemas.microsoft.com/office/drawing/2014/chart" uri="{C3380CC4-5D6E-409C-BE32-E72D297353CC}">
              <c16:uniqueId val="{00000010-3567-A043-A9E7-06A16F26EB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65522894"/>
        <c:axId val="1428096313"/>
      </c:barChart>
      <c:catAx>
        <c:axId val="206552289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lvl="0">
                  <a:defRPr b="0">
                    <a:solidFill>
                      <a:srgbClr val="000000"/>
                    </a:solidFill>
                    <a:latin typeface="+mn-lt"/>
                  </a:defRPr>
                </a:pPr>
                <a:endParaRPr lang="en-GB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 lvl="0">
              <a:defRPr sz="900" b="0" i="0">
                <a:solidFill>
                  <a:srgbClr val="000000"/>
                </a:solidFill>
                <a:latin typeface="+mn-lt"/>
              </a:defRPr>
            </a:pPr>
            <a:endParaRPr lang="en-US"/>
          </a:p>
        </c:txPr>
        <c:crossAx val="1428096313"/>
        <c:crosses val="autoZero"/>
        <c:auto val="1"/>
        <c:lblAlgn val="ctr"/>
        <c:lblOffset val="100"/>
        <c:noMultiLvlLbl val="1"/>
      </c:catAx>
      <c:valAx>
        <c:axId val="1428096313"/>
        <c:scaling>
          <c:orientation val="minMax"/>
          <c:max val="39"/>
          <c:min val="0"/>
        </c:scaling>
        <c:delete val="0"/>
        <c:axPos val="l"/>
        <c:majorGridlines>
          <c:spPr>
            <a:ln>
              <a:solidFill>
                <a:srgbClr val="B7B7B7"/>
              </a:solidFill>
            </a:ln>
          </c:spPr>
        </c:majorGridlines>
        <c:title>
          <c:tx>
            <c:rich>
              <a:bodyPr/>
              <a:lstStyle/>
              <a:p>
                <a:pPr lvl="0">
                  <a:defRPr sz="1000" b="0" i="0">
                    <a:solidFill>
                      <a:srgbClr val="000000"/>
                    </a:solidFill>
                    <a:latin typeface="+mn-lt"/>
                  </a:defRPr>
                </a:pPr>
                <a:r>
                  <a:rPr lang="en-GB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sym typeface="Symbol" pitchFamily="2" charset="2"/>
                  </a:rPr>
                  <a:t></a:t>
                </a:r>
                <a:r>
                  <a:rPr lang="en-GB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</a:rPr>
                  <a:t>g</a:t>
                </a:r>
                <a:r>
                  <a:rPr lang="en-GB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/day </a:t>
                </a:r>
              </a:p>
            </c:rich>
          </c:tx>
          <c:layout>
            <c:manualLayout>
              <c:xMode val="edge"/>
              <c:yMode val="edge"/>
              <c:x val="1.4338854583999467E-2"/>
              <c:y val="0.30251535394051959"/>
            </c:manualLayout>
          </c:layout>
          <c:overlay val="0"/>
        </c:title>
        <c:numFmt formatCode="0" sourceLinked="0"/>
        <c:majorTickMark val="none"/>
        <c:minorTickMark val="none"/>
        <c:tickLblPos val="nextTo"/>
        <c:spPr>
          <a:ln/>
        </c:spPr>
        <c:txPr>
          <a:bodyPr/>
          <a:lstStyle/>
          <a:p>
            <a:pPr lvl="0">
              <a:defRPr sz="900" b="0" i="0">
                <a:solidFill>
                  <a:srgbClr val="000000"/>
                </a:solidFill>
                <a:latin typeface="+mn-lt"/>
              </a:defRPr>
            </a:pPr>
            <a:endParaRPr lang="en-US"/>
          </a:p>
        </c:txPr>
        <c:crossAx val="2065522894"/>
        <c:crosses val="autoZero"/>
        <c:crossBetween val="between"/>
      </c:valAx>
    </c:plotArea>
    <c:legend>
      <c:legendPos val="b"/>
      <c:layout>
        <c:manualLayout>
          <c:xMode val="edge"/>
          <c:yMode val="edge"/>
          <c:x val="0.1265122702189809"/>
          <c:y val="0.80493012697737087"/>
          <c:w val="0.82326450668089757"/>
          <c:h val="0.18264592958937984"/>
        </c:manualLayout>
      </c:layout>
      <c:overlay val="0"/>
      <c:txPr>
        <a:bodyPr/>
        <a:lstStyle/>
        <a:p>
          <a:pPr lvl="0">
            <a:defRPr sz="900" b="0" i="0">
              <a:solidFill>
                <a:srgbClr val="1A1A1A"/>
              </a:solidFill>
              <a:latin typeface="+mn-lt"/>
            </a:defRPr>
          </a:pPr>
          <a:endParaRPr lang="en-US"/>
        </a:p>
      </c:txPr>
    </c:legend>
    <c:plotVisOnly val="1"/>
    <c:dispBlanksAs val="zero"/>
    <c:showDLblsOverMax val="1"/>
  </c:chart>
  <c:spPr>
    <a:ln>
      <a:noFill/>
    </a:ln>
  </c:sp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1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1"/>
        <c:ser>
          <c:idx val="0"/>
          <c:order val="0"/>
          <c:tx>
            <c:v>AALM male</c:v>
          </c:tx>
          <c:spPr>
            <a:ln>
              <a:solidFill>
                <a:srgbClr val="0070C0"/>
              </a:solidFill>
            </a:ln>
          </c:spPr>
          <c:marker>
            <c:symbol val="none"/>
          </c:marker>
          <c:xVal>
            <c:numRef>
              <c:f>'AALM vs IEUBK, FDA 1.4'!$N$368:$N$9128</c:f>
              <c:numCache>
                <c:formatCode>General</c:formatCode>
                <c:ptCount val="8761"/>
                <c:pt idx="0">
                  <c:v>1</c:v>
                </c:pt>
                <c:pt idx="1">
                  <c:v>1.0029999999999999</c:v>
                </c:pt>
                <c:pt idx="2">
                  <c:v>1.0049999999999999</c:v>
                </c:pt>
                <c:pt idx="3">
                  <c:v>1.008</c:v>
                </c:pt>
                <c:pt idx="4">
                  <c:v>1.0109999999999999</c:v>
                </c:pt>
                <c:pt idx="5">
                  <c:v>1.014</c:v>
                </c:pt>
                <c:pt idx="6">
                  <c:v>1.016</c:v>
                </c:pt>
                <c:pt idx="7">
                  <c:v>1.0189999999999999</c:v>
                </c:pt>
                <c:pt idx="8">
                  <c:v>1.022</c:v>
                </c:pt>
                <c:pt idx="9">
                  <c:v>1.0249999999999999</c:v>
                </c:pt>
                <c:pt idx="10">
                  <c:v>1.0269999999999999</c:v>
                </c:pt>
                <c:pt idx="11">
                  <c:v>1.03</c:v>
                </c:pt>
                <c:pt idx="12">
                  <c:v>1.0329999999999999</c:v>
                </c:pt>
                <c:pt idx="13">
                  <c:v>1.036</c:v>
                </c:pt>
                <c:pt idx="14">
                  <c:v>1.038</c:v>
                </c:pt>
                <c:pt idx="15">
                  <c:v>1.0409999999999999</c:v>
                </c:pt>
                <c:pt idx="16">
                  <c:v>1.044</c:v>
                </c:pt>
                <c:pt idx="17">
                  <c:v>1.0469999999999999</c:v>
                </c:pt>
                <c:pt idx="18">
                  <c:v>1.0489999999999999</c:v>
                </c:pt>
                <c:pt idx="19">
                  <c:v>1.052</c:v>
                </c:pt>
                <c:pt idx="20">
                  <c:v>1.0549999999999999</c:v>
                </c:pt>
                <c:pt idx="21">
                  <c:v>1.0580000000000001</c:v>
                </c:pt>
                <c:pt idx="22">
                  <c:v>1.06</c:v>
                </c:pt>
                <c:pt idx="23">
                  <c:v>1.0629999999999999</c:v>
                </c:pt>
                <c:pt idx="24">
                  <c:v>1.0660000000000001</c:v>
                </c:pt>
                <c:pt idx="25">
                  <c:v>1.0680000000000001</c:v>
                </c:pt>
                <c:pt idx="26">
                  <c:v>1.071</c:v>
                </c:pt>
                <c:pt idx="27">
                  <c:v>1.0740000000000001</c:v>
                </c:pt>
                <c:pt idx="28">
                  <c:v>1.077</c:v>
                </c:pt>
                <c:pt idx="29">
                  <c:v>1.079</c:v>
                </c:pt>
                <c:pt idx="30">
                  <c:v>1.0820000000000001</c:v>
                </c:pt>
                <c:pt idx="31">
                  <c:v>1.085</c:v>
                </c:pt>
                <c:pt idx="32">
                  <c:v>1.0880000000000001</c:v>
                </c:pt>
                <c:pt idx="33">
                  <c:v>1.0900000000000001</c:v>
                </c:pt>
                <c:pt idx="34">
                  <c:v>1.093</c:v>
                </c:pt>
                <c:pt idx="35">
                  <c:v>1.0960000000000001</c:v>
                </c:pt>
                <c:pt idx="36">
                  <c:v>1.099</c:v>
                </c:pt>
                <c:pt idx="37">
                  <c:v>1.101</c:v>
                </c:pt>
                <c:pt idx="38">
                  <c:v>1.1040000000000001</c:v>
                </c:pt>
                <c:pt idx="39">
                  <c:v>1.107</c:v>
                </c:pt>
                <c:pt idx="40">
                  <c:v>1.1100000000000001</c:v>
                </c:pt>
                <c:pt idx="41">
                  <c:v>1.1120000000000001</c:v>
                </c:pt>
                <c:pt idx="42">
                  <c:v>1.115</c:v>
                </c:pt>
                <c:pt idx="43">
                  <c:v>1.1180000000000001</c:v>
                </c:pt>
                <c:pt idx="44">
                  <c:v>1.121</c:v>
                </c:pt>
                <c:pt idx="45">
                  <c:v>1.123</c:v>
                </c:pt>
                <c:pt idx="46">
                  <c:v>1.1259999999999999</c:v>
                </c:pt>
                <c:pt idx="47">
                  <c:v>1.129</c:v>
                </c:pt>
                <c:pt idx="48">
                  <c:v>1.1319999999999999</c:v>
                </c:pt>
                <c:pt idx="49">
                  <c:v>1.1339999999999999</c:v>
                </c:pt>
                <c:pt idx="50">
                  <c:v>1.137</c:v>
                </c:pt>
                <c:pt idx="51">
                  <c:v>1.1399999999999999</c:v>
                </c:pt>
                <c:pt idx="52">
                  <c:v>1.1419999999999999</c:v>
                </c:pt>
                <c:pt idx="53">
                  <c:v>1.145</c:v>
                </c:pt>
                <c:pt idx="54">
                  <c:v>1.1479999999999999</c:v>
                </c:pt>
                <c:pt idx="55">
                  <c:v>1.151</c:v>
                </c:pt>
                <c:pt idx="56">
                  <c:v>1.153</c:v>
                </c:pt>
                <c:pt idx="57">
                  <c:v>1.1559999999999999</c:v>
                </c:pt>
                <c:pt idx="58">
                  <c:v>1.159</c:v>
                </c:pt>
                <c:pt idx="59">
                  <c:v>1.1619999999999999</c:v>
                </c:pt>
                <c:pt idx="60">
                  <c:v>1.1639999999999999</c:v>
                </c:pt>
                <c:pt idx="61">
                  <c:v>1.167</c:v>
                </c:pt>
                <c:pt idx="62">
                  <c:v>1.17</c:v>
                </c:pt>
                <c:pt idx="63">
                  <c:v>1.173</c:v>
                </c:pt>
                <c:pt idx="64">
                  <c:v>1.175</c:v>
                </c:pt>
                <c:pt idx="65">
                  <c:v>1.1779999999999999</c:v>
                </c:pt>
                <c:pt idx="66">
                  <c:v>1.181</c:v>
                </c:pt>
                <c:pt idx="67">
                  <c:v>1.1839999999999999</c:v>
                </c:pt>
                <c:pt idx="68">
                  <c:v>1.1859999999999999</c:v>
                </c:pt>
                <c:pt idx="69">
                  <c:v>1.1890000000000001</c:v>
                </c:pt>
                <c:pt idx="70">
                  <c:v>1.1919999999999999</c:v>
                </c:pt>
                <c:pt idx="71">
                  <c:v>1.1950000000000001</c:v>
                </c:pt>
                <c:pt idx="72">
                  <c:v>1.1970000000000001</c:v>
                </c:pt>
                <c:pt idx="73">
                  <c:v>1.2</c:v>
                </c:pt>
                <c:pt idx="74">
                  <c:v>1.2030000000000001</c:v>
                </c:pt>
                <c:pt idx="75">
                  <c:v>1.2050000000000001</c:v>
                </c:pt>
                <c:pt idx="76">
                  <c:v>1.208</c:v>
                </c:pt>
                <c:pt idx="77">
                  <c:v>1.2110000000000001</c:v>
                </c:pt>
                <c:pt idx="78">
                  <c:v>1.214</c:v>
                </c:pt>
                <c:pt idx="79">
                  <c:v>1.216</c:v>
                </c:pt>
                <c:pt idx="80">
                  <c:v>1.2190000000000001</c:v>
                </c:pt>
                <c:pt idx="81">
                  <c:v>1.222</c:v>
                </c:pt>
                <c:pt idx="82">
                  <c:v>1.2250000000000001</c:v>
                </c:pt>
                <c:pt idx="83">
                  <c:v>1.2270000000000001</c:v>
                </c:pt>
                <c:pt idx="84">
                  <c:v>1.23</c:v>
                </c:pt>
                <c:pt idx="85">
                  <c:v>1.2330000000000001</c:v>
                </c:pt>
                <c:pt idx="86">
                  <c:v>1.236</c:v>
                </c:pt>
                <c:pt idx="87">
                  <c:v>1.238</c:v>
                </c:pt>
                <c:pt idx="88">
                  <c:v>1.2410000000000001</c:v>
                </c:pt>
                <c:pt idx="89">
                  <c:v>1.244</c:v>
                </c:pt>
                <c:pt idx="90">
                  <c:v>1.2470000000000001</c:v>
                </c:pt>
                <c:pt idx="91">
                  <c:v>1.2490000000000001</c:v>
                </c:pt>
                <c:pt idx="92">
                  <c:v>1.252</c:v>
                </c:pt>
                <c:pt idx="93">
                  <c:v>1.2549999999999999</c:v>
                </c:pt>
                <c:pt idx="94">
                  <c:v>1.258</c:v>
                </c:pt>
                <c:pt idx="95">
                  <c:v>1.26</c:v>
                </c:pt>
                <c:pt idx="96">
                  <c:v>1.2629999999999999</c:v>
                </c:pt>
                <c:pt idx="97">
                  <c:v>1.266</c:v>
                </c:pt>
                <c:pt idx="98">
                  <c:v>1.268</c:v>
                </c:pt>
                <c:pt idx="99">
                  <c:v>1.2709999999999999</c:v>
                </c:pt>
                <c:pt idx="100">
                  <c:v>1.274</c:v>
                </c:pt>
                <c:pt idx="101">
                  <c:v>1.2769999999999999</c:v>
                </c:pt>
                <c:pt idx="102">
                  <c:v>1.2789999999999999</c:v>
                </c:pt>
                <c:pt idx="103">
                  <c:v>1.282</c:v>
                </c:pt>
                <c:pt idx="104">
                  <c:v>1.2849999999999999</c:v>
                </c:pt>
                <c:pt idx="105">
                  <c:v>1.288</c:v>
                </c:pt>
                <c:pt idx="106">
                  <c:v>1.29</c:v>
                </c:pt>
                <c:pt idx="107">
                  <c:v>1.2929999999999999</c:v>
                </c:pt>
                <c:pt idx="108">
                  <c:v>1.296</c:v>
                </c:pt>
                <c:pt idx="109">
                  <c:v>1.2989999999999999</c:v>
                </c:pt>
                <c:pt idx="110">
                  <c:v>1.3009999999999999</c:v>
                </c:pt>
                <c:pt idx="111">
                  <c:v>1.304</c:v>
                </c:pt>
                <c:pt idx="112">
                  <c:v>1.3069999999999999</c:v>
                </c:pt>
                <c:pt idx="113">
                  <c:v>1.31</c:v>
                </c:pt>
                <c:pt idx="114">
                  <c:v>1.3120000000000001</c:v>
                </c:pt>
                <c:pt idx="115">
                  <c:v>1.3149999999999999</c:v>
                </c:pt>
                <c:pt idx="116">
                  <c:v>1.3180000000000001</c:v>
                </c:pt>
                <c:pt idx="117">
                  <c:v>1.321</c:v>
                </c:pt>
                <c:pt idx="118">
                  <c:v>1.323</c:v>
                </c:pt>
                <c:pt idx="119">
                  <c:v>1.3260000000000001</c:v>
                </c:pt>
                <c:pt idx="120">
                  <c:v>1.329</c:v>
                </c:pt>
                <c:pt idx="121">
                  <c:v>1.3320000000000001</c:v>
                </c:pt>
                <c:pt idx="122">
                  <c:v>1.3340000000000001</c:v>
                </c:pt>
                <c:pt idx="123">
                  <c:v>1.337</c:v>
                </c:pt>
                <c:pt idx="124">
                  <c:v>1.34</c:v>
                </c:pt>
                <c:pt idx="125">
                  <c:v>1.3420000000000001</c:v>
                </c:pt>
                <c:pt idx="126">
                  <c:v>1.345</c:v>
                </c:pt>
                <c:pt idx="127">
                  <c:v>1.3480000000000001</c:v>
                </c:pt>
                <c:pt idx="128">
                  <c:v>1.351</c:v>
                </c:pt>
                <c:pt idx="129">
                  <c:v>1.353</c:v>
                </c:pt>
                <c:pt idx="130">
                  <c:v>1.3560000000000001</c:v>
                </c:pt>
                <c:pt idx="131">
                  <c:v>1.359</c:v>
                </c:pt>
                <c:pt idx="132">
                  <c:v>1.3620000000000001</c:v>
                </c:pt>
                <c:pt idx="133">
                  <c:v>1.3640000000000001</c:v>
                </c:pt>
                <c:pt idx="134">
                  <c:v>1.367</c:v>
                </c:pt>
                <c:pt idx="135">
                  <c:v>1.37</c:v>
                </c:pt>
                <c:pt idx="136">
                  <c:v>1.373</c:v>
                </c:pt>
                <c:pt idx="137">
                  <c:v>1.375</c:v>
                </c:pt>
                <c:pt idx="138">
                  <c:v>1.3779999999999999</c:v>
                </c:pt>
                <c:pt idx="139">
                  <c:v>1.381</c:v>
                </c:pt>
                <c:pt idx="140">
                  <c:v>1.3839999999999999</c:v>
                </c:pt>
                <c:pt idx="141">
                  <c:v>1.3859999999999999</c:v>
                </c:pt>
                <c:pt idx="142">
                  <c:v>1.389</c:v>
                </c:pt>
                <c:pt idx="143">
                  <c:v>1.3919999999999999</c:v>
                </c:pt>
                <c:pt idx="144">
                  <c:v>1.395</c:v>
                </c:pt>
                <c:pt idx="145">
                  <c:v>1.397</c:v>
                </c:pt>
                <c:pt idx="146">
                  <c:v>1.4</c:v>
                </c:pt>
                <c:pt idx="147">
                  <c:v>1.403</c:v>
                </c:pt>
                <c:pt idx="148">
                  <c:v>1.405</c:v>
                </c:pt>
                <c:pt idx="149">
                  <c:v>1.4079999999999999</c:v>
                </c:pt>
                <c:pt idx="150">
                  <c:v>1.411</c:v>
                </c:pt>
                <c:pt idx="151">
                  <c:v>1.4139999999999999</c:v>
                </c:pt>
                <c:pt idx="152">
                  <c:v>1.4159999999999999</c:v>
                </c:pt>
                <c:pt idx="153">
                  <c:v>1.419</c:v>
                </c:pt>
                <c:pt idx="154">
                  <c:v>1.4219999999999999</c:v>
                </c:pt>
                <c:pt idx="155">
                  <c:v>1.425</c:v>
                </c:pt>
                <c:pt idx="156">
                  <c:v>1.427</c:v>
                </c:pt>
                <c:pt idx="157">
                  <c:v>1.43</c:v>
                </c:pt>
                <c:pt idx="158">
                  <c:v>1.4330000000000001</c:v>
                </c:pt>
                <c:pt idx="159">
                  <c:v>1.4359999999999999</c:v>
                </c:pt>
                <c:pt idx="160">
                  <c:v>1.4379999999999999</c:v>
                </c:pt>
                <c:pt idx="161">
                  <c:v>1.4410000000000001</c:v>
                </c:pt>
                <c:pt idx="162">
                  <c:v>1.444</c:v>
                </c:pt>
                <c:pt idx="163">
                  <c:v>1.4470000000000001</c:v>
                </c:pt>
                <c:pt idx="164">
                  <c:v>1.4490000000000001</c:v>
                </c:pt>
                <c:pt idx="165">
                  <c:v>1.452</c:v>
                </c:pt>
                <c:pt idx="166">
                  <c:v>1.4550000000000001</c:v>
                </c:pt>
                <c:pt idx="167">
                  <c:v>1.458</c:v>
                </c:pt>
                <c:pt idx="168">
                  <c:v>1.46</c:v>
                </c:pt>
                <c:pt idx="169">
                  <c:v>1.4630000000000001</c:v>
                </c:pt>
                <c:pt idx="170">
                  <c:v>1.466</c:v>
                </c:pt>
                <c:pt idx="171">
                  <c:v>1.468</c:v>
                </c:pt>
                <c:pt idx="172">
                  <c:v>1.4710000000000001</c:v>
                </c:pt>
                <c:pt idx="173">
                  <c:v>1.474</c:v>
                </c:pt>
                <c:pt idx="174">
                  <c:v>1.4770000000000001</c:v>
                </c:pt>
                <c:pt idx="175">
                  <c:v>1.4790000000000001</c:v>
                </c:pt>
                <c:pt idx="176">
                  <c:v>1.482</c:v>
                </c:pt>
                <c:pt idx="177">
                  <c:v>1.4850000000000001</c:v>
                </c:pt>
                <c:pt idx="178">
                  <c:v>1.488</c:v>
                </c:pt>
                <c:pt idx="179">
                  <c:v>1.49</c:v>
                </c:pt>
                <c:pt idx="180">
                  <c:v>1.4930000000000001</c:v>
                </c:pt>
                <c:pt idx="181">
                  <c:v>1.496</c:v>
                </c:pt>
                <c:pt idx="182">
                  <c:v>1.4990000000000001</c:v>
                </c:pt>
                <c:pt idx="183">
                  <c:v>1.5009999999999999</c:v>
                </c:pt>
                <c:pt idx="184">
                  <c:v>1.504</c:v>
                </c:pt>
                <c:pt idx="185">
                  <c:v>1.5069999999999999</c:v>
                </c:pt>
                <c:pt idx="186">
                  <c:v>1.51</c:v>
                </c:pt>
                <c:pt idx="187">
                  <c:v>1.512</c:v>
                </c:pt>
                <c:pt idx="188">
                  <c:v>1.5149999999999999</c:v>
                </c:pt>
                <c:pt idx="189">
                  <c:v>1.518</c:v>
                </c:pt>
                <c:pt idx="190">
                  <c:v>1.5209999999999999</c:v>
                </c:pt>
                <c:pt idx="191">
                  <c:v>1.5229999999999999</c:v>
                </c:pt>
                <c:pt idx="192">
                  <c:v>1.526</c:v>
                </c:pt>
                <c:pt idx="193">
                  <c:v>1.5289999999999999</c:v>
                </c:pt>
                <c:pt idx="194">
                  <c:v>1.532</c:v>
                </c:pt>
                <c:pt idx="195">
                  <c:v>1.534</c:v>
                </c:pt>
                <c:pt idx="196">
                  <c:v>1.5369999999999999</c:v>
                </c:pt>
                <c:pt idx="197">
                  <c:v>1.54</c:v>
                </c:pt>
                <c:pt idx="198">
                  <c:v>1.542</c:v>
                </c:pt>
                <c:pt idx="199">
                  <c:v>1.5449999999999999</c:v>
                </c:pt>
                <c:pt idx="200">
                  <c:v>1.548</c:v>
                </c:pt>
                <c:pt idx="201">
                  <c:v>1.5509999999999999</c:v>
                </c:pt>
                <c:pt idx="202">
                  <c:v>1.5529999999999999</c:v>
                </c:pt>
                <c:pt idx="203">
                  <c:v>1.556</c:v>
                </c:pt>
                <c:pt idx="204">
                  <c:v>1.5589999999999999</c:v>
                </c:pt>
                <c:pt idx="205">
                  <c:v>1.5620000000000001</c:v>
                </c:pt>
                <c:pt idx="206">
                  <c:v>1.5640000000000001</c:v>
                </c:pt>
                <c:pt idx="207">
                  <c:v>1.5669999999999999</c:v>
                </c:pt>
                <c:pt idx="208">
                  <c:v>1.57</c:v>
                </c:pt>
                <c:pt idx="209">
                  <c:v>1.573</c:v>
                </c:pt>
                <c:pt idx="210">
                  <c:v>1.575</c:v>
                </c:pt>
                <c:pt idx="211">
                  <c:v>1.5780000000000001</c:v>
                </c:pt>
                <c:pt idx="212">
                  <c:v>1.581</c:v>
                </c:pt>
                <c:pt idx="213">
                  <c:v>1.5840000000000001</c:v>
                </c:pt>
                <c:pt idx="214">
                  <c:v>1.5860000000000001</c:v>
                </c:pt>
                <c:pt idx="215">
                  <c:v>1.589</c:v>
                </c:pt>
                <c:pt idx="216">
                  <c:v>1.5920000000000001</c:v>
                </c:pt>
                <c:pt idx="217">
                  <c:v>1.595</c:v>
                </c:pt>
                <c:pt idx="218">
                  <c:v>1.597</c:v>
                </c:pt>
                <c:pt idx="219">
                  <c:v>1.6</c:v>
                </c:pt>
                <c:pt idx="220">
                  <c:v>1.603</c:v>
                </c:pt>
                <c:pt idx="221">
                  <c:v>1.605</c:v>
                </c:pt>
                <c:pt idx="222">
                  <c:v>1.6080000000000001</c:v>
                </c:pt>
                <c:pt idx="223">
                  <c:v>1.611</c:v>
                </c:pt>
                <c:pt idx="224">
                  <c:v>1.6140000000000001</c:v>
                </c:pt>
                <c:pt idx="225">
                  <c:v>1.6160000000000001</c:v>
                </c:pt>
                <c:pt idx="226">
                  <c:v>1.619</c:v>
                </c:pt>
                <c:pt idx="227">
                  <c:v>1.6220000000000001</c:v>
                </c:pt>
                <c:pt idx="228">
                  <c:v>1.625</c:v>
                </c:pt>
                <c:pt idx="229">
                  <c:v>1.627</c:v>
                </c:pt>
                <c:pt idx="230">
                  <c:v>1.63</c:v>
                </c:pt>
                <c:pt idx="231">
                  <c:v>1.633</c:v>
                </c:pt>
                <c:pt idx="232">
                  <c:v>1.6359999999999999</c:v>
                </c:pt>
                <c:pt idx="233">
                  <c:v>1.6379999999999999</c:v>
                </c:pt>
                <c:pt idx="234">
                  <c:v>1.641</c:v>
                </c:pt>
                <c:pt idx="235">
                  <c:v>1.6439999999999999</c:v>
                </c:pt>
                <c:pt idx="236">
                  <c:v>1.647</c:v>
                </c:pt>
                <c:pt idx="237">
                  <c:v>1.649</c:v>
                </c:pt>
                <c:pt idx="238">
                  <c:v>1.6519999999999999</c:v>
                </c:pt>
                <c:pt idx="239">
                  <c:v>1.655</c:v>
                </c:pt>
                <c:pt idx="240">
                  <c:v>1.6579999999999999</c:v>
                </c:pt>
                <c:pt idx="241">
                  <c:v>1.66</c:v>
                </c:pt>
                <c:pt idx="242">
                  <c:v>1.663</c:v>
                </c:pt>
                <c:pt idx="243">
                  <c:v>1.6659999999999999</c:v>
                </c:pt>
                <c:pt idx="244">
                  <c:v>1.6679999999999999</c:v>
                </c:pt>
                <c:pt idx="245">
                  <c:v>1.671</c:v>
                </c:pt>
                <c:pt idx="246">
                  <c:v>1.6739999999999999</c:v>
                </c:pt>
                <c:pt idx="247">
                  <c:v>1.677</c:v>
                </c:pt>
                <c:pt idx="248">
                  <c:v>1.679</c:v>
                </c:pt>
                <c:pt idx="249">
                  <c:v>1.6819999999999999</c:v>
                </c:pt>
                <c:pt idx="250">
                  <c:v>1.6850000000000001</c:v>
                </c:pt>
                <c:pt idx="251">
                  <c:v>1.6879999999999999</c:v>
                </c:pt>
                <c:pt idx="252">
                  <c:v>1.69</c:v>
                </c:pt>
                <c:pt idx="253">
                  <c:v>1.6930000000000001</c:v>
                </c:pt>
                <c:pt idx="254">
                  <c:v>1.696</c:v>
                </c:pt>
                <c:pt idx="255">
                  <c:v>1.6990000000000001</c:v>
                </c:pt>
                <c:pt idx="256">
                  <c:v>1.7010000000000001</c:v>
                </c:pt>
                <c:pt idx="257">
                  <c:v>1.704</c:v>
                </c:pt>
                <c:pt idx="258">
                  <c:v>1.7070000000000001</c:v>
                </c:pt>
                <c:pt idx="259">
                  <c:v>1.71</c:v>
                </c:pt>
                <c:pt idx="260">
                  <c:v>1.712</c:v>
                </c:pt>
                <c:pt idx="261">
                  <c:v>1.7150000000000001</c:v>
                </c:pt>
                <c:pt idx="262">
                  <c:v>1.718</c:v>
                </c:pt>
                <c:pt idx="263">
                  <c:v>1.7210000000000001</c:v>
                </c:pt>
                <c:pt idx="264">
                  <c:v>1.7230000000000001</c:v>
                </c:pt>
                <c:pt idx="265">
                  <c:v>1.726</c:v>
                </c:pt>
                <c:pt idx="266">
                  <c:v>1.7290000000000001</c:v>
                </c:pt>
                <c:pt idx="267">
                  <c:v>1.732</c:v>
                </c:pt>
                <c:pt idx="268">
                  <c:v>1.734</c:v>
                </c:pt>
                <c:pt idx="269">
                  <c:v>1.7370000000000001</c:v>
                </c:pt>
                <c:pt idx="270">
                  <c:v>1.74</c:v>
                </c:pt>
                <c:pt idx="271">
                  <c:v>1.742</c:v>
                </c:pt>
                <c:pt idx="272">
                  <c:v>1.7450000000000001</c:v>
                </c:pt>
                <c:pt idx="273">
                  <c:v>1.748</c:v>
                </c:pt>
                <c:pt idx="274">
                  <c:v>1.7509999999999999</c:v>
                </c:pt>
                <c:pt idx="275">
                  <c:v>1.7529999999999999</c:v>
                </c:pt>
                <c:pt idx="276">
                  <c:v>1.756</c:v>
                </c:pt>
                <c:pt idx="277">
                  <c:v>1.7589999999999999</c:v>
                </c:pt>
                <c:pt idx="278">
                  <c:v>1.762</c:v>
                </c:pt>
                <c:pt idx="279">
                  <c:v>1.764</c:v>
                </c:pt>
                <c:pt idx="280">
                  <c:v>1.7669999999999999</c:v>
                </c:pt>
                <c:pt idx="281">
                  <c:v>1.77</c:v>
                </c:pt>
                <c:pt idx="282">
                  <c:v>1.7729999999999999</c:v>
                </c:pt>
                <c:pt idx="283">
                  <c:v>1.7749999999999999</c:v>
                </c:pt>
                <c:pt idx="284">
                  <c:v>1.778</c:v>
                </c:pt>
                <c:pt idx="285">
                  <c:v>1.7809999999999999</c:v>
                </c:pt>
                <c:pt idx="286">
                  <c:v>1.784</c:v>
                </c:pt>
                <c:pt idx="287">
                  <c:v>1.786</c:v>
                </c:pt>
                <c:pt idx="288">
                  <c:v>1.7889999999999999</c:v>
                </c:pt>
                <c:pt idx="289">
                  <c:v>1.792</c:v>
                </c:pt>
                <c:pt idx="290">
                  <c:v>1.7949999999999999</c:v>
                </c:pt>
                <c:pt idx="291">
                  <c:v>1.7969999999999999</c:v>
                </c:pt>
                <c:pt idx="292">
                  <c:v>1.8</c:v>
                </c:pt>
                <c:pt idx="293">
                  <c:v>1.8029999999999999</c:v>
                </c:pt>
                <c:pt idx="294">
                  <c:v>1.8049999999999999</c:v>
                </c:pt>
                <c:pt idx="295">
                  <c:v>1.8080000000000001</c:v>
                </c:pt>
                <c:pt idx="296">
                  <c:v>1.8109999999999999</c:v>
                </c:pt>
                <c:pt idx="297">
                  <c:v>1.8140000000000001</c:v>
                </c:pt>
                <c:pt idx="298">
                  <c:v>1.8160000000000001</c:v>
                </c:pt>
                <c:pt idx="299">
                  <c:v>1.819</c:v>
                </c:pt>
                <c:pt idx="300">
                  <c:v>1.8220000000000001</c:v>
                </c:pt>
                <c:pt idx="301">
                  <c:v>1.825</c:v>
                </c:pt>
                <c:pt idx="302">
                  <c:v>1.827</c:v>
                </c:pt>
                <c:pt idx="303">
                  <c:v>1.83</c:v>
                </c:pt>
                <c:pt idx="304">
                  <c:v>1.833</c:v>
                </c:pt>
                <c:pt idx="305">
                  <c:v>1.8360000000000001</c:v>
                </c:pt>
                <c:pt idx="306">
                  <c:v>1.8380000000000001</c:v>
                </c:pt>
                <c:pt idx="307">
                  <c:v>1.841</c:v>
                </c:pt>
                <c:pt idx="308">
                  <c:v>1.8440000000000001</c:v>
                </c:pt>
                <c:pt idx="309">
                  <c:v>1.847</c:v>
                </c:pt>
                <c:pt idx="310">
                  <c:v>1.849</c:v>
                </c:pt>
                <c:pt idx="311">
                  <c:v>1.8520000000000001</c:v>
                </c:pt>
                <c:pt idx="312">
                  <c:v>1.855</c:v>
                </c:pt>
                <c:pt idx="313">
                  <c:v>1.8580000000000001</c:v>
                </c:pt>
                <c:pt idx="314">
                  <c:v>1.86</c:v>
                </c:pt>
                <c:pt idx="315">
                  <c:v>1.863</c:v>
                </c:pt>
                <c:pt idx="316">
                  <c:v>1.8660000000000001</c:v>
                </c:pt>
                <c:pt idx="317">
                  <c:v>1.8680000000000001</c:v>
                </c:pt>
                <c:pt idx="318">
                  <c:v>1.871</c:v>
                </c:pt>
                <c:pt idx="319">
                  <c:v>1.8740000000000001</c:v>
                </c:pt>
                <c:pt idx="320">
                  <c:v>1.877</c:v>
                </c:pt>
                <c:pt idx="321">
                  <c:v>1.879</c:v>
                </c:pt>
                <c:pt idx="322">
                  <c:v>1.8819999999999999</c:v>
                </c:pt>
                <c:pt idx="323">
                  <c:v>1.885</c:v>
                </c:pt>
                <c:pt idx="324">
                  <c:v>1.8879999999999999</c:v>
                </c:pt>
                <c:pt idx="325">
                  <c:v>1.89</c:v>
                </c:pt>
                <c:pt idx="326">
                  <c:v>1.893</c:v>
                </c:pt>
                <c:pt idx="327">
                  <c:v>1.8959999999999999</c:v>
                </c:pt>
                <c:pt idx="328">
                  <c:v>1.899</c:v>
                </c:pt>
                <c:pt idx="329">
                  <c:v>1.901</c:v>
                </c:pt>
                <c:pt idx="330">
                  <c:v>1.9039999999999999</c:v>
                </c:pt>
                <c:pt idx="331">
                  <c:v>1.907</c:v>
                </c:pt>
                <c:pt idx="332">
                  <c:v>1.91</c:v>
                </c:pt>
                <c:pt idx="333">
                  <c:v>1.9119999999999999</c:v>
                </c:pt>
                <c:pt idx="334">
                  <c:v>1.915</c:v>
                </c:pt>
                <c:pt idx="335">
                  <c:v>1.9179999999999999</c:v>
                </c:pt>
                <c:pt idx="336">
                  <c:v>1.921</c:v>
                </c:pt>
                <c:pt idx="337">
                  <c:v>1.923</c:v>
                </c:pt>
                <c:pt idx="338">
                  <c:v>1.9259999999999999</c:v>
                </c:pt>
                <c:pt idx="339">
                  <c:v>1.929</c:v>
                </c:pt>
                <c:pt idx="340">
                  <c:v>1.9319999999999999</c:v>
                </c:pt>
                <c:pt idx="341">
                  <c:v>1.9339999999999999</c:v>
                </c:pt>
                <c:pt idx="342">
                  <c:v>1.9370000000000001</c:v>
                </c:pt>
                <c:pt idx="343">
                  <c:v>1.94</c:v>
                </c:pt>
                <c:pt idx="344">
                  <c:v>1.9419999999999999</c:v>
                </c:pt>
                <c:pt idx="345">
                  <c:v>1.9450000000000001</c:v>
                </c:pt>
                <c:pt idx="346">
                  <c:v>1.948</c:v>
                </c:pt>
                <c:pt idx="347">
                  <c:v>1.9510000000000001</c:v>
                </c:pt>
                <c:pt idx="348">
                  <c:v>1.9530000000000001</c:v>
                </c:pt>
                <c:pt idx="349">
                  <c:v>1.956</c:v>
                </c:pt>
                <c:pt idx="350">
                  <c:v>1.9590000000000001</c:v>
                </c:pt>
                <c:pt idx="351">
                  <c:v>1.962</c:v>
                </c:pt>
                <c:pt idx="352">
                  <c:v>1.964</c:v>
                </c:pt>
                <c:pt idx="353">
                  <c:v>1.9670000000000001</c:v>
                </c:pt>
                <c:pt idx="354">
                  <c:v>1.97</c:v>
                </c:pt>
                <c:pt idx="355">
                  <c:v>1.9730000000000001</c:v>
                </c:pt>
                <c:pt idx="356">
                  <c:v>1.9750000000000001</c:v>
                </c:pt>
                <c:pt idx="357">
                  <c:v>1.978</c:v>
                </c:pt>
                <c:pt idx="358">
                  <c:v>1.9810000000000001</c:v>
                </c:pt>
                <c:pt idx="359">
                  <c:v>1.984</c:v>
                </c:pt>
                <c:pt idx="360">
                  <c:v>1.986</c:v>
                </c:pt>
                <c:pt idx="361">
                  <c:v>1.9890000000000001</c:v>
                </c:pt>
                <c:pt idx="362">
                  <c:v>1.992</c:v>
                </c:pt>
                <c:pt idx="363">
                  <c:v>1.9950000000000001</c:v>
                </c:pt>
                <c:pt idx="364">
                  <c:v>1.9970000000000001</c:v>
                </c:pt>
                <c:pt idx="365">
                  <c:v>2</c:v>
                </c:pt>
                <c:pt idx="366">
                  <c:v>2.0030000000000001</c:v>
                </c:pt>
                <c:pt idx="367">
                  <c:v>2.0049999999999999</c:v>
                </c:pt>
                <c:pt idx="368">
                  <c:v>2.008</c:v>
                </c:pt>
                <c:pt idx="369">
                  <c:v>2.0110000000000001</c:v>
                </c:pt>
                <c:pt idx="370">
                  <c:v>2.0139999999999998</c:v>
                </c:pt>
                <c:pt idx="371">
                  <c:v>2.016</c:v>
                </c:pt>
                <c:pt idx="372">
                  <c:v>2.0190000000000001</c:v>
                </c:pt>
                <c:pt idx="373">
                  <c:v>2.0219999999999998</c:v>
                </c:pt>
                <c:pt idx="374">
                  <c:v>2.0249999999999999</c:v>
                </c:pt>
                <c:pt idx="375">
                  <c:v>2.0270000000000001</c:v>
                </c:pt>
                <c:pt idx="376">
                  <c:v>2.0299999999999998</c:v>
                </c:pt>
                <c:pt idx="377">
                  <c:v>2.0329999999999999</c:v>
                </c:pt>
                <c:pt idx="378">
                  <c:v>2.036</c:v>
                </c:pt>
                <c:pt idx="379">
                  <c:v>2.0379999999999998</c:v>
                </c:pt>
                <c:pt idx="380">
                  <c:v>2.0409999999999999</c:v>
                </c:pt>
                <c:pt idx="381">
                  <c:v>2.044</c:v>
                </c:pt>
                <c:pt idx="382">
                  <c:v>2.0470000000000002</c:v>
                </c:pt>
                <c:pt idx="383">
                  <c:v>2.0489999999999999</c:v>
                </c:pt>
                <c:pt idx="384">
                  <c:v>2.052</c:v>
                </c:pt>
                <c:pt idx="385">
                  <c:v>2.0550000000000002</c:v>
                </c:pt>
                <c:pt idx="386">
                  <c:v>2.0579999999999998</c:v>
                </c:pt>
                <c:pt idx="387">
                  <c:v>2.06</c:v>
                </c:pt>
                <c:pt idx="388">
                  <c:v>2.0630000000000002</c:v>
                </c:pt>
                <c:pt idx="389">
                  <c:v>2.0659999999999998</c:v>
                </c:pt>
                <c:pt idx="390">
                  <c:v>2.0680000000000001</c:v>
                </c:pt>
                <c:pt idx="391">
                  <c:v>2.0710000000000002</c:v>
                </c:pt>
                <c:pt idx="392">
                  <c:v>2.0739999999999998</c:v>
                </c:pt>
                <c:pt idx="393">
                  <c:v>2.077</c:v>
                </c:pt>
                <c:pt idx="394">
                  <c:v>2.0790000000000002</c:v>
                </c:pt>
                <c:pt idx="395">
                  <c:v>2.0819999999999999</c:v>
                </c:pt>
                <c:pt idx="396">
                  <c:v>2.085</c:v>
                </c:pt>
                <c:pt idx="397">
                  <c:v>2.0880000000000001</c:v>
                </c:pt>
                <c:pt idx="398">
                  <c:v>2.09</c:v>
                </c:pt>
                <c:pt idx="399">
                  <c:v>2.093</c:v>
                </c:pt>
                <c:pt idx="400">
                  <c:v>2.0960000000000001</c:v>
                </c:pt>
                <c:pt idx="401">
                  <c:v>2.0990000000000002</c:v>
                </c:pt>
                <c:pt idx="402">
                  <c:v>2.101</c:v>
                </c:pt>
                <c:pt idx="403">
                  <c:v>2.1040000000000001</c:v>
                </c:pt>
                <c:pt idx="404">
                  <c:v>2.1070000000000002</c:v>
                </c:pt>
                <c:pt idx="405">
                  <c:v>2.11</c:v>
                </c:pt>
                <c:pt idx="406">
                  <c:v>2.1120000000000001</c:v>
                </c:pt>
                <c:pt idx="407">
                  <c:v>2.1150000000000002</c:v>
                </c:pt>
                <c:pt idx="408">
                  <c:v>2.1179999999999999</c:v>
                </c:pt>
                <c:pt idx="409">
                  <c:v>2.121</c:v>
                </c:pt>
                <c:pt idx="410">
                  <c:v>2.1230000000000002</c:v>
                </c:pt>
                <c:pt idx="411">
                  <c:v>2.1259999999999999</c:v>
                </c:pt>
                <c:pt idx="412">
                  <c:v>2.129</c:v>
                </c:pt>
                <c:pt idx="413">
                  <c:v>2.1320000000000001</c:v>
                </c:pt>
                <c:pt idx="414">
                  <c:v>2.1339999999999999</c:v>
                </c:pt>
                <c:pt idx="415">
                  <c:v>2.137</c:v>
                </c:pt>
                <c:pt idx="416">
                  <c:v>2.14</c:v>
                </c:pt>
                <c:pt idx="417">
                  <c:v>2.1419999999999999</c:v>
                </c:pt>
                <c:pt idx="418">
                  <c:v>2.145</c:v>
                </c:pt>
                <c:pt idx="419">
                  <c:v>2.1480000000000001</c:v>
                </c:pt>
                <c:pt idx="420">
                  <c:v>2.1509999999999998</c:v>
                </c:pt>
                <c:pt idx="421">
                  <c:v>2.153</c:v>
                </c:pt>
                <c:pt idx="422">
                  <c:v>2.1560000000000001</c:v>
                </c:pt>
                <c:pt idx="423">
                  <c:v>2.1589999999999998</c:v>
                </c:pt>
                <c:pt idx="424">
                  <c:v>2.1619999999999999</c:v>
                </c:pt>
                <c:pt idx="425">
                  <c:v>2.1640000000000001</c:v>
                </c:pt>
                <c:pt idx="426">
                  <c:v>2.1669999999999998</c:v>
                </c:pt>
                <c:pt idx="427">
                  <c:v>2.17</c:v>
                </c:pt>
                <c:pt idx="428">
                  <c:v>2.173</c:v>
                </c:pt>
                <c:pt idx="429">
                  <c:v>2.1749999999999998</c:v>
                </c:pt>
                <c:pt idx="430">
                  <c:v>2.1779999999999999</c:v>
                </c:pt>
                <c:pt idx="431">
                  <c:v>2.181</c:v>
                </c:pt>
                <c:pt idx="432">
                  <c:v>2.1840000000000002</c:v>
                </c:pt>
                <c:pt idx="433">
                  <c:v>2.1859999999999999</c:v>
                </c:pt>
                <c:pt idx="434">
                  <c:v>2.1890000000000001</c:v>
                </c:pt>
                <c:pt idx="435">
                  <c:v>2.1920000000000002</c:v>
                </c:pt>
                <c:pt idx="436">
                  <c:v>2.1949999999999998</c:v>
                </c:pt>
                <c:pt idx="437">
                  <c:v>2.1970000000000001</c:v>
                </c:pt>
                <c:pt idx="438">
                  <c:v>2.2000000000000002</c:v>
                </c:pt>
                <c:pt idx="439">
                  <c:v>2.2029999999999998</c:v>
                </c:pt>
                <c:pt idx="440">
                  <c:v>2.2050000000000001</c:v>
                </c:pt>
                <c:pt idx="441">
                  <c:v>2.2080000000000002</c:v>
                </c:pt>
                <c:pt idx="442">
                  <c:v>2.2109999999999999</c:v>
                </c:pt>
                <c:pt idx="443">
                  <c:v>2.214</c:v>
                </c:pt>
                <c:pt idx="444">
                  <c:v>2.2160000000000002</c:v>
                </c:pt>
                <c:pt idx="445">
                  <c:v>2.2189999999999999</c:v>
                </c:pt>
                <c:pt idx="446">
                  <c:v>2.222</c:v>
                </c:pt>
                <c:pt idx="447">
                  <c:v>2.2250000000000001</c:v>
                </c:pt>
                <c:pt idx="448">
                  <c:v>2.2269999999999999</c:v>
                </c:pt>
                <c:pt idx="449">
                  <c:v>2.23</c:v>
                </c:pt>
                <c:pt idx="450">
                  <c:v>2.2330000000000001</c:v>
                </c:pt>
                <c:pt idx="451">
                  <c:v>2.2360000000000002</c:v>
                </c:pt>
                <c:pt idx="452">
                  <c:v>2.238</c:v>
                </c:pt>
                <c:pt idx="453">
                  <c:v>2.2410000000000001</c:v>
                </c:pt>
                <c:pt idx="454">
                  <c:v>2.2440000000000002</c:v>
                </c:pt>
                <c:pt idx="455">
                  <c:v>2.2469999999999999</c:v>
                </c:pt>
                <c:pt idx="456">
                  <c:v>2.2490000000000001</c:v>
                </c:pt>
                <c:pt idx="457">
                  <c:v>2.2519999999999998</c:v>
                </c:pt>
                <c:pt idx="458">
                  <c:v>2.2549999999999999</c:v>
                </c:pt>
                <c:pt idx="459">
                  <c:v>2.258</c:v>
                </c:pt>
                <c:pt idx="460">
                  <c:v>2.2599999999999998</c:v>
                </c:pt>
                <c:pt idx="461">
                  <c:v>2.2629999999999999</c:v>
                </c:pt>
                <c:pt idx="462">
                  <c:v>2.266</c:v>
                </c:pt>
                <c:pt idx="463">
                  <c:v>2.2679999999999998</c:v>
                </c:pt>
                <c:pt idx="464">
                  <c:v>2.2709999999999999</c:v>
                </c:pt>
                <c:pt idx="465">
                  <c:v>2.274</c:v>
                </c:pt>
                <c:pt idx="466">
                  <c:v>2.2770000000000001</c:v>
                </c:pt>
                <c:pt idx="467">
                  <c:v>2.2789999999999999</c:v>
                </c:pt>
                <c:pt idx="468">
                  <c:v>2.282</c:v>
                </c:pt>
                <c:pt idx="469">
                  <c:v>2.2850000000000001</c:v>
                </c:pt>
                <c:pt idx="470">
                  <c:v>2.2879999999999998</c:v>
                </c:pt>
                <c:pt idx="471">
                  <c:v>2.29</c:v>
                </c:pt>
                <c:pt idx="472">
                  <c:v>2.2930000000000001</c:v>
                </c:pt>
                <c:pt idx="473">
                  <c:v>2.2959999999999998</c:v>
                </c:pt>
                <c:pt idx="474">
                  <c:v>2.2989999999999999</c:v>
                </c:pt>
                <c:pt idx="475">
                  <c:v>2.3010000000000002</c:v>
                </c:pt>
                <c:pt idx="476">
                  <c:v>2.3039999999999998</c:v>
                </c:pt>
                <c:pt idx="477">
                  <c:v>2.3069999999999999</c:v>
                </c:pt>
                <c:pt idx="478">
                  <c:v>2.31</c:v>
                </c:pt>
                <c:pt idx="479">
                  <c:v>2.3119999999999998</c:v>
                </c:pt>
                <c:pt idx="480">
                  <c:v>2.3149999999999999</c:v>
                </c:pt>
                <c:pt idx="481">
                  <c:v>2.3180000000000001</c:v>
                </c:pt>
                <c:pt idx="482">
                  <c:v>2.3210000000000002</c:v>
                </c:pt>
                <c:pt idx="483">
                  <c:v>2.323</c:v>
                </c:pt>
                <c:pt idx="484">
                  <c:v>2.3260000000000001</c:v>
                </c:pt>
                <c:pt idx="485">
                  <c:v>2.3290000000000002</c:v>
                </c:pt>
                <c:pt idx="486">
                  <c:v>2.3319999999999999</c:v>
                </c:pt>
                <c:pt idx="487">
                  <c:v>2.3340000000000001</c:v>
                </c:pt>
                <c:pt idx="488">
                  <c:v>2.3370000000000002</c:v>
                </c:pt>
                <c:pt idx="489">
                  <c:v>2.34</c:v>
                </c:pt>
                <c:pt idx="490">
                  <c:v>2.3420000000000001</c:v>
                </c:pt>
                <c:pt idx="491">
                  <c:v>2.3450000000000002</c:v>
                </c:pt>
                <c:pt idx="492">
                  <c:v>2.3479999999999999</c:v>
                </c:pt>
                <c:pt idx="493">
                  <c:v>2.351</c:v>
                </c:pt>
                <c:pt idx="494">
                  <c:v>2.3530000000000002</c:v>
                </c:pt>
                <c:pt idx="495">
                  <c:v>2.3559999999999999</c:v>
                </c:pt>
                <c:pt idx="496">
                  <c:v>2.359</c:v>
                </c:pt>
                <c:pt idx="497">
                  <c:v>2.3620000000000001</c:v>
                </c:pt>
                <c:pt idx="498">
                  <c:v>2.3639999999999999</c:v>
                </c:pt>
                <c:pt idx="499">
                  <c:v>2.367</c:v>
                </c:pt>
                <c:pt idx="500">
                  <c:v>2.37</c:v>
                </c:pt>
                <c:pt idx="501">
                  <c:v>2.3730000000000002</c:v>
                </c:pt>
                <c:pt idx="502">
                  <c:v>2.375</c:v>
                </c:pt>
                <c:pt idx="503">
                  <c:v>2.3780000000000001</c:v>
                </c:pt>
                <c:pt idx="504">
                  <c:v>2.3809999999999998</c:v>
                </c:pt>
                <c:pt idx="505">
                  <c:v>2.3839999999999999</c:v>
                </c:pt>
                <c:pt idx="506">
                  <c:v>2.3860000000000001</c:v>
                </c:pt>
                <c:pt idx="507">
                  <c:v>2.3889999999999998</c:v>
                </c:pt>
                <c:pt idx="508">
                  <c:v>2.3919999999999999</c:v>
                </c:pt>
                <c:pt idx="509">
                  <c:v>2.395</c:v>
                </c:pt>
                <c:pt idx="510">
                  <c:v>2.3969999999999998</c:v>
                </c:pt>
                <c:pt idx="511">
                  <c:v>2.4</c:v>
                </c:pt>
                <c:pt idx="512">
                  <c:v>2.403</c:v>
                </c:pt>
                <c:pt idx="513">
                  <c:v>2.4049999999999998</c:v>
                </c:pt>
                <c:pt idx="514">
                  <c:v>2.4079999999999999</c:v>
                </c:pt>
                <c:pt idx="515">
                  <c:v>2.411</c:v>
                </c:pt>
                <c:pt idx="516">
                  <c:v>2.4140000000000001</c:v>
                </c:pt>
                <c:pt idx="517">
                  <c:v>2.4159999999999999</c:v>
                </c:pt>
                <c:pt idx="518">
                  <c:v>2.419</c:v>
                </c:pt>
                <c:pt idx="519">
                  <c:v>2.4220000000000002</c:v>
                </c:pt>
                <c:pt idx="520">
                  <c:v>2.4249999999999998</c:v>
                </c:pt>
                <c:pt idx="521">
                  <c:v>2.427</c:v>
                </c:pt>
                <c:pt idx="522">
                  <c:v>2.4300000000000002</c:v>
                </c:pt>
                <c:pt idx="523">
                  <c:v>2.4329999999999998</c:v>
                </c:pt>
                <c:pt idx="524">
                  <c:v>2.4359999999999999</c:v>
                </c:pt>
                <c:pt idx="525">
                  <c:v>2.4380000000000002</c:v>
                </c:pt>
                <c:pt idx="526">
                  <c:v>2.4409999999999998</c:v>
                </c:pt>
                <c:pt idx="527">
                  <c:v>2.444</c:v>
                </c:pt>
                <c:pt idx="528">
                  <c:v>2.4470000000000001</c:v>
                </c:pt>
                <c:pt idx="529">
                  <c:v>2.4489999999999998</c:v>
                </c:pt>
                <c:pt idx="530">
                  <c:v>2.452</c:v>
                </c:pt>
                <c:pt idx="531">
                  <c:v>2.4550000000000001</c:v>
                </c:pt>
                <c:pt idx="532">
                  <c:v>2.4580000000000002</c:v>
                </c:pt>
                <c:pt idx="533">
                  <c:v>2.46</c:v>
                </c:pt>
                <c:pt idx="534">
                  <c:v>2.4630000000000001</c:v>
                </c:pt>
                <c:pt idx="535">
                  <c:v>2.4660000000000002</c:v>
                </c:pt>
                <c:pt idx="536">
                  <c:v>2.468</c:v>
                </c:pt>
                <c:pt idx="537">
                  <c:v>2.4710000000000001</c:v>
                </c:pt>
                <c:pt idx="538">
                  <c:v>2.4740000000000002</c:v>
                </c:pt>
                <c:pt idx="539">
                  <c:v>2.4769999999999999</c:v>
                </c:pt>
                <c:pt idx="540">
                  <c:v>2.4790000000000001</c:v>
                </c:pt>
                <c:pt idx="541">
                  <c:v>2.4820000000000002</c:v>
                </c:pt>
                <c:pt idx="542">
                  <c:v>2.4849999999999999</c:v>
                </c:pt>
                <c:pt idx="543">
                  <c:v>2.488</c:v>
                </c:pt>
                <c:pt idx="544">
                  <c:v>2.4900000000000002</c:v>
                </c:pt>
                <c:pt idx="545">
                  <c:v>2.4929999999999999</c:v>
                </c:pt>
                <c:pt idx="546">
                  <c:v>2.496</c:v>
                </c:pt>
                <c:pt idx="547">
                  <c:v>2.4990000000000001</c:v>
                </c:pt>
                <c:pt idx="548">
                  <c:v>2.5009999999999999</c:v>
                </c:pt>
                <c:pt idx="549">
                  <c:v>2.504</c:v>
                </c:pt>
                <c:pt idx="550">
                  <c:v>2.5070000000000001</c:v>
                </c:pt>
                <c:pt idx="551">
                  <c:v>2.5099999999999998</c:v>
                </c:pt>
                <c:pt idx="552">
                  <c:v>2.512</c:v>
                </c:pt>
                <c:pt idx="553">
                  <c:v>2.5150000000000001</c:v>
                </c:pt>
                <c:pt idx="554">
                  <c:v>2.5179999999999998</c:v>
                </c:pt>
                <c:pt idx="555">
                  <c:v>2.5209999999999999</c:v>
                </c:pt>
                <c:pt idx="556">
                  <c:v>2.5230000000000001</c:v>
                </c:pt>
                <c:pt idx="557">
                  <c:v>2.5259999999999998</c:v>
                </c:pt>
                <c:pt idx="558">
                  <c:v>2.5289999999999999</c:v>
                </c:pt>
                <c:pt idx="559">
                  <c:v>2.532</c:v>
                </c:pt>
                <c:pt idx="560">
                  <c:v>2.5339999999999998</c:v>
                </c:pt>
                <c:pt idx="561">
                  <c:v>2.5369999999999999</c:v>
                </c:pt>
                <c:pt idx="562">
                  <c:v>2.54</c:v>
                </c:pt>
                <c:pt idx="563">
                  <c:v>2.5419999999999998</c:v>
                </c:pt>
                <c:pt idx="564">
                  <c:v>2.5449999999999999</c:v>
                </c:pt>
                <c:pt idx="565">
                  <c:v>2.548</c:v>
                </c:pt>
                <c:pt idx="566">
                  <c:v>2.5510000000000002</c:v>
                </c:pt>
                <c:pt idx="567">
                  <c:v>2.5529999999999999</c:v>
                </c:pt>
                <c:pt idx="568">
                  <c:v>2.556</c:v>
                </c:pt>
                <c:pt idx="569">
                  <c:v>2.5590000000000002</c:v>
                </c:pt>
                <c:pt idx="570">
                  <c:v>2.5619999999999998</c:v>
                </c:pt>
                <c:pt idx="571">
                  <c:v>2.5640000000000001</c:v>
                </c:pt>
                <c:pt idx="572">
                  <c:v>2.5670000000000002</c:v>
                </c:pt>
                <c:pt idx="573">
                  <c:v>2.57</c:v>
                </c:pt>
                <c:pt idx="574">
                  <c:v>2.573</c:v>
                </c:pt>
                <c:pt idx="575">
                  <c:v>2.5750000000000002</c:v>
                </c:pt>
                <c:pt idx="576">
                  <c:v>2.5779999999999998</c:v>
                </c:pt>
                <c:pt idx="577">
                  <c:v>2.581</c:v>
                </c:pt>
                <c:pt idx="578">
                  <c:v>2.5840000000000001</c:v>
                </c:pt>
                <c:pt idx="579">
                  <c:v>2.5859999999999999</c:v>
                </c:pt>
                <c:pt idx="580">
                  <c:v>2.589</c:v>
                </c:pt>
                <c:pt idx="581">
                  <c:v>2.5920000000000001</c:v>
                </c:pt>
                <c:pt idx="582">
                  <c:v>2.5950000000000002</c:v>
                </c:pt>
                <c:pt idx="583">
                  <c:v>2.597</c:v>
                </c:pt>
                <c:pt idx="584">
                  <c:v>2.6</c:v>
                </c:pt>
                <c:pt idx="585">
                  <c:v>2.6030000000000002</c:v>
                </c:pt>
                <c:pt idx="586">
                  <c:v>2.605</c:v>
                </c:pt>
                <c:pt idx="587">
                  <c:v>2.6080000000000001</c:v>
                </c:pt>
                <c:pt idx="588">
                  <c:v>2.6110000000000002</c:v>
                </c:pt>
                <c:pt idx="589">
                  <c:v>2.6139999999999999</c:v>
                </c:pt>
                <c:pt idx="590">
                  <c:v>2.6160000000000001</c:v>
                </c:pt>
                <c:pt idx="591">
                  <c:v>2.6190000000000002</c:v>
                </c:pt>
                <c:pt idx="592">
                  <c:v>2.6219999999999999</c:v>
                </c:pt>
                <c:pt idx="593">
                  <c:v>2.625</c:v>
                </c:pt>
                <c:pt idx="594">
                  <c:v>2.6269999999999998</c:v>
                </c:pt>
                <c:pt idx="595">
                  <c:v>2.63</c:v>
                </c:pt>
                <c:pt idx="596">
                  <c:v>2.633</c:v>
                </c:pt>
                <c:pt idx="597">
                  <c:v>2.6360000000000001</c:v>
                </c:pt>
                <c:pt idx="598">
                  <c:v>2.6379999999999999</c:v>
                </c:pt>
                <c:pt idx="599">
                  <c:v>2.641</c:v>
                </c:pt>
                <c:pt idx="600">
                  <c:v>2.6440000000000001</c:v>
                </c:pt>
                <c:pt idx="601">
                  <c:v>2.6469999999999998</c:v>
                </c:pt>
                <c:pt idx="602">
                  <c:v>2.649</c:v>
                </c:pt>
                <c:pt idx="603">
                  <c:v>2.6520000000000001</c:v>
                </c:pt>
                <c:pt idx="604">
                  <c:v>2.6549999999999998</c:v>
                </c:pt>
                <c:pt idx="605">
                  <c:v>2.6579999999999999</c:v>
                </c:pt>
                <c:pt idx="606">
                  <c:v>2.66</c:v>
                </c:pt>
                <c:pt idx="607">
                  <c:v>2.6629999999999998</c:v>
                </c:pt>
                <c:pt idx="608">
                  <c:v>2.6659999999999999</c:v>
                </c:pt>
                <c:pt idx="609">
                  <c:v>2.6680000000000001</c:v>
                </c:pt>
                <c:pt idx="610">
                  <c:v>2.6709999999999998</c:v>
                </c:pt>
                <c:pt idx="611">
                  <c:v>2.6739999999999999</c:v>
                </c:pt>
                <c:pt idx="612">
                  <c:v>2.677</c:v>
                </c:pt>
                <c:pt idx="613">
                  <c:v>2.6789999999999998</c:v>
                </c:pt>
                <c:pt idx="614">
                  <c:v>2.6819999999999999</c:v>
                </c:pt>
                <c:pt idx="615">
                  <c:v>2.6850000000000001</c:v>
                </c:pt>
                <c:pt idx="616">
                  <c:v>2.6880000000000002</c:v>
                </c:pt>
                <c:pt idx="617">
                  <c:v>2.69</c:v>
                </c:pt>
                <c:pt idx="618">
                  <c:v>2.6930000000000001</c:v>
                </c:pt>
                <c:pt idx="619">
                  <c:v>2.6960000000000002</c:v>
                </c:pt>
                <c:pt idx="620">
                  <c:v>2.6989999999999998</c:v>
                </c:pt>
                <c:pt idx="621">
                  <c:v>2.7010000000000001</c:v>
                </c:pt>
                <c:pt idx="622">
                  <c:v>2.7040000000000002</c:v>
                </c:pt>
                <c:pt idx="623">
                  <c:v>2.7069999999999999</c:v>
                </c:pt>
                <c:pt idx="624">
                  <c:v>2.71</c:v>
                </c:pt>
                <c:pt idx="625">
                  <c:v>2.7120000000000002</c:v>
                </c:pt>
                <c:pt idx="626">
                  <c:v>2.7149999999999999</c:v>
                </c:pt>
                <c:pt idx="627">
                  <c:v>2.718</c:v>
                </c:pt>
                <c:pt idx="628">
                  <c:v>2.7210000000000001</c:v>
                </c:pt>
                <c:pt idx="629">
                  <c:v>2.7229999999999999</c:v>
                </c:pt>
                <c:pt idx="630">
                  <c:v>2.726</c:v>
                </c:pt>
                <c:pt idx="631">
                  <c:v>2.7290000000000001</c:v>
                </c:pt>
                <c:pt idx="632">
                  <c:v>2.7320000000000002</c:v>
                </c:pt>
                <c:pt idx="633">
                  <c:v>2.734</c:v>
                </c:pt>
                <c:pt idx="634">
                  <c:v>2.7370000000000001</c:v>
                </c:pt>
                <c:pt idx="635">
                  <c:v>2.74</c:v>
                </c:pt>
                <c:pt idx="636">
                  <c:v>2.742</c:v>
                </c:pt>
                <c:pt idx="637">
                  <c:v>2.7450000000000001</c:v>
                </c:pt>
                <c:pt idx="638">
                  <c:v>2.7480000000000002</c:v>
                </c:pt>
                <c:pt idx="639">
                  <c:v>2.7509999999999999</c:v>
                </c:pt>
                <c:pt idx="640">
                  <c:v>2.7530000000000001</c:v>
                </c:pt>
                <c:pt idx="641">
                  <c:v>2.7559999999999998</c:v>
                </c:pt>
                <c:pt idx="642">
                  <c:v>2.7589999999999999</c:v>
                </c:pt>
                <c:pt idx="643">
                  <c:v>2.762</c:v>
                </c:pt>
                <c:pt idx="644">
                  <c:v>2.7639999999999998</c:v>
                </c:pt>
                <c:pt idx="645">
                  <c:v>2.7669999999999999</c:v>
                </c:pt>
                <c:pt idx="646">
                  <c:v>2.77</c:v>
                </c:pt>
                <c:pt idx="647">
                  <c:v>2.7730000000000001</c:v>
                </c:pt>
                <c:pt idx="648">
                  <c:v>2.7749999999999999</c:v>
                </c:pt>
                <c:pt idx="649">
                  <c:v>2.778</c:v>
                </c:pt>
                <c:pt idx="650">
                  <c:v>2.7810000000000001</c:v>
                </c:pt>
                <c:pt idx="651">
                  <c:v>2.7839999999999998</c:v>
                </c:pt>
                <c:pt idx="652">
                  <c:v>2.786</c:v>
                </c:pt>
                <c:pt idx="653">
                  <c:v>2.7890000000000001</c:v>
                </c:pt>
                <c:pt idx="654">
                  <c:v>2.7919999999999998</c:v>
                </c:pt>
                <c:pt idx="655">
                  <c:v>2.7949999999999999</c:v>
                </c:pt>
                <c:pt idx="656">
                  <c:v>2.7970000000000002</c:v>
                </c:pt>
                <c:pt idx="657">
                  <c:v>2.8</c:v>
                </c:pt>
                <c:pt idx="658">
                  <c:v>2.8029999999999999</c:v>
                </c:pt>
                <c:pt idx="659">
                  <c:v>2.8050000000000002</c:v>
                </c:pt>
                <c:pt idx="660">
                  <c:v>2.8079999999999998</c:v>
                </c:pt>
                <c:pt idx="661">
                  <c:v>2.8109999999999999</c:v>
                </c:pt>
                <c:pt idx="662">
                  <c:v>2.8140000000000001</c:v>
                </c:pt>
                <c:pt idx="663">
                  <c:v>2.8159999999999998</c:v>
                </c:pt>
                <c:pt idx="664">
                  <c:v>2.819</c:v>
                </c:pt>
                <c:pt idx="665">
                  <c:v>2.8220000000000001</c:v>
                </c:pt>
                <c:pt idx="666">
                  <c:v>2.8250000000000002</c:v>
                </c:pt>
                <c:pt idx="667">
                  <c:v>2.827</c:v>
                </c:pt>
                <c:pt idx="668">
                  <c:v>2.83</c:v>
                </c:pt>
                <c:pt idx="669">
                  <c:v>2.8330000000000002</c:v>
                </c:pt>
                <c:pt idx="670">
                  <c:v>2.8359999999999999</c:v>
                </c:pt>
                <c:pt idx="671">
                  <c:v>2.8380000000000001</c:v>
                </c:pt>
                <c:pt idx="672">
                  <c:v>2.8410000000000002</c:v>
                </c:pt>
                <c:pt idx="673">
                  <c:v>2.8439999999999999</c:v>
                </c:pt>
                <c:pt idx="674">
                  <c:v>2.847</c:v>
                </c:pt>
                <c:pt idx="675">
                  <c:v>2.8490000000000002</c:v>
                </c:pt>
                <c:pt idx="676">
                  <c:v>2.8519999999999999</c:v>
                </c:pt>
                <c:pt idx="677">
                  <c:v>2.855</c:v>
                </c:pt>
                <c:pt idx="678">
                  <c:v>2.8580000000000001</c:v>
                </c:pt>
                <c:pt idx="679">
                  <c:v>2.86</c:v>
                </c:pt>
                <c:pt idx="680">
                  <c:v>2.863</c:v>
                </c:pt>
                <c:pt idx="681">
                  <c:v>2.8660000000000001</c:v>
                </c:pt>
                <c:pt idx="682">
                  <c:v>2.8679999999999999</c:v>
                </c:pt>
                <c:pt idx="683">
                  <c:v>2.871</c:v>
                </c:pt>
                <c:pt idx="684">
                  <c:v>2.8740000000000001</c:v>
                </c:pt>
                <c:pt idx="685">
                  <c:v>2.8769999999999998</c:v>
                </c:pt>
                <c:pt idx="686">
                  <c:v>2.879</c:v>
                </c:pt>
                <c:pt idx="687">
                  <c:v>2.8820000000000001</c:v>
                </c:pt>
                <c:pt idx="688">
                  <c:v>2.8849999999999998</c:v>
                </c:pt>
                <c:pt idx="689">
                  <c:v>2.8879999999999999</c:v>
                </c:pt>
                <c:pt idx="690">
                  <c:v>2.89</c:v>
                </c:pt>
                <c:pt idx="691">
                  <c:v>2.8929999999999998</c:v>
                </c:pt>
                <c:pt idx="692">
                  <c:v>2.8959999999999999</c:v>
                </c:pt>
                <c:pt idx="693">
                  <c:v>2.899</c:v>
                </c:pt>
                <c:pt idx="694">
                  <c:v>2.9009999999999998</c:v>
                </c:pt>
                <c:pt idx="695">
                  <c:v>2.9039999999999999</c:v>
                </c:pt>
                <c:pt idx="696">
                  <c:v>2.907</c:v>
                </c:pt>
                <c:pt idx="697">
                  <c:v>2.91</c:v>
                </c:pt>
                <c:pt idx="698">
                  <c:v>2.9119999999999999</c:v>
                </c:pt>
                <c:pt idx="699">
                  <c:v>2.915</c:v>
                </c:pt>
                <c:pt idx="700">
                  <c:v>2.9180000000000001</c:v>
                </c:pt>
                <c:pt idx="701">
                  <c:v>2.9209999999999998</c:v>
                </c:pt>
                <c:pt idx="702">
                  <c:v>2.923</c:v>
                </c:pt>
                <c:pt idx="703">
                  <c:v>2.9260000000000002</c:v>
                </c:pt>
                <c:pt idx="704">
                  <c:v>2.9289999999999998</c:v>
                </c:pt>
                <c:pt idx="705">
                  <c:v>2.9319999999999999</c:v>
                </c:pt>
                <c:pt idx="706">
                  <c:v>2.9340000000000002</c:v>
                </c:pt>
                <c:pt idx="707">
                  <c:v>2.9369999999999998</c:v>
                </c:pt>
                <c:pt idx="708">
                  <c:v>2.94</c:v>
                </c:pt>
                <c:pt idx="709">
                  <c:v>2.9420000000000002</c:v>
                </c:pt>
                <c:pt idx="710">
                  <c:v>2.9449999999999998</c:v>
                </c:pt>
                <c:pt idx="711">
                  <c:v>2.948</c:v>
                </c:pt>
                <c:pt idx="712">
                  <c:v>2.9510000000000001</c:v>
                </c:pt>
                <c:pt idx="713">
                  <c:v>2.9529999999999998</c:v>
                </c:pt>
                <c:pt idx="714">
                  <c:v>2.956</c:v>
                </c:pt>
                <c:pt idx="715">
                  <c:v>2.9590000000000001</c:v>
                </c:pt>
                <c:pt idx="716">
                  <c:v>2.9620000000000002</c:v>
                </c:pt>
                <c:pt idx="717">
                  <c:v>2.964</c:v>
                </c:pt>
                <c:pt idx="718">
                  <c:v>2.9670000000000001</c:v>
                </c:pt>
                <c:pt idx="719">
                  <c:v>2.97</c:v>
                </c:pt>
                <c:pt idx="720">
                  <c:v>2.9729999999999999</c:v>
                </c:pt>
                <c:pt idx="721">
                  <c:v>2.9750000000000001</c:v>
                </c:pt>
                <c:pt idx="722">
                  <c:v>2.9780000000000002</c:v>
                </c:pt>
                <c:pt idx="723">
                  <c:v>2.9809999999999999</c:v>
                </c:pt>
                <c:pt idx="724">
                  <c:v>2.984</c:v>
                </c:pt>
                <c:pt idx="725">
                  <c:v>2.9860000000000002</c:v>
                </c:pt>
                <c:pt idx="726">
                  <c:v>2.9889999999999999</c:v>
                </c:pt>
                <c:pt idx="727">
                  <c:v>2.992</c:v>
                </c:pt>
                <c:pt idx="728">
                  <c:v>2.9950000000000001</c:v>
                </c:pt>
                <c:pt idx="729">
                  <c:v>2.9969999999999999</c:v>
                </c:pt>
                <c:pt idx="730">
                  <c:v>3</c:v>
                </c:pt>
                <c:pt idx="731">
                  <c:v>3.0030000000000001</c:v>
                </c:pt>
                <c:pt idx="732">
                  <c:v>3.0049999999999999</c:v>
                </c:pt>
                <c:pt idx="733">
                  <c:v>3.008</c:v>
                </c:pt>
                <c:pt idx="734">
                  <c:v>3.0110000000000001</c:v>
                </c:pt>
                <c:pt idx="735">
                  <c:v>3.0139999999999998</c:v>
                </c:pt>
                <c:pt idx="736">
                  <c:v>3.016</c:v>
                </c:pt>
                <c:pt idx="737">
                  <c:v>3.0190000000000001</c:v>
                </c:pt>
                <c:pt idx="738">
                  <c:v>3.0219999999999998</c:v>
                </c:pt>
                <c:pt idx="739">
                  <c:v>3.0249999999999999</c:v>
                </c:pt>
                <c:pt idx="740">
                  <c:v>3.0270000000000001</c:v>
                </c:pt>
                <c:pt idx="741">
                  <c:v>3.03</c:v>
                </c:pt>
                <c:pt idx="742">
                  <c:v>3.0329999999999999</c:v>
                </c:pt>
                <c:pt idx="743">
                  <c:v>3.036</c:v>
                </c:pt>
                <c:pt idx="744">
                  <c:v>3.0379999999999998</c:v>
                </c:pt>
                <c:pt idx="745">
                  <c:v>3.0409999999999999</c:v>
                </c:pt>
                <c:pt idx="746">
                  <c:v>3.044</c:v>
                </c:pt>
                <c:pt idx="747">
                  <c:v>3.0470000000000002</c:v>
                </c:pt>
                <c:pt idx="748">
                  <c:v>3.0489999999999999</c:v>
                </c:pt>
                <c:pt idx="749">
                  <c:v>3.052</c:v>
                </c:pt>
                <c:pt idx="750">
                  <c:v>3.0550000000000002</c:v>
                </c:pt>
                <c:pt idx="751">
                  <c:v>3.0579999999999998</c:v>
                </c:pt>
                <c:pt idx="752">
                  <c:v>3.06</c:v>
                </c:pt>
                <c:pt idx="753">
                  <c:v>3.0630000000000002</c:v>
                </c:pt>
                <c:pt idx="754">
                  <c:v>3.0659999999999998</c:v>
                </c:pt>
                <c:pt idx="755">
                  <c:v>3.0680000000000001</c:v>
                </c:pt>
                <c:pt idx="756">
                  <c:v>3.0710000000000002</c:v>
                </c:pt>
                <c:pt idx="757">
                  <c:v>3.0739999999999998</c:v>
                </c:pt>
                <c:pt idx="758">
                  <c:v>3.077</c:v>
                </c:pt>
                <c:pt idx="759">
                  <c:v>3.0790000000000002</c:v>
                </c:pt>
                <c:pt idx="760">
                  <c:v>3.0819999999999999</c:v>
                </c:pt>
                <c:pt idx="761">
                  <c:v>3.085</c:v>
                </c:pt>
                <c:pt idx="762">
                  <c:v>3.0880000000000001</c:v>
                </c:pt>
                <c:pt idx="763">
                  <c:v>3.09</c:v>
                </c:pt>
                <c:pt idx="764">
                  <c:v>3.093</c:v>
                </c:pt>
                <c:pt idx="765">
                  <c:v>3.0960000000000001</c:v>
                </c:pt>
                <c:pt idx="766">
                  <c:v>3.0990000000000002</c:v>
                </c:pt>
                <c:pt idx="767">
                  <c:v>3.101</c:v>
                </c:pt>
                <c:pt idx="768">
                  <c:v>3.1040000000000001</c:v>
                </c:pt>
                <c:pt idx="769">
                  <c:v>3.1070000000000002</c:v>
                </c:pt>
                <c:pt idx="770">
                  <c:v>3.11</c:v>
                </c:pt>
                <c:pt idx="771">
                  <c:v>3.1120000000000001</c:v>
                </c:pt>
                <c:pt idx="772">
                  <c:v>3.1150000000000002</c:v>
                </c:pt>
                <c:pt idx="773">
                  <c:v>3.1179999999999999</c:v>
                </c:pt>
                <c:pt idx="774">
                  <c:v>3.121</c:v>
                </c:pt>
                <c:pt idx="775">
                  <c:v>3.1230000000000002</c:v>
                </c:pt>
                <c:pt idx="776">
                  <c:v>3.1259999999999999</c:v>
                </c:pt>
                <c:pt idx="777">
                  <c:v>3.129</c:v>
                </c:pt>
                <c:pt idx="778">
                  <c:v>3.1320000000000001</c:v>
                </c:pt>
                <c:pt idx="779">
                  <c:v>3.1339999999999999</c:v>
                </c:pt>
                <c:pt idx="780">
                  <c:v>3.137</c:v>
                </c:pt>
                <c:pt idx="781">
                  <c:v>3.14</c:v>
                </c:pt>
                <c:pt idx="782">
                  <c:v>3.1419999999999999</c:v>
                </c:pt>
                <c:pt idx="783">
                  <c:v>3.145</c:v>
                </c:pt>
                <c:pt idx="784">
                  <c:v>3.1480000000000001</c:v>
                </c:pt>
                <c:pt idx="785">
                  <c:v>3.1509999999999998</c:v>
                </c:pt>
                <c:pt idx="786">
                  <c:v>3.153</c:v>
                </c:pt>
                <c:pt idx="787">
                  <c:v>3.1560000000000001</c:v>
                </c:pt>
                <c:pt idx="788">
                  <c:v>3.1589999999999998</c:v>
                </c:pt>
                <c:pt idx="789">
                  <c:v>3.1619999999999999</c:v>
                </c:pt>
                <c:pt idx="790">
                  <c:v>3.1640000000000001</c:v>
                </c:pt>
                <c:pt idx="791">
                  <c:v>3.1669999999999998</c:v>
                </c:pt>
                <c:pt idx="792">
                  <c:v>3.17</c:v>
                </c:pt>
                <c:pt idx="793">
                  <c:v>3.173</c:v>
                </c:pt>
                <c:pt idx="794">
                  <c:v>3.1749999999999998</c:v>
                </c:pt>
                <c:pt idx="795">
                  <c:v>3.1779999999999999</c:v>
                </c:pt>
                <c:pt idx="796">
                  <c:v>3.181</c:v>
                </c:pt>
                <c:pt idx="797">
                  <c:v>3.1840000000000002</c:v>
                </c:pt>
                <c:pt idx="798">
                  <c:v>3.1859999999999999</c:v>
                </c:pt>
                <c:pt idx="799">
                  <c:v>3.1890000000000001</c:v>
                </c:pt>
                <c:pt idx="800">
                  <c:v>3.1920000000000002</c:v>
                </c:pt>
                <c:pt idx="801">
                  <c:v>3.1949999999999998</c:v>
                </c:pt>
                <c:pt idx="802">
                  <c:v>3.1970000000000001</c:v>
                </c:pt>
                <c:pt idx="803">
                  <c:v>3.2</c:v>
                </c:pt>
                <c:pt idx="804">
                  <c:v>3.2029999999999998</c:v>
                </c:pt>
                <c:pt idx="805">
                  <c:v>3.2050000000000001</c:v>
                </c:pt>
                <c:pt idx="806">
                  <c:v>3.2080000000000002</c:v>
                </c:pt>
                <c:pt idx="807">
                  <c:v>3.2109999999999999</c:v>
                </c:pt>
                <c:pt idx="808">
                  <c:v>3.214</c:v>
                </c:pt>
                <c:pt idx="809">
                  <c:v>3.2160000000000002</c:v>
                </c:pt>
                <c:pt idx="810">
                  <c:v>3.2189999999999999</c:v>
                </c:pt>
                <c:pt idx="811">
                  <c:v>3.222</c:v>
                </c:pt>
                <c:pt idx="812">
                  <c:v>3.2250000000000001</c:v>
                </c:pt>
                <c:pt idx="813">
                  <c:v>3.2269999999999999</c:v>
                </c:pt>
                <c:pt idx="814">
                  <c:v>3.23</c:v>
                </c:pt>
                <c:pt idx="815">
                  <c:v>3.2330000000000001</c:v>
                </c:pt>
                <c:pt idx="816">
                  <c:v>3.2360000000000002</c:v>
                </c:pt>
                <c:pt idx="817">
                  <c:v>3.238</c:v>
                </c:pt>
                <c:pt idx="818">
                  <c:v>3.2410000000000001</c:v>
                </c:pt>
                <c:pt idx="819">
                  <c:v>3.2440000000000002</c:v>
                </c:pt>
                <c:pt idx="820">
                  <c:v>3.2469999999999999</c:v>
                </c:pt>
                <c:pt idx="821">
                  <c:v>3.2490000000000001</c:v>
                </c:pt>
                <c:pt idx="822">
                  <c:v>3.2519999999999998</c:v>
                </c:pt>
                <c:pt idx="823">
                  <c:v>3.2549999999999999</c:v>
                </c:pt>
                <c:pt idx="824">
                  <c:v>3.258</c:v>
                </c:pt>
                <c:pt idx="825">
                  <c:v>3.26</c:v>
                </c:pt>
                <c:pt idx="826">
                  <c:v>3.2629999999999999</c:v>
                </c:pt>
                <c:pt idx="827">
                  <c:v>3.266</c:v>
                </c:pt>
                <c:pt idx="828">
                  <c:v>3.2679999999999998</c:v>
                </c:pt>
                <c:pt idx="829">
                  <c:v>3.2709999999999999</c:v>
                </c:pt>
                <c:pt idx="830">
                  <c:v>3.274</c:v>
                </c:pt>
                <c:pt idx="831">
                  <c:v>3.2770000000000001</c:v>
                </c:pt>
                <c:pt idx="832">
                  <c:v>3.2789999999999999</c:v>
                </c:pt>
                <c:pt idx="833">
                  <c:v>3.282</c:v>
                </c:pt>
                <c:pt idx="834">
                  <c:v>3.2850000000000001</c:v>
                </c:pt>
                <c:pt idx="835">
                  <c:v>3.2879999999999998</c:v>
                </c:pt>
                <c:pt idx="836">
                  <c:v>3.29</c:v>
                </c:pt>
                <c:pt idx="837">
                  <c:v>3.2930000000000001</c:v>
                </c:pt>
                <c:pt idx="838">
                  <c:v>3.2959999999999998</c:v>
                </c:pt>
                <c:pt idx="839">
                  <c:v>3.2989999999999999</c:v>
                </c:pt>
                <c:pt idx="840">
                  <c:v>3.3010000000000002</c:v>
                </c:pt>
                <c:pt idx="841">
                  <c:v>3.3039999999999998</c:v>
                </c:pt>
                <c:pt idx="842">
                  <c:v>3.3069999999999999</c:v>
                </c:pt>
                <c:pt idx="843">
                  <c:v>3.31</c:v>
                </c:pt>
                <c:pt idx="844">
                  <c:v>3.3119999999999998</c:v>
                </c:pt>
                <c:pt idx="845">
                  <c:v>3.3149999999999999</c:v>
                </c:pt>
                <c:pt idx="846">
                  <c:v>3.3180000000000001</c:v>
                </c:pt>
                <c:pt idx="847">
                  <c:v>3.3210000000000002</c:v>
                </c:pt>
                <c:pt idx="848">
                  <c:v>3.323</c:v>
                </c:pt>
                <c:pt idx="849">
                  <c:v>3.3260000000000001</c:v>
                </c:pt>
                <c:pt idx="850">
                  <c:v>3.3290000000000002</c:v>
                </c:pt>
                <c:pt idx="851">
                  <c:v>3.3319999999999999</c:v>
                </c:pt>
                <c:pt idx="852">
                  <c:v>3.3340000000000001</c:v>
                </c:pt>
                <c:pt idx="853">
                  <c:v>3.3370000000000002</c:v>
                </c:pt>
                <c:pt idx="854">
                  <c:v>3.34</c:v>
                </c:pt>
                <c:pt idx="855">
                  <c:v>3.3420000000000001</c:v>
                </c:pt>
                <c:pt idx="856">
                  <c:v>3.3450000000000002</c:v>
                </c:pt>
                <c:pt idx="857">
                  <c:v>3.3479999999999999</c:v>
                </c:pt>
                <c:pt idx="858">
                  <c:v>3.351</c:v>
                </c:pt>
                <c:pt idx="859">
                  <c:v>3.3530000000000002</c:v>
                </c:pt>
                <c:pt idx="860">
                  <c:v>3.3559999999999999</c:v>
                </c:pt>
                <c:pt idx="861">
                  <c:v>3.359</c:v>
                </c:pt>
                <c:pt idx="862">
                  <c:v>3.3620000000000001</c:v>
                </c:pt>
                <c:pt idx="863">
                  <c:v>3.3639999999999999</c:v>
                </c:pt>
                <c:pt idx="864">
                  <c:v>3.367</c:v>
                </c:pt>
                <c:pt idx="865">
                  <c:v>3.37</c:v>
                </c:pt>
                <c:pt idx="866">
                  <c:v>3.3730000000000002</c:v>
                </c:pt>
                <c:pt idx="867">
                  <c:v>3.375</c:v>
                </c:pt>
                <c:pt idx="868">
                  <c:v>3.3780000000000001</c:v>
                </c:pt>
                <c:pt idx="869">
                  <c:v>3.3809999999999998</c:v>
                </c:pt>
                <c:pt idx="870">
                  <c:v>3.3839999999999999</c:v>
                </c:pt>
                <c:pt idx="871">
                  <c:v>3.3860000000000001</c:v>
                </c:pt>
                <c:pt idx="872">
                  <c:v>3.3889999999999998</c:v>
                </c:pt>
                <c:pt idx="873">
                  <c:v>3.3919999999999999</c:v>
                </c:pt>
                <c:pt idx="874">
                  <c:v>3.395</c:v>
                </c:pt>
                <c:pt idx="875">
                  <c:v>3.3969999999999998</c:v>
                </c:pt>
                <c:pt idx="876">
                  <c:v>3.4</c:v>
                </c:pt>
                <c:pt idx="877">
                  <c:v>3.403</c:v>
                </c:pt>
                <c:pt idx="878">
                  <c:v>3.4049999999999998</c:v>
                </c:pt>
                <c:pt idx="879">
                  <c:v>3.4079999999999999</c:v>
                </c:pt>
                <c:pt idx="880">
                  <c:v>3.411</c:v>
                </c:pt>
                <c:pt idx="881">
                  <c:v>3.4140000000000001</c:v>
                </c:pt>
                <c:pt idx="882">
                  <c:v>3.4159999999999999</c:v>
                </c:pt>
                <c:pt idx="883">
                  <c:v>3.419</c:v>
                </c:pt>
                <c:pt idx="884">
                  <c:v>3.4220000000000002</c:v>
                </c:pt>
                <c:pt idx="885">
                  <c:v>3.4249999999999998</c:v>
                </c:pt>
                <c:pt idx="886">
                  <c:v>3.427</c:v>
                </c:pt>
                <c:pt idx="887">
                  <c:v>3.43</c:v>
                </c:pt>
                <c:pt idx="888">
                  <c:v>3.4329999999999998</c:v>
                </c:pt>
                <c:pt idx="889">
                  <c:v>3.4359999999999999</c:v>
                </c:pt>
                <c:pt idx="890">
                  <c:v>3.4380000000000002</c:v>
                </c:pt>
                <c:pt idx="891">
                  <c:v>3.4409999999999998</c:v>
                </c:pt>
                <c:pt idx="892">
                  <c:v>3.444</c:v>
                </c:pt>
                <c:pt idx="893">
                  <c:v>3.4470000000000001</c:v>
                </c:pt>
                <c:pt idx="894">
                  <c:v>3.4489999999999998</c:v>
                </c:pt>
                <c:pt idx="895">
                  <c:v>3.452</c:v>
                </c:pt>
                <c:pt idx="896">
                  <c:v>3.4550000000000001</c:v>
                </c:pt>
                <c:pt idx="897">
                  <c:v>3.4580000000000002</c:v>
                </c:pt>
                <c:pt idx="898">
                  <c:v>3.46</c:v>
                </c:pt>
                <c:pt idx="899">
                  <c:v>3.4630000000000001</c:v>
                </c:pt>
                <c:pt idx="900">
                  <c:v>3.4660000000000002</c:v>
                </c:pt>
                <c:pt idx="901">
                  <c:v>3.468</c:v>
                </c:pt>
                <c:pt idx="902">
                  <c:v>3.4710000000000001</c:v>
                </c:pt>
                <c:pt idx="903">
                  <c:v>3.4740000000000002</c:v>
                </c:pt>
                <c:pt idx="904">
                  <c:v>3.4769999999999999</c:v>
                </c:pt>
                <c:pt idx="905">
                  <c:v>3.4790000000000001</c:v>
                </c:pt>
                <c:pt idx="906">
                  <c:v>3.4820000000000002</c:v>
                </c:pt>
                <c:pt idx="907">
                  <c:v>3.4849999999999999</c:v>
                </c:pt>
                <c:pt idx="908">
                  <c:v>3.488</c:v>
                </c:pt>
                <c:pt idx="909">
                  <c:v>3.49</c:v>
                </c:pt>
                <c:pt idx="910">
                  <c:v>3.4929999999999999</c:v>
                </c:pt>
                <c:pt idx="911">
                  <c:v>3.496</c:v>
                </c:pt>
                <c:pt idx="912">
                  <c:v>3.4990000000000001</c:v>
                </c:pt>
                <c:pt idx="913">
                  <c:v>3.5009999999999999</c:v>
                </c:pt>
                <c:pt idx="914">
                  <c:v>3.504</c:v>
                </c:pt>
                <c:pt idx="915">
                  <c:v>3.5070000000000001</c:v>
                </c:pt>
                <c:pt idx="916">
                  <c:v>3.51</c:v>
                </c:pt>
                <c:pt idx="917">
                  <c:v>3.512</c:v>
                </c:pt>
                <c:pt idx="918">
                  <c:v>3.5150000000000001</c:v>
                </c:pt>
                <c:pt idx="919">
                  <c:v>3.5179999999999998</c:v>
                </c:pt>
                <c:pt idx="920">
                  <c:v>3.5209999999999999</c:v>
                </c:pt>
                <c:pt idx="921">
                  <c:v>3.5230000000000001</c:v>
                </c:pt>
                <c:pt idx="922">
                  <c:v>3.5259999999999998</c:v>
                </c:pt>
                <c:pt idx="923">
                  <c:v>3.5289999999999999</c:v>
                </c:pt>
                <c:pt idx="924">
                  <c:v>3.532</c:v>
                </c:pt>
                <c:pt idx="925">
                  <c:v>3.5339999999999998</c:v>
                </c:pt>
                <c:pt idx="926">
                  <c:v>3.5369999999999999</c:v>
                </c:pt>
                <c:pt idx="927">
                  <c:v>3.54</c:v>
                </c:pt>
                <c:pt idx="928">
                  <c:v>3.5419999999999998</c:v>
                </c:pt>
                <c:pt idx="929">
                  <c:v>3.5449999999999999</c:v>
                </c:pt>
                <c:pt idx="930">
                  <c:v>3.548</c:v>
                </c:pt>
                <c:pt idx="931">
                  <c:v>3.5510000000000002</c:v>
                </c:pt>
                <c:pt idx="932">
                  <c:v>3.5529999999999999</c:v>
                </c:pt>
                <c:pt idx="933">
                  <c:v>3.556</c:v>
                </c:pt>
                <c:pt idx="934">
                  <c:v>3.5590000000000002</c:v>
                </c:pt>
                <c:pt idx="935">
                  <c:v>3.5619999999999998</c:v>
                </c:pt>
                <c:pt idx="936">
                  <c:v>3.5640000000000001</c:v>
                </c:pt>
                <c:pt idx="937">
                  <c:v>3.5670000000000002</c:v>
                </c:pt>
                <c:pt idx="938">
                  <c:v>3.57</c:v>
                </c:pt>
                <c:pt idx="939">
                  <c:v>3.573</c:v>
                </c:pt>
                <c:pt idx="940">
                  <c:v>3.5750000000000002</c:v>
                </c:pt>
                <c:pt idx="941">
                  <c:v>3.5779999999999998</c:v>
                </c:pt>
                <c:pt idx="942">
                  <c:v>3.581</c:v>
                </c:pt>
                <c:pt idx="943">
                  <c:v>3.5840000000000001</c:v>
                </c:pt>
                <c:pt idx="944">
                  <c:v>3.5859999999999999</c:v>
                </c:pt>
                <c:pt idx="945">
                  <c:v>3.589</c:v>
                </c:pt>
                <c:pt idx="946">
                  <c:v>3.5920000000000001</c:v>
                </c:pt>
                <c:pt idx="947">
                  <c:v>3.5950000000000002</c:v>
                </c:pt>
                <c:pt idx="948">
                  <c:v>3.597</c:v>
                </c:pt>
                <c:pt idx="949">
                  <c:v>3.6</c:v>
                </c:pt>
                <c:pt idx="950">
                  <c:v>3.6030000000000002</c:v>
                </c:pt>
                <c:pt idx="951">
                  <c:v>3.605</c:v>
                </c:pt>
                <c:pt idx="952">
                  <c:v>3.6080000000000001</c:v>
                </c:pt>
                <c:pt idx="953">
                  <c:v>3.6110000000000002</c:v>
                </c:pt>
                <c:pt idx="954">
                  <c:v>3.6139999999999999</c:v>
                </c:pt>
                <c:pt idx="955">
                  <c:v>3.6160000000000001</c:v>
                </c:pt>
                <c:pt idx="956">
                  <c:v>3.6190000000000002</c:v>
                </c:pt>
                <c:pt idx="957">
                  <c:v>3.6219999999999999</c:v>
                </c:pt>
                <c:pt idx="958">
                  <c:v>3.625</c:v>
                </c:pt>
                <c:pt idx="959">
                  <c:v>3.6269999999999998</c:v>
                </c:pt>
                <c:pt idx="960">
                  <c:v>3.63</c:v>
                </c:pt>
                <c:pt idx="961">
                  <c:v>3.633</c:v>
                </c:pt>
                <c:pt idx="962">
                  <c:v>3.6360000000000001</c:v>
                </c:pt>
                <c:pt idx="963">
                  <c:v>3.6379999999999999</c:v>
                </c:pt>
                <c:pt idx="964">
                  <c:v>3.641</c:v>
                </c:pt>
                <c:pt idx="965">
                  <c:v>3.6440000000000001</c:v>
                </c:pt>
                <c:pt idx="966">
                  <c:v>3.6469999999999998</c:v>
                </c:pt>
                <c:pt idx="967">
                  <c:v>3.649</c:v>
                </c:pt>
                <c:pt idx="968">
                  <c:v>3.6520000000000001</c:v>
                </c:pt>
                <c:pt idx="969">
                  <c:v>3.6549999999999998</c:v>
                </c:pt>
                <c:pt idx="970">
                  <c:v>3.6579999999999999</c:v>
                </c:pt>
                <c:pt idx="971">
                  <c:v>3.66</c:v>
                </c:pt>
                <c:pt idx="972">
                  <c:v>3.6629999999999998</c:v>
                </c:pt>
                <c:pt idx="973">
                  <c:v>3.6659999999999999</c:v>
                </c:pt>
                <c:pt idx="974">
                  <c:v>3.6680000000000001</c:v>
                </c:pt>
                <c:pt idx="975">
                  <c:v>3.6709999999999998</c:v>
                </c:pt>
                <c:pt idx="976">
                  <c:v>3.6739999999999999</c:v>
                </c:pt>
                <c:pt idx="977">
                  <c:v>3.677</c:v>
                </c:pt>
                <c:pt idx="978">
                  <c:v>3.6789999999999998</c:v>
                </c:pt>
                <c:pt idx="979">
                  <c:v>3.6819999999999999</c:v>
                </c:pt>
                <c:pt idx="980">
                  <c:v>3.6850000000000001</c:v>
                </c:pt>
                <c:pt idx="981">
                  <c:v>3.6880000000000002</c:v>
                </c:pt>
                <c:pt idx="982">
                  <c:v>3.69</c:v>
                </c:pt>
                <c:pt idx="983">
                  <c:v>3.6930000000000001</c:v>
                </c:pt>
                <c:pt idx="984">
                  <c:v>3.6960000000000002</c:v>
                </c:pt>
                <c:pt idx="985">
                  <c:v>3.6989999999999998</c:v>
                </c:pt>
                <c:pt idx="986">
                  <c:v>3.7010000000000001</c:v>
                </c:pt>
                <c:pt idx="987">
                  <c:v>3.7040000000000002</c:v>
                </c:pt>
                <c:pt idx="988">
                  <c:v>3.7069999999999999</c:v>
                </c:pt>
                <c:pt idx="989">
                  <c:v>3.71</c:v>
                </c:pt>
                <c:pt idx="990">
                  <c:v>3.7120000000000002</c:v>
                </c:pt>
                <c:pt idx="991">
                  <c:v>3.7149999999999999</c:v>
                </c:pt>
                <c:pt idx="992">
                  <c:v>3.718</c:v>
                </c:pt>
                <c:pt idx="993">
                  <c:v>3.7210000000000001</c:v>
                </c:pt>
                <c:pt idx="994">
                  <c:v>3.7229999999999999</c:v>
                </c:pt>
                <c:pt idx="995">
                  <c:v>3.726</c:v>
                </c:pt>
                <c:pt idx="996">
                  <c:v>3.7290000000000001</c:v>
                </c:pt>
                <c:pt idx="997">
                  <c:v>3.7320000000000002</c:v>
                </c:pt>
                <c:pt idx="998">
                  <c:v>3.734</c:v>
                </c:pt>
                <c:pt idx="999">
                  <c:v>3.7370000000000001</c:v>
                </c:pt>
                <c:pt idx="1000">
                  <c:v>3.74</c:v>
                </c:pt>
                <c:pt idx="1001">
                  <c:v>3.742</c:v>
                </c:pt>
                <c:pt idx="1002">
                  <c:v>3.7450000000000001</c:v>
                </c:pt>
                <c:pt idx="1003">
                  <c:v>3.7480000000000002</c:v>
                </c:pt>
                <c:pt idx="1004">
                  <c:v>3.7509999999999999</c:v>
                </c:pt>
                <c:pt idx="1005">
                  <c:v>3.7530000000000001</c:v>
                </c:pt>
                <c:pt idx="1006">
                  <c:v>3.7559999999999998</c:v>
                </c:pt>
                <c:pt idx="1007">
                  <c:v>3.7589999999999999</c:v>
                </c:pt>
                <c:pt idx="1008">
                  <c:v>3.762</c:v>
                </c:pt>
                <c:pt idx="1009">
                  <c:v>3.7639999999999998</c:v>
                </c:pt>
                <c:pt idx="1010">
                  <c:v>3.7669999999999999</c:v>
                </c:pt>
                <c:pt idx="1011">
                  <c:v>3.77</c:v>
                </c:pt>
                <c:pt idx="1012">
                  <c:v>3.7730000000000001</c:v>
                </c:pt>
                <c:pt idx="1013">
                  <c:v>3.7749999999999999</c:v>
                </c:pt>
                <c:pt idx="1014">
                  <c:v>3.778</c:v>
                </c:pt>
                <c:pt idx="1015">
                  <c:v>3.7810000000000001</c:v>
                </c:pt>
                <c:pt idx="1016">
                  <c:v>3.7839999999999998</c:v>
                </c:pt>
                <c:pt idx="1017">
                  <c:v>3.786</c:v>
                </c:pt>
                <c:pt idx="1018">
                  <c:v>3.7890000000000001</c:v>
                </c:pt>
                <c:pt idx="1019">
                  <c:v>3.7919999999999998</c:v>
                </c:pt>
                <c:pt idx="1020">
                  <c:v>3.7949999999999999</c:v>
                </c:pt>
                <c:pt idx="1021">
                  <c:v>3.7970000000000002</c:v>
                </c:pt>
                <c:pt idx="1022">
                  <c:v>3.8</c:v>
                </c:pt>
                <c:pt idx="1023">
                  <c:v>3.8029999999999999</c:v>
                </c:pt>
                <c:pt idx="1024">
                  <c:v>3.8050000000000002</c:v>
                </c:pt>
                <c:pt idx="1025">
                  <c:v>3.8079999999999998</c:v>
                </c:pt>
                <c:pt idx="1026">
                  <c:v>3.8109999999999999</c:v>
                </c:pt>
                <c:pt idx="1027">
                  <c:v>3.8140000000000001</c:v>
                </c:pt>
                <c:pt idx="1028">
                  <c:v>3.8159999999999998</c:v>
                </c:pt>
                <c:pt idx="1029">
                  <c:v>3.819</c:v>
                </c:pt>
                <c:pt idx="1030">
                  <c:v>3.8220000000000001</c:v>
                </c:pt>
                <c:pt idx="1031">
                  <c:v>3.8250000000000002</c:v>
                </c:pt>
                <c:pt idx="1032">
                  <c:v>3.827</c:v>
                </c:pt>
                <c:pt idx="1033">
                  <c:v>3.83</c:v>
                </c:pt>
                <c:pt idx="1034">
                  <c:v>3.8330000000000002</c:v>
                </c:pt>
                <c:pt idx="1035">
                  <c:v>3.8359999999999999</c:v>
                </c:pt>
                <c:pt idx="1036">
                  <c:v>3.8380000000000001</c:v>
                </c:pt>
                <c:pt idx="1037">
                  <c:v>3.8410000000000002</c:v>
                </c:pt>
                <c:pt idx="1038">
                  <c:v>3.8439999999999999</c:v>
                </c:pt>
                <c:pt idx="1039">
                  <c:v>3.847</c:v>
                </c:pt>
                <c:pt idx="1040">
                  <c:v>3.8490000000000002</c:v>
                </c:pt>
                <c:pt idx="1041">
                  <c:v>3.8519999999999999</c:v>
                </c:pt>
                <c:pt idx="1042">
                  <c:v>3.855</c:v>
                </c:pt>
                <c:pt idx="1043">
                  <c:v>3.8580000000000001</c:v>
                </c:pt>
                <c:pt idx="1044">
                  <c:v>3.86</c:v>
                </c:pt>
                <c:pt idx="1045">
                  <c:v>3.863</c:v>
                </c:pt>
                <c:pt idx="1046">
                  <c:v>3.8660000000000001</c:v>
                </c:pt>
                <c:pt idx="1047">
                  <c:v>3.8679999999999999</c:v>
                </c:pt>
                <c:pt idx="1048">
                  <c:v>3.871</c:v>
                </c:pt>
                <c:pt idx="1049">
                  <c:v>3.8740000000000001</c:v>
                </c:pt>
                <c:pt idx="1050">
                  <c:v>3.8769999999999998</c:v>
                </c:pt>
                <c:pt idx="1051">
                  <c:v>3.879</c:v>
                </c:pt>
                <c:pt idx="1052">
                  <c:v>3.8820000000000001</c:v>
                </c:pt>
                <c:pt idx="1053">
                  <c:v>3.8849999999999998</c:v>
                </c:pt>
                <c:pt idx="1054">
                  <c:v>3.8879999999999999</c:v>
                </c:pt>
                <c:pt idx="1055">
                  <c:v>3.89</c:v>
                </c:pt>
                <c:pt idx="1056">
                  <c:v>3.8929999999999998</c:v>
                </c:pt>
                <c:pt idx="1057">
                  <c:v>3.8959999999999999</c:v>
                </c:pt>
                <c:pt idx="1058">
                  <c:v>3.899</c:v>
                </c:pt>
                <c:pt idx="1059">
                  <c:v>3.9009999999999998</c:v>
                </c:pt>
                <c:pt idx="1060">
                  <c:v>3.9039999999999999</c:v>
                </c:pt>
                <c:pt idx="1061">
                  <c:v>3.907</c:v>
                </c:pt>
                <c:pt idx="1062">
                  <c:v>3.91</c:v>
                </c:pt>
                <c:pt idx="1063">
                  <c:v>3.9119999999999999</c:v>
                </c:pt>
                <c:pt idx="1064">
                  <c:v>3.915</c:v>
                </c:pt>
                <c:pt idx="1065">
                  <c:v>3.9180000000000001</c:v>
                </c:pt>
                <c:pt idx="1066">
                  <c:v>3.9209999999999998</c:v>
                </c:pt>
                <c:pt idx="1067">
                  <c:v>3.923</c:v>
                </c:pt>
                <c:pt idx="1068">
                  <c:v>3.9260000000000002</c:v>
                </c:pt>
                <c:pt idx="1069">
                  <c:v>3.9289999999999998</c:v>
                </c:pt>
                <c:pt idx="1070">
                  <c:v>3.9319999999999999</c:v>
                </c:pt>
                <c:pt idx="1071">
                  <c:v>3.9340000000000002</c:v>
                </c:pt>
                <c:pt idx="1072">
                  <c:v>3.9369999999999998</c:v>
                </c:pt>
                <c:pt idx="1073">
                  <c:v>3.94</c:v>
                </c:pt>
                <c:pt idx="1074">
                  <c:v>3.9420000000000002</c:v>
                </c:pt>
                <c:pt idx="1075">
                  <c:v>3.9449999999999998</c:v>
                </c:pt>
                <c:pt idx="1076">
                  <c:v>3.948</c:v>
                </c:pt>
                <c:pt idx="1077">
                  <c:v>3.9510000000000001</c:v>
                </c:pt>
                <c:pt idx="1078">
                  <c:v>3.9529999999999998</c:v>
                </c:pt>
                <c:pt idx="1079">
                  <c:v>3.956</c:v>
                </c:pt>
                <c:pt idx="1080">
                  <c:v>3.9590000000000001</c:v>
                </c:pt>
                <c:pt idx="1081">
                  <c:v>3.9620000000000002</c:v>
                </c:pt>
                <c:pt idx="1082">
                  <c:v>3.964</c:v>
                </c:pt>
                <c:pt idx="1083">
                  <c:v>3.9670000000000001</c:v>
                </c:pt>
                <c:pt idx="1084">
                  <c:v>3.97</c:v>
                </c:pt>
                <c:pt idx="1085">
                  <c:v>3.9729999999999999</c:v>
                </c:pt>
                <c:pt idx="1086">
                  <c:v>3.9750000000000001</c:v>
                </c:pt>
                <c:pt idx="1087">
                  <c:v>3.9780000000000002</c:v>
                </c:pt>
                <c:pt idx="1088">
                  <c:v>3.9809999999999999</c:v>
                </c:pt>
                <c:pt idx="1089">
                  <c:v>3.984</c:v>
                </c:pt>
                <c:pt idx="1090">
                  <c:v>3.9860000000000002</c:v>
                </c:pt>
                <c:pt idx="1091">
                  <c:v>3.9889999999999999</c:v>
                </c:pt>
                <c:pt idx="1092">
                  <c:v>3.992</c:v>
                </c:pt>
                <c:pt idx="1093">
                  <c:v>3.9950000000000001</c:v>
                </c:pt>
                <c:pt idx="1094">
                  <c:v>3.9969999999999999</c:v>
                </c:pt>
                <c:pt idx="1095">
                  <c:v>4</c:v>
                </c:pt>
                <c:pt idx="1096">
                  <c:v>4.0030000000000001</c:v>
                </c:pt>
                <c:pt idx="1097">
                  <c:v>4.0049999999999999</c:v>
                </c:pt>
                <c:pt idx="1098">
                  <c:v>4.008</c:v>
                </c:pt>
                <c:pt idx="1099">
                  <c:v>4.0110000000000001</c:v>
                </c:pt>
                <c:pt idx="1100">
                  <c:v>4.0140000000000002</c:v>
                </c:pt>
                <c:pt idx="1101">
                  <c:v>4.016</c:v>
                </c:pt>
                <c:pt idx="1102">
                  <c:v>4.0190000000000001</c:v>
                </c:pt>
                <c:pt idx="1103">
                  <c:v>4.0220000000000002</c:v>
                </c:pt>
                <c:pt idx="1104">
                  <c:v>4.0250000000000004</c:v>
                </c:pt>
                <c:pt idx="1105">
                  <c:v>4.0270000000000001</c:v>
                </c:pt>
                <c:pt idx="1106">
                  <c:v>4.03</c:v>
                </c:pt>
                <c:pt idx="1107">
                  <c:v>4.0330000000000004</c:v>
                </c:pt>
                <c:pt idx="1108">
                  <c:v>4.0359999999999996</c:v>
                </c:pt>
                <c:pt idx="1109">
                  <c:v>4.0380000000000003</c:v>
                </c:pt>
                <c:pt idx="1110">
                  <c:v>4.0410000000000004</c:v>
                </c:pt>
                <c:pt idx="1111">
                  <c:v>4.0439999999999996</c:v>
                </c:pt>
                <c:pt idx="1112">
                  <c:v>4.0469999999999997</c:v>
                </c:pt>
                <c:pt idx="1113">
                  <c:v>4.0490000000000004</c:v>
                </c:pt>
                <c:pt idx="1114">
                  <c:v>4.0519999999999996</c:v>
                </c:pt>
                <c:pt idx="1115">
                  <c:v>4.0549999999999997</c:v>
                </c:pt>
                <c:pt idx="1116">
                  <c:v>4.0579999999999998</c:v>
                </c:pt>
                <c:pt idx="1117">
                  <c:v>4.0599999999999996</c:v>
                </c:pt>
                <c:pt idx="1118">
                  <c:v>4.0629999999999997</c:v>
                </c:pt>
                <c:pt idx="1119">
                  <c:v>4.0659999999999998</c:v>
                </c:pt>
                <c:pt idx="1120">
                  <c:v>4.0679999999999996</c:v>
                </c:pt>
                <c:pt idx="1121">
                  <c:v>4.0709999999999997</c:v>
                </c:pt>
                <c:pt idx="1122">
                  <c:v>4.0739999999999998</c:v>
                </c:pt>
                <c:pt idx="1123">
                  <c:v>4.077</c:v>
                </c:pt>
                <c:pt idx="1124">
                  <c:v>4.0789999999999997</c:v>
                </c:pt>
                <c:pt idx="1125">
                  <c:v>4.0819999999999999</c:v>
                </c:pt>
                <c:pt idx="1126">
                  <c:v>4.085</c:v>
                </c:pt>
                <c:pt idx="1127">
                  <c:v>4.0880000000000001</c:v>
                </c:pt>
                <c:pt idx="1128">
                  <c:v>4.09</c:v>
                </c:pt>
                <c:pt idx="1129">
                  <c:v>4.093</c:v>
                </c:pt>
                <c:pt idx="1130">
                  <c:v>4.0960000000000001</c:v>
                </c:pt>
                <c:pt idx="1131">
                  <c:v>4.0990000000000002</c:v>
                </c:pt>
                <c:pt idx="1132">
                  <c:v>4.101</c:v>
                </c:pt>
                <c:pt idx="1133">
                  <c:v>4.1040000000000001</c:v>
                </c:pt>
                <c:pt idx="1134">
                  <c:v>4.1070000000000002</c:v>
                </c:pt>
                <c:pt idx="1135">
                  <c:v>4.1100000000000003</c:v>
                </c:pt>
                <c:pt idx="1136">
                  <c:v>4.1120000000000001</c:v>
                </c:pt>
                <c:pt idx="1137">
                  <c:v>4.1150000000000002</c:v>
                </c:pt>
                <c:pt idx="1138">
                  <c:v>4.1180000000000003</c:v>
                </c:pt>
                <c:pt idx="1139">
                  <c:v>4.1210000000000004</c:v>
                </c:pt>
                <c:pt idx="1140">
                  <c:v>4.1230000000000002</c:v>
                </c:pt>
                <c:pt idx="1141">
                  <c:v>4.1260000000000003</c:v>
                </c:pt>
                <c:pt idx="1142">
                  <c:v>4.1289999999999996</c:v>
                </c:pt>
                <c:pt idx="1143">
                  <c:v>4.1319999999999997</c:v>
                </c:pt>
                <c:pt idx="1144">
                  <c:v>4.1340000000000003</c:v>
                </c:pt>
                <c:pt idx="1145">
                  <c:v>4.1369999999999996</c:v>
                </c:pt>
                <c:pt idx="1146">
                  <c:v>4.1399999999999997</c:v>
                </c:pt>
                <c:pt idx="1147">
                  <c:v>4.1420000000000003</c:v>
                </c:pt>
                <c:pt idx="1148">
                  <c:v>4.1449999999999996</c:v>
                </c:pt>
                <c:pt idx="1149">
                  <c:v>4.1479999999999997</c:v>
                </c:pt>
                <c:pt idx="1150">
                  <c:v>4.1509999999999998</c:v>
                </c:pt>
                <c:pt idx="1151">
                  <c:v>4.1529999999999996</c:v>
                </c:pt>
                <c:pt idx="1152">
                  <c:v>4.1559999999999997</c:v>
                </c:pt>
                <c:pt idx="1153">
                  <c:v>4.1589999999999998</c:v>
                </c:pt>
                <c:pt idx="1154">
                  <c:v>4.1619999999999999</c:v>
                </c:pt>
                <c:pt idx="1155">
                  <c:v>4.1639999999999997</c:v>
                </c:pt>
                <c:pt idx="1156">
                  <c:v>4.1669999999999998</c:v>
                </c:pt>
                <c:pt idx="1157">
                  <c:v>4.17</c:v>
                </c:pt>
                <c:pt idx="1158">
                  <c:v>4.173</c:v>
                </c:pt>
                <c:pt idx="1159">
                  <c:v>4.1749999999999998</c:v>
                </c:pt>
                <c:pt idx="1160">
                  <c:v>4.1779999999999999</c:v>
                </c:pt>
                <c:pt idx="1161">
                  <c:v>4.181</c:v>
                </c:pt>
                <c:pt idx="1162">
                  <c:v>4.1840000000000002</c:v>
                </c:pt>
                <c:pt idx="1163">
                  <c:v>4.1859999999999999</c:v>
                </c:pt>
                <c:pt idx="1164">
                  <c:v>4.1890000000000001</c:v>
                </c:pt>
                <c:pt idx="1165">
                  <c:v>4.1920000000000002</c:v>
                </c:pt>
                <c:pt idx="1166">
                  <c:v>4.1950000000000003</c:v>
                </c:pt>
                <c:pt idx="1167">
                  <c:v>4.1970000000000001</c:v>
                </c:pt>
                <c:pt idx="1168">
                  <c:v>4.2</c:v>
                </c:pt>
                <c:pt idx="1169">
                  <c:v>4.2030000000000003</c:v>
                </c:pt>
                <c:pt idx="1170">
                  <c:v>4.2050000000000001</c:v>
                </c:pt>
                <c:pt idx="1171">
                  <c:v>4.2080000000000002</c:v>
                </c:pt>
                <c:pt idx="1172">
                  <c:v>4.2110000000000003</c:v>
                </c:pt>
                <c:pt idx="1173">
                  <c:v>4.2140000000000004</c:v>
                </c:pt>
                <c:pt idx="1174">
                  <c:v>4.2160000000000002</c:v>
                </c:pt>
                <c:pt idx="1175">
                  <c:v>4.2190000000000003</c:v>
                </c:pt>
                <c:pt idx="1176">
                  <c:v>4.2220000000000004</c:v>
                </c:pt>
                <c:pt idx="1177">
                  <c:v>4.2249999999999996</c:v>
                </c:pt>
                <c:pt idx="1178">
                  <c:v>4.2270000000000003</c:v>
                </c:pt>
                <c:pt idx="1179">
                  <c:v>4.2300000000000004</c:v>
                </c:pt>
                <c:pt idx="1180">
                  <c:v>4.2329999999999997</c:v>
                </c:pt>
                <c:pt idx="1181">
                  <c:v>4.2359999999999998</c:v>
                </c:pt>
                <c:pt idx="1182">
                  <c:v>4.2380000000000004</c:v>
                </c:pt>
                <c:pt idx="1183">
                  <c:v>4.2409999999999997</c:v>
                </c:pt>
                <c:pt idx="1184">
                  <c:v>4.2439999999999998</c:v>
                </c:pt>
                <c:pt idx="1185">
                  <c:v>4.2469999999999999</c:v>
                </c:pt>
                <c:pt idx="1186">
                  <c:v>4.2489999999999997</c:v>
                </c:pt>
                <c:pt idx="1187">
                  <c:v>4.2519999999999998</c:v>
                </c:pt>
                <c:pt idx="1188">
                  <c:v>4.2549999999999999</c:v>
                </c:pt>
                <c:pt idx="1189">
                  <c:v>4.258</c:v>
                </c:pt>
                <c:pt idx="1190">
                  <c:v>4.26</c:v>
                </c:pt>
                <c:pt idx="1191">
                  <c:v>4.2629999999999999</c:v>
                </c:pt>
                <c:pt idx="1192">
                  <c:v>4.266</c:v>
                </c:pt>
                <c:pt idx="1193">
                  <c:v>4.2679999999999998</c:v>
                </c:pt>
                <c:pt idx="1194">
                  <c:v>4.2709999999999999</c:v>
                </c:pt>
                <c:pt idx="1195">
                  <c:v>4.274</c:v>
                </c:pt>
                <c:pt idx="1196">
                  <c:v>4.2770000000000001</c:v>
                </c:pt>
                <c:pt idx="1197">
                  <c:v>4.2789999999999999</c:v>
                </c:pt>
                <c:pt idx="1198">
                  <c:v>4.282</c:v>
                </c:pt>
                <c:pt idx="1199">
                  <c:v>4.2850000000000001</c:v>
                </c:pt>
                <c:pt idx="1200">
                  <c:v>4.2880000000000003</c:v>
                </c:pt>
                <c:pt idx="1201">
                  <c:v>4.29</c:v>
                </c:pt>
                <c:pt idx="1202">
                  <c:v>4.2930000000000001</c:v>
                </c:pt>
                <c:pt idx="1203">
                  <c:v>4.2960000000000003</c:v>
                </c:pt>
                <c:pt idx="1204">
                  <c:v>4.2990000000000004</c:v>
                </c:pt>
                <c:pt idx="1205">
                  <c:v>4.3010000000000002</c:v>
                </c:pt>
                <c:pt idx="1206">
                  <c:v>4.3040000000000003</c:v>
                </c:pt>
                <c:pt idx="1207">
                  <c:v>4.3070000000000004</c:v>
                </c:pt>
                <c:pt idx="1208">
                  <c:v>4.3099999999999996</c:v>
                </c:pt>
                <c:pt idx="1209">
                  <c:v>4.3120000000000003</c:v>
                </c:pt>
                <c:pt idx="1210">
                  <c:v>4.3150000000000004</c:v>
                </c:pt>
                <c:pt idx="1211">
                  <c:v>4.3179999999999996</c:v>
                </c:pt>
                <c:pt idx="1212">
                  <c:v>4.3209999999999997</c:v>
                </c:pt>
                <c:pt idx="1213">
                  <c:v>4.3230000000000004</c:v>
                </c:pt>
                <c:pt idx="1214">
                  <c:v>4.3259999999999996</c:v>
                </c:pt>
                <c:pt idx="1215">
                  <c:v>4.3289999999999997</c:v>
                </c:pt>
                <c:pt idx="1216">
                  <c:v>4.3319999999999999</c:v>
                </c:pt>
                <c:pt idx="1217">
                  <c:v>4.3339999999999996</c:v>
                </c:pt>
                <c:pt idx="1218">
                  <c:v>4.3369999999999997</c:v>
                </c:pt>
                <c:pt idx="1219">
                  <c:v>4.34</c:v>
                </c:pt>
                <c:pt idx="1220">
                  <c:v>4.3419999999999996</c:v>
                </c:pt>
                <c:pt idx="1221">
                  <c:v>4.3449999999999998</c:v>
                </c:pt>
                <c:pt idx="1222">
                  <c:v>4.3479999999999999</c:v>
                </c:pt>
                <c:pt idx="1223">
                  <c:v>4.351</c:v>
                </c:pt>
                <c:pt idx="1224">
                  <c:v>4.3529999999999998</c:v>
                </c:pt>
                <c:pt idx="1225">
                  <c:v>4.3559999999999999</c:v>
                </c:pt>
                <c:pt idx="1226">
                  <c:v>4.359</c:v>
                </c:pt>
                <c:pt idx="1227">
                  <c:v>4.3620000000000001</c:v>
                </c:pt>
                <c:pt idx="1228">
                  <c:v>4.3639999999999999</c:v>
                </c:pt>
                <c:pt idx="1229">
                  <c:v>4.367</c:v>
                </c:pt>
                <c:pt idx="1230">
                  <c:v>4.37</c:v>
                </c:pt>
                <c:pt idx="1231">
                  <c:v>4.3730000000000002</c:v>
                </c:pt>
                <c:pt idx="1232">
                  <c:v>4.375</c:v>
                </c:pt>
                <c:pt idx="1233">
                  <c:v>4.3780000000000001</c:v>
                </c:pt>
                <c:pt idx="1234">
                  <c:v>4.3810000000000002</c:v>
                </c:pt>
                <c:pt idx="1235">
                  <c:v>4.3840000000000003</c:v>
                </c:pt>
                <c:pt idx="1236">
                  <c:v>4.3860000000000001</c:v>
                </c:pt>
                <c:pt idx="1237">
                  <c:v>4.3890000000000002</c:v>
                </c:pt>
                <c:pt idx="1238">
                  <c:v>4.3920000000000003</c:v>
                </c:pt>
                <c:pt idx="1239">
                  <c:v>4.3949999999999996</c:v>
                </c:pt>
                <c:pt idx="1240">
                  <c:v>4.3970000000000002</c:v>
                </c:pt>
                <c:pt idx="1241">
                  <c:v>4.4000000000000004</c:v>
                </c:pt>
                <c:pt idx="1242">
                  <c:v>4.4029999999999996</c:v>
                </c:pt>
                <c:pt idx="1243">
                  <c:v>4.4050000000000002</c:v>
                </c:pt>
                <c:pt idx="1244">
                  <c:v>4.4080000000000004</c:v>
                </c:pt>
                <c:pt idx="1245">
                  <c:v>4.4109999999999996</c:v>
                </c:pt>
                <c:pt idx="1246">
                  <c:v>4.4139999999999997</c:v>
                </c:pt>
                <c:pt idx="1247">
                  <c:v>4.4160000000000004</c:v>
                </c:pt>
                <c:pt idx="1248">
                  <c:v>4.4189999999999996</c:v>
                </c:pt>
                <c:pt idx="1249">
                  <c:v>4.4219999999999997</c:v>
                </c:pt>
                <c:pt idx="1250">
                  <c:v>4.4249999999999998</c:v>
                </c:pt>
                <c:pt idx="1251">
                  <c:v>4.4269999999999996</c:v>
                </c:pt>
                <c:pt idx="1252">
                  <c:v>4.43</c:v>
                </c:pt>
                <c:pt idx="1253">
                  <c:v>4.4329999999999998</c:v>
                </c:pt>
                <c:pt idx="1254">
                  <c:v>4.4359999999999999</c:v>
                </c:pt>
                <c:pt idx="1255">
                  <c:v>4.4379999999999997</c:v>
                </c:pt>
                <c:pt idx="1256">
                  <c:v>4.4409999999999998</c:v>
                </c:pt>
                <c:pt idx="1257">
                  <c:v>4.444</c:v>
                </c:pt>
                <c:pt idx="1258">
                  <c:v>4.4470000000000001</c:v>
                </c:pt>
                <c:pt idx="1259">
                  <c:v>4.4489999999999998</c:v>
                </c:pt>
                <c:pt idx="1260">
                  <c:v>4.452</c:v>
                </c:pt>
                <c:pt idx="1261">
                  <c:v>4.4550000000000001</c:v>
                </c:pt>
                <c:pt idx="1262">
                  <c:v>4.4580000000000002</c:v>
                </c:pt>
                <c:pt idx="1263">
                  <c:v>4.46</c:v>
                </c:pt>
                <c:pt idx="1264">
                  <c:v>4.4630000000000001</c:v>
                </c:pt>
                <c:pt idx="1265">
                  <c:v>4.4660000000000002</c:v>
                </c:pt>
                <c:pt idx="1266">
                  <c:v>4.468</c:v>
                </c:pt>
                <c:pt idx="1267">
                  <c:v>4.4710000000000001</c:v>
                </c:pt>
                <c:pt idx="1268">
                  <c:v>4.4740000000000002</c:v>
                </c:pt>
                <c:pt idx="1269">
                  <c:v>4.4770000000000003</c:v>
                </c:pt>
                <c:pt idx="1270">
                  <c:v>4.4790000000000001</c:v>
                </c:pt>
                <c:pt idx="1271">
                  <c:v>4.4820000000000002</c:v>
                </c:pt>
                <c:pt idx="1272">
                  <c:v>4.4850000000000003</c:v>
                </c:pt>
                <c:pt idx="1273">
                  <c:v>4.4880000000000004</c:v>
                </c:pt>
                <c:pt idx="1274">
                  <c:v>4.49</c:v>
                </c:pt>
                <c:pt idx="1275">
                  <c:v>4.4930000000000003</c:v>
                </c:pt>
                <c:pt idx="1276">
                  <c:v>4.4960000000000004</c:v>
                </c:pt>
                <c:pt idx="1277">
                  <c:v>4.4989999999999997</c:v>
                </c:pt>
                <c:pt idx="1278">
                  <c:v>4.5010000000000003</c:v>
                </c:pt>
                <c:pt idx="1279">
                  <c:v>4.5039999999999996</c:v>
                </c:pt>
                <c:pt idx="1280">
                  <c:v>4.5069999999999997</c:v>
                </c:pt>
                <c:pt idx="1281">
                  <c:v>4.51</c:v>
                </c:pt>
                <c:pt idx="1282">
                  <c:v>4.5119999999999996</c:v>
                </c:pt>
                <c:pt idx="1283">
                  <c:v>4.5149999999999997</c:v>
                </c:pt>
                <c:pt idx="1284">
                  <c:v>4.5179999999999998</c:v>
                </c:pt>
                <c:pt idx="1285">
                  <c:v>4.5209999999999999</c:v>
                </c:pt>
                <c:pt idx="1286">
                  <c:v>4.5229999999999997</c:v>
                </c:pt>
                <c:pt idx="1287">
                  <c:v>4.5259999999999998</c:v>
                </c:pt>
                <c:pt idx="1288">
                  <c:v>4.5289999999999999</c:v>
                </c:pt>
                <c:pt idx="1289">
                  <c:v>4.532</c:v>
                </c:pt>
                <c:pt idx="1290">
                  <c:v>4.5339999999999998</c:v>
                </c:pt>
                <c:pt idx="1291">
                  <c:v>4.5369999999999999</c:v>
                </c:pt>
                <c:pt idx="1292">
                  <c:v>4.54</c:v>
                </c:pt>
                <c:pt idx="1293">
                  <c:v>4.5419999999999998</c:v>
                </c:pt>
                <c:pt idx="1294">
                  <c:v>4.5449999999999999</c:v>
                </c:pt>
                <c:pt idx="1295">
                  <c:v>4.548</c:v>
                </c:pt>
                <c:pt idx="1296">
                  <c:v>4.5510000000000002</c:v>
                </c:pt>
                <c:pt idx="1297">
                  <c:v>4.5529999999999999</c:v>
                </c:pt>
                <c:pt idx="1298">
                  <c:v>4.556</c:v>
                </c:pt>
                <c:pt idx="1299">
                  <c:v>4.5590000000000002</c:v>
                </c:pt>
                <c:pt idx="1300">
                  <c:v>4.5620000000000003</c:v>
                </c:pt>
                <c:pt idx="1301">
                  <c:v>4.5640000000000001</c:v>
                </c:pt>
                <c:pt idx="1302">
                  <c:v>4.5670000000000002</c:v>
                </c:pt>
                <c:pt idx="1303">
                  <c:v>4.57</c:v>
                </c:pt>
                <c:pt idx="1304">
                  <c:v>4.5730000000000004</c:v>
                </c:pt>
                <c:pt idx="1305">
                  <c:v>4.5750000000000002</c:v>
                </c:pt>
                <c:pt idx="1306">
                  <c:v>4.5780000000000003</c:v>
                </c:pt>
                <c:pt idx="1307">
                  <c:v>4.5810000000000004</c:v>
                </c:pt>
                <c:pt idx="1308">
                  <c:v>4.5839999999999996</c:v>
                </c:pt>
                <c:pt idx="1309">
                  <c:v>4.5860000000000003</c:v>
                </c:pt>
                <c:pt idx="1310">
                  <c:v>4.5890000000000004</c:v>
                </c:pt>
                <c:pt idx="1311">
                  <c:v>4.5919999999999996</c:v>
                </c:pt>
                <c:pt idx="1312">
                  <c:v>4.5949999999999998</c:v>
                </c:pt>
                <c:pt idx="1313">
                  <c:v>4.5970000000000004</c:v>
                </c:pt>
                <c:pt idx="1314">
                  <c:v>4.5999999999999996</c:v>
                </c:pt>
                <c:pt idx="1315">
                  <c:v>4.6029999999999998</c:v>
                </c:pt>
                <c:pt idx="1316">
                  <c:v>4.6050000000000004</c:v>
                </c:pt>
                <c:pt idx="1317">
                  <c:v>4.6079999999999997</c:v>
                </c:pt>
                <c:pt idx="1318">
                  <c:v>4.6109999999999998</c:v>
                </c:pt>
                <c:pt idx="1319">
                  <c:v>4.6139999999999999</c:v>
                </c:pt>
                <c:pt idx="1320">
                  <c:v>4.6159999999999997</c:v>
                </c:pt>
                <c:pt idx="1321">
                  <c:v>4.6189999999999998</c:v>
                </c:pt>
                <c:pt idx="1322">
                  <c:v>4.6219999999999999</c:v>
                </c:pt>
                <c:pt idx="1323">
                  <c:v>4.625</c:v>
                </c:pt>
                <c:pt idx="1324">
                  <c:v>4.6269999999999998</c:v>
                </c:pt>
                <c:pt idx="1325">
                  <c:v>4.63</c:v>
                </c:pt>
                <c:pt idx="1326">
                  <c:v>4.633</c:v>
                </c:pt>
                <c:pt idx="1327">
                  <c:v>4.6360000000000001</c:v>
                </c:pt>
                <c:pt idx="1328">
                  <c:v>4.6379999999999999</c:v>
                </c:pt>
                <c:pt idx="1329">
                  <c:v>4.641</c:v>
                </c:pt>
                <c:pt idx="1330">
                  <c:v>4.6440000000000001</c:v>
                </c:pt>
                <c:pt idx="1331">
                  <c:v>4.6470000000000002</c:v>
                </c:pt>
                <c:pt idx="1332">
                  <c:v>4.649</c:v>
                </c:pt>
                <c:pt idx="1333">
                  <c:v>4.6520000000000001</c:v>
                </c:pt>
                <c:pt idx="1334">
                  <c:v>4.6550000000000002</c:v>
                </c:pt>
                <c:pt idx="1335">
                  <c:v>4.6580000000000004</c:v>
                </c:pt>
                <c:pt idx="1336">
                  <c:v>4.66</c:v>
                </c:pt>
                <c:pt idx="1337">
                  <c:v>4.6630000000000003</c:v>
                </c:pt>
                <c:pt idx="1338">
                  <c:v>4.6660000000000004</c:v>
                </c:pt>
                <c:pt idx="1339">
                  <c:v>4.6680000000000001</c:v>
                </c:pt>
                <c:pt idx="1340">
                  <c:v>4.6710000000000003</c:v>
                </c:pt>
                <c:pt idx="1341">
                  <c:v>4.6740000000000004</c:v>
                </c:pt>
                <c:pt idx="1342">
                  <c:v>4.6769999999999996</c:v>
                </c:pt>
                <c:pt idx="1343">
                  <c:v>4.6790000000000003</c:v>
                </c:pt>
                <c:pt idx="1344">
                  <c:v>4.6820000000000004</c:v>
                </c:pt>
                <c:pt idx="1345">
                  <c:v>4.6849999999999996</c:v>
                </c:pt>
                <c:pt idx="1346">
                  <c:v>4.6879999999999997</c:v>
                </c:pt>
                <c:pt idx="1347">
                  <c:v>4.6900000000000004</c:v>
                </c:pt>
                <c:pt idx="1348">
                  <c:v>4.6929999999999996</c:v>
                </c:pt>
                <c:pt idx="1349">
                  <c:v>4.6959999999999997</c:v>
                </c:pt>
                <c:pt idx="1350">
                  <c:v>4.6989999999999998</c:v>
                </c:pt>
                <c:pt idx="1351">
                  <c:v>4.7009999999999996</c:v>
                </c:pt>
                <c:pt idx="1352">
                  <c:v>4.7039999999999997</c:v>
                </c:pt>
                <c:pt idx="1353">
                  <c:v>4.7069999999999999</c:v>
                </c:pt>
                <c:pt idx="1354">
                  <c:v>4.71</c:v>
                </c:pt>
                <c:pt idx="1355">
                  <c:v>4.7119999999999997</c:v>
                </c:pt>
                <c:pt idx="1356">
                  <c:v>4.7149999999999999</c:v>
                </c:pt>
                <c:pt idx="1357">
                  <c:v>4.718</c:v>
                </c:pt>
                <c:pt idx="1358">
                  <c:v>4.7210000000000001</c:v>
                </c:pt>
                <c:pt idx="1359">
                  <c:v>4.7229999999999999</c:v>
                </c:pt>
                <c:pt idx="1360">
                  <c:v>4.726</c:v>
                </c:pt>
                <c:pt idx="1361">
                  <c:v>4.7290000000000001</c:v>
                </c:pt>
                <c:pt idx="1362">
                  <c:v>4.7320000000000002</c:v>
                </c:pt>
                <c:pt idx="1363">
                  <c:v>4.734</c:v>
                </c:pt>
                <c:pt idx="1364">
                  <c:v>4.7370000000000001</c:v>
                </c:pt>
                <c:pt idx="1365">
                  <c:v>4.74</c:v>
                </c:pt>
                <c:pt idx="1366">
                  <c:v>4.742</c:v>
                </c:pt>
                <c:pt idx="1367">
                  <c:v>4.7450000000000001</c:v>
                </c:pt>
                <c:pt idx="1368">
                  <c:v>4.7480000000000002</c:v>
                </c:pt>
                <c:pt idx="1369">
                  <c:v>4.7510000000000003</c:v>
                </c:pt>
                <c:pt idx="1370">
                  <c:v>4.7530000000000001</c:v>
                </c:pt>
                <c:pt idx="1371">
                  <c:v>4.7560000000000002</c:v>
                </c:pt>
                <c:pt idx="1372">
                  <c:v>4.7590000000000003</c:v>
                </c:pt>
                <c:pt idx="1373">
                  <c:v>4.7619999999999996</c:v>
                </c:pt>
                <c:pt idx="1374">
                  <c:v>4.7640000000000002</c:v>
                </c:pt>
                <c:pt idx="1375">
                  <c:v>4.7670000000000003</c:v>
                </c:pt>
                <c:pt idx="1376">
                  <c:v>4.7699999999999996</c:v>
                </c:pt>
                <c:pt idx="1377">
                  <c:v>4.7729999999999997</c:v>
                </c:pt>
                <c:pt idx="1378">
                  <c:v>4.7750000000000004</c:v>
                </c:pt>
                <c:pt idx="1379">
                  <c:v>4.7779999999999996</c:v>
                </c:pt>
                <c:pt idx="1380">
                  <c:v>4.7809999999999997</c:v>
                </c:pt>
                <c:pt idx="1381">
                  <c:v>4.7839999999999998</c:v>
                </c:pt>
                <c:pt idx="1382">
                  <c:v>4.7859999999999996</c:v>
                </c:pt>
                <c:pt idx="1383">
                  <c:v>4.7889999999999997</c:v>
                </c:pt>
                <c:pt idx="1384">
                  <c:v>4.7919999999999998</c:v>
                </c:pt>
                <c:pt idx="1385">
                  <c:v>4.7949999999999999</c:v>
                </c:pt>
                <c:pt idx="1386">
                  <c:v>4.7969999999999997</c:v>
                </c:pt>
                <c:pt idx="1387">
                  <c:v>4.8</c:v>
                </c:pt>
                <c:pt idx="1388">
                  <c:v>4.8029999999999999</c:v>
                </c:pt>
                <c:pt idx="1389">
                  <c:v>4.8049999999999997</c:v>
                </c:pt>
                <c:pt idx="1390">
                  <c:v>4.8079999999999998</c:v>
                </c:pt>
                <c:pt idx="1391">
                  <c:v>4.8109999999999999</c:v>
                </c:pt>
                <c:pt idx="1392">
                  <c:v>4.8140000000000001</c:v>
                </c:pt>
                <c:pt idx="1393">
                  <c:v>4.8159999999999998</c:v>
                </c:pt>
                <c:pt idx="1394">
                  <c:v>4.819</c:v>
                </c:pt>
                <c:pt idx="1395">
                  <c:v>4.8220000000000001</c:v>
                </c:pt>
                <c:pt idx="1396">
                  <c:v>4.8250000000000002</c:v>
                </c:pt>
                <c:pt idx="1397">
                  <c:v>4.827</c:v>
                </c:pt>
                <c:pt idx="1398">
                  <c:v>4.83</c:v>
                </c:pt>
                <c:pt idx="1399">
                  <c:v>4.8330000000000002</c:v>
                </c:pt>
                <c:pt idx="1400">
                  <c:v>4.8360000000000003</c:v>
                </c:pt>
                <c:pt idx="1401">
                  <c:v>4.8380000000000001</c:v>
                </c:pt>
                <c:pt idx="1402">
                  <c:v>4.8410000000000002</c:v>
                </c:pt>
                <c:pt idx="1403">
                  <c:v>4.8440000000000003</c:v>
                </c:pt>
                <c:pt idx="1404">
                  <c:v>4.8470000000000004</c:v>
                </c:pt>
                <c:pt idx="1405">
                  <c:v>4.8490000000000002</c:v>
                </c:pt>
                <c:pt idx="1406">
                  <c:v>4.8520000000000003</c:v>
                </c:pt>
                <c:pt idx="1407">
                  <c:v>4.8550000000000004</c:v>
                </c:pt>
                <c:pt idx="1408">
                  <c:v>4.8579999999999997</c:v>
                </c:pt>
                <c:pt idx="1409">
                  <c:v>4.8600000000000003</c:v>
                </c:pt>
                <c:pt idx="1410">
                  <c:v>4.8630000000000004</c:v>
                </c:pt>
                <c:pt idx="1411">
                  <c:v>4.8659999999999997</c:v>
                </c:pt>
                <c:pt idx="1412">
                  <c:v>4.8680000000000003</c:v>
                </c:pt>
                <c:pt idx="1413">
                  <c:v>4.8710000000000004</c:v>
                </c:pt>
                <c:pt idx="1414">
                  <c:v>4.8739999999999997</c:v>
                </c:pt>
                <c:pt idx="1415">
                  <c:v>4.8769999999999998</c:v>
                </c:pt>
                <c:pt idx="1416">
                  <c:v>4.8789999999999996</c:v>
                </c:pt>
                <c:pt idx="1417">
                  <c:v>4.8819999999999997</c:v>
                </c:pt>
                <c:pt idx="1418">
                  <c:v>4.8849999999999998</c:v>
                </c:pt>
                <c:pt idx="1419">
                  <c:v>4.8879999999999999</c:v>
                </c:pt>
                <c:pt idx="1420">
                  <c:v>4.8899999999999997</c:v>
                </c:pt>
                <c:pt idx="1421">
                  <c:v>4.8929999999999998</c:v>
                </c:pt>
                <c:pt idx="1422">
                  <c:v>4.8959999999999999</c:v>
                </c:pt>
                <c:pt idx="1423">
                  <c:v>4.899</c:v>
                </c:pt>
                <c:pt idx="1424">
                  <c:v>4.9009999999999998</c:v>
                </c:pt>
                <c:pt idx="1425">
                  <c:v>4.9039999999999999</c:v>
                </c:pt>
                <c:pt idx="1426">
                  <c:v>4.907</c:v>
                </c:pt>
                <c:pt idx="1427">
                  <c:v>4.91</c:v>
                </c:pt>
                <c:pt idx="1428">
                  <c:v>4.9119999999999999</c:v>
                </c:pt>
                <c:pt idx="1429">
                  <c:v>4.915</c:v>
                </c:pt>
                <c:pt idx="1430">
                  <c:v>4.9180000000000001</c:v>
                </c:pt>
                <c:pt idx="1431">
                  <c:v>4.9210000000000003</c:v>
                </c:pt>
                <c:pt idx="1432">
                  <c:v>4.923</c:v>
                </c:pt>
                <c:pt idx="1433">
                  <c:v>4.9260000000000002</c:v>
                </c:pt>
                <c:pt idx="1434">
                  <c:v>4.9290000000000003</c:v>
                </c:pt>
                <c:pt idx="1435">
                  <c:v>4.9320000000000004</c:v>
                </c:pt>
                <c:pt idx="1436">
                  <c:v>4.9340000000000002</c:v>
                </c:pt>
                <c:pt idx="1437">
                  <c:v>4.9370000000000003</c:v>
                </c:pt>
                <c:pt idx="1438">
                  <c:v>4.9400000000000004</c:v>
                </c:pt>
                <c:pt idx="1439">
                  <c:v>4.9420000000000002</c:v>
                </c:pt>
                <c:pt idx="1440">
                  <c:v>4.9450000000000003</c:v>
                </c:pt>
                <c:pt idx="1441">
                  <c:v>4.9480000000000004</c:v>
                </c:pt>
                <c:pt idx="1442">
                  <c:v>4.9509999999999996</c:v>
                </c:pt>
                <c:pt idx="1443">
                  <c:v>4.9530000000000003</c:v>
                </c:pt>
                <c:pt idx="1444">
                  <c:v>4.9560000000000004</c:v>
                </c:pt>
                <c:pt idx="1445">
                  <c:v>4.9589999999999996</c:v>
                </c:pt>
                <c:pt idx="1446">
                  <c:v>4.9619999999999997</c:v>
                </c:pt>
                <c:pt idx="1447">
                  <c:v>4.9640000000000004</c:v>
                </c:pt>
                <c:pt idx="1448">
                  <c:v>4.9669999999999996</c:v>
                </c:pt>
                <c:pt idx="1449">
                  <c:v>4.97</c:v>
                </c:pt>
                <c:pt idx="1450">
                  <c:v>4.9729999999999999</c:v>
                </c:pt>
                <c:pt idx="1451">
                  <c:v>4.9749999999999996</c:v>
                </c:pt>
                <c:pt idx="1452">
                  <c:v>4.9779999999999998</c:v>
                </c:pt>
                <c:pt idx="1453">
                  <c:v>4.9809999999999999</c:v>
                </c:pt>
                <c:pt idx="1454">
                  <c:v>4.984</c:v>
                </c:pt>
                <c:pt idx="1455">
                  <c:v>4.9859999999999998</c:v>
                </c:pt>
                <c:pt idx="1456">
                  <c:v>4.9889999999999999</c:v>
                </c:pt>
                <c:pt idx="1457">
                  <c:v>4.992</c:v>
                </c:pt>
                <c:pt idx="1458">
                  <c:v>4.9950000000000001</c:v>
                </c:pt>
                <c:pt idx="1459">
                  <c:v>4.9969999999999999</c:v>
                </c:pt>
                <c:pt idx="1460">
                  <c:v>5</c:v>
                </c:pt>
                <c:pt idx="1461">
                  <c:v>5.0030000000000001</c:v>
                </c:pt>
                <c:pt idx="1462">
                  <c:v>5.0049999999999999</c:v>
                </c:pt>
                <c:pt idx="1463">
                  <c:v>5.008</c:v>
                </c:pt>
                <c:pt idx="1464">
                  <c:v>5.0110000000000001</c:v>
                </c:pt>
                <c:pt idx="1465">
                  <c:v>5.0140000000000002</c:v>
                </c:pt>
                <c:pt idx="1466">
                  <c:v>5.016</c:v>
                </c:pt>
                <c:pt idx="1467">
                  <c:v>5.0190000000000001</c:v>
                </c:pt>
                <c:pt idx="1468">
                  <c:v>5.0220000000000002</c:v>
                </c:pt>
                <c:pt idx="1469">
                  <c:v>5.0250000000000004</c:v>
                </c:pt>
                <c:pt idx="1470">
                  <c:v>5.0270000000000001</c:v>
                </c:pt>
                <c:pt idx="1471">
                  <c:v>5.03</c:v>
                </c:pt>
                <c:pt idx="1472">
                  <c:v>5.0330000000000004</c:v>
                </c:pt>
                <c:pt idx="1473">
                  <c:v>5.0359999999999996</c:v>
                </c:pt>
                <c:pt idx="1474">
                  <c:v>5.0380000000000003</c:v>
                </c:pt>
                <c:pt idx="1475">
                  <c:v>5.0410000000000004</c:v>
                </c:pt>
                <c:pt idx="1476">
                  <c:v>5.0439999999999996</c:v>
                </c:pt>
                <c:pt idx="1477">
                  <c:v>5.0469999999999997</c:v>
                </c:pt>
                <c:pt idx="1478">
                  <c:v>5.0490000000000004</c:v>
                </c:pt>
                <c:pt idx="1479">
                  <c:v>5.0519999999999996</c:v>
                </c:pt>
                <c:pt idx="1480">
                  <c:v>5.0549999999999997</c:v>
                </c:pt>
                <c:pt idx="1481">
                  <c:v>5.0579999999999998</c:v>
                </c:pt>
                <c:pt idx="1482">
                  <c:v>5.0599999999999996</c:v>
                </c:pt>
                <c:pt idx="1483">
                  <c:v>5.0629999999999997</c:v>
                </c:pt>
                <c:pt idx="1484">
                  <c:v>5.0659999999999998</c:v>
                </c:pt>
                <c:pt idx="1485">
                  <c:v>5.0679999999999996</c:v>
                </c:pt>
                <c:pt idx="1486">
                  <c:v>5.0709999999999997</c:v>
                </c:pt>
                <c:pt idx="1487">
                  <c:v>5.0739999999999998</c:v>
                </c:pt>
                <c:pt idx="1488">
                  <c:v>5.077</c:v>
                </c:pt>
                <c:pt idx="1489">
                  <c:v>5.0789999999999997</c:v>
                </c:pt>
                <c:pt idx="1490">
                  <c:v>5.0819999999999999</c:v>
                </c:pt>
                <c:pt idx="1491">
                  <c:v>5.085</c:v>
                </c:pt>
                <c:pt idx="1492">
                  <c:v>5.0880000000000001</c:v>
                </c:pt>
                <c:pt idx="1493">
                  <c:v>5.09</c:v>
                </c:pt>
                <c:pt idx="1494">
                  <c:v>5.093</c:v>
                </c:pt>
                <c:pt idx="1495">
                  <c:v>5.0960000000000001</c:v>
                </c:pt>
                <c:pt idx="1496">
                  <c:v>5.0990000000000002</c:v>
                </c:pt>
                <c:pt idx="1497">
                  <c:v>5.101</c:v>
                </c:pt>
                <c:pt idx="1498">
                  <c:v>5.1040000000000001</c:v>
                </c:pt>
                <c:pt idx="1499">
                  <c:v>5.1070000000000002</c:v>
                </c:pt>
                <c:pt idx="1500">
                  <c:v>5.1100000000000003</c:v>
                </c:pt>
                <c:pt idx="1501">
                  <c:v>5.1120000000000001</c:v>
                </c:pt>
                <c:pt idx="1502">
                  <c:v>5.1150000000000002</c:v>
                </c:pt>
                <c:pt idx="1503">
                  <c:v>5.1180000000000003</c:v>
                </c:pt>
                <c:pt idx="1504">
                  <c:v>5.1210000000000004</c:v>
                </c:pt>
                <c:pt idx="1505">
                  <c:v>5.1230000000000002</c:v>
                </c:pt>
                <c:pt idx="1506">
                  <c:v>5.1260000000000003</c:v>
                </c:pt>
                <c:pt idx="1507">
                  <c:v>5.1289999999999996</c:v>
                </c:pt>
                <c:pt idx="1508">
                  <c:v>5.1319999999999997</c:v>
                </c:pt>
                <c:pt idx="1509">
                  <c:v>5.1340000000000003</c:v>
                </c:pt>
                <c:pt idx="1510">
                  <c:v>5.1369999999999996</c:v>
                </c:pt>
                <c:pt idx="1511">
                  <c:v>5.14</c:v>
                </c:pt>
                <c:pt idx="1512">
                  <c:v>5.1420000000000003</c:v>
                </c:pt>
                <c:pt idx="1513">
                  <c:v>5.1449999999999996</c:v>
                </c:pt>
                <c:pt idx="1514">
                  <c:v>5.1479999999999997</c:v>
                </c:pt>
                <c:pt idx="1515">
                  <c:v>5.1509999999999998</c:v>
                </c:pt>
                <c:pt idx="1516">
                  <c:v>5.1529999999999996</c:v>
                </c:pt>
                <c:pt idx="1517">
                  <c:v>5.1559999999999997</c:v>
                </c:pt>
                <c:pt idx="1518">
                  <c:v>5.1589999999999998</c:v>
                </c:pt>
                <c:pt idx="1519">
                  <c:v>5.1619999999999999</c:v>
                </c:pt>
                <c:pt idx="1520">
                  <c:v>5.1639999999999997</c:v>
                </c:pt>
                <c:pt idx="1521">
                  <c:v>5.1669999999999998</c:v>
                </c:pt>
                <c:pt idx="1522">
                  <c:v>5.17</c:v>
                </c:pt>
                <c:pt idx="1523">
                  <c:v>5.173</c:v>
                </c:pt>
                <c:pt idx="1524">
                  <c:v>5.1749999999999998</c:v>
                </c:pt>
                <c:pt idx="1525">
                  <c:v>5.1779999999999999</c:v>
                </c:pt>
                <c:pt idx="1526">
                  <c:v>5.181</c:v>
                </c:pt>
                <c:pt idx="1527">
                  <c:v>5.1840000000000002</c:v>
                </c:pt>
                <c:pt idx="1528">
                  <c:v>5.1859999999999999</c:v>
                </c:pt>
                <c:pt idx="1529">
                  <c:v>5.1890000000000001</c:v>
                </c:pt>
                <c:pt idx="1530">
                  <c:v>5.1920000000000002</c:v>
                </c:pt>
                <c:pt idx="1531">
                  <c:v>5.1950000000000003</c:v>
                </c:pt>
                <c:pt idx="1532">
                  <c:v>5.1970000000000001</c:v>
                </c:pt>
                <c:pt idx="1533">
                  <c:v>5.2</c:v>
                </c:pt>
                <c:pt idx="1534">
                  <c:v>5.2030000000000003</c:v>
                </c:pt>
                <c:pt idx="1535">
                  <c:v>5.2050000000000001</c:v>
                </c:pt>
                <c:pt idx="1536">
                  <c:v>5.2080000000000002</c:v>
                </c:pt>
                <c:pt idx="1537">
                  <c:v>5.2110000000000003</c:v>
                </c:pt>
                <c:pt idx="1538">
                  <c:v>5.2140000000000004</c:v>
                </c:pt>
                <c:pt idx="1539">
                  <c:v>5.2160000000000002</c:v>
                </c:pt>
                <c:pt idx="1540">
                  <c:v>5.2190000000000003</c:v>
                </c:pt>
                <c:pt idx="1541">
                  <c:v>5.2220000000000004</c:v>
                </c:pt>
                <c:pt idx="1542">
                  <c:v>5.2249999999999996</c:v>
                </c:pt>
                <c:pt idx="1543">
                  <c:v>5.2270000000000003</c:v>
                </c:pt>
                <c:pt idx="1544">
                  <c:v>5.23</c:v>
                </c:pt>
                <c:pt idx="1545">
                  <c:v>5.2329999999999997</c:v>
                </c:pt>
                <c:pt idx="1546">
                  <c:v>5.2359999999999998</c:v>
                </c:pt>
                <c:pt idx="1547">
                  <c:v>5.2380000000000004</c:v>
                </c:pt>
                <c:pt idx="1548">
                  <c:v>5.2409999999999997</c:v>
                </c:pt>
                <c:pt idx="1549">
                  <c:v>5.2439999999999998</c:v>
                </c:pt>
                <c:pt idx="1550">
                  <c:v>5.2469999999999999</c:v>
                </c:pt>
                <c:pt idx="1551">
                  <c:v>5.2489999999999997</c:v>
                </c:pt>
                <c:pt idx="1552">
                  <c:v>5.2519999999999998</c:v>
                </c:pt>
                <c:pt idx="1553">
                  <c:v>5.2549999999999999</c:v>
                </c:pt>
                <c:pt idx="1554">
                  <c:v>5.258</c:v>
                </c:pt>
                <c:pt idx="1555">
                  <c:v>5.26</c:v>
                </c:pt>
                <c:pt idx="1556">
                  <c:v>5.2629999999999999</c:v>
                </c:pt>
                <c:pt idx="1557">
                  <c:v>5.266</c:v>
                </c:pt>
                <c:pt idx="1558">
                  <c:v>5.2679999999999998</c:v>
                </c:pt>
                <c:pt idx="1559">
                  <c:v>5.2709999999999999</c:v>
                </c:pt>
                <c:pt idx="1560">
                  <c:v>5.274</c:v>
                </c:pt>
                <c:pt idx="1561">
                  <c:v>5.2770000000000001</c:v>
                </c:pt>
                <c:pt idx="1562">
                  <c:v>5.2789999999999999</c:v>
                </c:pt>
                <c:pt idx="1563">
                  <c:v>5.282</c:v>
                </c:pt>
                <c:pt idx="1564">
                  <c:v>5.2850000000000001</c:v>
                </c:pt>
                <c:pt idx="1565">
                  <c:v>5.2880000000000003</c:v>
                </c:pt>
                <c:pt idx="1566">
                  <c:v>5.29</c:v>
                </c:pt>
                <c:pt idx="1567">
                  <c:v>5.2930000000000001</c:v>
                </c:pt>
                <c:pt idx="1568">
                  <c:v>5.2960000000000003</c:v>
                </c:pt>
                <c:pt idx="1569">
                  <c:v>5.2990000000000004</c:v>
                </c:pt>
                <c:pt idx="1570">
                  <c:v>5.3010000000000002</c:v>
                </c:pt>
                <c:pt idx="1571">
                  <c:v>5.3040000000000003</c:v>
                </c:pt>
                <c:pt idx="1572">
                  <c:v>5.3070000000000004</c:v>
                </c:pt>
                <c:pt idx="1573">
                  <c:v>5.31</c:v>
                </c:pt>
                <c:pt idx="1574">
                  <c:v>5.3120000000000003</c:v>
                </c:pt>
                <c:pt idx="1575">
                  <c:v>5.3150000000000004</c:v>
                </c:pt>
                <c:pt idx="1576">
                  <c:v>5.3179999999999996</c:v>
                </c:pt>
                <c:pt idx="1577">
                  <c:v>5.3209999999999997</c:v>
                </c:pt>
                <c:pt idx="1578">
                  <c:v>5.3230000000000004</c:v>
                </c:pt>
                <c:pt idx="1579">
                  <c:v>5.3259999999999996</c:v>
                </c:pt>
                <c:pt idx="1580">
                  <c:v>5.3289999999999997</c:v>
                </c:pt>
                <c:pt idx="1581">
                  <c:v>5.3319999999999999</c:v>
                </c:pt>
                <c:pt idx="1582">
                  <c:v>5.3339999999999996</c:v>
                </c:pt>
                <c:pt idx="1583">
                  <c:v>5.3369999999999997</c:v>
                </c:pt>
                <c:pt idx="1584">
                  <c:v>5.34</c:v>
                </c:pt>
                <c:pt idx="1585">
                  <c:v>5.3419999999999996</c:v>
                </c:pt>
                <c:pt idx="1586">
                  <c:v>5.3449999999999998</c:v>
                </c:pt>
                <c:pt idx="1587">
                  <c:v>5.3479999999999999</c:v>
                </c:pt>
                <c:pt idx="1588">
                  <c:v>5.351</c:v>
                </c:pt>
                <c:pt idx="1589">
                  <c:v>5.3529999999999998</c:v>
                </c:pt>
                <c:pt idx="1590">
                  <c:v>5.3559999999999999</c:v>
                </c:pt>
                <c:pt idx="1591">
                  <c:v>5.359</c:v>
                </c:pt>
                <c:pt idx="1592">
                  <c:v>5.3620000000000001</c:v>
                </c:pt>
                <c:pt idx="1593">
                  <c:v>5.3639999999999999</c:v>
                </c:pt>
                <c:pt idx="1594">
                  <c:v>5.367</c:v>
                </c:pt>
                <c:pt idx="1595">
                  <c:v>5.37</c:v>
                </c:pt>
                <c:pt idx="1596">
                  <c:v>5.3730000000000002</c:v>
                </c:pt>
                <c:pt idx="1597">
                  <c:v>5.375</c:v>
                </c:pt>
                <c:pt idx="1598">
                  <c:v>5.3780000000000001</c:v>
                </c:pt>
                <c:pt idx="1599">
                  <c:v>5.3810000000000002</c:v>
                </c:pt>
                <c:pt idx="1600">
                  <c:v>5.3840000000000003</c:v>
                </c:pt>
                <c:pt idx="1601">
                  <c:v>5.3860000000000001</c:v>
                </c:pt>
                <c:pt idx="1602">
                  <c:v>5.3890000000000002</c:v>
                </c:pt>
                <c:pt idx="1603">
                  <c:v>5.3920000000000003</c:v>
                </c:pt>
                <c:pt idx="1604">
                  <c:v>5.3949999999999996</c:v>
                </c:pt>
                <c:pt idx="1605">
                  <c:v>5.3970000000000002</c:v>
                </c:pt>
                <c:pt idx="1606">
                  <c:v>5.4</c:v>
                </c:pt>
                <c:pt idx="1607">
                  <c:v>5.4029999999999996</c:v>
                </c:pt>
                <c:pt idx="1608">
                  <c:v>5.4050000000000002</c:v>
                </c:pt>
                <c:pt idx="1609">
                  <c:v>5.4080000000000004</c:v>
                </c:pt>
                <c:pt idx="1610">
                  <c:v>5.4109999999999996</c:v>
                </c:pt>
                <c:pt idx="1611">
                  <c:v>5.4139999999999997</c:v>
                </c:pt>
                <c:pt idx="1612">
                  <c:v>5.4160000000000004</c:v>
                </c:pt>
                <c:pt idx="1613">
                  <c:v>5.4189999999999996</c:v>
                </c:pt>
                <c:pt idx="1614">
                  <c:v>5.4219999999999997</c:v>
                </c:pt>
                <c:pt idx="1615">
                  <c:v>5.4249999999999998</c:v>
                </c:pt>
                <c:pt idx="1616">
                  <c:v>5.4269999999999996</c:v>
                </c:pt>
                <c:pt idx="1617">
                  <c:v>5.43</c:v>
                </c:pt>
                <c:pt idx="1618">
                  <c:v>5.4329999999999998</c:v>
                </c:pt>
                <c:pt idx="1619">
                  <c:v>5.4359999999999999</c:v>
                </c:pt>
                <c:pt idx="1620">
                  <c:v>5.4379999999999997</c:v>
                </c:pt>
                <c:pt idx="1621">
                  <c:v>5.4409999999999998</c:v>
                </c:pt>
                <c:pt idx="1622">
                  <c:v>5.444</c:v>
                </c:pt>
                <c:pt idx="1623">
                  <c:v>5.4470000000000001</c:v>
                </c:pt>
                <c:pt idx="1624">
                  <c:v>5.4489999999999998</c:v>
                </c:pt>
                <c:pt idx="1625">
                  <c:v>5.452</c:v>
                </c:pt>
                <c:pt idx="1626">
                  <c:v>5.4550000000000001</c:v>
                </c:pt>
                <c:pt idx="1627">
                  <c:v>5.4580000000000002</c:v>
                </c:pt>
                <c:pt idx="1628">
                  <c:v>5.46</c:v>
                </c:pt>
                <c:pt idx="1629">
                  <c:v>5.4630000000000001</c:v>
                </c:pt>
                <c:pt idx="1630">
                  <c:v>5.4660000000000002</c:v>
                </c:pt>
                <c:pt idx="1631">
                  <c:v>5.468</c:v>
                </c:pt>
                <c:pt idx="1632">
                  <c:v>5.4710000000000001</c:v>
                </c:pt>
                <c:pt idx="1633">
                  <c:v>5.4740000000000002</c:v>
                </c:pt>
                <c:pt idx="1634">
                  <c:v>5.4770000000000003</c:v>
                </c:pt>
                <c:pt idx="1635">
                  <c:v>5.4790000000000001</c:v>
                </c:pt>
                <c:pt idx="1636">
                  <c:v>5.4820000000000002</c:v>
                </c:pt>
                <c:pt idx="1637">
                  <c:v>5.4850000000000003</c:v>
                </c:pt>
                <c:pt idx="1638">
                  <c:v>5.4880000000000004</c:v>
                </c:pt>
                <c:pt idx="1639">
                  <c:v>5.49</c:v>
                </c:pt>
                <c:pt idx="1640">
                  <c:v>5.4930000000000003</c:v>
                </c:pt>
                <c:pt idx="1641">
                  <c:v>5.4960000000000004</c:v>
                </c:pt>
                <c:pt idx="1642">
                  <c:v>5.4989999999999997</c:v>
                </c:pt>
                <c:pt idx="1643">
                  <c:v>5.5010000000000003</c:v>
                </c:pt>
                <c:pt idx="1644">
                  <c:v>5.5039999999999996</c:v>
                </c:pt>
                <c:pt idx="1645">
                  <c:v>5.5069999999999997</c:v>
                </c:pt>
                <c:pt idx="1646">
                  <c:v>5.51</c:v>
                </c:pt>
                <c:pt idx="1647">
                  <c:v>5.5119999999999996</c:v>
                </c:pt>
                <c:pt idx="1648">
                  <c:v>5.5149999999999997</c:v>
                </c:pt>
                <c:pt idx="1649">
                  <c:v>5.5179999999999998</c:v>
                </c:pt>
                <c:pt idx="1650">
                  <c:v>5.5209999999999999</c:v>
                </c:pt>
                <c:pt idx="1651">
                  <c:v>5.5229999999999997</c:v>
                </c:pt>
                <c:pt idx="1652">
                  <c:v>5.5259999999999998</c:v>
                </c:pt>
                <c:pt idx="1653">
                  <c:v>5.5289999999999999</c:v>
                </c:pt>
                <c:pt idx="1654">
                  <c:v>5.532</c:v>
                </c:pt>
                <c:pt idx="1655">
                  <c:v>5.5339999999999998</c:v>
                </c:pt>
                <c:pt idx="1656">
                  <c:v>5.5369999999999999</c:v>
                </c:pt>
                <c:pt idx="1657">
                  <c:v>5.54</c:v>
                </c:pt>
                <c:pt idx="1658">
                  <c:v>5.5419999999999998</c:v>
                </c:pt>
                <c:pt idx="1659">
                  <c:v>5.5449999999999999</c:v>
                </c:pt>
                <c:pt idx="1660">
                  <c:v>5.548</c:v>
                </c:pt>
                <c:pt idx="1661">
                  <c:v>5.5510000000000002</c:v>
                </c:pt>
                <c:pt idx="1662">
                  <c:v>5.5529999999999999</c:v>
                </c:pt>
                <c:pt idx="1663">
                  <c:v>5.556</c:v>
                </c:pt>
                <c:pt idx="1664">
                  <c:v>5.5590000000000002</c:v>
                </c:pt>
                <c:pt idx="1665">
                  <c:v>5.5620000000000003</c:v>
                </c:pt>
                <c:pt idx="1666">
                  <c:v>5.5640000000000001</c:v>
                </c:pt>
                <c:pt idx="1667">
                  <c:v>5.5670000000000002</c:v>
                </c:pt>
                <c:pt idx="1668">
                  <c:v>5.57</c:v>
                </c:pt>
                <c:pt idx="1669">
                  <c:v>5.5730000000000004</c:v>
                </c:pt>
                <c:pt idx="1670">
                  <c:v>5.5750000000000002</c:v>
                </c:pt>
                <c:pt idx="1671">
                  <c:v>5.5780000000000003</c:v>
                </c:pt>
                <c:pt idx="1672">
                  <c:v>5.5810000000000004</c:v>
                </c:pt>
                <c:pt idx="1673">
                  <c:v>5.5839999999999996</c:v>
                </c:pt>
                <c:pt idx="1674">
                  <c:v>5.5860000000000003</c:v>
                </c:pt>
                <c:pt idx="1675">
                  <c:v>5.5890000000000004</c:v>
                </c:pt>
                <c:pt idx="1676">
                  <c:v>5.5919999999999996</c:v>
                </c:pt>
                <c:pt idx="1677">
                  <c:v>5.5949999999999998</c:v>
                </c:pt>
                <c:pt idx="1678">
                  <c:v>5.5970000000000004</c:v>
                </c:pt>
                <c:pt idx="1679">
                  <c:v>5.6</c:v>
                </c:pt>
                <c:pt idx="1680">
                  <c:v>5.6029999999999998</c:v>
                </c:pt>
                <c:pt idx="1681">
                  <c:v>5.6050000000000004</c:v>
                </c:pt>
                <c:pt idx="1682">
                  <c:v>5.6079999999999997</c:v>
                </c:pt>
                <c:pt idx="1683">
                  <c:v>5.6109999999999998</c:v>
                </c:pt>
                <c:pt idx="1684">
                  <c:v>5.6139999999999999</c:v>
                </c:pt>
                <c:pt idx="1685">
                  <c:v>5.6159999999999997</c:v>
                </c:pt>
                <c:pt idx="1686">
                  <c:v>5.6189999999999998</c:v>
                </c:pt>
                <c:pt idx="1687">
                  <c:v>5.6219999999999999</c:v>
                </c:pt>
                <c:pt idx="1688">
                  <c:v>5.625</c:v>
                </c:pt>
                <c:pt idx="1689">
                  <c:v>5.6269999999999998</c:v>
                </c:pt>
                <c:pt idx="1690">
                  <c:v>5.63</c:v>
                </c:pt>
                <c:pt idx="1691">
                  <c:v>5.633</c:v>
                </c:pt>
                <c:pt idx="1692">
                  <c:v>5.6360000000000001</c:v>
                </c:pt>
                <c:pt idx="1693">
                  <c:v>5.6379999999999999</c:v>
                </c:pt>
                <c:pt idx="1694">
                  <c:v>5.641</c:v>
                </c:pt>
                <c:pt idx="1695">
                  <c:v>5.6440000000000001</c:v>
                </c:pt>
                <c:pt idx="1696">
                  <c:v>5.6470000000000002</c:v>
                </c:pt>
                <c:pt idx="1697">
                  <c:v>5.649</c:v>
                </c:pt>
                <c:pt idx="1698">
                  <c:v>5.6520000000000001</c:v>
                </c:pt>
                <c:pt idx="1699">
                  <c:v>5.6550000000000002</c:v>
                </c:pt>
                <c:pt idx="1700">
                  <c:v>5.6580000000000004</c:v>
                </c:pt>
                <c:pt idx="1701">
                  <c:v>5.66</c:v>
                </c:pt>
                <c:pt idx="1702">
                  <c:v>5.6630000000000003</c:v>
                </c:pt>
                <c:pt idx="1703">
                  <c:v>5.6660000000000004</c:v>
                </c:pt>
                <c:pt idx="1704">
                  <c:v>5.6680000000000001</c:v>
                </c:pt>
                <c:pt idx="1705">
                  <c:v>5.6710000000000003</c:v>
                </c:pt>
                <c:pt idx="1706">
                  <c:v>5.6740000000000004</c:v>
                </c:pt>
                <c:pt idx="1707">
                  <c:v>5.6769999999999996</c:v>
                </c:pt>
                <c:pt idx="1708">
                  <c:v>5.6790000000000003</c:v>
                </c:pt>
                <c:pt idx="1709">
                  <c:v>5.6820000000000004</c:v>
                </c:pt>
                <c:pt idx="1710">
                  <c:v>5.6849999999999996</c:v>
                </c:pt>
                <c:pt idx="1711">
                  <c:v>5.6879999999999997</c:v>
                </c:pt>
                <c:pt idx="1712">
                  <c:v>5.69</c:v>
                </c:pt>
                <c:pt idx="1713">
                  <c:v>5.6929999999999996</c:v>
                </c:pt>
                <c:pt idx="1714">
                  <c:v>5.6959999999999997</c:v>
                </c:pt>
                <c:pt idx="1715">
                  <c:v>5.6989999999999998</c:v>
                </c:pt>
                <c:pt idx="1716">
                  <c:v>5.7009999999999996</c:v>
                </c:pt>
                <c:pt idx="1717">
                  <c:v>5.7039999999999997</c:v>
                </c:pt>
                <c:pt idx="1718">
                  <c:v>5.7069999999999999</c:v>
                </c:pt>
                <c:pt idx="1719">
                  <c:v>5.71</c:v>
                </c:pt>
                <c:pt idx="1720">
                  <c:v>5.7119999999999997</c:v>
                </c:pt>
                <c:pt idx="1721">
                  <c:v>5.7149999999999999</c:v>
                </c:pt>
                <c:pt idx="1722">
                  <c:v>5.718</c:v>
                </c:pt>
                <c:pt idx="1723">
                  <c:v>5.7210000000000001</c:v>
                </c:pt>
                <c:pt idx="1724">
                  <c:v>5.7229999999999999</c:v>
                </c:pt>
                <c:pt idx="1725">
                  <c:v>5.726</c:v>
                </c:pt>
                <c:pt idx="1726">
                  <c:v>5.7290000000000001</c:v>
                </c:pt>
                <c:pt idx="1727">
                  <c:v>5.7320000000000002</c:v>
                </c:pt>
                <c:pt idx="1728">
                  <c:v>5.734</c:v>
                </c:pt>
                <c:pt idx="1729">
                  <c:v>5.7370000000000001</c:v>
                </c:pt>
                <c:pt idx="1730">
                  <c:v>5.74</c:v>
                </c:pt>
                <c:pt idx="1731">
                  <c:v>5.742</c:v>
                </c:pt>
                <c:pt idx="1732">
                  <c:v>5.7450000000000001</c:v>
                </c:pt>
                <c:pt idx="1733">
                  <c:v>5.7480000000000002</c:v>
                </c:pt>
                <c:pt idx="1734">
                  <c:v>5.7510000000000003</c:v>
                </c:pt>
                <c:pt idx="1735">
                  <c:v>5.7530000000000001</c:v>
                </c:pt>
                <c:pt idx="1736">
                  <c:v>5.7560000000000002</c:v>
                </c:pt>
                <c:pt idx="1737">
                  <c:v>5.7590000000000003</c:v>
                </c:pt>
                <c:pt idx="1738">
                  <c:v>5.7619999999999996</c:v>
                </c:pt>
                <c:pt idx="1739">
                  <c:v>5.7640000000000002</c:v>
                </c:pt>
                <c:pt idx="1740">
                  <c:v>5.7670000000000003</c:v>
                </c:pt>
                <c:pt idx="1741">
                  <c:v>5.77</c:v>
                </c:pt>
                <c:pt idx="1742">
                  <c:v>5.7729999999999997</c:v>
                </c:pt>
                <c:pt idx="1743">
                  <c:v>5.7750000000000004</c:v>
                </c:pt>
                <c:pt idx="1744">
                  <c:v>5.7779999999999996</c:v>
                </c:pt>
                <c:pt idx="1745">
                  <c:v>5.7809999999999997</c:v>
                </c:pt>
                <c:pt idx="1746">
                  <c:v>5.7839999999999998</c:v>
                </c:pt>
                <c:pt idx="1747">
                  <c:v>5.7859999999999996</c:v>
                </c:pt>
                <c:pt idx="1748">
                  <c:v>5.7889999999999997</c:v>
                </c:pt>
                <c:pt idx="1749">
                  <c:v>5.7919999999999998</c:v>
                </c:pt>
                <c:pt idx="1750">
                  <c:v>5.7949999999999999</c:v>
                </c:pt>
                <c:pt idx="1751">
                  <c:v>5.7969999999999997</c:v>
                </c:pt>
                <c:pt idx="1752">
                  <c:v>5.8</c:v>
                </c:pt>
                <c:pt idx="1753">
                  <c:v>5.8029999999999999</c:v>
                </c:pt>
                <c:pt idx="1754">
                  <c:v>5.8049999999999997</c:v>
                </c:pt>
                <c:pt idx="1755">
                  <c:v>5.8079999999999998</c:v>
                </c:pt>
                <c:pt idx="1756">
                  <c:v>5.8109999999999999</c:v>
                </c:pt>
                <c:pt idx="1757">
                  <c:v>5.8140000000000001</c:v>
                </c:pt>
                <c:pt idx="1758">
                  <c:v>5.8159999999999998</c:v>
                </c:pt>
                <c:pt idx="1759">
                  <c:v>5.819</c:v>
                </c:pt>
                <c:pt idx="1760">
                  <c:v>5.8220000000000001</c:v>
                </c:pt>
                <c:pt idx="1761">
                  <c:v>5.8250000000000002</c:v>
                </c:pt>
                <c:pt idx="1762">
                  <c:v>5.827</c:v>
                </c:pt>
                <c:pt idx="1763">
                  <c:v>5.83</c:v>
                </c:pt>
                <c:pt idx="1764">
                  <c:v>5.8330000000000002</c:v>
                </c:pt>
                <c:pt idx="1765">
                  <c:v>5.8360000000000003</c:v>
                </c:pt>
                <c:pt idx="1766">
                  <c:v>5.8380000000000001</c:v>
                </c:pt>
                <c:pt idx="1767">
                  <c:v>5.8410000000000002</c:v>
                </c:pt>
                <c:pt idx="1768">
                  <c:v>5.8440000000000003</c:v>
                </c:pt>
                <c:pt idx="1769">
                  <c:v>5.8470000000000004</c:v>
                </c:pt>
                <c:pt idx="1770">
                  <c:v>5.8490000000000002</c:v>
                </c:pt>
                <c:pt idx="1771">
                  <c:v>5.8520000000000003</c:v>
                </c:pt>
                <c:pt idx="1772">
                  <c:v>5.8550000000000004</c:v>
                </c:pt>
                <c:pt idx="1773">
                  <c:v>5.8579999999999997</c:v>
                </c:pt>
                <c:pt idx="1774">
                  <c:v>5.86</c:v>
                </c:pt>
                <c:pt idx="1775">
                  <c:v>5.8630000000000004</c:v>
                </c:pt>
                <c:pt idx="1776">
                  <c:v>5.8659999999999997</c:v>
                </c:pt>
                <c:pt idx="1777">
                  <c:v>5.8680000000000003</c:v>
                </c:pt>
                <c:pt idx="1778">
                  <c:v>5.8710000000000004</c:v>
                </c:pt>
                <c:pt idx="1779">
                  <c:v>5.8739999999999997</c:v>
                </c:pt>
                <c:pt idx="1780">
                  <c:v>5.8769999999999998</c:v>
                </c:pt>
                <c:pt idx="1781">
                  <c:v>5.8789999999999996</c:v>
                </c:pt>
                <c:pt idx="1782">
                  <c:v>5.8819999999999997</c:v>
                </c:pt>
                <c:pt idx="1783">
                  <c:v>5.8849999999999998</c:v>
                </c:pt>
                <c:pt idx="1784">
                  <c:v>5.8879999999999999</c:v>
                </c:pt>
                <c:pt idx="1785">
                  <c:v>5.89</c:v>
                </c:pt>
                <c:pt idx="1786">
                  <c:v>5.8929999999999998</c:v>
                </c:pt>
                <c:pt idx="1787">
                  <c:v>5.8959999999999999</c:v>
                </c:pt>
                <c:pt idx="1788">
                  <c:v>5.899</c:v>
                </c:pt>
                <c:pt idx="1789">
                  <c:v>5.9009999999999998</c:v>
                </c:pt>
                <c:pt idx="1790">
                  <c:v>5.9039999999999999</c:v>
                </c:pt>
                <c:pt idx="1791">
                  <c:v>5.907</c:v>
                </c:pt>
                <c:pt idx="1792">
                  <c:v>5.91</c:v>
                </c:pt>
                <c:pt idx="1793">
                  <c:v>5.9119999999999999</c:v>
                </c:pt>
                <c:pt idx="1794">
                  <c:v>5.915</c:v>
                </c:pt>
                <c:pt idx="1795">
                  <c:v>5.9180000000000001</c:v>
                </c:pt>
                <c:pt idx="1796">
                  <c:v>5.9210000000000003</c:v>
                </c:pt>
                <c:pt idx="1797">
                  <c:v>5.923</c:v>
                </c:pt>
                <c:pt idx="1798">
                  <c:v>5.9260000000000002</c:v>
                </c:pt>
                <c:pt idx="1799">
                  <c:v>5.9290000000000003</c:v>
                </c:pt>
                <c:pt idx="1800">
                  <c:v>5.9320000000000004</c:v>
                </c:pt>
                <c:pt idx="1801">
                  <c:v>5.9340000000000002</c:v>
                </c:pt>
                <c:pt idx="1802">
                  <c:v>5.9370000000000003</c:v>
                </c:pt>
                <c:pt idx="1803">
                  <c:v>5.94</c:v>
                </c:pt>
                <c:pt idx="1804">
                  <c:v>5.9420000000000002</c:v>
                </c:pt>
                <c:pt idx="1805">
                  <c:v>5.9450000000000003</c:v>
                </c:pt>
                <c:pt idx="1806">
                  <c:v>5.9480000000000004</c:v>
                </c:pt>
                <c:pt idx="1807">
                  <c:v>5.9509999999999996</c:v>
                </c:pt>
                <c:pt idx="1808">
                  <c:v>5.9530000000000003</c:v>
                </c:pt>
                <c:pt idx="1809">
                  <c:v>5.9560000000000004</c:v>
                </c:pt>
                <c:pt idx="1810">
                  <c:v>5.9589999999999996</c:v>
                </c:pt>
                <c:pt idx="1811">
                  <c:v>5.9619999999999997</c:v>
                </c:pt>
                <c:pt idx="1812">
                  <c:v>5.9640000000000004</c:v>
                </c:pt>
                <c:pt idx="1813">
                  <c:v>5.9669999999999996</c:v>
                </c:pt>
                <c:pt idx="1814">
                  <c:v>5.97</c:v>
                </c:pt>
                <c:pt idx="1815">
                  <c:v>5.9729999999999999</c:v>
                </c:pt>
                <c:pt idx="1816">
                  <c:v>5.9749999999999996</c:v>
                </c:pt>
                <c:pt idx="1817">
                  <c:v>5.9779999999999998</c:v>
                </c:pt>
                <c:pt idx="1818">
                  <c:v>5.9809999999999999</c:v>
                </c:pt>
                <c:pt idx="1819">
                  <c:v>5.984</c:v>
                </c:pt>
                <c:pt idx="1820">
                  <c:v>5.9859999999999998</c:v>
                </c:pt>
                <c:pt idx="1821">
                  <c:v>5.9889999999999999</c:v>
                </c:pt>
                <c:pt idx="1822">
                  <c:v>5.992</c:v>
                </c:pt>
                <c:pt idx="1823">
                  <c:v>5.9950000000000001</c:v>
                </c:pt>
                <c:pt idx="1824">
                  <c:v>5.9969999999999999</c:v>
                </c:pt>
                <c:pt idx="1825">
                  <c:v>6</c:v>
                </c:pt>
                <c:pt idx="1826">
                  <c:v>6.0030000000000001</c:v>
                </c:pt>
                <c:pt idx="1827">
                  <c:v>6.0049999999999999</c:v>
                </c:pt>
                <c:pt idx="1828">
                  <c:v>6.008</c:v>
                </c:pt>
                <c:pt idx="1829">
                  <c:v>6.0110000000000001</c:v>
                </c:pt>
                <c:pt idx="1830">
                  <c:v>6.0140000000000002</c:v>
                </c:pt>
                <c:pt idx="1831">
                  <c:v>6.016</c:v>
                </c:pt>
                <c:pt idx="1832">
                  <c:v>6.0190000000000001</c:v>
                </c:pt>
                <c:pt idx="1833">
                  <c:v>6.0220000000000002</c:v>
                </c:pt>
                <c:pt idx="1834">
                  <c:v>6.0250000000000004</c:v>
                </c:pt>
                <c:pt idx="1835">
                  <c:v>6.0270000000000001</c:v>
                </c:pt>
                <c:pt idx="1836">
                  <c:v>6.03</c:v>
                </c:pt>
                <c:pt idx="1837">
                  <c:v>6.0330000000000004</c:v>
                </c:pt>
                <c:pt idx="1838">
                  <c:v>6.0359999999999996</c:v>
                </c:pt>
                <c:pt idx="1839">
                  <c:v>6.0380000000000003</c:v>
                </c:pt>
                <c:pt idx="1840">
                  <c:v>6.0410000000000004</c:v>
                </c:pt>
                <c:pt idx="1841">
                  <c:v>6.0439999999999996</c:v>
                </c:pt>
                <c:pt idx="1842">
                  <c:v>6.0469999999999997</c:v>
                </c:pt>
                <c:pt idx="1843">
                  <c:v>6.0490000000000004</c:v>
                </c:pt>
                <c:pt idx="1844">
                  <c:v>6.0519999999999996</c:v>
                </c:pt>
                <c:pt idx="1845">
                  <c:v>6.0549999999999997</c:v>
                </c:pt>
                <c:pt idx="1846">
                  <c:v>6.0579999999999998</c:v>
                </c:pt>
                <c:pt idx="1847">
                  <c:v>6.06</c:v>
                </c:pt>
                <c:pt idx="1848">
                  <c:v>6.0629999999999997</c:v>
                </c:pt>
                <c:pt idx="1849">
                  <c:v>6.0659999999999998</c:v>
                </c:pt>
                <c:pt idx="1850">
                  <c:v>6.0679999999999996</c:v>
                </c:pt>
                <c:pt idx="1851">
                  <c:v>6.0709999999999997</c:v>
                </c:pt>
                <c:pt idx="1852">
                  <c:v>6.0739999999999998</c:v>
                </c:pt>
                <c:pt idx="1853">
                  <c:v>6.077</c:v>
                </c:pt>
                <c:pt idx="1854">
                  <c:v>6.0789999999999997</c:v>
                </c:pt>
                <c:pt idx="1855">
                  <c:v>6.0819999999999999</c:v>
                </c:pt>
                <c:pt idx="1856">
                  <c:v>6.085</c:v>
                </c:pt>
                <c:pt idx="1857">
                  <c:v>6.0880000000000001</c:v>
                </c:pt>
                <c:pt idx="1858">
                  <c:v>6.09</c:v>
                </c:pt>
                <c:pt idx="1859">
                  <c:v>6.093</c:v>
                </c:pt>
                <c:pt idx="1860">
                  <c:v>6.0960000000000001</c:v>
                </c:pt>
                <c:pt idx="1861">
                  <c:v>6.0990000000000002</c:v>
                </c:pt>
                <c:pt idx="1862">
                  <c:v>6.101</c:v>
                </c:pt>
                <c:pt idx="1863">
                  <c:v>6.1040000000000001</c:v>
                </c:pt>
                <c:pt idx="1864">
                  <c:v>6.1070000000000002</c:v>
                </c:pt>
                <c:pt idx="1865">
                  <c:v>6.11</c:v>
                </c:pt>
                <c:pt idx="1866">
                  <c:v>6.1120000000000001</c:v>
                </c:pt>
                <c:pt idx="1867">
                  <c:v>6.1150000000000002</c:v>
                </c:pt>
                <c:pt idx="1868">
                  <c:v>6.1180000000000003</c:v>
                </c:pt>
                <c:pt idx="1869">
                  <c:v>6.1210000000000004</c:v>
                </c:pt>
                <c:pt idx="1870">
                  <c:v>6.1230000000000002</c:v>
                </c:pt>
                <c:pt idx="1871">
                  <c:v>6.1260000000000003</c:v>
                </c:pt>
                <c:pt idx="1872">
                  <c:v>6.1289999999999996</c:v>
                </c:pt>
                <c:pt idx="1873">
                  <c:v>6.1319999999999997</c:v>
                </c:pt>
                <c:pt idx="1874">
                  <c:v>6.1340000000000003</c:v>
                </c:pt>
                <c:pt idx="1875">
                  <c:v>6.1369999999999996</c:v>
                </c:pt>
                <c:pt idx="1876">
                  <c:v>6.14</c:v>
                </c:pt>
                <c:pt idx="1877">
                  <c:v>6.1420000000000003</c:v>
                </c:pt>
                <c:pt idx="1878">
                  <c:v>6.1449999999999996</c:v>
                </c:pt>
                <c:pt idx="1879">
                  <c:v>6.1479999999999997</c:v>
                </c:pt>
                <c:pt idx="1880">
                  <c:v>6.1509999999999998</c:v>
                </c:pt>
                <c:pt idx="1881">
                  <c:v>6.1529999999999996</c:v>
                </c:pt>
                <c:pt idx="1882">
                  <c:v>6.1559999999999997</c:v>
                </c:pt>
                <c:pt idx="1883">
                  <c:v>6.1589999999999998</c:v>
                </c:pt>
                <c:pt idx="1884">
                  <c:v>6.1619999999999999</c:v>
                </c:pt>
                <c:pt idx="1885">
                  <c:v>6.1639999999999997</c:v>
                </c:pt>
                <c:pt idx="1886">
                  <c:v>6.1669999999999998</c:v>
                </c:pt>
                <c:pt idx="1887">
                  <c:v>6.17</c:v>
                </c:pt>
                <c:pt idx="1888">
                  <c:v>6.173</c:v>
                </c:pt>
                <c:pt idx="1889">
                  <c:v>6.1749999999999998</c:v>
                </c:pt>
                <c:pt idx="1890">
                  <c:v>6.1779999999999999</c:v>
                </c:pt>
                <c:pt idx="1891">
                  <c:v>6.181</c:v>
                </c:pt>
                <c:pt idx="1892">
                  <c:v>6.1840000000000002</c:v>
                </c:pt>
                <c:pt idx="1893">
                  <c:v>6.1859999999999999</c:v>
                </c:pt>
                <c:pt idx="1894">
                  <c:v>6.1890000000000001</c:v>
                </c:pt>
                <c:pt idx="1895">
                  <c:v>6.1920000000000002</c:v>
                </c:pt>
                <c:pt idx="1896">
                  <c:v>6.1950000000000003</c:v>
                </c:pt>
                <c:pt idx="1897">
                  <c:v>6.1970000000000001</c:v>
                </c:pt>
                <c:pt idx="1898">
                  <c:v>6.2</c:v>
                </c:pt>
                <c:pt idx="1899">
                  <c:v>6.2030000000000003</c:v>
                </c:pt>
                <c:pt idx="1900">
                  <c:v>6.2050000000000001</c:v>
                </c:pt>
                <c:pt idx="1901">
                  <c:v>6.2080000000000002</c:v>
                </c:pt>
                <c:pt idx="1902">
                  <c:v>6.2110000000000003</c:v>
                </c:pt>
                <c:pt idx="1903">
                  <c:v>6.2140000000000004</c:v>
                </c:pt>
                <c:pt idx="1904">
                  <c:v>6.2160000000000002</c:v>
                </c:pt>
                <c:pt idx="1905">
                  <c:v>6.2190000000000003</c:v>
                </c:pt>
                <c:pt idx="1906">
                  <c:v>6.2220000000000004</c:v>
                </c:pt>
                <c:pt idx="1907">
                  <c:v>6.2249999999999996</c:v>
                </c:pt>
                <c:pt idx="1908">
                  <c:v>6.2270000000000003</c:v>
                </c:pt>
                <c:pt idx="1909">
                  <c:v>6.23</c:v>
                </c:pt>
                <c:pt idx="1910">
                  <c:v>6.2329999999999997</c:v>
                </c:pt>
                <c:pt idx="1911">
                  <c:v>6.2359999999999998</c:v>
                </c:pt>
                <c:pt idx="1912">
                  <c:v>6.2380000000000004</c:v>
                </c:pt>
                <c:pt idx="1913">
                  <c:v>6.2409999999999997</c:v>
                </c:pt>
                <c:pt idx="1914">
                  <c:v>6.2439999999999998</c:v>
                </c:pt>
                <c:pt idx="1915">
                  <c:v>6.2469999999999999</c:v>
                </c:pt>
                <c:pt idx="1916">
                  <c:v>6.2489999999999997</c:v>
                </c:pt>
                <c:pt idx="1917">
                  <c:v>6.2519999999999998</c:v>
                </c:pt>
                <c:pt idx="1918">
                  <c:v>6.2549999999999999</c:v>
                </c:pt>
                <c:pt idx="1919">
                  <c:v>6.258</c:v>
                </c:pt>
                <c:pt idx="1920">
                  <c:v>6.26</c:v>
                </c:pt>
                <c:pt idx="1921">
                  <c:v>6.2629999999999999</c:v>
                </c:pt>
                <c:pt idx="1922">
                  <c:v>6.266</c:v>
                </c:pt>
                <c:pt idx="1923">
                  <c:v>6.2679999999999998</c:v>
                </c:pt>
                <c:pt idx="1924">
                  <c:v>6.2709999999999999</c:v>
                </c:pt>
                <c:pt idx="1925">
                  <c:v>6.274</c:v>
                </c:pt>
                <c:pt idx="1926">
                  <c:v>6.2770000000000001</c:v>
                </c:pt>
                <c:pt idx="1927">
                  <c:v>6.2789999999999999</c:v>
                </c:pt>
                <c:pt idx="1928">
                  <c:v>6.282</c:v>
                </c:pt>
                <c:pt idx="1929">
                  <c:v>6.2850000000000001</c:v>
                </c:pt>
                <c:pt idx="1930">
                  <c:v>6.2880000000000003</c:v>
                </c:pt>
                <c:pt idx="1931">
                  <c:v>6.29</c:v>
                </c:pt>
                <c:pt idx="1932">
                  <c:v>6.2930000000000001</c:v>
                </c:pt>
                <c:pt idx="1933">
                  <c:v>6.2960000000000003</c:v>
                </c:pt>
                <c:pt idx="1934">
                  <c:v>6.2990000000000004</c:v>
                </c:pt>
                <c:pt idx="1935">
                  <c:v>6.3010000000000002</c:v>
                </c:pt>
                <c:pt idx="1936">
                  <c:v>6.3040000000000003</c:v>
                </c:pt>
                <c:pt idx="1937">
                  <c:v>6.3070000000000004</c:v>
                </c:pt>
                <c:pt idx="1938">
                  <c:v>6.31</c:v>
                </c:pt>
                <c:pt idx="1939">
                  <c:v>6.3120000000000003</c:v>
                </c:pt>
                <c:pt idx="1940">
                  <c:v>6.3150000000000004</c:v>
                </c:pt>
                <c:pt idx="1941">
                  <c:v>6.3179999999999996</c:v>
                </c:pt>
                <c:pt idx="1942">
                  <c:v>6.3209999999999997</c:v>
                </c:pt>
                <c:pt idx="1943">
                  <c:v>6.3230000000000004</c:v>
                </c:pt>
                <c:pt idx="1944">
                  <c:v>6.3259999999999996</c:v>
                </c:pt>
                <c:pt idx="1945">
                  <c:v>6.3289999999999997</c:v>
                </c:pt>
                <c:pt idx="1946">
                  <c:v>6.3319999999999999</c:v>
                </c:pt>
                <c:pt idx="1947">
                  <c:v>6.3339999999999996</c:v>
                </c:pt>
                <c:pt idx="1948">
                  <c:v>6.3369999999999997</c:v>
                </c:pt>
                <c:pt idx="1949">
                  <c:v>6.34</c:v>
                </c:pt>
                <c:pt idx="1950">
                  <c:v>6.3419999999999996</c:v>
                </c:pt>
                <c:pt idx="1951">
                  <c:v>6.3449999999999998</c:v>
                </c:pt>
                <c:pt idx="1952">
                  <c:v>6.3479999999999999</c:v>
                </c:pt>
                <c:pt idx="1953">
                  <c:v>6.351</c:v>
                </c:pt>
                <c:pt idx="1954">
                  <c:v>6.3529999999999998</c:v>
                </c:pt>
                <c:pt idx="1955">
                  <c:v>6.3559999999999999</c:v>
                </c:pt>
                <c:pt idx="1956">
                  <c:v>6.359</c:v>
                </c:pt>
                <c:pt idx="1957">
                  <c:v>6.3620000000000001</c:v>
                </c:pt>
                <c:pt idx="1958">
                  <c:v>6.3639999999999999</c:v>
                </c:pt>
                <c:pt idx="1959">
                  <c:v>6.367</c:v>
                </c:pt>
                <c:pt idx="1960">
                  <c:v>6.37</c:v>
                </c:pt>
                <c:pt idx="1961">
                  <c:v>6.3730000000000002</c:v>
                </c:pt>
                <c:pt idx="1962">
                  <c:v>6.375</c:v>
                </c:pt>
                <c:pt idx="1963">
                  <c:v>6.3780000000000001</c:v>
                </c:pt>
                <c:pt idx="1964">
                  <c:v>6.3810000000000002</c:v>
                </c:pt>
                <c:pt idx="1965">
                  <c:v>6.3840000000000003</c:v>
                </c:pt>
                <c:pt idx="1966">
                  <c:v>6.3860000000000001</c:v>
                </c:pt>
                <c:pt idx="1967">
                  <c:v>6.3890000000000002</c:v>
                </c:pt>
                <c:pt idx="1968">
                  <c:v>6.3920000000000003</c:v>
                </c:pt>
                <c:pt idx="1969">
                  <c:v>6.3949999999999996</c:v>
                </c:pt>
                <c:pt idx="1970">
                  <c:v>6.3970000000000002</c:v>
                </c:pt>
                <c:pt idx="1971">
                  <c:v>6.4</c:v>
                </c:pt>
                <c:pt idx="1972">
                  <c:v>6.4029999999999996</c:v>
                </c:pt>
                <c:pt idx="1973">
                  <c:v>6.4050000000000002</c:v>
                </c:pt>
                <c:pt idx="1974">
                  <c:v>6.4080000000000004</c:v>
                </c:pt>
                <c:pt idx="1975">
                  <c:v>6.4109999999999996</c:v>
                </c:pt>
                <c:pt idx="1976">
                  <c:v>6.4139999999999997</c:v>
                </c:pt>
                <c:pt idx="1977">
                  <c:v>6.4160000000000004</c:v>
                </c:pt>
                <c:pt idx="1978">
                  <c:v>6.4189999999999996</c:v>
                </c:pt>
                <c:pt idx="1979">
                  <c:v>6.4219999999999997</c:v>
                </c:pt>
                <c:pt idx="1980">
                  <c:v>6.4249999999999998</c:v>
                </c:pt>
                <c:pt idx="1981">
                  <c:v>6.4269999999999996</c:v>
                </c:pt>
                <c:pt idx="1982">
                  <c:v>6.43</c:v>
                </c:pt>
                <c:pt idx="1983">
                  <c:v>6.4329999999999998</c:v>
                </c:pt>
                <c:pt idx="1984">
                  <c:v>6.4359999999999999</c:v>
                </c:pt>
                <c:pt idx="1985">
                  <c:v>6.4379999999999997</c:v>
                </c:pt>
                <c:pt idx="1986">
                  <c:v>6.4409999999999998</c:v>
                </c:pt>
                <c:pt idx="1987">
                  <c:v>6.444</c:v>
                </c:pt>
                <c:pt idx="1988">
                  <c:v>6.4470000000000001</c:v>
                </c:pt>
                <c:pt idx="1989">
                  <c:v>6.4489999999999998</c:v>
                </c:pt>
                <c:pt idx="1990">
                  <c:v>6.452</c:v>
                </c:pt>
                <c:pt idx="1991">
                  <c:v>6.4550000000000001</c:v>
                </c:pt>
                <c:pt idx="1992">
                  <c:v>6.4580000000000002</c:v>
                </c:pt>
                <c:pt idx="1993">
                  <c:v>6.46</c:v>
                </c:pt>
                <c:pt idx="1994">
                  <c:v>6.4630000000000001</c:v>
                </c:pt>
                <c:pt idx="1995">
                  <c:v>6.4660000000000002</c:v>
                </c:pt>
                <c:pt idx="1996">
                  <c:v>6.468</c:v>
                </c:pt>
                <c:pt idx="1997">
                  <c:v>6.4710000000000001</c:v>
                </c:pt>
                <c:pt idx="1998">
                  <c:v>6.4740000000000002</c:v>
                </c:pt>
                <c:pt idx="1999">
                  <c:v>6.4770000000000003</c:v>
                </c:pt>
                <c:pt idx="2000">
                  <c:v>6.4790000000000001</c:v>
                </c:pt>
                <c:pt idx="2001">
                  <c:v>6.4820000000000002</c:v>
                </c:pt>
                <c:pt idx="2002">
                  <c:v>6.4850000000000003</c:v>
                </c:pt>
                <c:pt idx="2003">
                  <c:v>6.4880000000000004</c:v>
                </c:pt>
                <c:pt idx="2004">
                  <c:v>6.49</c:v>
                </c:pt>
                <c:pt idx="2005">
                  <c:v>6.4930000000000003</c:v>
                </c:pt>
                <c:pt idx="2006">
                  <c:v>6.4960000000000004</c:v>
                </c:pt>
                <c:pt idx="2007">
                  <c:v>6.4989999999999997</c:v>
                </c:pt>
                <c:pt idx="2008">
                  <c:v>6.5010000000000003</c:v>
                </c:pt>
                <c:pt idx="2009">
                  <c:v>6.5039999999999996</c:v>
                </c:pt>
                <c:pt idx="2010">
                  <c:v>6.5069999999999997</c:v>
                </c:pt>
                <c:pt idx="2011">
                  <c:v>6.51</c:v>
                </c:pt>
                <c:pt idx="2012">
                  <c:v>6.5119999999999996</c:v>
                </c:pt>
                <c:pt idx="2013">
                  <c:v>6.5149999999999997</c:v>
                </c:pt>
                <c:pt idx="2014">
                  <c:v>6.5179999999999998</c:v>
                </c:pt>
                <c:pt idx="2015">
                  <c:v>6.5209999999999999</c:v>
                </c:pt>
                <c:pt idx="2016">
                  <c:v>6.5229999999999997</c:v>
                </c:pt>
                <c:pt idx="2017">
                  <c:v>6.5259999999999998</c:v>
                </c:pt>
                <c:pt idx="2018">
                  <c:v>6.5289999999999999</c:v>
                </c:pt>
                <c:pt idx="2019">
                  <c:v>6.532</c:v>
                </c:pt>
                <c:pt idx="2020">
                  <c:v>6.5339999999999998</c:v>
                </c:pt>
                <c:pt idx="2021">
                  <c:v>6.5369999999999999</c:v>
                </c:pt>
                <c:pt idx="2022">
                  <c:v>6.54</c:v>
                </c:pt>
                <c:pt idx="2023">
                  <c:v>6.5419999999999998</c:v>
                </c:pt>
                <c:pt idx="2024">
                  <c:v>6.5449999999999999</c:v>
                </c:pt>
                <c:pt idx="2025">
                  <c:v>6.548</c:v>
                </c:pt>
                <c:pt idx="2026">
                  <c:v>6.5510000000000002</c:v>
                </c:pt>
                <c:pt idx="2027">
                  <c:v>6.5529999999999999</c:v>
                </c:pt>
                <c:pt idx="2028">
                  <c:v>6.556</c:v>
                </c:pt>
                <c:pt idx="2029">
                  <c:v>6.5590000000000002</c:v>
                </c:pt>
                <c:pt idx="2030">
                  <c:v>6.5620000000000003</c:v>
                </c:pt>
                <c:pt idx="2031">
                  <c:v>6.5640000000000001</c:v>
                </c:pt>
                <c:pt idx="2032">
                  <c:v>6.5670000000000002</c:v>
                </c:pt>
                <c:pt idx="2033">
                  <c:v>6.57</c:v>
                </c:pt>
                <c:pt idx="2034">
                  <c:v>6.5730000000000004</c:v>
                </c:pt>
                <c:pt idx="2035">
                  <c:v>6.5750000000000002</c:v>
                </c:pt>
                <c:pt idx="2036">
                  <c:v>6.5780000000000003</c:v>
                </c:pt>
                <c:pt idx="2037">
                  <c:v>6.5810000000000004</c:v>
                </c:pt>
                <c:pt idx="2038">
                  <c:v>6.5839999999999996</c:v>
                </c:pt>
                <c:pt idx="2039">
                  <c:v>6.5860000000000003</c:v>
                </c:pt>
                <c:pt idx="2040">
                  <c:v>6.5890000000000004</c:v>
                </c:pt>
                <c:pt idx="2041">
                  <c:v>6.5919999999999996</c:v>
                </c:pt>
                <c:pt idx="2042">
                  <c:v>6.5949999999999998</c:v>
                </c:pt>
                <c:pt idx="2043">
                  <c:v>6.5970000000000004</c:v>
                </c:pt>
                <c:pt idx="2044">
                  <c:v>6.6</c:v>
                </c:pt>
                <c:pt idx="2045">
                  <c:v>6.6029999999999998</c:v>
                </c:pt>
                <c:pt idx="2046">
                  <c:v>6.6050000000000004</c:v>
                </c:pt>
                <c:pt idx="2047">
                  <c:v>6.6079999999999997</c:v>
                </c:pt>
                <c:pt idx="2048">
                  <c:v>6.6109999999999998</c:v>
                </c:pt>
                <c:pt idx="2049">
                  <c:v>6.6139999999999999</c:v>
                </c:pt>
                <c:pt idx="2050">
                  <c:v>6.6159999999999997</c:v>
                </c:pt>
                <c:pt idx="2051">
                  <c:v>6.6189999999999998</c:v>
                </c:pt>
                <c:pt idx="2052">
                  <c:v>6.6219999999999999</c:v>
                </c:pt>
                <c:pt idx="2053">
                  <c:v>6.625</c:v>
                </c:pt>
                <c:pt idx="2054">
                  <c:v>6.6269999999999998</c:v>
                </c:pt>
                <c:pt idx="2055">
                  <c:v>6.63</c:v>
                </c:pt>
                <c:pt idx="2056">
                  <c:v>6.633</c:v>
                </c:pt>
                <c:pt idx="2057">
                  <c:v>6.6360000000000001</c:v>
                </c:pt>
                <c:pt idx="2058">
                  <c:v>6.6379999999999999</c:v>
                </c:pt>
                <c:pt idx="2059">
                  <c:v>6.641</c:v>
                </c:pt>
                <c:pt idx="2060">
                  <c:v>6.6440000000000001</c:v>
                </c:pt>
                <c:pt idx="2061">
                  <c:v>6.6470000000000002</c:v>
                </c:pt>
                <c:pt idx="2062">
                  <c:v>6.649</c:v>
                </c:pt>
                <c:pt idx="2063">
                  <c:v>6.6520000000000001</c:v>
                </c:pt>
                <c:pt idx="2064">
                  <c:v>6.6550000000000002</c:v>
                </c:pt>
                <c:pt idx="2065">
                  <c:v>6.6580000000000004</c:v>
                </c:pt>
                <c:pt idx="2066">
                  <c:v>6.66</c:v>
                </c:pt>
                <c:pt idx="2067">
                  <c:v>6.6630000000000003</c:v>
                </c:pt>
                <c:pt idx="2068">
                  <c:v>6.6660000000000004</c:v>
                </c:pt>
                <c:pt idx="2069">
                  <c:v>6.6680000000000001</c:v>
                </c:pt>
                <c:pt idx="2070">
                  <c:v>6.6710000000000003</c:v>
                </c:pt>
                <c:pt idx="2071">
                  <c:v>6.6740000000000004</c:v>
                </c:pt>
                <c:pt idx="2072">
                  <c:v>6.6769999999999996</c:v>
                </c:pt>
                <c:pt idx="2073">
                  <c:v>6.6790000000000003</c:v>
                </c:pt>
                <c:pt idx="2074">
                  <c:v>6.6820000000000004</c:v>
                </c:pt>
                <c:pt idx="2075">
                  <c:v>6.6849999999999996</c:v>
                </c:pt>
                <c:pt idx="2076">
                  <c:v>6.6879999999999997</c:v>
                </c:pt>
                <c:pt idx="2077">
                  <c:v>6.69</c:v>
                </c:pt>
                <c:pt idx="2078">
                  <c:v>6.6929999999999996</c:v>
                </c:pt>
                <c:pt idx="2079">
                  <c:v>6.6959999999999997</c:v>
                </c:pt>
                <c:pt idx="2080">
                  <c:v>6.6989999999999998</c:v>
                </c:pt>
                <c:pt idx="2081">
                  <c:v>6.7009999999999996</c:v>
                </c:pt>
                <c:pt idx="2082">
                  <c:v>6.7039999999999997</c:v>
                </c:pt>
                <c:pt idx="2083">
                  <c:v>6.7069999999999999</c:v>
                </c:pt>
                <c:pt idx="2084">
                  <c:v>6.71</c:v>
                </c:pt>
                <c:pt idx="2085">
                  <c:v>6.7119999999999997</c:v>
                </c:pt>
                <c:pt idx="2086">
                  <c:v>6.7149999999999999</c:v>
                </c:pt>
                <c:pt idx="2087">
                  <c:v>6.718</c:v>
                </c:pt>
                <c:pt idx="2088">
                  <c:v>6.7210000000000001</c:v>
                </c:pt>
                <c:pt idx="2089">
                  <c:v>6.7229999999999999</c:v>
                </c:pt>
                <c:pt idx="2090">
                  <c:v>6.726</c:v>
                </c:pt>
                <c:pt idx="2091">
                  <c:v>6.7290000000000001</c:v>
                </c:pt>
                <c:pt idx="2092">
                  <c:v>6.7320000000000002</c:v>
                </c:pt>
                <c:pt idx="2093">
                  <c:v>6.734</c:v>
                </c:pt>
                <c:pt idx="2094">
                  <c:v>6.7370000000000001</c:v>
                </c:pt>
                <c:pt idx="2095">
                  <c:v>6.74</c:v>
                </c:pt>
                <c:pt idx="2096">
                  <c:v>6.742</c:v>
                </c:pt>
                <c:pt idx="2097">
                  <c:v>6.7450000000000001</c:v>
                </c:pt>
                <c:pt idx="2098">
                  <c:v>6.7480000000000002</c:v>
                </c:pt>
                <c:pt idx="2099">
                  <c:v>6.7510000000000003</c:v>
                </c:pt>
                <c:pt idx="2100">
                  <c:v>6.7530000000000001</c:v>
                </c:pt>
                <c:pt idx="2101">
                  <c:v>6.7560000000000002</c:v>
                </c:pt>
                <c:pt idx="2102">
                  <c:v>6.7590000000000003</c:v>
                </c:pt>
                <c:pt idx="2103">
                  <c:v>6.7619999999999996</c:v>
                </c:pt>
                <c:pt idx="2104">
                  <c:v>6.7640000000000002</c:v>
                </c:pt>
                <c:pt idx="2105">
                  <c:v>6.7670000000000003</c:v>
                </c:pt>
                <c:pt idx="2106">
                  <c:v>6.77</c:v>
                </c:pt>
                <c:pt idx="2107">
                  <c:v>6.7729999999999997</c:v>
                </c:pt>
                <c:pt idx="2108">
                  <c:v>6.7750000000000004</c:v>
                </c:pt>
                <c:pt idx="2109">
                  <c:v>6.7779999999999996</c:v>
                </c:pt>
                <c:pt idx="2110">
                  <c:v>6.7809999999999997</c:v>
                </c:pt>
                <c:pt idx="2111">
                  <c:v>6.7839999999999998</c:v>
                </c:pt>
                <c:pt idx="2112">
                  <c:v>6.7859999999999996</c:v>
                </c:pt>
                <c:pt idx="2113">
                  <c:v>6.7889999999999997</c:v>
                </c:pt>
                <c:pt idx="2114">
                  <c:v>6.7919999999999998</c:v>
                </c:pt>
                <c:pt idx="2115">
                  <c:v>6.7949999999999999</c:v>
                </c:pt>
                <c:pt idx="2116">
                  <c:v>6.7969999999999997</c:v>
                </c:pt>
                <c:pt idx="2117">
                  <c:v>6.8</c:v>
                </c:pt>
                <c:pt idx="2118">
                  <c:v>6.8029999999999999</c:v>
                </c:pt>
                <c:pt idx="2119">
                  <c:v>6.8049999999999997</c:v>
                </c:pt>
                <c:pt idx="2120">
                  <c:v>6.8079999999999998</c:v>
                </c:pt>
                <c:pt idx="2121">
                  <c:v>6.8109999999999999</c:v>
                </c:pt>
                <c:pt idx="2122">
                  <c:v>6.8140000000000001</c:v>
                </c:pt>
                <c:pt idx="2123">
                  <c:v>6.8159999999999998</c:v>
                </c:pt>
                <c:pt idx="2124">
                  <c:v>6.819</c:v>
                </c:pt>
                <c:pt idx="2125">
                  <c:v>6.8220000000000001</c:v>
                </c:pt>
                <c:pt idx="2126">
                  <c:v>6.8250000000000002</c:v>
                </c:pt>
                <c:pt idx="2127">
                  <c:v>6.827</c:v>
                </c:pt>
                <c:pt idx="2128">
                  <c:v>6.83</c:v>
                </c:pt>
                <c:pt idx="2129">
                  <c:v>6.8330000000000002</c:v>
                </c:pt>
                <c:pt idx="2130">
                  <c:v>6.8360000000000003</c:v>
                </c:pt>
                <c:pt idx="2131">
                  <c:v>6.8380000000000001</c:v>
                </c:pt>
                <c:pt idx="2132">
                  <c:v>6.8410000000000002</c:v>
                </c:pt>
                <c:pt idx="2133">
                  <c:v>6.8440000000000003</c:v>
                </c:pt>
                <c:pt idx="2134">
                  <c:v>6.8470000000000004</c:v>
                </c:pt>
                <c:pt idx="2135">
                  <c:v>6.8490000000000002</c:v>
                </c:pt>
                <c:pt idx="2136">
                  <c:v>6.8520000000000003</c:v>
                </c:pt>
                <c:pt idx="2137">
                  <c:v>6.8550000000000004</c:v>
                </c:pt>
                <c:pt idx="2138">
                  <c:v>6.8579999999999997</c:v>
                </c:pt>
                <c:pt idx="2139">
                  <c:v>6.86</c:v>
                </c:pt>
                <c:pt idx="2140">
                  <c:v>6.8630000000000004</c:v>
                </c:pt>
                <c:pt idx="2141">
                  <c:v>6.8659999999999997</c:v>
                </c:pt>
                <c:pt idx="2142">
                  <c:v>6.8680000000000003</c:v>
                </c:pt>
                <c:pt idx="2143">
                  <c:v>6.8710000000000004</c:v>
                </c:pt>
                <c:pt idx="2144">
                  <c:v>6.8739999999999997</c:v>
                </c:pt>
                <c:pt idx="2145">
                  <c:v>6.8769999999999998</c:v>
                </c:pt>
                <c:pt idx="2146">
                  <c:v>6.8789999999999996</c:v>
                </c:pt>
                <c:pt idx="2147">
                  <c:v>6.8819999999999997</c:v>
                </c:pt>
                <c:pt idx="2148">
                  <c:v>6.8849999999999998</c:v>
                </c:pt>
                <c:pt idx="2149">
                  <c:v>6.8879999999999999</c:v>
                </c:pt>
                <c:pt idx="2150">
                  <c:v>6.89</c:v>
                </c:pt>
                <c:pt idx="2151">
                  <c:v>6.8929999999999998</c:v>
                </c:pt>
                <c:pt idx="2152">
                  <c:v>6.8959999999999999</c:v>
                </c:pt>
                <c:pt idx="2153">
                  <c:v>6.899</c:v>
                </c:pt>
                <c:pt idx="2154">
                  <c:v>6.9009999999999998</c:v>
                </c:pt>
                <c:pt idx="2155">
                  <c:v>6.9039999999999999</c:v>
                </c:pt>
                <c:pt idx="2156">
                  <c:v>6.907</c:v>
                </c:pt>
                <c:pt idx="2157">
                  <c:v>6.91</c:v>
                </c:pt>
                <c:pt idx="2158">
                  <c:v>6.9119999999999999</c:v>
                </c:pt>
                <c:pt idx="2159">
                  <c:v>6.915</c:v>
                </c:pt>
                <c:pt idx="2160">
                  <c:v>6.9180000000000001</c:v>
                </c:pt>
                <c:pt idx="2161">
                  <c:v>6.9210000000000003</c:v>
                </c:pt>
                <c:pt idx="2162">
                  <c:v>6.923</c:v>
                </c:pt>
                <c:pt idx="2163">
                  <c:v>6.9260000000000002</c:v>
                </c:pt>
                <c:pt idx="2164">
                  <c:v>6.9290000000000003</c:v>
                </c:pt>
                <c:pt idx="2165">
                  <c:v>6.9320000000000004</c:v>
                </c:pt>
                <c:pt idx="2166">
                  <c:v>6.9340000000000002</c:v>
                </c:pt>
                <c:pt idx="2167">
                  <c:v>6.9370000000000003</c:v>
                </c:pt>
                <c:pt idx="2168">
                  <c:v>6.94</c:v>
                </c:pt>
                <c:pt idx="2169">
                  <c:v>6.9420000000000002</c:v>
                </c:pt>
                <c:pt idx="2170">
                  <c:v>6.9450000000000003</c:v>
                </c:pt>
                <c:pt idx="2171">
                  <c:v>6.9480000000000004</c:v>
                </c:pt>
                <c:pt idx="2172">
                  <c:v>6.9509999999999996</c:v>
                </c:pt>
                <c:pt idx="2173">
                  <c:v>6.9530000000000003</c:v>
                </c:pt>
                <c:pt idx="2174">
                  <c:v>6.9560000000000004</c:v>
                </c:pt>
                <c:pt idx="2175">
                  <c:v>6.9589999999999996</c:v>
                </c:pt>
                <c:pt idx="2176">
                  <c:v>6.9619999999999997</c:v>
                </c:pt>
                <c:pt idx="2177">
                  <c:v>6.9640000000000004</c:v>
                </c:pt>
                <c:pt idx="2178">
                  <c:v>6.9669999999999996</c:v>
                </c:pt>
                <c:pt idx="2179">
                  <c:v>6.97</c:v>
                </c:pt>
                <c:pt idx="2180">
                  <c:v>6.9729999999999999</c:v>
                </c:pt>
                <c:pt idx="2181">
                  <c:v>6.9749999999999996</c:v>
                </c:pt>
                <c:pt idx="2182">
                  <c:v>6.9779999999999998</c:v>
                </c:pt>
                <c:pt idx="2183">
                  <c:v>6.9809999999999999</c:v>
                </c:pt>
                <c:pt idx="2184">
                  <c:v>6.984</c:v>
                </c:pt>
                <c:pt idx="2185">
                  <c:v>6.9859999999999998</c:v>
                </c:pt>
                <c:pt idx="2186">
                  <c:v>6.9889999999999999</c:v>
                </c:pt>
                <c:pt idx="2187">
                  <c:v>6.992</c:v>
                </c:pt>
                <c:pt idx="2188">
                  <c:v>6.9950000000000001</c:v>
                </c:pt>
                <c:pt idx="2189">
                  <c:v>6.9969999999999999</c:v>
                </c:pt>
                <c:pt idx="2190">
                  <c:v>7</c:v>
                </c:pt>
                <c:pt idx="2191">
                  <c:v>7.0030000000000001</c:v>
                </c:pt>
                <c:pt idx="2192">
                  <c:v>7.0049999999999999</c:v>
                </c:pt>
                <c:pt idx="2193">
                  <c:v>7.008</c:v>
                </c:pt>
                <c:pt idx="2194">
                  <c:v>7.0110000000000001</c:v>
                </c:pt>
                <c:pt idx="2195">
                  <c:v>7.0140000000000002</c:v>
                </c:pt>
                <c:pt idx="2196">
                  <c:v>7.016</c:v>
                </c:pt>
                <c:pt idx="2197">
                  <c:v>7.0190000000000001</c:v>
                </c:pt>
                <c:pt idx="2198">
                  <c:v>7.0220000000000002</c:v>
                </c:pt>
                <c:pt idx="2199">
                  <c:v>7.0250000000000004</c:v>
                </c:pt>
                <c:pt idx="2200">
                  <c:v>7.0270000000000001</c:v>
                </c:pt>
                <c:pt idx="2201">
                  <c:v>7.03</c:v>
                </c:pt>
                <c:pt idx="2202">
                  <c:v>7.0330000000000004</c:v>
                </c:pt>
                <c:pt idx="2203">
                  <c:v>7.0359999999999996</c:v>
                </c:pt>
                <c:pt idx="2204">
                  <c:v>7.0380000000000003</c:v>
                </c:pt>
                <c:pt idx="2205">
                  <c:v>7.0410000000000004</c:v>
                </c:pt>
                <c:pt idx="2206">
                  <c:v>7.0439999999999996</c:v>
                </c:pt>
                <c:pt idx="2207">
                  <c:v>7.0469999999999997</c:v>
                </c:pt>
                <c:pt idx="2208">
                  <c:v>7.0490000000000004</c:v>
                </c:pt>
                <c:pt idx="2209">
                  <c:v>7.0519999999999996</c:v>
                </c:pt>
                <c:pt idx="2210">
                  <c:v>7.0549999999999997</c:v>
                </c:pt>
                <c:pt idx="2211">
                  <c:v>7.0579999999999998</c:v>
                </c:pt>
                <c:pt idx="2212">
                  <c:v>7.06</c:v>
                </c:pt>
                <c:pt idx="2213">
                  <c:v>7.0629999999999997</c:v>
                </c:pt>
                <c:pt idx="2214">
                  <c:v>7.0659999999999998</c:v>
                </c:pt>
                <c:pt idx="2215">
                  <c:v>7.0679999999999996</c:v>
                </c:pt>
                <c:pt idx="2216">
                  <c:v>7.0709999999999997</c:v>
                </c:pt>
                <c:pt idx="2217">
                  <c:v>7.0739999999999998</c:v>
                </c:pt>
                <c:pt idx="2218">
                  <c:v>7.077</c:v>
                </c:pt>
                <c:pt idx="2219">
                  <c:v>7.0789999999999997</c:v>
                </c:pt>
                <c:pt idx="2220">
                  <c:v>7.0819999999999999</c:v>
                </c:pt>
                <c:pt idx="2221">
                  <c:v>7.085</c:v>
                </c:pt>
                <c:pt idx="2222">
                  <c:v>7.0880000000000001</c:v>
                </c:pt>
                <c:pt idx="2223">
                  <c:v>7.09</c:v>
                </c:pt>
                <c:pt idx="2224">
                  <c:v>7.093</c:v>
                </c:pt>
                <c:pt idx="2225">
                  <c:v>7.0960000000000001</c:v>
                </c:pt>
                <c:pt idx="2226">
                  <c:v>7.0990000000000002</c:v>
                </c:pt>
                <c:pt idx="2227">
                  <c:v>7.101</c:v>
                </c:pt>
                <c:pt idx="2228">
                  <c:v>7.1040000000000001</c:v>
                </c:pt>
                <c:pt idx="2229">
                  <c:v>7.1070000000000002</c:v>
                </c:pt>
                <c:pt idx="2230">
                  <c:v>7.11</c:v>
                </c:pt>
                <c:pt idx="2231">
                  <c:v>7.1120000000000001</c:v>
                </c:pt>
                <c:pt idx="2232">
                  <c:v>7.1150000000000002</c:v>
                </c:pt>
                <c:pt idx="2233">
                  <c:v>7.1180000000000003</c:v>
                </c:pt>
                <c:pt idx="2234">
                  <c:v>7.1210000000000004</c:v>
                </c:pt>
                <c:pt idx="2235">
                  <c:v>7.1230000000000002</c:v>
                </c:pt>
                <c:pt idx="2236">
                  <c:v>7.1260000000000003</c:v>
                </c:pt>
                <c:pt idx="2237">
                  <c:v>7.1289999999999996</c:v>
                </c:pt>
                <c:pt idx="2238">
                  <c:v>7.1319999999999997</c:v>
                </c:pt>
                <c:pt idx="2239">
                  <c:v>7.1340000000000003</c:v>
                </c:pt>
                <c:pt idx="2240">
                  <c:v>7.1369999999999996</c:v>
                </c:pt>
                <c:pt idx="2241">
                  <c:v>7.14</c:v>
                </c:pt>
                <c:pt idx="2242">
                  <c:v>7.1420000000000003</c:v>
                </c:pt>
                <c:pt idx="2243">
                  <c:v>7.1449999999999996</c:v>
                </c:pt>
                <c:pt idx="2244">
                  <c:v>7.1479999999999997</c:v>
                </c:pt>
                <c:pt idx="2245">
                  <c:v>7.1509999999999998</c:v>
                </c:pt>
                <c:pt idx="2246">
                  <c:v>7.1529999999999996</c:v>
                </c:pt>
                <c:pt idx="2247">
                  <c:v>7.1559999999999997</c:v>
                </c:pt>
                <c:pt idx="2248">
                  <c:v>7.1589999999999998</c:v>
                </c:pt>
                <c:pt idx="2249">
                  <c:v>7.1619999999999999</c:v>
                </c:pt>
                <c:pt idx="2250">
                  <c:v>7.1639999999999997</c:v>
                </c:pt>
                <c:pt idx="2251">
                  <c:v>7.1669999999999998</c:v>
                </c:pt>
                <c:pt idx="2252">
                  <c:v>7.17</c:v>
                </c:pt>
                <c:pt idx="2253">
                  <c:v>7.173</c:v>
                </c:pt>
                <c:pt idx="2254">
                  <c:v>7.1749999999999998</c:v>
                </c:pt>
                <c:pt idx="2255">
                  <c:v>7.1779999999999999</c:v>
                </c:pt>
                <c:pt idx="2256">
                  <c:v>7.181</c:v>
                </c:pt>
                <c:pt idx="2257">
                  <c:v>7.1840000000000002</c:v>
                </c:pt>
                <c:pt idx="2258">
                  <c:v>7.1859999999999999</c:v>
                </c:pt>
                <c:pt idx="2259">
                  <c:v>7.1890000000000001</c:v>
                </c:pt>
                <c:pt idx="2260">
                  <c:v>7.1920000000000002</c:v>
                </c:pt>
                <c:pt idx="2261">
                  <c:v>7.1950000000000003</c:v>
                </c:pt>
                <c:pt idx="2262">
                  <c:v>7.1970000000000001</c:v>
                </c:pt>
                <c:pt idx="2263">
                  <c:v>7.2</c:v>
                </c:pt>
                <c:pt idx="2264">
                  <c:v>7.2030000000000003</c:v>
                </c:pt>
                <c:pt idx="2265">
                  <c:v>7.2050000000000001</c:v>
                </c:pt>
                <c:pt idx="2266">
                  <c:v>7.2080000000000002</c:v>
                </c:pt>
                <c:pt idx="2267">
                  <c:v>7.2110000000000003</c:v>
                </c:pt>
                <c:pt idx="2268">
                  <c:v>7.2140000000000004</c:v>
                </c:pt>
                <c:pt idx="2269">
                  <c:v>7.2160000000000002</c:v>
                </c:pt>
                <c:pt idx="2270">
                  <c:v>7.2190000000000003</c:v>
                </c:pt>
                <c:pt idx="2271">
                  <c:v>7.2220000000000004</c:v>
                </c:pt>
                <c:pt idx="2272">
                  <c:v>7.2249999999999996</c:v>
                </c:pt>
                <c:pt idx="2273">
                  <c:v>7.2270000000000003</c:v>
                </c:pt>
                <c:pt idx="2274">
                  <c:v>7.23</c:v>
                </c:pt>
                <c:pt idx="2275">
                  <c:v>7.2329999999999997</c:v>
                </c:pt>
                <c:pt idx="2276">
                  <c:v>7.2359999999999998</c:v>
                </c:pt>
                <c:pt idx="2277">
                  <c:v>7.2380000000000004</c:v>
                </c:pt>
                <c:pt idx="2278">
                  <c:v>7.2409999999999997</c:v>
                </c:pt>
                <c:pt idx="2279">
                  <c:v>7.2439999999999998</c:v>
                </c:pt>
                <c:pt idx="2280">
                  <c:v>7.2469999999999999</c:v>
                </c:pt>
                <c:pt idx="2281">
                  <c:v>7.2489999999999997</c:v>
                </c:pt>
                <c:pt idx="2282">
                  <c:v>7.2519999999999998</c:v>
                </c:pt>
                <c:pt idx="2283">
                  <c:v>7.2549999999999999</c:v>
                </c:pt>
                <c:pt idx="2284">
                  <c:v>7.258</c:v>
                </c:pt>
                <c:pt idx="2285">
                  <c:v>7.26</c:v>
                </c:pt>
                <c:pt idx="2286">
                  <c:v>7.2629999999999999</c:v>
                </c:pt>
                <c:pt idx="2287">
                  <c:v>7.266</c:v>
                </c:pt>
                <c:pt idx="2288">
                  <c:v>7.2679999999999998</c:v>
                </c:pt>
                <c:pt idx="2289">
                  <c:v>7.2709999999999999</c:v>
                </c:pt>
                <c:pt idx="2290">
                  <c:v>7.274</c:v>
                </c:pt>
                <c:pt idx="2291">
                  <c:v>7.2770000000000001</c:v>
                </c:pt>
                <c:pt idx="2292">
                  <c:v>7.2789999999999999</c:v>
                </c:pt>
                <c:pt idx="2293">
                  <c:v>7.282</c:v>
                </c:pt>
                <c:pt idx="2294">
                  <c:v>7.2850000000000001</c:v>
                </c:pt>
                <c:pt idx="2295">
                  <c:v>7.2880000000000003</c:v>
                </c:pt>
                <c:pt idx="2296">
                  <c:v>7.29</c:v>
                </c:pt>
                <c:pt idx="2297">
                  <c:v>7.2930000000000001</c:v>
                </c:pt>
                <c:pt idx="2298">
                  <c:v>7.2960000000000003</c:v>
                </c:pt>
                <c:pt idx="2299">
                  <c:v>7.2990000000000004</c:v>
                </c:pt>
                <c:pt idx="2300">
                  <c:v>7.3010000000000002</c:v>
                </c:pt>
                <c:pt idx="2301">
                  <c:v>7.3040000000000003</c:v>
                </c:pt>
                <c:pt idx="2302">
                  <c:v>7.3070000000000004</c:v>
                </c:pt>
                <c:pt idx="2303">
                  <c:v>7.31</c:v>
                </c:pt>
                <c:pt idx="2304">
                  <c:v>7.3120000000000003</c:v>
                </c:pt>
                <c:pt idx="2305">
                  <c:v>7.3150000000000004</c:v>
                </c:pt>
                <c:pt idx="2306">
                  <c:v>7.3179999999999996</c:v>
                </c:pt>
                <c:pt idx="2307">
                  <c:v>7.3209999999999997</c:v>
                </c:pt>
                <c:pt idx="2308">
                  <c:v>7.3230000000000004</c:v>
                </c:pt>
                <c:pt idx="2309">
                  <c:v>7.3259999999999996</c:v>
                </c:pt>
                <c:pt idx="2310">
                  <c:v>7.3289999999999997</c:v>
                </c:pt>
                <c:pt idx="2311">
                  <c:v>7.3319999999999999</c:v>
                </c:pt>
                <c:pt idx="2312">
                  <c:v>7.3339999999999996</c:v>
                </c:pt>
                <c:pt idx="2313">
                  <c:v>7.3369999999999997</c:v>
                </c:pt>
                <c:pt idx="2314">
                  <c:v>7.34</c:v>
                </c:pt>
                <c:pt idx="2315">
                  <c:v>7.3419999999999996</c:v>
                </c:pt>
                <c:pt idx="2316">
                  <c:v>7.3449999999999998</c:v>
                </c:pt>
                <c:pt idx="2317">
                  <c:v>7.3479999999999999</c:v>
                </c:pt>
                <c:pt idx="2318">
                  <c:v>7.351</c:v>
                </c:pt>
                <c:pt idx="2319">
                  <c:v>7.3529999999999998</c:v>
                </c:pt>
                <c:pt idx="2320">
                  <c:v>7.3559999999999999</c:v>
                </c:pt>
                <c:pt idx="2321">
                  <c:v>7.359</c:v>
                </c:pt>
                <c:pt idx="2322">
                  <c:v>7.3620000000000001</c:v>
                </c:pt>
                <c:pt idx="2323">
                  <c:v>7.3639999999999999</c:v>
                </c:pt>
                <c:pt idx="2324">
                  <c:v>7.367</c:v>
                </c:pt>
                <c:pt idx="2325">
                  <c:v>7.37</c:v>
                </c:pt>
                <c:pt idx="2326">
                  <c:v>7.3730000000000002</c:v>
                </c:pt>
                <c:pt idx="2327">
                  <c:v>7.375</c:v>
                </c:pt>
                <c:pt idx="2328">
                  <c:v>7.3780000000000001</c:v>
                </c:pt>
                <c:pt idx="2329">
                  <c:v>7.3810000000000002</c:v>
                </c:pt>
                <c:pt idx="2330">
                  <c:v>7.3840000000000003</c:v>
                </c:pt>
                <c:pt idx="2331">
                  <c:v>7.3860000000000001</c:v>
                </c:pt>
                <c:pt idx="2332">
                  <c:v>7.3890000000000002</c:v>
                </c:pt>
                <c:pt idx="2333">
                  <c:v>7.3920000000000003</c:v>
                </c:pt>
                <c:pt idx="2334">
                  <c:v>7.3949999999999996</c:v>
                </c:pt>
                <c:pt idx="2335">
                  <c:v>7.3970000000000002</c:v>
                </c:pt>
                <c:pt idx="2336">
                  <c:v>7.4</c:v>
                </c:pt>
                <c:pt idx="2337">
                  <c:v>7.4029999999999996</c:v>
                </c:pt>
                <c:pt idx="2338">
                  <c:v>7.4050000000000002</c:v>
                </c:pt>
                <c:pt idx="2339">
                  <c:v>7.4080000000000004</c:v>
                </c:pt>
                <c:pt idx="2340">
                  <c:v>7.4109999999999996</c:v>
                </c:pt>
                <c:pt idx="2341">
                  <c:v>7.4139999999999997</c:v>
                </c:pt>
                <c:pt idx="2342">
                  <c:v>7.4160000000000004</c:v>
                </c:pt>
                <c:pt idx="2343">
                  <c:v>7.4189999999999996</c:v>
                </c:pt>
                <c:pt idx="2344">
                  <c:v>7.4219999999999997</c:v>
                </c:pt>
                <c:pt idx="2345">
                  <c:v>7.4249999999999998</c:v>
                </c:pt>
                <c:pt idx="2346">
                  <c:v>7.4269999999999996</c:v>
                </c:pt>
                <c:pt idx="2347">
                  <c:v>7.43</c:v>
                </c:pt>
                <c:pt idx="2348">
                  <c:v>7.4329999999999998</c:v>
                </c:pt>
                <c:pt idx="2349">
                  <c:v>7.4359999999999999</c:v>
                </c:pt>
                <c:pt idx="2350">
                  <c:v>7.4379999999999997</c:v>
                </c:pt>
                <c:pt idx="2351">
                  <c:v>7.4409999999999998</c:v>
                </c:pt>
                <c:pt idx="2352">
                  <c:v>7.444</c:v>
                </c:pt>
                <c:pt idx="2353">
                  <c:v>7.4470000000000001</c:v>
                </c:pt>
                <c:pt idx="2354">
                  <c:v>7.4489999999999998</c:v>
                </c:pt>
                <c:pt idx="2355">
                  <c:v>7.452</c:v>
                </c:pt>
                <c:pt idx="2356">
                  <c:v>7.4550000000000001</c:v>
                </c:pt>
                <c:pt idx="2357">
                  <c:v>7.4580000000000002</c:v>
                </c:pt>
                <c:pt idx="2358">
                  <c:v>7.46</c:v>
                </c:pt>
                <c:pt idx="2359">
                  <c:v>7.4630000000000001</c:v>
                </c:pt>
                <c:pt idx="2360">
                  <c:v>7.4660000000000002</c:v>
                </c:pt>
                <c:pt idx="2361">
                  <c:v>7.468</c:v>
                </c:pt>
                <c:pt idx="2362">
                  <c:v>7.4710000000000001</c:v>
                </c:pt>
                <c:pt idx="2363">
                  <c:v>7.4740000000000002</c:v>
                </c:pt>
                <c:pt idx="2364">
                  <c:v>7.4770000000000003</c:v>
                </c:pt>
                <c:pt idx="2365">
                  <c:v>7.4790000000000001</c:v>
                </c:pt>
                <c:pt idx="2366">
                  <c:v>7.4820000000000002</c:v>
                </c:pt>
                <c:pt idx="2367">
                  <c:v>7.4850000000000003</c:v>
                </c:pt>
                <c:pt idx="2368">
                  <c:v>7.4880000000000004</c:v>
                </c:pt>
                <c:pt idx="2369">
                  <c:v>7.49</c:v>
                </c:pt>
                <c:pt idx="2370">
                  <c:v>7.4930000000000003</c:v>
                </c:pt>
                <c:pt idx="2371">
                  <c:v>7.4960000000000004</c:v>
                </c:pt>
                <c:pt idx="2372">
                  <c:v>7.4989999999999997</c:v>
                </c:pt>
                <c:pt idx="2373">
                  <c:v>7.5010000000000003</c:v>
                </c:pt>
                <c:pt idx="2374">
                  <c:v>7.5039999999999996</c:v>
                </c:pt>
                <c:pt idx="2375">
                  <c:v>7.5069999999999997</c:v>
                </c:pt>
                <c:pt idx="2376">
                  <c:v>7.51</c:v>
                </c:pt>
                <c:pt idx="2377">
                  <c:v>7.5119999999999996</c:v>
                </c:pt>
                <c:pt idx="2378">
                  <c:v>7.5149999999999997</c:v>
                </c:pt>
                <c:pt idx="2379">
                  <c:v>7.5179999999999998</c:v>
                </c:pt>
                <c:pt idx="2380">
                  <c:v>7.5209999999999999</c:v>
                </c:pt>
                <c:pt idx="2381">
                  <c:v>7.5229999999999997</c:v>
                </c:pt>
                <c:pt idx="2382">
                  <c:v>7.5259999999999998</c:v>
                </c:pt>
                <c:pt idx="2383">
                  <c:v>7.5289999999999999</c:v>
                </c:pt>
                <c:pt idx="2384">
                  <c:v>7.532</c:v>
                </c:pt>
                <c:pt idx="2385">
                  <c:v>7.5339999999999998</c:v>
                </c:pt>
                <c:pt idx="2386">
                  <c:v>7.5369999999999999</c:v>
                </c:pt>
                <c:pt idx="2387">
                  <c:v>7.54</c:v>
                </c:pt>
                <c:pt idx="2388">
                  <c:v>7.5419999999999998</c:v>
                </c:pt>
                <c:pt idx="2389">
                  <c:v>7.5449999999999999</c:v>
                </c:pt>
                <c:pt idx="2390">
                  <c:v>7.548</c:v>
                </c:pt>
                <c:pt idx="2391">
                  <c:v>7.5510000000000002</c:v>
                </c:pt>
                <c:pt idx="2392">
                  <c:v>7.5529999999999999</c:v>
                </c:pt>
                <c:pt idx="2393">
                  <c:v>7.556</c:v>
                </c:pt>
                <c:pt idx="2394">
                  <c:v>7.5590000000000002</c:v>
                </c:pt>
                <c:pt idx="2395">
                  <c:v>7.5620000000000003</c:v>
                </c:pt>
                <c:pt idx="2396">
                  <c:v>7.5640000000000001</c:v>
                </c:pt>
                <c:pt idx="2397">
                  <c:v>7.5670000000000002</c:v>
                </c:pt>
                <c:pt idx="2398">
                  <c:v>7.57</c:v>
                </c:pt>
                <c:pt idx="2399">
                  <c:v>7.5730000000000004</c:v>
                </c:pt>
                <c:pt idx="2400">
                  <c:v>7.5750000000000002</c:v>
                </c:pt>
                <c:pt idx="2401">
                  <c:v>7.5780000000000003</c:v>
                </c:pt>
                <c:pt idx="2402">
                  <c:v>7.5810000000000004</c:v>
                </c:pt>
                <c:pt idx="2403">
                  <c:v>7.5839999999999996</c:v>
                </c:pt>
                <c:pt idx="2404">
                  <c:v>7.5860000000000003</c:v>
                </c:pt>
                <c:pt idx="2405">
                  <c:v>7.5890000000000004</c:v>
                </c:pt>
                <c:pt idx="2406">
                  <c:v>7.5919999999999996</c:v>
                </c:pt>
                <c:pt idx="2407">
                  <c:v>7.5949999999999998</c:v>
                </c:pt>
                <c:pt idx="2408">
                  <c:v>7.5970000000000004</c:v>
                </c:pt>
                <c:pt idx="2409">
                  <c:v>7.6</c:v>
                </c:pt>
                <c:pt idx="2410">
                  <c:v>7.6029999999999998</c:v>
                </c:pt>
                <c:pt idx="2411">
                  <c:v>7.6050000000000004</c:v>
                </c:pt>
                <c:pt idx="2412">
                  <c:v>7.6079999999999997</c:v>
                </c:pt>
                <c:pt idx="2413">
                  <c:v>7.6109999999999998</c:v>
                </c:pt>
                <c:pt idx="2414">
                  <c:v>7.6139999999999999</c:v>
                </c:pt>
                <c:pt idx="2415">
                  <c:v>7.6159999999999997</c:v>
                </c:pt>
                <c:pt idx="2416">
                  <c:v>7.6189999999999998</c:v>
                </c:pt>
                <c:pt idx="2417">
                  <c:v>7.6219999999999999</c:v>
                </c:pt>
                <c:pt idx="2418">
                  <c:v>7.625</c:v>
                </c:pt>
                <c:pt idx="2419">
                  <c:v>7.6269999999999998</c:v>
                </c:pt>
                <c:pt idx="2420">
                  <c:v>7.63</c:v>
                </c:pt>
                <c:pt idx="2421">
                  <c:v>7.633</c:v>
                </c:pt>
                <c:pt idx="2422">
                  <c:v>7.6360000000000001</c:v>
                </c:pt>
                <c:pt idx="2423">
                  <c:v>7.6379999999999999</c:v>
                </c:pt>
                <c:pt idx="2424">
                  <c:v>7.641</c:v>
                </c:pt>
                <c:pt idx="2425">
                  <c:v>7.6440000000000001</c:v>
                </c:pt>
                <c:pt idx="2426">
                  <c:v>7.6470000000000002</c:v>
                </c:pt>
                <c:pt idx="2427">
                  <c:v>7.649</c:v>
                </c:pt>
                <c:pt idx="2428">
                  <c:v>7.6520000000000001</c:v>
                </c:pt>
                <c:pt idx="2429">
                  <c:v>7.6550000000000002</c:v>
                </c:pt>
                <c:pt idx="2430">
                  <c:v>7.6580000000000004</c:v>
                </c:pt>
                <c:pt idx="2431">
                  <c:v>7.66</c:v>
                </c:pt>
                <c:pt idx="2432">
                  <c:v>7.6630000000000003</c:v>
                </c:pt>
                <c:pt idx="2433">
                  <c:v>7.6660000000000004</c:v>
                </c:pt>
                <c:pt idx="2434">
                  <c:v>7.6680000000000001</c:v>
                </c:pt>
                <c:pt idx="2435">
                  <c:v>7.6710000000000003</c:v>
                </c:pt>
                <c:pt idx="2436">
                  <c:v>7.6740000000000004</c:v>
                </c:pt>
                <c:pt idx="2437">
                  <c:v>7.6769999999999996</c:v>
                </c:pt>
                <c:pt idx="2438">
                  <c:v>7.6790000000000003</c:v>
                </c:pt>
                <c:pt idx="2439">
                  <c:v>7.6820000000000004</c:v>
                </c:pt>
                <c:pt idx="2440">
                  <c:v>7.6849999999999996</c:v>
                </c:pt>
                <c:pt idx="2441">
                  <c:v>7.6879999999999997</c:v>
                </c:pt>
                <c:pt idx="2442">
                  <c:v>7.69</c:v>
                </c:pt>
                <c:pt idx="2443">
                  <c:v>7.6929999999999996</c:v>
                </c:pt>
                <c:pt idx="2444">
                  <c:v>7.6959999999999997</c:v>
                </c:pt>
                <c:pt idx="2445">
                  <c:v>7.6989999999999998</c:v>
                </c:pt>
                <c:pt idx="2446">
                  <c:v>7.7009999999999996</c:v>
                </c:pt>
                <c:pt idx="2447">
                  <c:v>7.7039999999999997</c:v>
                </c:pt>
                <c:pt idx="2448">
                  <c:v>7.7069999999999999</c:v>
                </c:pt>
                <c:pt idx="2449">
                  <c:v>7.71</c:v>
                </c:pt>
                <c:pt idx="2450">
                  <c:v>7.7119999999999997</c:v>
                </c:pt>
                <c:pt idx="2451">
                  <c:v>7.7149999999999999</c:v>
                </c:pt>
                <c:pt idx="2452">
                  <c:v>7.718</c:v>
                </c:pt>
                <c:pt idx="2453">
                  <c:v>7.7210000000000001</c:v>
                </c:pt>
                <c:pt idx="2454">
                  <c:v>7.7229999999999999</c:v>
                </c:pt>
                <c:pt idx="2455">
                  <c:v>7.726</c:v>
                </c:pt>
                <c:pt idx="2456">
                  <c:v>7.7290000000000001</c:v>
                </c:pt>
                <c:pt idx="2457">
                  <c:v>7.7320000000000002</c:v>
                </c:pt>
                <c:pt idx="2458">
                  <c:v>7.734</c:v>
                </c:pt>
                <c:pt idx="2459">
                  <c:v>7.7370000000000001</c:v>
                </c:pt>
                <c:pt idx="2460">
                  <c:v>7.74</c:v>
                </c:pt>
                <c:pt idx="2461">
                  <c:v>7.742</c:v>
                </c:pt>
                <c:pt idx="2462">
                  <c:v>7.7450000000000001</c:v>
                </c:pt>
                <c:pt idx="2463">
                  <c:v>7.7480000000000002</c:v>
                </c:pt>
                <c:pt idx="2464">
                  <c:v>7.7510000000000003</c:v>
                </c:pt>
                <c:pt idx="2465">
                  <c:v>7.7530000000000001</c:v>
                </c:pt>
                <c:pt idx="2466">
                  <c:v>7.7560000000000002</c:v>
                </c:pt>
                <c:pt idx="2467">
                  <c:v>7.7590000000000003</c:v>
                </c:pt>
                <c:pt idx="2468">
                  <c:v>7.7619999999999996</c:v>
                </c:pt>
                <c:pt idx="2469">
                  <c:v>7.7640000000000002</c:v>
                </c:pt>
                <c:pt idx="2470">
                  <c:v>7.7670000000000003</c:v>
                </c:pt>
                <c:pt idx="2471">
                  <c:v>7.77</c:v>
                </c:pt>
                <c:pt idx="2472">
                  <c:v>7.7729999999999997</c:v>
                </c:pt>
                <c:pt idx="2473">
                  <c:v>7.7750000000000004</c:v>
                </c:pt>
                <c:pt idx="2474">
                  <c:v>7.7779999999999996</c:v>
                </c:pt>
                <c:pt idx="2475">
                  <c:v>7.7809999999999997</c:v>
                </c:pt>
                <c:pt idx="2476">
                  <c:v>7.7839999999999998</c:v>
                </c:pt>
                <c:pt idx="2477">
                  <c:v>7.7859999999999996</c:v>
                </c:pt>
                <c:pt idx="2478">
                  <c:v>7.7889999999999997</c:v>
                </c:pt>
                <c:pt idx="2479">
                  <c:v>7.7919999999999998</c:v>
                </c:pt>
                <c:pt idx="2480">
                  <c:v>7.7949999999999999</c:v>
                </c:pt>
                <c:pt idx="2481">
                  <c:v>7.7969999999999997</c:v>
                </c:pt>
                <c:pt idx="2482">
                  <c:v>7.8</c:v>
                </c:pt>
                <c:pt idx="2483">
                  <c:v>7.8029999999999999</c:v>
                </c:pt>
                <c:pt idx="2484">
                  <c:v>7.8049999999999997</c:v>
                </c:pt>
                <c:pt idx="2485">
                  <c:v>7.8079999999999998</c:v>
                </c:pt>
                <c:pt idx="2486">
                  <c:v>7.8109999999999999</c:v>
                </c:pt>
                <c:pt idx="2487">
                  <c:v>7.8140000000000001</c:v>
                </c:pt>
                <c:pt idx="2488">
                  <c:v>7.8159999999999998</c:v>
                </c:pt>
                <c:pt idx="2489">
                  <c:v>7.819</c:v>
                </c:pt>
                <c:pt idx="2490">
                  <c:v>7.8220000000000001</c:v>
                </c:pt>
                <c:pt idx="2491">
                  <c:v>7.8250000000000002</c:v>
                </c:pt>
                <c:pt idx="2492">
                  <c:v>7.827</c:v>
                </c:pt>
                <c:pt idx="2493">
                  <c:v>7.83</c:v>
                </c:pt>
                <c:pt idx="2494">
                  <c:v>7.8330000000000002</c:v>
                </c:pt>
                <c:pt idx="2495">
                  <c:v>7.8360000000000003</c:v>
                </c:pt>
                <c:pt idx="2496">
                  <c:v>7.8380000000000001</c:v>
                </c:pt>
                <c:pt idx="2497">
                  <c:v>7.8410000000000002</c:v>
                </c:pt>
                <c:pt idx="2498">
                  <c:v>7.8440000000000003</c:v>
                </c:pt>
                <c:pt idx="2499">
                  <c:v>7.8470000000000004</c:v>
                </c:pt>
                <c:pt idx="2500">
                  <c:v>7.8490000000000002</c:v>
                </c:pt>
                <c:pt idx="2501">
                  <c:v>7.8520000000000003</c:v>
                </c:pt>
                <c:pt idx="2502">
                  <c:v>7.8550000000000004</c:v>
                </c:pt>
                <c:pt idx="2503">
                  <c:v>7.8579999999999997</c:v>
                </c:pt>
                <c:pt idx="2504">
                  <c:v>7.86</c:v>
                </c:pt>
                <c:pt idx="2505">
                  <c:v>7.8630000000000004</c:v>
                </c:pt>
                <c:pt idx="2506">
                  <c:v>7.8659999999999997</c:v>
                </c:pt>
                <c:pt idx="2507">
                  <c:v>7.8680000000000003</c:v>
                </c:pt>
                <c:pt idx="2508">
                  <c:v>7.8710000000000004</c:v>
                </c:pt>
                <c:pt idx="2509">
                  <c:v>7.8739999999999997</c:v>
                </c:pt>
                <c:pt idx="2510">
                  <c:v>7.8769999999999998</c:v>
                </c:pt>
                <c:pt idx="2511">
                  <c:v>7.8789999999999996</c:v>
                </c:pt>
                <c:pt idx="2512">
                  <c:v>7.8819999999999997</c:v>
                </c:pt>
                <c:pt idx="2513">
                  <c:v>7.8849999999999998</c:v>
                </c:pt>
                <c:pt idx="2514">
                  <c:v>7.8879999999999999</c:v>
                </c:pt>
                <c:pt idx="2515">
                  <c:v>7.89</c:v>
                </c:pt>
                <c:pt idx="2516">
                  <c:v>7.8929999999999998</c:v>
                </c:pt>
                <c:pt idx="2517">
                  <c:v>7.8959999999999999</c:v>
                </c:pt>
                <c:pt idx="2518">
                  <c:v>7.899</c:v>
                </c:pt>
                <c:pt idx="2519">
                  <c:v>7.9009999999999998</c:v>
                </c:pt>
                <c:pt idx="2520">
                  <c:v>7.9039999999999999</c:v>
                </c:pt>
                <c:pt idx="2521">
                  <c:v>7.907</c:v>
                </c:pt>
                <c:pt idx="2522">
                  <c:v>7.91</c:v>
                </c:pt>
                <c:pt idx="2523">
                  <c:v>7.9119999999999999</c:v>
                </c:pt>
                <c:pt idx="2524">
                  <c:v>7.915</c:v>
                </c:pt>
                <c:pt idx="2525">
                  <c:v>7.9180000000000001</c:v>
                </c:pt>
                <c:pt idx="2526">
                  <c:v>7.9210000000000003</c:v>
                </c:pt>
                <c:pt idx="2527">
                  <c:v>7.923</c:v>
                </c:pt>
                <c:pt idx="2528">
                  <c:v>7.9260000000000002</c:v>
                </c:pt>
                <c:pt idx="2529">
                  <c:v>7.9290000000000003</c:v>
                </c:pt>
                <c:pt idx="2530">
                  <c:v>7.9320000000000004</c:v>
                </c:pt>
                <c:pt idx="2531">
                  <c:v>7.9340000000000002</c:v>
                </c:pt>
                <c:pt idx="2532">
                  <c:v>7.9370000000000003</c:v>
                </c:pt>
                <c:pt idx="2533">
                  <c:v>7.94</c:v>
                </c:pt>
                <c:pt idx="2534">
                  <c:v>7.9420000000000002</c:v>
                </c:pt>
                <c:pt idx="2535">
                  <c:v>7.9450000000000003</c:v>
                </c:pt>
                <c:pt idx="2536">
                  <c:v>7.9480000000000004</c:v>
                </c:pt>
                <c:pt idx="2537">
                  <c:v>7.9509999999999996</c:v>
                </c:pt>
                <c:pt idx="2538">
                  <c:v>7.9530000000000003</c:v>
                </c:pt>
                <c:pt idx="2539">
                  <c:v>7.9560000000000004</c:v>
                </c:pt>
                <c:pt idx="2540">
                  <c:v>7.9589999999999996</c:v>
                </c:pt>
                <c:pt idx="2541">
                  <c:v>7.9619999999999997</c:v>
                </c:pt>
                <c:pt idx="2542">
                  <c:v>7.9640000000000004</c:v>
                </c:pt>
                <c:pt idx="2543">
                  <c:v>7.9669999999999996</c:v>
                </c:pt>
                <c:pt idx="2544">
                  <c:v>7.97</c:v>
                </c:pt>
                <c:pt idx="2545">
                  <c:v>7.9729999999999999</c:v>
                </c:pt>
                <c:pt idx="2546">
                  <c:v>7.9749999999999996</c:v>
                </c:pt>
                <c:pt idx="2547">
                  <c:v>7.9779999999999998</c:v>
                </c:pt>
                <c:pt idx="2548">
                  <c:v>7.9809999999999999</c:v>
                </c:pt>
                <c:pt idx="2549">
                  <c:v>7.984</c:v>
                </c:pt>
                <c:pt idx="2550">
                  <c:v>7.9859999999999998</c:v>
                </c:pt>
                <c:pt idx="2551">
                  <c:v>7.9889999999999999</c:v>
                </c:pt>
                <c:pt idx="2552">
                  <c:v>7.992</c:v>
                </c:pt>
                <c:pt idx="2553">
                  <c:v>7.9950000000000001</c:v>
                </c:pt>
                <c:pt idx="2554">
                  <c:v>7.9969999999999999</c:v>
                </c:pt>
                <c:pt idx="2555">
                  <c:v>8</c:v>
                </c:pt>
                <c:pt idx="2556">
                  <c:v>8.0030000000000001</c:v>
                </c:pt>
                <c:pt idx="2557">
                  <c:v>8.0050000000000008</c:v>
                </c:pt>
                <c:pt idx="2558">
                  <c:v>8.0079999999999991</c:v>
                </c:pt>
                <c:pt idx="2559">
                  <c:v>8.0109999999999992</c:v>
                </c:pt>
                <c:pt idx="2560">
                  <c:v>8.0139999999999993</c:v>
                </c:pt>
                <c:pt idx="2561">
                  <c:v>8.016</c:v>
                </c:pt>
                <c:pt idx="2562">
                  <c:v>8.0190000000000001</c:v>
                </c:pt>
                <c:pt idx="2563">
                  <c:v>8.0220000000000002</c:v>
                </c:pt>
                <c:pt idx="2564">
                  <c:v>8.0250000000000004</c:v>
                </c:pt>
                <c:pt idx="2565">
                  <c:v>8.0269999999999992</c:v>
                </c:pt>
                <c:pt idx="2566">
                  <c:v>8.0299999999999994</c:v>
                </c:pt>
                <c:pt idx="2567">
                  <c:v>8.0329999999999995</c:v>
                </c:pt>
                <c:pt idx="2568">
                  <c:v>8.0359999999999996</c:v>
                </c:pt>
                <c:pt idx="2569">
                  <c:v>8.0380000000000003</c:v>
                </c:pt>
                <c:pt idx="2570">
                  <c:v>8.0410000000000004</c:v>
                </c:pt>
                <c:pt idx="2571">
                  <c:v>8.0440000000000005</c:v>
                </c:pt>
                <c:pt idx="2572">
                  <c:v>8.0470000000000006</c:v>
                </c:pt>
                <c:pt idx="2573">
                  <c:v>8.0489999999999995</c:v>
                </c:pt>
                <c:pt idx="2574">
                  <c:v>8.0519999999999996</c:v>
                </c:pt>
                <c:pt idx="2575">
                  <c:v>8.0549999999999997</c:v>
                </c:pt>
                <c:pt idx="2576">
                  <c:v>8.0579999999999998</c:v>
                </c:pt>
                <c:pt idx="2577">
                  <c:v>8.06</c:v>
                </c:pt>
                <c:pt idx="2578">
                  <c:v>8.0630000000000006</c:v>
                </c:pt>
                <c:pt idx="2579">
                  <c:v>8.0660000000000007</c:v>
                </c:pt>
                <c:pt idx="2580">
                  <c:v>8.0679999999999996</c:v>
                </c:pt>
                <c:pt idx="2581">
                  <c:v>8.0709999999999997</c:v>
                </c:pt>
                <c:pt idx="2582">
                  <c:v>8.0739999999999998</c:v>
                </c:pt>
                <c:pt idx="2583">
                  <c:v>8.077</c:v>
                </c:pt>
                <c:pt idx="2584">
                  <c:v>8.0790000000000006</c:v>
                </c:pt>
                <c:pt idx="2585">
                  <c:v>8.0820000000000007</c:v>
                </c:pt>
                <c:pt idx="2586">
                  <c:v>8.0850000000000009</c:v>
                </c:pt>
                <c:pt idx="2587">
                  <c:v>8.0879999999999992</c:v>
                </c:pt>
                <c:pt idx="2588">
                  <c:v>8.09</c:v>
                </c:pt>
                <c:pt idx="2589">
                  <c:v>8.093</c:v>
                </c:pt>
                <c:pt idx="2590">
                  <c:v>8.0960000000000001</c:v>
                </c:pt>
                <c:pt idx="2591">
                  <c:v>8.0990000000000002</c:v>
                </c:pt>
                <c:pt idx="2592">
                  <c:v>8.1010000000000009</c:v>
                </c:pt>
                <c:pt idx="2593">
                  <c:v>8.1039999999999992</c:v>
                </c:pt>
                <c:pt idx="2594">
                  <c:v>8.1069999999999993</c:v>
                </c:pt>
                <c:pt idx="2595">
                  <c:v>8.11</c:v>
                </c:pt>
                <c:pt idx="2596">
                  <c:v>8.1120000000000001</c:v>
                </c:pt>
                <c:pt idx="2597">
                  <c:v>8.1150000000000002</c:v>
                </c:pt>
                <c:pt idx="2598">
                  <c:v>8.1180000000000003</c:v>
                </c:pt>
                <c:pt idx="2599">
                  <c:v>8.1210000000000004</c:v>
                </c:pt>
                <c:pt idx="2600">
                  <c:v>8.1229999999999993</c:v>
                </c:pt>
                <c:pt idx="2601">
                  <c:v>8.1259999999999994</c:v>
                </c:pt>
                <c:pt idx="2602">
                  <c:v>8.1289999999999996</c:v>
                </c:pt>
                <c:pt idx="2603">
                  <c:v>8.1319999999999997</c:v>
                </c:pt>
                <c:pt idx="2604">
                  <c:v>8.1340000000000003</c:v>
                </c:pt>
                <c:pt idx="2605">
                  <c:v>8.1370000000000005</c:v>
                </c:pt>
                <c:pt idx="2606">
                  <c:v>8.14</c:v>
                </c:pt>
                <c:pt idx="2607">
                  <c:v>8.1419999999999995</c:v>
                </c:pt>
                <c:pt idx="2608">
                  <c:v>8.1449999999999996</c:v>
                </c:pt>
                <c:pt idx="2609">
                  <c:v>8.1479999999999997</c:v>
                </c:pt>
                <c:pt idx="2610">
                  <c:v>8.1509999999999998</c:v>
                </c:pt>
                <c:pt idx="2611">
                  <c:v>8.1530000000000005</c:v>
                </c:pt>
                <c:pt idx="2612">
                  <c:v>8.1560000000000006</c:v>
                </c:pt>
                <c:pt idx="2613">
                  <c:v>8.1590000000000007</c:v>
                </c:pt>
                <c:pt idx="2614">
                  <c:v>8.1620000000000008</c:v>
                </c:pt>
                <c:pt idx="2615">
                  <c:v>8.1639999999999997</c:v>
                </c:pt>
                <c:pt idx="2616">
                  <c:v>8.1669999999999998</c:v>
                </c:pt>
                <c:pt idx="2617">
                  <c:v>8.17</c:v>
                </c:pt>
                <c:pt idx="2618">
                  <c:v>8.173</c:v>
                </c:pt>
                <c:pt idx="2619">
                  <c:v>8.1750000000000007</c:v>
                </c:pt>
                <c:pt idx="2620">
                  <c:v>8.1780000000000008</c:v>
                </c:pt>
                <c:pt idx="2621">
                  <c:v>8.1809999999999992</c:v>
                </c:pt>
                <c:pt idx="2622">
                  <c:v>8.1839999999999993</c:v>
                </c:pt>
                <c:pt idx="2623">
                  <c:v>8.1859999999999999</c:v>
                </c:pt>
                <c:pt idx="2624">
                  <c:v>8.1890000000000001</c:v>
                </c:pt>
                <c:pt idx="2625">
                  <c:v>8.1920000000000002</c:v>
                </c:pt>
                <c:pt idx="2626">
                  <c:v>8.1950000000000003</c:v>
                </c:pt>
                <c:pt idx="2627">
                  <c:v>8.1969999999999992</c:v>
                </c:pt>
                <c:pt idx="2628">
                  <c:v>8.1999999999999993</c:v>
                </c:pt>
                <c:pt idx="2629">
                  <c:v>8.2029999999999994</c:v>
                </c:pt>
                <c:pt idx="2630">
                  <c:v>8.2050000000000001</c:v>
                </c:pt>
                <c:pt idx="2631">
                  <c:v>8.2080000000000002</c:v>
                </c:pt>
                <c:pt idx="2632">
                  <c:v>8.2110000000000003</c:v>
                </c:pt>
                <c:pt idx="2633">
                  <c:v>8.2140000000000004</c:v>
                </c:pt>
                <c:pt idx="2634">
                  <c:v>8.2159999999999993</c:v>
                </c:pt>
                <c:pt idx="2635">
                  <c:v>8.2189999999999994</c:v>
                </c:pt>
                <c:pt idx="2636">
                  <c:v>8.2219999999999995</c:v>
                </c:pt>
                <c:pt idx="2637">
                  <c:v>8.2249999999999996</c:v>
                </c:pt>
                <c:pt idx="2638">
                  <c:v>8.2270000000000003</c:v>
                </c:pt>
                <c:pt idx="2639">
                  <c:v>8.23</c:v>
                </c:pt>
                <c:pt idx="2640">
                  <c:v>8.2330000000000005</c:v>
                </c:pt>
                <c:pt idx="2641">
                  <c:v>8.2360000000000007</c:v>
                </c:pt>
                <c:pt idx="2642">
                  <c:v>8.2379999999999995</c:v>
                </c:pt>
                <c:pt idx="2643">
                  <c:v>8.2409999999999997</c:v>
                </c:pt>
                <c:pt idx="2644">
                  <c:v>8.2439999999999998</c:v>
                </c:pt>
                <c:pt idx="2645">
                  <c:v>8.2469999999999999</c:v>
                </c:pt>
                <c:pt idx="2646">
                  <c:v>8.2490000000000006</c:v>
                </c:pt>
                <c:pt idx="2647">
                  <c:v>8.2520000000000007</c:v>
                </c:pt>
                <c:pt idx="2648">
                  <c:v>8.2550000000000008</c:v>
                </c:pt>
                <c:pt idx="2649">
                  <c:v>8.2579999999999991</c:v>
                </c:pt>
                <c:pt idx="2650">
                  <c:v>8.26</c:v>
                </c:pt>
                <c:pt idx="2651">
                  <c:v>8.2629999999999999</c:v>
                </c:pt>
                <c:pt idx="2652">
                  <c:v>8.266</c:v>
                </c:pt>
                <c:pt idx="2653">
                  <c:v>8.2680000000000007</c:v>
                </c:pt>
                <c:pt idx="2654">
                  <c:v>8.2710000000000008</c:v>
                </c:pt>
                <c:pt idx="2655">
                  <c:v>8.2739999999999991</c:v>
                </c:pt>
                <c:pt idx="2656">
                  <c:v>8.2769999999999992</c:v>
                </c:pt>
                <c:pt idx="2657">
                  <c:v>8.2789999999999999</c:v>
                </c:pt>
                <c:pt idx="2658">
                  <c:v>8.282</c:v>
                </c:pt>
                <c:pt idx="2659">
                  <c:v>8.2850000000000001</c:v>
                </c:pt>
                <c:pt idx="2660">
                  <c:v>8.2880000000000003</c:v>
                </c:pt>
                <c:pt idx="2661">
                  <c:v>8.2899999999999991</c:v>
                </c:pt>
                <c:pt idx="2662">
                  <c:v>8.2929999999999993</c:v>
                </c:pt>
                <c:pt idx="2663">
                  <c:v>8.2959999999999994</c:v>
                </c:pt>
                <c:pt idx="2664">
                  <c:v>8.2989999999999995</c:v>
                </c:pt>
                <c:pt idx="2665">
                  <c:v>8.3010000000000002</c:v>
                </c:pt>
                <c:pt idx="2666">
                  <c:v>8.3040000000000003</c:v>
                </c:pt>
                <c:pt idx="2667">
                  <c:v>8.3070000000000004</c:v>
                </c:pt>
                <c:pt idx="2668">
                  <c:v>8.31</c:v>
                </c:pt>
                <c:pt idx="2669">
                  <c:v>8.3119999999999994</c:v>
                </c:pt>
                <c:pt idx="2670">
                  <c:v>8.3149999999999995</c:v>
                </c:pt>
                <c:pt idx="2671">
                  <c:v>8.3179999999999996</c:v>
                </c:pt>
                <c:pt idx="2672">
                  <c:v>8.3209999999999997</c:v>
                </c:pt>
                <c:pt idx="2673">
                  <c:v>8.3230000000000004</c:v>
                </c:pt>
                <c:pt idx="2674">
                  <c:v>8.3260000000000005</c:v>
                </c:pt>
                <c:pt idx="2675">
                  <c:v>8.3290000000000006</c:v>
                </c:pt>
                <c:pt idx="2676">
                  <c:v>8.3320000000000007</c:v>
                </c:pt>
                <c:pt idx="2677">
                  <c:v>8.3339999999999996</c:v>
                </c:pt>
                <c:pt idx="2678">
                  <c:v>8.3369999999999997</c:v>
                </c:pt>
                <c:pt idx="2679">
                  <c:v>8.34</c:v>
                </c:pt>
                <c:pt idx="2680">
                  <c:v>8.3420000000000005</c:v>
                </c:pt>
                <c:pt idx="2681">
                  <c:v>8.3450000000000006</c:v>
                </c:pt>
                <c:pt idx="2682">
                  <c:v>8.3480000000000008</c:v>
                </c:pt>
                <c:pt idx="2683">
                  <c:v>8.3510000000000009</c:v>
                </c:pt>
                <c:pt idx="2684">
                  <c:v>8.3529999999999998</c:v>
                </c:pt>
                <c:pt idx="2685">
                  <c:v>8.3559999999999999</c:v>
                </c:pt>
                <c:pt idx="2686">
                  <c:v>8.359</c:v>
                </c:pt>
                <c:pt idx="2687">
                  <c:v>8.3620000000000001</c:v>
                </c:pt>
                <c:pt idx="2688">
                  <c:v>8.3640000000000008</c:v>
                </c:pt>
                <c:pt idx="2689">
                  <c:v>8.3670000000000009</c:v>
                </c:pt>
                <c:pt idx="2690">
                  <c:v>8.3699999999999992</c:v>
                </c:pt>
                <c:pt idx="2691">
                  <c:v>8.3729999999999993</c:v>
                </c:pt>
                <c:pt idx="2692">
                  <c:v>8.375</c:v>
                </c:pt>
                <c:pt idx="2693">
                  <c:v>8.3780000000000001</c:v>
                </c:pt>
                <c:pt idx="2694">
                  <c:v>8.3810000000000002</c:v>
                </c:pt>
                <c:pt idx="2695">
                  <c:v>8.3840000000000003</c:v>
                </c:pt>
                <c:pt idx="2696">
                  <c:v>8.3859999999999992</c:v>
                </c:pt>
                <c:pt idx="2697">
                  <c:v>8.3889999999999993</c:v>
                </c:pt>
                <c:pt idx="2698">
                  <c:v>8.3919999999999995</c:v>
                </c:pt>
                <c:pt idx="2699">
                  <c:v>8.3949999999999996</c:v>
                </c:pt>
                <c:pt idx="2700">
                  <c:v>8.3970000000000002</c:v>
                </c:pt>
                <c:pt idx="2701">
                  <c:v>8.4</c:v>
                </c:pt>
                <c:pt idx="2702">
                  <c:v>8.4030000000000005</c:v>
                </c:pt>
                <c:pt idx="2703">
                  <c:v>8.4049999999999994</c:v>
                </c:pt>
                <c:pt idx="2704">
                  <c:v>8.4079999999999995</c:v>
                </c:pt>
                <c:pt idx="2705">
                  <c:v>8.4109999999999996</c:v>
                </c:pt>
                <c:pt idx="2706">
                  <c:v>8.4139999999999997</c:v>
                </c:pt>
                <c:pt idx="2707">
                  <c:v>8.4160000000000004</c:v>
                </c:pt>
                <c:pt idx="2708">
                  <c:v>8.4190000000000005</c:v>
                </c:pt>
                <c:pt idx="2709">
                  <c:v>8.4220000000000006</c:v>
                </c:pt>
                <c:pt idx="2710">
                  <c:v>8.4250000000000007</c:v>
                </c:pt>
                <c:pt idx="2711">
                  <c:v>8.4269999999999996</c:v>
                </c:pt>
                <c:pt idx="2712">
                  <c:v>8.43</c:v>
                </c:pt>
                <c:pt idx="2713">
                  <c:v>8.4329999999999998</c:v>
                </c:pt>
                <c:pt idx="2714">
                  <c:v>8.4359999999999999</c:v>
                </c:pt>
                <c:pt idx="2715">
                  <c:v>8.4380000000000006</c:v>
                </c:pt>
                <c:pt idx="2716">
                  <c:v>8.4410000000000007</c:v>
                </c:pt>
                <c:pt idx="2717">
                  <c:v>8.4440000000000008</c:v>
                </c:pt>
                <c:pt idx="2718">
                  <c:v>8.4469999999999992</c:v>
                </c:pt>
                <c:pt idx="2719">
                  <c:v>8.4489999999999998</c:v>
                </c:pt>
                <c:pt idx="2720">
                  <c:v>8.452</c:v>
                </c:pt>
                <c:pt idx="2721">
                  <c:v>8.4550000000000001</c:v>
                </c:pt>
                <c:pt idx="2722">
                  <c:v>8.4580000000000002</c:v>
                </c:pt>
                <c:pt idx="2723">
                  <c:v>8.4600000000000009</c:v>
                </c:pt>
                <c:pt idx="2724">
                  <c:v>8.4629999999999992</c:v>
                </c:pt>
                <c:pt idx="2725">
                  <c:v>8.4659999999999993</c:v>
                </c:pt>
                <c:pt idx="2726">
                  <c:v>8.468</c:v>
                </c:pt>
                <c:pt idx="2727">
                  <c:v>8.4710000000000001</c:v>
                </c:pt>
                <c:pt idx="2728">
                  <c:v>8.4740000000000002</c:v>
                </c:pt>
                <c:pt idx="2729">
                  <c:v>8.4770000000000003</c:v>
                </c:pt>
                <c:pt idx="2730">
                  <c:v>8.4789999999999992</c:v>
                </c:pt>
                <c:pt idx="2731">
                  <c:v>8.4819999999999993</c:v>
                </c:pt>
                <c:pt idx="2732">
                  <c:v>8.4849999999999994</c:v>
                </c:pt>
                <c:pt idx="2733">
                  <c:v>8.4879999999999995</c:v>
                </c:pt>
                <c:pt idx="2734">
                  <c:v>8.49</c:v>
                </c:pt>
                <c:pt idx="2735">
                  <c:v>8.4930000000000003</c:v>
                </c:pt>
                <c:pt idx="2736">
                  <c:v>8.4960000000000004</c:v>
                </c:pt>
                <c:pt idx="2737">
                  <c:v>8.4990000000000006</c:v>
                </c:pt>
                <c:pt idx="2738">
                  <c:v>8.5009999999999994</c:v>
                </c:pt>
                <c:pt idx="2739">
                  <c:v>8.5039999999999996</c:v>
                </c:pt>
                <c:pt idx="2740">
                  <c:v>8.5069999999999997</c:v>
                </c:pt>
                <c:pt idx="2741">
                  <c:v>8.51</c:v>
                </c:pt>
                <c:pt idx="2742">
                  <c:v>8.5120000000000005</c:v>
                </c:pt>
                <c:pt idx="2743">
                  <c:v>8.5150000000000006</c:v>
                </c:pt>
                <c:pt idx="2744">
                  <c:v>8.5180000000000007</c:v>
                </c:pt>
                <c:pt idx="2745">
                  <c:v>8.5210000000000008</c:v>
                </c:pt>
                <c:pt idx="2746">
                  <c:v>8.5229999999999997</c:v>
                </c:pt>
                <c:pt idx="2747">
                  <c:v>8.5259999999999998</c:v>
                </c:pt>
                <c:pt idx="2748">
                  <c:v>8.5289999999999999</c:v>
                </c:pt>
                <c:pt idx="2749">
                  <c:v>8.532</c:v>
                </c:pt>
                <c:pt idx="2750">
                  <c:v>8.5340000000000007</c:v>
                </c:pt>
                <c:pt idx="2751">
                  <c:v>8.5370000000000008</c:v>
                </c:pt>
                <c:pt idx="2752">
                  <c:v>8.5399999999999991</c:v>
                </c:pt>
                <c:pt idx="2753">
                  <c:v>8.5419999999999998</c:v>
                </c:pt>
                <c:pt idx="2754">
                  <c:v>8.5449999999999999</c:v>
                </c:pt>
                <c:pt idx="2755">
                  <c:v>8.548</c:v>
                </c:pt>
                <c:pt idx="2756">
                  <c:v>8.5510000000000002</c:v>
                </c:pt>
                <c:pt idx="2757">
                  <c:v>8.5530000000000008</c:v>
                </c:pt>
                <c:pt idx="2758">
                  <c:v>8.5559999999999992</c:v>
                </c:pt>
                <c:pt idx="2759">
                  <c:v>8.5589999999999993</c:v>
                </c:pt>
                <c:pt idx="2760">
                  <c:v>8.5619999999999994</c:v>
                </c:pt>
                <c:pt idx="2761">
                  <c:v>8.5640000000000001</c:v>
                </c:pt>
                <c:pt idx="2762">
                  <c:v>8.5670000000000002</c:v>
                </c:pt>
                <c:pt idx="2763">
                  <c:v>8.57</c:v>
                </c:pt>
                <c:pt idx="2764">
                  <c:v>8.5730000000000004</c:v>
                </c:pt>
                <c:pt idx="2765">
                  <c:v>8.5749999999999993</c:v>
                </c:pt>
                <c:pt idx="2766">
                  <c:v>8.5779999999999994</c:v>
                </c:pt>
                <c:pt idx="2767">
                  <c:v>8.5809999999999995</c:v>
                </c:pt>
                <c:pt idx="2768">
                  <c:v>8.5839999999999996</c:v>
                </c:pt>
                <c:pt idx="2769">
                  <c:v>8.5860000000000003</c:v>
                </c:pt>
                <c:pt idx="2770">
                  <c:v>8.5890000000000004</c:v>
                </c:pt>
                <c:pt idx="2771">
                  <c:v>8.5920000000000005</c:v>
                </c:pt>
                <c:pt idx="2772">
                  <c:v>8.5950000000000006</c:v>
                </c:pt>
                <c:pt idx="2773">
                  <c:v>8.5969999999999995</c:v>
                </c:pt>
                <c:pt idx="2774">
                  <c:v>8.6</c:v>
                </c:pt>
                <c:pt idx="2775">
                  <c:v>8.6029999999999998</c:v>
                </c:pt>
                <c:pt idx="2776">
                  <c:v>8.6050000000000004</c:v>
                </c:pt>
                <c:pt idx="2777">
                  <c:v>8.6080000000000005</c:v>
                </c:pt>
                <c:pt idx="2778">
                  <c:v>8.6110000000000007</c:v>
                </c:pt>
                <c:pt idx="2779">
                  <c:v>8.6140000000000008</c:v>
                </c:pt>
                <c:pt idx="2780">
                  <c:v>8.6159999999999997</c:v>
                </c:pt>
                <c:pt idx="2781">
                  <c:v>8.6189999999999998</c:v>
                </c:pt>
                <c:pt idx="2782">
                  <c:v>8.6219999999999999</c:v>
                </c:pt>
                <c:pt idx="2783">
                  <c:v>8.625</c:v>
                </c:pt>
                <c:pt idx="2784">
                  <c:v>8.6270000000000007</c:v>
                </c:pt>
                <c:pt idx="2785">
                  <c:v>8.6300000000000008</c:v>
                </c:pt>
                <c:pt idx="2786">
                  <c:v>8.6329999999999991</c:v>
                </c:pt>
                <c:pt idx="2787">
                  <c:v>8.6359999999999992</c:v>
                </c:pt>
                <c:pt idx="2788">
                  <c:v>8.6379999999999999</c:v>
                </c:pt>
                <c:pt idx="2789">
                  <c:v>8.641</c:v>
                </c:pt>
                <c:pt idx="2790">
                  <c:v>8.6440000000000001</c:v>
                </c:pt>
                <c:pt idx="2791">
                  <c:v>8.6470000000000002</c:v>
                </c:pt>
                <c:pt idx="2792">
                  <c:v>8.6489999999999991</c:v>
                </c:pt>
                <c:pt idx="2793">
                  <c:v>8.6519999999999992</c:v>
                </c:pt>
                <c:pt idx="2794">
                  <c:v>8.6549999999999994</c:v>
                </c:pt>
                <c:pt idx="2795">
                  <c:v>8.6579999999999995</c:v>
                </c:pt>
                <c:pt idx="2796">
                  <c:v>8.66</c:v>
                </c:pt>
                <c:pt idx="2797">
                  <c:v>8.6630000000000003</c:v>
                </c:pt>
                <c:pt idx="2798">
                  <c:v>8.6660000000000004</c:v>
                </c:pt>
                <c:pt idx="2799">
                  <c:v>8.6679999999999993</c:v>
                </c:pt>
                <c:pt idx="2800">
                  <c:v>8.6709999999999994</c:v>
                </c:pt>
                <c:pt idx="2801">
                  <c:v>8.6739999999999995</c:v>
                </c:pt>
                <c:pt idx="2802">
                  <c:v>8.6769999999999996</c:v>
                </c:pt>
                <c:pt idx="2803">
                  <c:v>8.6790000000000003</c:v>
                </c:pt>
                <c:pt idx="2804">
                  <c:v>8.6820000000000004</c:v>
                </c:pt>
                <c:pt idx="2805">
                  <c:v>8.6850000000000005</c:v>
                </c:pt>
                <c:pt idx="2806">
                  <c:v>8.6880000000000006</c:v>
                </c:pt>
                <c:pt idx="2807">
                  <c:v>8.69</c:v>
                </c:pt>
                <c:pt idx="2808">
                  <c:v>8.6929999999999996</c:v>
                </c:pt>
                <c:pt idx="2809">
                  <c:v>8.6959999999999997</c:v>
                </c:pt>
                <c:pt idx="2810">
                  <c:v>8.6989999999999998</c:v>
                </c:pt>
                <c:pt idx="2811">
                  <c:v>8.7010000000000005</c:v>
                </c:pt>
                <c:pt idx="2812">
                  <c:v>8.7040000000000006</c:v>
                </c:pt>
                <c:pt idx="2813">
                  <c:v>8.7070000000000007</c:v>
                </c:pt>
                <c:pt idx="2814">
                  <c:v>8.7100000000000009</c:v>
                </c:pt>
                <c:pt idx="2815">
                  <c:v>8.7119999999999997</c:v>
                </c:pt>
                <c:pt idx="2816">
                  <c:v>8.7149999999999999</c:v>
                </c:pt>
                <c:pt idx="2817">
                  <c:v>8.718</c:v>
                </c:pt>
                <c:pt idx="2818">
                  <c:v>8.7210000000000001</c:v>
                </c:pt>
                <c:pt idx="2819">
                  <c:v>8.7230000000000008</c:v>
                </c:pt>
                <c:pt idx="2820">
                  <c:v>8.7260000000000009</c:v>
                </c:pt>
                <c:pt idx="2821">
                  <c:v>8.7289999999999992</c:v>
                </c:pt>
                <c:pt idx="2822">
                  <c:v>8.7319999999999993</c:v>
                </c:pt>
                <c:pt idx="2823">
                  <c:v>8.734</c:v>
                </c:pt>
                <c:pt idx="2824">
                  <c:v>8.7370000000000001</c:v>
                </c:pt>
                <c:pt idx="2825">
                  <c:v>8.74</c:v>
                </c:pt>
                <c:pt idx="2826">
                  <c:v>8.7420000000000009</c:v>
                </c:pt>
                <c:pt idx="2827">
                  <c:v>8.7449999999999992</c:v>
                </c:pt>
                <c:pt idx="2828">
                  <c:v>8.7479999999999993</c:v>
                </c:pt>
                <c:pt idx="2829">
                  <c:v>8.7509999999999994</c:v>
                </c:pt>
                <c:pt idx="2830">
                  <c:v>8.7530000000000001</c:v>
                </c:pt>
                <c:pt idx="2831">
                  <c:v>8.7560000000000002</c:v>
                </c:pt>
                <c:pt idx="2832">
                  <c:v>8.7590000000000003</c:v>
                </c:pt>
                <c:pt idx="2833">
                  <c:v>8.7620000000000005</c:v>
                </c:pt>
                <c:pt idx="2834">
                  <c:v>8.7639999999999993</c:v>
                </c:pt>
                <c:pt idx="2835">
                  <c:v>8.7669999999999995</c:v>
                </c:pt>
                <c:pt idx="2836">
                  <c:v>8.77</c:v>
                </c:pt>
                <c:pt idx="2837">
                  <c:v>8.7729999999999997</c:v>
                </c:pt>
                <c:pt idx="2838">
                  <c:v>8.7750000000000004</c:v>
                </c:pt>
                <c:pt idx="2839">
                  <c:v>8.7780000000000005</c:v>
                </c:pt>
                <c:pt idx="2840">
                  <c:v>8.7810000000000006</c:v>
                </c:pt>
                <c:pt idx="2841">
                  <c:v>8.7840000000000007</c:v>
                </c:pt>
                <c:pt idx="2842">
                  <c:v>8.7859999999999996</c:v>
                </c:pt>
                <c:pt idx="2843">
                  <c:v>8.7889999999999997</c:v>
                </c:pt>
                <c:pt idx="2844">
                  <c:v>8.7919999999999998</c:v>
                </c:pt>
                <c:pt idx="2845">
                  <c:v>8.7949999999999999</c:v>
                </c:pt>
                <c:pt idx="2846">
                  <c:v>8.7970000000000006</c:v>
                </c:pt>
                <c:pt idx="2847">
                  <c:v>8.8000000000000007</c:v>
                </c:pt>
                <c:pt idx="2848">
                  <c:v>8.8030000000000008</c:v>
                </c:pt>
                <c:pt idx="2849">
                  <c:v>8.8049999999999997</c:v>
                </c:pt>
                <c:pt idx="2850">
                  <c:v>8.8079999999999998</c:v>
                </c:pt>
                <c:pt idx="2851">
                  <c:v>8.8109999999999999</c:v>
                </c:pt>
                <c:pt idx="2852">
                  <c:v>8.8140000000000001</c:v>
                </c:pt>
                <c:pt idx="2853">
                  <c:v>8.8160000000000007</c:v>
                </c:pt>
                <c:pt idx="2854">
                  <c:v>8.8190000000000008</c:v>
                </c:pt>
                <c:pt idx="2855">
                  <c:v>8.8219999999999992</c:v>
                </c:pt>
                <c:pt idx="2856">
                  <c:v>8.8249999999999993</c:v>
                </c:pt>
                <c:pt idx="2857">
                  <c:v>8.827</c:v>
                </c:pt>
                <c:pt idx="2858">
                  <c:v>8.83</c:v>
                </c:pt>
                <c:pt idx="2859">
                  <c:v>8.8330000000000002</c:v>
                </c:pt>
                <c:pt idx="2860">
                  <c:v>8.8360000000000003</c:v>
                </c:pt>
                <c:pt idx="2861">
                  <c:v>8.8379999999999992</c:v>
                </c:pt>
                <c:pt idx="2862">
                  <c:v>8.8409999999999993</c:v>
                </c:pt>
                <c:pt idx="2863">
                  <c:v>8.8439999999999994</c:v>
                </c:pt>
                <c:pt idx="2864">
                  <c:v>8.8469999999999995</c:v>
                </c:pt>
                <c:pt idx="2865">
                  <c:v>8.8490000000000002</c:v>
                </c:pt>
                <c:pt idx="2866">
                  <c:v>8.8520000000000003</c:v>
                </c:pt>
                <c:pt idx="2867">
                  <c:v>8.8550000000000004</c:v>
                </c:pt>
                <c:pt idx="2868">
                  <c:v>8.8580000000000005</c:v>
                </c:pt>
                <c:pt idx="2869">
                  <c:v>8.86</c:v>
                </c:pt>
                <c:pt idx="2870">
                  <c:v>8.8629999999999995</c:v>
                </c:pt>
                <c:pt idx="2871">
                  <c:v>8.8659999999999997</c:v>
                </c:pt>
                <c:pt idx="2872">
                  <c:v>8.8680000000000003</c:v>
                </c:pt>
                <c:pt idx="2873">
                  <c:v>8.8710000000000004</c:v>
                </c:pt>
                <c:pt idx="2874">
                  <c:v>8.8740000000000006</c:v>
                </c:pt>
                <c:pt idx="2875">
                  <c:v>8.8770000000000007</c:v>
                </c:pt>
                <c:pt idx="2876">
                  <c:v>8.8789999999999996</c:v>
                </c:pt>
                <c:pt idx="2877">
                  <c:v>8.8819999999999997</c:v>
                </c:pt>
                <c:pt idx="2878">
                  <c:v>8.8849999999999998</c:v>
                </c:pt>
                <c:pt idx="2879">
                  <c:v>8.8879999999999999</c:v>
                </c:pt>
                <c:pt idx="2880">
                  <c:v>8.89</c:v>
                </c:pt>
                <c:pt idx="2881">
                  <c:v>8.8930000000000007</c:v>
                </c:pt>
                <c:pt idx="2882">
                  <c:v>8.8960000000000008</c:v>
                </c:pt>
                <c:pt idx="2883">
                  <c:v>8.8989999999999991</c:v>
                </c:pt>
                <c:pt idx="2884">
                  <c:v>8.9009999999999998</c:v>
                </c:pt>
                <c:pt idx="2885">
                  <c:v>8.9039999999999999</c:v>
                </c:pt>
                <c:pt idx="2886">
                  <c:v>8.907</c:v>
                </c:pt>
                <c:pt idx="2887">
                  <c:v>8.91</c:v>
                </c:pt>
                <c:pt idx="2888">
                  <c:v>8.9120000000000008</c:v>
                </c:pt>
                <c:pt idx="2889">
                  <c:v>8.9149999999999991</c:v>
                </c:pt>
                <c:pt idx="2890">
                  <c:v>8.9179999999999993</c:v>
                </c:pt>
                <c:pt idx="2891">
                  <c:v>8.9209999999999994</c:v>
                </c:pt>
                <c:pt idx="2892">
                  <c:v>8.923</c:v>
                </c:pt>
                <c:pt idx="2893">
                  <c:v>8.9260000000000002</c:v>
                </c:pt>
                <c:pt idx="2894">
                  <c:v>8.9290000000000003</c:v>
                </c:pt>
                <c:pt idx="2895">
                  <c:v>8.9320000000000004</c:v>
                </c:pt>
                <c:pt idx="2896">
                  <c:v>8.9339999999999993</c:v>
                </c:pt>
                <c:pt idx="2897">
                  <c:v>8.9369999999999994</c:v>
                </c:pt>
                <c:pt idx="2898">
                  <c:v>8.94</c:v>
                </c:pt>
                <c:pt idx="2899">
                  <c:v>8.9420000000000002</c:v>
                </c:pt>
                <c:pt idx="2900">
                  <c:v>8.9450000000000003</c:v>
                </c:pt>
                <c:pt idx="2901">
                  <c:v>8.9480000000000004</c:v>
                </c:pt>
                <c:pt idx="2902">
                  <c:v>8.9510000000000005</c:v>
                </c:pt>
                <c:pt idx="2903">
                  <c:v>8.9529999999999994</c:v>
                </c:pt>
                <c:pt idx="2904">
                  <c:v>8.9559999999999995</c:v>
                </c:pt>
                <c:pt idx="2905">
                  <c:v>8.9589999999999996</c:v>
                </c:pt>
                <c:pt idx="2906">
                  <c:v>8.9619999999999997</c:v>
                </c:pt>
                <c:pt idx="2907">
                  <c:v>8.9640000000000004</c:v>
                </c:pt>
                <c:pt idx="2908">
                  <c:v>8.9670000000000005</c:v>
                </c:pt>
                <c:pt idx="2909">
                  <c:v>8.9700000000000006</c:v>
                </c:pt>
                <c:pt idx="2910">
                  <c:v>8.9730000000000008</c:v>
                </c:pt>
                <c:pt idx="2911">
                  <c:v>8.9749999999999996</c:v>
                </c:pt>
                <c:pt idx="2912">
                  <c:v>8.9779999999999998</c:v>
                </c:pt>
                <c:pt idx="2913">
                  <c:v>8.9809999999999999</c:v>
                </c:pt>
                <c:pt idx="2914">
                  <c:v>8.984</c:v>
                </c:pt>
                <c:pt idx="2915">
                  <c:v>8.9860000000000007</c:v>
                </c:pt>
                <c:pt idx="2916">
                  <c:v>8.9890000000000008</c:v>
                </c:pt>
                <c:pt idx="2917">
                  <c:v>8.9920000000000009</c:v>
                </c:pt>
                <c:pt idx="2918">
                  <c:v>8.9949999999999992</c:v>
                </c:pt>
                <c:pt idx="2919">
                  <c:v>8.9969999999999999</c:v>
                </c:pt>
                <c:pt idx="2920">
                  <c:v>9</c:v>
                </c:pt>
                <c:pt idx="2921">
                  <c:v>9.0030000000000001</c:v>
                </c:pt>
                <c:pt idx="2922">
                  <c:v>9.0050000000000008</c:v>
                </c:pt>
                <c:pt idx="2923">
                  <c:v>9.0079999999999991</c:v>
                </c:pt>
                <c:pt idx="2924">
                  <c:v>9.0109999999999992</c:v>
                </c:pt>
                <c:pt idx="2925">
                  <c:v>9.0139999999999993</c:v>
                </c:pt>
                <c:pt idx="2926">
                  <c:v>9.016</c:v>
                </c:pt>
                <c:pt idx="2927">
                  <c:v>9.0190000000000001</c:v>
                </c:pt>
                <c:pt idx="2928">
                  <c:v>9.0220000000000002</c:v>
                </c:pt>
                <c:pt idx="2929">
                  <c:v>9.0250000000000004</c:v>
                </c:pt>
                <c:pt idx="2930">
                  <c:v>9.0269999999999992</c:v>
                </c:pt>
                <c:pt idx="2931">
                  <c:v>9.0299999999999994</c:v>
                </c:pt>
                <c:pt idx="2932">
                  <c:v>9.0329999999999995</c:v>
                </c:pt>
                <c:pt idx="2933">
                  <c:v>9.0359999999999996</c:v>
                </c:pt>
                <c:pt idx="2934">
                  <c:v>9.0380000000000003</c:v>
                </c:pt>
                <c:pt idx="2935">
                  <c:v>9.0410000000000004</c:v>
                </c:pt>
                <c:pt idx="2936">
                  <c:v>9.0440000000000005</c:v>
                </c:pt>
                <c:pt idx="2937">
                  <c:v>9.0470000000000006</c:v>
                </c:pt>
                <c:pt idx="2938">
                  <c:v>9.0489999999999995</c:v>
                </c:pt>
                <c:pt idx="2939">
                  <c:v>9.0519999999999996</c:v>
                </c:pt>
                <c:pt idx="2940">
                  <c:v>9.0549999999999997</c:v>
                </c:pt>
                <c:pt idx="2941">
                  <c:v>9.0579999999999998</c:v>
                </c:pt>
                <c:pt idx="2942">
                  <c:v>9.06</c:v>
                </c:pt>
                <c:pt idx="2943">
                  <c:v>9.0630000000000006</c:v>
                </c:pt>
                <c:pt idx="2944">
                  <c:v>9.0660000000000007</c:v>
                </c:pt>
                <c:pt idx="2945">
                  <c:v>9.0679999999999996</c:v>
                </c:pt>
                <c:pt idx="2946">
                  <c:v>9.0709999999999997</c:v>
                </c:pt>
                <c:pt idx="2947">
                  <c:v>9.0739999999999998</c:v>
                </c:pt>
                <c:pt idx="2948">
                  <c:v>9.077</c:v>
                </c:pt>
                <c:pt idx="2949">
                  <c:v>9.0790000000000006</c:v>
                </c:pt>
                <c:pt idx="2950">
                  <c:v>9.0820000000000007</c:v>
                </c:pt>
                <c:pt idx="2951">
                  <c:v>9.0850000000000009</c:v>
                </c:pt>
                <c:pt idx="2952">
                  <c:v>9.0879999999999992</c:v>
                </c:pt>
                <c:pt idx="2953">
                  <c:v>9.09</c:v>
                </c:pt>
                <c:pt idx="2954">
                  <c:v>9.093</c:v>
                </c:pt>
                <c:pt idx="2955">
                  <c:v>9.0960000000000001</c:v>
                </c:pt>
                <c:pt idx="2956">
                  <c:v>9.0990000000000002</c:v>
                </c:pt>
                <c:pt idx="2957">
                  <c:v>9.1010000000000009</c:v>
                </c:pt>
                <c:pt idx="2958">
                  <c:v>9.1039999999999992</c:v>
                </c:pt>
                <c:pt idx="2959">
                  <c:v>9.1069999999999993</c:v>
                </c:pt>
                <c:pt idx="2960">
                  <c:v>9.11</c:v>
                </c:pt>
                <c:pt idx="2961">
                  <c:v>9.1120000000000001</c:v>
                </c:pt>
                <c:pt idx="2962">
                  <c:v>9.1150000000000002</c:v>
                </c:pt>
                <c:pt idx="2963">
                  <c:v>9.1180000000000003</c:v>
                </c:pt>
                <c:pt idx="2964">
                  <c:v>9.1210000000000004</c:v>
                </c:pt>
                <c:pt idx="2965">
                  <c:v>9.1229999999999993</c:v>
                </c:pt>
                <c:pt idx="2966">
                  <c:v>9.1259999999999994</c:v>
                </c:pt>
                <c:pt idx="2967">
                  <c:v>9.1289999999999996</c:v>
                </c:pt>
                <c:pt idx="2968">
                  <c:v>9.1319999999999997</c:v>
                </c:pt>
                <c:pt idx="2969">
                  <c:v>9.1340000000000003</c:v>
                </c:pt>
                <c:pt idx="2970">
                  <c:v>9.1370000000000005</c:v>
                </c:pt>
                <c:pt idx="2971">
                  <c:v>9.14</c:v>
                </c:pt>
                <c:pt idx="2972">
                  <c:v>9.1419999999999995</c:v>
                </c:pt>
                <c:pt idx="2973">
                  <c:v>9.1449999999999996</c:v>
                </c:pt>
                <c:pt idx="2974">
                  <c:v>9.1479999999999997</c:v>
                </c:pt>
                <c:pt idx="2975">
                  <c:v>9.1509999999999998</c:v>
                </c:pt>
                <c:pt idx="2976">
                  <c:v>9.1530000000000005</c:v>
                </c:pt>
                <c:pt idx="2977">
                  <c:v>9.1560000000000006</c:v>
                </c:pt>
                <c:pt idx="2978">
                  <c:v>9.1590000000000007</c:v>
                </c:pt>
                <c:pt idx="2979">
                  <c:v>9.1620000000000008</c:v>
                </c:pt>
                <c:pt idx="2980">
                  <c:v>9.1639999999999997</c:v>
                </c:pt>
                <c:pt idx="2981">
                  <c:v>9.1669999999999998</c:v>
                </c:pt>
                <c:pt idx="2982">
                  <c:v>9.17</c:v>
                </c:pt>
                <c:pt idx="2983">
                  <c:v>9.173</c:v>
                </c:pt>
                <c:pt idx="2984">
                  <c:v>9.1750000000000007</c:v>
                </c:pt>
                <c:pt idx="2985">
                  <c:v>9.1780000000000008</c:v>
                </c:pt>
                <c:pt idx="2986">
                  <c:v>9.1809999999999992</c:v>
                </c:pt>
                <c:pt idx="2987">
                  <c:v>9.1839999999999993</c:v>
                </c:pt>
                <c:pt idx="2988">
                  <c:v>9.1859999999999999</c:v>
                </c:pt>
                <c:pt idx="2989">
                  <c:v>9.1890000000000001</c:v>
                </c:pt>
                <c:pt idx="2990">
                  <c:v>9.1920000000000002</c:v>
                </c:pt>
                <c:pt idx="2991">
                  <c:v>9.1950000000000003</c:v>
                </c:pt>
                <c:pt idx="2992">
                  <c:v>9.1969999999999992</c:v>
                </c:pt>
                <c:pt idx="2993">
                  <c:v>9.1999999999999993</c:v>
                </c:pt>
                <c:pt idx="2994">
                  <c:v>9.2029999999999994</c:v>
                </c:pt>
                <c:pt idx="2995">
                  <c:v>9.2050000000000001</c:v>
                </c:pt>
                <c:pt idx="2996">
                  <c:v>9.2080000000000002</c:v>
                </c:pt>
                <c:pt idx="2997">
                  <c:v>9.2110000000000003</c:v>
                </c:pt>
                <c:pt idx="2998">
                  <c:v>9.2140000000000004</c:v>
                </c:pt>
                <c:pt idx="2999">
                  <c:v>9.2159999999999993</c:v>
                </c:pt>
                <c:pt idx="3000">
                  <c:v>9.2189999999999994</c:v>
                </c:pt>
                <c:pt idx="3001">
                  <c:v>9.2219999999999995</c:v>
                </c:pt>
                <c:pt idx="3002">
                  <c:v>9.2249999999999996</c:v>
                </c:pt>
                <c:pt idx="3003">
                  <c:v>9.2270000000000003</c:v>
                </c:pt>
                <c:pt idx="3004">
                  <c:v>9.23</c:v>
                </c:pt>
                <c:pt idx="3005">
                  <c:v>9.2330000000000005</c:v>
                </c:pt>
                <c:pt idx="3006">
                  <c:v>9.2360000000000007</c:v>
                </c:pt>
                <c:pt idx="3007">
                  <c:v>9.2379999999999995</c:v>
                </c:pt>
                <c:pt idx="3008">
                  <c:v>9.2409999999999997</c:v>
                </c:pt>
                <c:pt idx="3009">
                  <c:v>9.2439999999999998</c:v>
                </c:pt>
                <c:pt idx="3010">
                  <c:v>9.2469999999999999</c:v>
                </c:pt>
                <c:pt idx="3011">
                  <c:v>9.2490000000000006</c:v>
                </c:pt>
                <c:pt idx="3012">
                  <c:v>9.2520000000000007</c:v>
                </c:pt>
                <c:pt idx="3013">
                  <c:v>9.2550000000000008</c:v>
                </c:pt>
                <c:pt idx="3014">
                  <c:v>9.2579999999999991</c:v>
                </c:pt>
                <c:pt idx="3015">
                  <c:v>9.26</c:v>
                </c:pt>
                <c:pt idx="3016">
                  <c:v>9.2629999999999999</c:v>
                </c:pt>
                <c:pt idx="3017">
                  <c:v>9.266</c:v>
                </c:pt>
                <c:pt idx="3018">
                  <c:v>9.2680000000000007</c:v>
                </c:pt>
                <c:pt idx="3019">
                  <c:v>9.2710000000000008</c:v>
                </c:pt>
                <c:pt idx="3020">
                  <c:v>9.2739999999999991</c:v>
                </c:pt>
                <c:pt idx="3021">
                  <c:v>9.2769999999999992</c:v>
                </c:pt>
                <c:pt idx="3022">
                  <c:v>9.2789999999999999</c:v>
                </c:pt>
                <c:pt idx="3023">
                  <c:v>9.282</c:v>
                </c:pt>
                <c:pt idx="3024">
                  <c:v>9.2850000000000001</c:v>
                </c:pt>
                <c:pt idx="3025">
                  <c:v>9.2880000000000003</c:v>
                </c:pt>
                <c:pt idx="3026">
                  <c:v>9.2899999999999991</c:v>
                </c:pt>
                <c:pt idx="3027">
                  <c:v>9.2929999999999993</c:v>
                </c:pt>
                <c:pt idx="3028">
                  <c:v>9.2959999999999994</c:v>
                </c:pt>
                <c:pt idx="3029">
                  <c:v>9.2989999999999995</c:v>
                </c:pt>
                <c:pt idx="3030">
                  <c:v>9.3010000000000002</c:v>
                </c:pt>
                <c:pt idx="3031">
                  <c:v>9.3040000000000003</c:v>
                </c:pt>
                <c:pt idx="3032">
                  <c:v>9.3070000000000004</c:v>
                </c:pt>
                <c:pt idx="3033">
                  <c:v>9.31</c:v>
                </c:pt>
                <c:pt idx="3034">
                  <c:v>9.3119999999999994</c:v>
                </c:pt>
                <c:pt idx="3035">
                  <c:v>9.3149999999999995</c:v>
                </c:pt>
                <c:pt idx="3036">
                  <c:v>9.3179999999999996</c:v>
                </c:pt>
                <c:pt idx="3037">
                  <c:v>9.3209999999999997</c:v>
                </c:pt>
                <c:pt idx="3038">
                  <c:v>9.3230000000000004</c:v>
                </c:pt>
                <c:pt idx="3039">
                  <c:v>9.3260000000000005</c:v>
                </c:pt>
                <c:pt idx="3040">
                  <c:v>9.3290000000000006</c:v>
                </c:pt>
                <c:pt idx="3041">
                  <c:v>9.3320000000000007</c:v>
                </c:pt>
                <c:pt idx="3042">
                  <c:v>9.3339999999999996</c:v>
                </c:pt>
                <c:pt idx="3043">
                  <c:v>9.3369999999999997</c:v>
                </c:pt>
                <c:pt idx="3044">
                  <c:v>9.34</c:v>
                </c:pt>
                <c:pt idx="3045">
                  <c:v>9.3420000000000005</c:v>
                </c:pt>
                <c:pt idx="3046">
                  <c:v>9.3450000000000006</c:v>
                </c:pt>
                <c:pt idx="3047">
                  <c:v>9.3480000000000008</c:v>
                </c:pt>
                <c:pt idx="3048">
                  <c:v>9.3510000000000009</c:v>
                </c:pt>
                <c:pt idx="3049">
                  <c:v>9.3529999999999998</c:v>
                </c:pt>
                <c:pt idx="3050">
                  <c:v>9.3559999999999999</c:v>
                </c:pt>
                <c:pt idx="3051">
                  <c:v>9.359</c:v>
                </c:pt>
                <c:pt idx="3052">
                  <c:v>9.3620000000000001</c:v>
                </c:pt>
                <c:pt idx="3053">
                  <c:v>9.3640000000000008</c:v>
                </c:pt>
                <c:pt idx="3054">
                  <c:v>9.3670000000000009</c:v>
                </c:pt>
                <c:pt idx="3055">
                  <c:v>9.3699999999999992</c:v>
                </c:pt>
                <c:pt idx="3056">
                  <c:v>9.3729999999999993</c:v>
                </c:pt>
                <c:pt idx="3057">
                  <c:v>9.375</c:v>
                </c:pt>
                <c:pt idx="3058">
                  <c:v>9.3780000000000001</c:v>
                </c:pt>
                <c:pt idx="3059">
                  <c:v>9.3810000000000002</c:v>
                </c:pt>
                <c:pt idx="3060">
                  <c:v>9.3840000000000003</c:v>
                </c:pt>
                <c:pt idx="3061">
                  <c:v>9.3859999999999992</c:v>
                </c:pt>
                <c:pt idx="3062">
                  <c:v>9.3889999999999993</c:v>
                </c:pt>
                <c:pt idx="3063">
                  <c:v>9.3919999999999995</c:v>
                </c:pt>
                <c:pt idx="3064">
                  <c:v>9.3949999999999996</c:v>
                </c:pt>
                <c:pt idx="3065">
                  <c:v>9.3970000000000002</c:v>
                </c:pt>
                <c:pt idx="3066">
                  <c:v>9.4</c:v>
                </c:pt>
                <c:pt idx="3067">
                  <c:v>9.4030000000000005</c:v>
                </c:pt>
                <c:pt idx="3068">
                  <c:v>9.4049999999999994</c:v>
                </c:pt>
                <c:pt idx="3069">
                  <c:v>9.4079999999999995</c:v>
                </c:pt>
                <c:pt idx="3070">
                  <c:v>9.4109999999999996</c:v>
                </c:pt>
                <c:pt idx="3071">
                  <c:v>9.4139999999999997</c:v>
                </c:pt>
                <c:pt idx="3072">
                  <c:v>9.4160000000000004</c:v>
                </c:pt>
                <c:pt idx="3073">
                  <c:v>9.4190000000000005</c:v>
                </c:pt>
                <c:pt idx="3074">
                  <c:v>9.4220000000000006</c:v>
                </c:pt>
                <c:pt idx="3075">
                  <c:v>9.4250000000000007</c:v>
                </c:pt>
                <c:pt idx="3076">
                  <c:v>9.4269999999999996</c:v>
                </c:pt>
                <c:pt idx="3077">
                  <c:v>9.43</c:v>
                </c:pt>
                <c:pt idx="3078">
                  <c:v>9.4329999999999998</c:v>
                </c:pt>
                <c:pt idx="3079">
                  <c:v>9.4359999999999999</c:v>
                </c:pt>
                <c:pt idx="3080">
                  <c:v>9.4380000000000006</c:v>
                </c:pt>
                <c:pt idx="3081">
                  <c:v>9.4410000000000007</c:v>
                </c:pt>
                <c:pt idx="3082">
                  <c:v>9.4440000000000008</c:v>
                </c:pt>
                <c:pt idx="3083">
                  <c:v>9.4469999999999992</c:v>
                </c:pt>
                <c:pt idx="3084">
                  <c:v>9.4489999999999998</c:v>
                </c:pt>
                <c:pt idx="3085">
                  <c:v>9.452</c:v>
                </c:pt>
                <c:pt idx="3086">
                  <c:v>9.4550000000000001</c:v>
                </c:pt>
                <c:pt idx="3087">
                  <c:v>9.4580000000000002</c:v>
                </c:pt>
                <c:pt idx="3088">
                  <c:v>9.4600000000000009</c:v>
                </c:pt>
                <c:pt idx="3089">
                  <c:v>9.4629999999999992</c:v>
                </c:pt>
                <c:pt idx="3090">
                  <c:v>9.4659999999999993</c:v>
                </c:pt>
                <c:pt idx="3091">
                  <c:v>9.468</c:v>
                </c:pt>
                <c:pt idx="3092">
                  <c:v>9.4710000000000001</c:v>
                </c:pt>
                <c:pt idx="3093">
                  <c:v>9.4740000000000002</c:v>
                </c:pt>
                <c:pt idx="3094">
                  <c:v>9.4770000000000003</c:v>
                </c:pt>
                <c:pt idx="3095">
                  <c:v>9.4789999999999992</c:v>
                </c:pt>
                <c:pt idx="3096">
                  <c:v>9.4819999999999993</c:v>
                </c:pt>
                <c:pt idx="3097">
                  <c:v>9.4849999999999994</c:v>
                </c:pt>
                <c:pt idx="3098">
                  <c:v>9.4879999999999995</c:v>
                </c:pt>
                <c:pt idx="3099">
                  <c:v>9.49</c:v>
                </c:pt>
                <c:pt idx="3100">
                  <c:v>9.4930000000000003</c:v>
                </c:pt>
                <c:pt idx="3101">
                  <c:v>9.4960000000000004</c:v>
                </c:pt>
                <c:pt idx="3102">
                  <c:v>9.4990000000000006</c:v>
                </c:pt>
                <c:pt idx="3103">
                  <c:v>9.5009999999999994</c:v>
                </c:pt>
                <c:pt idx="3104">
                  <c:v>9.5039999999999996</c:v>
                </c:pt>
                <c:pt idx="3105">
                  <c:v>9.5069999999999997</c:v>
                </c:pt>
                <c:pt idx="3106">
                  <c:v>9.51</c:v>
                </c:pt>
                <c:pt idx="3107">
                  <c:v>9.5120000000000005</c:v>
                </c:pt>
                <c:pt idx="3108">
                  <c:v>9.5150000000000006</c:v>
                </c:pt>
                <c:pt idx="3109">
                  <c:v>9.5180000000000007</c:v>
                </c:pt>
                <c:pt idx="3110">
                  <c:v>9.5210000000000008</c:v>
                </c:pt>
                <c:pt idx="3111">
                  <c:v>9.5229999999999997</c:v>
                </c:pt>
                <c:pt idx="3112">
                  <c:v>9.5259999999999998</c:v>
                </c:pt>
                <c:pt idx="3113">
                  <c:v>9.5289999999999999</c:v>
                </c:pt>
                <c:pt idx="3114">
                  <c:v>9.532</c:v>
                </c:pt>
                <c:pt idx="3115">
                  <c:v>9.5340000000000007</c:v>
                </c:pt>
                <c:pt idx="3116">
                  <c:v>9.5370000000000008</c:v>
                </c:pt>
                <c:pt idx="3117">
                  <c:v>9.5399999999999991</c:v>
                </c:pt>
                <c:pt idx="3118">
                  <c:v>9.5419999999999998</c:v>
                </c:pt>
                <c:pt idx="3119">
                  <c:v>9.5449999999999999</c:v>
                </c:pt>
                <c:pt idx="3120">
                  <c:v>9.548</c:v>
                </c:pt>
                <c:pt idx="3121">
                  <c:v>9.5510000000000002</c:v>
                </c:pt>
                <c:pt idx="3122">
                  <c:v>9.5530000000000008</c:v>
                </c:pt>
                <c:pt idx="3123">
                  <c:v>9.5559999999999992</c:v>
                </c:pt>
                <c:pt idx="3124">
                  <c:v>9.5589999999999993</c:v>
                </c:pt>
                <c:pt idx="3125">
                  <c:v>9.5619999999999994</c:v>
                </c:pt>
                <c:pt idx="3126">
                  <c:v>9.5640000000000001</c:v>
                </c:pt>
                <c:pt idx="3127">
                  <c:v>9.5670000000000002</c:v>
                </c:pt>
                <c:pt idx="3128">
                  <c:v>9.57</c:v>
                </c:pt>
                <c:pt idx="3129">
                  <c:v>9.5730000000000004</c:v>
                </c:pt>
                <c:pt idx="3130">
                  <c:v>9.5749999999999993</c:v>
                </c:pt>
                <c:pt idx="3131">
                  <c:v>9.5779999999999994</c:v>
                </c:pt>
                <c:pt idx="3132">
                  <c:v>9.5809999999999995</c:v>
                </c:pt>
                <c:pt idx="3133">
                  <c:v>9.5839999999999996</c:v>
                </c:pt>
                <c:pt idx="3134">
                  <c:v>9.5860000000000003</c:v>
                </c:pt>
                <c:pt idx="3135">
                  <c:v>9.5890000000000004</c:v>
                </c:pt>
                <c:pt idx="3136">
                  <c:v>9.5920000000000005</c:v>
                </c:pt>
                <c:pt idx="3137">
                  <c:v>9.5950000000000006</c:v>
                </c:pt>
                <c:pt idx="3138">
                  <c:v>9.5969999999999995</c:v>
                </c:pt>
                <c:pt idx="3139">
                  <c:v>9.6</c:v>
                </c:pt>
                <c:pt idx="3140">
                  <c:v>9.6029999999999998</c:v>
                </c:pt>
                <c:pt idx="3141">
                  <c:v>9.6050000000000004</c:v>
                </c:pt>
                <c:pt idx="3142">
                  <c:v>9.6080000000000005</c:v>
                </c:pt>
                <c:pt idx="3143">
                  <c:v>9.6110000000000007</c:v>
                </c:pt>
                <c:pt idx="3144">
                  <c:v>9.6140000000000008</c:v>
                </c:pt>
                <c:pt idx="3145">
                  <c:v>9.6159999999999997</c:v>
                </c:pt>
                <c:pt idx="3146">
                  <c:v>9.6189999999999998</c:v>
                </c:pt>
                <c:pt idx="3147">
                  <c:v>9.6219999999999999</c:v>
                </c:pt>
                <c:pt idx="3148">
                  <c:v>9.625</c:v>
                </c:pt>
                <c:pt idx="3149">
                  <c:v>9.6270000000000007</c:v>
                </c:pt>
                <c:pt idx="3150">
                  <c:v>9.6300000000000008</c:v>
                </c:pt>
                <c:pt idx="3151">
                  <c:v>9.6329999999999991</c:v>
                </c:pt>
                <c:pt idx="3152">
                  <c:v>9.6359999999999992</c:v>
                </c:pt>
                <c:pt idx="3153">
                  <c:v>9.6379999999999999</c:v>
                </c:pt>
                <c:pt idx="3154">
                  <c:v>9.641</c:v>
                </c:pt>
                <c:pt idx="3155">
                  <c:v>9.6440000000000001</c:v>
                </c:pt>
                <c:pt idx="3156">
                  <c:v>9.6470000000000002</c:v>
                </c:pt>
                <c:pt idx="3157">
                  <c:v>9.6489999999999991</c:v>
                </c:pt>
                <c:pt idx="3158">
                  <c:v>9.6519999999999992</c:v>
                </c:pt>
                <c:pt idx="3159">
                  <c:v>9.6549999999999994</c:v>
                </c:pt>
                <c:pt idx="3160">
                  <c:v>9.6579999999999995</c:v>
                </c:pt>
                <c:pt idx="3161">
                  <c:v>9.66</c:v>
                </c:pt>
                <c:pt idx="3162">
                  <c:v>9.6630000000000003</c:v>
                </c:pt>
                <c:pt idx="3163">
                  <c:v>9.6660000000000004</c:v>
                </c:pt>
                <c:pt idx="3164">
                  <c:v>9.6679999999999993</c:v>
                </c:pt>
                <c:pt idx="3165">
                  <c:v>9.6709999999999994</c:v>
                </c:pt>
                <c:pt idx="3166">
                  <c:v>9.6739999999999995</c:v>
                </c:pt>
                <c:pt idx="3167">
                  <c:v>9.6769999999999996</c:v>
                </c:pt>
                <c:pt idx="3168">
                  <c:v>9.6790000000000003</c:v>
                </c:pt>
                <c:pt idx="3169">
                  <c:v>9.6820000000000004</c:v>
                </c:pt>
                <c:pt idx="3170">
                  <c:v>9.6850000000000005</c:v>
                </c:pt>
                <c:pt idx="3171">
                  <c:v>9.6880000000000006</c:v>
                </c:pt>
                <c:pt idx="3172">
                  <c:v>9.69</c:v>
                </c:pt>
                <c:pt idx="3173">
                  <c:v>9.6929999999999996</c:v>
                </c:pt>
                <c:pt idx="3174">
                  <c:v>9.6959999999999997</c:v>
                </c:pt>
                <c:pt idx="3175">
                  <c:v>9.6989999999999998</c:v>
                </c:pt>
                <c:pt idx="3176">
                  <c:v>9.7010000000000005</c:v>
                </c:pt>
                <c:pt idx="3177">
                  <c:v>9.7040000000000006</c:v>
                </c:pt>
                <c:pt idx="3178">
                  <c:v>9.7070000000000007</c:v>
                </c:pt>
                <c:pt idx="3179">
                  <c:v>9.7100000000000009</c:v>
                </c:pt>
                <c:pt idx="3180">
                  <c:v>9.7119999999999997</c:v>
                </c:pt>
                <c:pt idx="3181">
                  <c:v>9.7149999999999999</c:v>
                </c:pt>
                <c:pt idx="3182">
                  <c:v>9.718</c:v>
                </c:pt>
                <c:pt idx="3183">
                  <c:v>9.7210000000000001</c:v>
                </c:pt>
                <c:pt idx="3184">
                  <c:v>9.7230000000000008</c:v>
                </c:pt>
                <c:pt idx="3185">
                  <c:v>9.7260000000000009</c:v>
                </c:pt>
                <c:pt idx="3186">
                  <c:v>9.7289999999999992</c:v>
                </c:pt>
                <c:pt idx="3187">
                  <c:v>9.7319999999999993</c:v>
                </c:pt>
                <c:pt idx="3188">
                  <c:v>9.734</c:v>
                </c:pt>
                <c:pt idx="3189">
                  <c:v>9.7370000000000001</c:v>
                </c:pt>
                <c:pt idx="3190">
                  <c:v>9.74</c:v>
                </c:pt>
                <c:pt idx="3191">
                  <c:v>9.7420000000000009</c:v>
                </c:pt>
                <c:pt idx="3192">
                  <c:v>9.7449999999999992</c:v>
                </c:pt>
                <c:pt idx="3193">
                  <c:v>9.7479999999999993</c:v>
                </c:pt>
                <c:pt idx="3194">
                  <c:v>9.7509999999999994</c:v>
                </c:pt>
                <c:pt idx="3195">
                  <c:v>9.7530000000000001</c:v>
                </c:pt>
                <c:pt idx="3196">
                  <c:v>9.7560000000000002</c:v>
                </c:pt>
                <c:pt idx="3197">
                  <c:v>9.7590000000000003</c:v>
                </c:pt>
                <c:pt idx="3198">
                  <c:v>9.7620000000000005</c:v>
                </c:pt>
                <c:pt idx="3199">
                  <c:v>9.7639999999999993</c:v>
                </c:pt>
                <c:pt idx="3200">
                  <c:v>9.7669999999999995</c:v>
                </c:pt>
                <c:pt idx="3201">
                  <c:v>9.77</c:v>
                </c:pt>
                <c:pt idx="3202">
                  <c:v>9.7729999999999997</c:v>
                </c:pt>
                <c:pt idx="3203">
                  <c:v>9.7750000000000004</c:v>
                </c:pt>
                <c:pt idx="3204">
                  <c:v>9.7780000000000005</c:v>
                </c:pt>
                <c:pt idx="3205">
                  <c:v>9.7810000000000006</c:v>
                </c:pt>
                <c:pt idx="3206">
                  <c:v>9.7840000000000007</c:v>
                </c:pt>
                <c:pt idx="3207">
                  <c:v>9.7859999999999996</c:v>
                </c:pt>
                <c:pt idx="3208">
                  <c:v>9.7889999999999997</c:v>
                </c:pt>
                <c:pt idx="3209">
                  <c:v>9.7919999999999998</c:v>
                </c:pt>
                <c:pt idx="3210">
                  <c:v>9.7949999999999999</c:v>
                </c:pt>
                <c:pt idx="3211">
                  <c:v>9.7970000000000006</c:v>
                </c:pt>
                <c:pt idx="3212">
                  <c:v>9.8000000000000007</c:v>
                </c:pt>
                <c:pt idx="3213">
                  <c:v>9.8030000000000008</c:v>
                </c:pt>
                <c:pt idx="3214">
                  <c:v>9.8049999999999997</c:v>
                </c:pt>
                <c:pt idx="3215">
                  <c:v>9.8079999999999998</c:v>
                </c:pt>
                <c:pt idx="3216">
                  <c:v>9.8109999999999999</c:v>
                </c:pt>
                <c:pt idx="3217">
                  <c:v>9.8140000000000001</c:v>
                </c:pt>
                <c:pt idx="3218">
                  <c:v>9.8160000000000007</c:v>
                </c:pt>
                <c:pt idx="3219">
                  <c:v>9.8190000000000008</c:v>
                </c:pt>
                <c:pt idx="3220">
                  <c:v>9.8219999999999992</c:v>
                </c:pt>
                <c:pt idx="3221">
                  <c:v>9.8249999999999993</c:v>
                </c:pt>
                <c:pt idx="3222">
                  <c:v>9.827</c:v>
                </c:pt>
                <c:pt idx="3223">
                  <c:v>9.83</c:v>
                </c:pt>
                <c:pt idx="3224">
                  <c:v>9.8330000000000002</c:v>
                </c:pt>
                <c:pt idx="3225">
                  <c:v>9.8360000000000003</c:v>
                </c:pt>
                <c:pt idx="3226">
                  <c:v>9.8379999999999992</c:v>
                </c:pt>
                <c:pt idx="3227">
                  <c:v>9.8409999999999993</c:v>
                </c:pt>
                <c:pt idx="3228">
                  <c:v>9.8439999999999994</c:v>
                </c:pt>
                <c:pt idx="3229">
                  <c:v>9.8469999999999995</c:v>
                </c:pt>
                <c:pt idx="3230">
                  <c:v>9.8490000000000002</c:v>
                </c:pt>
                <c:pt idx="3231">
                  <c:v>9.8520000000000003</c:v>
                </c:pt>
                <c:pt idx="3232">
                  <c:v>9.8550000000000004</c:v>
                </c:pt>
                <c:pt idx="3233">
                  <c:v>9.8580000000000005</c:v>
                </c:pt>
                <c:pt idx="3234">
                  <c:v>9.86</c:v>
                </c:pt>
                <c:pt idx="3235">
                  <c:v>9.8629999999999995</c:v>
                </c:pt>
                <c:pt idx="3236">
                  <c:v>9.8659999999999997</c:v>
                </c:pt>
                <c:pt idx="3237">
                  <c:v>9.8680000000000003</c:v>
                </c:pt>
                <c:pt idx="3238">
                  <c:v>9.8710000000000004</c:v>
                </c:pt>
                <c:pt idx="3239">
                  <c:v>9.8740000000000006</c:v>
                </c:pt>
                <c:pt idx="3240">
                  <c:v>9.8770000000000007</c:v>
                </c:pt>
                <c:pt idx="3241">
                  <c:v>9.8789999999999996</c:v>
                </c:pt>
                <c:pt idx="3242">
                  <c:v>9.8819999999999997</c:v>
                </c:pt>
                <c:pt idx="3243">
                  <c:v>9.8849999999999998</c:v>
                </c:pt>
                <c:pt idx="3244">
                  <c:v>9.8879999999999999</c:v>
                </c:pt>
                <c:pt idx="3245">
                  <c:v>9.89</c:v>
                </c:pt>
                <c:pt idx="3246">
                  <c:v>9.8930000000000007</c:v>
                </c:pt>
                <c:pt idx="3247">
                  <c:v>9.8960000000000008</c:v>
                </c:pt>
                <c:pt idx="3248">
                  <c:v>9.8989999999999991</c:v>
                </c:pt>
                <c:pt idx="3249">
                  <c:v>9.9009999999999998</c:v>
                </c:pt>
                <c:pt idx="3250">
                  <c:v>9.9039999999999999</c:v>
                </c:pt>
                <c:pt idx="3251">
                  <c:v>9.907</c:v>
                </c:pt>
                <c:pt idx="3252">
                  <c:v>9.91</c:v>
                </c:pt>
                <c:pt idx="3253">
                  <c:v>9.9120000000000008</c:v>
                </c:pt>
                <c:pt idx="3254">
                  <c:v>9.9149999999999991</c:v>
                </c:pt>
                <c:pt idx="3255">
                  <c:v>9.9179999999999993</c:v>
                </c:pt>
                <c:pt idx="3256">
                  <c:v>9.9209999999999994</c:v>
                </c:pt>
                <c:pt idx="3257">
                  <c:v>9.923</c:v>
                </c:pt>
                <c:pt idx="3258">
                  <c:v>9.9260000000000002</c:v>
                </c:pt>
                <c:pt idx="3259">
                  <c:v>9.9290000000000003</c:v>
                </c:pt>
                <c:pt idx="3260">
                  <c:v>9.9320000000000004</c:v>
                </c:pt>
                <c:pt idx="3261">
                  <c:v>9.9339999999999993</c:v>
                </c:pt>
                <c:pt idx="3262">
                  <c:v>9.9369999999999994</c:v>
                </c:pt>
                <c:pt idx="3263">
                  <c:v>9.94</c:v>
                </c:pt>
                <c:pt idx="3264">
                  <c:v>9.9420000000000002</c:v>
                </c:pt>
                <c:pt idx="3265">
                  <c:v>9.9450000000000003</c:v>
                </c:pt>
                <c:pt idx="3266">
                  <c:v>9.9480000000000004</c:v>
                </c:pt>
                <c:pt idx="3267">
                  <c:v>9.9510000000000005</c:v>
                </c:pt>
                <c:pt idx="3268">
                  <c:v>9.9529999999999994</c:v>
                </c:pt>
                <c:pt idx="3269">
                  <c:v>9.9559999999999995</c:v>
                </c:pt>
                <c:pt idx="3270">
                  <c:v>9.9589999999999996</c:v>
                </c:pt>
                <c:pt idx="3271">
                  <c:v>9.9619999999999997</c:v>
                </c:pt>
                <c:pt idx="3272">
                  <c:v>9.9640000000000004</c:v>
                </c:pt>
                <c:pt idx="3273">
                  <c:v>9.9670000000000005</c:v>
                </c:pt>
                <c:pt idx="3274">
                  <c:v>9.9700000000000006</c:v>
                </c:pt>
                <c:pt idx="3275">
                  <c:v>9.9730000000000008</c:v>
                </c:pt>
                <c:pt idx="3276">
                  <c:v>9.9749999999999996</c:v>
                </c:pt>
                <c:pt idx="3277">
                  <c:v>9.9779999999999998</c:v>
                </c:pt>
                <c:pt idx="3278">
                  <c:v>9.9809999999999999</c:v>
                </c:pt>
                <c:pt idx="3279">
                  <c:v>9.984</c:v>
                </c:pt>
                <c:pt idx="3280">
                  <c:v>9.9860000000000007</c:v>
                </c:pt>
                <c:pt idx="3281">
                  <c:v>9.9890000000000008</c:v>
                </c:pt>
                <c:pt idx="3282">
                  <c:v>9.9920000000000009</c:v>
                </c:pt>
                <c:pt idx="3283">
                  <c:v>9.9949999999999992</c:v>
                </c:pt>
                <c:pt idx="3284">
                  <c:v>9.9969999999999999</c:v>
                </c:pt>
                <c:pt idx="3285">
                  <c:v>10</c:v>
                </c:pt>
                <c:pt idx="3286">
                  <c:v>10.003</c:v>
                </c:pt>
                <c:pt idx="3287">
                  <c:v>10.005000000000001</c:v>
                </c:pt>
                <c:pt idx="3288">
                  <c:v>10.007999999999999</c:v>
                </c:pt>
                <c:pt idx="3289">
                  <c:v>10.010999999999999</c:v>
                </c:pt>
                <c:pt idx="3290">
                  <c:v>10.013999999999999</c:v>
                </c:pt>
                <c:pt idx="3291">
                  <c:v>10.016</c:v>
                </c:pt>
                <c:pt idx="3292">
                  <c:v>10.019</c:v>
                </c:pt>
                <c:pt idx="3293">
                  <c:v>10.022</c:v>
                </c:pt>
                <c:pt idx="3294">
                  <c:v>10.025</c:v>
                </c:pt>
                <c:pt idx="3295">
                  <c:v>10.026999999999999</c:v>
                </c:pt>
                <c:pt idx="3296">
                  <c:v>10.029999999999999</c:v>
                </c:pt>
                <c:pt idx="3297">
                  <c:v>10.032999999999999</c:v>
                </c:pt>
                <c:pt idx="3298">
                  <c:v>10.036</c:v>
                </c:pt>
                <c:pt idx="3299">
                  <c:v>10.038</c:v>
                </c:pt>
                <c:pt idx="3300">
                  <c:v>10.041</c:v>
                </c:pt>
                <c:pt idx="3301">
                  <c:v>10.044</c:v>
                </c:pt>
                <c:pt idx="3302">
                  <c:v>10.047000000000001</c:v>
                </c:pt>
                <c:pt idx="3303">
                  <c:v>10.048999999999999</c:v>
                </c:pt>
                <c:pt idx="3304">
                  <c:v>10.052</c:v>
                </c:pt>
                <c:pt idx="3305">
                  <c:v>10.055</c:v>
                </c:pt>
                <c:pt idx="3306">
                  <c:v>10.058</c:v>
                </c:pt>
                <c:pt idx="3307">
                  <c:v>10.06</c:v>
                </c:pt>
                <c:pt idx="3308">
                  <c:v>10.063000000000001</c:v>
                </c:pt>
                <c:pt idx="3309">
                  <c:v>10.066000000000001</c:v>
                </c:pt>
                <c:pt idx="3310">
                  <c:v>10.068</c:v>
                </c:pt>
                <c:pt idx="3311">
                  <c:v>10.071</c:v>
                </c:pt>
                <c:pt idx="3312">
                  <c:v>10.074</c:v>
                </c:pt>
                <c:pt idx="3313">
                  <c:v>10.077</c:v>
                </c:pt>
                <c:pt idx="3314">
                  <c:v>10.079000000000001</c:v>
                </c:pt>
                <c:pt idx="3315">
                  <c:v>10.082000000000001</c:v>
                </c:pt>
                <c:pt idx="3316">
                  <c:v>10.085000000000001</c:v>
                </c:pt>
                <c:pt idx="3317">
                  <c:v>10.087999999999999</c:v>
                </c:pt>
                <c:pt idx="3318">
                  <c:v>10.09</c:v>
                </c:pt>
                <c:pt idx="3319">
                  <c:v>10.093</c:v>
                </c:pt>
                <c:pt idx="3320">
                  <c:v>10.096</c:v>
                </c:pt>
                <c:pt idx="3321">
                  <c:v>10.099</c:v>
                </c:pt>
                <c:pt idx="3322">
                  <c:v>10.101000000000001</c:v>
                </c:pt>
                <c:pt idx="3323">
                  <c:v>10.103999999999999</c:v>
                </c:pt>
                <c:pt idx="3324">
                  <c:v>10.106999999999999</c:v>
                </c:pt>
                <c:pt idx="3325">
                  <c:v>10.11</c:v>
                </c:pt>
                <c:pt idx="3326">
                  <c:v>10.112</c:v>
                </c:pt>
                <c:pt idx="3327">
                  <c:v>10.115</c:v>
                </c:pt>
                <c:pt idx="3328">
                  <c:v>10.118</c:v>
                </c:pt>
                <c:pt idx="3329">
                  <c:v>10.121</c:v>
                </c:pt>
                <c:pt idx="3330">
                  <c:v>10.122999999999999</c:v>
                </c:pt>
                <c:pt idx="3331">
                  <c:v>10.125999999999999</c:v>
                </c:pt>
                <c:pt idx="3332">
                  <c:v>10.129</c:v>
                </c:pt>
                <c:pt idx="3333">
                  <c:v>10.132</c:v>
                </c:pt>
                <c:pt idx="3334">
                  <c:v>10.134</c:v>
                </c:pt>
                <c:pt idx="3335">
                  <c:v>10.137</c:v>
                </c:pt>
                <c:pt idx="3336">
                  <c:v>10.14</c:v>
                </c:pt>
                <c:pt idx="3337">
                  <c:v>10.141999999999999</c:v>
                </c:pt>
                <c:pt idx="3338">
                  <c:v>10.145</c:v>
                </c:pt>
                <c:pt idx="3339">
                  <c:v>10.148</c:v>
                </c:pt>
                <c:pt idx="3340">
                  <c:v>10.151</c:v>
                </c:pt>
                <c:pt idx="3341">
                  <c:v>10.153</c:v>
                </c:pt>
                <c:pt idx="3342">
                  <c:v>10.156000000000001</c:v>
                </c:pt>
                <c:pt idx="3343">
                  <c:v>10.159000000000001</c:v>
                </c:pt>
                <c:pt idx="3344">
                  <c:v>10.162000000000001</c:v>
                </c:pt>
                <c:pt idx="3345">
                  <c:v>10.164</c:v>
                </c:pt>
                <c:pt idx="3346">
                  <c:v>10.167</c:v>
                </c:pt>
                <c:pt idx="3347">
                  <c:v>10.17</c:v>
                </c:pt>
                <c:pt idx="3348">
                  <c:v>10.173</c:v>
                </c:pt>
                <c:pt idx="3349">
                  <c:v>10.175000000000001</c:v>
                </c:pt>
                <c:pt idx="3350">
                  <c:v>10.178000000000001</c:v>
                </c:pt>
                <c:pt idx="3351">
                  <c:v>10.180999999999999</c:v>
                </c:pt>
                <c:pt idx="3352">
                  <c:v>10.183999999999999</c:v>
                </c:pt>
                <c:pt idx="3353">
                  <c:v>10.186</c:v>
                </c:pt>
                <c:pt idx="3354">
                  <c:v>10.189</c:v>
                </c:pt>
                <c:pt idx="3355">
                  <c:v>10.192</c:v>
                </c:pt>
                <c:pt idx="3356">
                  <c:v>10.195</c:v>
                </c:pt>
                <c:pt idx="3357">
                  <c:v>10.196999999999999</c:v>
                </c:pt>
                <c:pt idx="3358">
                  <c:v>10.199999999999999</c:v>
                </c:pt>
                <c:pt idx="3359">
                  <c:v>10.202999999999999</c:v>
                </c:pt>
                <c:pt idx="3360">
                  <c:v>10.205</c:v>
                </c:pt>
                <c:pt idx="3361">
                  <c:v>10.208</c:v>
                </c:pt>
                <c:pt idx="3362">
                  <c:v>10.211</c:v>
                </c:pt>
                <c:pt idx="3363">
                  <c:v>10.214</c:v>
                </c:pt>
                <c:pt idx="3364">
                  <c:v>10.215999999999999</c:v>
                </c:pt>
                <c:pt idx="3365">
                  <c:v>10.218999999999999</c:v>
                </c:pt>
                <c:pt idx="3366">
                  <c:v>10.222</c:v>
                </c:pt>
                <c:pt idx="3367">
                  <c:v>10.225</c:v>
                </c:pt>
                <c:pt idx="3368">
                  <c:v>10.227</c:v>
                </c:pt>
                <c:pt idx="3369">
                  <c:v>10.23</c:v>
                </c:pt>
                <c:pt idx="3370">
                  <c:v>10.233000000000001</c:v>
                </c:pt>
                <c:pt idx="3371">
                  <c:v>10.236000000000001</c:v>
                </c:pt>
                <c:pt idx="3372">
                  <c:v>10.238</c:v>
                </c:pt>
                <c:pt idx="3373">
                  <c:v>10.241</c:v>
                </c:pt>
                <c:pt idx="3374">
                  <c:v>10.244</c:v>
                </c:pt>
                <c:pt idx="3375">
                  <c:v>10.247</c:v>
                </c:pt>
                <c:pt idx="3376">
                  <c:v>10.249000000000001</c:v>
                </c:pt>
                <c:pt idx="3377">
                  <c:v>10.252000000000001</c:v>
                </c:pt>
                <c:pt idx="3378">
                  <c:v>10.255000000000001</c:v>
                </c:pt>
                <c:pt idx="3379">
                  <c:v>10.257999999999999</c:v>
                </c:pt>
                <c:pt idx="3380">
                  <c:v>10.26</c:v>
                </c:pt>
                <c:pt idx="3381">
                  <c:v>10.263</c:v>
                </c:pt>
                <c:pt idx="3382">
                  <c:v>10.266</c:v>
                </c:pt>
                <c:pt idx="3383">
                  <c:v>10.268000000000001</c:v>
                </c:pt>
                <c:pt idx="3384">
                  <c:v>10.271000000000001</c:v>
                </c:pt>
                <c:pt idx="3385">
                  <c:v>10.273999999999999</c:v>
                </c:pt>
                <c:pt idx="3386">
                  <c:v>10.276999999999999</c:v>
                </c:pt>
                <c:pt idx="3387">
                  <c:v>10.279</c:v>
                </c:pt>
                <c:pt idx="3388">
                  <c:v>10.282</c:v>
                </c:pt>
                <c:pt idx="3389">
                  <c:v>10.285</c:v>
                </c:pt>
                <c:pt idx="3390">
                  <c:v>10.288</c:v>
                </c:pt>
                <c:pt idx="3391">
                  <c:v>10.29</c:v>
                </c:pt>
                <c:pt idx="3392">
                  <c:v>10.292999999999999</c:v>
                </c:pt>
                <c:pt idx="3393">
                  <c:v>10.295999999999999</c:v>
                </c:pt>
                <c:pt idx="3394">
                  <c:v>10.298999999999999</c:v>
                </c:pt>
                <c:pt idx="3395">
                  <c:v>10.301</c:v>
                </c:pt>
                <c:pt idx="3396">
                  <c:v>10.304</c:v>
                </c:pt>
                <c:pt idx="3397">
                  <c:v>10.307</c:v>
                </c:pt>
                <c:pt idx="3398">
                  <c:v>10.31</c:v>
                </c:pt>
                <c:pt idx="3399">
                  <c:v>10.311999999999999</c:v>
                </c:pt>
                <c:pt idx="3400">
                  <c:v>10.315</c:v>
                </c:pt>
                <c:pt idx="3401">
                  <c:v>10.318</c:v>
                </c:pt>
                <c:pt idx="3402">
                  <c:v>10.321</c:v>
                </c:pt>
                <c:pt idx="3403">
                  <c:v>10.323</c:v>
                </c:pt>
                <c:pt idx="3404">
                  <c:v>10.326000000000001</c:v>
                </c:pt>
                <c:pt idx="3405">
                  <c:v>10.329000000000001</c:v>
                </c:pt>
                <c:pt idx="3406">
                  <c:v>10.332000000000001</c:v>
                </c:pt>
                <c:pt idx="3407">
                  <c:v>10.334</c:v>
                </c:pt>
                <c:pt idx="3408">
                  <c:v>10.337</c:v>
                </c:pt>
                <c:pt idx="3409">
                  <c:v>10.34</c:v>
                </c:pt>
                <c:pt idx="3410">
                  <c:v>10.342000000000001</c:v>
                </c:pt>
                <c:pt idx="3411">
                  <c:v>10.345000000000001</c:v>
                </c:pt>
                <c:pt idx="3412">
                  <c:v>10.348000000000001</c:v>
                </c:pt>
                <c:pt idx="3413">
                  <c:v>10.351000000000001</c:v>
                </c:pt>
                <c:pt idx="3414">
                  <c:v>10.353</c:v>
                </c:pt>
                <c:pt idx="3415">
                  <c:v>10.356</c:v>
                </c:pt>
                <c:pt idx="3416">
                  <c:v>10.359</c:v>
                </c:pt>
                <c:pt idx="3417">
                  <c:v>10.362</c:v>
                </c:pt>
                <c:pt idx="3418">
                  <c:v>10.364000000000001</c:v>
                </c:pt>
                <c:pt idx="3419">
                  <c:v>10.367000000000001</c:v>
                </c:pt>
                <c:pt idx="3420">
                  <c:v>10.37</c:v>
                </c:pt>
                <c:pt idx="3421">
                  <c:v>10.372999999999999</c:v>
                </c:pt>
                <c:pt idx="3422">
                  <c:v>10.375</c:v>
                </c:pt>
                <c:pt idx="3423">
                  <c:v>10.378</c:v>
                </c:pt>
                <c:pt idx="3424">
                  <c:v>10.381</c:v>
                </c:pt>
                <c:pt idx="3425">
                  <c:v>10.384</c:v>
                </c:pt>
                <c:pt idx="3426">
                  <c:v>10.385999999999999</c:v>
                </c:pt>
                <c:pt idx="3427">
                  <c:v>10.388999999999999</c:v>
                </c:pt>
                <c:pt idx="3428">
                  <c:v>10.391999999999999</c:v>
                </c:pt>
                <c:pt idx="3429">
                  <c:v>10.395</c:v>
                </c:pt>
                <c:pt idx="3430">
                  <c:v>10.397</c:v>
                </c:pt>
                <c:pt idx="3431">
                  <c:v>10.4</c:v>
                </c:pt>
                <c:pt idx="3432">
                  <c:v>10.403</c:v>
                </c:pt>
                <c:pt idx="3433">
                  <c:v>10.404999999999999</c:v>
                </c:pt>
                <c:pt idx="3434">
                  <c:v>10.407999999999999</c:v>
                </c:pt>
                <c:pt idx="3435">
                  <c:v>10.411</c:v>
                </c:pt>
                <c:pt idx="3436">
                  <c:v>10.414</c:v>
                </c:pt>
                <c:pt idx="3437">
                  <c:v>10.416</c:v>
                </c:pt>
                <c:pt idx="3438">
                  <c:v>10.419</c:v>
                </c:pt>
                <c:pt idx="3439">
                  <c:v>10.422000000000001</c:v>
                </c:pt>
                <c:pt idx="3440">
                  <c:v>10.425000000000001</c:v>
                </c:pt>
                <c:pt idx="3441">
                  <c:v>10.427</c:v>
                </c:pt>
                <c:pt idx="3442">
                  <c:v>10.43</c:v>
                </c:pt>
                <c:pt idx="3443">
                  <c:v>10.433</c:v>
                </c:pt>
                <c:pt idx="3444">
                  <c:v>10.436</c:v>
                </c:pt>
                <c:pt idx="3445">
                  <c:v>10.438000000000001</c:v>
                </c:pt>
                <c:pt idx="3446">
                  <c:v>10.441000000000001</c:v>
                </c:pt>
                <c:pt idx="3447">
                  <c:v>10.444000000000001</c:v>
                </c:pt>
                <c:pt idx="3448">
                  <c:v>10.446999999999999</c:v>
                </c:pt>
                <c:pt idx="3449">
                  <c:v>10.449</c:v>
                </c:pt>
                <c:pt idx="3450">
                  <c:v>10.452</c:v>
                </c:pt>
                <c:pt idx="3451">
                  <c:v>10.455</c:v>
                </c:pt>
                <c:pt idx="3452">
                  <c:v>10.458</c:v>
                </c:pt>
                <c:pt idx="3453">
                  <c:v>10.46</c:v>
                </c:pt>
                <c:pt idx="3454">
                  <c:v>10.462999999999999</c:v>
                </c:pt>
                <c:pt idx="3455">
                  <c:v>10.465999999999999</c:v>
                </c:pt>
                <c:pt idx="3456">
                  <c:v>10.468</c:v>
                </c:pt>
                <c:pt idx="3457">
                  <c:v>10.471</c:v>
                </c:pt>
                <c:pt idx="3458">
                  <c:v>10.474</c:v>
                </c:pt>
                <c:pt idx="3459">
                  <c:v>10.477</c:v>
                </c:pt>
                <c:pt idx="3460">
                  <c:v>10.478999999999999</c:v>
                </c:pt>
                <c:pt idx="3461">
                  <c:v>10.481999999999999</c:v>
                </c:pt>
                <c:pt idx="3462">
                  <c:v>10.484999999999999</c:v>
                </c:pt>
                <c:pt idx="3463">
                  <c:v>10.488</c:v>
                </c:pt>
                <c:pt idx="3464">
                  <c:v>10.49</c:v>
                </c:pt>
                <c:pt idx="3465">
                  <c:v>10.493</c:v>
                </c:pt>
                <c:pt idx="3466">
                  <c:v>10.496</c:v>
                </c:pt>
                <c:pt idx="3467">
                  <c:v>10.499000000000001</c:v>
                </c:pt>
                <c:pt idx="3468">
                  <c:v>10.500999999999999</c:v>
                </c:pt>
                <c:pt idx="3469">
                  <c:v>10.504</c:v>
                </c:pt>
                <c:pt idx="3470">
                  <c:v>10.507</c:v>
                </c:pt>
                <c:pt idx="3471">
                  <c:v>10.51</c:v>
                </c:pt>
                <c:pt idx="3472">
                  <c:v>10.512</c:v>
                </c:pt>
                <c:pt idx="3473">
                  <c:v>10.515000000000001</c:v>
                </c:pt>
                <c:pt idx="3474">
                  <c:v>10.518000000000001</c:v>
                </c:pt>
                <c:pt idx="3475">
                  <c:v>10.521000000000001</c:v>
                </c:pt>
                <c:pt idx="3476">
                  <c:v>10.523</c:v>
                </c:pt>
                <c:pt idx="3477">
                  <c:v>10.526</c:v>
                </c:pt>
                <c:pt idx="3478">
                  <c:v>10.529</c:v>
                </c:pt>
                <c:pt idx="3479">
                  <c:v>10.532</c:v>
                </c:pt>
                <c:pt idx="3480">
                  <c:v>10.534000000000001</c:v>
                </c:pt>
                <c:pt idx="3481">
                  <c:v>10.537000000000001</c:v>
                </c:pt>
                <c:pt idx="3482">
                  <c:v>10.54</c:v>
                </c:pt>
                <c:pt idx="3483">
                  <c:v>10.542</c:v>
                </c:pt>
                <c:pt idx="3484">
                  <c:v>10.545</c:v>
                </c:pt>
                <c:pt idx="3485">
                  <c:v>10.548</c:v>
                </c:pt>
                <c:pt idx="3486">
                  <c:v>10.551</c:v>
                </c:pt>
                <c:pt idx="3487">
                  <c:v>10.553000000000001</c:v>
                </c:pt>
                <c:pt idx="3488">
                  <c:v>10.555999999999999</c:v>
                </c:pt>
                <c:pt idx="3489">
                  <c:v>10.558999999999999</c:v>
                </c:pt>
                <c:pt idx="3490">
                  <c:v>10.561999999999999</c:v>
                </c:pt>
                <c:pt idx="3491">
                  <c:v>10.564</c:v>
                </c:pt>
                <c:pt idx="3492">
                  <c:v>10.567</c:v>
                </c:pt>
                <c:pt idx="3493">
                  <c:v>10.57</c:v>
                </c:pt>
                <c:pt idx="3494">
                  <c:v>10.573</c:v>
                </c:pt>
                <c:pt idx="3495">
                  <c:v>10.574999999999999</c:v>
                </c:pt>
                <c:pt idx="3496">
                  <c:v>10.577999999999999</c:v>
                </c:pt>
                <c:pt idx="3497">
                  <c:v>10.581</c:v>
                </c:pt>
                <c:pt idx="3498">
                  <c:v>10.584</c:v>
                </c:pt>
                <c:pt idx="3499">
                  <c:v>10.586</c:v>
                </c:pt>
                <c:pt idx="3500">
                  <c:v>10.589</c:v>
                </c:pt>
                <c:pt idx="3501">
                  <c:v>10.592000000000001</c:v>
                </c:pt>
                <c:pt idx="3502">
                  <c:v>10.595000000000001</c:v>
                </c:pt>
                <c:pt idx="3503">
                  <c:v>10.597</c:v>
                </c:pt>
                <c:pt idx="3504">
                  <c:v>10.6</c:v>
                </c:pt>
                <c:pt idx="3505">
                  <c:v>10.603</c:v>
                </c:pt>
                <c:pt idx="3506">
                  <c:v>10.605</c:v>
                </c:pt>
                <c:pt idx="3507">
                  <c:v>10.608000000000001</c:v>
                </c:pt>
                <c:pt idx="3508">
                  <c:v>10.611000000000001</c:v>
                </c:pt>
                <c:pt idx="3509">
                  <c:v>10.614000000000001</c:v>
                </c:pt>
                <c:pt idx="3510">
                  <c:v>10.616</c:v>
                </c:pt>
                <c:pt idx="3511">
                  <c:v>10.619</c:v>
                </c:pt>
                <c:pt idx="3512">
                  <c:v>10.622</c:v>
                </c:pt>
                <c:pt idx="3513">
                  <c:v>10.625</c:v>
                </c:pt>
                <c:pt idx="3514">
                  <c:v>10.627000000000001</c:v>
                </c:pt>
                <c:pt idx="3515">
                  <c:v>10.63</c:v>
                </c:pt>
                <c:pt idx="3516">
                  <c:v>10.632999999999999</c:v>
                </c:pt>
                <c:pt idx="3517">
                  <c:v>10.635999999999999</c:v>
                </c:pt>
                <c:pt idx="3518">
                  <c:v>10.638</c:v>
                </c:pt>
                <c:pt idx="3519">
                  <c:v>10.641</c:v>
                </c:pt>
                <c:pt idx="3520">
                  <c:v>10.644</c:v>
                </c:pt>
                <c:pt idx="3521">
                  <c:v>10.647</c:v>
                </c:pt>
                <c:pt idx="3522">
                  <c:v>10.648999999999999</c:v>
                </c:pt>
                <c:pt idx="3523">
                  <c:v>10.651999999999999</c:v>
                </c:pt>
                <c:pt idx="3524">
                  <c:v>10.654999999999999</c:v>
                </c:pt>
                <c:pt idx="3525">
                  <c:v>10.657999999999999</c:v>
                </c:pt>
                <c:pt idx="3526">
                  <c:v>10.66</c:v>
                </c:pt>
                <c:pt idx="3527">
                  <c:v>10.663</c:v>
                </c:pt>
                <c:pt idx="3528">
                  <c:v>10.666</c:v>
                </c:pt>
                <c:pt idx="3529">
                  <c:v>10.667999999999999</c:v>
                </c:pt>
                <c:pt idx="3530">
                  <c:v>10.670999999999999</c:v>
                </c:pt>
                <c:pt idx="3531">
                  <c:v>10.673999999999999</c:v>
                </c:pt>
                <c:pt idx="3532">
                  <c:v>10.677</c:v>
                </c:pt>
                <c:pt idx="3533">
                  <c:v>10.679</c:v>
                </c:pt>
                <c:pt idx="3534">
                  <c:v>10.682</c:v>
                </c:pt>
                <c:pt idx="3535">
                  <c:v>10.685</c:v>
                </c:pt>
                <c:pt idx="3536">
                  <c:v>10.688000000000001</c:v>
                </c:pt>
                <c:pt idx="3537">
                  <c:v>10.69</c:v>
                </c:pt>
                <c:pt idx="3538">
                  <c:v>10.693</c:v>
                </c:pt>
                <c:pt idx="3539">
                  <c:v>10.696</c:v>
                </c:pt>
                <c:pt idx="3540">
                  <c:v>10.699</c:v>
                </c:pt>
                <c:pt idx="3541">
                  <c:v>10.701000000000001</c:v>
                </c:pt>
                <c:pt idx="3542">
                  <c:v>10.704000000000001</c:v>
                </c:pt>
                <c:pt idx="3543">
                  <c:v>10.707000000000001</c:v>
                </c:pt>
                <c:pt idx="3544">
                  <c:v>10.71</c:v>
                </c:pt>
                <c:pt idx="3545">
                  <c:v>10.712</c:v>
                </c:pt>
                <c:pt idx="3546">
                  <c:v>10.715</c:v>
                </c:pt>
                <c:pt idx="3547">
                  <c:v>10.718</c:v>
                </c:pt>
                <c:pt idx="3548">
                  <c:v>10.721</c:v>
                </c:pt>
                <c:pt idx="3549">
                  <c:v>10.723000000000001</c:v>
                </c:pt>
                <c:pt idx="3550">
                  <c:v>10.726000000000001</c:v>
                </c:pt>
                <c:pt idx="3551">
                  <c:v>10.728999999999999</c:v>
                </c:pt>
                <c:pt idx="3552">
                  <c:v>10.731999999999999</c:v>
                </c:pt>
                <c:pt idx="3553">
                  <c:v>10.734</c:v>
                </c:pt>
                <c:pt idx="3554">
                  <c:v>10.737</c:v>
                </c:pt>
                <c:pt idx="3555">
                  <c:v>10.74</c:v>
                </c:pt>
                <c:pt idx="3556">
                  <c:v>10.742000000000001</c:v>
                </c:pt>
                <c:pt idx="3557">
                  <c:v>10.744999999999999</c:v>
                </c:pt>
                <c:pt idx="3558">
                  <c:v>10.747999999999999</c:v>
                </c:pt>
                <c:pt idx="3559">
                  <c:v>10.750999999999999</c:v>
                </c:pt>
                <c:pt idx="3560">
                  <c:v>10.753</c:v>
                </c:pt>
                <c:pt idx="3561">
                  <c:v>10.756</c:v>
                </c:pt>
                <c:pt idx="3562">
                  <c:v>10.759</c:v>
                </c:pt>
                <c:pt idx="3563">
                  <c:v>10.762</c:v>
                </c:pt>
                <c:pt idx="3564">
                  <c:v>10.763999999999999</c:v>
                </c:pt>
                <c:pt idx="3565">
                  <c:v>10.766999999999999</c:v>
                </c:pt>
                <c:pt idx="3566">
                  <c:v>10.77</c:v>
                </c:pt>
                <c:pt idx="3567">
                  <c:v>10.773</c:v>
                </c:pt>
                <c:pt idx="3568">
                  <c:v>10.775</c:v>
                </c:pt>
                <c:pt idx="3569">
                  <c:v>10.778</c:v>
                </c:pt>
                <c:pt idx="3570">
                  <c:v>10.781000000000001</c:v>
                </c:pt>
                <c:pt idx="3571">
                  <c:v>10.784000000000001</c:v>
                </c:pt>
                <c:pt idx="3572">
                  <c:v>10.786</c:v>
                </c:pt>
                <c:pt idx="3573">
                  <c:v>10.789</c:v>
                </c:pt>
                <c:pt idx="3574">
                  <c:v>10.792</c:v>
                </c:pt>
                <c:pt idx="3575">
                  <c:v>10.795</c:v>
                </c:pt>
                <c:pt idx="3576">
                  <c:v>10.797000000000001</c:v>
                </c:pt>
                <c:pt idx="3577">
                  <c:v>10.8</c:v>
                </c:pt>
                <c:pt idx="3578">
                  <c:v>10.803000000000001</c:v>
                </c:pt>
                <c:pt idx="3579">
                  <c:v>10.805</c:v>
                </c:pt>
                <c:pt idx="3580">
                  <c:v>10.808</c:v>
                </c:pt>
                <c:pt idx="3581">
                  <c:v>10.811</c:v>
                </c:pt>
                <c:pt idx="3582">
                  <c:v>10.814</c:v>
                </c:pt>
                <c:pt idx="3583">
                  <c:v>10.816000000000001</c:v>
                </c:pt>
                <c:pt idx="3584">
                  <c:v>10.819000000000001</c:v>
                </c:pt>
                <c:pt idx="3585">
                  <c:v>10.821999999999999</c:v>
                </c:pt>
                <c:pt idx="3586">
                  <c:v>10.824999999999999</c:v>
                </c:pt>
                <c:pt idx="3587">
                  <c:v>10.827</c:v>
                </c:pt>
                <c:pt idx="3588">
                  <c:v>10.83</c:v>
                </c:pt>
                <c:pt idx="3589">
                  <c:v>10.833</c:v>
                </c:pt>
                <c:pt idx="3590">
                  <c:v>10.836</c:v>
                </c:pt>
                <c:pt idx="3591">
                  <c:v>10.837999999999999</c:v>
                </c:pt>
                <c:pt idx="3592">
                  <c:v>10.840999999999999</c:v>
                </c:pt>
                <c:pt idx="3593">
                  <c:v>10.843999999999999</c:v>
                </c:pt>
                <c:pt idx="3594">
                  <c:v>10.847</c:v>
                </c:pt>
                <c:pt idx="3595">
                  <c:v>10.849</c:v>
                </c:pt>
                <c:pt idx="3596">
                  <c:v>10.852</c:v>
                </c:pt>
                <c:pt idx="3597">
                  <c:v>10.855</c:v>
                </c:pt>
                <c:pt idx="3598">
                  <c:v>10.858000000000001</c:v>
                </c:pt>
                <c:pt idx="3599">
                  <c:v>10.86</c:v>
                </c:pt>
                <c:pt idx="3600">
                  <c:v>10.863</c:v>
                </c:pt>
                <c:pt idx="3601">
                  <c:v>10.866</c:v>
                </c:pt>
                <c:pt idx="3602">
                  <c:v>10.868</c:v>
                </c:pt>
                <c:pt idx="3603">
                  <c:v>10.871</c:v>
                </c:pt>
                <c:pt idx="3604">
                  <c:v>10.874000000000001</c:v>
                </c:pt>
                <c:pt idx="3605">
                  <c:v>10.877000000000001</c:v>
                </c:pt>
                <c:pt idx="3606">
                  <c:v>10.879</c:v>
                </c:pt>
                <c:pt idx="3607">
                  <c:v>10.882</c:v>
                </c:pt>
                <c:pt idx="3608">
                  <c:v>10.885</c:v>
                </c:pt>
                <c:pt idx="3609">
                  <c:v>10.888</c:v>
                </c:pt>
                <c:pt idx="3610">
                  <c:v>10.89</c:v>
                </c:pt>
                <c:pt idx="3611">
                  <c:v>10.893000000000001</c:v>
                </c:pt>
                <c:pt idx="3612">
                  <c:v>10.896000000000001</c:v>
                </c:pt>
                <c:pt idx="3613">
                  <c:v>10.898999999999999</c:v>
                </c:pt>
                <c:pt idx="3614">
                  <c:v>10.901</c:v>
                </c:pt>
                <c:pt idx="3615">
                  <c:v>10.904</c:v>
                </c:pt>
                <c:pt idx="3616">
                  <c:v>10.907</c:v>
                </c:pt>
                <c:pt idx="3617">
                  <c:v>10.91</c:v>
                </c:pt>
                <c:pt idx="3618">
                  <c:v>10.912000000000001</c:v>
                </c:pt>
                <c:pt idx="3619">
                  <c:v>10.914999999999999</c:v>
                </c:pt>
                <c:pt idx="3620">
                  <c:v>10.917999999999999</c:v>
                </c:pt>
                <c:pt idx="3621">
                  <c:v>10.920999999999999</c:v>
                </c:pt>
                <c:pt idx="3622">
                  <c:v>10.923</c:v>
                </c:pt>
                <c:pt idx="3623">
                  <c:v>10.926</c:v>
                </c:pt>
                <c:pt idx="3624">
                  <c:v>10.929</c:v>
                </c:pt>
                <c:pt idx="3625">
                  <c:v>10.932</c:v>
                </c:pt>
                <c:pt idx="3626">
                  <c:v>10.933999999999999</c:v>
                </c:pt>
                <c:pt idx="3627">
                  <c:v>10.936999999999999</c:v>
                </c:pt>
                <c:pt idx="3628">
                  <c:v>10.94</c:v>
                </c:pt>
                <c:pt idx="3629">
                  <c:v>10.942</c:v>
                </c:pt>
                <c:pt idx="3630">
                  <c:v>10.945</c:v>
                </c:pt>
                <c:pt idx="3631">
                  <c:v>10.948</c:v>
                </c:pt>
                <c:pt idx="3632">
                  <c:v>10.951000000000001</c:v>
                </c:pt>
                <c:pt idx="3633">
                  <c:v>10.952999999999999</c:v>
                </c:pt>
                <c:pt idx="3634">
                  <c:v>10.956</c:v>
                </c:pt>
                <c:pt idx="3635">
                  <c:v>10.959</c:v>
                </c:pt>
                <c:pt idx="3636">
                  <c:v>10.962</c:v>
                </c:pt>
                <c:pt idx="3637">
                  <c:v>10.964</c:v>
                </c:pt>
                <c:pt idx="3638">
                  <c:v>10.967000000000001</c:v>
                </c:pt>
                <c:pt idx="3639">
                  <c:v>10.97</c:v>
                </c:pt>
                <c:pt idx="3640">
                  <c:v>10.973000000000001</c:v>
                </c:pt>
                <c:pt idx="3641">
                  <c:v>10.975</c:v>
                </c:pt>
                <c:pt idx="3642">
                  <c:v>10.978</c:v>
                </c:pt>
                <c:pt idx="3643">
                  <c:v>10.981</c:v>
                </c:pt>
                <c:pt idx="3644">
                  <c:v>10.984</c:v>
                </c:pt>
                <c:pt idx="3645">
                  <c:v>10.986000000000001</c:v>
                </c:pt>
                <c:pt idx="3646">
                  <c:v>10.989000000000001</c:v>
                </c:pt>
                <c:pt idx="3647">
                  <c:v>10.992000000000001</c:v>
                </c:pt>
                <c:pt idx="3648">
                  <c:v>10.994999999999999</c:v>
                </c:pt>
                <c:pt idx="3649">
                  <c:v>10.997</c:v>
                </c:pt>
                <c:pt idx="3650">
                  <c:v>11</c:v>
                </c:pt>
                <c:pt idx="3651">
                  <c:v>11.003</c:v>
                </c:pt>
                <c:pt idx="3652">
                  <c:v>11.005000000000001</c:v>
                </c:pt>
                <c:pt idx="3653">
                  <c:v>11.007999999999999</c:v>
                </c:pt>
                <c:pt idx="3654">
                  <c:v>11.010999999999999</c:v>
                </c:pt>
                <c:pt idx="3655">
                  <c:v>11.013999999999999</c:v>
                </c:pt>
                <c:pt idx="3656">
                  <c:v>11.016</c:v>
                </c:pt>
                <c:pt idx="3657">
                  <c:v>11.019</c:v>
                </c:pt>
                <c:pt idx="3658">
                  <c:v>11.022</c:v>
                </c:pt>
                <c:pt idx="3659">
                  <c:v>11.025</c:v>
                </c:pt>
                <c:pt idx="3660">
                  <c:v>11.026999999999999</c:v>
                </c:pt>
                <c:pt idx="3661">
                  <c:v>11.03</c:v>
                </c:pt>
                <c:pt idx="3662">
                  <c:v>11.032999999999999</c:v>
                </c:pt>
                <c:pt idx="3663">
                  <c:v>11.036</c:v>
                </c:pt>
                <c:pt idx="3664">
                  <c:v>11.038</c:v>
                </c:pt>
                <c:pt idx="3665">
                  <c:v>11.041</c:v>
                </c:pt>
                <c:pt idx="3666">
                  <c:v>11.044</c:v>
                </c:pt>
                <c:pt idx="3667">
                  <c:v>11.047000000000001</c:v>
                </c:pt>
                <c:pt idx="3668">
                  <c:v>11.048999999999999</c:v>
                </c:pt>
                <c:pt idx="3669">
                  <c:v>11.052</c:v>
                </c:pt>
                <c:pt idx="3670">
                  <c:v>11.055</c:v>
                </c:pt>
                <c:pt idx="3671">
                  <c:v>11.058</c:v>
                </c:pt>
                <c:pt idx="3672">
                  <c:v>11.06</c:v>
                </c:pt>
                <c:pt idx="3673">
                  <c:v>11.063000000000001</c:v>
                </c:pt>
                <c:pt idx="3674">
                  <c:v>11.066000000000001</c:v>
                </c:pt>
                <c:pt idx="3675">
                  <c:v>11.068</c:v>
                </c:pt>
                <c:pt idx="3676">
                  <c:v>11.071</c:v>
                </c:pt>
                <c:pt idx="3677">
                  <c:v>11.074</c:v>
                </c:pt>
                <c:pt idx="3678">
                  <c:v>11.077</c:v>
                </c:pt>
                <c:pt idx="3679">
                  <c:v>11.079000000000001</c:v>
                </c:pt>
                <c:pt idx="3680">
                  <c:v>11.082000000000001</c:v>
                </c:pt>
                <c:pt idx="3681">
                  <c:v>11.085000000000001</c:v>
                </c:pt>
                <c:pt idx="3682">
                  <c:v>11.087999999999999</c:v>
                </c:pt>
                <c:pt idx="3683">
                  <c:v>11.09</c:v>
                </c:pt>
                <c:pt idx="3684">
                  <c:v>11.093</c:v>
                </c:pt>
                <c:pt idx="3685">
                  <c:v>11.096</c:v>
                </c:pt>
                <c:pt idx="3686">
                  <c:v>11.099</c:v>
                </c:pt>
                <c:pt idx="3687">
                  <c:v>11.101000000000001</c:v>
                </c:pt>
                <c:pt idx="3688">
                  <c:v>11.103999999999999</c:v>
                </c:pt>
                <c:pt idx="3689">
                  <c:v>11.106999999999999</c:v>
                </c:pt>
                <c:pt idx="3690">
                  <c:v>11.11</c:v>
                </c:pt>
                <c:pt idx="3691">
                  <c:v>11.112</c:v>
                </c:pt>
                <c:pt idx="3692">
                  <c:v>11.115</c:v>
                </c:pt>
                <c:pt idx="3693">
                  <c:v>11.118</c:v>
                </c:pt>
                <c:pt idx="3694">
                  <c:v>11.121</c:v>
                </c:pt>
                <c:pt idx="3695">
                  <c:v>11.122999999999999</c:v>
                </c:pt>
                <c:pt idx="3696">
                  <c:v>11.125999999999999</c:v>
                </c:pt>
                <c:pt idx="3697">
                  <c:v>11.129</c:v>
                </c:pt>
                <c:pt idx="3698">
                  <c:v>11.132</c:v>
                </c:pt>
                <c:pt idx="3699">
                  <c:v>11.134</c:v>
                </c:pt>
                <c:pt idx="3700">
                  <c:v>11.137</c:v>
                </c:pt>
                <c:pt idx="3701">
                  <c:v>11.14</c:v>
                </c:pt>
                <c:pt idx="3702">
                  <c:v>11.141999999999999</c:v>
                </c:pt>
                <c:pt idx="3703">
                  <c:v>11.145</c:v>
                </c:pt>
                <c:pt idx="3704">
                  <c:v>11.148</c:v>
                </c:pt>
                <c:pt idx="3705">
                  <c:v>11.151</c:v>
                </c:pt>
                <c:pt idx="3706">
                  <c:v>11.153</c:v>
                </c:pt>
                <c:pt idx="3707">
                  <c:v>11.156000000000001</c:v>
                </c:pt>
                <c:pt idx="3708">
                  <c:v>11.159000000000001</c:v>
                </c:pt>
                <c:pt idx="3709">
                  <c:v>11.162000000000001</c:v>
                </c:pt>
                <c:pt idx="3710">
                  <c:v>11.164</c:v>
                </c:pt>
                <c:pt idx="3711">
                  <c:v>11.167</c:v>
                </c:pt>
                <c:pt idx="3712">
                  <c:v>11.17</c:v>
                </c:pt>
                <c:pt idx="3713">
                  <c:v>11.173</c:v>
                </c:pt>
                <c:pt idx="3714">
                  <c:v>11.175000000000001</c:v>
                </c:pt>
                <c:pt idx="3715">
                  <c:v>11.178000000000001</c:v>
                </c:pt>
                <c:pt idx="3716">
                  <c:v>11.180999999999999</c:v>
                </c:pt>
                <c:pt idx="3717">
                  <c:v>11.183999999999999</c:v>
                </c:pt>
                <c:pt idx="3718">
                  <c:v>11.186</c:v>
                </c:pt>
                <c:pt idx="3719">
                  <c:v>11.189</c:v>
                </c:pt>
                <c:pt idx="3720">
                  <c:v>11.192</c:v>
                </c:pt>
                <c:pt idx="3721">
                  <c:v>11.195</c:v>
                </c:pt>
                <c:pt idx="3722">
                  <c:v>11.196999999999999</c:v>
                </c:pt>
                <c:pt idx="3723">
                  <c:v>11.2</c:v>
                </c:pt>
                <c:pt idx="3724">
                  <c:v>11.202999999999999</c:v>
                </c:pt>
                <c:pt idx="3725">
                  <c:v>11.205</c:v>
                </c:pt>
                <c:pt idx="3726">
                  <c:v>11.208</c:v>
                </c:pt>
                <c:pt idx="3727">
                  <c:v>11.211</c:v>
                </c:pt>
                <c:pt idx="3728">
                  <c:v>11.214</c:v>
                </c:pt>
                <c:pt idx="3729">
                  <c:v>11.215999999999999</c:v>
                </c:pt>
                <c:pt idx="3730">
                  <c:v>11.218999999999999</c:v>
                </c:pt>
                <c:pt idx="3731">
                  <c:v>11.222</c:v>
                </c:pt>
                <c:pt idx="3732">
                  <c:v>11.225</c:v>
                </c:pt>
                <c:pt idx="3733">
                  <c:v>11.227</c:v>
                </c:pt>
                <c:pt idx="3734">
                  <c:v>11.23</c:v>
                </c:pt>
                <c:pt idx="3735">
                  <c:v>11.233000000000001</c:v>
                </c:pt>
                <c:pt idx="3736">
                  <c:v>11.236000000000001</c:v>
                </c:pt>
                <c:pt idx="3737">
                  <c:v>11.238</c:v>
                </c:pt>
                <c:pt idx="3738">
                  <c:v>11.241</c:v>
                </c:pt>
                <c:pt idx="3739">
                  <c:v>11.244</c:v>
                </c:pt>
                <c:pt idx="3740">
                  <c:v>11.247</c:v>
                </c:pt>
                <c:pt idx="3741">
                  <c:v>11.249000000000001</c:v>
                </c:pt>
                <c:pt idx="3742">
                  <c:v>11.252000000000001</c:v>
                </c:pt>
                <c:pt idx="3743">
                  <c:v>11.255000000000001</c:v>
                </c:pt>
                <c:pt idx="3744">
                  <c:v>11.257999999999999</c:v>
                </c:pt>
                <c:pt idx="3745">
                  <c:v>11.26</c:v>
                </c:pt>
                <c:pt idx="3746">
                  <c:v>11.263</c:v>
                </c:pt>
                <c:pt idx="3747">
                  <c:v>11.266</c:v>
                </c:pt>
                <c:pt idx="3748">
                  <c:v>11.268000000000001</c:v>
                </c:pt>
                <c:pt idx="3749">
                  <c:v>11.271000000000001</c:v>
                </c:pt>
                <c:pt idx="3750">
                  <c:v>11.273999999999999</c:v>
                </c:pt>
                <c:pt idx="3751">
                  <c:v>11.276999999999999</c:v>
                </c:pt>
                <c:pt idx="3752">
                  <c:v>11.279</c:v>
                </c:pt>
                <c:pt idx="3753">
                  <c:v>11.282</c:v>
                </c:pt>
                <c:pt idx="3754">
                  <c:v>11.285</c:v>
                </c:pt>
                <c:pt idx="3755">
                  <c:v>11.288</c:v>
                </c:pt>
                <c:pt idx="3756">
                  <c:v>11.29</c:v>
                </c:pt>
                <c:pt idx="3757">
                  <c:v>11.292999999999999</c:v>
                </c:pt>
                <c:pt idx="3758">
                  <c:v>11.295999999999999</c:v>
                </c:pt>
                <c:pt idx="3759">
                  <c:v>11.298999999999999</c:v>
                </c:pt>
                <c:pt idx="3760">
                  <c:v>11.301</c:v>
                </c:pt>
                <c:pt idx="3761">
                  <c:v>11.304</c:v>
                </c:pt>
                <c:pt idx="3762">
                  <c:v>11.307</c:v>
                </c:pt>
                <c:pt idx="3763">
                  <c:v>11.31</c:v>
                </c:pt>
                <c:pt idx="3764">
                  <c:v>11.311999999999999</c:v>
                </c:pt>
                <c:pt idx="3765">
                  <c:v>11.315</c:v>
                </c:pt>
                <c:pt idx="3766">
                  <c:v>11.318</c:v>
                </c:pt>
                <c:pt idx="3767">
                  <c:v>11.321</c:v>
                </c:pt>
                <c:pt idx="3768">
                  <c:v>11.323</c:v>
                </c:pt>
                <c:pt idx="3769">
                  <c:v>11.326000000000001</c:v>
                </c:pt>
                <c:pt idx="3770">
                  <c:v>11.329000000000001</c:v>
                </c:pt>
                <c:pt idx="3771">
                  <c:v>11.332000000000001</c:v>
                </c:pt>
                <c:pt idx="3772">
                  <c:v>11.334</c:v>
                </c:pt>
                <c:pt idx="3773">
                  <c:v>11.337</c:v>
                </c:pt>
                <c:pt idx="3774">
                  <c:v>11.34</c:v>
                </c:pt>
                <c:pt idx="3775">
                  <c:v>11.342000000000001</c:v>
                </c:pt>
                <c:pt idx="3776">
                  <c:v>11.345000000000001</c:v>
                </c:pt>
                <c:pt idx="3777">
                  <c:v>11.348000000000001</c:v>
                </c:pt>
                <c:pt idx="3778">
                  <c:v>11.351000000000001</c:v>
                </c:pt>
                <c:pt idx="3779">
                  <c:v>11.353</c:v>
                </c:pt>
                <c:pt idx="3780">
                  <c:v>11.356</c:v>
                </c:pt>
                <c:pt idx="3781">
                  <c:v>11.359</c:v>
                </c:pt>
                <c:pt idx="3782">
                  <c:v>11.362</c:v>
                </c:pt>
                <c:pt idx="3783">
                  <c:v>11.364000000000001</c:v>
                </c:pt>
                <c:pt idx="3784">
                  <c:v>11.367000000000001</c:v>
                </c:pt>
                <c:pt idx="3785">
                  <c:v>11.37</c:v>
                </c:pt>
                <c:pt idx="3786">
                  <c:v>11.372999999999999</c:v>
                </c:pt>
                <c:pt idx="3787">
                  <c:v>11.375</c:v>
                </c:pt>
                <c:pt idx="3788">
                  <c:v>11.378</c:v>
                </c:pt>
                <c:pt idx="3789">
                  <c:v>11.381</c:v>
                </c:pt>
                <c:pt idx="3790">
                  <c:v>11.384</c:v>
                </c:pt>
                <c:pt idx="3791">
                  <c:v>11.385999999999999</c:v>
                </c:pt>
                <c:pt idx="3792">
                  <c:v>11.388999999999999</c:v>
                </c:pt>
                <c:pt idx="3793">
                  <c:v>11.391999999999999</c:v>
                </c:pt>
                <c:pt idx="3794">
                  <c:v>11.395</c:v>
                </c:pt>
                <c:pt idx="3795">
                  <c:v>11.397</c:v>
                </c:pt>
                <c:pt idx="3796">
                  <c:v>11.4</c:v>
                </c:pt>
                <c:pt idx="3797">
                  <c:v>11.403</c:v>
                </c:pt>
                <c:pt idx="3798">
                  <c:v>11.404999999999999</c:v>
                </c:pt>
                <c:pt idx="3799">
                  <c:v>11.407999999999999</c:v>
                </c:pt>
                <c:pt idx="3800">
                  <c:v>11.411</c:v>
                </c:pt>
                <c:pt idx="3801">
                  <c:v>11.414</c:v>
                </c:pt>
                <c:pt idx="3802">
                  <c:v>11.416</c:v>
                </c:pt>
                <c:pt idx="3803">
                  <c:v>11.419</c:v>
                </c:pt>
                <c:pt idx="3804">
                  <c:v>11.422000000000001</c:v>
                </c:pt>
                <c:pt idx="3805">
                  <c:v>11.425000000000001</c:v>
                </c:pt>
                <c:pt idx="3806">
                  <c:v>11.427</c:v>
                </c:pt>
                <c:pt idx="3807">
                  <c:v>11.43</c:v>
                </c:pt>
                <c:pt idx="3808">
                  <c:v>11.433</c:v>
                </c:pt>
                <c:pt idx="3809">
                  <c:v>11.436</c:v>
                </c:pt>
                <c:pt idx="3810">
                  <c:v>11.438000000000001</c:v>
                </c:pt>
                <c:pt idx="3811">
                  <c:v>11.441000000000001</c:v>
                </c:pt>
                <c:pt idx="3812">
                  <c:v>11.444000000000001</c:v>
                </c:pt>
                <c:pt idx="3813">
                  <c:v>11.446999999999999</c:v>
                </c:pt>
                <c:pt idx="3814">
                  <c:v>11.449</c:v>
                </c:pt>
                <c:pt idx="3815">
                  <c:v>11.452</c:v>
                </c:pt>
                <c:pt idx="3816">
                  <c:v>11.455</c:v>
                </c:pt>
                <c:pt idx="3817">
                  <c:v>11.458</c:v>
                </c:pt>
                <c:pt idx="3818">
                  <c:v>11.46</c:v>
                </c:pt>
                <c:pt idx="3819">
                  <c:v>11.462999999999999</c:v>
                </c:pt>
                <c:pt idx="3820">
                  <c:v>11.465999999999999</c:v>
                </c:pt>
                <c:pt idx="3821">
                  <c:v>11.468</c:v>
                </c:pt>
                <c:pt idx="3822">
                  <c:v>11.471</c:v>
                </c:pt>
                <c:pt idx="3823">
                  <c:v>11.474</c:v>
                </c:pt>
                <c:pt idx="3824">
                  <c:v>11.477</c:v>
                </c:pt>
                <c:pt idx="3825">
                  <c:v>11.478999999999999</c:v>
                </c:pt>
                <c:pt idx="3826">
                  <c:v>11.481999999999999</c:v>
                </c:pt>
                <c:pt idx="3827">
                  <c:v>11.484999999999999</c:v>
                </c:pt>
                <c:pt idx="3828">
                  <c:v>11.488</c:v>
                </c:pt>
                <c:pt idx="3829">
                  <c:v>11.49</c:v>
                </c:pt>
                <c:pt idx="3830">
                  <c:v>11.493</c:v>
                </c:pt>
                <c:pt idx="3831">
                  <c:v>11.496</c:v>
                </c:pt>
                <c:pt idx="3832">
                  <c:v>11.499000000000001</c:v>
                </c:pt>
                <c:pt idx="3833">
                  <c:v>11.500999999999999</c:v>
                </c:pt>
                <c:pt idx="3834">
                  <c:v>11.504</c:v>
                </c:pt>
                <c:pt idx="3835">
                  <c:v>11.507</c:v>
                </c:pt>
                <c:pt idx="3836">
                  <c:v>11.51</c:v>
                </c:pt>
                <c:pt idx="3837">
                  <c:v>11.512</c:v>
                </c:pt>
                <c:pt idx="3838">
                  <c:v>11.515000000000001</c:v>
                </c:pt>
                <c:pt idx="3839">
                  <c:v>11.518000000000001</c:v>
                </c:pt>
                <c:pt idx="3840">
                  <c:v>11.521000000000001</c:v>
                </c:pt>
                <c:pt idx="3841">
                  <c:v>11.523</c:v>
                </c:pt>
                <c:pt idx="3842">
                  <c:v>11.526</c:v>
                </c:pt>
                <c:pt idx="3843">
                  <c:v>11.529</c:v>
                </c:pt>
                <c:pt idx="3844">
                  <c:v>11.532</c:v>
                </c:pt>
                <c:pt idx="3845">
                  <c:v>11.534000000000001</c:v>
                </c:pt>
                <c:pt idx="3846">
                  <c:v>11.537000000000001</c:v>
                </c:pt>
                <c:pt idx="3847">
                  <c:v>11.54</c:v>
                </c:pt>
                <c:pt idx="3848">
                  <c:v>11.542</c:v>
                </c:pt>
                <c:pt idx="3849">
                  <c:v>11.545</c:v>
                </c:pt>
                <c:pt idx="3850">
                  <c:v>11.548</c:v>
                </c:pt>
                <c:pt idx="3851">
                  <c:v>11.551</c:v>
                </c:pt>
                <c:pt idx="3852">
                  <c:v>11.553000000000001</c:v>
                </c:pt>
                <c:pt idx="3853">
                  <c:v>11.555999999999999</c:v>
                </c:pt>
                <c:pt idx="3854">
                  <c:v>11.558999999999999</c:v>
                </c:pt>
                <c:pt idx="3855">
                  <c:v>11.561999999999999</c:v>
                </c:pt>
                <c:pt idx="3856">
                  <c:v>11.564</c:v>
                </c:pt>
                <c:pt idx="3857">
                  <c:v>11.567</c:v>
                </c:pt>
                <c:pt idx="3858">
                  <c:v>11.57</c:v>
                </c:pt>
                <c:pt idx="3859">
                  <c:v>11.573</c:v>
                </c:pt>
                <c:pt idx="3860">
                  <c:v>11.574999999999999</c:v>
                </c:pt>
                <c:pt idx="3861">
                  <c:v>11.577999999999999</c:v>
                </c:pt>
                <c:pt idx="3862">
                  <c:v>11.581</c:v>
                </c:pt>
                <c:pt idx="3863">
                  <c:v>11.584</c:v>
                </c:pt>
                <c:pt idx="3864">
                  <c:v>11.586</c:v>
                </c:pt>
                <c:pt idx="3865">
                  <c:v>11.589</c:v>
                </c:pt>
                <c:pt idx="3866">
                  <c:v>11.592000000000001</c:v>
                </c:pt>
                <c:pt idx="3867">
                  <c:v>11.595000000000001</c:v>
                </c:pt>
                <c:pt idx="3868">
                  <c:v>11.597</c:v>
                </c:pt>
                <c:pt idx="3869">
                  <c:v>11.6</c:v>
                </c:pt>
                <c:pt idx="3870">
                  <c:v>11.603</c:v>
                </c:pt>
                <c:pt idx="3871">
                  <c:v>11.605</c:v>
                </c:pt>
                <c:pt idx="3872">
                  <c:v>11.608000000000001</c:v>
                </c:pt>
                <c:pt idx="3873">
                  <c:v>11.611000000000001</c:v>
                </c:pt>
                <c:pt idx="3874">
                  <c:v>11.614000000000001</c:v>
                </c:pt>
                <c:pt idx="3875">
                  <c:v>11.616</c:v>
                </c:pt>
                <c:pt idx="3876">
                  <c:v>11.619</c:v>
                </c:pt>
                <c:pt idx="3877">
                  <c:v>11.622</c:v>
                </c:pt>
                <c:pt idx="3878">
                  <c:v>11.625</c:v>
                </c:pt>
                <c:pt idx="3879">
                  <c:v>11.627000000000001</c:v>
                </c:pt>
                <c:pt idx="3880">
                  <c:v>11.63</c:v>
                </c:pt>
                <c:pt idx="3881">
                  <c:v>11.632999999999999</c:v>
                </c:pt>
                <c:pt idx="3882">
                  <c:v>11.635999999999999</c:v>
                </c:pt>
                <c:pt idx="3883">
                  <c:v>11.638</c:v>
                </c:pt>
                <c:pt idx="3884">
                  <c:v>11.641</c:v>
                </c:pt>
                <c:pt idx="3885">
                  <c:v>11.644</c:v>
                </c:pt>
                <c:pt idx="3886">
                  <c:v>11.647</c:v>
                </c:pt>
                <c:pt idx="3887">
                  <c:v>11.648999999999999</c:v>
                </c:pt>
                <c:pt idx="3888">
                  <c:v>11.651999999999999</c:v>
                </c:pt>
                <c:pt idx="3889">
                  <c:v>11.654999999999999</c:v>
                </c:pt>
                <c:pt idx="3890">
                  <c:v>11.657999999999999</c:v>
                </c:pt>
                <c:pt idx="3891">
                  <c:v>11.66</c:v>
                </c:pt>
                <c:pt idx="3892">
                  <c:v>11.663</c:v>
                </c:pt>
                <c:pt idx="3893">
                  <c:v>11.666</c:v>
                </c:pt>
                <c:pt idx="3894">
                  <c:v>11.667999999999999</c:v>
                </c:pt>
                <c:pt idx="3895">
                  <c:v>11.670999999999999</c:v>
                </c:pt>
                <c:pt idx="3896">
                  <c:v>11.673999999999999</c:v>
                </c:pt>
                <c:pt idx="3897">
                  <c:v>11.677</c:v>
                </c:pt>
                <c:pt idx="3898">
                  <c:v>11.679</c:v>
                </c:pt>
                <c:pt idx="3899">
                  <c:v>11.682</c:v>
                </c:pt>
                <c:pt idx="3900">
                  <c:v>11.685</c:v>
                </c:pt>
                <c:pt idx="3901">
                  <c:v>11.688000000000001</c:v>
                </c:pt>
                <c:pt idx="3902">
                  <c:v>11.69</c:v>
                </c:pt>
                <c:pt idx="3903">
                  <c:v>11.693</c:v>
                </c:pt>
                <c:pt idx="3904">
                  <c:v>11.696</c:v>
                </c:pt>
                <c:pt idx="3905">
                  <c:v>11.699</c:v>
                </c:pt>
                <c:pt idx="3906">
                  <c:v>11.701000000000001</c:v>
                </c:pt>
                <c:pt idx="3907">
                  <c:v>11.704000000000001</c:v>
                </c:pt>
                <c:pt idx="3908">
                  <c:v>11.707000000000001</c:v>
                </c:pt>
                <c:pt idx="3909">
                  <c:v>11.71</c:v>
                </c:pt>
                <c:pt idx="3910">
                  <c:v>11.712</c:v>
                </c:pt>
                <c:pt idx="3911">
                  <c:v>11.715</c:v>
                </c:pt>
                <c:pt idx="3912">
                  <c:v>11.718</c:v>
                </c:pt>
                <c:pt idx="3913">
                  <c:v>11.721</c:v>
                </c:pt>
                <c:pt idx="3914">
                  <c:v>11.723000000000001</c:v>
                </c:pt>
                <c:pt idx="3915">
                  <c:v>11.726000000000001</c:v>
                </c:pt>
                <c:pt idx="3916">
                  <c:v>11.728999999999999</c:v>
                </c:pt>
                <c:pt idx="3917">
                  <c:v>11.731999999999999</c:v>
                </c:pt>
                <c:pt idx="3918">
                  <c:v>11.734</c:v>
                </c:pt>
                <c:pt idx="3919">
                  <c:v>11.737</c:v>
                </c:pt>
                <c:pt idx="3920">
                  <c:v>11.74</c:v>
                </c:pt>
                <c:pt idx="3921">
                  <c:v>11.742000000000001</c:v>
                </c:pt>
                <c:pt idx="3922">
                  <c:v>11.744999999999999</c:v>
                </c:pt>
                <c:pt idx="3923">
                  <c:v>11.747999999999999</c:v>
                </c:pt>
                <c:pt idx="3924">
                  <c:v>11.750999999999999</c:v>
                </c:pt>
                <c:pt idx="3925">
                  <c:v>11.753</c:v>
                </c:pt>
                <c:pt idx="3926">
                  <c:v>11.756</c:v>
                </c:pt>
                <c:pt idx="3927">
                  <c:v>11.759</c:v>
                </c:pt>
                <c:pt idx="3928">
                  <c:v>11.762</c:v>
                </c:pt>
                <c:pt idx="3929">
                  <c:v>11.763999999999999</c:v>
                </c:pt>
                <c:pt idx="3930">
                  <c:v>11.766999999999999</c:v>
                </c:pt>
                <c:pt idx="3931">
                  <c:v>11.77</c:v>
                </c:pt>
                <c:pt idx="3932">
                  <c:v>11.773</c:v>
                </c:pt>
                <c:pt idx="3933">
                  <c:v>11.775</c:v>
                </c:pt>
                <c:pt idx="3934">
                  <c:v>11.778</c:v>
                </c:pt>
                <c:pt idx="3935">
                  <c:v>11.781000000000001</c:v>
                </c:pt>
                <c:pt idx="3936">
                  <c:v>11.784000000000001</c:v>
                </c:pt>
                <c:pt idx="3937">
                  <c:v>11.786</c:v>
                </c:pt>
                <c:pt idx="3938">
                  <c:v>11.789</c:v>
                </c:pt>
                <c:pt idx="3939">
                  <c:v>11.792</c:v>
                </c:pt>
                <c:pt idx="3940">
                  <c:v>11.795</c:v>
                </c:pt>
                <c:pt idx="3941">
                  <c:v>11.797000000000001</c:v>
                </c:pt>
                <c:pt idx="3942">
                  <c:v>11.8</c:v>
                </c:pt>
                <c:pt idx="3943">
                  <c:v>11.803000000000001</c:v>
                </c:pt>
                <c:pt idx="3944">
                  <c:v>11.805</c:v>
                </c:pt>
                <c:pt idx="3945">
                  <c:v>11.808</c:v>
                </c:pt>
                <c:pt idx="3946">
                  <c:v>11.811</c:v>
                </c:pt>
                <c:pt idx="3947">
                  <c:v>11.814</c:v>
                </c:pt>
                <c:pt idx="3948">
                  <c:v>11.816000000000001</c:v>
                </c:pt>
                <c:pt idx="3949">
                  <c:v>11.819000000000001</c:v>
                </c:pt>
                <c:pt idx="3950">
                  <c:v>11.821999999999999</c:v>
                </c:pt>
                <c:pt idx="3951">
                  <c:v>11.824999999999999</c:v>
                </c:pt>
                <c:pt idx="3952">
                  <c:v>11.827</c:v>
                </c:pt>
                <c:pt idx="3953">
                  <c:v>11.83</c:v>
                </c:pt>
                <c:pt idx="3954">
                  <c:v>11.833</c:v>
                </c:pt>
                <c:pt idx="3955">
                  <c:v>11.836</c:v>
                </c:pt>
                <c:pt idx="3956">
                  <c:v>11.837999999999999</c:v>
                </c:pt>
                <c:pt idx="3957">
                  <c:v>11.840999999999999</c:v>
                </c:pt>
                <c:pt idx="3958">
                  <c:v>11.843999999999999</c:v>
                </c:pt>
                <c:pt idx="3959">
                  <c:v>11.847</c:v>
                </c:pt>
                <c:pt idx="3960">
                  <c:v>11.849</c:v>
                </c:pt>
                <c:pt idx="3961">
                  <c:v>11.852</c:v>
                </c:pt>
                <c:pt idx="3962">
                  <c:v>11.855</c:v>
                </c:pt>
                <c:pt idx="3963">
                  <c:v>11.858000000000001</c:v>
                </c:pt>
                <c:pt idx="3964">
                  <c:v>11.86</c:v>
                </c:pt>
                <c:pt idx="3965">
                  <c:v>11.863</c:v>
                </c:pt>
                <c:pt idx="3966">
                  <c:v>11.866</c:v>
                </c:pt>
                <c:pt idx="3967">
                  <c:v>11.868</c:v>
                </c:pt>
                <c:pt idx="3968">
                  <c:v>11.871</c:v>
                </c:pt>
                <c:pt idx="3969">
                  <c:v>11.874000000000001</c:v>
                </c:pt>
                <c:pt idx="3970">
                  <c:v>11.877000000000001</c:v>
                </c:pt>
                <c:pt idx="3971">
                  <c:v>11.879</c:v>
                </c:pt>
                <c:pt idx="3972">
                  <c:v>11.882</c:v>
                </c:pt>
                <c:pt idx="3973">
                  <c:v>11.885</c:v>
                </c:pt>
                <c:pt idx="3974">
                  <c:v>11.888</c:v>
                </c:pt>
                <c:pt idx="3975">
                  <c:v>11.89</c:v>
                </c:pt>
                <c:pt idx="3976">
                  <c:v>11.893000000000001</c:v>
                </c:pt>
                <c:pt idx="3977">
                  <c:v>11.896000000000001</c:v>
                </c:pt>
                <c:pt idx="3978">
                  <c:v>11.898999999999999</c:v>
                </c:pt>
                <c:pt idx="3979">
                  <c:v>11.901</c:v>
                </c:pt>
                <c:pt idx="3980">
                  <c:v>11.904</c:v>
                </c:pt>
                <c:pt idx="3981">
                  <c:v>11.907</c:v>
                </c:pt>
                <c:pt idx="3982">
                  <c:v>11.91</c:v>
                </c:pt>
                <c:pt idx="3983">
                  <c:v>11.912000000000001</c:v>
                </c:pt>
                <c:pt idx="3984">
                  <c:v>11.914999999999999</c:v>
                </c:pt>
                <c:pt idx="3985">
                  <c:v>11.917999999999999</c:v>
                </c:pt>
                <c:pt idx="3986">
                  <c:v>11.920999999999999</c:v>
                </c:pt>
                <c:pt idx="3987">
                  <c:v>11.923</c:v>
                </c:pt>
                <c:pt idx="3988">
                  <c:v>11.926</c:v>
                </c:pt>
                <c:pt idx="3989">
                  <c:v>11.929</c:v>
                </c:pt>
                <c:pt idx="3990">
                  <c:v>11.932</c:v>
                </c:pt>
                <c:pt idx="3991">
                  <c:v>11.933999999999999</c:v>
                </c:pt>
                <c:pt idx="3992">
                  <c:v>11.936999999999999</c:v>
                </c:pt>
                <c:pt idx="3993">
                  <c:v>11.94</c:v>
                </c:pt>
                <c:pt idx="3994">
                  <c:v>11.942</c:v>
                </c:pt>
                <c:pt idx="3995">
                  <c:v>11.945</c:v>
                </c:pt>
                <c:pt idx="3996">
                  <c:v>11.948</c:v>
                </c:pt>
                <c:pt idx="3997">
                  <c:v>11.951000000000001</c:v>
                </c:pt>
                <c:pt idx="3998">
                  <c:v>11.952999999999999</c:v>
                </c:pt>
                <c:pt idx="3999">
                  <c:v>11.956</c:v>
                </c:pt>
                <c:pt idx="4000">
                  <c:v>11.959</c:v>
                </c:pt>
                <c:pt idx="4001">
                  <c:v>11.962</c:v>
                </c:pt>
                <c:pt idx="4002">
                  <c:v>11.964</c:v>
                </c:pt>
                <c:pt idx="4003">
                  <c:v>11.967000000000001</c:v>
                </c:pt>
                <c:pt idx="4004">
                  <c:v>11.97</c:v>
                </c:pt>
                <c:pt idx="4005">
                  <c:v>11.973000000000001</c:v>
                </c:pt>
                <c:pt idx="4006">
                  <c:v>11.975</c:v>
                </c:pt>
                <c:pt idx="4007">
                  <c:v>11.978</c:v>
                </c:pt>
                <c:pt idx="4008">
                  <c:v>11.981</c:v>
                </c:pt>
                <c:pt idx="4009">
                  <c:v>11.984</c:v>
                </c:pt>
                <c:pt idx="4010">
                  <c:v>11.986000000000001</c:v>
                </c:pt>
                <c:pt idx="4011">
                  <c:v>11.989000000000001</c:v>
                </c:pt>
                <c:pt idx="4012">
                  <c:v>11.992000000000001</c:v>
                </c:pt>
                <c:pt idx="4013">
                  <c:v>11.994999999999999</c:v>
                </c:pt>
                <c:pt idx="4014">
                  <c:v>11.997</c:v>
                </c:pt>
                <c:pt idx="4015">
                  <c:v>12</c:v>
                </c:pt>
                <c:pt idx="4016">
                  <c:v>12.003</c:v>
                </c:pt>
                <c:pt idx="4017">
                  <c:v>12.005000000000001</c:v>
                </c:pt>
                <c:pt idx="4018">
                  <c:v>12.007999999999999</c:v>
                </c:pt>
                <c:pt idx="4019">
                  <c:v>12.010999999999999</c:v>
                </c:pt>
                <c:pt idx="4020">
                  <c:v>12.013999999999999</c:v>
                </c:pt>
                <c:pt idx="4021">
                  <c:v>12.016</c:v>
                </c:pt>
                <c:pt idx="4022">
                  <c:v>12.019</c:v>
                </c:pt>
                <c:pt idx="4023">
                  <c:v>12.022</c:v>
                </c:pt>
                <c:pt idx="4024">
                  <c:v>12.025</c:v>
                </c:pt>
                <c:pt idx="4025">
                  <c:v>12.026999999999999</c:v>
                </c:pt>
                <c:pt idx="4026">
                  <c:v>12.03</c:v>
                </c:pt>
                <c:pt idx="4027">
                  <c:v>12.032999999999999</c:v>
                </c:pt>
                <c:pt idx="4028">
                  <c:v>12.036</c:v>
                </c:pt>
                <c:pt idx="4029">
                  <c:v>12.038</c:v>
                </c:pt>
                <c:pt idx="4030">
                  <c:v>12.041</c:v>
                </c:pt>
                <c:pt idx="4031">
                  <c:v>12.044</c:v>
                </c:pt>
                <c:pt idx="4032">
                  <c:v>12.047000000000001</c:v>
                </c:pt>
                <c:pt idx="4033">
                  <c:v>12.048999999999999</c:v>
                </c:pt>
                <c:pt idx="4034">
                  <c:v>12.052</c:v>
                </c:pt>
                <c:pt idx="4035">
                  <c:v>12.055</c:v>
                </c:pt>
                <c:pt idx="4036">
                  <c:v>12.058</c:v>
                </c:pt>
                <c:pt idx="4037">
                  <c:v>12.06</c:v>
                </c:pt>
                <c:pt idx="4038">
                  <c:v>12.063000000000001</c:v>
                </c:pt>
                <c:pt idx="4039">
                  <c:v>12.066000000000001</c:v>
                </c:pt>
                <c:pt idx="4040">
                  <c:v>12.068</c:v>
                </c:pt>
                <c:pt idx="4041">
                  <c:v>12.071</c:v>
                </c:pt>
                <c:pt idx="4042">
                  <c:v>12.074</c:v>
                </c:pt>
                <c:pt idx="4043">
                  <c:v>12.077</c:v>
                </c:pt>
                <c:pt idx="4044">
                  <c:v>12.079000000000001</c:v>
                </c:pt>
                <c:pt idx="4045">
                  <c:v>12.082000000000001</c:v>
                </c:pt>
                <c:pt idx="4046">
                  <c:v>12.085000000000001</c:v>
                </c:pt>
                <c:pt idx="4047">
                  <c:v>12.087999999999999</c:v>
                </c:pt>
                <c:pt idx="4048">
                  <c:v>12.09</c:v>
                </c:pt>
                <c:pt idx="4049">
                  <c:v>12.093</c:v>
                </c:pt>
                <c:pt idx="4050">
                  <c:v>12.096</c:v>
                </c:pt>
                <c:pt idx="4051">
                  <c:v>12.099</c:v>
                </c:pt>
                <c:pt idx="4052">
                  <c:v>12.101000000000001</c:v>
                </c:pt>
                <c:pt idx="4053">
                  <c:v>12.103999999999999</c:v>
                </c:pt>
                <c:pt idx="4054">
                  <c:v>12.106999999999999</c:v>
                </c:pt>
                <c:pt idx="4055">
                  <c:v>12.11</c:v>
                </c:pt>
                <c:pt idx="4056">
                  <c:v>12.112</c:v>
                </c:pt>
                <c:pt idx="4057">
                  <c:v>12.115</c:v>
                </c:pt>
                <c:pt idx="4058">
                  <c:v>12.118</c:v>
                </c:pt>
                <c:pt idx="4059">
                  <c:v>12.121</c:v>
                </c:pt>
                <c:pt idx="4060">
                  <c:v>12.122999999999999</c:v>
                </c:pt>
                <c:pt idx="4061">
                  <c:v>12.125999999999999</c:v>
                </c:pt>
                <c:pt idx="4062">
                  <c:v>12.129</c:v>
                </c:pt>
                <c:pt idx="4063">
                  <c:v>12.132</c:v>
                </c:pt>
                <c:pt idx="4064">
                  <c:v>12.134</c:v>
                </c:pt>
                <c:pt idx="4065">
                  <c:v>12.137</c:v>
                </c:pt>
                <c:pt idx="4066">
                  <c:v>12.14</c:v>
                </c:pt>
                <c:pt idx="4067">
                  <c:v>12.141999999999999</c:v>
                </c:pt>
                <c:pt idx="4068">
                  <c:v>12.145</c:v>
                </c:pt>
                <c:pt idx="4069">
                  <c:v>12.148</c:v>
                </c:pt>
                <c:pt idx="4070">
                  <c:v>12.151</c:v>
                </c:pt>
                <c:pt idx="4071">
                  <c:v>12.153</c:v>
                </c:pt>
                <c:pt idx="4072">
                  <c:v>12.156000000000001</c:v>
                </c:pt>
                <c:pt idx="4073">
                  <c:v>12.159000000000001</c:v>
                </c:pt>
                <c:pt idx="4074">
                  <c:v>12.162000000000001</c:v>
                </c:pt>
                <c:pt idx="4075">
                  <c:v>12.164</c:v>
                </c:pt>
                <c:pt idx="4076">
                  <c:v>12.167</c:v>
                </c:pt>
                <c:pt idx="4077">
                  <c:v>12.17</c:v>
                </c:pt>
                <c:pt idx="4078">
                  <c:v>12.173</c:v>
                </c:pt>
                <c:pt idx="4079">
                  <c:v>12.175000000000001</c:v>
                </c:pt>
                <c:pt idx="4080">
                  <c:v>12.178000000000001</c:v>
                </c:pt>
                <c:pt idx="4081">
                  <c:v>12.180999999999999</c:v>
                </c:pt>
                <c:pt idx="4082">
                  <c:v>12.183999999999999</c:v>
                </c:pt>
                <c:pt idx="4083">
                  <c:v>12.186</c:v>
                </c:pt>
                <c:pt idx="4084">
                  <c:v>12.189</c:v>
                </c:pt>
                <c:pt idx="4085">
                  <c:v>12.192</c:v>
                </c:pt>
                <c:pt idx="4086">
                  <c:v>12.195</c:v>
                </c:pt>
                <c:pt idx="4087">
                  <c:v>12.196999999999999</c:v>
                </c:pt>
                <c:pt idx="4088">
                  <c:v>12.2</c:v>
                </c:pt>
                <c:pt idx="4089">
                  <c:v>12.202999999999999</c:v>
                </c:pt>
                <c:pt idx="4090">
                  <c:v>12.205</c:v>
                </c:pt>
                <c:pt idx="4091">
                  <c:v>12.208</c:v>
                </c:pt>
                <c:pt idx="4092">
                  <c:v>12.211</c:v>
                </c:pt>
                <c:pt idx="4093">
                  <c:v>12.214</c:v>
                </c:pt>
                <c:pt idx="4094">
                  <c:v>12.215999999999999</c:v>
                </c:pt>
                <c:pt idx="4095">
                  <c:v>12.218999999999999</c:v>
                </c:pt>
                <c:pt idx="4096">
                  <c:v>12.222</c:v>
                </c:pt>
                <c:pt idx="4097">
                  <c:v>12.225</c:v>
                </c:pt>
                <c:pt idx="4098">
                  <c:v>12.227</c:v>
                </c:pt>
                <c:pt idx="4099">
                  <c:v>12.23</c:v>
                </c:pt>
                <c:pt idx="4100">
                  <c:v>12.233000000000001</c:v>
                </c:pt>
                <c:pt idx="4101">
                  <c:v>12.236000000000001</c:v>
                </c:pt>
                <c:pt idx="4102">
                  <c:v>12.238</c:v>
                </c:pt>
                <c:pt idx="4103">
                  <c:v>12.241</c:v>
                </c:pt>
                <c:pt idx="4104">
                  <c:v>12.244</c:v>
                </c:pt>
                <c:pt idx="4105">
                  <c:v>12.247</c:v>
                </c:pt>
                <c:pt idx="4106">
                  <c:v>12.249000000000001</c:v>
                </c:pt>
                <c:pt idx="4107">
                  <c:v>12.252000000000001</c:v>
                </c:pt>
                <c:pt idx="4108">
                  <c:v>12.255000000000001</c:v>
                </c:pt>
                <c:pt idx="4109">
                  <c:v>12.257999999999999</c:v>
                </c:pt>
                <c:pt idx="4110">
                  <c:v>12.26</c:v>
                </c:pt>
                <c:pt idx="4111">
                  <c:v>12.263</c:v>
                </c:pt>
                <c:pt idx="4112">
                  <c:v>12.266</c:v>
                </c:pt>
                <c:pt idx="4113">
                  <c:v>12.268000000000001</c:v>
                </c:pt>
                <c:pt idx="4114">
                  <c:v>12.271000000000001</c:v>
                </c:pt>
                <c:pt idx="4115">
                  <c:v>12.273999999999999</c:v>
                </c:pt>
                <c:pt idx="4116">
                  <c:v>12.276999999999999</c:v>
                </c:pt>
                <c:pt idx="4117">
                  <c:v>12.279</c:v>
                </c:pt>
                <c:pt idx="4118">
                  <c:v>12.282</c:v>
                </c:pt>
                <c:pt idx="4119">
                  <c:v>12.285</c:v>
                </c:pt>
                <c:pt idx="4120">
                  <c:v>12.288</c:v>
                </c:pt>
                <c:pt idx="4121">
                  <c:v>12.29</c:v>
                </c:pt>
                <c:pt idx="4122">
                  <c:v>12.292999999999999</c:v>
                </c:pt>
                <c:pt idx="4123">
                  <c:v>12.295999999999999</c:v>
                </c:pt>
                <c:pt idx="4124">
                  <c:v>12.298999999999999</c:v>
                </c:pt>
                <c:pt idx="4125">
                  <c:v>12.301</c:v>
                </c:pt>
                <c:pt idx="4126">
                  <c:v>12.304</c:v>
                </c:pt>
                <c:pt idx="4127">
                  <c:v>12.307</c:v>
                </c:pt>
                <c:pt idx="4128">
                  <c:v>12.31</c:v>
                </c:pt>
                <c:pt idx="4129">
                  <c:v>12.311999999999999</c:v>
                </c:pt>
                <c:pt idx="4130">
                  <c:v>12.315</c:v>
                </c:pt>
                <c:pt idx="4131">
                  <c:v>12.318</c:v>
                </c:pt>
                <c:pt idx="4132">
                  <c:v>12.321</c:v>
                </c:pt>
                <c:pt idx="4133">
                  <c:v>12.323</c:v>
                </c:pt>
                <c:pt idx="4134">
                  <c:v>12.326000000000001</c:v>
                </c:pt>
                <c:pt idx="4135">
                  <c:v>12.329000000000001</c:v>
                </c:pt>
                <c:pt idx="4136">
                  <c:v>12.332000000000001</c:v>
                </c:pt>
                <c:pt idx="4137">
                  <c:v>12.334</c:v>
                </c:pt>
                <c:pt idx="4138">
                  <c:v>12.337</c:v>
                </c:pt>
                <c:pt idx="4139">
                  <c:v>12.34</c:v>
                </c:pt>
                <c:pt idx="4140">
                  <c:v>12.342000000000001</c:v>
                </c:pt>
                <c:pt idx="4141">
                  <c:v>12.345000000000001</c:v>
                </c:pt>
                <c:pt idx="4142">
                  <c:v>12.348000000000001</c:v>
                </c:pt>
                <c:pt idx="4143">
                  <c:v>12.351000000000001</c:v>
                </c:pt>
                <c:pt idx="4144">
                  <c:v>12.353</c:v>
                </c:pt>
                <c:pt idx="4145">
                  <c:v>12.356</c:v>
                </c:pt>
                <c:pt idx="4146">
                  <c:v>12.359</c:v>
                </c:pt>
                <c:pt idx="4147">
                  <c:v>12.362</c:v>
                </c:pt>
                <c:pt idx="4148">
                  <c:v>12.364000000000001</c:v>
                </c:pt>
                <c:pt idx="4149">
                  <c:v>12.367000000000001</c:v>
                </c:pt>
                <c:pt idx="4150">
                  <c:v>12.37</c:v>
                </c:pt>
                <c:pt idx="4151">
                  <c:v>12.372999999999999</c:v>
                </c:pt>
                <c:pt idx="4152">
                  <c:v>12.375</c:v>
                </c:pt>
                <c:pt idx="4153">
                  <c:v>12.378</c:v>
                </c:pt>
                <c:pt idx="4154">
                  <c:v>12.381</c:v>
                </c:pt>
                <c:pt idx="4155">
                  <c:v>12.384</c:v>
                </c:pt>
                <c:pt idx="4156">
                  <c:v>12.385999999999999</c:v>
                </c:pt>
                <c:pt idx="4157">
                  <c:v>12.388999999999999</c:v>
                </c:pt>
                <c:pt idx="4158">
                  <c:v>12.391999999999999</c:v>
                </c:pt>
                <c:pt idx="4159">
                  <c:v>12.395</c:v>
                </c:pt>
                <c:pt idx="4160">
                  <c:v>12.397</c:v>
                </c:pt>
                <c:pt idx="4161">
                  <c:v>12.4</c:v>
                </c:pt>
                <c:pt idx="4162">
                  <c:v>12.403</c:v>
                </c:pt>
                <c:pt idx="4163">
                  <c:v>12.404999999999999</c:v>
                </c:pt>
                <c:pt idx="4164">
                  <c:v>12.407999999999999</c:v>
                </c:pt>
                <c:pt idx="4165">
                  <c:v>12.411</c:v>
                </c:pt>
                <c:pt idx="4166">
                  <c:v>12.414</c:v>
                </c:pt>
                <c:pt idx="4167">
                  <c:v>12.416</c:v>
                </c:pt>
                <c:pt idx="4168">
                  <c:v>12.419</c:v>
                </c:pt>
                <c:pt idx="4169">
                  <c:v>12.422000000000001</c:v>
                </c:pt>
                <c:pt idx="4170">
                  <c:v>12.425000000000001</c:v>
                </c:pt>
                <c:pt idx="4171">
                  <c:v>12.427</c:v>
                </c:pt>
                <c:pt idx="4172">
                  <c:v>12.43</c:v>
                </c:pt>
                <c:pt idx="4173">
                  <c:v>12.433</c:v>
                </c:pt>
                <c:pt idx="4174">
                  <c:v>12.436</c:v>
                </c:pt>
                <c:pt idx="4175">
                  <c:v>12.438000000000001</c:v>
                </c:pt>
                <c:pt idx="4176">
                  <c:v>12.441000000000001</c:v>
                </c:pt>
                <c:pt idx="4177">
                  <c:v>12.444000000000001</c:v>
                </c:pt>
                <c:pt idx="4178">
                  <c:v>12.446999999999999</c:v>
                </c:pt>
                <c:pt idx="4179">
                  <c:v>12.449</c:v>
                </c:pt>
                <c:pt idx="4180">
                  <c:v>12.452</c:v>
                </c:pt>
                <c:pt idx="4181">
                  <c:v>12.455</c:v>
                </c:pt>
                <c:pt idx="4182">
                  <c:v>12.458</c:v>
                </c:pt>
                <c:pt idx="4183">
                  <c:v>12.46</c:v>
                </c:pt>
                <c:pt idx="4184">
                  <c:v>12.462999999999999</c:v>
                </c:pt>
                <c:pt idx="4185">
                  <c:v>12.465999999999999</c:v>
                </c:pt>
                <c:pt idx="4186">
                  <c:v>12.468</c:v>
                </c:pt>
                <c:pt idx="4187">
                  <c:v>12.471</c:v>
                </c:pt>
                <c:pt idx="4188">
                  <c:v>12.474</c:v>
                </c:pt>
                <c:pt idx="4189">
                  <c:v>12.477</c:v>
                </c:pt>
                <c:pt idx="4190">
                  <c:v>12.478999999999999</c:v>
                </c:pt>
                <c:pt idx="4191">
                  <c:v>12.481999999999999</c:v>
                </c:pt>
                <c:pt idx="4192">
                  <c:v>12.484999999999999</c:v>
                </c:pt>
                <c:pt idx="4193">
                  <c:v>12.488</c:v>
                </c:pt>
                <c:pt idx="4194">
                  <c:v>12.49</c:v>
                </c:pt>
                <c:pt idx="4195">
                  <c:v>12.493</c:v>
                </c:pt>
                <c:pt idx="4196">
                  <c:v>12.496</c:v>
                </c:pt>
                <c:pt idx="4197">
                  <c:v>12.499000000000001</c:v>
                </c:pt>
                <c:pt idx="4198">
                  <c:v>12.500999999999999</c:v>
                </c:pt>
                <c:pt idx="4199">
                  <c:v>12.504</c:v>
                </c:pt>
                <c:pt idx="4200">
                  <c:v>12.507</c:v>
                </c:pt>
                <c:pt idx="4201">
                  <c:v>12.51</c:v>
                </c:pt>
                <c:pt idx="4202">
                  <c:v>12.512</c:v>
                </c:pt>
                <c:pt idx="4203">
                  <c:v>12.515000000000001</c:v>
                </c:pt>
                <c:pt idx="4204">
                  <c:v>12.518000000000001</c:v>
                </c:pt>
                <c:pt idx="4205">
                  <c:v>12.521000000000001</c:v>
                </c:pt>
                <c:pt idx="4206">
                  <c:v>12.523</c:v>
                </c:pt>
                <c:pt idx="4207">
                  <c:v>12.526</c:v>
                </c:pt>
                <c:pt idx="4208">
                  <c:v>12.529</c:v>
                </c:pt>
                <c:pt idx="4209">
                  <c:v>12.532</c:v>
                </c:pt>
                <c:pt idx="4210">
                  <c:v>12.534000000000001</c:v>
                </c:pt>
                <c:pt idx="4211">
                  <c:v>12.537000000000001</c:v>
                </c:pt>
                <c:pt idx="4212">
                  <c:v>12.54</c:v>
                </c:pt>
                <c:pt idx="4213">
                  <c:v>12.542</c:v>
                </c:pt>
                <c:pt idx="4214">
                  <c:v>12.545</c:v>
                </c:pt>
                <c:pt idx="4215">
                  <c:v>12.548</c:v>
                </c:pt>
                <c:pt idx="4216">
                  <c:v>12.551</c:v>
                </c:pt>
                <c:pt idx="4217">
                  <c:v>12.553000000000001</c:v>
                </c:pt>
                <c:pt idx="4218">
                  <c:v>12.555999999999999</c:v>
                </c:pt>
                <c:pt idx="4219">
                  <c:v>12.558999999999999</c:v>
                </c:pt>
                <c:pt idx="4220">
                  <c:v>12.561999999999999</c:v>
                </c:pt>
                <c:pt idx="4221">
                  <c:v>12.564</c:v>
                </c:pt>
                <c:pt idx="4222">
                  <c:v>12.567</c:v>
                </c:pt>
                <c:pt idx="4223">
                  <c:v>12.57</c:v>
                </c:pt>
                <c:pt idx="4224">
                  <c:v>12.573</c:v>
                </c:pt>
                <c:pt idx="4225">
                  <c:v>12.574999999999999</c:v>
                </c:pt>
                <c:pt idx="4226">
                  <c:v>12.577999999999999</c:v>
                </c:pt>
                <c:pt idx="4227">
                  <c:v>12.581</c:v>
                </c:pt>
                <c:pt idx="4228">
                  <c:v>12.584</c:v>
                </c:pt>
                <c:pt idx="4229">
                  <c:v>12.586</c:v>
                </c:pt>
                <c:pt idx="4230">
                  <c:v>12.589</c:v>
                </c:pt>
                <c:pt idx="4231">
                  <c:v>12.592000000000001</c:v>
                </c:pt>
                <c:pt idx="4232">
                  <c:v>12.595000000000001</c:v>
                </c:pt>
                <c:pt idx="4233">
                  <c:v>12.597</c:v>
                </c:pt>
                <c:pt idx="4234">
                  <c:v>12.6</c:v>
                </c:pt>
                <c:pt idx="4235">
                  <c:v>12.603</c:v>
                </c:pt>
                <c:pt idx="4236">
                  <c:v>12.605</c:v>
                </c:pt>
                <c:pt idx="4237">
                  <c:v>12.608000000000001</c:v>
                </c:pt>
                <c:pt idx="4238">
                  <c:v>12.611000000000001</c:v>
                </c:pt>
                <c:pt idx="4239">
                  <c:v>12.614000000000001</c:v>
                </c:pt>
                <c:pt idx="4240">
                  <c:v>12.616</c:v>
                </c:pt>
                <c:pt idx="4241">
                  <c:v>12.619</c:v>
                </c:pt>
                <c:pt idx="4242">
                  <c:v>12.622</c:v>
                </c:pt>
                <c:pt idx="4243">
                  <c:v>12.625</c:v>
                </c:pt>
                <c:pt idx="4244">
                  <c:v>12.627000000000001</c:v>
                </c:pt>
                <c:pt idx="4245">
                  <c:v>12.63</c:v>
                </c:pt>
                <c:pt idx="4246">
                  <c:v>12.632999999999999</c:v>
                </c:pt>
                <c:pt idx="4247">
                  <c:v>12.635999999999999</c:v>
                </c:pt>
                <c:pt idx="4248">
                  <c:v>12.638</c:v>
                </c:pt>
                <c:pt idx="4249">
                  <c:v>12.641</c:v>
                </c:pt>
                <c:pt idx="4250">
                  <c:v>12.644</c:v>
                </c:pt>
                <c:pt idx="4251">
                  <c:v>12.647</c:v>
                </c:pt>
                <c:pt idx="4252">
                  <c:v>12.648999999999999</c:v>
                </c:pt>
                <c:pt idx="4253">
                  <c:v>12.651999999999999</c:v>
                </c:pt>
                <c:pt idx="4254">
                  <c:v>12.654999999999999</c:v>
                </c:pt>
                <c:pt idx="4255">
                  <c:v>12.657999999999999</c:v>
                </c:pt>
                <c:pt idx="4256">
                  <c:v>12.66</c:v>
                </c:pt>
                <c:pt idx="4257">
                  <c:v>12.663</c:v>
                </c:pt>
                <c:pt idx="4258">
                  <c:v>12.666</c:v>
                </c:pt>
                <c:pt idx="4259">
                  <c:v>12.667999999999999</c:v>
                </c:pt>
                <c:pt idx="4260">
                  <c:v>12.670999999999999</c:v>
                </c:pt>
                <c:pt idx="4261">
                  <c:v>12.673999999999999</c:v>
                </c:pt>
                <c:pt idx="4262">
                  <c:v>12.677</c:v>
                </c:pt>
                <c:pt idx="4263">
                  <c:v>12.679</c:v>
                </c:pt>
                <c:pt idx="4264">
                  <c:v>12.682</c:v>
                </c:pt>
                <c:pt idx="4265">
                  <c:v>12.685</c:v>
                </c:pt>
                <c:pt idx="4266">
                  <c:v>12.688000000000001</c:v>
                </c:pt>
                <c:pt idx="4267">
                  <c:v>12.69</c:v>
                </c:pt>
                <c:pt idx="4268">
                  <c:v>12.693</c:v>
                </c:pt>
                <c:pt idx="4269">
                  <c:v>12.696</c:v>
                </c:pt>
                <c:pt idx="4270">
                  <c:v>12.699</c:v>
                </c:pt>
                <c:pt idx="4271">
                  <c:v>12.701000000000001</c:v>
                </c:pt>
                <c:pt idx="4272">
                  <c:v>12.704000000000001</c:v>
                </c:pt>
                <c:pt idx="4273">
                  <c:v>12.707000000000001</c:v>
                </c:pt>
                <c:pt idx="4274">
                  <c:v>12.71</c:v>
                </c:pt>
                <c:pt idx="4275">
                  <c:v>12.712</c:v>
                </c:pt>
                <c:pt idx="4276">
                  <c:v>12.715</c:v>
                </c:pt>
                <c:pt idx="4277">
                  <c:v>12.718</c:v>
                </c:pt>
                <c:pt idx="4278">
                  <c:v>12.721</c:v>
                </c:pt>
                <c:pt idx="4279">
                  <c:v>12.723000000000001</c:v>
                </c:pt>
                <c:pt idx="4280">
                  <c:v>12.726000000000001</c:v>
                </c:pt>
                <c:pt idx="4281">
                  <c:v>12.728999999999999</c:v>
                </c:pt>
                <c:pt idx="4282">
                  <c:v>12.731999999999999</c:v>
                </c:pt>
                <c:pt idx="4283">
                  <c:v>12.734</c:v>
                </c:pt>
                <c:pt idx="4284">
                  <c:v>12.737</c:v>
                </c:pt>
                <c:pt idx="4285">
                  <c:v>12.74</c:v>
                </c:pt>
                <c:pt idx="4286">
                  <c:v>12.742000000000001</c:v>
                </c:pt>
                <c:pt idx="4287">
                  <c:v>12.744999999999999</c:v>
                </c:pt>
                <c:pt idx="4288">
                  <c:v>12.747999999999999</c:v>
                </c:pt>
                <c:pt idx="4289">
                  <c:v>12.750999999999999</c:v>
                </c:pt>
                <c:pt idx="4290">
                  <c:v>12.753</c:v>
                </c:pt>
                <c:pt idx="4291">
                  <c:v>12.756</c:v>
                </c:pt>
                <c:pt idx="4292">
                  <c:v>12.759</c:v>
                </c:pt>
                <c:pt idx="4293">
                  <c:v>12.762</c:v>
                </c:pt>
                <c:pt idx="4294">
                  <c:v>12.763999999999999</c:v>
                </c:pt>
                <c:pt idx="4295">
                  <c:v>12.766999999999999</c:v>
                </c:pt>
                <c:pt idx="4296">
                  <c:v>12.77</c:v>
                </c:pt>
                <c:pt idx="4297">
                  <c:v>12.773</c:v>
                </c:pt>
                <c:pt idx="4298">
                  <c:v>12.775</c:v>
                </c:pt>
                <c:pt idx="4299">
                  <c:v>12.778</c:v>
                </c:pt>
                <c:pt idx="4300">
                  <c:v>12.781000000000001</c:v>
                </c:pt>
                <c:pt idx="4301">
                  <c:v>12.784000000000001</c:v>
                </c:pt>
                <c:pt idx="4302">
                  <c:v>12.786</c:v>
                </c:pt>
                <c:pt idx="4303">
                  <c:v>12.789</c:v>
                </c:pt>
                <c:pt idx="4304">
                  <c:v>12.792</c:v>
                </c:pt>
                <c:pt idx="4305">
                  <c:v>12.795</c:v>
                </c:pt>
                <c:pt idx="4306">
                  <c:v>12.797000000000001</c:v>
                </c:pt>
                <c:pt idx="4307">
                  <c:v>12.8</c:v>
                </c:pt>
                <c:pt idx="4308">
                  <c:v>12.803000000000001</c:v>
                </c:pt>
                <c:pt idx="4309">
                  <c:v>12.805</c:v>
                </c:pt>
                <c:pt idx="4310">
                  <c:v>12.808</c:v>
                </c:pt>
                <c:pt idx="4311">
                  <c:v>12.811</c:v>
                </c:pt>
                <c:pt idx="4312">
                  <c:v>12.814</c:v>
                </c:pt>
                <c:pt idx="4313">
                  <c:v>12.816000000000001</c:v>
                </c:pt>
                <c:pt idx="4314">
                  <c:v>12.819000000000001</c:v>
                </c:pt>
                <c:pt idx="4315">
                  <c:v>12.821999999999999</c:v>
                </c:pt>
                <c:pt idx="4316">
                  <c:v>12.824999999999999</c:v>
                </c:pt>
                <c:pt idx="4317">
                  <c:v>12.827</c:v>
                </c:pt>
                <c:pt idx="4318">
                  <c:v>12.83</c:v>
                </c:pt>
                <c:pt idx="4319">
                  <c:v>12.833</c:v>
                </c:pt>
                <c:pt idx="4320">
                  <c:v>12.836</c:v>
                </c:pt>
                <c:pt idx="4321">
                  <c:v>12.837999999999999</c:v>
                </c:pt>
                <c:pt idx="4322">
                  <c:v>12.840999999999999</c:v>
                </c:pt>
                <c:pt idx="4323">
                  <c:v>12.843999999999999</c:v>
                </c:pt>
                <c:pt idx="4324">
                  <c:v>12.847</c:v>
                </c:pt>
                <c:pt idx="4325">
                  <c:v>12.849</c:v>
                </c:pt>
                <c:pt idx="4326">
                  <c:v>12.852</c:v>
                </c:pt>
                <c:pt idx="4327">
                  <c:v>12.855</c:v>
                </c:pt>
                <c:pt idx="4328">
                  <c:v>12.858000000000001</c:v>
                </c:pt>
                <c:pt idx="4329">
                  <c:v>12.86</c:v>
                </c:pt>
                <c:pt idx="4330">
                  <c:v>12.863</c:v>
                </c:pt>
                <c:pt idx="4331">
                  <c:v>12.866</c:v>
                </c:pt>
                <c:pt idx="4332">
                  <c:v>12.868</c:v>
                </c:pt>
                <c:pt idx="4333">
                  <c:v>12.871</c:v>
                </c:pt>
                <c:pt idx="4334">
                  <c:v>12.874000000000001</c:v>
                </c:pt>
                <c:pt idx="4335">
                  <c:v>12.877000000000001</c:v>
                </c:pt>
                <c:pt idx="4336">
                  <c:v>12.879</c:v>
                </c:pt>
                <c:pt idx="4337">
                  <c:v>12.882</c:v>
                </c:pt>
                <c:pt idx="4338">
                  <c:v>12.885</c:v>
                </c:pt>
                <c:pt idx="4339">
                  <c:v>12.888</c:v>
                </c:pt>
                <c:pt idx="4340">
                  <c:v>12.89</c:v>
                </c:pt>
                <c:pt idx="4341">
                  <c:v>12.893000000000001</c:v>
                </c:pt>
                <c:pt idx="4342">
                  <c:v>12.896000000000001</c:v>
                </c:pt>
                <c:pt idx="4343">
                  <c:v>12.898999999999999</c:v>
                </c:pt>
                <c:pt idx="4344">
                  <c:v>12.901</c:v>
                </c:pt>
                <c:pt idx="4345">
                  <c:v>12.904</c:v>
                </c:pt>
                <c:pt idx="4346">
                  <c:v>12.907</c:v>
                </c:pt>
                <c:pt idx="4347">
                  <c:v>12.91</c:v>
                </c:pt>
                <c:pt idx="4348">
                  <c:v>12.912000000000001</c:v>
                </c:pt>
                <c:pt idx="4349">
                  <c:v>12.914999999999999</c:v>
                </c:pt>
                <c:pt idx="4350">
                  <c:v>12.917999999999999</c:v>
                </c:pt>
                <c:pt idx="4351">
                  <c:v>12.920999999999999</c:v>
                </c:pt>
                <c:pt idx="4352">
                  <c:v>12.923</c:v>
                </c:pt>
                <c:pt idx="4353">
                  <c:v>12.926</c:v>
                </c:pt>
                <c:pt idx="4354">
                  <c:v>12.929</c:v>
                </c:pt>
                <c:pt idx="4355">
                  <c:v>12.932</c:v>
                </c:pt>
                <c:pt idx="4356">
                  <c:v>12.933999999999999</c:v>
                </c:pt>
                <c:pt idx="4357">
                  <c:v>12.936999999999999</c:v>
                </c:pt>
                <c:pt idx="4358">
                  <c:v>12.94</c:v>
                </c:pt>
                <c:pt idx="4359">
                  <c:v>12.942</c:v>
                </c:pt>
                <c:pt idx="4360">
                  <c:v>12.945</c:v>
                </c:pt>
                <c:pt idx="4361">
                  <c:v>12.948</c:v>
                </c:pt>
                <c:pt idx="4362">
                  <c:v>12.951000000000001</c:v>
                </c:pt>
                <c:pt idx="4363">
                  <c:v>12.952999999999999</c:v>
                </c:pt>
                <c:pt idx="4364">
                  <c:v>12.956</c:v>
                </c:pt>
                <c:pt idx="4365">
                  <c:v>12.959</c:v>
                </c:pt>
                <c:pt idx="4366">
                  <c:v>12.962</c:v>
                </c:pt>
                <c:pt idx="4367">
                  <c:v>12.964</c:v>
                </c:pt>
                <c:pt idx="4368">
                  <c:v>12.967000000000001</c:v>
                </c:pt>
                <c:pt idx="4369">
                  <c:v>12.97</c:v>
                </c:pt>
                <c:pt idx="4370">
                  <c:v>12.973000000000001</c:v>
                </c:pt>
                <c:pt idx="4371">
                  <c:v>12.975</c:v>
                </c:pt>
                <c:pt idx="4372">
                  <c:v>12.978</c:v>
                </c:pt>
                <c:pt idx="4373">
                  <c:v>12.981</c:v>
                </c:pt>
                <c:pt idx="4374">
                  <c:v>12.984</c:v>
                </c:pt>
                <c:pt idx="4375">
                  <c:v>12.986000000000001</c:v>
                </c:pt>
                <c:pt idx="4376">
                  <c:v>12.989000000000001</c:v>
                </c:pt>
                <c:pt idx="4377">
                  <c:v>12.992000000000001</c:v>
                </c:pt>
                <c:pt idx="4378">
                  <c:v>12.994999999999999</c:v>
                </c:pt>
                <c:pt idx="4379">
                  <c:v>12.997</c:v>
                </c:pt>
                <c:pt idx="4380">
                  <c:v>13</c:v>
                </c:pt>
                <c:pt idx="4381">
                  <c:v>13.003</c:v>
                </c:pt>
                <c:pt idx="4382">
                  <c:v>13.005000000000001</c:v>
                </c:pt>
                <c:pt idx="4383">
                  <c:v>13.007999999999999</c:v>
                </c:pt>
                <c:pt idx="4384">
                  <c:v>13.010999999999999</c:v>
                </c:pt>
                <c:pt idx="4385">
                  <c:v>13.013999999999999</c:v>
                </c:pt>
                <c:pt idx="4386">
                  <c:v>13.016</c:v>
                </c:pt>
                <c:pt idx="4387">
                  <c:v>13.019</c:v>
                </c:pt>
                <c:pt idx="4388">
                  <c:v>13.022</c:v>
                </c:pt>
                <c:pt idx="4389">
                  <c:v>13.025</c:v>
                </c:pt>
                <c:pt idx="4390">
                  <c:v>13.026999999999999</c:v>
                </c:pt>
                <c:pt idx="4391">
                  <c:v>13.03</c:v>
                </c:pt>
                <c:pt idx="4392">
                  <c:v>13.032999999999999</c:v>
                </c:pt>
                <c:pt idx="4393">
                  <c:v>13.036</c:v>
                </c:pt>
                <c:pt idx="4394">
                  <c:v>13.038</c:v>
                </c:pt>
                <c:pt idx="4395">
                  <c:v>13.041</c:v>
                </c:pt>
                <c:pt idx="4396">
                  <c:v>13.044</c:v>
                </c:pt>
                <c:pt idx="4397">
                  <c:v>13.047000000000001</c:v>
                </c:pt>
                <c:pt idx="4398">
                  <c:v>13.048999999999999</c:v>
                </c:pt>
                <c:pt idx="4399">
                  <c:v>13.052</c:v>
                </c:pt>
                <c:pt idx="4400">
                  <c:v>13.055</c:v>
                </c:pt>
                <c:pt idx="4401">
                  <c:v>13.058</c:v>
                </c:pt>
                <c:pt idx="4402">
                  <c:v>13.06</c:v>
                </c:pt>
                <c:pt idx="4403">
                  <c:v>13.063000000000001</c:v>
                </c:pt>
                <c:pt idx="4404">
                  <c:v>13.066000000000001</c:v>
                </c:pt>
                <c:pt idx="4405">
                  <c:v>13.068</c:v>
                </c:pt>
                <c:pt idx="4406">
                  <c:v>13.071</c:v>
                </c:pt>
                <c:pt idx="4407">
                  <c:v>13.074</c:v>
                </c:pt>
                <c:pt idx="4408">
                  <c:v>13.077</c:v>
                </c:pt>
                <c:pt idx="4409">
                  <c:v>13.079000000000001</c:v>
                </c:pt>
                <c:pt idx="4410">
                  <c:v>13.082000000000001</c:v>
                </c:pt>
                <c:pt idx="4411">
                  <c:v>13.085000000000001</c:v>
                </c:pt>
                <c:pt idx="4412">
                  <c:v>13.087999999999999</c:v>
                </c:pt>
                <c:pt idx="4413">
                  <c:v>13.09</c:v>
                </c:pt>
                <c:pt idx="4414">
                  <c:v>13.093</c:v>
                </c:pt>
                <c:pt idx="4415">
                  <c:v>13.096</c:v>
                </c:pt>
                <c:pt idx="4416">
                  <c:v>13.099</c:v>
                </c:pt>
                <c:pt idx="4417">
                  <c:v>13.101000000000001</c:v>
                </c:pt>
                <c:pt idx="4418">
                  <c:v>13.103999999999999</c:v>
                </c:pt>
                <c:pt idx="4419">
                  <c:v>13.106999999999999</c:v>
                </c:pt>
                <c:pt idx="4420">
                  <c:v>13.11</c:v>
                </c:pt>
                <c:pt idx="4421">
                  <c:v>13.112</c:v>
                </c:pt>
                <c:pt idx="4422">
                  <c:v>13.115</c:v>
                </c:pt>
                <c:pt idx="4423">
                  <c:v>13.118</c:v>
                </c:pt>
                <c:pt idx="4424">
                  <c:v>13.121</c:v>
                </c:pt>
                <c:pt idx="4425">
                  <c:v>13.122999999999999</c:v>
                </c:pt>
                <c:pt idx="4426">
                  <c:v>13.125999999999999</c:v>
                </c:pt>
                <c:pt idx="4427">
                  <c:v>13.129</c:v>
                </c:pt>
                <c:pt idx="4428">
                  <c:v>13.132</c:v>
                </c:pt>
                <c:pt idx="4429">
                  <c:v>13.134</c:v>
                </c:pt>
                <c:pt idx="4430">
                  <c:v>13.137</c:v>
                </c:pt>
                <c:pt idx="4431">
                  <c:v>13.14</c:v>
                </c:pt>
                <c:pt idx="4432">
                  <c:v>13.141999999999999</c:v>
                </c:pt>
                <c:pt idx="4433">
                  <c:v>13.145</c:v>
                </c:pt>
                <c:pt idx="4434">
                  <c:v>13.148</c:v>
                </c:pt>
                <c:pt idx="4435">
                  <c:v>13.151</c:v>
                </c:pt>
                <c:pt idx="4436">
                  <c:v>13.153</c:v>
                </c:pt>
                <c:pt idx="4437">
                  <c:v>13.156000000000001</c:v>
                </c:pt>
                <c:pt idx="4438">
                  <c:v>13.159000000000001</c:v>
                </c:pt>
                <c:pt idx="4439">
                  <c:v>13.162000000000001</c:v>
                </c:pt>
                <c:pt idx="4440">
                  <c:v>13.164</c:v>
                </c:pt>
                <c:pt idx="4441">
                  <c:v>13.167</c:v>
                </c:pt>
                <c:pt idx="4442">
                  <c:v>13.17</c:v>
                </c:pt>
                <c:pt idx="4443">
                  <c:v>13.173</c:v>
                </c:pt>
                <c:pt idx="4444">
                  <c:v>13.175000000000001</c:v>
                </c:pt>
                <c:pt idx="4445">
                  <c:v>13.178000000000001</c:v>
                </c:pt>
                <c:pt idx="4446">
                  <c:v>13.180999999999999</c:v>
                </c:pt>
                <c:pt idx="4447">
                  <c:v>13.183999999999999</c:v>
                </c:pt>
                <c:pt idx="4448">
                  <c:v>13.186</c:v>
                </c:pt>
                <c:pt idx="4449">
                  <c:v>13.189</c:v>
                </c:pt>
                <c:pt idx="4450">
                  <c:v>13.192</c:v>
                </c:pt>
                <c:pt idx="4451">
                  <c:v>13.195</c:v>
                </c:pt>
                <c:pt idx="4452">
                  <c:v>13.196999999999999</c:v>
                </c:pt>
                <c:pt idx="4453">
                  <c:v>13.2</c:v>
                </c:pt>
                <c:pt idx="4454">
                  <c:v>13.202999999999999</c:v>
                </c:pt>
                <c:pt idx="4455">
                  <c:v>13.205</c:v>
                </c:pt>
                <c:pt idx="4456">
                  <c:v>13.208</c:v>
                </c:pt>
                <c:pt idx="4457">
                  <c:v>13.211</c:v>
                </c:pt>
                <c:pt idx="4458">
                  <c:v>13.214</c:v>
                </c:pt>
                <c:pt idx="4459">
                  <c:v>13.215999999999999</c:v>
                </c:pt>
                <c:pt idx="4460">
                  <c:v>13.218999999999999</c:v>
                </c:pt>
                <c:pt idx="4461">
                  <c:v>13.222</c:v>
                </c:pt>
                <c:pt idx="4462">
                  <c:v>13.225</c:v>
                </c:pt>
                <c:pt idx="4463">
                  <c:v>13.227</c:v>
                </c:pt>
                <c:pt idx="4464">
                  <c:v>13.23</c:v>
                </c:pt>
                <c:pt idx="4465">
                  <c:v>13.233000000000001</c:v>
                </c:pt>
                <c:pt idx="4466">
                  <c:v>13.236000000000001</c:v>
                </c:pt>
                <c:pt idx="4467">
                  <c:v>13.238</c:v>
                </c:pt>
                <c:pt idx="4468">
                  <c:v>13.241</c:v>
                </c:pt>
                <c:pt idx="4469">
                  <c:v>13.244</c:v>
                </c:pt>
                <c:pt idx="4470">
                  <c:v>13.247</c:v>
                </c:pt>
                <c:pt idx="4471">
                  <c:v>13.249000000000001</c:v>
                </c:pt>
                <c:pt idx="4472">
                  <c:v>13.252000000000001</c:v>
                </c:pt>
                <c:pt idx="4473">
                  <c:v>13.255000000000001</c:v>
                </c:pt>
                <c:pt idx="4474">
                  <c:v>13.257999999999999</c:v>
                </c:pt>
                <c:pt idx="4475">
                  <c:v>13.26</c:v>
                </c:pt>
                <c:pt idx="4476">
                  <c:v>13.263</c:v>
                </c:pt>
                <c:pt idx="4477">
                  <c:v>13.266</c:v>
                </c:pt>
                <c:pt idx="4478">
                  <c:v>13.268000000000001</c:v>
                </c:pt>
                <c:pt idx="4479">
                  <c:v>13.271000000000001</c:v>
                </c:pt>
                <c:pt idx="4480">
                  <c:v>13.273999999999999</c:v>
                </c:pt>
                <c:pt idx="4481">
                  <c:v>13.276999999999999</c:v>
                </c:pt>
                <c:pt idx="4482">
                  <c:v>13.279</c:v>
                </c:pt>
                <c:pt idx="4483">
                  <c:v>13.282</c:v>
                </c:pt>
                <c:pt idx="4484">
                  <c:v>13.285</c:v>
                </c:pt>
                <c:pt idx="4485">
                  <c:v>13.288</c:v>
                </c:pt>
                <c:pt idx="4486">
                  <c:v>13.29</c:v>
                </c:pt>
                <c:pt idx="4487">
                  <c:v>13.292999999999999</c:v>
                </c:pt>
                <c:pt idx="4488">
                  <c:v>13.295999999999999</c:v>
                </c:pt>
                <c:pt idx="4489">
                  <c:v>13.298999999999999</c:v>
                </c:pt>
                <c:pt idx="4490">
                  <c:v>13.301</c:v>
                </c:pt>
                <c:pt idx="4491">
                  <c:v>13.304</c:v>
                </c:pt>
                <c:pt idx="4492">
                  <c:v>13.307</c:v>
                </c:pt>
                <c:pt idx="4493">
                  <c:v>13.31</c:v>
                </c:pt>
                <c:pt idx="4494">
                  <c:v>13.311999999999999</c:v>
                </c:pt>
                <c:pt idx="4495">
                  <c:v>13.315</c:v>
                </c:pt>
                <c:pt idx="4496">
                  <c:v>13.318</c:v>
                </c:pt>
                <c:pt idx="4497">
                  <c:v>13.321</c:v>
                </c:pt>
                <c:pt idx="4498">
                  <c:v>13.323</c:v>
                </c:pt>
                <c:pt idx="4499">
                  <c:v>13.326000000000001</c:v>
                </c:pt>
                <c:pt idx="4500">
                  <c:v>13.329000000000001</c:v>
                </c:pt>
                <c:pt idx="4501">
                  <c:v>13.332000000000001</c:v>
                </c:pt>
                <c:pt idx="4502">
                  <c:v>13.334</c:v>
                </c:pt>
                <c:pt idx="4503">
                  <c:v>13.337</c:v>
                </c:pt>
                <c:pt idx="4504">
                  <c:v>13.34</c:v>
                </c:pt>
                <c:pt idx="4505">
                  <c:v>13.342000000000001</c:v>
                </c:pt>
                <c:pt idx="4506">
                  <c:v>13.345000000000001</c:v>
                </c:pt>
                <c:pt idx="4507">
                  <c:v>13.348000000000001</c:v>
                </c:pt>
                <c:pt idx="4508">
                  <c:v>13.351000000000001</c:v>
                </c:pt>
                <c:pt idx="4509">
                  <c:v>13.353</c:v>
                </c:pt>
                <c:pt idx="4510">
                  <c:v>13.356</c:v>
                </c:pt>
                <c:pt idx="4511">
                  <c:v>13.359</c:v>
                </c:pt>
                <c:pt idx="4512">
                  <c:v>13.362</c:v>
                </c:pt>
                <c:pt idx="4513">
                  <c:v>13.364000000000001</c:v>
                </c:pt>
                <c:pt idx="4514">
                  <c:v>13.367000000000001</c:v>
                </c:pt>
                <c:pt idx="4515">
                  <c:v>13.37</c:v>
                </c:pt>
                <c:pt idx="4516">
                  <c:v>13.372999999999999</c:v>
                </c:pt>
                <c:pt idx="4517">
                  <c:v>13.375</c:v>
                </c:pt>
                <c:pt idx="4518">
                  <c:v>13.378</c:v>
                </c:pt>
                <c:pt idx="4519">
                  <c:v>13.381</c:v>
                </c:pt>
                <c:pt idx="4520">
                  <c:v>13.384</c:v>
                </c:pt>
                <c:pt idx="4521">
                  <c:v>13.385999999999999</c:v>
                </c:pt>
                <c:pt idx="4522">
                  <c:v>13.388999999999999</c:v>
                </c:pt>
                <c:pt idx="4523">
                  <c:v>13.391999999999999</c:v>
                </c:pt>
                <c:pt idx="4524">
                  <c:v>13.395</c:v>
                </c:pt>
                <c:pt idx="4525">
                  <c:v>13.397</c:v>
                </c:pt>
                <c:pt idx="4526">
                  <c:v>13.4</c:v>
                </c:pt>
                <c:pt idx="4527">
                  <c:v>13.403</c:v>
                </c:pt>
                <c:pt idx="4528">
                  <c:v>13.404999999999999</c:v>
                </c:pt>
                <c:pt idx="4529">
                  <c:v>13.407999999999999</c:v>
                </c:pt>
                <c:pt idx="4530">
                  <c:v>13.411</c:v>
                </c:pt>
                <c:pt idx="4531">
                  <c:v>13.414</c:v>
                </c:pt>
                <c:pt idx="4532">
                  <c:v>13.416</c:v>
                </c:pt>
                <c:pt idx="4533">
                  <c:v>13.419</c:v>
                </c:pt>
                <c:pt idx="4534">
                  <c:v>13.422000000000001</c:v>
                </c:pt>
                <c:pt idx="4535">
                  <c:v>13.425000000000001</c:v>
                </c:pt>
                <c:pt idx="4536">
                  <c:v>13.427</c:v>
                </c:pt>
                <c:pt idx="4537">
                  <c:v>13.43</c:v>
                </c:pt>
                <c:pt idx="4538">
                  <c:v>13.433</c:v>
                </c:pt>
                <c:pt idx="4539">
                  <c:v>13.436</c:v>
                </c:pt>
                <c:pt idx="4540">
                  <c:v>13.438000000000001</c:v>
                </c:pt>
                <c:pt idx="4541">
                  <c:v>13.441000000000001</c:v>
                </c:pt>
                <c:pt idx="4542">
                  <c:v>13.444000000000001</c:v>
                </c:pt>
                <c:pt idx="4543">
                  <c:v>13.446999999999999</c:v>
                </c:pt>
                <c:pt idx="4544">
                  <c:v>13.449</c:v>
                </c:pt>
                <c:pt idx="4545">
                  <c:v>13.452</c:v>
                </c:pt>
                <c:pt idx="4546">
                  <c:v>13.455</c:v>
                </c:pt>
                <c:pt idx="4547">
                  <c:v>13.458</c:v>
                </c:pt>
                <c:pt idx="4548">
                  <c:v>13.46</c:v>
                </c:pt>
                <c:pt idx="4549">
                  <c:v>13.462999999999999</c:v>
                </c:pt>
                <c:pt idx="4550">
                  <c:v>13.465999999999999</c:v>
                </c:pt>
                <c:pt idx="4551">
                  <c:v>13.468</c:v>
                </c:pt>
                <c:pt idx="4552">
                  <c:v>13.471</c:v>
                </c:pt>
                <c:pt idx="4553">
                  <c:v>13.474</c:v>
                </c:pt>
                <c:pt idx="4554">
                  <c:v>13.477</c:v>
                </c:pt>
                <c:pt idx="4555">
                  <c:v>13.478999999999999</c:v>
                </c:pt>
                <c:pt idx="4556">
                  <c:v>13.481999999999999</c:v>
                </c:pt>
                <c:pt idx="4557">
                  <c:v>13.484999999999999</c:v>
                </c:pt>
                <c:pt idx="4558">
                  <c:v>13.488</c:v>
                </c:pt>
                <c:pt idx="4559">
                  <c:v>13.49</c:v>
                </c:pt>
                <c:pt idx="4560">
                  <c:v>13.493</c:v>
                </c:pt>
                <c:pt idx="4561">
                  <c:v>13.496</c:v>
                </c:pt>
                <c:pt idx="4562">
                  <c:v>13.499000000000001</c:v>
                </c:pt>
                <c:pt idx="4563">
                  <c:v>13.500999999999999</c:v>
                </c:pt>
                <c:pt idx="4564">
                  <c:v>13.504</c:v>
                </c:pt>
                <c:pt idx="4565">
                  <c:v>13.507</c:v>
                </c:pt>
                <c:pt idx="4566">
                  <c:v>13.51</c:v>
                </c:pt>
                <c:pt idx="4567">
                  <c:v>13.512</c:v>
                </c:pt>
                <c:pt idx="4568">
                  <c:v>13.515000000000001</c:v>
                </c:pt>
                <c:pt idx="4569">
                  <c:v>13.518000000000001</c:v>
                </c:pt>
                <c:pt idx="4570">
                  <c:v>13.521000000000001</c:v>
                </c:pt>
                <c:pt idx="4571">
                  <c:v>13.523</c:v>
                </c:pt>
                <c:pt idx="4572">
                  <c:v>13.526</c:v>
                </c:pt>
                <c:pt idx="4573">
                  <c:v>13.529</c:v>
                </c:pt>
                <c:pt idx="4574">
                  <c:v>13.532</c:v>
                </c:pt>
                <c:pt idx="4575">
                  <c:v>13.534000000000001</c:v>
                </c:pt>
                <c:pt idx="4576">
                  <c:v>13.537000000000001</c:v>
                </c:pt>
                <c:pt idx="4577">
                  <c:v>13.54</c:v>
                </c:pt>
                <c:pt idx="4578">
                  <c:v>13.542</c:v>
                </c:pt>
                <c:pt idx="4579">
                  <c:v>13.545</c:v>
                </c:pt>
                <c:pt idx="4580">
                  <c:v>13.548</c:v>
                </c:pt>
                <c:pt idx="4581">
                  <c:v>13.551</c:v>
                </c:pt>
                <c:pt idx="4582">
                  <c:v>13.553000000000001</c:v>
                </c:pt>
                <c:pt idx="4583">
                  <c:v>13.555999999999999</c:v>
                </c:pt>
                <c:pt idx="4584">
                  <c:v>13.558999999999999</c:v>
                </c:pt>
                <c:pt idx="4585">
                  <c:v>13.561999999999999</c:v>
                </c:pt>
                <c:pt idx="4586">
                  <c:v>13.564</c:v>
                </c:pt>
                <c:pt idx="4587">
                  <c:v>13.567</c:v>
                </c:pt>
                <c:pt idx="4588">
                  <c:v>13.57</c:v>
                </c:pt>
                <c:pt idx="4589">
                  <c:v>13.573</c:v>
                </c:pt>
                <c:pt idx="4590">
                  <c:v>13.574999999999999</c:v>
                </c:pt>
                <c:pt idx="4591">
                  <c:v>13.577999999999999</c:v>
                </c:pt>
                <c:pt idx="4592">
                  <c:v>13.581</c:v>
                </c:pt>
                <c:pt idx="4593">
                  <c:v>13.584</c:v>
                </c:pt>
                <c:pt idx="4594">
                  <c:v>13.586</c:v>
                </c:pt>
                <c:pt idx="4595">
                  <c:v>13.589</c:v>
                </c:pt>
                <c:pt idx="4596">
                  <c:v>13.592000000000001</c:v>
                </c:pt>
                <c:pt idx="4597">
                  <c:v>13.595000000000001</c:v>
                </c:pt>
                <c:pt idx="4598">
                  <c:v>13.597</c:v>
                </c:pt>
                <c:pt idx="4599">
                  <c:v>13.6</c:v>
                </c:pt>
                <c:pt idx="4600">
                  <c:v>13.603</c:v>
                </c:pt>
                <c:pt idx="4601">
                  <c:v>13.605</c:v>
                </c:pt>
                <c:pt idx="4602">
                  <c:v>13.608000000000001</c:v>
                </c:pt>
                <c:pt idx="4603">
                  <c:v>13.611000000000001</c:v>
                </c:pt>
                <c:pt idx="4604">
                  <c:v>13.614000000000001</c:v>
                </c:pt>
                <c:pt idx="4605">
                  <c:v>13.616</c:v>
                </c:pt>
                <c:pt idx="4606">
                  <c:v>13.619</c:v>
                </c:pt>
                <c:pt idx="4607">
                  <c:v>13.622</c:v>
                </c:pt>
                <c:pt idx="4608">
                  <c:v>13.625</c:v>
                </c:pt>
                <c:pt idx="4609">
                  <c:v>13.627000000000001</c:v>
                </c:pt>
                <c:pt idx="4610">
                  <c:v>13.63</c:v>
                </c:pt>
                <c:pt idx="4611">
                  <c:v>13.632999999999999</c:v>
                </c:pt>
                <c:pt idx="4612">
                  <c:v>13.635999999999999</c:v>
                </c:pt>
                <c:pt idx="4613">
                  <c:v>13.638</c:v>
                </c:pt>
                <c:pt idx="4614">
                  <c:v>13.641</c:v>
                </c:pt>
                <c:pt idx="4615">
                  <c:v>13.644</c:v>
                </c:pt>
                <c:pt idx="4616">
                  <c:v>13.647</c:v>
                </c:pt>
                <c:pt idx="4617">
                  <c:v>13.648999999999999</c:v>
                </c:pt>
                <c:pt idx="4618">
                  <c:v>13.651999999999999</c:v>
                </c:pt>
                <c:pt idx="4619">
                  <c:v>13.654999999999999</c:v>
                </c:pt>
                <c:pt idx="4620">
                  <c:v>13.657999999999999</c:v>
                </c:pt>
                <c:pt idx="4621">
                  <c:v>13.66</c:v>
                </c:pt>
                <c:pt idx="4622">
                  <c:v>13.663</c:v>
                </c:pt>
                <c:pt idx="4623">
                  <c:v>13.666</c:v>
                </c:pt>
                <c:pt idx="4624">
                  <c:v>13.667999999999999</c:v>
                </c:pt>
                <c:pt idx="4625">
                  <c:v>13.670999999999999</c:v>
                </c:pt>
                <c:pt idx="4626">
                  <c:v>13.673999999999999</c:v>
                </c:pt>
                <c:pt idx="4627">
                  <c:v>13.677</c:v>
                </c:pt>
                <c:pt idx="4628">
                  <c:v>13.679</c:v>
                </c:pt>
                <c:pt idx="4629">
                  <c:v>13.682</c:v>
                </c:pt>
                <c:pt idx="4630">
                  <c:v>13.685</c:v>
                </c:pt>
                <c:pt idx="4631">
                  <c:v>13.688000000000001</c:v>
                </c:pt>
                <c:pt idx="4632">
                  <c:v>13.69</c:v>
                </c:pt>
                <c:pt idx="4633">
                  <c:v>13.693</c:v>
                </c:pt>
                <c:pt idx="4634">
                  <c:v>13.696</c:v>
                </c:pt>
                <c:pt idx="4635">
                  <c:v>13.699</c:v>
                </c:pt>
                <c:pt idx="4636">
                  <c:v>13.701000000000001</c:v>
                </c:pt>
                <c:pt idx="4637">
                  <c:v>13.704000000000001</c:v>
                </c:pt>
                <c:pt idx="4638">
                  <c:v>13.707000000000001</c:v>
                </c:pt>
                <c:pt idx="4639">
                  <c:v>13.71</c:v>
                </c:pt>
                <c:pt idx="4640">
                  <c:v>13.712</c:v>
                </c:pt>
                <c:pt idx="4641">
                  <c:v>13.715</c:v>
                </c:pt>
                <c:pt idx="4642">
                  <c:v>13.718</c:v>
                </c:pt>
                <c:pt idx="4643">
                  <c:v>13.721</c:v>
                </c:pt>
                <c:pt idx="4644">
                  <c:v>13.723000000000001</c:v>
                </c:pt>
                <c:pt idx="4645">
                  <c:v>13.726000000000001</c:v>
                </c:pt>
                <c:pt idx="4646">
                  <c:v>13.728999999999999</c:v>
                </c:pt>
                <c:pt idx="4647">
                  <c:v>13.731999999999999</c:v>
                </c:pt>
                <c:pt idx="4648">
                  <c:v>13.734</c:v>
                </c:pt>
                <c:pt idx="4649">
                  <c:v>13.737</c:v>
                </c:pt>
                <c:pt idx="4650">
                  <c:v>13.74</c:v>
                </c:pt>
                <c:pt idx="4651">
                  <c:v>13.742000000000001</c:v>
                </c:pt>
                <c:pt idx="4652">
                  <c:v>13.744999999999999</c:v>
                </c:pt>
                <c:pt idx="4653">
                  <c:v>13.747999999999999</c:v>
                </c:pt>
                <c:pt idx="4654">
                  <c:v>13.750999999999999</c:v>
                </c:pt>
                <c:pt idx="4655">
                  <c:v>13.753</c:v>
                </c:pt>
                <c:pt idx="4656">
                  <c:v>13.756</c:v>
                </c:pt>
                <c:pt idx="4657">
                  <c:v>13.759</c:v>
                </c:pt>
                <c:pt idx="4658">
                  <c:v>13.762</c:v>
                </c:pt>
                <c:pt idx="4659">
                  <c:v>13.763999999999999</c:v>
                </c:pt>
                <c:pt idx="4660">
                  <c:v>13.766999999999999</c:v>
                </c:pt>
                <c:pt idx="4661">
                  <c:v>13.77</c:v>
                </c:pt>
                <c:pt idx="4662">
                  <c:v>13.773</c:v>
                </c:pt>
                <c:pt idx="4663">
                  <c:v>13.775</c:v>
                </c:pt>
                <c:pt idx="4664">
                  <c:v>13.778</c:v>
                </c:pt>
                <c:pt idx="4665">
                  <c:v>13.781000000000001</c:v>
                </c:pt>
                <c:pt idx="4666">
                  <c:v>13.784000000000001</c:v>
                </c:pt>
                <c:pt idx="4667">
                  <c:v>13.786</c:v>
                </c:pt>
                <c:pt idx="4668">
                  <c:v>13.789</c:v>
                </c:pt>
                <c:pt idx="4669">
                  <c:v>13.792</c:v>
                </c:pt>
                <c:pt idx="4670">
                  <c:v>13.795</c:v>
                </c:pt>
                <c:pt idx="4671">
                  <c:v>13.797000000000001</c:v>
                </c:pt>
                <c:pt idx="4672">
                  <c:v>13.8</c:v>
                </c:pt>
                <c:pt idx="4673">
                  <c:v>13.803000000000001</c:v>
                </c:pt>
                <c:pt idx="4674">
                  <c:v>13.805</c:v>
                </c:pt>
                <c:pt idx="4675">
                  <c:v>13.808</c:v>
                </c:pt>
                <c:pt idx="4676">
                  <c:v>13.811</c:v>
                </c:pt>
                <c:pt idx="4677">
                  <c:v>13.814</c:v>
                </c:pt>
                <c:pt idx="4678">
                  <c:v>13.816000000000001</c:v>
                </c:pt>
                <c:pt idx="4679">
                  <c:v>13.819000000000001</c:v>
                </c:pt>
                <c:pt idx="4680">
                  <c:v>13.821999999999999</c:v>
                </c:pt>
                <c:pt idx="4681">
                  <c:v>13.824999999999999</c:v>
                </c:pt>
                <c:pt idx="4682">
                  <c:v>13.827</c:v>
                </c:pt>
                <c:pt idx="4683">
                  <c:v>13.83</c:v>
                </c:pt>
                <c:pt idx="4684">
                  <c:v>13.833</c:v>
                </c:pt>
                <c:pt idx="4685">
                  <c:v>13.836</c:v>
                </c:pt>
                <c:pt idx="4686">
                  <c:v>13.837999999999999</c:v>
                </c:pt>
                <c:pt idx="4687">
                  <c:v>13.840999999999999</c:v>
                </c:pt>
                <c:pt idx="4688">
                  <c:v>13.843999999999999</c:v>
                </c:pt>
                <c:pt idx="4689">
                  <c:v>13.847</c:v>
                </c:pt>
                <c:pt idx="4690">
                  <c:v>13.849</c:v>
                </c:pt>
                <c:pt idx="4691">
                  <c:v>13.852</c:v>
                </c:pt>
                <c:pt idx="4692">
                  <c:v>13.855</c:v>
                </c:pt>
                <c:pt idx="4693">
                  <c:v>13.858000000000001</c:v>
                </c:pt>
                <c:pt idx="4694">
                  <c:v>13.86</c:v>
                </c:pt>
                <c:pt idx="4695">
                  <c:v>13.863</c:v>
                </c:pt>
                <c:pt idx="4696">
                  <c:v>13.866</c:v>
                </c:pt>
                <c:pt idx="4697">
                  <c:v>13.868</c:v>
                </c:pt>
                <c:pt idx="4698">
                  <c:v>13.871</c:v>
                </c:pt>
                <c:pt idx="4699">
                  <c:v>13.874000000000001</c:v>
                </c:pt>
                <c:pt idx="4700">
                  <c:v>13.877000000000001</c:v>
                </c:pt>
                <c:pt idx="4701">
                  <c:v>13.879</c:v>
                </c:pt>
                <c:pt idx="4702">
                  <c:v>13.882</c:v>
                </c:pt>
                <c:pt idx="4703">
                  <c:v>13.885</c:v>
                </c:pt>
                <c:pt idx="4704">
                  <c:v>13.888</c:v>
                </c:pt>
                <c:pt idx="4705">
                  <c:v>13.89</c:v>
                </c:pt>
                <c:pt idx="4706">
                  <c:v>13.893000000000001</c:v>
                </c:pt>
                <c:pt idx="4707">
                  <c:v>13.896000000000001</c:v>
                </c:pt>
                <c:pt idx="4708">
                  <c:v>13.898999999999999</c:v>
                </c:pt>
                <c:pt idx="4709">
                  <c:v>13.901</c:v>
                </c:pt>
                <c:pt idx="4710">
                  <c:v>13.904</c:v>
                </c:pt>
                <c:pt idx="4711">
                  <c:v>13.907</c:v>
                </c:pt>
                <c:pt idx="4712">
                  <c:v>13.91</c:v>
                </c:pt>
                <c:pt idx="4713">
                  <c:v>13.912000000000001</c:v>
                </c:pt>
                <c:pt idx="4714">
                  <c:v>13.914999999999999</c:v>
                </c:pt>
                <c:pt idx="4715">
                  <c:v>13.917999999999999</c:v>
                </c:pt>
                <c:pt idx="4716">
                  <c:v>13.920999999999999</c:v>
                </c:pt>
                <c:pt idx="4717">
                  <c:v>13.923</c:v>
                </c:pt>
                <c:pt idx="4718">
                  <c:v>13.926</c:v>
                </c:pt>
                <c:pt idx="4719">
                  <c:v>13.929</c:v>
                </c:pt>
                <c:pt idx="4720">
                  <c:v>13.932</c:v>
                </c:pt>
                <c:pt idx="4721">
                  <c:v>13.933999999999999</c:v>
                </c:pt>
                <c:pt idx="4722">
                  <c:v>13.936999999999999</c:v>
                </c:pt>
                <c:pt idx="4723">
                  <c:v>13.94</c:v>
                </c:pt>
                <c:pt idx="4724">
                  <c:v>13.942</c:v>
                </c:pt>
                <c:pt idx="4725">
                  <c:v>13.945</c:v>
                </c:pt>
                <c:pt idx="4726">
                  <c:v>13.948</c:v>
                </c:pt>
                <c:pt idx="4727">
                  <c:v>13.951000000000001</c:v>
                </c:pt>
                <c:pt idx="4728">
                  <c:v>13.952999999999999</c:v>
                </c:pt>
                <c:pt idx="4729">
                  <c:v>13.956</c:v>
                </c:pt>
                <c:pt idx="4730">
                  <c:v>13.959</c:v>
                </c:pt>
                <c:pt idx="4731">
                  <c:v>13.962</c:v>
                </c:pt>
                <c:pt idx="4732">
                  <c:v>13.964</c:v>
                </c:pt>
                <c:pt idx="4733">
                  <c:v>13.967000000000001</c:v>
                </c:pt>
                <c:pt idx="4734">
                  <c:v>13.97</c:v>
                </c:pt>
                <c:pt idx="4735">
                  <c:v>13.973000000000001</c:v>
                </c:pt>
                <c:pt idx="4736">
                  <c:v>13.975</c:v>
                </c:pt>
                <c:pt idx="4737">
                  <c:v>13.978</c:v>
                </c:pt>
                <c:pt idx="4738">
                  <c:v>13.981</c:v>
                </c:pt>
                <c:pt idx="4739">
                  <c:v>13.984</c:v>
                </c:pt>
                <c:pt idx="4740">
                  <c:v>13.986000000000001</c:v>
                </c:pt>
                <c:pt idx="4741">
                  <c:v>13.989000000000001</c:v>
                </c:pt>
                <c:pt idx="4742">
                  <c:v>13.992000000000001</c:v>
                </c:pt>
                <c:pt idx="4743">
                  <c:v>13.994999999999999</c:v>
                </c:pt>
                <c:pt idx="4744">
                  <c:v>13.997</c:v>
                </c:pt>
                <c:pt idx="4745">
                  <c:v>14</c:v>
                </c:pt>
                <c:pt idx="4746">
                  <c:v>14.003</c:v>
                </c:pt>
                <c:pt idx="4747">
                  <c:v>14.005000000000001</c:v>
                </c:pt>
                <c:pt idx="4748">
                  <c:v>14.007999999999999</c:v>
                </c:pt>
                <c:pt idx="4749">
                  <c:v>14.010999999999999</c:v>
                </c:pt>
                <c:pt idx="4750">
                  <c:v>14.013999999999999</c:v>
                </c:pt>
                <c:pt idx="4751">
                  <c:v>14.016</c:v>
                </c:pt>
                <c:pt idx="4752">
                  <c:v>14.019</c:v>
                </c:pt>
                <c:pt idx="4753">
                  <c:v>14.022</c:v>
                </c:pt>
                <c:pt idx="4754">
                  <c:v>14.025</c:v>
                </c:pt>
                <c:pt idx="4755">
                  <c:v>14.026999999999999</c:v>
                </c:pt>
                <c:pt idx="4756">
                  <c:v>14.03</c:v>
                </c:pt>
                <c:pt idx="4757">
                  <c:v>14.032999999999999</c:v>
                </c:pt>
                <c:pt idx="4758">
                  <c:v>14.036</c:v>
                </c:pt>
                <c:pt idx="4759">
                  <c:v>14.038</c:v>
                </c:pt>
                <c:pt idx="4760">
                  <c:v>14.041</c:v>
                </c:pt>
                <c:pt idx="4761">
                  <c:v>14.044</c:v>
                </c:pt>
                <c:pt idx="4762">
                  <c:v>14.047000000000001</c:v>
                </c:pt>
                <c:pt idx="4763">
                  <c:v>14.048999999999999</c:v>
                </c:pt>
                <c:pt idx="4764">
                  <c:v>14.052</c:v>
                </c:pt>
                <c:pt idx="4765">
                  <c:v>14.055</c:v>
                </c:pt>
                <c:pt idx="4766">
                  <c:v>14.058</c:v>
                </c:pt>
                <c:pt idx="4767">
                  <c:v>14.06</c:v>
                </c:pt>
                <c:pt idx="4768">
                  <c:v>14.063000000000001</c:v>
                </c:pt>
                <c:pt idx="4769">
                  <c:v>14.066000000000001</c:v>
                </c:pt>
                <c:pt idx="4770">
                  <c:v>14.068</c:v>
                </c:pt>
                <c:pt idx="4771">
                  <c:v>14.071</c:v>
                </c:pt>
                <c:pt idx="4772">
                  <c:v>14.074</c:v>
                </c:pt>
                <c:pt idx="4773">
                  <c:v>14.077</c:v>
                </c:pt>
                <c:pt idx="4774">
                  <c:v>14.079000000000001</c:v>
                </c:pt>
                <c:pt idx="4775">
                  <c:v>14.082000000000001</c:v>
                </c:pt>
                <c:pt idx="4776">
                  <c:v>14.085000000000001</c:v>
                </c:pt>
                <c:pt idx="4777">
                  <c:v>14.087999999999999</c:v>
                </c:pt>
                <c:pt idx="4778">
                  <c:v>14.09</c:v>
                </c:pt>
                <c:pt idx="4779">
                  <c:v>14.093</c:v>
                </c:pt>
                <c:pt idx="4780">
                  <c:v>14.096</c:v>
                </c:pt>
                <c:pt idx="4781">
                  <c:v>14.099</c:v>
                </c:pt>
                <c:pt idx="4782">
                  <c:v>14.101000000000001</c:v>
                </c:pt>
                <c:pt idx="4783">
                  <c:v>14.103999999999999</c:v>
                </c:pt>
                <c:pt idx="4784">
                  <c:v>14.106999999999999</c:v>
                </c:pt>
                <c:pt idx="4785">
                  <c:v>14.11</c:v>
                </c:pt>
                <c:pt idx="4786">
                  <c:v>14.112</c:v>
                </c:pt>
                <c:pt idx="4787">
                  <c:v>14.115</c:v>
                </c:pt>
                <c:pt idx="4788">
                  <c:v>14.118</c:v>
                </c:pt>
                <c:pt idx="4789">
                  <c:v>14.121</c:v>
                </c:pt>
                <c:pt idx="4790">
                  <c:v>14.122999999999999</c:v>
                </c:pt>
                <c:pt idx="4791">
                  <c:v>14.125999999999999</c:v>
                </c:pt>
                <c:pt idx="4792">
                  <c:v>14.129</c:v>
                </c:pt>
                <c:pt idx="4793">
                  <c:v>14.132</c:v>
                </c:pt>
                <c:pt idx="4794">
                  <c:v>14.134</c:v>
                </c:pt>
                <c:pt idx="4795">
                  <c:v>14.137</c:v>
                </c:pt>
                <c:pt idx="4796">
                  <c:v>14.14</c:v>
                </c:pt>
                <c:pt idx="4797">
                  <c:v>14.141999999999999</c:v>
                </c:pt>
                <c:pt idx="4798">
                  <c:v>14.145</c:v>
                </c:pt>
                <c:pt idx="4799">
                  <c:v>14.148</c:v>
                </c:pt>
                <c:pt idx="4800">
                  <c:v>14.151</c:v>
                </c:pt>
                <c:pt idx="4801">
                  <c:v>14.153</c:v>
                </c:pt>
                <c:pt idx="4802">
                  <c:v>14.156000000000001</c:v>
                </c:pt>
                <c:pt idx="4803">
                  <c:v>14.159000000000001</c:v>
                </c:pt>
                <c:pt idx="4804">
                  <c:v>14.162000000000001</c:v>
                </c:pt>
                <c:pt idx="4805">
                  <c:v>14.164</c:v>
                </c:pt>
                <c:pt idx="4806">
                  <c:v>14.167</c:v>
                </c:pt>
                <c:pt idx="4807">
                  <c:v>14.17</c:v>
                </c:pt>
                <c:pt idx="4808">
                  <c:v>14.173</c:v>
                </c:pt>
                <c:pt idx="4809">
                  <c:v>14.175000000000001</c:v>
                </c:pt>
                <c:pt idx="4810">
                  <c:v>14.178000000000001</c:v>
                </c:pt>
                <c:pt idx="4811">
                  <c:v>14.180999999999999</c:v>
                </c:pt>
                <c:pt idx="4812">
                  <c:v>14.183999999999999</c:v>
                </c:pt>
                <c:pt idx="4813">
                  <c:v>14.186</c:v>
                </c:pt>
                <c:pt idx="4814">
                  <c:v>14.189</c:v>
                </c:pt>
                <c:pt idx="4815">
                  <c:v>14.192</c:v>
                </c:pt>
                <c:pt idx="4816">
                  <c:v>14.195</c:v>
                </c:pt>
                <c:pt idx="4817">
                  <c:v>14.196999999999999</c:v>
                </c:pt>
                <c:pt idx="4818">
                  <c:v>14.2</c:v>
                </c:pt>
                <c:pt idx="4819">
                  <c:v>14.202999999999999</c:v>
                </c:pt>
                <c:pt idx="4820">
                  <c:v>14.205</c:v>
                </c:pt>
                <c:pt idx="4821">
                  <c:v>14.208</c:v>
                </c:pt>
                <c:pt idx="4822">
                  <c:v>14.211</c:v>
                </c:pt>
                <c:pt idx="4823">
                  <c:v>14.214</c:v>
                </c:pt>
                <c:pt idx="4824">
                  <c:v>14.215999999999999</c:v>
                </c:pt>
                <c:pt idx="4825">
                  <c:v>14.218999999999999</c:v>
                </c:pt>
                <c:pt idx="4826">
                  <c:v>14.222</c:v>
                </c:pt>
                <c:pt idx="4827">
                  <c:v>14.225</c:v>
                </c:pt>
                <c:pt idx="4828">
                  <c:v>14.227</c:v>
                </c:pt>
                <c:pt idx="4829">
                  <c:v>14.23</c:v>
                </c:pt>
                <c:pt idx="4830">
                  <c:v>14.233000000000001</c:v>
                </c:pt>
                <c:pt idx="4831">
                  <c:v>14.236000000000001</c:v>
                </c:pt>
                <c:pt idx="4832">
                  <c:v>14.238</c:v>
                </c:pt>
                <c:pt idx="4833">
                  <c:v>14.241</c:v>
                </c:pt>
                <c:pt idx="4834">
                  <c:v>14.244</c:v>
                </c:pt>
                <c:pt idx="4835">
                  <c:v>14.247</c:v>
                </c:pt>
                <c:pt idx="4836">
                  <c:v>14.249000000000001</c:v>
                </c:pt>
                <c:pt idx="4837">
                  <c:v>14.252000000000001</c:v>
                </c:pt>
                <c:pt idx="4838">
                  <c:v>14.255000000000001</c:v>
                </c:pt>
                <c:pt idx="4839">
                  <c:v>14.257999999999999</c:v>
                </c:pt>
                <c:pt idx="4840">
                  <c:v>14.26</c:v>
                </c:pt>
                <c:pt idx="4841">
                  <c:v>14.263</c:v>
                </c:pt>
                <c:pt idx="4842">
                  <c:v>14.266</c:v>
                </c:pt>
                <c:pt idx="4843">
                  <c:v>14.268000000000001</c:v>
                </c:pt>
                <c:pt idx="4844">
                  <c:v>14.271000000000001</c:v>
                </c:pt>
                <c:pt idx="4845">
                  <c:v>14.273999999999999</c:v>
                </c:pt>
                <c:pt idx="4846">
                  <c:v>14.276999999999999</c:v>
                </c:pt>
                <c:pt idx="4847">
                  <c:v>14.279</c:v>
                </c:pt>
                <c:pt idx="4848">
                  <c:v>14.282</c:v>
                </c:pt>
                <c:pt idx="4849">
                  <c:v>14.285</c:v>
                </c:pt>
                <c:pt idx="4850">
                  <c:v>14.288</c:v>
                </c:pt>
                <c:pt idx="4851">
                  <c:v>14.29</c:v>
                </c:pt>
                <c:pt idx="4852">
                  <c:v>14.292999999999999</c:v>
                </c:pt>
                <c:pt idx="4853">
                  <c:v>14.295999999999999</c:v>
                </c:pt>
                <c:pt idx="4854">
                  <c:v>14.298999999999999</c:v>
                </c:pt>
                <c:pt idx="4855">
                  <c:v>14.301</c:v>
                </c:pt>
                <c:pt idx="4856">
                  <c:v>14.304</c:v>
                </c:pt>
                <c:pt idx="4857">
                  <c:v>14.307</c:v>
                </c:pt>
                <c:pt idx="4858">
                  <c:v>14.31</c:v>
                </c:pt>
                <c:pt idx="4859">
                  <c:v>14.311999999999999</c:v>
                </c:pt>
                <c:pt idx="4860">
                  <c:v>14.315</c:v>
                </c:pt>
                <c:pt idx="4861">
                  <c:v>14.318</c:v>
                </c:pt>
                <c:pt idx="4862">
                  <c:v>14.321</c:v>
                </c:pt>
                <c:pt idx="4863">
                  <c:v>14.323</c:v>
                </c:pt>
                <c:pt idx="4864">
                  <c:v>14.326000000000001</c:v>
                </c:pt>
                <c:pt idx="4865">
                  <c:v>14.329000000000001</c:v>
                </c:pt>
                <c:pt idx="4866">
                  <c:v>14.332000000000001</c:v>
                </c:pt>
                <c:pt idx="4867">
                  <c:v>14.334</c:v>
                </c:pt>
                <c:pt idx="4868">
                  <c:v>14.337</c:v>
                </c:pt>
                <c:pt idx="4869">
                  <c:v>14.34</c:v>
                </c:pt>
                <c:pt idx="4870">
                  <c:v>14.342000000000001</c:v>
                </c:pt>
                <c:pt idx="4871">
                  <c:v>14.345000000000001</c:v>
                </c:pt>
                <c:pt idx="4872">
                  <c:v>14.348000000000001</c:v>
                </c:pt>
                <c:pt idx="4873">
                  <c:v>14.351000000000001</c:v>
                </c:pt>
                <c:pt idx="4874">
                  <c:v>14.353</c:v>
                </c:pt>
                <c:pt idx="4875">
                  <c:v>14.356</c:v>
                </c:pt>
                <c:pt idx="4876">
                  <c:v>14.359</c:v>
                </c:pt>
                <c:pt idx="4877">
                  <c:v>14.362</c:v>
                </c:pt>
                <c:pt idx="4878">
                  <c:v>14.364000000000001</c:v>
                </c:pt>
                <c:pt idx="4879">
                  <c:v>14.367000000000001</c:v>
                </c:pt>
                <c:pt idx="4880">
                  <c:v>14.37</c:v>
                </c:pt>
                <c:pt idx="4881">
                  <c:v>14.372999999999999</c:v>
                </c:pt>
                <c:pt idx="4882">
                  <c:v>14.375</c:v>
                </c:pt>
                <c:pt idx="4883">
                  <c:v>14.378</c:v>
                </c:pt>
                <c:pt idx="4884">
                  <c:v>14.381</c:v>
                </c:pt>
                <c:pt idx="4885">
                  <c:v>14.384</c:v>
                </c:pt>
                <c:pt idx="4886">
                  <c:v>14.385999999999999</c:v>
                </c:pt>
                <c:pt idx="4887">
                  <c:v>14.388999999999999</c:v>
                </c:pt>
                <c:pt idx="4888">
                  <c:v>14.391999999999999</c:v>
                </c:pt>
                <c:pt idx="4889">
                  <c:v>14.395</c:v>
                </c:pt>
                <c:pt idx="4890">
                  <c:v>14.397</c:v>
                </c:pt>
                <c:pt idx="4891">
                  <c:v>14.4</c:v>
                </c:pt>
                <c:pt idx="4892">
                  <c:v>14.403</c:v>
                </c:pt>
                <c:pt idx="4893">
                  <c:v>14.404999999999999</c:v>
                </c:pt>
                <c:pt idx="4894">
                  <c:v>14.407999999999999</c:v>
                </c:pt>
                <c:pt idx="4895">
                  <c:v>14.411</c:v>
                </c:pt>
                <c:pt idx="4896">
                  <c:v>14.414</c:v>
                </c:pt>
                <c:pt idx="4897">
                  <c:v>14.416</c:v>
                </c:pt>
                <c:pt idx="4898">
                  <c:v>14.419</c:v>
                </c:pt>
                <c:pt idx="4899">
                  <c:v>14.422000000000001</c:v>
                </c:pt>
                <c:pt idx="4900">
                  <c:v>14.425000000000001</c:v>
                </c:pt>
                <c:pt idx="4901">
                  <c:v>14.427</c:v>
                </c:pt>
                <c:pt idx="4902">
                  <c:v>14.43</c:v>
                </c:pt>
                <c:pt idx="4903">
                  <c:v>14.433</c:v>
                </c:pt>
                <c:pt idx="4904">
                  <c:v>14.436</c:v>
                </c:pt>
                <c:pt idx="4905">
                  <c:v>14.438000000000001</c:v>
                </c:pt>
                <c:pt idx="4906">
                  <c:v>14.441000000000001</c:v>
                </c:pt>
                <c:pt idx="4907">
                  <c:v>14.444000000000001</c:v>
                </c:pt>
                <c:pt idx="4908">
                  <c:v>14.446999999999999</c:v>
                </c:pt>
                <c:pt idx="4909">
                  <c:v>14.449</c:v>
                </c:pt>
                <c:pt idx="4910">
                  <c:v>14.452</c:v>
                </c:pt>
                <c:pt idx="4911">
                  <c:v>14.455</c:v>
                </c:pt>
                <c:pt idx="4912">
                  <c:v>14.458</c:v>
                </c:pt>
                <c:pt idx="4913">
                  <c:v>14.46</c:v>
                </c:pt>
                <c:pt idx="4914">
                  <c:v>14.462999999999999</c:v>
                </c:pt>
                <c:pt idx="4915">
                  <c:v>14.465999999999999</c:v>
                </c:pt>
                <c:pt idx="4916">
                  <c:v>14.468</c:v>
                </c:pt>
                <c:pt idx="4917">
                  <c:v>14.471</c:v>
                </c:pt>
                <c:pt idx="4918">
                  <c:v>14.474</c:v>
                </c:pt>
                <c:pt idx="4919">
                  <c:v>14.477</c:v>
                </c:pt>
                <c:pt idx="4920">
                  <c:v>14.478999999999999</c:v>
                </c:pt>
                <c:pt idx="4921">
                  <c:v>14.481999999999999</c:v>
                </c:pt>
                <c:pt idx="4922">
                  <c:v>14.484999999999999</c:v>
                </c:pt>
                <c:pt idx="4923">
                  <c:v>14.488</c:v>
                </c:pt>
                <c:pt idx="4924">
                  <c:v>14.49</c:v>
                </c:pt>
                <c:pt idx="4925">
                  <c:v>14.493</c:v>
                </c:pt>
                <c:pt idx="4926">
                  <c:v>14.496</c:v>
                </c:pt>
                <c:pt idx="4927">
                  <c:v>14.499000000000001</c:v>
                </c:pt>
                <c:pt idx="4928">
                  <c:v>14.500999999999999</c:v>
                </c:pt>
                <c:pt idx="4929">
                  <c:v>14.504</c:v>
                </c:pt>
                <c:pt idx="4930">
                  <c:v>14.507</c:v>
                </c:pt>
                <c:pt idx="4931">
                  <c:v>14.51</c:v>
                </c:pt>
                <c:pt idx="4932">
                  <c:v>14.512</c:v>
                </c:pt>
                <c:pt idx="4933">
                  <c:v>14.515000000000001</c:v>
                </c:pt>
                <c:pt idx="4934">
                  <c:v>14.518000000000001</c:v>
                </c:pt>
                <c:pt idx="4935">
                  <c:v>14.521000000000001</c:v>
                </c:pt>
                <c:pt idx="4936">
                  <c:v>14.523</c:v>
                </c:pt>
                <c:pt idx="4937">
                  <c:v>14.526</c:v>
                </c:pt>
                <c:pt idx="4938">
                  <c:v>14.529</c:v>
                </c:pt>
                <c:pt idx="4939">
                  <c:v>14.532</c:v>
                </c:pt>
                <c:pt idx="4940">
                  <c:v>14.534000000000001</c:v>
                </c:pt>
                <c:pt idx="4941">
                  <c:v>14.537000000000001</c:v>
                </c:pt>
                <c:pt idx="4942">
                  <c:v>14.54</c:v>
                </c:pt>
                <c:pt idx="4943">
                  <c:v>14.542</c:v>
                </c:pt>
                <c:pt idx="4944">
                  <c:v>14.545</c:v>
                </c:pt>
                <c:pt idx="4945">
                  <c:v>14.548</c:v>
                </c:pt>
                <c:pt idx="4946">
                  <c:v>14.551</c:v>
                </c:pt>
                <c:pt idx="4947">
                  <c:v>14.553000000000001</c:v>
                </c:pt>
                <c:pt idx="4948">
                  <c:v>14.555999999999999</c:v>
                </c:pt>
                <c:pt idx="4949">
                  <c:v>14.558999999999999</c:v>
                </c:pt>
                <c:pt idx="4950">
                  <c:v>14.561999999999999</c:v>
                </c:pt>
                <c:pt idx="4951">
                  <c:v>14.564</c:v>
                </c:pt>
                <c:pt idx="4952">
                  <c:v>14.567</c:v>
                </c:pt>
                <c:pt idx="4953">
                  <c:v>14.57</c:v>
                </c:pt>
                <c:pt idx="4954">
                  <c:v>14.573</c:v>
                </c:pt>
                <c:pt idx="4955">
                  <c:v>14.574999999999999</c:v>
                </c:pt>
                <c:pt idx="4956">
                  <c:v>14.577999999999999</c:v>
                </c:pt>
                <c:pt idx="4957">
                  <c:v>14.581</c:v>
                </c:pt>
                <c:pt idx="4958">
                  <c:v>14.584</c:v>
                </c:pt>
                <c:pt idx="4959">
                  <c:v>14.586</c:v>
                </c:pt>
                <c:pt idx="4960">
                  <c:v>14.589</c:v>
                </c:pt>
                <c:pt idx="4961">
                  <c:v>14.592000000000001</c:v>
                </c:pt>
                <c:pt idx="4962">
                  <c:v>14.595000000000001</c:v>
                </c:pt>
                <c:pt idx="4963">
                  <c:v>14.597</c:v>
                </c:pt>
                <c:pt idx="4964">
                  <c:v>14.6</c:v>
                </c:pt>
                <c:pt idx="4965">
                  <c:v>14.603</c:v>
                </c:pt>
                <c:pt idx="4966">
                  <c:v>14.605</c:v>
                </c:pt>
                <c:pt idx="4967">
                  <c:v>14.608000000000001</c:v>
                </c:pt>
                <c:pt idx="4968">
                  <c:v>14.611000000000001</c:v>
                </c:pt>
                <c:pt idx="4969">
                  <c:v>14.614000000000001</c:v>
                </c:pt>
                <c:pt idx="4970">
                  <c:v>14.616</c:v>
                </c:pt>
                <c:pt idx="4971">
                  <c:v>14.619</c:v>
                </c:pt>
                <c:pt idx="4972">
                  <c:v>14.622</c:v>
                </c:pt>
                <c:pt idx="4973">
                  <c:v>14.625</c:v>
                </c:pt>
                <c:pt idx="4974">
                  <c:v>14.627000000000001</c:v>
                </c:pt>
                <c:pt idx="4975">
                  <c:v>14.63</c:v>
                </c:pt>
                <c:pt idx="4976">
                  <c:v>14.632999999999999</c:v>
                </c:pt>
                <c:pt idx="4977">
                  <c:v>14.635999999999999</c:v>
                </c:pt>
                <c:pt idx="4978">
                  <c:v>14.638</c:v>
                </c:pt>
                <c:pt idx="4979">
                  <c:v>14.641</c:v>
                </c:pt>
                <c:pt idx="4980">
                  <c:v>14.644</c:v>
                </c:pt>
                <c:pt idx="4981">
                  <c:v>14.647</c:v>
                </c:pt>
                <c:pt idx="4982">
                  <c:v>14.648999999999999</c:v>
                </c:pt>
                <c:pt idx="4983">
                  <c:v>14.651999999999999</c:v>
                </c:pt>
                <c:pt idx="4984">
                  <c:v>14.654999999999999</c:v>
                </c:pt>
                <c:pt idx="4985">
                  <c:v>14.657999999999999</c:v>
                </c:pt>
                <c:pt idx="4986">
                  <c:v>14.66</c:v>
                </c:pt>
                <c:pt idx="4987">
                  <c:v>14.663</c:v>
                </c:pt>
                <c:pt idx="4988">
                  <c:v>14.666</c:v>
                </c:pt>
                <c:pt idx="4989">
                  <c:v>14.667999999999999</c:v>
                </c:pt>
                <c:pt idx="4990">
                  <c:v>14.670999999999999</c:v>
                </c:pt>
                <c:pt idx="4991">
                  <c:v>14.673999999999999</c:v>
                </c:pt>
                <c:pt idx="4992">
                  <c:v>14.677</c:v>
                </c:pt>
                <c:pt idx="4993">
                  <c:v>14.679</c:v>
                </c:pt>
                <c:pt idx="4994">
                  <c:v>14.682</c:v>
                </c:pt>
                <c:pt idx="4995">
                  <c:v>14.685</c:v>
                </c:pt>
                <c:pt idx="4996">
                  <c:v>14.688000000000001</c:v>
                </c:pt>
                <c:pt idx="4997">
                  <c:v>14.69</c:v>
                </c:pt>
                <c:pt idx="4998">
                  <c:v>14.693</c:v>
                </c:pt>
                <c:pt idx="4999">
                  <c:v>14.696</c:v>
                </c:pt>
                <c:pt idx="5000">
                  <c:v>14.699</c:v>
                </c:pt>
                <c:pt idx="5001">
                  <c:v>14.701000000000001</c:v>
                </c:pt>
                <c:pt idx="5002">
                  <c:v>14.704000000000001</c:v>
                </c:pt>
                <c:pt idx="5003">
                  <c:v>14.707000000000001</c:v>
                </c:pt>
                <c:pt idx="5004">
                  <c:v>14.71</c:v>
                </c:pt>
                <c:pt idx="5005">
                  <c:v>14.712</c:v>
                </c:pt>
                <c:pt idx="5006">
                  <c:v>14.715</c:v>
                </c:pt>
                <c:pt idx="5007">
                  <c:v>14.718</c:v>
                </c:pt>
                <c:pt idx="5008">
                  <c:v>14.721</c:v>
                </c:pt>
                <c:pt idx="5009">
                  <c:v>14.723000000000001</c:v>
                </c:pt>
                <c:pt idx="5010">
                  <c:v>14.726000000000001</c:v>
                </c:pt>
                <c:pt idx="5011">
                  <c:v>14.728999999999999</c:v>
                </c:pt>
                <c:pt idx="5012">
                  <c:v>14.731999999999999</c:v>
                </c:pt>
                <c:pt idx="5013">
                  <c:v>14.734</c:v>
                </c:pt>
                <c:pt idx="5014">
                  <c:v>14.737</c:v>
                </c:pt>
                <c:pt idx="5015">
                  <c:v>14.74</c:v>
                </c:pt>
                <c:pt idx="5016">
                  <c:v>14.742000000000001</c:v>
                </c:pt>
                <c:pt idx="5017">
                  <c:v>14.744999999999999</c:v>
                </c:pt>
                <c:pt idx="5018">
                  <c:v>14.747999999999999</c:v>
                </c:pt>
                <c:pt idx="5019">
                  <c:v>14.750999999999999</c:v>
                </c:pt>
                <c:pt idx="5020">
                  <c:v>14.753</c:v>
                </c:pt>
                <c:pt idx="5021">
                  <c:v>14.756</c:v>
                </c:pt>
                <c:pt idx="5022">
                  <c:v>14.759</c:v>
                </c:pt>
                <c:pt idx="5023">
                  <c:v>14.762</c:v>
                </c:pt>
                <c:pt idx="5024">
                  <c:v>14.763999999999999</c:v>
                </c:pt>
                <c:pt idx="5025">
                  <c:v>14.766999999999999</c:v>
                </c:pt>
                <c:pt idx="5026">
                  <c:v>14.77</c:v>
                </c:pt>
                <c:pt idx="5027">
                  <c:v>14.773</c:v>
                </c:pt>
                <c:pt idx="5028">
                  <c:v>14.775</c:v>
                </c:pt>
                <c:pt idx="5029">
                  <c:v>14.778</c:v>
                </c:pt>
                <c:pt idx="5030">
                  <c:v>14.781000000000001</c:v>
                </c:pt>
                <c:pt idx="5031">
                  <c:v>14.784000000000001</c:v>
                </c:pt>
                <c:pt idx="5032">
                  <c:v>14.786</c:v>
                </c:pt>
                <c:pt idx="5033">
                  <c:v>14.789</c:v>
                </c:pt>
                <c:pt idx="5034">
                  <c:v>14.792</c:v>
                </c:pt>
                <c:pt idx="5035">
                  <c:v>14.795</c:v>
                </c:pt>
                <c:pt idx="5036">
                  <c:v>14.797000000000001</c:v>
                </c:pt>
                <c:pt idx="5037">
                  <c:v>14.8</c:v>
                </c:pt>
                <c:pt idx="5038">
                  <c:v>14.803000000000001</c:v>
                </c:pt>
                <c:pt idx="5039">
                  <c:v>14.805</c:v>
                </c:pt>
                <c:pt idx="5040">
                  <c:v>14.808</c:v>
                </c:pt>
                <c:pt idx="5041">
                  <c:v>14.811</c:v>
                </c:pt>
                <c:pt idx="5042">
                  <c:v>14.814</c:v>
                </c:pt>
                <c:pt idx="5043">
                  <c:v>14.816000000000001</c:v>
                </c:pt>
                <c:pt idx="5044">
                  <c:v>14.819000000000001</c:v>
                </c:pt>
                <c:pt idx="5045">
                  <c:v>14.821999999999999</c:v>
                </c:pt>
                <c:pt idx="5046">
                  <c:v>14.824999999999999</c:v>
                </c:pt>
                <c:pt idx="5047">
                  <c:v>14.827</c:v>
                </c:pt>
                <c:pt idx="5048">
                  <c:v>14.83</c:v>
                </c:pt>
                <c:pt idx="5049">
                  <c:v>14.833</c:v>
                </c:pt>
                <c:pt idx="5050">
                  <c:v>14.836</c:v>
                </c:pt>
                <c:pt idx="5051">
                  <c:v>14.837999999999999</c:v>
                </c:pt>
                <c:pt idx="5052">
                  <c:v>14.840999999999999</c:v>
                </c:pt>
                <c:pt idx="5053">
                  <c:v>14.843999999999999</c:v>
                </c:pt>
                <c:pt idx="5054">
                  <c:v>14.847</c:v>
                </c:pt>
                <c:pt idx="5055">
                  <c:v>14.849</c:v>
                </c:pt>
                <c:pt idx="5056">
                  <c:v>14.852</c:v>
                </c:pt>
                <c:pt idx="5057">
                  <c:v>14.855</c:v>
                </c:pt>
                <c:pt idx="5058">
                  <c:v>14.858000000000001</c:v>
                </c:pt>
                <c:pt idx="5059">
                  <c:v>14.86</c:v>
                </c:pt>
                <c:pt idx="5060">
                  <c:v>14.863</c:v>
                </c:pt>
                <c:pt idx="5061">
                  <c:v>14.866</c:v>
                </c:pt>
                <c:pt idx="5062">
                  <c:v>14.868</c:v>
                </c:pt>
                <c:pt idx="5063">
                  <c:v>14.871</c:v>
                </c:pt>
                <c:pt idx="5064">
                  <c:v>14.874000000000001</c:v>
                </c:pt>
                <c:pt idx="5065">
                  <c:v>14.877000000000001</c:v>
                </c:pt>
                <c:pt idx="5066">
                  <c:v>14.879</c:v>
                </c:pt>
                <c:pt idx="5067">
                  <c:v>14.882</c:v>
                </c:pt>
                <c:pt idx="5068">
                  <c:v>14.885</c:v>
                </c:pt>
                <c:pt idx="5069">
                  <c:v>14.888</c:v>
                </c:pt>
                <c:pt idx="5070">
                  <c:v>14.89</c:v>
                </c:pt>
                <c:pt idx="5071">
                  <c:v>14.893000000000001</c:v>
                </c:pt>
                <c:pt idx="5072">
                  <c:v>14.896000000000001</c:v>
                </c:pt>
                <c:pt idx="5073">
                  <c:v>14.898999999999999</c:v>
                </c:pt>
                <c:pt idx="5074">
                  <c:v>14.901</c:v>
                </c:pt>
                <c:pt idx="5075">
                  <c:v>14.904</c:v>
                </c:pt>
                <c:pt idx="5076">
                  <c:v>14.907</c:v>
                </c:pt>
                <c:pt idx="5077">
                  <c:v>14.91</c:v>
                </c:pt>
                <c:pt idx="5078">
                  <c:v>14.912000000000001</c:v>
                </c:pt>
                <c:pt idx="5079">
                  <c:v>14.914999999999999</c:v>
                </c:pt>
                <c:pt idx="5080">
                  <c:v>14.917999999999999</c:v>
                </c:pt>
                <c:pt idx="5081">
                  <c:v>14.920999999999999</c:v>
                </c:pt>
                <c:pt idx="5082">
                  <c:v>14.923</c:v>
                </c:pt>
                <c:pt idx="5083">
                  <c:v>14.926</c:v>
                </c:pt>
                <c:pt idx="5084">
                  <c:v>14.929</c:v>
                </c:pt>
                <c:pt idx="5085">
                  <c:v>14.932</c:v>
                </c:pt>
                <c:pt idx="5086">
                  <c:v>14.933999999999999</c:v>
                </c:pt>
                <c:pt idx="5087">
                  <c:v>14.936999999999999</c:v>
                </c:pt>
                <c:pt idx="5088">
                  <c:v>14.94</c:v>
                </c:pt>
                <c:pt idx="5089">
                  <c:v>14.942</c:v>
                </c:pt>
                <c:pt idx="5090">
                  <c:v>14.945</c:v>
                </c:pt>
                <c:pt idx="5091">
                  <c:v>14.948</c:v>
                </c:pt>
                <c:pt idx="5092">
                  <c:v>14.951000000000001</c:v>
                </c:pt>
                <c:pt idx="5093">
                  <c:v>14.952999999999999</c:v>
                </c:pt>
                <c:pt idx="5094">
                  <c:v>14.956</c:v>
                </c:pt>
                <c:pt idx="5095">
                  <c:v>14.959</c:v>
                </c:pt>
                <c:pt idx="5096">
                  <c:v>14.962</c:v>
                </c:pt>
                <c:pt idx="5097">
                  <c:v>14.964</c:v>
                </c:pt>
                <c:pt idx="5098">
                  <c:v>14.967000000000001</c:v>
                </c:pt>
                <c:pt idx="5099">
                  <c:v>14.97</c:v>
                </c:pt>
                <c:pt idx="5100">
                  <c:v>14.973000000000001</c:v>
                </c:pt>
                <c:pt idx="5101">
                  <c:v>14.975</c:v>
                </c:pt>
                <c:pt idx="5102">
                  <c:v>14.978</c:v>
                </c:pt>
                <c:pt idx="5103">
                  <c:v>14.981</c:v>
                </c:pt>
                <c:pt idx="5104">
                  <c:v>14.984</c:v>
                </c:pt>
                <c:pt idx="5105">
                  <c:v>14.986000000000001</c:v>
                </c:pt>
                <c:pt idx="5106">
                  <c:v>14.989000000000001</c:v>
                </c:pt>
                <c:pt idx="5107">
                  <c:v>14.992000000000001</c:v>
                </c:pt>
                <c:pt idx="5108">
                  <c:v>14.994999999999999</c:v>
                </c:pt>
                <c:pt idx="5109">
                  <c:v>14.997</c:v>
                </c:pt>
                <c:pt idx="5110">
                  <c:v>15</c:v>
                </c:pt>
                <c:pt idx="5111">
                  <c:v>15.003</c:v>
                </c:pt>
                <c:pt idx="5112">
                  <c:v>15.005000000000001</c:v>
                </c:pt>
                <c:pt idx="5113">
                  <c:v>15.007999999999999</c:v>
                </c:pt>
                <c:pt idx="5114">
                  <c:v>15.010999999999999</c:v>
                </c:pt>
                <c:pt idx="5115">
                  <c:v>15.013999999999999</c:v>
                </c:pt>
                <c:pt idx="5116">
                  <c:v>15.016</c:v>
                </c:pt>
                <c:pt idx="5117">
                  <c:v>15.019</c:v>
                </c:pt>
                <c:pt idx="5118">
                  <c:v>15.022</c:v>
                </c:pt>
                <c:pt idx="5119">
                  <c:v>15.025</c:v>
                </c:pt>
                <c:pt idx="5120">
                  <c:v>15.026999999999999</c:v>
                </c:pt>
                <c:pt idx="5121">
                  <c:v>15.03</c:v>
                </c:pt>
                <c:pt idx="5122">
                  <c:v>15.032999999999999</c:v>
                </c:pt>
                <c:pt idx="5123">
                  <c:v>15.036</c:v>
                </c:pt>
                <c:pt idx="5124">
                  <c:v>15.038</c:v>
                </c:pt>
                <c:pt idx="5125">
                  <c:v>15.041</c:v>
                </c:pt>
                <c:pt idx="5126">
                  <c:v>15.044</c:v>
                </c:pt>
                <c:pt idx="5127">
                  <c:v>15.047000000000001</c:v>
                </c:pt>
                <c:pt idx="5128">
                  <c:v>15.048999999999999</c:v>
                </c:pt>
                <c:pt idx="5129">
                  <c:v>15.052</c:v>
                </c:pt>
                <c:pt idx="5130">
                  <c:v>15.055</c:v>
                </c:pt>
                <c:pt idx="5131">
                  <c:v>15.058</c:v>
                </c:pt>
                <c:pt idx="5132">
                  <c:v>15.06</c:v>
                </c:pt>
                <c:pt idx="5133">
                  <c:v>15.063000000000001</c:v>
                </c:pt>
                <c:pt idx="5134">
                  <c:v>15.066000000000001</c:v>
                </c:pt>
                <c:pt idx="5135">
                  <c:v>15.068</c:v>
                </c:pt>
                <c:pt idx="5136">
                  <c:v>15.071</c:v>
                </c:pt>
                <c:pt idx="5137">
                  <c:v>15.074</c:v>
                </c:pt>
                <c:pt idx="5138">
                  <c:v>15.077</c:v>
                </c:pt>
                <c:pt idx="5139">
                  <c:v>15.079000000000001</c:v>
                </c:pt>
                <c:pt idx="5140">
                  <c:v>15.082000000000001</c:v>
                </c:pt>
                <c:pt idx="5141">
                  <c:v>15.085000000000001</c:v>
                </c:pt>
                <c:pt idx="5142">
                  <c:v>15.087999999999999</c:v>
                </c:pt>
                <c:pt idx="5143">
                  <c:v>15.09</c:v>
                </c:pt>
                <c:pt idx="5144">
                  <c:v>15.093</c:v>
                </c:pt>
                <c:pt idx="5145">
                  <c:v>15.096</c:v>
                </c:pt>
                <c:pt idx="5146">
                  <c:v>15.099</c:v>
                </c:pt>
                <c:pt idx="5147">
                  <c:v>15.101000000000001</c:v>
                </c:pt>
                <c:pt idx="5148">
                  <c:v>15.103999999999999</c:v>
                </c:pt>
                <c:pt idx="5149">
                  <c:v>15.106999999999999</c:v>
                </c:pt>
                <c:pt idx="5150">
                  <c:v>15.11</c:v>
                </c:pt>
                <c:pt idx="5151">
                  <c:v>15.112</c:v>
                </c:pt>
                <c:pt idx="5152">
                  <c:v>15.115</c:v>
                </c:pt>
                <c:pt idx="5153">
                  <c:v>15.118</c:v>
                </c:pt>
                <c:pt idx="5154">
                  <c:v>15.121</c:v>
                </c:pt>
                <c:pt idx="5155">
                  <c:v>15.122999999999999</c:v>
                </c:pt>
                <c:pt idx="5156">
                  <c:v>15.125999999999999</c:v>
                </c:pt>
                <c:pt idx="5157">
                  <c:v>15.129</c:v>
                </c:pt>
                <c:pt idx="5158">
                  <c:v>15.132</c:v>
                </c:pt>
                <c:pt idx="5159">
                  <c:v>15.134</c:v>
                </c:pt>
                <c:pt idx="5160">
                  <c:v>15.137</c:v>
                </c:pt>
                <c:pt idx="5161">
                  <c:v>15.14</c:v>
                </c:pt>
                <c:pt idx="5162">
                  <c:v>15.141999999999999</c:v>
                </c:pt>
                <c:pt idx="5163">
                  <c:v>15.145</c:v>
                </c:pt>
                <c:pt idx="5164">
                  <c:v>15.148</c:v>
                </c:pt>
                <c:pt idx="5165">
                  <c:v>15.151</c:v>
                </c:pt>
                <c:pt idx="5166">
                  <c:v>15.153</c:v>
                </c:pt>
                <c:pt idx="5167">
                  <c:v>15.156000000000001</c:v>
                </c:pt>
                <c:pt idx="5168">
                  <c:v>15.159000000000001</c:v>
                </c:pt>
                <c:pt idx="5169">
                  <c:v>15.162000000000001</c:v>
                </c:pt>
                <c:pt idx="5170">
                  <c:v>15.164</c:v>
                </c:pt>
                <c:pt idx="5171">
                  <c:v>15.167</c:v>
                </c:pt>
                <c:pt idx="5172">
                  <c:v>15.17</c:v>
                </c:pt>
                <c:pt idx="5173">
                  <c:v>15.173</c:v>
                </c:pt>
                <c:pt idx="5174">
                  <c:v>15.175000000000001</c:v>
                </c:pt>
                <c:pt idx="5175">
                  <c:v>15.178000000000001</c:v>
                </c:pt>
                <c:pt idx="5176">
                  <c:v>15.180999999999999</c:v>
                </c:pt>
                <c:pt idx="5177">
                  <c:v>15.183999999999999</c:v>
                </c:pt>
                <c:pt idx="5178">
                  <c:v>15.186</c:v>
                </c:pt>
                <c:pt idx="5179">
                  <c:v>15.189</c:v>
                </c:pt>
                <c:pt idx="5180">
                  <c:v>15.192</c:v>
                </c:pt>
                <c:pt idx="5181">
                  <c:v>15.195</c:v>
                </c:pt>
                <c:pt idx="5182">
                  <c:v>15.196999999999999</c:v>
                </c:pt>
                <c:pt idx="5183">
                  <c:v>15.2</c:v>
                </c:pt>
                <c:pt idx="5184">
                  <c:v>15.202999999999999</c:v>
                </c:pt>
                <c:pt idx="5185">
                  <c:v>15.205</c:v>
                </c:pt>
                <c:pt idx="5186">
                  <c:v>15.208</c:v>
                </c:pt>
                <c:pt idx="5187">
                  <c:v>15.211</c:v>
                </c:pt>
                <c:pt idx="5188">
                  <c:v>15.214</c:v>
                </c:pt>
                <c:pt idx="5189">
                  <c:v>15.215999999999999</c:v>
                </c:pt>
                <c:pt idx="5190">
                  <c:v>15.218999999999999</c:v>
                </c:pt>
                <c:pt idx="5191">
                  <c:v>15.222</c:v>
                </c:pt>
                <c:pt idx="5192">
                  <c:v>15.225</c:v>
                </c:pt>
                <c:pt idx="5193">
                  <c:v>15.227</c:v>
                </c:pt>
                <c:pt idx="5194">
                  <c:v>15.23</c:v>
                </c:pt>
                <c:pt idx="5195">
                  <c:v>15.233000000000001</c:v>
                </c:pt>
                <c:pt idx="5196">
                  <c:v>15.236000000000001</c:v>
                </c:pt>
                <c:pt idx="5197">
                  <c:v>15.238</c:v>
                </c:pt>
                <c:pt idx="5198">
                  <c:v>15.241</c:v>
                </c:pt>
                <c:pt idx="5199">
                  <c:v>15.244</c:v>
                </c:pt>
                <c:pt idx="5200">
                  <c:v>15.247</c:v>
                </c:pt>
                <c:pt idx="5201">
                  <c:v>15.249000000000001</c:v>
                </c:pt>
                <c:pt idx="5202">
                  <c:v>15.252000000000001</c:v>
                </c:pt>
                <c:pt idx="5203">
                  <c:v>15.255000000000001</c:v>
                </c:pt>
                <c:pt idx="5204">
                  <c:v>15.257999999999999</c:v>
                </c:pt>
                <c:pt idx="5205">
                  <c:v>15.26</c:v>
                </c:pt>
                <c:pt idx="5206">
                  <c:v>15.263</c:v>
                </c:pt>
                <c:pt idx="5207">
                  <c:v>15.266</c:v>
                </c:pt>
                <c:pt idx="5208">
                  <c:v>15.268000000000001</c:v>
                </c:pt>
                <c:pt idx="5209">
                  <c:v>15.271000000000001</c:v>
                </c:pt>
                <c:pt idx="5210">
                  <c:v>15.273999999999999</c:v>
                </c:pt>
                <c:pt idx="5211">
                  <c:v>15.276999999999999</c:v>
                </c:pt>
                <c:pt idx="5212">
                  <c:v>15.279</c:v>
                </c:pt>
                <c:pt idx="5213">
                  <c:v>15.282</c:v>
                </c:pt>
                <c:pt idx="5214">
                  <c:v>15.285</c:v>
                </c:pt>
                <c:pt idx="5215">
                  <c:v>15.288</c:v>
                </c:pt>
                <c:pt idx="5216">
                  <c:v>15.29</c:v>
                </c:pt>
                <c:pt idx="5217">
                  <c:v>15.292999999999999</c:v>
                </c:pt>
                <c:pt idx="5218">
                  <c:v>15.295999999999999</c:v>
                </c:pt>
                <c:pt idx="5219">
                  <c:v>15.298999999999999</c:v>
                </c:pt>
                <c:pt idx="5220">
                  <c:v>15.301</c:v>
                </c:pt>
                <c:pt idx="5221">
                  <c:v>15.304</c:v>
                </c:pt>
                <c:pt idx="5222">
                  <c:v>15.307</c:v>
                </c:pt>
                <c:pt idx="5223">
                  <c:v>15.31</c:v>
                </c:pt>
                <c:pt idx="5224">
                  <c:v>15.311999999999999</c:v>
                </c:pt>
                <c:pt idx="5225">
                  <c:v>15.315</c:v>
                </c:pt>
                <c:pt idx="5226">
                  <c:v>15.318</c:v>
                </c:pt>
                <c:pt idx="5227">
                  <c:v>15.321</c:v>
                </c:pt>
                <c:pt idx="5228">
                  <c:v>15.323</c:v>
                </c:pt>
                <c:pt idx="5229">
                  <c:v>15.326000000000001</c:v>
                </c:pt>
                <c:pt idx="5230">
                  <c:v>15.329000000000001</c:v>
                </c:pt>
                <c:pt idx="5231">
                  <c:v>15.332000000000001</c:v>
                </c:pt>
                <c:pt idx="5232">
                  <c:v>15.334</c:v>
                </c:pt>
                <c:pt idx="5233">
                  <c:v>15.337</c:v>
                </c:pt>
                <c:pt idx="5234">
                  <c:v>15.34</c:v>
                </c:pt>
                <c:pt idx="5235">
                  <c:v>15.342000000000001</c:v>
                </c:pt>
                <c:pt idx="5236">
                  <c:v>15.345000000000001</c:v>
                </c:pt>
                <c:pt idx="5237">
                  <c:v>15.348000000000001</c:v>
                </c:pt>
                <c:pt idx="5238">
                  <c:v>15.351000000000001</c:v>
                </c:pt>
                <c:pt idx="5239">
                  <c:v>15.353</c:v>
                </c:pt>
                <c:pt idx="5240">
                  <c:v>15.356</c:v>
                </c:pt>
                <c:pt idx="5241">
                  <c:v>15.359</c:v>
                </c:pt>
                <c:pt idx="5242">
                  <c:v>15.362</c:v>
                </c:pt>
                <c:pt idx="5243">
                  <c:v>15.364000000000001</c:v>
                </c:pt>
                <c:pt idx="5244">
                  <c:v>15.367000000000001</c:v>
                </c:pt>
                <c:pt idx="5245">
                  <c:v>15.37</c:v>
                </c:pt>
                <c:pt idx="5246">
                  <c:v>15.372999999999999</c:v>
                </c:pt>
                <c:pt idx="5247">
                  <c:v>15.375</c:v>
                </c:pt>
                <c:pt idx="5248">
                  <c:v>15.378</c:v>
                </c:pt>
                <c:pt idx="5249">
                  <c:v>15.381</c:v>
                </c:pt>
                <c:pt idx="5250">
                  <c:v>15.384</c:v>
                </c:pt>
                <c:pt idx="5251">
                  <c:v>15.385999999999999</c:v>
                </c:pt>
                <c:pt idx="5252">
                  <c:v>15.388999999999999</c:v>
                </c:pt>
                <c:pt idx="5253">
                  <c:v>15.391999999999999</c:v>
                </c:pt>
                <c:pt idx="5254">
                  <c:v>15.395</c:v>
                </c:pt>
                <c:pt idx="5255">
                  <c:v>15.397</c:v>
                </c:pt>
                <c:pt idx="5256">
                  <c:v>15.4</c:v>
                </c:pt>
                <c:pt idx="5257">
                  <c:v>15.403</c:v>
                </c:pt>
                <c:pt idx="5258">
                  <c:v>15.404999999999999</c:v>
                </c:pt>
                <c:pt idx="5259">
                  <c:v>15.407999999999999</c:v>
                </c:pt>
                <c:pt idx="5260">
                  <c:v>15.411</c:v>
                </c:pt>
                <c:pt idx="5261">
                  <c:v>15.414</c:v>
                </c:pt>
                <c:pt idx="5262">
                  <c:v>15.416</c:v>
                </c:pt>
                <c:pt idx="5263">
                  <c:v>15.419</c:v>
                </c:pt>
                <c:pt idx="5264">
                  <c:v>15.422000000000001</c:v>
                </c:pt>
                <c:pt idx="5265">
                  <c:v>15.425000000000001</c:v>
                </c:pt>
                <c:pt idx="5266">
                  <c:v>15.427</c:v>
                </c:pt>
                <c:pt idx="5267">
                  <c:v>15.43</c:v>
                </c:pt>
                <c:pt idx="5268">
                  <c:v>15.433</c:v>
                </c:pt>
                <c:pt idx="5269">
                  <c:v>15.436</c:v>
                </c:pt>
                <c:pt idx="5270">
                  <c:v>15.438000000000001</c:v>
                </c:pt>
                <c:pt idx="5271">
                  <c:v>15.441000000000001</c:v>
                </c:pt>
                <c:pt idx="5272">
                  <c:v>15.444000000000001</c:v>
                </c:pt>
                <c:pt idx="5273">
                  <c:v>15.446999999999999</c:v>
                </c:pt>
                <c:pt idx="5274">
                  <c:v>15.449</c:v>
                </c:pt>
                <c:pt idx="5275">
                  <c:v>15.452</c:v>
                </c:pt>
                <c:pt idx="5276">
                  <c:v>15.455</c:v>
                </c:pt>
                <c:pt idx="5277">
                  <c:v>15.458</c:v>
                </c:pt>
                <c:pt idx="5278">
                  <c:v>15.46</c:v>
                </c:pt>
                <c:pt idx="5279">
                  <c:v>15.462999999999999</c:v>
                </c:pt>
                <c:pt idx="5280">
                  <c:v>15.465999999999999</c:v>
                </c:pt>
                <c:pt idx="5281">
                  <c:v>15.468</c:v>
                </c:pt>
                <c:pt idx="5282">
                  <c:v>15.471</c:v>
                </c:pt>
                <c:pt idx="5283">
                  <c:v>15.474</c:v>
                </c:pt>
                <c:pt idx="5284">
                  <c:v>15.477</c:v>
                </c:pt>
                <c:pt idx="5285">
                  <c:v>15.478999999999999</c:v>
                </c:pt>
                <c:pt idx="5286">
                  <c:v>15.481999999999999</c:v>
                </c:pt>
                <c:pt idx="5287">
                  <c:v>15.484999999999999</c:v>
                </c:pt>
                <c:pt idx="5288">
                  <c:v>15.488</c:v>
                </c:pt>
                <c:pt idx="5289">
                  <c:v>15.49</c:v>
                </c:pt>
                <c:pt idx="5290">
                  <c:v>15.493</c:v>
                </c:pt>
                <c:pt idx="5291">
                  <c:v>15.496</c:v>
                </c:pt>
                <c:pt idx="5292">
                  <c:v>15.499000000000001</c:v>
                </c:pt>
                <c:pt idx="5293">
                  <c:v>15.500999999999999</c:v>
                </c:pt>
                <c:pt idx="5294">
                  <c:v>15.504</c:v>
                </c:pt>
                <c:pt idx="5295">
                  <c:v>15.507</c:v>
                </c:pt>
                <c:pt idx="5296">
                  <c:v>15.51</c:v>
                </c:pt>
                <c:pt idx="5297">
                  <c:v>15.512</c:v>
                </c:pt>
                <c:pt idx="5298">
                  <c:v>15.515000000000001</c:v>
                </c:pt>
                <c:pt idx="5299">
                  <c:v>15.518000000000001</c:v>
                </c:pt>
                <c:pt idx="5300">
                  <c:v>15.521000000000001</c:v>
                </c:pt>
                <c:pt idx="5301">
                  <c:v>15.523</c:v>
                </c:pt>
                <c:pt idx="5302">
                  <c:v>15.526</c:v>
                </c:pt>
                <c:pt idx="5303">
                  <c:v>15.529</c:v>
                </c:pt>
                <c:pt idx="5304">
                  <c:v>15.532</c:v>
                </c:pt>
                <c:pt idx="5305">
                  <c:v>15.534000000000001</c:v>
                </c:pt>
                <c:pt idx="5306">
                  <c:v>15.537000000000001</c:v>
                </c:pt>
                <c:pt idx="5307">
                  <c:v>15.54</c:v>
                </c:pt>
                <c:pt idx="5308">
                  <c:v>15.542</c:v>
                </c:pt>
                <c:pt idx="5309">
                  <c:v>15.545</c:v>
                </c:pt>
                <c:pt idx="5310">
                  <c:v>15.548</c:v>
                </c:pt>
                <c:pt idx="5311">
                  <c:v>15.551</c:v>
                </c:pt>
                <c:pt idx="5312">
                  <c:v>15.553000000000001</c:v>
                </c:pt>
                <c:pt idx="5313">
                  <c:v>15.555999999999999</c:v>
                </c:pt>
                <c:pt idx="5314">
                  <c:v>15.558999999999999</c:v>
                </c:pt>
                <c:pt idx="5315">
                  <c:v>15.561999999999999</c:v>
                </c:pt>
                <c:pt idx="5316">
                  <c:v>15.564</c:v>
                </c:pt>
                <c:pt idx="5317">
                  <c:v>15.567</c:v>
                </c:pt>
                <c:pt idx="5318">
                  <c:v>15.57</c:v>
                </c:pt>
                <c:pt idx="5319">
                  <c:v>15.573</c:v>
                </c:pt>
                <c:pt idx="5320">
                  <c:v>15.574999999999999</c:v>
                </c:pt>
                <c:pt idx="5321">
                  <c:v>15.577999999999999</c:v>
                </c:pt>
                <c:pt idx="5322">
                  <c:v>15.581</c:v>
                </c:pt>
                <c:pt idx="5323">
                  <c:v>15.584</c:v>
                </c:pt>
                <c:pt idx="5324">
                  <c:v>15.586</c:v>
                </c:pt>
                <c:pt idx="5325">
                  <c:v>15.589</c:v>
                </c:pt>
                <c:pt idx="5326">
                  <c:v>15.592000000000001</c:v>
                </c:pt>
                <c:pt idx="5327">
                  <c:v>15.595000000000001</c:v>
                </c:pt>
                <c:pt idx="5328">
                  <c:v>15.597</c:v>
                </c:pt>
                <c:pt idx="5329">
                  <c:v>15.6</c:v>
                </c:pt>
                <c:pt idx="5330">
                  <c:v>15.603</c:v>
                </c:pt>
                <c:pt idx="5331">
                  <c:v>15.605</c:v>
                </c:pt>
                <c:pt idx="5332">
                  <c:v>15.608000000000001</c:v>
                </c:pt>
                <c:pt idx="5333">
                  <c:v>15.611000000000001</c:v>
                </c:pt>
                <c:pt idx="5334">
                  <c:v>15.614000000000001</c:v>
                </c:pt>
                <c:pt idx="5335">
                  <c:v>15.616</c:v>
                </c:pt>
                <c:pt idx="5336">
                  <c:v>15.619</c:v>
                </c:pt>
                <c:pt idx="5337">
                  <c:v>15.622</c:v>
                </c:pt>
                <c:pt idx="5338">
                  <c:v>15.625</c:v>
                </c:pt>
                <c:pt idx="5339">
                  <c:v>15.627000000000001</c:v>
                </c:pt>
                <c:pt idx="5340">
                  <c:v>15.63</c:v>
                </c:pt>
                <c:pt idx="5341">
                  <c:v>15.632999999999999</c:v>
                </c:pt>
                <c:pt idx="5342">
                  <c:v>15.635999999999999</c:v>
                </c:pt>
                <c:pt idx="5343">
                  <c:v>15.638</c:v>
                </c:pt>
                <c:pt idx="5344">
                  <c:v>15.641</c:v>
                </c:pt>
                <c:pt idx="5345">
                  <c:v>15.644</c:v>
                </c:pt>
                <c:pt idx="5346">
                  <c:v>15.647</c:v>
                </c:pt>
                <c:pt idx="5347">
                  <c:v>15.648999999999999</c:v>
                </c:pt>
                <c:pt idx="5348">
                  <c:v>15.651999999999999</c:v>
                </c:pt>
                <c:pt idx="5349">
                  <c:v>15.654999999999999</c:v>
                </c:pt>
                <c:pt idx="5350">
                  <c:v>15.657999999999999</c:v>
                </c:pt>
                <c:pt idx="5351">
                  <c:v>15.66</c:v>
                </c:pt>
                <c:pt idx="5352">
                  <c:v>15.663</c:v>
                </c:pt>
                <c:pt idx="5353">
                  <c:v>15.666</c:v>
                </c:pt>
                <c:pt idx="5354">
                  <c:v>15.667999999999999</c:v>
                </c:pt>
                <c:pt idx="5355">
                  <c:v>15.670999999999999</c:v>
                </c:pt>
                <c:pt idx="5356">
                  <c:v>15.673999999999999</c:v>
                </c:pt>
                <c:pt idx="5357">
                  <c:v>15.677</c:v>
                </c:pt>
                <c:pt idx="5358">
                  <c:v>15.679</c:v>
                </c:pt>
                <c:pt idx="5359">
                  <c:v>15.682</c:v>
                </c:pt>
                <c:pt idx="5360">
                  <c:v>15.685</c:v>
                </c:pt>
                <c:pt idx="5361">
                  <c:v>15.688000000000001</c:v>
                </c:pt>
                <c:pt idx="5362">
                  <c:v>15.69</c:v>
                </c:pt>
                <c:pt idx="5363">
                  <c:v>15.693</c:v>
                </c:pt>
                <c:pt idx="5364">
                  <c:v>15.696</c:v>
                </c:pt>
                <c:pt idx="5365">
                  <c:v>15.699</c:v>
                </c:pt>
                <c:pt idx="5366">
                  <c:v>15.701000000000001</c:v>
                </c:pt>
                <c:pt idx="5367">
                  <c:v>15.704000000000001</c:v>
                </c:pt>
                <c:pt idx="5368">
                  <c:v>15.707000000000001</c:v>
                </c:pt>
                <c:pt idx="5369">
                  <c:v>15.71</c:v>
                </c:pt>
                <c:pt idx="5370">
                  <c:v>15.712</c:v>
                </c:pt>
                <c:pt idx="5371">
                  <c:v>15.715</c:v>
                </c:pt>
                <c:pt idx="5372">
                  <c:v>15.718</c:v>
                </c:pt>
                <c:pt idx="5373">
                  <c:v>15.721</c:v>
                </c:pt>
                <c:pt idx="5374">
                  <c:v>15.723000000000001</c:v>
                </c:pt>
                <c:pt idx="5375">
                  <c:v>15.726000000000001</c:v>
                </c:pt>
                <c:pt idx="5376">
                  <c:v>15.728999999999999</c:v>
                </c:pt>
                <c:pt idx="5377">
                  <c:v>15.731999999999999</c:v>
                </c:pt>
                <c:pt idx="5378">
                  <c:v>15.734</c:v>
                </c:pt>
                <c:pt idx="5379">
                  <c:v>15.737</c:v>
                </c:pt>
                <c:pt idx="5380">
                  <c:v>15.74</c:v>
                </c:pt>
                <c:pt idx="5381">
                  <c:v>15.742000000000001</c:v>
                </c:pt>
                <c:pt idx="5382">
                  <c:v>15.744999999999999</c:v>
                </c:pt>
                <c:pt idx="5383">
                  <c:v>15.747999999999999</c:v>
                </c:pt>
                <c:pt idx="5384">
                  <c:v>15.750999999999999</c:v>
                </c:pt>
                <c:pt idx="5385">
                  <c:v>15.753</c:v>
                </c:pt>
                <c:pt idx="5386">
                  <c:v>15.756</c:v>
                </c:pt>
                <c:pt idx="5387">
                  <c:v>15.759</c:v>
                </c:pt>
                <c:pt idx="5388">
                  <c:v>15.762</c:v>
                </c:pt>
                <c:pt idx="5389">
                  <c:v>15.763999999999999</c:v>
                </c:pt>
                <c:pt idx="5390">
                  <c:v>15.766999999999999</c:v>
                </c:pt>
                <c:pt idx="5391">
                  <c:v>15.77</c:v>
                </c:pt>
                <c:pt idx="5392">
                  <c:v>15.773</c:v>
                </c:pt>
                <c:pt idx="5393">
                  <c:v>15.775</c:v>
                </c:pt>
                <c:pt idx="5394">
                  <c:v>15.778</c:v>
                </c:pt>
                <c:pt idx="5395">
                  <c:v>15.781000000000001</c:v>
                </c:pt>
                <c:pt idx="5396">
                  <c:v>15.784000000000001</c:v>
                </c:pt>
                <c:pt idx="5397">
                  <c:v>15.786</c:v>
                </c:pt>
                <c:pt idx="5398">
                  <c:v>15.789</c:v>
                </c:pt>
                <c:pt idx="5399">
                  <c:v>15.792</c:v>
                </c:pt>
                <c:pt idx="5400">
                  <c:v>15.795</c:v>
                </c:pt>
                <c:pt idx="5401">
                  <c:v>15.797000000000001</c:v>
                </c:pt>
                <c:pt idx="5402">
                  <c:v>15.8</c:v>
                </c:pt>
                <c:pt idx="5403">
                  <c:v>15.803000000000001</c:v>
                </c:pt>
                <c:pt idx="5404">
                  <c:v>15.805</c:v>
                </c:pt>
                <c:pt idx="5405">
                  <c:v>15.808</c:v>
                </c:pt>
                <c:pt idx="5406">
                  <c:v>15.811</c:v>
                </c:pt>
                <c:pt idx="5407">
                  <c:v>15.814</c:v>
                </c:pt>
                <c:pt idx="5408">
                  <c:v>15.816000000000001</c:v>
                </c:pt>
                <c:pt idx="5409">
                  <c:v>15.819000000000001</c:v>
                </c:pt>
                <c:pt idx="5410">
                  <c:v>15.821999999999999</c:v>
                </c:pt>
                <c:pt idx="5411">
                  <c:v>15.824999999999999</c:v>
                </c:pt>
                <c:pt idx="5412">
                  <c:v>15.827</c:v>
                </c:pt>
                <c:pt idx="5413">
                  <c:v>15.83</c:v>
                </c:pt>
                <c:pt idx="5414">
                  <c:v>15.833</c:v>
                </c:pt>
                <c:pt idx="5415">
                  <c:v>15.836</c:v>
                </c:pt>
                <c:pt idx="5416">
                  <c:v>15.837999999999999</c:v>
                </c:pt>
                <c:pt idx="5417">
                  <c:v>15.840999999999999</c:v>
                </c:pt>
                <c:pt idx="5418">
                  <c:v>15.843999999999999</c:v>
                </c:pt>
                <c:pt idx="5419">
                  <c:v>15.847</c:v>
                </c:pt>
                <c:pt idx="5420">
                  <c:v>15.849</c:v>
                </c:pt>
                <c:pt idx="5421">
                  <c:v>15.852</c:v>
                </c:pt>
                <c:pt idx="5422">
                  <c:v>15.855</c:v>
                </c:pt>
                <c:pt idx="5423">
                  <c:v>15.858000000000001</c:v>
                </c:pt>
                <c:pt idx="5424">
                  <c:v>15.86</c:v>
                </c:pt>
                <c:pt idx="5425">
                  <c:v>15.863</c:v>
                </c:pt>
                <c:pt idx="5426">
                  <c:v>15.866</c:v>
                </c:pt>
                <c:pt idx="5427">
                  <c:v>15.868</c:v>
                </c:pt>
                <c:pt idx="5428">
                  <c:v>15.871</c:v>
                </c:pt>
                <c:pt idx="5429">
                  <c:v>15.874000000000001</c:v>
                </c:pt>
                <c:pt idx="5430">
                  <c:v>15.877000000000001</c:v>
                </c:pt>
                <c:pt idx="5431">
                  <c:v>15.879</c:v>
                </c:pt>
                <c:pt idx="5432">
                  <c:v>15.882</c:v>
                </c:pt>
                <c:pt idx="5433">
                  <c:v>15.885</c:v>
                </c:pt>
                <c:pt idx="5434">
                  <c:v>15.888</c:v>
                </c:pt>
                <c:pt idx="5435">
                  <c:v>15.89</c:v>
                </c:pt>
                <c:pt idx="5436">
                  <c:v>15.893000000000001</c:v>
                </c:pt>
                <c:pt idx="5437">
                  <c:v>15.896000000000001</c:v>
                </c:pt>
                <c:pt idx="5438">
                  <c:v>15.898999999999999</c:v>
                </c:pt>
                <c:pt idx="5439">
                  <c:v>15.901</c:v>
                </c:pt>
                <c:pt idx="5440">
                  <c:v>15.904</c:v>
                </c:pt>
                <c:pt idx="5441">
                  <c:v>15.907</c:v>
                </c:pt>
                <c:pt idx="5442">
                  <c:v>15.91</c:v>
                </c:pt>
                <c:pt idx="5443">
                  <c:v>15.912000000000001</c:v>
                </c:pt>
                <c:pt idx="5444">
                  <c:v>15.914999999999999</c:v>
                </c:pt>
                <c:pt idx="5445">
                  <c:v>15.917999999999999</c:v>
                </c:pt>
                <c:pt idx="5446">
                  <c:v>15.920999999999999</c:v>
                </c:pt>
                <c:pt idx="5447">
                  <c:v>15.923</c:v>
                </c:pt>
                <c:pt idx="5448">
                  <c:v>15.926</c:v>
                </c:pt>
                <c:pt idx="5449">
                  <c:v>15.929</c:v>
                </c:pt>
                <c:pt idx="5450">
                  <c:v>15.932</c:v>
                </c:pt>
                <c:pt idx="5451">
                  <c:v>15.933999999999999</c:v>
                </c:pt>
                <c:pt idx="5452">
                  <c:v>15.936999999999999</c:v>
                </c:pt>
                <c:pt idx="5453">
                  <c:v>15.94</c:v>
                </c:pt>
                <c:pt idx="5454">
                  <c:v>15.942</c:v>
                </c:pt>
                <c:pt idx="5455">
                  <c:v>15.945</c:v>
                </c:pt>
                <c:pt idx="5456">
                  <c:v>15.948</c:v>
                </c:pt>
                <c:pt idx="5457">
                  <c:v>15.951000000000001</c:v>
                </c:pt>
                <c:pt idx="5458">
                  <c:v>15.952999999999999</c:v>
                </c:pt>
                <c:pt idx="5459">
                  <c:v>15.956</c:v>
                </c:pt>
                <c:pt idx="5460">
                  <c:v>15.959</c:v>
                </c:pt>
                <c:pt idx="5461">
                  <c:v>15.962</c:v>
                </c:pt>
                <c:pt idx="5462">
                  <c:v>15.964</c:v>
                </c:pt>
                <c:pt idx="5463">
                  <c:v>15.967000000000001</c:v>
                </c:pt>
                <c:pt idx="5464">
                  <c:v>15.97</c:v>
                </c:pt>
                <c:pt idx="5465">
                  <c:v>15.973000000000001</c:v>
                </c:pt>
                <c:pt idx="5466">
                  <c:v>15.975</c:v>
                </c:pt>
                <c:pt idx="5467">
                  <c:v>15.978</c:v>
                </c:pt>
                <c:pt idx="5468">
                  <c:v>15.981</c:v>
                </c:pt>
                <c:pt idx="5469">
                  <c:v>15.984</c:v>
                </c:pt>
                <c:pt idx="5470">
                  <c:v>15.986000000000001</c:v>
                </c:pt>
                <c:pt idx="5471">
                  <c:v>15.989000000000001</c:v>
                </c:pt>
                <c:pt idx="5472">
                  <c:v>15.992000000000001</c:v>
                </c:pt>
                <c:pt idx="5473">
                  <c:v>15.994999999999999</c:v>
                </c:pt>
                <c:pt idx="5474">
                  <c:v>15.997</c:v>
                </c:pt>
                <c:pt idx="5475">
                  <c:v>16</c:v>
                </c:pt>
                <c:pt idx="5476">
                  <c:v>16.003</c:v>
                </c:pt>
                <c:pt idx="5477">
                  <c:v>16.004999999999999</c:v>
                </c:pt>
                <c:pt idx="5478">
                  <c:v>16.007999999999999</c:v>
                </c:pt>
                <c:pt idx="5479">
                  <c:v>16.010999999999999</c:v>
                </c:pt>
                <c:pt idx="5480">
                  <c:v>16.013999999999999</c:v>
                </c:pt>
                <c:pt idx="5481">
                  <c:v>16.015999999999998</c:v>
                </c:pt>
                <c:pt idx="5482">
                  <c:v>16.018999999999998</c:v>
                </c:pt>
                <c:pt idx="5483">
                  <c:v>16.021999999999998</c:v>
                </c:pt>
                <c:pt idx="5484">
                  <c:v>16.024999999999999</c:v>
                </c:pt>
                <c:pt idx="5485">
                  <c:v>16.027000000000001</c:v>
                </c:pt>
                <c:pt idx="5486">
                  <c:v>16.03</c:v>
                </c:pt>
                <c:pt idx="5487">
                  <c:v>16.033000000000001</c:v>
                </c:pt>
                <c:pt idx="5488">
                  <c:v>16.036000000000001</c:v>
                </c:pt>
                <c:pt idx="5489">
                  <c:v>16.038</c:v>
                </c:pt>
                <c:pt idx="5490">
                  <c:v>16.041</c:v>
                </c:pt>
                <c:pt idx="5491">
                  <c:v>16.044</c:v>
                </c:pt>
                <c:pt idx="5492">
                  <c:v>16.047000000000001</c:v>
                </c:pt>
                <c:pt idx="5493">
                  <c:v>16.048999999999999</c:v>
                </c:pt>
                <c:pt idx="5494">
                  <c:v>16.052</c:v>
                </c:pt>
                <c:pt idx="5495">
                  <c:v>16.055</c:v>
                </c:pt>
                <c:pt idx="5496">
                  <c:v>16.058</c:v>
                </c:pt>
                <c:pt idx="5497">
                  <c:v>16.059999999999999</c:v>
                </c:pt>
                <c:pt idx="5498">
                  <c:v>16.062999999999999</c:v>
                </c:pt>
                <c:pt idx="5499">
                  <c:v>16.065999999999999</c:v>
                </c:pt>
                <c:pt idx="5500">
                  <c:v>16.068000000000001</c:v>
                </c:pt>
                <c:pt idx="5501">
                  <c:v>16.071000000000002</c:v>
                </c:pt>
                <c:pt idx="5502">
                  <c:v>16.074000000000002</c:v>
                </c:pt>
                <c:pt idx="5503">
                  <c:v>16.077000000000002</c:v>
                </c:pt>
                <c:pt idx="5504">
                  <c:v>16.079000000000001</c:v>
                </c:pt>
                <c:pt idx="5505">
                  <c:v>16.082000000000001</c:v>
                </c:pt>
                <c:pt idx="5506">
                  <c:v>16.085000000000001</c:v>
                </c:pt>
                <c:pt idx="5507">
                  <c:v>16.088000000000001</c:v>
                </c:pt>
                <c:pt idx="5508">
                  <c:v>16.09</c:v>
                </c:pt>
                <c:pt idx="5509">
                  <c:v>16.093</c:v>
                </c:pt>
                <c:pt idx="5510">
                  <c:v>16.096</c:v>
                </c:pt>
                <c:pt idx="5511">
                  <c:v>16.099</c:v>
                </c:pt>
                <c:pt idx="5512">
                  <c:v>16.100999999999999</c:v>
                </c:pt>
                <c:pt idx="5513">
                  <c:v>16.103999999999999</c:v>
                </c:pt>
                <c:pt idx="5514">
                  <c:v>16.106999999999999</c:v>
                </c:pt>
                <c:pt idx="5515">
                  <c:v>16.11</c:v>
                </c:pt>
                <c:pt idx="5516">
                  <c:v>16.111999999999998</c:v>
                </c:pt>
                <c:pt idx="5517">
                  <c:v>16.114999999999998</c:v>
                </c:pt>
                <c:pt idx="5518">
                  <c:v>16.117999999999999</c:v>
                </c:pt>
                <c:pt idx="5519">
                  <c:v>16.120999999999999</c:v>
                </c:pt>
                <c:pt idx="5520">
                  <c:v>16.123000000000001</c:v>
                </c:pt>
                <c:pt idx="5521">
                  <c:v>16.126000000000001</c:v>
                </c:pt>
                <c:pt idx="5522">
                  <c:v>16.129000000000001</c:v>
                </c:pt>
                <c:pt idx="5523">
                  <c:v>16.132000000000001</c:v>
                </c:pt>
                <c:pt idx="5524">
                  <c:v>16.134</c:v>
                </c:pt>
                <c:pt idx="5525">
                  <c:v>16.137</c:v>
                </c:pt>
                <c:pt idx="5526">
                  <c:v>16.14</c:v>
                </c:pt>
                <c:pt idx="5527">
                  <c:v>16.141999999999999</c:v>
                </c:pt>
                <c:pt idx="5528">
                  <c:v>16.145</c:v>
                </c:pt>
                <c:pt idx="5529">
                  <c:v>16.148</c:v>
                </c:pt>
                <c:pt idx="5530">
                  <c:v>16.151</c:v>
                </c:pt>
                <c:pt idx="5531">
                  <c:v>16.152999999999999</c:v>
                </c:pt>
                <c:pt idx="5532">
                  <c:v>16.155999999999999</c:v>
                </c:pt>
                <c:pt idx="5533">
                  <c:v>16.158999999999999</c:v>
                </c:pt>
                <c:pt idx="5534">
                  <c:v>16.161999999999999</c:v>
                </c:pt>
                <c:pt idx="5535">
                  <c:v>16.164000000000001</c:v>
                </c:pt>
                <c:pt idx="5536">
                  <c:v>16.167000000000002</c:v>
                </c:pt>
                <c:pt idx="5537">
                  <c:v>16.170000000000002</c:v>
                </c:pt>
                <c:pt idx="5538">
                  <c:v>16.172999999999998</c:v>
                </c:pt>
                <c:pt idx="5539">
                  <c:v>16.175000000000001</c:v>
                </c:pt>
                <c:pt idx="5540">
                  <c:v>16.178000000000001</c:v>
                </c:pt>
                <c:pt idx="5541">
                  <c:v>16.181000000000001</c:v>
                </c:pt>
                <c:pt idx="5542">
                  <c:v>16.184000000000001</c:v>
                </c:pt>
                <c:pt idx="5543">
                  <c:v>16.186</c:v>
                </c:pt>
                <c:pt idx="5544">
                  <c:v>16.189</c:v>
                </c:pt>
                <c:pt idx="5545">
                  <c:v>16.192</c:v>
                </c:pt>
                <c:pt idx="5546">
                  <c:v>16.195</c:v>
                </c:pt>
                <c:pt idx="5547">
                  <c:v>16.196999999999999</c:v>
                </c:pt>
                <c:pt idx="5548">
                  <c:v>16.2</c:v>
                </c:pt>
                <c:pt idx="5549">
                  <c:v>16.202999999999999</c:v>
                </c:pt>
                <c:pt idx="5550">
                  <c:v>16.204999999999998</c:v>
                </c:pt>
                <c:pt idx="5551">
                  <c:v>16.207999999999998</c:v>
                </c:pt>
                <c:pt idx="5552">
                  <c:v>16.210999999999999</c:v>
                </c:pt>
                <c:pt idx="5553">
                  <c:v>16.213999999999999</c:v>
                </c:pt>
                <c:pt idx="5554">
                  <c:v>16.216000000000001</c:v>
                </c:pt>
                <c:pt idx="5555">
                  <c:v>16.219000000000001</c:v>
                </c:pt>
                <c:pt idx="5556">
                  <c:v>16.222000000000001</c:v>
                </c:pt>
                <c:pt idx="5557">
                  <c:v>16.225000000000001</c:v>
                </c:pt>
                <c:pt idx="5558">
                  <c:v>16.227</c:v>
                </c:pt>
                <c:pt idx="5559">
                  <c:v>16.23</c:v>
                </c:pt>
                <c:pt idx="5560">
                  <c:v>16.233000000000001</c:v>
                </c:pt>
                <c:pt idx="5561">
                  <c:v>16.236000000000001</c:v>
                </c:pt>
                <c:pt idx="5562">
                  <c:v>16.238</c:v>
                </c:pt>
                <c:pt idx="5563">
                  <c:v>16.241</c:v>
                </c:pt>
                <c:pt idx="5564">
                  <c:v>16.244</c:v>
                </c:pt>
                <c:pt idx="5565">
                  <c:v>16.247</c:v>
                </c:pt>
                <c:pt idx="5566">
                  <c:v>16.248999999999999</c:v>
                </c:pt>
                <c:pt idx="5567">
                  <c:v>16.251999999999999</c:v>
                </c:pt>
                <c:pt idx="5568">
                  <c:v>16.254999999999999</c:v>
                </c:pt>
                <c:pt idx="5569">
                  <c:v>16.257999999999999</c:v>
                </c:pt>
                <c:pt idx="5570">
                  <c:v>16.260000000000002</c:v>
                </c:pt>
                <c:pt idx="5571">
                  <c:v>16.263000000000002</c:v>
                </c:pt>
                <c:pt idx="5572">
                  <c:v>16.265999999999998</c:v>
                </c:pt>
                <c:pt idx="5573">
                  <c:v>16.268000000000001</c:v>
                </c:pt>
                <c:pt idx="5574">
                  <c:v>16.271000000000001</c:v>
                </c:pt>
                <c:pt idx="5575">
                  <c:v>16.274000000000001</c:v>
                </c:pt>
                <c:pt idx="5576">
                  <c:v>16.277000000000001</c:v>
                </c:pt>
                <c:pt idx="5577">
                  <c:v>16.279</c:v>
                </c:pt>
                <c:pt idx="5578">
                  <c:v>16.282</c:v>
                </c:pt>
                <c:pt idx="5579">
                  <c:v>16.285</c:v>
                </c:pt>
                <c:pt idx="5580">
                  <c:v>16.288</c:v>
                </c:pt>
                <c:pt idx="5581">
                  <c:v>16.29</c:v>
                </c:pt>
                <c:pt idx="5582">
                  <c:v>16.292999999999999</c:v>
                </c:pt>
                <c:pt idx="5583">
                  <c:v>16.295999999999999</c:v>
                </c:pt>
                <c:pt idx="5584">
                  <c:v>16.298999999999999</c:v>
                </c:pt>
                <c:pt idx="5585">
                  <c:v>16.300999999999998</c:v>
                </c:pt>
                <c:pt idx="5586">
                  <c:v>16.303999999999998</c:v>
                </c:pt>
                <c:pt idx="5587">
                  <c:v>16.306999999999999</c:v>
                </c:pt>
                <c:pt idx="5588">
                  <c:v>16.309999999999999</c:v>
                </c:pt>
                <c:pt idx="5589">
                  <c:v>16.312000000000001</c:v>
                </c:pt>
                <c:pt idx="5590">
                  <c:v>16.315000000000001</c:v>
                </c:pt>
                <c:pt idx="5591">
                  <c:v>16.318000000000001</c:v>
                </c:pt>
                <c:pt idx="5592">
                  <c:v>16.321000000000002</c:v>
                </c:pt>
                <c:pt idx="5593">
                  <c:v>16.323</c:v>
                </c:pt>
                <c:pt idx="5594">
                  <c:v>16.326000000000001</c:v>
                </c:pt>
                <c:pt idx="5595">
                  <c:v>16.329000000000001</c:v>
                </c:pt>
                <c:pt idx="5596">
                  <c:v>16.332000000000001</c:v>
                </c:pt>
                <c:pt idx="5597">
                  <c:v>16.334</c:v>
                </c:pt>
                <c:pt idx="5598">
                  <c:v>16.337</c:v>
                </c:pt>
                <c:pt idx="5599">
                  <c:v>16.34</c:v>
                </c:pt>
                <c:pt idx="5600">
                  <c:v>16.341999999999999</c:v>
                </c:pt>
                <c:pt idx="5601">
                  <c:v>16.344999999999999</c:v>
                </c:pt>
                <c:pt idx="5602">
                  <c:v>16.347999999999999</c:v>
                </c:pt>
                <c:pt idx="5603">
                  <c:v>16.350999999999999</c:v>
                </c:pt>
                <c:pt idx="5604">
                  <c:v>16.353000000000002</c:v>
                </c:pt>
                <c:pt idx="5605">
                  <c:v>16.356000000000002</c:v>
                </c:pt>
                <c:pt idx="5606">
                  <c:v>16.359000000000002</c:v>
                </c:pt>
                <c:pt idx="5607">
                  <c:v>16.361999999999998</c:v>
                </c:pt>
                <c:pt idx="5608">
                  <c:v>16.364000000000001</c:v>
                </c:pt>
                <c:pt idx="5609">
                  <c:v>16.367000000000001</c:v>
                </c:pt>
                <c:pt idx="5610">
                  <c:v>16.37</c:v>
                </c:pt>
                <c:pt idx="5611">
                  <c:v>16.373000000000001</c:v>
                </c:pt>
                <c:pt idx="5612">
                  <c:v>16.375</c:v>
                </c:pt>
                <c:pt idx="5613">
                  <c:v>16.378</c:v>
                </c:pt>
                <c:pt idx="5614">
                  <c:v>16.381</c:v>
                </c:pt>
                <c:pt idx="5615">
                  <c:v>16.384</c:v>
                </c:pt>
                <c:pt idx="5616">
                  <c:v>16.385999999999999</c:v>
                </c:pt>
                <c:pt idx="5617">
                  <c:v>16.388999999999999</c:v>
                </c:pt>
                <c:pt idx="5618">
                  <c:v>16.391999999999999</c:v>
                </c:pt>
                <c:pt idx="5619">
                  <c:v>16.395</c:v>
                </c:pt>
                <c:pt idx="5620">
                  <c:v>16.396999999999998</c:v>
                </c:pt>
                <c:pt idx="5621">
                  <c:v>16.399999999999999</c:v>
                </c:pt>
                <c:pt idx="5622">
                  <c:v>16.402999999999999</c:v>
                </c:pt>
                <c:pt idx="5623">
                  <c:v>16.405000000000001</c:v>
                </c:pt>
                <c:pt idx="5624">
                  <c:v>16.408000000000001</c:v>
                </c:pt>
                <c:pt idx="5625">
                  <c:v>16.411000000000001</c:v>
                </c:pt>
                <c:pt idx="5626">
                  <c:v>16.414000000000001</c:v>
                </c:pt>
                <c:pt idx="5627">
                  <c:v>16.416</c:v>
                </c:pt>
                <c:pt idx="5628">
                  <c:v>16.419</c:v>
                </c:pt>
                <c:pt idx="5629">
                  <c:v>16.422000000000001</c:v>
                </c:pt>
                <c:pt idx="5630">
                  <c:v>16.425000000000001</c:v>
                </c:pt>
                <c:pt idx="5631">
                  <c:v>16.427</c:v>
                </c:pt>
                <c:pt idx="5632">
                  <c:v>16.43</c:v>
                </c:pt>
                <c:pt idx="5633">
                  <c:v>16.433</c:v>
                </c:pt>
                <c:pt idx="5634">
                  <c:v>16.436</c:v>
                </c:pt>
                <c:pt idx="5635">
                  <c:v>16.437999999999999</c:v>
                </c:pt>
                <c:pt idx="5636">
                  <c:v>16.440999999999999</c:v>
                </c:pt>
                <c:pt idx="5637">
                  <c:v>16.443999999999999</c:v>
                </c:pt>
                <c:pt idx="5638">
                  <c:v>16.446999999999999</c:v>
                </c:pt>
                <c:pt idx="5639">
                  <c:v>16.449000000000002</c:v>
                </c:pt>
                <c:pt idx="5640">
                  <c:v>16.452000000000002</c:v>
                </c:pt>
                <c:pt idx="5641">
                  <c:v>16.454999999999998</c:v>
                </c:pt>
                <c:pt idx="5642">
                  <c:v>16.457999999999998</c:v>
                </c:pt>
                <c:pt idx="5643">
                  <c:v>16.46</c:v>
                </c:pt>
                <c:pt idx="5644">
                  <c:v>16.463000000000001</c:v>
                </c:pt>
                <c:pt idx="5645">
                  <c:v>16.466000000000001</c:v>
                </c:pt>
                <c:pt idx="5646">
                  <c:v>16.468</c:v>
                </c:pt>
                <c:pt idx="5647">
                  <c:v>16.471</c:v>
                </c:pt>
                <c:pt idx="5648">
                  <c:v>16.474</c:v>
                </c:pt>
                <c:pt idx="5649">
                  <c:v>16.477</c:v>
                </c:pt>
                <c:pt idx="5650">
                  <c:v>16.478999999999999</c:v>
                </c:pt>
                <c:pt idx="5651">
                  <c:v>16.481999999999999</c:v>
                </c:pt>
                <c:pt idx="5652">
                  <c:v>16.484999999999999</c:v>
                </c:pt>
                <c:pt idx="5653">
                  <c:v>16.488</c:v>
                </c:pt>
                <c:pt idx="5654">
                  <c:v>16.489999999999998</c:v>
                </c:pt>
                <c:pt idx="5655">
                  <c:v>16.492999999999999</c:v>
                </c:pt>
                <c:pt idx="5656">
                  <c:v>16.495999999999999</c:v>
                </c:pt>
                <c:pt idx="5657">
                  <c:v>16.498999999999999</c:v>
                </c:pt>
                <c:pt idx="5658">
                  <c:v>16.501000000000001</c:v>
                </c:pt>
                <c:pt idx="5659">
                  <c:v>16.504000000000001</c:v>
                </c:pt>
                <c:pt idx="5660">
                  <c:v>16.507000000000001</c:v>
                </c:pt>
                <c:pt idx="5661">
                  <c:v>16.510000000000002</c:v>
                </c:pt>
                <c:pt idx="5662">
                  <c:v>16.512</c:v>
                </c:pt>
                <c:pt idx="5663">
                  <c:v>16.515000000000001</c:v>
                </c:pt>
                <c:pt idx="5664">
                  <c:v>16.518000000000001</c:v>
                </c:pt>
                <c:pt idx="5665">
                  <c:v>16.521000000000001</c:v>
                </c:pt>
                <c:pt idx="5666">
                  <c:v>16.523</c:v>
                </c:pt>
                <c:pt idx="5667">
                  <c:v>16.526</c:v>
                </c:pt>
                <c:pt idx="5668">
                  <c:v>16.529</c:v>
                </c:pt>
                <c:pt idx="5669">
                  <c:v>16.532</c:v>
                </c:pt>
                <c:pt idx="5670">
                  <c:v>16.533999999999999</c:v>
                </c:pt>
                <c:pt idx="5671">
                  <c:v>16.536999999999999</c:v>
                </c:pt>
                <c:pt idx="5672">
                  <c:v>16.54</c:v>
                </c:pt>
                <c:pt idx="5673">
                  <c:v>16.542000000000002</c:v>
                </c:pt>
                <c:pt idx="5674">
                  <c:v>16.545000000000002</c:v>
                </c:pt>
                <c:pt idx="5675">
                  <c:v>16.547999999999998</c:v>
                </c:pt>
                <c:pt idx="5676">
                  <c:v>16.550999999999998</c:v>
                </c:pt>
                <c:pt idx="5677">
                  <c:v>16.553000000000001</c:v>
                </c:pt>
                <c:pt idx="5678">
                  <c:v>16.556000000000001</c:v>
                </c:pt>
                <c:pt idx="5679">
                  <c:v>16.559000000000001</c:v>
                </c:pt>
                <c:pt idx="5680">
                  <c:v>16.562000000000001</c:v>
                </c:pt>
                <c:pt idx="5681">
                  <c:v>16.564</c:v>
                </c:pt>
                <c:pt idx="5682">
                  <c:v>16.567</c:v>
                </c:pt>
                <c:pt idx="5683">
                  <c:v>16.57</c:v>
                </c:pt>
                <c:pt idx="5684">
                  <c:v>16.573</c:v>
                </c:pt>
                <c:pt idx="5685">
                  <c:v>16.574999999999999</c:v>
                </c:pt>
                <c:pt idx="5686">
                  <c:v>16.577999999999999</c:v>
                </c:pt>
                <c:pt idx="5687">
                  <c:v>16.581</c:v>
                </c:pt>
                <c:pt idx="5688">
                  <c:v>16.584</c:v>
                </c:pt>
                <c:pt idx="5689">
                  <c:v>16.585999999999999</c:v>
                </c:pt>
                <c:pt idx="5690">
                  <c:v>16.588999999999999</c:v>
                </c:pt>
                <c:pt idx="5691">
                  <c:v>16.591999999999999</c:v>
                </c:pt>
                <c:pt idx="5692">
                  <c:v>16.594999999999999</c:v>
                </c:pt>
                <c:pt idx="5693">
                  <c:v>16.597000000000001</c:v>
                </c:pt>
                <c:pt idx="5694">
                  <c:v>16.600000000000001</c:v>
                </c:pt>
                <c:pt idx="5695">
                  <c:v>16.603000000000002</c:v>
                </c:pt>
                <c:pt idx="5696">
                  <c:v>16.605</c:v>
                </c:pt>
                <c:pt idx="5697">
                  <c:v>16.608000000000001</c:v>
                </c:pt>
                <c:pt idx="5698">
                  <c:v>16.611000000000001</c:v>
                </c:pt>
                <c:pt idx="5699">
                  <c:v>16.614000000000001</c:v>
                </c:pt>
                <c:pt idx="5700">
                  <c:v>16.616</c:v>
                </c:pt>
                <c:pt idx="5701">
                  <c:v>16.619</c:v>
                </c:pt>
                <c:pt idx="5702">
                  <c:v>16.622</c:v>
                </c:pt>
                <c:pt idx="5703">
                  <c:v>16.625</c:v>
                </c:pt>
                <c:pt idx="5704">
                  <c:v>16.626999999999999</c:v>
                </c:pt>
                <c:pt idx="5705">
                  <c:v>16.63</c:v>
                </c:pt>
                <c:pt idx="5706">
                  <c:v>16.632999999999999</c:v>
                </c:pt>
                <c:pt idx="5707">
                  <c:v>16.635999999999999</c:v>
                </c:pt>
                <c:pt idx="5708">
                  <c:v>16.638000000000002</c:v>
                </c:pt>
                <c:pt idx="5709">
                  <c:v>16.640999999999998</c:v>
                </c:pt>
                <c:pt idx="5710">
                  <c:v>16.643999999999998</c:v>
                </c:pt>
                <c:pt idx="5711">
                  <c:v>16.646999999999998</c:v>
                </c:pt>
                <c:pt idx="5712">
                  <c:v>16.649000000000001</c:v>
                </c:pt>
                <c:pt idx="5713">
                  <c:v>16.652000000000001</c:v>
                </c:pt>
                <c:pt idx="5714">
                  <c:v>16.655000000000001</c:v>
                </c:pt>
                <c:pt idx="5715">
                  <c:v>16.658000000000001</c:v>
                </c:pt>
                <c:pt idx="5716">
                  <c:v>16.66</c:v>
                </c:pt>
                <c:pt idx="5717">
                  <c:v>16.663</c:v>
                </c:pt>
                <c:pt idx="5718">
                  <c:v>16.666</c:v>
                </c:pt>
                <c:pt idx="5719">
                  <c:v>16.667999999999999</c:v>
                </c:pt>
                <c:pt idx="5720">
                  <c:v>16.670999999999999</c:v>
                </c:pt>
                <c:pt idx="5721">
                  <c:v>16.673999999999999</c:v>
                </c:pt>
                <c:pt idx="5722">
                  <c:v>16.677</c:v>
                </c:pt>
                <c:pt idx="5723">
                  <c:v>16.678999999999998</c:v>
                </c:pt>
                <c:pt idx="5724">
                  <c:v>16.681999999999999</c:v>
                </c:pt>
                <c:pt idx="5725">
                  <c:v>16.684999999999999</c:v>
                </c:pt>
                <c:pt idx="5726">
                  <c:v>16.687999999999999</c:v>
                </c:pt>
                <c:pt idx="5727">
                  <c:v>16.690000000000001</c:v>
                </c:pt>
                <c:pt idx="5728">
                  <c:v>16.693000000000001</c:v>
                </c:pt>
                <c:pt idx="5729">
                  <c:v>16.696000000000002</c:v>
                </c:pt>
                <c:pt idx="5730">
                  <c:v>16.699000000000002</c:v>
                </c:pt>
                <c:pt idx="5731">
                  <c:v>16.701000000000001</c:v>
                </c:pt>
                <c:pt idx="5732">
                  <c:v>16.704000000000001</c:v>
                </c:pt>
                <c:pt idx="5733">
                  <c:v>16.707000000000001</c:v>
                </c:pt>
                <c:pt idx="5734">
                  <c:v>16.71</c:v>
                </c:pt>
                <c:pt idx="5735">
                  <c:v>16.712</c:v>
                </c:pt>
                <c:pt idx="5736">
                  <c:v>16.715</c:v>
                </c:pt>
                <c:pt idx="5737">
                  <c:v>16.718</c:v>
                </c:pt>
                <c:pt idx="5738">
                  <c:v>16.721</c:v>
                </c:pt>
                <c:pt idx="5739">
                  <c:v>16.722999999999999</c:v>
                </c:pt>
                <c:pt idx="5740">
                  <c:v>16.725999999999999</c:v>
                </c:pt>
                <c:pt idx="5741">
                  <c:v>16.728999999999999</c:v>
                </c:pt>
                <c:pt idx="5742">
                  <c:v>16.731999999999999</c:v>
                </c:pt>
                <c:pt idx="5743">
                  <c:v>16.734000000000002</c:v>
                </c:pt>
                <c:pt idx="5744">
                  <c:v>16.736999999999998</c:v>
                </c:pt>
                <c:pt idx="5745">
                  <c:v>16.739999999999998</c:v>
                </c:pt>
                <c:pt idx="5746">
                  <c:v>16.742000000000001</c:v>
                </c:pt>
                <c:pt idx="5747">
                  <c:v>16.745000000000001</c:v>
                </c:pt>
                <c:pt idx="5748">
                  <c:v>16.748000000000001</c:v>
                </c:pt>
                <c:pt idx="5749">
                  <c:v>16.751000000000001</c:v>
                </c:pt>
                <c:pt idx="5750">
                  <c:v>16.753</c:v>
                </c:pt>
                <c:pt idx="5751">
                  <c:v>16.756</c:v>
                </c:pt>
                <c:pt idx="5752">
                  <c:v>16.759</c:v>
                </c:pt>
                <c:pt idx="5753">
                  <c:v>16.762</c:v>
                </c:pt>
                <c:pt idx="5754">
                  <c:v>16.763999999999999</c:v>
                </c:pt>
                <c:pt idx="5755">
                  <c:v>16.766999999999999</c:v>
                </c:pt>
                <c:pt idx="5756">
                  <c:v>16.77</c:v>
                </c:pt>
                <c:pt idx="5757">
                  <c:v>16.773</c:v>
                </c:pt>
                <c:pt idx="5758">
                  <c:v>16.774999999999999</c:v>
                </c:pt>
                <c:pt idx="5759">
                  <c:v>16.777999999999999</c:v>
                </c:pt>
                <c:pt idx="5760">
                  <c:v>16.780999999999999</c:v>
                </c:pt>
                <c:pt idx="5761">
                  <c:v>16.783999999999999</c:v>
                </c:pt>
                <c:pt idx="5762">
                  <c:v>16.786000000000001</c:v>
                </c:pt>
                <c:pt idx="5763">
                  <c:v>16.789000000000001</c:v>
                </c:pt>
                <c:pt idx="5764">
                  <c:v>16.792000000000002</c:v>
                </c:pt>
                <c:pt idx="5765">
                  <c:v>16.795000000000002</c:v>
                </c:pt>
                <c:pt idx="5766">
                  <c:v>16.797000000000001</c:v>
                </c:pt>
                <c:pt idx="5767">
                  <c:v>16.8</c:v>
                </c:pt>
                <c:pt idx="5768">
                  <c:v>16.803000000000001</c:v>
                </c:pt>
                <c:pt idx="5769">
                  <c:v>16.805</c:v>
                </c:pt>
                <c:pt idx="5770">
                  <c:v>16.808</c:v>
                </c:pt>
                <c:pt idx="5771">
                  <c:v>16.811</c:v>
                </c:pt>
                <c:pt idx="5772">
                  <c:v>16.814</c:v>
                </c:pt>
                <c:pt idx="5773">
                  <c:v>16.815999999999999</c:v>
                </c:pt>
                <c:pt idx="5774">
                  <c:v>16.818999999999999</c:v>
                </c:pt>
                <c:pt idx="5775">
                  <c:v>16.821999999999999</c:v>
                </c:pt>
                <c:pt idx="5776">
                  <c:v>16.824999999999999</c:v>
                </c:pt>
                <c:pt idx="5777">
                  <c:v>16.827000000000002</c:v>
                </c:pt>
                <c:pt idx="5778">
                  <c:v>16.829999999999998</c:v>
                </c:pt>
                <c:pt idx="5779">
                  <c:v>16.832999999999998</c:v>
                </c:pt>
                <c:pt idx="5780">
                  <c:v>16.835999999999999</c:v>
                </c:pt>
                <c:pt idx="5781">
                  <c:v>16.838000000000001</c:v>
                </c:pt>
                <c:pt idx="5782">
                  <c:v>16.841000000000001</c:v>
                </c:pt>
                <c:pt idx="5783">
                  <c:v>16.844000000000001</c:v>
                </c:pt>
                <c:pt idx="5784">
                  <c:v>16.847000000000001</c:v>
                </c:pt>
                <c:pt idx="5785">
                  <c:v>16.849</c:v>
                </c:pt>
                <c:pt idx="5786">
                  <c:v>16.852</c:v>
                </c:pt>
                <c:pt idx="5787">
                  <c:v>16.855</c:v>
                </c:pt>
                <c:pt idx="5788">
                  <c:v>16.858000000000001</c:v>
                </c:pt>
                <c:pt idx="5789">
                  <c:v>16.86</c:v>
                </c:pt>
                <c:pt idx="5790">
                  <c:v>16.863</c:v>
                </c:pt>
                <c:pt idx="5791">
                  <c:v>16.866</c:v>
                </c:pt>
                <c:pt idx="5792">
                  <c:v>16.867999999999999</c:v>
                </c:pt>
                <c:pt idx="5793">
                  <c:v>16.870999999999999</c:v>
                </c:pt>
                <c:pt idx="5794">
                  <c:v>16.873999999999999</c:v>
                </c:pt>
                <c:pt idx="5795">
                  <c:v>16.876999999999999</c:v>
                </c:pt>
                <c:pt idx="5796">
                  <c:v>16.879000000000001</c:v>
                </c:pt>
                <c:pt idx="5797">
                  <c:v>16.882000000000001</c:v>
                </c:pt>
                <c:pt idx="5798">
                  <c:v>16.885000000000002</c:v>
                </c:pt>
                <c:pt idx="5799">
                  <c:v>16.888000000000002</c:v>
                </c:pt>
                <c:pt idx="5800">
                  <c:v>16.89</c:v>
                </c:pt>
                <c:pt idx="5801">
                  <c:v>16.893000000000001</c:v>
                </c:pt>
                <c:pt idx="5802">
                  <c:v>16.896000000000001</c:v>
                </c:pt>
                <c:pt idx="5803">
                  <c:v>16.899000000000001</c:v>
                </c:pt>
                <c:pt idx="5804">
                  <c:v>16.901</c:v>
                </c:pt>
                <c:pt idx="5805">
                  <c:v>16.904</c:v>
                </c:pt>
                <c:pt idx="5806">
                  <c:v>16.907</c:v>
                </c:pt>
                <c:pt idx="5807">
                  <c:v>16.91</c:v>
                </c:pt>
                <c:pt idx="5808">
                  <c:v>16.911999999999999</c:v>
                </c:pt>
                <c:pt idx="5809">
                  <c:v>16.914999999999999</c:v>
                </c:pt>
                <c:pt idx="5810">
                  <c:v>16.917999999999999</c:v>
                </c:pt>
                <c:pt idx="5811">
                  <c:v>16.920999999999999</c:v>
                </c:pt>
                <c:pt idx="5812">
                  <c:v>16.922999999999998</c:v>
                </c:pt>
                <c:pt idx="5813">
                  <c:v>16.925999999999998</c:v>
                </c:pt>
                <c:pt idx="5814">
                  <c:v>16.928999999999998</c:v>
                </c:pt>
                <c:pt idx="5815">
                  <c:v>16.931999999999999</c:v>
                </c:pt>
                <c:pt idx="5816">
                  <c:v>16.934000000000001</c:v>
                </c:pt>
                <c:pt idx="5817">
                  <c:v>16.937000000000001</c:v>
                </c:pt>
                <c:pt idx="5818">
                  <c:v>16.940000000000001</c:v>
                </c:pt>
                <c:pt idx="5819">
                  <c:v>16.942</c:v>
                </c:pt>
                <c:pt idx="5820">
                  <c:v>16.945</c:v>
                </c:pt>
                <c:pt idx="5821">
                  <c:v>16.948</c:v>
                </c:pt>
                <c:pt idx="5822">
                  <c:v>16.951000000000001</c:v>
                </c:pt>
                <c:pt idx="5823">
                  <c:v>16.952999999999999</c:v>
                </c:pt>
                <c:pt idx="5824">
                  <c:v>16.956</c:v>
                </c:pt>
                <c:pt idx="5825">
                  <c:v>16.959</c:v>
                </c:pt>
                <c:pt idx="5826">
                  <c:v>16.962</c:v>
                </c:pt>
                <c:pt idx="5827">
                  <c:v>16.963999999999999</c:v>
                </c:pt>
                <c:pt idx="5828">
                  <c:v>16.966999999999999</c:v>
                </c:pt>
                <c:pt idx="5829">
                  <c:v>16.97</c:v>
                </c:pt>
                <c:pt idx="5830">
                  <c:v>16.972999999999999</c:v>
                </c:pt>
                <c:pt idx="5831">
                  <c:v>16.975000000000001</c:v>
                </c:pt>
                <c:pt idx="5832">
                  <c:v>16.978000000000002</c:v>
                </c:pt>
                <c:pt idx="5833">
                  <c:v>16.981000000000002</c:v>
                </c:pt>
                <c:pt idx="5834">
                  <c:v>16.984000000000002</c:v>
                </c:pt>
                <c:pt idx="5835">
                  <c:v>16.986000000000001</c:v>
                </c:pt>
                <c:pt idx="5836">
                  <c:v>16.989000000000001</c:v>
                </c:pt>
                <c:pt idx="5837">
                  <c:v>16.992000000000001</c:v>
                </c:pt>
                <c:pt idx="5838">
                  <c:v>16.995000000000001</c:v>
                </c:pt>
                <c:pt idx="5839">
                  <c:v>16.997</c:v>
                </c:pt>
                <c:pt idx="5840">
                  <c:v>17</c:v>
                </c:pt>
                <c:pt idx="5841">
                  <c:v>17.003</c:v>
                </c:pt>
                <c:pt idx="5842">
                  <c:v>17.004999999999999</c:v>
                </c:pt>
                <c:pt idx="5843">
                  <c:v>17.007999999999999</c:v>
                </c:pt>
                <c:pt idx="5844">
                  <c:v>17.010999999999999</c:v>
                </c:pt>
                <c:pt idx="5845">
                  <c:v>17.013999999999999</c:v>
                </c:pt>
                <c:pt idx="5846">
                  <c:v>17.015999999999998</c:v>
                </c:pt>
                <c:pt idx="5847">
                  <c:v>17.018999999999998</c:v>
                </c:pt>
                <c:pt idx="5848">
                  <c:v>17.021999999999998</c:v>
                </c:pt>
                <c:pt idx="5849">
                  <c:v>17.024999999999999</c:v>
                </c:pt>
                <c:pt idx="5850">
                  <c:v>17.027000000000001</c:v>
                </c:pt>
                <c:pt idx="5851">
                  <c:v>17.03</c:v>
                </c:pt>
                <c:pt idx="5852">
                  <c:v>17.033000000000001</c:v>
                </c:pt>
                <c:pt idx="5853">
                  <c:v>17.036000000000001</c:v>
                </c:pt>
                <c:pt idx="5854">
                  <c:v>17.038</c:v>
                </c:pt>
                <c:pt idx="5855">
                  <c:v>17.041</c:v>
                </c:pt>
                <c:pt idx="5856">
                  <c:v>17.044</c:v>
                </c:pt>
                <c:pt idx="5857">
                  <c:v>17.047000000000001</c:v>
                </c:pt>
                <c:pt idx="5858">
                  <c:v>17.048999999999999</c:v>
                </c:pt>
                <c:pt idx="5859">
                  <c:v>17.052</c:v>
                </c:pt>
                <c:pt idx="5860">
                  <c:v>17.055</c:v>
                </c:pt>
                <c:pt idx="5861">
                  <c:v>17.058</c:v>
                </c:pt>
                <c:pt idx="5862">
                  <c:v>17.059999999999999</c:v>
                </c:pt>
                <c:pt idx="5863">
                  <c:v>17.062999999999999</c:v>
                </c:pt>
                <c:pt idx="5864">
                  <c:v>17.065999999999999</c:v>
                </c:pt>
                <c:pt idx="5865">
                  <c:v>17.068000000000001</c:v>
                </c:pt>
                <c:pt idx="5866">
                  <c:v>17.071000000000002</c:v>
                </c:pt>
                <c:pt idx="5867">
                  <c:v>17.074000000000002</c:v>
                </c:pt>
                <c:pt idx="5868">
                  <c:v>17.077000000000002</c:v>
                </c:pt>
                <c:pt idx="5869">
                  <c:v>17.079000000000001</c:v>
                </c:pt>
                <c:pt idx="5870">
                  <c:v>17.082000000000001</c:v>
                </c:pt>
                <c:pt idx="5871">
                  <c:v>17.085000000000001</c:v>
                </c:pt>
                <c:pt idx="5872">
                  <c:v>17.088000000000001</c:v>
                </c:pt>
                <c:pt idx="5873">
                  <c:v>17.09</c:v>
                </c:pt>
                <c:pt idx="5874">
                  <c:v>17.093</c:v>
                </c:pt>
                <c:pt idx="5875">
                  <c:v>17.096</c:v>
                </c:pt>
                <c:pt idx="5876">
                  <c:v>17.099</c:v>
                </c:pt>
                <c:pt idx="5877">
                  <c:v>17.100999999999999</c:v>
                </c:pt>
                <c:pt idx="5878">
                  <c:v>17.103999999999999</c:v>
                </c:pt>
                <c:pt idx="5879">
                  <c:v>17.106999999999999</c:v>
                </c:pt>
                <c:pt idx="5880">
                  <c:v>17.11</c:v>
                </c:pt>
                <c:pt idx="5881">
                  <c:v>17.111999999999998</c:v>
                </c:pt>
                <c:pt idx="5882">
                  <c:v>17.114999999999998</c:v>
                </c:pt>
                <c:pt idx="5883">
                  <c:v>17.117999999999999</c:v>
                </c:pt>
                <c:pt idx="5884">
                  <c:v>17.120999999999999</c:v>
                </c:pt>
                <c:pt idx="5885">
                  <c:v>17.123000000000001</c:v>
                </c:pt>
                <c:pt idx="5886">
                  <c:v>17.126000000000001</c:v>
                </c:pt>
                <c:pt idx="5887">
                  <c:v>17.129000000000001</c:v>
                </c:pt>
                <c:pt idx="5888">
                  <c:v>17.132000000000001</c:v>
                </c:pt>
                <c:pt idx="5889">
                  <c:v>17.134</c:v>
                </c:pt>
                <c:pt idx="5890">
                  <c:v>17.137</c:v>
                </c:pt>
                <c:pt idx="5891">
                  <c:v>17.14</c:v>
                </c:pt>
                <c:pt idx="5892">
                  <c:v>17.141999999999999</c:v>
                </c:pt>
                <c:pt idx="5893">
                  <c:v>17.145</c:v>
                </c:pt>
                <c:pt idx="5894">
                  <c:v>17.148</c:v>
                </c:pt>
                <c:pt idx="5895">
                  <c:v>17.151</c:v>
                </c:pt>
                <c:pt idx="5896">
                  <c:v>17.152999999999999</c:v>
                </c:pt>
                <c:pt idx="5897">
                  <c:v>17.155999999999999</c:v>
                </c:pt>
                <c:pt idx="5898">
                  <c:v>17.158999999999999</c:v>
                </c:pt>
                <c:pt idx="5899">
                  <c:v>17.161999999999999</c:v>
                </c:pt>
                <c:pt idx="5900">
                  <c:v>17.164000000000001</c:v>
                </c:pt>
                <c:pt idx="5901">
                  <c:v>17.167000000000002</c:v>
                </c:pt>
                <c:pt idx="5902">
                  <c:v>17.170000000000002</c:v>
                </c:pt>
                <c:pt idx="5903">
                  <c:v>17.172999999999998</c:v>
                </c:pt>
                <c:pt idx="5904">
                  <c:v>17.175000000000001</c:v>
                </c:pt>
                <c:pt idx="5905">
                  <c:v>17.178000000000001</c:v>
                </c:pt>
                <c:pt idx="5906">
                  <c:v>17.181000000000001</c:v>
                </c:pt>
                <c:pt idx="5907">
                  <c:v>17.184000000000001</c:v>
                </c:pt>
                <c:pt idx="5908">
                  <c:v>17.186</c:v>
                </c:pt>
                <c:pt idx="5909">
                  <c:v>17.189</c:v>
                </c:pt>
                <c:pt idx="5910">
                  <c:v>17.192</c:v>
                </c:pt>
                <c:pt idx="5911">
                  <c:v>17.195</c:v>
                </c:pt>
                <c:pt idx="5912">
                  <c:v>17.196999999999999</c:v>
                </c:pt>
                <c:pt idx="5913">
                  <c:v>17.2</c:v>
                </c:pt>
                <c:pt idx="5914">
                  <c:v>17.202999999999999</c:v>
                </c:pt>
                <c:pt idx="5915">
                  <c:v>17.204999999999998</c:v>
                </c:pt>
                <c:pt idx="5916">
                  <c:v>17.207999999999998</c:v>
                </c:pt>
                <c:pt idx="5917">
                  <c:v>17.210999999999999</c:v>
                </c:pt>
                <c:pt idx="5918">
                  <c:v>17.213999999999999</c:v>
                </c:pt>
                <c:pt idx="5919">
                  <c:v>17.216000000000001</c:v>
                </c:pt>
                <c:pt idx="5920">
                  <c:v>17.219000000000001</c:v>
                </c:pt>
                <c:pt idx="5921">
                  <c:v>17.222000000000001</c:v>
                </c:pt>
                <c:pt idx="5922">
                  <c:v>17.225000000000001</c:v>
                </c:pt>
                <c:pt idx="5923">
                  <c:v>17.227</c:v>
                </c:pt>
                <c:pt idx="5924">
                  <c:v>17.23</c:v>
                </c:pt>
                <c:pt idx="5925">
                  <c:v>17.233000000000001</c:v>
                </c:pt>
                <c:pt idx="5926">
                  <c:v>17.236000000000001</c:v>
                </c:pt>
                <c:pt idx="5927">
                  <c:v>17.238</c:v>
                </c:pt>
                <c:pt idx="5928">
                  <c:v>17.241</c:v>
                </c:pt>
                <c:pt idx="5929">
                  <c:v>17.244</c:v>
                </c:pt>
                <c:pt idx="5930">
                  <c:v>17.247</c:v>
                </c:pt>
                <c:pt idx="5931">
                  <c:v>17.248999999999999</c:v>
                </c:pt>
                <c:pt idx="5932">
                  <c:v>17.251999999999999</c:v>
                </c:pt>
                <c:pt idx="5933">
                  <c:v>17.254999999999999</c:v>
                </c:pt>
                <c:pt idx="5934">
                  <c:v>17.257999999999999</c:v>
                </c:pt>
                <c:pt idx="5935">
                  <c:v>17.260000000000002</c:v>
                </c:pt>
                <c:pt idx="5936">
                  <c:v>17.263000000000002</c:v>
                </c:pt>
                <c:pt idx="5937">
                  <c:v>17.265999999999998</c:v>
                </c:pt>
                <c:pt idx="5938">
                  <c:v>17.268000000000001</c:v>
                </c:pt>
                <c:pt idx="5939">
                  <c:v>17.271000000000001</c:v>
                </c:pt>
                <c:pt idx="5940">
                  <c:v>17.274000000000001</c:v>
                </c:pt>
                <c:pt idx="5941">
                  <c:v>17.277000000000001</c:v>
                </c:pt>
                <c:pt idx="5942">
                  <c:v>17.279</c:v>
                </c:pt>
                <c:pt idx="5943">
                  <c:v>17.282</c:v>
                </c:pt>
                <c:pt idx="5944">
                  <c:v>17.285</c:v>
                </c:pt>
                <c:pt idx="5945">
                  <c:v>17.288</c:v>
                </c:pt>
                <c:pt idx="5946">
                  <c:v>17.29</c:v>
                </c:pt>
                <c:pt idx="5947">
                  <c:v>17.292999999999999</c:v>
                </c:pt>
                <c:pt idx="5948">
                  <c:v>17.295999999999999</c:v>
                </c:pt>
                <c:pt idx="5949">
                  <c:v>17.298999999999999</c:v>
                </c:pt>
                <c:pt idx="5950">
                  <c:v>17.300999999999998</c:v>
                </c:pt>
                <c:pt idx="5951">
                  <c:v>17.303999999999998</c:v>
                </c:pt>
                <c:pt idx="5952">
                  <c:v>17.306999999999999</c:v>
                </c:pt>
                <c:pt idx="5953">
                  <c:v>17.309999999999999</c:v>
                </c:pt>
                <c:pt idx="5954">
                  <c:v>17.312000000000001</c:v>
                </c:pt>
                <c:pt idx="5955">
                  <c:v>17.315000000000001</c:v>
                </c:pt>
                <c:pt idx="5956">
                  <c:v>17.318000000000001</c:v>
                </c:pt>
                <c:pt idx="5957">
                  <c:v>17.321000000000002</c:v>
                </c:pt>
                <c:pt idx="5958">
                  <c:v>17.323</c:v>
                </c:pt>
                <c:pt idx="5959">
                  <c:v>17.326000000000001</c:v>
                </c:pt>
                <c:pt idx="5960">
                  <c:v>17.329000000000001</c:v>
                </c:pt>
                <c:pt idx="5961">
                  <c:v>17.332000000000001</c:v>
                </c:pt>
                <c:pt idx="5962">
                  <c:v>17.334</c:v>
                </c:pt>
                <c:pt idx="5963">
                  <c:v>17.337</c:v>
                </c:pt>
                <c:pt idx="5964">
                  <c:v>17.34</c:v>
                </c:pt>
                <c:pt idx="5965">
                  <c:v>17.341999999999999</c:v>
                </c:pt>
                <c:pt idx="5966">
                  <c:v>17.344999999999999</c:v>
                </c:pt>
                <c:pt idx="5967">
                  <c:v>17.347999999999999</c:v>
                </c:pt>
                <c:pt idx="5968">
                  <c:v>17.350999999999999</c:v>
                </c:pt>
                <c:pt idx="5969">
                  <c:v>17.353000000000002</c:v>
                </c:pt>
                <c:pt idx="5970">
                  <c:v>17.356000000000002</c:v>
                </c:pt>
                <c:pt idx="5971">
                  <c:v>17.359000000000002</c:v>
                </c:pt>
                <c:pt idx="5972">
                  <c:v>17.361999999999998</c:v>
                </c:pt>
                <c:pt idx="5973">
                  <c:v>17.364000000000001</c:v>
                </c:pt>
                <c:pt idx="5974">
                  <c:v>17.367000000000001</c:v>
                </c:pt>
                <c:pt idx="5975">
                  <c:v>17.37</c:v>
                </c:pt>
                <c:pt idx="5976">
                  <c:v>17.373000000000001</c:v>
                </c:pt>
                <c:pt idx="5977">
                  <c:v>17.375</c:v>
                </c:pt>
                <c:pt idx="5978">
                  <c:v>17.378</c:v>
                </c:pt>
                <c:pt idx="5979">
                  <c:v>17.381</c:v>
                </c:pt>
                <c:pt idx="5980">
                  <c:v>17.384</c:v>
                </c:pt>
                <c:pt idx="5981">
                  <c:v>17.385999999999999</c:v>
                </c:pt>
                <c:pt idx="5982">
                  <c:v>17.388999999999999</c:v>
                </c:pt>
                <c:pt idx="5983">
                  <c:v>17.391999999999999</c:v>
                </c:pt>
                <c:pt idx="5984">
                  <c:v>17.395</c:v>
                </c:pt>
                <c:pt idx="5985">
                  <c:v>17.396999999999998</c:v>
                </c:pt>
                <c:pt idx="5986">
                  <c:v>17.399999999999999</c:v>
                </c:pt>
                <c:pt idx="5987">
                  <c:v>17.402999999999999</c:v>
                </c:pt>
                <c:pt idx="5988">
                  <c:v>17.405000000000001</c:v>
                </c:pt>
                <c:pt idx="5989">
                  <c:v>17.408000000000001</c:v>
                </c:pt>
                <c:pt idx="5990">
                  <c:v>17.411000000000001</c:v>
                </c:pt>
                <c:pt idx="5991">
                  <c:v>17.414000000000001</c:v>
                </c:pt>
                <c:pt idx="5992">
                  <c:v>17.416</c:v>
                </c:pt>
                <c:pt idx="5993">
                  <c:v>17.419</c:v>
                </c:pt>
                <c:pt idx="5994">
                  <c:v>17.422000000000001</c:v>
                </c:pt>
                <c:pt idx="5995">
                  <c:v>17.425000000000001</c:v>
                </c:pt>
                <c:pt idx="5996">
                  <c:v>17.427</c:v>
                </c:pt>
                <c:pt idx="5997">
                  <c:v>17.43</c:v>
                </c:pt>
                <c:pt idx="5998">
                  <c:v>17.433</c:v>
                </c:pt>
                <c:pt idx="5999">
                  <c:v>17.436</c:v>
                </c:pt>
                <c:pt idx="6000">
                  <c:v>17.437999999999999</c:v>
                </c:pt>
                <c:pt idx="6001">
                  <c:v>17.440999999999999</c:v>
                </c:pt>
                <c:pt idx="6002">
                  <c:v>17.443999999999999</c:v>
                </c:pt>
                <c:pt idx="6003">
                  <c:v>17.446999999999999</c:v>
                </c:pt>
                <c:pt idx="6004">
                  <c:v>17.449000000000002</c:v>
                </c:pt>
                <c:pt idx="6005">
                  <c:v>17.452000000000002</c:v>
                </c:pt>
                <c:pt idx="6006">
                  <c:v>17.454999999999998</c:v>
                </c:pt>
                <c:pt idx="6007">
                  <c:v>17.457999999999998</c:v>
                </c:pt>
                <c:pt idx="6008">
                  <c:v>17.46</c:v>
                </c:pt>
                <c:pt idx="6009">
                  <c:v>17.463000000000001</c:v>
                </c:pt>
                <c:pt idx="6010">
                  <c:v>17.466000000000001</c:v>
                </c:pt>
                <c:pt idx="6011">
                  <c:v>17.468</c:v>
                </c:pt>
                <c:pt idx="6012">
                  <c:v>17.471</c:v>
                </c:pt>
                <c:pt idx="6013">
                  <c:v>17.474</c:v>
                </c:pt>
                <c:pt idx="6014">
                  <c:v>17.477</c:v>
                </c:pt>
                <c:pt idx="6015">
                  <c:v>17.478999999999999</c:v>
                </c:pt>
                <c:pt idx="6016">
                  <c:v>17.481999999999999</c:v>
                </c:pt>
                <c:pt idx="6017">
                  <c:v>17.484999999999999</c:v>
                </c:pt>
                <c:pt idx="6018">
                  <c:v>17.488</c:v>
                </c:pt>
                <c:pt idx="6019">
                  <c:v>17.489999999999998</c:v>
                </c:pt>
                <c:pt idx="6020">
                  <c:v>17.492999999999999</c:v>
                </c:pt>
                <c:pt idx="6021">
                  <c:v>17.495999999999999</c:v>
                </c:pt>
                <c:pt idx="6022">
                  <c:v>17.498999999999999</c:v>
                </c:pt>
                <c:pt idx="6023">
                  <c:v>17.501000000000001</c:v>
                </c:pt>
                <c:pt idx="6024">
                  <c:v>17.504000000000001</c:v>
                </c:pt>
                <c:pt idx="6025">
                  <c:v>17.507000000000001</c:v>
                </c:pt>
                <c:pt idx="6026">
                  <c:v>17.510000000000002</c:v>
                </c:pt>
                <c:pt idx="6027">
                  <c:v>17.512</c:v>
                </c:pt>
                <c:pt idx="6028">
                  <c:v>17.515000000000001</c:v>
                </c:pt>
                <c:pt idx="6029">
                  <c:v>17.518000000000001</c:v>
                </c:pt>
                <c:pt idx="6030">
                  <c:v>17.521000000000001</c:v>
                </c:pt>
                <c:pt idx="6031">
                  <c:v>17.523</c:v>
                </c:pt>
                <c:pt idx="6032">
                  <c:v>17.526</c:v>
                </c:pt>
                <c:pt idx="6033">
                  <c:v>17.529</c:v>
                </c:pt>
                <c:pt idx="6034">
                  <c:v>17.532</c:v>
                </c:pt>
                <c:pt idx="6035">
                  <c:v>17.533999999999999</c:v>
                </c:pt>
                <c:pt idx="6036">
                  <c:v>17.536999999999999</c:v>
                </c:pt>
                <c:pt idx="6037">
                  <c:v>17.54</c:v>
                </c:pt>
                <c:pt idx="6038">
                  <c:v>17.542000000000002</c:v>
                </c:pt>
                <c:pt idx="6039">
                  <c:v>17.545000000000002</c:v>
                </c:pt>
                <c:pt idx="6040">
                  <c:v>17.547999999999998</c:v>
                </c:pt>
                <c:pt idx="6041">
                  <c:v>17.550999999999998</c:v>
                </c:pt>
                <c:pt idx="6042">
                  <c:v>17.553000000000001</c:v>
                </c:pt>
                <c:pt idx="6043">
                  <c:v>17.556000000000001</c:v>
                </c:pt>
                <c:pt idx="6044">
                  <c:v>17.559000000000001</c:v>
                </c:pt>
                <c:pt idx="6045">
                  <c:v>17.562000000000001</c:v>
                </c:pt>
                <c:pt idx="6046">
                  <c:v>17.564</c:v>
                </c:pt>
                <c:pt idx="6047">
                  <c:v>17.567</c:v>
                </c:pt>
                <c:pt idx="6048">
                  <c:v>17.57</c:v>
                </c:pt>
                <c:pt idx="6049">
                  <c:v>17.573</c:v>
                </c:pt>
                <c:pt idx="6050">
                  <c:v>17.574999999999999</c:v>
                </c:pt>
                <c:pt idx="6051">
                  <c:v>17.577999999999999</c:v>
                </c:pt>
                <c:pt idx="6052">
                  <c:v>17.581</c:v>
                </c:pt>
                <c:pt idx="6053">
                  <c:v>17.584</c:v>
                </c:pt>
                <c:pt idx="6054">
                  <c:v>17.585999999999999</c:v>
                </c:pt>
                <c:pt idx="6055">
                  <c:v>17.588999999999999</c:v>
                </c:pt>
                <c:pt idx="6056">
                  <c:v>17.591999999999999</c:v>
                </c:pt>
                <c:pt idx="6057">
                  <c:v>17.594999999999999</c:v>
                </c:pt>
                <c:pt idx="6058">
                  <c:v>17.597000000000001</c:v>
                </c:pt>
                <c:pt idx="6059">
                  <c:v>17.600000000000001</c:v>
                </c:pt>
                <c:pt idx="6060">
                  <c:v>17.603000000000002</c:v>
                </c:pt>
                <c:pt idx="6061">
                  <c:v>17.605</c:v>
                </c:pt>
                <c:pt idx="6062">
                  <c:v>17.608000000000001</c:v>
                </c:pt>
                <c:pt idx="6063">
                  <c:v>17.611000000000001</c:v>
                </c:pt>
                <c:pt idx="6064">
                  <c:v>17.614000000000001</c:v>
                </c:pt>
                <c:pt idx="6065">
                  <c:v>17.616</c:v>
                </c:pt>
                <c:pt idx="6066">
                  <c:v>17.619</c:v>
                </c:pt>
                <c:pt idx="6067">
                  <c:v>17.622</c:v>
                </c:pt>
                <c:pt idx="6068">
                  <c:v>17.625</c:v>
                </c:pt>
                <c:pt idx="6069">
                  <c:v>17.626999999999999</c:v>
                </c:pt>
                <c:pt idx="6070">
                  <c:v>17.63</c:v>
                </c:pt>
                <c:pt idx="6071">
                  <c:v>17.632999999999999</c:v>
                </c:pt>
                <c:pt idx="6072">
                  <c:v>17.635999999999999</c:v>
                </c:pt>
                <c:pt idx="6073">
                  <c:v>17.638000000000002</c:v>
                </c:pt>
                <c:pt idx="6074">
                  <c:v>17.640999999999998</c:v>
                </c:pt>
                <c:pt idx="6075">
                  <c:v>17.643999999999998</c:v>
                </c:pt>
                <c:pt idx="6076">
                  <c:v>17.646999999999998</c:v>
                </c:pt>
                <c:pt idx="6077">
                  <c:v>17.649000000000001</c:v>
                </c:pt>
                <c:pt idx="6078">
                  <c:v>17.652000000000001</c:v>
                </c:pt>
                <c:pt idx="6079">
                  <c:v>17.655000000000001</c:v>
                </c:pt>
                <c:pt idx="6080">
                  <c:v>17.658000000000001</c:v>
                </c:pt>
                <c:pt idx="6081">
                  <c:v>17.66</c:v>
                </c:pt>
                <c:pt idx="6082">
                  <c:v>17.663</c:v>
                </c:pt>
                <c:pt idx="6083">
                  <c:v>17.666</c:v>
                </c:pt>
                <c:pt idx="6084">
                  <c:v>17.667999999999999</c:v>
                </c:pt>
                <c:pt idx="6085">
                  <c:v>17.670999999999999</c:v>
                </c:pt>
                <c:pt idx="6086">
                  <c:v>17.673999999999999</c:v>
                </c:pt>
                <c:pt idx="6087">
                  <c:v>17.677</c:v>
                </c:pt>
                <c:pt idx="6088">
                  <c:v>17.678999999999998</c:v>
                </c:pt>
                <c:pt idx="6089">
                  <c:v>17.681999999999999</c:v>
                </c:pt>
                <c:pt idx="6090">
                  <c:v>17.684999999999999</c:v>
                </c:pt>
                <c:pt idx="6091">
                  <c:v>17.687999999999999</c:v>
                </c:pt>
                <c:pt idx="6092">
                  <c:v>17.690000000000001</c:v>
                </c:pt>
                <c:pt idx="6093">
                  <c:v>17.693000000000001</c:v>
                </c:pt>
                <c:pt idx="6094">
                  <c:v>17.696000000000002</c:v>
                </c:pt>
                <c:pt idx="6095">
                  <c:v>17.699000000000002</c:v>
                </c:pt>
                <c:pt idx="6096">
                  <c:v>17.701000000000001</c:v>
                </c:pt>
                <c:pt idx="6097">
                  <c:v>17.704000000000001</c:v>
                </c:pt>
                <c:pt idx="6098">
                  <c:v>17.707000000000001</c:v>
                </c:pt>
                <c:pt idx="6099">
                  <c:v>17.71</c:v>
                </c:pt>
                <c:pt idx="6100">
                  <c:v>17.712</c:v>
                </c:pt>
                <c:pt idx="6101">
                  <c:v>17.715</c:v>
                </c:pt>
                <c:pt idx="6102">
                  <c:v>17.718</c:v>
                </c:pt>
                <c:pt idx="6103">
                  <c:v>17.721</c:v>
                </c:pt>
                <c:pt idx="6104">
                  <c:v>17.722999999999999</c:v>
                </c:pt>
                <c:pt idx="6105">
                  <c:v>17.725999999999999</c:v>
                </c:pt>
                <c:pt idx="6106">
                  <c:v>17.728999999999999</c:v>
                </c:pt>
                <c:pt idx="6107">
                  <c:v>17.731999999999999</c:v>
                </c:pt>
                <c:pt idx="6108">
                  <c:v>17.734000000000002</c:v>
                </c:pt>
                <c:pt idx="6109">
                  <c:v>17.736999999999998</c:v>
                </c:pt>
                <c:pt idx="6110">
                  <c:v>17.739999999999998</c:v>
                </c:pt>
                <c:pt idx="6111">
                  <c:v>17.742000000000001</c:v>
                </c:pt>
                <c:pt idx="6112">
                  <c:v>17.745000000000001</c:v>
                </c:pt>
                <c:pt idx="6113">
                  <c:v>17.748000000000001</c:v>
                </c:pt>
                <c:pt idx="6114">
                  <c:v>17.751000000000001</c:v>
                </c:pt>
                <c:pt idx="6115">
                  <c:v>17.753</c:v>
                </c:pt>
                <c:pt idx="6116">
                  <c:v>17.756</c:v>
                </c:pt>
                <c:pt idx="6117">
                  <c:v>17.759</c:v>
                </c:pt>
                <c:pt idx="6118">
                  <c:v>17.762</c:v>
                </c:pt>
                <c:pt idx="6119">
                  <c:v>17.763999999999999</c:v>
                </c:pt>
                <c:pt idx="6120">
                  <c:v>17.766999999999999</c:v>
                </c:pt>
                <c:pt idx="6121">
                  <c:v>17.77</c:v>
                </c:pt>
                <c:pt idx="6122">
                  <c:v>17.773</c:v>
                </c:pt>
                <c:pt idx="6123">
                  <c:v>17.774999999999999</c:v>
                </c:pt>
                <c:pt idx="6124">
                  <c:v>17.777999999999999</c:v>
                </c:pt>
                <c:pt idx="6125">
                  <c:v>17.780999999999999</c:v>
                </c:pt>
                <c:pt idx="6126">
                  <c:v>17.783999999999999</c:v>
                </c:pt>
                <c:pt idx="6127">
                  <c:v>17.786000000000001</c:v>
                </c:pt>
                <c:pt idx="6128">
                  <c:v>17.789000000000001</c:v>
                </c:pt>
                <c:pt idx="6129">
                  <c:v>17.792000000000002</c:v>
                </c:pt>
                <c:pt idx="6130">
                  <c:v>17.795000000000002</c:v>
                </c:pt>
                <c:pt idx="6131">
                  <c:v>17.797000000000001</c:v>
                </c:pt>
                <c:pt idx="6132">
                  <c:v>17.8</c:v>
                </c:pt>
                <c:pt idx="6133">
                  <c:v>17.803000000000001</c:v>
                </c:pt>
                <c:pt idx="6134">
                  <c:v>17.805</c:v>
                </c:pt>
                <c:pt idx="6135">
                  <c:v>17.808</c:v>
                </c:pt>
                <c:pt idx="6136">
                  <c:v>17.811</c:v>
                </c:pt>
                <c:pt idx="6137">
                  <c:v>17.814</c:v>
                </c:pt>
                <c:pt idx="6138">
                  <c:v>17.815999999999999</c:v>
                </c:pt>
                <c:pt idx="6139">
                  <c:v>17.818999999999999</c:v>
                </c:pt>
                <c:pt idx="6140">
                  <c:v>17.821999999999999</c:v>
                </c:pt>
                <c:pt idx="6141">
                  <c:v>17.824999999999999</c:v>
                </c:pt>
                <c:pt idx="6142">
                  <c:v>17.827000000000002</c:v>
                </c:pt>
                <c:pt idx="6143">
                  <c:v>17.829999999999998</c:v>
                </c:pt>
                <c:pt idx="6144">
                  <c:v>17.832999999999998</c:v>
                </c:pt>
                <c:pt idx="6145">
                  <c:v>17.835999999999999</c:v>
                </c:pt>
                <c:pt idx="6146">
                  <c:v>17.838000000000001</c:v>
                </c:pt>
                <c:pt idx="6147">
                  <c:v>17.841000000000001</c:v>
                </c:pt>
                <c:pt idx="6148">
                  <c:v>17.844000000000001</c:v>
                </c:pt>
                <c:pt idx="6149">
                  <c:v>17.847000000000001</c:v>
                </c:pt>
                <c:pt idx="6150">
                  <c:v>17.849</c:v>
                </c:pt>
                <c:pt idx="6151">
                  <c:v>17.852</c:v>
                </c:pt>
                <c:pt idx="6152">
                  <c:v>17.855</c:v>
                </c:pt>
                <c:pt idx="6153">
                  <c:v>17.858000000000001</c:v>
                </c:pt>
                <c:pt idx="6154">
                  <c:v>17.86</c:v>
                </c:pt>
                <c:pt idx="6155">
                  <c:v>17.863</c:v>
                </c:pt>
                <c:pt idx="6156">
                  <c:v>17.866</c:v>
                </c:pt>
                <c:pt idx="6157">
                  <c:v>17.867999999999999</c:v>
                </c:pt>
                <c:pt idx="6158">
                  <c:v>17.870999999999999</c:v>
                </c:pt>
                <c:pt idx="6159">
                  <c:v>17.873999999999999</c:v>
                </c:pt>
                <c:pt idx="6160">
                  <c:v>17.876999999999999</c:v>
                </c:pt>
                <c:pt idx="6161">
                  <c:v>17.879000000000001</c:v>
                </c:pt>
                <c:pt idx="6162">
                  <c:v>17.882000000000001</c:v>
                </c:pt>
                <c:pt idx="6163">
                  <c:v>17.885000000000002</c:v>
                </c:pt>
                <c:pt idx="6164">
                  <c:v>17.888000000000002</c:v>
                </c:pt>
                <c:pt idx="6165">
                  <c:v>17.89</c:v>
                </c:pt>
                <c:pt idx="6166">
                  <c:v>17.893000000000001</c:v>
                </c:pt>
                <c:pt idx="6167">
                  <c:v>17.896000000000001</c:v>
                </c:pt>
                <c:pt idx="6168">
                  <c:v>17.899000000000001</c:v>
                </c:pt>
                <c:pt idx="6169">
                  <c:v>17.901</c:v>
                </c:pt>
                <c:pt idx="6170">
                  <c:v>17.904</c:v>
                </c:pt>
                <c:pt idx="6171">
                  <c:v>17.907</c:v>
                </c:pt>
                <c:pt idx="6172">
                  <c:v>17.91</c:v>
                </c:pt>
                <c:pt idx="6173">
                  <c:v>17.911999999999999</c:v>
                </c:pt>
                <c:pt idx="6174">
                  <c:v>17.914999999999999</c:v>
                </c:pt>
                <c:pt idx="6175">
                  <c:v>17.917999999999999</c:v>
                </c:pt>
                <c:pt idx="6176">
                  <c:v>17.920999999999999</c:v>
                </c:pt>
                <c:pt idx="6177">
                  <c:v>17.922999999999998</c:v>
                </c:pt>
                <c:pt idx="6178">
                  <c:v>17.925999999999998</c:v>
                </c:pt>
                <c:pt idx="6179">
                  <c:v>17.928999999999998</c:v>
                </c:pt>
                <c:pt idx="6180">
                  <c:v>17.931999999999999</c:v>
                </c:pt>
                <c:pt idx="6181">
                  <c:v>17.934000000000001</c:v>
                </c:pt>
                <c:pt idx="6182">
                  <c:v>17.937000000000001</c:v>
                </c:pt>
                <c:pt idx="6183">
                  <c:v>17.940000000000001</c:v>
                </c:pt>
                <c:pt idx="6184">
                  <c:v>17.942</c:v>
                </c:pt>
                <c:pt idx="6185">
                  <c:v>17.945</c:v>
                </c:pt>
                <c:pt idx="6186">
                  <c:v>17.948</c:v>
                </c:pt>
                <c:pt idx="6187">
                  <c:v>17.951000000000001</c:v>
                </c:pt>
                <c:pt idx="6188">
                  <c:v>17.952999999999999</c:v>
                </c:pt>
                <c:pt idx="6189">
                  <c:v>17.956</c:v>
                </c:pt>
                <c:pt idx="6190">
                  <c:v>17.959</c:v>
                </c:pt>
                <c:pt idx="6191">
                  <c:v>17.962</c:v>
                </c:pt>
                <c:pt idx="6192">
                  <c:v>17.963999999999999</c:v>
                </c:pt>
                <c:pt idx="6193">
                  <c:v>17.966999999999999</c:v>
                </c:pt>
                <c:pt idx="6194">
                  <c:v>17.97</c:v>
                </c:pt>
                <c:pt idx="6195">
                  <c:v>17.972999999999999</c:v>
                </c:pt>
                <c:pt idx="6196">
                  <c:v>17.975000000000001</c:v>
                </c:pt>
                <c:pt idx="6197">
                  <c:v>17.978000000000002</c:v>
                </c:pt>
                <c:pt idx="6198">
                  <c:v>17.981000000000002</c:v>
                </c:pt>
                <c:pt idx="6199">
                  <c:v>17.984000000000002</c:v>
                </c:pt>
                <c:pt idx="6200">
                  <c:v>17.986000000000001</c:v>
                </c:pt>
                <c:pt idx="6201">
                  <c:v>17.989000000000001</c:v>
                </c:pt>
                <c:pt idx="6202">
                  <c:v>17.992000000000001</c:v>
                </c:pt>
                <c:pt idx="6203">
                  <c:v>17.995000000000001</c:v>
                </c:pt>
                <c:pt idx="6204">
                  <c:v>17.997</c:v>
                </c:pt>
                <c:pt idx="6205">
                  <c:v>18</c:v>
                </c:pt>
                <c:pt idx="6206">
                  <c:v>18.003</c:v>
                </c:pt>
                <c:pt idx="6207">
                  <c:v>18.004999999999999</c:v>
                </c:pt>
                <c:pt idx="6208">
                  <c:v>18.007999999999999</c:v>
                </c:pt>
                <c:pt idx="6209">
                  <c:v>18.010999999999999</c:v>
                </c:pt>
                <c:pt idx="6210">
                  <c:v>18.013999999999999</c:v>
                </c:pt>
                <c:pt idx="6211">
                  <c:v>18.015999999999998</c:v>
                </c:pt>
                <c:pt idx="6212">
                  <c:v>18.018999999999998</c:v>
                </c:pt>
                <c:pt idx="6213">
                  <c:v>18.021999999999998</c:v>
                </c:pt>
                <c:pt idx="6214">
                  <c:v>18.024999999999999</c:v>
                </c:pt>
                <c:pt idx="6215">
                  <c:v>18.027000000000001</c:v>
                </c:pt>
                <c:pt idx="6216">
                  <c:v>18.03</c:v>
                </c:pt>
                <c:pt idx="6217">
                  <c:v>18.033000000000001</c:v>
                </c:pt>
                <c:pt idx="6218">
                  <c:v>18.036000000000001</c:v>
                </c:pt>
                <c:pt idx="6219">
                  <c:v>18.038</c:v>
                </c:pt>
                <c:pt idx="6220">
                  <c:v>18.041</c:v>
                </c:pt>
                <c:pt idx="6221">
                  <c:v>18.044</c:v>
                </c:pt>
                <c:pt idx="6222">
                  <c:v>18.047000000000001</c:v>
                </c:pt>
                <c:pt idx="6223">
                  <c:v>18.048999999999999</c:v>
                </c:pt>
                <c:pt idx="6224">
                  <c:v>18.052</c:v>
                </c:pt>
                <c:pt idx="6225">
                  <c:v>18.055</c:v>
                </c:pt>
                <c:pt idx="6226">
                  <c:v>18.058</c:v>
                </c:pt>
                <c:pt idx="6227">
                  <c:v>18.059999999999999</c:v>
                </c:pt>
                <c:pt idx="6228">
                  <c:v>18.062999999999999</c:v>
                </c:pt>
                <c:pt idx="6229">
                  <c:v>18.065999999999999</c:v>
                </c:pt>
                <c:pt idx="6230">
                  <c:v>18.068000000000001</c:v>
                </c:pt>
                <c:pt idx="6231">
                  <c:v>18.071000000000002</c:v>
                </c:pt>
                <c:pt idx="6232">
                  <c:v>18.074000000000002</c:v>
                </c:pt>
                <c:pt idx="6233">
                  <c:v>18.077000000000002</c:v>
                </c:pt>
                <c:pt idx="6234">
                  <c:v>18.079000000000001</c:v>
                </c:pt>
                <c:pt idx="6235">
                  <c:v>18.082000000000001</c:v>
                </c:pt>
                <c:pt idx="6236">
                  <c:v>18.085000000000001</c:v>
                </c:pt>
                <c:pt idx="6237">
                  <c:v>18.088000000000001</c:v>
                </c:pt>
                <c:pt idx="6238">
                  <c:v>18.09</c:v>
                </c:pt>
                <c:pt idx="6239">
                  <c:v>18.093</c:v>
                </c:pt>
                <c:pt idx="6240">
                  <c:v>18.096</c:v>
                </c:pt>
                <c:pt idx="6241">
                  <c:v>18.099</c:v>
                </c:pt>
                <c:pt idx="6242">
                  <c:v>18.100999999999999</c:v>
                </c:pt>
                <c:pt idx="6243">
                  <c:v>18.103999999999999</c:v>
                </c:pt>
                <c:pt idx="6244">
                  <c:v>18.106999999999999</c:v>
                </c:pt>
                <c:pt idx="6245">
                  <c:v>18.11</c:v>
                </c:pt>
                <c:pt idx="6246">
                  <c:v>18.111999999999998</c:v>
                </c:pt>
                <c:pt idx="6247">
                  <c:v>18.114999999999998</c:v>
                </c:pt>
                <c:pt idx="6248">
                  <c:v>18.117999999999999</c:v>
                </c:pt>
                <c:pt idx="6249">
                  <c:v>18.120999999999999</c:v>
                </c:pt>
                <c:pt idx="6250">
                  <c:v>18.123000000000001</c:v>
                </c:pt>
                <c:pt idx="6251">
                  <c:v>18.126000000000001</c:v>
                </c:pt>
                <c:pt idx="6252">
                  <c:v>18.129000000000001</c:v>
                </c:pt>
                <c:pt idx="6253">
                  <c:v>18.132000000000001</c:v>
                </c:pt>
                <c:pt idx="6254">
                  <c:v>18.134</c:v>
                </c:pt>
                <c:pt idx="6255">
                  <c:v>18.137</c:v>
                </c:pt>
                <c:pt idx="6256">
                  <c:v>18.14</c:v>
                </c:pt>
                <c:pt idx="6257">
                  <c:v>18.141999999999999</c:v>
                </c:pt>
                <c:pt idx="6258">
                  <c:v>18.145</c:v>
                </c:pt>
                <c:pt idx="6259">
                  <c:v>18.148</c:v>
                </c:pt>
                <c:pt idx="6260">
                  <c:v>18.151</c:v>
                </c:pt>
                <c:pt idx="6261">
                  <c:v>18.152999999999999</c:v>
                </c:pt>
                <c:pt idx="6262">
                  <c:v>18.155999999999999</c:v>
                </c:pt>
                <c:pt idx="6263">
                  <c:v>18.158999999999999</c:v>
                </c:pt>
                <c:pt idx="6264">
                  <c:v>18.161999999999999</c:v>
                </c:pt>
                <c:pt idx="6265">
                  <c:v>18.164000000000001</c:v>
                </c:pt>
                <c:pt idx="6266">
                  <c:v>18.167000000000002</c:v>
                </c:pt>
                <c:pt idx="6267">
                  <c:v>18.170000000000002</c:v>
                </c:pt>
                <c:pt idx="6268">
                  <c:v>18.172999999999998</c:v>
                </c:pt>
                <c:pt idx="6269">
                  <c:v>18.175000000000001</c:v>
                </c:pt>
                <c:pt idx="6270">
                  <c:v>18.178000000000001</c:v>
                </c:pt>
                <c:pt idx="6271">
                  <c:v>18.181000000000001</c:v>
                </c:pt>
                <c:pt idx="6272">
                  <c:v>18.184000000000001</c:v>
                </c:pt>
                <c:pt idx="6273">
                  <c:v>18.186</c:v>
                </c:pt>
                <c:pt idx="6274">
                  <c:v>18.189</c:v>
                </c:pt>
                <c:pt idx="6275">
                  <c:v>18.192</c:v>
                </c:pt>
                <c:pt idx="6276">
                  <c:v>18.195</c:v>
                </c:pt>
                <c:pt idx="6277">
                  <c:v>18.196999999999999</c:v>
                </c:pt>
                <c:pt idx="6278">
                  <c:v>18.2</c:v>
                </c:pt>
                <c:pt idx="6279">
                  <c:v>18.202999999999999</c:v>
                </c:pt>
                <c:pt idx="6280">
                  <c:v>18.204999999999998</c:v>
                </c:pt>
                <c:pt idx="6281">
                  <c:v>18.207999999999998</c:v>
                </c:pt>
                <c:pt idx="6282">
                  <c:v>18.210999999999999</c:v>
                </c:pt>
                <c:pt idx="6283">
                  <c:v>18.213999999999999</c:v>
                </c:pt>
                <c:pt idx="6284">
                  <c:v>18.216000000000001</c:v>
                </c:pt>
                <c:pt idx="6285">
                  <c:v>18.219000000000001</c:v>
                </c:pt>
                <c:pt idx="6286">
                  <c:v>18.222000000000001</c:v>
                </c:pt>
                <c:pt idx="6287">
                  <c:v>18.225000000000001</c:v>
                </c:pt>
                <c:pt idx="6288">
                  <c:v>18.227</c:v>
                </c:pt>
                <c:pt idx="6289">
                  <c:v>18.23</c:v>
                </c:pt>
                <c:pt idx="6290">
                  <c:v>18.233000000000001</c:v>
                </c:pt>
                <c:pt idx="6291">
                  <c:v>18.236000000000001</c:v>
                </c:pt>
                <c:pt idx="6292">
                  <c:v>18.238</c:v>
                </c:pt>
                <c:pt idx="6293">
                  <c:v>18.241</c:v>
                </c:pt>
                <c:pt idx="6294">
                  <c:v>18.244</c:v>
                </c:pt>
                <c:pt idx="6295">
                  <c:v>18.247</c:v>
                </c:pt>
                <c:pt idx="6296">
                  <c:v>18.248999999999999</c:v>
                </c:pt>
                <c:pt idx="6297">
                  <c:v>18.251999999999999</c:v>
                </c:pt>
                <c:pt idx="6298">
                  <c:v>18.254999999999999</c:v>
                </c:pt>
                <c:pt idx="6299">
                  <c:v>18.257999999999999</c:v>
                </c:pt>
                <c:pt idx="6300">
                  <c:v>18.260000000000002</c:v>
                </c:pt>
                <c:pt idx="6301">
                  <c:v>18.263000000000002</c:v>
                </c:pt>
                <c:pt idx="6302">
                  <c:v>18.265999999999998</c:v>
                </c:pt>
                <c:pt idx="6303">
                  <c:v>18.268000000000001</c:v>
                </c:pt>
                <c:pt idx="6304">
                  <c:v>18.271000000000001</c:v>
                </c:pt>
                <c:pt idx="6305">
                  <c:v>18.274000000000001</c:v>
                </c:pt>
                <c:pt idx="6306">
                  <c:v>18.277000000000001</c:v>
                </c:pt>
                <c:pt idx="6307">
                  <c:v>18.279</c:v>
                </c:pt>
                <c:pt idx="6308">
                  <c:v>18.282</c:v>
                </c:pt>
                <c:pt idx="6309">
                  <c:v>18.285</c:v>
                </c:pt>
                <c:pt idx="6310">
                  <c:v>18.288</c:v>
                </c:pt>
                <c:pt idx="6311">
                  <c:v>18.29</c:v>
                </c:pt>
                <c:pt idx="6312">
                  <c:v>18.292999999999999</c:v>
                </c:pt>
                <c:pt idx="6313">
                  <c:v>18.295999999999999</c:v>
                </c:pt>
                <c:pt idx="6314">
                  <c:v>18.298999999999999</c:v>
                </c:pt>
                <c:pt idx="6315">
                  <c:v>18.300999999999998</c:v>
                </c:pt>
                <c:pt idx="6316">
                  <c:v>18.303999999999998</c:v>
                </c:pt>
                <c:pt idx="6317">
                  <c:v>18.306999999999999</c:v>
                </c:pt>
                <c:pt idx="6318">
                  <c:v>18.309999999999999</c:v>
                </c:pt>
                <c:pt idx="6319">
                  <c:v>18.312000000000001</c:v>
                </c:pt>
                <c:pt idx="6320">
                  <c:v>18.315000000000001</c:v>
                </c:pt>
                <c:pt idx="6321">
                  <c:v>18.318000000000001</c:v>
                </c:pt>
                <c:pt idx="6322">
                  <c:v>18.321000000000002</c:v>
                </c:pt>
                <c:pt idx="6323">
                  <c:v>18.323</c:v>
                </c:pt>
                <c:pt idx="6324">
                  <c:v>18.326000000000001</c:v>
                </c:pt>
                <c:pt idx="6325">
                  <c:v>18.329000000000001</c:v>
                </c:pt>
                <c:pt idx="6326">
                  <c:v>18.332000000000001</c:v>
                </c:pt>
                <c:pt idx="6327">
                  <c:v>18.334</c:v>
                </c:pt>
                <c:pt idx="6328">
                  <c:v>18.337</c:v>
                </c:pt>
                <c:pt idx="6329">
                  <c:v>18.34</c:v>
                </c:pt>
                <c:pt idx="6330">
                  <c:v>18.341999999999999</c:v>
                </c:pt>
                <c:pt idx="6331">
                  <c:v>18.344999999999999</c:v>
                </c:pt>
                <c:pt idx="6332">
                  <c:v>18.347999999999999</c:v>
                </c:pt>
                <c:pt idx="6333">
                  <c:v>18.350999999999999</c:v>
                </c:pt>
                <c:pt idx="6334">
                  <c:v>18.353000000000002</c:v>
                </c:pt>
                <c:pt idx="6335">
                  <c:v>18.356000000000002</c:v>
                </c:pt>
                <c:pt idx="6336">
                  <c:v>18.359000000000002</c:v>
                </c:pt>
                <c:pt idx="6337">
                  <c:v>18.361999999999998</c:v>
                </c:pt>
                <c:pt idx="6338">
                  <c:v>18.364000000000001</c:v>
                </c:pt>
                <c:pt idx="6339">
                  <c:v>18.367000000000001</c:v>
                </c:pt>
                <c:pt idx="6340">
                  <c:v>18.37</c:v>
                </c:pt>
                <c:pt idx="6341">
                  <c:v>18.373000000000001</c:v>
                </c:pt>
                <c:pt idx="6342">
                  <c:v>18.375</c:v>
                </c:pt>
                <c:pt idx="6343">
                  <c:v>18.378</c:v>
                </c:pt>
                <c:pt idx="6344">
                  <c:v>18.381</c:v>
                </c:pt>
                <c:pt idx="6345">
                  <c:v>18.384</c:v>
                </c:pt>
                <c:pt idx="6346">
                  <c:v>18.385999999999999</c:v>
                </c:pt>
                <c:pt idx="6347">
                  <c:v>18.388999999999999</c:v>
                </c:pt>
                <c:pt idx="6348">
                  <c:v>18.391999999999999</c:v>
                </c:pt>
                <c:pt idx="6349">
                  <c:v>18.395</c:v>
                </c:pt>
                <c:pt idx="6350">
                  <c:v>18.396999999999998</c:v>
                </c:pt>
                <c:pt idx="6351">
                  <c:v>18.399999999999999</c:v>
                </c:pt>
                <c:pt idx="6352">
                  <c:v>18.402999999999999</c:v>
                </c:pt>
                <c:pt idx="6353">
                  <c:v>18.405000000000001</c:v>
                </c:pt>
                <c:pt idx="6354">
                  <c:v>18.408000000000001</c:v>
                </c:pt>
                <c:pt idx="6355">
                  <c:v>18.411000000000001</c:v>
                </c:pt>
                <c:pt idx="6356">
                  <c:v>18.414000000000001</c:v>
                </c:pt>
                <c:pt idx="6357">
                  <c:v>18.416</c:v>
                </c:pt>
                <c:pt idx="6358">
                  <c:v>18.419</c:v>
                </c:pt>
                <c:pt idx="6359">
                  <c:v>18.422000000000001</c:v>
                </c:pt>
                <c:pt idx="6360">
                  <c:v>18.425000000000001</c:v>
                </c:pt>
                <c:pt idx="6361">
                  <c:v>18.427</c:v>
                </c:pt>
                <c:pt idx="6362">
                  <c:v>18.43</c:v>
                </c:pt>
                <c:pt idx="6363">
                  <c:v>18.433</c:v>
                </c:pt>
                <c:pt idx="6364">
                  <c:v>18.436</c:v>
                </c:pt>
                <c:pt idx="6365">
                  <c:v>18.437999999999999</c:v>
                </c:pt>
                <c:pt idx="6366">
                  <c:v>18.440999999999999</c:v>
                </c:pt>
                <c:pt idx="6367">
                  <c:v>18.443999999999999</c:v>
                </c:pt>
                <c:pt idx="6368">
                  <c:v>18.446999999999999</c:v>
                </c:pt>
                <c:pt idx="6369">
                  <c:v>18.449000000000002</c:v>
                </c:pt>
                <c:pt idx="6370">
                  <c:v>18.452000000000002</c:v>
                </c:pt>
                <c:pt idx="6371">
                  <c:v>18.454999999999998</c:v>
                </c:pt>
                <c:pt idx="6372">
                  <c:v>18.457999999999998</c:v>
                </c:pt>
                <c:pt idx="6373">
                  <c:v>18.46</c:v>
                </c:pt>
                <c:pt idx="6374">
                  <c:v>18.463000000000001</c:v>
                </c:pt>
                <c:pt idx="6375">
                  <c:v>18.466000000000001</c:v>
                </c:pt>
                <c:pt idx="6376">
                  <c:v>18.468</c:v>
                </c:pt>
                <c:pt idx="6377">
                  <c:v>18.471</c:v>
                </c:pt>
                <c:pt idx="6378">
                  <c:v>18.474</c:v>
                </c:pt>
                <c:pt idx="6379">
                  <c:v>18.477</c:v>
                </c:pt>
                <c:pt idx="6380">
                  <c:v>18.478999999999999</c:v>
                </c:pt>
                <c:pt idx="6381">
                  <c:v>18.481999999999999</c:v>
                </c:pt>
                <c:pt idx="6382">
                  <c:v>18.484999999999999</c:v>
                </c:pt>
                <c:pt idx="6383">
                  <c:v>18.488</c:v>
                </c:pt>
                <c:pt idx="6384">
                  <c:v>18.489999999999998</c:v>
                </c:pt>
                <c:pt idx="6385">
                  <c:v>18.492999999999999</c:v>
                </c:pt>
                <c:pt idx="6386">
                  <c:v>18.495999999999999</c:v>
                </c:pt>
                <c:pt idx="6387">
                  <c:v>18.498999999999999</c:v>
                </c:pt>
                <c:pt idx="6388">
                  <c:v>18.501000000000001</c:v>
                </c:pt>
                <c:pt idx="6389">
                  <c:v>18.504000000000001</c:v>
                </c:pt>
                <c:pt idx="6390">
                  <c:v>18.507000000000001</c:v>
                </c:pt>
                <c:pt idx="6391">
                  <c:v>18.510000000000002</c:v>
                </c:pt>
                <c:pt idx="6392">
                  <c:v>18.512</c:v>
                </c:pt>
                <c:pt idx="6393">
                  <c:v>18.515000000000001</c:v>
                </c:pt>
                <c:pt idx="6394">
                  <c:v>18.518000000000001</c:v>
                </c:pt>
                <c:pt idx="6395">
                  <c:v>18.521000000000001</c:v>
                </c:pt>
                <c:pt idx="6396">
                  <c:v>18.523</c:v>
                </c:pt>
                <c:pt idx="6397">
                  <c:v>18.526</c:v>
                </c:pt>
                <c:pt idx="6398">
                  <c:v>18.529</c:v>
                </c:pt>
                <c:pt idx="6399">
                  <c:v>18.532</c:v>
                </c:pt>
                <c:pt idx="6400">
                  <c:v>18.533999999999999</c:v>
                </c:pt>
                <c:pt idx="6401">
                  <c:v>18.536999999999999</c:v>
                </c:pt>
                <c:pt idx="6402">
                  <c:v>18.54</c:v>
                </c:pt>
                <c:pt idx="6403">
                  <c:v>18.542000000000002</c:v>
                </c:pt>
                <c:pt idx="6404">
                  <c:v>18.545000000000002</c:v>
                </c:pt>
                <c:pt idx="6405">
                  <c:v>18.547999999999998</c:v>
                </c:pt>
                <c:pt idx="6406">
                  <c:v>18.550999999999998</c:v>
                </c:pt>
                <c:pt idx="6407">
                  <c:v>18.553000000000001</c:v>
                </c:pt>
                <c:pt idx="6408">
                  <c:v>18.556000000000001</c:v>
                </c:pt>
                <c:pt idx="6409">
                  <c:v>18.559000000000001</c:v>
                </c:pt>
                <c:pt idx="6410">
                  <c:v>18.562000000000001</c:v>
                </c:pt>
                <c:pt idx="6411">
                  <c:v>18.564</c:v>
                </c:pt>
                <c:pt idx="6412">
                  <c:v>18.567</c:v>
                </c:pt>
                <c:pt idx="6413">
                  <c:v>18.57</c:v>
                </c:pt>
                <c:pt idx="6414">
                  <c:v>18.573</c:v>
                </c:pt>
                <c:pt idx="6415">
                  <c:v>18.574999999999999</c:v>
                </c:pt>
                <c:pt idx="6416">
                  <c:v>18.577999999999999</c:v>
                </c:pt>
                <c:pt idx="6417">
                  <c:v>18.581</c:v>
                </c:pt>
                <c:pt idx="6418">
                  <c:v>18.584</c:v>
                </c:pt>
                <c:pt idx="6419">
                  <c:v>18.585999999999999</c:v>
                </c:pt>
                <c:pt idx="6420">
                  <c:v>18.588999999999999</c:v>
                </c:pt>
                <c:pt idx="6421">
                  <c:v>18.591999999999999</c:v>
                </c:pt>
                <c:pt idx="6422">
                  <c:v>18.594999999999999</c:v>
                </c:pt>
                <c:pt idx="6423">
                  <c:v>18.597000000000001</c:v>
                </c:pt>
                <c:pt idx="6424">
                  <c:v>18.600000000000001</c:v>
                </c:pt>
                <c:pt idx="6425">
                  <c:v>18.603000000000002</c:v>
                </c:pt>
                <c:pt idx="6426">
                  <c:v>18.605</c:v>
                </c:pt>
                <c:pt idx="6427">
                  <c:v>18.608000000000001</c:v>
                </c:pt>
                <c:pt idx="6428">
                  <c:v>18.611000000000001</c:v>
                </c:pt>
                <c:pt idx="6429">
                  <c:v>18.614000000000001</c:v>
                </c:pt>
                <c:pt idx="6430">
                  <c:v>18.616</c:v>
                </c:pt>
                <c:pt idx="6431">
                  <c:v>18.619</c:v>
                </c:pt>
                <c:pt idx="6432">
                  <c:v>18.622</c:v>
                </c:pt>
                <c:pt idx="6433">
                  <c:v>18.625</c:v>
                </c:pt>
                <c:pt idx="6434">
                  <c:v>18.626999999999999</c:v>
                </c:pt>
                <c:pt idx="6435">
                  <c:v>18.63</c:v>
                </c:pt>
                <c:pt idx="6436">
                  <c:v>18.632999999999999</c:v>
                </c:pt>
                <c:pt idx="6437">
                  <c:v>18.635999999999999</c:v>
                </c:pt>
                <c:pt idx="6438">
                  <c:v>18.638000000000002</c:v>
                </c:pt>
                <c:pt idx="6439">
                  <c:v>18.640999999999998</c:v>
                </c:pt>
                <c:pt idx="6440">
                  <c:v>18.643999999999998</c:v>
                </c:pt>
                <c:pt idx="6441">
                  <c:v>18.646999999999998</c:v>
                </c:pt>
                <c:pt idx="6442">
                  <c:v>18.649000000000001</c:v>
                </c:pt>
                <c:pt idx="6443">
                  <c:v>18.652000000000001</c:v>
                </c:pt>
                <c:pt idx="6444">
                  <c:v>18.655000000000001</c:v>
                </c:pt>
                <c:pt idx="6445">
                  <c:v>18.658000000000001</c:v>
                </c:pt>
                <c:pt idx="6446">
                  <c:v>18.66</c:v>
                </c:pt>
                <c:pt idx="6447">
                  <c:v>18.663</c:v>
                </c:pt>
                <c:pt idx="6448">
                  <c:v>18.666</c:v>
                </c:pt>
                <c:pt idx="6449">
                  <c:v>18.667999999999999</c:v>
                </c:pt>
                <c:pt idx="6450">
                  <c:v>18.670999999999999</c:v>
                </c:pt>
                <c:pt idx="6451">
                  <c:v>18.673999999999999</c:v>
                </c:pt>
                <c:pt idx="6452">
                  <c:v>18.677</c:v>
                </c:pt>
                <c:pt idx="6453">
                  <c:v>18.678999999999998</c:v>
                </c:pt>
                <c:pt idx="6454">
                  <c:v>18.681999999999999</c:v>
                </c:pt>
                <c:pt idx="6455">
                  <c:v>18.684999999999999</c:v>
                </c:pt>
                <c:pt idx="6456">
                  <c:v>18.687999999999999</c:v>
                </c:pt>
                <c:pt idx="6457">
                  <c:v>18.690000000000001</c:v>
                </c:pt>
                <c:pt idx="6458">
                  <c:v>18.693000000000001</c:v>
                </c:pt>
                <c:pt idx="6459">
                  <c:v>18.696000000000002</c:v>
                </c:pt>
                <c:pt idx="6460">
                  <c:v>18.699000000000002</c:v>
                </c:pt>
                <c:pt idx="6461">
                  <c:v>18.701000000000001</c:v>
                </c:pt>
                <c:pt idx="6462">
                  <c:v>18.704000000000001</c:v>
                </c:pt>
                <c:pt idx="6463">
                  <c:v>18.707000000000001</c:v>
                </c:pt>
                <c:pt idx="6464">
                  <c:v>18.71</c:v>
                </c:pt>
                <c:pt idx="6465">
                  <c:v>18.712</c:v>
                </c:pt>
                <c:pt idx="6466">
                  <c:v>18.715</c:v>
                </c:pt>
                <c:pt idx="6467">
                  <c:v>18.718</c:v>
                </c:pt>
                <c:pt idx="6468">
                  <c:v>18.721</c:v>
                </c:pt>
                <c:pt idx="6469">
                  <c:v>18.722999999999999</c:v>
                </c:pt>
                <c:pt idx="6470">
                  <c:v>18.725999999999999</c:v>
                </c:pt>
                <c:pt idx="6471">
                  <c:v>18.728999999999999</c:v>
                </c:pt>
                <c:pt idx="6472">
                  <c:v>18.731999999999999</c:v>
                </c:pt>
                <c:pt idx="6473">
                  <c:v>18.734000000000002</c:v>
                </c:pt>
                <c:pt idx="6474">
                  <c:v>18.736999999999998</c:v>
                </c:pt>
                <c:pt idx="6475">
                  <c:v>18.739999999999998</c:v>
                </c:pt>
                <c:pt idx="6476">
                  <c:v>18.742000000000001</c:v>
                </c:pt>
                <c:pt idx="6477">
                  <c:v>18.745000000000001</c:v>
                </c:pt>
                <c:pt idx="6478">
                  <c:v>18.748000000000001</c:v>
                </c:pt>
                <c:pt idx="6479">
                  <c:v>18.751000000000001</c:v>
                </c:pt>
                <c:pt idx="6480">
                  <c:v>18.753</c:v>
                </c:pt>
                <c:pt idx="6481">
                  <c:v>18.756</c:v>
                </c:pt>
                <c:pt idx="6482">
                  <c:v>18.759</c:v>
                </c:pt>
                <c:pt idx="6483">
                  <c:v>18.762</c:v>
                </c:pt>
                <c:pt idx="6484">
                  <c:v>18.763999999999999</c:v>
                </c:pt>
                <c:pt idx="6485">
                  <c:v>18.766999999999999</c:v>
                </c:pt>
                <c:pt idx="6486">
                  <c:v>18.77</c:v>
                </c:pt>
                <c:pt idx="6487">
                  <c:v>18.773</c:v>
                </c:pt>
                <c:pt idx="6488">
                  <c:v>18.774999999999999</c:v>
                </c:pt>
                <c:pt idx="6489">
                  <c:v>18.777999999999999</c:v>
                </c:pt>
                <c:pt idx="6490">
                  <c:v>18.780999999999999</c:v>
                </c:pt>
                <c:pt idx="6491">
                  <c:v>18.783999999999999</c:v>
                </c:pt>
                <c:pt idx="6492">
                  <c:v>18.786000000000001</c:v>
                </c:pt>
                <c:pt idx="6493">
                  <c:v>18.789000000000001</c:v>
                </c:pt>
                <c:pt idx="6494">
                  <c:v>18.792000000000002</c:v>
                </c:pt>
                <c:pt idx="6495">
                  <c:v>18.795000000000002</c:v>
                </c:pt>
                <c:pt idx="6496">
                  <c:v>18.797000000000001</c:v>
                </c:pt>
                <c:pt idx="6497">
                  <c:v>18.8</c:v>
                </c:pt>
                <c:pt idx="6498">
                  <c:v>18.803000000000001</c:v>
                </c:pt>
                <c:pt idx="6499">
                  <c:v>18.805</c:v>
                </c:pt>
                <c:pt idx="6500">
                  <c:v>18.808</c:v>
                </c:pt>
                <c:pt idx="6501">
                  <c:v>18.811</c:v>
                </c:pt>
                <c:pt idx="6502">
                  <c:v>18.814</c:v>
                </c:pt>
                <c:pt idx="6503">
                  <c:v>18.815999999999999</c:v>
                </c:pt>
                <c:pt idx="6504">
                  <c:v>18.818999999999999</c:v>
                </c:pt>
                <c:pt idx="6505">
                  <c:v>18.821999999999999</c:v>
                </c:pt>
                <c:pt idx="6506">
                  <c:v>18.824999999999999</c:v>
                </c:pt>
                <c:pt idx="6507">
                  <c:v>18.827000000000002</c:v>
                </c:pt>
                <c:pt idx="6508">
                  <c:v>18.829999999999998</c:v>
                </c:pt>
                <c:pt idx="6509">
                  <c:v>18.832999999999998</c:v>
                </c:pt>
                <c:pt idx="6510">
                  <c:v>18.835999999999999</c:v>
                </c:pt>
                <c:pt idx="6511">
                  <c:v>18.838000000000001</c:v>
                </c:pt>
                <c:pt idx="6512">
                  <c:v>18.841000000000001</c:v>
                </c:pt>
                <c:pt idx="6513">
                  <c:v>18.844000000000001</c:v>
                </c:pt>
                <c:pt idx="6514">
                  <c:v>18.847000000000001</c:v>
                </c:pt>
                <c:pt idx="6515">
                  <c:v>18.849</c:v>
                </c:pt>
                <c:pt idx="6516">
                  <c:v>18.852</c:v>
                </c:pt>
                <c:pt idx="6517">
                  <c:v>18.855</c:v>
                </c:pt>
                <c:pt idx="6518">
                  <c:v>18.858000000000001</c:v>
                </c:pt>
                <c:pt idx="6519">
                  <c:v>18.86</c:v>
                </c:pt>
                <c:pt idx="6520">
                  <c:v>18.863</c:v>
                </c:pt>
                <c:pt idx="6521">
                  <c:v>18.866</c:v>
                </c:pt>
                <c:pt idx="6522">
                  <c:v>18.867999999999999</c:v>
                </c:pt>
                <c:pt idx="6523">
                  <c:v>18.870999999999999</c:v>
                </c:pt>
                <c:pt idx="6524">
                  <c:v>18.873999999999999</c:v>
                </c:pt>
                <c:pt idx="6525">
                  <c:v>18.876999999999999</c:v>
                </c:pt>
                <c:pt idx="6526">
                  <c:v>18.879000000000001</c:v>
                </c:pt>
                <c:pt idx="6527">
                  <c:v>18.882000000000001</c:v>
                </c:pt>
                <c:pt idx="6528">
                  <c:v>18.885000000000002</c:v>
                </c:pt>
                <c:pt idx="6529">
                  <c:v>18.888000000000002</c:v>
                </c:pt>
                <c:pt idx="6530">
                  <c:v>18.89</c:v>
                </c:pt>
                <c:pt idx="6531">
                  <c:v>18.893000000000001</c:v>
                </c:pt>
                <c:pt idx="6532">
                  <c:v>18.896000000000001</c:v>
                </c:pt>
                <c:pt idx="6533">
                  <c:v>18.899000000000001</c:v>
                </c:pt>
                <c:pt idx="6534">
                  <c:v>18.901</c:v>
                </c:pt>
                <c:pt idx="6535">
                  <c:v>18.904</c:v>
                </c:pt>
                <c:pt idx="6536">
                  <c:v>18.907</c:v>
                </c:pt>
                <c:pt idx="6537">
                  <c:v>18.91</c:v>
                </c:pt>
                <c:pt idx="6538">
                  <c:v>18.911999999999999</c:v>
                </c:pt>
                <c:pt idx="6539">
                  <c:v>18.914999999999999</c:v>
                </c:pt>
                <c:pt idx="6540">
                  <c:v>18.917999999999999</c:v>
                </c:pt>
                <c:pt idx="6541">
                  <c:v>18.920999999999999</c:v>
                </c:pt>
                <c:pt idx="6542">
                  <c:v>18.922999999999998</c:v>
                </c:pt>
                <c:pt idx="6543">
                  <c:v>18.925999999999998</c:v>
                </c:pt>
                <c:pt idx="6544">
                  <c:v>18.928999999999998</c:v>
                </c:pt>
                <c:pt idx="6545">
                  <c:v>18.931999999999999</c:v>
                </c:pt>
                <c:pt idx="6546">
                  <c:v>18.934000000000001</c:v>
                </c:pt>
                <c:pt idx="6547">
                  <c:v>18.937000000000001</c:v>
                </c:pt>
                <c:pt idx="6548">
                  <c:v>18.940000000000001</c:v>
                </c:pt>
                <c:pt idx="6549">
                  <c:v>18.942</c:v>
                </c:pt>
                <c:pt idx="6550">
                  <c:v>18.945</c:v>
                </c:pt>
                <c:pt idx="6551">
                  <c:v>18.948</c:v>
                </c:pt>
                <c:pt idx="6552">
                  <c:v>18.951000000000001</c:v>
                </c:pt>
                <c:pt idx="6553">
                  <c:v>18.952999999999999</c:v>
                </c:pt>
                <c:pt idx="6554">
                  <c:v>18.956</c:v>
                </c:pt>
                <c:pt idx="6555">
                  <c:v>18.959</c:v>
                </c:pt>
                <c:pt idx="6556">
                  <c:v>18.962</c:v>
                </c:pt>
                <c:pt idx="6557">
                  <c:v>18.963999999999999</c:v>
                </c:pt>
                <c:pt idx="6558">
                  <c:v>18.966999999999999</c:v>
                </c:pt>
                <c:pt idx="6559">
                  <c:v>18.97</c:v>
                </c:pt>
                <c:pt idx="6560">
                  <c:v>18.972999999999999</c:v>
                </c:pt>
                <c:pt idx="6561">
                  <c:v>18.975000000000001</c:v>
                </c:pt>
                <c:pt idx="6562">
                  <c:v>18.978000000000002</c:v>
                </c:pt>
                <c:pt idx="6563">
                  <c:v>18.981000000000002</c:v>
                </c:pt>
                <c:pt idx="6564">
                  <c:v>18.984000000000002</c:v>
                </c:pt>
                <c:pt idx="6565">
                  <c:v>18.986000000000001</c:v>
                </c:pt>
                <c:pt idx="6566">
                  <c:v>18.989000000000001</c:v>
                </c:pt>
                <c:pt idx="6567">
                  <c:v>18.992000000000001</c:v>
                </c:pt>
                <c:pt idx="6568">
                  <c:v>18.995000000000001</c:v>
                </c:pt>
                <c:pt idx="6569">
                  <c:v>18.997</c:v>
                </c:pt>
                <c:pt idx="6570">
                  <c:v>19</c:v>
                </c:pt>
                <c:pt idx="6571">
                  <c:v>19.003</c:v>
                </c:pt>
                <c:pt idx="6572">
                  <c:v>19.004999999999999</c:v>
                </c:pt>
                <c:pt idx="6573">
                  <c:v>19.007999999999999</c:v>
                </c:pt>
                <c:pt idx="6574">
                  <c:v>19.010999999999999</c:v>
                </c:pt>
                <c:pt idx="6575">
                  <c:v>19.013999999999999</c:v>
                </c:pt>
                <c:pt idx="6576">
                  <c:v>19.015999999999998</c:v>
                </c:pt>
                <c:pt idx="6577">
                  <c:v>19.018999999999998</c:v>
                </c:pt>
                <c:pt idx="6578">
                  <c:v>19.021999999999998</c:v>
                </c:pt>
                <c:pt idx="6579">
                  <c:v>19.024999999999999</c:v>
                </c:pt>
                <c:pt idx="6580">
                  <c:v>19.027000000000001</c:v>
                </c:pt>
                <c:pt idx="6581">
                  <c:v>19.03</c:v>
                </c:pt>
                <c:pt idx="6582">
                  <c:v>19.033000000000001</c:v>
                </c:pt>
                <c:pt idx="6583">
                  <c:v>19.036000000000001</c:v>
                </c:pt>
                <c:pt idx="6584">
                  <c:v>19.038</c:v>
                </c:pt>
                <c:pt idx="6585">
                  <c:v>19.041</c:v>
                </c:pt>
                <c:pt idx="6586">
                  <c:v>19.044</c:v>
                </c:pt>
                <c:pt idx="6587">
                  <c:v>19.047000000000001</c:v>
                </c:pt>
                <c:pt idx="6588">
                  <c:v>19.048999999999999</c:v>
                </c:pt>
                <c:pt idx="6589">
                  <c:v>19.052</c:v>
                </c:pt>
                <c:pt idx="6590">
                  <c:v>19.055</c:v>
                </c:pt>
                <c:pt idx="6591">
                  <c:v>19.058</c:v>
                </c:pt>
                <c:pt idx="6592">
                  <c:v>19.059999999999999</c:v>
                </c:pt>
                <c:pt idx="6593">
                  <c:v>19.062999999999999</c:v>
                </c:pt>
                <c:pt idx="6594">
                  <c:v>19.065999999999999</c:v>
                </c:pt>
                <c:pt idx="6595">
                  <c:v>19.068000000000001</c:v>
                </c:pt>
                <c:pt idx="6596">
                  <c:v>19.071000000000002</c:v>
                </c:pt>
                <c:pt idx="6597">
                  <c:v>19.074000000000002</c:v>
                </c:pt>
                <c:pt idx="6598">
                  <c:v>19.077000000000002</c:v>
                </c:pt>
                <c:pt idx="6599">
                  <c:v>19.079000000000001</c:v>
                </c:pt>
                <c:pt idx="6600">
                  <c:v>19.082000000000001</c:v>
                </c:pt>
                <c:pt idx="6601">
                  <c:v>19.085000000000001</c:v>
                </c:pt>
                <c:pt idx="6602">
                  <c:v>19.088000000000001</c:v>
                </c:pt>
                <c:pt idx="6603">
                  <c:v>19.09</c:v>
                </c:pt>
                <c:pt idx="6604">
                  <c:v>19.093</c:v>
                </c:pt>
                <c:pt idx="6605">
                  <c:v>19.096</c:v>
                </c:pt>
                <c:pt idx="6606">
                  <c:v>19.099</c:v>
                </c:pt>
                <c:pt idx="6607">
                  <c:v>19.100999999999999</c:v>
                </c:pt>
                <c:pt idx="6608">
                  <c:v>19.103999999999999</c:v>
                </c:pt>
                <c:pt idx="6609">
                  <c:v>19.106999999999999</c:v>
                </c:pt>
                <c:pt idx="6610">
                  <c:v>19.11</c:v>
                </c:pt>
                <c:pt idx="6611">
                  <c:v>19.111999999999998</c:v>
                </c:pt>
                <c:pt idx="6612">
                  <c:v>19.114999999999998</c:v>
                </c:pt>
                <c:pt idx="6613">
                  <c:v>19.117999999999999</c:v>
                </c:pt>
                <c:pt idx="6614">
                  <c:v>19.120999999999999</c:v>
                </c:pt>
                <c:pt idx="6615">
                  <c:v>19.123000000000001</c:v>
                </c:pt>
                <c:pt idx="6616">
                  <c:v>19.126000000000001</c:v>
                </c:pt>
                <c:pt idx="6617">
                  <c:v>19.129000000000001</c:v>
                </c:pt>
                <c:pt idx="6618">
                  <c:v>19.132000000000001</c:v>
                </c:pt>
                <c:pt idx="6619">
                  <c:v>19.134</c:v>
                </c:pt>
                <c:pt idx="6620">
                  <c:v>19.137</c:v>
                </c:pt>
                <c:pt idx="6621">
                  <c:v>19.14</c:v>
                </c:pt>
                <c:pt idx="6622">
                  <c:v>19.141999999999999</c:v>
                </c:pt>
                <c:pt idx="6623">
                  <c:v>19.145</c:v>
                </c:pt>
                <c:pt idx="6624">
                  <c:v>19.148</c:v>
                </c:pt>
                <c:pt idx="6625">
                  <c:v>19.151</c:v>
                </c:pt>
                <c:pt idx="6626">
                  <c:v>19.152999999999999</c:v>
                </c:pt>
                <c:pt idx="6627">
                  <c:v>19.155999999999999</c:v>
                </c:pt>
                <c:pt idx="6628">
                  <c:v>19.158999999999999</c:v>
                </c:pt>
                <c:pt idx="6629">
                  <c:v>19.161999999999999</c:v>
                </c:pt>
                <c:pt idx="6630">
                  <c:v>19.164000000000001</c:v>
                </c:pt>
                <c:pt idx="6631">
                  <c:v>19.167000000000002</c:v>
                </c:pt>
                <c:pt idx="6632">
                  <c:v>19.170000000000002</c:v>
                </c:pt>
                <c:pt idx="6633">
                  <c:v>19.172999999999998</c:v>
                </c:pt>
                <c:pt idx="6634">
                  <c:v>19.175000000000001</c:v>
                </c:pt>
                <c:pt idx="6635">
                  <c:v>19.178000000000001</c:v>
                </c:pt>
                <c:pt idx="6636">
                  <c:v>19.181000000000001</c:v>
                </c:pt>
                <c:pt idx="6637">
                  <c:v>19.184000000000001</c:v>
                </c:pt>
                <c:pt idx="6638">
                  <c:v>19.186</c:v>
                </c:pt>
                <c:pt idx="6639">
                  <c:v>19.189</c:v>
                </c:pt>
                <c:pt idx="6640">
                  <c:v>19.192</c:v>
                </c:pt>
                <c:pt idx="6641">
                  <c:v>19.195</c:v>
                </c:pt>
                <c:pt idx="6642">
                  <c:v>19.196999999999999</c:v>
                </c:pt>
                <c:pt idx="6643">
                  <c:v>19.2</c:v>
                </c:pt>
                <c:pt idx="6644">
                  <c:v>19.202999999999999</c:v>
                </c:pt>
                <c:pt idx="6645">
                  <c:v>19.204999999999998</c:v>
                </c:pt>
                <c:pt idx="6646">
                  <c:v>19.207999999999998</c:v>
                </c:pt>
                <c:pt idx="6647">
                  <c:v>19.210999999999999</c:v>
                </c:pt>
                <c:pt idx="6648">
                  <c:v>19.213999999999999</c:v>
                </c:pt>
                <c:pt idx="6649">
                  <c:v>19.216000000000001</c:v>
                </c:pt>
                <c:pt idx="6650">
                  <c:v>19.219000000000001</c:v>
                </c:pt>
                <c:pt idx="6651">
                  <c:v>19.222000000000001</c:v>
                </c:pt>
                <c:pt idx="6652">
                  <c:v>19.225000000000001</c:v>
                </c:pt>
                <c:pt idx="6653">
                  <c:v>19.227</c:v>
                </c:pt>
                <c:pt idx="6654">
                  <c:v>19.23</c:v>
                </c:pt>
                <c:pt idx="6655">
                  <c:v>19.233000000000001</c:v>
                </c:pt>
                <c:pt idx="6656">
                  <c:v>19.236000000000001</c:v>
                </c:pt>
                <c:pt idx="6657">
                  <c:v>19.238</c:v>
                </c:pt>
                <c:pt idx="6658">
                  <c:v>19.241</c:v>
                </c:pt>
                <c:pt idx="6659">
                  <c:v>19.244</c:v>
                </c:pt>
                <c:pt idx="6660">
                  <c:v>19.247</c:v>
                </c:pt>
                <c:pt idx="6661">
                  <c:v>19.248999999999999</c:v>
                </c:pt>
                <c:pt idx="6662">
                  <c:v>19.251999999999999</c:v>
                </c:pt>
                <c:pt idx="6663">
                  <c:v>19.254999999999999</c:v>
                </c:pt>
                <c:pt idx="6664">
                  <c:v>19.257999999999999</c:v>
                </c:pt>
                <c:pt idx="6665">
                  <c:v>19.260000000000002</c:v>
                </c:pt>
                <c:pt idx="6666">
                  <c:v>19.263000000000002</c:v>
                </c:pt>
                <c:pt idx="6667">
                  <c:v>19.265999999999998</c:v>
                </c:pt>
                <c:pt idx="6668">
                  <c:v>19.268000000000001</c:v>
                </c:pt>
                <c:pt idx="6669">
                  <c:v>19.271000000000001</c:v>
                </c:pt>
                <c:pt idx="6670">
                  <c:v>19.274000000000001</c:v>
                </c:pt>
                <c:pt idx="6671">
                  <c:v>19.277000000000001</c:v>
                </c:pt>
                <c:pt idx="6672">
                  <c:v>19.279</c:v>
                </c:pt>
                <c:pt idx="6673">
                  <c:v>19.282</c:v>
                </c:pt>
                <c:pt idx="6674">
                  <c:v>19.285</c:v>
                </c:pt>
                <c:pt idx="6675">
                  <c:v>19.288</c:v>
                </c:pt>
                <c:pt idx="6676">
                  <c:v>19.29</c:v>
                </c:pt>
                <c:pt idx="6677">
                  <c:v>19.292999999999999</c:v>
                </c:pt>
                <c:pt idx="6678">
                  <c:v>19.295999999999999</c:v>
                </c:pt>
                <c:pt idx="6679">
                  <c:v>19.298999999999999</c:v>
                </c:pt>
                <c:pt idx="6680">
                  <c:v>19.300999999999998</c:v>
                </c:pt>
                <c:pt idx="6681">
                  <c:v>19.303999999999998</c:v>
                </c:pt>
                <c:pt idx="6682">
                  <c:v>19.306999999999999</c:v>
                </c:pt>
                <c:pt idx="6683">
                  <c:v>19.309999999999999</c:v>
                </c:pt>
                <c:pt idx="6684">
                  <c:v>19.312000000000001</c:v>
                </c:pt>
                <c:pt idx="6685">
                  <c:v>19.315000000000001</c:v>
                </c:pt>
                <c:pt idx="6686">
                  <c:v>19.318000000000001</c:v>
                </c:pt>
                <c:pt idx="6687">
                  <c:v>19.321000000000002</c:v>
                </c:pt>
                <c:pt idx="6688">
                  <c:v>19.323</c:v>
                </c:pt>
                <c:pt idx="6689">
                  <c:v>19.326000000000001</c:v>
                </c:pt>
                <c:pt idx="6690">
                  <c:v>19.329000000000001</c:v>
                </c:pt>
                <c:pt idx="6691">
                  <c:v>19.332000000000001</c:v>
                </c:pt>
                <c:pt idx="6692">
                  <c:v>19.334</c:v>
                </c:pt>
                <c:pt idx="6693">
                  <c:v>19.337</c:v>
                </c:pt>
                <c:pt idx="6694">
                  <c:v>19.34</c:v>
                </c:pt>
                <c:pt idx="6695">
                  <c:v>19.341999999999999</c:v>
                </c:pt>
                <c:pt idx="6696">
                  <c:v>19.344999999999999</c:v>
                </c:pt>
                <c:pt idx="6697">
                  <c:v>19.347999999999999</c:v>
                </c:pt>
                <c:pt idx="6698">
                  <c:v>19.350999999999999</c:v>
                </c:pt>
                <c:pt idx="6699">
                  <c:v>19.353000000000002</c:v>
                </c:pt>
                <c:pt idx="6700">
                  <c:v>19.356000000000002</c:v>
                </c:pt>
                <c:pt idx="6701">
                  <c:v>19.359000000000002</c:v>
                </c:pt>
                <c:pt idx="6702">
                  <c:v>19.361999999999998</c:v>
                </c:pt>
                <c:pt idx="6703">
                  <c:v>19.364000000000001</c:v>
                </c:pt>
                <c:pt idx="6704">
                  <c:v>19.367000000000001</c:v>
                </c:pt>
                <c:pt idx="6705">
                  <c:v>19.37</c:v>
                </c:pt>
                <c:pt idx="6706">
                  <c:v>19.373000000000001</c:v>
                </c:pt>
                <c:pt idx="6707">
                  <c:v>19.375</c:v>
                </c:pt>
                <c:pt idx="6708">
                  <c:v>19.378</c:v>
                </c:pt>
                <c:pt idx="6709">
                  <c:v>19.381</c:v>
                </c:pt>
                <c:pt idx="6710">
                  <c:v>19.384</c:v>
                </c:pt>
                <c:pt idx="6711">
                  <c:v>19.385999999999999</c:v>
                </c:pt>
                <c:pt idx="6712">
                  <c:v>19.388999999999999</c:v>
                </c:pt>
                <c:pt idx="6713">
                  <c:v>19.391999999999999</c:v>
                </c:pt>
                <c:pt idx="6714">
                  <c:v>19.395</c:v>
                </c:pt>
                <c:pt idx="6715">
                  <c:v>19.396999999999998</c:v>
                </c:pt>
                <c:pt idx="6716">
                  <c:v>19.399999999999999</c:v>
                </c:pt>
                <c:pt idx="6717">
                  <c:v>19.402999999999999</c:v>
                </c:pt>
                <c:pt idx="6718">
                  <c:v>19.405000000000001</c:v>
                </c:pt>
                <c:pt idx="6719">
                  <c:v>19.408000000000001</c:v>
                </c:pt>
                <c:pt idx="6720">
                  <c:v>19.411000000000001</c:v>
                </c:pt>
                <c:pt idx="6721">
                  <c:v>19.414000000000001</c:v>
                </c:pt>
                <c:pt idx="6722">
                  <c:v>19.416</c:v>
                </c:pt>
                <c:pt idx="6723">
                  <c:v>19.419</c:v>
                </c:pt>
                <c:pt idx="6724">
                  <c:v>19.422000000000001</c:v>
                </c:pt>
                <c:pt idx="6725">
                  <c:v>19.425000000000001</c:v>
                </c:pt>
                <c:pt idx="6726">
                  <c:v>19.427</c:v>
                </c:pt>
                <c:pt idx="6727">
                  <c:v>19.43</c:v>
                </c:pt>
                <c:pt idx="6728">
                  <c:v>19.433</c:v>
                </c:pt>
                <c:pt idx="6729">
                  <c:v>19.436</c:v>
                </c:pt>
                <c:pt idx="6730">
                  <c:v>19.437999999999999</c:v>
                </c:pt>
                <c:pt idx="6731">
                  <c:v>19.440999999999999</c:v>
                </c:pt>
                <c:pt idx="6732">
                  <c:v>19.443999999999999</c:v>
                </c:pt>
                <c:pt idx="6733">
                  <c:v>19.446999999999999</c:v>
                </c:pt>
                <c:pt idx="6734">
                  <c:v>19.449000000000002</c:v>
                </c:pt>
                <c:pt idx="6735">
                  <c:v>19.452000000000002</c:v>
                </c:pt>
                <c:pt idx="6736">
                  <c:v>19.454999999999998</c:v>
                </c:pt>
                <c:pt idx="6737">
                  <c:v>19.457999999999998</c:v>
                </c:pt>
                <c:pt idx="6738">
                  <c:v>19.46</c:v>
                </c:pt>
                <c:pt idx="6739">
                  <c:v>19.463000000000001</c:v>
                </c:pt>
                <c:pt idx="6740">
                  <c:v>19.466000000000001</c:v>
                </c:pt>
                <c:pt idx="6741">
                  <c:v>19.468</c:v>
                </c:pt>
                <c:pt idx="6742">
                  <c:v>19.471</c:v>
                </c:pt>
                <c:pt idx="6743">
                  <c:v>19.474</c:v>
                </c:pt>
                <c:pt idx="6744">
                  <c:v>19.477</c:v>
                </c:pt>
                <c:pt idx="6745">
                  <c:v>19.478999999999999</c:v>
                </c:pt>
                <c:pt idx="6746">
                  <c:v>19.481999999999999</c:v>
                </c:pt>
                <c:pt idx="6747">
                  <c:v>19.484999999999999</c:v>
                </c:pt>
                <c:pt idx="6748">
                  <c:v>19.488</c:v>
                </c:pt>
                <c:pt idx="6749">
                  <c:v>19.489999999999998</c:v>
                </c:pt>
                <c:pt idx="6750">
                  <c:v>19.492999999999999</c:v>
                </c:pt>
                <c:pt idx="6751">
                  <c:v>19.495999999999999</c:v>
                </c:pt>
                <c:pt idx="6752">
                  <c:v>19.498999999999999</c:v>
                </c:pt>
                <c:pt idx="6753">
                  <c:v>19.501000000000001</c:v>
                </c:pt>
                <c:pt idx="6754">
                  <c:v>19.504000000000001</c:v>
                </c:pt>
                <c:pt idx="6755">
                  <c:v>19.507000000000001</c:v>
                </c:pt>
                <c:pt idx="6756">
                  <c:v>19.510000000000002</c:v>
                </c:pt>
                <c:pt idx="6757">
                  <c:v>19.512</c:v>
                </c:pt>
                <c:pt idx="6758">
                  <c:v>19.515000000000001</c:v>
                </c:pt>
                <c:pt idx="6759">
                  <c:v>19.518000000000001</c:v>
                </c:pt>
                <c:pt idx="6760">
                  <c:v>19.521000000000001</c:v>
                </c:pt>
                <c:pt idx="6761">
                  <c:v>19.523</c:v>
                </c:pt>
                <c:pt idx="6762">
                  <c:v>19.526</c:v>
                </c:pt>
                <c:pt idx="6763">
                  <c:v>19.529</c:v>
                </c:pt>
                <c:pt idx="6764">
                  <c:v>19.532</c:v>
                </c:pt>
                <c:pt idx="6765">
                  <c:v>19.533999999999999</c:v>
                </c:pt>
                <c:pt idx="6766">
                  <c:v>19.536999999999999</c:v>
                </c:pt>
                <c:pt idx="6767">
                  <c:v>19.54</c:v>
                </c:pt>
                <c:pt idx="6768">
                  <c:v>19.542000000000002</c:v>
                </c:pt>
                <c:pt idx="6769">
                  <c:v>19.545000000000002</c:v>
                </c:pt>
                <c:pt idx="6770">
                  <c:v>19.547999999999998</c:v>
                </c:pt>
                <c:pt idx="6771">
                  <c:v>19.550999999999998</c:v>
                </c:pt>
                <c:pt idx="6772">
                  <c:v>19.553000000000001</c:v>
                </c:pt>
                <c:pt idx="6773">
                  <c:v>19.556000000000001</c:v>
                </c:pt>
                <c:pt idx="6774">
                  <c:v>19.559000000000001</c:v>
                </c:pt>
                <c:pt idx="6775">
                  <c:v>19.562000000000001</c:v>
                </c:pt>
                <c:pt idx="6776">
                  <c:v>19.564</c:v>
                </c:pt>
                <c:pt idx="6777">
                  <c:v>19.567</c:v>
                </c:pt>
                <c:pt idx="6778">
                  <c:v>19.57</c:v>
                </c:pt>
                <c:pt idx="6779">
                  <c:v>19.573</c:v>
                </c:pt>
                <c:pt idx="6780">
                  <c:v>19.574999999999999</c:v>
                </c:pt>
                <c:pt idx="6781">
                  <c:v>19.577999999999999</c:v>
                </c:pt>
                <c:pt idx="6782">
                  <c:v>19.581</c:v>
                </c:pt>
                <c:pt idx="6783">
                  <c:v>19.584</c:v>
                </c:pt>
                <c:pt idx="6784">
                  <c:v>19.585999999999999</c:v>
                </c:pt>
                <c:pt idx="6785">
                  <c:v>19.588999999999999</c:v>
                </c:pt>
                <c:pt idx="6786">
                  <c:v>19.591999999999999</c:v>
                </c:pt>
                <c:pt idx="6787">
                  <c:v>19.594999999999999</c:v>
                </c:pt>
                <c:pt idx="6788">
                  <c:v>19.597000000000001</c:v>
                </c:pt>
                <c:pt idx="6789">
                  <c:v>19.600000000000001</c:v>
                </c:pt>
                <c:pt idx="6790">
                  <c:v>19.603000000000002</c:v>
                </c:pt>
                <c:pt idx="6791">
                  <c:v>19.605</c:v>
                </c:pt>
                <c:pt idx="6792">
                  <c:v>19.608000000000001</c:v>
                </c:pt>
                <c:pt idx="6793">
                  <c:v>19.611000000000001</c:v>
                </c:pt>
                <c:pt idx="6794">
                  <c:v>19.614000000000001</c:v>
                </c:pt>
                <c:pt idx="6795">
                  <c:v>19.616</c:v>
                </c:pt>
                <c:pt idx="6796">
                  <c:v>19.619</c:v>
                </c:pt>
                <c:pt idx="6797">
                  <c:v>19.622</c:v>
                </c:pt>
                <c:pt idx="6798">
                  <c:v>19.625</c:v>
                </c:pt>
                <c:pt idx="6799">
                  <c:v>19.626999999999999</c:v>
                </c:pt>
                <c:pt idx="6800">
                  <c:v>19.63</c:v>
                </c:pt>
                <c:pt idx="6801">
                  <c:v>19.632999999999999</c:v>
                </c:pt>
                <c:pt idx="6802">
                  <c:v>19.635999999999999</c:v>
                </c:pt>
                <c:pt idx="6803">
                  <c:v>19.638000000000002</c:v>
                </c:pt>
                <c:pt idx="6804">
                  <c:v>19.640999999999998</c:v>
                </c:pt>
                <c:pt idx="6805">
                  <c:v>19.643999999999998</c:v>
                </c:pt>
                <c:pt idx="6806">
                  <c:v>19.646999999999998</c:v>
                </c:pt>
                <c:pt idx="6807">
                  <c:v>19.649000000000001</c:v>
                </c:pt>
                <c:pt idx="6808">
                  <c:v>19.652000000000001</c:v>
                </c:pt>
                <c:pt idx="6809">
                  <c:v>19.655000000000001</c:v>
                </c:pt>
                <c:pt idx="6810">
                  <c:v>19.658000000000001</c:v>
                </c:pt>
                <c:pt idx="6811">
                  <c:v>19.66</c:v>
                </c:pt>
                <c:pt idx="6812">
                  <c:v>19.663</c:v>
                </c:pt>
                <c:pt idx="6813">
                  <c:v>19.666</c:v>
                </c:pt>
                <c:pt idx="6814">
                  <c:v>19.667999999999999</c:v>
                </c:pt>
                <c:pt idx="6815">
                  <c:v>19.670999999999999</c:v>
                </c:pt>
                <c:pt idx="6816">
                  <c:v>19.673999999999999</c:v>
                </c:pt>
                <c:pt idx="6817">
                  <c:v>19.677</c:v>
                </c:pt>
                <c:pt idx="6818">
                  <c:v>19.678999999999998</c:v>
                </c:pt>
                <c:pt idx="6819">
                  <c:v>19.681999999999999</c:v>
                </c:pt>
                <c:pt idx="6820">
                  <c:v>19.684999999999999</c:v>
                </c:pt>
                <c:pt idx="6821">
                  <c:v>19.687999999999999</c:v>
                </c:pt>
                <c:pt idx="6822">
                  <c:v>19.690000000000001</c:v>
                </c:pt>
                <c:pt idx="6823">
                  <c:v>19.693000000000001</c:v>
                </c:pt>
                <c:pt idx="6824">
                  <c:v>19.696000000000002</c:v>
                </c:pt>
                <c:pt idx="6825">
                  <c:v>19.699000000000002</c:v>
                </c:pt>
                <c:pt idx="6826">
                  <c:v>19.701000000000001</c:v>
                </c:pt>
                <c:pt idx="6827">
                  <c:v>19.704000000000001</c:v>
                </c:pt>
                <c:pt idx="6828">
                  <c:v>19.707000000000001</c:v>
                </c:pt>
                <c:pt idx="6829">
                  <c:v>19.71</c:v>
                </c:pt>
                <c:pt idx="6830">
                  <c:v>19.712</c:v>
                </c:pt>
                <c:pt idx="6831">
                  <c:v>19.715</c:v>
                </c:pt>
                <c:pt idx="6832">
                  <c:v>19.718</c:v>
                </c:pt>
                <c:pt idx="6833">
                  <c:v>19.721</c:v>
                </c:pt>
                <c:pt idx="6834">
                  <c:v>19.722999999999999</c:v>
                </c:pt>
                <c:pt idx="6835">
                  <c:v>19.725999999999999</c:v>
                </c:pt>
                <c:pt idx="6836">
                  <c:v>19.728999999999999</c:v>
                </c:pt>
                <c:pt idx="6837">
                  <c:v>19.731999999999999</c:v>
                </c:pt>
                <c:pt idx="6838">
                  <c:v>19.734000000000002</c:v>
                </c:pt>
                <c:pt idx="6839">
                  <c:v>19.736999999999998</c:v>
                </c:pt>
                <c:pt idx="6840">
                  <c:v>19.739999999999998</c:v>
                </c:pt>
                <c:pt idx="6841">
                  <c:v>19.742000000000001</c:v>
                </c:pt>
                <c:pt idx="6842">
                  <c:v>19.745000000000001</c:v>
                </c:pt>
                <c:pt idx="6843">
                  <c:v>19.748000000000001</c:v>
                </c:pt>
                <c:pt idx="6844">
                  <c:v>19.751000000000001</c:v>
                </c:pt>
                <c:pt idx="6845">
                  <c:v>19.753</c:v>
                </c:pt>
                <c:pt idx="6846">
                  <c:v>19.756</c:v>
                </c:pt>
                <c:pt idx="6847">
                  <c:v>19.759</c:v>
                </c:pt>
                <c:pt idx="6848">
                  <c:v>19.762</c:v>
                </c:pt>
                <c:pt idx="6849">
                  <c:v>19.763999999999999</c:v>
                </c:pt>
                <c:pt idx="6850">
                  <c:v>19.766999999999999</c:v>
                </c:pt>
                <c:pt idx="6851">
                  <c:v>19.77</c:v>
                </c:pt>
                <c:pt idx="6852">
                  <c:v>19.773</c:v>
                </c:pt>
                <c:pt idx="6853">
                  <c:v>19.774999999999999</c:v>
                </c:pt>
                <c:pt idx="6854">
                  <c:v>19.777999999999999</c:v>
                </c:pt>
                <c:pt idx="6855">
                  <c:v>19.780999999999999</c:v>
                </c:pt>
                <c:pt idx="6856">
                  <c:v>19.783999999999999</c:v>
                </c:pt>
                <c:pt idx="6857">
                  <c:v>19.786000000000001</c:v>
                </c:pt>
                <c:pt idx="6858">
                  <c:v>19.789000000000001</c:v>
                </c:pt>
                <c:pt idx="6859">
                  <c:v>19.792000000000002</c:v>
                </c:pt>
                <c:pt idx="6860">
                  <c:v>19.795000000000002</c:v>
                </c:pt>
                <c:pt idx="6861">
                  <c:v>19.797000000000001</c:v>
                </c:pt>
                <c:pt idx="6862">
                  <c:v>19.8</c:v>
                </c:pt>
                <c:pt idx="6863">
                  <c:v>19.803000000000001</c:v>
                </c:pt>
                <c:pt idx="6864">
                  <c:v>19.805</c:v>
                </c:pt>
                <c:pt idx="6865">
                  <c:v>19.808</c:v>
                </c:pt>
                <c:pt idx="6866">
                  <c:v>19.811</c:v>
                </c:pt>
                <c:pt idx="6867">
                  <c:v>19.814</c:v>
                </c:pt>
                <c:pt idx="6868">
                  <c:v>19.815999999999999</c:v>
                </c:pt>
                <c:pt idx="6869">
                  <c:v>19.818999999999999</c:v>
                </c:pt>
                <c:pt idx="6870">
                  <c:v>19.821999999999999</c:v>
                </c:pt>
                <c:pt idx="6871">
                  <c:v>19.824999999999999</c:v>
                </c:pt>
                <c:pt idx="6872">
                  <c:v>19.827000000000002</c:v>
                </c:pt>
                <c:pt idx="6873">
                  <c:v>19.829999999999998</c:v>
                </c:pt>
                <c:pt idx="6874">
                  <c:v>19.832999999999998</c:v>
                </c:pt>
                <c:pt idx="6875">
                  <c:v>19.835999999999999</c:v>
                </c:pt>
                <c:pt idx="6876">
                  <c:v>19.838000000000001</c:v>
                </c:pt>
                <c:pt idx="6877">
                  <c:v>19.841000000000001</c:v>
                </c:pt>
                <c:pt idx="6878">
                  <c:v>19.844000000000001</c:v>
                </c:pt>
                <c:pt idx="6879">
                  <c:v>19.847000000000001</c:v>
                </c:pt>
                <c:pt idx="6880">
                  <c:v>19.849</c:v>
                </c:pt>
                <c:pt idx="6881">
                  <c:v>19.852</c:v>
                </c:pt>
                <c:pt idx="6882">
                  <c:v>19.855</c:v>
                </c:pt>
                <c:pt idx="6883">
                  <c:v>19.858000000000001</c:v>
                </c:pt>
                <c:pt idx="6884">
                  <c:v>19.86</c:v>
                </c:pt>
                <c:pt idx="6885">
                  <c:v>19.863</c:v>
                </c:pt>
                <c:pt idx="6886">
                  <c:v>19.866</c:v>
                </c:pt>
                <c:pt idx="6887">
                  <c:v>19.867999999999999</c:v>
                </c:pt>
                <c:pt idx="6888">
                  <c:v>19.870999999999999</c:v>
                </c:pt>
                <c:pt idx="6889">
                  <c:v>19.873999999999999</c:v>
                </c:pt>
                <c:pt idx="6890">
                  <c:v>19.876999999999999</c:v>
                </c:pt>
                <c:pt idx="6891">
                  <c:v>19.879000000000001</c:v>
                </c:pt>
                <c:pt idx="6892">
                  <c:v>19.882000000000001</c:v>
                </c:pt>
                <c:pt idx="6893">
                  <c:v>19.885000000000002</c:v>
                </c:pt>
                <c:pt idx="6894">
                  <c:v>19.888000000000002</c:v>
                </c:pt>
                <c:pt idx="6895">
                  <c:v>19.89</c:v>
                </c:pt>
                <c:pt idx="6896">
                  <c:v>19.893000000000001</c:v>
                </c:pt>
                <c:pt idx="6897">
                  <c:v>19.896000000000001</c:v>
                </c:pt>
                <c:pt idx="6898">
                  <c:v>19.899000000000001</c:v>
                </c:pt>
                <c:pt idx="6899">
                  <c:v>19.901</c:v>
                </c:pt>
                <c:pt idx="6900">
                  <c:v>19.904</c:v>
                </c:pt>
                <c:pt idx="6901">
                  <c:v>19.907</c:v>
                </c:pt>
                <c:pt idx="6902">
                  <c:v>19.91</c:v>
                </c:pt>
                <c:pt idx="6903">
                  <c:v>19.911999999999999</c:v>
                </c:pt>
                <c:pt idx="6904">
                  <c:v>19.914999999999999</c:v>
                </c:pt>
                <c:pt idx="6905">
                  <c:v>19.917999999999999</c:v>
                </c:pt>
                <c:pt idx="6906">
                  <c:v>19.920999999999999</c:v>
                </c:pt>
                <c:pt idx="6907">
                  <c:v>19.922999999999998</c:v>
                </c:pt>
                <c:pt idx="6908">
                  <c:v>19.925999999999998</c:v>
                </c:pt>
                <c:pt idx="6909">
                  <c:v>19.928999999999998</c:v>
                </c:pt>
                <c:pt idx="6910">
                  <c:v>19.931999999999999</c:v>
                </c:pt>
                <c:pt idx="6911">
                  <c:v>19.934000000000001</c:v>
                </c:pt>
                <c:pt idx="6912">
                  <c:v>19.937000000000001</c:v>
                </c:pt>
                <c:pt idx="6913">
                  <c:v>19.940000000000001</c:v>
                </c:pt>
                <c:pt idx="6914">
                  <c:v>19.942</c:v>
                </c:pt>
                <c:pt idx="6915">
                  <c:v>19.945</c:v>
                </c:pt>
                <c:pt idx="6916">
                  <c:v>19.948</c:v>
                </c:pt>
                <c:pt idx="6917">
                  <c:v>19.951000000000001</c:v>
                </c:pt>
                <c:pt idx="6918">
                  <c:v>19.952999999999999</c:v>
                </c:pt>
                <c:pt idx="6919">
                  <c:v>19.956</c:v>
                </c:pt>
                <c:pt idx="6920">
                  <c:v>19.959</c:v>
                </c:pt>
                <c:pt idx="6921">
                  <c:v>19.962</c:v>
                </c:pt>
                <c:pt idx="6922">
                  <c:v>19.963999999999999</c:v>
                </c:pt>
                <c:pt idx="6923">
                  <c:v>19.966999999999999</c:v>
                </c:pt>
                <c:pt idx="6924">
                  <c:v>19.97</c:v>
                </c:pt>
                <c:pt idx="6925">
                  <c:v>19.972999999999999</c:v>
                </c:pt>
                <c:pt idx="6926">
                  <c:v>19.975000000000001</c:v>
                </c:pt>
                <c:pt idx="6927">
                  <c:v>19.978000000000002</c:v>
                </c:pt>
                <c:pt idx="6928">
                  <c:v>19.981000000000002</c:v>
                </c:pt>
                <c:pt idx="6929">
                  <c:v>19.984000000000002</c:v>
                </c:pt>
                <c:pt idx="6930">
                  <c:v>19.986000000000001</c:v>
                </c:pt>
                <c:pt idx="6931">
                  <c:v>19.989000000000001</c:v>
                </c:pt>
                <c:pt idx="6932">
                  <c:v>19.992000000000001</c:v>
                </c:pt>
                <c:pt idx="6933">
                  <c:v>19.995000000000001</c:v>
                </c:pt>
                <c:pt idx="6934">
                  <c:v>19.997</c:v>
                </c:pt>
                <c:pt idx="6935">
                  <c:v>20</c:v>
                </c:pt>
                <c:pt idx="6936">
                  <c:v>20.003</c:v>
                </c:pt>
                <c:pt idx="6937">
                  <c:v>20.004999999999999</c:v>
                </c:pt>
                <c:pt idx="6938">
                  <c:v>20.007999999999999</c:v>
                </c:pt>
                <c:pt idx="6939">
                  <c:v>20.010999999999999</c:v>
                </c:pt>
                <c:pt idx="6940">
                  <c:v>20.013999999999999</c:v>
                </c:pt>
                <c:pt idx="6941">
                  <c:v>20.015999999999998</c:v>
                </c:pt>
                <c:pt idx="6942">
                  <c:v>20.018999999999998</c:v>
                </c:pt>
                <c:pt idx="6943">
                  <c:v>20.021999999999998</c:v>
                </c:pt>
                <c:pt idx="6944">
                  <c:v>20.024999999999999</c:v>
                </c:pt>
                <c:pt idx="6945">
                  <c:v>20.027000000000001</c:v>
                </c:pt>
                <c:pt idx="6946">
                  <c:v>20.03</c:v>
                </c:pt>
                <c:pt idx="6947">
                  <c:v>20.033000000000001</c:v>
                </c:pt>
                <c:pt idx="6948">
                  <c:v>20.036000000000001</c:v>
                </c:pt>
                <c:pt idx="6949">
                  <c:v>20.038</c:v>
                </c:pt>
                <c:pt idx="6950">
                  <c:v>20.041</c:v>
                </c:pt>
                <c:pt idx="6951">
                  <c:v>20.044</c:v>
                </c:pt>
                <c:pt idx="6952">
                  <c:v>20.047000000000001</c:v>
                </c:pt>
                <c:pt idx="6953">
                  <c:v>20.048999999999999</c:v>
                </c:pt>
                <c:pt idx="6954">
                  <c:v>20.052</c:v>
                </c:pt>
                <c:pt idx="6955">
                  <c:v>20.055</c:v>
                </c:pt>
                <c:pt idx="6956">
                  <c:v>20.058</c:v>
                </c:pt>
                <c:pt idx="6957">
                  <c:v>20.059999999999999</c:v>
                </c:pt>
                <c:pt idx="6958">
                  <c:v>20.062999999999999</c:v>
                </c:pt>
                <c:pt idx="6959">
                  <c:v>20.065999999999999</c:v>
                </c:pt>
                <c:pt idx="6960">
                  <c:v>20.068000000000001</c:v>
                </c:pt>
                <c:pt idx="6961">
                  <c:v>20.071000000000002</c:v>
                </c:pt>
                <c:pt idx="6962">
                  <c:v>20.074000000000002</c:v>
                </c:pt>
                <c:pt idx="6963">
                  <c:v>20.077000000000002</c:v>
                </c:pt>
                <c:pt idx="6964">
                  <c:v>20.079000000000001</c:v>
                </c:pt>
                <c:pt idx="6965">
                  <c:v>20.082000000000001</c:v>
                </c:pt>
                <c:pt idx="6966">
                  <c:v>20.085000000000001</c:v>
                </c:pt>
                <c:pt idx="6967">
                  <c:v>20.088000000000001</c:v>
                </c:pt>
                <c:pt idx="6968">
                  <c:v>20.09</c:v>
                </c:pt>
                <c:pt idx="6969">
                  <c:v>20.093</c:v>
                </c:pt>
                <c:pt idx="6970">
                  <c:v>20.096</c:v>
                </c:pt>
                <c:pt idx="6971">
                  <c:v>20.099</c:v>
                </c:pt>
                <c:pt idx="6972">
                  <c:v>20.100999999999999</c:v>
                </c:pt>
                <c:pt idx="6973">
                  <c:v>20.103999999999999</c:v>
                </c:pt>
                <c:pt idx="6974">
                  <c:v>20.106999999999999</c:v>
                </c:pt>
                <c:pt idx="6975">
                  <c:v>20.11</c:v>
                </c:pt>
                <c:pt idx="6976">
                  <c:v>20.111999999999998</c:v>
                </c:pt>
                <c:pt idx="6977">
                  <c:v>20.114999999999998</c:v>
                </c:pt>
                <c:pt idx="6978">
                  <c:v>20.117999999999999</c:v>
                </c:pt>
                <c:pt idx="6979">
                  <c:v>20.120999999999999</c:v>
                </c:pt>
                <c:pt idx="6980">
                  <c:v>20.123000000000001</c:v>
                </c:pt>
                <c:pt idx="6981">
                  <c:v>20.126000000000001</c:v>
                </c:pt>
                <c:pt idx="6982">
                  <c:v>20.129000000000001</c:v>
                </c:pt>
                <c:pt idx="6983">
                  <c:v>20.132000000000001</c:v>
                </c:pt>
                <c:pt idx="6984">
                  <c:v>20.134</c:v>
                </c:pt>
                <c:pt idx="6985">
                  <c:v>20.137</c:v>
                </c:pt>
                <c:pt idx="6986">
                  <c:v>20.14</c:v>
                </c:pt>
                <c:pt idx="6987">
                  <c:v>20.141999999999999</c:v>
                </c:pt>
                <c:pt idx="6988">
                  <c:v>20.145</c:v>
                </c:pt>
                <c:pt idx="6989">
                  <c:v>20.148</c:v>
                </c:pt>
                <c:pt idx="6990">
                  <c:v>20.151</c:v>
                </c:pt>
                <c:pt idx="6991">
                  <c:v>20.152999999999999</c:v>
                </c:pt>
                <c:pt idx="6992">
                  <c:v>20.155999999999999</c:v>
                </c:pt>
                <c:pt idx="6993">
                  <c:v>20.158999999999999</c:v>
                </c:pt>
                <c:pt idx="6994">
                  <c:v>20.161999999999999</c:v>
                </c:pt>
                <c:pt idx="6995">
                  <c:v>20.164000000000001</c:v>
                </c:pt>
                <c:pt idx="6996">
                  <c:v>20.167000000000002</c:v>
                </c:pt>
                <c:pt idx="6997">
                  <c:v>20.170000000000002</c:v>
                </c:pt>
                <c:pt idx="6998">
                  <c:v>20.172999999999998</c:v>
                </c:pt>
                <c:pt idx="6999">
                  <c:v>20.175000000000001</c:v>
                </c:pt>
                <c:pt idx="7000">
                  <c:v>20.178000000000001</c:v>
                </c:pt>
                <c:pt idx="7001">
                  <c:v>20.181000000000001</c:v>
                </c:pt>
                <c:pt idx="7002">
                  <c:v>20.184000000000001</c:v>
                </c:pt>
                <c:pt idx="7003">
                  <c:v>20.186</c:v>
                </c:pt>
                <c:pt idx="7004">
                  <c:v>20.189</c:v>
                </c:pt>
                <c:pt idx="7005">
                  <c:v>20.192</c:v>
                </c:pt>
                <c:pt idx="7006">
                  <c:v>20.195</c:v>
                </c:pt>
                <c:pt idx="7007">
                  <c:v>20.196999999999999</c:v>
                </c:pt>
                <c:pt idx="7008">
                  <c:v>20.2</c:v>
                </c:pt>
                <c:pt idx="7009">
                  <c:v>20.202999999999999</c:v>
                </c:pt>
                <c:pt idx="7010">
                  <c:v>20.204999999999998</c:v>
                </c:pt>
                <c:pt idx="7011">
                  <c:v>20.207999999999998</c:v>
                </c:pt>
                <c:pt idx="7012">
                  <c:v>20.210999999999999</c:v>
                </c:pt>
                <c:pt idx="7013">
                  <c:v>20.213999999999999</c:v>
                </c:pt>
                <c:pt idx="7014">
                  <c:v>20.216000000000001</c:v>
                </c:pt>
                <c:pt idx="7015">
                  <c:v>20.219000000000001</c:v>
                </c:pt>
                <c:pt idx="7016">
                  <c:v>20.222000000000001</c:v>
                </c:pt>
                <c:pt idx="7017">
                  <c:v>20.225000000000001</c:v>
                </c:pt>
                <c:pt idx="7018">
                  <c:v>20.227</c:v>
                </c:pt>
                <c:pt idx="7019">
                  <c:v>20.23</c:v>
                </c:pt>
                <c:pt idx="7020">
                  <c:v>20.233000000000001</c:v>
                </c:pt>
                <c:pt idx="7021">
                  <c:v>20.236000000000001</c:v>
                </c:pt>
                <c:pt idx="7022">
                  <c:v>20.238</c:v>
                </c:pt>
                <c:pt idx="7023">
                  <c:v>20.241</c:v>
                </c:pt>
                <c:pt idx="7024">
                  <c:v>20.244</c:v>
                </c:pt>
                <c:pt idx="7025">
                  <c:v>20.247</c:v>
                </c:pt>
                <c:pt idx="7026">
                  <c:v>20.248999999999999</c:v>
                </c:pt>
                <c:pt idx="7027">
                  <c:v>20.251999999999999</c:v>
                </c:pt>
                <c:pt idx="7028">
                  <c:v>20.254999999999999</c:v>
                </c:pt>
                <c:pt idx="7029">
                  <c:v>20.257999999999999</c:v>
                </c:pt>
                <c:pt idx="7030">
                  <c:v>20.260000000000002</c:v>
                </c:pt>
                <c:pt idx="7031">
                  <c:v>20.263000000000002</c:v>
                </c:pt>
                <c:pt idx="7032">
                  <c:v>20.265999999999998</c:v>
                </c:pt>
                <c:pt idx="7033">
                  <c:v>20.268000000000001</c:v>
                </c:pt>
                <c:pt idx="7034">
                  <c:v>20.271000000000001</c:v>
                </c:pt>
                <c:pt idx="7035">
                  <c:v>20.274000000000001</c:v>
                </c:pt>
                <c:pt idx="7036">
                  <c:v>20.277000000000001</c:v>
                </c:pt>
                <c:pt idx="7037">
                  <c:v>20.279</c:v>
                </c:pt>
                <c:pt idx="7038">
                  <c:v>20.282</c:v>
                </c:pt>
                <c:pt idx="7039">
                  <c:v>20.285</c:v>
                </c:pt>
                <c:pt idx="7040">
                  <c:v>20.288</c:v>
                </c:pt>
                <c:pt idx="7041">
                  <c:v>20.29</c:v>
                </c:pt>
                <c:pt idx="7042">
                  <c:v>20.292999999999999</c:v>
                </c:pt>
                <c:pt idx="7043">
                  <c:v>20.295999999999999</c:v>
                </c:pt>
                <c:pt idx="7044">
                  <c:v>20.298999999999999</c:v>
                </c:pt>
                <c:pt idx="7045">
                  <c:v>20.300999999999998</c:v>
                </c:pt>
                <c:pt idx="7046">
                  <c:v>20.303999999999998</c:v>
                </c:pt>
                <c:pt idx="7047">
                  <c:v>20.306999999999999</c:v>
                </c:pt>
                <c:pt idx="7048">
                  <c:v>20.309999999999999</c:v>
                </c:pt>
                <c:pt idx="7049">
                  <c:v>20.312000000000001</c:v>
                </c:pt>
                <c:pt idx="7050">
                  <c:v>20.315000000000001</c:v>
                </c:pt>
                <c:pt idx="7051">
                  <c:v>20.318000000000001</c:v>
                </c:pt>
                <c:pt idx="7052">
                  <c:v>20.321000000000002</c:v>
                </c:pt>
                <c:pt idx="7053">
                  <c:v>20.323</c:v>
                </c:pt>
                <c:pt idx="7054">
                  <c:v>20.326000000000001</c:v>
                </c:pt>
                <c:pt idx="7055">
                  <c:v>20.329000000000001</c:v>
                </c:pt>
                <c:pt idx="7056">
                  <c:v>20.332000000000001</c:v>
                </c:pt>
                <c:pt idx="7057">
                  <c:v>20.334</c:v>
                </c:pt>
                <c:pt idx="7058">
                  <c:v>20.337</c:v>
                </c:pt>
                <c:pt idx="7059">
                  <c:v>20.34</c:v>
                </c:pt>
                <c:pt idx="7060">
                  <c:v>20.341999999999999</c:v>
                </c:pt>
                <c:pt idx="7061">
                  <c:v>20.344999999999999</c:v>
                </c:pt>
                <c:pt idx="7062">
                  <c:v>20.347999999999999</c:v>
                </c:pt>
                <c:pt idx="7063">
                  <c:v>20.350999999999999</c:v>
                </c:pt>
                <c:pt idx="7064">
                  <c:v>20.353000000000002</c:v>
                </c:pt>
                <c:pt idx="7065">
                  <c:v>20.356000000000002</c:v>
                </c:pt>
                <c:pt idx="7066">
                  <c:v>20.359000000000002</c:v>
                </c:pt>
                <c:pt idx="7067">
                  <c:v>20.361999999999998</c:v>
                </c:pt>
                <c:pt idx="7068">
                  <c:v>20.364000000000001</c:v>
                </c:pt>
                <c:pt idx="7069">
                  <c:v>20.367000000000001</c:v>
                </c:pt>
                <c:pt idx="7070">
                  <c:v>20.37</c:v>
                </c:pt>
                <c:pt idx="7071">
                  <c:v>20.373000000000001</c:v>
                </c:pt>
                <c:pt idx="7072">
                  <c:v>20.375</c:v>
                </c:pt>
                <c:pt idx="7073">
                  <c:v>20.378</c:v>
                </c:pt>
                <c:pt idx="7074">
                  <c:v>20.381</c:v>
                </c:pt>
                <c:pt idx="7075">
                  <c:v>20.384</c:v>
                </c:pt>
                <c:pt idx="7076">
                  <c:v>20.385999999999999</c:v>
                </c:pt>
                <c:pt idx="7077">
                  <c:v>20.388999999999999</c:v>
                </c:pt>
                <c:pt idx="7078">
                  <c:v>20.391999999999999</c:v>
                </c:pt>
                <c:pt idx="7079">
                  <c:v>20.395</c:v>
                </c:pt>
                <c:pt idx="7080">
                  <c:v>20.396999999999998</c:v>
                </c:pt>
                <c:pt idx="7081">
                  <c:v>20.399999999999999</c:v>
                </c:pt>
                <c:pt idx="7082">
                  <c:v>20.402999999999999</c:v>
                </c:pt>
                <c:pt idx="7083">
                  <c:v>20.405000000000001</c:v>
                </c:pt>
                <c:pt idx="7084">
                  <c:v>20.408000000000001</c:v>
                </c:pt>
                <c:pt idx="7085">
                  <c:v>20.411000000000001</c:v>
                </c:pt>
                <c:pt idx="7086">
                  <c:v>20.414000000000001</c:v>
                </c:pt>
                <c:pt idx="7087">
                  <c:v>20.416</c:v>
                </c:pt>
                <c:pt idx="7088">
                  <c:v>20.419</c:v>
                </c:pt>
                <c:pt idx="7089">
                  <c:v>20.422000000000001</c:v>
                </c:pt>
                <c:pt idx="7090">
                  <c:v>20.425000000000001</c:v>
                </c:pt>
                <c:pt idx="7091">
                  <c:v>20.427</c:v>
                </c:pt>
                <c:pt idx="7092">
                  <c:v>20.43</c:v>
                </c:pt>
                <c:pt idx="7093">
                  <c:v>20.433</c:v>
                </c:pt>
                <c:pt idx="7094">
                  <c:v>20.436</c:v>
                </c:pt>
                <c:pt idx="7095">
                  <c:v>20.437999999999999</c:v>
                </c:pt>
                <c:pt idx="7096">
                  <c:v>20.440999999999999</c:v>
                </c:pt>
                <c:pt idx="7097">
                  <c:v>20.443999999999999</c:v>
                </c:pt>
                <c:pt idx="7098">
                  <c:v>20.446999999999999</c:v>
                </c:pt>
                <c:pt idx="7099">
                  <c:v>20.449000000000002</c:v>
                </c:pt>
                <c:pt idx="7100">
                  <c:v>20.452000000000002</c:v>
                </c:pt>
                <c:pt idx="7101">
                  <c:v>20.454999999999998</c:v>
                </c:pt>
                <c:pt idx="7102">
                  <c:v>20.457999999999998</c:v>
                </c:pt>
                <c:pt idx="7103">
                  <c:v>20.46</c:v>
                </c:pt>
                <c:pt idx="7104">
                  <c:v>20.463000000000001</c:v>
                </c:pt>
                <c:pt idx="7105">
                  <c:v>20.466000000000001</c:v>
                </c:pt>
                <c:pt idx="7106">
                  <c:v>20.468</c:v>
                </c:pt>
                <c:pt idx="7107">
                  <c:v>20.471</c:v>
                </c:pt>
                <c:pt idx="7108">
                  <c:v>20.474</c:v>
                </c:pt>
                <c:pt idx="7109">
                  <c:v>20.477</c:v>
                </c:pt>
                <c:pt idx="7110">
                  <c:v>20.478999999999999</c:v>
                </c:pt>
                <c:pt idx="7111">
                  <c:v>20.481999999999999</c:v>
                </c:pt>
                <c:pt idx="7112">
                  <c:v>20.484999999999999</c:v>
                </c:pt>
                <c:pt idx="7113">
                  <c:v>20.488</c:v>
                </c:pt>
                <c:pt idx="7114">
                  <c:v>20.49</c:v>
                </c:pt>
                <c:pt idx="7115">
                  <c:v>20.492999999999999</c:v>
                </c:pt>
                <c:pt idx="7116">
                  <c:v>20.495999999999999</c:v>
                </c:pt>
                <c:pt idx="7117">
                  <c:v>20.498999999999999</c:v>
                </c:pt>
                <c:pt idx="7118">
                  <c:v>20.501000000000001</c:v>
                </c:pt>
                <c:pt idx="7119">
                  <c:v>20.504000000000001</c:v>
                </c:pt>
                <c:pt idx="7120">
                  <c:v>20.507000000000001</c:v>
                </c:pt>
                <c:pt idx="7121">
                  <c:v>20.51</c:v>
                </c:pt>
                <c:pt idx="7122">
                  <c:v>20.512</c:v>
                </c:pt>
                <c:pt idx="7123">
                  <c:v>20.515000000000001</c:v>
                </c:pt>
                <c:pt idx="7124">
                  <c:v>20.518000000000001</c:v>
                </c:pt>
                <c:pt idx="7125">
                  <c:v>20.521000000000001</c:v>
                </c:pt>
                <c:pt idx="7126">
                  <c:v>20.523</c:v>
                </c:pt>
                <c:pt idx="7127">
                  <c:v>20.526</c:v>
                </c:pt>
                <c:pt idx="7128">
                  <c:v>20.529</c:v>
                </c:pt>
                <c:pt idx="7129">
                  <c:v>20.532</c:v>
                </c:pt>
                <c:pt idx="7130">
                  <c:v>20.533999999999999</c:v>
                </c:pt>
                <c:pt idx="7131">
                  <c:v>20.536999999999999</c:v>
                </c:pt>
                <c:pt idx="7132">
                  <c:v>20.54</c:v>
                </c:pt>
                <c:pt idx="7133">
                  <c:v>20.542000000000002</c:v>
                </c:pt>
                <c:pt idx="7134">
                  <c:v>20.545000000000002</c:v>
                </c:pt>
                <c:pt idx="7135">
                  <c:v>20.547999999999998</c:v>
                </c:pt>
                <c:pt idx="7136">
                  <c:v>20.550999999999998</c:v>
                </c:pt>
                <c:pt idx="7137">
                  <c:v>20.553000000000001</c:v>
                </c:pt>
                <c:pt idx="7138">
                  <c:v>20.556000000000001</c:v>
                </c:pt>
                <c:pt idx="7139">
                  <c:v>20.559000000000001</c:v>
                </c:pt>
                <c:pt idx="7140">
                  <c:v>20.562000000000001</c:v>
                </c:pt>
                <c:pt idx="7141">
                  <c:v>20.564</c:v>
                </c:pt>
                <c:pt idx="7142">
                  <c:v>20.567</c:v>
                </c:pt>
                <c:pt idx="7143">
                  <c:v>20.57</c:v>
                </c:pt>
                <c:pt idx="7144">
                  <c:v>20.573</c:v>
                </c:pt>
                <c:pt idx="7145">
                  <c:v>20.574999999999999</c:v>
                </c:pt>
                <c:pt idx="7146">
                  <c:v>20.577999999999999</c:v>
                </c:pt>
                <c:pt idx="7147">
                  <c:v>20.581</c:v>
                </c:pt>
                <c:pt idx="7148">
                  <c:v>20.584</c:v>
                </c:pt>
                <c:pt idx="7149">
                  <c:v>20.585999999999999</c:v>
                </c:pt>
                <c:pt idx="7150">
                  <c:v>20.588999999999999</c:v>
                </c:pt>
                <c:pt idx="7151">
                  <c:v>20.591999999999999</c:v>
                </c:pt>
                <c:pt idx="7152">
                  <c:v>20.594999999999999</c:v>
                </c:pt>
                <c:pt idx="7153">
                  <c:v>20.597000000000001</c:v>
                </c:pt>
                <c:pt idx="7154">
                  <c:v>20.6</c:v>
                </c:pt>
                <c:pt idx="7155">
                  <c:v>20.603000000000002</c:v>
                </c:pt>
                <c:pt idx="7156">
                  <c:v>20.605</c:v>
                </c:pt>
                <c:pt idx="7157">
                  <c:v>20.608000000000001</c:v>
                </c:pt>
                <c:pt idx="7158">
                  <c:v>20.611000000000001</c:v>
                </c:pt>
                <c:pt idx="7159">
                  <c:v>20.614000000000001</c:v>
                </c:pt>
                <c:pt idx="7160">
                  <c:v>20.616</c:v>
                </c:pt>
                <c:pt idx="7161">
                  <c:v>20.619</c:v>
                </c:pt>
                <c:pt idx="7162">
                  <c:v>20.622</c:v>
                </c:pt>
                <c:pt idx="7163">
                  <c:v>20.625</c:v>
                </c:pt>
                <c:pt idx="7164">
                  <c:v>20.626999999999999</c:v>
                </c:pt>
                <c:pt idx="7165">
                  <c:v>20.63</c:v>
                </c:pt>
                <c:pt idx="7166">
                  <c:v>20.632999999999999</c:v>
                </c:pt>
                <c:pt idx="7167">
                  <c:v>20.635999999999999</c:v>
                </c:pt>
                <c:pt idx="7168">
                  <c:v>20.638000000000002</c:v>
                </c:pt>
                <c:pt idx="7169">
                  <c:v>20.640999999999998</c:v>
                </c:pt>
                <c:pt idx="7170">
                  <c:v>20.643999999999998</c:v>
                </c:pt>
                <c:pt idx="7171">
                  <c:v>20.646999999999998</c:v>
                </c:pt>
                <c:pt idx="7172">
                  <c:v>20.649000000000001</c:v>
                </c:pt>
                <c:pt idx="7173">
                  <c:v>20.652000000000001</c:v>
                </c:pt>
                <c:pt idx="7174">
                  <c:v>20.655000000000001</c:v>
                </c:pt>
                <c:pt idx="7175">
                  <c:v>20.658000000000001</c:v>
                </c:pt>
                <c:pt idx="7176">
                  <c:v>20.66</c:v>
                </c:pt>
                <c:pt idx="7177">
                  <c:v>20.663</c:v>
                </c:pt>
                <c:pt idx="7178">
                  <c:v>20.666</c:v>
                </c:pt>
                <c:pt idx="7179">
                  <c:v>20.667999999999999</c:v>
                </c:pt>
                <c:pt idx="7180">
                  <c:v>20.670999999999999</c:v>
                </c:pt>
                <c:pt idx="7181">
                  <c:v>20.673999999999999</c:v>
                </c:pt>
                <c:pt idx="7182">
                  <c:v>20.677</c:v>
                </c:pt>
                <c:pt idx="7183">
                  <c:v>20.678999999999998</c:v>
                </c:pt>
                <c:pt idx="7184">
                  <c:v>20.681999999999999</c:v>
                </c:pt>
                <c:pt idx="7185">
                  <c:v>20.684999999999999</c:v>
                </c:pt>
                <c:pt idx="7186">
                  <c:v>20.687999999999999</c:v>
                </c:pt>
                <c:pt idx="7187">
                  <c:v>20.69</c:v>
                </c:pt>
                <c:pt idx="7188">
                  <c:v>20.693000000000001</c:v>
                </c:pt>
                <c:pt idx="7189">
                  <c:v>20.696000000000002</c:v>
                </c:pt>
                <c:pt idx="7190">
                  <c:v>20.699000000000002</c:v>
                </c:pt>
                <c:pt idx="7191">
                  <c:v>20.701000000000001</c:v>
                </c:pt>
                <c:pt idx="7192">
                  <c:v>20.704000000000001</c:v>
                </c:pt>
                <c:pt idx="7193">
                  <c:v>20.707000000000001</c:v>
                </c:pt>
                <c:pt idx="7194">
                  <c:v>20.71</c:v>
                </c:pt>
                <c:pt idx="7195">
                  <c:v>20.712</c:v>
                </c:pt>
                <c:pt idx="7196">
                  <c:v>20.715</c:v>
                </c:pt>
                <c:pt idx="7197">
                  <c:v>20.718</c:v>
                </c:pt>
                <c:pt idx="7198">
                  <c:v>20.721</c:v>
                </c:pt>
                <c:pt idx="7199">
                  <c:v>20.722999999999999</c:v>
                </c:pt>
                <c:pt idx="7200">
                  <c:v>20.725999999999999</c:v>
                </c:pt>
                <c:pt idx="7201">
                  <c:v>20.728999999999999</c:v>
                </c:pt>
                <c:pt idx="7202">
                  <c:v>20.731999999999999</c:v>
                </c:pt>
                <c:pt idx="7203">
                  <c:v>20.734000000000002</c:v>
                </c:pt>
                <c:pt idx="7204">
                  <c:v>20.736999999999998</c:v>
                </c:pt>
                <c:pt idx="7205">
                  <c:v>20.74</c:v>
                </c:pt>
                <c:pt idx="7206">
                  <c:v>20.742000000000001</c:v>
                </c:pt>
                <c:pt idx="7207">
                  <c:v>20.745000000000001</c:v>
                </c:pt>
                <c:pt idx="7208">
                  <c:v>20.748000000000001</c:v>
                </c:pt>
                <c:pt idx="7209">
                  <c:v>20.751000000000001</c:v>
                </c:pt>
                <c:pt idx="7210">
                  <c:v>20.753</c:v>
                </c:pt>
                <c:pt idx="7211">
                  <c:v>20.756</c:v>
                </c:pt>
                <c:pt idx="7212">
                  <c:v>20.759</c:v>
                </c:pt>
                <c:pt idx="7213">
                  <c:v>20.762</c:v>
                </c:pt>
                <c:pt idx="7214">
                  <c:v>20.763999999999999</c:v>
                </c:pt>
                <c:pt idx="7215">
                  <c:v>20.766999999999999</c:v>
                </c:pt>
                <c:pt idx="7216">
                  <c:v>20.77</c:v>
                </c:pt>
                <c:pt idx="7217">
                  <c:v>20.773</c:v>
                </c:pt>
                <c:pt idx="7218">
                  <c:v>20.774999999999999</c:v>
                </c:pt>
                <c:pt idx="7219">
                  <c:v>20.777999999999999</c:v>
                </c:pt>
                <c:pt idx="7220">
                  <c:v>20.780999999999999</c:v>
                </c:pt>
                <c:pt idx="7221">
                  <c:v>20.783999999999999</c:v>
                </c:pt>
                <c:pt idx="7222">
                  <c:v>20.786000000000001</c:v>
                </c:pt>
                <c:pt idx="7223">
                  <c:v>20.789000000000001</c:v>
                </c:pt>
                <c:pt idx="7224">
                  <c:v>20.792000000000002</c:v>
                </c:pt>
                <c:pt idx="7225">
                  <c:v>20.795000000000002</c:v>
                </c:pt>
                <c:pt idx="7226">
                  <c:v>20.797000000000001</c:v>
                </c:pt>
                <c:pt idx="7227">
                  <c:v>20.8</c:v>
                </c:pt>
                <c:pt idx="7228">
                  <c:v>20.803000000000001</c:v>
                </c:pt>
                <c:pt idx="7229">
                  <c:v>20.805</c:v>
                </c:pt>
                <c:pt idx="7230">
                  <c:v>20.808</c:v>
                </c:pt>
                <c:pt idx="7231">
                  <c:v>20.811</c:v>
                </c:pt>
                <c:pt idx="7232">
                  <c:v>20.814</c:v>
                </c:pt>
                <c:pt idx="7233">
                  <c:v>20.815999999999999</c:v>
                </c:pt>
                <c:pt idx="7234">
                  <c:v>20.818999999999999</c:v>
                </c:pt>
                <c:pt idx="7235">
                  <c:v>20.821999999999999</c:v>
                </c:pt>
                <c:pt idx="7236">
                  <c:v>20.824999999999999</c:v>
                </c:pt>
                <c:pt idx="7237">
                  <c:v>20.827000000000002</c:v>
                </c:pt>
                <c:pt idx="7238">
                  <c:v>20.83</c:v>
                </c:pt>
                <c:pt idx="7239">
                  <c:v>20.832999999999998</c:v>
                </c:pt>
                <c:pt idx="7240">
                  <c:v>20.835999999999999</c:v>
                </c:pt>
                <c:pt idx="7241">
                  <c:v>20.838000000000001</c:v>
                </c:pt>
                <c:pt idx="7242">
                  <c:v>20.841000000000001</c:v>
                </c:pt>
                <c:pt idx="7243">
                  <c:v>20.844000000000001</c:v>
                </c:pt>
                <c:pt idx="7244">
                  <c:v>20.847000000000001</c:v>
                </c:pt>
                <c:pt idx="7245">
                  <c:v>20.849</c:v>
                </c:pt>
                <c:pt idx="7246">
                  <c:v>20.852</c:v>
                </c:pt>
                <c:pt idx="7247">
                  <c:v>20.855</c:v>
                </c:pt>
                <c:pt idx="7248">
                  <c:v>20.858000000000001</c:v>
                </c:pt>
                <c:pt idx="7249">
                  <c:v>20.86</c:v>
                </c:pt>
                <c:pt idx="7250">
                  <c:v>20.863</c:v>
                </c:pt>
                <c:pt idx="7251">
                  <c:v>20.866</c:v>
                </c:pt>
                <c:pt idx="7252">
                  <c:v>20.867999999999999</c:v>
                </c:pt>
                <c:pt idx="7253">
                  <c:v>20.870999999999999</c:v>
                </c:pt>
                <c:pt idx="7254">
                  <c:v>20.873999999999999</c:v>
                </c:pt>
                <c:pt idx="7255">
                  <c:v>20.876999999999999</c:v>
                </c:pt>
                <c:pt idx="7256">
                  <c:v>20.879000000000001</c:v>
                </c:pt>
                <c:pt idx="7257">
                  <c:v>20.882000000000001</c:v>
                </c:pt>
                <c:pt idx="7258">
                  <c:v>20.885000000000002</c:v>
                </c:pt>
                <c:pt idx="7259">
                  <c:v>20.888000000000002</c:v>
                </c:pt>
                <c:pt idx="7260">
                  <c:v>20.89</c:v>
                </c:pt>
                <c:pt idx="7261">
                  <c:v>20.893000000000001</c:v>
                </c:pt>
                <c:pt idx="7262">
                  <c:v>20.896000000000001</c:v>
                </c:pt>
                <c:pt idx="7263">
                  <c:v>20.899000000000001</c:v>
                </c:pt>
                <c:pt idx="7264">
                  <c:v>20.901</c:v>
                </c:pt>
                <c:pt idx="7265">
                  <c:v>20.904</c:v>
                </c:pt>
                <c:pt idx="7266">
                  <c:v>20.907</c:v>
                </c:pt>
                <c:pt idx="7267">
                  <c:v>20.91</c:v>
                </c:pt>
                <c:pt idx="7268">
                  <c:v>20.911999999999999</c:v>
                </c:pt>
                <c:pt idx="7269">
                  <c:v>20.914999999999999</c:v>
                </c:pt>
                <c:pt idx="7270">
                  <c:v>20.917999999999999</c:v>
                </c:pt>
                <c:pt idx="7271">
                  <c:v>20.920999999999999</c:v>
                </c:pt>
                <c:pt idx="7272">
                  <c:v>20.922999999999998</c:v>
                </c:pt>
                <c:pt idx="7273">
                  <c:v>20.925999999999998</c:v>
                </c:pt>
                <c:pt idx="7274">
                  <c:v>20.928999999999998</c:v>
                </c:pt>
                <c:pt idx="7275">
                  <c:v>20.931999999999999</c:v>
                </c:pt>
                <c:pt idx="7276">
                  <c:v>20.934000000000001</c:v>
                </c:pt>
                <c:pt idx="7277">
                  <c:v>20.937000000000001</c:v>
                </c:pt>
                <c:pt idx="7278">
                  <c:v>20.94</c:v>
                </c:pt>
                <c:pt idx="7279">
                  <c:v>20.942</c:v>
                </c:pt>
                <c:pt idx="7280">
                  <c:v>20.945</c:v>
                </c:pt>
                <c:pt idx="7281">
                  <c:v>20.948</c:v>
                </c:pt>
                <c:pt idx="7282">
                  <c:v>20.951000000000001</c:v>
                </c:pt>
                <c:pt idx="7283">
                  <c:v>20.952999999999999</c:v>
                </c:pt>
                <c:pt idx="7284">
                  <c:v>20.956</c:v>
                </c:pt>
                <c:pt idx="7285">
                  <c:v>20.959</c:v>
                </c:pt>
                <c:pt idx="7286">
                  <c:v>20.962</c:v>
                </c:pt>
                <c:pt idx="7287">
                  <c:v>20.963999999999999</c:v>
                </c:pt>
                <c:pt idx="7288">
                  <c:v>20.966999999999999</c:v>
                </c:pt>
                <c:pt idx="7289">
                  <c:v>20.97</c:v>
                </c:pt>
                <c:pt idx="7290">
                  <c:v>20.972999999999999</c:v>
                </c:pt>
                <c:pt idx="7291">
                  <c:v>20.975000000000001</c:v>
                </c:pt>
                <c:pt idx="7292">
                  <c:v>20.978000000000002</c:v>
                </c:pt>
                <c:pt idx="7293">
                  <c:v>20.981000000000002</c:v>
                </c:pt>
                <c:pt idx="7294">
                  <c:v>20.984000000000002</c:v>
                </c:pt>
                <c:pt idx="7295">
                  <c:v>20.986000000000001</c:v>
                </c:pt>
                <c:pt idx="7296">
                  <c:v>20.989000000000001</c:v>
                </c:pt>
                <c:pt idx="7297">
                  <c:v>20.992000000000001</c:v>
                </c:pt>
                <c:pt idx="7298">
                  <c:v>20.995000000000001</c:v>
                </c:pt>
                <c:pt idx="7299">
                  <c:v>20.997</c:v>
                </c:pt>
                <c:pt idx="7300">
                  <c:v>21</c:v>
                </c:pt>
                <c:pt idx="7301">
                  <c:v>21.003</c:v>
                </c:pt>
                <c:pt idx="7302">
                  <c:v>21.004999999999999</c:v>
                </c:pt>
                <c:pt idx="7303">
                  <c:v>21.007999999999999</c:v>
                </c:pt>
                <c:pt idx="7304">
                  <c:v>21.010999999999999</c:v>
                </c:pt>
                <c:pt idx="7305">
                  <c:v>21.013999999999999</c:v>
                </c:pt>
                <c:pt idx="7306">
                  <c:v>21.015999999999998</c:v>
                </c:pt>
                <c:pt idx="7307">
                  <c:v>21.018999999999998</c:v>
                </c:pt>
                <c:pt idx="7308">
                  <c:v>21.021999999999998</c:v>
                </c:pt>
                <c:pt idx="7309">
                  <c:v>21.024999999999999</c:v>
                </c:pt>
                <c:pt idx="7310">
                  <c:v>21.027000000000001</c:v>
                </c:pt>
                <c:pt idx="7311">
                  <c:v>21.03</c:v>
                </c:pt>
                <c:pt idx="7312">
                  <c:v>21.033000000000001</c:v>
                </c:pt>
                <c:pt idx="7313">
                  <c:v>21.036000000000001</c:v>
                </c:pt>
                <c:pt idx="7314">
                  <c:v>21.038</c:v>
                </c:pt>
                <c:pt idx="7315">
                  <c:v>21.041</c:v>
                </c:pt>
                <c:pt idx="7316">
                  <c:v>21.044</c:v>
                </c:pt>
                <c:pt idx="7317">
                  <c:v>21.047000000000001</c:v>
                </c:pt>
                <c:pt idx="7318">
                  <c:v>21.048999999999999</c:v>
                </c:pt>
                <c:pt idx="7319">
                  <c:v>21.052</c:v>
                </c:pt>
                <c:pt idx="7320">
                  <c:v>21.055</c:v>
                </c:pt>
                <c:pt idx="7321">
                  <c:v>21.058</c:v>
                </c:pt>
                <c:pt idx="7322">
                  <c:v>21.06</c:v>
                </c:pt>
                <c:pt idx="7323">
                  <c:v>21.062999999999999</c:v>
                </c:pt>
                <c:pt idx="7324">
                  <c:v>21.065999999999999</c:v>
                </c:pt>
                <c:pt idx="7325">
                  <c:v>21.068000000000001</c:v>
                </c:pt>
                <c:pt idx="7326">
                  <c:v>21.071000000000002</c:v>
                </c:pt>
                <c:pt idx="7327">
                  <c:v>21.074000000000002</c:v>
                </c:pt>
                <c:pt idx="7328">
                  <c:v>21.077000000000002</c:v>
                </c:pt>
                <c:pt idx="7329">
                  <c:v>21.079000000000001</c:v>
                </c:pt>
                <c:pt idx="7330">
                  <c:v>21.082000000000001</c:v>
                </c:pt>
                <c:pt idx="7331">
                  <c:v>21.085000000000001</c:v>
                </c:pt>
                <c:pt idx="7332">
                  <c:v>21.088000000000001</c:v>
                </c:pt>
                <c:pt idx="7333">
                  <c:v>21.09</c:v>
                </c:pt>
                <c:pt idx="7334">
                  <c:v>21.093</c:v>
                </c:pt>
                <c:pt idx="7335">
                  <c:v>21.096</c:v>
                </c:pt>
                <c:pt idx="7336">
                  <c:v>21.099</c:v>
                </c:pt>
                <c:pt idx="7337">
                  <c:v>21.100999999999999</c:v>
                </c:pt>
                <c:pt idx="7338">
                  <c:v>21.103999999999999</c:v>
                </c:pt>
                <c:pt idx="7339">
                  <c:v>21.106999999999999</c:v>
                </c:pt>
                <c:pt idx="7340">
                  <c:v>21.11</c:v>
                </c:pt>
                <c:pt idx="7341">
                  <c:v>21.111999999999998</c:v>
                </c:pt>
                <c:pt idx="7342">
                  <c:v>21.114999999999998</c:v>
                </c:pt>
                <c:pt idx="7343">
                  <c:v>21.117999999999999</c:v>
                </c:pt>
                <c:pt idx="7344">
                  <c:v>21.120999999999999</c:v>
                </c:pt>
                <c:pt idx="7345">
                  <c:v>21.123000000000001</c:v>
                </c:pt>
                <c:pt idx="7346">
                  <c:v>21.126000000000001</c:v>
                </c:pt>
                <c:pt idx="7347">
                  <c:v>21.129000000000001</c:v>
                </c:pt>
                <c:pt idx="7348">
                  <c:v>21.132000000000001</c:v>
                </c:pt>
                <c:pt idx="7349">
                  <c:v>21.134</c:v>
                </c:pt>
                <c:pt idx="7350">
                  <c:v>21.137</c:v>
                </c:pt>
                <c:pt idx="7351">
                  <c:v>21.14</c:v>
                </c:pt>
                <c:pt idx="7352">
                  <c:v>21.141999999999999</c:v>
                </c:pt>
                <c:pt idx="7353">
                  <c:v>21.145</c:v>
                </c:pt>
                <c:pt idx="7354">
                  <c:v>21.148</c:v>
                </c:pt>
                <c:pt idx="7355">
                  <c:v>21.151</c:v>
                </c:pt>
                <c:pt idx="7356">
                  <c:v>21.152999999999999</c:v>
                </c:pt>
                <c:pt idx="7357">
                  <c:v>21.155999999999999</c:v>
                </c:pt>
                <c:pt idx="7358">
                  <c:v>21.158999999999999</c:v>
                </c:pt>
                <c:pt idx="7359">
                  <c:v>21.161999999999999</c:v>
                </c:pt>
                <c:pt idx="7360">
                  <c:v>21.164000000000001</c:v>
                </c:pt>
                <c:pt idx="7361">
                  <c:v>21.167000000000002</c:v>
                </c:pt>
                <c:pt idx="7362">
                  <c:v>21.17</c:v>
                </c:pt>
                <c:pt idx="7363">
                  <c:v>21.172999999999998</c:v>
                </c:pt>
                <c:pt idx="7364">
                  <c:v>21.175000000000001</c:v>
                </c:pt>
                <c:pt idx="7365">
                  <c:v>21.178000000000001</c:v>
                </c:pt>
                <c:pt idx="7366">
                  <c:v>21.181000000000001</c:v>
                </c:pt>
                <c:pt idx="7367">
                  <c:v>21.184000000000001</c:v>
                </c:pt>
                <c:pt idx="7368">
                  <c:v>21.186</c:v>
                </c:pt>
                <c:pt idx="7369">
                  <c:v>21.189</c:v>
                </c:pt>
                <c:pt idx="7370">
                  <c:v>21.192</c:v>
                </c:pt>
                <c:pt idx="7371">
                  <c:v>21.195</c:v>
                </c:pt>
                <c:pt idx="7372">
                  <c:v>21.196999999999999</c:v>
                </c:pt>
                <c:pt idx="7373">
                  <c:v>21.2</c:v>
                </c:pt>
                <c:pt idx="7374">
                  <c:v>21.202999999999999</c:v>
                </c:pt>
                <c:pt idx="7375">
                  <c:v>21.204999999999998</c:v>
                </c:pt>
                <c:pt idx="7376">
                  <c:v>21.207999999999998</c:v>
                </c:pt>
                <c:pt idx="7377">
                  <c:v>21.210999999999999</c:v>
                </c:pt>
                <c:pt idx="7378">
                  <c:v>21.213999999999999</c:v>
                </c:pt>
                <c:pt idx="7379">
                  <c:v>21.216000000000001</c:v>
                </c:pt>
                <c:pt idx="7380">
                  <c:v>21.219000000000001</c:v>
                </c:pt>
                <c:pt idx="7381">
                  <c:v>21.222000000000001</c:v>
                </c:pt>
                <c:pt idx="7382">
                  <c:v>21.225000000000001</c:v>
                </c:pt>
                <c:pt idx="7383">
                  <c:v>21.227</c:v>
                </c:pt>
                <c:pt idx="7384">
                  <c:v>21.23</c:v>
                </c:pt>
                <c:pt idx="7385">
                  <c:v>21.233000000000001</c:v>
                </c:pt>
                <c:pt idx="7386">
                  <c:v>21.236000000000001</c:v>
                </c:pt>
                <c:pt idx="7387">
                  <c:v>21.238</c:v>
                </c:pt>
                <c:pt idx="7388">
                  <c:v>21.241</c:v>
                </c:pt>
                <c:pt idx="7389">
                  <c:v>21.244</c:v>
                </c:pt>
                <c:pt idx="7390">
                  <c:v>21.247</c:v>
                </c:pt>
                <c:pt idx="7391">
                  <c:v>21.248999999999999</c:v>
                </c:pt>
                <c:pt idx="7392">
                  <c:v>21.251999999999999</c:v>
                </c:pt>
                <c:pt idx="7393">
                  <c:v>21.254999999999999</c:v>
                </c:pt>
                <c:pt idx="7394">
                  <c:v>21.257999999999999</c:v>
                </c:pt>
                <c:pt idx="7395">
                  <c:v>21.26</c:v>
                </c:pt>
                <c:pt idx="7396">
                  <c:v>21.263000000000002</c:v>
                </c:pt>
                <c:pt idx="7397">
                  <c:v>21.265999999999998</c:v>
                </c:pt>
                <c:pt idx="7398">
                  <c:v>21.268000000000001</c:v>
                </c:pt>
                <c:pt idx="7399">
                  <c:v>21.271000000000001</c:v>
                </c:pt>
                <c:pt idx="7400">
                  <c:v>21.274000000000001</c:v>
                </c:pt>
                <c:pt idx="7401">
                  <c:v>21.277000000000001</c:v>
                </c:pt>
                <c:pt idx="7402">
                  <c:v>21.279</c:v>
                </c:pt>
                <c:pt idx="7403">
                  <c:v>21.282</c:v>
                </c:pt>
                <c:pt idx="7404">
                  <c:v>21.285</c:v>
                </c:pt>
                <c:pt idx="7405">
                  <c:v>21.288</c:v>
                </c:pt>
                <c:pt idx="7406">
                  <c:v>21.29</c:v>
                </c:pt>
                <c:pt idx="7407">
                  <c:v>21.292999999999999</c:v>
                </c:pt>
                <c:pt idx="7408">
                  <c:v>21.295999999999999</c:v>
                </c:pt>
                <c:pt idx="7409">
                  <c:v>21.298999999999999</c:v>
                </c:pt>
                <c:pt idx="7410">
                  <c:v>21.300999999999998</c:v>
                </c:pt>
                <c:pt idx="7411">
                  <c:v>21.303999999999998</c:v>
                </c:pt>
                <c:pt idx="7412">
                  <c:v>21.306999999999999</c:v>
                </c:pt>
                <c:pt idx="7413">
                  <c:v>21.31</c:v>
                </c:pt>
                <c:pt idx="7414">
                  <c:v>21.312000000000001</c:v>
                </c:pt>
                <c:pt idx="7415">
                  <c:v>21.315000000000001</c:v>
                </c:pt>
                <c:pt idx="7416">
                  <c:v>21.318000000000001</c:v>
                </c:pt>
                <c:pt idx="7417">
                  <c:v>21.321000000000002</c:v>
                </c:pt>
                <c:pt idx="7418">
                  <c:v>21.323</c:v>
                </c:pt>
                <c:pt idx="7419">
                  <c:v>21.326000000000001</c:v>
                </c:pt>
                <c:pt idx="7420">
                  <c:v>21.329000000000001</c:v>
                </c:pt>
                <c:pt idx="7421">
                  <c:v>21.332000000000001</c:v>
                </c:pt>
                <c:pt idx="7422">
                  <c:v>21.334</c:v>
                </c:pt>
                <c:pt idx="7423">
                  <c:v>21.337</c:v>
                </c:pt>
                <c:pt idx="7424">
                  <c:v>21.34</c:v>
                </c:pt>
                <c:pt idx="7425">
                  <c:v>21.341999999999999</c:v>
                </c:pt>
                <c:pt idx="7426">
                  <c:v>21.344999999999999</c:v>
                </c:pt>
                <c:pt idx="7427">
                  <c:v>21.347999999999999</c:v>
                </c:pt>
                <c:pt idx="7428">
                  <c:v>21.350999999999999</c:v>
                </c:pt>
                <c:pt idx="7429">
                  <c:v>21.353000000000002</c:v>
                </c:pt>
                <c:pt idx="7430">
                  <c:v>21.356000000000002</c:v>
                </c:pt>
                <c:pt idx="7431">
                  <c:v>21.359000000000002</c:v>
                </c:pt>
                <c:pt idx="7432">
                  <c:v>21.361999999999998</c:v>
                </c:pt>
                <c:pt idx="7433">
                  <c:v>21.364000000000001</c:v>
                </c:pt>
                <c:pt idx="7434">
                  <c:v>21.367000000000001</c:v>
                </c:pt>
                <c:pt idx="7435">
                  <c:v>21.37</c:v>
                </c:pt>
                <c:pt idx="7436">
                  <c:v>21.373000000000001</c:v>
                </c:pt>
                <c:pt idx="7437">
                  <c:v>21.375</c:v>
                </c:pt>
                <c:pt idx="7438">
                  <c:v>21.378</c:v>
                </c:pt>
                <c:pt idx="7439">
                  <c:v>21.381</c:v>
                </c:pt>
                <c:pt idx="7440">
                  <c:v>21.384</c:v>
                </c:pt>
                <c:pt idx="7441">
                  <c:v>21.385999999999999</c:v>
                </c:pt>
                <c:pt idx="7442">
                  <c:v>21.388999999999999</c:v>
                </c:pt>
                <c:pt idx="7443">
                  <c:v>21.391999999999999</c:v>
                </c:pt>
                <c:pt idx="7444">
                  <c:v>21.395</c:v>
                </c:pt>
                <c:pt idx="7445">
                  <c:v>21.396999999999998</c:v>
                </c:pt>
                <c:pt idx="7446">
                  <c:v>21.4</c:v>
                </c:pt>
                <c:pt idx="7447">
                  <c:v>21.402999999999999</c:v>
                </c:pt>
                <c:pt idx="7448">
                  <c:v>21.405000000000001</c:v>
                </c:pt>
                <c:pt idx="7449">
                  <c:v>21.408000000000001</c:v>
                </c:pt>
                <c:pt idx="7450">
                  <c:v>21.411000000000001</c:v>
                </c:pt>
                <c:pt idx="7451">
                  <c:v>21.414000000000001</c:v>
                </c:pt>
                <c:pt idx="7452">
                  <c:v>21.416</c:v>
                </c:pt>
                <c:pt idx="7453">
                  <c:v>21.419</c:v>
                </c:pt>
                <c:pt idx="7454">
                  <c:v>21.422000000000001</c:v>
                </c:pt>
                <c:pt idx="7455">
                  <c:v>21.425000000000001</c:v>
                </c:pt>
                <c:pt idx="7456">
                  <c:v>21.427</c:v>
                </c:pt>
                <c:pt idx="7457">
                  <c:v>21.43</c:v>
                </c:pt>
                <c:pt idx="7458">
                  <c:v>21.433</c:v>
                </c:pt>
                <c:pt idx="7459">
                  <c:v>21.436</c:v>
                </c:pt>
                <c:pt idx="7460">
                  <c:v>21.437999999999999</c:v>
                </c:pt>
                <c:pt idx="7461">
                  <c:v>21.440999999999999</c:v>
                </c:pt>
                <c:pt idx="7462">
                  <c:v>21.443999999999999</c:v>
                </c:pt>
                <c:pt idx="7463">
                  <c:v>21.446999999999999</c:v>
                </c:pt>
                <c:pt idx="7464">
                  <c:v>21.449000000000002</c:v>
                </c:pt>
                <c:pt idx="7465">
                  <c:v>21.452000000000002</c:v>
                </c:pt>
                <c:pt idx="7466">
                  <c:v>21.454999999999998</c:v>
                </c:pt>
                <c:pt idx="7467">
                  <c:v>21.457999999999998</c:v>
                </c:pt>
                <c:pt idx="7468">
                  <c:v>21.46</c:v>
                </c:pt>
                <c:pt idx="7469">
                  <c:v>21.463000000000001</c:v>
                </c:pt>
                <c:pt idx="7470">
                  <c:v>21.466000000000001</c:v>
                </c:pt>
                <c:pt idx="7471">
                  <c:v>21.468</c:v>
                </c:pt>
                <c:pt idx="7472">
                  <c:v>21.471</c:v>
                </c:pt>
                <c:pt idx="7473">
                  <c:v>21.474</c:v>
                </c:pt>
                <c:pt idx="7474">
                  <c:v>21.477</c:v>
                </c:pt>
                <c:pt idx="7475">
                  <c:v>21.478999999999999</c:v>
                </c:pt>
                <c:pt idx="7476">
                  <c:v>21.481999999999999</c:v>
                </c:pt>
                <c:pt idx="7477">
                  <c:v>21.484999999999999</c:v>
                </c:pt>
                <c:pt idx="7478">
                  <c:v>21.488</c:v>
                </c:pt>
                <c:pt idx="7479">
                  <c:v>21.49</c:v>
                </c:pt>
                <c:pt idx="7480">
                  <c:v>21.492999999999999</c:v>
                </c:pt>
                <c:pt idx="7481">
                  <c:v>21.495999999999999</c:v>
                </c:pt>
                <c:pt idx="7482">
                  <c:v>21.498999999999999</c:v>
                </c:pt>
                <c:pt idx="7483">
                  <c:v>21.501000000000001</c:v>
                </c:pt>
                <c:pt idx="7484">
                  <c:v>21.504000000000001</c:v>
                </c:pt>
                <c:pt idx="7485">
                  <c:v>21.507000000000001</c:v>
                </c:pt>
                <c:pt idx="7486">
                  <c:v>21.51</c:v>
                </c:pt>
                <c:pt idx="7487">
                  <c:v>21.512</c:v>
                </c:pt>
                <c:pt idx="7488">
                  <c:v>21.515000000000001</c:v>
                </c:pt>
                <c:pt idx="7489">
                  <c:v>21.518000000000001</c:v>
                </c:pt>
                <c:pt idx="7490">
                  <c:v>21.521000000000001</c:v>
                </c:pt>
                <c:pt idx="7491">
                  <c:v>21.523</c:v>
                </c:pt>
                <c:pt idx="7492">
                  <c:v>21.526</c:v>
                </c:pt>
                <c:pt idx="7493">
                  <c:v>21.529</c:v>
                </c:pt>
                <c:pt idx="7494">
                  <c:v>21.532</c:v>
                </c:pt>
                <c:pt idx="7495">
                  <c:v>21.533999999999999</c:v>
                </c:pt>
                <c:pt idx="7496">
                  <c:v>21.536999999999999</c:v>
                </c:pt>
                <c:pt idx="7497">
                  <c:v>21.54</c:v>
                </c:pt>
                <c:pt idx="7498">
                  <c:v>21.542000000000002</c:v>
                </c:pt>
                <c:pt idx="7499">
                  <c:v>21.545000000000002</c:v>
                </c:pt>
                <c:pt idx="7500">
                  <c:v>21.547999999999998</c:v>
                </c:pt>
                <c:pt idx="7501">
                  <c:v>21.550999999999998</c:v>
                </c:pt>
                <c:pt idx="7502">
                  <c:v>21.553000000000001</c:v>
                </c:pt>
                <c:pt idx="7503">
                  <c:v>21.556000000000001</c:v>
                </c:pt>
                <c:pt idx="7504">
                  <c:v>21.559000000000001</c:v>
                </c:pt>
                <c:pt idx="7505">
                  <c:v>21.562000000000001</c:v>
                </c:pt>
                <c:pt idx="7506">
                  <c:v>21.564</c:v>
                </c:pt>
                <c:pt idx="7507">
                  <c:v>21.567</c:v>
                </c:pt>
                <c:pt idx="7508">
                  <c:v>21.57</c:v>
                </c:pt>
                <c:pt idx="7509">
                  <c:v>21.573</c:v>
                </c:pt>
                <c:pt idx="7510">
                  <c:v>21.574999999999999</c:v>
                </c:pt>
                <c:pt idx="7511">
                  <c:v>21.577999999999999</c:v>
                </c:pt>
                <c:pt idx="7512">
                  <c:v>21.581</c:v>
                </c:pt>
                <c:pt idx="7513">
                  <c:v>21.584</c:v>
                </c:pt>
                <c:pt idx="7514">
                  <c:v>21.585999999999999</c:v>
                </c:pt>
                <c:pt idx="7515">
                  <c:v>21.588999999999999</c:v>
                </c:pt>
                <c:pt idx="7516">
                  <c:v>21.591999999999999</c:v>
                </c:pt>
                <c:pt idx="7517">
                  <c:v>21.594999999999999</c:v>
                </c:pt>
                <c:pt idx="7518">
                  <c:v>21.597000000000001</c:v>
                </c:pt>
                <c:pt idx="7519">
                  <c:v>21.6</c:v>
                </c:pt>
                <c:pt idx="7520">
                  <c:v>21.603000000000002</c:v>
                </c:pt>
                <c:pt idx="7521">
                  <c:v>21.605</c:v>
                </c:pt>
                <c:pt idx="7522">
                  <c:v>21.608000000000001</c:v>
                </c:pt>
                <c:pt idx="7523">
                  <c:v>21.611000000000001</c:v>
                </c:pt>
                <c:pt idx="7524">
                  <c:v>21.614000000000001</c:v>
                </c:pt>
                <c:pt idx="7525">
                  <c:v>21.616</c:v>
                </c:pt>
                <c:pt idx="7526">
                  <c:v>21.619</c:v>
                </c:pt>
                <c:pt idx="7527">
                  <c:v>21.622</c:v>
                </c:pt>
                <c:pt idx="7528">
                  <c:v>21.625</c:v>
                </c:pt>
                <c:pt idx="7529">
                  <c:v>21.626999999999999</c:v>
                </c:pt>
                <c:pt idx="7530">
                  <c:v>21.63</c:v>
                </c:pt>
                <c:pt idx="7531">
                  <c:v>21.632999999999999</c:v>
                </c:pt>
                <c:pt idx="7532">
                  <c:v>21.635999999999999</c:v>
                </c:pt>
                <c:pt idx="7533">
                  <c:v>21.638000000000002</c:v>
                </c:pt>
                <c:pt idx="7534">
                  <c:v>21.640999999999998</c:v>
                </c:pt>
                <c:pt idx="7535">
                  <c:v>21.643999999999998</c:v>
                </c:pt>
                <c:pt idx="7536">
                  <c:v>21.646999999999998</c:v>
                </c:pt>
                <c:pt idx="7537">
                  <c:v>21.649000000000001</c:v>
                </c:pt>
                <c:pt idx="7538">
                  <c:v>21.652000000000001</c:v>
                </c:pt>
                <c:pt idx="7539">
                  <c:v>21.655000000000001</c:v>
                </c:pt>
                <c:pt idx="7540">
                  <c:v>21.658000000000001</c:v>
                </c:pt>
                <c:pt idx="7541">
                  <c:v>21.66</c:v>
                </c:pt>
                <c:pt idx="7542">
                  <c:v>21.663</c:v>
                </c:pt>
                <c:pt idx="7543">
                  <c:v>21.666</c:v>
                </c:pt>
                <c:pt idx="7544">
                  <c:v>21.667999999999999</c:v>
                </c:pt>
                <c:pt idx="7545">
                  <c:v>21.670999999999999</c:v>
                </c:pt>
                <c:pt idx="7546">
                  <c:v>21.673999999999999</c:v>
                </c:pt>
                <c:pt idx="7547">
                  <c:v>21.677</c:v>
                </c:pt>
                <c:pt idx="7548">
                  <c:v>21.678999999999998</c:v>
                </c:pt>
                <c:pt idx="7549">
                  <c:v>21.681999999999999</c:v>
                </c:pt>
                <c:pt idx="7550">
                  <c:v>21.684999999999999</c:v>
                </c:pt>
                <c:pt idx="7551">
                  <c:v>21.687999999999999</c:v>
                </c:pt>
                <c:pt idx="7552">
                  <c:v>21.69</c:v>
                </c:pt>
                <c:pt idx="7553">
                  <c:v>21.693000000000001</c:v>
                </c:pt>
                <c:pt idx="7554">
                  <c:v>21.696000000000002</c:v>
                </c:pt>
                <c:pt idx="7555">
                  <c:v>21.699000000000002</c:v>
                </c:pt>
                <c:pt idx="7556">
                  <c:v>21.701000000000001</c:v>
                </c:pt>
                <c:pt idx="7557">
                  <c:v>21.704000000000001</c:v>
                </c:pt>
                <c:pt idx="7558">
                  <c:v>21.707000000000001</c:v>
                </c:pt>
                <c:pt idx="7559">
                  <c:v>21.71</c:v>
                </c:pt>
                <c:pt idx="7560">
                  <c:v>21.712</c:v>
                </c:pt>
                <c:pt idx="7561">
                  <c:v>21.715</c:v>
                </c:pt>
                <c:pt idx="7562">
                  <c:v>21.718</c:v>
                </c:pt>
                <c:pt idx="7563">
                  <c:v>21.721</c:v>
                </c:pt>
                <c:pt idx="7564">
                  <c:v>21.722999999999999</c:v>
                </c:pt>
                <c:pt idx="7565">
                  <c:v>21.725999999999999</c:v>
                </c:pt>
                <c:pt idx="7566">
                  <c:v>21.728999999999999</c:v>
                </c:pt>
                <c:pt idx="7567">
                  <c:v>21.731999999999999</c:v>
                </c:pt>
                <c:pt idx="7568">
                  <c:v>21.734000000000002</c:v>
                </c:pt>
                <c:pt idx="7569">
                  <c:v>21.736999999999998</c:v>
                </c:pt>
                <c:pt idx="7570">
                  <c:v>21.74</c:v>
                </c:pt>
                <c:pt idx="7571">
                  <c:v>21.742000000000001</c:v>
                </c:pt>
                <c:pt idx="7572">
                  <c:v>21.745000000000001</c:v>
                </c:pt>
                <c:pt idx="7573">
                  <c:v>21.748000000000001</c:v>
                </c:pt>
                <c:pt idx="7574">
                  <c:v>21.751000000000001</c:v>
                </c:pt>
                <c:pt idx="7575">
                  <c:v>21.753</c:v>
                </c:pt>
                <c:pt idx="7576">
                  <c:v>21.756</c:v>
                </c:pt>
                <c:pt idx="7577">
                  <c:v>21.759</c:v>
                </c:pt>
                <c:pt idx="7578">
                  <c:v>21.762</c:v>
                </c:pt>
                <c:pt idx="7579">
                  <c:v>21.763999999999999</c:v>
                </c:pt>
                <c:pt idx="7580">
                  <c:v>21.766999999999999</c:v>
                </c:pt>
                <c:pt idx="7581">
                  <c:v>21.77</c:v>
                </c:pt>
                <c:pt idx="7582">
                  <c:v>21.773</c:v>
                </c:pt>
                <c:pt idx="7583">
                  <c:v>21.774999999999999</c:v>
                </c:pt>
                <c:pt idx="7584">
                  <c:v>21.777999999999999</c:v>
                </c:pt>
                <c:pt idx="7585">
                  <c:v>21.780999999999999</c:v>
                </c:pt>
                <c:pt idx="7586">
                  <c:v>21.783999999999999</c:v>
                </c:pt>
                <c:pt idx="7587">
                  <c:v>21.786000000000001</c:v>
                </c:pt>
                <c:pt idx="7588">
                  <c:v>21.789000000000001</c:v>
                </c:pt>
                <c:pt idx="7589">
                  <c:v>21.792000000000002</c:v>
                </c:pt>
                <c:pt idx="7590">
                  <c:v>21.795000000000002</c:v>
                </c:pt>
                <c:pt idx="7591">
                  <c:v>21.797000000000001</c:v>
                </c:pt>
                <c:pt idx="7592">
                  <c:v>21.8</c:v>
                </c:pt>
                <c:pt idx="7593">
                  <c:v>21.803000000000001</c:v>
                </c:pt>
                <c:pt idx="7594">
                  <c:v>21.805</c:v>
                </c:pt>
                <c:pt idx="7595">
                  <c:v>21.808</c:v>
                </c:pt>
                <c:pt idx="7596">
                  <c:v>21.811</c:v>
                </c:pt>
                <c:pt idx="7597">
                  <c:v>21.814</c:v>
                </c:pt>
                <c:pt idx="7598">
                  <c:v>21.815999999999999</c:v>
                </c:pt>
                <c:pt idx="7599">
                  <c:v>21.818999999999999</c:v>
                </c:pt>
                <c:pt idx="7600">
                  <c:v>21.821999999999999</c:v>
                </c:pt>
                <c:pt idx="7601">
                  <c:v>21.824999999999999</c:v>
                </c:pt>
                <c:pt idx="7602">
                  <c:v>21.827000000000002</c:v>
                </c:pt>
                <c:pt idx="7603">
                  <c:v>21.83</c:v>
                </c:pt>
                <c:pt idx="7604">
                  <c:v>21.832999999999998</c:v>
                </c:pt>
                <c:pt idx="7605">
                  <c:v>21.835999999999999</c:v>
                </c:pt>
                <c:pt idx="7606">
                  <c:v>21.838000000000001</c:v>
                </c:pt>
                <c:pt idx="7607">
                  <c:v>21.841000000000001</c:v>
                </c:pt>
                <c:pt idx="7608">
                  <c:v>21.844000000000001</c:v>
                </c:pt>
                <c:pt idx="7609">
                  <c:v>21.847000000000001</c:v>
                </c:pt>
                <c:pt idx="7610">
                  <c:v>21.849</c:v>
                </c:pt>
                <c:pt idx="7611">
                  <c:v>21.852</c:v>
                </c:pt>
                <c:pt idx="7612">
                  <c:v>21.855</c:v>
                </c:pt>
                <c:pt idx="7613">
                  <c:v>21.858000000000001</c:v>
                </c:pt>
                <c:pt idx="7614">
                  <c:v>21.86</c:v>
                </c:pt>
                <c:pt idx="7615">
                  <c:v>21.863</c:v>
                </c:pt>
                <c:pt idx="7616">
                  <c:v>21.866</c:v>
                </c:pt>
                <c:pt idx="7617">
                  <c:v>21.867999999999999</c:v>
                </c:pt>
                <c:pt idx="7618">
                  <c:v>21.870999999999999</c:v>
                </c:pt>
                <c:pt idx="7619">
                  <c:v>21.873999999999999</c:v>
                </c:pt>
                <c:pt idx="7620">
                  <c:v>21.876999999999999</c:v>
                </c:pt>
                <c:pt idx="7621">
                  <c:v>21.879000000000001</c:v>
                </c:pt>
                <c:pt idx="7622">
                  <c:v>21.882000000000001</c:v>
                </c:pt>
                <c:pt idx="7623">
                  <c:v>21.885000000000002</c:v>
                </c:pt>
                <c:pt idx="7624">
                  <c:v>21.888000000000002</c:v>
                </c:pt>
                <c:pt idx="7625">
                  <c:v>21.89</c:v>
                </c:pt>
                <c:pt idx="7626">
                  <c:v>21.893000000000001</c:v>
                </c:pt>
                <c:pt idx="7627">
                  <c:v>21.896000000000001</c:v>
                </c:pt>
                <c:pt idx="7628">
                  <c:v>21.899000000000001</c:v>
                </c:pt>
                <c:pt idx="7629">
                  <c:v>21.901</c:v>
                </c:pt>
                <c:pt idx="7630">
                  <c:v>21.904</c:v>
                </c:pt>
                <c:pt idx="7631">
                  <c:v>21.907</c:v>
                </c:pt>
                <c:pt idx="7632">
                  <c:v>21.91</c:v>
                </c:pt>
                <c:pt idx="7633">
                  <c:v>21.911999999999999</c:v>
                </c:pt>
                <c:pt idx="7634">
                  <c:v>21.914999999999999</c:v>
                </c:pt>
                <c:pt idx="7635">
                  <c:v>21.917999999999999</c:v>
                </c:pt>
                <c:pt idx="7636">
                  <c:v>21.920999999999999</c:v>
                </c:pt>
                <c:pt idx="7637">
                  <c:v>21.922999999999998</c:v>
                </c:pt>
                <c:pt idx="7638">
                  <c:v>21.925999999999998</c:v>
                </c:pt>
                <c:pt idx="7639">
                  <c:v>21.928999999999998</c:v>
                </c:pt>
                <c:pt idx="7640">
                  <c:v>21.931999999999999</c:v>
                </c:pt>
                <c:pt idx="7641">
                  <c:v>21.934000000000001</c:v>
                </c:pt>
                <c:pt idx="7642">
                  <c:v>21.937000000000001</c:v>
                </c:pt>
                <c:pt idx="7643">
                  <c:v>21.94</c:v>
                </c:pt>
                <c:pt idx="7644">
                  <c:v>21.942</c:v>
                </c:pt>
                <c:pt idx="7645">
                  <c:v>21.945</c:v>
                </c:pt>
                <c:pt idx="7646">
                  <c:v>21.948</c:v>
                </c:pt>
                <c:pt idx="7647">
                  <c:v>21.951000000000001</c:v>
                </c:pt>
                <c:pt idx="7648">
                  <c:v>21.952999999999999</c:v>
                </c:pt>
                <c:pt idx="7649">
                  <c:v>21.956</c:v>
                </c:pt>
                <c:pt idx="7650">
                  <c:v>21.959</c:v>
                </c:pt>
                <c:pt idx="7651">
                  <c:v>21.962</c:v>
                </c:pt>
                <c:pt idx="7652">
                  <c:v>21.963999999999999</c:v>
                </c:pt>
                <c:pt idx="7653">
                  <c:v>21.966999999999999</c:v>
                </c:pt>
                <c:pt idx="7654">
                  <c:v>21.97</c:v>
                </c:pt>
                <c:pt idx="7655">
                  <c:v>21.972999999999999</c:v>
                </c:pt>
                <c:pt idx="7656">
                  <c:v>21.975000000000001</c:v>
                </c:pt>
                <c:pt idx="7657">
                  <c:v>21.978000000000002</c:v>
                </c:pt>
                <c:pt idx="7658">
                  <c:v>21.981000000000002</c:v>
                </c:pt>
                <c:pt idx="7659">
                  <c:v>21.984000000000002</c:v>
                </c:pt>
                <c:pt idx="7660">
                  <c:v>21.986000000000001</c:v>
                </c:pt>
                <c:pt idx="7661">
                  <c:v>21.989000000000001</c:v>
                </c:pt>
                <c:pt idx="7662">
                  <c:v>21.992000000000001</c:v>
                </c:pt>
                <c:pt idx="7663">
                  <c:v>21.995000000000001</c:v>
                </c:pt>
                <c:pt idx="7664">
                  <c:v>21.997</c:v>
                </c:pt>
                <c:pt idx="7665">
                  <c:v>22</c:v>
                </c:pt>
                <c:pt idx="7666">
                  <c:v>22.003</c:v>
                </c:pt>
                <c:pt idx="7667">
                  <c:v>22.004999999999999</c:v>
                </c:pt>
                <c:pt idx="7668">
                  <c:v>22.007999999999999</c:v>
                </c:pt>
                <c:pt idx="7669">
                  <c:v>22.010999999999999</c:v>
                </c:pt>
                <c:pt idx="7670">
                  <c:v>22.013999999999999</c:v>
                </c:pt>
                <c:pt idx="7671">
                  <c:v>22.015999999999998</c:v>
                </c:pt>
                <c:pt idx="7672">
                  <c:v>22.018999999999998</c:v>
                </c:pt>
                <c:pt idx="7673">
                  <c:v>22.021999999999998</c:v>
                </c:pt>
                <c:pt idx="7674">
                  <c:v>22.024999999999999</c:v>
                </c:pt>
                <c:pt idx="7675">
                  <c:v>22.027000000000001</c:v>
                </c:pt>
                <c:pt idx="7676">
                  <c:v>22.03</c:v>
                </c:pt>
                <c:pt idx="7677">
                  <c:v>22.033000000000001</c:v>
                </c:pt>
                <c:pt idx="7678">
                  <c:v>22.036000000000001</c:v>
                </c:pt>
                <c:pt idx="7679">
                  <c:v>22.038</c:v>
                </c:pt>
                <c:pt idx="7680">
                  <c:v>22.041</c:v>
                </c:pt>
                <c:pt idx="7681">
                  <c:v>22.044</c:v>
                </c:pt>
                <c:pt idx="7682">
                  <c:v>22.047000000000001</c:v>
                </c:pt>
                <c:pt idx="7683">
                  <c:v>22.048999999999999</c:v>
                </c:pt>
                <c:pt idx="7684">
                  <c:v>22.052</c:v>
                </c:pt>
                <c:pt idx="7685">
                  <c:v>22.055</c:v>
                </c:pt>
                <c:pt idx="7686">
                  <c:v>22.058</c:v>
                </c:pt>
                <c:pt idx="7687">
                  <c:v>22.06</c:v>
                </c:pt>
                <c:pt idx="7688">
                  <c:v>22.062999999999999</c:v>
                </c:pt>
                <c:pt idx="7689">
                  <c:v>22.065999999999999</c:v>
                </c:pt>
                <c:pt idx="7690">
                  <c:v>22.068000000000001</c:v>
                </c:pt>
                <c:pt idx="7691">
                  <c:v>22.071000000000002</c:v>
                </c:pt>
                <c:pt idx="7692">
                  <c:v>22.074000000000002</c:v>
                </c:pt>
                <c:pt idx="7693">
                  <c:v>22.077000000000002</c:v>
                </c:pt>
                <c:pt idx="7694">
                  <c:v>22.079000000000001</c:v>
                </c:pt>
                <c:pt idx="7695">
                  <c:v>22.082000000000001</c:v>
                </c:pt>
                <c:pt idx="7696">
                  <c:v>22.085000000000001</c:v>
                </c:pt>
                <c:pt idx="7697">
                  <c:v>22.088000000000001</c:v>
                </c:pt>
                <c:pt idx="7698">
                  <c:v>22.09</c:v>
                </c:pt>
                <c:pt idx="7699">
                  <c:v>22.093</c:v>
                </c:pt>
                <c:pt idx="7700">
                  <c:v>22.096</c:v>
                </c:pt>
                <c:pt idx="7701">
                  <c:v>22.099</c:v>
                </c:pt>
                <c:pt idx="7702">
                  <c:v>22.100999999999999</c:v>
                </c:pt>
                <c:pt idx="7703">
                  <c:v>22.103999999999999</c:v>
                </c:pt>
                <c:pt idx="7704">
                  <c:v>22.106999999999999</c:v>
                </c:pt>
                <c:pt idx="7705">
                  <c:v>22.11</c:v>
                </c:pt>
                <c:pt idx="7706">
                  <c:v>22.111999999999998</c:v>
                </c:pt>
                <c:pt idx="7707">
                  <c:v>22.114999999999998</c:v>
                </c:pt>
                <c:pt idx="7708">
                  <c:v>22.117999999999999</c:v>
                </c:pt>
                <c:pt idx="7709">
                  <c:v>22.120999999999999</c:v>
                </c:pt>
                <c:pt idx="7710">
                  <c:v>22.123000000000001</c:v>
                </c:pt>
                <c:pt idx="7711">
                  <c:v>22.126000000000001</c:v>
                </c:pt>
                <c:pt idx="7712">
                  <c:v>22.129000000000001</c:v>
                </c:pt>
                <c:pt idx="7713">
                  <c:v>22.132000000000001</c:v>
                </c:pt>
                <c:pt idx="7714">
                  <c:v>22.134</c:v>
                </c:pt>
                <c:pt idx="7715">
                  <c:v>22.137</c:v>
                </c:pt>
                <c:pt idx="7716">
                  <c:v>22.14</c:v>
                </c:pt>
                <c:pt idx="7717">
                  <c:v>22.141999999999999</c:v>
                </c:pt>
                <c:pt idx="7718">
                  <c:v>22.145</c:v>
                </c:pt>
                <c:pt idx="7719">
                  <c:v>22.148</c:v>
                </c:pt>
                <c:pt idx="7720">
                  <c:v>22.151</c:v>
                </c:pt>
                <c:pt idx="7721">
                  <c:v>22.152999999999999</c:v>
                </c:pt>
                <c:pt idx="7722">
                  <c:v>22.155999999999999</c:v>
                </c:pt>
                <c:pt idx="7723">
                  <c:v>22.158999999999999</c:v>
                </c:pt>
                <c:pt idx="7724">
                  <c:v>22.161999999999999</c:v>
                </c:pt>
                <c:pt idx="7725">
                  <c:v>22.164000000000001</c:v>
                </c:pt>
                <c:pt idx="7726">
                  <c:v>22.167000000000002</c:v>
                </c:pt>
                <c:pt idx="7727">
                  <c:v>22.17</c:v>
                </c:pt>
                <c:pt idx="7728">
                  <c:v>22.172999999999998</c:v>
                </c:pt>
                <c:pt idx="7729">
                  <c:v>22.175000000000001</c:v>
                </c:pt>
                <c:pt idx="7730">
                  <c:v>22.178000000000001</c:v>
                </c:pt>
                <c:pt idx="7731">
                  <c:v>22.181000000000001</c:v>
                </c:pt>
                <c:pt idx="7732">
                  <c:v>22.184000000000001</c:v>
                </c:pt>
                <c:pt idx="7733">
                  <c:v>22.186</c:v>
                </c:pt>
                <c:pt idx="7734">
                  <c:v>22.189</c:v>
                </c:pt>
                <c:pt idx="7735">
                  <c:v>22.192</c:v>
                </c:pt>
                <c:pt idx="7736">
                  <c:v>22.195</c:v>
                </c:pt>
                <c:pt idx="7737">
                  <c:v>22.196999999999999</c:v>
                </c:pt>
                <c:pt idx="7738">
                  <c:v>22.2</c:v>
                </c:pt>
                <c:pt idx="7739">
                  <c:v>22.202999999999999</c:v>
                </c:pt>
                <c:pt idx="7740">
                  <c:v>22.204999999999998</c:v>
                </c:pt>
                <c:pt idx="7741">
                  <c:v>22.207999999999998</c:v>
                </c:pt>
                <c:pt idx="7742">
                  <c:v>22.210999999999999</c:v>
                </c:pt>
                <c:pt idx="7743">
                  <c:v>22.213999999999999</c:v>
                </c:pt>
                <c:pt idx="7744">
                  <c:v>22.216000000000001</c:v>
                </c:pt>
                <c:pt idx="7745">
                  <c:v>22.219000000000001</c:v>
                </c:pt>
                <c:pt idx="7746">
                  <c:v>22.222000000000001</c:v>
                </c:pt>
                <c:pt idx="7747">
                  <c:v>22.225000000000001</c:v>
                </c:pt>
                <c:pt idx="7748">
                  <c:v>22.227</c:v>
                </c:pt>
                <c:pt idx="7749">
                  <c:v>22.23</c:v>
                </c:pt>
                <c:pt idx="7750">
                  <c:v>22.233000000000001</c:v>
                </c:pt>
                <c:pt idx="7751">
                  <c:v>22.236000000000001</c:v>
                </c:pt>
                <c:pt idx="7752">
                  <c:v>22.238</c:v>
                </c:pt>
                <c:pt idx="7753">
                  <c:v>22.241</c:v>
                </c:pt>
                <c:pt idx="7754">
                  <c:v>22.244</c:v>
                </c:pt>
                <c:pt idx="7755">
                  <c:v>22.247</c:v>
                </c:pt>
                <c:pt idx="7756">
                  <c:v>22.248999999999999</c:v>
                </c:pt>
                <c:pt idx="7757">
                  <c:v>22.251999999999999</c:v>
                </c:pt>
                <c:pt idx="7758">
                  <c:v>22.254999999999999</c:v>
                </c:pt>
                <c:pt idx="7759">
                  <c:v>22.257999999999999</c:v>
                </c:pt>
                <c:pt idx="7760">
                  <c:v>22.26</c:v>
                </c:pt>
                <c:pt idx="7761">
                  <c:v>22.263000000000002</c:v>
                </c:pt>
                <c:pt idx="7762">
                  <c:v>22.265999999999998</c:v>
                </c:pt>
                <c:pt idx="7763">
                  <c:v>22.268000000000001</c:v>
                </c:pt>
                <c:pt idx="7764">
                  <c:v>22.271000000000001</c:v>
                </c:pt>
                <c:pt idx="7765">
                  <c:v>22.274000000000001</c:v>
                </c:pt>
                <c:pt idx="7766">
                  <c:v>22.277000000000001</c:v>
                </c:pt>
                <c:pt idx="7767">
                  <c:v>22.279</c:v>
                </c:pt>
                <c:pt idx="7768">
                  <c:v>22.282</c:v>
                </c:pt>
                <c:pt idx="7769">
                  <c:v>22.285</c:v>
                </c:pt>
                <c:pt idx="7770">
                  <c:v>22.288</c:v>
                </c:pt>
                <c:pt idx="7771">
                  <c:v>22.29</c:v>
                </c:pt>
                <c:pt idx="7772">
                  <c:v>22.292999999999999</c:v>
                </c:pt>
                <c:pt idx="7773">
                  <c:v>22.295999999999999</c:v>
                </c:pt>
                <c:pt idx="7774">
                  <c:v>22.298999999999999</c:v>
                </c:pt>
                <c:pt idx="7775">
                  <c:v>22.300999999999998</c:v>
                </c:pt>
                <c:pt idx="7776">
                  <c:v>22.303999999999998</c:v>
                </c:pt>
                <c:pt idx="7777">
                  <c:v>22.306999999999999</c:v>
                </c:pt>
                <c:pt idx="7778">
                  <c:v>22.31</c:v>
                </c:pt>
                <c:pt idx="7779">
                  <c:v>22.312000000000001</c:v>
                </c:pt>
                <c:pt idx="7780">
                  <c:v>22.315000000000001</c:v>
                </c:pt>
                <c:pt idx="7781">
                  <c:v>22.318000000000001</c:v>
                </c:pt>
                <c:pt idx="7782">
                  <c:v>22.321000000000002</c:v>
                </c:pt>
                <c:pt idx="7783">
                  <c:v>22.323</c:v>
                </c:pt>
                <c:pt idx="7784">
                  <c:v>22.326000000000001</c:v>
                </c:pt>
                <c:pt idx="7785">
                  <c:v>22.329000000000001</c:v>
                </c:pt>
                <c:pt idx="7786">
                  <c:v>22.332000000000001</c:v>
                </c:pt>
                <c:pt idx="7787">
                  <c:v>22.334</c:v>
                </c:pt>
                <c:pt idx="7788">
                  <c:v>22.337</c:v>
                </c:pt>
                <c:pt idx="7789">
                  <c:v>22.34</c:v>
                </c:pt>
                <c:pt idx="7790">
                  <c:v>22.341999999999999</c:v>
                </c:pt>
                <c:pt idx="7791">
                  <c:v>22.344999999999999</c:v>
                </c:pt>
                <c:pt idx="7792">
                  <c:v>22.347999999999999</c:v>
                </c:pt>
                <c:pt idx="7793">
                  <c:v>22.350999999999999</c:v>
                </c:pt>
                <c:pt idx="7794">
                  <c:v>22.353000000000002</c:v>
                </c:pt>
                <c:pt idx="7795">
                  <c:v>22.356000000000002</c:v>
                </c:pt>
                <c:pt idx="7796">
                  <c:v>22.359000000000002</c:v>
                </c:pt>
                <c:pt idx="7797">
                  <c:v>22.361999999999998</c:v>
                </c:pt>
                <c:pt idx="7798">
                  <c:v>22.364000000000001</c:v>
                </c:pt>
                <c:pt idx="7799">
                  <c:v>22.367000000000001</c:v>
                </c:pt>
                <c:pt idx="7800">
                  <c:v>22.37</c:v>
                </c:pt>
                <c:pt idx="7801">
                  <c:v>22.373000000000001</c:v>
                </c:pt>
                <c:pt idx="7802">
                  <c:v>22.375</c:v>
                </c:pt>
                <c:pt idx="7803">
                  <c:v>22.378</c:v>
                </c:pt>
                <c:pt idx="7804">
                  <c:v>22.381</c:v>
                </c:pt>
                <c:pt idx="7805">
                  <c:v>22.384</c:v>
                </c:pt>
                <c:pt idx="7806">
                  <c:v>22.385999999999999</c:v>
                </c:pt>
                <c:pt idx="7807">
                  <c:v>22.388999999999999</c:v>
                </c:pt>
                <c:pt idx="7808">
                  <c:v>22.391999999999999</c:v>
                </c:pt>
                <c:pt idx="7809">
                  <c:v>22.395</c:v>
                </c:pt>
                <c:pt idx="7810">
                  <c:v>22.396999999999998</c:v>
                </c:pt>
                <c:pt idx="7811">
                  <c:v>22.4</c:v>
                </c:pt>
                <c:pt idx="7812">
                  <c:v>22.402999999999999</c:v>
                </c:pt>
                <c:pt idx="7813">
                  <c:v>22.405000000000001</c:v>
                </c:pt>
                <c:pt idx="7814">
                  <c:v>22.408000000000001</c:v>
                </c:pt>
                <c:pt idx="7815">
                  <c:v>22.411000000000001</c:v>
                </c:pt>
                <c:pt idx="7816">
                  <c:v>22.414000000000001</c:v>
                </c:pt>
                <c:pt idx="7817">
                  <c:v>22.416</c:v>
                </c:pt>
                <c:pt idx="7818">
                  <c:v>22.419</c:v>
                </c:pt>
                <c:pt idx="7819">
                  <c:v>22.422000000000001</c:v>
                </c:pt>
                <c:pt idx="7820">
                  <c:v>22.425000000000001</c:v>
                </c:pt>
                <c:pt idx="7821">
                  <c:v>22.427</c:v>
                </c:pt>
                <c:pt idx="7822">
                  <c:v>22.43</c:v>
                </c:pt>
                <c:pt idx="7823">
                  <c:v>22.433</c:v>
                </c:pt>
                <c:pt idx="7824">
                  <c:v>22.436</c:v>
                </c:pt>
                <c:pt idx="7825">
                  <c:v>22.437999999999999</c:v>
                </c:pt>
                <c:pt idx="7826">
                  <c:v>22.440999999999999</c:v>
                </c:pt>
                <c:pt idx="7827">
                  <c:v>22.443999999999999</c:v>
                </c:pt>
                <c:pt idx="7828">
                  <c:v>22.446999999999999</c:v>
                </c:pt>
                <c:pt idx="7829">
                  <c:v>22.449000000000002</c:v>
                </c:pt>
                <c:pt idx="7830">
                  <c:v>22.452000000000002</c:v>
                </c:pt>
                <c:pt idx="7831">
                  <c:v>22.454999999999998</c:v>
                </c:pt>
                <c:pt idx="7832">
                  <c:v>22.457999999999998</c:v>
                </c:pt>
                <c:pt idx="7833">
                  <c:v>22.46</c:v>
                </c:pt>
                <c:pt idx="7834">
                  <c:v>22.463000000000001</c:v>
                </c:pt>
                <c:pt idx="7835">
                  <c:v>22.466000000000001</c:v>
                </c:pt>
                <c:pt idx="7836">
                  <c:v>22.468</c:v>
                </c:pt>
                <c:pt idx="7837">
                  <c:v>22.471</c:v>
                </c:pt>
                <c:pt idx="7838">
                  <c:v>22.474</c:v>
                </c:pt>
                <c:pt idx="7839">
                  <c:v>22.477</c:v>
                </c:pt>
                <c:pt idx="7840">
                  <c:v>22.478999999999999</c:v>
                </c:pt>
                <c:pt idx="7841">
                  <c:v>22.481999999999999</c:v>
                </c:pt>
                <c:pt idx="7842">
                  <c:v>22.484999999999999</c:v>
                </c:pt>
                <c:pt idx="7843">
                  <c:v>22.488</c:v>
                </c:pt>
                <c:pt idx="7844">
                  <c:v>22.49</c:v>
                </c:pt>
                <c:pt idx="7845">
                  <c:v>22.492999999999999</c:v>
                </c:pt>
                <c:pt idx="7846">
                  <c:v>22.495999999999999</c:v>
                </c:pt>
                <c:pt idx="7847">
                  <c:v>22.498999999999999</c:v>
                </c:pt>
                <c:pt idx="7848">
                  <c:v>22.501000000000001</c:v>
                </c:pt>
                <c:pt idx="7849">
                  <c:v>22.504000000000001</c:v>
                </c:pt>
                <c:pt idx="7850">
                  <c:v>22.507000000000001</c:v>
                </c:pt>
                <c:pt idx="7851">
                  <c:v>22.51</c:v>
                </c:pt>
                <c:pt idx="7852">
                  <c:v>22.512</c:v>
                </c:pt>
                <c:pt idx="7853">
                  <c:v>22.515000000000001</c:v>
                </c:pt>
                <c:pt idx="7854">
                  <c:v>22.518000000000001</c:v>
                </c:pt>
                <c:pt idx="7855">
                  <c:v>22.521000000000001</c:v>
                </c:pt>
                <c:pt idx="7856">
                  <c:v>22.523</c:v>
                </c:pt>
                <c:pt idx="7857">
                  <c:v>22.526</c:v>
                </c:pt>
                <c:pt idx="7858">
                  <c:v>22.529</c:v>
                </c:pt>
                <c:pt idx="7859">
                  <c:v>22.532</c:v>
                </c:pt>
                <c:pt idx="7860">
                  <c:v>22.533999999999999</c:v>
                </c:pt>
                <c:pt idx="7861">
                  <c:v>22.536999999999999</c:v>
                </c:pt>
                <c:pt idx="7862">
                  <c:v>22.54</c:v>
                </c:pt>
                <c:pt idx="7863">
                  <c:v>22.542000000000002</c:v>
                </c:pt>
                <c:pt idx="7864">
                  <c:v>22.545000000000002</c:v>
                </c:pt>
                <c:pt idx="7865">
                  <c:v>22.547999999999998</c:v>
                </c:pt>
                <c:pt idx="7866">
                  <c:v>22.550999999999998</c:v>
                </c:pt>
                <c:pt idx="7867">
                  <c:v>22.553000000000001</c:v>
                </c:pt>
                <c:pt idx="7868">
                  <c:v>22.556000000000001</c:v>
                </c:pt>
                <c:pt idx="7869">
                  <c:v>22.559000000000001</c:v>
                </c:pt>
                <c:pt idx="7870">
                  <c:v>22.562000000000001</c:v>
                </c:pt>
                <c:pt idx="7871">
                  <c:v>22.564</c:v>
                </c:pt>
                <c:pt idx="7872">
                  <c:v>22.567</c:v>
                </c:pt>
                <c:pt idx="7873">
                  <c:v>22.57</c:v>
                </c:pt>
                <c:pt idx="7874">
                  <c:v>22.573</c:v>
                </c:pt>
                <c:pt idx="7875">
                  <c:v>22.574999999999999</c:v>
                </c:pt>
                <c:pt idx="7876">
                  <c:v>22.577999999999999</c:v>
                </c:pt>
                <c:pt idx="7877">
                  <c:v>22.581</c:v>
                </c:pt>
                <c:pt idx="7878">
                  <c:v>22.584</c:v>
                </c:pt>
                <c:pt idx="7879">
                  <c:v>22.585999999999999</c:v>
                </c:pt>
                <c:pt idx="7880">
                  <c:v>22.588999999999999</c:v>
                </c:pt>
                <c:pt idx="7881">
                  <c:v>22.591999999999999</c:v>
                </c:pt>
                <c:pt idx="7882">
                  <c:v>22.594999999999999</c:v>
                </c:pt>
                <c:pt idx="7883">
                  <c:v>22.597000000000001</c:v>
                </c:pt>
                <c:pt idx="7884">
                  <c:v>22.6</c:v>
                </c:pt>
                <c:pt idx="7885">
                  <c:v>22.603000000000002</c:v>
                </c:pt>
                <c:pt idx="7886">
                  <c:v>22.605</c:v>
                </c:pt>
                <c:pt idx="7887">
                  <c:v>22.608000000000001</c:v>
                </c:pt>
                <c:pt idx="7888">
                  <c:v>22.611000000000001</c:v>
                </c:pt>
                <c:pt idx="7889">
                  <c:v>22.614000000000001</c:v>
                </c:pt>
                <c:pt idx="7890">
                  <c:v>22.616</c:v>
                </c:pt>
                <c:pt idx="7891">
                  <c:v>22.619</c:v>
                </c:pt>
                <c:pt idx="7892">
                  <c:v>22.622</c:v>
                </c:pt>
                <c:pt idx="7893">
                  <c:v>22.625</c:v>
                </c:pt>
                <c:pt idx="7894">
                  <c:v>22.626999999999999</c:v>
                </c:pt>
                <c:pt idx="7895">
                  <c:v>22.63</c:v>
                </c:pt>
                <c:pt idx="7896">
                  <c:v>22.632999999999999</c:v>
                </c:pt>
                <c:pt idx="7897">
                  <c:v>22.635999999999999</c:v>
                </c:pt>
                <c:pt idx="7898">
                  <c:v>22.638000000000002</c:v>
                </c:pt>
                <c:pt idx="7899">
                  <c:v>22.640999999999998</c:v>
                </c:pt>
                <c:pt idx="7900">
                  <c:v>22.643999999999998</c:v>
                </c:pt>
                <c:pt idx="7901">
                  <c:v>22.646999999999998</c:v>
                </c:pt>
                <c:pt idx="7902">
                  <c:v>22.649000000000001</c:v>
                </c:pt>
                <c:pt idx="7903">
                  <c:v>22.652000000000001</c:v>
                </c:pt>
                <c:pt idx="7904">
                  <c:v>22.655000000000001</c:v>
                </c:pt>
                <c:pt idx="7905">
                  <c:v>22.658000000000001</c:v>
                </c:pt>
                <c:pt idx="7906">
                  <c:v>22.66</c:v>
                </c:pt>
                <c:pt idx="7907">
                  <c:v>22.663</c:v>
                </c:pt>
                <c:pt idx="7908">
                  <c:v>22.666</c:v>
                </c:pt>
                <c:pt idx="7909">
                  <c:v>22.667999999999999</c:v>
                </c:pt>
                <c:pt idx="7910">
                  <c:v>22.670999999999999</c:v>
                </c:pt>
                <c:pt idx="7911">
                  <c:v>22.673999999999999</c:v>
                </c:pt>
                <c:pt idx="7912">
                  <c:v>22.677</c:v>
                </c:pt>
                <c:pt idx="7913">
                  <c:v>22.678999999999998</c:v>
                </c:pt>
                <c:pt idx="7914">
                  <c:v>22.681999999999999</c:v>
                </c:pt>
                <c:pt idx="7915">
                  <c:v>22.684999999999999</c:v>
                </c:pt>
                <c:pt idx="7916">
                  <c:v>22.687999999999999</c:v>
                </c:pt>
                <c:pt idx="7917">
                  <c:v>22.69</c:v>
                </c:pt>
                <c:pt idx="7918">
                  <c:v>22.693000000000001</c:v>
                </c:pt>
                <c:pt idx="7919">
                  <c:v>22.696000000000002</c:v>
                </c:pt>
                <c:pt idx="7920">
                  <c:v>22.699000000000002</c:v>
                </c:pt>
                <c:pt idx="7921">
                  <c:v>22.701000000000001</c:v>
                </c:pt>
                <c:pt idx="7922">
                  <c:v>22.704000000000001</c:v>
                </c:pt>
                <c:pt idx="7923">
                  <c:v>22.707000000000001</c:v>
                </c:pt>
                <c:pt idx="7924">
                  <c:v>22.71</c:v>
                </c:pt>
                <c:pt idx="7925">
                  <c:v>22.712</c:v>
                </c:pt>
                <c:pt idx="7926">
                  <c:v>22.715</c:v>
                </c:pt>
                <c:pt idx="7927">
                  <c:v>22.718</c:v>
                </c:pt>
                <c:pt idx="7928">
                  <c:v>22.721</c:v>
                </c:pt>
                <c:pt idx="7929">
                  <c:v>22.722999999999999</c:v>
                </c:pt>
                <c:pt idx="7930">
                  <c:v>22.725999999999999</c:v>
                </c:pt>
                <c:pt idx="7931">
                  <c:v>22.728999999999999</c:v>
                </c:pt>
                <c:pt idx="7932">
                  <c:v>22.731999999999999</c:v>
                </c:pt>
                <c:pt idx="7933">
                  <c:v>22.734000000000002</c:v>
                </c:pt>
                <c:pt idx="7934">
                  <c:v>22.736999999999998</c:v>
                </c:pt>
                <c:pt idx="7935">
                  <c:v>22.74</c:v>
                </c:pt>
                <c:pt idx="7936">
                  <c:v>22.742000000000001</c:v>
                </c:pt>
                <c:pt idx="7937">
                  <c:v>22.745000000000001</c:v>
                </c:pt>
                <c:pt idx="7938">
                  <c:v>22.748000000000001</c:v>
                </c:pt>
                <c:pt idx="7939">
                  <c:v>22.751000000000001</c:v>
                </c:pt>
                <c:pt idx="7940">
                  <c:v>22.753</c:v>
                </c:pt>
                <c:pt idx="7941">
                  <c:v>22.756</c:v>
                </c:pt>
                <c:pt idx="7942">
                  <c:v>22.759</c:v>
                </c:pt>
                <c:pt idx="7943">
                  <c:v>22.762</c:v>
                </c:pt>
                <c:pt idx="7944">
                  <c:v>22.763999999999999</c:v>
                </c:pt>
                <c:pt idx="7945">
                  <c:v>22.766999999999999</c:v>
                </c:pt>
                <c:pt idx="7946">
                  <c:v>22.77</c:v>
                </c:pt>
                <c:pt idx="7947">
                  <c:v>22.773</c:v>
                </c:pt>
                <c:pt idx="7948">
                  <c:v>22.774999999999999</c:v>
                </c:pt>
                <c:pt idx="7949">
                  <c:v>22.777999999999999</c:v>
                </c:pt>
                <c:pt idx="7950">
                  <c:v>22.780999999999999</c:v>
                </c:pt>
                <c:pt idx="7951">
                  <c:v>22.783999999999999</c:v>
                </c:pt>
                <c:pt idx="7952">
                  <c:v>22.786000000000001</c:v>
                </c:pt>
                <c:pt idx="7953">
                  <c:v>22.789000000000001</c:v>
                </c:pt>
                <c:pt idx="7954">
                  <c:v>22.792000000000002</c:v>
                </c:pt>
                <c:pt idx="7955">
                  <c:v>22.795000000000002</c:v>
                </c:pt>
                <c:pt idx="7956">
                  <c:v>22.797000000000001</c:v>
                </c:pt>
                <c:pt idx="7957">
                  <c:v>22.8</c:v>
                </c:pt>
                <c:pt idx="7958">
                  <c:v>22.803000000000001</c:v>
                </c:pt>
                <c:pt idx="7959">
                  <c:v>22.805</c:v>
                </c:pt>
                <c:pt idx="7960">
                  <c:v>22.808</c:v>
                </c:pt>
                <c:pt idx="7961">
                  <c:v>22.811</c:v>
                </c:pt>
                <c:pt idx="7962">
                  <c:v>22.814</c:v>
                </c:pt>
                <c:pt idx="7963">
                  <c:v>22.815999999999999</c:v>
                </c:pt>
                <c:pt idx="7964">
                  <c:v>22.818999999999999</c:v>
                </c:pt>
                <c:pt idx="7965">
                  <c:v>22.821999999999999</c:v>
                </c:pt>
                <c:pt idx="7966">
                  <c:v>22.824999999999999</c:v>
                </c:pt>
                <c:pt idx="7967">
                  <c:v>22.827000000000002</c:v>
                </c:pt>
                <c:pt idx="7968">
                  <c:v>22.83</c:v>
                </c:pt>
                <c:pt idx="7969">
                  <c:v>22.832999999999998</c:v>
                </c:pt>
                <c:pt idx="7970">
                  <c:v>22.835999999999999</c:v>
                </c:pt>
                <c:pt idx="7971">
                  <c:v>22.838000000000001</c:v>
                </c:pt>
                <c:pt idx="7972">
                  <c:v>22.841000000000001</c:v>
                </c:pt>
                <c:pt idx="7973">
                  <c:v>22.844000000000001</c:v>
                </c:pt>
                <c:pt idx="7974">
                  <c:v>22.847000000000001</c:v>
                </c:pt>
                <c:pt idx="7975">
                  <c:v>22.849</c:v>
                </c:pt>
                <c:pt idx="7976">
                  <c:v>22.852</c:v>
                </c:pt>
                <c:pt idx="7977">
                  <c:v>22.855</c:v>
                </c:pt>
                <c:pt idx="7978">
                  <c:v>22.858000000000001</c:v>
                </c:pt>
                <c:pt idx="7979">
                  <c:v>22.86</c:v>
                </c:pt>
                <c:pt idx="7980">
                  <c:v>22.863</c:v>
                </c:pt>
                <c:pt idx="7981">
                  <c:v>22.866</c:v>
                </c:pt>
                <c:pt idx="7982">
                  <c:v>22.867999999999999</c:v>
                </c:pt>
                <c:pt idx="7983">
                  <c:v>22.870999999999999</c:v>
                </c:pt>
                <c:pt idx="7984">
                  <c:v>22.873999999999999</c:v>
                </c:pt>
                <c:pt idx="7985">
                  <c:v>22.876999999999999</c:v>
                </c:pt>
                <c:pt idx="7986">
                  <c:v>22.879000000000001</c:v>
                </c:pt>
                <c:pt idx="7987">
                  <c:v>22.882000000000001</c:v>
                </c:pt>
                <c:pt idx="7988">
                  <c:v>22.885000000000002</c:v>
                </c:pt>
                <c:pt idx="7989">
                  <c:v>22.888000000000002</c:v>
                </c:pt>
                <c:pt idx="7990">
                  <c:v>22.89</c:v>
                </c:pt>
                <c:pt idx="7991">
                  <c:v>22.893000000000001</c:v>
                </c:pt>
                <c:pt idx="7992">
                  <c:v>22.896000000000001</c:v>
                </c:pt>
                <c:pt idx="7993">
                  <c:v>22.899000000000001</c:v>
                </c:pt>
                <c:pt idx="7994">
                  <c:v>22.901</c:v>
                </c:pt>
                <c:pt idx="7995">
                  <c:v>22.904</c:v>
                </c:pt>
                <c:pt idx="7996">
                  <c:v>22.907</c:v>
                </c:pt>
                <c:pt idx="7997">
                  <c:v>22.91</c:v>
                </c:pt>
                <c:pt idx="7998">
                  <c:v>22.911999999999999</c:v>
                </c:pt>
                <c:pt idx="7999">
                  <c:v>22.914999999999999</c:v>
                </c:pt>
                <c:pt idx="8000">
                  <c:v>22.917999999999999</c:v>
                </c:pt>
                <c:pt idx="8001">
                  <c:v>22.920999999999999</c:v>
                </c:pt>
                <c:pt idx="8002">
                  <c:v>22.922999999999998</c:v>
                </c:pt>
                <c:pt idx="8003">
                  <c:v>22.925999999999998</c:v>
                </c:pt>
                <c:pt idx="8004">
                  <c:v>22.928999999999998</c:v>
                </c:pt>
                <c:pt idx="8005">
                  <c:v>22.931999999999999</c:v>
                </c:pt>
                <c:pt idx="8006">
                  <c:v>22.934000000000001</c:v>
                </c:pt>
                <c:pt idx="8007">
                  <c:v>22.937000000000001</c:v>
                </c:pt>
                <c:pt idx="8008">
                  <c:v>22.94</c:v>
                </c:pt>
                <c:pt idx="8009">
                  <c:v>22.942</c:v>
                </c:pt>
                <c:pt idx="8010">
                  <c:v>22.945</c:v>
                </c:pt>
                <c:pt idx="8011">
                  <c:v>22.948</c:v>
                </c:pt>
                <c:pt idx="8012">
                  <c:v>22.951000000000001</c:v>
                </c:pt>
                <c:pt idx="8013">
                  <c:v>22.952999999999999</c:v>
                </c:pt>
                <c:pt idx="8014">
                  <c:v>22.956</c:v>
                </c:pt>
                <c:pt idx="8015">
                  <c:v>22.959</c:v>
                </c:pt>
                <c:pt idx="8016">
                  <c:v>22.962</c:v>
                </c:pt>
                <c:pt idx="8017">
                  <c:v>22.963999999999999</c:v>
                </c:pt>
                <c:pt idx="8018">
                  <c:v>22.966999999999999</c:v>
                </c:pt>
                <c:pt idx="8019">
                  <c:v>22.97</c:v>
                </c:pt>
                <c:pt idx="8020">
                  <c:v>22.972999999999999</c:v>
                </c:pt>
                <c:pt idx="8021">
                  <c:v>22.975000000000001</c:v>
                </c:pt>
                <c:pt idx="8022">
                  <c:v>22.978000000000002</c:v>
                </c:pt>
                <c:pt idx="8023">
                  <c:v>22.981000000000002</c:v>
                </c:pt>
                <c:pt idx="8024">
                  <c:v>22.984000000000002</c:v>
                </c:pt>
                <c:pt idx="8025">
                  <c:v>22.986000000000001</c:v>
                </c:pt>
                <c:pt idx="8026">
                  <c:v>22.989000000000001</c:v>
                </c:pt>
                <c:pt idx="8027">
                  <c:v>22.992000000000001</c:v>
                </c:pt>
                <c:pt idx="8028">
                  <c:v>22.995000000000001</c:v>
                </c:pt>
                <c:pt idx="8029">
                  <c:v>22.997</c:v>
                </c:pt>
                <c:pt idx="8030">
                  <c:v>23</c:v>
                </c:pt>
                <c:pt idx="8031">
                  <c:v>23.003</c:v>
                </c:pt>
                <c:pt idx="8032">
                  <c:v>23.004999999999999</c:v>
                </c:pt>
                <c:pt idx="8033">
                  <c:v>23.007999999999999</c:v>
                </c:pt>
                <c:pt idx="8034">
                  <c:v>23.010999999999999</c:v>
                </c:pt>
                <c:pt idx="8035">
                  <c:v>23.013999999999999</c:v>
                </c:pt>
                <c:pt idx="8036">
                  <c:v>23.015999999999998</c:v>
                </c:pt>
                <c:pt idx="8037">
                  <c:v>23.018999999999998</c:v>
                </c:pt>
                <c:pt idx="8038">
                  <c:v>23.021999999999998</c:v>
                </c:pt>
                <c:pt idx="8039">
                  <c:v>23.024999999999999</c:v>
                </c:pt>
                <c:pt idx="8040">
                  <c:v>23.027000000000001</c:v>
                </c:pt>
                <c:pt idx="8041">
                  <c:v>23.03</c:v>
                </c:pt>
                <c:pt idx="8042">
                  <c:v>23.033000000000001</c:v>
                </c:pt>
                <c:pt idx="8043">
                  <c:v>23.036000000000001</c:v>
                </c:pt>
                <c:pt idx="8044">
                  <c:v>23.038</c:v>
                </c:pt>
                <c:pt idx="8045">
                  <c:v>23.041</c:v>
                </c:pt>
                <c:pt idx="8046">
                  <c:v>23.044</c:v>
                </c:pt>
                <c:pt idx="8047">
                  <c:v>23.047000000000001</c:v>
                </c:pt>
                <c:pt idx="8048">
                  <c:v>23.048999999999999</c:v>
                </c:pt>
                <c:pt idx="8049">
                  <c:v>23.052</c:v>
                </c:pt>
                <c:pt idx="8050">
                  <c:v>23.055</c:v>
                </c:pt>
                <c:pt idx="8051">
                  <c:v>23.058</c:v>
                </c:pt>
                <c:pt idx="8052">
                  <c:v>23.06</c:v>
                </c:pt>
                <c:pt idx="8053">
                  <c:v>23.062999999999999</c:v>
                </c:pt>
                <c:pt idx="8054">
                  <c:v>23.065999999999999</c:v>
                </c:pt>
                <c:pt idx="8055">
                  <c:v>23.068000000000001</c:v>
                </c:pt>
                <c:pt idx="8056">
                  <c:v>23.071000000000002</c:v>
                </c:pt>
                <c:pt idx="8057">
                  <c:v>23.074000000000002</c:v>
                </c:pt>
                <c:pt idx="8058">
                  <c:v>23.077000000000002</c:v>
                </c:pt>
                <c:pt idx="8059">
                  <c:v>23.079000000000001</c:v>
                </c:pt>
                <c:pt idx="8060">
                  <c:v>23.082000000000001</c:v>
                </c:pt>
                <c:pt idx="8061">
                  <c:v>23.085000000000001</c:v>
                </c:pt>
                <c:pt idx="8062">
                  <c:v>23.088000000000001</c:v>
                </c:pt>
                <c:pt idx="8063">
                  <c:v>23.09</c:v>
                </c:pt>
                <c:pt idx="8064">
                  <c:v>23.093</c:v>
                </c:pt>
                <c:pt idx="8065">
                  <c:v>23.096</c:v>
                </c:pt>
                <c:pt idx="8066">
                  <c:v>23.099</c:v>
                </c:pt>
                <c:pt idx="8067">
                  <c:v>23.100999999999999</c:v>
                </c:pt>
                <c:pt idx="8068">
                  <c:v>23.103999999999999</c:v>
                </c:pt>
                <c:pt idx="8069">
                  <c:v>23.106999999999999</c:v>
                </c:pt>
                <c:pt idx="8070">
                  <c:v>23.11</c:v>
                </c:pt>
                <c:pt idx="8071">
                  <c:v>23.111999999999998</c:v>
                </c:pt>
                <c:pt idx="8072">
                  <c:v>23.114999999999998</c:v>
                </c:pt>
                <c:pt idx="8073">
                  <c:v>23.117999999999999</c:v>
                </c:pt>
                <c:pt idx="8074">
                  <c:v>23.120999999999999</c:v>
                </c:pt>
                <c:pt idx="8075">
                  <c:v>23.123000000000001</c:v>
                </c:pt>
                <c:pt idx="8076">
                  <c:v>23.126000000000001</c:v>
                </c:pt>
                <c:pt idx="8077">
                  <c:v>23.129000000000001</c:v>
                </c:pt>
                <c:pt idx="8078">
                  <c:v>23.132000000000001</c:v>
                </c:pt>
                <c:pt idx="8079">
                  <c:v>23.134</c:v>
                </c:pt>
                <c:pt idx="8080">
                  <c:v>23.137</c:v>
                </c:pt>
                <c:pt idx="8081">
                  <c:v>23.14</c:v>
                </c:pt>
                <c:pt idx="8082">
                  <c:v>23.141999999999999</c:v>
                </c:pt>
                <c:pt idx="8083">
                  <c:v>23.145</c:v>
                </c:pt>
                <c:pt idx="8084">
                  <c:v>23.148</c:v>
                </c:pt>
                <c:pt idx="8085">
                  <c:v>23.151</c:v>
                </c:pt>
                <c:pt idx="8086">
                  <c:v>23.152999999999999</c:v>
                </c:pt>
                <c:pt idx="8087">
                  <c:v>23.155999999999999</c:v>
                </c:pt>
                <c:pt idx="8088">
                  <c:v>23.158999999999999</c:v>
                </c:pt>
                <c:pt idx="8089">
                  <c:v>23.161999999999999</c:v>
                </c:pt>
                <c:pt idx="8090">
                  <c:v>23.164000000000001</c:v>
                </c:pt>
                <c:pt idx="8091">
                  <c:v>23.167000000000002</c:v>
                </c:pt>
                <c:pt idx="8092">
                  <c:v>23.17</c:v>
                </c:pt>
                <c:pt idx="8093">
                  <c:v>23.172999999999998</c:v>
                </c:pt>
                <c:pt idx="8094">
                  <c:v>23.175000000000001</c:v>
                </c:pt>
                <c:pt idx="8095">
                  <c:v>23.178000000000001</c:v>
                </c:pt>
                <c:pt idx="8096">
                  <c:v>23.181000000000001</c:v>
                </c:pt>
                <c:pt idx="8097">
                  <c:v>23.184000000000001</c:v>
                </c:pt>
                <c:pt idx="8098">
                  <c:v>23.186</c:v>
                </c:pt>
                <c:pt idx="8099">
                  <c:v>23.189</c:v>
                </c:pt>
                <c:pt idx="8100">
                  <c:v>23.192</c:v>
                </c:pt>
                <c:pt idx="8101">
                  <c:v>23.195</c:v>
                </c:pt>
                <c:pt idx="8102">
                  <c:v>23.196999999999999</c:v>
                </c:pt>
                <c:pt idx="8103">
                  <c:v>23.2</c:v>
                </c:pt>
                <c:pt idx="8104">
                  <c:v>23.202999999999999</c:v>
                </c:pt>
                <c:pt idx="8105">
                  <c:v>23.204999999999998</c:v>
                </c:pt>
                <c:pt idx="8106">
                  <c:v>23.207999999999998</c:v>
                </c:pt>
                <c:pt idx="8107">
                  <c:v>23.210999999999999</c:v>
                </c:pt>
                <c:pt idx="8108">
                  <c:v>23.213999999999999</c:v>
                </c:pt>
                <c:pt idx="8109">
                  <c:v>23.216000000000001</c:v>
                </c:pt>
                <c:pt idx="8110">
                  <c:v>23.219000000000001</c:v>
                </c:pt>
                <c:pt idx="8111">
                  <c:v>23.222000000000001</c:v>
                </c:pt>
                <c:pt idx="8112">
                  <c:v>23.225000000000001</c:v>
                </c:pt>
                <c:pt idx="8113">
                  <c:v>23.227</c:v>
                </c:pt>
                <c:pt idx="8114">
                  <c:v>23.23</c:v>
                </c:pt>
                <c:pt idx="8115">
                  <c:v>23.233000000000001</c:v>
                </c:pt>
                <c:pt idx="8116">
                  <c:v>23.236000000000001</c:v>
                </c:pt>
                <c:pt idx="8117">
                  <c:v>23.238</c:v>
                </c:pt>
                <c:pt idx="8118">
                  <c:v>23.241</c:v>
                </c:pt>
                <c:pt idx="8119">
                  <c:v>23.244</c:v>
                </c:pt>
                <c:pt idx="8120">
                  <c:v>23.247</c:v>
                </c:pt>
                <c:pt idx="8121">
                  <c:v>23.248999999999999</c:v>
                </c:pt>
                <c:pt idx="8122">
                  <c:v>23.251999999999999</c:v>
                </c:pt>
                <c:pt idx="8123">
                  <c:v>23.254999999999999</c:v>
                </c:pt>
                <c:pt idx="8124">
                  <c:v>23.257999999999999</c:v>
                </c:pt>
                <c:pt idx="8125">
                  <c:v>23.26</c:v>
                </c:pt>
                <c:pt idx="8126">
                  <c:v>23.263000000000002</c:v>
                </c:pt>
                <c:pt idx="8127">
                  <c:v>23.265999999999998</c:v>
                </c:pt>
                <c:pt idx="8128">
                  <c:v>23.268000000000001</c:v>
                </c:pt>
                <c:pt idx="8129">
                  <c:v>23.271000000000001</c:v>
                </c:pt>
                <c:pt idx="8130">
                  <c:v>23.274000000000001</c:v>
                </c:pt>
                <c:pt idx="8131">
                  <c:v>23.277000000000001</c:v>
                </c:pt>
                <c:pt idx="8132">
                  <c:v>23.279</c:v>
                </c:pt>
                <c:pt idx="8133">
                  <c:v>23.282</c:v>
                </c:pt>
                <c:pt idx="8134">
                  <c:v>23.285</c:v>
                </c:pt>
                <c:pt idx="8135">
                  <c:v>23.288</c:v>
                </c:pt>
                <c:pt idx="8136">
                  <c:v>23.29</c:v>
                </c:pt>
                <c:pt idx="8137">
                  <c:v>23.292999999999999</c:v>
                </c:pt>
                <c:pt idx="8138">
                  <c:v>23.295999999999999</c:v>
                </c:pt>
                <c:pt idx="8139">
                  <c:v>23.298999999999999</c:v>
                </c:pt>
                <c:pt idx="8140">
                  <c:v>23.300999999999998</c:v>
                </c:pt>
                <c:pt idx="8141">
                  <c:v>23.303999999999998</c:v>
                </c:pt>
                <c:pt idx="8142">
                  <c:v>23.306999999999999</c:v>
                </c:pt>
                <c:pt idx="8143">
                  <c:v>23.31</c:v>
                </c:pt>
                <c:pt idx="8144">
                  <c:v>23.312000000000001</c:v>
                </c:pt>
                <c:pt idx="8145">
                  <c:v>23.315000000000001</c:v>
                </c:pt>
                <c:pt idx="8146">
                  <c:v>23.318000000000001</c:v>
                </c:pt>
                <c:pt idx="8147">
                  <c:v>23.321000000000002</c:v>
                </c:pt>
                <c:pt idx="8148">
                  <c:v>23.323</c:v>
                </c:pt>
                <c:pt idx="8149">
                  <c:v>23.326000000000001</c:v>
                </c:pt>
                <c:pt idx="8150">
                  <c:v>23.329000000000001</c:v>
                </c:pt>
                <c:pt idx="8151">
                  <c:v>23.332000000000001</c:v>
                </c:pt>
                <c:pt idx="8152">
                  <c:v>23.334</c:v>
                </c:pt>
                <c:pt idx="8153">
                  <c:v>23.337</c:v>
                </c:pt>
                <c:pt idx="8154">
                  <c:v>23.34</c:v>
                </c:pt>
                <c:pt idx="8155">
                  <c:v>23.341999999999999</c:v>
                </c:pt>
                <c:pt idx="8156">
                  <c:v>23.344999999999999</c:v>
                </c:pt>
                <c:pt idx="8157">
                  <c:v>23.347999999999999</c:v>
                </c:pt>
                <c:pt idx="8158">
                  <c:v>23.350999999999999</c:v>
                </c:pt>
                <c:pt idx="8159">
                  <c:v>23.353000000000002</c:v>
                </c:pt>
                <c:pt idx="8160">
                  <c:v>23.356000000000002</c:v>
                </c:pt>
                <c:pt idx="8161">
                  <c:v>23.359000000000002</c:v>
                </c:pt>
                <c:pt idx="8162">
                  <c:v>23.361999999999998</c:v>
                </c:pt>
                <c:pt idx="8163">
                  <c:v>23.364000000000001</c:v>
                </c:pt>
                <c:pt idx="8164">
                  <c:v>23.367000000000001</c:v>
                </c:pt>
                <c:pt idx="8165">
                  <c:v>23.37</c:v>
                </c:pt>
                <c:pt idx="8166">
                  <c:v>23.373000000000001</c:v>
                </c:pt>
                <c:pt idx="8167">
                  <c:v>23.375</c:v>
                </c:pt>
                <c:pt idx="8168">
                  <c:v>23.378</c:v>
                </c:pt>
                <c:pt idx="8169">
                  <c:v>23.381</c:v>
                </c:pt>
                <c:pt idx="8170">
                  <c:v>23.384</c:v>
                </c:pt>
                <c:pt idx="8171">
                  <c:v>23.385999999999999</c:v>
                </c:pt>
                <c:pt idx="8172">
                  <c:v>23.388999999999999</c:v>
                </c:pt>
                <c:pt idx="8173">
                  <c:v>23.391999999999999</c:v>
                </c:pt>
                <c:pt idx="8174">
                  <c:v>23.395</c:v>
                </c:pt>
                <c:pt idx="8175">
                  <c:v>23.396999999999998</c:v>
                </c:pt>
                <c:pt idx="8176">
                  <c:v>23.4</c:v>
                </c:pt>
                <c:pt idx="8177">
                  <c:v>23.402999999999999</c:v>
                </c:pt>
                <c:pt idx="8178">
                  <c:v>23.405000000000001</c:v>
                </c:pt>
                <c:pt idx="8179">
                  <c:v>23.408000000000001</c:v>
                </c:pt>
                <c:pt idx="8180">
                  <c:v>23.411000000000001</c:v>
                </c:pt>
                <c:pt idx="8181">
                  <c:v>23.414000000000001</c:v>
                </c:pt>
                <c:pt idx="8182">
                  <c:v>23.416</c:v>
                </c:pt>
                <c:pt idx="8183">
                  <c:v>23.419</c:v>
                </c:pt>
                <c:pt idx="8184">
                  <c:v>23.422000000000001</c:v>
                </c:pt>
                <c:pt idx="8185">
                  <c:v>23.425000000000001</c:v>
                </c:pt>
                <c:pt idx="8186">
                  <c:v>23.427</c:v>
                </c:pt>
                <c:pt idx="8187">
                  <c:v>23.43</c:v>
                </c:pt>
                <c:pt idx="8188">
                  <c:v>23.433</c:v>
                </c:pt>
                <c:pt idx="8189">
                  <c:v>23.436</c:v>
                </c:pt>
                <c:pt idx="8190">
                  <c:v>23.437999999999999</c:v>
                </c:pt>
                <c:pt idx="8191">
                  <c:v>23.440999999999999</c:v>
                </c:pt>
                <c:pt idx="8192">
                  <c:v>23.443999999999999</c:v>
                </c:pt>
                <c:pt idx="8193">
                  <c:v>23.446999999999999</c:v>
                </c:pt>
                <c:pt idx="8194">
                  <c:v>23.449000000000002</c:v>
                </c:pt>
                <c:pt idx="8195">
                  <c:v>23.452000000000002</c:v>
                </c:pt>
                <c:pt idx="8196">
                  <c:v>23.454999999999998</c:v>
                </c:pt>
                <c:pt idx="8197">
                  <c:v>23.457999999999998</c:v>
                </c:pt>
                <c:pt idx="8198">
                  <c:v>23.46</c:v>
                </c:pt>
                <c:pt idx="8199">
                  <c:v>23.463000000000001</c:v>
                </c:pt>
                <c:pt idx="8200">
                  <c:v>23.466000000000001</c:v>
                </c:pt>
                <c:pt idx="8201">
                  <c:v>23.468</c:v>
                </c:pt>
                <c:pt idx="8202">
                  <c:v>23.471</c:v>
                </c:pt>
                <c:pt idx="8203">
                  <c:v>23.474</c:v>
                </c:pt>
                <c:pt idx="8204">
                  <c:v>23.477</c:v>
                </c:pt>
                <c:pt idx="8205">
                  <c:v>23.478999999999999</c:v>
                </c:pt>
                <c:pt idx="8206">
                  <c:v>23.481999999999999</c:v>
                </c:pt>
                <c:pt idx="8207">
                  <c:v>23.484999999999999</c:v>
                </c:pt>
                <c:pt idx="8208">
                  <c:v>23.488</c:v>
                </c:pt>
                <c:pt idx="8209">
                  <c:v>23.49</c:v>
                </c:pt>
                <c:pt idx="8210">
                  <c:v>23.492999999999999</c:v>
                </c:pt>
                <c:pt idx="8211">
                  <c:v>23.495999999999999</c:v>
                </c:pt>
                <c:pt idx="8212">
                  <c:v>23.498999999999999</c:v>
                </c:pt>
                <c:pt idx="8213">
                  <c:v>23.501000000000001</c:v>
                </c:pt>
                <c:pt idx="8214">
                  <c:v>23.504000000000001</c:v>
                </c:pt>
                <c:pt idx="8215">
                  <c:v>23.507000000000001</c:v>
                </c:pt>
                <c:pt idx="8216">
                  <c:v>23.51</c:v>
                </c:pt>
                <c:pt idx="8217">
                  <c:v>23.512</c:v>
                </c:pt>
                <c:pt idx="8218">
                  <c:v>23.515000000000001</c:v>
                </c:pt>
                <c:pt idx="8219">
                  <c:v>23.518000000000001</c:v>
                </c:pt>
                <c:pt idx="8220">
                  <c:v>23.521000000000001</c:v>
                </c:pt>
                <c:pt idx="8221">
                  <c:v>23.523</c:v>
                </c:pt>
                <c:pt idx="8222">
                  <c:v>23.526</c:v>
                </c:pt>
                <c:pt idx="8223">
                  <c:v>23.529</c:v>
                </c:pt>
                <c:pt idx="8224">
                  <c:v>23.532</c:v>
                </c:pt>
                <c:pt idx="8225">
                  <c:v>23.533999999999999</c:v>
                </c:pt>
                <c:pt idx="8226">
                  <c:v>23.536999999999999</c:v>
                </c:pt>
                <c:pt idx="8227">
                  <c:v>23.54</c:v>
                </c:pt>
                <c:pt idx="8228">
                  <c:v>23.542000000000002</c:v>
                </c:pt>
                <c:pt idx="8229">
                  <c:v>23.545000000000002</c:v>
                </c:pt>
                <c:pt idx="8230">
                  <c:v>23.547999999999998</c:v>
                </c:pt>
                <c:pt idx="8231">
                  <c:v>23.550999999999998</c:v>
                </c:pt>
                <c:pt idx="8232">
                  <c:v>23.553000000000001</c:v>
                </c:pt>
                <c:pt idx="8233">
                  <c:v>23.556000000000001</c:v>
                </c:pt>
                <c:pt idx="8234">
                  <c:v>23.559000000000001</c:v>
                </c:pt>
                <c:pt idx="8235">
                  <c:v>23.562000000000001</c:v>
                </c:pt>
                <c:pt idx="8236">
                  <c:v>23.564</c:v>
                </c:pt>
                <c:pt idx="8237">
                  <c:v>23.567</c:v>
                </c:pt>
                <c:pt idx="8238">
                  <c:v>23.57</c:v>
                </c:pt>
                <c:pt idx="8239">
                  <c:v>23.573</c:v>
                </c:pt>
                <c:pt idx="8240">
                  <c:v>23.574999999999999</c:v>
                </c:pt>
                <c:pt idx="8241">
                  <c:v>23.577999999999999</c:v>
                </c:pt>
                <c:pt idx="8242">
                  <c:v>23.581</c:v>
                </c:pt>
                <c:pt idx="8243">
                  <c:v>23.584</c:v>
                </c:pt>
                <c:pt idx="8244">
                  <c:v>23.585999999999999</c:v>
                </c:pt>
                <c:pt idx="8245">
                  <c:v>23.588999999999999</c:v>
                </c:pt>
                <c:pt idx="8246">
                  <c:v>23.591999999999999</c:v>
                </c:pt>
                <c:pt idx="8247">
                  <c:v>23.594999999999999</c:v>
                </c:pt>
                <c:pt idx="8248">
                  <c:v>23.597000000000001</c:v>
                </c:pt>
                <c:pt idx="8249">
                  <c:v>23.6</c:v>
                </c:pt>
                <c:pt idx="8250">
                  <c:v>23.603000000000002</c:v>
                </c:pt>
                <c:pt idx="8251">
                  <c:v>23.605</c:v>
                </c:pt>
                <c:pt idx="8252">
                  <c:v>23.608000000000001</c:v>
                </c:pt>
                <c:pt idx="8253">
                  <c:v>23.611000000000001</c:v>
                </c:pt>
                <c:pt idx="8254">
                  <c:v>23.614000000000001</c:v>
                </c:pt>
                <c:pt idx="8255">
                  <c:v>23.616</c:v>
                </c:pt>
                <c:pt idx="8256">
                  <c:v>23.619</c:v>
                </c:pt>
                <c:pt idx="8257">
                  <c:v>23.622</c:v>
                </c:pt>
                <c:pt idx="8258">
                  <c:v>23.625</c:v>
                </c:pt>
                <c:pt idx="8259">
                  <c:v>23.626999999999999</c:v>
                </c:pt>
                <c:pt idx="8260">
                  <c:v>23.63</c:v>
                </c:pt>
                <c:pt idx="8261">
                  <c:v>23.632999999999999</c:v>
                </c:pt>
                <c:pt idx="8262">
                  <c:v>23.635999999999999</c:v>
                </c:pt>
                <c:pt idx="8263">
                  <c:v>23.638000000000002</c:v>
                </c:pt>
                <c:pt idx="8264">
                  <c:v>23.640999999999998</c:v>
                </c:pt>
                <c:pt idx="8265">
                  <c:v>23.643999999999998</c:v>
                </c:pt>
                <c:pt idx="8266">
                  <c:v>23.646999999999998</c:v>
                </c:pt>
                <c:pt idx="8267">
                  <c:v>23.649000000000001</c:v>
                </c:pt>
                <c:pt idx="8268">
                  <c:v>23.652000000000001</c:v>
                </c:pt>
                <c:pt idx="8269">
                  <c:v>23.655000000000001</c:v>
                </c:pt>
                <c:pt idx="8270">
                  <c:v>23.658000000000001</c:v>
                </c:pt>
                <c:pt idx="8271">
                  <c:v>23.66</c:v>
                </c:pt>
                <c:pt idx="8272">
                  <c:v>23.663</c:v>
                </c:pt>
                <c:pt idx="8273">
                  <c:v>23.666</c:v>
                </c:pt>
                <c:pt idx="8274">
                  <c:v>23.667999999999999</c:v>
                </c:pt>
                <c:pt idx="8275">
                  <c:v>23.670999999999999</c:v>
                </c:pt>
                <c:pt idx="8276">
                  <c:v>23.673999999999999</c:v>
                </c:pt>
                <c:pt idx="8277">
                  <c:v>23.677</c:v>
                </c:pt>
                <c:pt idx="8278">
                  <c:v>23.678999999999998</c:v>
                </c:pt>
                <c:pt idx="8279">
                  <c:v>23.681999999999999</c:v>
                </c:pt>
                <c:pt idx="8280">
                  <c:v>23.684999999999999</c:v>
                </c:pt>
                <c:pt idx="8281">
                  <c:v>23.687999999999999</c:v>
                </c:pt>
                <c:pt idx="8282">
                  <c:v>23.69</c:v>
                </c:pt>
                <c:pt idx="8283">
                  <c:v>23.693000000000001</c:v>
                </c:pt>
                <c:pt idx="8284">
                  <c:v>23.696000000000002</c:v>
                </c:pt>
                <c:pt idx="8285">
                  <c:v>23.699000000000002</c:v>
                </c:pt>
                <c:pt idx="8286">
                  <c:v>23.701000000000001</c:v>
                </c:pt>
                <c:pt idx="8287">
                  <c:v>23.704000000000001</c:v>
                </c:pt>
                <c:pt idx="8288">
                  <c:v>23.707000000000001</c:v>
                </c:pt>
                <c:pt idx="8289">
                  <c:v>23.71</c:v>
                </c:pt>
                <c:pt idx="8290">
                  <c:v>23.712</c:v>
                </c:pt>
                <c:pt idx="8291">
                  <c:v>23.715</c:v>
                </c:pt>
                <c:pt idx="8292">
                  <c:v>23.718</c:v>
                </c:pt>
                <c:pt idx="8293">
                  <c:v>23.721</c:v>
                </c:pt>
                <c:pt idx="8294">
                  <c:v>23.722999999999999</c:v>
                </c:pt>
                <c:pt idx="8295">
                  <c:v>23.725999999999999</c:v>
                </c:pt>
                <c:pt idx="8296">
                  <c:v>23.728999999999999</c:v>
                </c:pt>
                <c:pt idx="8297">
                  <c:v>23.731999999999999</c:v>
                </c:pt>
                <c:pt idx="8298">
                  <c:v>23.734000000000002</c:v>
                </c:pt>
                <c:pt idx="8299">
                  <c:v>23.736999999999998</c:v>
                </c:pt>
                <c:pt idx="8300">
                  <c:v>23.74</c:v>
                </c:pt>
                <c:pt idx="8301">
                  <c:v>23.742000000000001</c:v>
                </c:pt>
                <c:pt idx="8302">
                  <c:v>23.745000000000001</c:v>
                </c:pt>
                <c:pt idx="8303">
                  <c:v>23.748000000000001</c:v>
                </c:pt>
                <c:pt idx="8304">
                  <c:v>23.751000000000001</c:v>
                </c:pt>
                <c:pt idx="8305">
                  <c:v>23.753</c:v>
                </c:pt>
                <c:pt idx="8306">
                  <c:v>23.756</c:v>
                </c:pt>
                <c:pt idx="8307">
                  <c:v>23.759</c:v>
                </c:pt>
                <c:pt idx="8308">
                  <c:v>23.762</c:v>
                </c:pt>
                <c:pt idx="8309">
                  <c:v>23.763999999999999</c:v>
                </c:pt>
                <c:pt idx="8310">
                  <c:v>23.766999999999999</c:v>
                </c:pt>
                <c:pt idx="8311">
                  <c:v>23.77</c:v>
                </c:pt>
                <c:pt idx="8312">
                  <c:v>23.773</c:v>
                </c:pt>
                <c:pt idx="8313">
                  <c:v>23.774999999999999</c:v>
                </c:pt>
                <c:pt idx="8314">
                  <c:v>23.777999999999999</c:v>
                </c:pt>
                <c:pt idx="8315">
                  <c:v>23.780999999999999</c:v>
                </c:pt>
                <c:pt idx="8316">
                  <c:v>23.783999999999999</c:v>
                </c:pt>
                <c:pt idx="8317">
                  <c:v>23.786000000000001</c:v>
                </c:pt>
                <c:pt idx="8318">
                  <c:v>23.789000000000001</c:v>
                </c:pt>
                <c:pt idx="8319">
                  <c:v>23.792000000000002</c:v>
                </c:pt>
                <c:pt idx="8320">
                  <c:v>23.795000000000002</c:v>
                </c:pt>
                <c:pt idx="8321">
                  <c:v>23.797000000000001</c:v>
                </c:pt>
                <c:pt idx="8322">
                  <c:v>23.8</c:v>
                </c:pt>
                <c:pt idx="8323">
                  <c:v>23.803000000000001</c:v>
                </c:pt>
                <c:pt idx="8324">
                  <c:v>23.805</c:v>
                </c:pt>
                <c:pt idx="8325">
                  <c:v>23.808</c:v>
                </c:pt>
                <c:pt idx="8326">
                  <c:v>23.811</c:v>
                </c:pt>
                <c:pt idx="8327">
                  <c:v>23.814</c:v>
                </c:pt>
                <c:pt idx="8328">
                  <c:v>23.815999999999999</c:v>
                </c:pt>
                <c:pt idx="8329">
                  <c:v>23.818999999999999</c:v>
                </c:pt>
                <c:pt idx="8330">
                  <c:v>23.821999999999999</c:v>
                </c:pt>
                <c:pt idx="8331">
                  <c:v>23.824999999999999</c:v>
                </c:pt>
                <c:pt idx="8332">
                  <c:v>23.827000000000002</c:v>
                </c:pt>
                <c:pt idx="8333">
                  <c:v>23.83</c:v>
                </c:pt>
                <c:pt idx="8334">
                  <c:v>23.832999999999998</c:v>
                </c:pt>
                <c:pt idx="8335">
                  <c:v>23.835999999999999</c:v>
                </c:pt>
                <c:pt idx="8336">
                  <c:v>23.838000000000001</c:v>
                </c:pt>
                <c:pt idx="8337">
                  <c:v>23.841000000000001</c:v>
                </c:pt>
                <c:pt idx="8338">
                  <c:v>23.844000000000001</c:v>
                </c:pt>
                <c:pt idx="8339">
                  <c:v>23.847000000000001</c:v>
                </c:pt>
                <c:pt idx="8340">
                  <c:v>23.849</c:v>
                </c:pt>
                <c:pt idx="8341">
                  <c:v>23.852</c:v>
                </c:pt>
                <c:pt idx="8342">
                  <c:v>23.855</c:v>
                </c:pt>
                <c:pt idx="8343">
                  <c:v>23.858000000000001</c:v>
                </c:pt>
                <c:pt idx="8344">
                  <c:v>23.86</c:v>
                </c:pt>
                <c:pt idx="8345">
                  <c:v>23.863</c:v>
                </c:pt>
                <c:pt idx="8346">
                  <c:v>23.866</c:v>
                </c:pt>
                <c:pt idx="8347">
                  <c:v>23.867999999999999</c:v>
                </c:pt>
                <c:pt idx="8348">
                  <c:v>23.870999999999999</c:v>
                </c:pt>
                <c:pt idx="8349">
                  <c:v>23.873999999999999</c:v>
                </c:pt>
                <c:pt idx="8350">
                  <c:v>23.876999999999999</c:v>
                </c:pt>
                <c:pt idx="8351">
                  <c:v>23.879000000000001</c:v>
                </c:pt>
                <c:pt idx="8352">
                  <c:v>23.882000000000001</c:v>
                </c:pt>
                <c:pt idx="8353">
                  <c:v>23.885000000000002</c:v>
                </c:pt>
                <c:pt idx="8354">
                  <c:v>23.888000000000002</c:v>
                </c:pt>
                <c:pt idx="8355">
                  <c:v>23.89</c:v>
                </c:pt>
                <c:pt idx="8356">
                  <c:v>23.893000000000001</c:v>
                </c:pt>
                <c:pt idx="8357">
                  <c:v>23.896000000000001</c:v>
                </c:pt>
                <c:pt idx="8358">
                  <c:v>23.899000000000001</c:v>
                </c:pt>
                <c:pt idx="8359">
                  <c:v>23.901</c:v>
                </c:pt>
                <c:pt idx="8360">
                  <c:v>23.904</c:v>
                </c:pt>
                <c:pt idx="8361">
                  <c:v>23.907</c:v>
                </c:pt>
                <c:pt idx="8362">
                  <c:v>23.91</c:v>
                </c:pt>
                <c:pt idx="8363">
                  <c:v>23.911999999999999</c:v>
                </c:pt>
                <c:pt idx="8364">
                  <c:v>23.914999999999999</c:v>
                </c:pt>
                <c:pt idx="8365">
                  <c:v>23.917999999999999</c:v>
                </c:pt>
                <c:pt idx="8366">
                  <c:v>23.920999999999999</c:v>
                </c:pt>
                <c:pt idx="8367">
                  <c:v>23.922999999999998</c:v>
                </c:pt>
                <c:pt idx="8368">
                  <c:v>23.925999999999998</c:v>
                </c:pt>
                <c:pt idx="8369">
                  <c:v>23.928999999999998</c:v>
                </c:pt>
                <c:pt idx="8370">
                  <c:v>23.931999999999999</c:v>
                </c:pt>
                <c:pt idx="8371">
                  <c:v>23.934000000000001</c:v>
                </c:pt>
                <c:pt idx="8372">
                  <c:v>23.937000000000001</c:v>
                </c:pt>
                <c:pt idx="8373">
                  <c:v>23.94</c:v>
                </c:pt>
                <c:pt idx="8374">
                  <c:v>23.942</c:v>
                </c:pt>
                <c:pt idx="8375">
                  <c:v>23.945</c:v>
                </c:pt>
                <c:pt idx="8376">
                  <c:v>23.948</c:v>
                </c:pt>
                <c:pt idx="8377">
                  <c:v>23.951000000000001</c:v>
                </c:pt>
                <c:pt idx="8378">
                  <c:v>23.952999999999999</c:v>
                </c:pt>
                <c:pt idx="8379">
                  <c:v>23.956</c:v>
                </c:pt>
                <c:pt idx="8380">
                  <c:v>23.959</c:v>
                </c:pt>
                <c:pt idx="8381">
                  <c:v>23.962</c:v>
                </c:pt>
                <c:pt idx="8382">
                  <c:v>23.963999999999999</c:v>
                </c:pt>
                <c:pt idx="8383">
                  <c:v>23.966999999999999</c:v>
                </c:pt>
                <c:pt idx="8384">
                  <c:v>23.97</c:v>
                </c:pt>
                <c:pt idx="8385">
                  <c:v>23.972999999999999</c:v>
                </c:pt>
                <c:pt idx="8386">
                  <c:v>23.975000000000001</c:v>
                </c:pt>
                <c:pt idx="8387">
                  <c:v>23.978000000000002</c:v>
                </c:pt>
                <c:pt idx="8388">
                  <c:v>23.981000000000002</c:v>
                </c:pt>
                <c:pt idx="8389">
                  <c:v>23.984000000000002</c:v>
                </c:pt>
                <c:pt idx="8390">
                  <c:v>23.986000000000001</c:v>
                </c:pt>
                <c:pt idx="8391">
                  <c:v>23.989000000000001</c:v>
                </c:pt>
                <c:pt idx="8392">
                  <c:v>23.992000000000001</c:v>
                </c:pt>
                <c:pt idx="8393">
                  <c:v>23.995000000000001</c:v>
                </c:pt>
                <c:pt idx="8394">
                  <c:v>23.997</c:v>
                </c:pt>
                <c:pt idx="8395">
                  <c:v>24</c:v>
                </c:pt>
                <c:pt idx="8396">
                  <c:v>24.003</c:v>
                </c:pt>
                <c:pt idx="8397">
                  <c:v>24.004999999999999</c:v>
                </c:pt>
                <c:pt idx="8398">
                  <c:v>24.007999999999999</c:v>
                </c:pt>
                <c:pt idx="8399">
                  <c:v>24.010999999999999</c:v>
                </c:pt>
                <c:pt idx="8400">
                  <c:v>24.013999999999999</c:v>
                </c:pt>
                <c:pt idx="8401">
                  <c:v>24.015999999999998</c:v>
                </c:pt>
                <c:pt idx="8402">
                  <c:v>24.018999999999998</c:v>
                </c:pt>
                <c:pt idx="8403">
                  <c:v>24.021999999999998</c:v>
                </c:pt>
                <c:pt idx="8404">
                  <c:v>24.024999999999999</c:v>
                </c:pt>
                <c:pt idx="8405">
                  <c:v>24.027000000000001</c:v>
                </c:pt>
                <c:pt idx="8406">
                  <c:v>24.03</c:v>
                </c:pt>
                <c:pt idx="8407">
                  <c:v>24.033000000000001</c:v>
                </c:pt>
                <c:pt idx="8408">
                  <c:v>24.036000000000001</c:v>
                </c:pt>
                <c:pt idx="8409">
                  <c:v>24.038</c:v>
                </c:pt>
                <c:pt idx="8410">
                  <c:v>24.041</c:v>
                </c:pt>
                <c:pt idx="8411">
                  <c:v>24.044</c:v>
                </c:pt>
                <c:pt idx="8412">
                  <c:v>24.047000000000001</c:v>
                </c:pt>
                <c:pt idx="8413">
                  <c:v>24.048999999999999</c:v>
                </c:pt>
                <c:pt idx="8414">
                  <c:v>24.052</c:v>
                </c:pt>
                <c:pt idx="8415">
                  <c:v>24.055</c:v>
                </c:pt>
                <c:pt idx="8416">
                  <c:v>24.058</c:v>
                </c:pt>
                <c:pt idx="8417">
                  <c:v>24.06</c:v>
                </c:pt>
                <c:pt idx="8418">
                  <c:v>24.062999999999999</c:v>
                </c:pt>
                <c:pt idx="8419">
                  <c:v>24.065999999999999</c:v>
                </c:pt>
                <c:pt idx="8420">
                  <c:v>24.068000000000001</c:v>
                </c:pt>
                <c:pt idx="8421">
                  <c:v>24.071000000000002</c:v>
                </c:pt>
                <c:pt idx="8422">
                  <c:v>24.074000000000002</c:v>
                </c:pt>
                <c:pt idx="8423">
                  <c:v>24.077000000000002</c:v>
                </c:pt>
                <c:pt idx="8424">
                  <c:v>24.079000000000001</c:v>
                </c:pt>
                <c:pt idx="8425">
                  <c:v>24.082000000000001</c:v>
                </c:pt>
                <c:pt idx="8426">
                  <c:v>24.085000000000001</c:v>
                </c:pt>
                <c:pt idx="8427">
                  <c:v>24.088000000000001</c:v>
                </c:pt>
                <c:pt idx="8428">
                  <c:v>24.09</c:v>
                </c:pt>
                <c:pt idx="8429">
                  <c:v>24.093</c:v>
                </c:pt>
                <c:pt idx="8430">
                  <c:v>24.096</c:v>
                </c:pt>
                <c:pt idx="8431">
                  <c:v>24.099</c:v>
                </c:pt>
                <c:pt idx="8432">
                  <c:v>24.100999999999999</c:v>
                </c:pt>
                <c:pt idx="8433">
                  <c:v>24.103999999999999</c:v>
                </c:pt>
                <c:pt idx="8434">
                  <c:v>24.106999999999999</c:v>
                </c:pt>
                <c:pt idx="8435">
                  <c:v>24.11</c:v>
                </c:pt>
                <c:pt idx="8436">
                  <c:v>24.111999999999998</c:v>
                </c:pt>
                <c:pt idx="8437">
                  <c:v>24.114999999999998</c:v>
                </c:pt>
                <c:pt idx="8438">
                  <c:v>24.117999999999999</c:v>
                </c:pt>
                <c:pt idx="8439">
                  <c:v>24.120999999999999</c:v>
                </c:pt>
                <c:pt idx="8440">
                  <c:v>24.123000000000001</c:v>
                </c:pt>
                <c:pt idx="8441">
                  <c:v>24.126000000000001</c:v>
                </c:pt>
                <c:pt idx="8442">
                  <c:v>24.129000000000001</c:v>
                </c:pt>
                <c:pt idx="8443">
                  <c:v>24.132000000000001</c:v>
                </c:pt>
                <c:pt idx="8444">
                  <c:v>24.134</c:v>
                </c:pt>
                <c:pt idx="8445">
                  <c:v>24.137</c:v>
                </c:pt>
                <c:pt idx="8446">
                  <c:v>24.14</c:v>
                </c:pt>
                <c:pt idx="8447">
                  <c:v>24.141999999999999</c:v>
                </c:pt>
                <c:pt idx="8448">
                  <c:v>24.145</c:v>
                </c:pt>
                <c:pt idx="8449">
                  <c:v>24.148</c:v>
                </c:pt>
                <c:pt idx="8450">
                  <c:v>24.151</c:v>
                </c:pt>
                <c:pt idx="8451">
                  <c:v>24.152999999999999</c:v>
                </c:pt>
                <c:pt idx="8452">
                  <c:v>24.155999999999999</c:v>
                </c:pt>
                <c:pt idx="8453">
                  <c:v>24.158999999999999</c:v>
                </c:pt>
                <c:pt idx="8454">
                  <c:v>24.161999999999999</c:v>
                </c:pt>
                <c:pt idx="8455">
                  <c:v>24.164000000000001</c:v>
                </c:pt>
                <c:pt idx="8456">
                  <c:v>24.167000000000002</c:v>
                </c:pt>
                <c:pt idx="8457">
                  <c:v>24.17</c:v>
                </c:pt>
                <c:pt idx="8458">
                  <c:v>24.172999999999998</c:v>
                </c:pt>
                <c:pt idx="8459">
                  <c:v>24.175000000000001</c:v>
                </c:pt>
                <c:pt idx="8460">
                  <c:v>24.178000000000001</c:v>
                </c:pt>
                <c:pt idx="8461">
                  <c:v>24.181000000000001</c:v>
                </c:pt>
                <c:pt idx="8462">
                  <c:v>24.184000000000001</c:v>
                </c:pt>
                <c:pt idx="8463">
                  <c:v>24.186</c:v>
                </c:pt>
                <c:pt idx="8464">
                  <c:v>24.189</c:v>
                </c:pt>
                <c:pt idx="8465">
                  <c:v>24.192</c:v>
                </c:pt>
                <c:pt idx="8466">
                  <c:v>24.195</c:v>
                </c:pt>
                <c:pt idx="8467">
                  <c:v>24.196999999999999</c:v>
                </c:pt>
                <c:pt idx="8468">
                  <c:v>24.2</c:v>
                </c:pt>
                <c:pt idx="8469">
                  <c:v>24.202999999999999</c:v>
                </c:pt>
                <c:pt idx="8470">
                  <c:v>24.204999999999998</c:v>
                </c:pt>
                <c:pt idx="8471">
                  <c:v>24.207999999999998</c:v>
                </c:pt>
                <c:pt idx="8472">
                  <c:v>24.210999999999999</c:v>
                </c:pt>
                <c:pt idx="8473">
                  <c:v>24.213999999999999</c:v>
                </c:pt>
                <c:pt idx="8474">
                  <c:v>24.216000000000001</c:v>
                </c:pt>
                <c:pt idx="8475">
                  <c:v>24.219000000000001</c:v>
                </c:pt>
                <c:pt idx="8476">
                  <c:v>24.222000000000001</c:v>
                </c:pt>
                <c:pt idx="8477">
                  <c:v>24.225000000000001</c:v>
                </c:pt>
                <c:pt idx="8478">
                  <c:v>24.227</c:v>
                </c:pt>
                <c:pt idx="8479">
                  <c:v>24.23</c:v>
                </c:pt>
                <c:pt idx="8480">
                  <c:v>24.233000000000001</c:v>
                </c:pt>
                <c:pt idx="8481">
                  <c:v>24.236000000000001</c:v>
                </c:pt>
                <c:pt idx="8482">
                  <c:v>24.238</c:v>
                </c:pt>
                <c:pt idx="8483">
                  <c:v>24.241</c:v>
                </c:pt>
                <c:pt idx="8484">
                  <c:v>24.244</c:v>
                </c:pt>
                <c:pt idx="8485">
                  <c:v>24.247</c:v>
                </c:pt>
                <c:pt idx="8486">
                  <c:v>24.248999999999999</c:v>
                </c:pt>
                <c:pt idx="8487">
                  <c:v>24.251999999999999</c:v>
                </c:pt>
                <c:pt idx="8488">
                  <c:v>24.254999999999999</c:v>
                </c:pt>
                <c:pt idx="8489">
                  <c:v>24.257999999999999</c:v>
                </c:pt>
                <c:pt idx="8490">
                  <c:v>24.26</c:v>
                </c:pt>
                <c:pt idx="8491">
                  <c:v>24.263000000000002</c:v>
                </c:pt>
                <c:pt idx="8492">
                  <c:v>24.265999999999998</c:v>
                </c:pt>
                <c:pt idx="8493">
                  <c:v>24.268000000000001</c:v>
                </c:pt>
                <c:pt idx="8494">
                  <c:v>24.271000000000001</c:v>
                </c:pt>
                <c:pt idx="8495">
                  <c:v>24.274000000000001</c:v>
                </c:pt>
                <c:pt idx="8496">
                  <c:v>24.277000000000001</c:v>
                </c:pt>
                <c:pt idx="8497">
                  <c:v>24.279</c:v>
                </c:pt>
                <c:pt idx="8498">
                  <c:v>24.282</c:v>
                </c:pt>
                <c:pt idx="8499">
                  <c:v>24.285</c:v>
                </c:pt>
                <c:pt idx="8500">
                  <c:v>24.288</c:v>
                </c:pt>
                <c:pt idx="8501">
                  <c:v>24.29</c:v>
                </c:pt>
                <c:pt idx="8502">
                  <c:v>24.292999999999999</c:v>
                </c:pt>
                <c:pt idx="8503">
                  <c:v>24.295999999999999</c:v>
                </c:pt>
                <c:pt idx="8504">
                  <c:v>24.298999999999999</c:v>
                </c:pt>
                <c:pt idx="8505">
                  <c:v>24.300999999999998</c:v>
                </c:pt>
                <c:pt idx="8506">
                  <c:v>24.303999999999998</c:v>
                </c:pt>
                <c:pt idx="8507">
                  <c:v>24.306999999999999</c:v>
                </c:pt>
                <c:pt idx="8508">
                  <c:v>24.31</c:v>
                </c:pt>
                <c:pt idx="8509">
                  <c:v>24.312000000000001</c:v>
                </c:pt>
                <c:pt idx="8510">
                  <c:v>24.315000000000001</c:v>
                </c:pt>
                <c:pt idx="8511">
                  <c:v>24.318000000000001</c:v>
                </c:pt>
                <c:pt idx="8512">
                  <c:v>24.321000000000002</c:v>
                </c:pt>
                <c:pt idx="8513">
                  <c:v>24.323</c:v>
                </c:pt>
                <c:pt idx="8514">
                  <c:v>24.326000000000001</c:v>
                </c:pt>
                <c:pt idx="8515">
                  <c:v>24.329000000000001</c:v>
                </c:pt>
                <c:pt idx="8516">
                  <c:v>24.332000000000001</c:v>
                </c:pt>
                <c:pt idx="8517">
                  <c:v>24.334</c:v>
                </c:pt>
                <c:pt idx="8518">
                  <c:v>24.337</c:v>
                </c:pt>
                <c:pt idx="8519">
                  <c:v>24.34</c:v>
                </c:pt>
                <c:pt idx="8520">
                  <c:v>24.341999999999999</c:v>
                </c:pt>
                <c:pt idx="8521">
                  <c:v>24.344999999999999</c:v>
                </c:pt>
                <c:pt idx="8522">
                  <c:v>24.347999999999999</c:v>
                </c:pt>
                <c:pt idx="8523">
                  <c:v>24.350999999999999</c:v>
                </c:pt>
                <c:pt idx="8524">
                  <c:v>24.353000000000002</c:v>
                </c:pt>
                <c:pt idx="8525">
                  <c:v>24.356000000000002</c:v>
                </c:pt>
                <c:pt idx="8526">
                  <c:v>24.359000000000002</c:v>
                </c:pt>
                <c:pt idx="8527">
                  <c:v>24.361999999999998</c:v>
                </c:pt>
                <c:pt idx="8528">
                  <c:v>24.364000000000001</c:v>
                </c:pt>
                <c:pt idx="8529">
                  <c:v>24.367000000000001</c:v>
                </c:pt>
                <c:pt idx="8530">
                  <c:v>24.37</c:v>
                </c:pt>
                <c:pt idx="8531">
                  <c:v>24.373000000000001</c:v>
                </c:pt>
                <c:pt idx="8532">
                  <c:v>24.375</c:v>
                </c:pt>
                <c:pt idx="8533">
                  <c:v>24.378</c:v>
                </c:pt>
                <c:pt idx="8534">
                  <c:v>24.381</c:v>
                </c:pt>
                <c:pt idx="8535">
                  <c:v>24.384</c:v>
                </c:pt>
                <c:pt idx="8536">
                  <c:v>24.385999999999999</c:v>
                </c:pt>
                <c:pt idx="8537">
                  <c:v>24.388999999999999</c:v>
                </c:pt>
                <c:pt idx="8538">
                  <c:v>24.391999999999999</c:v>
                </c:pt>
                <c:pt idx="8539">
                  <c:v>24.395</c:v>
                </c:pt>
                <c:pt idx="8540">
                  <c:v>24.396999999999998</c:v>
                </c:pt>
                <c:pt idx="8541">
                  <c:v>24.4</c:v>
                </c:pt>
                <c:pt idx="8542">
                  <c:v>24.402999999999999</c:v>
                </c:pt>
                <c:pt idx="8543">
                  <c:v>24.405000000000001</c:v>
                </c:pt>
                <c:pt idx="8544">
                  <c:v>24.408000000000001</c:v>
                </c:pt>
                <c:pt idx="8545">
                  <c:v>24.411000000000001</c:v>
                </c:pt>
                <c:pt idx="8546">
                  <c:v>24.414000000000001</c:v>
                </c:pt>
                <c:pt idx="8547">
                  <c:v>24.416</c:v>
                </c:pt>
                <c:pt idx="8548">
                  <c:v>24.419</c:v>
                </c:pt>
                <c:pt idx="8549">
                  <c:v>24.422000000000001</c:v>
                </c:pt>
                <c:pt idx="8550">
                  <c:v>24.425000000000001</c:v>
                </c:pt>
                <c:pt idx="8551">
                  <c:v>24.427</c:v>
                </c:pt>
                <c:pt idx="8552">
                  <c:v>24.43</c:v>
                </c:pt>
                <c:pt idx="8553">
                  <c:v>24.433</c:v>
                </c:pt>
                <c:pt idx="8554">
                  <c:v>24.436</c:v>
                </c:pt>
                <c:pt idx="8555">
                  <c:v>24.437999999999999</c:v>
                </c:pt>
                <c:pt idx="8556">
                  <c:v>24.440999999999999</c:v>
                </c:pt>
                <c:pt idx="8557">
                  <c:v>24.443999999999999</c:v>
                </c:pt>
                <c:pt idx="8558">
                  <c:v>24.446999999999999</c:v>
                </c:pt>
                <c:pt idx="8559">
                  <c:v>24.449000000000002</c:v>
                </c:pt>
                <c:pt idx="8560">
                  <c:v>24.452000000000002</c:v>
                </c:pt>
                <c:pt idx="8561">
                  <c:v>24.454999999999998</c:v>
                </c:pt>
                <c:pt idx="8562">
                  <c:v>24.457999999999998</c:v>
                </c:pt>
                <c:pt idx="8563">
                  <c:v>24.46</c:v>
                </c:pt>
                <c:pt idx="8564">
                  <c:v>24.463000000000001</c:v>
                </c:pt>
                <c:pt idx="8565">
                  <c:v>24.466000000000001</c:v>
                </c:pt>
                <c:pt idx="8566">
                  <c:v>24.468</c:v>
                </c:pt>
                <c:pt idx="8567">
                  <c:v>24.471</c:v>
                </c:pt>
                <c:pt idx="8568">
                  <c:v>24.474</c:v>
                </c:pt>
                <c:pt idx="8569">
                  <c:v>24.477</c:v>
                </c:pt>
                <c:pt idx="8570">
                  <c:v>24.478999999999999</c:v>
                </c:pt>
                <c:pt idx="8571">
                  <c:v>24.481999999999999</c:v>
                </c:pt>
                <c:pt idx="8572">
                  <c:v>24.484999999999999</c:v>
                </c:pt>
                <c:pt idx="8573">
                  <c:v>24.488</c:v>
                </c:pt>
                <c:pt idx="8574">
                  <c:v>24.49</c:v>
                </c:pt>
                <c:pt idx="8575">
                  <c:v>24.492999999999999</c:v>
                </c:pt>
                <c:pt idx="8576">
                  <c:v>24.495999999999999</c:v>
                </c:pt>
                <c:pt idx="8577">
                  <c:v>24.498999999999999</c:v>
                </c:pt>
                <c:pt idx="8578">
                  <c:v>24.501000000000001</c:v>
                </c:pt>
                <c:pt idx="8579">
                  <c:v>24.504000000000001</c:v>
                </c:pt>
                <c:pt idx="8580">
                  <c:v>24.507000000000001</c:v>
                </c:pt>
                <c:pt idx="8581">
                  <c:v>24.51</c:v>
                </c:pt>
                <c:pt idx="8582">
                  <c:v>24.512</c:v>
                </c:pt>
                <c:pt idx="8583">
                  <c:v>24.515000000000001</c:v>
                </c:pt>
                <c:pt idx="8584">
                  <c:v>24.518000000000001</c:v>
                </c:pt>
                <c:pt idx="8585">
                  <c:v>24.521000000000001</c:v>
                </c:pt>
                <c:pt idx="8586">
                  <c:v>24.523</c:v>
                </c:pt>
                <c:pt idx="8587">
                  <c:v>24.526</c:v>
                </c:pt>
                <c:pt idx="8588">
                  <c:v>24.529</c:v>
                </c:pt>
                <c:pt idx="8589">
                  <c:v>24.532</c:v>
                </c:pt>
                <c:pt idx="8590">
                  <c:v>24.533999999999999</c:v>
                </c:pt>
                <c:pt idx="8591">
                  <c:v>24.536999999999999</c:v>
                </c:pt>
                <c:pt idx="8592">
                  <c:v>24.54</c:v>
                </c:pt>
                <c:pt idx="8593">
                  <c:v>24.542000000000002</c:v>
                </c:pt>
                <c:pt idx="8594">
                  <c:v>24.545000000000002</c:v>
                </c:pt>
                <c:pt idx="8595">
                  <c:v>24.547999999999998</c:v>
                </c:pt>
                <c:pt idx="8596">
                  <c:v>24.550999999999998</c:v>
                </c:pt>
                <c:pt idx="8597">
                  <c:v>24.553000000000001</c:v>
                </c:pt>
                <c:pt idx="8598">
                  <c:v>24.556000000000001</c:v>
                </c:pt>
                <c:pt idx="8599">
                  <c:v>24.559000000000001</c:v>
                </c:pt>
                <c:pt idx="8600">
                  <c:v>24.562000000000001</c:v>
                </c:pt>
                <c:pt idx="8601">
                  <c:v>24.564</c:v>
                </c:pt>
                <c:pt idx="8602">
                  <c:v>24.567</c:v>
                </c:pt>
                <c:pt idx="8603">
                  <c:v>24.57</c:v>
                </c:pt>
                <c:pt idx="8604">
                  <c:v>24.573</c:v>
                </c:pt>
                <c:pt idx="8605">
                  <c:v>24.574999999999999</c:v>
                </c:pt>
                <c:pt idx="8606">
                  <c:v>24.577999999999999</c:v>
                </c:pt>
                <c:pt idx="8607">
                  <c:v>24.581</c:v>
                </c:pt>
                <c:pt idx="8608">
                  <c:v>24.584</c:v>
                </c:pt>
                <c:pt idx="8609">
                  <c:v>24.585999999999999</c:v>
                </c:pt>
                <c:pt idx="8610">
                  <c:v>24.588999999999999</c:v>
                </c:pt>
                <c:pt idx="8611">
                  <c:v>24.591999999999999</c:v>
                </c:pt>
                <c:pt idx="8612">
                  <c:v>24.594999999999999</c:v>
                </c:pt>
                <c:pt idx="8613">
                  <c:v>24.597000000000001</c:v>
                </c:pt>
                <c:pt idx="8614">
                  <c:v>24.6</c:v>
                </c:pt>
                <c:pt idx="8615">
                  <c:v>24.603000000000002</c:v>
                </c:pt>
                <c:pt idx="8616">
                  <c:v>24.605</c:v>
                </c:pt>
                <c:pt idx="8617">
                  <c:v>24.608000000000001</c:v>
                </c:pt>
                <c:pt idx="8618">
                  <c:v>24.611000000000001</c:v>
                </c:pt>
                <c:pt idx="8619">
                  <c:v>24.614000000000001</c:v>
                </c:pt>
                <c:pt idx="8620">
                  <c:v>24.616</c:v>
                </c:pt>
                <c:pt idx="8621">
                  <c:v>24.619</c:v>
                </c:pt>
                <c:pt idx="8622">
                  <c:v>24.622</c:v>
                </c:pt>
                <c:pt idx="8623">
                  <c:v>24.625</c:v>
                </c:pt>
                <c:pt idx="8624">
                  <c:v>24.626999999999999</c:v>
                </c:pt>
                <c:pt idx="8625">
                  <c:v>24.63</c:v>
                </c:pt>
                <c:pt idx="8626">
                  <c:v>24.632999999999999</c:v>
                </c:pt>
                <c:pt idx="8627">
                  <c:v>24.635999999999999</c:v>
                </c:pt>
                <c:pt idx="8628">
                  <c:v>24.638000000000002</c:v>
                </c:pt>
                <c:pt idx="8629">
                  <c:v>24.640999999999998</c:v>
                </c:pt>
                <c:pt idx="8630">
                  <c:v>24.643999999999998</c:v>
                </c:pt>
                <c:pt idx="8631">
                  <c:v>24.646999999999998</c:v>
                </c:pt>
                <c:pt idx="8632">
                  <c:v>24.649000000000001</c:v>
                </c:pt>
                <c:pt idx="8633">
                  <c:v>24.652000000000001</c:v>
                </c:pt>
                <c:pt idx="8634">
                  <c:v>24.655000000000001</c:v>
                </c:pt>
                <c:pt idx="8635">
                  <c:v>24.658000000000001</c:v>
                </c:pt>
                <c:pt idx="8636">
                  <c:v>24.66</c:v>
                </c:pt>
                <c:pt idx="8637">
                  <c:v>24.663</c:v>
                </c:pt>
                <c:pt idx="8638">
                  <c:v>24.666</c:v>
                </c:pt>
                <c:pt idx="8639">
                  <c:v>24.667999999999999</c:v>
                </c:pt>
                <c:pt idx="8640">
                  <c:v>24.670999999999999</c:v>
                </c:pt>
                <c:pt idx="8641">
                  <c:v>24.673999999999999</c:v>
                </c:pt>
                <c:pt idx="8642">
                  <c:v>24.677</c:v>
                </c:pt>
                <c:pt idx="8643">
                  <c:v>24.678999999999998</c:v>
                </c:pt>
                <c:pt idx="8644">
                  <c:v>24.681999999999999</c:v>
                </c:pt>
                <c:pt idx="8645">
                  <c:v>24.684999999999999</c:v>
                </c:pt>
                <c:pt idx="8646">
                  <c:v>24.687999999999999</c:v>
                </c:pt>
                <c:pt idx="8647">
                  <c:v>24.69</c:v>
                </c:pt>
                <c:pt idx="8648">
                  <c:v>24.693000000000001</c:v>
                </c:pt>
                <c:pt idx="8649">
                  <c:v>24.696000000000002</c:v>
                </c:pt>
                <c:pt idx="8650">
                  <c:v>24.699000000000002</c:v>
                </c:pt>
                <c:pt idx="8651">
                  <c:v>24.701000000000001</c:v>
                </c:pt>
                <c:pt idx="8652">
                  <c:v>24.704000000000001</c:v>
                </c:pt>
                <c:pt idx="8653">
                  <c:v>24.707000000000001</c:v>
                </c:pt>
                <c:pt idx="8654">
                  <c:v>24.71</c:v>
                </c:pt>
                <c:pt idx="8655">
                  <c:v>24.712</c:v>
                </c:pt>
                <c:pt idx="8656">
                  <c:v>24.715</c:v>
                </c:pt>
                <c:pt idx="8657">
                  <c:v>24.718</c:v>
                </c:pt>
                <c:pt idx="8658">
                  <c:v>24.721</c:v>
                </c:pt>
                <c:pt idx="8659">
                  <c:v>24.722999999999999</c:v>
                </c:pt>
                <c:pt idx="8660">
                  <c:v>24.725999999999999</c:v>
                </c:pt>
                <c:pt idx="8661">
                  <c:v>24.728999999999999</c:v>
                </c:pt>
                <c:pt idx="8662">
                  <c:v>24.731999999999999</c:v>
                </c:pt>
                <c:pt idx="8663">
                  <c:v>24.734000000000002</c:v>
                </c:pt>
                <c:pt idx="8664">
                  <c:v>24.736999999999998</c:v>
                </c:pt>
                <c:pt idx="8665">
                  <c:v>24.74</c:v>
                </c:pt>
                <c:pt idx="8666">
                  <c:v>24.742000000000001</c:v>
                </c:pt>
                <c:pt idx="8667">
                  <c:v>24.745000000000001</c:v>
                </c:pt>
                <c:pt idx="8668">
                  <c:v>24.748000000000001</c:v>
                </c:pt>
                <c:pt idx="8669">
                  <c:v>24.751000000000001</c:v>
                </c:pt>
                <c:pt idx="8670">
                  <c:v>24.753</c:v>
                </c:pt>
                <c:pt idx="8671">
                  <c:v>24.756</c:v>
                </c:pt>
                <c:pt idx="8672">
                  <c:v>24.759</c:v>
                </c:pt>
                <c:pt idx="8673">
                  <c:v>24.762</c:v>
                </c:pt>
                <c:pt idx="8674">
                  <c:v>24.763999999999999</c:v>
                </c:pt>
                <c:pt idx="8675">
                  <c:v>24.766999999999999</c:v>
                </c:pt>
                <c:pt idx="8676">
                  <c:v>24.77</c:v>
                </c:pt>
                <c:pt idx="8677">
                  <c:v>24.773</c:v>
                </c:pt>
                <c:pt idx="8678">
                  <c:v>24.774999999999999</c:v>
                </c:pt>
                <c:pt idx="8679">
                  <c:v>24.777999999999999</c:v>
                </c:pt>
                <c:pt idx="8680">
                  <c:v>24.780999999999999</c:v>
                </c:pt>
                <c:pt idx="8681">
                  <c:v>24.783999999999999</c:v>
                </c:pt>
                <c:pt idx="8682">
                  <c:v>24.786000000000001</c:v>
                </c:pt>
                <c:pt idx="8683">
                  <c:v>24.789000000000001</c:v>
                </c:pt>
                <c:pt idx="8684">
                  <c:v>24.792000000000002</c:v>
                </c:pt>
                <c:pt idx="8685">
                  <c:v>24.795000000000002</c:v>
                </c:pt>
                <c:pt idx="8686">
                  <c:v>24.797000000000001</c:v>
                </c:pt>
                <c:pt idx="8687">
                  <c:v>24.8</c:v>
                </c:pt>
                <c:pt idx="8688">
                  <c:v>24.803000000000001</c:v>
                </c:pt>
                <c:pt idx="8689">
                  <c:v>24.805</c:v>
                </c:pt>
                <c:pt idx="8690">
                  <c:v>24.808</c:v>
                </c:pt>
                <c:pt idx="8691">
                  <c:v>24.811</c:v>
                </c:pt>
                <c:pt idx="8692">
                  <c:v>24.814</c:v>
                </c:pt>
                <c:pt idx="8693">
                  <c:v>24.815999999999999</c:v>
                </c:pt>
                <c:pt idx="8694">
                  <c:v>24.818999999999999</c:v>
                </c:pt>
                <c:pt idx="8695">
                  <c:v>24.821999999999999</c:v>
                </c:pt>
                <c:pt idx="8696">
                  <c:v>24.824999999999999</c:v>
                </c:pt>
                <c:pt idx="8697">
                  <c:v>24.827000000000002</c:v>
                </c:pt>
                <c:pt idx="8698">
                  <c:v>24.83</c:v>
                </c:pt>
                <c:pt idx="8699">
                  <c:v>24.832999999999998</c:v>
                </c:pt>
                <c:pt idx="8700">
                  <c:v>24.835999999999999</c:v>
                </c:pt>
                <c:pt idx="8701">
                  <c:v>24.838000000000001</c:v>
                </c:pt>
                <c:pt idx="8702">
                  <c:v>24.841000000000001</c:v>
                </c:pt>
                <c:pt idx="8703">
                  <c:v>24.844000000000001</c:v>
                </c:pt>
                <c:pt idx="8704">
                  <c:v>24.847000000000001</c:v>
                </c:pt>
                <c:pt idx="8705">
                  <c:v>24.849</c:v>
                </c:pt>
                <c:pt idx="8706">
                  <c:v>24.852</c:v>
                </c:pt>
                <c:pt idx="8707">
                  <c:v>24.855</c:v>
                </c:pt>
                <c:pt idx="8708">
                  <c:v>24.858000000000001</c:v>
                </c:pt>
                <c:pt idx="8709">
                  <c:v>24.86</c:v>
                </c:pt>
                <c:pt idx="8710">
                  <c:v>24.863</c:v>
                </c:pt>
                <c:pt idx="8711">
                  <c:v>24.866</c:v>
                </c:pt>
                <c:pt idx="8712">
                  <c:v>24.867999999999999</c:v>
                </c:pt>
                <c:pt idx="8713">
                  <c:v>24.870999999999999</c:v>
                </c:pt>
                <c:pt idx="8714">
                  <c:v>24.873999999999999</c:v>
                </c:pt>
                <c:pt idx="8715">
                  <c:v>24.876999999999999</c:v>
                </c:pt>
                <c:pt idx="8716">
                  <c:v>24.879000000000001</c:v>
                </c:pt>
                <c:pt idx="8717">
                  <c:v>24.882000000000001</c:v>
                </c:pt>
                <c:pt idx="8718">
                  <c:v>24.885000000000002</c:v>
                </c:pt>
                <c:pt idx="8719">
                  <c:v>24.888000000000002</c:v>
                </c:pt>
                <c:pt idx="8720">
                  <c:v>24.89</c:v>
                </c:pt>
                <c:pt idx="8721">
                  <c:v>24.893000000000001</c:v>
                </c:pt>
                <c:pt idx="8722">
                  <c:v>24.896000000000001</c:v>
                </c:pt>
                <c:pt idx="8723">
                  <c:v>24.899000000000001</c:v>
                </c:pt>
                <c:pt idx="8724">
                  <c:v>24.901</c:v>
                </c:pt>
                <c:pt idx="8725">
                  <c:v>24.904</c:v>
                </c:pt>
                <c:pt idx="8726">
                  <c:v>24.907</c:v>
                </c:pt>
                <c:pt idx="8727">
                  <c:v>24.91</c:v>
                </c:pt>
                <c:pt idx="8728">
                  <c:v>24.911999999999999</c:v>
                </c:pt>
                <c:pt idx="8729">
                  <c:v>24.914999999999999</c:v>
                </c:pt>
                <c:pt idx="8730">
                  <c:v>24.917999999999999</c:v>
                </c:pt>
                <c:pt idx="8731">
                  <c:v>24.920999999999999</c:v>
                </c:pt>
                <c:pt idx="8732">
                  <c:v>24.922999999999998</c:v>
                </c:pt>
                <c:pt idx="8733">
                  <c:v>24.925999999999998</c:v>
                </c:pt>
                <c:pt idx="8734">
                  <c:v>24.928999999999998</c:v>
                </c:pt>
                <c:pt idx="8735">
                  <c:v>24.931999999999999</c:v>
                </c:pt>
                <c:pt idx="8736">
                  <c:v>24.934000000000001</c:v>
                </c:pt>
                <c:pt idx="8737">
                  <c:v>24.937000000000001</c:v>
                </c:pt>
                <c:pt idx="8738">
                  <c:v>24.94</c:v>
                </c:pt>
                <c:pt idx="8739">
                  <c:v>24.942</c:v>
                </c:pt>
                <c:pt idx="8740">
                  <c:v>24.945</c:v>
                </c:pt>
                <c:pt idx="8741">
                  <c:v>24.948</c:v>
                </c:pt>
                <c:pt idx="8742">
                  <c:v>24.951000000000001</c:v>
                </c:pt>
                <c:pt idx="8743">
                  <c:v>24.952999999999999</c:v>
                </c:pt>
                <c:pt idx="8744">
                  <c:v>24.956</c:v>
                </c:pt>
                <c:pt idx="8745">
                  <c:v>24.959</c:v>
                </c:pt>
                <c:pt idx="8746">
                  <c:v>24.962</c:v>
                </c:pt>
                <c:pt idx="8747">
                  <c:v>24.963999999999999</c:v>
                </c:pt>
                <c:pt idx="8748">
                  <c:v>24.966999999999999</c:v>
                </c:pt>
                <c:pt idx="8749">
                  <c:v>24.97</c:v>
                </c:pt>
                <c:pt idx="8750">
                  <c:v>24.972999999999999</c:v>
                </c:pt>
                <c:pt idx="8751">
                  <c:v>24.975000000000001</c:v>
                </c:pt>
                <c:pt idx="8752">
                  <c:v>24.978000000000002</c:v>
                </c:pt>
                <c:pt idx="8753">
                  <c:v>24.981000000000002</c:v>
                </c:pt>
                <c:pt idx="8754">
                  <c:v>24.984000000000002</c:v>
                </c:pt>
                <c:pt idx="8755">
                  <c:v>24.986000000000001</c:v>
                </c:pt>
                <c:pt idx="8756">
                  <c:v>24.989000000000001</c:v>
                </c:pt>
                <c:pt idx="8757">
                  <c:v>24.992000000000001</c:v>
                </c:pt>
                <c:pt idx="8758">
                  <c:v>24.995000000000001</c:v>
                </c:pt>
                <c:pt idx="8759">
                  <c:v>24.997</c:v>
                </c:pt>
                <c:pt idx="8760">
                  <c:v>25</c:v>
                </c:pt>
              </c:numCache>
            </c:numRef>
          </c:xVal>
          <c:yVal>
            <c:numRef>
              <c:f>'AALM vs IEUBK, FDA 1.4'!$R$368:$R$9128</c:f>
              <c:numCache>
                <c:formatCode>General</c:formatCode>
                <c:ptCount val="8761"/>
                <c:pt idx="0">
                  <c:v>17.689999999999998</c:v>
                </c:pt>
                <c:pt idx="1">
                  <c:v>17.729999999999997</c:v>
                </c:pt>
                <c:pt idx="2">
                  <c:v>17.770000000000003</c:v>
                </c:pt>
                <c:pt idx="3">
                  <c:v>17.82</c:v>
                </c:pt>
                <c:pt idx="4">
                  <c:v>17.86</c:v>
                </c:pt>
                <c:pt idx="5">
                  <c:v>17.899999999999999</c:v>
                </c:pt>
                <c:pt idx="6">
                  <c:v>17.940000000000001</c:v>
                </c:pt>
                <c:pt idx="7">
                  <c:v>17.975000000000001</c:v>
                </c:pt>
                <c:pt idx="8">
                  <c:v>18.015000000000001</c:v>
                </c:pt>
                <c:pt idx="9">
                  <c:v>18.045000000000002</c:v>
                </c:pt>
                <c:pt idx="10">
                  <c:v>18.080000000000002</c:v>
                </c:pt>
                <c:pt idx="11">
                  <c:v>18.115000000000002</c:v>
                </c:pt>
                <c:pt idx="12">
                  <c:v>18.145</c:v>
                </c:pt>
                <c:pt idx="13">
                  <c:v>18.174999999999997</c:v>
                </c:pt>
                <c:pt idx="14">
                  <c:v>18.21</c:v>
                </c:pt>
                <c:pt idx="15">
                  <c:v>18.234999999999999</c:v>
                </c:pt>
                <c:pt idx="16">
                  <c:v>18.260000000000002</c:v>
                </c:pt>
                <c:pt idx="17">
                  <c:v>18.29</c:v>
                </c:pt>
                <c:pt idx="18">
                  <c:v>18.32</c:v>
                </c:pt>
                <c:pt idx="19">
                  <c:v>18.344999999999999</c:v>
                </c:pt>
                <c:pt idx="20">
                  <c:v>18.37</c:v>
                </c:pt>
                <c:pt idx="21">
                  <c:v>18.395</c:v>
                </c:pt>
                <c:pt idx="22">
                  <c:v>18.425000000000001</c:v>
                </c:pt>
                <c:pt idx="23">
                  <c:v>18.445</c:v>
                </c:pt>
                <c:pt idx="24">
                  <c:v>18.465</c:v>
                </c:pt>
                <c:pt idx="25">
                  <c:v>18.494999999999997</c:v>
                </c:pt>
                <c:pt idx="26">
                  <c:v>18.515000000000001</c:v>
                </c:pt>
                <c:pt idx="27">
                  <c:v>18.54</c:v>
                </c:pt>
                <c:pt idx="28">
                  <c:v>18.560000000000002</c:v>
                </c:pt>
                <c:pt idx="29">
                  <c:v>18.579999999999998</c:v>
                </c:pt>
                <c:pt idx="30">
                  <c:v>18.605</c:v>
                </c:pt>
                <c:pt idx="31">
                  <c:v>18.625</c:v>
                </c:pt>
                <c:pt idx="32">
                  <c:v>18.649999999999999</c:v>
                </c:pt>
                <c:pt idx="33">
                  <c:v>18.670000000000002</c:v>
                </c:pt>
                <c:pt idx="34">
                  <c:v>18.689999999999998</c:v>
                </c:pt>
                <c:pt idx="35">
                  <c:v>18.71</c:v>
                </c:pt>
                <c:pt idx="36">
                  <c:v>18.73</c:v>
                </c:pt>
                <c:pt idx="37">
                  <c:v>18.75</c:v>
                </c:pt>
                <c:pt idx="38">
                  <c:v>18.77</c:v>
                </c:pt>
                <c:pt idx="39">
                  <c:v>18.785</c:v>
                </c:pt>
                <c:pt idx="40">
                  <c:v>18.805</c:v>
                </c:pt>
                <c:pt idx="41">
                  <c:v>18.824999999999999</c:v>
                </c:pt>
                <c:pt idx="42">
                  <c:v>18.844999999999999</c:v>
                </c:pt>
                <c:pt idx="43">
                  <c:v>18.865000000000002</c:v>
                </c:pt>
                <c:pt idx="44">
                  <c:v>18.884999999999998</c:v>
                </c:pt>
                <c:pt idx="45">
                  <c:v>18.895000000000003</c:v>
                </c:pt>
                <c:pt idx="46">
                  <c:v>18.914999999999999</c:v>
                </c:pt>
                <c:pt idx="47">
                  <c:v>18.935000000000002</c:v>
                </c:pt>
                <c:pt idx="48">
                  <c:v>18.954999999999998</c:v>
                </c:pt>
                <c:pt idx="49">
                  <c:v>18.97</c:v>
                </c:pt>
                <c:pt idx="50">
                  <c:v>18.990000000000002</c:v>
                </c:pt>
                <c:pt idx="51">
                  <c:v>19.004999999999999</c:v>
                </c:pt>
                <c:pt idx="52">
                  <c:v>19.024999999999999</c:v>
                </c:pt>
                <c:pt idx="53">
                  <c:v>19.04</c:v>
                </c:pt>
                <c:pt idx="54">
                  <c:v>19.060000000000002</c:v>
                </c:pt>
                <c:pt idx="55">
                  <c:v>19.079999999999998</c:v>
                </c:pt>
                <c:pt idx="56">
                  <c:v>19.09</c:v>
                </c:pt>
                <c:pt idx="57">
                  <c:v>19.11</c:v>
                </c:pt>
                <c:pt idx="58">
                  <c:v>19.130000000000003</c:v>
                </c:pt>
                <c:pt idx="59">
                  <c:v>19.14</c:v>
                </c:pt>
                <c:pt idx="60">
                  <c:v>19.16</c:v>
                </c:pt>
                <c:pt idx="61">
                  <c:v>19.18</c:v>
                </c:pt>
                <c:pt idx="62">
                  <c:v>19.195</c:v>
                </c:pt>
                <c:pt idx="63">
                  <c:v>19.21</c:v>
                </c:pt>
                <c:pt idx="64">
                  <c:v>19.225000000000001</c:v>
                </c:pt>
                <c:pt idx="65">
                  <c:v>19.245000000000001</c:v>
                </c:pt>
                <c:pt idx="66">
                  <c:v>19.259999999999998</c:v>
                </c:pt>
                <c:pt idx="67">
                  <c:v>19.274999999999999</c:v>
                </c:pt>
                <c:pt idx="68">
                  <c:v>19.295000000000002</c:v>
                </c:pt>
                <c:pt idx="69">
                  <c:v>19.305</c:v>
                </c:pt>
                <c:pt idx="70">
                  <c:v>19.325000000000003</c:v>
                </c:pt>
                <c:pt idx="71">
                  <c:v>19.335000000000001</c:v>
                </c:pt>
                <c:pt idx="72">
                  <c:v>19.355</c:v>
                </c:pt>
                <c:pt idx="73">
                  <c:v>19.375</c:v>
                </c:pt>
                <c:pt idx="74">
                  <c:v>19.384999999999998</c:v>
                </c:pt>
                <c:pt idx="75">
                  <c:v>19.405000000000001</c:v>
                </c:pt>
                <c:pt idx="76">
                  <c:v>19.414999999999999</c:v>
                </c:pt>
                <c:pt idx="77">
                  <c:v>19.435000000000002</c:v>
                </c:pt>
                <c:pt idx="78">
                  <c:v>19.45</c:v>
                </c:pt>
                <c:pt idx="79">
                  <c:v>19.465000000000003</c:v>
                </c:pt>
                <c:pt idx="80">
                  <c:v>19.48</c:v>
                </c:pt>
                <c:pt idx="81">
                  <c:v>19.495000000000001</c:v>
                </c:pt>
                <c:pt idx="82">
                  <c:v>19.509999999999998</c:v>
                </c:pt>
                <c:pt idx="83">
                  <c:v>19.53</c:v>
                </c:pt>
                <c:pt idx="84">
                  <c:v>19.54</c:v>
                </c:pt>
                <c:pt idx="85">
                  <c:v>19.560000000000002</c:v>
                </c:pt>
                <c:pt idx="86">
                  <c:v>19.57</c:v>
                </c:pt>
                <c:pt idx="87">
                  <c:v>19.589999999999996</c:v>
                </c:pt>
                <c:pt idx="88">
                  <c:v>19.600000000000001</c:v>
                </c:pt>
                <c:pt idx="89">
                  <c:v>19.619999999999997</c:v>
                </c:pt>
                <c:pt idx="90">
                  <c:v>19.629999999999995</c:v>
                </c:pt>
                <c:pt idx="91">
                  <c:v>19.649999999999999</c:v>
                </c:pt>
                <c:pt idx="92">
                  <c:v>19.659999999999997</c:v>
                </c:pt>
                <c:pt idx="93">
                  <c:v>19.68</c:v>
                </c:pt>
                <c:pt idx="94">
                  <c:v>19.695</c:v>
                </c:pt>
                <c:pt idx="95">
                  <c:v>19.71</c:v>
                </c:pt>
                <c:pt idx="96">
                  <c:v>19.725000000000001</c:v>
                </c:pt>
                <c:pt idx="97">
                  <c:v>19.734999999999999</c:v>
                </c:pt>
                <c:pt idx="98">
                  <c:v>19.755000000000003</c:v>
                </c:pt>
                <c:pt idx="99">
                  <c:v>19.765000000000001</c:v>
                </c:pt>
                <c:pt idx="100">
                  <c:v>19.784999999999997</c:v>
                </c:pt>
                <c:pt idx="101">
                  <c:v>19.795000000000002</c:v>
                </c:pt>
                <c:pt idx="102">
                  <c:v>19.814999999999998</c:v>
                </c:pt>
                <c:pt idx="103">
                  <c:v>19.824999999999999</c:v>
                </c:pt>
                <c:pt idx="104">
                  <c:v>19.84</c:v>
                </c:pt>
                <c:pt idx="105">
                  <c:v>19.854999999999997</c:v>
                </c:pt>
                <c:pt idx="106">
                  <c:v>19.87</c:v>
                </c:pt>
                <c:pt idx="107">
                  <c:v>19.884999999999998</c:v>
                </c:pt>
                <c:pt idx="108">
                  <c:v>19.895</c:v>
                </c:pt>
                <c:pt idx="109">
                  <c:v>19.914999999999999</c:v>
                </c:pt>
                <c:pt idx="110">
                  <c:v>19.925000000000001</c:v>
                </c:pt>
                <c:pt idx="111">
                  <c:v>19.939999999999998</c:v>
                </c:pt>
                <c:pt idx="112">
                  <c:v>19.954999999999998</c:v>
                </c:pt>
                <c:pt idx="113">
                  <c:v>19.97</c:v>
                </c:pt>
                <c:pt idx="114">
                  <c:v>19.984999999999999</c:v>
                </c:pt>
                <c:pt idx="115">
                  <c:v>20</c:v>
                </c:pt>
                <c:pt idx="116">
                  <c:v>20.010000000000002</c:v>
                </c:pt>
                <c:pt idx="117">
                  <c:v>20.03</c:v>
                </c:pt>
                <c:pt idx="118">
                  <c:v>20.04</c:v>
                </c:pt>
                <c:pt idx="119">
                  <c:v>20.055</c:v>
                </c:pt>
                <c:pt idx="120">
                  <c:v>20.07</c:v>
                </c:pt>
                <c:pt idx="121">
                  <c:v>20.079999999999998</c:v>
                </c:pt>
                <c:pt idx="122">
                  <c:v>20.099999999999998</c:v>
                </c:pt>
                <c:pt idx="123">
                  <c:v>20.11</c:v>
                </c:pt>
                <c:pt idx="124">
                  <c:v>20.125</c:v>
                </c:pt>
                <c:pt idx="125">
                  <c:v>20.14</c:v>
                </c:pt>
                <c:pt idx="126">
                  <c:v>20.150000000000002</c:v>
                </c:pt>
                <c:pt idx="127">
                  <c:v>20.164999999999999</c:v>
                </c:pt>
                <c:pt idx="128">
                  <c:v>20.18</c:v>
                </c:pt>
                <c:pt idx="129">
                  <c:v>20.195</c:v>
                </c:pt>
                <c:pt idx="130">
                  <c:v>20.21</c:v>
                </c:pt>
                <c:pt idx="131">
                  <c:v>20.225000000000001</c:v>
                </c:pt>
                <c:pt idx="132">
                  <c:v>20.234999999999999</c:v>
                </c:pt>
                <c:pt idx="133">
                  <c:v>20.25</c:v>
                </c:pt>
                <c:pt idx="134">
                  <c:v>20.265000000000001</c:v>
                </c:pt>
                <c:pt idx="135">
                  <c:v>20.274999999999999</c:v>
                </c:pt>
                <c:pt idx="136">
                  <c:v>20.295000000000002</c:v>
                </c:pt>
                <c:pt idx="137">
                  <c:v>20.305</c:v>
                </c:pt>
                <c:pt idx="138">
                  <c:v>20.314999999999998</c:v>
                </c:pt>
                <c:pt idx="139">
                  <c:v>20.335000000000001</c:v>
                </c:pt>
                <c:pt idx="140">
                  <c:v>20.344999999999999</c:v>
                </c:pt>
                <c:pt idx="141">
                  <c:v>20.355000000000004</c:v>
                </c:pt>
                <c:pt idx="142">
                  <c:v>20.375</c:v>
                </c:pt>
                <c:pt idx="143">
                  <c:v>20.385000000000002</c:v>
                </c:pt>
                <c:pt idx="144">
                  <c:v>20.399999999999999</c:v>
                </c:pt>
                <c:pt idx="145">
                  <c:v>20.409999999999997</c:v>
                </c:pt>
                <c:pt idx="146">
                  <c:v>20.425000000000001</c:v>
                </c:pt>
                <c:pt idx="147">
                  <c:v>20.439999999999998</c:v>
                </c:pt>
                <c:pt idx="148">
                  <c:v>20.45</c:v>
                </c:pt>
                <c:pt idx="149">
                  <c:v>20.465000000000003</c:v>
                </c:pt>
                <c:pt idx="150">
                  <c:v>20.48</c:v>
                </c:pt>
                <c:pt idx="151">
                  <c:v>20.490000000000002</c:v>
                </c:pt>
                <c:pt idx="152">
                  <c:v>20.505000000000003</c:v>
                </c:pt>
                <c:pt idx="153">
                  <c:v>20.520000000000003</c:v>
                </c:pt>
                <c:pt idx="154">
                  <c:v>20.53</c:v>
                </c:pt>
                <c:pt idx="155">
                  <c:v>20.549999999999997</c:v>
                </c:pt>
                <c:pt idx="156">
                  <c:v>20.560000000000002</c:v>
                </c:pt>
                <c:pt idx="157">
                  <c:v>20.57</c:v>
                </c:pt>
                <c:pt idx="158">
                  <c:v>20.585000000000001</c:v>
                </c:pt>
                <c:pt idx="159">
                  <c:v>20.6</c:v>
                </c:pt>
                <c:pt idx="160">
                  <c:v>20.61</c:v>
                </c:pt>
                <c:pt idx="161">
                  <c:v>20.625</c:v>
                </c:pt>
                <c:pt idx="162">
                  <c:v>20.634999999999998</c:v>
                </c:pt>
                <c:pt idx="163">
                  <c:v>20.65</c:v>
                </c:pt>
                <c:pt idx="164">
                  <c:v>20.664999999999999</c:v>
                </c:pt>
                <c:pt idx="165">
                  <c:v>20.674999999999997</c:v>
                </c:pt>
                <c:pt idx="166">
                  <c:v>20.689999999999998</c:v>
                </c:pt>
                <c:pt idx="167">
                  <c:v>20.700000000000003</c:v>
                </c:pt>
                <c:pt idx="168">
                  <c:v>20.715</c:v>
                </c:pt>
                <c:pt idx="169">
                  <c:v>20.725000000000001</c:v>
                </c:pt>
                <c:pt idx="170">
                  <c:v>20.74</c:v>
                </c:pt>
                <c:pt idx="171">
                  <c:v>20.754999999999999</c:v>
                </c:pt>
                <c:pt idx="172">
                  <c:v>20.765000000000001</c:v>
                </c:pt>
                <c:pt idx="173">
                  <c:v>20.774999999999999</c:v>
                </c:pt>
                <c:pt idx="174">
                  <c:v>20.794999999999998</c:v>
                </c:pt>
                <c:pt idx="175">
                  <c:v>20.805</c:v>
                </c:pt>
                <c:pt idx="176">
                  <c:v>20.814999999999998</c:v>
                </c:pt>
                <c:pt idx="177">
                  <c:v>20.83</c:v>
                </c:pt>
                <c:pt idx="178">
                  <c:v>20.844999999999999</c:v>
                </c:pt>
                <c:pt idx="179">
                  <c:v>20.854999999999997</c:v>
                </c:pt>
                <c:pt idx="180">
                  <c:v>20.865000000000002</c:v>
                </c:pt>
                <c:pt idx="181">
                  <c:v>20.879999999999995</c:v>
                </c:pt>
                <c:pt idx="182">
                  <c:v>20.895</c:v>
                </c:pt>
                <c:pt idx="183">
                  <c:v>20.905000000000001</c:v>
                </c:pt>
                <c:pt idx="184">
                  <c:v>20.92</c:v>
                </c:pt>
                <c:pt idx="185">
                  <c:v>20.93</c:v>
                </c:pt>
                <c:pt idx="186">
                  <c:v>20.939999999999998</c:v>
                </c:pt>
                <c:pt idx="187">
                  <c:v>20.954999999999998</c:v>
                </c:pt>
                <c:pt idx="188">
                  <c:v>20.97</c:v>
                </c:pt>
                <c:pt idx="189">
                  <c:v>20.980000000000004</c:v>
                </c:pt>
                <c:pt idx="190">
                  <c:v>20.990000000000002</c:v>
                </c:pt>
                <c:pt idx="191">
                  <c:v>21</c:v>
                </c:pt>
                <c:pt idx="192">
                  <c:v>21.020000000000003</c:v>
                </c:pt>
                <c:pt idx="193">
                  <c:v>21.03</c:v>
                </c:pt>
                <c:pt idx="194">
                  <c:v>21.04</c:v>
                </c:pt>
                <c:pt idx="195">
                  <c:v>21.049999999999997</c:v>
                </c:pt>
                <c:pt idx="196">
                  <c:v>21.07</c:v>
                </c:pt>
                <c:pt idx="197">
                  <c:v>21.08</c:v>
                </c:pt>
                <c:pt idx="198">
                  <c:v>21.09</c:v>
                </c:pt>
                <c:pt idx="199">
                  <c:v>21.1</c:v>
                </c:pt>
                <c:pt idx="200">
                  <c:v>21.115000000000002</c:v>
                </c:pt>
                <c:pt idx="201">
                  <c:v>21.130000000000003</c:v>
                </c:pt>
                <c:pt idx="202">
                  <c:v>21.14</c:v>
                </c:pt>
                <c:pt idx="203">
                  <c:v>21.15</c:v>
                </c:pt>
                <c:pt idx="204">
                  <c:v>21.164999999999999</c:v>
                </c:pt>
                <c:pt idx="205">
                  <c:v>21.175000000000004</c:v>
                </c:pt>
                <c:pt idx="206">
                  <c:v>21.185000000000002</c:v>
                </c:pt>
                <c:pt idx="207">
                  <c:v>21.199999999999996</c:v>
                </c:pt>
                <c:pt idx="208">
                  <c:v>21.215000000000003</c:v>
                </c:pt>
                <c:pt idx="209">
                  <c:v>21.225000000000001</c:v>
                </c:pt>
                <c:pt idx="210">
                  <c:v>21.234999999999999</c:v>
                </c:pt>
                <c:pt idx="211">
                  <c:v>21.244999999999997</c:v>
                </c:pt>
                <c:pt idx="212">
                  <c:v>21.255000000000003</c:v>
                </c:pt>
                <c:pt idx="213">
                  <c:v>21.274999999999999</c:v>
                </c:pt>
                <c:pt idx="214">
                  <c:v>21.284999999999997</c:v>
                </c:pt>
                <c:pt idx="215">
                  <c:v>21.295000000000002</c:v>
                </c:pt>
                <c:pt idx="216">
                  <c:v>21.305</c:v>
                </c:pt>
                <c:pt idx="217">
                  <c:v>21.32</c:v>
                </c:pt>
                <c:pt idx="218">
                  <c:v>21.33</c:v>
                </c:pt>
                <c:pt idx="219">
                  <c:v>21.344999999999999</c:v>
                </c:pt>
                <c:pt idx="220">
                  <c:v>21.354999999999997</c:v>
                </c:pt>
                <c:pt idx="221">
                  <c:v>21.364999999999998</c:v>
                </c:pt>
                <c:pt idx="222">
                  <c:v>21.380000000000003</c:v>
                </c:pt>
                <c:pt idx="223">
                  <c:v>21.39</c:v>
                </c:pt>
                <c:pt idx="224">
                  <c:v>21.4</c:v>
                </c:pt>
                <c:pt idx="225">
                  <c:v>21.414999999999999</c:v>
                </c:pt>
                <c:pt idx="226">
                  <c:v>21.425000000000001</c:v>
                </c:pt>
                <c:pt idx="227">
                  <c:v>21.439999999999998</c:v>
                </c:pt>
                <c:pt idx="228">
                  <c:v>21.45</c:v>
                </c:pt>
                <c:pt idx="229">
                  <c:v>21.46</c:v>
                </c:pt>
                <c:pt idx="230">
                  <c:v>21.47</c:v>
                </c:pt>
                <c:pt idx="231">
                  <c:v>21.479999999999997</c:v>
                </c:pt>
                <c:pt idx="232">
                  <c:v>21.495000000000005</c:v>
                </c:pt>
                <c:pt idx="233">
                  <c:v>21.509999999999998</c:v>
                </c:pt>
                <c:pt idx="234">
                  <c:v>21.52</c:v>
                </c:pt>
                <c:pt idx="235">
                  <c:v>21.53</c:v>
                </c:pt>
                <c:pt idx="236">
                  <c:v>21.54</c:v>
                </c:pt>
                <c:pt idx="237">
                  <c:v>21.55</c:v>
                </c:pt>
                <c:pt idx="238">
                  <c:v>21.56</c:v>
                </c:pt>
                <c:pt idx="239">
                  <c:v>21.575000000000003</c:v>
                </c:pt>
                <c:pt idx="240">
                  <c:v>21.59</c:v>
                </c:pt>
                <c:pt idx="241">
                  <c:v>21.6</c:v>
                </c:pt>
                <c:pt idx="242">
                  <c:v>21.61</c:v>
                </c:pt>
                <c:pt idx="243">
                  <c:v>21.62</c:v>
                </c:pt>
                <c:pt idx="244">
                  <c:v>21.630000000000003</c:v>
                </c:pt>
                <c:pt idx="245">
                  <c:v>21.645000000000003</c:v>
                </c:pt>
                <c:pt idx="246">
                  <c:v>21.655000000000001</c:v>
                </c:pt>
                <c:pt idx="247">
                  <c:v>21.664999999999999</c:v>
                </c:pt>
                <c:pt idx="248">
                  <c:v>21.674999999999997</c:v>
                </c:pt>
                <c:pt idx="249">
                  <c:v>21.685000000000002</c:v>
                </c:pt>
                <c:pt idx="250">
                  <c:v>21.700000000000003</c:v>
                </c:pt>
                <c:pt idx="251">
                  <c:v>21.715</c:v>
                </c:pt>
                <c:pt idx="252">
                  <c:v>21.725000000000001</c:v>
                </c:pt>
                <c:pt idx="253">
                  <c:v>21.734999999999999</c:v>
                </c:pt>
                <c:pt idx="254">
                  <c:v>21.745000000000001</c:v>
                </c:pt>
                <c:pt idx="255">
                  <c:v>21.755000000000003</c:v>
                </c:pt>
                <c:pt idx="256">
                  <c:v>21.765000000000001</c:v>
                </c:pt>
                <c:pt idx="257">
                  <c:v>21.774999999999999</c:v>
                </c:pt>
                <c:pt idx="258">
                  <c:v>21.785000000000004</c:v>
                </c:pt>
                <c:pt idx="259">
                  <c:v>21.800000000000004</c:v>
                </c:pt>
                <c:pt idx="260">
                  <c:v>21.814999999999998</c:v>
                </c:pt>
                <c:pt idx="261">
                  <c:v>21.824999999999996</c:v>
                </c:pt>
                <c:pt idx="262">
                  <c:v>21.835000000000001</c:v>
                </c:pt>
                <c:pt idx="263">
                  <c:v>21.844999999999999</c:v>
                </c:pt>
                <c:pt idx="264">
                  <c:v>21.854999999999997</c:v>
                </c:pt>
                <c:pt idx="265">
                  <c:v>21.865000000000002</c:v>
                </c:pt>
                <c:pt idx="266">
                  <c:v>21.875</c:v>
                </c:pt>
                <c:pt idx="267">
                  <c:v>21.89</c:v>
                </c:pt>
                <c:pt idx="268">
                  <c:v>21.9</c:v>
                </c:pt>
                <c:pt idx="269">
                  <c:v>21.909999999999997</c:v>
                </c:pt>
                <c:pt idx="270">
                  <c:v>21.92</c:v>
                </c:pt>
                <c:pt idx="271">
                  <c:v>21.93</c:v>
                </c:pt>
                <c:pt idx="272">
                  <c:v>21.939999999999998</c:v>
                </c:pt>
                <c:pt idx="273">
                  <c:v>21.949999999999996</c:v>
                </c:pt>
                <c:pt idx="274">
                  <c:v>21.964999999999996</c:v>
                </c:pt>
                <c:pt idx="275">
                  <c:v>21.975000000000001</c:v>
                </c:pt>
                <c:pt idx="276">
                  <c:v>21.99</c:v>
                </c:pt>
                <c:pt idx="277">
                  <c:v>22</c:v>
                </c:pt>
                <c:pt idx="278">
                  <c:v>22.009999999999998</c:v>
                </c:pt>
                <c:pt idx="279">
                  <c:v>22.02</c:v>
                </c:pt>
                <c:pt idx="280">
                  <c:v>22.03</c:v>
                </c:pt>
                <c:pt idx="281">
                  <c:v>22.04</c:v>
                </c:pt>
                <c:pt idx="282">
                  <c:v>22.05</c:v>
                </c:pt>
                <c:pt idx="283">
                  <c:v>22.060000000000002</c:v>
                </c:pt>
                <c:pt idx="284">
                  <c:v>22.07</c:v>
                </c:pt>
                <c:pt idx="285">
                  <c:v>22.08</c:v>
                </c:pt>
                <c:pt idx="286">
                  <c:v>22.094999999999999</c:v>
                </c:pt>
                <c:pt idx="287">
                  <c:v>22.104999999999997</c:v>
                </c:pt>
                <c:pt idx="288">
                  <c:v>22.114999999999998</c:v>
                </c:pt>
                <c:pt idx="289">
                  <c:v>22.125</c:v>
                </c:pt>
                <c:pt idx="290">
                  <c:v>22.134999999999998</c:v>
                </c:pt>
                <c:pt idx="291">
                  <c:v>22.145</c:v>
                </c:pt>
                <c:pt idx="292">
                  <c:v>22.154999999999998</c:v>
                </c:pt>
                <c:pt idx="293">
                  <c:v>22.164999999999999</c:v>
                </c:pt>
                <c:pt idx="294">
                  <c:v>22.175000000000001</c:v>
                </c:pt>
                <c:pt idx="295">
                  <c:v>22.184999999999999</c:v>
                </c:pt>
                <c:pt idx="296">
                  <c:v>22.2</c:v>
                </c:pt>
                <c:pt idx="297">
                  <c:v>22.21</c:v>
                </c:pt>
                <c:pt idx="298">
                  <c:v>22.22</c:v>
                </c:pt>
                <c:pt idx="299">
                  <c:v>22.229999999999997</c:v>
                </c:pt>
                <c:pt idx="300">
                  <c:v>22.245000000000001</c:v>
                </c:pt>
                <c:pt idx="301">
                  <c:v>22.255000000000003</c:v>
                </c:pt>
                <c:pt idx="302">
                  <c:v>22.265000000000001</c:v>
                </c:pt>
                <c:pt idx="303">
                  <c:v>22.274999999999999</c:v>
                </c:pt>
                <c:pt idx="304">
                  <c:v>22.285000000000004</c:v>
                </c:pt>
                <c:pt idx="305">
                  <c:v>22.295000000000002</c:v>
                </c:pt>
                <c:pt idx="306">
                  <c:v>22.305</c:v>
                </c:pt>
                <c:pt idx="307">
                  <c:v>22.314999999999998</c:v>
                </c:pt>
                <c:pt idx="308">
                  <c:v>22.325000000000003</c:v>
                </c:pt>
                <c:pt idx="309">
                  <c:v>22.335000000000001</c:v>
                </c:pt>
                <c:pt idx="310">
                  <c:v>22.344999999999999</c:v>
                </c:pt>
                <c:pt idx="311">
                  <c:v>22.354999999999997</c:v>
                </c:pt>
                <c:pt idx="312">
                  <c:v>22.365000000000002</c:v>
                </c:pt>
                <c:pt idx="313">
                  <c:v>22.375</c:v>
                </c:pt>
                <c:pt idx="314">
                  <c:v>22.384999999999998</c:v>
                </c:pt>
                <c:pt idx="315">
                  <c:v>22.394999999999996</c:v>
                </c:pt>
                <c:pt idx="316">
                  <c:v>22.405000000000001</c:v>
                </c:pt>
                <c:pt idx="317">
                  <c:v>22.414999999999999</c:v>
                </c:pt>
                <c:pt idx="318">
                  <c:v>22.424999999999997</c:v>
                </c:pt>
                <c:pt idx="319">
                  <c:v>22.434999999999999</c:v>
                </c:pt>
                <c:pt idx="320">
                  <c:v>22.445</c:v>
                </c:pt>
                <c:pt idx="321">
                  <c:v>22.46</c:v>
                </c:pt>
                <c:pt idx="322">
                  <c:v>22.47</c:v>
                </c:pt>
                <c:pt idx="323">
                  <c:v>22.479999999999997</c:v>
                </c:pt>
                <c:pt idx="324">
                  <c:v>22.490000000000002</c:v>
                </c:pt>
                <c:pt idx="325">
                  <c:v>22.5</c:v>
                </c:pt>
                <c:pt idx="326">
                  <c:v>22.509999999999998</c:v>
                </c:pt>
                <c:pt idx="327">
                  <c:v>22.520000000000003</c:v>
                </c:pt>
                <c:pt idx="328">
                  <c:v>22.53</c:v>
                </c:pt>
                <c:pt idx="329">
                  <c:v>22.54</c:v>
                </c:pt>
                <c:pt idx="330">
                  <c:v>22.549999999999997</c:v>
                </c:pt>
                <c:pt idx="331">
                  <c:v>22.560000000000002</c:v>
                </c:pt>
                <c:pt idx="332">
                  <c:v>22.57</c:v>
                </c:pt>
                <c:pt idx="333">
                  <c:v>22.58</c:v>
                </c:pt>
                <c:pt idx="334">
                  <c:v>22.585000000000001</c:v>
                </c:pt>
                <c:pt idx="335">
                  <c:v>22.594999999999999</c:v>
                </c:pt>
                <c:pt idx="336">
                  <c:v>22.604999999999997</c:v>
                </c:pt>
                <c:pt idx="337">
                  <c:v>22.615000000000002</c:v>
                </c:pt>
                <c:pt idx="338">
                  <c:v>22.625</c:v>
                </c:pt>
                <c:pt idx="339">
                  <c:v>22.634999999999998</c:v>
                </c:pt>
                <c:pt idx="340">
                  <c:v>22.645</c:v>
                </c:pt>
                <c:pt idx="341">
                  <c:v>22.655000000000001</c:v>
                </c:pt>
                <c:pt idx="342">
                  <c:v>22.664999999999999</c:v>
                </c:pt>
                <c:pt idx="343">
                  <c:v>22.675000000000001</c:v>
                </c:pt>
                <c:pt idx="344">
                  <c:v>22.685000000000002</c:v>
                </c:pt>
                <c:pt idx="345">
                  <c:v>22.695</c:v>
                </c:pt>
                <c:pt idx="346">
                  <c:v>22.704999999999998</c:v>
                </c:pt>
                <c:pt idx="347">
                  <c:v>22.715000000000003</c:v>
                </c:pt>
                <c:pt idx="348">
                  <c:v>22.725000000000001</c:v>
                </c:pt>
                <c:pt idx="349">
                  <c:v>22.734999999999999</c:v>
                </c:pt>
                <c:pt idx="350">
                  <c:v>22.745000000000001</c:v>
                </c:pt>
                <c:pt idx="351">
                  <c:v>22.755000000000003</c:v>
                </c:pt>
                <c:pt idx="352">
                  <c:v>22.765000000000001</c:v>
                </c:pt>
                <c:pt idx="353">
                  <c:v>22.775000000000002</c:v>
                </c:pt>
                <c:pt idx="354">
                  <c:v>22.785</c:v>
                </c:pt>
                <c:pt idx="355">
                  <c:v>22.795000000000002</c:v>
                </c:pt>
                <c:pt idx="356">
                  <c:v>22.805</c:v>
                </c:pt>
                <c:pt idx="357">
                  <c:v>22.815000000000001</c:v>
                </c:pt>
                <c:pt idx="358">
                  <c:v>22.82</c:v>
                </c:pt>
                <c:pt idx="359">
                  <c:v>22.830000000000002</c:v>
                </c:pt>
                <c:pt idx="360">
                  <c:v>22.84</c:v>
                </c:pt>
                <c:pt idx="361">
                  <c:v>22.85</c:v>
                </c:pt>
                <c:pt idx="362">
                  <c:v>22.86</c:v>
                </c:pt>
                <c:pt idx="363">
                  <c:v>22.87</c:v>
                </c:pt>
                <c:pt idx="364">
                  <c:v>22.875</c:v>
                </c:pt>
                <c:pt idx="365">
                  <c:v>22.884999999999998</c:v>
                </c:pt>
                <c:pt idx="366">
                  <c:v>22.895</c:v>
                </c:pt>
                <c:pt idx="367">
                  <c:v>22.905000000000001</c:v>
                </c:pt>
                <c:pt idx="368">
                  <c:v>22.914999999999999</c:v>
                </c:pt>
                <c:pt idx="369">
                  <c:v>22.924999999999997</c:v>
                </c:pt>
                <c:pt idx="370">
                  <c:v>22.935000000000002</c:v>
                </c:pt>
                <c:pt idx="371">
                  <c:v>22.945</c:v>
                </c:pt>
                <c:pt idx="372">
                  <c:v>22.950000000000003</c:v>
                </c:pt>
                <c:pt idx="373">
                  <c:v>22.96</c:v>
                </c:pt>
                <c:pt idx="374">
                  <c:v>22.97</c:v>
                </c:pt>
                <c:pt idx="375">
                  <c:v>22.98</c:v>
                </c:pt>
                <c:pt idx="376">
                  <c:v>22.990000000000002</c:v>
                </c:pt>
                <c:pt idx="377">
                  <c:v>23</c:v>
                </c:pt>
                <c:pt idx="378">
                  <c:v>23.009999999999998</c:v>
                </c:pt>
                <c:pt idx="379">
                  <c:v>23.02</c:v>
                </c:pt>
                <c:pt idx="380">
                  <c:v>23.03</c:v>
                </c:pt>
                <c:pt idx="381">
                  <c:v>23.04</c:v>
                </c:pt>
                <c:pt idx="382">
                  <c:v>23.04</c:v>
                </c:pt>
                <c:pt idx="383">
                  <c:v>23.049999999999997</c:v>
                </c:pt>
                <c:pt idx="384">
                  <c:v>23.060000000000002</c:v>
                </c:pt>
                <c:pt idx="385">
                  <c:v>23.07</c:v>
                </c:pt>
                <c:pt idx="386">
                  <c:v>23.08</c:v>
                </c:pt>
                <c:pt idx="387">
                  <c:v>23.09</c:v>
                </c:pt>
                <c:pt idx="388">
                  <c:v>23.099999999999998</c:v>
                </c:pt>
                <c:pt idx="389">
                  <c:v>23.11</c:v>
                </c:pt>
                <c:pt idx="390">
                  <c:v>23.115000000000002</c:v>
                </c:pt>
                <c:pt idx="391">
                  <c:v>23.125</c:v>
                </c:pt>
                <c:pt idx="392">
                  <c:v>23.13</c:v>
                </c:pt>
                <c:pt idx="393">
                  <c:v>23.14</c:v>
                </c:pt>
                <c:pt idx="394">
                  <c:v>23.150000000000002</c:v>
                </c:pt>
                <c:pt idx="395">
                  <c:v>23.16</c:v>
                </c:pt>
                <c:pt idx="396">
                  <c:v>23.17</c:v>
                </c:pt>
                <c:pt idx="397">
                  <c:v>23.174999999999997</c:v>
                </c:pt>
                <c:pt idx="398">
                  <c:v>23.184999999999995</c:v>
                </c:pt>
                <c:pt idx="399">
                  <c:v>23.195</c:v>
                </c:pt>
                <c:pt idx="400">
                  <c:v>23.204999999999998</c:v>
                </c:pt>
                <c:pt idx="401">
                  <c:v>23.21</c:v>
                </c:pt>
                <c:pt idx="402">
                  <c:v>23.22</c:v>
                </c:pt>
                <c:pt idx="403">
                  <c:v>23.224999999999998</c:v>
                </c:pt>
                <c:pt idx="404">
                  <c:v>23.234999999999999</c:v>
                </c:pt>
                <c:pt idx="405">
                  <c:v>23.244999999999997</c:v>
                </c:pt>
                <c:pt idx="406">
                  <c:v>23.254999999999999</c:v>
                </c:pt>
                <c:pt idx="407">
                  <c:v>23.265000000000001</c:v>
                </c:pt>
                <c:pt idx="408">
                  <c:v>23.27</c:v>
                </c:pt>
                <c:pt idx="409">
                  <c:v>23.274999999999999</c:v>
                </c:pt>
                <c:pt idx="410">
                  <c:v>23.285</c:v>
                </c:pt>
                <c:pt idx="411">
                  <c:v>23.295000000000002</c:v>
                </c:pt>
                <c:pt idx="412">
                  <c:v>23.305</c:v>
                </c:pt>
                <c:pt idx="413">
                  <c:v>23.315000000000001</c:v>
                </c:pt>
                <c:pt idx="414">
                  <c:v>23.325000000000003</c:v>
                </c:pt>
                <c:pt idx="415">
                  <c:v>23.325000000000003</c:v>
                </c:pt>
                <c:pt idx="416">
                  <c:v>23.335000000000001</c:v>
                </c:pt>
                <c:pt idx="417">
                  <c:v>23.344999999999999</c:v>
                </c:pt>
                <c:pt idx="418">
                  <c:v>23.355000000000004</c:v>
                </c:pt>
                <c:pt idx="419">
                  <c:v>23.365000000000002</c:v>
                </c:pt>
                <c:pt idx="420">
                  <c:v>23.37</c:v>
                </c:pt>
                <c:pt idx="421">
                  <c:v>23.38</c:v>
                </c:pt>
                <c:pt idx="422">
                  <c:v>23.384999999999998</c:v>
                </c:pt>
                <c:pt idx="423">
                  <c:v>23.395000000000003</c:v>
                </c:pt>
                <c:pt idx="424">
                  <c:v>23.405000000000001</c:v>
                </c:pt>
                <c:pt idx="425">
                  <c:v>23.414999999999999</c:v>
                </c:pt>
                <c:pt idx="426">
                  <c:v>23.419999999999998</c:v>
                </c:pt>
                <c:pt idx="427">
                  <c:v>23.43</c:v>
                </c:pt>
                <c:pt idx="428">
                  <c:v>23.435000000000002</c:v>
                </c:pt>
                <c:pt idx="429">
                  <c:v>23.445</c:v>
                </c:pt>
                <c:pt idx="430">
                  <c:v>23.454999999999998</c:v>
                </c:pt>
                <c:pt idx="431">
                  <c:v>23.459999999999997</c:v>
                </c:pt>
                <c:pt idx="432">
                  <c:v>23.47</c:v>
                </c:pt>
                <c:pt idx="433">
                  <c:v>23.48</c:v>
                </c:pt>
                <c:pt idx="434">
                  <c:v>23.484999999999999</c:v>
                </c:pt>
                <c:pt idx="435">
                  <c:v>23.494999999999997</c:v>
                </c:pt>
                <c:pt idx="436">
                  <c:v>23.5</c:v>
                </c:pt>
                <c:pt idx="437">
                  <c:v>23.509999999999998</c:v>
                </c:pt>
                <c:pt idx="438">
                  <c:v>23.52</c:v>
                </c:pt>
                <c:pt idx="439">
                  <c:v>23.53</c:v>
                </c:pt>
                <c:pt idx="440">
                  <c:v>23.534999999999997</c:v>
                </c:pt>
                <c:pt idx="441">
                  <c:v>23.54</c:v>
                </c:pt>
                <c:pt idx="442">
                  <c:v>23.549999999999997</c:v>
                </c:pt>
                <c:pt idx="443">
                  <c:v>23.560000000000002</c:v>
                </c:pt>
                <c:pt idx="444">
                  <c:v>23.57</c:v>
                </c:pt>
                <c:pt idx="445">
                  <c:v>23.57</c:v>
                </c:pt>
                <c:pt idx="446">
                  <c:v>23.58</c:v>
                </c:pt>
                <c:pt idx="447">
                  <c:v>23.59</c:v>
                </c:pt>
                <c:pt idx="448">
                  <c:v>23.6</c:v>
                </c:pt>
                <c:pt idx="449">
                  <c:v>23.61</c:v>
                </c:pt>
                <c:pt idx="450">
                  <c:v>23.61</c:v>
                </c:pt>
                <c:pt idx="451">
                  <c:v>23.619999999999997</c:v>
                </c:pt>
                <c:pt idx="452">
                  <c:v>23.630000000000003</c:v>
                </c:pt>
                <c:pt idx="453">
                  <c:v>23.64</c:v>
                </c:pt>
                <c:pt idx="454">
                  <c:v>23.645</c:v>
                </c:pt>
                <c:pt idx="455">
                  <c:v>23.655000000000001</c:v>
                </c:pt>
                <c:pt idx="456">
                  <c:v>23.66</c:v>
                </c:pt>
                <c:pt idx="457">
                  <c:v>23.67</c:v>
                </c:pt>
                <c:pt idx="458">
                  <c:v>23.68</c:v>
                </c:pt>
                <c:pt idx="459">
                  <c:v>23.685000000000002</c:v>
                </c:pt>
                <c:pt idx="460">
                  <c:v>23.69</c:v>
                </c:pt>
                <c:pt idx="461">
                  <c:v>23.7</c:v>
                </c:pt>
                <c:pt idx="462">
                  <c:v>23.71</c:v>
                </c:pt>
                <c:pt idx="463">
                  <c:v>23.715</c:v>
                </c:pt>
                <c:pt idx="464">
                  <c:v>23.725000000000001</c:v>
                </c:pt>
                <c:pt idx="465">
                  <c:v>23.73</c:v>
                </c:pt>
                <c:pt idx="466">
                  <c:v>23.74</c:v>
                </c:pt>
                <c:pt idx="467">
                  <c:v>23.745000000000001</c:v>
                </c:pt>
                <c:pt idx="468">
                  <c:v>23.754999999999999</c:v>
                </c:pt>
                <c:pt idx="469">
                  <c:v>23.765000000000001</c:v>
                </c:pt>
                <c:pt idx="470">
                  <c:v>23.77</c:v>
                </c:pt>
                <c:pt idx="471">
                  <c:v>23.774999999999999</c:v>
                </c:pt>
                <c:pt idx="472">
                  <c:v>23.785</c:v>
                </c:pt>
                <c:pt idx="473">
                  <c:v>23.795000000000002</c:v>
                </c:pt>
                <c:pt idx="474">
                  <c:v>23.8</c:v>
                </c:pt>
                <c:pt idx="475">
                  <c:v>23.805</c:v>
                </c:pt>
                <c:pt idx="476">
                  <c:v>23.814999999999998</c:v>
                </c:pt>
                <c:pt idx="477">
                  <c:v>23.825000000000003</c:v>
                </c:pt>
                <c:pt idx="478">
                  <c:v>23.835000000000001</c:v>
                </c:pt>
                <c:pt idx="479">
                  <c:v>23.835000000000001</c:v>
                </c:pt>
                <c:pt idx="480">
                  <c:v>23.844999999999999</c:v>
                </c:pt>
                <c:pt idx="481">
                  <c:v>23.855</c:v>
                </c:pt>
                <c:pt idx="482">
                  <c:v>23.865000000000002</c:v>
                </c:pt>
                <c:pt idx="483">
                  <c:v>23.865000000000002</c:v>
                </c:pt>
                <c:pt idx="484">
                  <c:v>23.875</c:v>
                </c:pt>
                <c:pt idx="485">
                  <c:v>23.885000000000002</c:v>
                </c:pt>
                <c:pt idx="486">
                  <c:v>23.895</c:v>
                </c:pt>
                <c:pt idx="487">
                  <c:v>23.895</c:v>
                </c:pt>
                <c:pt idx="488">
                  <c:v>23.905000000000001</c:v>
                </c:pt>
                <c:pt idx="489">
                  <c:v>23.914999999999999</c:v>
                </c:pt>
                <c:pt idx="490">
                  <c:v>23.925000000000001</c:v>
                </c:pt>
                <c:pt idx="491">
                  <c:v>23.93</c:v>
                </c:pt>
                <c:pt idx="492">
                  <c:v>23.934999999999999</c:v>
                </c:pt>
                <c:pt idx="493">
                  <c:v>23.945</c:v>
                </c:pt>
                <c:pt idx="494">
                  <c:v>23.950000000000003</c:v>
                </c:pt>
                <c:pt idx="495">
                  <c:v>23.96</c:v>
                </c:pt>
                <c:pt idx="496">
                  <c:v>23.965</c:v>
                </c:pt>
                <c:pt idx="497">
                  <c:v>23.975000000000001</c:v>
                </c:pt>
                <c:pt idx="498">
                  <c:v>23.980000000000004</c:v>
                </c:pt>
                <c:pt idx="499">
                  <c:v>23.990000000000002</c:v>
                </c:pt>
                <c:pt idx="500">
                  <c:v>23.994999999999997</c:v>
                </c:pt>
                <c:pt idx="501">
                  <c:v>24.005000000000003</c:v>
                </c:pt>
                <c:pt idx="502">
                  <c:v>24.01</c:v>
                </c:pt>
                <c:pt idx="503">
                  <c:v>24.015000000000001</c:v>
                </c:pt>
                <c:pt idx="504">
                  <c:v>24.024999999999999</c:v>
                </c:pt>
                <c:pt idx="505">
                  <c:v>24.03</c:v>
                </c:pt>
                <c:pt idx="506">
                  <c:v>24.04</c:v>
                </c:pt>
                <c:pt idx="507">
                  <c:v>24.045000000000002</c:v>
                </c:pt>
                <c:pt idx="508">
                  <c:v>24.055</c:v>
                </c:pt>
                <c:pt idx="509">
                  <c:v>24.060000000000002</c:v>
                </c:pt>
                <c:pt idx="510">
                  <c:v>24.07</c:v>
                </c:pt>
                <c:pt idx="511">
                  <c:v>24.074999999999999</c:v>
                </c:pt>
                <c:pt idx="512">
                  <c:v>24.08</c:v>
                </c:pt>
                <c:pt idx="513">
                  <c:v>24.09</c:v>
                </c:pt>
                <c:pt idx="514">
                  <c:v>24.1</c:v>
                </c:pt>
                <c:pt idx="515">
                  <c:v>24.105</c:v>
                </c:pt>
                <c:pt idx="516">
                  <c:v>24.11</c:v>
                </c:pt>
                <c:pt idx="517">
                  <c:v>24.119999999999997</c:v>
                </c:pt>
                <c:pt idx="518">
                  <c:v>24.13</c:v>
                </c:pt>
                <c:pt idx="519">
                  <c:v>24.13</c:v>
                </c:pt>
                <c:pt idx="520">
                  <c:v>24.14</c:v>
                </c:pt>
                <c:pt idx="521">
                  <c:v>24.15</c:v>
                </c:pt>
                <c:pt idx="522">
                  <c:v>24.15</c:v>
                </c:pt>
                <c:pt idx="523">
                  <c:v>24.159999999999997</c:v>
                </c:pt>
                <c:pt idx="524">
                  <c:v>24.17</c:v>
                </c:pt>
                <c:pt idx="525">
                  <c:v>24.18</c:v>
                </c:pt>
                <c:pt idx="526">
                  <c:v>24.18</c:v>
                </c:pt>
                <c:pt idx="527">
                  <c:v>24.189999999999998</c:v>
                </c:pt>
                <c:pt idx="528">
                  <c:v>24.2</c:v>
                </c:pt>
                <c:pt idx="529">
                  <c:v>24.2</c:v>
                </c:pt>
                <c:pt idx="530">
                  <c:v>24.21</c:v>
                </c:pt>
                <c:pt idx="531">
                  <c:v>24.22</c:v>
                </c:pt>
                <c:pt idx="532">
                  <c:v>24.225000000000001</c:v>
                </c:pt>
                <c:pt idx="533">
                  <c:v>24.23</c:v>
                </c:pt>
                <c:pt idx="534">
                  <c:v>24.240000000000002</c:v>
                </c:pt>
                <c:pt idx="535">
                  <c:v>24.244999999999997</c:v>
                </c:pt>
                <c:pt idx="536">
                  <c:v>24.25</c:v>
                </c:pt>
                <c:pt idx="537">
                  <c:v>24.26</c:v>
                </c:pt>
                <c:pt idx="538">
                  <c:v>24.265000000000001</c:v>
                </c:pt>
                <c:pt idx="539">
                  <c:v>24.270000000000003</c:v>
                </c:pt>
                <c:pt idx="540">
                  <c:v>24.28</c:v>
                </c:pt>
                <c:pt idx="541">
                  <c:v>24.29</c:v>
                </c:pt>
                <c:pt idx="542">
                  <c:v>24.295000000000002</c:v>
                </c:pt>
                <c:pt idx="543">
                  <c:v>24.300000000000004</c:v>
                </c:pt>
                <c:pt idx="544">
                  <c:v>24.310000000000002</c:v>
                </c:pt>
                <c:pt idx="545">
                  <c:v>24.315000000000001</c:v>
                </c:pt>
                <c:pt idx="546">
                  <c:v>24.32</c:v>
                </c:pt>
                <c:pt idx="547">
                  <c:v>24.330000000000002</c:v>
                </c:pt>
                <c:pt idx="548">
                  <c:v>24.335000000000001</c:v>
                </c:pt>
                <c:pt idx="549">
                  <c:v>24.340000000000003</c:v>
                </c:pt>
                <c:pt idx="550">
                  <c:v>24.35</c:v>
                </c:pt>
                <c:pt idx="551">
                  <c:v>24.355</c:v>
                </c:pt>
                <c:pt idx="552">
                  <c:v>24.364999999999998</c:v>
                </c:pt>
                <c:pt idx="553">
                  <c:v>24.369999999999997</c:v>
                </c:pt>
                <c:pt idx="554">
                  <c:v>24.375</c:v>
                </c:pt>
                <c:pt idx="555">
                  <c:v>24.385000000000002</c:v>
                </c:pt>
                <c:pt idx="556">
                  <c:v>24.39</c:v>
                </c:pt>
                <c:pt idx="557">
                  <c:v>24.395</c:v>
                </c:pt>
                <c:pt idx="558">
                  <c:v>24.404999999999998</c:v>
                </c:pt>
                <c:pt idx="559">
                  <c:v>24.409999999999997</c:v>
                </c:pt>
                <c:pt idx="560">
                  <c:v>24.414999999999999</c:v>
                </c:pt>
                <c:pt idx="561">
                  <c:v>24.425000000000001</c:v>
                </c:pt>
                <c:pt idx="562">
                  <c:v>24.43</c:v>
                </c:pt>
                <c:pt idx="563">
                  <c:v>24.434999999999999</c:v>
                </c:pt>
                <c:pt idx="564">
                  <c:v>24.445</c:v>
                </c:pt>
                <c:pt idx="565">
                  <c:v>24.449999999999996</c:v>
                </c:pt>
                <c:pt idx="566">
                  <c:v>24.454999999999998</c:v>
                </c:pt>
                <c:pt idx="567">
                  <c:v>24.465</c:v>
                </c:pt>
                <c:pt idx="568">
                  <c:v>24.465</c:v>
                </c:pt>
                <c:pt idx="569">
                  <c:v>24.475000000000001</c:v>
                </c:pt>
                <c:pt idx="570">
                  <c:v>24.484999999999999</c:v>
                </c:pt>
                <c:pt idx="571">
                  <c:v>24.484999999999999</c:v>
                </c:pt>
                <c:pt idx="572">
                  <c:v>24.494999999999997</c:v>
                </c:pt>
                <c:pt idx="573">
                  <c:v>24.505000000000003</c:v>
                </c:pt>
                <c:pt idx="574">
                  <c:v>24.505000000000003</c:v>
                </c:pt>
                <c:pt idx="575">
                  <c:v>24.515000000000001</c:v>
                </c:pt>
                <c:pt idx="576">
                  <c:v>24.524999999999999</c:v>
                </c:pt>
                <c:pt idx="577">
                  <c:v>24.524999999999999</c:v>
                </c:pt>
                <c:pt idx="578">
                  <c:v>24.534999999999997</c:v>
                </c:pt>
                <c:pt idx="579">
                  <c:v>24.545000000000002</c:v>
                </c:pt>
                <c:pt idx="580">
                  <c:v>24.545000000000002</c:v>
                </c:pt>
                <c:pt idx="581">
                  <c:v>24.555</c:v>
                </c:pt>
                <c:pt idx="582">
                  <c:v>24.56</c:v>
                </c:pt>
                <c:pt idx="583">
                  <c:v>24.564999999999998</c:v>
                </c:pt>
                <c:pt idx="584">
                  <c:v>24.574999999999999</c:v>
                </c:pt>
                <c:pt idx="585">
                  <c:v>24.58</c:v>
                </c:pt>
                <c:pt idx="586">
                  <c:v>24.585000000000001</c:v>
                </c:pt>
                <c:pt idx="587">
                  <c:v>24.594999999999999</c:v>
                </c:pt>
                <c:pt idx="588">
                  <c:v>24.6</c:v>
                </c:pt>
                <c:pt idx="589">
                  <c:v>24.605</c:v>
                </c:pt>
                <c:pt idx="590">
                  <c:v>24.614999999999998</c:v>
                </c:pt>
                <c:pt idx="591">
                  <c:v>24.619999999999997</c:v>
                </c:pt>
                <c:pt idx="592">
                  <c:v>24.625</c:v>
                </c:pt>
                <c:pt idx="593">
                  <c:v>24.630000000000003</c:v>
                </c:pt>
                <c:pt idx="594">
                  <c:v>24.635000000000002</c:v>
                </c:pt>
                <c:pt idx="595">
                  <c:v>24.645</c:v>
                </c:pt>
                <c:pt idx="596">
                  <c:v>24.65</c:v>
                </c:pt>
                <c:pt idx="597">
                  <c:v>24.654999999999998</c:v>
                </c:pt>
                <c:pt idx="598">
                  <c:v>24.665000000000003</c:v>
                </c:pt>
                <c:pt idx="599">
                  <c:v>24.67</c:v>
                </c:pt>
                <c:pt idx="600">
                  <c:v>24.675000000000001</c:v>
                </c:pt>
                <c:pt idx="601">
                  <c:v>24.68</c:v>
                </c:pt>
                <c:pt idx="602">
                  <c:v>24.689999999999998</c:v>
                </c:pt>
                <c:pt idx="603">
                  <c:v>24.694999999999997</c:v>
                </c:pt>
                <c:pt idx="604">
                  <c:v>24.7</c:v>
                </c:pt>
                <c:pt idx="605">
                  <c:v>24.705000000000002</c:v>
                </c:pt>
                <c:pt idx="606">
                  <c:v>24.715</c:v>
                </c:pt>
                <c:pt idx="607">
                  <c:v>24.72</c:v>
                </c:pt>
                <c:pt idx="608">
                  <c:v>24.724999999999998</c:v>
                </c:pt>
                <c:pt idx="609">
                  <c:v>24.729999999999997</c:v>
                </c:pt>
                <c:pt idx="610">
                  <c:v>24.740000000000002</c:v>
                </c:pt>
                <c:pt idx="611">
                  <c:v>24.745000000000001</c:v>
                </c:pt>
                <c:pt idx="612">
                  <c:v>24.75</c:v>
                </c:pt>
                <c:pt idx="613">
                  <c:v>24.759999999999998</c:v>
                </c:pt>
                <c:pt idx="614">
                  <c:v>24.759999999999998</c:v>
                </c:pt>
                <c:pt idx="615">
                  <c:v>24.77</c:v>
                </c:pt>
                <c:pt idx="616">
                  <c:v>24.774999999999999</c:v>
                </c:pt>
                <c:pt idx="617">
                  <c:v>24.78</c:v>
                </c:pt>
                <c:pt idx="618">
                  <c:v>24.79</c:v>
                </c:pt>
                <c:pt idx="619">
                  <c:v>24.79</c:v>
                </c:pt>
                <c:pt idx="620">
                  <c:v>24.8</c:v>
                </c:pt>
                <c:pt idx="621">
                  <c:v>24.805</c:v>
                </c:pt>
                <c:pt idx="622">
                  <c:v>24.81</c:v>
                </c:pt>
                <c:pt idx="623">
                  <c:v>24.82</c:v>
                </c:pt>
                <c:pt idx="624">
                  <c:v>24.82</c:v>
                </c:pt>
                <c:pt idx="625">
                  <c:v>24.830000000000002</c:v>
                </c:pt>
                <c:pt idx="626">
                  <c:v>24.84</c:v>
                </c:pt>
                <c:pt idx="627">
                  <c:v>24.84</c:v>
                </c:pt>
                <c:pt idx="628">
                  <c:v>24.849999999999998</c:v>
                </c:pt>
                <c:pt idx="629">
                  <c:v>24.849999999999998</c:v>
                </c:pt>
                <c:pt idx="630">
                  <c:v>24.86</c:v>
                </c:pt>
                <c:pt idx="631">
                  <c:v>24.87</c:v>
                </c:pt>
                <c:pt idx="632">
                  <c:v>24.87</c:v>
                </c:pt>
                <c:pt idx="633">
                  <c:v>24.88</c:v>
                </c:pt>
                <c:pt idx="634">
                  <c:v>24.88</c:v>
                </c:pt>
                <c:pt idx="635">
                  <c:v>24.89</c:v>
                </c:pt>
                <c:pt idx="636">
                  <c:v>24.895000000000003</c:v>
                </c:pt>
                <c:pt idx="637">
                  <c:v>24.9</c:v>
                </c:pt>
                <c:pt idx="638">
                  <c:v>24.91</c:v>
                </c:pt>
                <c:pt idx="639">
                  <c:v>24.91</c:v>
                </c:pt>
                <c:pt idx="640">
                  <c:v>24.92</c:v>
                </c:pt>
                <c:pt idx="641">
                  <c:v>24.925000000000001</c:v>
                </c:pt>
                <c:pt idx="642">
                  <c:v>24.93</c:v>
                </c:pt>
                <c:pt idx="643">
                  <c:v>24.939999999999998</c:v>
                </c:pt>
                <c:pt idx="644">
                  <c:v>24.939999999999998</c:v>
                </c:pt>
                <c:pt idx="645">
                  <c:v>24.950000000000003</c:v>
                </c:pt>
                <c:pt idx="646">
                  <c:v>24.955000000000002</c:v>
                </c:pt>
                <c:pt idx="647">
                  <c:v>24.96</c:v>
                </c:pt>
                <c:pt idx="648">
                  <c:v>24.965</c:v>
                </c:pt>
                <c:pt idx="649">
                  <c:v>24.97</c:v>
                </c:pt>
                <c:pt idx="650">
                  <c:v>24.98</c:v>
                </c:pt>
                <c:pt idx="651">
                  <c:v>24.98</c:v>
                </c:pt>
                <c:pt idx="652">
                  <c:v>24.990000000000002</c:v>
                </c:pt>
                <c:pt idx="653">
                  <c:v>24.995000000000001</c:v>
                </c:pt>
                <c:pt idx="654">
                  <c:v>25</c:v>
                </c:pt>
                <c:pt idx="655">
                  <c:v>25.004999999999999</c:v>
                </c:pt>
                <c:pt idx="656">
                  <c:v>25.009999999999998</c:v>
                </c:pt>
                <c:pt idx="657">
                  <c:v>25.02</c:v>
                </c:pt>
                <c:pt idx="658">
                  <c:v>25.024999999999999</c:v>
                </c:pt>
                <c:pt idx="659">
                  <c:v>25.03</c:v>
                </c:pt>
                <c:pt idx="660">
                  <c:v>25.035</c:v>
                </c:pt>
                <c:pt idx="661">
                  <c:v>25.04</c:v>
                </c:pt>
                <c:pt idx="662">
                  <c:v>25.044999999999998</c:v>
                </c:pt>
                <c:pt idx="663">
                  <c:v>25.049999999999997</c:v>
                </c:pt>
                <c:pt idx="664">
                  <c:v>25.060000000000002</c:v>
                </c:pt>
                <c:pt idx="665">
                  <c:v>25.064999999999998</c:v>
                </c:pt>
                <c:pt idx="666">
                  <c:v>25.07</c:v>
                </c:pt>
                <c:pt idx="667">
                  <c:v>25.074999999999999</c:v>
                </c:pt>
                <c:pt idx="668">
                  <c:v>25.08</c:v>
                </c:pt>
                <c:pt idx="669">
                  <c:v>25.085000000000001</c:v>
                </c:pt>
                <c:pt idx="670">
                  <c:v>25.09</c:v>
                </c:pt>
                <c:pt idx="671">
                  <c:v>25.094999999999999</c:v>
                </c:pt>
                <c:pt idx="672">
                  <c:v>25.104999999999997</c:v>
                </c:pt>
                <c:pt idx="673">
                  <c:v>25.11</c:v>
                </c:pt>
                <c:pt idx="674">
                  <c:v>25.115000000000002</c:v>
                </c:pt>
                <c:pt idx="675">
                  <c:v>25.12</c:v>
                </c:pt>
                <c:pt idx="676">
                  <c:v>25.125</c:v>
                </c:pt>
                <c:pt idx="677">
                  <c:v>25.13</c:v>
                </c:pt>
                <c:pt idx="678">
                  <c:v>25.134999999999998</c:v>
                </c:pt>
                <c:pt idx="679">
                  <c:v>25.14</c:v>
                </c:pt>
                <c:pt idx="680">
                  <c:v>25.145</c:v>
                </c:pt>
                <c:pt idx="681">
                  <c:v>25.155000000000001</c:v>
                </c:pt>
                <c:pt idx="682">
                  <c:v>25.155000000000001</c:v>
                </c:pt>
                <c:pt idx="683">
                  <c:v>25.164999999999999</c:v>
                </c:pt>
                <c:pt idx="684">
                  <c:v>25.169999999999998</c:v>
                </c:pt>
                <c:pt idx="685">
                  <c:v>25.175000000000001</c:v>
                </c:pt>
                <c:pt idx="686">
                  <c:v>25.18</c:v>
                </c:pt>
                <c:pt idx="687">
                  <c:v>25.185000000000002</c:v>
                </c:pt>
                <c:pt idx="688">
                  <c:v>25.19</c:v>
                </c:pt>
                <c:pt idx="689">
                  <c:v>25.195</c:v>
                </c:pt>
                <c:pt idx="690">
                  <c:v>25.204999999999998</c:v>
                </c:pt>
                <c:pt idx="691">
                  <c:v>25.204999999999998</c:v>
                </c:pt>
                <c:pt idx="692">
                  <c:v>25.215000000000003</c:v>
                </c:pt>
                <c:pt idx="693">
                  <c:v>25.215000000000003</c:v>
                </c:pt>
                <c:pt idx="694">
                  <c:v>25.225000000000001</c:v>
                </c:pt>
                <c:pt idx="695">
                  <c:v>25.225000000000001</c:v>
                </c:pt>
                <c:pt idx="696">
                  <c:v>25.234999999999999</c:v>
                </c:pt>
                <c:pt idx="697">
                  <c:v>25.234999999999999</c:v>
                </c:pt>
                <c:pt idx="698">
                  <c:v>25.245000000000001</c:v>
                </c:pt>
                <c:pt idx="699">
                  <c:v>25.25</c:v>
                </c:pt>
                <c:pt idx="700">
                  <c:v>25.255000000000003</c:v>
                </c:pt>
                <c:pt idx="701">
                  <c:v>25.265000000000001</c:v>
                </c:pt>
                <c:pt idx="702">
                  <c:v>25.265000000000001</c:v>
                </c:pt>
                <c:pt idx="703">
                  <c:v>25.275000000000002</c:v>
                </c:pt>
                <c:pt idx="704">
                  <c:v>25.275000000000002</c:v>
                </c:pt>
                <c:pt idx="705">
                  <c:v>25.285</c:v>
                </c:pt>
                <c:pt idx="706">
                  <c:v>25.285</c:v>
                </c:pt>
                <c:pt idx="707">
                  <c:v>25.295000000000002</c:v>
                </c:pt>
                <c:pt idx="708">
                  <c:v>25.295000000000002</c:v>
                </c:pt>
                <c:pt idx="709">
                  <c:v>25.305</c:v>
                </c:pt>
                <c:pt idx="710">
                  <c:v>25.305</c:v>
                </c:pt>
                <c:pt idx="711">
                  <c:v>25.315000000000001</c:v>
                </c:pt>
                <c:pt idx="712">
                  <c:v>25.315000000000001</c:v>
                </c:pt>
                <c:pt idx="713">
                  <c:v>25.324999999999999</c:v>
                </c:pt>
                <c:pt idx="714">
                  <c:v>25.324999999999999</c:v>
                </c:pt>
                <c:pt idx="715">
                  <c:v>25.335000000000001</c:v>
                </c:pt>
                <c:pt idx="716">
                  <c:v>25.335000000000001</c:v>
                </c:pt>
                <c:pt idx="717">
                  <c:v>25.344999999999999</c:v>
                </c:pt>
                <c:pt idx="718">
                  <c:v>25.344999999999999</c:v>
                </c:pt>
                <c:pt idx="719">
                  <c:v>25.355</c:v>
                </c:pt>
                <c:pt idx="720">
                  <c:v>25.36</c:v>
                </c:pt>
                <c:pt idx="721">
                  <c:v>25.364999999999998</c:v>
                </c:pt>
                <c:pt idx="722">
                  <c:v>25.37</c:v>
                </c:pt>
                <c:pt idx="723">
                  <c:v>25.375</c:v>
                </c:pt>
                <c:pt idx="724">
                  <c:v>25.38</c:v>
                </c:pt>
                <c:pt idx="725">
                  <c:v>25.384999999999998</c:v>
                </c:pt>
                <c:pt idx="726">
                  <c:v>25.39</c:v>
                </c:pt>
                <c:pt idx="727">
                  <c:v>25.395</c:v>
                </c:pt>
                <c:pt idx="728">
                  <c:v>25.4</c:v>
                </c:pt>
                <c:pt idx="729">
                  <c:v>25.405000000000001</c:v>
                </c:pt>
                <c:pt idx="730">
                  <c:v>25.41</c:v>
                </c:pt>
                <c:pt idx="731">
                  <c:v>25.414999999999999</c:v>
                </c:pt>
                <c:pt idx="732">
                  <c:v>25.42</c:v>
                </c:pt>
                <c:pt idx="733">
                  <c:v>25.424999999999997</c:v>
                </c:pt>
                <c:pt idx="734">
                  <c:v>25.43</c:v>
                </c:pt>
                <c:pt idx="735">
                  <c:v>25.435000000000002</c:v>
                </c:pt>
                <c:pt idx="736">
                  <c:v>25.439999999999998</c:v>
                </c:pt>
                <c:pt idx="737">
                  <c:v>25.445</c:v>
                </c:pt>
                <c:pt idx="738">
                  <c:v>25.450000000000003</c:v>
                </c:pt>
                <c:pt idx="739">
                  <c:v>25.454999999999998</c:v>
                </c:pt>
                <c:pt idx="740">
                  <c:v>25.46</c:v>
                </c:pt>
                <c:pt idx="741">
                  <c:v>25.465</c:v>
                </c:pt>
                <c:pt idx="742">
                  <c:v>25.47</c:v>
                </c:pt>
                <c:pt idx="743">
                  <c:v>25.475000000000001</c:v>
                </c:pt>
                <c:pt idx="744">
                  <c:v>25.48</c:v>
                </c:pt>
                <c:pt idx="745">
                  <c:v>25.484999999999999</c:v>
                </c:pt>
                <c:pt idx="746">
                  <c:v>25.484999999999999</c:v>
                </c:pt>
                <c:pt idx="747">
                  <c:v>25.495000000000001</c:v>
                </c:pt>
                <c:pt idx="748">
                  <c:v>25.495000000000001</c:v>
                </c:pt>
                <c:pt idx="749">
                  <c:v>25.505000000000003</c:v>
                </c:pt>
                <c:pt idx="750">
                  <c:v>25.505000000000003</c:v>
                </c:pt>
                <c:pt idx="751">
                  <c:v>25.509999999999998</c:v>
                </c:pt>
                <c:pt idx="752">
                  <c:v>25.515000000000001</c:v>
                </c:pt>
                <c:pt idx="753">
                  <c:v>25.520000000000003</c:v>
                </c:pt>
                <c:pt idx="754">
                  <c:v>25.524999999999999</c:v>
                </c:pt>
                <c:pt idx="755">
                  <c:v>25.53</c:v>
                </c:pt>
                <c:pt idx="756">
                  <c:v>25.535000000000004</c:v>
                </c:pt>
                <c:pt idx="757">
                  <c:v>25.54</c:v>
                </c:pt>
                <c:pt idx="758">
                  <c:v>25.545000000000002</c:v>
                </c:pt>
                <c:pt idx="759">
                  <c:v>25.545000000000002</c:v>
                </c:pt>
                <c:pt idx="760">
                  <c:v>25.555</c:v>
                </c:pt>
                <c:pt idx="761">
                  <c:v>25.555</c:v>
                </c:pt>
                <c:pt idx="762">
                  <c:v>25.560000000000002</c:v>
                </c:pt>
                <c:pt idx="763">
                  <c:v>25.565000000000001</c:v>
                </c:pt>
                <c:pt idx="764">
                  <c:v>25.57</c:v>
                </c:pt>
                <c:pt idx="765">
                  <c:v>25.575000000000003</c:v>
                </c:pt>
                <c:pt idx="766">
                  <c:v>25.580000000000002</c:v>
                </c:pt>
                <c:pt idx="767">
                  <c:v>25.585000000000001</c:v>
                </c:pt>
                <c:pt idx="768">
                  <c:v>25.585000000000001</c:v>
                </c:pt>
                <c:pt idx="769">
                  <c:v>25.59</c:v>
                </c:pt>
                <c:pt idx="770">
                  <c:v>25.595000000000002</c:v>
                </c:pt>
                <c:pt idx="771">
                  <c:v>25.6</c:v>
                </c:pt>
                <c:pt idx="772">
                  <c:v>25.605</c:v>
                </c:pt>
                <c:pt idx="773">
                  <c:v>25.610000000000003</c:v>
                </c:pt>
                <c:pt idx="774">
                  <c:v>25.615000000000002</c:v>
                </c:pt>
                <c:pt idx="775">
                  <c:v>25.615000000000002</c:v>
                </c:pt>
                <c:pt idx="776">
                  <c:v>25.62</c:v>
                </c:pt>
                <c:pt idx="777">
                  <c:v>25.625</c:v>
                </c:pt>
                <c:pt idx="778">
                  <c:v>25.63</c:v>
                </c:pt>
                <c:pt idx="779">
                  <c:v>25.634999999999998</c:v>
                </c:pt>
                <c:pt idx="780">
                  <c:v>25.634999999999998</c:v>
                </c:pt>
                <c:pt idx="781">
                  <c:v>25.639999999999997</c:v>
                </c:pt>
                <c:pt idx="782">
                  <c:v>25.645</c:v>
                </c:pt>
                <c:pt idx="783">
                  <c:v>25.65</c:v>
                </c:pt>
                <c:pt idx="784">
                  <c:v>25.654999999999998</c:v>
                </c:pt>
                <c:pt idx="785">
                  <c:v>25.66</c:v>
                </c:pt>
                <c:pt idx="786">
                  <c:v>25.664999999999999</c:v>
                </c:pt>
                <c:pt idx="787">
                  <c:v>25.664999999999999</c:v>
                </c:pt>
                <c:pt idx="788">
                  <c:v>25.669999999999998</c:v>
                </c:pt>
                <c:pt idx="789">
                  <c:v>25.674999999999997</c:v>
                </c:pt>
                <c:pt idx="790">
                  <c:v>25.68</c:v>
                </c:pt>
                <c:pt idx="791">
                  <c:v>25.684999999999999</c:v>
                </c:pt>
                <c:pt idx="792">
                  <c:v>25.684999999999999</c:v>
                </c:pt>
                <c:pt idx="793">
                  <c:v>25.689999999999998</c:v>
                </c:pt>
                <c:pt idx="794">
                  <c:v>25.695</c:v>
                </c:pt>
                <c:pt idx="795">
                  <c:v>25.7</c:v>
                </c:pt>
                <c:pt idx="796">
                  <c:v>25.704999999999998</c:v>
                </c:pt>
                <c:pt idx="797">
                  <c:v>25.704999999999998</c:v>
                </c:pt>
                <c:pt idx="798">
                  <c:v>25.71</c:v>
                </c:pt>
                <c:pt idx="799">
                  <c:v>25.714999999999996</c:v>
                </c:pt>
                <c:pt idx="800">
                  <c:v>25.72</c:v>
                </c:pt>
                <c:pt idx="801">
                  <c:v>25.725000000000001</c:v>
                </c:pt>
                <c:pt idx="802">
                  <c:v>25.725000000000001</c:v>
                </c:pt>
                <c:pt idx="803">
                  <c:v>25.729999999999997</c:v>
                </c:pt>
                <c:pt idx="804">
                  <c:v>25.734999999999999</c:v>
                </c:pt>
                <c:pt idx="805">
                  <c:v>25.740000000000002</c:v>
                </c:pt>
                <c:pt idx="806">
                  <c:v>25.744999999999997</c:v>
                </c:pt>
                <c:pt idx="807">
                  <c:v>25.744999999999997</c:v>
                </c:pt>
                <c:pt idx="808">
                  <c:v>25.75</c:v>
                </c:pt>
                <c:pt idx="809">
                  <c:v>25.754999999999999</c:v>
                </c:pt>
                <c:pt idx="810">
                  <c:v>25.759999999999998</c:v>
                </c:pt>
                <c:pt idx="811">
                  <c:v>25.765000000000001</c:v>
                </c:pt>
                <c:pt idx="812">
                  <c:v>25.765000000000001</c:v>
                </c:pt>
                <c:pt idx="813">
                  <c:v>25.77</c:v>
                </c:pt>
                <c:pt idx="814">
                  <c:v>25.774999999999999</c:v>
                </c:pt>
                <c:pt idx="815">
                  <c:v>25.774999999999999</c:v>
                </c:pt>
                <c:pt idx="816">
                  <c:v>25.78</c:v>
                </c:pt>
                <c:pt idx="817">
                  <c:v>25.785</c:v>
                </c:pt>
                <c:pt idx="818">
                  <c:v>25.79</c:v>
                </c:pt>
                <c:pt idx="819">
                  <c:v>25.795000000000002</c:v>
                </c:pt>
                <c:pt idx="820">
                  <c:v>25.795000000000002</c:v>
                </c:pt>
                <c:pt idx="821">
                  <c:v>25.799999999999997</c:v>
                </c:pt>
                <c:pt idx="822">
                  <c:v>25.805</c:v>
                </c:pt>
                <c:pt idx="823">
                  <c:v>25.805</c:v>
                </c:pt>
                <c:pt idx="824">
                  <c:v>25.810000000000002</c:v>
                </c:pt>
                <c:pt idx="825">
                  <c:v>25.814999999999998</c:v>
                </c:pt>
                <c:pt idx="826">
                  <c:v>25.82</c:v>
                </c:pt>
                <c:pt idx="827">
                  <c:v>25.825000000000003</c:v>
                </c:pt>
                <c:pt idx="828">
                  <c:v>25.825000000000003</c:v>
                </c:pt>
                <c:pt idx="829">
                  <c:v>25.83</c:v>
                </c:pt>
                <c:pt idx="830">
                  <c:v>25.835000000000001</c:v>
                </c:pt>
                <c:pt idx="831">
                  <c:v>25.835000000000001</c:v>
                </c:pt>
                <c:pt idx="832">
                  <c:v>25.84</c:v>
                </c:pt>
                <c:pt idx="833">
                  <c:v>25.844999999999999</c:v>
                </c:pt>
                <c:pt idx="834">
                  <c:v>25.85</c:v>
                </c:pt>
                <c:pt idx="835">
                  <c:v>25.85</c:v>
                </c:pt>
                <c:pt idx="836">
                  <c:v>25.855</c:v>
                </c:pt>
                <c:pt idx="837">
                  <c:v>25.86</c:v>
                </c:pt>
                <c:pt idx="838">
                  <c:v>25.865000000000002</c:v>
                </c:pt>
                <c:pt idx="839">
                  <c:v>25.865000000000002</c:v>
                </c:pt>
                <c:pt idx="840">
                  <c:v>25.87</c:v>
                </c:pt>
                <c:pt idx="841">
                  <c:v>25.875</c:v>
                </c:pt>
                <c:pt idx="842">
                  <c:v>25.875</c:v>
                </c:pt>
                <c:pt idx="843">
                  <c:v>25.88</c:v>
                </c:pt>
                <c:pt idx="844">
                  <c:v>25.885000000000002</c:v>
                </c:pt>
                <c:pt idx="845">
                  <c:v>25.885000000000002</c:v>
                </c:pt>
                <c:pt idx="846">
                  <c:v>25.89</c:v>
                </c:pt>
                <c:pt idx="847">
                  <c:v>25.895</c:v>
                </c:pt>
                <c:pt idx="848">
                  <c:v>25.895</c:v>
                </c:pt>
                <c:pt idx="849">
                  <c:v>25.900000000000002</c:v>
                </c:pt>
                <c:pt idx="850">
                  <c:v>25.905000000000001</c:v>
                </c:pt>
                <c:pt idx="851">
                  <c:v>25.91</c:v>
                </c:pt>
                <c:pt idx="852">
                  <c:v>25.914999999999999</c:v>
                </c:pt>
                <c:pt idx="853">
                  <c:v>25.914999999999999</c:v>
                </c:pt>
                <c:pt idx="854">
                  <c:v>25.919999999999998</c:v>
                </c:pt>
                <c:pt idx="855">
                  <c:v>25.925000000000001</c:v>
                </c:pt>
                <c:pt idx="856">
                  <c:v>25.925000000000001</c:v>
                </c:pt>
                <c:pt idx="857">
                  <c:v>25.93</c:v>
                </c:pt>
                <c:pt idx="858">
                  <c:v>25.934999999999999</c:v>
                </c:pt>
                <c:pt idx="859">
                  <c:v>25.934999999999999</c:v>
                </c:pt>
                <c:pt idx="860">
                  <c:v>25.94</c:v>
                </c:pt>
                <c:pt idx="861">
                  <c:v>25.945</c:v>
                </c:pt>
                <c:pt idx="862">
                  <c:v>25.945</c:v>
                </c:pt>
                <c:pt idx="863">
                  <c:v>25.95</c:v>
                </c:pt>
                <c:pt idx="864">
                  <c:v>25.954999999999998</c:v>
                </c:pt>
                <c:pt idx="865">
                  <c:v>25.954999999999998</c:v>
                </c:pt>
                <c:pt idx="866">
                  <c:v>25.959999999999997</c:v>
                </c:pt>
                <c:pt idx="867">
                  <c:v>25.965</c:v>
                </c:pt>
                <c:pt idx="868">
                  <c:v>25.965</c:v>
                </c:pt>
                <c:pt idx="869">
                  <c:v>25.97</c:v>
                </c:pt>
                <c:pt idx="870">
                  <c:v>25.974999999999998</c:v>
                </c:pt>
                <c:pt idx="871">
                  <c:v>25.974999999999998</c:v>
                </c:pt>
                <c:pt idx="872">
                  <c:v>25.98</c:v>
                </c:pt>
                <c:pt idx="873">
                  <c:v>25.984999999999999</c:v>
                </c:pt>
                <c:pt idx="874">
                  <c:v>25.984999999999999</c:v>
                </c:pt>
                <c:pt idx="875">
                  <c:v>25.99</c:v>
                </c:pt>
                <c:pt idx="876">
                  <c:v>25.994999999999997</c:v>
                </c:pt>
                <c:pt idx="877">
                  <c:v>25.994999999999997</c:v>
                </c:pt>
                <c:pt idx="878">
                  <c:v>25.994999999999997</c:v>
                </c:pt>
                <c:pt idx="879">
                  <c:v>26.004999999999999</c:v>
                </c:pt>
                <c:pt idx="880">
                  <c:v>26.004999999999999</c:v>
                </c:pt>
                <c:pt idx="881">
                  <c:v>26.004999999999999</c:v>
                </c:pt>
                <c:pt idx="882">
                  <c:v>26.015000000000001</c:v>
                </c:pt>
                <c:pt idx="883">
                  <c:v>26.015000000000001</c:v>
                </c:pt>
                <c:pt idx="884">
                  <c:v>26.015000000000001</c:v>
                </c:pt>
                <c:pt idx="885">
                  <c:v>26.024999999999999</c:v>
                </c:pt>
                <c:pt idx="886">
                  <c:v>26.024999999999999</c:v>
                </c:pt>
                <c:pt idx="887">
                  <c:v>26.024999999999999</c:v>
                </c:pt>
                <c:pt idx="888">
                  <c:v>26.03</c:v>
                </c:pt>
                <c:pt idx="889">
                  <c:v>26.034999999999997</c:v>
                </c:pt>
                <c:pt idx="890">
                  <c:v>26.034999999999997</c:v>
                </c:pt>
                <c:pt idx="891">
                  <c:v>26.04</c:v>
                </c:pt>
                <c:pt idx="892">
                  <c:v>26.045000000000002</c:v>
                </c:pt>
                <c:pt idx="893">
                  <c:v>26.045000000000002</c:v>
                </c:pt>
                <c:pt idx="894">
                  <c:v>26.045000000000002</c:v>
                </c:pt>
                <c:pt idx="895">
                  <c:v>26.055</c:v>
                </c:pt>
                <c:pt idx="896">
                  <c:v>26.055</c:v>
                </c:pt>
                <c:pt idx="897">
                  <c:v>26.055</c:v>
                </c:pt>
                <c:pt idx="898">
                  <c:v>26.064999999999998</c:v>
                </c:pt>
                <c:pt idx="899">
                  <c:v>26.064999999999998</c:v>
                </c:pt>
                <c:pt idx="900">
                  <c:v>26.064999999999998</c:v>
                </c:pt>
                <c:pt idx="901">
                  <c:v>26.064999999999998</c:v>
                </c:pt>
                <c:pt idx="902">
                  <c:v>26.074999999999999</c:v>
                </c:pt>
                <c:pt idx="903">
                  <c:v>26.074999999999999</c:v>
                </c:pt>
                <c:pt idx="904">
                  <c:v>26.074999999999999</c:v>
                </c:pt>
                <c:pt idx="905">
                  <c:v>26.085000000000001</c:v>
                </c:pt>
                <c:pt idx="906">
                  <c:v>26.085000000000001</c:v>
                </c:pt>
                <c:pt idx="907">
                  <c:v>26.085000000000001</c:v>
                </c:pt>
                <c:pt idx="908">
                  <c:v>26.094999999999999</c:v>
                </c:pt>
                <c:pt idx="909">
                  <c:v>26.094999999999999</c:v>
                </c:pt>
                <c:pt idx="910">
                  <c:v>26.094999999999999</c:v>
                </c:pt>
                <c:pt idx="911">
                  <c:v>26.094999999999999</c:v>
                </c:pt>
                <c:pt idx="912">
                  <c:v>26.105</c:v>
                </c:pt>
                <c:pt idx="913">
                  <c:v>26.105</c:v>
                </c:pt>
                <c:pt idx="914">
                  <c:v>26.105</c:v>
                </c:pt>
                <c:pt idx="915">
                  <c:v>26.115000000000002</c:v>
                </c:pt>
                <c:pt idx="916">
                  <c:v>26.115000000000002</c:v>
                </c:pt>
                <c:pt idx="917">
                  <c:v>26.115000000000002</c:v>
                </c:pt>
                <c:pt idx="918">
                  <c:v>26.115000000000002</c:v>
                </c:pt>
                <c:pt idx="919">
                  <c:v>26.125</c:v>
                </c:pt>
                <c:pt idx="920">
                  <c:v>26.125</c:v>
                </c:pt>
                <c:pt idx="921">
                  <c:v>26.125</c:v>
                </c:pt>
                <c:pt idx="922">
                  <c:v>26.13</c:v>
                </c:pt>
                <c:pt idx="923">
                  <c:v>26.134999999999998</c:v>
                </c:pt>
                <c:pt idx="924">
                  <c:v>26.134999999999998</c:v>
                </c:pt>
                <c:pt idx="925">
                  <c:v>26.134999999999998</c:v>
                </c:pt>
                <c:pt idx="926">
                  <c:v>26.145000000000003</c:v>
                </c:pt>
                <c:pt idx="927">
                  <c:v>26.145000000000003</c:v>
                </c:pt>
                <c:pt idx="928">
                  <c:v>26.145000000000003</c:v>
                </c:pt>
                <c:pt idx="929">
                  <c:v>26.15</c:v>
                </c:pt>
                <c:pt idx="930">
                  <c:v>26.155000000000001</c:v>
                </c:pt>
                <c:pt idx="931">
                  <c:v>26.155000000000001</c:v>
                </c:pt>
                <c:pt idx="932">
                  <c:v>26.155000000000001</c:v>
                </c:pt>
                <c:pt idx="933">
                  <c:v>26.16</c:v>
                </c:pt>
                <c:pt idx="934">
                  <c:v>26.164999999999999</c:v>
                </c:pt>
                <c:pt idx="935">
                  <c:v>26.164999999999999</c:v>
                </c:pt>
                <c:pt idx="936">
                  <c:v>26.164999999999999</c:v>
                </c:pt>
                <c:pt idx="937">
                  <c:v>26.17</c:v>
                </c:pt>
                <c:pt idx="938">
                  <c:v>26.175000000000001</c:v>
                </c:pt>
                <c:pt idx="939">
                  <c:v>26.175000000000001</c:v>
                </c:pt>
                <c:pt idx="940">
                  <c:v>26.18</c:v>
                </c:pt>
                <c:pt idx="941">
                  <c:v>26.18</c:v>
                </c:pt>
                <c:pt idx="942">
                  <c:v>26.185000000000002</c:v>
                </c:pt>
                <c:pt idx="943">
                  <c:v>26.185000000000002</c:v>
                </c:pt>
                <c:pt idx="944">
                  <c:v>26.189999999999998</c:v>
                </c:pt>
                <c:pt idx="945">
                  <c:v>26.189999999999998</c:v>
                </c:pt>
                <c:pt idx="946">
                  <c:v>26.195</c:v>
                </c:pt>
                <c:pt idx="947">
                  <c:v>26.195</c:v>
                </c:pt>
                <c:pt idx="948">
                  <c:v>26.200000000000003</c:v>
                </c:pt>
                <c:pt idx="949">
                  <c:v>26.200000000000003</c:v>
                </c:pt>
                <c:pt idx="950">
                  <c:v>26.205000000000002</c:v>
                </c:pt>
                <c:pt idx="951">
                  <c:v>26.205000000000002</c:v>
                </c:pt>
                <c:pt idx="952">
                  <c:v>26.21</c:v>
                </c:pt>
                <c:pt idx="953">
                  <c:v>26.21</c:v>
                </c:pt>
                <c:pt idx="954">
                  <c:v>26.215</c:v>
                </c:pt>
                <c:pt idx="955">
                  <c:v>26.215</c:v>
                </c:pt>
                <c:pt idx="956">
                  <c:v>26.22</c:v>
                </c:pt>
                <c:pt idx="957">
                  <c:v>26.22</c:v>
                </c:pt>
                <c:pt idx="958">
                  <c:v>26.225000000000001</c:v>
                </c:pt>
                <c:pt idx="959">
                  <c:v>26.225000000000001</c:v>
                </c:pt>
                <c:pt idx="960">
                  <c:v>26.23</c:v>
                </c:pt>
                <c:pt idx="961">
                  <c:v>26.23</c:v>
                </c:pt>
                <c:pt idx="962">
                  <c:v>26.234999999999999</c:v>
                </c:pt>
                <c:pt idx="963">
                  <c:v>26.234999999999999</c:v>
                </c:pt>
                <c:pt idx="964">
                  <c:v>26.240000000000002</c:v>
                </c:pt>
                <c:pt idx="965">
                  <c:v>26.240000000000002</c:v>
                </c:pt>
                <c:pt idx="966">
                  <c:v>26.240000000000002</c:v>
                </c:pt>
                <c:pt idx="967">
                  <c:v>26.245000000000001</c:v>
                </c:pt>
                <c:pt idx="968">
                  <c:v>26.25</c:v>
                </c:pt>
                <c:pt idx="969">
                  <c:v>26.25</c:v>
                </c:pt>
                <c:pt idx="970">
                  <c:v>26.25</c:v>
                </c:pt>
                <c:pt idx="971">
                  <c:v>26.254999999999999</c:v>
                </c:pt>
                <c:pt idx="972">
                  <c:v>26.259999999999998</c:v>
                </c:pt>
                <c:pt idx="973">
                  <c:v>26.259999999999998</c:v>
                </c:pt>
                <c:pt idx="974">
                  <c:v>26.259999999999998</c:v>
                </c:pt>
                <c:pt idx="975">
                  <c:v>26.259999999999998</c:v>
                </c:pt>
                <c:pt idx="976">
                  <c:v>26.27</c:v>
                </c:pt>
                <c:pt idx="977">
                  <c:v>26.27</c:v>
                </c:pt>
                <c:pt idx="978">
                  <c:v>26.27</c:v>
                </c:pt>
                <c:pt idx="979">
                  <c:v>26.27</c:v>
                </c:pt>
                <c:pt idx="980">
                  <c:v>26.274999999999999</c:v>
                </c:pt>
                <c:pt idx="981">
                  <c:v>26.28</c:v>
                </c:pt>
                <c:pt idx="982">
                  <c:v>26.28</c:v>
                </c:pt>
                <c:pt idx="983">
                  <c:v>26.28</c:v>
                </c:pt>
                <c:pt idx="984">
                  <c:v>26.28</c:v>
                </c:pt>
                <c:pt idx="985">
                  <c:v>26.29</c:v>
                </c:pt>
                <c:pt idx="986">
                  <c:v>26.29</c:v>
                </c:pt>
                <c:pt idx="987">
                  <c:v>26.29</c:v>
                </c:pt>
                <c:pt idx="988">
                  <c:v>26.29</c:v>
                </c:pt>
                <c:pt idx="989">
                  <c:v>26.29</c:v>
                </c:pt>
                <c:pt idx="990">
                  <c:v>26.299999999999997</c:v>
                </c:pt>
                <c:pt idx="991">
                  <c:v>26.299999999999997</c:v>
                </c:pt>
                <c:pt idx="992">
                  <c:v>26.299999999999997</c:v>
                </c:pt>
                <c:pt idx="993">
                  <c:v>26.299999999999997</c:v>
                </c:pt>
                <c:pt idx="994">
                  <c:v>26.305</c:v>
                </c:pt>
                <c:pt idx="995">
                  <c:v>26.310000000000002</c:v>
                </c:pt>
                <c:pt idx="996">
                  <c:v>26.310000000000002</c:v>
                </c:pt>
                <c:pt idx="997">
                  <c:v>26.310000000000002</c:v>
                </c:pt>
                <c:pt idx="998">
                  <c:v>26.310000000000002</c:v>
                </c:pt>
                <c:pt idx="999">
                  <c:v>26.315000000000001</c:v>
                </c:pt>
                <c:pt idx="1000">
                  <c:v>26.32</c:v>
                </c:pt>
                <c:pt idx="1001">
                  <c:v>26.32</c:v>
                </c:pt>
                <c:pt idx="1002">
                  <c:v>26.32</c:v>
                </c:pt>
                <c:pt idx="1003">
                  <c:v>26.32</c:v>
                </c:pt>
                <c:pt idx="1004">
                  <c:v>26.324999999999999</c:v>
                </c:pt>
                <c:pt idx="1005">
                  <c:v>26.33</c:v>
                </c:pt>
                <c:pt idx="1006">
                  <c:v>26.33</c:v>
                </c:pt>
                <c:pt idx="1007">
                  <c:v>26.33</c:v>
                </c:pt>
                <c:pt idx="1008">
                  <c:v>26.335000000000001</c:v>
                </c:pt>
                <c:pt idx="1009">
                  <c:v>26.335000000000001</c:v>
                </c:pt>
                <c:pt idx="1010">
                  <c:v>26.335000000000001</c:v>
                </c:pt>
                <c:pt idx="1011">
                  <c:v>26.34</c:v>
                </c:pt>
                <c:pt idx="1012">
                  <c:v>26.34</c:v>
                </c:pt>
                <c:pt idx="1013">
                  <c:v>26.344999999999999</c:v>
                </c:pt>
                <c:pt idx="1014">
                  <c:v>26.344999999999999</c:v>
                </c:pt>
                <c:pt idx="1015">
                  <c:v>26.344999999999999</c:v>
                </c:pt>
                <c:pt idx="1016">
                  <c:v>26.35</c:v>
                </c:pt>
                <c:pt idx="1017">
                  <c:v>26.35</c:v>
                </c:pt>
                <c:pt idx="1018">
                  <c:v>26.355</c:v>
                </c:pt>
                <c:pt idx="1019">
                  <c:v>26.355</c:v>
                </c:pt>
                <c:pt idx="1020">
                  <c:v>26.355</c:v>
                </c:pt>
                <c:pt idx="1021">
                  <c:v>26.355</c:v>
                </c:pt>
                <c:pt idx="1022">
                  <c:v>26.36</c:v>
                </c:pt>
                <c:pt idx="1023">
                  <c:v>26.36</c:v>
                </c:pt>
                <c:pt idx="1024">
                  <c:v>26.365000000000002</c:v>
                </c:pt>
                <c:pt idx="1025">
                  <c:v>26.365000000000002</c:v>
                </c:pt>
                <c:pt idx="1026">
                  <c:v>26.365000000000002</c:v>
                </c:pt>
                <c:pt idx="1027">
                  <c:v>26.365000000000002</c:v>
                </c:pt>
                <c:pt idx="1028">
                  <c:v>26.37</c:v>
                </c:pt>
                <c:pt idx="1029">
                  <c:v>26.375</c:v>
                </c:pt>
                <c:pt idx="1030">
                  <c:v>26.375</c:v>
                </c:pt>
                <c:pt idx="1031">
                  <c:v>26.375</c:v>
                </c:pt>
                <c:pt idx="1032">
                  <c:v>26.375</c:v>
                </c:pt>
                <c:pt idx="1033">
                  <c:v>26.375</c:v>
                </c:pt>
                <c:pt idx="1034">
                  <c:v>26.38</c:v>
                </c:pt>
                <c:pt idx="1035">
                  <c:v>26.384999999999998</c:v>
                </c:pt>
                <c:pt idx="1036">
                  <c:v>26.384999999999998</c:v>
                </c:pt>
                <c:pt idx="1037">
                  <c:v>26.384999999999998</c:v>
                </c:pt>
                <c:pt idx="1038">
                  <c:v>26.384999999999998</c:v>
                </c:pt>
                <c:pt idx="1039">
                  <c:v>26.384999999999998</c:v>
                </c:pt>
                <c:pt idx="1040">
                  <c:v>26.395000000000003</c:v>
                </c:pt>
                <c:pt idx="1041">
                  <c:v>26.395000000000003</c:v>
                </c:pt>
                <c:pt idx="1042">
                  <c:v>26.395000000000003</c:v>
                </c:pt>
                <c:pt idx="1043">
                  <c:v>26.395000000000003</c:v>
                </c:pt>
                <c:pt idx="1044">
                  <c:v>26.395000000000003</c:v>
                </c:pt>
                <c:pt idx="1045">
                  <c:v>26.395000000000003</c:v>
                </c:pt>
                <c:pt idx="1046">
                  <c:v>26.4</c:v>
                </c:pt>
                <c:pt idx="1047">
                  <c:v>26.405000000000001</c:v>
                </c:pt>
                <c:pt idx="1048">
                  <c:v>26.405000000000001</c:v>
                </c:pt>
                <c:pt idx="1049">
                  <c:v>26.405000000000001</c:v>
                </c:pt>
                <c:pt idx="1050">
                  <c:v>26.405000000000001</c:v>
                </c:pt>
                <c:pt idx="1051">
                  <c:v>26.405000000000001</c:v>
                </c:pt>
                <c:pt idx="1052">
                  <c:v>26.41</c:v>
                </c:pt>
                <c:pt idx="1053">
                  <c:v>26.41</c:v>
                </c:pt>
                <c:pt idx="1054">
                  <c:v>26.414999999999999</c:v>
                </c:pt>
                <c:pt idx="1055">
                  <c:v>26.414999999999999</c:v>
                </c:pt>
                <c:pt idx="1056">
                  <c:v>26.414999999999999</c:v>
                </c:pt>
                <c:pt idx="1057">
                  <c:v>26.414999999999999</c:v>
                </c:pt>
                <c:pt idx="1058">
                  <c:v>26.42</c:v>
                </c:pt>
                <c:pt idx="1059">
                  <c:v>26.42</c:v>
                </c:pt>
                <c:pt idx="1060">
                  <c:v>26.42</c:v>
                </c:pt>
                <c:pt idx="1061">
                  <c:v>26.42</c:v>
                </c:pt>
                <c:pt idx="1062">
                  <c:v>26.424999999999997</c:v>
                </c:pt>
                <c:pt idx="1063">
                  <c:v>26.424999999999997</c:v>
                </c:pt>
                <c:pt idx="1064">
                  <c:v>26.424999999999997</c:v>
                </c:pt>
                <c:pt idx="1065">
                  <c:v>26.43</c:v>
                </c:pt>
                <c:pt idx="1066">
                  <c:v>26.43</c:v>
                </c:pt>
                <c:pt idx="1067">
                  <c:v>26.43</c:v>
                </c:pt>
                <c:pt idx="1068">
                  <c:v>26.43</c:v>
                </c:pt>
                <c:pt idx="1069">
                  <c:v>26.43</c:v>
                </c:pt>
                <c:pt idx="1070">
                  <c:v>26.435000000000002</c:v>
                </c:pt>
                <c:pt idx="1071">
                  <c:v>26.435000000000002</c:v>
                </c:pt>
                <c:pt idx="1072">
                  <c:v>26.44</c:v>
                </c:pt>
                <c:pt idx="1073">
                  <c:v>26.44</c:v>
                </c:pt>
                <c:pt idx="1074">
                  <c:v>26.44</c:v>
                </c:pt>
                <c:pt idx="1075">
                  <c:v>26.44</c:v>
                </c:pt>
                <c:pt idx="1076">
                  <c:v>26.44</c:v>
                </c:pt>
                <c:pt idx="1077">
                  <c:v>26.44</c:v>
                </c:pt>
                <c:pt idx="1078">
                  <c:v>26.445</c:v>
                </c:pt>
                <c:pt idx="1079">
                  <c:v>26.450000000000003</c:v>
                </c:pt>
                <c:pt idx="1080">
                  <c:v>26.450000000000003</c:v>
                </c:pt>
                <c:pt idx="1081">
                  <c:v>26.450000000000003</c:v>
                </c:pt>
                <c:pt idx="1082">
                  <c:v>26.450000000000003</c:v>
                </c:pt>
                <c:pt idx="1083">
                  <c:v>26.450000000000003</c:v>
                </c:pt>
                <c:pt idx="1084">
                  <c:v>26.450000000000003</c:v>
                </c:pt>
                <c:pt idx="1085">
                  <c:v>26.450000000000003</c:v>
                </c:pt>
                <c:pt idx="1086">
                  <c:v>26.454999999999998</c:v>
                </c:pt>
                <c:pt idx="1087">
                  <c:v>26.454999999999998</c:v>
                </c:pt>
                <c:pt idx="1088">
                  <c:v>26.46</c:v>
                </c:pt>
                <c:pt idx="1089">
                  <c:v>26.46</c:v>
                </c:pt>
                <c:pt idx="1090">
                  <c:v>26.46</c:v>
                </c:pt>
                <c:pt idx="1091">
                  <c:v>26.46</c:v>
                </c:pt>
                <c:pt idx="1092">
                  <c:v>26.46</c:v>
                </c:pt>
                <c:pt idx="1093">
                  <c:v>26.46</c:v>
                </c:pt>
                <c:pt idx="1094">
                  <c:v>26.465</c:v>
                </c:pt>
                <c:pt idx="1095">
                  <c:v>26.465</c:v>
                </c:pt>
                <c:pt idx="1096">
                  <c:v>26.465</c:v>
                </c:pt>
                <c:pt idx="1097">
                  <c:v>26.465</c:v>
                </c:pt>
                <c:pt idx="1098">
                  <c:v>26.47</c:v>
                </c:pt>
                <c:pt idx="1099">
                  <c:v>26.47</c:v>
                </c:pt>
                <c:pt idx="1100">
                  <c:v>26.47</c:v>
                </c:pt>
                <c:pt idx="1101">
                  <c:v>26.47</c:v>
                </c:pt>
                <c:pt idx="1102">
                  <c:v>26.47</c:v>
                </c:pt>
                <c:pt idx="1103">
                  <c:v>26.475000000000001</c:v>
                </c:pt>
                <c:pt idx="1104">
                  <c:v>26.475000000000001</c:v>
                </c:pt>
                <c:pt idx="1105">
                  <c:v>26.475000000000001</c:v>
                </c:pt>
                <c:pt idx="1106">
                  <c:v>26.475000000000001</c:v>
                </c:pt>
                <c:pt idx="1107">
                  <c:v>26.475000000000001</c:v>
                </c:pt>
                <c:pt idx="1108">
                  <c:v>26.475000000000001</c:v>
                </c:pt>
                <c:pt idx="1109">
                  <c:v>26.475000000000001</c:v>
                </c:pt>
                <c:pt idx="1110">
                  <c:v>26.480000000000004</c:v>
                </c:pt>
                <c:pt idx="1111">
                  <c:v>26.480000000000004</c:v>
                </c:pt>
                <c:pt idx="1112">
                  <c:v>26.484999999999999</c:v>
                </c:pt>
                <c:pt idx="1113">
                  <c:v>26.484999999999999</c:v>
                </c:pt>
                <c:pt idx="1114">
                  <c:v>26.484999999999999</c:v>
                </c:pt>
                <c:pt idx="1115">
                  <c:v>26.484999999999999</c:v>
                </c:pt>
                <c:pt idx="1116">
                  <c:v>26.484999999999999</c:v>
                </c:pt>
                <c:pt idx="1117">
                  <c:v>26.484999999999999</c:v>
                </c:pt>
                <c:pt idx="1118">
                  <c:v>26.484999999999999</c:v>
                </c:pt>
                <c:pt idx="1119">
                  <c:v>26.484999999999999</c:v>
                </c:pt>
                <c:pt idx="1120">
                  <c:v>26.484999999999999</c:v>
                </c:pt>
                <c:pt idx="1121">
                  <c:v>26.484999999999999</c:v>
                </c:pt>
                <c:pt idx="1122">
                  <c:v>26.490000000000002</c:v>
                </c:pt>
                <c:pt idx="1123">
                  <c:v>26.490000000000002</c:v>
                </c:pt>
                <c:pt idx="1124">
                  <c:v>26.490000000000002</c:v>
                </c:pt>
                <c:pt idx="1125">
                  <c:v>26.494999999999997</c:v>
                </c:pt>
                <c:pt idx="1126">
                  <c:v>26.494999999999997</c:v>
                </c:pt>
                <c:pt idx="1127">
                  <c:v>26.494999999999997</c:v>
                </c:pt>
                <c:pt idx="1128">
                  <c:v>26.494999999999997</c:v>
                </c:pt>
                <c:pt idx="1129">
                  <c:v>26.494999999999997</c:v>
                </c:pt>
                <c:pt idx="1130">
                  <c:v>26.494999999999997</c:v>
                </c:pt>
                <c:pt idx="1131">
                  <c:v>26.494999999999997</c:v>
                </c:pt>
                <c:pt idx="1132">
                  <c:v>26.494999999999997</c:v>
                </c:pt>
                <c:pt idx="1133">
                  <c:v>26.5</c:v>
                </c:pt>
                <c:pt idx="1134">
                  <c:v>26.5</c:v>
                </c:pt>
                <c:pt idx="1135">
                  <c:v>26.5</c:v>
                </c:pt>
                <c:pt idx="1136">
                  <c:v>26.5</c:v>
                </c:pt>
                <c:pt idx="1137">
                  <c:v>26.5</c:v>
                </c:pt>
                <c:pt idx="1138">
                  <c:v>26.5</c:v>
                </c:pt>
                <c:pt idx="1139">
                  <c:v>26.5</c:v>
                </c:pt>
                <c:pt idx="1140">
                  <c:v>26.5</c:v>
                </c:pt>
                <c:pt idx="1141">
                  <c:v>26.5</c:v>
                </c:pt>
                <c:pt idx="1142">
                  <c:v>26.5</c:v>
                </c:pt>
                <c:pt idx="1143">
                  <c:v>26.5</c:v>
                </c:pt>
                <c:pt idx="1144">
                  <c:v>26.505000000000003</c:v>
                </c:pt>
                <c:pt idx="1145">
                  <c:v>26.505000000000003</c:v>
                </c:pt>
                <c:pt idx="1146">
                  <c:v>26.51</c:v>
                </c:pt>
                <c:pt idx="1147">
                  <c:v>26.51</c:v>
                </c:pt>
                <c:pt idx="1148">
                  <c:v>26.51</c:v>
                </c:pt>
                <c:pt idx="1149">
                  <c:v>26.51</c:v>
                </c:pt>
                <c:pt idx="1150">
                  <c:v>26.51</c:v>
                </c:pt>
                <c:pt idx="1151">
                  <c:v>26.51</c:v>
                </c:pt>
                <c:pt idx="1152">
                  <c:v>26.51</c:v>
                </c:pt>
                <c:pt idx="1153">
                  <c:v>26.51</c:v>
                </c:pt>
                <c:pt idx="1154">
                  <c:v>26.51</c:v>
                </c:pt>
                <c:pt idx="1155">
                  <c:v>26.51</c:v>
                </c:pt>
                <c:pt idx="1156">
                  <c:v>26.51</c:v>
                </c:pt>
                <c:pt idx="1157">
                  <c:v>26.51</c:v>
                </c:pt>
                <c:pt idx="1158">
                  <c:v>26.51</c:v>
                </c:pt>
                <c:pt idx="1159">
                  <c:v>26.51</c:v>
                </c:pt>
                <c:pt idx="1160">
                  <c:v>26.51</c:v>
                </c:pt>
                <c:pt idx="1161">
                  <c:v>26.515000000000001</c:v>
                </c:pt>
                <c:pt idx="1162">
                  <c:v>26.515000000000001</c:v>
                </c:pt>
                <c:pt idx="1163">
                  <c:v>26.515000000000001</c:v>
                </c:pt>
                <c:pt idx="1164">
                  <c:v>26.515000000000001</c:v>
                </c:pt>
                <c:pt idx="1165">
                  <c:v>26.515000000000001</c:v>
                </c:pt>
                <c:pt idx="1166">
                  <c:v>26.515000000000001</c:v>
                </c:pt>
                <c:pt idx="1167">
                  <c:v>26.515000000000001</c:v>
                </c:pt>
                <c:pt idx="1168">
                  <c:v>26.515000000000001</c:v>
                </c:pt>
                <c:pt idx="1169">
                  <c:v>26.515000000000001</c:v>
                </c:pt>
                <c:pt idx="1170">
                  <c:v>26.515000000000001</c:v>
                </c:pt>
                <c:pt idx="1171">
                  <c:v>26.515000000000001</c:v>
                </c:pt>
                <c:pt idx="1172">
                  <c:v>26.515000000000001</c:v>
                </c:pt>
                <c:pt idx="1173">
                  <c:v>26.515000000000001</c:v>
                </c:pt>
                <c:pt idx="1174">
                  <c:v>26.515000000000001</c:v>
                </c:pt>
                <c:pt idx="1175">
                  <c:v>26.515000000000001</c:v>
                </c:pt>
                <c:pt idx="1176">
                  <c:v>26.515000000000001</c:v>
                </c:pt>
                <c:pt idx="1177">
                  <c:v>26.515000000000001</c:v>
                </c:pt>
                <c:pt idx="1178">
                  <c:v>26.515000000000001</c:v>
                </c:pt>
                <c:pt idx="1179">
                  <c:v>26.515000000000001</c:v>
                </c:pt>
                <c:pt idx="1180">
                  <c:v>26.515000000000001</c:v>
                </c:pt>
                <c:pt idx="1181">
                  <c:v>26.515000000000001</c:v>
                </c:pt>
                <c:pt idx="1182">
                  <c:v>26.515000000000001</c:v>
                </c:pt>
                <c:pt idx="1183">
                  <c:v>26.52</c:v>
                </c:pt>
                <c:pt idx="1184">
                  <c:v>26.52</c:v>
                </c:pt>
                <c:pt idx="1185">
                  <c:v>26.52</c:v>
                </c:pt>
                <c:pt idx="1186">
                  <c:v>26.52</c:v>
                </c:pt>
                <c:pt idx="1187">
                  <c:v>26.52</c:v>
                </c:pt>
                <c:pt idx="1188">
                  <c:v>26.52</c:v>
                </c:pt>
                <c:pt idx="1189">
                  <c:v>26.52</c:v>
                </c:pt>
                <c:pt idx="1190">
                  <c:v>26.52</c:v>
                </c:pt>
                <c:pt idx="1191">
                  <c:v>26.52</c:v>
                </c:pt>
                <c:pt idx="1192">
                  <c:v>26.52</c:v>
                </c:pt>
                <c:pt idx="1193">
                  <c:v>26.52</c:v>
                </c:pt>
                <c:pt idx="1194">
                  <c:v>26.52</c:v>
                </c:pt>
                <c:pt idx="1195">
                  <c:v>26.52</c:v>
                </c:pt>
                <c:pt idx="1196">
                  <c:v>26.52</c:v>
                </c:pt>
                <c:pt idx="1197">
                  <c:v>26.52</c:v>
                </c:pt>
                <c:pt idx="1198">
                  <c:v>26.52</c:v>
                </c:pt>
                <c:pt idx="1199">
                  <c:v>26.52</c:v>
                </c:pt>
                <c:pt idx="1200">
                  <c:v>26.52</c:v>
                </c:pt>
                <c:pt idx="1201">
                  <c:v>26.52</c:v>
                </c:pt>
                <c:pt idx="1202">
                  <c:v>26.52</c:v>
                </c:pt>
                <c:pt idx="1203">
                  <c:v>26.52</c:v>
                </c:pt>
                <c:pt idx="1204">
                  <c:v>26.52</c:v>
                </c:pt>
                <c:pt idx="1205">
                  <c:v>26.52</c:v>
                </c:pt>
                <c:pt idx="1206">
                  <c:v>26.52</c:v>
                </c:pt>
                <c:pt idx="1207">
                  <c:v>26.52</c:v>
                </c:pt>
                <c:pt idx="1208">
                  <c:v>26.52</c:v>
                </c:pt>
                <c:pt idx="1209">
                  <c:v>26.52</c:v>
                </c:pt>
                <c:pt idx="1210">
                  <c:v>26.52</c:v>
                </c:pt>
                <c:pt idx="1211">
                  <c:v>26.52</c:v>
                </c:pt>
                <c:pt idx="1212">
                  <c:v>26.52</c:v>
                </c:pt>
                <c:pt idx="1213">
                  <c:v>26.52</c:v>
                </c:pt>
                <c:pt idx="1214">
                  <c:v>26.52</c:v>
                </c:pt>
                <c:pt idx="1215">
                  <c:v>26.52</c:v>
                </c:pt>
                <c:pt idx="1216">
                  <c:v>26.52</c:v>
                </c:pt>
                <c:pt idx="1217">
                  <c:v>26.515000000000001</c:v>
                </c:pt>
                <c:pt idx="1218">
                  <c:v>26.515000000000001</c:v>
                </c:pt>
                <c:pt idx="1219">
                  <c:v>26.515000000000001</c:v>
                </c:pt>
                <c:pt idx="1220">
                  <c:v>26.515000000000001</c:v>
                </c:pt>
                <c:pt idx="1221">
                  <c:v>26.515000000000001</c:v>
                </c:pt>
                <c:pt idx="1222">
                  <c:v>26.515000000000001</c:v>
                </c:pt>
                <c:pt idx="1223">
                  <c:v>26.515000000000001</c:v>
                </c:pt>
                <c:pt idx="1224">
                  <c:v>26.515000000000001</c:v>
                </c:pt>
                <c:pt idx="1225">
                  <c:v>26.515000000000001</c:v>
                </c:pt>
                <c:pt idx="1226">
                  <c:v>26.515000000000001</c:v>
                </c:pt>
                <c:pt idx="1227">
                  <c:v>26.515000000000001</c:v>
                </c:pt>
                <c:pt idx="1228">
                  <c:v>26.515000000000001</c:v>
                </c:pt>
                <c:pt idx="1229">
                  <c:v>26.515000000000001</c:v>
                </c:pt>
                <c:pt idx="1230">
                  <c:v>26.515000000000001</c:v>
                </c:pt>
                <c:pt idx="1231">
                  <c:v>26.515000000000001</c:v>
                </c:pt>
                <c:pt idx="1232">
                  <c:v>26.515000000000001</c:v>
                </c:pt>
                <c:pt idx="1233">
                  <c:v>26.515000000000001</c:v>
                </c:pt>
                <c:pt idx="1234">
                  <c:v>26.515000000000001</c:v>
                </c:pt>
                <c:pt idx="1235">
                  <c:v>26.515000000000001</c:v>
                </c:pt>
                <c:pt idx="1236">
                  <c:v>26.515000000000001</c:v>
                </c:pt>
                <c:pt idx="1237">
                  <c:v>26.509999999999998</c:v>
                </c:pt>
                <c:pt idx="1238">
                  <c:v>26.509999999999998</c:v>
                </c:pt>
                <c:pt idx="1239">
                  <c:v>26.509999999999998</c:v>
                </c:pt>
                <c:pt idx="1240">
                  <c:v>26.509999999999998</c:v>
                </c:pt>
                <c:pt idx="1241">
                  <c:v>26.509999999999998</c:v>
                </c:pt>
                <c:pt idx="1242">
                  <c:v>26.509999999999998</c:v>
                </c:pt>
                <c:pt idx="1243">
                  <c:v>26.509999999999998</c:v>
                </c:pt>
                <c:pt idx="1244">
                  <c:v>26.509999999999998</c:v>
                </c:pt>
                <c:pt idx="1245">
                  <c:v>26.509999999999998</c:v>
                </c:pt>
                <c:pt idx="1246">
                  <c:v>26.509999999999998</c:v>
                </c:pt>
                <c:pt idx="1247">
                  <c:v>26.509999999999998</c:v>
                </c:pt>
                <c:pt idx="1248">
                  <c:v>26.509999999999998</c:v>
                </c:pt>
                <c:pt idx="1249">
                  <c:v>26.509999999999998</c:v>
                </c:pt>
                <c:pt idx="1250">
                  <c:v>26.504999999999999</c:v>
                </c:pt>
                <c:pt idx="1251">
                  <c:v>26.5</c:v>
                </c:pt>
                <c:pt idx="1252">
                  <c:v>26.5</c:v>
                </c:pt>
                <c:pt idx="1253">
                  <c:v>26.5</c:v>
                </c:pt>
                <c:pt idx="1254">
                  <c:v>26.5</c:v>
                </c:pt>
                <c:pt idx="1255">
                  <c:v>26.5</c:v>
                </c:pt>
                <c:pt idx="1256">
                  <c:v>26.5</c:v>
                </c:pt>
                <c:pt idx="1257">
                  <c:v>26.5</c:v>
                </c:pt>
                <c:pt idx="1258">
                  <c:v>26.5</c:v>
                </c:pt>
                <c:pt idx="1259">
                  <c:v>26.5</c:v>
                </c:pt>
                <c:pt idx="1260">
                  <c:v>26.5</c:v>
                </c:pt>
                <c:pt idx="1261">
                  <c:v>26.5</c:v>
                </c:pt>
                <c:pt idx="1262">
                  <c:v>26.494999999999997</c:v>
                </c:pt>
                <c:pt idx="1263">
                  <c:v>26.494999999999997</c:v>
                </c:pt>
                <c:pt idx="1264">
                  <c:v>26.494999999999997</c:v>
                </c:pt>
                <c:pt idx="1265">
                  <c:v>26.494999999999997</c:v>
                </c:pt>
                <c:pt idx="1266">
                  <c:v>26.494999999999997</c:v>
                </c:pt>
                <c:pt idx="1267">
                  <c:v>26.494999999999997</c:v>
                </c:pt>
                <c:pt idx="1268">
                  <c:v>26.494999999999997</c:v>
                </c:pt>
                <c:pt idx="1269">
                  <c:v>26.494999999999997</c:v>
                </c:pt>
                <c:pt idx="1270">
                  <c:v>26.494999999999997</c:v>
                </c:pt>
                <c:pt idx="1271">
                  <c:v>26.494999999999997</c:v>
                </c:pt>
                <c:pt idx="1272">
                  <c:v>26.490000000000002</c:v>
                </c:pt>
                <c:pt idx="1273">
                  <c:v>26.484999999999999</c:v>
                </c:pt>
                <c:pt idx="1274">
                  <c:v>26.484999999999999</c:v>
                </c:pt>
                <c:pt idx="1275">
                  <c:v>26.484999999999999</c:v>
                </c:pt>
                <c:pt idx="1276">
                  <c:v>26.484999999999999</c:v>
                </c:pt>
                <c:pt idx="1277">
                  <c:v>26.484999999999999</c:v>
                </c:pt>
                <c:pt idx="1278">
                  <c:v>26.484999999999999</c:v>
                </c:pt>
                <c:pt idx="1279">
                  <c:v>26.484999999999999</c:v>
                </c:pt>
                <c:pt idx="1280">
                  <c:v>26.484999999999999</c:v>
                </c:pt>
                <c:pt idx="1281">
                  <c:v>26.480000000000004</c:v>
                </c:pt>
                <c:pt idx="1282">
                  <c:v>26.480000000000004</c:v>
                </c:pt>
                <c:pt idx="1283">
                  <c:v>26.480000000000004</c:v>
                </c:pt>
                <c:pt idx="1284">
                  <c:v>26.480000000000004</c:v>
                </c:pt>
                <c:pt idx="1285">
                  <c:v>26.480000000000004</c:v>
                </c:pt>
                <c:pt idx="1286">
                  <c:v>26.480000000000004</c:v>
                </c:pt>
                <c:pt idx="1287">
                  <c:v>26.480000000000004</c:v>
                </c:pt>
                <c:pt idx="1288">
                  <c:v>26.475000000000001</c:v>
                </c:pt>
                <c:pt idx="1289">
                  <c:v>26.47</c:v>
                </c:pt>
                <c:pt idx="1290">
                  <c:v>26.47</c:v>
                </c:pt>
                <c:pt idx="1291">
                  <c:v>26.47</c:v>
                </c:pt>
                <c:pt idx="1292">
                  <c:v>26.47</c:v>
                </c:pt>
                <c:pt idx="1293">
                  <c:v>26.47</c:v>
                </c:pt>
                <c:pt idx="1294">
                  <c:v>26.47</c:v>
                </c:pt>
                <c:pt idx="1295">
                  <c:v>26.47</c:v>
                </c:pt>
                <c:pt idx="1296">
                  <c:v>26.47</c:v>
                </c:pt>
                <c:pt idx="1297">
                  <c:v>26.465000000000003</c:v>
                </c:pt>
                <c:pt idx="1298">
                  <c:v>26.465000000000003</c:v>
                </c:pt>
                <c:pt idx="1299">
                  <c:v>26.465000000000003</c:v>
                </c:pt>
                <c:pt idx="1300">
                  <c:v>26.46</c:v>
                </c:pt>
                <c:pt idx="1301">
                  <c:v>26.46</c:v>
                </c:pt>
                <c:pt idx="1302">
                  <c:v>26.46</c:v>
                </c:pt>
                <c:pt idx="1303">
                  <c:v>26.46</c:v>
                </c:pt>
                <c:pt idx="1304">
                  <c:v>26.454999999999998</c:v>
                </c:pt>
                <c:pt idx="1305">
                  <c:v>26.454999999999998</c:v>
                </c:pt>
                <c:pt idx="1306">
                  <c:v>26.454999999999998</c:v>
                </c:pt>
                <c:pt idx="1307">
                  <c:v>26.454999999999998</c:v>
                </c:pt>
                <c:pt idx="1308">
                  <c:v>26.454999999999998</c:v>
                </c:pt>
                <c:pt idx="1309">
                  <c:v>26.454999999999998</c:v>
                </c:pt>
                <c:pt idx="1310">
                  <c:v>26.454999999999998</c:v>
                </c:pt>
                <c:pt idx="1311">
                  <c:v>26.445</c:v>
                </c:pt>
                <c:pt idx="1312">
                  <c:v>26.445</c:v>
                </c:pt>
                <c:pt idx="1313">
                  <c:v>26.445</c:v>
                </c:pt>
                <c:pt idx="1314">
                  <c:v>26.445</c:v>
                </c:pt>
                <c:pt idx="1315">
                  <c:v>26.445</c:v>
                </c:pt>
                <c:pt idx="1316">
                  <c:v>26.445</c:v>
                </c:pt>
                <c:pt idx="1317">
                  <c:v>26.439999999999998</c:v>
                </c:pt>
                <c:pt idx="1318">
                  <c:v>26.439999999999998</c:v>
                </c:pt>
                <c:pt idx="1319">
                  <c:v>26.439999999999998</c:v>
                </c:pt>
                <c:pt idx="1320">
                  <c:v>26.439999999999998</c:v>
                </c:pt>
                <c:pt idx="1321">
                  <c:v>26.435000000000002</c:v>
                </c:pt>
                <c:pt idx="1322">
                  <c:v>26.435000000000002</c:v>
                </c:pt>
                <c:pt idx="1323">
                  <c:v>26.43</c:v>
                </c:pt>
                <c:pt idx="1324">
                  <c:v>26.43</c:v>
                </c:pt>
                <c:pt idx="1325">
                  <c:v>26.43</c:v>
                </c:pt>
                <c:pt idx="1326">
                  <c:v>26.43</c:v>
                </c:pt>
                <c:pt idx="1327">
                  <c:v>26.43</c:v>
                </c:pt>
                <c:pt idx="1328">
                  <c:v>26.43</c:v>
                </c:pt>
                <c:pt idx="1329">
                  <c:v>26.42</c:v>
                </c:pt>
                <c:pt idx="1330">
                  <c:v>26.42</c:v>
                </c:pt>
                <c:pt idx="1331">
                  <c:v>26.42</c:v>
                </c:pt>
                <c:pt idx="1332">
                  <c:v>26.42</c:v>
                </c:pt>
                <c:pt idx="1333">
                  <c:v>26.42</c:v>
                </c:pt>
                <c:pt idx="1334">
                  <c:v>26.42</c:v>
                </c:pt>
                <c:pt idx="1335">
                  <c:v>26.414999999999999</c:v>
                </c:pt>
                <c:pt idx="1336">
                  <c:v>26.414999999999999</c:v>
                </c:pt>
                <c:pt idx="1337">
                  <c:v>26.41</c:v>
                </c:pt>
                <c:pt idx="1338">
                  <c:v>26.41</c:v>
                </c:pt>
                <c:pt idx="1339">
                  <c:v>26.41</c:v>
                </c:pt>
                <c:pt idx="1340">
                  <c:v>26.405000000000001</c:v>
                </c:pt>
                <c:pt idx="1341">
                  <c:v>26.405000000000001</c:v>
                </c:pt>
                <c:pt idx="1342">
                  <c:v>26.405000000000001</c:v>
                </c:pt>
                <c:pt idx="1343">
                  <c:v>26.405000000000001</c:v>
                </c:pt>
                <c:pt idx="1344">
                  <c:v>26.405000000000001</c:v>
                </c:pt>
                <c:pt idx="1345">
                  <c:v>26.4</c:v>
                </c:pt>
                <c:pt idx="1346">
                  <c:v>26.395</c:v>
                </c:pt>
                <c:pt idx="1347">
                  <c:v>26.395</c:v>
                </c:pt>
                <c:pt idx="1348">
                  <c:v>26.395</c:v>
                </c:pt>
                <c:pt idx="1349">
                  <c:v>26.395</c:v>
                </c:pt>
                <c:pt idx="1350">
                  <c:v>26.395</c:v>
                </c:pt>
                <c:pt idx="1351">
                  <c:v>26.39</c:v>
                </c:pt>
                <c:pt idx="1352">
                  <c:v>26.384999999999998</c:v>
                </c:pt>
                <c:pt idx="1353">
                  <c:v>26.384999999999998</c:v>
                </c:pt>
                <c:pt idx="1354">
                  <c:v>26.384999999999998</c:v>
                </c:pt>
                <c:pt idx="1355">
                  <c:v>26.384999999999998</c:v>
                </c:pt>
                <c:pt idx="1356">
                  <c:v>26.380000000000003</c:v>
                </c:pt>
                <c:pt idx="1357">
                  <c:v>26.380000000000003</c:v>
                </c:pt>
                <c:pt idx="1358">
                  <c:v>26.380000000000003</c:v>
                </c:pt>
                <c:pt idx="1359">
                  <c:v>26.375</c:v>
                </c:pt>
                <c:pt idx="1360">
                  <c:v>26.369999999999997</c:v>
                </c:pt>
                <c:pt idx="1361">
                  <c:v>26.369999999999997</c:v>
                </c:pt>
                <c:pt idx="1362">
                  <c:v>26.369999999999997</c:v>
                </c:pt>
                <c:pt idx="1363">
                  <c:v>26.369999999999997</c:v>
                </c:pt>
                <c:pt idx="1364">
                  <c:v>26.369999999999997</c:v>
                </c:pt>
                <c:pt idx="1365">
                  <c:v>26.36</c:v>
                </c:pt>
                <c:pt idx="1366">
                  <c:v>26.36</c:v>
                </c:pt>
                <c:pt idx="1367">
                  <c:v>26.36</c:v>
                </c:pt>
                <c:pt idx="1368">
                  <c:v>26.36</c:v>
                </c:pt>
                <c:pt idx="1369">
                  <c:v>26.355</c:v>
                </c:pt>
                <c:pt idx="1370">
                  <c:v>26.355</c:v>
                </c:pt>
                <c:pt idx="1371">
                  <c:v>26.35</c:v>
                </c:pt>
                <c:pt idx="1372">
                  <c:v>26.35</c:v>
                </c:pt>
                <c:pt idx="1373">
                  <c:v>26.35</c:v>
                </c:pt>
                <c:pt idx="1374">
                  <c:v>26.344999999999999</c:v>
                </c:pt>
                <c:pt idx="1375">
                  <c:v>26.344999999999999</c:v>
                </c:pt>
                <c:pt idx="1376">
                  <c:v>26.344999999999999</c:v>
                </c:pt>
                <c:pt idx="1377">
                  <c:v>26.340000000000003</c:v>
                </c:pt>
                <c:pt idx="1378">
                  <c:v>26.335000000000001</c:v>
                </c:pt>
                <c:pt idx="1379">
                  <c:v>26.335000000000001</c:v>
                </c:pt>
                <c:pt idx="1380">
                  <c:v>26.335000000000001</c:v>
                </c:pt>
                <c:pt idx="1381">
                  <c:v>26.335000000000001</c:v>
                </c:pt>
                <c:pt idx="1382">
                  <c:v>26.33</c:v>
                </c:pt>
                <c:pt idx="1383">
                  <c:v>26.325000000000003</c:v>
                </c:pt>
                <c:pt idx="1384">
                  <c:v>26.325000000000003</c:v>
                </c:pt>
                <c:pt idx="1385">
                  <c:v>26.325000000000003</c:v>
                </c:pt>
                <c:pt idx="1386">
                  <c:v>26.32</c:v>
                </c:pt>
                <c:pt idx="1387">
                  <c:v>26.32</c:v>
                </c:pt>
                <c:pt idx="1388">
                  <c:v>26.314999999999998</c:v>
                </c:pt>
                <c:pt idx="1389">
                  <c:v>26.314999999999998</c:v>
                </c:pt>
                <c:pt idx="1390">
                  <c:v>26.310000000000002</c:v>
                </c:pt>
                <c:pt idx="1391">
                  <c:v>26.310000000000002</c:v>
                </c:pt>
                <c:pt idx="1392">
                  <c:v>26.310000000000002</c:v>
                </c:pt>
                <c:pt idx="1393">
                  <c:v>26.310000000000002</c:v>
                </c:pt>
                <c:pt idx="1394">
                  <c:v>26.299999999999997</c:v>
                </c:pt>
                <c:pt idx="1395">
                  <c:v>26.299999999999997</c:v>
                </c:pt>
                <c:pt idx="1396">
                  <c:v>26.299999999999997</c:v>
                </c:pt>
                <c:pt idx="1397">
                  <c:v>26.299999999999997</c:v>
                </c:pt>
                <c:pt idx="1398">
                  <c:v>26.295000000000002</c:v>
                </c:pt>
                <c:pt idx="1399">
                  <c:v>26.29</c:v>
                </c:pt>
                <c:pt idx="1400">
                  <c:v>26.29</c:v>
                </c:pt>
                <c:pt idx="1401">
                  <c:v>26.29</c:v>
                </c:pt>
                <c:pt idx="1402">
                  <c:v>26.285000000000004</c:v>
                </c:pt>
                <c:pt idx="1403">
                  <c:v>26.285000000000004</c:v>
                </c:pt>
                <c:pt idx="1404">
                  <c:v>26.28</c:v>
                </c:pt>
                <c:pt idx="1405">
                  <c:v>26.28</c:v>
                </c:pt>
                <c:pt idx="1406">
                  <c:v>26.274999999999999</c:v>
                </c:pt>
                <c:pt idx="1407">
                  <c:v>26.274999999999999</c:v>
                </c:pt>
                <c:pt idx="1408">
                  <c:v>26.274999999999999</c:v>
                </c:pt>
                <c:pt idx="1409">
                  <c:v>26.265000000000001</c:v>
                </c:pt>
                <c:pt idx="1410">
                  <c:v>26.265000000000001</c:v>
                </c:pt>
                <c:pt idx="1411">
                  <c:v>26.265000000000001</c:v>
                </c:pt>
                <c:pt idx="1412">
                  <c:v>26.265000000000001</c:v>
                </c:pt>
                <c:pt idx="1413">
                  <c:v>26.255000000000003</c:v>
                </c:pt>
                <c:pt idx="1414">
                  <c:v>26.255000000000003</c:v>
                </c:pt>
                <c:pt idx="1415">
                  <c:v>26.255000000000003</c:v>
                </c:pt>
                <c:pt idx="1416">
                  <c:v>26.25</c:v>
                </c:pt>
                <c:pt idx="1417">
                  <c:v>26.25</c:v>
                </c:pt>
                <c:pt idx="1418">
                  <c:v>26.244999999999997</c:v>
                </c:pt>
                <c:pt idx="1419">
                  <c:v>26.244999999999997</c:v>
                </c:pt>
                <c:pt idx="1420">
                  <c:v>26.240000000000002</c:v>
                </c:pt>
                <c:pt idx="1421">
                  <c:v>26.240000000000002</c:v>
                </c:pt>
                <c:pt idx="1422">
                  <c:v>26.234999999999999</c:v>
                </c:pt>
                <c:pt idx="1423">
                  <c:v>26.23</c:v>
                </c:pt>
                <c:pt idx="1424">
                  <c:v>26.23</c:v>
                </c:pt>
                <c:pt idx="1425">
                  <c:v>26.23</c:v>
                </c:pt>
                <c:pt idx="1426">
                  <c:v>26.23</c:v>
                </c:pt>
                <c:pt idx="1427">
                  <c:v>26.22</c:v>
                </c:pt>
                <c:pt idx="1428">
                  <c:v>26.22</c:v>
                </c:pt>
                <c:pt idx="1429">
                  <c:v>26.22</c:v>
                </c:pt>
                <c:pt idx="1430">
                  <c:v>26.215</c:v>
                </c:pt>
                <c:pt idx="1431">
                  <c:v>26.21</c:v>
                </c:pt>
                <c:pt idx="1432">
                  <c:v>26.21</c:v>
                </c:pt>
                <c:pt idx="1433">
                  <c:v>26.204999999999998</c:v>
                </c:pt>
                <c:pt idx="1434">
                  <c:v>26.204999999999998</c:v>
                </c:pt>
                <c:pt idx="1435">
                  <c:v>26.200000000000003</c:v>
                </c:pt>
                <c:pt idx="1436">
                  <c:v>26.195</c:v>
                </c:pt>
                <c:pt idx="1437">
                  <c:v>26.195</c:v>
                </c:pt>
                <c:pt idx="1438">
                  <c:v>26.195</c:v>
                </c:pt>
                <c:pt idx="1439">
                  <c:v>26.189999999999998</c:v>
                </c:pt>
                <c:pt idx="1440">
                  <c:v>26.185000000000002</c:v>
                </c:pt>
                <c:pt idx="1441">
                  <c:v>26.185000000000002</c:v>
                </c:pt>
                <c:pt idx="1442">
                  <c:v>26.185000000000002</c:v>
                </c:pt>
                <c:pt idx="1443">
                  <c:v>26.174999999999997</c:v>
                </c:pt>
                <c:pt idx="1444">
                  <c:v>26.174999999999997</c:v>
                </c:pt>
                <c:pt idx="1445">
                  <c:v>26.174999999999997</c:v>
                </c:pt>
                <c:pt idx="1446">
                  <c:v>26.169999999999998</c:v>
                </c:pt>
                <c:pt idx="1447">
                  <c:v>26.164999999999999</c:v>
                </c:pt>
                <c:pt idx="1448">
                  <c:v>26.164999999999999</c:v>
                </c:pt>
                <c:pt idx="1449">
                  <c:v>26.159999999999997</c:v>
                </c:pt>
                <c:pt idx="1450">
                  <c:v>26.159999999999997</c:v>
                </c:pt>
                <c:pt idx="1451">
                  <c:v>26.155000000000001</c:v>
                </c:pt>
                <c:pt idx="1452">
                  <c:v>26.15</c:v>
                </c:pt>
                <c:pt idx="1453">
                  <c:v>26.15</c:v>
                </c:pt>
                <c:pt idx="1454">
                  <c:v>26.15</c:v>
                </c:pt>
                <c:pt idx="1455">
                  <c:v>26.14</c:v>
                </c:pt>
                <c:pt idx="1456">
                  <c:v>26.14</c:v>
                </c:pt>
                <c:pt idx="1457">
                  <c:v>26.14</c:v>
                </c:pt>
                <c:pt idx="1458">
                  <c:v>26.135000000000002</c:v>
                </c:pt>
                <c:pt idx="1459">
                  <c:v>26.13</c:v>
                </c:pt>
                <c:pt idx="1460">
                  <c:v>26.13</c:v>
                </c:pt>
                <c:pt idx="1461">
                  <c:v>26.125</c:v>
                </c:pt>
                <c:pt idx="1462">
                  <c:v>26.119999999999997</c:v>
                </c:pt>
                <c:pt idx="1463">
                  <c:v>26.114999999999998</c:v>
                </c:pt>
                <c:pt idx="1464">
                  <c:v>26.11</c:v>
                </c:pt>
                <c:pt idx="1465">
                  <c:v>26.105</c:v>
                </c:pt>
                <c:pt idx="1466">
                  <c:v>26.095000000000002</c:v>
                </c:pt>
                <c:pt idx="1467">
                  <c:v>26.095000000000002</c:v>
                </c:pt>
                <c:pt idx="1468">
                  <c:v>26.084999999999997</c:v>
                </c:pt>
                <c:pt idx="1469">
                  <c:v>26.084999999999997</c:v>
                </c:pt>
                <c:pt idx="1470">
                  <c:v>26.08</c:v>
                </c:pt>
                <c:pt idx="1471">
                  <c:v>26.074999999999999</c:v>
                </c:pt>
                <c:pt idx="1472">
                  <c:v>26.07</c:v>
                </c:pt>
                <c:pt idx="1473">
                  <c:v>26.065000000000001</c:v>
                </c:pt>
                <c:pt idx="1474">
                  <c:v>26.065000000000001</c:v>
                </c:pt>
                <c:pt idx="1475">
                  <c:v>26.060000000000002</c:v>
                </c:pt>
                <c:pt idx="1476">
                  <c:v>26.055</c:v>
                </c:pt>
                <c:pt idx="1477">
                  <c:v>26.049999999999997</c:v>
                </c:pt>
                <c:pt idx="1478">
                  <c:v>26.049999999999997</c:v>
                </c:pt>
                <c:pt idx="1479">
                  <c:v>26.049999999999997</c:v>
                </c:pt>
                <c:pt idx="1480">
                  <c:v>26.04</c:v>
                </c:pt>
                <c:pt idx="1481">
                  <c:v>26.04</c:v>
                </c:pt>
                <c:pt idx="1482">
                  <c:v>26.04</c:v>
                </c:pt>
                <c:pt idx="1483">
                  <c:v>26.035</c:v>
                </c:pt>
                <c:pt idx="1484">
                  <c:v>26.03</c:v>
                </c:pt>
                <c:pt idx="1485">
                  <c:v>26.03</c:v>
                </c:pt>
                <c:pt idx="1486">
                  <c:v>26.025000000000002</c:v>
                </c:pt>
                <c:pt idx="1487">
                  <c:v>26.025000000000002</c:v>
                </c:pt>
                <c:pt idx="1488">
                  <c:v>26.025000000000002</c:v>
                </c:pt>
                <c:pt idx="1489">
                  <c:v>26.020000000000003</c:v>
                </c:pt>
                <c:pt idx="1490">
                  <c:v>26.015000000000001</c:v>
                </c:pt>
                <c:pt idx="1491">
                  <c:v>26.015000000000001</c:v>
                </c:pt>
                <c:pt idx="1492">
                  <c:v>26.015000000000001</c:v>
                </c:pt>
                <c:pt idx="1493">
                  <c:v>26.015000000000001</c:v>
                </c:pt>
                <c:pt idx="1494">
                  <c:v>26.015000000000001</c:v>
                </c:pt>
                <c:pt idx="1495">
                  <c:v>26.005000000000003</c:v>
                </c:pt>
                <c:pt idx="1496">
                  <c:v>26.005000000000003</c:v>
                </c:pt>
                <c:pt idx="1497">
                  <c:v>26.005000000000003</c:v>
                </c:pt>
                <c:pt idx="1498">
                  <c:v>26.005000000000003</c:v>
                </c:pt>
                <c:pt idx="1499">
                  <c:v>26</c:v>
                </c:pt>
                <c:pt idx="1500">
                  <c:v>26</c:v>
                </c:pt>
                <c:pt idx="1501">
                  <c:v>26</c:v>
                </c:pt>
                <c:pt idx="1502">
                  <c:v>25.995000000000001</c:v>
                </c:pt>
                <c:pt idx="1503">
                  <c:v>25.995000000000001</c:v>
                </c:pt>
                <c:pt idx="1504">
                  <c:v>25.995000000000001</c:v>
                </c:pt>
                <c:pt idx="1505">
                  <c:v>25.990000000000002</c:v>
                </c:pt>
                <c:pt idx="1506">
                  <c:v>25.990000000000002</c:v>
                </c:pt>
                <c:pt idx="1507">
                  <c:v>25.990000000000002</c:v>
                </c:pt>
                <c:pt idx="1508">
                  <c:v>25.990000000000002</c:v>
                </c:pt>
                <c:pt idx="1509">
                  <c:v>25.990000000000002</c:v>
                </c:pt>
                <c:pt idx="1510">
                  <c:v>25.990000000000002</c:v>
                </c:pt>
                <c:pt idx="1511">
                  <c:v>25.984999999999999</c:v>
                </c:pt>
                <c:pt idx="1512">
                  <c:v>25.984999999999999</c:v>
                </c:pt>
                <c:pt idx="1513">
                  <c:v>25.979999999999997</c:v>
                </c:pt>
                <c:pt idx="1514">
                  <c:v>25.979999999999997</c:v>
                </c:pt>
                <c:pt idx="1515">
                  <c:v>25.979999999999997</c:v>
                </c:pt>
                <c:pt idx="1516">
                  <c:v>25.979999999999997</c:v>
                </c:pt>
                <c:pt idx="1517">
                  <c:v>25.975000000000001</c:v>
                </c:pt>
                <c:pt idx="1518">
                  <c:v>25.975000000000001</c:v>
                </c:pt>
                <c:pt idx="1519">
                  <c:v>25.975000000000001</c:v>
                </c:pt>
                <c:pt idx="1520">
                  <c:v>25.975000000000001</c:v>
                </c:pt>
                <c:pt idx="1521">
                  <c:v>25.975000000000001</c:v>
                </c:pt>
                <c:pt idx="1522">
                  <c:v>25.975000000000001</c:v>
                </c:pt>
                <c:pt idx="1523">
                  <c:v>25.975000000000001</c:v>
                </c:pt>
                <c:pt idx="1524">
                  <c:v>25.975000000000001</c:v>
                </c:pt>
                <c:pt idx="1525">
                  <c:v>25.97</c:v>
                </c:pt>
                <c:pt idx="1526">
                  <c:v>25.97</c:v>
                </c:pt>
                <c:pt idx="1527">
                  <c:v>25.97</c:v>
                </c:pt>
                <c:pt idx="1528">
                  <c:v>25.97</c:v>
                </c:pt>
                <c:pt idx="1529">
                  <c:v>25.965</c:v>
                </c:pt>
                <c:pt idx="1530">
                  <c:v>25.965</c:v>
                </c:pt>
                <c:pt idx="1531">
                  <c:v>25.965</c:v>
                </c:pt>
                <c:pt idx="1532">
                  <c:v>25.965</c:v>
                </c:pt>
                <c:pt idx="1533">
                  <c:v>25.96</c:v>
                </c:pt>
                <c:pt idx="1534">
                  <c:v>25.96</c:v>
                </c:pt>
                <c:pt idx="1535">
                  <c:v>25.96</c:v>
                </c:pt>
                <c:pt idx="1536">
                  <c:v>25.96</c:v>
                </c:pt>
                <c:pt idx="1537">
                  <c:v>25.96</c:v>
                </c:pt>
                <c:pt idx="1538">
                  <c:v>25.96</c:v>
                </c:pt>
                <c:pt idx="1539">
                  <c:v>25.96</c:v>
                </c:pt>
                <c:pt idx="1540">
                  <c:v>25.96</c:v>
                </c:pt>
                <c:pt idx="1541">
                  <c:v>25.96</c:v>
                </c:pt>
                <c:pt idx="1542">
                  <c:v>25.96</c:v>
                </c:pt>
                <c:pt idx="1543">
                  <c:v>25.954999999999998</c:v>
                </c:pt>
                <c:pt idx="1544">
                  <c:v>25.954999999999998</c:v>
                </c:pt>
                <c:pt idx="1545">
                  <c:v>25.954999999999998</c:v>
                </c:pt>
                <c:pt idx="1546">
                  <c:v>25.954999999999998</c:v>
                </c:pt>
                <c:pt idx="1547">
                  <c:v>25.954999999999998</c:v>
                </c:pt>
                <c:pt idx="1548">
                  <c:v>25.954999999999998</c:v>
                </c:pt>
                <c:pt idx="1549">
                  <c:v>25.954999999999998</c:v>
                </c:pt>
                <c:pt idx="1550">
                  <c:v>25.954999999999998</c:v>
                </c:pt>
                <c:pt idx="1551">
                  <c:v>25.954999999999998</c:v>
                </c:pt>
                <c:pt idx="1552">
                  <c:v>25.954999999999998</c:v>
                </c:pt>
                <c:pt idx="1553">
                  <c:v>25.954999999999998</c:v>
                </c:pt>
                <c:pt idx="1554">
                  <c:v>25.95</c:v>
                </c:pt>
                <c:pt idx="1555">
                  <c:v>25.95</c:v>
                </c:pt>
                <c:pt idx="1556">
                  <c:v>25.95</c:v>
                </c:pt>
                <c:pt idx="1557">
                  <c:v>25.95</c:v>
                </c:pt>
                <c:pt idx="1558">
                  <c:v>25.95</c:v>
                </c:pt>
                <c:pt idx="1559">
                  <c:v>25.95</c:v>
                </c:pt>
                <c:pt idx="1560">
                  <c:v>25.95</c:v>
                </c:pt>
                <c:pt idx="1561">
                  <c:v>25.95</c:v>
                </c:pt>
                <c:pt idx="1562">
                  <c:v>25.95</c:v>
                </c:pt>
                <c:pt idx="1563">
                  <c:v>25.95</c:v>
                </c:pt>
                <c:pt idx="1564">
                  <c:v>25.95</c:v>
                </c:pt>
                <c:pt idx="1565">
                  <c:v>25.95</c:v>
                </c:pt>
                <c:pt idx="1566">
                  <c:v>25.95</c:v>
                </c:pt>
                <c:pt idx="1567">
                  <c:v>25.945</c:v>
                </c:pt>
                <c:pt idx="1568">
                  <c:v>25.945</c:v>
                </c:pt>
                <c:pt idx="1569">
                  <c:v>25.945</c:v>
                </c:pt>
                <c:pt idx="1570">
                  <c:v>25.945</c:v>
                </c:pt>
                <c:pt idx="1571">
                  <c:v>25.945</c:v>
                </c:pt>
                <c:pt idx="1572">
                  <c:v>25.945</c:v>
                </c:pt>
                <c:pt idx="1573">
                  <c:v>25.945</c:v>
                </c:pt>
                <c:pt idx="1574">
                  <c:v>25.945</c:v>
                </c:pt>
                <c:pt idx="1575">
                  <c:v>25.945</c:v>
                </c:pt>
                <c:pt idx="1576">
                  <c:v>25.945</c:v>
                </c:pt>
                <c:pt idx="1577">
                  <c:v>25.945</c:v>
                </c:pt>
                <c:pt idx="1578">
                  <c:v>25.945</c:v>
                </c:pt>
                <c:pt idx="1579">
                  <c:v>25.945</c:v>
                </c:pt>
                <c:pt idx="1580">
                  <c:v>25.945</c:v>
                </c:pt>
                <c:pt idx="1581">
                  <c:v>25.945</c:v>
                </c:pt>
                <c:pt idx="1582">
                  <c:v>25.945</c:v>
                </c:pt>
                <c:pt idx="1583">
                  <c:v>25.945</c:v>
                </c:pt>
                <c:pt idx="1584">
                  <c:v>25.94</c:v>
                </c:pt>
                <c:pt idx="1585">
                  <c:v>25.94</c:v>
                </c:pt>
                <c:pt idx="1586">
                  <c:v>25.94</c:v>
                </c:pt>
                <c:pt idx="1587">
                  <c:v>25.94</c:v>
                </c:pt>
                <c:pt idx="1588">
                  <c:v>25.94</c:v>
                </c:pt>
                <c:pt idx="1589">
                  <c:v>25.94</c:v>
                </c:pt>
                <c:pt idx="1590">
                  <c:v>25.94</c:v>
                </c:pt>
                <c:pt idx="1591">
                  <c:v>25.94</c:v>
                </c:pt>
                <c:pt idx="1592">
                  <c:v>25.94</c:v>
                </c:pt>
                <c:pt idx="1593">
                  <c:v>25.94</c:v>
                </c:pt>
                <c:pt idx="1594">
                  <c:v>25.94</c:v>
                </c:pt>
                <c:pt idx="1595">
                  <c:v>25.94</c:v>
                </c:pt>
                <c:pt idx="1596">
                  <c:v>25.94</c:v>
                </c:pt>
                <c:pt idx="1597">
                  <c:v>25.94</c:v>
                </c:pt>
                <c:pt idx="1598">
                  <c:v>25.94</c:v>
                </c:pt>
                <c:pt idx="1599">
                  <c:v>25.94</c:v>
                </c:pt>
                <c:pt idx="1600">
                  <c:v>25.945</c:v>
                </c:pt>
                <c:pt idx="1601">
                  <c:v>25.945</c:v>
                </c:pt>
                <c:pt idx="1602">
                  <c:v>25.945</c:v>
                </c:pt>
                <c:pt idx="1603">
                  <c:v>25.945</c:v>
                </c:pt>
                <c:pt idx="1604">
                  <c:v>25.945</c:v>
                </c:pt>
                <c:pt idx="1605">
                  <c:v>25.945</c:v>
                </c:pt>
                <c:pt idx="1606">
                  <c:v>25.945</c:v>
                </c:pt>
                <c:pt idx="1607">
                  <c:v>25.945</c:v>
                </c:pt>
                <c:pt idx="1608">
                  <c:v>25.945</c:v>
                </c:pt>
                <c:pt idx="1609">
                  <c:v>25.939999999999998</c:v>
                </c:pt>
                <c:pt idx="1610">
                  <c:v>25.939999999999998</c:v>
                </c:pt>
                <c:pt idx="1611">
                  <c:v>25.939999999999998</c:v>
                </c:pt>
                <c:pt idx="1612">
                  <c:v>25.939999999999998</c:v>
                </c:pt>
                <c:pt idx="1613">
                  <c:v>25.939999999999998</c:v>
                </c:pt>
                <c:pt idx="1614">
                  <c:v>25.939999999999998</c:v>
                </c:pt>
                <c:pt idx="1615">
                  <c:v>25.939999999999998</c:v>
                </c:pt>
                <c:pt idx="1616">
                  <c:v>25.939999999999998</c:v>
                </c:pt>
                <c:pt idx="1617">
                  <c:v>25.939999999999998</c:v>
                </c:pt>
                <c:pt idx="1618">
                  <c:v>25.939999999999998</c:v>
                </c:pt>
                <c:pt idx="1619">
                  <c:v>25.939999999999998</c:v>
                </c:pt>
                <c:pt idx="1620">
                  <c:v>25.945</c:v>
                </c:pt>
                <c:pt idx="1621">
                  <c:v>25.945</c:v>
                </c:pt>
                <c:pt idx="1622">
                  <c:v>25.945</c:v>
                </c:pt>
                <c:pt idx="1623">
                  <c:v>25.945</c:v>
                </c:pt>
                <c:pt idx="1624">
                  <c:v>25.945</c:v>
                </c:pt>
                <c:pt idx="1625">
                  <c:v>25.945</c:v>
                </c:pt>
                <c:pt idx="1626">
                  <c:v>25.945</c:v>
                </c:pt>
                <c:pt idx="1627">
                  <c:v>25.945</c:v>
                </c:pt>
                <c:pt idx="1628">
                  <c:v>25.945</c:v>
                </c:pt>
                <c:pt idx="1629">
                  <c:v>25.945</c:v>
                </c:pt>
                <c:pt idx="1630">
                  <c:v>25.945</c:v>
                </c:pt>
                <c:pt idx="1631">
                  <c:v>25.945</c:v>
                </c:pt>
                <c:pt idx="1632">
                  <c:v>25.945</c:v>
                </c:pt>
                <c:pt idx="1633">
                  <c:v>25.945</c:v>
                </c:pt>
                <c:pt idx="1634">
                  <c:v>25.945</c:v>
                </c:pt>
                <c:pt idx="1635">
                  <c:v>25.95</c:v>
                </c:pt>
                <c:pt idx="1636">
                  <c:v>25.95</c:v>
                </c:pt>
                <c:pt idx="1637">
                  <c:v>25.95</c:v>
                </c:pt>
                <c:pt idx="1638">
                  <c:v>25.95</c:v>
                </c:pt>
                <c:pt idx="1639">
                  <c:v>25.95</c:v>
                </c:pt>
                <c:pt idx="1640">
                  <c:v>25.95</c:v>
                </c:pt>
                <c:pt idx="1641">
                  <c:v>25.95</c:v>
                </c:pt>
                <c:pt idx="1642">
                  <c:v>25.95</c:v>
                </c:pt>
                <c:pt idx="1643">
                  <c:v>25.95</c:v>
                </c:pt>
                <c:pt idx="1644">
                  <c:v>25.95</c:v>
                </c:pt>
                <c:pt idx="1645">
                  <c:v>25.95</c:v>
                </c:pt>
                <c:pt idx="1646">
                  <c:v>25.95</c:v>
                </c:pt>
                <c:pt idx="1647">
                  <c:v>25.954999999999998</c:v>
                </c:pt>
                <c:pt idx="1648">
                  <c:v>25.954999999999998</c:v>
                </c:pt>
                <c:pt idx="1649">
                  <c:v>25.954999999999998</c:v>
                </c:pt>
                <c:pt idx="1650">
                  <c:v>25.954999999999998</c:v>
                </c:pt>
                <c:pt idx="1651">
                  <c:v>25.954999999999998</c:v>
                </c:pt>
                <c:pt idx="1652">
                  <c:v>25.954999999999998</c:v>
                </c:pt>
                <c:pt idx="1653">
                  <c:v>25.954999999999998</c:v>
                </c:pt>
                <c:pt idx="1654">
                  <c:v>25.954999999999998</c:v>
                </c:pt>
                <c:pt idx="1655">
                  <c:v>25.954999999999998</c:v>
                </c:pt>
                <c:pt idx="1656">
                  <c:v>25.954999999999998</c:v>
                </c:pt>
                <c:pt idx="1657">
                  <c:v>25.954999999999998</c:v>
                </c:pt>
                <c:pt idx="1658">
                  <c:v>25.954999999999998</c:v>
                </c:pt>
                <c:pt idx="1659">
                  <c:v>25.96</c:v>
                </c:pt>
                <c:pt idx="1660">
                  <c:v>25.96</c:v>
                </c:pt>
                <c:pt idx="1661">
                  <c:v>25.96</c:v>
                </c:pt>
                <c:pt idx="1662">
                  <c:v>25.96</c:v>
                </c:pt>
                <c:pt idx="1663">
                  <c:v>25.96</c:v>
                </c:pt>
                <c:pt idx="1664">
                  <c:v>25.96</c:v>
                </c:pt>
                <c:pt idx="1665">
                  <c:v>25.96</c:v>
                </c:pt>
                <c:pt idx="1666">
                  <c:v>25.96</c:v>
                </c:pt>
                <c:pt idx="1667">
                  <c:v>25.96</c:v>
                </c:pt>
                <c:pt idx="1668">
                  <c:v>25.96</c:v>
                </c:pt>
                <c:pt idx="1669">
                  <c:v>25.964999999999996</c:v>
                </c:pt>
                <c:pt idx="1670">
                  <c:v>25.964999999999996</c:v>
                </c:pt>
                <c:pt idx="1671">
                  <c:v>25.964999999999996</c:v>
                </c:pt>
                <c:pt idx="1672">
                  <c:v>25.964999999999996</c:v>
                </c:pt>
                <c:pt idx="1673">
                  <c:v>25.964999999999996</c:v>
                </c:pt>
                <c:pt idx="1674">
                  <c:v>25.964999999999996</c:v>
                </c:pt>
                <c:pt idx="1675">
                  <c:v>25.964999999999996</c:v>
                </c:pt>
                <c:pt idx="1676">
                  <c:v>25.964999999999996</c:v>
                </c:pt>
                <c:pt idx="1677">
                  <c:v>25.964999999999996</c:v>
                </c:pt>
                <c:pt idx="1678">
                  <c:v>25.97</c:v>
                </c:pt>
                <c:pt idx="1679">
                  <c:v>25.975000000000001</c:v>
                </c:pt>
                <c:pt idx="1680">
                  <c:v>25.975000000000001</c:v>
                </c:pt>
                <c:pt idx="1681">
                  <c:v>25.975000000000001</c:v>
                </c:pt>
                <c:pt idx="1682">
                  <c:v>25.975000000000001</c:v>
                </c:pt>
                <c:pt idx="1683">
                  <c:v>25.975000000000001</c:v>
                </c:pt>
                <c:pt idx="1684">
                  <c:v>25.975000000000001</c:v>
                </c:pt>
                <c:pt idx="1685">
                  <c:v>25.975000000000001</c:v>
                </c:pt>
                <c:pt idx="1686">
                  <c:v>25.975000000000001</c:v>
                </c:pt>
                <c:pt idx="1687">
                  <c:v>25.980000000000004</c:v>
                </c:pt>
                <c:pt idx="1688">
                  <c:v>25.980000000000004</c:v>
                </c:pt>
                <c:pt idx="1689">
                  <c:v>25.980000000000004</c:v>
                </c:pt>
                <c:pt idx="1690">
                  <c:v>25.980000000000004</c:v>
                </c:pt>
                <c:pt idx="1691">
                  <c:v>25.980000000000004</c:v>
                </c:pt>
                <c:pt idx="1692">
                  <c:v>25.980000000000004</c:v>
                </c:pt>
                <c:pt idx="1693">
                  <c:v>25.980000000000004</c:v>
                </c:pt>
                <c:pt idx="1694">
                  <c:v>25.980000000000004</c:v>
                </c:pt>
                <c:pt idx="1695">
                  <c:v>25.984999999999999</c:v>
                </c:pt>
                <c:pt idx="1696">
                  <c:v>25.984999999999999</c:v>
                </c:pt>
                <c:pt idx="1697">
                  <c:v>25.984999999999999</c:v>
                </c:pt>
                <c:pt idx="1698">
                  <c:v>25.984999999999999</c:v>
                </c:pt>
                <c:pt idx="1699">
                  <c:v>25.984999999999999</c:v>
                </c:pt>
                <c:pt idx="1700">
                  <c:v>25.984999999999999</c:v>
                </c:pt>
                <c:pt idx="1701">
                  <c:v>25.984999999999999</c:v>
                </c:pt>
                <c:pt idx="1702">
                  <c:v>25.990000000000002</c:v>
                </c:pt>
                <c:pt idx="1703">
                  <c:v>25.990000000000002</c:v>
                </c:pt>
                <c:pt idx="1704">
                  <c:v>25.990000000000002</c:v>
                </c:pt>
                <c:pt idx="1705">
                  <c:v>25.990000000000002</c:v>
                </c:pt>
                <c:pt idx="1706">
                  <c:v>25.994999999999997</c:v>
                </c:pt>
                <c:pt idx="1707">
                  <c:v>25.994999999999997</c:v>
                </c:pt>
                <c:pt idx="1708">
                  <c:v>25.994999999999997</c:v>
                </c:pt>
                <c:pt idx="1709">
                  <c:v>25.994999999999997</c:v>
                </c:pt>
                <c:pt idx="1710">
                  <c:v>26</c:v>
                </c:pt>
                <c:pt idx="1711">
                  <c:v>26</c:v>
                </c:pt>
                <c:pt idx="1712">
                  <c:v>26</c:v>
                </c:pt>
                <c:pt idx="1713">
                  <c:v>26</c:v>
                </c:pt>
                <c:pt idx="1714">
                  <c:v>26</c:v>
                </c:pt>
                <c:pt idx="1715">
                  <c:v>26</c:v>
                </c:pt>
                <c:pt idx="1716">
                  <c:v>26</c:v>
                </c:pt>
                <c:pt idx="1717">
                  <c:v>26.005000000000003</c:v>
                </c:pt>
                <c:pt idx="1718">
                  <c:v>26.005000000000003</c:v>
                </c:pt>
                <c:pt idx="1719">
                  <c:v>26.005000000000003</c:v>
                </c:pt>
                <c:pt idx="1720">
                  <c:v>26.005000000000003</c:v>
                </c:pt>
                <c:pt idx="1721">
                  <c:v>26.005000000000003</c:v>
                </c:pt>
                <c:pt idx="1722">
                  <c:v>26.005000000000003</c:v>
                </c:pt>
                <c:pt idx="1723">
                  <c:v>26.005000000000003</c:v>
                </c:pt>
                <c:pt idx="1724">
                  <c:v>26.009999999999998</c:v>
                </c:pt>
                <c:pt idx="1725">
                  <c:v>26.015000000000001</c:v>
                </c:pt>
                <c:pt idx="1726">
                  <c:v>26.015000000000001</c:v>
                </c:pt>
                <c:pt idx="1727">
                  <c:v>26.015000000000001</c:v>
                </c:pt>
                <c:pt idx="1728">
                  <c:v>26.015000000000001</c:v>
                </c:pt>
                <c:pt idx="1729">
                  <c:v>26.015000000000001</c:v>
                </c:pt>
                <c:pt idx="1730">
                  <c:v>26.019999999999996</c:v>
                </c:pt>
                <c:pt idx="1731">
                  <c:v>26.019999999999996</c:v>
                </c:pt>
                <c:pt idx="1732">
                  <c:v>26.019999999999996</c:v>
                </c:pt>
                <c:pt idx="1733">
                  <c:v>26.019999999999996</c:v>
                </c:pt>
                <c:pt idx="1734">
                  <c:v>26.019999999999996</c:v>
                </c:pt>
                <c:pt idx="1735">
                  <c:v>26.019999999999996</c:v>
                </c:pt>
                <c:pt idx="1736">
                  <c:v>26.019999999999996</c:v>
                </c:pt>
                <c:pt idx="1737">
                  <c:v>26.024999999999999</c:v>
                </c:pt>
                <c:pt idx="1738">
                  <c:v>26.024999999999999</c:v>
                </c:pt>
                <c:pt idx="1739">
                  <c:v>26.024999999999999</c:v>
                </c:pt>
                <c:pt idx="1740">
                  <c:v>26.03</c:v>
                </c:pt>
                <c:pt idx="1741">
                  <c:v>26.03</c:v>
                </c:pt>
                <c:pt idx="1742">
                  <c:v>26.03</c:v>
                </c:pt>
                <c:pt idx="1743">
                  <c:v>26.035</c:v>
                </c:pt>
                <c:pt idx="1744">
                  <c:v>26.035</c:v>
                </c:pt>
                <c:pt idx="1745">
                  <c:v>26.035</c:v>
                </c:pt>
                <c:pt idx="1746">
                  <c:v>26.035</c:v>
                </c:pt>
                <c:pt idx="1747">
                  <c:v>26.035</c:v>
                </c:pt>
                <c:pt idx="1748">
                  <c:v>26.035</c:v>
                </c:pt>
                <c:pt idx="1749">
                  <c:v>26.04</c:v>
                </c:pt>
                <c:pt idx="1750">
                  <c:v>26.04</c:v>
                </c:pt>
                <c:pt idx="1751">
                  <c:v>26.04</c:v>
                </c:pt>
                <c:pt idx="1752">
                  <c:v>26.04</c:v>
                </c:pt>
                <c:pt idx="1753">
                  <c:v>26.04</c:v>
                </c:pt>
                <c:pt idx="1754">
                  <c:v>26.045000000000002</c:v>
                </c:pt>
                <c:pt idx="1755">
                  <c:v>26.049999999999997</c:v>
                </c:pt>
                <c:pt idx="1756">
                  <c:v>26.049999999999997</c:v>
                </c:pt>
                <c:pt idx="1757">
                  <c:v>26.049999999999997</c:v>
                </c:pt>
                <c:pt idx="1758">
                  <c:v>26.049999999999997</c:v>
                </c:pt>
                <c:pt idx="1759">
                  <c:v>26.049999999999997</c:v>
                </c:pt>
                <c:pt idx="1760">
                  <c:v>26.055</c:v>
                </c:pt>
                <c:pt idx="1761">
                  <c:v>26.055</c:v>
                </c:pt>
                <c:pt idx="1762">
                  <c:v>26.055</c:v>
                </c:pt>
                <c:pt idx="1763">
                  <c:v>26.055</c:v>
                </c:pt>
                <c:pt idx="1764">
                  <c:v>26.055</c:v>
                </c:pt>
                <c:pt idx="1765">
                  <c:v>26.055</c:v>
                </c:pt>
                <c:pt idx="1766">
                  <c:v>26.064999999999998</c:v>
                </c:pt>
                <c:pt idx="1767">
                  <c:v>26.064999999999998</c:v>
                </c:pt>
                <c:pt idx="1768">
                  <c:v>26.064999999999998</c:v>
                </c:pt>
                <c:pt idx="1769">
                  <c:v>26.064999999999998</c:v>
                </c:pt>
                <c:pt idx="1770">
                  <c:v>26.064999999999998</c:v>
                </c:pt>
                <c:pt idx="1771">
                  <c:v>26.07</c:v>
                </c:pt>
                <c:pt idx="1772">
                  <c:v>26.07</c:v>
                </c:pt>
                <c:pt idx="1773">
                  <c:v>26.07</c:v>
                </c:pt>
                <c:pt idx="1774">
                  <c:v>26.07</c:v>
                </c:pt>
                <c:pt idx="1775">
                  <c:v>26.07</c:v>
                </c:pt>
                <c:pt idx="1776">
                  <c:v>26.07</c:v>
                </c:pt>
                <c:pt idx="1777">
                  <c:v>26.08</c:v>
                </c:pt>
                <c:pt idx="1778">
                  <c:v>26.08</c:v>
                </c:pt>
                <c:pt idx="1779">
                  <c:v>26.08</c:v>
                </c:pt>
                <c:pt idx="1780">
                  <c:v>26.08</c:v>
                </c:pt>
                <c:pt idx="1781">
                  <c:v>26.08</c:v>
                </c:pt>
                <c:pt idx="1782">
                  <c:v>26.085000000000001</c:v>
                </c:pt>
                <c:pt idx="1783">
                  <c:v>26.085000000000001</c:v>
                </c:pt>
                <c:pt idx="1784">
                  <c:v>26.085000000000001</c:v>
                </c:pt>
                <c:pt idx="1785">
                  <c:v>26.085000000000001</c:v>
                </c:pt>
                <c:pt idx="1786">
                  <c:v>26.085000000000001</c:v>
                </c:pt>
                <c:pt idx="1787">
                  <c:v>26.09</c:v>
                </c:pt>
                <c:pt idx="1788">
                  <c:v>26.094999999999999</c:v>
                </c:pt>
                <c:pt idx="1789">
                  <c:v>26.094999999999999</c:v>
                </c:pt>
                <c:pt idx="1790">
                  <c:v>26.094999999999999</c:v>
                </c:pt>
                <c:pt idx="1791">
                  <c:v>26.094999999999999</c:v>
                </c:pt>
                <c:pt idx="1792">
                  <c:v>26.1</c:v>
                </c:pt>
                <c:pt idx="1793">
                  <c:v>26.1</c:v>
                </c:pt>
                <c:pt idx="1794">
                  <c:v>26.1</c:v>
                </c:pt>
                <c:pt idx="1795">
                  <c:v>26.1</c:v>
                </c:pt>
                <c:pt idx="1796">
                  <c:v>26.1</c:v>
                </c:pt>
                <c:pt idx="1797">
                  <c:v>26.104999999999997</c:v>
                </c:pt>
                <c:pt idx="1798">
                  <c:v>26.11</c:v>
                </c:pt>
                <c:pt idx="1799">
                  <c:v>26.11</c:v>
                </c:pt>
                <c:pt idx="1800">
                  <c:v>26.11</c:v>
                </c:pt>
                <c:pt idx="1801">
                  <c:v>26.11</c:v>
                </c:pt>
                <c:pt idx="1802">
                  <c:v>26.115000000000002</c:v>
                </c:pt>
                <c:pt idx="1803">
                  <c:v>26.115000000000002</c:v>
                </c:pt>
                <c:pt idx="1804">
                  <c:v>26.115000000000002</c:v>
                </c:pt>
                <c:pt idx="1805">
                  <c:v>26.115000000000002</c:v>
                </c:pt>
                <c:pt idx="1806">
                  <c:v>26.115000000000002</c:v>
                </c:pt>
                <c:pt idx="1807">
                  <c:v>26.125</c:v>
                </c:pt>
                <c:pt idx="1808">
                  <c:v>26.125</c:v>
                </c:pt>
                <c:pt idx="1809">
                  <c:v>26.125</c:v>
                </c:pt>
                <c:pt idx="1810">
                  <c:v>26.125</c:v>
                </c:pt>
                <c:pt idx="1811">
                  <c:v>26.130000000000003</c:v>
                </c:pt>
                <c:pt idx="1812">
                  <c:v>26.130000000000003</c:v>
                </c:pt>
                <c:pt idx="1813">
                  <c:v>26.130000000000003</c:v>
                </c:pt>
                <c:pt idx="1814">
                  <c:v>26.130000000000003</c:v>
                </c:pt>
                <c:pt idx="1815">
                  <c:v>26.130000000000003</c:v>
                </c:pt>
                <c:pt idx="1816">
                  <c:v>26.14</c:v>
                </c:pt>
                <c:pt idx="1817">
                  <c:v>26.14</c:v>
                </c:pt>
                <c:pt idx="1818">
                  <c:v>26.14</c:v>
                </c:pt>
                <c:pt idx="1819">
                  <c:v>26.14</c:v>
                </c:pt>
                <c:pt idx="1820">
                  <c:v>26.145000000000003</c:v>
                </c:pt>
                <c:pt idx="1821">
                  <c:v>26.145000000000003</c:v>
                </c:pt>
                <c:pt idx="1822">
                  <c:v>26.145000000000003</c:v>
                </c:pt>
                <c:pt idx="1823">
                  <c:v>26.145000000000003</c:v>
                </c:pt>
                <c:pt idx="1824">
                  <c:v>26.145000000000003</c:v>
                </c:pt>
                <c:pt idx="1825">
                  <c:v>26.155000000000001</c:v>
                </c:pt>
                <c:pt idx="1826">
                  <c:v>26.155000000000001</c:v>
                </c:pt>
                <c:pt idx="1827">
                  <c:v>26.155000000000001</c:v>
                </c:pt>
                <c:pt idx="1828">
                  <c:v>26.155000000000001</c:v>
                </c:pt>
                <c:pt idx="1829">
                  <c:v>26.159999999999997</c:v>
                </c:pt>
                <c:pt idx="1830">
                  <c:v>26.159999999999997</c:v>
                </c:pt>
                <c:pt idx="1831">
                  <c:v>26.159999999999997</c:v>
                </c:pt>
                <c:pt idx="1832">
                  <c:v>26.159999999999997</c:v>
                </c:pt>
                <c:pt idx="1833">
                  <c:v>26.164999999999999</c:v>
                </c:pt>
                <c:pt idx="1834">
                  <c:v>26.17</c:v>
                </c:pt>
                <c:pt idx="1835">
                  <c:v>26.17</c:v>
                </c:pt>
                <c:pt idx="1836">
                  <c:v>26.17</c:v>
                </c:pt>
                <c:pt idx="1837">
                  <c:v>26.17</c:v>
                </c:pt>
                <c:pt idx="1838">
                  <c:v>26.175000000000004</c:v>
                </c:pt>
                <c:pt idx="1839">
                  <c:v>26.175000000000004</c:v>
                </c:pt>
                <c:pt idx="1840">
                  <c:v>26.18</c:v>
                </c:pt>
                <c:pt idx="1841">
                  <c:v>26.18</c:v>
                </c:pt>
                <c:pt idx="1842">
                  <c:v>26.185000000000002</c:v>
                </c:pt>
                <c:pt idx="1843">
                  <c:v>26.185000000000002</c:v>
                </c:pt>
                <c:pt idx="1844">
                  <c:v>26.185000000000002</c:v>
                </c:pt>
                <c:pt idx="1845">
                  <c:v>26.185000000000002</c:v>
                </c:pt>
                <c:pt idx="1846">
                  <c:v>26.19</c:v>
                </c:pt>
                <c:pt idx="1847">
                  <c:v>26.195</c:v>
                </c:pt>
                <c:pt idx="1848">
                  <c:v>26.195</c:v>
                </c:pt>
                <c:pt idx="1849">
                  <c:v>26.2</c:v>
                </c:pt>
                <c:pt idx="1850">
                  <c:v>26.2</c:v>
                </c:pt>
                <c:pt idx="1851">
                  <c:v>26.2</c:v>
                </c:pt>
                <c:pt idx="1852">
                  <c:v>26.2</c:v>
                </c:pt>
                <c:pt idx="1853">
                  <c:v>26.21</c:v>
                </c:pt>
                <c:pt idx="1854">
                  <c:v>26.21</c:v>
                </c:pt>
                <c:pt idx="1855">
                  <c:v>26.21</c:v>
                </c:pt>
                <c:pt idx="1856">
                  <c:v>26.21</c:v>
                </c:pt>
                <c:pt idx="1857">
                  <c:v>26.215</c:v>
                </c:pt>
                <c:pt idx="1858">
                  <c:v>26.215</c:v>
                </c:pt>
                <c:pt idx="1859">
                  <c:v>26.220000000000002</c:v>
                </c:pt>
                <c:pt idx="1860">
                  <c:v>26.225000000000001</c:v>
                </c:pt>
                <c:pt idx="1861">
                  <c:v>26.225000000000001</c:v>
                </c:pt>
                <c:pt idx="1862">
                  <c:v>26.225000000000001</c:v>
                </c:pt>
                <c:pt idx="1863">
                  <c:v>26.225000000000001</c:v>
                </c:pt>
                <c:pt idx="1864">
                  <c:v>26.23</c:v>
                </c:pt>
                <c:pt idx="1865">
                  <c:v>26.234999999999999</c:v>
                </c:pt>
                <c:pt idx="1866">
                  <c:v>26.234999999999999</c:v>
                </c:pt>
                <c:pt idx="1867">
                  <c:v>26.240000000000002</c:v>
                </c:pt>
                <c:pt idx="1868">
                  <c:v>26.240000000000002</c:v>
                </c:pt>
                <c:pt idx="1869">
                  <c:v>26.240000000000002</c:v>
                </c:pt>
                <c:pt idx="1870">
                  <c:v>26.240000000000002</c:v>
                </c:pt>
                <c:pt idx="1871">
                  <c:v>26.25</c:v>
                </c:pt>
                <c:pt idx="1872">
                  <c:v>26.25</c:v>
                </c:pt>
                <c:pt idx="1873">
                  <c:v>26.25</c:v>
                </c:pt>
                <c:pt idx="1874">
                  <c:v>26.254999999999999</c:v>
                </c:pt>
                <c:pt idx="1875">
                  <c:v>26.254999999999999</c:v>
                </c:pt>
                <c:pt idx="1876">
                  <c:v>26.259999999999998</c:v>
                </c:pt>
                <c:pt idx="1877">
                  <c:v>26.259999999999998</c:v>
                </c:pt>
                <c:pt idx="1878">
                  <c:v>26.264999999999997</c:v>
                </c:pt>
                <c:pt idx="1879">
                  <c:v>26.264999999999997</c:v>
                </c:pt>
                <c:pt idx="1880">
                  <c:v>26.264999999999997</c:v>
                </c:pt>
                <c:pt idx="1881">
                  <c:v>26.27</c:v>
                </c:pt>
                <c:pt idx="1882">
                  <c:v>26.275000000000002</c:v>
                </c:pt>
                <c:pt idx="1883">
                  <c:v>26.275000000000002</c:v>
                </c:pt>
                <c:pt idx="1884">
                  <c:v>26.28</c:v>
                </c:pt>
                <c:pt idx="1885">
                  <c:v>26.28</c:v>
                </c:pt>
                <c:pt idx="1886">
                  <c:v>26.28</c:v>
                </c:pt>
                <c:pt idx="1887">
                  <c:v>26.285</c:v>
                </c:pt>
                <c:pt idx="1888">
                  <c:v>26.29</c:v>
                </c:pt>
                <c:pt idx="1889">
                  <c:v>26.29</c:v>
                </c:pt>
                <c:pt idx="1890">
                  <c:v>26.29</c:v>
                </c:pt>
                <c:pt idx="1891">
                  <c:v>26.294999999999998</c:v>
                </c:pt>
                <c:pt idx="1892">
                  <c:v>26.299999999999997</c:v>
                </c:pt>
                <c:pt idx="1893">
                  <c:v>26.299999999999997</c:v>
                </c:pt>
                <c:pt idx="1894">
                  <c:v>26.305</c:v>
                </c:pt>
                <c:pt idx="1895">
                  <c:v>26.305</c:v>
                </c:pt>
                <c:pt idx="1896">
                  <c:v>26.305</c:v>
                </c:pt>
                <c:pt idx="1897">
                  <c:v>26.314999999999998</c:v>
                </c:pt>
                <c:pt idx="1898">
                  <c:v>26.314999999999998</c:v>
                </c:pt>
                <c:pt idx="1899">
                  <c:v>26.314999999999998</c:v>
                </c:pt>
                <c:pt idx="1900">
                  <c:v>26.314999999999998</c:v>
                </c:pt>
                <c:pt idx="1901">
                  <c:v>26.32</c:v>
                </c:pt>
                <c:pt idx="1902">
                  <c:v>26.32</c:v>
                </c:pt>
                <c:pt idx="1903">
                  <c:v>26.324999999999999</c:v>
                </c:pt>
                <c:pt idx="1904">
                  <c:v>26.33</c:v>
                </c:pt>
                <c:pt idx="1905">
                  <c:v>26.33</c:v>
                </c:pt>
                <c:pt idx="1906">
                  <c:v>26.33</c:v>
                </c:pt>
                <c:pt idx="1907">
                  <c:v>26.335000000000001</c:v>
                </c:pt>
                <c:pt idx="1908">
                  <c:v>26.34</c:v>
                </c:pt>
                <c:pt idx="1909">
                  <c:v>26.34</c:v>
                </c:pt>
                <c:pt idx="1910">
                  <c:v>26.344999999999999</c:v>
                </c:pt>
                <c:pt idx="1911">
                  <c:v>26.344999999999999</c:v>
                </c:pt>
                <c:pt idx="1912">
                  <c:v>26.344999999999999</c:v>
                </c:pt>
                <c:pt idx="1913">
                  <c:v>26.355</c:v>
                </c:pt>
                <c:pt idx="1914">
                  <c:v>26.355</c:v>
                </c:pt>
                <c:pt idx="1915">
                  <c:v>26.355</c:v>
                </c:pt>
                <c:pt idx="1916">
                  <c:v>26.36</c:v>
                </c:pt>
                <c:pt idx="1917">
                  <c:v>26.364999999999998</c:v>
                </c:pt>
                <c:pt idx="1918">
                  <c:v>26.364999999999998</c:v>
                </c:pt>
                <c:pt idx="1919">
                  <c:v>26.369999999999997</c:v>
                </c:pt>
                <c:pt idx="1920">
                  <c:v>26.369999999999997</c:v>
                </c:pt>
                <c:pt idx="1921">
                  <c:v>26.369999999999997</c:v>
                </c:pt>
                <c:pt idx="1922">
                  <c:v>26.380000000000003</c:v>
                </c:pt>
                <c:pt idx="1923">
                  <c:v>26.380000000000003</c:v>
                </c:pt>
                <c:pt idx="1924">
                  <c:v>26.380000000000003</c:v>
                </c:pt>
                <c:pt idx="1925">
                  <c:v>26.384999999999998</c:v>
                </c:pt>
                <c:pt idx="1926">
                  <c:v>26.384999999999998</c:v>
                </c:pt>
                <c:pt idx="1927">
                  <c:v>26.39</c:v>
                </c:pt>
                <c:pt idx="1928">
                  <c:v>26.395</c:v>
                </c:pt>
                <c:pt idx="1929">
                  <c:v>26.395</c:v>
                </c:pt>
                <c:pt idx="1930">
                  <c:v>26.395</c:v>
                </c:pt>
                <c:pt idx="1931">
                  <c:v>26.400000000000002</c:v>
                </c:pt>
                <c:pt idx="1932">
                  <c:v>26.405000000000001</c:v>
                </c:pt>
                <c:pt idx="1933">
                  <c:v>26.405000000000001</c:v>
                </c:pt>
                <c:pt idx="1934">
                  <c:v>26.41</c:v>
                </c:pt>
                <c:pt idx="1935">
                  <c:v>26.41</c:v>
                </c:pt>
                <c:pt idx="1936">
                  <c:v>26.41</c:v>
                </c:pt>
                <c:pt idx="1937">
                  <c:v>26.419999999999998</c:v>
                </c:pt>
                <c:pt idx="1938">
                  <c:v>26.419999999999998</c:v>
                </c:pt>
                <c:pt idx="1939">
                  <c:v>26.419999999999998</c:v>
                </c:pt>
                <c:pt idx="1940">
                  <c:v>26.424999999999997</c:v>
                </c:pt>
                <c:pt idx="1941">
                  <c:v>26.43</c:v>
                </c:pt>
                <c:pt idx="1942">
                  <c:v>26.43</c:v>
                </c:pt>
                <c:pt idx="1943">
                  <c:v>26.435000000000002</c:v>
                </c:pt>
                <c:pt idx="1944">
                  <c:v>26.435000000000002</c:v>
                </c:pt>
                <c:pt idx="1945">
                  <c:v>26.435000000000002</c:v>
                </c:pt>
                <c:pt idx="1946">
                  <c:v>26.445</c:v>
                </c:pt>
                <c:pt idx="1947">
                  <c:v>26.445</c:v>
                </c:pt>
                <c:pt idx="1948">
                  <c:v>26.445</c:v>
                </c:pt>
                <c:pt idx="1949">
                  <c:v>26.450000000000003</c:v>
                </c:pt>
                <c:pt idx="1950">
                  <c:v>26.454999999999998</c:v>
                </c:pt>
                <c:pt idx="1951">
                  <c:v>26.454999999999998</c:v>
                </c:pt>
                <c:pt idx="1952">
                  <c:v>26.46</c:v>
                </c:pt>
                <c:pt idx="1953">
                  <c:v>26.46</c:v>
                </c:pt>
                <c:pt idx="1954">
                  <c:v>26.46</c:v>
                </c:pt>
                <c:pt idx="1955">
                  <c:v>26.47</c:v>
                </c:pt>
                <c:pt idx="1956">
                  <c:v>26.47</c:v>
                </c:pt>
                <c:pt idx="1957">
                  <c:v>26.47</c:v>
                </c:pt>
                <c:pt idx="1958">
                  <c:v>26.475000000000001</c:v>
                </c:pt>
                <c:pt idx="1959">
                  <c:v>26.480000000000004</c:v>
                </c:pt>
                <c:pt idx="1960">
                  <c:v>26.484999999999999</c:v>
                </c:pt>
                <c:pt idx="1961">
                  <c:v>26.484999999999999</c:v>
                </c:pt>
                <c:pt idx="1962">
                  <c:v>26.484999999999999</c:v>
                </c:pt>
                <c:pt idx="1963">
                  <c:v>26.490000000000002</c:v>
                </c:pt>
                <c:pt idx="1964">
                  <c:v>26.494999999999997</c:v>
                </c:pt>
                <c:pt idx="1965">
                  <c:v>26.494999999999997</c:v>
                </c:pt>
                <c:pt idx="1966">
                  <c:v>26.5</c:v>
                </c:pt>
                <c:pt idx="1967">
                  <c:v>26.5</c:v>
                </c:pt>
                <c:pt idx="1968">
                  <c:v>26.505000000000003</c:v>
                </c:pt>
                <c:pt idx="1969">
                  <c:v>26.51</c:v>
                </c:pt>
                <c:pt idx="1970">
                  <c:v>26.51</c:v>
                </c:pt>
                <c:pt idx="1971">
                  <c:v>26.51</c:v>
                </c:pt>
                <c:pt idx="1972">
                  <c:v>26.515000000000001</c:v>
                </c:pt>
                <c:pt idx="1973">
                  <c:v>26.52</c:v>
                </c:pt>
                <c:pt idx="1974">
                  <c:v>26.524999999999999</c:v>
                </c:pt>
                <c:pt idx="1975">
                  <c:v>26.524999999999999</c:v>
                </c:pt>
                <c:pt idx="1976">
                  <c:v>26.524999999999999</c:v>
                </c:pt>
                <c:pt idx="1977">
                  <c:v>26.534999999999997</c:v>
                </c:pt>
                <c:pt idx="1978">
                  <c:v>26.534999999999997</c:v>
                </c:pt>
                <c:pt idx="1979">
                  <c:v>26.534999999999997</c:v>
                </c:pt>
                <c:pt idx="1980">
                  <c:v>26.54</c:v>
                </c:pt>
                <c:pt idx="1981">
                  <c:v>26.545000000000002</c:v>
                </c:pt>
                <c:pt idx="1982">
                  <c:v>26.545000000000002</c:v>
                </c:pt>
                <c:pt idx="1983">
                  <c:v>26.55</c:v>
                </c:pt>
                <c:pt idx="1984">
                  <c:v>26.55</c:v>
                </c:pt>
                <c:pt idx="1985">
                  <c:v>26.555</c:v>
                </c:pt>
                <c:pt idx="1986">
                  <c:v>26.56</c:v>
                </c:pt>
                <c:pt idx="1987">
                  <c:v>26.56</c:v>
                </c:pt>
                <c:pt idx="1988">
                  <c:v>26.564999999999998</c:v>
                </c:pt>
                <c:pt idx="1989">
                  <c:v>26.564999999999998</c:v>
                </c:pt>
                <c:pt idx="1990">
                  <c:v>26.57</c:v>
                </c:pt>
                <c:pt idx="1991">
                  <c:v>26.574999999999999</c:v>
                </c:pt>
                <c:pt idx="1992">
                  <c:v>26.574999999999999</c:v>
                </c:pt>
                <c:pt idx="1993">
                  <c:v>26.58</c:v>
                </c:pt>
                <c:pt idx="1994">
                  <c:v>26.585000000000001</c:v>
                </c:pt>
                <c:pt idx="1995">
                  <c:v>26.585000000000001</c:v>
                </c:pt>
                <c:pt idx="1996">
                  <c:v>26.590000000000003</c:v>
                </c:pt>
                <c:pt idx="1997">
                  <c:v>26.590000000000003</c:v>
                </c:pt>
                <c:pt idx="1998">
                  <c:v>26.594999999999999</c:v>
                </c:pt>
                <c:pt idx="1999">
                  <c:v>26.6</c:v>
                </c:pt>
                <c:pt idx="2000">
                  <c:v>26.6</c:v>
                </c:pt>
                <c:pt idx="2001">
                  <c:v>26.605</c:v>
                </c:pt>
                <c:pt idx="2002">
                  <c:v>26.61</c:v>
                </c:pt>
                <c:pt idx="2003">
                  <c:v>26.61</c:v>
                </c:pt>
                <c:pt idx="2004">
                  <c:v>26.615000000000002</c:v>
                </c:pt>
                <c:pt idx="2005">
                  <c:v>26.615000000000002</c:v>
                </c:pt>
                <c:pt idx="2006">
                  <c:v>26.615000000000002</c:v>
                </c:pt>
                <c:pt idx="2007">
                  <c:v>26.625</c:v>
                </c:pt>
                <c:pt idx="2008">
                  <c:v>26.625</c:v>
                </c:pt>
                <c:pt idx="2009">
                  <c:v>26.629999999999995</c:v>
                </c:pt>
                <c:pt idx="2010">
                  <c:v>26.629999999999995</c:v>
                </c:pt>
                <c:pt idx="2011">
                  <c:v>26.634999999999998</c:v>
                </c:pt>
                <c:pt idx="2012">
                  <c:v>26.64</c:v>
                </c:pt>
                <c:pt idx="2013">
                  <c:v>26.64</c:v>
                </c:pt>
                <c:pt idx="2014">
                  <c:v>26.64</c:v>
                </c:pt>
                <c:pt idx="2015">
                  <c:v>26.65</c:v>
                </c:pt>
                <c:pt idx="2016">
                  <c:v>26.65</c:v>
                </c:pt>
                <c:pt idx="2017">
                  <c:v>26.655000000000001</c:v>
                </c:pt>
                <c:pt idx="2018">
                  <c:v>26.655000000000001</c:v>
                </c:pt>
                <c:pt idx="2019">
                  <c:v>26.659999999999997</c:v>
                </c:pt>
                <c:pt idx="2020">
                  <c:v>26.664999999999999</c:v>
                </c:pt>
                <c:pt idx="2021">
                  <c:v>26.664999999999999</c:v>
                </c:pt>
                <c:pt idx="2022">
                  <c:v>26.67</c:v>
                </c:pt>
                <c:pt idx="2023">
                  <c:v>26.674999999999997</c:v>
                </c:pt>
                <c:pt idx="2024">
                  <c:v>26.674999999999997</c:v>
                </c:pt>
                <c:pt idx="2025">
                  <c:v>26.68</c:v>
                </c:pt>
                <c:pt idx="2026">
                  <c:v>26.68</c:v>
                </c:pt>
                <c:pt idx="2027">
                  <c:v>26.69</c:v>
                </c:pt>
                <c:pt idx="2028">
                  <c:v>26.69</c:v>
                </c:pt>
                <c:pt idx="2029">
                  <c:v>26.69</c:v>
                </c:pt>
                <c:pt idx="2030">
                  <c:v>26.695</c:v>
                </c:pt>
                <c:pt idx="2031">
                  <c:v>26.7</c:v>
                </c:pt>
                <c:pt idx="2032">
                  <c:v>26.704999999999998</c:v>
                </c:pt>
                <c:pt idx="2033">
                  <c:v>26.704999999999998</c:v>
                </c:pt>
                <c:pt idx="2034">
                  <c:v>26.704999999999998</c:v>
                </c:pt>
                <c:pt idx="2035">
                  <c:v>26.715</c:v>
                </c:pt>
                <c:pt idx="2036">
                  <c:v>26.715</c:v>
                </c:pt>
                <c:pt idx="2037">
                  <c:v>26.72</c:v>
                </c:pt>
                <c:pt idx="2038">
                  <c:v>26.72</c:v>
                </c:pt>
                <c:pt idx="2039">
                  <c:v>26.725000000000001</c:v>
                </c:pt>
                <c:pt idx="2040">
                  <c:v>26.729999999999997</c:v>
                </c:pt>
                <c:pt idx="2041">
                  <c:v>26.729999999999997</c:v>
                </c:pt>
                <c:pt idx="2042">
                  <c:v>26.734999999999999</c:v>
                </c:pt>
                <c:pt idx="2043">
                  <c:v>26.740000000000002</c:v>
                </c:pt>
                <c:pt idx="2044">
                  <c:v>26.740000000000002</c:v>
                </c:pt>
                <c:pt idx="2045">
                  <c:v>26.745000000000001</c:v>
                </c:pt>
                <c:pt idx="2046">
                  <c:v>26.745000000000001</c:v>
                </c:pt>
                <c:pt idx="2047">
                  <c:v>26.754999999999999</c:v>
                </c:pt>
                <c:pt idx="2048">
                  <c:v>26.754999999999999</c:v>
                </c:pt>
                <c:pt idx="2049">
                  <c:v>26.754999999999999</c:v>
                </c:pt>
                <c:pt idx="2050">
                  <c:v>26.759999999999998</c:v>
                </c:pt>
                <c:pt idx="2051">
                  <c:v>26.765000000000001</c:v>
                </c:pt>
                <c:pt idx="2052">
                  <c:v>26.770000000000003</c:v>
                </c:pt>
                <c:pt idx="2053">
                  <c:v>26.770000000000003</c:v>
                </c:pt>
                <c:pt idx="2054">
                  <c:v>26.774999999999999</c:v>
                </c:pt>
                <c:pt idx="2055">
                  <c:v>26.78</c:v>
                </c:pt>
                <c:pt idx="2056">
                  <c:v>26.78</c:v>
                </c:pt>
                <c:pt idx="2057">
                  <c:v>26.784999999999997</c:v>
                </c:pt>
                <c:pt idx="2058">
                  <c:v>26.79</c:v>
                </c:pt>
                <c:pt idx="2059">
                  <c:v>26.79</c:v>
                </c:pt>
                <c:pt idx="2060">
                  <c:v>26.794999999999998</c:v>
                </c:pt>
                <c:pt idx="2061">
                  <c:v>26.794999999999998</c:v>
                </c:pt>
                <c:pt idx="2062">
                  <c:v>26.805</c:v>
                </c:pt>
                <c:pt idx="2063">
                  <c:v>26.805</c:v>
                </c:pt>
                <c:pt idx="2064">
                  <c:v>26.805</c:v>
                </c:pt>
                <c:pt idx="2065">
                  <c:v>26.810000000000002</c:v>
                </c:pt>
                <c:pt idx="2066">
                  <c:v>26.814999999999998</c:v>
                </c:pt>
                <c:pt idx="2067">
                  <c:v>26.82</c:v>
                </c:pt>
                <c:pt idx="2068">
                  <c:v>26.82</c:v>
                </c:pt>
                <c:pt idx="2069">
                  <c:v>26.824999999999999</c:v>
                </c:pt>
                <c:pt idx="2070">
                  <c:v>26.83</c:v>
                </c:pt>
                <c:pt idx="2071">
                  <c:v>26.83</c:v>
                </c:pt>
                <c:pt idx="2072">
                  <c:v>26.835000000000001</c:v>
                </c:pt>
                <c:pt idx="2073">
                  <c:v>26.840000000000003</c:v>
                </c:pt>
                <c:pt idx="2074">
                  <c:v>26.844999999999999</c:v>
                </c:pt>
                <c:pt idx="2075">
                  <c:v>26.844999999999999</c:v>
                </c:pt>
                <c:pt idx="2076">
                  <c:v>26.844999999999999</c:v>
                </c:pt>
                <c:pt idx="2077">
                  <c:v>26.855</c:v>
                </c:pt>
                <c:pt idx="2078">
                  <c:v>26.855</c:v>
                </c:pt>
                <c:pt idx="2079">
                  <c:v>26.86</c:v>
                </c:pt>
                <c:pt idx="2080">
                  <c:v>26.86</c:v>
                </c:pt>
                <c:pt idx="2081">
                  <c:v>26.869999999999997</c:v>
                </c:pt>
                <c:pt idx="2082">
                  <c:v>26.869999999999997</c:v>
                </c:pt>
                <c:pt idx="2083">
                  <c:v>26.869999999999997</c:v>
                </c:pt>
                <c:pt idx="2084">
                  <c:v>26.875</c:v>
                </c:pt>
                <c:pt idx="2085">
                  <c:v>26.880000000000003</c:v>
                </c:pt>
                <c:pt idx="2086">
                  <c:v>26.884999999999998</c:v>
                </c:pt>
                <c:pt idx="2087">
                  <c:v>26.884999999999998</c:v>
                </c:pt>
                <c:pt idx="2088">
                  <c:v>26.895</c:v>
                </c:pt>
                <c:pt idx="2089">
                  <c:v>26.895</c:v>
                </c:pt>
                <c:pt idx="2090">
                  <c:v>26.895</c:v>
                </c:pt>
                <c:pt idx="2091">
                  <c:v>26.900000000000002</c:v>
                </c:pt>
                <c:pt idx="2092">
                  <c:v>26.905000000000001</c:v>
                </c:pt>
                <c:pt idx="2093">
                  <c:v>26.91</c:v>
                </c:pt>
                <c:pt idx="2094">
                  <c:v>26.91</c:v>
                </c:pt>
                <c:pt idx="2095">
                  <c:v>26.914999999999999</c:v>
                </c:pt>
                <c:pt idx="2096">
                  <c:v>26.92</c:v>
                </c:pt>
                <c:pt idx="2097">
                  <c:v>26.92</c:v>
                </c:pt>
                <c:pt idx="2098">
                  <c:v>26.925000000000001</c:v>
                </c:pt>
                <c:pt idx="2099">
                  <c:v>26.925000000000001</c:v>
                </c:pt>
                <c:pt idx="2100">
                  <c:v>26.935000000000002</c:v>
                </c:pt>
                <c:pt idx="2101">
                  <c:v>26.935000000000002</c:v>
                </c:pt>
                <c:pt idx="2102">
                  <c:v>26.939999999999998</c:v>
                </c:pt>
                <c:pt idx="2103">
                  <c:v>26.945</c:v>
                </c:pt>
                <c:pt idx="2104">
                  <c:v>26.945</c:v>
                </c:pt>
                <c:pt idx="2105">
                  <c:v>26.950000000000003</c:v>
                </c:pt>
                <c:pt idx="2106">
                  <c:v>26.950000000000003</c:v>
                </c:pt>
                <c:pt idx="2107">
                  <c:v>26.96</c:v>
                </c:pt>
                <c:pt idx="2108">
                  <c:v>26.96</c:v>
                </c:pt>
                <c:pt idx="2109">
                  <c:v>26.965000000000003</c:v>
                </c:pt>
                <c:pt idx="2110">
                  <c:v>26.97</c:v>
                </c:pt>
                <c:pt idx="2111">
                  <c:v>26.975000000000001</c:v>
                </c:pt>
                <c:pt idx="2112">
                  <c:v>26.975000000000001</c:v>
                </c:pt>
                <c:pt idx="2113">
                  <c:v>26.975000000000001</c:v>
                </c:pt>
                <c:pt idx="2114">
                  <c:v>26.984999999999999</c:v>
                </c:pt>
                <c:pt idx="2115">
                  <c:v>26.984999999999999</c:v>
                </c:pt>
                <c:pt idx="2116">
                  <c:v>26.99</c:v>
                </c:pt>
                <c:pt idx="2117">
                  <c:v>26.99</c:v>
                </c:pt>
                <c:pt idx="2118">
                  <c:v>27.000000000000004</c:v>
                </c:pt>
                <c:pt idx="2119">
                  <c:v>27.000000000000004</c:v>
                </c:pt>
                <c:pt idx="2120">
                  <c:v>27.005000000000003</c:v>
                </c:pt>
                <c:pt idx="2121">
                  <c:v>27.01</c:v>
                </c:pt>
                <c:pt idx="2122">
                  <c:v>27.01</c:v>
                </c:pt>
                <c:pt idx="2123">
                  <c:v>27.015000000000001</c:v>
                </c:pt>
                <c:pt idx="2124">
                  <c:v>27.015000000000001</c:v>
                </c:pt>
                <c:pt idx="2125">
                  <c:v>27.024999999999999</c:v>
                </c:pt>
                <c:pt idx="2126">
                  <c:v>27.024999999999999</c:v>
                </c:pt>
                <c:pt idx="2127">
                  <c:v>27.03</c:v>
                </c:pt>
                <c:pt idx="2128">
                  <c:v>27.035</c:v>
                </c:pt>
                <c:pt idx="2129">
                  <c:v>27.04</c:v>
                </c:pt>
                <c:pt idx="2130">
                  <c:v>27.04</c:v>
                </c:pt>
                <c:pt idx="2131">
                  <c:v>27.04</c:v>
                </c:pt>
                <c:pt idx="2132">
                  <c:v>27.05</c:v>
                </c:pt>
                <c:pt idx="2133">
                  <c:v>27.05</c:v>
                </c:pt>
                <c:pt idx="2134">
                  <c:v>27.055</c:v>
                </c:pt>
                <c:pt idx="2135">
                  <c:v>27.055</c:v>
                </c:pt>
                <c:pt idx="2136">
                  <c:v>27.065000000000001</c:v>
                </c:pt>
                <c:pt idx="2137">
                  <c:v>27.065000000000001</c:v>
                </c:pt>
                <c:pt idx="2138">
                  <c:v>27.07</c:v>
                </c:pt>
                <c:pt idx="2139">
                  <c:v>27.074999999999999</c:v>
                </c:pt>
                <c:pt idx="2140">
                  <c:v>27.074999999999999</c:v>
                </c:pt>
                <c:pt idx="2141">
                  <c:v>27.08</c:v>
                </c:pt>
                <c:pt idx="2142">
                  <c:v>27.08</c:v>
                </c:pt>
                <c:pt idx="2143">
                  <c:v>27.089999999999996</c:v>
                </c:pt>
                <c:pt idx="2144">
                  <c:v>27.089999999999996</c:v>
                </c:pt>
                <c:pt idx="2145">
                  <c:v>27.094999999999999</c:v>
                </c:pt>
                <c:pt idx="2146">
                  <c:v>27.1</c:v>
                </c:pt>
                <c:pt idx="2147">
                  <c:v>27.105</c:v>
                </c:pt>
                <c:pt idx="2148">
                  <c:v>27.105</c:v>
                </c:pt>
                <c:pt idx="2149">
                  <c:v>27.11</c:v>
                </c:pt>
                <c:pt idx="2150">
                  <c:v>27.115000000000002</c:v>
                </c:pt>
                <c:pt idx="2151">
                  <c:v>27.119999999999997</c:v>
                </c:pt>
                <c:pt idx="2152">
                  <c:v>27.119999999999997</c:v>
                </c:pt>
                <c:pt idx="2153">
                  <c:v>27.125</c:v>
                </c:pt>
                <c:pt idx="2154">
                  <c:v>27.13</c:v>
                </c:pt>
                <c:pt idx="2155">
                  <c:v>27.13</c:v>
                </c:pt>
                <c:pt idx="2156">
                  <c:v>27.134999999999998</c:v>
                </c:pt>
                <c:pt idx="2157">
                  <c:v>27.14</c:v>
                </c:pt>
                <c:pt idx="2158">
                  <c:v>27.145</c:v>
                </c:pt>
                <c:pt idx="2159">
                  <c:v>27.145</c:v>
                </c:pt>
                <c:pt idx="2160">
                  <c:v>27.155000000000001</c:v>
                </c:pt>
                <c:pt idx="2161">
                  <c:v>27.155000000000001</c:v>
                </c:pt>
                <c:pt idx="2162">
                  <c:v>27.160000000000004</c:v>
                </c:pt>
                <c:pt idx="2163">
                  <c:v>27.164999999999999</c:v>
                </c:pt>
                <c:pt idx="2164">
                  <c:v>27.17</c:v>
                </c:pt>
                <c:pt idx="2165">
                  <c:v>27.17</c:v>
                </c:pt>
                <c:pt idx="2166">
                  <c:v>27.17</c:v>
                </c:pt>
                <c:pt idx="2167">
                  <c:v>27.18</c:v>
                </c:pt>
                <c:pt idx="2168">
                  <c:v>27.18</c:v>
                </c:pt>
                <c:pt idx="2169">
                  <c:v>27.185000000000002</c:v>
                </c:pt>
                <c:pt idx="2170">
                  <c:v>27.189999999999998</c:v>
                </c:pt>
                <c:pt idx="2171">
                  <c:v>27.195</c:v>
                </c:pt>
                <c:pt idx="2172">
                  <c:v>27.195</c:v>
                </c:pt>
                <c:pt idx="2173">
                  <c:v>27.2</c:v>
                </c:pt>
                <c:pt idx="2174">
                  <c:v>27.204999999999998</c:v>
                </c:pt>
                <c:pt idx="2175">
                  <c:v>27.21</c:v>
                </c:pt>
                <c:pt idx="2176">
                  <c:v>27.21</c:v>
                </c:pt>
                <c:pt idx="2177">
                  <c:v>27.22</c:v>
                </c:pt>
                <c:pt idx="2178">
                  <c:v>27.22</c:v>
                </c:pt>
                <c:pt idx="2179">
                  <c:v>27.225000000000001</c:v>
                </c:pt>
                <c:pt idx="2180">
                  <c:v>27.225000000000001</c:v>
                </c:pt>
                <c:pt idx="2181">
                  <c:v>27.234999999999999</c:v>
                </c:pt>
                <c:pt idx="2182">
                  <c:v>27.234999999999999</c:v>
                </c:pt>
                <c:pt idx="2183">
                  <c:v>27.234999999999999</c:v>
                </c:pt>
                <c:pt idx="2184">
                  <c:v>27.244999999999997</c:v>
                </c:pt>
                <c:pt idx="2185">
                  <c:v>27.244999999999997</c:v>
                </c:pt>
                <c:pt idx="2186">
                  <c:v>27.25</c:v>
                </c:pt>
                <c:pt idx="2187">
                  <c:v>27.255000000000003</c:v>
                </c:pt>
                <c:pt idx="2188">
                  <c:v>27.260000000000005</c:v>
                </c:pt>
                <c:pt idx="2189">
                  <c:v>27.260000000000005</c:v>
                </c:pt>
                <c:pt idx="2190">
                  <c:v>27.265000000000001</c:v>
                </c:pt>
                <c:pt idx="2191">
                  <c:v>27.270000000000003</c:v>
                </c:pt>
                <c:pt idx="2192">
                  <c:v>27.274999999999999</c:v>
                </c:pt>
                <c:pt idx="2193">
                  <c:v>27.274999999999999</c:v>
                </c:pt>
                <c:pt idx="2194">
                  <c:v>27.284999999999997</c:v>
                </c:pt>
                <c:pt idx="2195">
                  <c:v>27.284999999999997</c:v>
                </c:pt>
                <c:pt idx="2196">
                  <c:v>27.29</c:v>
                </c:pt>
                <c:pt idx="2197">
                  <c:v>27.295000000000002</c:v>
                </c:pt>
                <c:pt idx="2198">
                  <c:v>27.3</c:v>
                </c:pt>
                <c:pt idx="2199">
                  <c:v>27.3</c:v>
                </c:pt>
                <c:pt idx="2200">
                  <c:v>27.305</c:v>
                </c:pt>
                <c:pt idx="2201">
                  <c:v>27.310000000000002</c:v>
                </c:pt>
                <c:pt idx="2202">
                  <c:v>27.314999999999998</c:v>
                </c:pt>
                <c:pt idx="2203">
                  <c:v>27.314999999999998</c:v>
                </c:pt>
                <c:pt idx="2204">
                  <c:v>27.325000000000003</c:v>
                </c:pt>
                <c:pt idx="2205">
                  <c:v>27.325000000000003</c:v>
                </c:pt>
                <c:pt idx="2206">
                  <c:v>27.33</c:v>
                </c:pt>
                <c:pt idx="2207">
                  <c:v>27.335000000000001</c:v>
                </c:pt>
                <c:pt idx="2208">
                  <c:v>27.34</c:v>
                </c:pt>
                <c:pt idx="2209">
                  <c:v>27.34</c:v>
                </c:pt>
                <c:pt idx="2210">
                  <c:v>27.35</c:v>
                </c:pt>
                <c:pt idx="2211">
                  <c:v>27.35</c:v>
                </c:pt>
                <c:pt idx="2212">
                  <c:v>27.355</c:v>
                </c:pt>
                <c:pt idx="2213">
                  <c:v>27.36</c:v>
                </c:pt>
                <c:pt idx="2214">
                  <c:v>27.365000000000002</c:v>
                </c:pt>
                <c:pt idx="2215">
                  <c:v>27.365000000000002</c:v>
                </c:pt>
                <c:pt idx="2216">
                  <c:v>27.375</c:v>
                </c:pt>
                <c:pt idx="2217">
                  <c:v>27.375</c:v>
                </c:pt>
                <c:pt idx="2218">
                  <c:v>27.380000000000003</c:v>
                </c:pt>
                <c:pt idx="2219">
                  <c:v>27.384999999999998</c:v>
                </c:pt>
                <c:pt idx="2220">
                  <c:v>27.39</c:v>
                </c:pt>
                <c:pt idx="2221">
                  <c:v>27.39</c:v>
                </c:pt>
                <c:pt idx="2222">
                  <c:v>27.4</c:v>
                </c:pt>
                <c:pt idx="2223">
                  <c:v>27.4</c:v>
                </c:pt>
                <c:pt idx="2224">
                  <c:v>27.405000000000001</c:v>
                </c:pt>
                <c:pt idx="2225">
                  <c:v>27.414999999999999</c:v>
                </c:pt>
                <c:pt idx="2226">
                  <c:v>27.414999999999999</c:v>
                </c:pt>
                <c:pt idx="2227">
                  <c:v>27.42</c:v>
                </c:pt>
                <c:pt idx="2228">
                  <c:v>27.425000000000004</c:v>
                </c:pt>
                <c:pt idx="2229">
                  <c:v>27.43</c:v>
                </c:pt>
                <c:pt idx="2230">
                  <c:v>27.43</c:v>
                </c:pt>
                <c:pt idx="2231">
                  <c:v>27.439999999999998</c:v>
                </c:pt>
                <c:pt idx="2232">
                  <c:v>27.439999999999998</c:v>
                </c:pt>
                <c:pt idx="2233">
                  <c:v>27.445</c:v>
                </c:pt>
                <c:pt idx="2234">
                  <c:v>27.45</c:v>
                </c:pt>
                <c:pt idx="2235">
                  <c:v>27.454999999999998</c:v>
                </c:pt>
                <c:pt idx="2236">
                  <c:v>27.454999999999998</c:v>
                </c:pt>
                <c:pt idx="2237">
                  <c:v>27.464999999999996</c:v>
                </c:pt>
                <c:pt idx="2238">
                  <c:v>27.464999999999996</c:v>
                </c:pt>
                <c:pt idx="2239">
                  <c:v>27.47</c:v>
                </c:pt>
                <c:pt idx="2240">
                  <c:v>27.475000000000001</c:v>
                </c:pt>
                <c:pt idx="2241">
                  <c:v>27.48</c:v>
                </c:pt>
                <c:pt idx="2242">
                  <c:v>27.484999999999999</c:v>
                </c:pt>
                <c:pt idx="2243">
                  <c:v>27.490000000000002</c:v>
                </c:pt>
                <c:pt idx="2244">
                  <c:v>27.495000000000001</c:v>
                </c:pt>
                <c:pt idx="2245">
                  <c:v>27.495000000000001</c:v>
                </c:pt>
                <c:pt idx="2246">
                  <c:v>27.504999999999999</c:v>
                </c:pt>
                <c:pt idx="2247">
                  <c:v>27.504999999999999</c:v>
                </c:pt>
                <c:pt idx="2248">
                  <c:v>27.509999999999998</c:v>
                </c:pt>
                <c:pt idx="2249">
                  <c:v>27.515000000000001</c:v>
                </c:pt>
                <c:pt idx="2250">
                  <c:v>27.520000000000003</c:v>
                </c:pt>
                <c:pt idx="2251">
                  <c:v>27.520000000000003</c:v>
                </c:pt>
                <c:pt idx="2252">
                  <c:v>27.53</c:v>
                </c:pt>
                <c:pt idx="2253">
                  <c:v>27.535</c:v>
                </c:pt>
                <c:pt idx="2254">
                  <c:v>27.535</c:v>
                </c:pt>
                <c:pt idx="2255">
                  <c:v>27.544999999999998</c:v>
                </c:pt>
                <c:pt idx="2256">
                  <c:v>27.544999999999998</c:v>
                </c:pt>
                <c:pt idx="2257">
                  <c:v>27.555</c:v>
                </c:pt>
                <c:pt idx="2258">
                  <c:v>27.555</c:v>
                </c:pt>
                <c:pt idx="2259">
                  <c:v>27.560000000000002</c:v>
                </c:pt>
                <c:pt idx="2260">
                  <c:v>27.564999999999998</c:v>
                </c:pt>
                <c:pt idx="2261">
                  <c:v>27.57</c:v>
                </c:pt>
                <c:pt idx="2262">
                  <c:v>27.57</c:v>
                </c:pt>
                <c:pt idx="2263">
                  <c:v>27.58</c:v>
                </c:pt>
                <c:pt idx="2264">
                  <c:v>27.585000000000001</c:v>
                </c:pt>
                <c:pt idx="2265">
                  <c:v>27.585000000000001</c:v>
                </c:pt>
                <c:pt idx="2266">
                  <c:v>27.594999999999999</c:v>
                </c:pt>
                <c:pt idx="2267">
                  <c:v>27.594999999999999</c:v>
                </c:pt>
                <c:pt idx="2268">
                  <c:v>27.6</c:v>
                </c:pt>
                <c:pt idx="2269">
                  <c:v>27.604999999999997</c:v>
                </c:pt>
                <c:pt idx="2270">
                  <c:v>27.61</c:v>
                </c:pt>
                <c:pt idx="2271">
                  <c:v>27.61</c:v>
                </c:pt>
                <c:pt idx="2272">
                  <c:v>27.619999999999997</c:v>
                </c:pt>
                <c:pt idx="2273">
                  <c:v>27.625</c:v>
                </c:pt>
                <c:pt idx="2274">
                  <c:v>27.625</c:v>
                </c:pt>
                <c:pt idx="2275">
                  <c:v>27.635000000000002</c:v>
                </c:pt>
                <c:pt idx="2276">
                  <c:v>27.635000000000002</c:v>
                </c:pt>
                <c:pt idx="2277">
                  <c:v>27.645</c:v>
                </c:pt>
                <c:pt idx="2278">
                  <c:v>27.645</c:v>
                </c:pt>
                <c:pt idx="2279">
                  <c:v>27.65</c:v>
                </c:pt>
                <c:pt idx="2280">
                  <c:v>27.66</c:v>
                </c:pt>
                <c:pt idx="2281">
                  <c:v>27.66</c:v>
                </c:pt>
                <c:pt idx="2282">
                  <c:v>27.664999999999999</c:v>
                </c:pt>
                <c:pt idx="2283">
                  <c:v>27.67</c:v>
                </c:pt>
                <c:pt idx="2284">
                  <c:v>27.674999999999997</c:v>
                </c:pt>
                <c:pt idx="2285">
                  <c:v>27.674999999999997</c:v>
                </c:pt>
                <c:pt idx="2286">
                  <c:v>27.685000000000002</c:v>
                </c:pt>
                <c:pt idx="2287">
                  <c:v>27.685000000000002</c:v>
                </c:pt>
                <c:pt idx="2288">
                  <c:v>27.69</c:v>
                </c:pt>
                <c:pt idx="2289">
                  <c:v>27.7</c:v>
                </c:pt>
                <c:pt idx="2290">
                  <c:v>27.7</c:v>
                </c:pt>
                <c:pt idx="2291">
                  <c:v>27.71</c:v>
                </c:pt>
                <c:pt idx="2292">
                  <c:v>27.71</c:v>
                </c:pt>
                <c:pt idx="2293">
                  <c:v>27.715</c:v>
                </c:pt>
                <c:pt idx="2294">
                  <c:v>27.72</c:v>
                </c:pt>
                <c:pt idx="2295">
                  <c:v>27.725000000000001</c:v>
                </c:pt>
                <c:pt idx="2296">
                  <c:v>27.73</c:v>
                </c:pt>
                <c:pt idx="2297">
                  <c:v>27.734999999999999</c:v>
                </c:pt>
                <c:pt idx="2298">
                  <c:v>27.740000000000002</c:v>
                </c:pt>
                <c:pt idx="2299">
                  <c:v>27.740000000000002</c:v>
                </c:pt>
                <c:pt idx="2300">
                  <c:v>27.75</c:v>
                </c:pt>
                <c:pt idx="2301">
                  <c:v>27.75</c:v>
                </c:pt>
                <c:pt idx="2302">
                  <c:v>27.755000000000003</c:v>
                </c:pt>
                <c:pt idx="2303">
                  <c:v>27.765000000000001</c:v>
                </c:pt>
                <c:pt idx="2304">
                  <c:v>27.765000000000001</c:v>
                </c:pt>
                <c:pt idx="2305">
                  <c:v>27.774999999999999</c:v>
                </c:pt>
                <c:pt idx="2306">
                  <c:v>27.774999999999999</c:v>
                </c:pt>
                <c:pt idx="2307">
                  <c:v>27.779999999999998</c:v>
                </c:pt>
                <c:pt idx="2308">
                  <c:v>27.785</c:v>
                </c:pt>
                <c:pt idx="2309">
                  <c:v>27.790000000000003</c:v>
                </c:pt>
                <c:pt idx="2310">
                  <c:v>27.795000000000002</c:v>
                </c:pt>
                <c:pt idx="2311">
                  <c:v>27.8</c:v>
                </c:pt>
                <c:pt idx="2312">
                  <c:v>27.805</c:v>
                </c:pt>
                <c:pt idx="2313">
                  <c:v>27.805</c:v>
                </c:pt>
                <c:pt idx="2314">
                  <c:v>27.814999999999998</c:v>
                </c:pt>
                <c:pt idx="2315">
                  <c:v>27.82</c:v>
                </c:pt>
                <c:pt idx="2316">
                  <c:v>27.824999999999999</c:v>
                </c:pt>
                <c:pt idx="2317">
                  <c:v>27.83</c:v>
                </c:pt>
                <c:pt idx="2318">
                  <c:v>27.83</c:v>
                </c:pt>
                <c:pt idx="2319">
                  <c:v>27.84</c:v>
                </c:pt>
                <c:pt idx="2320">
                  <c:v>27.84</c:v>
                </c:pt>
                <c:pt idx="2321">
                  <c:v>27.844999999999999</c:v>
                </c:pt>
                <c:pt idx="2322">
                  <c:v>27.855</c:v>
                </c:pt>
                <c:pt idx="2323">
                  <c:v>27.855</c:v>
                </c:pt>
                <c:pt idx="2324">
                  <c:v>27.86</c:v>
                </c:pt>
                <c:pt idx="2325">
                  <c:v>27.864999999999998</c:v>
                </c:pt>
                <c:pt idx="2326">
                  <c:v>27.869999999999997</c:v>
                </c:pt>
                <c:pt idx="2327">
                  <c:v>27.879999999999995</c:v>
                </c:pt>
                <c:pt idx="2328">
                  <c:v>27.879999999999995</c:v>
                </c:pt>
                <c:pt idx="2329">
                  <c:v>27.884999999999998</c:v>
                </c:pt>
                <c:pt idx="2330">
                  <c:v>27.89</c:v>
                </c:pt>
                <c:pt idx="2331">
                  <c:v>27.895000000000003</c:v>
                </c:pt>
                <c:pt idx="2332">
                  <c:v>27.895000000000003</c:v>
                </c:pt>
                <c:pt idx="2333">
                  <c:v>27.905000000000001</c:v>
                </c:pt>
                <c:pt idx="2334">
                  <c:v>27.909999999999997</c:v>
                </c:pt>
                <c:pt idx="2335">
                  <c:v>27.914999999999999</c:v>
                </c:pt>
                <c:pt idx="2336">
                  <c:v>27.92</c:v>
                </c:pt>
                <c:pt idx="2337">
                  <c:v>27.92</c:v>
                </c:pt>
                <c:pt idx="2338">
                  <c:v>27.93</c:v>
                </c:pt>
                <c:pt idx="2339">
                  <c:v>27.934999999999999</c:v>
                </c:pt>
                <c:pt idx="2340">
                  <c:v>27.934999999999999</c:v>
                </c:pt>
                <c:pt idx="2341">
                  <c:v>27.945</c:v>
                </c:pt>
                <c:pt idx="2342">
                  <c:v>27.945</c:v>
                </c:pt>
                <c:pt idx="2343">
                  <c:v>27.950000000000003</c:v>
                </c:pt>
                <c:pt idx="2344">
                  <c:v>27.96</c:v>
                </c:pt>
                <c:pt idx="2345">
                  <c:v>27.96</c:v>
                </c:pt>
                <c:pt idx="2346">
                  <c:v>27.97</c:v>
                </c:pt>
                <c:pt idx="2347">
                  <c:v>27.97</c:v>
                </c:pt>
                <c:pt idx="2348">
                  <c:v>27.975000000000001</c:v>
                </c:pt>
                <c:pt idx="2349">
                  <c:v>27.984999999999999</c:v>
                </c:pt>
                <c:pt idx="2350">
                  <c:v>27.984999999999999</c:v>
                </c:pt>
                <c:pt idx="2351">
                  <c:v>27.990000000000002</c:v>
                </c:pt>
                <c:pt idx="2352">
                  <c:v>27.995000000000001</c:v>
                </c:pt>
                <c:pt idx="2353">
                  <c:v>28</c:v>
                </c:pt>
                <c:pt idx="2354">
                  <c:v>28.009999999999998</c:v>
                </c:pt>
                <c:pt idx="2355">
                  <c:v>28.009999999999998</c:v>
                </c:pt>
                <c:pt idx="2356">
                  <c:v>28.015000000000001</c:v>
                </c:pt>
                <c:pt idx="2357">
                  <c:v>28.020000000000003</c:v>
                </c:pt>
                <c:pt idx="2358">
                  <c:v>28.024999999999999</c:v>
                </c:pt>
                <c:pt idx="2359">
                  <c:v>28.03</c:v>
                </c:pt>
                <c:pt idx="2360">
                  <c:v>28.034999999999997</c:v>
                </c:pt>
                <c:pt idx="2361">
                  <c:v>28.04</c:v>
                </c:pt>
                <c:pt idx="2362">
                  <c:v>28.045000000000002</c:v>
                </c:pt>
                <c:pt idx="2363">
                  <c:v>28.050000000000004</c:v>
                </c:pt>
                <c:pt idx="2364">
                  <c:v>28.055</c:v>
                </c:pt>
                <c:pt idx="2365">
                  <c:v>28.060000000000002</c:v>
                </c:pt>
                <c:pt idx="2366">
                  <c:v>28.064999999999998</c:v>
                </c:pt>
                <c:pt idx="2367">
                  <c:v>28.064999999999998</c:v>
                </c:pt>
                <c:pt idx="2368">
                  <c:v>28.074999999999996</c:v>
                </c:pt>
                <c:pt idx="2369">
                  <c:v>28.08</c:v>
                </c:pt>
                <c:pt idx="2370">
                  <c:v>28.085000000000001</c:v>
                </c:pt>
                <c:pt idx="2371">
                  <c:v>28.09</c:v>
                </c:pt>
                <c:pt idx="2372">
                  <c:v>28.09</c:v>
                </c:pt>
                <c:pt idx="2373">
                  <c:v>28.1</c:v>
                </c:pt>
                <c:pt idx="2374">
                  <c:v>28.105</c:v>
                </c:pt>
                <c:pt idx="2375">
                  <c:v>28.105</c:v>
                </c:pt>
                <c:pt idx="2376">
                  <c:v>28.115000000000002</c:v>
                </c:pt>
                <c:pt idx="2377">
                  <c:v>28.119999999999997</c:v>
                </c:pt>
                <c:pt idx="2378">
                  <c:v>28.125</c:v>
                </c:pt>
                <c:pt idx="2379">
                  <c:v>28.130000000000003</c:v>
                </c:pt>
                <c:pt idx="2380">
                  <c:v>28.130000000000003</c:v>
                </c:pt>
                <c:pt idx="2381">
                  <c:v>28.14</c:v>
                </c:pt>
                <c:pt idx="2382">
                  <c:v>28.145</c:v>
                </c:pt>
                <c:pt idx="2383">
                  <c:v>28.145</c:v>
                </c:pt>
                <c:pt idx="2384">
                  <c:v>28.155000000000001</c:v>
                </c:pt>
                <c:pt idx="2385">
                  <c:v>28.155000000000001</c:v>
                </c:pt>
                <c:pt idx="2386">
                  <c:v>28.164999999999999</c:v>
                </c:pt>
                <c:pt idx="2387">
                  <c:v>28.17</c:v>
                </c:pt>
                <c:pt idx="2388">
                  <c:v>28.17</c:v>
                </c:pt>
                <c:pt idx="2389">
                  <c:v>28.18</c:v>
                </c:pt>
                <c:pt idx="2390">
                  <c:v>28.185000000000002</c:v>
                </c:pt>
                <c:pt idx="2391">
                  <c:v>28.185000000000002</c:v>
                </c:pt>
                <c:pt idx="2392">
                  <c:v>28.195</c:v>
                </c:pt>
                <c:pt idx="2393">
                  <c:v>28.195</c:v>
                </c:pt>
                <c:pt idx="2394">
                  <c:v>28.205000000000002</c:v>
                </c:pt>
                <c:pt idx="2395">
                  <c:v>28.21</c:v>
                </c:pt>
                <c:pt idx="2396">
                  <c:v>28.21</c:v>
                </c:pt>
                <c:pt idx="2397">
                  <c:v>28.22</c:v>
                </c:pt>
                <c:pt idx="2398">
                  <c:v>28.22</c:v>
                </c:pt>
                <c:pt idx="2399">
                  <c:v>28.23</c:v>
                </c:pt>
                <c:pt idx="2400">
                  <c:v>28.234999999999999</c:v>
                </c:pt>
                <c:pt idx="2401">
                  <c:v>28.234999999999999</c:v>
                </c:pt>
                <c:pt idx="2402">
                  <c:v>28.244999999999997</c:v>
                </c:pt>
                <c:pt idx="2403">
                  <c:v>28.25</c:v>
                </c:pt>
                <c:pt idx="2404">
                  <c:v>28.25</c:v>
                </c:pt>
                <c:pt idx="2405">
                  <c:v>28.26</c:v>
                </c:pt>
                <c:pt idx="2406">
                  <c:v>28.26</c:v>
                </c:pt>
                <c:pt idx="2407">
                  <c:v>28.27</c:v>
                </c:pt>
                <c:pt idx="2408">
                  <c:v>28.275000000000002</c:v>
                </c:pt>
                <c:pt idx="2409">
                  <c:v>28.275000000000002</c:v>
                </c:pt>
                <c:pt idx="2410">
                  <c:v>28.285</c:v>
                </c:pt>
                <c:pt idx="2411">
                  <c:v>28.29</c:v>
                </c:pt>
                <c:pt idx="2412">
                  <c:v>28.294999999999998</c:v>
                </c:pt>
                <c:pt idx="2413">
                  <c:v>28.299999999999997</c:v>
                </c:pt>
                <c:pt idx="2414">
                  <c:v>28.299999999999997</c:v>
                </c:pt>
                <c:pt idx="2415">
                  <c:v>28.310000000000002</c:v>
                </c:pt>
                <c:pt idx="2416">
                  <c:v>28.315000000000001</c:v>
                </c:pt>
                <c:pt idx="2417">
                  <c:v>28.315000000000001</c:v>
                </c:pt>
                <c:pt idx="2418">
                  <c:v>28.324999999999999</c:v>
                </c:pt>
                <c:pt idx="2419">
                  <c:v>28.33</c:v>
                </c:pt>
                <c:pt idx="2420">
                  <c:v>28.334999999999997</c:v>
                </c:pt>
                <c:pt idx="2421">
                  <c:v>28.34</c:v>
                </c:pt>
                <c:pt idx="2422">
                  <c:v>28.344999999999999</c:v>
                </c:pt>
                <c:pt idx="2423">
                  <c:v>28.35</c:v>
                </c:pt>
                <c:pt idx="2424">
                  <c:v>28.354999999999997</c:v>
                </c:pt>
                <c:pt idx="2425">
                  <c:v>28.36</c:v>
                </c:pt>
                <c:pt idx="2426">
                  <c:v>28.365000000000002</c:v>
                </c:pt>
                <c:pt idx="2427">
                  <c:v>28.37</c:v>
                </c:pt>
                <c:pt idx="2428">
                  <c:v>28.375</c:v>
                </c:pt>
                <c:pt idx="2429">
                  <c:v>28.38</c:v>
                </c:pt>
                <c:pt idx="2430">
                  <c:v>28.384999999999998</c:v>
                </c:pt>
                <c:pt idx="2431">
                  <c:v>28.39</c:v>
                </c:pt>
                <c:pt idx="2432">
                  <c:v>28.395</c:v>
                </c:pt>
                <c:pt idx="2433">
                  <c:v>28.405000000000001</c:v>
                </c:pt>
                <c:pt idx="2434">
                  <c:v>28.405000000000001</c:v>
                </c:pt>
                <c:pt idx="2435">
                  <c:v>28.41</c:v>
                </c:pt>
                <c:pt idx="2436">
                  <c:v>28.414999999999999</c:v>
                </c:pt>
                <c:pt idx="2437">
                  <c:v>28.42</c:v>
                </c:pt>
                <c:pt idx="2438">
                  <c:v>28.43</c:v>
                </c:pt>
                <c:pt idx="2439">
                  <c:v>28.43</c:v>
                </c:pt>
                <c:pt idx="2440">
                  <c:v>28.435000000000002</c:v>
                </c:pt>
                <c:pt idx="2441">
                  <c:v>28.445</c:v>
                </c:pt>
                <c:pt idx="2442">
                  <c:v>28.445</c:v>
                </c:pt>
                <c:pt idx="2443">
                  <c:v>28.454999999999998</c:v>
                </c:pt>
                <c:pt idx="2444">
                  <c:v>28.46</c:v>
                </c:pt>
                <c:pt idx="2445">
                  <c:v>28.46</c:v>
                </c:pt>
                <c:pt idx="2446">
                  <c:v>28.470000000000002</c:v>
                </c:pt>
                <c:pt idx="2447">
                  <c:v>28.475000000000001</c:v>
                </c:pt>
                <c:pt idx="2448">
                  <c:v>28.475000000000001</c:v>
                </c:pt>
                <c:pt idx="2449">
                  <c:v>28.484999999999999</c:v>
                </c:pt>
                <c:pt idx="2450">
                  <c:v>28.490000000000002</c:v>
                </c:pt>
                <c:pt idx="2451">
                  <c:v>28.494999999999997</c:v>
                </c:pt>
                <c:pt idx="2452">
                  <c:v>28.5</c:v>
                </c:pt>
                <c:pt idx="2453">
                  <c:v>28.5</c:v>
                </c:pt>
                <c:pt idx="2454">
                  <c:v>28.51</c:v>
                </c:pt>
                <c:pt idx="2455">
                  <c:v>28.515000000000001</c:v>
                </c:pt>
                <c:pt idx="2456">
                  <c:v>28.520000000000003</c:v>
                </c:pt>
                <c:pt idx="2457">
                  <c:v>28.524999999999999</c:v>
                </c:pt>
                <c:pt idx="2458">
                  <c:v>28.53</c:v>
                </c:pt>
                <c:pt idx="2459">
                  <c:v>28.535000000000004</c:v>
                </c:pt>
                <c:pt idx="2460">
                  <c:v>28.54</c:v>
                </c:pt>
                <c:pt idx="2461">
                  <c:v>28.55</c:v>
                </c:pt>
                <c:pt idx="2462">
                  <c:v>28.55</c:v>
                </c:pt>
                <c:pt idx="2463">
                  <c:v>28.555</c:v>
                </c:pt>
                <c:pt idx="2464">
                  <c:v>28.564999999999998</c:v>
                </c:pt>
                <c:pt idx="2465">
                  <c:v>28.564999999999998</c:v>
                </c:pt>
                <c:pt idx="2466">
                  <c:v>28.575000000000003</c:v>
                </c:pt>
                <c:pt idx="2467">
                  <c:v>28.58</c:v>
                </c:pt>
                <c:pt idx="2468">
                  <c:v>28.58</c:v>
                </c:pt>
                <c:pt idx="2469">
                  <c:v>28.59</c:v>
                </c:pt>
                <c:pt idx="2470">
                  <c:v>28.594999999999999</c:v>
                </c:pt>
                <c:pt idx="2471">
                  <c:v>28.6</c:v>
                </c:pt>
                <c:pt idx="2472">
                  <c:v>28.605</c:v>
                </c:pt>
                <c:pt idx="2473">
                  <c:v>28.61</c:v>
                </c:pt>
                <c:pt idx="2474">
                  <c:v>28.614999999999998</c:v>
                </c:pt>
                <c:pt idx="2475">
                  <c:v>28.619999999999997</c:v>
                </c:pt>
                <c:pt idx="2476">
                  <c:v>28.630000000000003</c:v>
                </c:pt>
                <c:pt idx="2477">
                  <c:v>28.630000000000003</c:v>
                </c:pt>
                <c:pt idx="2478">
                  <c:v>28.635000000000002</c:v>
                </c:pt>
                <c:pt idx="2479">
                  <c:v>28.645000000000003</c:v>
                </c:pt>
                <c:pt idx="2480">
                  <c:v>28.645000000000003</c:v>
                </c:pt>
                <c:pt idx="2481">
                  <c:v>28.655000000000001</c:v>
                </c:pt>
                <c:pt idx="2482">
                  <c:v>28.659999999999997</c:v>
                </c:pt>
                <c:pt idx="2483">
                  <c:v>28.659999999999997</c:v>
                </c:pt>
                <c:pt idx="2484">
                  <c:v>28.67</c:v>
                </c:pt>
                <c:pt idx="2485">
                  <c:v>28.674999999999997</c:v>
                </c:pt>
                <c:pt idx="2486">
                  <c:v>28.68</c:v>
                </c:pt>
                <c:pt idx="2487">
                  <c:v>28.685000000000002</c:v>
                </c:pt>
                <c:pt idx="2488">
                  <c:v>28.69</c:v>
                </c:pt>
                <c:pt idx="2489">
                  <c:v>28.695</c:v>
                </c:pt>
                <c:pt idx="2490">
                  <c:v>28.700000000000003</c:v>
                </c:pt>
                <c:pt idx="2491">
                  <c:v>28.71</c:v>
                </c:pt>
                <c:pt idx="2492">
                  <c:v>28.71</c:v>
                </c:pt>
                <c:pt idx="2493">
                  <c:v>28.715</c:v>
                </c:pt>
                <c:pt idx="2494">
                  <c:v>28.724999999999998</c:v>
                </c:pt>
                <c:pt idx="2495">
                  <c:v>28.724999999999998</c:v>
                </c:pt>
                <c:pt idx="2496">
                  <c:v>28.734999999999999</c:v>
                </c:pt>
                <c:pt idx="2497">
                  <c:v>28.740000000000002</c:v>
                </c:pt>
                <c:pt idx="2498">
                  <c:v>28.740000000000002</c:v>
                </c:pt>
                <c:pt idx="2499">
                  <c:v>28.75</c:v>
                </c:pt>
                <c:pt idx="2500">
                  <c:v>28.754999999999999</c:v>
                </c:pt>
                <c:pt idx="2501">
                  <c:v>28.759999999999998</c:v>
                </c:pt>
                <c:pt idx="2502">
                  <c:v>28.765000000000001</c:v>
                </c:pt>
                <c:pt idx="2503">
                  <c:v>28.77</c:v>
                </c:pt>
                <c:pt idx="2504">
                  <c:v>28.774999999999999</c:v>
                </c:pt>
                <c:pt idx="2505">
                  <c:v>28.78</c:v>
                </c:pt>
                <c:pt idx="2506">
                  <c:v>28.79</c:v>
                </c:pt>
                <c:pt idx="2507">
                  <c:v>28.79</c:v>
                </c:pt>
                <c:pt idx="2508">
                  <c:v>28.795000000000002</c:v>
                </c:pt>
                <c:pt idx="2509">
                  <c:v>28.805</c:v>
                </c:pt>
                <c:pt idx="2510">
                  <c:v>28.805</c:v>
                </c:pt>
                <c:pt idx="2511">
                  <c:v>28.814999999999998</c:v>
                </c:pt>
                <c:pt idx="2512">
                  <c:v>28.82</c:v>
                </c:pt>
                <c:pt idx="2513">
                  <c:v>28.82</c:v>
                </c:pt>
                <c:pt idx="2514">
                  <c:v>28.83</c:v>
                </c:pt>
                <c:pt idx="2515">
                  <c:v>28.835000000000001</c:v>
                </c:pt>
                <c:pt idx="2516">
                  <c:v>28.84</c:v>
                </c:pt>
                <c:pt idx="2517">
                  <c:v>28.844999999999999</c:v>
                </c:pt>
                <c:pt idx="2518">
                  <c:v>28.85</c:v>
                </c:pt>
                <c:pt idx="2519">
                  <c:v>28.855</c:v>
                </c:pt>
                <c:pt idx="2520">
                  <c:v>28.86</c:v>
                </c:pt>
                <c:pt idx="2521">
                  <c:v>28.869999999999997</c:v>
                </c:pt>
                <c:pt idx="2522">
                  <c:v>28.869999999999997</c:v>
                </c:pt>
                <c:pt idx="2523">
                  <c:v>28.875</c:v>
                </c:pt>
                <c:pt idx="2524">
                  <c:v>28.884999999999998</c:v>
                </c:pt>
                <c:pt idx="2525">
                  <c:v>28.89</c:v>
                </c:pt>
                <c:pt idx="2526">
                  <c:v>28.895000000000003</c:v>
                </c:pt>
                <c:pt idx="2527">
                  <c:v>28.900000000000002</c:v>
                </c:pt>
                <c:pt idx="2528">
                  <c:v>28.91</c:v>
                </c:pt>
                <c:pt idx="2529">
                  <c:v>28.91</c:v>
                </c:pt>
                <c:pt idx="2530">
                  <c:v>28.914999999999999</c:v>
                </c:pt>
                <c:pt idx="2531">
                  <c:v>28.925000000000001</c:v>
                </c:pt>
                <c:pt idx="2532">
                  <c:v>28.925000000000001</c:v>
                </c:pt>
                <c:pt idx="2533">
                  <c:v>28.935000000000002</c:v>
                </c:pt>
                <c:pt idx="2534">
                  <c:v>28.939999999999998</c:v>
                </c:pt>
                <c:pt idx="2535">
                  <c:v>28.939999999999998</c:v>
                </c:pt>
                <c:pt idx="2536">
                  <c:v>28.950000000000003</c:v>
                </c:pt>
                <c:pt idx="2537">
                  <c:v>28.955000000000002</c:v>
                </c:pt>
                <c:pt idx="2538">
                  <c:v>28.96</c:v>
                </c:pt>
                <c:pt idx="2539">
                  <c:v>28.965</c:v>
                </c:pt>
                <c:pt idx="2540">
                  <c:v>28.97</c:v>
                </c:pt>
                <c:pt idx="2541">
                  <c:v>28.98</c:v>
                </c:pt>
                <c:pt idx="2542">
                  <c:v>28.98</c:v>
                </c:pt>
                <c:pt idx="2543">
                  <c:v>28.990000000000002</c:v>
                </c:pt>
                <c:pt idx="2544">
                  <c:v>28.995000000000001</c:v>
                </c:pt>
                <c:pt idx="2545">
                  <c:v>28.995000000000001</c:v>
                </c:pt>
                <c:pt idx="2546">
                  <c:v>29.005000000000003</c:v>
                </c:pt>
                <c:pt idx="2547">
                  <c:v>29.009999999999998</c:v>
                </c:pt>
                <c:pt idx="2548">
                  <c:v>29.015000000000001</c:v>
                </c:pt>
                <c:pt idx="2549">
                  <c:v>29.020000000000003</c:v>
                </c:pt>
                <c:pt idx="2550">
                  <c:v>29.03</c:v>
                </c:pt>
                <c:pt idx="2551">
                  <c:v>29.035</c:v>
                </c:pt>
                <c:pt idx="2552">
                  <c:v>29.035</c:v>
                </c:pt>
                <c:pt idx="2553">
                  <c:v>29.044999999999998</c:v>
                </c:pt>
                <c:pt idx="2554">
                  <c:v>29.05</c:v>
                </c:pt>
                <c:pt idx="2555">
                  <c:v>29.055000000000003</c:v>
                </c:pt>
                <c:pt idx="2556">
                  <c:v>29.060000000000002</c:v>
                </c:pt>
                <c:pt idx="2557">
                  <c:v>29.065000000000001</c:v>
                </c:pt>
                <c:pt idx="2558">
                  <c:v>29.07</c:v>
                </c:pt>
                <c:pt idx="2559">
                  <c:v>29.074999999999999</c:v>
                </c:pt>
                <c:pt idx="2560">
                  <c:v>29.085000000000001</c:v>
                </c:pt>
                <c:pt idx="2561">
                  <c:v>29.09</c:v>
                </c:pt>
                <c:pt idx="2562">
                  <c:v>29.094999999999999</c:v>
                </c:pt>
                <c:pt idx="2563">
                  <c:v>29.099999999999998</c:v>
                </c:pt>
                <c:pt idx="2564">
                  <c:v>29.104999999999997</c:v>
                </c:pt>
                <c:pt idx="2565">
                  <c:v>29.11</c:v>
                </c:pt>
                <c:pt idx="2566">
                  <c:v>29.114999999999998</c:v>
                </c:pt>
                <c:pt idx="2567">
                  <c:v>29.125</c:v>
                </c:pt>
                <c:pt idx="2568">
                  <c:v>29.130000000000003</c:v>
                </c:pt>
                <c:pt idx="2569">
                  <c:v>29.134999999999998</c:v>
                </c:pt>
                <c:pt idx="2570">
                  <c:v>29.14</c:v>
                </c:pt>
                <c:pt idx="2571">
                  <c:v>29.145</c:v>
                </c:pt>
                <c:pt idx="2572">
                  <c:v>29.15</c:v>
                </c:pt>
                <c:pt idx="2573">
                  <c:v>29.155000000000001</c:v>
                </c:pt>
                <c:pt idx="2574">
                  <c:v>29.164999999999999</c:v>
                </c:pt>
                <c:pt idx="2575">
                  <c:v>29.169999999999998</c:v>
                </c:pt>
                <c:pt idx="2576">
                  <c:v>29.174999999999997</c:v>
                </c:pt>
                <c:pt idx="2577">
                  <c:v>29.18</c:v>
                </c:pt>
                <c:pt idx="2578">
                  <c:v>29.189999999999998</c:v>
                </c:pt>
                <c:pt idx="2579">
                  <c:v>29.195</c:v>
                </c:pt>
                <c:pt idx="2580">
                  <c:v>29.195</c:v>
                </c:pt>
                <c:pt idx="2581">
                  <c:v>29.204999999999998</c:v>
                </c:pt>
                <c:pt idx="2582">
                  <c:v>29.21</c:v>
                </c:pt>
                <c:pt idx="2583">
                  <c:v>29.22</c:v>
                </c:pt>
                <c:pt idx="2584">
                  <c:v>29.22</c:v>
                </c:pt>
                <c:pt idx="2585">
                  <c:v>29.23</c:v>
                </c:pt>
                <c:pt idx="2586">
                  <c:v>29.234999999999999</c:v>
                </c:pt>
                <c:pt idx="2587">
                  <c:v>29.245000000000001</c:v>
                </c:pt>
                <c:pt idx="2588">
                  <c:v>29.245000000000001</c:v>
                </c:pt>
                <c:pt idx="2589">
                  <c:v>29.255000000000003</c:v>
                </c:pt>
                <c:pt idx="2590">
                  <c:v>29.259999999999998</c:v>
                </c:pt>
                <c:pt idx="2591">
                  <c:v>29.269999999999996</c:v>
                </c:pt>
                <c:pt idx="2592">
                  <c:v>29.269999999999996</c:v>
                </c:pt>
                <c:pt idx="2593">
                  <c:v>29.274999999999999</c:v>
                </c:pt>
                <c:pt idx="2594">
                  <c:v>29.285000000000004</c:v>
                </c:pt>
                <c:pt idx="2595">
                  <c:v>29.29</c:v>
                </c:pt>
                <c:pt idx="2596">
                  <c:v>29.299999999999997</c:v>
                </c:pt>
                <c:pt idx="2597">
                  <c:v>29.299999999999997</c:v>
                </c:pt>
                <c:pt idx="2598">
                  <c:v>29.310000000000002</c:v>
                </c:pt>
                <c:pt idx="2599">
                  <c:v>29.314999999999998</c:v>
                </c:pt>
                <c:pt idx="2600">
                  <c:v>29.324999999999999</c:v>
                </c:pt>
                <c:pt idx="2601">
                  <c:v>29.324999999999999</c:v>
                </c:pt>
                <c:pt idx="2602">
                  <c:v>29.335000000000001</c:v>
                </c:pt>
                <c:pt idx="2603">
                  <c:v>29.340000000000003</c:v>
                </c:pt>
                <c:pt idx="2604">
                  <c:v>29.35</c:v>
                </c:pt>
                <c:pt idx="2605">
                  <c:v>29.35</c:v>
                </c:pt>
                <c:pt idx="2606">
                  <c:v>29.36</c:v>
                </c:pt>
                <c:pt idx="2607">
                  <c:v>29.365000000000002</c:v>
                </c:pt>
                <c:pt idx="2608">
                  <c:v>29.37</c:v>
                </c:pt>
                <c:pt idx="2609">
                  <c:v>29.38</c:v>
                </c:pt>
                <c:pt idx="2610">
                  <c:v>29.38</c:v>
                </c:pt>
                <c:pt idx="2611">
                  <c:v>29.39</c:v>
                </c:pt>
                <c:pt idx="2612">
                  <c:v>29.395</c:v>
                </c:pt>
                <c:pt idx="2613">
                  <c:v>29.405000000000001</c:v>
                </c:pt>
                <c:pt idx="2614">
                  <c:v>29.405000000000001</c:v>
                </c:pt>
                <c:pt idx="2615">
                  <c:v>29.414999999999999</c:v>
                </c:pt>
                <c:pt idx="2616">
                  <c:v>29.42</c:v>
                </c:pt>
                <c:pt idx="2617">
                  <c:v>29.43</c:v>
                </c:pt>
                <c:pt idx="2618">
                  <c:v>29.435000000000002</c:v>
                </c:pt>
                <c:pt idx="2619">
                  <c:v>29.440000000000005</c:v>
                </c:pt>
                <c:pt idx="2620">
                  <c:v>29.445</c:v>
                </c:pt>
                <c:pt idx="2621">
                  <c:v>29.454999999999998</c:v>
                </c:pt>
                <c:pt idx="2622">
                  <c:v>29.46</c:v>
                </c:pt>
                <c:pt idx="2623">
                  <c:v>29.465</c:v>
                </c:pt>
                <c:pt idx="2624">
                  <c:v>29.47</c:v>
                </c:pt>
                <c:pt idx="2625">
                  <c:v>29.479999999999997</c:v>
                </c:pt>
                <c:pt idx="2626">
                  <c:v>29.484999999999999</c:v>
                </c:pt>
                <c:pt idx="2627">
                  <c:v>29.495000000000001</c:v>
                </c:pt>
                <c:pt idx="2628">
                  <c:v>29.495000000000001</c:v>
                </c:pt>
                <c:pt idx="2629">
                  <c:v>29.5</c:v>
                </c:pt>
                <c:pt idx="2630">
                  <c:v>29.51</c:v>
                </c:pt>
                <c:pt idx="2631">
                  <c:v>29.515000000000001</c:v>
                </c:pt>
                <c:pt idx="2632">
                  <c:v>29.524999999999999</c:v>
                </c:pt>
                <c:pt idx="2633">
                  <c:v>29.524999999999999</c:v>
                </c:pt>
                <c:pt idx="2634">
                  <c:v>29.535</c:v>
                </c:pt>
                <c:pt idx="2635">
                  <c:v>29.54</c:v>
                </c:pt>
                <c:pt idx="2636">
                  <c:v>29.55</c:v>
                </c:pt>
                <c:pt idx="2637">
                  <c:v>29.555</c:v>
                </c:pt>
                <c:pt idx="2638">
                  <c:v>29.56</c:v>
                </c:pt>
                <c:pt idx="2639">
                  <c:v>29.564999999999998</c:v>
                </c:pt>
                <c:pt idx="2640">
                  <c:v>29.574999999999999</c:v>
                </c:pt>
                <c:pt idx="2641">
                  <c:v>29.58</c:v>
                </c:pt>
                <c:pt idx="2642">
                  <c:v>29.589999999999996</c:v>
                </c:pt>
                <c:pt idx="2643">
                  <c:v>29.589999999999996</c:v>
                </c:pt>
                <c:pt idx="2644">
                  <c:v>29.6</c:v>
                </c:pt>
                <c:pt idx="2645">
                  <c:v>29.605</c:v>
                </c:pt>
                <c:pt idx="2646">
                  <c:v>29.614999999999998</c:v>
                </c:pt>
                <c:pt idx="2647">
                  <c:v>29.619999999999997</c:v>
                </c:pt>
                <c:pt idx="2648">
                  <c:v>29.625</c:v>
                </c:pt>
                <c:pt idx="2649">
                  <c:v>29.63</c:v>
                </c:pt>
                <c:pt idx="2650">
                  <c:v>29.64</c:v>
                </c:pt>
                <c:pt idx="2651">
                  <c:v>29.645</c:v>
                </c:pt>
                <c:pt idx="2652">
                  <c:v>29.655000000000001</c:v>
                </c:pt>
                <c:pt idx="2653">
                  <c:v>29.655000000000001</c:v>
                </c:pt>
                <c:pt idx="2654">
                  <c:v>29.664999999999999</c:v>
                </c:pt>
                <c:pt idx="2655">
                  <c:v>29.67</c:v>
                </c:pt>
                <c:pt idx="2656">
                  <c:v>29.68</c:v>
                </c:pt>
                <c:pt idx="2657">
                  <c:v>29.684999999999999</c:v>
                </c:pt>
                <c:pt idx="2658">
                  <c:v>29.689999999999998</c:v>
                </c:pt>
                <c:pt idx="2659">
                  <c:v>29.695</c:v>
                </c:pt>
                <c:pt idx="2660">
                  <c:v>29.705000000000002</c:v>
                </c:pt>
                <c:pt idx="2661">
                  <c:v>29.71</c:v>
                </c:pt>
                <c:pt idx="2662">
                  <c:v>29.72</c:v>
                </c:pt>
                <c:pt idx="2663">
                  <c:v>29.72</c:v>
                </c:pt>
                <c:pt idx="2664">
                  <c:v>29.729999999999997</c:v>
                </c:pt>
                <c:pt idx="2665">
                  <c:v>29.734999999999999</c:v>
                </c:pt>
                <c:pt idx="2666">
                  <c:v>29.745000000000001</c:v>
                </c:pt>
                <c:pt idx="2667">
                  <c:v>29.75</c:v>
                </c:pt>
                <c:pt idx="2668">
                  <c:v>29.759999999999998</c:v>
                </c:pt>
                <c:pt idx="2669">
                  <c:v>29.759999999999998</c:v>
                </c:pt>
                <c:pt idx="2670">
                  <c:v>29.770000000000003</c:v>
                </c:pt>
                <c:pt idx="2671">
                  <c:v>29.774999999999999</c:v>
                </c:pt>
                <c:pt idx="2672">
                  <c:v>29.785</c:v>
                </c:pt>
                <c:pt idx="2673">
                  <c:v>29.79</c:v>
                </c:pt>
                <c:pt idx="2674">
                  <c:v>29.794999999999998</c:v>
                </c:pt>
                <c:pt idx="2675">
                  <c:v>29.8</c:v>
                </c:pt>
                <c:pt idx="2676">
                  <c:v>29.810000000000002</c:v>
                </c:pt>
                <c:pt idx="2677">
                  <c:v>29.814999999999998</c:v>
                </c:pt>
                <c:pt idx="2678">
                  <c:v>29.824999999999999</c:v>
                </c:pt>
                <c:pt idx="2679">
                  <c:v>29.830000000000002</c:v>
                </c:pt>
                <c:pt idx="2680">
                  <c:v>29.835000000000001</c:v>
                </c:pt>
                <c:pt idx="2681">
                  <c:v>29.84</c:v>
                </c:pt>
                <c:pt idx="2682">
                  <c:v>29.849999999999998</c:v>
                </c:pt>
                <c:pt idx="2683">
                  <c:v>29.854999999999997</c:v>
                </c:pt>
                <c:pt idx="2684">
                  <c:v>29.865000000000002</c:v>
                </c:pt>
                <c:pt idx="2685">
                  <c:v>29.87</c:v>
                </c:pt>
                <c:pt idx="2686">
                  <c:v>29.875</c:v>
                </c:pt>
                <c:pt idx="2687">
                  <c:v>29.880000000000003</c:v>
                </c:pt>
                <c:pt idx="2688">
                  <c:v>29.89</c:v>
                </c:pt>
                <c:pt idx="2689">
                  <c:v>29.895</c:v>
                </c:pt>
                <c:pt idx="2690">
                  <c:v>29.905000000000001</c:v>
                </c:pt>
                <c:pt idx="2691">
                  <c:v>29.909999999999997</c:v>
                </c:pt>
                <c:pt idx="2692">
                  <c:v>29.914999999999999</c:v>
                </c:pt>
                <c:pt idx="2693">
                  <c:v>29.92</c:v>
                </c:pt>
                <c:pt idx="2694">
                  <c:v>29.93</c:v>
                </c:pt>
                <c:pt idx="2695">
                  <c:v>29.935000000000002</c:v>
                </c:pt>
                <c:pt idx="2696">
                  <c:v>29.945</c:v>
                </c:pt>
                <c:pt idx="2697">
                  <c:v>29.95</c:v>
                </c:pt>
                <c:pt idx="2698">
                  <c:v>29.954999999999998</c:v>
                </c:pt>
                <c:pt idx="2699">
                  <c:v>29.96</c:v>
                </c:pt>
                <c:pt idx="2700">
                  <c:v>29.97</c:v>
                </c:pt>
                <c:pt idx="2701">
                  <c:v>29.975000000000001</c:v>
                </c:pt>
                <c:pt idx="2702">
                  <c:v>29.984999999999999</c:v>
                </c:pt>
                <c:pt idx="2703">
                  <c:v>29.990000000000002</c:v>
                </c:pt>
                <c:pt idx="2704">
                  <c:v>29.994999999999997</c:v>
                </c:pt>
                <c:pt idx="2705">
                  <c:v>30</c:v>
                </c:pt>
                <c:pt idx="2706">
                  <c:v>30.009999999999998</c:v>
                </c:pt>
                <c:pt idx="2707">
                  <c:v>30.015000000000001</c:v>
                </c:pt>
                <c:pt idx="2708">
                  <c:v>30.025000000000002</c:v>
                </c:pt>
                <c:pt idx="2709">
                  <c:v>30.03</c:v>
                </c:pt>
                <c:pt idx="2710">
                  <c:v>30.035</c:v>
                </c:pt>
                <c:pt idx="2711">
                  <c:v>30.04</c:v>
                </c:pt>
                <c:pt idx="2712">
                  <c:v>30.049999999999997</c:v>
                </c:pt>
                <c:pt idx="2713">
                  <c:v>30.055</c:v>
                </c:pt>
                <c:pt idx="2714">
                  <c:v>30.064999999999998</c:v>
                </c:pt>
                <c:pt idx="2715">
                  <c:v>30.07</c:v>
                </c:pt>
                <c:pt idx="2716">
                  <c:v>30.08</c:v>
                </c:pt>
                <c:pt idx="2717">
                  <c:v>30.08</c:v>
                </c:pt>
                <c:pt idx="2718">
                  <c:v>30.090000000000003</c:v>
                </c:pt>
                <c:pt idx="2719">
                  <c:v>30.094999999999999</c:v>
                </c:pt>
                <c:pt idx="2720">
                  <c:v>30.104999999999997</c:v>
                </c:pt>
                <c:pt idx="2721">
                  <c:v>30.11</c:v>
                </c:pt>
                <c:pt idx="2722">
                  <c:v>30.119999999999997</c:v>
                </c:pt>
                <c:pt idx="2723">
                  <c:v>30.125</c:v>
                </c:pt>
                <c:pt idx="2724">
                  <c:v>30.130000000000003</c:v>
                </c:pt>
                <c:pt idx="2725">
                  <c:v>30.14</c:v>
                </c:pt>
                <c:pt idx="2726">
                  <c:v>30.145</c:v>
                </c:pt>
                <c:pt idx="2727">
                  <c:v>30.155000000000001</c:v>
                </c:pt>
                <c:pt idx="2728">
                  <c:v>30.16</c:v>
                </c:pt>
                <c:pt idx="2729">
                  <c:v>30.17</c:v>
                </c:pt>
                <c:pt idx="2730">
                  <c:v>30.17</c:v>
                </c:pt>
                <c:pt idx="2731">
                  <c:v>30.18</c:v>
                </c:pt>
                <c:pt idx="2732">
                  <c:v>30.185000000000002</c:v>
                </c:pt>
                <c:pt idx="2733">
                  <c:v>30.195</c:v>
                </c:pt>
                <c:pt idx="2734">
                  <c:v>30.2</c:v>
                </c:pt>
                <c:pt idx="2735">
                  <c:v>30.21</c:v>
                </c:pt>
                <c:pt idx="2736">
                  <c:v>30.215000000000003</c:v>
                </c:pt>
                <c:pt idx="2737">
                  <c:v>30.22</c:v>
                </c:pt>
                <c:pt idx="2738">
                  <c:v>30.225000000000001</c:v>
                </c:pt>
                <c:pt idx="2739">
                  <c:v>30.234999999999999</c:v>
                </c:pt>
                <c:pt idx="2740">
                  <c:v>30.240000000000002</c:v>
                </c:pt>
                <c:pt idx="2741">
                  <c:v>30.25</c:v>
                </c:pt>
                <c:pt idx="2742">
                  <c:v>30.255000000000003</c:v>
                </c:pt>
                <c:pt idx="2743">
                  <c:v>30.265000000000001</c:v>
                </c:pt>
                <c:pt idx="2744">
                  <c:v>30.274999999999999</c:v>
                </c:pt>
                <c:pt idx="2745">
                  <c:v>30.274999999999999</c:v>
                </c:pt>
                <c:pt idx="2746">
                  <c:v>30.285000000000004</c:v>
                </c:pt>
                <c:pt idx="2747">
                  <c:v>30.290000000000003</c:v>
                </c:pt>
                <c:pt idx="2748">
                  <c:v>30.3</c:v>
                </c:pt>
                <c:pt idx="2749">
                  <c:v>30.305</c:v>
                </c:pt>
                <c:pt idx="2750">
                  <c:v>30.315000000000001</c:v>
                </c:pt>
                <c:pt idx="2751">
                  <c:v>30.32</c:v>
                </c:pt>
                <c:pt idx="2752">
                  <c:v>30.324999999999999</c:v>
                </c:pt>
                <c:pt idx="2753">
                  <c:v>30.33</c:v>
                </c:pt>
                <c:pt idx="2754">
                  <c:v>30.34</c:v>
                </c:pt>
                <c:pt idx="2755">
                  <c:v>30.345000000000002</c:v>
                </c:pt>
                <c:pt idx="2756">
                  <c:v>30.355</c:v>
                </c:pt>
                <c:pt idx="2757">
                  <c:v>30.36</c:v>
                </c:pt>
                <c:pt idx="2758">
                  <c:v>30.369999999999997</c:v>
                </c:pt>
                <c:pt idx="2759">
                  <c:v>30.375</c:v>
                </c:pt>
                <c:pt idx="2760">
                  <c:v>30.384999999999998</c:v>
                </c:pt>
                <c:pt idx="2761">
                  <c:v>30.39</c:v>
                </c:pt>
                <c:pt idx="2762">
                  <c:v>30.395000000000003</c:v>
                </c:pt>
                <c:pt idx="2763">
                  <c:v>30.405000000000001</c:v>
                </c:pt>
                <c:pt idx="2764">
                  <c:v>30.41</c:v>
                </c:pt>
                <c:pt idx="2765">
                  <c:v>30.42</c:v>
                </c:pt>
                <c:pt idx="2766">
                  <c:v>30.424999999999997</c:v>
                </c:pt>
                <c:pt idx="2767">
                  <c:v>30.434999999999999</c:v>
                </c:pt>
                <c:pt idx="2768">
                  <c:v>30.44</c:v>
                </c:pt>
                <c:pt idx="2769">
                  <c:v>30.445</c:v>
                </c:pt>
                <c:pt idx="2770">
                  <c:v>30.450000000000003</c:v>
                </c:pt>
                <c:pt idx="2771">
                  <c:v>30.46</c:v>
                </c:pt>
                <c:pt idx="2772">
                  <c:v>30.465</c:v>
                </c:pt>
                <c:pt idx="2773">
                  <c:v>30.475000000000001</c:v>
                </c:pt>
                <c:pt idx="2774">
                  <c:v>30.484999999999999</c:v>
                </c:pt>
                <c:pt idx="2775">
                  <c:v>30.490000000000002</c:v>
                </c:pt>
                <c:pt idx="2776">
                  <c:v>30.5</c:v>
                </c:pt>
                <c:pt idx="2777">
                  <c:v>30.505000000000003</c:v>
                </c:pt>
                <c:pt idx="2778">
                  <c:v>30.51</c:v>
                </c:pt>
                <c:pt idx="2779">
                  <c:v>30.515000000000001</c:v>
                </c:pt>
                <c:pt idx="2780">
                  <c:v>30.524999999999999</c:v>
                </c:pt>
                <c:pt idx="2781">
                  <c:v>30.53</c:v>
                </c:pt>
                <c:pt idx="2782">
                  <c:v>30.54</c:v>
                </c:pt>
                <c:pt idx="2783">
                  <c:v>30.545000000000002</c:v>
                </c:pt>
                <c:pt idx="2784">
                  <c:v>30.555</c:v>
                </c:pt>
                <c:pt idx="2785">
                  <c:v>30.564999999999998</c:v>
                </c:pt>
                <c:pt idx="2786">
                  <c:v>30.57</c:v>
                </c:pt>
                <c:pt idx="2787">
                  <c:v>30.574999999999996</c:v>
                </c:pt>
                <c:pt idx="2788">
                  <c:v>30.58</c:v>
                </c:pt>
                <c:pt idx="2789">
                  <c:v>30.59</c:v>
                </c:pt>
                <c:pt idx="2790">
                  <c:v>30.594999999999999</c:v>
                </c:pt>
                <c:pt idx="2791">
                  <c:v>30.605</c:v>
                </c:pt>
                <c:pt idx="2792">
                  <c:v>30.61</c:v>
                </c:pt>
                <c:pt idx="2793">
                  <c:v>30.619999999999997</c:v>
                </c:pt>
                <c:pt idx="2794">
                  <c:v>30.630000000000003</c:v>
                </c:pt>
                <c:pt idx="2795">
                  <c:v>30.634999999999998</c:v>
                </c:pt>
                <c:pt idx="2796">
                  <c:v>30.645</c:v>
                </c:pt>
                <c:pt idx="2797">
                  <c:v>30.65</c:v>
                </c:pt>
                <c:pt idx="2798">
                  <c:v>30.655000000000001</c:v>
                </c:pt>
                <c:pt idx="2799">
                  <c:v>30.66</c:v>
                </c:pt>
                <c:pt idx="2800">
                  <c:v>30.67</c:v>
                </c:pt>
                <c:pt idx="2801">
                  <c:v>30.675000000000004</c:v>
                </c:pt>
                <c:pt idx="2802">
                  <c:v>30.685000000000002</c:v>
                </c:pt>
                <c:pt idx="2803">
                  <c:v>30.695</c:v>
                </c:pt>
                <c:pt idx="2804">
                  <c:v>30.7</c:v>
                </c:pt>
                <c:pt idx="2805">
                  <c:v>30.71</c:v>
                </c:pt>
                <c:pt idx="2806">
                  <c:v>30.715000000000003</c:v>
                </c:pt>
                <c:pt idx="2807">
                  <c:v>30.725000000000001</c:v>
                </c:pt>
                <c:pt idx="2808">
                  <c:v>30.73</c:v>
                </c:pt>
                <c:pt idx="2809">
                  <c:v>30.734999999999999</c:v>
                </c:pt>
                <c:pt idx="2810">
                  <c:v>30.740000000000002</c:v>
                </c:pt>
                <c:pt idx="2811">
                  <c:v>30.75</c:v>
                </c:pt>
                <c:pt idx="2812">
                  <c:v>30.759999999999998</c:v>
                </c:pt>
                <c:pt idx="2813">
                  <c:v>30.764999999999997</c:v>
                </c:pt>
                <c:pt idx="2814">
                  <c:v>30.775000000000002</c:v>
                </c:pt>
                <c:pt idx="2815">
                  <c:v>30.78</c:v>
                </c:pt>
                <c:pt idx="2816">
                  <c:v>30.79</c:v>
                </c:pt>
                <c:pt idx="2817">
                  <c:v>30.794999999999998</c:v>
                </c:pt>
                <c:pt idx="2818">
                  <c:v>30.805</c:v>
                </c:pt>
                <c:pt idx="2819">
                  <c:v>30.81</c:v>
                </c:pt>
                <c:pt idx="2820">
                  <c:v>30.82</c:v>
                </c:pt>
                <c:pt idx="2821">
                  <c:v>30.824999999999999</c:v>
                </c:pt>
                <c:pt idx="2822">
                  <c:v>30.83</c:v>
                </c:pt>
                <c:pt idx="2823">
                  <c:v>30.84</c:v>
                </c:pt>
                <c:pt idx="2824">
                  <c:v>30.844999999999999</c:v>
                </c:pt>
                <c:pt idx="2825">
                  <c:v>30.854999999999997</c:v>
                </c:pt>
                <c:pt idx="2826">
                  <c:v>30.86</c:v>
                </c:pt>
                <c:pt idx="2827">
                  <c:v>30.869999999999997</c:v>
                </c:pt>
                <c:pt idx="2828">
                  <c:v>30.88</c:v>
                </c:pt>
                <c:pt idx="2829">
                  <c:v>30.884999999999998</c:v>
                </c:pt>
                <c:pt idx="2830">
                  <c:v>30.895</c:v>
                </c:pt>
                <c:pt idx="2831">
                  <c:v>30.9</c:v>
                </c:pt>
                <c:pt idx="2832">
                  <c:v>30.91</c:v>
                </c:pt>
                <c:pt idx="2833">
                  <c:v>30.914999999999999</c:v>
                </c:pt>
                <c:pt idx="2834">
                  <c:v>30.924999999999997</c:v>
                </c:pt>
                <c:pt idx="2835">
                  <c:v>30.93</c:v>
                </c:pt>
                <c:pt idx="2836">
                  <c:v>30.935000000000002</c:v>
                </c:pt>
                <c:pt idx="2837">
                  <c:v>30.945</c:v>
                </c:pt>
                <c:pt idx="2838">
                  <c:v>30.95</c:v>
                </c:pt>
                <c:pt idx="2839">
                  <c:v>30.96</c:v>
                </c:pt>
                <c:pt idx="2840">
                  <c:v>30.965</c:v>
                </c:pt>
                <c:pt idx="2841">
                  <c:v>30.975000000000001</c:v>
                </c:pt>
                <c:pt idx="2842">
                  <c:v>30.984999999999999</c:v>
                </c:pt>
                <c:pt idx="2843">
                  <c:v>30.990000000000002</c:v>
                </c:pt>
                <c:pt idx="2844">
                  <c:v>31</c:v>
                </c:pt>
                <c:pt idx="2845">
                  <c:v>31.005000000000003</c:v>
                </c:pt>
                <c:pt idx="2846">
                  <c:v>31.015000000000001</c:v>
                </c:pt>
                <c:pt idx="2847">
                  <c:v>31.024999999999999</c:v>
                </c:pt>
                <c:pt idx="2848">
                  <c:v>31.03</c:v>
                </c:pt>
                <c:pt idx="2849">
                  <c:v>31.04</c:v>
                </c:pt>
                <c:pt idx="2850">
                  <c:v>31.045000000000002</c:v>
                </c:pt>
                <c:pt idx="2851">
                  <c:v>31.055</c:v>
                </c:pt>
                <c:pt idx="2852">
                  <c:v>31.055</c:v>
                </c:pt>
                <c:pt idx="2853">
                  <c:v>31.065000000000001</c:v>
                </c:pt>
                <c:pt idx="2854">
                  <c:v>31.074999999999999</c:v>
                </c:pt>
                <c:pt idx="2855">
                  <c:v>31.08</c:v>
                </c:pt>
                <c:pt idx="2856">
                  <c:v>31.09</c:v>
                </c:pt>
                <c:pt idx="2857">
                  <c:v>31.095000000000002</c:v>
                </c:pt>
                <c:pt idx="2858">
                  <c:v>31.105</c:v>
                </c:pt>
                <c:pt idx="2859">
                  <c:v>31.114999999999998</c:v>
                </c:pt>
                <c:pt idx="2860">
                  <c:v>31.119999999999997</c:v>
                </c:pt>
                <c:pt idx="2861">
                  <c:v>31.13</c:v>
                </c:pt>
                <c:pt idx="2862">
                  <c:v>31.134999999999998</c:v>
                </c:pt>
                <c:pt idx="2863">
                  <c:v>31.145000000000003</c:v>
                </c:pt>
                <c:pt idx="2864">
                  <c:v>31.155000000000001</c:v>
                </c:pt>
                <c:pt idx="2865">
                  <c:v>31.16</c:v>
                </c:pt>
                <c:pt idx="2866">
                  <c:v>31.169999999999998</c:v>
                </c:pt>
                <c:pt idx="2867">
                  <c:v>31.174999999999997</c:v>
                </c:pt>
                <c:pt idx="2868">
                  <c:v>31.184999999999999</c:v>
                </c:pt>
                <c:pt idx="2869">
                  <c:v>31.189999999999998</c:v>
                </c:pt>
                <c:pt idx="2870">
                  <c:v>31.2</c:v>
                </c:pt>
                <c:pt idx="2871">
                  <c:v>31.21</c:v>
                </c:pt>
                <c:pt idx="2872">
                  <c:v>31.215</c:v>
                </c:pt>
                <c:pt idx="2873">
                  <c:v>31.224999999999998</c:v>
                </c:pt>
                <c:pt idx="2874">
                  <c:v>31.23</c:v>
                </c:pt>
                <c:pt idx="2875">
                  <c:v>31.234999999999999</c:v>
                </c:pt>
                <c:pt idx="2876">
                  <c:v>31.245000000000001</c:v>
                </c:pt>
                <c:pt idx="2877">
                  <c:v>31.25</c:v>
                </c:pt>
                <c:pt idx="2878">
                  <c:v>31.26</c:v>
                </c:pt>
                <c:pt idx="2879">
                  <c:v>31.265000000000001</c:v>
                </c:pt>
                <c:pt idx="2880">
                  <c:v>31.274999999999999</c:v>
                </c:pt>
                <c:pt idx="2881">
                  <c:v>31.284999999999997</c:v>
                </c:pt>
                <c:pt idx="2882">
                  <c:v>31.29</c:v>
                </c:pt>
                <c:pt idx="2883">
                  <c:v>31.3</c:v>
                </c:pt>
                <c:pt idx="2884">
                  <c:v>31.305</c:v>
                </c:pt>
                <c:pt idx="2885">
                  <c:v>31.314999999999998</c:v>
                </c:pt>
                <c:pt idx="2886">
                  <c:v>31.325000000000003</c:v>
                </c:pt>
                <c:pt idx="2887">
                  <c:v>31.33</c:v>
                </c:pt>
                <c:pt idx="2888">
                  <c:v>31.339999999999996</c:v>
                </c:pt>
                <c:pt idx="2889">
                  <c:v>31.35</c:v>
                </c:pt>
                <c:pt idx="2890">
                  <c:v>31.355000000000004</c:v>
                </c:pt>
                <c:pt idx="2891">
                  <c:v>31.365000000000002</c:v>
                </c:pt>
                <c:pt idx="2892">
                  <c:v>31.369999999999997</c:v>
                </c:pt>
                <c:pt idx="2893">
                  <c:v>31.379999999999995</c:v>
                </c:pt>
                <c:pt idx="2894">
                  <c:v>31.39</c:v>
                </c:pt>
                <c:pt idx="2895">
                  <c:v>31.395</c:v>
                </c:pt>
                <c:pt idx="2896">
                  <c:v>31.405000000000001</c:v>
                </c:pt>
                <c:pt idx="2897">
                  <c:v>31.410000000000004</c:v>
                </c:pt>
                <c:pt idx="2898">
                  <c:v>31.42</c:v>
                </c:pt>
                <c:pt idx="2899">
                  <c:v>31.43</c:v>
                </c:pt>
                <c:pt idx="2900">
                  <c:v>31.435000000000002</c:v>
                </c:pt>
                <c:pt idx="2901">
                  <c:v>31.445</c:v>
                </c:pt>
                <c:pt idx="2902">
                  <c:v>31.45</c:v>
                </c:pt>
                <c:pt idx="2903">
                  <c:v>31.46</c:v>
                </c:pt>
                <c:pt idx="2904">
                  <c:v>31.470000000000002</c:v>
                </c:pt>
                <c:pt idx="2905">
                  <c:v>31.475000000000001</c:v>
                </c:pt>
                <c:pt idx="2906">
                  <c:v>31.485000000000003</c:v>
                </c:pt>
                <c:pt idx="2907">
                  <c:v>31.495000000000001</c:v>
                </c:pt>
                <c:pt idx="2908">
                  <c:v>31.5</c:v>
                </c:pt>
                <c:pt idx="2909">
                  <c:v>31.51</c:v>
                </c:pt>
                <c:pt idx="2910">
                  <c:v>31.515000000000004</c:v>
                </c:pt>
                <c:pt idx="2911">
                  <c:v>31.525000000000002</c:v>
                </c:pt>
                <c:pt idx="2912">
                  <c:v>31.535</c:v>
                </c:pt>
                <c:pt idx="2913">
                  <c:v>31.54</c:v>
                </c:pt>
                <c:pt idx="2914">
                  <c:v>31.55</c:v>
                </c:pt>
                <c:pt idx="2915">
                  <c:v>31.560000000000002</c:v>
                </c:pt>
                <c:pt idx="2916">
                  <c:v>31.565000000000001</c:v>
                </c:pt>
                <c:pt idx="2917">
                  <c:v>31.574999999999999</c:v>
                </c:pt>
                <c:pt idx="2918">
                  <c:v>31.58</c:v>
                </c:pt>
                <c:pt idx="2919">
                  <c:v>31.59</c:v>
                </c:pt>
                <c:pt idx="2920">
                  <c:v>31.599999999999998</c:v>
                </c:pt>
                <c:pt idx="2921">
                  <c:v>31.604999999999997</c:v>
                </c:pt>
                <c:pt idx="2922">
                  <c:v>31.614999999999998</c:v>
                </c:pt>
                <c:pt idx="2923">
                  <c:v>31.625</c:v>
                </c:pt>
                <c:pt idx="2924">
                  <c:v>31.63</c:v>
                </c:pt>
                <c:pt idx="2925">
                  <c:v>31.639999999999997</c:v>
                </c:pt>
                <c:pt idx="2926">
                  <c:v>31.65</c:v>
                </c:pt>
                <c:pt idx="2927">
                  <c:v>31.655000000000001</c:v>
                </c:pt>
                <c:pt idx="2928">
                  <c:v>31.664999999999999</c:v>
                </c:pt>
                <c:pt idx="2929">
                  <c:v>31.669999999999998</c:v>
                </c:pt>
                <c:pt idx="2930">
                  <c:v>31.68</c:v>
                </c:pt>
                <c:pt idx="2931">
                  <c:v>31.689999999999998</c:v>
                </c:pt>
                <c:pt idx="2932">
                  <c:v>31.695</c:v>
                </c:pt>
                <c:pt idx="2933">
                  <c:v>31.704999999999998</c:v>
                </c:pt>
                <c:pt idx="2934">
                  <c:v>31.715</c:v>
                </c:pt>
                <c:pt idx="2935">
                  <c:v>31.72</c:v>
                </c:pt>
                <c:pt idx="2936">
                  <c:v>31.730000000000004</c:v>
                </c:pt>
                <c:pt idx="2937">
                  <c:v>31.740000000000002</c:v>
                </c:pt>
                <c:pt idx="2938">
                  <c:v>31.744999999999997</c:v>
                </c:pt>
                <c:pt idx="2939">
                  <c:v>31.755000000000003</c:v>
                </c:pt>
                <c:pt idx="2940">
                  <c:v>31.765000000000001</c:v>
                </c:pt>
                <c:pt idx="2941">
                  <c:v>31.770000000000003</c:v>
                </c:pt>
                <c:pt idx="2942">
                  <c:v>31.78</c:v>
                </c:pt>
                <c:pt idx="2943">
                  <c:v>31.795000000000002</c:v>
                </c:pt>
                <c:pt idx="2944">
                  <c:v>31.799999999999997</c:v>
                </c:pt>
                <c:pt idx="2945">
                  <c:v>31.81</c:v>
                </c:pt>
                <c:pt idx="2946">
                  <c:v>31.82</c:v>
                </c:pt>
                <c:pt idx="2947">
                  <c:v>31.825000000000003</c:v>
                </c:pt>
                <c:pt idx="2948">
                  <c:v>31.835000000000001</c:v>
                </c:pt>
                <c:pt idx="2949">
                  <c:v>31.844999999999999</c:v>
                </c:pt>
                <c:pt idx="2950">
                  <c:v>31.85</c:v>
                </c:pt>
                <c:pt idx="2951">
                  <c:v>31.86</c:v>
                </c:pt>
                <c:pt idx="2952">
                  <c:v>31.869999999999997</c:v>
                </c:pt>
                <c:pt idx="2953">
                  <c:v>31.875</c:v>
                </c:pt>
                <c:pt idx="2954">
                  <c:v>31.885000000000002</c:v>
                </c:pt>
                <c:pt idx="2955">
                  <c:v>31.895</c:v>
                </c:pt>
                <c:pt idx="2956">
                  <c:v>31.904999999999998</c:v>
                </c:pt>
                <c:pt idx="2957">
                  <c:v>31.91</c:v>
                </c:pt>
                <c:pt idx="2958">
                  <c:v>31.92</c:v>
                </c:pt>
                <c:pt idx="2959">
                  <c:v>31.935000000000002</c:v>
                </c:pt>
                <c:pt idx="2960">
                  <c:v>31.94</c:v>
                </c:pt>
                <c:pt idx="2961">
                  <c:v>31.95</c:v>
                </c:pt>
                <c:pt idx="2962">
                  <c:v>31.96</c:v>
                </c:pt>
                <c:pt idx="2963">
                  <c:v>31.965</c:v>
                </c:pt>
                <c:pt idx="2964">
                  <c:v>31.975000000000001</c:v>
                </c:pt>
                <c:pt idx="2965">
                  <c:v>31.985000000000003</c:v>
                </c:pt>
                <c:pt idx="2966">
                  <c:v>31.990000000000002</c:v>
                </c:pt>
                <c:pt idx="2967">
                  <c:v>32</c:v>
                </c:pt>
                <c:pt idx="2968">
                  <c:v>32.01</c:v>
                </c:pt>
                <c:pt idx="2969">
                  <c:v>32.020000000000003</c:v>
                </c:pt>
                <c:pt idx="2970">
                  <c:v>32.025000000000006</c:v>
                </c:pt>
                <c:pt idx="2971">
                  <c:v>32.04</c:v>
                </c:pt>
                <c:pt idx="2972">
                  <c:v>32.049999999999997</c:v>
                </c:pt>
                <c:pt idx="2973">
                  <c:v>32.055</c:v>
                </c:pt>
                <c:pt idx="2974">
                  <c:v>32.064999999999998</c:v>
                </c:pt>
                <c:pt idx="2975">
                  <c:v>32.075000000000003</c:v>
                </c:pt>
                <c:pt idx="2976">
                  <c:v>32.08</c:v>
                </c:pt>
                <c:pt idx="2977">
                  <c:v>32.090000000000003</c:v>
                </c:pt>
                <c:pt idx="2978">
                  <c:v>32.1</c:v>
                </c:pt>
                <c:pt idx="2979">
                  <c:v>32.11</c:v>
                </c:pt>
                <c:pt idx="2980">
                  <c:v>32.115000000000002</c:v>
                </c:pt>
                <c:pt idx="2981">
                  <c:v>32.125</c:v>
                </c:pt>
                <c:pt idx="2982">
                  <c:v>32.14</c:v>
                </c:pt>
                <c:pt idx="2983">
                  <c:v>32.145000000000003</c:v>
                </c:pt>
                <c:pt idx="2984">
                  <c:v>32.155000000000001</c:v>
                </c:pt>
                <c:pt idx="2985">
                  <c:v>32.164999999999999</c:v>
                </c:pt>
                <c:pt idx="2986">
                  <c:v>32.174999999999997</c:v>
                </c:pt>
                <c:pt idx="2987">
                  <c:v>32.18</c:v>
                </c:pt>
                <c:pt idx="2988">
                  <c:v>32.19</c:v>
                </c:pt>
                <c:pt idx="2989">
                  <c:v>32.199999999999996</c:v>
                </c:pt>
                <c:pt idx="2990">
                  <c:v>32.21</c:v>
                </c:pt>
                <c:pt idx="2991">
                  <c:v>32.22</c:v>
                </c:pt>
                <c:pt idx="2992">
                  <c:v>32.230000000000004</c:v>
                </c:pt>
                <c:pt idx="2993">
                  <c:v>32.24</c:v>
                </c:pt>
                <c:pt idx="2994">
                  <c:v>32.244999999999997</c:v>
                </c:pt>
                <c:pt idx="2995">
                  <c:v>32.255000000000003</c:v>
                </c:pt>
                <c:pt idx="2996">
                  <c:v>32.265000000000001</c:v>
                </c:pt>
                <c:pt idx="2997">
                  <c:v>32.274999999999999</c:v>
                </c:pt>
                <c:pt idx="2998">
                  <c:v>32.28</c:v>
                </c:pt>
                <c:pt idx="2999">
                  <c:v>32.295000000000002</c:v>
                </c:pt>
                <c:pt idx="3000">
                  <c:v>32.305</c:v>
                </c:pt>
                <c:pt idx="3001">
                  <c:v>32.314999999999998</c:v>
                </c:pt>
                <c:pt idx="3002">
                  <c:v>32.32</c:v>
                </c:pt>
                <c:pt idx="3003">
                  <c:v>32.33</c:v>
                </c:pt>
                <c:pt idx="3004">
                  <c:v>32.340000000000003</c:v>
                </c:pt>
                <c:pt idx="3005">
                  <c:v>32.35</c:v>
                </c:pt>
                <c:pt idx="3006">
                  <c:v>32.355000000000004</c:v>
                </c:pt>
                <c:pt idx="3007">
                  <c:v>32.369999999999997</c:v>
                </c:pt>
                <c:pt idx="3008">
                  <c:v>32.379999999999995</c:v>
                </c:pt>
                <c:pt idx="3009">
                  <c:v>32.384999999999998</c:v>
                </c:pt>
                <c:pt idx="3010">
                  <c:v>32.394999999999996</c:v>
                </c:pt>
                <c:pt idx="3011">
                  <c:v>32.405000000000001</c:v>
                </c:pt>
                <c:pt idx="3012">
                  <c:v>32.414999999999999</c:v>
                </c:pt>
                <c:pt idx="3013">
                  <c:v>32.42</c:v>
                </c:pt>
                <c:pt idx="3014">
                  <c:v>32.43</c:v>
                </c:pt>
                <c:pt idx="3015">
                  <c:v>32.445</c:v>
                </c:pt>
                <c:pt idx="3016">
                  <c:v>32.454999999999998</c:v>
                </c:pt>
                <c:pt idx="3017">
                  <c:v>32.46</c:v>
                </c:pt>
                <c:pt idx="3018">
                  <c:v>32.47</c:v>
                </c:pt>
                <c:pt idx="3019">
                  <c:v>32.479999999999997</c:v>
                </c:pt>
                <c:pt idx="3020">
                  <c:v>32.49</c:v>
                </c:pt>
                <c:pt idx="3021">
                  <c:v>32.505000000000003</c:v>
                </c:pt>
                <c:pt idx="3022">
                  <c:v>32.510000000000005</c:v>
                </c:pt>
                <c:pt idx="3023">
                  <c:v>32.520000000000003</c:v>
                </c:pt>
                <c:pt idx="3024">
                  <c:v>32.53</c:v>
                </c:pt>
                <c:pt idx="3025">
                  <c:v>32.54</c:v>
                </c:pt>
                <c:pt idx="3026">
                  <c:v>32.545000000000002</c:v>
                </c:pt>
                <c:pt idx="3027">
                  <c:v>32.555</c:v>
                </c:pt>
                <c:pt idx="3028">
                  <c:v>32.57</c:v>
                </c:pt>
                <c:pt idx="3029">
                  <c:v>32.58</c:v>
                </c:pt>
                <c:pt idx="3030">
                  <c:v>32.585000000000001</c:v>
                </c:pt>
                <c:pt idx="3031">
                  <c:v>32.594999999999999</c:v>
                </c:pt>
                <c:pt idx="3032">
                  <c:v>32.604999999999997</c:v>
                </c:pt>
                <c:pt idx="3033">
                  <c:v>32.614999999999995</c:v>
                </c:pt>
                <c:pt idx="3034">
                  <c:v>32.625</c:v>
                </c:pt>
                <c:pt idx="3035">
                  <c:v>32.634999999999998</c:v>
                </c:pt>
                <c:pt idx="3036">
                  <c:v>32.644999999999996</c:v>
                </c:pt>
                <c:pt idx="3037">
                  <c:v>32.655000000000001</c:v>
                </c:pt>
                <c:pt idx="3038">
                  <c:v>32.664999999999999</c:v>
                </c:pt>
                <c:pt idx="3039">
                  <c:v>32.67</c:v>
                </c:pt>
                <c:pt idx="3040">
                  <c:v>32.685000000000002</c:v>
                </c:pt>
                <c:pt idx="3041">
                  <c:v>32.695</c:v>
                </c:pt>
                <c:pt idx="3042">
                  <c:v>32.704999999999998</c:v>
                </c:pt>
                <c:pt idx="3043">
                  <c:v>32.71</c:v>
                </c:pt>
                <c:pt idx="3044">
                  <c:v>32.72</c:v>
                </c:pt>
                <c:pt idx="3045">
                  <c:v>32.729999999999997</c:v>
                </c:pt>
                <c:pt idx="3046">
                  <c:v>32.745000000000005</c:v>
                </c:pt>
                <c:pt idx="3047">
                  <c:v>32.754999999999995</c:v>
                </c:pt>
                <c:pt idx="3048">
                  <c:v>32.760000000000005</c:v>
                </c:pt>
                <c:pt idx="3049">
                  <c:v>32.769999999999996</c:v>
                </c:pt>
                <c:pt idx="3050">
                  <c:v>32.78</c:v>
                </c:pt>
                <c:pt idx="3051">
                  <c:v>32.795000000000002</c:v>
                </c:pt>
                <c:pt idx="3052">
                  <c:v>32.805</c:v>
                </c:pt>
                <c:pt idx="3053">
                  <c:v>32.81</c:v>
                </c:pt>
                <c:pt idx="3054">
                  <c:v>32.82</c:v>
                </c:pt>
                <c:pt idx="3055">
                  <c:v>32.83</c:v>
                </c:pt>
                <c:pt idx="3056">
                  <c:v>32.840000000000003</c:v>
                </c:pt>
                <c:pt idx="3057">
                  <c:v>32.855000000000004</c:v>
                </c:pt>
                <c:pt idx="3058">
                  <c:v>32.86</c:v>
                </c:pt>
                <c:pt idx="3059">
                  <c:v>32.869999999999997</c:v>
                </c:pt>
                <c:pt idx="3060">
                  <c:v>32.879999999999995</c:v>
                </c:pt>
                <c:pt idx="3061">
                  <c:v>32.89</c:v>
                </c:pt>
                <c:pt idx="3062">
                  <c:v>32.905000000000001</c:v>
                </c:pt>
                <c:pt idx="3063">
                  <c:v>32.909999999999997</c:v>
                </c:pt>
                <c:pt idx="3064">
                  <c:v>32.92</c:v>
                </c:pt>
                <c:pt idx="3065">
                  <c:v>32.93</c:v>
                </c:pt>
                <c:pt idx="3066">
                  <c:v>32.94</c:v>
                </c:pt>
                <c:pt idx="3067">
                  <c:v>32.954999999999998</c:v>
                </c:pt>
                <c:pt idx="3068">
                  <c:v>32.96</c:v>
                </c:pt>
                <c:pt idx="3069">
                  <c:v>32.97</c:v>
                </c:pt>
                <c:pt idx="3070">
                  <c:v>32.980000000000004</c:v>
                </c:pt>
                <c:pt idx="3071">
                  <c:v>32.995000000000005</c:v>
                </c:pt>
                <c:pt idx="3072">
                  <c:v>33.005000000000003</c:v>
                </c:pt>
                <c:pt idx="3073">
                  <c:v>33.01</c:v>
                </c:pt>
                <c:pt idx="3074">
                  <c:v>33.020000000000003</c:v>
                </c:pt>
                <c:pt idx="3075">
                  <c:v>33.03</c:v>
                </c:pt>
                <c:pt idx="3076">
                  <c:v>33.045000000000002</c:v>
                </c:pt>
                <c:pt idx="3077">
                  <c:v>33.055000000000007</c:v>
                </c:pt>
                <c:pt idx="3078">
                  <c:v>33.064999999999998</c:v>
                </c:pt>
                <c:pt idx="3079">
                  <c:v>33.07</c:v>
                </c:pt>
                <c:pt idx="3080">
                  <c:v>33.085000000000001</c:v>
                </c:pt>
                <c:pt idx="3081">
                  <c:v>33.094999999999999</c:v>
                </c:pt>
                <c:pt idx="3082">
                  <c:v>33.105000000000004</c:v>
                </c:pt>
                <c:pt idx="3083">
                  <c:v>33.114999999999995</c:v>
                </c:pt>
                <c:pt idx="3084">
                  <c:v>33.125</c:v>
                </c:pt>
                <c:pt idx="3085">
                  <c:v>33.134999999999998</c:v>
                </c:pt>
                <c:pt idx="3086">
                  <c:v>33.144999999999996</c:v>
                </c:pt>
                <c:pt idx="3087">
                  <c:v>33.155000000000001</c:v>
                </c:pt>
                <c:pt idx="3088">
                  <c:v>33.164999999999999</c:v>
                </c:pt>
                <c:pt idx="3089">
                  <c:v>33.179999999999993</c:v>
                </c:pt>
                <c:pt idx="3090">
                  <c:v>33.19</c:v>
                </c:pt>
                <c:pt idx="3091">
                  <c:v>33.195</c:v>
                </c:pt>
                <c:pt idx="3092">
                  <c:v>33.204999999999998</c:v>
                </c:pt>
                <c:pt idx="3093">
                  <c:v>33.22</c:v>
                </c:pt>
                <c:pt idx="3094">
                  <c:v>33.229999999999997</c:v>
                </c:pt>
                <c:pt idx="3095">
                  <c:v>33.239999999999995</c:v>
                </c:pt>
                <c:pt idx="3096">
                  <c:v>33.25</c:v>
                </c:pt>
                <c:pt idx="3097">
                  <c:v>33.265000000000001</c:v>
                </c:pt>
                <c:pt idx="3098">
                  <c:v>33.270000000000003</c:v>
                </c:pt>
                <c:pt idx="3099">
                  <c:v>33.28</c:v>
                </c:pt>
                <c:pt idx="3100">
                  <c:v>33.29</c:v>
                </c:pt>
                <c:pt idx="3101">
                  <c:v>33.305</c:v>
                </c:pt>
                <c:pt idx="3102">
                  <c:v>33.314999999999998</c:v>
                </c:pt>
                <c:pt idx="3103">
                  <c:v>33.325000000000003</c:v>
                </c:pt>
                <c:pt idx="3104">
                  <c:v>33.33</c:v>
                </c:pt>
                <c:pt idx="3105">
                  <c:v>33.344999999999999</c:v>
                </c:pt>
                <c:pt idx="3106">
                  <c:v>33.355000000000004</c:v>
                </c:pt>
                <c:pt idx="3107">
                  <c:v>33.365000000000002</c:v>
                </c:pt>
                <c:pt idx="3108">
                  <c:v>33.375</c:v>
                </c:pt>
                <c:pt idx="3109">
                  <c:v>33.39</c:v>
                </c:pt>
                <c:pt idx="3110">
                  <c:v>33.400000000000006</c:v>
                </c:pt>
                <c:pt idx="3111">
                  <c:v>33.409999999999997</c:v>
                </c:pt>
                <c:pt idx="3112">
                  <c:v>33.414999999999999</c:v>
                </c:pt>
                <c:pt idx="3113">
                  <c:v>33.43</c:v>
                </c:pt>
                <c:pt idx="3114">
                  <c:v>33.44</c:v>
                </c:pt>
                <c:pt idx="3115">
                  <c:v>33.450000000000003</c:v>
                </c:pt>
                <c:pt idx="3116">
                  <c:v>33.465000000000003</c:v>
                </c:pt>
                <c:pt idx="3117">
                  <c:v>33.474999999999994</c:v>
                </c:pt>
                <c:pt idx="3118">
                  <c:v>33.484999999999999</c:v>
                </c:pt>
                <c:pt idx="3119">
                  <c:v>33.495000000000005</c:v>
                </c:pt>
                <c:pt idx="3120">
                  <c:v>33.505000000000003</c:v>
                </c:pt>
                <c:pt idx="3121">
                  <c:v>33.515000000000001</c:v>
                </c:pt>
                <c:pt idx="3122">
                  <c:v>33.524999999999999</c:v>
                </c:pt>
                <c:pt idx="3123">
                  <c:v>33.540000000000006</c:v>
                </c:pt>
                <c:pt idx="3124">
                  <c:v>33.549999999999997</c:v>
                </c:pt>
                <c:pt idx="3125">
                  <c:v>33.56</c:v>
                </c:pt>
                <c:pt idx="3126">
                  <c:v>33.57</c:v>
                </c:pt>
                <c:pt idx="3127">
                  <c:v>33.585000000000001</c:v>
                </c:pt>
                <c:pt idx="3128">
                  <c:v>33.594999999999999</c:v>
                </c:pt>
                <c:pt idx="3129">
                  <c:v>33.6</c:v>
                </c:pt>
                <c:pt idx="3130">
                  <c:v>33.614999999999995</c:v>
                </c:pt>
                <c:pt idx="3131">
                  <c:v>33.625</c:v>
                </c:pt>
                <c:pt idx="3132">
                  <c:v>33.635000000000005</c:v>
                </c:pt>
                <c:pt idx="3133">
                  <c:v>33.644999999999996</c:v>
                </c:pt>
                <c:pt idx="3134">
                  <c:v>33.659999999999997</c:v>
                </c:pt>
                <c:pt idx="3135">
                  <c:v>33.67</c:v>
                </c:pt>
                <c:pt idx="3136">
                  <c:v>33.68</c:v>
                </c:pt>
                <c:pt idx="3137">
                  <c:v>33.694999999999993</c:v>
                </c:pt>
                <c:pt idx="3138">
                  <c:v>33.704999999999998</c:v>
                </c:pt>
                <c:pt idx="3139">
                  <c:v>33.71</c:v>
                </c:pt>
                <c:pt idx="3140">
                  <c:v>33.724999999999994</c:v>
                </c:pt>
                <c:pt idx="3141">
                  <c:v>33.734999999999999</c:v>
                </c:pt>
                <c:pt idx="3142">
                  <c:v>33.745000000000005</c:v>
                </c:pt>
                <c:pt idx="3143">
                  <c:v>33.760000000000005</c:v>
                </c:pt>
                <c:pt idx="3144">
                  <c:v>33.769999999999996</c:v>
                </c:pt>
                <c:pt idx="3145">
                  <c:v>33.78</c:v>
                </c:pt>
                <c:pt idx="3146">
                  <c:v>33.795000000000002</c:v>
                </c:pt>
                <c:pt idx="3147">
                  <c:v>33.805</c:v>
                </c:pt>
                <c:pt idx="3148">
                  <c:v>33.814999999999998</c:v>
                </c:pt>
                <c:pt idx="3149">
                  <c:v>33.825000000000003</c:v>
                </c:pt>
                <c:pt idx="3150">
                  <c:v>33.840000000000003</c:v>
                </c:pt>
                <c:pt idx="3151">
                  <c:v>33.85</c:v>
                </c:pt>
                <c:pt idx="3152">
                  <c:v>33.855000000000004</c:v>
                </c:pt>
                <c:pt idx="3153">
                  <c:v>33.870000000000005</c:v>
                </c:pt>
                <c:pt idx="3154">
                  <c:v>33.880000000000003</c:v>
                </c:pt>
                <c:pt idx="3155">
                  <c:v>33.89</c:v>
                </c:pt>
                <c:pt idx="3156">
                  <c:v>33.905000000000001</c:v>
                </c:pt>
                <c:pt idx="3157">
                  <c:v>33.914999999999999</c:v>
                </c:pt>
                <c:pt idx="3158">
                  <c:v>33.929999999999993</c:v>
                </c:pt>
                <c:pt idx="3159">
                  <c:v>33.94</c:v>
                </c:pt>
                <c:pt idx="3160">
                  <c:v>33.950000000000003</c:v>
                </c:pt>
                <c:pt idx="3161">
                  <c:v>33.964999999999996</c:v>
                </c:pt>
                <c:pt idx="3162">
                  <c:v>33.974999999999994</c:v>
                </c:pt>
                <c:pt idx="3163">
                  <c:v>33.984999999999999</c:v>
                </c:pt>
                <c:pt idx="3164">
                  <c:v>34</c:v>
                </c:pt>
                <c:pt idx="3165">
                  <c:v>34.01</c:v>
                </c:pt>
                <c:pt idx="3166">
                  <c:v>34.019999999999996</c:v>
                </c:pt>
                <c:pt idx="3167">
                  <c:v>34.034999999999997</c:v>
                </c:pt>
                <c:pt idx="3168">
                  <c:v>34.045000000000002</c:v>
                </c:pt>
                <c:pt idx="3169">
                  <c:v>34.055</c:v>
                </c:pt>
                <c:pt idx="3170">
                  <c:v>34.064999999999998</c:v>
                </c:pt>
                <c:pt idx="3171">
                  <c:v>34.075000000000003</c:v>
                </c:pt>
                <c:pt idx="3172">
                  <c:v>34.085000000000001</c:v>
                </c:pt>
                <c:pt idx="3173">
                  <c:v>34.099999999999994</c:v>
                </c:pt>
                <c:pt idx="3174">
                  <c:v>34.11</c:v>
                </c:pt>
                <c:pt idx="3175">
                  <c:v>34.125</c:v>
                </c:pt>
                <c:pt idx="3176">
                  <c:v>34.134999999999998</c:v>
                </c:pt>
                <c:pt idx="3177">
                  <c:v>34.145000000000003</c:v>
                </c:pt>
                <c:pt idx="3178">
                  <c:v>34.159999999999997</c:v>
                </c:pt>
                <c:pt idx="3179">
                  <c:v>34.17</c:v>
                </c:pt>
                <c:pt idx="3180">
                  <c:v>34.180000000000007</c:v>
                </c:pt>
                <c:pt idx="3181">
                  <c:v>34.195</c:v>
                </c:pt>
                <c:pt idx="3182">
                  <c:v>34.204999999999998</c:v>
                </c:pt>
                <c:pt idx="3183">
                  <c:v>34.22</c:v>
                </c:pt>
                <c:pt idx="3184">
                  <c:v>34.230000000000004</c:v>
                </c:pt>
                <c:pt idx="3185">
                  <c:v>34.239999999999995</c:v>
                </c:pt>
                <c:pt idx="3186">
                  <c:v>34.254999999999995</c:v>
                </c:pt>
                <c:pt idx="3187">
                  <c:v>34.265000000000001</c:v>
                </c:pt>
                <c:pt idx="3188">
                  <c:v>34.28</c:v>
                </c:pt>
                <c:pt idx="3189">
                  <c:v>34.29</c:v>
                </c:pt>
                <c:pt idx="3190">
                  <c:v>34.299999999999997</c:v>
                </c:pt>
                <c:pt idx="3191">
                  <c:v>34.314999999999998</c:v>
                </c:pt>
                <c:pt idx="3192">
                  <c:v>34.325000000000003</c:v>
                </c:pt>
                <c:pt idx="3193">
                  <c:v>34.335000000000001</c:v>
                </c:pt>
                <c:pt idx="3194">
                  <c:v>34.349999999999994</c:v>
                </c:pt>
                <c:pt idx="3195">
                  <c:v>34.36</c:v>
                </c:pt>
                <c:pt idx="3196">
                  <c:v>34.375</c:v>
                </c:pt>
                <c:pt idx="3197">
                  <c:v>34.385000000000005</c:v>
                </c:pt>
                <c:pt idx="3198">
                  <c:v>34.4</c:v>
                </c:pt>
                <c:pt idx="3199">
                  <c:v>34.409999999999997</c:v>
                </c:pt>
                <c:pt idx="3200">
                  <c:v>34.42</c:v>
                </c:pt>
                <c:pt idx="3201">
                  <c:v>34.435000000000002</c:v>
                </c:pt>
                <c:pt idx="3202">
                  <c:v>34.445</c:v>
                </c:pt>
                <c:pt idx="3203">
                  <c:v>34.46</c:v>
                </c:pt>
                <c:pt idx="3204">
                  <c:v>34.47</c:v>
                </c:pt>
                <c:pt idx="3205">
                  <c:v>34.480000000000004</c:v>
                </c:pt>
                <c:pt idx="3206">
                  <c:v>34.495000000000005</c:v>
                </c:pt>
                <c:pt idx="3207">
                  <c:v>34.504999999999995</c:v>
                </c:pt>
                <c:pt idx="3208">
                  <c:v>34.520000000000003</c:v>
                </c:pt>
                <c:pt idx="3209">
                  <c:v>34.53</c:v>
                </c:pt>
                <c:pt idx="3210">
                  <c:v>34.545000000000002</c:v>
                </c:pt>
                <c:pt idx="3211">
                  <c:v>34.555</c:v>
                </c:pt>
                <c:pt idx="3212">
                  <c:v>34.564999999999998</c:v>
                </c:pt>
                <c:pt idx="3213">
                  <c:v>34.58</c:v>
                </c:pt>
                <c:pt idx="3214">
                  <c:v>34.590000000000003</c:v>
                </c:pt>
                <c:pt idx="3215">
                  <c:v>34.61</c:v>
                </c:pt>
                <c:pt idx="3216">
                  <c:v>34.620000000000005</c:v>
                </c:pt>
                <c:pt idx="3217">
                  <c:v>34.635000000000005</c:v>
                </c:pt>
                <c:pt idx="3218">
                  <c:v>34.644999999999996</c:v>
                </c:pt>
                <c:pt idx="3219">
                  <c:v>34.660000000000004</c:v>
                </c:pt>
                <c:pt idx="3220">
                  <c:v>34.67</c:v>
                </c:pt>
                <c:pt idx="3221">
                  <c:v>34.68</c:v>
                </c:pt>
                <c:pt idx="3222">
                  <c:v>34.695</c:v>
                </c:pt>
                <c:pt idx="3223">
                  <c:v>34.704999999999998</c:v>
                </c:pt>
                <c:pt idx="3224">
                  <c:v>34.72</c:v>
                </c:pt>
                <c:pt idx="3225">
                  <c:v>34.729999999999997</c:v>
                </c:pt>
                <c:pt idx="3226">
                  <c:v>34.744999999999997</c:v>
                </c:pt>
                <c:pt idx="3227">
                  <c:v>34.754999999999995</c:v>
                </c:pt>
                <c:pt idx="3228">
                  <c:v>34.769999999999996</c:v>
                </c:pt>
                <c:pt idx="3229">
                  <c:v>34.78</c:v>
                </c:pt>
                <c:pt idx="3230">
                  <c:v>34.794999999999995</c:v>
                </c:pt>
                <c:pt idx="3231">
                  <c:v>34.805</c:v>
                </c:pt>
                <c:pt idx="3232">
                  <c:v>34.824999999999996</c:v>
                </c:pt>
                <c:pt idx="3233">
                  <c:v>34.835000000000001</c:v>
                </c:pt>
                <c:pt idx="3234">
                  <c:v>34.849999999999994</c:v>
                </c:pt>
                <c:pt idx="3235">
                  <c:v>34.86</c:v>
                </c:pt>
                <c:pt idx="3236">
                  <c:v>34.870000000000005</c:v>
                </c:pt>
                <c:pt idx="3237">
                  <c:v>34.885000000000005</c:v>
                </c:pt>
                <c:pt idx="3238">
                  <c:v>34.894999999999996</c:v>
                </c:pt>
                <c:pt idx="3239">
                  <c:v>34.910000000000004</c:v>
                </c:pt>
                <c:pt idx="3240">
                  <c:v>34.92</c:v>
                </c:pt>
                <c:pt idx="3241">
                  <c:v>34.935000000000002</c:v>
                </c:pt>
                <c:pt idx="3242">
                  <c:v>34.945000000000007</c:v>
                </c:pt>
                <c:pt idx="3243">
                  <c:v>34.96</c:v>
                </c:pt>
                <c:pt idx="3244">
                  <c:v>34.974999999999994</c:v>
                </c:pt>
                <c:pt idx="3245">
                  <c:v>34.99</c:v>
                </c:pt>
                <c:pt idx="3246">
                  <c:v>35</c:v>
                </c:pt>
                <c:pt idx="3247">
                  <c:v>35.015000000000001</c:v>
                </c:pt>
                <c:pt idx="3248">
                  <c:v>35.024999999999999</c:v>
                </c:pt>
                <c:pt idx="3249">
                  <c:v>35.04</c:v>
                </c:pt>
                <c:pt idx="3250">
                  <c:v>35.049999999999997</c:v>
                </c:pt>
                <c:pt idx="3251">
                  <c:v>35.064999999999998</c:v>
                </c:pt>
                <c:pt idx="3252">
                  <c:v>35.075000000000003</c:v>
                </c:pt>
                <c:pt idx="3253">
                  <c:v>35.094999999999999</c:v>
                </c:pt>
                <c:pt idx="3254">
                  <c:v>35.11</c:v>
                </c:pt>
                <c:pt idx="3255">
                  <c:v>35.119999999999997</c:v>
                </c:pt>
                <c:pt idx="3256">
                  <c:v>35.135000000000005</c:v>
                </c:pt>
                <c:pt idx="3257">
                  <c:v>35.144999999999996</c:v>
                </c:pt>
                <c:pt idx="3258">
                  <c:v>35.159999999999997</c:v>
                </c:pt>
                <c:pt idx="3259">
                  <c:v>35.17</c:v>
                </c:pt>
                <c:pt idx="3260">
                  <c:v>35.185000000000002</c:v>
                </c:pt>
                <c:pt idx="3261">
                  <c:v>35.200000000000003</c:v>
                </c:pt>
                <c:pt idx="3262">
                  <c:v>35.215000000000003</c:v>
                </c:pt>
                <c:pt idx="3263">
                  <c:v>35.225000000000001</c:v>
                </c:pt>
                <c:pt idx="3264">
                  <c:v>35.24</c:v>
                </c:pt>
                <c:pt idx="3265">
                  <c:v>35.25</c:v>
                </c:pt>
                <c:pt idx="3266">
                  <c:v>35.265000000000001</c:v>
                </c:pt>
                <c:pt idx="3267">
                  <c:v>35.275000000000006</c:v>
                </c:pt>
                <c:pt idx="3268">
                  <c:v>35.295000000000002</c:v>
                </c:pt>
                <c:pt idx="3269">
                  <c:v>35.31</c:v>
                </c:pt>
                <c:pt idx="3270">
                  <c:v>35.32</c:v>
                </c:pt>
                <c:pt idx="3271">
                  <c:v>35.335000000000001</c:v>
                </c:pt>
                <c:pt idx="3272">
                  <c:v>35.344999999999999</c:v>
                </c:pt>
                <c:pt idx="3273">
                  <c:v>35.36</c:v>
                </c:pt>
                <c:pt idx="3274">
                  <c:v>35.375</c:v>
                </c:pt>
                <c:pt idx="3275">
                  <c:v>35.39</c:v>
                </c:pt>
                <c:pt idx="3276">
                  <c:v>35.4</c:v>
                </c:pt>
                <c:pt idx="3277">
                  <c:v>35.414999999999999</c:v>
                </c:pt>
                <c:pt idx="3278">
                  <c:v>35.43</c:v>
                </c:pt>
                <c:pt idx="3279">
                  <c:v>35.44</c:v>
                </c:pt>
                <c:pt idx="3280">
                  <c:v>35.459999999999994</c:v>
                </c:pt>
                <c:pt idx="3281">
                  <c:v>35.47</c:v>
                </c:pt>
                <c:pt idx="3282">
                  <c:v>35.484999999999999</c:v>
                </c:pt>
                <c:pt idx="3283">
                  <c:v>35.5</c:v>
                </c:pt>
                <c:pt idx="3284">
                  <c:v>35.51</c:v>
                </c:pt>
                <c:pt idx="3285">
                  <c:v>35.53</c:v>
                </c:pt>
                <c:pt idx="3286">
                  <c:v>35.54</c:v>
                </c:pt>
                <c:pt idx="3287">
                  <c:v>35.545000000000002</c:v>
                </c:pt>
                <c:pt idx="3288">
                  <c:v>35.549999999999997</c:v>
                </c:pt>
                <c:pt idx="3289">
                  <c:v>35.555</c:v>
                </c:pt>
                <c:pt idx="3290">
                  <c:v>35.555</c:v>
                </c:pt>
                <c:pt idx="3291">
                  <c:v>35.554999999999993</c:v>
                </c:pt>
                <c:pt idx="3292">
                  <c:v>35.554999999999993</c:v>
                </c:pt>
                <c:pt idx="3293">
                  <c:v>35.554999999999993</c:v>
                </c:pt>
                <c:pt idx="3294">
                  <c:v>35.554999999999993</c:v>
                </c:pt>
                <c:pt idx="3295">
                  <c:v>35.545000000000002</c:v>
                </c:pt>
                <c:pt idx="3296">
                  <c:v>35.545000000000002</c:v>
                </c:pt>
                <c:pt idx="3297">
                  <c:v>35.545000000000002</c:v>
                </c:pt>
                <c:pt idx="3298">
                  <c:v>35.54</c:v>
                </c:pt>
                <c:pt idx="3299">
                  <c:v>35.54</c:v>
                </c:pt>
                <c:pt idx="3300">
                  <c:v>35.534999999999997</c:v>
                </c:pt>
                <c:pt idx="3301">
                  <c:v>35.53</c:v>
                </c:pt>
                <c:pt idx="3302">
                  <c:v>35.524999999999999</c:v>
                </c:pt>
                <c:pt idx="3303">
                  <c:v>35.524999999999999</c:v>
                </c:pt>
                <c:pt idx="3304">
                  <c:v>35.515000000000001</c:v>
                </c:pt>
                <c:pt idx="3305">
                  <c:v>35.515000000000001</c:v>
                </c:pt>
                <c:pt idx="3306">
                  <c:v>35.510000000000005</c:v>
                </c:pt>
                <c:pt idx="3307">
                  <c:v>35.510000000000005</c:v>
                </c:pt>
                <c:pt idx="3308">
                  <c:v>35.5</c:v>
                </c:pt>
                <c:pt idx="3309">
                  <c:v>35.5</c:v>
                </c:pt>
                <c:pt idx="3310">
                  <c:v>35.489999999999995</c:v>
                </c:pt>
                <c:pt idx="3311">
                  <c:v>35.484999999999999</c:v>
                </c:pt>
                <c:pt idx="3312">
                  <c:v>35.484999999999999</c:v>
                </c:pt>
                <c:pt idx="3313">
                  <c:v>35.475000000000001</c:v>
                </c:pt>
                <c:pt idx="3314">
                  <c:v>35.475000000000001</c:v>
                </c:pt>
                <c:pt idx="3315">
                  <c:v>35.465000000000003</c:v>
                </c:pt>
                <c:pt idx="3316">
                  <c:v>35.46</c:v>
                </c:pt>
                <c:pt idx="3317">
                  <c:v>35.46</c:v>
                </c:pt>
                <c:pt idx="3318">
                  <c:v>35.450000000000003</c:v>
                </c:pt>
                <c:pt idx="3319">
                  <c:v>35.450000000000003</c:v>
                </c:pt>
                <c:pt idx="3320">
                  <c:v>35.44</c:v>
                </c:pt>
                <c:pt idx="3321">
                  <c:v>35.435000000000002</c:v>
                </c:pt>
                <c:pt idx="3322">
                  <c:v>35.430000000000007</c:v>
                </c:pt>
                <c:pt idx="3323">
                  <c:v>35.424999999999997</c:v>
                </c:pt>
                <c:pt idx="3324">
                  <c:v>35.42</c:v>
                </c:pt>
                <c:pt idx="3325">
                  <c:v>35.415000000000006</c:v>
                </c:pt>
                <c:pt idx="3326">
                  <c:v>35.410000000000004</c:v>
                </c:pt>
                <c:pt idx="3327">
                  <c:v>35.400000000000006</c:v>
                </c:pt>
                <c:pt idx="3328">
                  <c:v>35.400000000000006</c:v>
                </c:pt>
                <c:pt idx="3329">
                  <c:v>35.39</c:v>
                </c:pt>
                <c:pt idx="3330">
                  <c:v>35.385000000000005</c:v>
                </c:pt>
                <c:pt idx="3331">
                  <c:v>35.380000000000003</c:v>
                </c:pt>
                <c:pt idx="3332">
                  <c:v>35.375</c:v>
                </c:pt>
                <c:pt idx="3333">
                  <c:v>35.365000000000002</c:v>
                </c:pt>
                <c:pt idx="3334">
                  <c:v>35.365000000000002</c:v>
                </c:pt>
                <c:pt idx="3335">
                  <c:v>35.355000000000004</c:v>
                </c:pt>
                <c:pt idx="3336">
                  <c:v>35.35</c:v>
                </c:pt>
                <c:pt idx="3337">
                  <c:v>35.344999999999999</c:v>
                </c:pt>
                <c:pt idx="3338">
                  <c:v>35.340000000000003</c:v>
                </c:pt>
                <c:pt idx="3339">
                  <c:v>35.33</c:v>
                </c:pt>
                <c:pt idx="3340">
                  <c:v>35.33</c:v>
                </c:pt>
                <c:pt idx="3341">
                  <c:v>35.32</c:v>
                </c:pt>
                <c:pt idx="3342">
                  <c:v>35.314999999999998</c:v>
                </c:pt>
                <c:pt idx="3343">
                  <c:v>35.31</c:v>
                </c:pt>
                <c:pt idx="3344">
                  <c:v>35.305</c:v>
                </c:pt>
                <c:pt idx="3345">
                  <c:v>35.295000000000002</c:v>
                </c:pt>
                <c:pt idx="3346">
                  <c:v>35.295000000000002</c:v>
                </c:pt>
                <c:pt idx="3347">
                  <c:v>35.284999999999997</c:v>
                </c:pt>
                <c:pt idx="3348">
                  <c:v>35.28</c:v>
                </c:pt>
                <c:pt idx="3349">
                  <c:v>35.274999999999999</c:v>
                </c:pt>
                <c:pt idx="3350">
                  <c:v>35.269999999999996</c:v>
                </c:pt>
                <c:pt idx="3351">
                  <c:v>35.26</c:v>
                </c:pt>
                <c:pt idx="3352">
                  <c:v>35.254999999999995</c:v>
                </c:pt>
                <c:pt idx="3353">
                  <c:v>35.25</c:v>
                </c:pt>
                <c:pt idx="3354">
                  <c:v>35.244999999999997</c:v>
                </c:pt>
                <c:pt idx="3355">
                  <c:v>35.234999999999999</c:v>
                </c:pt>
                <c:pt idx="3356">
                  <c:v>35.234999999999999</c:v>
                </c:pt>
                <c:pt idx="3357">
                  <c:v>35.225000000000001</c:v>
                </c:pt>
                <c:pt idx="3358">
                  <c:v>35.22</c:v>
                </c:pt>
                <c:pt idx="3359">
                  <c:v>35.214999999999996</c:v>
                </c:pt>
                <c:pt idx="3360">
                  <c:v>35.209999999999994</c:v>
                </c:pt>
                <c:pt idx="3361">
                  <c:v>35.200000000000003</c:v>
                </c:pt>
                <c:pt idx="3362">
                  <c:v>35.195</c:v>
                </c:pt>
                <c:pt idx="3363">
                  <c:v>35.19</c:v>
                </c:pt>
                <c:pt idx="3364">
                  <c:v>35.18</c:v>
                </c:pt>
                <c:pt idx="3365">
                  <c:v>35.18</c:v>
                </c:pt>
                <c:pt idx="3366">
                  <c:v>35.17</c:v>
                </c:pt>
                <c:pt idx="3367">
                  <c:v>35.164999999999999</c:v>
                </c:pt>
                <c:pt idx="3368">
                  <c:v>35.155000000000001</c:v>
                </c:pt>
                <c:pt idx="3369">
                  <c:v>35.155000000000001</c:v>
                </c:pt>
                <c:pt idx="3370">
                  <c:v>35.144999999999996</c:v>
                </c:pt>
                <c:pt idx="3371">
                  <c:v>35.14</c:v>
                </c:pt>
                <c:pt idx="3372">
                  <c:v>35.135000000000005</c:v>
                </c:pt>
                <c:pt idx="3373">
                  <c:v>35.130000000000003</c:v>
                </c:pt>
                <c:pt idx="3374">
                  <c:v>35.120000000000005</c:v>
                </c:pt>
                <c:pt idx="3375">
                  <c:v>35.120000000000005</c:v>
                </c:pt>
                <c:pt idx="3376">
                  <c:v>35.11</c:v>
                </c:pt>
                <c:pt idx="3377">
                  <c:v>35.105000000000004</c:v>
                </c:pt>
                <c:pt idx="3378">
                  <c:v>35.1</c:v>
                </c:pt>
                <c:pt idx="3379">
                  <c:v>35.094999999999999</c:v>
                </c:pt>
                <c:pt idx="3380">
                  <c:v>35.085000000000001</c:v>
                </c:pt>
                <c:pt idx="3381">
                  <c:v>35.08</c:v>
                </c:pt>
                <c:pt idx="3382">
                  <c:v>35.075000000000003</c:v>
                </c:pt>
                <c:pt idx="3383">
                  <c:v>35.064999999999998</c:v>
                </c:pt>
                <c:pt idx="3384">
                  <c:v>35.064999999999998</c:v>
                </c:pt>
                <c:pt idx="3385">
                  <c:v>35.055</c:v>
                </c:pt>
                <c:pt idx="3386">
                  <c:v>35.049999999999997</c:v>
                </c:pt>
                <c:pt idx="3387">
                  <c:v>35.040000000000006</c:v>
                </c:pt>
                <c:pt idx="3388">
                  <c:v>35.040000000000006</c:v>
                </c:pt>
                <c:pt idx="3389">
                  <c:v>35.03</c:v>
                </c:pt>
                <c:pt idx="3390">
                  <c:v>35.024999999999999</c:v>
                </c:pt>
                <c:pt idx="3391">
                  <c:v>35.019999999999996</c:v>
                </c:pt>
                <c:pt idx="3392">
                  <c:v>35.015000000000001</c:v>
                </c:pt>
                <c:pt idx="3393">
                  <c:v>35.004999999999995</c:v>
                </c:pt>
                <c:pt idx="3394">
                  <c:v>35.004999999999995</c:v>
                </c:pt>
                <c:pt idx="3395">
                  <c:v>34.995000000000005</c:v>
                </c:pt>
                <c:pt idx="3396">
                  <c:v>34.984999999999999</c:v>
                </c:pt>
                <c:pt idx="3397">
                  <c:v>34.984999999999999</c:v>
                </c:pt>
                <c:pt idx="3398">
                  <c:v>34.975000000000001</c:v>
                </c:pt>
                <c:pt idx="3399">
                  <c:v>34.97</c:v>
                </c:pt>
                <c:pt idx="3400">
                  <c:v>34.965000000000003</c:v>
                </c:pt>
                <c:pt idx="3401">
                  <c:v>34.96</c:v>
                </c:pt>
                <c:pt idx="3402">
                  <c:v>34.950000000000003</c:v>
                </c:pt>
                <c:pt idx="3403">
                  <c:v>34.950000000000003</c:v>
                </c:pt>
                <c:pt idx="3404">
                  <c:v>34.94</c:v>
                </c:pt>
                <c:pt idx="3405">
                  <c:v>34.935000000000002</c:v>
                </c:pt>
                <c:pt idx="3406">
                  <c:v>34.93</c:v>
                </c:pt>
                <c:pt idx="3407">
                  <c:v>34.924999999999997</c:v>
                </c:pt>
                <c:pt idx="3408">
                  <c:v>34.914999999999999</c:v>
                </c:pt>
                <c:pt idx="3409">
                  <c:v>34.914999999999999</c:v>
                </c:pt>
                <c:pt idx="3410">
                  <c:v>34.905000000000001</c:v>
                </c:pt>
                <c:pt idx="3411">
                  <c:v>34.894999999999996</c:v>
                </c:pt>
                <c:pt idx="3412">
                  <c:v>34.894999999999996</c:v>
                </c:pt>
                <c:pt idx="3413">
                  <c:v>34.884999999999998</c:v>
                </c:pt>
                <c:pt idx="3414">
                  <c:v>34.879999999999995</c:v>
                </c:pt>
                <c:pt idx="3415">
                  <c:v>34.875</c:v>
                </c:pt>
                <c:pt idx="3416">
                  <c:v>34.870000000000005</c:v>
                </c:pt>
                <c:pt idx="3417">
                  <c:v>34.86</c:v>
                </c:pt>
                <c:pt idx="3418">
                  <c:v>34.86</c:v>
                </c:pt>
                <c:pt idx="3419">
                  <c:v>34.849999999999994</c:v>
                </c:pt>
                <c:pt idx="3420">
                  <c:v>34.844999999999999</c:v>
                </c:pt>
                <c:pt idx="3421">
                  <c:v>34.840000000000003</c:v>
                </c:pt>
                <c:pt idx="3422">
                  <c:v>34.835000000000001</c:v>
                </c:pt>
                <c:pt idx="3423">
                  <c:v>34.825000000000003</c:v>
                </c:pt>
                <c:pt idx="3424">
                  <c:v>34.82</c:v>
                </c:pt>
                <c:pt idx="3425">
                  <c:v>34.814999999999998</c:v>
                </c:pt>
                <c:pt idx="3426">
                  <c:v>34.805</c:v>
                </c:pt>
                <c:pt idx="3427">
                  <c:v>34.805</c:v>
                </c:pt>
                <c:pt idx="3428">
                  <c:v>34.795000000000002</c:v>
                </c:pt>
                <c:pt idx="3429">
                  <c:v>34.79</c:v>
                </c:pt>
                <c:pt idx="3430">
                  <c:v>34.784999999999997</c:v>
                </c:pt>
                <c:pt idx="3431">
                  <c:v>34.78</c:v>
                </c:pt>
                <c:pt idx="3432">
                  <c:v>34.770000000000003</c:v>
                </c:pt>
                <c:pt idx="3433">
                  <c:v>34.770000000000003</c:v>
                </c:pt>
                <c:pt idx="3434">
                  <c:v>34.76</c:v>
                </c:pt>
                <c:pt idx="3435">
                  <c:v>34.75</c:v>
                </c:pt>
                <c:pt idx="3436">
                  <c:v>34.75</c:v>
                </c:pt>
                <c:pt idx="3437">
                  <c:v>34.74</c:v>
                </c:pt>
                <c:pt idx="3438">
                  <c:v>34.734999999999999</c:v>
                </c:pt>
                <c:pt idx="3439">
                  <c:v>34.730000000000004</c:v>
                </c:pt>
                <c:pt idx="3440">
                  <c:v>34.725000000000001</c:v>
                </c:pt>
                <c:pt idx="3441">
                  <c:v>34.72</c:v>
                </c:pt>
                <c:pt idx="3442">
                  <c:v>34.715000000000003</c:v>
                </c:pt>
                <c:pt idx="3443">
                  <c:v>34.704999999999998</c:v>
                </c:pt>
                <c:pt idx="3444">
                  <c:v>34.704999999999998</c:v>
                </c:pt>
                <c:pt idx="3445">
                  <c:v>34.695</c:v>
                </c:pt>
                <c:pt idx="3446">
                  <c:v>34.69</c:v>
                </c:pt>
                <c:pt idx="3447">
                  <c:v>34.685000000000002</c:v>
                </c:pt>
                <c:pt idx="3448">
                  <c:v>34.674999999999997</c:v>
                </c:pt>
                <c:pt idx="3449">
                  <c:v>34.67</c:v>
                </c:pt>
                <c:pt idx="3450">
                  <c:v>34.664999999999999</c:v>
                </c:pt>
                <c:pt idx="3451">
                  <c:v>34.659999999999997</c:v>
                </c:pt>
                <c:pt idx="3452">
                  <c:v>34.650000000000006</c:v>
                </c:pt>
                <c:pt idx="3453">
                  <c:v>34.650000000000006</c:v>
                </c:pt>
                <c:pt idx="3454">
                  <c:v>34.64</c:v>
                </c:pt>
                <c:pt idx="3455">
                  <c:v>34.634999999999998</c:v>
                </c:pt>
                <c:pt idx="3456">
                  <c:v>34.629999999999995</c:v>
                </c:pt>
                <c:pt idx="3457">
                  <c:v>34.625</c:v>
                </c:pt>
                <c:pt idx="3458">
                  <c:v>34.615000000000002</c:v>
                </c:pt>
                <c:pt idx="3459">
                  <c:v>34.61</c:v>
                </c:pt>
                <c:pt idx="3460">
                  <c:v>34.604999999999997</c:v>
                </c:pt>
                <c:pt idx="3461">
                  <c:v>34.599999999999994</c:v>
                </c:pt>
                <c:pt idx="3462">
                  <c:v>34.594999999999999</c:v>
                </c:pt>
                <c:pt idx="3463">
                  <c:v>34.585000000000001</c:v>
                </c:pt>
                <c:pt idx="3464">
                  <c:v>34.585000000000001</c:v>
                </c:pt>
                <c:pt idx="3465">
                  <c:v>34.575000000000003</c:v>
                </c:pt>
                <c:pt idx="3466">
                  <c:v>34.569999999999993</c:v>
                </c:pt>
                <c:pt idx="3467">
                  <c:v>34.564999999999998</c:v>
                </c:pt>
                <c:pt idx="3468">
                  <c:v>34.56</c:v>
                </c:pt>
                <c:pt idx="3469">
                  <c:v>34.549999999999997</c:v>
                </c:pt>
                <c:pt idx="3470">
                  <c:v>34.545000000000002</c:v>
                </c:pt>
                <c:pt idx="3471">
                  <c:v>34.54</c:v>
                </c:pt>
                <c:pt idx="3472">
                  <c:v>34.534999999999997</c:v>
                </c:pt>
                <c:pt idx="3473">
                  <c:v>34.53</c:v>
                </c:pt>
                <c:pt idx="3474">
                  <c:v>34.519999999999996</c:v>
                </c:pt>
                <c:pt idx="3475">
                  <c:v>34.519999999999996</c:v>
                </c:pt>
                <c:pt idx="3476">
                  <c:v>34.510000000000005</c:v>
                </c:pt>
                <c:pt idx="3477">
                  <c:v>34.504999999999995</c:v>
                </c:pt>
                <c:pt idx="3478">
                  <c:v>34.5</c:v>
                </c:pt>
                <c:pt idx="3479">
                  <c:v>34.494999999999997</c:v>
                </c:pt>
                <c:pt idx="3480">
                  <c:v>34.484999999999999</c:v>
                </c:pt>
                <c:pt idx="3481">
                  <c:v>34.480000000000004</c:v>
                </c:pt>
                <c:pt idx="3482">
                  <c:v>34.474999999999994</c:v>
                </c:pt>
                <c:pt idx="3483">
                  <c:v>34.47</c:v>
                </c:pt>
                <c:pt idx="3484">
                  <c:v>34.465000000000003</c:v>
                </c:pt>
                <c:pt idx="3485">
                  <c:v>34.454999999999998</c:v>
                </c:pt>
                <c:pt idx="3486">
                  <c:v>34.454999999999998</c:v>
                </c:pt>
                <c:pt idx="3487">
                  <c:v>34.444999999999993</c:v>
                </c:pt>
                <c:pt idx="3488">
                  <c:v>34.44</c:v>
                </c:pt>
                <c:pt idx="3489">
                  <c:v>34.435000000000002</c:v>
                </c:pt>
                <c:pt idx="3490">
                  <c:v>34.43</c:v>
                </c:pt>
                <c:pt idx="3491">
                  <c:v>34.424999999999997</c:v>
                </c:pt>
                <c:pt idx="3492">
                  <c:v>34.414999999999999</c:v>
                </c:pt>
                <c:pt idx="3493">
                  <c:v>34.409999999999997</c:v>
                </c:pt>
                <c:pt idx="3494">
                  <c:v>34.405000000000001</c:v>
                </c:pt>
                <c:pt idx="3495">
                  <c:v>34.4</c:v>
                </c:pt>
                <c:pt idx="3496">
                  <c:v>34.39</c:v>
                </c:pt>
                <c:pt idx="3497">
                  <c:v>34.39</c:v>
                </c:pt>
                <c:pt idx="3498">
                  <c:v>34.379999999999995</c:v>
                </c:pt>
                <c:pt idx="3499">
                  <c:v>34.379999999999995</c:v>
                </c:pt>
                <c:pt idx="3500">
                  <c:v>34.370000000000005</c:v>
                </c:pt>
                <c:pt idx="3501">
                  <c:v>34.36</c:v>
                </c:pt>
                <c:pt idx="3502">
                  <c:v>34.36</c:v>
                </c:pt>
                <c:pt idx="3503">
                  <c:v>34.35</c:v>
                </c:pt>
                <c:pt idx="3504">
                  <c:v>34.344999999999999</c:v>
                </c:pt>
                <c:pt idx="3505">
                  <c:v>34.340000000000003</c:v>
                </c:pt>
                <c:pt idx="3506">
                  <c:v>34.335000000000001</c:v>
                </c:pt>
                <c:pt idx="3507">
                  <c:v>34.33</c:v>
                </c:pt>
                <c:pt idx="3508">
                  <c:v>34.325000000000003</c:v>
                </c:pt>
                <c:pt idx="3509">
                  <c:v>34.314999999999998</c:v>
                </c:pt>
                <c:pt idx="3510">
                  <c:v>34.31</c:v>
                </c:pt>
                <c:pt idx="3511">
                  <c:v>34.305000000000007</c:v>
                </c:pt>
                <c:pt idx="3512">
                  <c:v>34.300000000000004</c:v>
                </c:pt>
                <c:pt idx="3513">
                  <c:v>34.295000000000002</c:v>
                </c:pt>
                <c:pt idx="3514">
                  <c:v>34.284999999999997</c:v>
                </c:pt>
                <c:pt idx="3515">
                  <c:v>34.284999999999997</c:v>
                </c:pt>
                <c:pt idx="3516">
                  <c:v>34.275000000000006</c:v>
                </c:pt>
                <c:pt idx="3517">
                  <c:v>34.270000000000003</c:v>
                </c:pt>
                <c:pt idx="3518">
                  <c:v>34.265000000000001</c:v>
                </c:pt>
                <c:pt idx="3519">
                  <c:v>34.254999999999995</c:v>
                </c:pt>
                <c:pt idx="3520">
                  <c:v>34.254999999999995</c:v>
                </c:pt>
                <c:pt idx="3521">
                  <c:v>34.245000000000005</c:v>
                </c:pt>
                <c:pt idx="3522">
                  <c:v>34.24</c:v>
                </c:pt>
                <c:pt idx="3523">
                  <c:v>34.234999999999999</c:v>
                </c:pt>
                <c:pt idx="3524">
                  <c:v>34.230000000000004</c:v>
                </c:pt>
                <c:pt idx="3525">
                  <c:v>34.225000000000001</c:v>
                </c:pt>
                <c:pt idx="3526">
                  <c:v>34.22</c:v>
                </c:pt>
                <c:pt idx="3527">
                  <c:v>34.21</c:v>
                </c:pt>
                <c:pt idx="3528">
                  <c:v>34.204999999999998</c:v>
                </c:pt>
                <c:pt idx="3529">
                  <c:v>34.200000000000003</c:v>
                </c:pt>
                <c:pt idx="3530">
                  <c:v>34.195</c:v>
                </c:pt>
                <c:pt idx="3531">
                  <c:v>34.19</c:v>
                </c:pt>
                <c:pt idx="3532">
                  <c:v>34.18</c:v>
                </c:pt>
                <c:pt idx="3533">
                  <c:v>34.18</c:v>
                </c:pt>
                <c:pt idx="3534">
                  <c:v>34.17</c:v>
                </c:pt>
                <c:pt idx="3535">
                  <c:v>34.17</c:v>
                </c:pt>
                <c:pt idx="3536">
                  <c:v>34.159999999999997</c:v>
                </c:pt>
                <c:pt idx="3537">
                  <c:v>34.15</c:v>
                </c:pt>
                <c:pt idx="3538">
                  <c:v>34.15</c:v>
                </c:pt>
                <c:pt idx="3539">
                  <c:v>34.14</c:v>
                </c:pt>
                <c:pt idx="3540">
                  <c:v>34.14</c:v>
                </c:pt>
                <c:pt idx="3541">
                  <c:v>34.129999999999995</c:v>
                </c:pt>
                <c:pt idx="3542">
                  <c:v>34.125</c:v>
                </c:pt>
                <c:pt idx="3543">
                  <c:v>34.120000000000005</c:v>
                </c:pt>
                <c:pt idx="3544">
                  <c:v>34.115000000000002</c:v>
                </c:pt>
                <c:pt idx="3545">
                  <c:v>34.11</c:v>
                </c:pt>
                <c:pt idx="3546">
                  <c:v>34.099999999999994</c:v>
                </c:pt>
                <c:pt idx="3547">
                  <c:v>34.094999999999999</c:v>
                </c:pt>
                <c:pt idx="3548">
                  <c:v>34.090000000000003</c:v>
                </c:pt>
                <c:pt idx="3549">
                  <c:v>34.085000000000001</c:v>
                </c:pt>
                <c:pt idx="3550">
                  <c:v>34.08</c:v>
                </c:pt>
                <c:pt idx="3551">
                  <c:v>34.075000000000003</c:v>
                </c:pt>
                <c:pt idx="3552">
                  <c:v>34.064999999999998</c:v>
                </c:pt>
                <c:pt idx="3553">
                  <c:v>34.064999999999998</c:v>
                </c:pt>
                <c:pt idx="3554">
                  <c:v>34.055</c:v>
                </c:pt>
                <c:pt idx="3555">
                  <c:v>34.049999999999997</c:v>
                </c:pt>
                <c:pt idx="3556">
                  <c:v>34.045000000000002</c:v>
                </c:pt>
                <c:pt idx="3557">
                  <c:v>34.040000000000006</c:v>
                </c:pt>
                <c:pt idx="3558">
                  <c:v>34.035000000000004</c:v>
                </c:pt>
                <c:pt idx="3559">
                  <c:v>34.024999999999999</c:v>
                </c:pt>
                <c:pt idx="3560">
                  <c:v>34.024999999999999</c:v>
                </c:pt>
                <c:pt idx="3561">
                  <c:v>34.015000000000001</c:v>
                </c:pt>
                <c:pt idx="3562">
                  <c:v>34.010000000000005</c:v>
                </c:pt>
                <c:pt idx="3563">
                  <c:v>34.005000000000003</c:v>
                </c:pt>
                <c:pt idx="3564">
                  <c:v>33.995000000000005</c:v>
                </c:pt>
                <c:pt idx="3565">
                  <c:v>33.995000000000005</c:v>
                </c:pt>
                <c:pt idx="3566">
                  <c:v>33.984999999999999</c:v>
                </c:pt>
                <c:pt idx="3567">
                  <c:v>33.984999999999999</c:v>
                </c:pt>
                <c:pt idx="3568">
                  <c:v>33.975000000000001</c:v>
                </c:pt>
                <c:pt idx="3569">
                  <c:v>33.97</c:v>
                </c:pt>
                <c:pt idx="3570">
                  <c:v>33.965000000000003</c:v>
                </c:pt>
                <c:pt idx="3571">
                  <c:v>33.954999999999998</c:v>
                </c:pt>
                <c:pt idx="3572">
                  <c:v>33.954999999999998</c:v>
                </c:pt>
                <c:pt idx="3573">
                  <c:v>33.945</c:v>
                </c:pt>
                <c:pt idx="3574">
                  <c:v>33.945</c:v>
                </c:pt>
                <c:pt idx="3575">
                  <c:v>33.935000000000002</c:v>
                </c:pt>
                <c:pt idx="3576">
                  <c:v>33.93</c:v>
                </c:pt>
                <c:pt idx="3577">
                  <c:v>33.924999999999997</c:v>
                </c:pt>
                <c:pt idx="3578">
                  <c:v>33.914999999999999</c:v>
                </c:pt>
                <c:pt idx="3579">
                  <c:v>33.914999999999999</c:v>
                </c:pt>
                <c:pt idx="3580">
                  <c:v>33.905000000000001</c:v>
                </c:pt>
                <c:pt idx="3581">
                  <c:v>33.905000000000001</c:v>
                </c:pt>
                <c:pt idx="3582">
                  <c:v>33.894999999999996</c:v>
                </c:pt>
                <c:pt idx="3583">
                  <c:v>33.89</c:v>
                </c:pt>
                <c:pt idx="3584">
                  <c:v>33.884999999999998</c:v>
                </c:pt>
                <c:pt idx="3585">
                  <c:v>33.875</c:v>
                </c:pt>
                <c:pt idx="3586">
                  <c:v>33.875</c:v>
                </c:pt>
                <c:pt idx="3587">
                  <c:v>33.864999999999995</c:v>
                </c:pt>
                <c:pt idx="3588">
                  <c:v>33.864999999999995</c:v>
                </c:pt>
                <c:pt idx="3589">
                  <c:v>33.854999999999997</c:v>
                </c:pt>
                <c:pt idx="3590">
                  <c:v>33.849999999999994</c:v>
                </c:pt>
                <c:pt idx="3591">
                  <c:v>33.844999999999999</c:v>
                </c:pt>
                <c:pt idx="3592">
                  <c:v>33.835000000000001</c:v>
                </c:pt>
                <c:pt idx="3593">
                  <c:v>33.835000000000001</c:v>
                </c:pt>
                <c:pt idx="3594">
                  <c:v>33.824999999999996</c:v>
                </c:pt>
                <c:pt idx="3595">
                  <c:v>33.824999999999996</c:v>
                </c:pt>
                <c:pt idx="3596">
                  <c:v>33.814999999999998</c:v>
                </c:pt>
                <c:pt idx="3597">
                  <c:v>33.81</c:v>
                </c:pt>
                <c:pt idx="3598">
                  <c:v>33.805</c:v>
                </c:pt>
                <c:pt idx="3599">
                  <c:v>33.799999999999997</c:v>
                </c:pt>
                <c:pt idx="3600">
                  <c:v>33.795000000000002</c:v>
                </c:pt>
                <c:pt idx="3601">
                  <c:v>33.784999999999997</c:v>
                </c:pt>
                <c:pt idx="3602">
                  <c:v>33.784999999999997</c:v>
                </c:pt>
                <c:pt idx="3603">
                  <c:v>33.774999999999999</c:v>
                </c:pt>
                <c:pt idx="3604">
                  <c:v>33.769999999999996</c:v>
                </c:pt>
                <c:pt idx="3605">
                  <c:v>33.765000000000001</c:v>
                </c:pt>
                <c:pt idx="3606">
                  <c:v>33.760000000000005</c:v>
                </c:pt>
                <c:pt idx="3607">
                  <c:v>33.755000000000003</c:v>
                </c:pt>
                <c:pt idx="3608">
                  <c:v>33.744999999999997</c:v>
                </c:pt>
                <c:pt idx="3609">
                  <c:v>33.744999999999997</c:v>
                </c:pt>
                <c:pt idx="3610">
                  <c:v>33.734999999999999</c:v>
                </c:pt>
                <c:pt idx="3611">
                  <c:v>33.734999999999999</c:v>
                </c:pt>
                <c:pt idx="3612">
                  <c:v>33.725000000000001</c:v>
                </c:pt>
                <c:pt idx="3613">
                  <c:v>33.72</c:v>
                </c:pt>
                <c:pt idx="3614">
                  <c:v>33.715000000000003</c:v>
                </c:pt>
                <c:pt idx="3615">
                  <c:v>33.704999999999998</c:v>
                </c:pt>
                <c:pt idx="3616">
                  <c:v>33.704999999999998</c:v>
                </c:pt>
                <c:pt idx="3617">
                  <c:v>33.695</c:v>
                </c:pt>
                <c:pt idx="3618">
                  <c:v>33.695</c:v>
                </c:pt>
                <c:pt idx="3619">
                  <c:v>33.685000000000002</c:v>
                </c:pt>
                <c:pt idx="3620">
                  <c:v>33.685000000000002</c:v>
                </c:pt>
                <c:pt idx="3621">
                  <c:v>33.675000000000004</c:v>
                </c:pt>
                <c:pt idx="3622">
                  <c:v>33.664999999999999</c:v>
                </c:pt>
                <c:pt idx="3623">
                  <c:v>33.664999999999999</c:v>
                </c:pt>
                <c:pt idx="3624">
                  <c:v>33.655000000000001</c:v>
                </c:pt>
                <c:pt idx="3625">
                  <c:v>33.655000000000001</c:v>
                </c:pt>
                <c:pt idx="3626">
                  <c:v>33.645000000000003</c:v>
                </c:pt>
                <c:pt idx="3627">
                  <c:v>33.645000000000003</c:v>
                </c:pt>
                <c:pt idx="3628">
                  <c:v>33.634999999999998</c:v>
                </c:pt>
                <c:pt idx="3629">
                  <c:v>33.630000000000003</c:v>
                </c:pt>
                <c:pt idx="3630">
                  <c:v>33.625</c:v>
                </c:pt>
                <c:pt idx="3631">
                  <c:v>33.620000000000005</c:v>
                </c:pt>
                <c:pt idx="3632">
                  <c:v>33.615000000000002</c:v>
                </c:pt>
                <c:pt idx="3633">
                  <c:v>33.604999999999997</c:v>
                </c:pt>
                <c:pt idx="3634">
                  <c:v>33.604999999999997</c:v>
                </c:pt>
                <c:pt idx="3635">
                  <c:v>33.594999999999999</c:v>
                </c:pt>
                <c:pt idx="3636">
                  <c:v>33.590000000000003</c:v>
                </c:pt>
                <c:pt idx="3637">
                  <c:v>33.585000000000001</c:v>
                </c:pt>
                <c:pt idx="3638">
                  <c:v>33.58</c:v>
                </c:pt>
                <c:pt idx="3639">
                  <c:v>33.574999999999996</c:v>
                </c:pt>
                <c:pt idx="3640">
                  <c:v>33.57</c:v>
                </c:pt>
                <c:pt idx="3641">
                  <c:v>33.56</c:v>
                </c:pt>
                <c:pt idx="3642">
                  <c:v>33.56</c:v>
                </c:pt>
                <c:pt idx="3643">
                  <c:v>33.549999999999997</c:v>
                </c:pt>
                <c:pt idx="3644">
                  <c:v>33.549999999999997</c:v>
                </c:pt>
                <c:pt idx="3645">
                  <c:v>33.54</c:v>
                </c:pt>
                <c:pt idx="3646">
                  <c:v>33.534999999999997</c:v>
                </c:pt>
                <c:pt idx="3647">
                  <c:v>33.53</c:v>
                </c:pt>
                <c:pt idx="3648">
                  <c:v>33.520000000000003</c:v>
                </c:pt>
                <c:pt idx="3649">
                  <c:v>33.520000000000003</c:v>
                </c:pt>
                <c:pt idx="3650">
                  <c:v>33.51</c:v>
                </c:pt>
                <c:pt idx="3651">
                  <c:v>33.51</c:v>
                </c:pt>
                <c:pt idx="3652">
                  <c:v>33.5</c:v>
                </c:pt>
                <c:pt idx="3653">
                  <c:v>33.5</c:v>
                </c:pt>
                <c:pt idx="3654">
                  <c:v>33.49</c:v>
                </c:pt>
                <c:pt idx="3655">
                  <c:v>33.484999999999999</c:v>
                </c:pt>
                <c:pt idx="3656">
                  <c:v>33.480000000000004</c:v>
                </c:pt>
                <c:pt idx="3657">
                  <c:v>33.474999999999994</c:v>
                </c:pt>
                <c:pt idx="3658">
                  <c:v>33.47</c:v>
                </c:pt>
                <c:pt idx="3659">
                  <c:v>33.465000000000003</c:v>
                </c:pt>
                <c:pt idx="3660">
                  <c:v>33.46</c:v>
                </c:pt>
                <c:pt idx="3661">
                  <c:v>33.450000000000003</c:v>
                </c:pt>
                <c:pt idx="3662">
                  <c:v>33.445</c:v>
                </c:pt>
                <c:pt idx="3663">
                  <c:v>33.44</c:v>
                </c:pt>
                <c:pt idx="3664">
                  <c:v>33.435000000000002</c:v>
                </c:pt>
                <c:pt idx="3665">
                  <c:v>33.43</c:v>
                </c:pt>
                <c:pt idx="3666">
                  <c:v>33.424999999999997</c:v>
                </c:pt>
                <c:pt idx="3667">
                  <c:v>33.414999999999999</c:v>
                </c:pt>
                <c:pt idx="3668">
                  <c:v>33.414999999999999</c:v>
                </c:pt>
                <c:pt idx="3669">
                  <c:v>33.405000000000001</c:v>
                </c:pt>
                <c:pt idx="3670">
                  <c:v>33.405000000000001</c:v>
                </c:pt>
                <c:pt idx="3671">
                  <c:v>33.394999999999996</c:v>
                </c:pt>
                <c:pt idx="3672">
                  <c:v>33.394999999999996</c:v>
                </c:pt>
                <c:pt idx="3673">
                  <c:v>33.385000000000005</c:v>
                </c:pt>
                <c:pt idx="3674">
                  <c:v>33.380000000000003</c:v>
                </c:pt>
                <c:pt idx="3675">
                  <c:v>33.375</c:v>
                </c:pt>
                <c:pt idx="3676">
                  <c:v>33.369999999999997</c:v>
                </c:pt>
                <c:pt idx="3677">
                  <c:v>33.364999999999995</c:v>
                </c:pt>
                <c:pt idx="3678">
                  <c:v>33.355000000000004</c:v>
                </c:pt>
                <c:pt idx="3679">
                  <c:v>33.35</c:v>
                </c:pt>
                <c:pt idx="3680">
                  <c:v>33.344999999999999</c:v>
                </c:pt>
                <c:pt idx="3681">
                  <c:v>33.340000000000003</c:v>
                </c:pt>
                <c:pt idx="3682">
                  <c:v>33.334999999999994</c:v>
                </c:pt>
                <c:pt idx="3683">
                  <c:v>33.33</c:v>
                </c:pt>
                <c:pt idx="3684">
                  <c:v>33.32</c:v>
                </c:pt>
                <c:pt idx="3685">
                  <c:v>33.32</c:v>
                </c:pt>
                <c:pt idx="3686">
                  <c:v>33.31</c:v>
                </c:pt>
                <c:pt idx="3687">
                  <c:v>33.31</c:v>
                </c:pt>
                <c:pt idx="3688">
                  <c:v>33.299999999999997</c:v>
                </c:pt>
                <c:pt idx="3689">
                  <c:v>33.299999999999997</c:v>
                </c:pt>
                <c:pt idx="3690">
                  <c:v>33.29</c:v>
                </c:pt>
                <c:pt idx="3691">
                  <c:v>33.284999999999997</c:v>
                </c:pt>
                <c:pt idx="3692">
                  <c:v>33.28</c:v>
                </c:pt>
                <c:pt idx="3693">
                  <c:v>33.274999999999999</c:v>
                </c:pt>
                <c:pt idx="3694">
                  <c:v>33.269999999999996</c:v>
                </c:pt>
                <c:pt idx="3695">
                  <c:v>33.265000000000001</c:v>
                </c:pt>
                <c:pt idx="3696">
                  <c:v>33.255000000000003</c:v>
                </c:pt>
                <c:pt idx="3697">
                  <c:v>33.255000000000003</c:v>
                </c:pt>
                <c:pt idx="3698">
                  <c:v>33.244999999999997</c:v>
                </c:pt>
                <c:pt idx="3699">
                  <c:v>33.244999999999997</c:v>
                </c:pt>
                <c:pt idx="3700">
                  <c:v>33.234999999999999</c:v>
                </c:pt>
                <c:pt idx="3701">
                  <c:v>33.229999999999997</c:v>
                </c:pt>
                <c:pt idx="3702">
                  <c:v>33.225000000000001</c:v>
                </c:pt>
                <c:pt idx="3703">
                  <c:v>33.22</c:v>
                </c:pt>
                <c:pt idx="3704">
                  <c:v>33.215000000000003</c:v>
                </c:pt>
                <c:pt idx="3705">
                  <c:v>33.21</c:v>
                </c:pt>
                <c:pt idx="3706">
                  <c:v>33.199999999999996</c:v>
                </c:pt>
                <c:pt idx="3707">
                  <c:v>33.199999999999996</c:v>
                </c:pt>
                <c:pt idx="3708">
                  <c:v>33.19</c:v>
                </c:pt>
                <c:pt idx="3709">
                  <c:v>33.19</c:v>
                </c:pt>
                <c:pt idx="3710">
                  <c:v>33.18</c:v>
                </c:pt>
                <c:pt idx="3711">
                  <c:v>33.175000000000004</c:v>
                </c:pt>
                <c:pt idx="3712">
                  <c:v>33.17</c:v>
                </c:pt>
                <c:pt idx="3713">
                  <c:v>33.164999999999999</c:v>
                </c:pt>
                <c:pt idx="3714">
                  <c:v>33.159999999999997</c:v>
                </c:pt>
                <c:pt idx="3715">
                  <c:v>33.155000000000001</c:v>
                </c:pt>
                <c:pt idx="3716">
                  <c:v>33.145000000000003</c:v>
                </c:pt>
                <c:pt idx="3717">
                  <c:v>33.14</c:v>
                </c:pt>
                <c:pt idx="3718">
                  <c:v>33.135000000000005</c:v>
                </c:pt>
                <c:pt idx="3719">
                  <c:v>33.130000000000003</c:v>
                </c:pt>
                <c:pt idx="3720">
                  <c:v>33.125</c:v>
                </c:pt>
                <c:pt idx="3721">
                  <c:v>33.115000000000002</c:v>
                </c:pt>
                <c:pt idx="3722">
                  <c:v>33.115000000000002</c:v>
                </c:pt>
                <c:pt idx="3723">
                  <c:v>33.11</c:v>
                </c:pt>
                <c:pt idx="3724">
                  <c:v>33.105000000000004</c:v>
                </c:pt>
                <c:pt idx="3725">
                  <c:v>33.1</c:v>
                </c:pt>
                <c:pt idx="3726">
                  <c:v>33.090000000000003</c:v>
                </c:pt>
                <c:pt idx="3727">
                  <c:v>33.090000000000003</c:v>
                </c:pt>
                <c:pt idx="3728">
                  <c:v>33.08</c:v>
                </c:pt>
                <c:pt idx="3729">
                  <c:v>33.08</c:v>
                </c:pt>
                <c:pt idx="3730">
                  <c:v>33.07</c:v>
                </c:pt>
                <c:pt idx="3731">
                  <c:v>33.07</c:v>
                </c:pt>
                <c:pt idx="3732">
                  <c:v>33.06</c:v>
                </c:pt>
                <c:pt idx="3733">
                  <c:v>33.055</c:v>
                </c:pt>
                <c:pt idx="3734">
                  <c:v>33.049999999999997</c:v>
                </c:pt>
                <c:pt idx="3735">
                  <c:v>33.045000000000002</c:v>
                </c:pt>
                <c:pt idx="3736">
                  <c:v>33.040000000000006</c:v>
                </c:pt>
                <c:pt idx="3737">
                  <c:v>33.034999999999997</c:v>
                </c:pt>
                <c:pt idx="3738">
                  <c:v>33.025000000000006</c:v>
                </c:pt>
                <c:pt idx="3739">
                  <c:v>33.025000000000006</c:v>
                </c:pt>
                <c:pt idx="3740">
                  <c:v>33.015000000000001</c:v>
                </c:pt>
                <c:pt idx="3741">
                  <c:v>33.015000000000001</c:v>
                </c:pt>
                <c:pt idx="3742">
                  <c:v>33.004999999999995</c:v>
                </c:pt>
                <c:pt idx="3743">
                  <c:v>33</c:v>
                </c:pt>
                <c:pt idx="3744">
                  <c:v>32.995000000000005</c:v>
                </c:pt>
                <c:pt idx="3745">
                  <c:v>32.99</c:v>
                </c:pt>
                <c:pt idx="3746">
                  <c:v>32.984999999999999</c:v>
                </c:pt>
                <c:pt idx="3747">
                  <c:v>32.979999999999997</c:v>
                </c:pt>
                <c:pt idx="3748">
                  <c:v>32.97</c:v>
                </c:pt>
                <c:pt idx="3749">
                  <c:v>32.97</c:v>
                </c:pt>
                <c:pt idx="3750">
                  <c:v>32.96</c:v>
                </c:pt>
                <c:pt idx="3751">
                  <c:v>32.96</c:v>
                </c:pt>
                <c:pt idx="3752">
                  <c:v>32.950000000000003</c:v>
                </c:pt>
                <c:pt idx="3753">
                  <c:v>32.945</c:v>
                </c:pt>
                <c:pt idx="3754">
                  <c:v>32.94</c:v>
                </c:pt>
                <c:pt idx="3755">
                  <c:v>32.935000000000002</c:v>
                </c:pt>
                <c:pt idx="3756">
                  <c:v>32.93</c:v>
                </c:pt>
                <c:pt idx="3757">
                  <c:v>32.924999999999997</c:v>
                </c:pt>
                <c:pt idx="3758">
                  <c:v>32.914999999999999</c:v>
                </c:pt>
                <c:pt idx="3759">
                  <c:v>32.914999999999999</c:v>
                </c:pt>
                <c:pt idx="3760">
                  <c:v>32.909999999999997</c:v>
                </c:pt>
                <c:pt idx="3761">
                  <c:v>32.9</c:v>
                </c:pt>
                <c:pt idx="3762">
                  <c:v>32.9</c:v>
                </c:pt>
                <c:pt idx="3763">
                  <c:v>32.89</c:v>
                </c:pt>
                <c:pt idx="3764">
                  <c:v>32.89</c:v>
                </c:pt>
                <c:pt idx="3765">
                  <c:v>32.880000000000003</c:v>
                </c:pt>
                <c:pt idx="3766">
                  <c:v>32.875</c:v>
                </c:pt>
                <c:pt idx="3767">
                  <c:v>32.869999999999997</c:v>
                </c:pt>
                <c:pt idx="3768">
                  <c:v>32.865000000000002</c:v>
                </c:pt>
                <c:pt idx="3769">
                  <c:v>32.86</c:v>
                </c:pt>
                <c:pt idx="3770">
                  <c:v>32.855000000000004</c:v>
                </c:pt>
                <c:pt idx="3771">
                  <c:v>32.844999999999999</c:v>
                </c:pt>
                <c:pt idx="3772">
                  <c:v>32.844999999999999</c:v>
                </c:pt>
                <c:pt idx="3773">
                  <c:v>32.835000000000001</c:v>
                </c:pt>
                <c:pt idx="3774">
                  <c:v>32.835000000000001</c:v>
                </c:pt>
                <c:pt idx="3775">
                  <c:v>32.825000000000003</c:v>
                </c:pt>
                <c:pt idx="3776">
                  <c:v>32.82</c:v>
                </c:pt>
                <c:pt idx="3777">
                  <c:v>32.82</c:v>
                </c:pt>
                <c:pt idx="3778">
                  <c:v>32.81</c:v>
                </c:pt>
                <c:pt idx="3779">
                  <c:v>32.81</c:v>
                </c:pt>
                <c:pt idx="3780">
                  <c:v>32.799999999999997</c:v>
                </c:pt>
                <c:pt idx="3781">
                  <c:v>32.795000000000002</c:v>
                </c:pt>
                <c:pt idx="3782">
                  <c:v>32.79</c:v>
                </c:pt>
                <c:pt idx="3783">
                  <c:v>32.784999999999997</c:v>
                </c:pt>
                <c:pt idx="3784">
                  <c:v>32.78</c:v>
                </c:pt>
                <c:pt idx="3785">
                  <c:v>32.774999999999999</c:v>
                </c:pt>
                <c:pt idx="3786">
                  <c:v>32.765000000000001</c:v>
                </c:pt>
                <c:pt idx="3787">
                  <c:v>32.765000000000001</c:v>
                </c:pt>
                <c:pt idx="3788">
                  <c:v>32.754999999999995</c:v>
                </c:pt>
                <c:pt idx="3789">
                  <c:v>32.754999999999995</c:v>
                </c:pt>
                <c:pt idx="3790">
                  <c:v>32.75</c:v>
                </c:pt>
                <c:pt idx="3791">
                  <c:v>32.739999999999995</c:v>
                </c:pt>
                <c:pt idx="3792">
                  <c:v>32.739999999999995</c:v>
                </c:pt>
                <c:pt idx="3793">
                  <c:v>32.729999999999997</c:v>
                </c:pt>
                <c:pt idx="3794">
                  <c:v>32.729999999999997</c:v>
                </c:pt>
                <c:pt idx="3795">
                  <c:v>32.72</c:v>
                </c:pt>
                <c:pt idx="3796">
                  <c:v>32.715000000000003</c:v>
                </c:pt>
                <c:pt idx="3797">
                  <c:v>32.71</c:v>
                </c:pt>
                <c:pt idx="3798">
                  <c:v>32.704999999999998</c:v>
                </c:pt>
                <c:pt idx="3799">
                  <c:v>32.700000000000003</c:v>
                </c:pt>
                <c:pt idx="3800">
                  <c:v>32.694999999999993</c:v>
                </c:pt>
                <c:pt idx="3801">
                  <c:v>32.69</c:v>
                </c:pt>
                <c:pt idx="3802">
                  <c:v>32.685000000000002</c:v>
                </c:pt>
                <c:pt idx="3803">
                  <c:v>32.68</c:v>
                </c:pt>
                <c:pt idx="3804">
                  <c:v>32.674999999999997</c:v>
                </c:pt>
                <c:pt idx="3805">
                  <c:v>32.67</c:v>
                </c:pt>
                <c:pt idx="3806">
                  <c:v>32.659999999999997</c:v>
                </c:pt>
                <c:pt idx="3807">
                  <c:v>32.659999999999997</c:v>
                </c:pt>
                <c:pt idx="3808">
                  <c:v>32.65</c:v>
                </c:pt>
                <c:pt idx="3809">
                  <c:v>32.644999999999996</c:v>
                </c:pt>
                <c:pt idx="3810">
                  <c:v>32.644999999999996</c:v>
                </c:pt>
                <c:pt idx="3811">
                  <c:v>32.635000000000005</c:v>
                </c:pt>
                <c:pt idx="3812">
                  <c:v>32.635000000000005</c:v>
                </c:pt>
                <c:pt idx="3813">
                  <c:v>32.625</c:v>
                </c:pt>
                <c:pt idx="3814">
                  <c:v>32.620000000000005</c:v>
                </c:pt>
                <c:pt idx="3815">
                  <c:v>32.615000000000002</c:v>
                </c:pt>
                <c:pt idx="3816">
                  <c:v>32.61</c:v>
                </c:pt>
                <c:pt idx="3817">
                  <c:v>32.605000000000004</c:v>
                </c:pt>
                <c:pt idx="3818">
                  <c:v>32.6</c:v>
                </c:pt>
                <c:pt idx="3819">
                  <c:v>32.594999999999999</c:v>
                </c:pt>
                <c:pt idx="3820">
                  <c:v>32.590000000000003</c:v>
                </c:pt>
                <c:pt idx="3821">
                  <c:v>32.585000000000001</c:v>
                </c:pt>
                <c:pt idx="3822">
                  <c:v>32.58</c:v>
                </c:pt>
                <c:pt idx="3823">
                  <c:v>32.575000000000003</c:v>
                </c:pt>
                <c:pt idx="3824">
                  <c:v>32.565000000000005</c:v>
                </c:pt>
                <c:pt idx="3825">
                  <c:v>32.565000000000005</c:v>
                </c:pt>
                <c:pt idx="3826">
                  <c:v>32.56</c:v>
                </c:pt>
                <c:pt idx="3827">
                  <c:v>32.555</c:v>
                </c:pt>
                <c:pt idx="3828">
                  <c:v>32.549999999999997</c:v>
                </c:pt>
                <c:pt idx="3829">
                  <c:v>32.54</c:v>
                </c:pt>
                <c:pt idx="3830">
                  <c:v>32.54</c:v>
                </c:pt>
                <c:pt idx="3831">
                  <c:v>32.53</c:v>
                </c:pt>
                <c:pt idx="3832">
                  <c:v>32.53</c:v>
                </c:pt>
                <c:pt idx="3833">
                  <c:v>32.524999999999999</c:v>
                </c:pt>
                <c:pt idx="3834">
                  <c:v>32.515000000000001</c:v>
                </c:pt>
                <c:pt idx="3835">
                  <c:v>32.515000000000001</c:v>
                </c:pt>
                <c:pt idx="3836">
                  <c:v>32.505000000000003</c:v>
                </c:pt>
                <c:pt idx="3837">
                  <c:v>32.5</c:v>
                </c:pt>
                <c:pt idx="3838">
                  <c:v>32.494999999999997</c:v>
                </c:pt>
                <c:pt idx="3839">
                  <c:v>32.49</c:v>
                </c:pt>
                <c:pt idx="3840">
                  <c:v>32.49</c:v>
                </c:pt>
                <c:pt idx="3841">
                  <c:v>32.480000000000004</c:v>
                </c:pt>
                <c:pt idx="3842">
                  <c:v>32.475000000000001</c:v>
                </c:pt>
                <c:pt idx="3843">
                  <c:v>32.47</c:v>
                </c:pt>
                <c:pt idx="3844">
                  <c:v>32.465000000000003</c:v>
                </c:pt>
                <c:pt idx="3845">
                  <c:v>32.46</c:v>
                </c:pt>
                <c:pt idx="3846">
                  <c:v>32.454999999999998</c:v>
                </c:pt>
                <c:pt idx="3847">
                  <c:v>32.449999999999996</c:v>
                </c:pt>
                <c:pt idx="3848">
                  <c:v>32.445</c:v>
                </c:pt>
                <c:pt idx="3849">
                  <c:v>32.44</c:v>
                </c:pt>
                <c:pt idx="3850">
                  <c:v>32.435000000000002</c:v>
                </c:pt>
                <c:pt idx="3851">
                  <c:v>32.43</c:v>
                </c:pt>
                <c:pt idx="3852">
                  <c:v>32.424999999999997</c:v>
                </c:pt>
                <c:pt idx="3853">
                  <c:v>32.42</c:v>
                </c:pt>
                <c:pt idx="3854">
                  <c:v>32.414999999999999</c:v>
                </c:pt>
                <c:pt idx="3855">
                  <c:v>32.409999999999997</c:v>
                </c:pt>
                <c:pt idx="3856">
                  <c:v>32.405000000000001</c:v>
                </c:pt>
                <c:pt idx="3857">
                  <c:v>32.394999999999996</c:v>
                </c:pt>
                <c:pt idx="3858">
                  <c:v>32.394999999999996</c:v>
                </c:pt>
                <c:pt idx="3859">
                  <c:v>32.39</c:v>
                </c:pt>
                <c:pt idx="3860">
                  <c:v>32.379999999999995</c:v>
                </c:pt>
                <c:pt idx="3861">
                  <c:v>32.379999999999995</c:v>
                </c:pt>
                <c:pt idx="3862">
                  <c:v>32.370000000000005</c:v>
                </c:pt>
                <c:pt idx="3863">
                  <c:v>32.370000000000005</c:v>
                </c:pt>
                <c:pt idx="3864">
                  <c:v>32.365000000000002</c:v>
                </c:pt>
                <c:pt idx="3865">
                  <c:v>32.354999999999997</c:v>
                </c:pt>
                <c:pt idx="3866">
                  <c:v>32.354999999999997</c:v>
                </c:pt>
                <c:pt idx="3867">
                  <c:v>32.344999999999999</c:v>
                </c:pt>
                <c:pt idx="3868">
                  <c:v>32.344999999999999</c:v>
                </c:pt>
                <c:pt idx="3869">
                  <c:v>32.340000000000003</c:v>
                </c:pt>
                <c:pt idx="3870">
                  <c:v>32.33</c:v>
                </c:pt>
                <c:pt idx="3871">
                  <c:v>32.33</c:v>
                </c:pt>
                <c:pt idx="3872">
                  <c:v>32.32</c:v>
                </c:pt>
                <c:pt idx="3873">
                  <c:v>32.32</c:v>
                </c:pt>
                <c:pt idx="3874">
                  <c:v>32.314999999999998</c:v>
                </c:pt>
                <c:pt idx="3875">
                  <c:v>32.305</c:v>
                </c:pt>
                <c:pt idx="3876">
                  <c:v>32.305</c:v>
                </c:pt>
                <c:pt idx="3877">
                  <c:v>32.295000000000002</c:v>
                </c:pt>
                <c:pt idx="3878">
                  <c:v>32.29</c:v>
                </c:pt>
                <c:pt idx="3879">
                  <c:v>32.29</c:v>
                </c:pt>
                <c:pt idx="3880">
                  <c:v>32.28</c:v>
                </c:pt>
                <c:pt idx="3881">
                  <c:v>32.28</c:v>
                </c:pt>
                <c:pt idx="3882">
                  <c:v>32.270000000000003</c:v>
                </c:pt>
                <c:pt idx="3883">
                  <c:v>32.265000000000001</c:v>
                </c:pt>
                <c:pt idx="3884">
                  <c:v>32.265000000000001</c:v>
                </c:pt>
                <c:pt idx="3885">
                  <c:v>32.254999999999995</c:v>
                </c:pt>
                <c:pt idx="3886">
                  <c:v>32.254999999999995</c:v>
                </c:pt>
                <c:pt idx="3887">
                  <c:v>32.245000000000005</c:v>
                </c:pt>
                <c:pt idx="3888">
                  <c:v>32.239999999999995</c:v>
                </c:pt>
                <c:pt idx="3889">
                  <c:v>32.239999999999995</c:v>
                </c:pt>
                <c:pt idx="3890">
                  <c:v>32.230000000000004</c:v>
                </c:pt>
                <c:pt idx="3891">
                  <c:v>32.230000000000004</c:v>
                </c:pt>
                <c:pt idx="3892">
                  <c:v>32.225000000000001</c:v>
                </c:pt>
                <c:pt idx="3893">
                  <c:v>32.214999999999996</c:v>
                </c:pt>
                <c:pt idx="3894">
                  <c:v>32.214999999999996</c:v>
                </c:pt>
                <c:pt idx="3895">
                  <c:v>32.204999999999998</c:v>
                </c:pt>
                <c:pt idx="3896">
                  <c:v>32.200000000000003</c:v>
                </c:pt>
                <c:pt idx="3897">
                  <c:v>32.200000000000003</c:v>
                </c:pt>
                <c:pt idx="3898">
                  <c:v>32.19</c:v>
                </c:pt>
                <c:pt idx="3899">
                  <c:v>32.19</c:v>
                </c:pt>
                <c:pt idx="3900">
                  <c:v>32.18</c:v>
                </c:pt>
                <c:pt idx="3901">
                  <c:v>32.174999999999997</c:v>
                </c:pt>
                <c:pt idx="3902">
                  <c:v>32.174999999999997</c:v>
                </c:pt>
                <c:pt idx="3903">
                  <c:v>32.164999999999999</c:v>
                </c:pt>
                <c:pt idx="3904">
                  <c:v>32.164999999999999</c:v>
                </c:pt>
                <c:pt idx="3905">
                  <c:v>32.159999999999997</c:v>
                </c:pt>
                <c:pt idx="3906">
                  <c:v>32.15</c:v>
                </c:pt>
                <c:pt idx="3907">
                  <c:v>32.15</c:v>
                </c:pt>
                <c:pt idx="3908">
                  <c:v>32.14</c:v>
                </c:pt>
                <c:pt idx="3909">
                  <c:v>32.14</c:v>
                </c:pt>
                <c:pt idx="3910">
                  <c:v>32.134999999999998</c:v>
                </c:pt>
                <c:pt idx="3911">
                  <c:v>32.125</c:v>
                </c:pt>
                <c:pt idx="3912">
                  <c:v>32.125</c:v>
                </c:pt>
                <c:pt idx="3913">
                  <c:v>32.119999999999997</c:v>
                </c:pt>
                <c:pt idx="3914">
                  <c:v>32.115000000000002</c:v>
                </c:pt>
                <c:pt idx="3915">
                  <c:v>32.11</c:v>
                </c:pt>
                <c:pt idx="3916">
                  <c:v>32.1</c:v>
                </c:pt>
                <c:pt idx="3917">
                  <c:v>32.1</c:v>
                </c:pt>
                <c:pt idx="3918">
                  <c:v>32.094999999999999</c:v>
                </c:pt>
                <c:pt idx="3919">
                  <c:v>32.085000000000001</c:v>
                </c:pt>
                <c:pt idx="3920">
                  <c:v>32.085000000000001</c:v>
                </c:pt>
                <c:pt idx="3921">
                  <c:v>32.08</c:v>
                </c:pt>
                <c:pt idx="3922">
                  <c:v>32.075000000000003</c:v>
                </c:pt>
                <c:pt idx="3923">
                  <c:v>32.07</c:v>
                </c:pt>
                <c:pt idx="3924">
                  <c:v>32.06</c:v>
                </c:pt>
                <c:pt idx="3925">
                  <c:v>32.06</c:v>
                </c:pt>
                <c:pt idx="3926">
                  <c:v>32.055</c:v>
                </c:pt>
                <c:pt idx="3927">
                  <c:v>32.049999999999997</c:v>
                </c:pt>
                <c:pt idx="3928">
                  <c:v>32.045000000000002</c:v>
                </c:pt>
                <c:pt idx="3929">
                  <c:v>32.04</c:v>
                </c:pt>
                <c:pt idx="3930">
                  <c:v>32.035000000000004</c:v>
                </c:pt>
                <c:pt idx="3931">
                  <c:v>32.03</c:v>
                </c:pt>
                <c:pt idx="3932">
                  <c:v>32.03</c:v>
                </c:pt>
                <c:pt idx="3933">
                  <c:v>32.019999999999996</c:v>
                </c:pt>
                <c:pt idx="3934">
                  <c:v>32.015000000000001</c:v>
                </c:pt>
                <c:pt idx="3935">
                  <c:v>32.010000000000005</c:v>
                </c:pt>
                <c:pt idx="3936">
                  <c:v>32.005000000000003</c:v>
                </c:pt>
                <c:pt idx="3937">
                  <c:v>32</c:v>
                </c:pt>
                <c:pt idx="3938">
                  <c:v>31.994999999999997</c:v>
                </c:pt>
                <c:pt idx="3939">
                  <c:v>31.990000000000002</c:v>
                </c:pt>
                <c:pt idx="3940">
                  <c:v>31.990000000000002</c:v>
                </c:pt>
                <c:pt idx="3941">
                  <c:v>31.98</c:v>
                </c:pt>
                <c:pt idx="3942">
                  <c:v>31.974999999999998</c:v>
                </c:pt>
                <c:pt idx="3943">
                  <c:v>31.974999999999998</c:v>
                </c:pt>
                <c:pt idx="3944">
                  <c:v>31.965</c:v>
                </c:pt>
                <c:pt idx="3945">
                  <c:v>31.965</c:v>
                </c:pt>
                <c:pt idx="3946">
                  <c:v>31.96</c:v>
                </c:pt>
                <c:pt idx="3947">
                  <c:v>31.95</c:v>
                </c:pt>
                <c:pt idx="3948">
                  <c:v>31.95</c:v>
                </c:pt>
                <c:pt idx="3949">
                  <c:v>31.939999999999998</c:v>
                </c:pt>
                <c:pt idx="3950">
                  <c:v>31.939999999999998</c:v>
                </c:pt>
                <c:pt idx="3951">
                  <c:v>31.934999999999999</c:v>
                </c:pt>
                <c:pt idx="3952">
                  <c:v>31.924999999999997</c:v>
                </c:pt>
                <c:pt idx="3953">
                  <c:v>31.924999999999997</c:v>
                </c:pt>
                <c:pt idx="3954">
                  <c:v>31.919999999999998</c:v>
                </c:pt>
                <c:pt idx="3955">
                  <c:v>31.91</c:v>
                </c:pt>
                <c:pt idx="3956">
                  <c:v>31.91</c:v>
                </c:pt>
                <c:pt idx="3957">
                  <c:v>31.905000000000001</c:v>
                </c:pt>
                <c:pt idx="3958">
                  <c:v>31.900000000000002</c:v>
                </c:pt>
                <c:pt idx="3959">
                  <c:v>31.895</c:v>
                </c:pt>
                <c:pt idx="3960">
                  <c:v>31.89</c:v>
                </c:pt>
                <c:pt idx="3961">
                  <c:v>31.884999999999998</c:v>
                </c:pt>
                <c:pt idx="3962">
                  <c:v>31.88</c:v>
                </c:pt>
                <c:pt idx="3963">
                  <c:v>31.88</c:v>
                </c:pt>
                <c:pt idx="3964">
                  <c:v>31.87</c:v>
                </c:pt>
                <c:pt idx="3965">
                  <c:v>31.864999999999998</c:v>
                </c:pt>
                <c:pt idx="3966">
                  <c:v>31.864999999999998</c:v>
                </c:pt>
                <c:pt idx="3967">
                  <c:v>31.855</c:v>
                </c:pt>
                <c:pt idx="3968">
                  <c:v>31.855</c:v>
                </c:pt>
                <c:pt idx="3969">
                  <c:v>31.85</c:v>
                </c:pt>
                <c:pt idx="3970">
                  <c:v>31.840000000000003</c:v>
                </c:pt>
                <c:pt idx="3971">
                  <c:v>31.840000000000003</c:v>
                </c:pt>
                <c:pt idx="3972">
                  <c:v>31.835000000000001</c:v>
                </c:pt>
                <c:pt idx="3973">
                  <c:v>31.824999999999999</c:v>
                </c:pt>
                <c:pt idx="3974">
                  <c:v>31.824999999999999</c:v>
                </c:pt>
                <c:pt idx="3975">
                  <c:v>31.82</c:v>
                </c:pt>
                <c:pt idx="3976">
                  <c:v>31.815000000000001</c:v>
                </c:pt>
                <c:pt idx="3977">
                  <c:v>31.810000000000002</c:v>
                </c:pt>
                <c:pt idx="3978">
                  <c:v>31.805</c:v>
                </c:pt>
                <c:pt idx="3979">
                  <c:v>31.8</c:v>
                </c:pt>
                <c:pt idx="3980">
                  <c:v>31.795000000000002</c:v>
                </c:pt>
                <c:pt idx="3981">
                  <c:v>31.795000000000002</c:v>
                </c:pt>
                <c:pt idx="3982">
                  <c:v>31.785000000000004</c:v>
                </c:pt>
                <c:pt idx="3983">
                  <c:v>31.78</c:v>
                </c:pt>
                <c:pt idx="3984">
                  <c:v>31.78</c:v>
                </c:pt>
                <c:pt idx="3985">
                  <c:v>31.77</c:v>
                </c:pt>
                <c:pt idx="3986">
                  <c:v>31.77</c:v>
                </c:pt>
                <c:pt idx="3987">
                  <c:v>31.765000000000001</c:v>
                </c:pt>
                <c:pt idx="3988">
                  <c:v>31.754999999999999</c:v>
                </c:pt>
                <c:pt idx="3989">
                  <c:v>31.754999999999999</c:v>
                </c:pt>
                <c:pt idx="3990">
                  <c:v>31.75</c:v>
                </c:pt>
                <c:pt idx="3991">
                  <c:v>31.744999999999997</c:v>
                </c:pt>
                <c:pt idx="3992">
                  <c:v>31.740000000000002</c:v>
                </c:pt>
                <c:pt idx="3993">
                  <c:v>31.734999999999999</c:v>
                </c:pt>
                <c:pt idx="3994">
                  <c:v>31.729999999999997</c:v>
                </c:pt>
                <c:pt idx="3995">
                  <c:v>31.725000000000001</c:v>
                </c:pt>
                <c:pt idx="3996">
                  <c:v>31.72</c:v>
                </c:pt>
                <c:pt idx="3997">
                  <c:v>31.715</c:v>
                </c:pt>
                <c:pt idx="3998">
                  <c:v>31.709999999999997</c:v>
                </c:pt>
                <c:pt idx="3999">
                  <c:v>31.709999999999997</c:v>
                </c:pt>
                <c:pt idx="4000">
                  <c:v>31.704999999999998</c:v>
                </c:pt>
                <c:pt idx="4001">
                  <c:v>31.695</c:v>
                </c:pt>
                <c:pt idx="4002">
                  <c:v>31.695</c:v>
                </c:pt>
                <c:pt idx="4003">
                  <c:v>31.689999999999998</c:v>
                </c:pt>
                <c:pt idx="4004">
                  <c:v>31.685000000000002</c:v>
                </c:pt>
                <c:pt idx="4005">
                  <c:v>31.68</c:v>
                </c:pt>
                <c:pt idx="4006">
                  <c:v>31.674999999999997</c:v>
                </c:pt>
                <c:pt idx="4007">
                  <c:v>31.67</c:v>
                </c:pt>
                <c:pt idx="4008">
                  <c:v>31.664999999999999</c:v>
                </c:pt>
                <c:pt idx="4009">
                  <c:v>31.664999999999999</c:v>
                </c:pt>
                <c:pt idx="4010">
                  <c:v>31.655000000000001</c:v>
                </c:pt>
                <c:pt idx="4011">
                  <c:v>31.65</c:v>
                </c:pt>
                <c:pt idx="4012">
                  <c:v>31.65</c:v>
                </c:pt>
                <c:pt idx="4013">
                  <c:v>31.64</c:v>
                </c:pt>
                <c:pt idx="4014">
                  <c:v>31.64</c:v>
                </c:pt>
                <c:pt idx="4015">
                  <c:v>31.634999999999998</c:v>
                </c:pt>
                <c:pt idx="4016">
                  <c:v>31.630000000000003</c:v>
                </c:pt>
                <c:pt idx="4017">
                  <c:v>31.625</c:v>
                </c:pt>
                <c:pt idx="4018">
                  <c:v>31.619999999999997</c:v>
                </c:pt>
                <c:pt idx="4019">
                  <c:v>31.615000000000002</c:v>
                </c:pt>
                <c:pt idx="4020">
                  <c:v>31.61</c:v>
                </c:pt>
                <c:pt idx="4021">
                  <c:v>31.605</c:v>
                </c:pt>
                <c:pt idx="4022">
                  <c:v>31.605</c:v>
                </c:pt>
                <c:pt idx="4023">
                  <c:v>31.594999999999999</c:v>
                </c:pt>
                <c:pt idx="4024">
                  <c:v>31.589999999999996</c:v>
                </c:pt>
                <c:pt idx="4025">
                  <c:v>31.589999999999996</c:v>
                </c:pt>
                <c:pt idx="4026">
                  <c:v>31.585000000000001</c:v>
                </c:pt>
                <c:pt idx="4027">
                  <c:v>31.58</c:v>
                </c:pt>
                <c:pt idx="4028">
                  <c:v>31.575000000000003</c:v>
                </c:pt>
                <c:pt idx="4029">
                  <c:v>31.57</c:v>
                </c:pt>
                <c:pt idx="4030">
                  <c:v>31.565000000000001</c:v>
                </c:pt>
                <c:pt idx="4031">
                  <c:v>31.56</c:v>
                </c:pt>
                <c:pt idx="4032">
                  <c:v>31.56</c:v>
                </c:pt>
                <c:pt idx="4033">
                  <c:v>31.55</c:v>
                </c:pt>
                <c:pt idx="4034">
                  <c:v>31.545000000000002</c:v>
                </c:pt>
                <c:pt idx="4035">
                  <c:v>31.545000000000002</c:v>
                </c:pt>
                <c:pt idx="4036">
                  <c:v>31.540000000000003</c:v>
                </c:pt>
                <c:pt idx="4037">
                  <c:v>31.535000000000004</c:v>
                </c:pt>
                <c:pt idx="4038">
                  <c:v>31.53</c:v>
                </c:pt>
                <c:pt idx="4039">
                  <c:v>31.524999999999999</c:v>
                </c:pt>
                <c:pt idx="4040">
                  <c:v>31.52</c:v>
                </c:pt>
                <c:pt idx="4041">
                  <c:v>31.515000000000001</c:v>
                </c:pt>
                <c:pt idx="4042">
                  <c:v>31.515000000000001</c:v>
                </c:pt>
                <c:pt idx="4043">
                  <c:v>31.509999999999998</c:v>
                </c:pt>
                <c:pt idx="4044">
                  <c:v>31.5</c:v>
                </c:pt>
                <c:pt idx="4045">
                  <c:v>31.5</c:v>
                </c:pt>
                <c:pt idx="4046">
                  <c:v>31.495000000000001</c:v>
                </c:pt>
                <c:pt idx="4047">
                  <c:v>31.495000000000001</c:v>
                </c:pt>
                <c:pt idx="4048">
                  <c:v>31.484999999999999</c:v>
                </c:pt>
                <c:pt idx="4049">
                  <c:v>31.48</c:v>
                </c:pt>
                <c:pt idx="4050">
                  <c:v>31.48</c:v>
                </c:pt>
                <c:pt idx="4051">
                  <c:v>31.47</c:v>
                </c:pt>
                <c:pt idx="4052">
                  <c:v>31.47</c:v>
                </c:pt>
                <c:pt idx="4053">
                  <c:v>31.464999999999996</c:v>
                </c:pt>
                <c:pt idx="4054">
                  <c:v>31.459999999999997</c:v>
                </c:pt>
                <c:pt idx="4055">
                  <c:v>31.454999999999998</c:v>
                </c:pt>
                <c:pt idx="4056">
                  <c:v>31.45</c:v>
                </c:pt>
                <c:pt idx="4057">
                  <c:v>31.45</c:v>
                </c:pt>
                <c:pt idx="4058">
                  <c:v>31.444999999999997</c:v>
                </c:pt>
                <c:pt idx="4059">
                  <c:v>31.434999999999999</c:v>
                </c:pt>
                <c:pt idx="4060">
                  <c:v>31.434999999999999</c:v>
                </c:pt>
                <c:pt idx="4061">
                  <c:v>31.43</c:v>
                </c:pt>
                <c:pt idx="4062">
                  <c:v>31.425000000000001</c:v>
                </c:pt>
                <c:pt idx="4063">
                  <c:v>31.42</c:v>
                </c:pt>
                <c:pt idx="4064">
                  <c:v>31.414999999999999</c:v>
                </c:pt>
                <c:pt idx="4065">
                  <c:v>31.414999999999999</c:v>
                </c:pt>
                <c:pt idx="4066">
                  <c:v>31.405000000000001</c:v>
                </c:pt>
                <c:pt idx="4067">
                  <c:v>31.405000000000001</c:v>
                </c:pt>
                <c:pt idx="4068">
                  <c:v>31.400000000000002</c:v>
                </c:pt>
                <c:pt idx="4069">
                  <c:v>31.400000000000002</c:v>
                </c:pt>
                <c:pt idx="4070">
                  <c:v>31.39</c:v>
                </c:pt>
                <c:pt idx="4071">
                  <c:v>31.384999999999998</c:v>
                </c:pt>
                <c:pt idx="4072">
                  <c:v>31.384999999999998</c:v>
                </c:pt>
                <c:pt idx="4073">
                  <c:v>31.38</c:v>
                </c:pt>
                <c:pt idx="4074">
                  <c:v>31.375</c:v>
                </c:pt>
                <c:pt idx="4075">
                  <c:v>31.37</c:v>
                </c:pt>
                <c:pt idx="4076">
                  <c:v>31.365000000000002</c:v>
                </c:pt>
                <c:pt idx="4077">
                  <c:v>31.365000000000002</c:v>
                </c:pt>
                <c:pt idx="4078">
                  <c:v>31.355</c:v>
                </c:pt>
                <c:pt idx="4079">
                  <c:v>31.355</c:v>
                </c:pt>
                <c:pt idx="4080">
                  <c:v>31.35</c:v>
                </c:pt>
                <c:pt idx="4081">
                  <c:v>31.345000000000002</c:v>
                </c:pt>
                <c:pt idx="4082">
                  <c:v>31.340000000000003</c:v>
                </c:pt>
                <c:pt idx="4083">
                  <c:v>31.335000000000001</c:v>
                </c:pt>
                <c:pt idx="4084">
                  <c:v>31.335000000000001</c:v>
                </c:pt>
                <c:pt idx="4085">
                  <c:v>31.33</c:v>
                </c:pt>
                <c:pt idx="4086">
                  <c:v>31.32</c:v>
                </c:pt>
                <c:pt idx="4087">
                  <c:v>31.32</c:v>
                </c:pt>
                <c:pt idx="4088">
                  <c:v>31.315000000000001</c:v>
                </c:pt>
                <c:pt idx="4089">
                  <c:v>31.315000000000001</c:v>
                </c:pt>
                <c:pt idx="4090">
                  <c:v>31.305</c:v>
                </c:pt>
                <c:pt idx="4091">
                  <c:v>31.3</c:v>
                </c:pt>
                <c:pt idx="4092">
                  <c:v>31.3</c:v>
                </c:pt>
                <c:pt idx="4093">
                  <c:v>31.295000000000002</c:v>
                </c:pt>
                <c:pt idx="4094">
                  <c:v>31.29</c:v>
                </c:pt>
                <c:pt idx="4095">
                  <c:v>31.284999999999997</c:v>
                </c:pt>
                <c:pt idx="4096">
                  <c:v>31.284999999999997</c:v>
                </c:pt>
                <c:pt idx="4097">
                  <c:v>31.28</c:v>
                </c:pt>
                <c:pt idx="4098">
                  <c:v>31.270000000000003</c:v>
                </c:pt>
                <c:pt idx="4099">
                  <c:v>31.270000000000003</c:v>
                </c:pt>
                <c:pt idx="4100">
                  <c:v>31.265000000000001</c:v>
                </c:pt>
                <c:pt idx="4101">
                  <c:v>31.265000000000001</c:v>
                </c:pt>
                <c:pt idx="4102">
                  <c:v>31.254999999999999</c:v>
                </c:pt>
                <c:pt idx="4103">
                  <c:v>31.25</c:v>
                </c:pt>
                <c:pt idx="4104">
                  <c:v>31.25</c:v>
                </c:pt>
                <c:pt idx="4105">
                  <c:v>31.244999999999997</c:v>
                </c:pt>
                <c:pt idx="4106">
                  <c:v>31.239999999999995</c:v>
                </c:pt>
                <c:pt idx="4107">
                  <c:v>31.234999999999999</c:v>
                </c:pt>
                <c:pt idx="4108">
                  <c:v>31.229999999999997</c:v>
                </c:pt>
                <c:pt idx="4109">
                  <c:v>31.229999999999997</c:v>
                </c:pt>
                <c:pt idx="4110">
                  <c:v>31.22</c:v>
                </c:pt>
                <c:pt idx="4111">
                  <c:v>31.22</c:v>
                </c:pt>
                <c:pt idx="4112">
                  <c:v>31.214999999999996</c:v>
                </c:pt>
                <c:pt idx="4113">
                  <c:v>31.21</c:v>
                </c:pt>
                <c:pt idx="4114">
                  <c:v>31.21</c:v>
                </c:pt>
                <c:pt idx="4115">
                  <c:v>31.200000000000003</c:v>
                </c:pt>
                <c:pt idx="4116">
                  <c:v>31.200000000000003</c:v>
                </c:pt>
                <c:pt idx="4117">
                  <c:v>31.195</c:v>
                </c:pt>
                <c:pt idx="4118">
                  <c:v>31.195</c:v>
                </c:pt>
                <c:pt idx="4119">
                  <c:v>31.184999999999995</c:v>
                </c:pt>
                <c:pt idx="4120">
                  <c:v>31.18</c:v>
                </c:pt>
                <c:pt idx="4121">
                  <c:v>31.18</c:v>
                </c:pt>
                <c:pt idx="4122">
                  <c:v>31.174999999999997</c:v>
                </c:pt>
                <c:pt idx="4123">
                  <c:v>31.174999999999997</c:v>
                </c:pt>
                <c:pt idx="4124">
                  <c:v>31.164999999999999</c:v>
                </c:pt>
                <c:pt idx="4125">
                  <c:v>31.160000000000004</c:v>
                </c:pt>
                <c:pt idx="4126">
                  <c:v>31.160000000000004</c:v>
                </c:pt>
                <c:pt idx="4127">
                  <c:v>31.155000000000001</c:v>
                </c:pt>
                <c:pt idx="4128">
                  <c:v>31.15</c:v>
                </c:pt>
                <c:pt idx="4129">
                  <c:v>31.145000000000003</c:v>
                </c:pt>
                <c:pt idx="4130">
                  <c:v>31.145000000000003</c:v>
                </c:pt>
                <c:pt idx="4131">
                  <c:v>31.14</c:v>
                </c:pt>
                <c:pt idx="4132">
                  <c:v>31.135000000000005</c:v>
                </c:pt>
                <c:pt idx="4133">
                  <c:v>31.130000000000003</c:v>
                </c:pt>
                <c:pt idx="4134">
                  <c:v>31.125</c:v>
                </c:pt>
                <c:pt idx="4135">
                  <c:v>31.125</c:v>
                </c:pt>
                <c:pt idx="4136">
                  <c:v>31.12</c:v>
                </c:pt>
                <c:pt idx="4137">
                  <c:v>31.11</c:v>
                </c:pt>
                <c:pt idx="4138">
                  <c:v>31.11</c:v>
                </c:pt>
                <c:pt idx="4139">
                  <c:v>31.105000000000004</c:v>
                </c:pt>
                <c:pt idx="4140">
                  <c:v>31.105000000000004</c:v>
                </c:pt>
                <c:pt idx="4141">
                  <c:v>31.1</c:v>
                </c:pt>
                <c:pt idx="4142">
                  <c:v>31.090000000000003</c:v>
                </c:pt>
                <c:pt idx="4143">
                  <c:v>31.090000000000003</c:v>
                </c:pt>
                <c:pt idx="4144">
                  <c:v>31.085000000000001</c:v>
                </c:pt>
                <c:pt idx="4145">
                  <c:v>31.085000000000001</c:v>
                </c:pt>
                <c:pt idx="4146">
                  <c:v>31.08</c:v>
                </c:pt>
                <c:pt idx="4147">
                  <c:v>31.074999999999999</c:v>
                </c:pt>
                <c:pt idx="4148">
                  <c:v>31.07</c:v>
                </c:pt>
                <c:pt idx="4149">
                  <c:v>31.065000000000001</c:v>
                </c:pt>
                <c:pt idx="4150">
                  <c:v>31.065000000000001</c:v>
                </c:pt>
                <c:pt idx="4151">
                  <c:v>31.06</c:v>
                </c:pt>
                <c:pt idx="4152">
                  <c:v>31.055</c:v>
                </c:pt>
                <c:pt idx="4153">
                  <c:v>31.05</c:v>
                </c:pt>
                <c:pt idx="4154">
                  <c:v>31.045000000000002</c:v>
                </c:pt>
                <c:pt idx="4155">
                  <c:v>31.045000000000002</c:v>
                </c:pt>
                <c:pt idx="4156">
                  <c:v>31.04</c:v>
                </c:pt>
                <c:pt idx="4157">
                  <c:v>31.034999999999997</c:v>
                </c:pt>
                <c:pt idx="4158">
                  <c:v>31.03</c:v>
                </c:pt>
                <c:pt idx="4159">
                  <c:v>31.03</c:v>
                </c:pt>
                <c:pt idx="4160">
                  <c:v>31.024999999999999</c:v>
                </c:pt>
                <c:pt idx="4161">
                  <c:v>31.014999999999997</c:v>
                </c:pt>
                <c:pt idx="4162">
                  <c:v>31.014999999999997</c:v>
                </c:pt>
                <c:pt idx="4163">
                  <c:v>31.009999999999998</c:v>
                </c:pt>
                <c:pt idx="4164">
                  <c:v>31.009999999999998</c:v>
                </c:pt>
                <c:pt idx="4165">
                  <c:v>31.004999999999999</c:v>
                </c:pt>
                <c:pt idx="4166">
                  <c:v>31.004999999999999</c:v>
                </c:pt>
                <c:pt idx="4167">
                  <c:v>30.995000000000001</c:v>
                </c:pt>
                <c:pt idx="4168">
                  <c:v>30.99</c:v>
                </c:pt>
                <c:pt idx="4169">
                  <c:v>30.99</c:v>
                </c:pt>
                <c:pt idx="4170">
                  <c:v>30.984999999999999</c:v>
                </c:pt>
                <c:pt idx="4171">
                  <c:v>30.984999999999999</c:v>
                </c:pt>
                <c:pt idx="4172">
                  <c:v>30.975000000000001</c:v>
                </c:pt>
                <c:pt idx="4173">
                  <c:v>30.970000000000002</c:v>
                </c:pt>
                <c:pt idx="4174">
                  <c:v>30.970000000000002</c:v>
                </c:pt>
                <c:pt idx="4175">
                  <c:v>30.965</c:v>
                </c:pt>
                <c:pt idx="4176">
                  <c:v>30.965</c:v>
                </c:pt>
                <c:pt idx="4177">
                  <c:v>30.954999999999998</c:v>
                </c:pt>
                <c:pt idx="4178">
                  <c:v>30.954999999999998</c:v>
                </c:pt>
                <c:pt idx="4179">
                  <c:v>30.95</c:v>
                </c:pt>
                <c:pt idx="4180">
                  <c:v>30.945</c:v>
                </c:pt>
                <c:pt idx="4181">
                  <c:v>30.945</c:v>
                </c:pt>
                <c:pt idx="4182">
                  <c:v>30.934999999999999</c:v>
                </c:pt>
                <c:pt idx="4183">
                  <c:v>30.934999999999999</c:v>
                </c:pt>
                <c:pt idx="4184">
                  <c:v>30.93</c:v>
                </c:pt>
                <c:pt idx="4185">
                  <c:v>30.93</c:v>
                </c:pt>
                <c:pt idx="4186">
                  <c:v>30.925000000000001</c:v>
                </c:pt>
                <c:pt idx="4187">
                  <c:v>30.92</c:v>
                </c:pt>
                <c:pt idx="4188">
                  <c:v>30.915000000000003</c:v>
                </c:pt>
                <c:pt idx="4189">
                  <c:v>30.91</c:v>
                </c:pt>
                <c:pt idx="4190">
                  <c:v>30.91</c:v>
                </c:pt>
                <c:pt idx="4191">
                  <c:v>30.905000000000001</c:v>
                </c:pt>
                <c:pt idx="4192">
                  <c:v>30.905000000000001</c:v>
                </c:pt>
                <c:pt idx="4193">
                  <c:v>30.895000000000003</c:v>
                </c:pt>
                <c:pt idx="4194">
                  <c:v>30.89</c:v>
                </c:pt>
                <c:pt idx="4195">
                  <c:v>30.89</c:v>
                </c:pt>
                <c:pt idx="4196">
                  <c:v>30.885000000000002</c:v>
                </c:pt>
                <c:pt idx="4197">
                  <c:v>30.885000000000002</c:v>
                </c:pt>
                <c:pt idx="4198">
                  <c:v>30.880000000000003</c:v>
                </c:pt>
                <c:pt idx="4199">
                  <c:v>30.869999999999997</c:v>
                </c:pt>
                <c:pt idx="4200">
                  <c:v>30.869999999999997</c:v>
                </c:pt>
                <c:pt idx="4201">
                  <c:v>30.864999999999998</c:v>
                </c:pt>
                <c:pt idx="4202">
                  <c:v>30.864999999999998</c:v>
                </c:pt>
                <c:pt idx="4203">
                  <c:v>30.86</c:v>
                </c:pt>
                <c:pt idx="4204">
                  <c:v>30.86</c:v>
                </c:pt>
                <c:pt idx="4205">
                  <c:v>30.849999999999998</c:v>
                </c:pt>
                <c:pt idx="4206">
                  <c:v>30.844999999999999</c:v>
                </c:pt>
                <c:pt idx="4207">
                  <c:v>30.844999999999999</c:v>
                </c:pt>
                <c:pt idx="4208">
                  <c:v>30.84</c:v>
                </c:pt>
                <c:pt idx="4209">
                  <c:v>30.84</c:v>
                </c:pt>
                <c:pt idx="4210">
                  <c:v>30.835000000000001</c:v>
                </c:pt>
                <c:pt idx="4211">
                  <c:v>30.83</c:v>
                </c:pt>
                <c:pt idx="4212">
                  <c:v>30.825000000000003</c:v>
                </c:pt>
                <c:pt idx="4213">
                  <c:v>30.82</c:v>
                </c:pt>
                <c:pt idx="4214">
                  <c:v>30.82</c:v>
                </c:pt>
                <c:pt idx="4215">
                  <c:v>30.815000000000001</c:v>
                </c:pt>
                <c:pt idx="4216">
                  <c:v>30.815000000000001</c:v>
                </c:pt>
                <c:pt idx="4217">
                  <c:v>30.805</c:v>
                </c:pt>
                <c:pt idx="4218">
                  <c:v>30.805</c:v>
                </c:pt>
                <c:pt idx="4219">
                  <c:v>30.8</c:v>
                </c:pt>
                <c:pt idx="4220">
                  <c:v>30.795000000000002</c:v>
                </c:pt>
                <c:pt idx="4221">
                  <c:v>30.795000000000002</c:v>
                </c:pt>
                <c:pt idx="4222">
                  <c:v>30.790000000000003</c:v>
                </c:pt>
                <c:pt idx="4223">
                  <c:v>30.785</c:v>
                </c:pt>
                <c:pt idx="4224">
                  <c:v>30.779999999999998</c:v>
                </c:pt>
                <c:pt idx="4225">
                  <c:v>30.779999999999998</c:v>
                </c:pt>
                <c:pt idx="4226">
                  <c:v>30.774999999999999</c:v>
                </c:pt>
                <c:pt idx="4227">
                  <c:v>30.774999999999999</c:v>
                </c:pt>
                <c:pt idx="4228">
                  <c:v>30.77</c:v>
                </c:pt>
                <c:pt idx="4229">
                  <c:v>30.765000000000001</c:v>
                </c:pt>
                <c:pt idx="4230">
                  <c:v>30.76</c:v>
                </c:pt>
                <c:pt idx="4231">
                  <c:v>30.754999999999999</c:v>
                </c:pt>
                <c:pt idx="4232">
                  <c:v>30.754999999999999</c:v>
                </c:pt>
                <c:pt idx="4233">
                  <c:v>30.75</c:v>
                </c:pt>
                <c:pt idx="4234">
                  <c:v>30.75</c:v>
                </c:pt>
                <c:pt idx="4235">
                  <c:v>30.745000000000001</c:v>
                </c:pt>
                <c:pt idx="4236">
                  <c:v>30.735000000000003</c:v>
                </c:pt>
                <c:pt idx="4237">
                  <c:v>30.735000000000003</c:v>
                </c:pt>
                <c:pt idx="4238">
                  <c:v>30.73</c:v>
                </c:pt>
                <c:pt idx="4239">
                  <c:v>30.73</c:v>
                </c:pt>
                <c:pt idx="4240">
                  <c:v>30.725000000000001</c:v>
                </c:pt>
                <c:pt idx="4241">
                  <c:v>30.725000000000001</c:v>
                </c:pt>
                <c:pt idx="4242">
                  <c:v>30.720000000000002</c:v>
                </c:pt>
                <c:pt idx="4243">
                  <c:v>30.71</c:v>
                </c:pt>
                <c:pt idx="4244">
                  <c:v>30.71</c:v>
                </c:pt>
                <c:pt idx="4245">
                  <c:v>30.704999999999998</c:v>
                </c:pt>
                <c:pt idx="4246">
                  <c:v>30.704999999999998</c:v>
                </c:pt>
                <c:pt idx="4247">
                  <c:v>30.700000000000003</c:v>
                </c:pt>
                <c:pt idx="4248">
                  <c:v>30.700000000000003</c:v>
                </c:pt>
                <c:pt idx="4249">
                  <c:v>30.695</c:v>
                </c:pt>
                <c:pt idx="4250">
                  <c:v>30.689999999999998</c:v>
                </c:pt>
                <c:pt idx="4251">
                  <c:v>30.685000000000002</c:v>
                </c:pt>
                <c:pt idx="4252">
                  <c:v>30.68</c:v>
                </c:pt>
                <c:pt idx="4253">
                  <c:v>30.68</c:v>
                </c:pt>
                <c:pt idx="4254">
                  <c:v>30.674999999999997</c:v>
                </c:pt>
                <c:pt idx="4255">
                  <c:v>30.674999999999997</c:v>
                </c:pt>
                <c:pt idx="4256">
                  <c:v>30.67</c:v>
                </c:pt>
                <c:pt idx="4257">
                  <c:v>30.664999999999999</c:v>
                </c:pt>
                <c:pt idx="4258">
                  <c:v>30.660000000000004</c:v>
                </c:pt>
                <c:pt idx="4259">
                  <c:v>30.655000000000001</c:v>
                </c:pt>
                <c:pt idx="4260">
                  <c:v>30.655000000000001</c:v>
                </c:pt>
                <c:pt idx="4261">
                  <c:v>30.65</c:v>
                </c:pt>
                <c:pt idx="4262">
                  <c:v>30.65</c:v>
                </c:pt>
                <c:pt idx="4263">
                  <c:v>30.645000000000003</c:v>
                </c:pt>
                <c:pt idx="4264">
                  <c:v>30.645000000000003</c:v>
                </c:pt>
                <c:pt idx="4265">
                  <c:v>30.634999999999998</c:v>
                </c:pt>
                <c:pt idx="4266">
                  <c:v>30.634999999999998</c:v>
                </c:pt>
                <c:pt idx="4267">
                  <c:v>30.63</c:v>
                </c:pt>
                <c:pt idx="4268">
                  <c:v>30.625</c:v>
                </c:pt>
                <c:pt idx="4269">
                  <c:v>30.625</c:v>
                </c:pt>
                <c:pt idx="4270">
                  <c:v>30.619999999999997</c:v>
                </c:pt>
                <c:pt idx="4271">
                  <c:v>30.619999999999997</c:v>
                </c:pt>
                <c:pt idx="4272">
                  <c:v>30.61</c:v>
                </c:pt>
                <c:pt idx="4273">
                  <c:v>30.61</c:v>
                </c:pt>
                <c:pt idx="4274">
                  <c:v>30.605</c:v>
                </c:pt>
                <c:pt idx="4275">
                  <c:v>30.605</c:v>
                </c:pt>
                <c:pt idx="4276">
                  <c:v>30.6</c:v>
                </c:pt>
                <c:pt idx="4277">
                  <c:v>30.594999999999999</c:v>
                </c:pt>
                <c:pt idx="4278">
                  <c:v>30.594999999999999</c:v>
                </c:pt>
                <c:pt idx="4279">
                  <c:v>30.590000000000003</c:v>
                </c:pt>
                <c:pt idx="4280">
                  <c:v>30.585000000000001</c:v>
                </c:pt>
                <c:pt idx="4281">
                  <c:v>30.58</c:v>
                </c:pt>
                <c:pt idx="4282">
                  <c:v>30.58</c:v>
                </c:pt>
                <c:pt idx="4283">
                  <c:v>30.574999999999999</c:v>
                </c:pt>
                <c:pt idx="4284">
                  <c:v>30.574999999999999</c:v>
                </c:pt>
                <c:pt idx="4285">
                  <c:v>30.57</c:v>
                </c:pt>
                <c:pt idx="4286">
                  <c:v>30.565000000000001</c:v>
                </c:pt>
                <c:pt idx="4287">
                  <c:v>30.565000000000001</c:v>
                </c:pt>
                <c:pt idx="4288">
                  <c:v>30.56</c:v>
                </c:pt>
                <c:pt idx="4289">
                  <c:v>30.555</c:v>
                </c:pt>
                <c:pt idx="4290">
                  <c:v>30.549999999999997</c:v>
                </c:pt>
                <c:pt idx="4291">
                  <c:v>30.549999999999997</c:v>
                </c:pt>
                <c:pt idx="4292">
                  <c:v>30.545000000000002</c:v>
                </c:pt>
                <c:pt idx="4293">
                  <c:v>30.545000000000002</c:v>
                </c:pt>
                <c:pt idx="4294">
                  <c:v>30.54</c:v>
                </c:pt>
                <c:pt idx="4295">
                  <c:v>30.534999999999997</c:v>
                </c:pt>
                <c:pt idx="4296">
                  <c:v>30.534999999999997</c:v>
                </c:pt>
                <c:pt idx="4297">
                  <c:v>30.53</c:v>
                </c:pt>
                <c:pt idx="4298">
                  <c:v>30.524999999999999</c:v>
                </c:pt>
                <c:pt idx="4299">
                  <c:v>30.520000000000003</c:v>
                </c:pt>
                <c:pt idx="4300">
                  <c:v>30.520000000000003</c:v>
                </c:pt>
                <c:pt idx="4301">
                  <c:v>30.515000000000001</c:v>
                </c:pt>
                <c:pt idx="4302">
                  <c:v>30.515000000000001</c:v>
                </c:pt>
                <c:pt idx="4303">
                  <c:v>30.509999999999998</c:v>
                </c:pt>
                <c:pt idx="4304">
                  <c:v>30.505000000000003</c:v>
                </c:pt>
                <c:pt idx="4305">
                  <c:v>30.505000000000003</c:v>
                </c:pt>
                <c:pt idx="4306">
                  <c:v>30.5</c:v>
                </c:pt>
                <c:pt idx="4307">
                  <c:v>30.495000000000001</c:v>
                </c:pt>
                <c:pt idx="4308">
                  <c:v>30.490000000000002</c:v>
                </c:pt>
                <c:pt idx="4309">
                  <c:v>30.490000000000002</c:v>
                </c:pt>
                <c:pt idx="4310">
                  <c:v>30.484999999999999</c:v>
                </c:pt>
                <c:pt idx="4311">
                  <c:v>30.484999999999999</c:v>
                </c:pt>
                <c:pt idx="4312">
                  <c:v>30.48</c:v>
                </c:pt>
                <c:pt idx="4313">
                  <c:v>30.48</c:v>
                </c:pt>
                <c:pt idx="4314">
                  <c:v>30.475000000000001</c:v>
                </c:pt>
                <c:pt idx="4315">
                  <c:v>30.470000000000002</c:v>
                </c:pt>
                <c:pt idx="4316">
                  <c:v>30.470000000000002</c:v>
                </c:pt>
                <c:pt idx="4317">
                  <c:v>30.459999999999997</c:v>
                </c:pt>
                <c:pt idx="4318">
                  <c:v>30.459999999999997</c:v>
                </c:pt>
                <c:pt idx="4319">
                  <c:v>30.454999999999998</c:v>
                </c:pt>
                <c:pt idx="4320">
                  <c:v>30.454999999999998</c:v>
                </c:pt>
                <c:pt idx="4321">
                  <c:v>30.45</c:v>
                </c:pt>
                <c:pt idx="4322">
                  <c:v>30.45</c:v>
                </c:pt>
                <c:pt idx="4323">
                  <c:v>30.445</c:v>
                </c:pt>
                <c:pt idx="4324">
                  <c:v>30.445</c:v>
                </c:pt>
                <c:pt idx="4325">
                  <c:v>30.439999999999998</c:v>
                </c:pt>
                <c:pt idx="4326">
                  <c:v>30.434999999999999</c:v>
                </c:pt>
                <c:pt idx="4327">
                  <c:v>30.43</c:v>
                </c:pt>
                <c:pt idx="4328">
                  <c:v>30.424999999999997</c:v>
                </c:pt>
                <c:pt idx="4329">
                  <c:v>30.424999999999997</c:v>
                </c:pt>
                <c:pt idx="4330">
                  <c:v>30.42</c:v>
                </c:pt>
                <c:pt idx="4331">
                  <c:v>30.42</c:v>
                </c:pt>
                <c:pt idx="4332">
                  <c:v>30.414999999999999</c:v>
                </c:pt>
                <c:pt idx="4333">
                  <c:v>30.414999999999999</c:v>
                </c:pt>
                <c:pt idx="4334">
                  <c:v>30.409999999999997</c:v>
                </c:pt>
                <c:pt idx="4335">
                  <c:v>30.409999999999997</c:v>
                </c:pt>
                <c:pt idx="4336">
                  <c:v>30.405000000000001</c:v>
                </c:pt>
                <c:pt idx="4337">
                  <c:v>30.4</c:v>
                </c:pt>
                <c:pt idx="4338">
                  <c:v>30.395000000000003</c:v>
                </c:pt>
                <c:pt idx="4339">
                  <c:v>30.39</c:v>
                </c:pt>
                <c:pt idx="4340">
                  <c:v>30.39</c:v>
                </c:pt>
                <c:pt idx="4341">
                  <c:v>30.384999999999998</c:v>
                </c:pt>
                <c:pt idx="4342">
                  <c:v>30.384999999999998</c:v>
                </c:pt>
                <c:pt idx="4343">
                  <c:v>30.380000000000003</c:v>
                </c:pt>
                <c:pt idx="4344">
                  <c:v>30.380000000000003</c:v>
                </c:pt>
                <c:pt idx="4345">
                  <c:v>30.375</c:v>
                </c:pt>
                <c:pt idx="4346">
                  <c:v>30.375</c:v>
                </c:pt>
                <c:pt idx="4347">
                  <c:v>30.370000000000005</c:v>
                </c:pt>
                <c:pt idx="4348">
                  <c:v>30.370000000000005</c:v>
                </c:pt>
                <c:pt idx="4349">
                  <c:v>30.365000000000002</c:v>
                </c:pt>
                <c:pt idx="4350">
                  <c:v>30.355</c:v>
                </c:pt>
                <c:pt idx="4351">
                  <c:v>30.355</c:v>
                </c:pt>
                <c:pt idx="4352">
                  <c:v>30.35</c:v>
                </c:pt>
                <c:pt idx="4353">
                  <c:v>30.35</c:v>
                </c:pt>
                <c:pt idx="4354">
                  <c:v>30.344999999999999</c:v>
                </c:pt>
                <c:pt idx="4355">
                  <c:v>30.344999999999999</c:v>
                </c:pt>
                <c:pt idx="4356">
                  <c:v>30.34</c:v>
                </c:pt>
                <c:pt idx="4357">
                  <c:v>30.34</c:v>
                </c:pt>
                <c:pt idx="4358">
                  <c:v>30.335000000000001</c:v>
                </c:pt>
                <c:pt idx="4359">
                  <c:v>30.335000000000001</c:v>
                </c:pt>
                <c:pt idx="4360">
                  <c:v>30.33</c:v>
                </c:pt>
                <c:pt idx="4361">
                  <c:v>30.33</c:v>
                </c:pt>
                <c:pt idx="4362">
                  <c:v>30.325000000000003</c:v>
                </c:pt>
                <c:pt idx="4363">
                  <c:v>30.325000000000003</c:v>
                </c:pt>
                <c:pt idx="4364">
                  <c:v>30.314999999999998</c:v>
                </c:pt>
                <c:pt idx="4365">
                  <c:v>30.31</c:v>
                </c:pt>
                <c:pt idx="4366">
                  <c:v>30.31</c:v>
                </c:pt>
                <c:pt idx="4367">
                  <c:v>30.305</c:v>
                </c:pt>
                <c:pt idx="4368">
                  <c:v>30.305</c:v>
                </c:pt>
                <c:pt idx="4369">
                  <c:v>30.3</c:v>
                </c:pt>
                <c:pt idx="4370">
                  <c:v>30.3</c:v>
                </c:pt>
                <c:pt idx="4371">
                  <c:v>30.294999999999998</c:v>
                </c:pt>
                <c:pt idx="4372">
                  <c:v>30.294999999999998</c:v>
                </c:pt>
                <c:pt idx="4373">
                  <c:v>30.29</c:v>
                </c:pt>
                <c:pt idx="4374">
                  <c:v>30.29</c:v>
                </c:pt>
                <c:pt idx="4375">
                  <c:v>30.285</c:v>
                </c:pt>
                <c:pt idx="4376">
                  <c:v>30.285</c:v>
                </c:pt>
                <c:pt idx="4377">
                  <c:v>30.28</c:v>
                </c:pt>
                <c:pt idx="4378">
                  <c:v>30.28</c:v>
                </c:pt>
                <c:pt idx="4379">
                  <c:v>30.27</c:v>
                </c:pt>
                <c:pt idx="4380">
                  <c:v>30.27</c:v>
                </c:pt>
                <c:pt idx="4381">
                  <c:v>30.265000000000001</c:v>
                </c:pt>
                <c:pt idx="4382">
                  <c:v>30.259999999999998</c:v>
                </c:pt>
                <c:pt idx="4383">
                  <c:v>30.259999999999998</c:v>
                </c:pt>
                <c:pt idx="4384">
                  <c:v>30.255000000000003</c:v>
                </c:pt>
                <c:pt idx="4385">
                  <c:v>30.255000000000003</c:v>
                </c:pt>
                <c:pt idx="4386">
                  <c:v>30.25</c:v>
                </c:pt>
                <c:pt idx="4387">
                  <c:v>30.25</c:v>
                </c:pt>
                <c:pt idx="4388">
                  <c:v>30.244999999999997</c:v>
                </c:pt>
                <c:pt idx="4389">
                  <c:v>30.244999999999997</c:v>
                </c:pt>
                <c:pt idx="4390">
                  <c:v>30.240000000000002</c:v>
                </c:pt>
                <c:pt idx="4391">
                  <c:v>30.240000000000002</c:v>
                </c:pt>
                <c:pt idx="4392">
                  <c:v>30.234999999999999</c:v>
                </c:pt>
                <c:pt idx="4393">
                  <c:v>30.234999999999999</c:v>
                </c:pt>
                <c:pt idx="4394">
                  <c:v>30.229999999999997</c:v>
                </c:pt>
                <c:pt idx="4395">
                  <c:v>30.229999999999997</c:v>
                </c:pt>
                <c:pt idx="4396">
                  <c:v>30.22</c:v>
                </c:pt>
                <c:pt idx="4397">
                  <c:v>30.22</c:v>
                </c:pt>
                <c:pt idx="4398">
                  <c:v>30.215</c:v>
                </c:pt>
                <c:pt idx="4399">
                  <c:v>30.21</c:v>
                </c:pt>
                <c:pt idx="4400">
                  <c:v>30.21</c:v>
                </c:pt>
                <c:pt idx="4401">
                  <c:v>30.204999999999998</c:v>
                </c:pt>
                <c:pt idx="4402">
                  <c:v>30.204999999999998</c:v>
                </c:pt>
                <c:pt idx="4403">
                  <c:v>30.2</c:v>
                </c:pt>
                <c:pt idx="4404">
                  <c:v>30.2</c:v>
                </c:pt>
                <c:pt idx="4405">
                  <c:v>30.195</c:v>
                </c:pt>
                <c:pt idx="4406">
                  <c:v>30.195</c:v>
                </c:pt>
                <c:pt idx="4407">
                  <c:v>30.19</c:v>
                </c:pt>
                <c:pt idx="4408">
                  <c:v>30.19</c:v>
                </c:pt>
                <c:pt idx="4409">
                  <c:v>30.184999999999999</c:v>
                </c:pt>
                <c:pt idx="4410">
                  <c:v>30.184999999999999</c:v>
                </c:pt>
                <c:pt idx="4411">
                  <c:v>30.18</c:v>
                </c:pt>
                <c:pt idx="4412">
                  <c:v>30.18</c:v>
                </c:pt>
                <c:pt idx="4413">
                  <c:v>30.175000000000001</c:v>
                </c:pt>
                <c:pt idx="4414">
                  <c:v>30.175000000000001</c:v>
                </c:pt>
                <c:pt idx="4415">
                  <c:v>30.164999999999999</c:v>
                </c:pt>
                <c:pt idx="4416">
                  <c:v>30.164999999999999</c:v>
                </c:pt>
                <c:pt idx="4417">
                  <c:v>30.16</c:v>
                </c:pt>
                <c:pt idx="4418">
                  <c:v>30.16</c:v>
                </c:pt>
                <c:pt idx="4419">
                  <c:v>30.155000000000001</c:v>
                </c:pt>
                <c:pt idx="4420">
                  <c:v>30.15</c:v>
                </c:pt>
                <c:pt idx="4421">
                  <c:v>30.15</c:v>
                </c:pt>
                <c:pt idx="4422">
                  <c:v>30.145000000000003</c:v>
                </c:pt>
                <c:pt idx="4423">
                  <c:v>30.145000000000003</c:v>
                </c:pt>
                <c:pt idx="4424">
                  <c:v>30.14</c:v>
                </c:pt>
                <c:pt idx="4425">
                  <c:v>30.14</c:v>
                </c:pt>
                <c:pt idx="4426">
                  <c:v>30.134999999999998</c:v>
                </c:pt>
                <c:pt idx="4427">
                  <c:v>30.134999999999998</c:v>
                </c:pt>
                <c:pt idx="4428">
                  <c:v>30.130000000000003</c:v>
                </c:pt>
                <c:pt idx="4429">
                  <c:v>30.130000000000003</c:v>
                </c:pt>
                <c:pt idx="4430">
                  <c:v>30.125</c:v>
                </c:pt>
                <c:pt idx="4431">
                  <c:v>30.125</c:v>
                </c:pt>
                <c:pt idx="4432">
                  <c:v>30.119999999999997</c:v>
                </c:pt>
                <c:pt idx="4433">
                  <c:v>30.119999999999997</c:v>
                </c:pt>
                <c:pt idx="4434">
                  <c:v>30.115000000000002</c:v>
                </c:pt>
                <c:pt idx="4435">
                  <c:v>30.115000000000002</c:v>
                </c:pt>
                <c:pt idx="4436">
                  <c:v>30.11</c:v>
                </c:pt>
                <c:pt idx="4437">
                  <c:v>30.11</c:v>
                </c:pt>
                <c:pt idx="4438">
                  <c:v>30.105</c:v>
                </c:pt>
                <c:pt idx="4439">
                  <c:v>30.105</c:v>
                </c:pt>
                <c:pt idx="4440">
                  <c:v>30.094999999999999</c:v>
                </c:pt>
                <c:pt idx="4441">
                  <c:v>30.094999999999999</c:v>
                </c:pt>
                <c:pt idx="4442">
                  <c:v>30.09</c:v>
                </c:pt>
                <c:pt idx="4443">
                  <c:v>30.09</c:v>
                </c:pt>
                <c:pt idx="4444">
                  <c:v>30.085000000000001</c:v>
                </c:pt>
                <c:pt idx="4445">
                  <c:v>30.08</c:v>
                </c:pt>
                <c:pt idx="4446">
                  <c:v>30.08</c:v>
                </c:pt>
                <c:pt idx="4447">
                  <c:v>30.074999999999999</c:v>
                </c:pt>
                <c:pt idx="4448">
                  <c:v>30.074999999999999</c:v>
                </c:pt>
                <c:pt idx="4449">
                  <c:v>30.07</c:v>
                </c:pt>
                <c:pt idx="4450">
                  <c:v>30.07</c:v>
                </c:pt>
                <c:pt idx="4451">
                  <c:v>30.064999999999998</c:v>
                </c:pt>
                <c:pt idx="4452">
                  <c:v>30.064999999999998</c:v>
                </c:pt>
                <c:pt idx="4453">
                  <c:v>30.060000000000002</c:v>
                </c:pt>
                <c:pt idx="4454">
                  <c:v>30.060000000000002</c:v>
                </c:pt>
                <c:pt idx="4455">
                  <c:v>30.055</c:v>
                </c:pt>
                <c:pt idx="4456">
                  <c:v>30.055</c:v>
                </c:pt>
                <c:pt idx="4457">
                  <c:v>30.049999999999997</c:v>
                </c:pt>
                <c:pt idx="4458">
                  <c:v>30.049999999999997</c:v>
                </c:pt>
                <c:pt idx="4459">
                  <c:v>30.045000000000002</c:v>
                </c:pt>
                <c:pt idx="4460">
                  <c:v>30.045000000000002</c:v>
                </c:pt>
                <c:pt idx="4461">
                  <c:v>30.04</c:v>
                </c:pt>
                <c:pt idx="4462">
                  <c:v>30.04</c:v>
                </c:pt>
                <c:pt idx="4463">
                  <c:v>30.034999999999997</c:v>
                </c:pt>
                <c:pt idx="4464">
                  <c:v>30.034999999999997</c:v>
                </c:pt>
                <c:pt idx="4465">
                  <c:v>30.03</c:v>
                </c:pt>
                <c:pt idx="4466">
                  <c:v>30.03</c:v>
                </c:pt>
                <c:pt idx="4467">
                  <c:v>30.024999999999999</c:v>
                </c:pt>
                <c:pt idx="4468">
                  <c:v>30.024999999999999</c:v>
                </c:pt>
                <c:pt idx="4469">
                  <c:v>30.020000000000003</c:v>
                </c:pt>
                <c:pt idx="4470">
                  <c:v>30.020000000000003</c:v>
                </c:pt>
                <c:pt idx="4471">
                  <c:v>30.015000000000001</c:v>
                </c:pt>
                <c:pt idx="4472">
                  <c:v>30.015000000000001</c:v>
                </c:pt>
                <c:pt idx="4473">
                  <c:v>30.009999999999998</c:v>
                </c:pt>
                <c:pt idx="4474">
                  <c:v>30.009999999999998</c:v>
                </c:pt>
                <c:pt idx="4475">
                  <c:v>30.005000000000003</c:v>
                </c:pt>
                <c:pt idx="4476">
                  <c:v>30.005000000000003</c:v>
                </c:pt>
                <c:pt idx="4477">
                  <c:v>30</c:v>
                </c:pt>
                <c:pt idx="4478">
                  <c:v>30</c:v>
                </c:pt>
                <c:pt idx="4479">
                  <c:v>29.994999999999997</c:v>
                </c:pt>
                <c:pt idx="4480">
                  <c:v>29.994999999999997</c:v>
                </c:pt>
                <c:pt idx="4481">
                  <c:v>29.990000000000002</c:v>
                </c:pt>
                <c:pt idx="4482">
                  <c:v>29.990000000000002</c:v>
                </c:pt>
                <c:pt idx="4483">
                  <c:v>29.984999999999999</c:v>
                </c:pt>
                <c:pt idx="4484">
                  <c:v>29.984999999999999</c:v>
                </c:pt>
                <c:pt idx="4485">
                  <c:v>29.98</c:v>
                </c:pt>
                <c:pt idx="4486">
                  <c:v>29.98</c:v>
                </c:pt>
                <c:pt idx="4487">
                  <c:v>29.975000000000001</c:v>
                </c:pt>
                <c:pt idx="4488">
                  <c:v>29.97</c:v>
                </c:pt>
                <c:pt idx="4489">
                  <c:v>29.964999999999996</c:v>
                </c:pt>
                <c:pt idx="4490">
                  <c:v>29.964999999999996</c:v>
                </c:pt>
                <c:pt idx="4491">
                  <c:v>29.96</c:v>
                </c:pt>
                <c:pt idx="4492">
                  <c:v>29.96</c:v>
                </c:pt>
                <c:pt idx="4493">
                  <c:v>29.954999999999998</c:v>
                </c:pt>
                <c:pt idx="4494">
                  <c:v>29.954999999999998</c:v>
                </c:pt>
                <c:pt idx="4495">
                  <c:v>29.949999999999996</c:v>
                </c:pt>
                <c:pt idx="4496">
                  <c:v>29.949999999999996</c:v>
                </c:pt>
                <c:pt idx="4497">
                  <c:v>29.945</c:v>
                </c:pt>
                <c:pt idx="4498">
                  <c:v>29.945</c:v>
                </c:pt>
                <c:pt idx="4499">
                  <c:v>29.939999999999998</c:v>
                </c:pt>
                <c:pt idx="4500">
                  <c:v>29.939999999999998</c:v>
                </c:pt>
                <c:pt idx="4501">
                  <c:v>29.934999999999999</c:v>
                </c:pt>
                <c:pt idx="4502">
                  <c:v>29.934999999999999</c:v>
                </c:pt>
                <c:pt idx="4503">
                  <c:v>29.93</c:v>
                </c:pt>
                <c:pt idx="4504">
                  <c:v>29.93</c:v>
                </c:pt>
                <c:pt idx="4505">
                  <c:v>29.924999999999997</c:v>
                </c:pt>
                <c:pt idx="4506">
                  <c:v>29.924999999999997</c:v>
                </c:pt>
                <c:pt idx="4507">
                  <c:v>29.919999999999998</c:v>
                </c:pt>
                <c:pt idx="4508">
                  <c:v>29.919999999999998</c:v>
                </c:pt>
                <c:pt idx="4509">
                  <c:v>29.914999999999999</c:v>
                </c:pt>
                <c:pt idx="4510">
                  <c:v>29.914999999999999</c:v>
                </c:pt>
                <c:pt idx="4511">
                  <c:v>29.909999999999997</c:v>
                </c:pt>
                <c:pt idx="4512">
                  <c:v>29.909999999999997</c:v>
                </c:pt>
                <c:pt idx="4513">
                  <c:v>29.904999999999998</c:v>
                </c:pt>
                <c:pt idx="4514">
                  <c:v>29.904999999999998</c:v>
                </c:pt>
                <c:pt idx="4515">
                  <c:v>29.9</c:v>
                </c:pt>
                <c:pt idx="4516">
                  <c:v>29.9</c:v>
                </c:pt>
                <c:pt idx="4517">
                  <c:v>29.895</c:v>
                </c:pt>
                <c:pt idx="4518">
                  <c:v>29.895</c:v>
                </c:pt>
                <c:pt idx="4519">
                  <c:v>29.889999999999997</c:v>
                </c:pt>
                <c:pt idx="4520">
                  <c:v>29.894999999999996</c:v>
                </c:pt>
                <c:pt idx="4521">
                  <c:v>29.89</c:v>
                </c:pt>
                <c:pt idx="4522">
                  <c:v>29.89</c:v>
                </c:pt>
                <c:pt idx="4523">
                  <c:v>29.884999999999998</c:v>
                </c:pt>
                <c:pt idx="4524">
                  <c:v>29.884999999999998</c:v>
                </c:pt>
                <c:pt idx="4525">
                  <c:v>29.880000000000003</c:v>
                </c:pt>
                <c:pt idx="4526">
                  <c:v>29.880000000000003</c:v>
                </c:pt>
                <c:pt idx="4527">
                  <c:v>29.875</c:v>
                </c:pt>
                <c:pt idx="4528">
                  <c:v>29.875</c:v>
                </c:pt>
                <c:pt idx="4529">
                  <c:v>29.869999999999997</c:v>
                </c:pt>
                <c:pt idx="4530">
                  <c:v>29.869999999999997</c:v>
                </c:pt>
                <c:pt idx="4531">
                  <c:v>29.865000000000002</c:v>
                </c:pt>
                <c:pt idx="4532">
                  <c:v>29.865000000000002</c:v>
                </c:pt>
                <c:pt idx="4533">
                  <c:v>29.86</c:v>
                </c:pt>
                <c:pt idx="4534">
                  <c:v>29.86</c:v>
                </c:pt>
                <c:pt idx="4535">
                  <c:v>29.854999999999997</c:v>
                </c:pt>
                <c:pt idx="4536">
                  <c:v>29.854999999999997</c:v>
                </c:pt>
                <c:pt idx="4537">
                  <c:v>29.85</c:v>
                </c:pt>
                <c:pt idx="4538">
                  <c:v>29.85</c:v>
                </c:pt>
                <c:pt idx="4539">
                  <c:v>29.844999999999999</c:v>
                </c:pt>
                <c:pt idx="4540">
                  <c:v>29.844999999999999</c:v>
                </c:pt>
                <c:pt idx="4541">
                  <c:v>29.84</c:v>
                </c:pt>
                <c:pt idx="4542">
                  <c:v>29.84</c:v>
                </c:pt>
                <c:pt idx="4543">
                  <c:v>29.84</c:v>
                </c:pt>
                <c:pt idx="4544">
                  <c:v>29.835000000000001</c:v>
                </c:pt>
                <c:pt idx="4545">
                  <c:v>29.835000000000001</c:v>
                </c:pt>
                <c:pt idx="4546">
                  <c:v>29.83</c:v>
                </c:pt>
                <c:pt idx="4547">
                  <c:v>29.83</c:v>
                </c:pt>
                <c:pt idx="4548">
                  <c:v>29.824999999999999</c:v>
                </c:pt>
                <c:pt idx="4549">
                  <c:v>29.824999999999999</c:v>
                </c:pt>
                <c:pt idx="4550">
                  <c:v>29.82</c:v>
                </c:pt>
                <c:pt idx="4551">
                  <c:v>29.82</c:v>
                </c:pt>
                <c:pt idx="4552">
                  <c:v>29.814999999999998</c:v>
                </c:pt>
                <c:pt idx="4553">
                  <c:v>29.814999999999998</c:v>
                </c:pt>
                <c:pt idx="4554">
                  <c:v>29.81</c:v>
                </c:pt>
                <c:pt idx="4555">
                  <c:v>29.81</c:v>
                </c:pt>
                <c:pt idx="4556">
                  <c:v>29.805</c:v>
                </c:pt>
                <c:pt idx="4557">
                  <c:v>29.805</c:v>
                </c:pt>
                <c:pt idx="4558">
                  <c:v>29.8</c:v>
                </c:pt>
                <c:pt idx="4559">
                  <c:v>29.8</c:v>
                </c:pt>
                <c:pt idx="4560">
                  <c:v>29.794999999999998</c:v>
                </c:pt>
                <c:pt idx="4561">
                  <c:v>29.794999999999998</c:v>
                </c:pt>
                <c:pt idx="4562">
                  <c:v>29.79</c:v>
                </c:pt>
                <c:pt idx="4563">
                  <c:v>29.79</c:v>
                </c:pt>
                <c:pt idx="4564">
                  <c:v>29.785</c:v>
                </c:pt>
                <c:pt idx="4565">
                  <c:v>29.785</c:v>
                </c:pt>
                <c:pt idx="4566">
                  <c:v>29.785</c:v>
                </c:pt>
                <c:pt idx="4567">
                  <c:v>29.78</c:v>
                </c:pt>
                <c:pt idx="4568">
                  <c:v>29.785</c:v>
                </c:pt>
                <c:pt idx="4569">
                  <c:v>29.78</c:v>
                </c:pt>
                <c:pt idx="4570">
                  <c:v>29.78</c:v>
                </c:pt>
                <c:pt idx="4571">
                  <c:v>29.774999999999999</c:v>
                </c:pt>
                <c:pt idx="4572">
                  <c:v>29.774999999999999</c:v>
                </c:pt>
                <c:pt idx="4573">
                  <c:v>29.77</c:v>
                </c:pt>
                <c:pt idx="4574">
                  <c:v>29.77</c:v>
                </c:pt>
                <c:pt idx="4575">
                  <c:v>29.765000000000001</c:v>
                </c:pt>
                <c:pt idx="4576">
                  <c:v>29.765000000000001</c:v>
                </c:pt>
                <c:pt idx="4577">
                  <c:v>29.759999999999998</c:v>
                </c:pt>
                <c:pt idx="4578">
                  <c:v>29.759999999999998</c:v>
                </c:pt>
                <c:pt idx="4579">
                  <c:v>29.754999999999999</c:v>
                </c:pt>
                <c:pt idx="4580">
                  <c:v>29.754999999999999</c:v>
                </c:pt>
                <c:pt idx="4581">
                  <c:v>29.75</c:v>
                </c:pt>
                <c:pt idx="4582">
                  <c:v>29.75</c:v>
                </c:pt>
                <c:pt idx="4583">
                  <c:v>29.75</c:v>
                </c:pt>
                <c:pt idx="4584">
                  <c:v>29.745000000000001</c:v>
                </c:pt>
                <c:pt idx="4585">
                  <c:v>29.745000000000001</c:v>
                </c:pt>
                <c:pt idx="4586">
                  <c:v>29.74</c:v>
                </c:pt>
                <c:pt idx="4587">
                  <c:v>29.74</c:v>
                </c:pt>
                <c:pt idx="4588">
                  <c:v>29.734999999999999</c:v>
                </c:pt>
                <c:pt idx="4589">
                  <c:v>29.734999999999999</c:v>
                </c:pt>
                <c:pt idx="4590">
                  <c:v>29.73</c:v>
                </c:pt>
                <c:pt idx="4591">
                  <c:v>29.73</c:v>
                </c:pt>
                <c:pt idx="4592">
                  <c:v>29.725000000000001</c:v>
                </c:pt>
                <c:pt idx="4593">
                  <c:v>29.73</c:v>
                </c:pt>
                <c:pt idx="4594">
                  <c:v>29.725000000000001</c:v>
                </c:pt>
                <c:pt idx="4595">
                  <c:v>29.725000000000001</c:v>
                </c:pt>
                <c:pt idx="4596">
                  <c:v>29.72</c:v>
                </c:pt>
                <c:pt idx="4597">
                  <c:v>29.72</c:v>
                </c:pt>
                <c:pt idx="4598">
                  <c:v>29.72</c:v>
                </c:pt>
                <c:pt idx="4599">
                  <c:v>29.715</c:v>
                </c:pt>
                <c:pt idx="4600">
                  <c:v>29.715</c:v>
                </c:pt>
                <c:pt idx="4601">
                  <c:v>29.71</c:v>
                </c:pt>
                <c:pt idx="4602">
                  <c:v>29.71</c:v>
                </c:pt>
                <c:pt idx="4603">
                  <c:v>29.704999999999998</c:v>
                </c:pt>
                <c:pt idx="4604">
                  <c:v>29.704999999999998</c:v>
                </c:pt>
                <c:pt idx="4605">
                  <c:v>29.7</c:v>
                </c:pt>
                <c:pt idx="4606">
                  <c:v>29.7</c:v>
                </c:pt>
                <c:pt idx="4607">
                  <c:v>29.695</c:v>
                </c:pt>
                <c:pt idx="4608">
                  <c:v>29.695</c:v>
                </c:pt>
                <c:pt idx="4609">
                  <c:v>29.689999999999998</c:v>
                </c:pt>
                <c:pt idx="4610">
                  <c:v>29.689999999999998</c:v>
                </c:pt>
                <c:pt idx="4611">
                  <c:v>29.689999999999998</c:v>
                </c:pt>
                <c:pt idx="4612">
                  <c:v>29.685000000000002</c:v>
                </c:pt>
                <c:pt idx="4613">
                  <c:v>29.69</c:v>
                </c:pt>
                <c:pt idx="4614">
                  <c:v>29.685000000000002</c:v>
                </c:pt>
                <c:pt idx="4615">
                  <c:v>29.685000000000002</c:v>
                </c:pt>
                <c:pt idx="4616">
                  <c:v>29.68</c:v>
                </c:pt>
                <c:pt idx="4617">
                  <c:v>29.68</c:v>
                </c:pt>
                <c:pt idx="4618">
                  <c:v>29.675000000000001</c:v>
                </c:pt>
                <c:pt idx="4619">
                  <c:v>29.675000000000001</c:v>
                </c:pt>
                <c:pt idx="4620">
                  <c:v>29.67</c:v>
                </c:pt>
                <c:pt idx="4621">
                  <c:v>29.67</c:v>
                </c:pt>
                <c:pt idx="4622">
                  <c:v>29.67</c:v>
                </c:pt>
                <c:pt idx="4623">
                  <c:v>29.664999999999999</c:v>
                </c:pt>
                <c:pt idx="4624">
                  <c:v>29.664999999999999</c:v>
                </c:pt>
                <c:pt idx="4625">
                  <c:v>29.66</c:v>
                </c:pt>
                <c:pt idx="4626">
                  <c:v>29.66</c:v>
                </c:pt>
                <c:pt idx="4627">
                  <c:v>29.655000000000001</c:v>
                </c:pt>
                <c:pt idx="4628">
                  <c:v>29.655000000000001</c:v>
                </c:pt>
                <c:pt idx="4629">
                  <c:v>29.65</c:v>
                </c:pt>
                <c:pt idx="4630">
                  <c:v>29.655000000000001</c:v>
                </c:pt>
                <c:pt idx="4631">
                  <c:v>29.65</c:v>
                </c:pt>
                <c:pt idx="4632">
                  <c:v>29.65</c:v>
                </c:pt>
                <c:pt idx="4633">
                  <c:v>29.65</c:v>
                </c:pt>
                <c:pt idx="4634">
                  <c:v>29.645</c:v>
                </c:pt>
                <c:pt idx="4635">
                  <c:v>29.645</c:v>
                </c:pt>
                <c:pt idx="4636">
                  <c:v>29.64</c:v>
                </c:pt>
                <c:pt idx="4637">
                  <c:v>29.64</c:v>
                </c:pt>
                <c:pt idx="4638">
                  <c:v>29.634999999999998</c:v>
                </c:pt>
                <c:pt idx="4639">
                  <c:v>29.634999999999998</c:v>
                </c:pt>
                <c:pt idx="4640">
                  <c:v>29.63</c:v>
                </c:pt>
                <c:pt idx="4641">
                  <c:v>29.63</c:v>
                </c:pt>
                <c:pt idx="4642">
                  <c:v>29.63</c:v>
                </c:pt>
                <c:pt idx="4643">
                  <c:v>29.625</c:v>
                </c:pt>
                <c:pt idx="4644">
                  <c:v>29.625</c:v>
                </c:pt>
                <c:pt idx="4645">
                  <c:v>29.625</c:v>
                </c:pt>
                <c:pt idx="4646">
                  <c:v>29.625</c:v>
                </c:pt>
                <c:pt idx="4647">
                  <c:v>29.62</c:v>
                </c:pt>
                <c:pt idx="4648">
                  <c:v>29.62</c:v>
                </c:pt>
                <c:pt idx="4649">
                  <c:v>29.614999999999998</c:v>
                </c:pt>
                <c:pt idx="4650">
                  <c:v>29.614999999999998</c:v>
                </c:pt>
                <c:pt idx="4651">
                  <c:v>29.614999999999998</c:v>
                </c:pt>
                <c:pt idx="4652">
                  <c:v>29.61</c:v>
                </c:pt>
                <c:pt idx="4653">
                  <c:v>29.61</c:v>
                </c:pt>
                <c:pt idx="4654">
                  <c:v>29.605</c:v>
                </c:pt>
                <c:pt idx="4655">
                  <c:v>29.605</c:v>
                </c:pt>
                <c:pt idx="4656">
                  <c:v>29.6</c:v>
                </c:pt>
                <c:pt idx="4657">
                  <c:v>29.6</c:v>
                </c:pt>
                <c:pt idx="4658">
                  <c:v>29.594999999999999</c:v>
                </c:pt>
                <c:pt idx="4659">
                  <c:v>29.6</c:v>
                </c:pt>
                <c:pt idx="4660">
                  <c:v>29.6</c:v>
                </c:pt>
                <c:pt idx="4661">
                  <c:v>29.594999999999999</c:v>
                </c:pt>
                <c:pt idx="4662">
                  <c:v>29.594999999999999</c:v>
                </c:pt>
                <c:pt idx="4663">
                  <c:v>29.590000000000003</c:v>
                </c:pt>
                <c:pt idx="4664">
                  <c:v>29.590000000000003</c:v>
                </c:pt>
                <c:pt idx="4665">
                  <c:v>29.585000000000001</c:v>
                </c:pt>
                <c:pt idx="4666">
                  <c:v>29.585000000000001</c:v>
                </c:pt>
                <c:pt idx="4667">
                  <c:v>29.585000000000001</c:v>
                </c:pt>
                <c:pt idx="4668">
                  <c:v>29.58</c:v>
                </c:pt>
                <c:pt idx="4669">
                  <c:v>29.58</c:v>
                </c:pt>
                <c:pt idx="4670">
                  <c:v>29.575000000000003</c:v>
                </c:pt>
                <c:pt idx="4671">
                  <c:v>29.58</c:v>
                </c:pt>
                <c:pt idx="4672">
                  <c:v>29.575000000000003</c:v>
                </c:pt>
                <c:pt idx="4673">
                  <c:v>29.575000000000003</c:v>
                </c:pt>
                <c:pt idx="4674">
                  <c:v>29.575000000000003</c:v>
                </c:pt>
                <c:pt idx="4675">
                  <c:v>29.57</c:v>
                </c:pt>
                <c:pt idx="4676">
                  <c:v>29.57</c:v>
                </c:pt>
                <c:pt idx="4677">
                  <c:v>29.564999999999998</c:v>
                </c:pt>
                <c:pt idx="4678">
                  <c:v>29.564999999999998</c:v>
                </c:pt>
                <c:pt idx="4679">
                  <c:v>29.560000000000002</c:v>
                </c:pt>
                <c:pt idx="4680">
                  <c:v>29.560000000000002</c:v>
                </c:pt>
                <c:pt idx="4681">
                  <c:v>29.555</c:v>
                </c:pt>
                <c:pt idx="4682">
                  <c:v>29.555</c:v>
                </c:pt>
                <c:pt idx="4683">
                  <c:v>29.56</c:v>
                </c:pt>
                <c:pt idx="4684">
                  <c:v>29.555</c:v>
                </c:pt>
                <c:pt idx="4685">
                  <c:v>29.555</c:v>
                </c:pt>
                <c:pt idx="4686">
                  <c:v>29.549999999999997</c:v>
                </c:pt>
                <c:pt idx="4687">
                  <c:v>29.549999999999997</c:v>
                </c:pt>
                <c:pt idx="4688">
                  <c:v>29.544999999999998</c:v>
                </c:pt>
                <c:pt idx="4689">
                  <c:v>29.544999999999998</c:v>
                </c:pt>
                <c:pt idx="4690">
                  <c:v>29.544999999999998</c:v>
                </c:pt>
                <c:pt idx="4691">
                  <c:v>29.54</c:v>
                </c:pt>
                <c:pt idx="4692">
                  <c:v>29.54</c:v>
                </c:pt>
                <c:pt idx="4693">
                  <c:v>29.535</c:v>
                </c:pt>
                <c:pt idx="4694">
                  <c:v>29.540000000000003</c:v>
                </c:pt>
                <c:pt idx="4695">
                  <c:v>29.540000000000003</c:v>
                </c:pt>
                <c:pt idx="4696">
                  <c:v>29.535</c:v>
                </c:pt>
                <c:pt idx="4697">
                  <c:v>29.535</c:v>
                </c:pt>
                <c:pt idx="4698">
                  <c:v>29.53</c:v>
                </c:pt>
                <c:pt idx="4699">
                  <c:v>29.53</c:v>
                </c:pt>
                <c:pt idx="4700">
                  <c:v>29.525000000000002</c:v>
                </c:pt>
                <c:pt idx="4701">
                  <c:v>29.525000000000002</c:v>
                </c:pt>
                <c:pt idx="4702">
                  <c:v>29.525000000000002</c:v>
                </c:pt>
                <c:pt idx="4703">
                  <c:v>29.520000000000003</c:v>
                </c:pt>
                <c:pt idx="4704">
                  <c:v>29.520000000000003</c:v>
                </c:pt>
                <c:pt idx="4705">
                  <c:v>29.52</c:v>
                </c:pt>
                <c:pt idx="4706">
                  <c:v>29.52</c:v>
                </c:pt>
                <c:pt idx="4707">
                  <c:v>29.515000000000001</c:v>
                </c:pt>
                <c:pt idx="4708">
                  <c:v>29.515000000000001</c:v>
                </c:pt>
                <c:pt idx="4709">
                  <c:v>29.515000000000001</c:v>
                </c:pt>
                <c:pt idx="4710">
                  <c:v>29.509999999999998</c:v>
                </c:pt>
                <c:pt idx="4711">
                  <c:v>29.509999999999998</c:v>
                </c:pt>
                <c:pt idx="4712">
                  <c:v>29.505000000000003</c:v>
                </c:pt>
                <c:pt idx="4713">
                  <c:v>29.505000000000003</c:v>
                </c:pt>
                <c:pt idx="4714">
                  <c:v>29.505000000000003</c:v>
                </c:pt>
                <c:pt idx="4715">
                  <c:v>29.504999999999999</c:v>
                </c:pt>
                <c:pt idx="4716">
                  <c:v>29.504999999999999</c:v>
                </c:pt>
                <c:pt idx="4717">
                  <c:v>29.5</c:v>
                </c:pt>
                <c:pt idx="4718">
                  <c:v>29.5</c:v>
                </c:pt>
                <c:pt idx="4719">
                  <c:v>29.494999999999997</c:v>
                </c:pt>
                <c:pt idx="4720">
                  <c:v>29.494999999999997</c:v>
                </c:pt>
                <c:pt idx="4721">
                  <c:v>29.494999999999997</c:v>
                </c:pt>
                <c:pt idx="4722">
                  <c:v>29.490000000000002</c:v>
                </c:pt>
                <c:pt idx="4723">
                  <c:v>29.490000000000002</c:v>
                </c:pt>
                <c:pt idx="4724">
                  <c:v>29.484999999999999</c:v>
                </c:pt>
                <c:pt idx="4725">
                  <c:v>29.49</c:v>
                </c:pt>
                <c:pt idx="4726">
                  <c:v>29.49</c:v>
                </c:pt>
                <c:pt idx="4727">
                  <c:v>29.484999999999999</c:v>
                </c:pt>
                <c:pt idx="4728">
                  <c:v>29.484999999999999</c:v>
                </c:pt>
                <c:pt idx="4729">
                  <c:v>29.48</c:v>
                </c:pt>
                <c:pt idx="4730">
                  <c:v>29.48</c:v>
                </c:pt>
                <c:pt idx="4731">
                  <c:v>29.48</c:v>
                </c:pt>
                <c:pt idx="4732">
                  <c:v>29.475000000000001</c:v>
                </c:pt>
                <c:pt idx="4733">
                  <c:v>29.475000000000001</c:v>
                </c:pt>
                <c:pt idx="4734">
                  <c:v>29.475000000000001</c:v>
                </c:pt>
                <c:pt idx="4735">
                  <c:v>29.475000000000001</c:v>
                </c:pt>
                <c:pt idx="4736">
                  <c:v>29.47</c:v>
                </c:pt>
                <c:pt idx="4737">
                  <c:v>29.47</c:v>
                </c:pt>
                <c:pt idx="4738">
                  <c:v>29.47</c:v>
                </c:pt>
                <c:pt idx="4739">
                  <c:v>29.465000000000003</c:v>
                </c:pt>
                <c:pt idx="4740">
                  <c:v>29.465000000000003</c:v>
                </c:pt>
                <c:pt idx="4741">
                  <c:v>29.46</c:v>
                </c:pt>
                <c:pt idx="4742">
                  <c:v>29.46</c:v>
                </c:pt>
                <c:pt idx="4743">
                  <c:v>29.465000000000003</c:v>
                </c:pt>
                <c:pt idx="4744">
                  <c:v>29.46</c:v>
                </c:pt>
                <c:pt idx="4745">
                  <c:v>29.46</c:v>
                </c:pt>
                <c:pt idx="4746">
                  <c:v>29.454999999999998</c:v>
                </c:pt>
                <c:pt idx="4747">
                  <c:v>29.454999999999998</c:v>
                </c:pt>
                <c:pt idx="4748">
                  <c:v>29.454999999999998</c:v>
                </c:pt>
                <c:pt idx="4749">
                  <c:v>29.450000000000003</c:v>
                </c:pt>
                <c:pt idx="4750">
                  <c:v>29.450000000000003</c:v>
                </c:pt>
                <c:pt idx="4751">
                  <c:v>29.445</c:v>
                </c:pt>
                <c:pt idx="4752">
                  <c:v>29.450000000000003</c:v>
                </c:pt>
                <c:pt idx="4753">
                  <c:v>29.450000000000003</c:v>
                </c:pt>
                <c:pt idx="4754">
                  <c:v>29.445</c:v>
                </c:pt>
                <c:pt idx="4755">
                  <c:v>29.445</c:v>
                </c:pt>
                <c:pt idx="4756">
                  <c:v>29.44</c:v>
                </c:pt>
                <c:pt idx="4757">
                  <c:v>29.44</c:v>
                </c:pt>
                <c:pt idx="4758">
                  <c:v>29.44</c:v>
                </c:pt>
                <c:pt idx="4759">
                  <c:v>29.435000000000002</c:v>
                </c:pt>
                <c:pt idx="4760">
                  <c:v>29.439999999999998</c:v>
                </c:pt>
                <c:pt idx="4761">
                  <c:v>29.435000000000002</c:v>
                </c:pt>
                <c:pt idx="4762">
                  <c:v>29.435000000000002</c:v>
                </c:pt>
                <c:pt idx="4763">
                  <c:v>29.435000000000002</c:v>
                </c:pt>
                <c:pt idx="4764">
                  <c:v>29.43</c:v>
                </c:pt>
                <c:pt idx="4765">
                  <c:v>29.43</c:v>
                </c:pt>
                <c:pt idx="4766">
                  <c:v>29.424999999999997</c:v>
                </c:pt>
                <c:pt idx="4767">
                  <c:v>29.424999999999997</c:v>
                </c:pt>
                <c:pt idx="4768">
                  <c:v>29.43</c:v>
                </c:pt>
                <c:pt idx="4769">
                  <c:v>29.425000000000001</c:v>
                </c:pt>
                <c:pt idx="4770">
                  <c:v>29.425000000000001</c:v>
                </c:pt>
                <c:pt idx="4771">
                  <c:v>29.425000000000001</c:v>
                </c:pt>
                <c:pt idx="4772">
                  <c:v>29.42</c:v>
                </c:pt>
                <c:pt idx="4773">
                  <c:v>29.42</c:v>
                </c:pt>
                <c:pt idx="4774">
                  <c:v>29.414999999999999</c:v>
                </c:pt>
                <c:pt idx="4775">
                  <c:v>29.414999999999999</c:v>
                </c:pt>
                <c:pt idx="4776">
                  <c:v>29.42</c:v>
                </c:pt>
                <c:pt idx="4777">
                  <c:v>29.414999999999999</c:v>
                </c:pt>
                <c:pt idx="4778">
                  <c:v>29.414999999999999</c:v>
                </c:pt>
                <c:pt idx="4779">
                  <c:v>29.410000000000004</c:v>
                </c:pt>
                <c:pt idx="4780">
                  <c:v>29.410000000000004</c:v>
                </c:pt>
                <c:pt idx="4781">
                  <c:v>29.410000000000004</c:v>
                </c:pt>
                <c:pt idx="4782">
                  <c:v>29.405000000000001</c:v>
                </c:pt>
                <c:pt idx="4783">
                  <c:v>29.41</c:v>
                </c:pt>
                <c:pt idx="4784">
                  <c:v>29.41</c:v>
                </c:pt>
                <c:pt idx="4785">
                  <c:v>29.405000000000001</c:v>
                </c:pt>
                <c:pt idx="4786">
                  <c:v>29.405000000000001</c:v>
                </c:pt>
                <c:pt idx="4787">
                  <c:v>29.4</c:v>
                </c:pt>
                <c:pt idx="4788">
                  <c:v>29.4</c:v>
                </c:pt>
                <c:pt idx="4789">
                  <c:v>29.4</c:v>
                </c:pt>
                <c:pt idx="4790">
                  <c:v>29.395</c:v>
                </c:pt>
                <c:pt idx="4791">
                  <c:v>29.4</c:v>
                </c:pt>
                <c:pt idx="4792">
                  <c:v>29.395</c:v>
                </c:pt>
                <c:pt idx="4793">
                  <c:v>29.395</c:v>
                </c:pt>
                <c:pt idx="4794">
                  <c:v>29.395</c:v>
                </c:pt>
                <c:pt idx="4795">
                  <c:v>29.39</c:v>
                </c:pt>
                <c:pt idx="4796">
                  <c:v>29.39</c:v>
                </c:pt>
                <c:pt idx="4797">
                  <c:v>29.39</c:v>
                </c:pt>
                <c:pt idx="4798">
                  <c:v>29.39</c:v>
                </c:pt>
                <c:pt idx="4799">
                  <c:v>29.39</c:v>
                </c:pt>
                <c:pt idx="4800">
                  <c:v>29.385000000000002</c:v>
                </c:pt>
                <c:pt idx="4801">
                  <c:v>29.385000000000002</c:v>
                </c:pt>
                <c:pt idx="4802">
                  <c:v>29.385000000000002</c:v>
                </c:pt>
                <c:pt idx="4803">
                  <c:v>29.380000000000003</c:v>
                </c:pt>
                <c:pt idx="4804">
                  <c:v>29.380000000000003</c:v>
                </c:pt>
                <c:pt idx="4805">
                  <c:v>29.385000000000002</c:v>
                </c:pt>
                <c:pt idx="4806">
                  <c:v>29.38</c:v>
                </c:pt>
                <c:pt idx="4807">
                  <c:v>29.38</c:v>
                </c:pt>
                <c:pt idx="4808">
                  <c:v>29.375</c:v>
                </c:pt>
                <c:pt idx="4809">
                  <c:v>29.375</c:v>
                </c:pt>
                <c:pt idx="4810">
                  <c:v>29.375</c:v>
                </c:pt>
                <c:pt idx="4811">
                  <c:v>29.37</c:v>
                </c:pt>
                <c:pt idx="4812">
                  <c:v>29.375</c:v>
                </c:pt>
                <c:pt idx="4813">
                  <c:v>29.375</c:v>
                </c:pt>
                <c:pt idx="4814">
                  <c:v>29.37</c:v>
                </c:pt>
                <c:pt idx="4815">
                  <c:v>29.37</c:v>
                </c:pt>
                <c:pt idx="4816">
                  <c:v>29.37</c:v>
                </c:pt>
                <c:pt idx="4817">
                  <c:v>29.364999999999998</c:v>
                </c:pt>
                <c:pt idx="4818">
                  <c:v>29.369999999999997</c:v>
                </c:pt>
                <c:pt idx="4819">
                  <c:v>29.364999999999998</c:v>
                </c:pt>
                <c:pt idx="4820">
                  <c:v>29.364999999999998</c:v>
                </c:pt>
                <c:pt idx="4821">
                  <c:v>29.364999999999998</c:v>
                </c:pt>
                <c:pt idx="4822">
                  <c:v>29.36</c:v>
                </c:pt>
                <c:pt idx="4823">
                  <c:v>29.36</c:v>
                </c:pt>
                <c:pt idx="4824">
                  <c:v>29.36</c:v>
                </c:pt>
                <c:pt idx="4825">
                  <c:v>29.360000000000003</c:v>
                </c:pt>
                <c:pt idx="4826">
                  <c:v>29.360000000000003</c:v>
                </c:pt>
                <c:pt idx="4827">
                  <c:v>29.360000000000003</c:v>
                </c:pt>
                <c:pt idx="4828">
                  <c:v>29.355</c:v>
                </c:pt>
                <c:pt idx="4829">
                  <c:v>29.355</c:v>
                </c:pt>
                <c:pt idx="4830">
                  <c:v>29.35</c:v>
                </c:pt>
                <c:pt idx="4831">
                  <c:v>29.355</c:v>
                </c:pt>
                <c:pt idx="4832">
                  <c:v>29.355</c:v>
                </c:pt>
                <c:pt idx="4833">
                  <c:v>29.35</c:v>
                </c:pt>
                <c:pt idx="4834">
                  <c:v>29.35</c:v>
                </c:pt>
                <c:pt idx="4835">
                  <c:v>29.35</c:v>
                </c:pt>
                <c:pt idx="4836">
                  <c:v>29.344999999999999</c:v>
                </c:pt>
                <c:pt idx="4837">
                  <c:v>29.344999999999999</c:v>
                </c:pt>
                <c:pt idx="4838">
                  <c:v>29.35</c:v>
                </c:pt>
                <c:pt idx="4839">
                  <c:v>29.344999999999999</c:v>
                </c:pt>
                <c:pt idx="4840">
                  <c:v>29.344999999999999</c:v>
                </c:pt>
                <c:pt idx="4841">
                  <c:v>29.34</c:v>
                </c:pt>
                <c:pt idx="4842">
                  <c:v>29.34</c:v>
                </c:pt>
                <c:pt idx="4843">
                  <c:v>29.34</c:v>
                </c:pt>
                <c:pt idx="4844">
                  <c:v>29.339999999999996</c:v>
                </c:pt>
                <c:pt idx="4845">
                  <c:v>29.339999999999996</c:v>
                </c:pt>
                <c:pt idx="4846">
                  <c:v>29.339999999999996</c:v>
                </c:pt>
                <c:pt idx="4847">
                  <c:v>29.335000000000001</c:v>
                </c:pt>
                <c:pt idx="4848">
                  <c:v>29.335000000000001</c:v>
                </c:pt>
                <c:pt idx="4849">
                  <c:v>29.335000000000001</c:v>
                </c:pt>
                <c:pt idx="4850">
                  <c:v>29.335000000000001</c:v>
                </c:pt>
                <c:pt idx="4851">
                  <c:v>29.335000000000001</c:v>
                </c:pt>
                <c:pt idx="4852">
                  <c:v>29.335000000000001</c:v>
                </c:pt>
                <c:pt idx="4853">
                  <c:v>29.33</c:v>
                </c:pt>
                <c:pt idx="4854">
                  <c:v>29.33</c:v>
                </c:pt>
                <c:pt idx="4855">
                  <c:v>29.33</c:v>
                </c:pt>
                <c:pt idx="4856">
                  <c:v>29.325000000000003</c:v>
                </c:pt>
                <c:pt idx="4857">
                  <c:v>29.33</c:v>
                </c:pt>
                <c:pt idx="4858">
                  <c:v>29.325000000000003</c:v>
                </c:pt>
                <c:pt idx="4859">
                  <c:v>29.325000000000003</c:v>
                </c:pt>
                <c:pt idx="4860">
                  <c:v>29.325000000000003</c:v>
                </c:pt>
                <c:pt idx="4861">
                  <c:v>29.32</c:v>
                </c:pt>
                <c:pt idx="4862">
                  <c:v>29.32</c:v>
                </c:pt>
                <c:pt idx="4863">
                  <c:v>29.324999999999996</c:v>
                </c:pt>
                <c:pt idx="4864">
                  <c:v>29.32</c:v>
                </c:pt>
                <c:pt idx="4865">
                  <c:v>29.32</c:v>
                </c:pt>
                <c:pt idx="4866">
                  <c:v>29.32</c:v>
                </c:pt>
                <c:pt idx="4867">
                  <c:v>29.314999999999998</c:v>
                </c:pt>
                <c:pt idx="4868">
                  <c:v>29.32</c:v>
                </c:pt>
                <c:pt idx="4869">
                  <c:v>29.32</c:v>
                </c:pt>
                <c:pt idx="4870">
                  <c:v>29.314999999999998</c:v>
                </c:pt>
                <c:pt idx="4871">
                  <c:v>29.314999999999998</c:v>
                </c:pt>
                <c:pt idx="4872">
                  <c:v>29.314999999999998</c:v>
                </c:pt>
                <c:pt idx="4873">
                  <c:v>29.31</c:v>
                </c:pt>
                <c:pt idx="4874">
                  <c:v>29.314999999999998</c:v>
                </c:pt>
                <c:pt idx="4875">
                  <c:v>29.314999999999998</c:v>
                </c:pt>
                <c:pt idx="4876">
                  <c:v>29.310000000000002</c:v>
                </c:pt>
                <c:pt idx="4877">
                  <c:v>29.310000000000002</c:v>
                </c:pt>
                <c:pt idx="4878">
                  <c:v>29.310000000000002</c:v>
                </c:pt>
                <c:pt idx="4879">
                  <c:v>29.305</c:v>
                </c:pt>
                <c:pt idx="4880">
                  <c:v>29.31</c:v>
                </c:pt>
                <c:pt idx="4881">
                  <c:v>29.31</c:v>
                </c:pt>
                <c:pt idx="4882">
                  <c:v>29.305</c:v>
                </c:pt>
                <c:pt idx="4883">
                  <c:v>29.305</c:v>
                </c:pt>
                <c:pt idx="4884">
                  <c:v>29.305</c:v>
                </c:pt>
                <c:pt idx="4885">
                  <c:v>29.299999999999997</c:v>
                </c:pt>
                <c:pt idx="4886">
                  <c:v>29.305</c:v>
                </c:pt>
                <c:pt idx="4887">
                  <c:v>29.305</c:v>
                </c:pt>
                <c:pt idx="4888">
                  <c:v>29.299999999999997</c:v>
                </c:pt>
                <c:pt idx="4889">
                  <c:v>29.299999999999997</c:v>
                </c:pt>
                <c:pt idx="4890">
                  <c:v>29.299999999999997</c:v>
                </c:pt>
                <c:pt idx="4891">
                  <c:v>29.295000000000002</c:v>
                </c:pt>
                <c:pt idx="4892">
                  <c:v>29.299999999999997</c:v>
                </c:pt>
                <c:pt idx="4893">
                  <c:v>29.299999999999997</c:v>
                </c:pt>
                <c:pt idx="4894">
                  <c:v>29.295000000000002</c:v>
                </c:pt>
                <c:pt idx="4895">
                  <c:v>29.295000000000002</c:v>
                </c:pt>
                <c:pt idx="4896">
                  <c:v>29.295000000000002</c:v>
                </c:pt>
                <c:pt idx="4897">
                  <c:v>29.294999999999998</c:v>
                </c:pt>
                <c:pt idx="4898">
                  <c:v>29.294999999999998</c:v>
                </c:pt>
                <c:pt idx="4899">
                  <c:v>29.294999999999998</c:v>
                </c:pt>
                <c:pt idx="4900">
                  <c:v>29.29</c:v>
                </c:pt>
                <c:pt idx="4901">
                  <c:v>29.29</c:v>
                </c:pt>
                <c:pt idx="4902">
                  <c:v>29.29</c:v>
                </c:pt>
                <c:pt idx="4903">
                  <c:v>29.29</c:v>
                </c:pt>
                <c:pt idx="4904">
                  <c:v>29.29</c:v>
                </c:pt>
                <c:pt idx="4905">
                  <c:v>29.29</c:v>
                </c:pt>
                <c:pt idx="4906">
                  <c:v>29.285000000000004</c:v>
                </c:pt>
                <c:pt idx="4907">
                  <c:v>29.285000000000004</c:v>
                </c:pt>
                <c:pt idx="4908">
                  <c:v>29.29</c:v>
                </c:pt>
                <c:pt idx="4909">
                  <c:v>29.285000000000004</c:v>
                </c:pt>
                <c:pt idx="4910">
                  <c:v>29.285000000000004</c:v>
                </c:pt>
                <c:pt idx="4911">
                  <c:v>29.285000000000004</c:v>
                </c:pt>
                <c:pt idx="4912">
                  <c:v>29.28</c:v>
                </c:pt>
                <c:pt idx="4913">
                  <c:v>29.28</c:v>
                </c:pt>
                <c:pt idx="4914">
                  <c:v>29.284999999999997</c:v>
                </c:pt>
                <c:pt idx="4915">
                  <c:v>29.28</c:v>
                </c:pt>
                <c:pt idx="4916">
                  <c:v>29.28</c:v>
                </c:pt>
                <c:pt idx="4917">
                  <c:v>29.28</c:v>
                </c:pt>
                <c:pt idx="4918">
                  <c:v>29.274999999999999</c:v>
                </c:pt>
                <c:pt idx="4919">
                  <c:v>29.28</c:v>
                </c:pt>
                <c:pt idx="4920">
                  <c:v>29.28</c:v>
                </c:pt>
                <c:pt idx="4921">
                  <c:v>29.275000000000002</c:v>
                </c:pt>
                <c:pt idx="4922">
                  <c:v>29.275000000000002</c:v>
                </c:pt>
                <c:pt idx="4923">
                  <c:v>29.275000000000002</c:v>
                </c:pt>
                <c:pt idx="4924">
                  <c:v>29.274999999999999</c:v>
                </c:pt>
                <c:pt idx="4925">
                  <c:v>29.274999999999999</c:v>
                </c:pt>
                <c:pt idx="4926">
                  <c:v>29.274999999999999</c:v>
                </c:pt>
                <c:pt idx="4927">
                  <c:v>29.270000000000003</c:v>
                </c:pt>
                <c:pt idx="4928">
                  <c:v>29.270000000000003</c:v>
                </c:pt>
                <c:pt idx="4929">
                  <c:v>29.270000000000003</c:v>
                </c:pt>
                <c:pt idx="4930">
                  <c:v>29.27</c:v>
                </c:pt>
                <c:pt idx="4931">
                  <c:v>29.27</c:v>
                </c:pt>
                <c:pt idx="4932">
                  <c:v>29.27</c:v>
                </c:pt>
                <c:pt idx="4933">
                  <c:v>29.265000000000001</c:v>
                </c:pt>
                <c:pt idx="4934">
                  <c:v>29.265000000000001</c:v>
                </c:pt>
                <c:pt idx="4935">
                  <c:v>29.270000000000003</c:v>
                </c:pt>
                <c:pt idx="4936">
                  <c:v>29.270000000000003</c:v>
                </c:pt>
                <c:pt idx="4937">
                  <c:v>29.265000000000001</c:v>
                </c:pt>
                <c:pt idx="4938">
                  <c:v>29.265000000000001</c:v>
                </c:pt>
                <c:pt idx="4939">
                  <c:v>29.265000000000001</c:v>
                </c:pt>
                <c:pt idx="4940">
                  <c:v>29.265000000000001</c:v>
                </c:pt>
                <c:pt idx="4941">
                  <c:v>29.265000000000001</c:v>
                </c:pt>
                <c:pt idx="4942">
                  <c:v>29.265000000000001</c:v>
                </c:pt>
                <c:pt idx="4943">
                  <c:v>29.26</c:v>
                </c:pt>
                <c:pt idx="4944">
                  <c:v>29.26</c:v>
                </c:pt>
                <c:pt idx="4945">
                  <c:v>29.265000000000001</c:v>
                </c:pt>
                <c:pt idx="4946">
                  <c:v>29.26</c:v>
                </c:pt>
                <c:pt idx="4947">
                  <c:v>29.26</c:v>
                </c:pt>
                <c:pt idx="4948">
                  <c:v>29.26</c:v>
                </c:pt>
                <c:pt idx="4949">
                  <c:v>29.254999999999999</c:v>
                </c:pt>
                <c:pt idx="4950">
                  <c:v>29.259999999999998</c:v>
                </c:pt>
                <c:pt idx="4951">
                  <c:v>29.259999999999998</c:v>
                </c:pt>
                <c:pt idx="4952">
                  <c:v>29.259999999999998</c:v>
                </c:pt>
                <c:pt idx="4953">
                  <c:v>29.255000000000003</c:v>
                </c:pt>
                <c:pt idx="4954">
                  <c:v>29.255000000000003</c:v>
                </c:pt>
                <c:pt idx="4955">
                  <c:v>29.259999999999998</c:v>
                </c:pt>
                <c:pt idx="4956">
                  <c:v>29.255000000000003</c:v>
                </c:pt>
                <c:pt idx="4957">
                  <c:v>29.255000000000003</c:v>
                </c:pt>
                <c:pt idx="4958">
                  <c:v>29.255000000000003</c:v>
                </c:pt>
                <c:pt idx="4959">
                  <c:v>29.25</c:v>
                </c:pt>
                <c:pt idx="4960">
                  <c:v>29.255000000000003</c:v>
                </c:pt>
                <c:pt idx="4961">
                  <c:v>29.255000000000003</c:v>
                </c:pt>
                <c:pt idx="4962">
                  <c:v>29.25</c:v>
                </c:pt>
                <c:pt idx="4963">
                  <c:v>29.25</c:v>
                </c:pt>
                <c:pt idx="4964">
                  <c:v>29.25</c:v>
                </c:pt>
                <c:pt idx="4965">
                  <c:v>29.255000000000003</c:v>
                </c:pt>
                <c:pt idx="4966">
                  <c:v>29.25</c:v>
                </c:pt>
                <c:pt idx="4967">
                  <c:v>29.25</c:v>
                </c:pt>
                <c:pt idx="4968">
                  <c:v>29.25</c:v>
                </c:pt>
                <c:pt idx="4969">
                  <c:v>29.245000000000001</c:v>
                </c:pt>
                <c:pt idx="4970">
                  <c:v>29.25</c:v>
                </c:pt>
                <c:pt idx="4971">
                  <c:v>29.25</c:v>
                </c:pt>
                <c:pt idx="4972">
                  <c:v>29.245000000000001</c:v>
                </c:pt>
                <c:pt idx="4973">
                  <c:v>29.245000000000001</c:v>
                </c:pt>
                <c:pt idx="4974">
                  <c:v>29.245000000000001</c:v>
                </c:pt>
                <c:pt idx="4975">
                  <c:v>29.25</c:v>
                </c:pt>
                <c:pt idx="4976">
                  <c:v>29.244999999999997</c:v>
                </c:pt>
                <c:pt idx="4977">
                  <c:v>29.244999999999997</c:v>
                </c:pt>
                <c:pt idx="4978">
                  <c:v>29.244999999999997</c:v>
                </c:pt>
                <c:pt idx="4979">
                  <c:v>29.24</c:v>
                </c:pt>
                <c:pt idx="4980">
                  <c:v>29.245000000000001</c:v>
                </c:pt>
                <c:pt idx="4981">
                  <c:v>29.245000000000001</c:v>
                </c:pt>
                <c:pt idx="4982">
                  <c:v>29.240000000000002</c:v>
                </c:pt>
                <c:pt idx="4983">
                  <c:v>29.240000000000002</c:v>
                </c:pt>
                <c:pt idx="4984">
                  <c:v>29.240000000000002</c:v>
                </c:pt>
                <c:pt idx="4985">
                  <c:v>29.245000000000001</c:v>
                </c:pt>
                <c:pt idx="4986">
                  <c:v>29.240000000000002</c:v>
                </c:pt>
                <c:pt idx="4987">
                  <c:v>29.240000000000002</c:v>
                </c:pt>
                <c:pt idx="4988">
                  <c:v>29.240000000000002</c:v>
                </c:pt>
                <c:pt idx="4989">
                  <c:v>29.234999999999999</c:v>
                </c:pt>
                <c:pt idx="4990">
                  <c:v>29.24</c:v>
                </c:pt>
                <c:pt idx="4991">
                  <c:v>29.24</c:v>
                </c:pt>
                <c:pt idx="4992">
                  <c:v>29.24</c:v>
                </c:pt>
                <c:pt idx="4993">
                  <c:v>29.234999999999999</c:v>
                </c:pt>
                <c:pt idx="4994">
                  <c:v>29.234999999999999</c:v>
                </c:pt>
                <c:pt idx="4995">
                  <c:v>29.24</c:v>
                </c:pt>
                <c:pt idx="4996">
                  <c:v>29.234999999999999</c:v>
                </c:pt>
                <c:pt idx="4997">
                  <c:v>29.234999999999999</c:v>
                </c:pt>
                <c:pt idx="4998">
                  <c:v>29.234999999999999</c:v>
                </c:pt>
                <c:pt idx="4999">
                  <c:v>29.234999999999999</c:v>
                </c:pt>
                <c:pt idx="5000">
                  <c:v>29.234999999999999</c:v>
                </c:pt>
                <c:pt idx="5001">
                  <c:v>29.234999999999999</c:v>
                </c:pt>
                <c:pt idx="5002">
                  <c:v>29.234999999999999</c:v>
                </c:pt>
                <c:pt idx="5003">
                  <c:v>29.229999999999997</c:v>
                </c:pt>
                <c:pt idx="5004">
                  <c:v>29.234999999999999</c:v>
                </c:pt>
                <c:pt idx="5005">
                  <c:v>29.234999999999999</c:v>
                </c:pt>
                <c:pt idx="5006">
                  <c:v>29.23</c:v>
                </c:pt>
                <c:pt idx="5007">
                  <c:v>29.23</c:v>
                </c:pt>
                <c:pt idx="5008">
                  <c:v>29.23</c:v>
                </c:pt>
                <c:pt idx="5009">
                  <c:v>29.234999999999999</c:v>
                </c:pt>
                <c:pt idx="5010">
                  <c:v>29.23</c:v>
                </c:pt>
                <c:pt idx="5011">
                  <c:v>29.23</c:v>
                </c:pt>
                <c:pt idx="5012">
                  <c:v>29.23</c:v>
                </c:pt>
                <c:pt idx="5013">
                  <c:v>29.23</c:v>
                </c:pt>
                <c:pt idx="5014">
                  <c:v>29.23</c:v>
                </c:pt>
                <c:pt idx="5015">
                  <c:v>29.23</c:v>
                </c:pt>
                <c:pt idx="5016">
                  <c:v>29.23</c:v>
                </c:pt>
                <c:pt idx="5017">
                  <c:v>29.224999999999998</c:v>
                </c:pt>
                <c:pt idx="5018">
                  <c:v>29.229999999999997</c:v>
                </c:pt>
                <c:pt idx="5019">
                  <c:v>29.229999999999997</c:v>
                </c:pt>
                <c:pt idx="5020">
                  <c:v>29.229999999999997</c:v>
                </c:pt>
                <c:pt idx="5021">
                  <c:v>29.225000000000001</c:v>
                </c:pt>
                <c:pt idx="5022">
                  <c:v>29.225000000000001</c:v>
                </c:pt>
                <c:pt idx="5023">
                  <c:v>29.23</c:v>
                </c:pt>
                <c:pt idx="5024">
                  <c:v>29.225000000000001</c:v>
                </c:pt>
                <c:pt idx="5025">
                  <c:v>29.225000000000001</c:v>
                </c:pt>
                <c:pt idx="5026">
                  <c:v>29.225000000000001</c:v>
                </c:pt>
                <c:pt idx="5027">
                  <c:v>29.23</c:v>
                </c:pt>
                <c:pt idx="5028">
                  <c:v>29.225000000000001</c:v>
                </c:pt>
                <c:pt idx="5029">
                  <c:v>29.225000000000001</c:v>
                </c:pt>
                <c:pt idx="5030">
                  <c:v>29.225000000000001</c:v>
                </c:pt>
                <c:pt idx="5031">
                  <c:v>29.22</c:v>
                </c:pt>
                <c:pt idx="5032">
                  <c:v>29.225000000000001</c:v>
                </c:pt>
                <c:pt idx="5033">
                  <c:v>29.225000000000001</c:v>
                </c:pt>
                <c:pt idx="5034">
                  <c:v>29.225000000000001</c:v>
                </c:pt>
                <c:pt idx="5035">
                  <c:v>29.22</c:v>
                </c:pt>
                <c:pt idx="5036">
                  <c:v>29.225000000000001</c:v>
                </c:pt>
                <c:pt idx="5037">
                  <c:v>29.225000000000001</c:v>
                </c:pt>
                <c:pt idx="5038">
                  <c:v>29.225000000000001</c:v>
                </c:pt>
                <c:pt idx="5039">
                  <c:v>29.22</c:v>
                </c:pt>
                <c:pt idx="5040">
                  <c:v>29.22</c:v>
                </c:pt>
                <c:pt idx="5041">
                  <c:v>29.225000000000001</c:v>
                </c:pt>
                <c:pt idx="5042">
                  <c:v>29.22</c:v>
                </c:pt>
                <c:pt idx="5043">
                  <c:v>29.22</c:v>
                </c:pt>
                <c:pt idx="5044">
                  <c:v>29.22</c:v>
                </c:pt>
                <c:pt idx="5045">
                  <c:v>29.225000000000001</c:v>
                </c:pt>
                <c:pt idx="5046">
                  <c:v>29.22</c:v>
                </c:pt>
                <c:pt idx="5047">
                  <c:v>29.22</c:v>
                </c:pt>
                <c:pt idx="5048">
                  <c:v>29.22</c:v>
                </c:pt>
                <c:pt idx="5049">
                  <c:v>29.22</c:v>
                </c:pt>
                <c:pt idx="5050">
                  <c:v>29.22</c:v>
                </c:pt>
                <c:pt idx="5051">
                  <c:v>29.22</c:v>
                </c:pt>
                <c:pt idx="5052">
                  <c:v>29.22</c:v>
                </c:pt>
                <c:pt idx="5053">
                  <c:v>29.215</c:v>
                </c:pt>
                <c:pt idx="5054">
                  <c:v>29.22</c:v>
                </c:pt>
                <c:pt idx="5055">
                  <c:v>29.22</c:v>
                </c:pt>
                <c:pt idx="5056">
                  <c:v>29.22</c:v>
                </c:pt>
                <c:pt idx="5057">
                  <c:v>29.215</c:v>
                </c:pt>
                <c:pt idx="5058">
                  <c:v>29.220000000000002</c:v>
                </c:pt>
                <c:pt idx="5059">
                  <c:v>29.220000000000002</c:v>
                </c:pt>
                <c:pt idx="5060">
                  <c:v>29.220000000000002</c:v>
                </c:pt>
                <c:pt idx="5061">
                  <c:v>29.215</c:v>
                </c:pt>
                <c:pt idx="5062">
                  <c:v>29.215</c:v>
                </c:pt>
                <c:pt idx="5063">
                  <c:v>29.22</c:v>
                </c:pt>
                <c:pt idx="5064">
                  <c:v>29.22</c:v>
                </c:pt>
                <c:pt idx="5065">
                  <c:v>29.215</c:v>
                </c:pt>
                <c:pt idx="5066">
                  <c:v>29.215</c:v>
                </c:pt>
                <c:pt idx="5067">
                  <c:v>29.22</c:v>
                </c:pt>
                <c:pt idx="5068">
                  <c:v>29.22</c:v>
                </c:pt>
                <c:pt idx="5069">
                  <c:v>29.215</c:v>
                </c:pt>
                <c:pt idx="5070">
                  <c:v>29.215</c:v>
                </c:pt>
                <c:pt idx="5071">
                  <c:v>29.22</c:v>
                </c:pt>
                <c:pt idx="5072">
                  <c:v>29.215</c:v>
                </c:pt>
                <c:pt idx="5073">
                  <c:v>29.215</c:v>
                </c:pt>
                <c:pt idx="5074">
                  <c:v>29.215</c:v>
                </c:pt>
                <c:pt idx="5075">
                  <c:v>29.215</c:v>
                </c:pt>
                <c:pt idx="5076">
                  <c:v>29.215</c:v>
                </c:pt>
                <c:pt idx="5077">
                  <c:v>29.215</c:v>
                </c:pt>
                <c:pt idx="5078">
                  <c:v>29.215</c:v>
                </c:pt>
                <c:pt idx="5079">
                  <c:v>29.215</c:v>
                </c:pt>
                <c:pt idx="5080">
                  <c:v>29.215</c:v>
                </c:pt>
                <c:pt idx="5081">
                  <c:v>29.215</c:v>
                </c:pt>
                <c:pt idx="5082">
                  <c:v>29.215</c:v>
                </c:pt>
                <c:pt idx="5083">
                  <c:v>29.215</c:v>
                </c:pt>
                <c:pt idx="5084">
                  <c:v>29.215</c:v>
                </c:pt>
                <c:pt idx="5085">
                  <c:v>29.215</c:v>
                </c:pt>
                <c:pt idx="5086">
                  <c:v>29.215</c:v>
                </c:pt>
                <c:pt idx="5087">
                  <c:v>29.215</c:v>
                </c:pt>
                <c:pt idx="5088">
                  <c:v>29.215</c:v>
                </c:pt>
                <c:pt idx="5089">
                  <c:v>29.215</c:v>
                </c:pt>
                <c:pt idx="5090">
                  <c:v>29.215</c:v>
                </c:pt>
                <c:pt idx="5091">
                  <c:v>29.215</c:v>
                </c:pt>
                <c:pt idx="5092">
                  <c:v>29.21</c:v>
                </c:pt>
                <c:pt idx="5093">
                  <c:v>29.215</c:v>
                </c:pt>
                <c:pt idx="5094">
                  <c:v>29.215</c:v>
                </c:pt>
                <c:pt idx="5095">
                  <c:v>29.215</c:v>
                </c:pt>
                <c:pt idx="5096">
                  <c:v>29.21</c:v>
                </c:pt>
                <c:pt idx="5097">
                  <c:v>29.215</c:v>
                </c:pt>
                <c:pt idx="5098">
                  <c:v>29.215</c:v>
                </c:pt>
                <c:pt idx="5099">
                  <c:v>29.215</c:v>
                </c:pt>
                <c:pt idx="5100">
                  <c:v>29.21</c:v>
                </c:pt>
                <c:pt idx="5101">
                  <c:v>29.215</c:v>
                </c:pt>
                <c:pt idx="5102">
                  <c:v>29.215</c:v>
                </c:pt>
                <c:pt idx="5103">
                  <c:v>29.215</c:v>
                </c:pt>
                <c:pt idx="5104">
                  <c:v>29.21</c:v>
                </c:pt>
                <c:pt idx="5105">
                  <c:v>29.215</c:v>
                </c:pt>
                <c:pt idx="5106">
                  <c:v>29.215</c:v>
                </c:pt>
                <c:pt idx="5107">
                  <c:v>29.215</c:v>
                </c:pt>
                <c:pt idx="5108">
                  <c:v>29.209999999999997</c:v>
                </c:pt>
                <c:pt idx="5109">
                  <c:v>29.215</c:v>
                </c:pt>
                <c:pt idx="5110">
                  <c:v>29.215</c:v>
                </c:pt>
                <c:pt idx="5111">
                  <c:v>29.215</c:v>
                </c:pt>
                <c:pt idx="5112">
                  <c:v>29.21</c:v>
                </c:pt>
                <c:pt idx="5113">
                  <c:v>29.21</c:v>
                </c:pt>
                <c:pt idx="5114">
                  <c:v>29.215</c:v>
                </c:pt>
                <c:pt idx="5115">
                  <c:v>29.215</c:v>
                </c:pt>
                <c:pt idx="5116">
                  <c:v>29.215</c:v>
                </c:pt>
                <c:pt idx="5117">
                  <c:v>29.22</c:v>
                </c:pt>
                <c:pt idx="5118">
                  <c:v>29.215</c:v>
                </c:pt>
                <c:pt idx="5119">
                  <c:v>29.22</c:v>
                </c:pt>
                <c:pt idx="5120">
                  <c:v>29.224999999999998</c:v>
                </c:pt>
                <c:pt idx="5121">
                  <c:v>29.23</c:v>
                </c:pt>
                <c:pt idx="5122">
                  <c:v>29.23</c:v>
                </c:pt>
                <c:pt idx="5123">
                  <c:v>29.234999999999999</c:v>
                </c:pt>
                <c:pt idx="5124">
                  <c:v>29.24</c:v>
                </c:pt>
                <c:pt idx="5125">
                  <c:v>29.244999999999997</c:v>
                </c:pt>
                <c:pt idx="5126">
                  <c:v>29.249999999999996</c:v>
                </c:pt>
                <c:pt idx="5127">
                  <c:v>29.254999999999999</c:v>
                </c:pt>
                <c:pt idx="5128">
                  <c:v>29.259999999999998</c:v>
                </c:pt>
                <c:pt idx="5129">
                  <c:v>29.264999999999997</c:v>
                </c:pt>
                <c:pt idx="5130">
                  <c:v>29.274999999999999</c:v>
                </c:pt>
                <c:pt idx="5131">
                  <c:v>29.28</c:v>
                </c:pt>
                <c:pt idx="5132">
                  <c:v>29.29</c:v>
                </c:pt>
                <c:pt idx="5133">
                  <c:v>29.29</c:v>
                </c:pt>
                <c:pt idx="5134">
                  <c:v>29.295000000000002</c:v>
                </c:pt>
                <c:pt idx="5135">
                  <c:v>29.305</c:v>
                </c:pt>
                <c:pt idx="5136">
                  <c:v>29.31</c:v>
                </c:pt>
                <c:pt idx="5137">
                  <c:v>29.32</c:v>
                </c:pt>
                <c:pt idx="5138">
                  <c:v>29.324999999999999</c:v>
                </c:pt>
                <c:pt idx="5139">
                  <c:v>29.340000000000003</c:v>
                </c:pt>
                <c:pt idx="5140">
                  <c:v>29.344999999999999</c:v>
                </c:pt>
                <c:pt idx="5141">
                  <c:v>29.354999999999997</c:v>
                </c:pt>
                <c:pt idx="5142">
                  <c:v>29.36</c:v>
                </c:pt>
                <c:pt idx="5143">
                  <c:v>29.37</c:v>
                </c:pt>
                <c:pt idx="5144">
                  <c:v>29.38</c:v>
                </c:pt>
                <c:pt idx="5145">
                  <c:v>29.384999999999998</c:v>
                </c:pt>
                <c:pt idx="5146">
                  <c:v>29.395</c:v>
                </c:pt>
                <c:pt idx="5147">
                  <c:v>29.4</c:v>
                </c:pt>
                <c:pt idx="5148">
                  <c:v>29.414999999999999</c:v>
                </c:pt>
                <c:pt idx="5149">
                  <c:v>29.424999999999997</c:v>
                </c:pt>
                <c:pt idx="5150">
                  <c:v>29.43</c:v>
                </c:pt>
                <c:pt idx="5151">
                  <c:v>29.439999999999998</c:v>
                </c:pt>
                <c:pt idx="5152">
                  <c:v>29.450000000000003</c:v>
                </c:pt>
                <c:pt idx="5153">
                  <c:v>29.46</c:v>
                </c:pt>
                <c:pt idx="5154">
                  <c:v>29.47</c:v>
                </c:pt>
                <c:pt idx="5155">
                  <c:v>29.479999999999997</c:v>
                </c:pt>
                <c:pt idx="5156">
                  <c:v>29.484999999999999</c:v>
                </c:pt>
                <c:pt idx="5157">
                  <c:v>29.5</c:v>
                </c:pt>
                <c:pt idx="5158">
                  <c:v>29.509999999999998</c:v>
                </c:pt>
                <c:pt idx="5159">
                  <c:v>29.515000000000001</c:v>
                </c:pt>
                <c:pt idx="5160">
                  <c:v>29.524999999999999</c:v>
                </c:pt>
                <c:pt idx="5161">
                  <c:v>29.54</c:v>
                </c:pt>
                <c:pt idx="5162">
                  <c:v>29.545000000000002</c:v>
                </c:pt>
                <c:pt idx="5163">
                  <c:v>29.555</c:v>
                </c:pt>
                <c:pt idx="5164">
                  <c:v>29.565000000000001</c:v>
                </c:pt>
                <c:pt idx="5165">
                  <c:v>29.58</c:v>
                </c:pt>
                <c:pt idx="5166">
                  <c:v>29.585000000000001</c:v>
                </c:pt>
                <c:pt idx="5167">
                  <c:v>29.594999999999999</c:v>
                </c:pt>
                <c:pt idx="5168">
                  <c:v>29.61</c:v>
                </c:pt>
                <c:pt idx="5169">
                  <c:v>29.620000000000005</c:v>
                </c:pt>
                <c:pt idx="5170">
                  <c:v>29.625</c:v>
                </c:pt>
                <c:pt idx="5171">
                  <c:v>29.64</c:v>
                </c:pt>
                <c:pt idx="5172">
                  <c:v>29.65</c:v>
                </c:pt>
                <c:pt idx="5173">
                  <c:v>29.66</c:v>
                </c:pt>
                <c:pt idx="5174">
                  <c:v>29.669999999999998</c:v>
                </c:pt>
                <c:pt idx="5175">
                  <c:v>29.680000000000003</c:v>
                </c:pt>
                <c:pt idx="5176">
                  <c:v>29.69</c:v>
                </c:pt>
                <c:pt idx="5177">
                  <c:v>29.704999999999998</c:v>
                </c:pt>
                <c:pt idx="5178">
                  <c:v>29.71</c:v>
                </c:pt>
                <c:pt idx="5179">
                  <c:v>29.72</c:v>
                </c:pt>
                <c:pt idx="5180">
                  <c:v>29.734999999999999</c:v>
                </c:pt>
                <c:pt idx="5181">
                  <c:v>29.745000000000001</c:v>
                </c:pt>
                <c:pt idx="5182">
                  <c:v>29.754999999999999</c:v>
                </c:pt>
                <c:pt idx="5183">
                  <c:v>29.765000000000001</c:v>
                </c:pt>
                <c:pt idx="5184">
                  <c:v>29.774999999999999</c:v>
                </c:pt>
                <c:pt idx="5185">
                  <c:v>29.785</c:v>
                </c:pt>
                <c:pt idx="5186">
                  <c:v>29.799999999999997</c:v>
                </c:pt>
                <c:pt idx="5187">
                  <c:v>29.805</c:v>
                </c:pt>
                <c:pt idx="5188">
                  <c:v>29.815000000000001</c:v>
                </c:pt>
                <c:pt idx="5189">
                  <c:v>29.83</c:v>
                </c:pt>
                <c:pt idx="5190">
                  <c:v>29.840000000000003</c:v>
                </c:pt>
                <c:pt idx="5191">
                  <c:v>29.85</c:v>
                </c:pt>
                <c:pt idx="5192">
                  <c:v>29.86</c:v>
                </c:pt>
                <c:pt idx="5193">
                  <c:v>29.87</c:v>
                </c:pt>
                <c:pt idx="5194">
                  <c:v>29.884999999999998</c:v>
                </c:pt>
                <c:pt idx="5195">
                  <c:v>29.895000000000003</c:v>
                </c:pt>
                <c:pt idx="5196">
                  <c:v>29.905000000000001</c:v>
                </c:pt>
                <c:pt idx="5197">
                  <c:v>29.914999999999999</c:v>
                </c:pt>
                <c:pt idx="5198">
                  <c:v>29.924999999999997</c:v>
                </c:pt>
                <c:pt idx="5199">
                  <c:v>29.935000000000002</c:v>
                </c:pt>
                <c:pt idx="5200">
                  <c:v>29.950000000000003</c:v>
                </c:pt>
                <c:pt idx="5201">
                  <c:v>29.96</c:v>
                </c:pt>
                <c:pt idx="5202">
                  <c:v>29.97</c:v>
                </c:pt>
                <c:pt idx="5203">
                  <c:v>29.98</c:v>
                </c:pt>
                <c:pt idx="5204">
                  <c:v>29.99</c:v>
                </c:pt>
                <c:pt idx="5205">
                  <c:v>30.005000000000003</c:v>
                </c:pt>
                <c:pt idx="5206">
                  <c:v>30.015000000000001</c:v>
                </c:pt>
                <c:pt idx="5207">
                  <c:v>30.024999999999999</c:v>
                </c:pt>
                <c:pt idx="5208">
                  <c:v>30.035</c:v>
                </c:pt>
                <c:pt idx="5209">
                  <c:v>30.045000000000002</c:v>
                </c:pt>
                <c:pt idx="5210">
                  <c:v>30.060000000000002</c:v>
                </c:pt>
                <c:pt idx="5211">
                  <c:v>30.07</c:v>
                </c:pt>
                <c:pt idx="5212">
                  <c:v>30.08</c:v>
                </c:pt>
                <c:pt idx="5213">
                  <c:v>30.09</c:v>
                </c:pt>
                <c:pt idx="5214">
                  <c:v>30.1</c:v>
                </c:pt>
                <c:pt idx="5215">
                  <c:v>30.114999999999998</c:v>
                </c:pt>
                <c:pt idx="5216">
                  <c:v>30.125</c:v>
                </c:pt>
                <c:pt idx="5217">
                  <c:v>30.134999999999998</c:v>
                </c:pt>
                <c:pt idx="5218">
                  <c:v>30.145</c:v>
                </c:pt>
                <c:pt idx="5219">
                  <c:v>30.154999999999998</c:v>
                </c:pt>
                <c:pt idx="5220">
                  <c:v>30.17</c:v>
                </c:pt>
                <c:pt idx="5221">
                  <c:v>30.18</c:v>
                </c:pt>
                <c:pt idx="5222">
                  <c:v>30.189999999999998</c:v>
                </c:pt>
                <c:pt idx="5223">
                  <c:v>30.204999999999998</c:v>
                </c:pt>
                <c:pt idx="5224">
                  <c:v>30.21</c:v>
                </c:pt>
                <c:pt idx="5225">
                  <c:v>30.225000000000001</c:v>
                </c:pt>
                <c:pt idx="5226">
                  <c:v>30.234999999999999</c:v>
                </c:pt>
                <c:pt idx="5227">
                  <c:v>30.244999999999997</c:v>
                </c:pt>
                <c:pt idx="5228">
                  <c:v>30.259999999999998</c:v>
                </c:pt>
                <c:pt idx="5229">
                  <c:v>30.265000000000001</c:v>
                </c:pt>
                <c:pt idx="5230">
                  <c:v>30.279999999999998</c:v>
                </c:pt>
                <c:pt idx="5231">
                  <c:v>30.29</c:v>
                </c:pt>
                <c:pt idx="5232">
                  <c:v>30.3</c:v>
                </c:pt>
                <c:pt idx="5233">
                  <c:v>30.314999999999998</c:v>
                </c:pt>
                <c:pt idx="5234">
                  <c:v>30.325000000000003</c:v>
                </c:pt>
                <c:pt idx="5235">
                  <c:v>30.335000000000001</c:v>
                </c:pt>
                <c:pt idx="5236">
                  <c:v>30.344999999999999</c:v>
                </c:pt>
                <c:pt idx="5237">
                  <c:v>30.355</c:v>
                </c:pt>
                <c:pt idx="5238">
                  <c:v>30.37</c:v>
                </c:pt>
                <c:pt idx="5239">
                  <c:v>30.38</c:v>
                </c:pt>
                <c:pt idx="5240">
                  <c:v>30.395000000000003</c:v>
                </c:pt>
                <c:pt idx="5241">
                  <c:v>30.4</c:v>
                </c:pt>
                <c:pt idx="5242">
                  <c:v>30.415000000000003</c:v>
                </c:pt>
                <c:pt idx="5243">
                  <c:v>30.425000000000001</c:v>
                </c:pt>
                <c:pt idx="5244">
                  <c:v>30.434999999999999</c:v>
                </c:pt>
                <c:pt idx="5245">
                  <c:v>30.450000000000003</c:v>
                </c:pt>
                <c:pt idx="5246">
                  <c:v>30.46</c:v>
                </c:pt>
                <c:pt idx="5247">
                  <c:v>30.47</c:v>
                </c:pt>
                <c:pt idx="5248">
                  <c:v>30.48</c:v>
                </c:pt>
                <c:pt idx="5249">
                  <c:v>30.49</c:v>
                </c:pt>
                <c:pt idx="5250">
                  <c:v>30.505000000000003</c:v>
                </c:pt>
                <c:pt idx="5251">
                  <c:v>30.515000000000001</c:v>
                </c:pt>
                <c:pt idx="5252">
                  <c:v>30.53</c:v>
                </c:pt>
                <c:pt idx="5253">
                  <c:v>30.534999999999997</c:v>
                </c:pt>
                <c:pt idx="5254">
                  <c:v>30.549999999999997</c:v>
                </c:pt>
                <c:pt idx="5255">
                  <c:v>30.56</c:v>
                </c:pt>
                <c:pt idx="5256">
                  <c:v>30.57</c:v>
                </c:pt>
                <c:pt idx="5257">
                  <c:v>30.584999999999997</c:v>
                </c:pt>
                <c:pt idx="5258">
                  <c:v>30.594999999999999</c:v>
                </c:pt>
                <c:pt idx="5259">
                  <c:v>30.604999999999997</c:v>
                </c:pt>
                <c:pt idx="5260">
                  <c:v>30.615000000000002</c:v>
                </c:pt>
                <c:pt idx="5261">
                  <c:v>30.625</c:v>
                </c:pt>
                <c:pt idx="5262">
                  <c:v>30.64</c:v>
                </c:pt>
                <c:pt idx="5263">
                  <c:v>30.65</c:v>
                </c:pt>
                <c:pt idx="5264">
                  <c:v>30.664999999999999</c:v>
                </c:pt>
                <c:pt idx="5265">
                  <c:v>30.67</c:v>
                </c:pt>
                <c:pt idx="5266">
                  <c:v>30.685000000000002</c:v>
                </c:pt>
                <c:pt idx="5267">
                  <c:v>30.695</c:v>
                </c:pt>
                <c:pt idx="5268">
                  <c:v>30.704999999999998</c:v>
                </c:pt>
                <c:pt idx="5269">
                  <c:v>30.72</c:v>
                </c:pt>
                <c:pt idx="5270">
                  <c:v>30.729999999999997</c:v>
                </c:pt>
                <c:pt idx="5271">
                  <c:v>30.744999999999997</c:v>
                </c:pt>
                <c:pt idx="5272">
                  <c:v>30.75</c:v>
                </c:pt>
                <c:pt idx="5273">
                  <c:v>30.765000000000001</c:v>
                </c:pt>
                <c:pt idx="5274">
                  <c:v>30.774999999999999</c:v>
                </c:pt>
                <c:pt idx="5275">
                  <c:v>30.784999999999997</c:v>
                </c:pt>
                <c:pt idx="5276">
                  <c:v>30.8</c:v>
                </c:pt>
                <c:pt idx="5277">
                  <c:v>30.81</c:v>
                </c:pt>
                <c:pt idx="5278">
                  <c:v>30.82</c:v>
                </c:pt>
                <c:pt idx="5279">
                  <c:v>30.83</c:v>
                </c:pt>
                <c:pt idx="5280">
                  <c:v>30.845000000000002</c:v>
                </c:pt>
                <c:pt idx="5281">
                  <c:v>30.855</c:v>
                </c:pt>
                <c:pt idx="5282">
                  <c:v>30.865000000000002</c:v>
                </c:pt>
                <c:pt idx="5283">
                  <c:v>30.880000000000003</c:v>
                </c:pt>
                <c:pt idx="5284">
                  <c:v>30.89</c:v>
                </c:pt>
                <c:pt idx="5285">
                  <c:v>30.900000000000002</c:v>
                </c:pt>
                <c:pt idx="5286">
                  <c:v>30.91</c:v>
                </c:pt>
                <c:pt idx="5287">
                  <c:v>30.925000000000001</c:v>
                </c:pt>
                <c:pt idx="5288">
                  <c:v>30.935000000000002</c:v>
                </c:pt>
                <c:pt idx="5289">
                  <c:v>30.95</c:v>
                </c:pt>
                <c:pt idx="5290">
                  <c:v>30.959999999999997</c:v>
                </c:pt>
                <c:pt idx="5291">
                  <c:v>30.965</c:v>
                </c:pt>
                <c:pt idx="5292">
                  <c:v>30.979999999999997</c:v>
                </c:pt>
                <c:pt idx="5293">
                  <c:v>30.99</c:v>
                </c:pt>
                <c:pt idx="5294">
                  <c:v>31.004999999999999</c:v>
                </c:pt>
                <c:pt idx="5295">
                  <c:v>31.014999999999997</c:v>
                </c:pt>
                <c:pt idx="5296">
                  <c:v>31.03</c:v>
                </c:pt>
                <c:pt idx="5297">
                  <c:v>31.04</c:v>
                </c:pt>
                <c:pt idx="5298">
                  <c:v>31.044999999999998</c:v>
                </c:pt>
                <c:pt idx="5299">
                  <c:v>31.06</c:v>
                </c:pt>
                <c:pt idx="5300">
                  <c:v>31.07</c:v>
                </c:pt>
                <c:pt idx="5301">
                  <c:v>31.085000000000001</c:v>
                </c:pt>
                <c:pt idx="5302">
                  <c:v>31.094999999999999</c:v>
                </c:pt>
                <c:pt idx="5303">
                  <c:v>31.11</c:v>
                </c:pt>
                <c:pt idx="5304">
                  <c:v>31.119999999999997</c:v>
                </c:pt>
                <c:pt idx="5305">
                  <c:v>31.130000000000003</c:v>
                </c:pt>
                <c:pt idx="5306">
                  <c:v>31.14</c:v>
                </c:pt>
                <c:pt idx="5307">
                  <c:v>31.15</c:v>
                </c:pt>
                <c:pt idx="5308">
                  <c:v>31.164999999999999</c:v>
                </c:pt>
                <c:pt idx="5309">
                  <c:v>31.174999999999997</c:v>
                </c:pt>
                <c:pt idx="5310">
                  <c:v>31.19</c:v>
                </c:pt>
                <c:pt idx="5311">
                  <c:v>31.200000000000003</c:v>
                </c:pt>
                <c:pt idx="5312">
                  <c:v>31.21</c:v>
                </c:pt>
                <c:pt idx="5313">
                  <c:v>31.22</c:v>
                </c:pt>
                <c:pt idx="5314">
                  <c:v>31.234999999999999</c:v>
                </c:pt>
                <c:pt idx="5315">
                  <c:v>31.244999999999997</c:v>
                </c:pt>
                <c:pt idx="5316">
                  <c:v>31.255000000000003</c:v>
                </c:pt>
                <c:pt idx="5317">
                  <c:v>31.27</c:v>
                </c:pt>
                <c:pt idx="5318">
                  <c:v>31.28</c:v>
                </c:pt>
                <c:pt idx="5319">
                  <c:v>31.29</c:v>
                </c:pt>
                <c:pt idx="5320">
                  <c:v>31.3</c:v>
                </c:pt>
                <c:pt idx="5321">
                  <c:v>31.315000000000001</c:v>
                </c:pt>
                <c:pt idx="5322">
                  <c:v>31.325000000000003</c:v>
                </c:pt>
                <c:pt idx="5323">
                  <c:v>31.34</c:v>
                </c:pt>
                <c:pt idx="5324">
                  <c:v>31.35</c:v>
                </c:pt>
                <c:pt idx="5325">
                  <c:v>31.365000000000002</c:v>
                </c:pt>
                <c:pt idx="5326">
                  <c:v>31.37</c:v>
                </c:pt>
                <c:pt idx="5327">
                  <c:v>31.380000000000003</c:v>
                </c:pt>
                <c:pt idx="5328">
                  <c:v>31.395</c:v>
                </c:pt>
                <c:pt idx="5329">
                  <c:v>31.404999999999998</c:v>
                </c:pt>
                <c:pt idx="5330">
                  <c:v>31.42</c:v>
                </c:pt>
                <c:pt idx="5331">
                  <c:v>31.43</c:v>
                </c:pt>
                <c:pt idx="5332">
                  <c:v>31.445</c:v>
                </c:pt>
                <c:pt idx="5333">
                  <c:v>31.454999999999998</c:v>
                </c:pt>
                <c:pt idx="5334">
                  <c:v>31.464999999999996</c:v>
                </c:pt>
                <c:pt idx="5335">
                  <c:v>31.475000000000001</c:v>
                </c:pt>
                <c:pt idx="5336">
                  <c:v>31.49</c:v>
                </c:pt>
                <c:pt idx="5337">
                  <c:v>31.5</c:v>
                </c:pt>
                <c:pt idx="5338">
                  <c:v>31.515000000000001</c:v>
                </c:pt>
                <c:pt idx="5339">
                  <c:v>31.524999999999999</c:v>
                </c:pt>
                <c:pt idx="5340">
                  <c:v>31.534999999999997</c:v>
                </c:pt>
                <c:pt idx="5341">
                  <c:v>31.545000000000002</c:v>
                </c:pt>
                <c:pt idx="5342">
                  <c:v>31.555</c:v>
                </c:pt>
                <c:pt idx="5343">
                  <c:v>31.57</c:v>
                </c:pt>
                <c:pt idx="5344">
                  <c:v>31.58</c:v>
                </c:pt>
                <c:pt idx="5345">
                  <c:v>31.594999999999999</c:v>
                </c:pt>
                <c:pt idx="5346">
                  <c:v>31.604999999999997</c:v>
                </c:pt>
                <c:pt idx="5347">
                  <c:v>31.62</c:v>
                </c:pt>
                <c:pt idx="5348">
                  <c:v>31.630000000000003</c:v>
                </c:pt>
                <c:pt idx="5349">
                  <c:v>31.64</c:v>
                </c:pt>
                <c:pt idx="5350">
                  <c:v>31.65</c:v>
                </c:pt>
                <c:pt idx="5351">
                  <c:v>31.665000000000003</c:v>
                </c:pt>
                <c:pt idx="5352">
                  <c:v>31.675000000000001</c:v>
                </c:pt>
                <c:pt idx="5353">
                  <c:v>31.685000000000002</c:v>
                </c:pt>
                <c:pt idx="5354">
                  <c:v>31.700000000000003</c:v>
                </c:pt>
                <c:pt idx="5355">
                  <c:v>31.71</c:v>
                </c:pt>
                <c:pt idx="5356">
                  <c:v>31.724999999999998</c:v>
                </c:pt>
                <c:pt idx="5357">
                  <c:v>31.73</c:v>
                </c:pt>
                <c:pt idx="5358">
                  <c:v>31.745000000000001</c:v>
                </c:pt>
                <c:pt idx="5359">
                  <c:v>31.754999999999999</c:v>
                </c:pt>
                <c:pt idx="5360">
                  <c:v>31.77</c:v>
                </c:pt>
                <c:pt idx="5361">
                  <c:v>31.779999999999998</c:v>
                </c:pt>
                <c:pt idx="5362">
                  <c:v>31.794999999999998</c:v>
                </c:pt>
                <c:pt idx="5363">
                  <c:v>31.805</c:v>
                </c:pt>
                <c:pt idx="5364">
                  <c:v>31.82</c:v>
                </c:pt>
                <c:pt idx="5365">
                  <c:v>31.824999999999999</c:v>
                </c:pt>
                <c:pt idx="5366">
                  <c:v>31.84</c:v>
                </c:pt>
                <c:pt idx="5367">
                  <c:v>31.85</c:v>
                </c:pt>
                <c:pt idx="5368">
                  <c:v>31.865000000000002</c:v>
                </c:pt>
                <c:pt idx="5369">
                  <c:v>31.875</c:v>
                </c:pt>
                <c:pt idx="5370">
                  <c:v>31.884999999999998</c:v>
                </c:pt>
                <c:pt idx="5371">
                  <c:v>31.9</c:v>
                </c:pt>
                <c:pt idx="5372">
                  <c:v>31.91</c:v>
                </c:pt>
                <c:pt idx="5373">
                  <c:v>31.92</c:v>
                </c:pt>
                <c:pt idx="5374">
                  <c:v>31.93</c:v>
                </c:pt>
                <c:pt idx="5375">
                  <c:v>31.945</c:v>
                </c:pt>
                <c:pt idx="5376">
                  <c:v>31.954999999999998</c:v>
                </c:pt>
                <c:pt idx="5377">
                  <c:v>31.97</c:v>
                </c:pt>
                <c:pt idx="5378">
                  <c:v>31.979999999999997</c:v>
                </c:pt>
                <c:pt idx="5379">
                  <c:v>31.994999999999997</c:v>
                </c:pt>
                <c:pt idx="5380">
                  <c:v>32.004999999999995</c:v>
                </c:pt>
                <c:pt idx="5381">
                  <c:v>32.015000000000001</c:v>
                </c:pt>
                <c:pt idx="5382">
                  <c:v>32.024999999999999</c:v>
                </c:pt>
                <c:pt idx="5383">
                  <c:v>32.04</c:v>
                </c:pt>
                <c:pt idx="5384">
                  <c:v>32.049999999999997</c:v>
                </c:pt>
                <c:pt idx="5385">
                  <c:v>32.064999999999998</c:v>
                </c:pt>
                <c:pt idx="5386">
                  <c:v>32.075000000000003</c:v>
                </c:pt>
                <c:pt idx="5387">
                  <c:v>32.090000000000003</c:v>
                </c:pt>
                <c:pt idx="5388">
                  <c:v>32.1</c:v>
                </c:pt>
                <c:pt idx="5389">
                  <c:v>32.114999999999995</c:v>
                </c:pt>
                <c:pt idx="5390">
                  <c:v>32.120000000000005</c:v>
                </c:pt>
                <c:pt idx="5391">
                  <c:v>32.135000000000005</c:v>
                </c:pt>
                <c:pt idx="5392">
                  <c:v>32.144999999999996</c:v>
                </c:pt>
                <c:pt idx="5393">
                  <c:v>32.155000000000001</c:v>
                </c:pt>
                <c:pt idx="5394">
                  <c:v>32.17</c:v>
                </c:pt>
                <c:pt idx="5395">
                  <c:v>32.18</c:v>
                </c:pt>
                <c:pt idx="5396">
                  <c:v>32.195</c:v>
                </c:pt>
                <c:pt idx="5397">
                  <c:v>32.204999999999998</c:v>
                </c:pt>
                <c:pt idx="5398">
                  <c:v>32.22</c:v>
                </c:pt>
                <c:pt idx="5399">
                  <c:v>32.224999999999994</c:v>
                </c:pt>
                <c:pt idx="5400">
                  <c:v>32.239999999999995</c:v>
                </c:pt>
                <c:pt idx="5401">
                  <c:v>32.25</c:v>
                </c:pt>
                <c:pt idx="5402">
                  <c:v>32.265000000000001</c:v>
                </c:pt>
                <c:pt idx="5403">
                  <c:v>32.274999999999999</c:v>
                </c:pt>
                <c:pt idx="5404">
                  <c:v>32.29</c:v>
                </c:pt>
                <c:pt idx="5405">
                  <c:v>32.299999999999997</c:v>
                </c:pt>
                <c:pt idx="5406">
                  <c:v>32.314999999999998</c:v>
                </c:pt>
                <c:pt idx="5407">
                  <c:v>32.325000000000003</c:v>
                </c:pt>
                <c:pt idx="5408">
                  <c:v>32.335000000000001</c:v>
                </c:pt>
                <c:pt idx="5409">
                  <c:v>32.344999999999999</c:v>
                </c:pt>
                <c:pt idx="5410">
                  <c:v>32.36</c:v>
                </c:pt>
                <c:pt idx="5411">
                  <c:v>32.369999999999997</c:v>
                </c:pt>
                <c:pt idx="5412">
                  <c:v>32.384999999999998</c:v>
                </c:pt>
                <c:pt idx="5413">
                  <c:v>32.395000000000003</c:v>
                </c:pt>
                <c:pt idx="5414">
                  <c:v>32.410000000000004</c:v>
                </c:pt>
                <c:pt idx="5415">
                  <c:v>32.42</c:v>
                </c:pt>
                <c:pt idx="5416">
                  <c:v>32.435000000000002</c:v>
                </c:pt>
                <c:pt idx="5417">
                  <c:v>32.44</c:v>
                </c:pt>
                <c:pt idx="5418">
                  <c:v>32.454999999999998</c:v>
                </c:pt>
                <c:pt idx="5419">
                  <c:v>32.464999999999996</c:v>
                </c:pt>
                <c:pt idx="5420">
                  <c:v>32.480000000000004</c:v>
                </c:pt>
                <c:pt idx="5421">
                  <c:v>32.489999999999995</c:v>
                </c:pt>
                <c:pt idx="5422">
                  <c:v>32.505000000000003</c:v>
                </c:pt>
                <c:pt idx="5423">
                  <c:v>32.515000000000001</c:v>
                </c:pt>
                <c:pt idx="5424">
                  <c:v>32.53</c:v>
                </c:pt>
                <c:pt idx="5425">
                  <c:v>32.54</c:v>
                </c:pt>
                <c:pt idx="5426">
                  <c:v>32.555</c:v>
                </c:pt>
                <c:pt idx="5427">
                  <c:v>32.56</c:v>
                </c:pt>
                <c:pt idx="5428">
                  <c:v>32.575000000000003</c:v>
                </c:pt>
                <c:pt idx="5429">
                  <c:v>32.585000000000001</c:v>
                </c:pt>
                <c:pt idx="5430">
                  <c:v>32.599999999999994</c:v>
                </c:pt>
                <c:pt idx="5431">
                  <c:v>32.61</c:v>
                </c:pt>
                <c:pt idx="5432">
                  <c:v>32.625</c:v>
                </c:pt>
                <c:pt idx="5433">
                  <c:v>32.635000000000005</c:v>
                </c:pt>
                <c:pt idx="5434">
                  <c:v>32.65</c:v>
                </c:pt>
                <c:pt idx="5435">
                  <c:v>32.659999999999997</c:v>
                </c:pt>
                <c:pt idx="5436">
                  <c:v>32.67</c:v>
                </c:pt>
                <c:pt idx="5437">
                  <c:v>32.68</c:v>
                </c:pt>
                <c:pt idx="5438">
                  <c:v>32.695</c:v>
                </c:pt>
                <c:pt idx="5439">
                  <c:v>32.704999999999998</c:v>
                </c:pt>
                <c:pt idx="5440">
                  <c:v>32.72</c:v>
                </c:pt>
                <c:pt idx="5441">
                  <c:v>32.730000000000004</c:v>
                </c:pt>
                <c:pt idx="5442">
                  <c:v>32.744999999999997</c:v>
                </c:pt>
                <c:pt idx="5443">
                  <c:v>32.754999999999995</c:v>
                </c:pt>
                <c:pt idx="5444">
                  <c:v>32.769999999999996</c:v>
                </c:pt>
                <c:pt idx="5445">
                  <c:v>32.78</c:v>
                </c:pt>
                <c:pt idx="5446">
                  <c:v>32.795000000000002</c:v>
                </c:pt>
                <c:pt idx="5447">
                  <c:v>32.799999999999997</c:v>
                </c:pt>
                <c:pt idx="5448">
                  <c:v>32.814999999999998</c:v>
                </c:pt>
                <c:pt idx="5449">
                  <c:v>32.825000000000003</c:v>
                </c:pt>
                <c:pt idx="5450">
                  <c:v>32.840000000000003</c:v>
                </c:pt>
                <c:pt idx="5451">
                  <c:v>32.85</c:v>
                </c:pt>
                <c:pt idx="5452">
                  <c:v>32.865000000000002</c:v>
                </c:pt>
                <c:pt idx="5453">
                  <c:v>32.875</c:v>
                </c:pt>
                <c:pt idx="5454">
                  <c:v>32.89</c:v>
                </c:pt>
                <c:pt idx="5455">
                  <c:v>32.900000000000006</c:v>
                </c:pt>
                <c:pt idx="5456">
                  <c:v>32.914999999999999</c:v>
                </c:pt>
                <c:pt idx="5457">
                  <c:v>32.92</c:v>
                </c:pt>
                <c:pt idx="5458">
                  <c:v>32.935000000000002</c:v>
                </c:pt>
                <c:pt idx="5459">
                  <c:v>32.945</c:v>
                </c:pt>
                <c:pt idx="5460">
                  <c:v>32.96</c:v>
                </c:pt>
                <c:pt idx="5461">
                  <c:v>32.97</c:v>
                </c:pt>
                <c:pt idx="5462">
                  <c:v>32.984999999999999</c:v>
                </c:pt>
                <c:pt idx="5463">
                  <c:v>32.995000000000005</c:v>
                </c:pt>
                <c:pt idx="5464">
                  <c:v>33.01</c:v>
                </c:pt>
                <c:pt idx="5465">
                  <c:v>33.019999999999996</c:v>
                </c:pt>
                <c:pt idx="5466">
                  <c:v>33.034999999999997</c:v>
                </c:pt>
                <c:pt idx="5467">
                  <c:v>33.045000000000002</c:v>
                </c:pt>
                <c:pt idx="5468">
                  <c:v>33.055</c:v>
                </c:pt>
                <c:pt idx="5469">
                  <c:v>33.064999999999998</c:v>
                </c:pt>
                <c:pt idx="5470">
                  <c:v>33.08</c:v>
                </c:pt>
                <c:pt idx="5471">
                  <c:v>33.094999999999999</c:v>
                </c:pt>
                <c:pt idx="5472">
                  <c:v>33.105000000000004</c:v>
                </c:pt>
                <c:pt idx="5473">
                  <c:v>33.120000000000005</c:v>
                </c:pt>
                <c:pt idx="5474">
                  <c:v>33.130000000000003</c:v>
                </c:pt>
                <c:pt idx="5475">
                  <c:v>33.144999999999996</c:v>
                </c:pt>
                <c:pt idx="5476">
                  <c:v>33.155000000000001</c:v>
                </c:pt>
                <c:pt idx="5477">
                  <c:v>33.17</c:v>
                </c:pt>
                <c:pt idx="5478">
                  <c:v>33.18</c:v>
                </c:pt>
                <c:pt idx="5479">
                  <c:v>33.19</c:v>
                </c:pt>
                <c:pt idx="5480">
                  <c:v>33.200000000000003</c:v>
                </c:pt>
                <c:pt idx="5481">
                  <c:v>33.215000000000003</c:v>
                </c:pt>
                <c:pt idx="5482">
                  <c:v>33.225000000000001</c:v>
                </c:pt>
                <c:pt idx="5483">
                  <c:v>33.239999999999995</c:v>
                </c:pt>
                <c:pt idx="5484">
                  <c:v>33.25</c:v>
                </c:pt>
                <c:pt idx="5485">
                  <c:v>33.265000000000001</c:v>
                </c:pt>
                <c:pt idx="5486">
                  <c:v>33.274999999999999</c:v>
                </c:pt>
                <c:pt idx="5487">
                  <c:v>33.29</c:v>
                </c:pt>
                <c:pt idx="5488">
                  <c:v>33.300000000000004</c:v>
                </c:pt>
                <c:pt idx="5489">
                  <c:v>33.314999999999998</c:v>
                </c:pt>
                <c:pt idx="5490">
                  <c:v>33.325000000000003</c:v>
                </c:pt>
                <c:pt idx="5491">
                  <c:v>33.335000000000001</c:v>
                </c:pt>
                <c:pt idx="5492">
                  <c:v>33.344999999999999</c:v>
                </c:pt>
                <c:pt idx="5493">
                  <c:v>33.36</c:v>
                </c:pt>
                <c:pt idx="5494">
                  <c:v>33.370000000000005</c:v>
                </c:pt>
                <c:pt idx="5495">
                  <c:v>33.385000000000005</c:v>
                </c:pt>
                <c:pt idx="5496">
                  <c:v>33.4</c:v>
                </c:pt>
                <c:pt idx="5497">
                  <c:v>33.410000000000004</c:v>
                </c:pt>
                <c:pt idx="5498">
                  <c:v>33.424999999999997</c:v>
                </c:pt>
                <c:pt idx="5499">
                  <c:v>33.435000000000002</c:v>
                </c:pt>
                <c:pt idx="5500">
                  <c:v>33.450000000000003</c:v>
                </c:pt>
                <c:pt idx="5501">
                  <c:v>33.459999999999994</c:v>
                </c:pt>
                <c:pt idx="5502">
                  <c:v>33.475000000000001</c:v>
                </c:pt>
                <c:pt idx="5503">
                  <c:v>33.484999999999999</c:v>
                </c:pt>
                <c:pt idx="5504">
                  <c:v>33.494999999999997</c:v>
                </c:pt>
                <c:pt idx="5505">
                  <c:v>33.504999999999995</c:v>
                </c:pt>
                <c:pt idx="5506">
                  <c:v>33.519999999999996</c:v>
                </c:pt>
                <c:pt idx="5507">
                  <c:v>33.53</c:v>
                </c:pt>
                <c:pt idx="5508">
                  <c:v>33.545000000000002</c:v>
                </c:pt>
                <c:pt idx="5509">
                  <c:v>33.555</c:v>
                </c:pt>
                <c:pt idx="5510">
                  <c:v>33.57</c:v>
                </c:pt>
                <c:pt idx="5511">
                  <c:v>33.585000000000001</c:v>
                </c:pt>
                <c:pt idx="5512">
                  <c:v>33.594999999999999</c:v>
                </c:pt>
                <c:pt idx="5513">
                  <c:v>33.61</c:v>
                </c:pt>
                <c:pt idx="5514">
                  <c:v>33.619999999999997</c:v>
                </c:pt>
                <c:pt idx="5515">
                  <c:v>33.635000000000005</c:v>
                </c:pt>
                <c:pt idx="5516">
                  <c:v>33.645000000000003</c:v>
                </c:pt>
                <c:pt idx="5517">
                  <c:v>33.659999999999997</c:v>
                </c:pt>
                <c:pt idx="5518">
                  <c:v>33.67</c:v>
                </c:pt>
                <c:pt idx="5519">
                  <c:v>33.68</c:v>
                </c:pt>
                <c:pt idx="5520">
                  <c:v>33.69</c:v>
                </c:pt>
                <c:pt idx="5521">
                  <c:v>33.704999999999998</c:v>
                </c:pt>
                <c:pt idx="5522">
                  <c:v>33.715000000000003</c:v>
                </c:pt>
                <c:pt idx="5523">
                  <c:v>33.730000000000004</c:v>
                </c:pt>
                <c:pt idx="5524">
                  <c:v>33.744999999999997</c:v>
                </c:pt>
                <c:pt idx="5525">
                  <c:v>33.754999999999995</c:v>
                </c:pt>
                <c:pt idx="5526">
                  <c:v>33.769999999999996</c:v>
                </c:pt>
                <c:pt idx="5527">
                  <c:v>33.78</c:v>
                </c:pt>
                <c:pt idx="5528">
                  <c:v>33.795000000000002</c:v>
                </c:pt>
                <c:pt idx="5529">
                  <c:v>33.805</c:v>
                </c:pt>
                <c:pt idx="5530">
                  <c:v>33.82</c:v>
                </c:pt>
                <c:pt idx="5531">
                  <c:v>33.83</c:v>
                </c:pt>
                <c:pt idx="5532">
                  <c:v>33.844999999999999</c:v>
                </c:pt>
                <c:pt idx="5533">
                  <c:v>33.855000000000004</c:v>
                </c:pt>
                <c:pt idx="5534">
                  <c:v>33.865000000000002</c:v>
                </c:pt>
                <c:pt idx="5535">
                  <c:v>33.879999999999995</c:v>
                </c:pt>
                <c:pt idx="5536">
                  <c:v>33.89</c:v>
                </c:pt>
                <c:pt idx="5537">
                  <c:v>33.905000000000001</c:v>
                </c:pt>
                <c:pt idx="5538">
                  <c:v>33.914999999999999</c:v>
                </c:pt>
                <c:pt idx="5539">
                  <c:v>33.93</c:v>
                </c:pt>
                <c:pt idx="5540">
                  <c:v>33.94</c:v>
                </c:pt>
                <c:pt idx="5541">
                  <c:v>33.954999999999998</c:v>
                </c:pt>
                <c:pt idx="5542">
                  <c:v>33.965000000000003</c:v>
                </c:pt>
                <c:pt idx="5543">
                  <c:v>33.979999999999997</c:v>
                </c:pt>
                <c:pt idx="5544">
                  <c:v>33.989999999999995</c:v>
                </c:pt>
                <c:pt idx="5545">
                  <c:v>34.004999999999995</c:v>
                </c:pt>
                <c:pt idx="5546">
                  <c:v>34.019999999999996</c:v>
                </c:pt>
                <c:pt idx="5547">
                  <c:v>34.03</c:v>
                </c:pt>
                <c:pt idx="5548">
                  <c:v>34.044999999999995</c:v>
                </c:pt>
                <c:pt idx="5549">
                  <c:v>34.055</c:v>
                </c:pt>
                <c:pt idx="5550">
                  <c:v>34.07</c:v>
                </c:pt>
                <c:pt idx="5551">
                  <c:v>34.075000000000003</c:v>
                </c:pt>
                <c:pt idx="5552">
                  <c:v>34.089999999999996</c:v>
                </c:pt>
                <c:pt idx="5553">
                  <c:v>34.1</c:v>
                </c:pt>
                <c:pt idx="5554">
                  <c:v>34.115000000000002</c:v>
                </c:pt>
                <c:pt idx="5555">
                  <c:v>34.130000000000003</c:v>
                </c:pt>
                <c:pt idx="5556">
                  <c:v>34.14</c:v>
                </c:pt>
                <c:pt idx="5557">
                  <c:v>34.155000000000001</c:v>
                </c:pt>
                <c:pt idx="5558">
                  <c:v>34.164999999999999</c:v>
                </c:pt>
                <c:pt idx="5559">
                  <c:v>34.18</c:v>
                </c:pt>
                <c:pt idx="5560">
                  <c:v>34.19</c:v>
                </c:pt>
                <c:pt idx="5561">
                  <c:v>34.204999999999998</c:v>
                </c:pt>
                <c:pt idx="5562">
                  <c:v>34.215000000000003</c:v>
                </c:pt>
                <c:pt idx="5563">
                  <c:v>34.230000000000004</c:v>
                </c:pt>
                <c:pt idx="5564">
                  <c:v>34.244999999999997</c:v>
                </c:pt>
                <c:pt idx="5565">
                  <c:v>34.254999999999995</c:v>
                </c:pt>
                <c:pt idx="5566">
                  <c:v>34.269999999999996</c:v>
                </c:pt>
                <c:pt idx="5567">
                  <c:v>34.28</c:v>
                </c:pt>
                <c:pt idx="5568">
                  <c:v>34.295000000000002</c:v>
                </c:pt>
                <c:pt idx="5569">
                  <c:v>34.305</c:v>
                </c:pt>
                <c:pt idx="5570">
                  <c:v>34.314999999999998</c:v>
                </c:pt>
                <c:pt idx="5571">
                  <c:v>34.325000000000003</c:v>
                </c:pt>
                <c:pt idx="5572">
                  <c:v>34.340000000000003</c:v>
                </c:pt>
                <c:pt idx="5573">
                  <c:v>34.355000000000004</c:v>
                </c:pt>
                <c:pt idx="5574">
                  <c:v>34.365000000000002</c:v>
                </c:pt>
                <c:pt idx="5575">
                  <c:v>34.380000000000003</c:v>
                </c:pt>
                <c:pt idx="5576">
                  <c:v>34.39</c:v>
                </c:pt>
                <c:pt idx="5577">
                  <c:v>34.405000000000001</c:v>
                </c:pt>
                <c:pt idx="5578">
                  <c:v>34.414999999999999</c:v>
                </c:pt>
                <c:pt idx="5579">
                  <c:v>34.43</c:v>
                </c:pt>
                <c:pt idx="5580">
                  <c:v>34.445</c:v>
                </c:pt>
                <c:pt idx="5581">
                  <c:v>34.454999999999998</c:v>
                </c:pt>
                <c:pt idx="5582">
                  <c:v>34.47</c:v>
                </c:pt>
                <c:pt idx="5583">
                  <c:v>34.480000000000004</c:v>
                </c:pt>
                <c:pt idx="5584">
                  <c:v>34.494999999999997</c:v>
                </c:pt>
                <c:pt idx="5585">
                  <c:v>34.504999999999995</c:v>
                </c:pt>
                <c:pt idx="5586">
                  <c:v>34.519999999999996</c:v>
                </c:pt>
                <c:pt idx="5587">
                  <c:v>34.53</c:v>
                </c:pt>
                <c:pt idx="5588">
                  <c:v>34.545000000000002</c:v>
                </c:pt>
                <c:pt idx="5589">
                  <c:v>34.56</c:v>
                </c:pt>
                <c:pt idx="5590">
                  <c:v>34.57</c:v>
                </c:pt>
                <c:pt idx="5591">
                  <c:v>34.58</c:v>
                </c:pt>
                <c:pt idx="5592">
                  <c:v>34.590000000000003</c:v>
                </c:pt>
                <c:pt idx="5593">
                  <c:v>34.605000000000004</c:v>
                </c:pt>
                <c:pt idx="5594">
                  <c:v>34.615000000000002</c:v>
                </c:pt>
                <c:pt idx="5595">
                  <c:v>34.629999999999995</c:v>
                </c:pt>
                <c:pt idx="5596">
                  <c:v>34.645000000000003</c:v>
                </c:pt>
                <c:pt idx="5597">
                  <c:v>34.655000000000001</c:v>
                </c:pt>
                <c:pt idx="5598">
                  <c:v>34.67</c:v>
                </c:pt>
                <c:pt idx="5599">
                  <c:v>34.68</c:v>
                </c:pt>
                <c:pt idx="5600">
                  <c:v>34.695</c:v>
                </c:pt>
                <c:pt idx="5601">
                  <c:v>34.704999999999998</c:v>
                </c:pt>
                <c:pt idx="5602">
                  <c:v>34.72</c:v>
                </c:pt>
                <c:pt idx="5603">
                  <c:v>34.734999999999999</c:v>
                </c:pt>
                <c:pt idx="5604">
                  <c:v>34.745000000000005</c:v>
                </c:pt>
                <c:pt idx="5605">
                  <c:v>34.76</c:v>
                </c:pt>
                <c:pt idx="5606">
                  <c:v>34.769999999999996</c:v>
                </c:pt>
                <c:pt idx="5607">
                  <c:v>34.784999999999997</c:v>
                </c:pt>
                <c:pt idx="5608">
                  <c:v>34.795000000000002</c:v>
                </c:pt>
                <c:pt idx="5609">
                  <c:v>34.81</c:v>
                </c:pt>
                <c:pt idx="5610">
                  <c:v>34.825000000000003</c:v>
                </c:pt>
                <c:pt idx="5611">
                  <c:v>34.835000000000001</c:v>
                </c:pt>
                <c:pt idx="5612">
                  <c:v>34.85</c:v>
                </c:pt>
                <c:pt idx="5613">
                  <c:v>34.86</c:v>
                </c:pt>
                <c:pt idx="5614">
                  <c:v>34.875</c:v>
                </c:pt>
                <c:pt idx="5615">
                  <c:v>34.885000000000005</c:v>
                </c:pt>
                <c:pt idx="5616">
                  <c:v>34.900000000000006</c:v>
                </c:pt>
                <c:pt idx="5617">
                  <c:v>34.909999999999997</c:v>
                </c:pt>
                <c:pt idx="5618">
                  <c:v>34.92</c:v>
                </c:pt>
                <c:pt idx="5619">
                  <c:v>34.935000000000002</c:v>
                </c:pt>
                <c:pt idx="5620">
                  <c:v>34.945</c:v>
                </c:pt>
                <c:pt idx="5621">
                  <c:v>34.96</c:v>
                </c:pt>
                <c:pt idx="5622">
                  <c:v>34.975000000000001</c:v>
                </c:pt>
                <c:pt idx="5623">
                  <c:v>34.984999999999999</c:v>
                </c:pt>
                <c:pt idx="5624">
                  <c:v>35</c:v>
                </c:pt>
                <c:pt idx="5625">
                  <c:v>35.010000000000005</c:v>
                </c:pt>
                <c:pt idx="5626">
                  <c:v>35.024999999999999</c:v>
                </c:pt>
                <c:pt idx="5627">
                  <c:v>35.034999999999997</c:v>
                </c:pt>
                <c:pt idx="5628">
                  <c:v>35.049999999999997</c:v>
                </c:pt>
                <c:pt idx="5629">
                  <c:v>35.064999999999998</c:v>
                </c:pt>
                <c:pt idx="5630">
                  <c:v>35.075000000000003</c:v>
                </c:pt>
                <c:pt idx="5631">
                  <c:v>35.090000000000003</c:v>
                </c:pt>
                <c:pt idx="5632">
                  <c:v>35.099999999999994</c:v>
                </c:pt>
                <c:pt idx="5633">
                  <c:v>35.114999999999995</c:v>
                </c:pt>
                <c:pt idx="5634">
                  <c:v>35.125</c:v>
                </c:pt>
                <c:pt idx="5635">
                  <c:v>35.14</c:v>
                </c:pt>
                <c:pt idx="5636">
                  <c:v>35.155000000000001</c:v>
                </c:pt>
                <c:pt idx="5637">
                  <c:v>35.164999999999999</c:v>
                </c:pt>
                <c:pt idx="5638">
                  <c:v>35.18</c:v>
                </c:pt>
                <c:pt idx="5639">
                  <c:v>35.19</c:v>
                </c:pt>
                <c:pt idx="5640">
                  <c:v>35.204999999999998</c:v>
                </c:pt>
                <c:pt idx="5641">
                  <c:v>35.22</c:v>
                </c:pt>
                <c:pt idx="5642">
                  <c:v>35.230000000000004</c:v>
                </c:pt>
                <c:pt idx="5643">
                  <c:v>35.244999999999997</c:v>
                </c:pt>
                <c:pt idx="5644">
                  <c:v>35.254999999999995</c:v>
                </c:pt>
                <c:pt idx="5645">
                  <c:v>35.269999999999996</c:v>
                </c:pt>
                <c:pt idx="5646">
                  <c:v>35.284999999999997</c:v>
                </c:pt>
                <c:pt idx="5647">
                  <c:v>35.295000000000002</c:v>
                </c:pt>
                <c:pt idx="5648">
                  <c:v>35.31</c:v>
                </c:pt>
                <c:pt idx="5649">
                  <c:v>35.32</c:v>
                </c:pt>
                <c:pt idx="5650">
                  <c:v>35.335000000000001</c:v>
                </c:pt>
                <c:pt idx="5651">
                  <c:v>35.340000000000003</c:v>
                </c:pt>
                <c:pt idx="5652">
                  <c:v>35.355000000000004</c:v>
                </c:pt>
                <c:pt idx="5653">
                  <c:v>35.370000000000005</c:v>
                </c:pt>
                <c:pt idx="5654">
                  <c:v>35.379999999999995</c:v>
                </c:pt>
                <c:pt idx="5655">
                  <c:v>35.395000000000003</c:v>
                </c:pt>
                <c:pt idx="5656">
                  <c:v>35.405000000000001</c:v>
                </c:pt>
                <c:pt idx="5657">
                  <c:v>35.42</c:v>
                </c:pt>
                <c:pt idx="5658">
                  <c:v>35.435000000000002</c:v>
                </c:pt>
                <c:pt idx="5659">
                  <c:v>35.445</c:v>
                </c:pt>
                <c:pt idx="5660">
                  <c:v>35.46</c:v>
                </c:pt>
                <c:pt idx="5661">
                  <c:v>35.47</c:v>
                </c:pt>
                <c:pt idx="5662">
                  <c:v>35.484999999999999</c:v>
                </c:pt>
                <c:pt idx="5663">
                  <c:v>35.5</c:v>
                </c:pt>
                <c:pt idx="5664">
                  <c:v>35.51</c:v>
                </c:pt>
                <c:pt idx="5665">
                  <c:v>35.524999999999999</c:v>
                </c:pt>
                <c:pt idx="5666">
                  <c:v>35.534999999999997</c:v>
                </c:pt>
                <c:pt idx="5667">
                  <c:v>35.549999999999997</c:v>
                </c:pt>
                <c:pt idx="5668">
                  <c:v>35.564999999999998</c:v>
                </c:pt>
                <c:pt idx="5669">
                  <c:v>35.575000000000003</c:v>
                </c:pt>
                <c:pt idx="5670">
                  <c:v>35.589999999999996</c:v>
                </c:pt>
                <c:pt idx="5671">
                  <c:v>35.6</c:v>
                </c:pt>
                <c:pt idx="5672">
                  <c:v>35.614999999999995</c:v>
                </c:pt>
                <c:pt idx="5673">
                  <c:v>35.625</c:v>
                </c:pt>
                <c:pt idx="5674">
                  <c:v>35.64</c:v>
                </c:pt>
                <c:pt idx="5675">
                  <c:v>35.655000000000001</c:v>
                </c:pt>
                <c:pt idx="5676">
                  <c:v>35.664999999999999</c:v>
                </c:pt>
                <c:pt idx="5677">
                  <c:v>35.680000000000007</c:v>
                </c:pt>
                <c:pt idx="5678">
                  <c:v>35.69</c:v>
                </c:pt>
                <c:pt idx="5679">
                  <c:v>35.704999999999998</c:v>
                </c:pt>
                <c:pt idx="5680">
                  <c:v>35.72</c:v>
                </c:pt>
                <c:pt idx="5681">
                  <c:v>35.730000000000004</c:v>
                </c:pt>
                <c:pt idx="5682">
                  <c:v>35.745000000000005</c:v>
                </c:pt>
                <c:pt idx="5683">
                  <c:v>35.755000000000003</c:v>
                </c:pt>
                <c:pt idx="5684">
                  <c:v>35.769999999999996</c:v>
                </c:pt>
                <c:pt idx="5685">
                  <c:v>35.784999999999997</c:v>
                </c:pt>
                <c:pt idx="5686">
                  <c:v>35.795000000000002</c:v>
                </c:pt>
                <c:pt idx="5687">
                  <c:v>35.81</c:v>
                </c:pt>
                <c:pt idx="5688">
                  <c:v>35.82</c:v>
                </c:pt>
                <c:pt idx="5689">
                  <c:v>35.835000000000001</c:v>
                </c:pt>
                <c:pt idx="5690">
                  <c:v>35.85</c:v>
                </c:pt>
                <c:pt idx="5691">
                  <c:v>35.86</c:v>
                </c:pt>
                <c:pt idx="5692">
                  <c:v>35.875</c:v>
                </c:pt>
                <c:pt idx="5693">
                  <c:v>35.885000000000005</c:v>
                </c:pt>
                <c:pt idx="5694">
                  <c:v>35.9</c:v>
                </c:pt>
                <c:pt idx="5695">
                  <c:v>35.915000000000006</c:v>
                </c:pt>
                <c:pt idx="5696">
                  <c:v>35.924999999999997</c:v>
                </c:pt>
                <c:pt idx="5697">
                  <c:v>35.94</c:v>
                </c:pt>
                <c:pt idx="5698">
                  <c:v>35.950000000000003</c:v>
                </c:pt>
                <c:pt idx="5699">
                  <c:v>35.965000000000003</c:v>
                </c:pt>
                <c:pt idx="5700">
                  <c:v>35.980000000000004</c:v>
                </c:pt>
                <c:pt idx="5701">
                  <c:v>35.989999999999995</c:v>
                </c:pt>
                <c:pt idx="5702">
                  <c:v>36.004999999999995</c:v>
                </c:pt>
                <c:pt idx="5703">
                  <c:v>36.015000000000001</c:v>
                </c:pt>
                <c:pt idx="5704">
                  <c:v>36.03</c:v>
                </c:pt>
                <c:pt idx="5705">
                  <c:v>36.045000000000002</c:v>
                </c:pt>
                <c:pt idx="5706">
                  <c:v>36.054999999999993</c:v>
                </c:pt>
                <c:pt idx="5707">
                  <c:v>36.07</c:v>
                </c:pt>
                <c:pt idx="5708">
                  <c:v>36.084999999999994</c:v>
                </c:pt>
                <c:pt idx="5709">
                  <c:v>36.094999999999999</c:v>
                </c:pt>
                <c:pt idx="5710">
                  <c:v>36.11</c:v>
                </c:pt>
                <c:pt idx="5711">
                  <c:v>36.120000000000005</c:v>
                </c:pt>
                <c:pt idx="5712">
                  <c:v>36.134999999999998</c:v>
                </c:pt>
                <c:pt idx="5713">
                  <c:v>36.150000000000006</c:v>
                </c:pt>
                <c:pt idx="5714">
                  <c:v>36.159999999999997</c:v>
                </c:pt>
                <c:pt idx="5715">
                  <c:v>36.174999999999997</c:v>
                </c:pt>
                <c:pt idx="5716">
                  <c:v>36.185000000000002</c:v>
                </c:pt>
                <c:pt idx="5717">
                  <c:v>36.200000000000003</c:v>
                </c:pt>
                <c:pt idx="5718">
                  <c:v>36.215000000000003</c:v>
                </c:pt>
                <c:pt idx="5719">
                  <c:v>36.225000000000001</c:v>
                </c:pt>
                <c:pt idx="5720">
                  <c:v>36.24</c:v>
                </c:pt>
                <c:pt idx="5721">
                  <c:v>36.25</c:v>
                </c:pt>
                <c:pt idx="5722">
                  <c:v>36.265000000000001</c:v>
                </c:pt>
                <c:pt idx="5723">
                  <c:v>36.28</c:v>
                </c:pt>
                <c:pt idx="5724">
                  <c:v>36.29</c:v>
                </c:pt>
                <c:pt idx="5725">
                  <c:v>36.305</c:v>
                </c:pt>
                <c:pt idx="5726">
                  <c:v>36.32</c:v>
                </c:pt>
                <c:pt idx="5727">
                  <c:v>36.33</c:v>
                </c:pt>
                <c:pt idx="5728">
                  <c:v>36.344999999999999</c:v>
                </c:pt>
                <c:pt idx="5729">
                  <c:v>36.355000000000004</c:v>
                </c:pt>
                <c:pt idx="5730">
                  <c:v>36.370000000000005</c:v>
                </c:pt>
                <c:pt idx="5731">
                  <c:v>36.385000000000005</c:v>
                </c:pt>
                <c:pt idx="5732">
                  <c:v>36.394999999999996</c:v>
                </c:pt>
                <c:pt idx="5733">
                  <c:v>36.409999999999997</c:v>
                </c:pt>
                <c:pt idx="5734">
                  <c:v>36.42</c:v>
                </c:pt>
                <c:pt idx="5735">
                  <c:v>36.435000000000002</c:v>
                </c:pt>
                <c:pt idx="5736">
                  <c:v>36.450000000000003</c:v>
                </c:pt>
                <c:pt idx="5737">
                  <c:v>36.459999999999994</c:v>
                </c:pt>
                <c:pt idx="5738">
                  <c:v>36.475000000000001</c:v>
                </c:pt>
                <c:pt idx="5739">
                  <c:v>36.484999999999999</c:v>
                </c:pt>
                <c:pt idx="5740">
                  <c:v>36.5</c:v>
                </c:pt>
                <c:pt idx="5741">
                  <c:v>36.515000000000001</c:v>
                </c:pt>
                <c:pt idx="5742">
                  <c:v>36.524999999999999</c:v>
                </c:pt>
                <c:pt idx="5743">
                  <c:v>36.54</c:v>
                </c:pt>
                <c:pt idx="5744">
                  <c:v>36.555</c:v>
                </c:pt>
                <c:pt idx="5745">
                  <c:v>36.564999999999998</c:v>
                </c:pt>
                <c:pt idx="5746">
                  <c:v>36.58</c:v>
                </c:pt>
                <c:pt idx="5747">
                  <c:v>36.590000000000003</c:v>
                </c:pt>
                <c:pt idx="5748">
                  <c:v>36.605000000000004</c:v>
                </c:pt>
                <c:pt idx="5749">
                  <c:v>36.620000000000005</c:v>
                </c:pt>
                <c:pt idx="5750">
                  <c:v>36.629999999999995</c:v>
                </c:pt>
                <c:pt idx="5751">
                  <c:v>36.645000000000003</c:v>
                </c:pt>
                <c:pt idx="5752">
                  <c:v>36.660000000000004</c:v>
                </c:pt>
                <c:pt idx="5753">
                  <c:v>36.67</c:v>
                </c:pt>
                <c:pt idx="5754">
                  <c:v>36.685000000000002</c:v>
                </c:pt>
                <c:pt idx="5755">
                  <c:v>36.695000000000007</c:v>
                </c:pt>
                <c:pt idx="5756">
                  <c:v>36.71</c:v>
                </c:pt>
                <c:pt idx="5757">
                  <c:v>36.725000000000001</c:v>
                </c:pt>
                <c:pt idx="5758">
                  <c:v>36.734999999999999</c:v>
                </c:pt>
                <c:pt idx="5759">
                  <c:v>36.75</c:v>
                </c:pt>
                <c:pt idx="5760">
                  <c:v>36.765000000000001</c:v>
                </c:pt>
                <c:pt idx="5761">
                  <c:v>36.774999999999999</c:v>
                </c:pt>
                <c:pt idx="5762">
                  <c:v>36.79</c:v>
                </c:pt>
                <c:pt idx="5763">
                  <c:v>36.799999999999997</c:v>
                </c:pt>
                <c:pt idx="5764">
                  <c:v>36.814999999999998</c:v>
                </c:pt>
                <c:pt idx="5765">
                  <c:v>36.83</c:v>
                </c:pt>
                <c:pt idx="5766">
                  <c:v>36.840000000000003</c:v>
                </c:pt>
                <c:pt idx="5767">
                  <c:v>36.854999999999997</c:v>
                </c:pt>
                <c:pt idx="5768">
                  <c:v>36.870000000000005</c:v>
                </c:pt>
                <c:pt idx="5769">
                  <c:v>36.879999999999995</c:v>
                </c:pt>
                <c:pt idx="5770">
                  <c:v>36.894999999999996</c:v>
                </c:pt>
                <c:pt idx="5771">
                  <c:v>36.905000000000001</c:v>
                </c:pt>
                <c:pt idx="5772">
                  <c:v>36.92</c:v>
                </c:pt>
                <c:pt idx="5773">
                  <c:v>36.935000000000002</c:v>
                </c:pt>
                <c:pt idx="5774">
                  <c:v>36.945</c:v>
                </c:pt>
                <c:pt idx="5775">
                  <c:v>36.96</c:v>
                </c:pt>
                <c:pt idx="5776">
                  <c:v>36.975000000000001</c:v>
                </c:pt>
                <c:pt idx="5777">
                  <c:v>36.984999999999999</c:v>
                </c:pt>
                <c:pt idx="5778">
                  <c:v>37</c:v>
                </c:pt>
                <c:pt idx="5779">
                  <c:v>37.01</c:v>
                </c:pt>
                <c:pt idx="5780">
                  <c:v>37.024999999999999</c:v>
                </c:pt>
                <c:pt idx="5781">
                  <c:v>37.040000000000006</c:v>
                </c:pt>
                <c:pt idx="5782">
                  <c:v>37.049999999999997</c:v>
                </c:pt>
                <c:pt idx="5783">
                  <c:v>37.064999999999998</c:v>
                </c:pt>
                <c:pt idx="5784">
                  <c:v>37.08</c:v>
                </c:pt>
                <c:pt idx="5785">
                  <c:v>37.090000000000003</c:v>
                </c:pt>
                <c:pt idx="5786">
                  <c:v>37.105000000000004</c:v>
                </c:pt>
                <c:pt idx="5787">
                  <c:v>37.114999999999995</c:v>
                </c:pt>
                <c:pt idx="5788">
                  <c:v>37.129999999999995</c:v>
                </c:pt>
                <c:pt idx="5789">
                  <c:v>37.144999999999996</c:v>
                </c:pt>
                <c:pt idx="5790">
                  <c:v>37.155000000000001</c:v>
                </c:pt>
                <c:pt idx="5791">
                  <c:v>37.17</c:v>
                </c:pt>
                <c:pt idx="5792">
                  <c:v>37.185000000000002</c:v>
                </c:pt>
                <c:pt idx="5793">
                  <c:v>37.194999999999993</c:v>
                </c:pt>
                <c:pt idx="5794">
                  <c:v>37.21</c:v>
                </c:pt>
                <c:pt idx="5795">
                  <c:v>37.224999999999994</c:v>
                </c:pt>
                <c:pt idx="5796">
                  <c:v>37.234999999999999</c:v>
                </c:pt>
                <c:pt idx="5797">
                  <c:v>37.25</c:v>
                </c:pt>
                <c:pt idx="5798">
                  <c:v>37.26</c:v>
                </c:pt>
                <c:pt idx="5799">
                  <c:v>37.28</c:v>
                </c:pt>
                <c:pt idx="5800">
                  <c:v>37.295000000000002</c:v>
                </c:pt>
                <c:pt idx="5801">
                  <c:v>37.305000000000007</c:v>
                </c:pt>
                <c:pt idx="5802">
                  <c:v>37.32</c:v>
                </c:pt>
                <c:pt idx="5803">
                  <c:v>37.335000000000001</c:v>
                </c:pt>
                <c:pt idx="5804">
                  <c:v>37.344999999999999</c:v>
                </c:pt>
                <c:pt idx="5805">
                  <c:v>37.36</c:v>
                </c:pt>
                <c:pt idx="5806">
                  <c:v>37.370000000000005</c:v>
                </c:pt>
                <c:pt idx="5807">
                  <c:v>37.385000000000005</c:v>
                </c:pt>
                <c:pt idx="5808">
                  <c:v>37.400000000000006</c:v>
                </c:pt>
                <c:pt idx="5809">
                  <c:v>37.410000000000004</c:v>
                </c:pt>
                <c:pt idx="5810">
                  <c:v>37.424999999999997</c:v>
                </c:pt>
                <c:pt idx="5811">
                  <c:v>37.44</c:v>
                </c:pt>
                <c:pt idx="5812">
                  <c:v>37.450000000000003</c:v>
                </c:pt>
                <c:pt idx="5813">
                  <c:v>37.465000000000003</c:v>
                </c:pt>
                <c:pt idx="5814">
                  <c:v>37.479999999999997</c:v>
                </c:pt>
                <c:pt idx="5815">
                  <c:v>37.49</c:v>
                </c:pt>
                <c:pt idx="5816">
                  <c:v>37.504999999999995</c:v>
                </c:pt>
                <c:pt idx="5817">
                  <c:v>37.519999999999996</c:v>
                </c:pt>
                <c:pt idx="5818">
                  <c:v>37.53</c:v>
                </c:pt>
                <c:pt idx="5819">
                  <c:v>37.545000000000002</c:v>
                </c:pt>
                <c:pt idx="5820">
                  <c:v>37.555</c:v>
                </c:pt>
                <c:pt idx="5821">
                  <c:v>37.569999999999993</c:v>
                </c:pt>
                <c:pt idx="5822">
                  <c:v>37.584999999999994</c:v>
                </c:pt>
                <c:pt idx="5823">
                  <c:v>37.594999999999999</c:v>
                </c:pt>
                <c:pt idx="5824">
                  <c:v>37.61</c:v>
                </c:pt>
                <c:pt idx="5825">
                  <c:v>37.625</c:v>
                </c:pt>
                <c:pt idx="5826">
                  <c:v>37.634999999999998</c:v>
                </c:pt>
                <c:pt idx="5827">
                  <c:v>37.65</c:v>
                </c:pt>
                <c:pt idx="5828">
                  <c:v>37.664999999999999</c:v>
                </c:pt>
                <c:pt idx="5829">
                  <c:v>37.674999999999997</c:v>
                </c:pt>
                <c:pt idx="5830">
                  <c:v>37.69</c:v>
                </c:pt>
                <c:pt idx="5831">
                  <c:v>37.700000000000003</c:v>
                </c:pt>
                <c:pt idx="5832">
                  <c:v>37.714999999999996</c:v>
                </c:pt>
                <c:pt idx="5833">
                  <c:v>37.730000000000004</c:v>
                </c:pt>
                <c:pt idx="5834">
                  <c:v>37.744999999999997</c:v>
                </c:pt>
                <c:pt idx="5835">
                  <c:v>37.760000000000005</c:v>
                </c:pt>
                <c:pt idx="5836">
                  <c:v>37.775000000000006</c:v>
                </c:pt>
                <c:pt idx="5837">
                  <c:v>37.784999999999997</c:v>
                </c:pt>
                <c:pt idx="5838">
                  <c:v>37.799999999999997</c:v>
                </c:pt>
                <c:pt idx="5839">
                  <c:v>37.814999999999998</c:v>
                </c:pt>
                <c:pt idx="5840">
                  <c:v>37.825000000000003</c:v>
                </c:pt>
                <c:pt idx="5841">
                  <c:v>37.840000000000003</c:v>
                </c:pt>
                <c:pt idx="5842">
                  <c:v>37.855000000000004</c:v>
                </c:pt>
                <c:pt idx="5843">
                  <c:v>37.865000000000002</c:v>
                </c:pt>
                <c:pt idx="5844">
                  <c:v>37.880000000000003</c:v>
                </c:pt>
                <c:pt idx="5845">
                  <c:v>37.894999999999996</c:v>
                </c:pt>
                <c:pt idx="5846">
                  <c:v>37.905000000000001</c:v>
                </c:pt>
                <c:pt idx="5847">
                  <c:v>37.92</c:v>
                </c:pt>
                <c:pt idx="5848">
                  <c:v>37.930000000000007</c:v>
                </c:pt>
                <c:pt idx="5849">
                  <c:v>37.945</c:v>
                </c:pt>
                <c:pt idx="5850">
                  <c:v>37.96</c:v>
                </c:pt>
                <c:pt idx="5851">
                  <c:v>37.97</c:v>
                </c:pt>
                <c:pt idx="5852">
                  <c:v>37.984999999999999</c:v>
                </c:pt>
                <c:pt idx="5853">
                  <c:v>38</c:v>
                </c:pt>
                <c:pt idx="5854">
                  <c:v>38.010000000000005</c:v>
                </c:pt>
                <c:pt idx="5855">
                  <c:v>38.024999999999999</c:v>
                </c:pt>
                <c:pt idx="5856">
                  <c:v>38.039999999999992</c:v>
                </c:pt>
                <c:pt idx="5857">
                  <c:v>38.049999999999997</c:v>
                </c:pt>
                <c:pt idx="5858">
                  <c:v>38.064999999999998</c:v>
                </c:pt>
                <c:pt idx="5859">
                  <c:v>38.08</c:v>
                </c:pt>
                <c:pt idx="5860">
                  <c:v>38.089999999999996</c:v>
                </c:pt>
                <c:pt idx="5861">
                  <c:v>38.11</c:v>
                </c:pt>
                <c:pt idx="5862">
                  <c:v>38.125</c:v>
                </c:pt>
                <c:pt idx="5863">
                  <c:v>38.135000000000005</c:v>
                </c:pt>
                <c:pt idx="5864">
                  <c:v>38.15</c:v>
                </c:pt>
                <c:pt idx="5865">
                  <c:v>38.159999999999997</c:v>
                </c:pt>
                <c:pt idx="5866">
                  <c:v>38.174999999999997</c:v>
                </c:pt>
                <c:pt idx="5867">
                  <c:v>38.19</c:v>
                </c:pt>
                <c:pt idx="5868">
                  <c:v>38.200000000000003</c:v>
                </c:pt>
                <c:pt idx="5869">
                  <c:v>38.215000000000003</c:v>
                </c:pt>
                <c:pt idx="5870">
                  <c:v>38.230000000000004</c:v>
                </c:pt>
                <c:pt idx="5871">
                  <c:v>38.239999999999995</c:v>
                </c:pt>
                <c:pt idx="5872">
                  <c:v>38.255000000000003</c:v>
                </c:pt>
                <c:pt idx="5873">
                  <c:v>38.270000000000003</c:v>
                </c:pt>
                <c:pt idx="5874">
                  <c:v>38.28</c:v>
                </c:pt>
                <c:pt idx="5875">
                  <c:v>38.295000000000002</c:v>
                </c:pt>
                <c:pt idx="5876">
                  <c:v>38.31</c:v>
                </c:pt>
                <c:pt idx="5877">
                  <c:v>38.320000000000007</c:v>
                </c:pt>
                <c:pt idx="5878">
                  <c:v>38.335000000000001</c:v>
                </c:pt>
                <c:pt idx="5879">
                  <c:v>38.35</c:v>
                </c:pt>
                <c:pt idx="5880">
                  <c:v>38.36</c:v>
                </c:pt>
                <c:pt idx="5881">
                  <c:v>38.375</c:v>
                </c:pt>
                <c:pt idx="5882">
                  <c:v>38.39</c:v>
                </c:pt>
                <c:pt idx="5883">
                  <c:v>38.400000000000006</c:v>
                </c:pt>
                <c:pt idx="5884">
                  <c:v>38.414999999999999</c:v>
                </c:pt>
                <c:pt idx="5885">
                  <c:v>38.430000000000007</c:v>
                </c:pt>
                <c:pt idx="5886">
                  <c:v>38.445</c:v>
                </c:pt>
                <c:pt idx="5887">
                  <c:v>38.459999999999994</c:v>
                </c:pt>
                <c:pt idx="5888">
                  <c:v>38.47</c:v>
                </c:pt>
                <c:pt idx="5889">
                  <c:v>38.484999999999999</c:v>
                </c:pt>
                <c:pt idx="5890">
                  <c:v>38.5</c:v>
                </c:pt>
                <c:pt idx="5891">
                  <c:v>38.51</c:v>
                </c:pt>
                <c:pt idx="5892">
                  <c:v>38.524999999999999</c:v>
                </c:pt>
                <c:pt idx="5893">
                  <c:v>38.539999999999992</c:v>
                </c:pt>
                <c:pt idx="5894">
                  <c:v>38.549999999999997</c:v>
                </c:pt>
                <c:pt idx="5895">
                  <c:v>38.564999999999998</c:v>
                </c:pt>
                <c:pt idx="5896">
                  <c:v>38.58</c:v>
                </c:pt>
                <c:pt idx="5897">
                  <c:v>38.589999999999996</c:v>
                </c:pt>
                <c:pt idx="5898">
                  <c:v>38.605000000000004</c:v>
                </c:pt>
                <c:pt idx="5899">
                  <c:v>38.620000000000005</c:v>
                </c:pt>
                <c:pt idx="5900">
                  <c:v>38.629999999999995</c:v>
                </c:pt>
                <c:pt idx="5901">
                  <c:v>38.645000000000003</c:v>
                </c:pt>
                <c:pt idx="5902">
                  <c:v>38.659999999999997</c:v>
                </c:pt>
                <c:pt idx="5903">
                  <c:v>38.67</c:v>
                </c:pt>
                <c:pt idx="5904">
                  <c:v>38.685000000000002</c:v>
                </c:pt>
                <c:pt idx="5905">
                  <c:v>38.700000000000003</c:v>
                </c:pt>
                <c:pt idx="5906">
                  <c:v>38.71</c:v>
                </c:pt>
                <c:pt idx="5907">
                  <c:v>38.730000000000004</c:v>
                </c:pt>
                <c:pt idx="5908">
                  <c:v>38.745000000000005</c:v>
                </c:pt>
                <c:pt idx="5909">
                  <c:v>38.755000000000003</c:v>
                </c:pt>
                <c:pt idx="5910">
                  <c:v>38.769999999999996</c:v>
                </c:pt>
                <c:pt idx="5911">
                  <c:v>38.78</c:v>
                </c:pt>
                <c:pt idx="5912">
                  <c:v>38.795000000000002</c:v>
                </c:pt>
                <c:pt idx="5913">
                  <c:v>38.81</c:v>
                </c:pt>
                <c:pt idx="5914">
                  <c:v>38.82</c:v>
                </c:pt>
                <c:pt idx="5915">
                  <c:v>38.834999999999994</c:v>
                </c:pt>
                <c:pt idx="5916">
                  <c:v>38.85</c:v>
                </c:pt>
                <c:pt idx="5917">
                  <c:v>38.86</c:v>
                </c:pt>
                <c:pt idx="5918">
                  <c:v>38.875</c:v>
                </c:pt>
                <c:pt idx="5919">
                  <c:v>38.89</c:v>
                </c:pt>
                <c:pt idx="5920">
                  <c:v>38.900000000000006</c:v>
                </c:pt>
                <c:pt idx="5921">
                  <c:v>38.914999999999999</c:v>
                </c:pt>
                <c:pt idx="5922">
                  <c:v>38.93</c:v>
                </c:pt>
                <c:pt idx="5923">
                  <c:v>38.94</c:v>
                </c:pt>
                <c:pt idx="5924">
                  <c:v>38.954999999999998</c:v>
                </c:pt>
                <c:pt idx="5925">
                  <c:v>38.970000000000006</c:v>
                </c:pt>
                <c:pt idx="5926">
                  <c:v>38.984999999999999</c:v>
                </c:pt>
                <c:pt idx="5927">
                  <c:v>39</c:v>
                </c:pt>
                <c:pt idx="5928">
                  <c:v>39.015000000000001</c:v>
                </c:pt>
                <c:pt idx="5929">
                  <c:v>39.024999999999999</c:v>
                </c:pt>
                <c:pt idx="5930">
                  <c:v>39.039999999999992</c:v>
                </c:pt>
                <c:pt idx="5931">
                  <c:v>39.055000000000007</c:v>
                </c:pt>
                <c:pt idx="5932">
                  <c:v>39.064999999999998</c:v>
                </c:pt>
                <c:pt idx="5933">
                  <c:v>39.08</c:v>
                </c:pt>
                <c:pt idx="5934">
                  <c:v>39.094999999999999</c:v>
                </c:pt>
                <c:pt idx="5935">
                  <c:v>39.105000000000004</c:v>
                </c:pt>
                <c:pt idx="5936">
                  <c:v>39.120000000000005</c:v>
                </c:pt>
                <c:pt idx="5937">
                  <c:v>39.134999999999998</c:v>
                </c:pt>
                <c:pt idx="5938">
                  <c:v>39.144999999999996</c:v>
                </c:pt>
                <c:pt idx="5939">
                  <c:v>39.159999999999997</c:v>
                </c:pt>
                <c:pt idx="5940">
                  <c:v>39.174999999999997</c:v>
                </c:pt>
                <c:pt idx="5941">
                  <c:v>39.185000000000002</c:v>
                </c:pt>
                <c:pt idx="5942">
                  <c:v>39.200000000000003</c:v>
                </c:pt>
                <c:pt idx="5943">
                  <c:v>39.215000000000003</c:v>
                </c:pt>
                <c:pt idx="5944">
                  <c:v>39.230000000000004</c:v>
                </c:pt>
                <c:pt idx="5945">
                  <c:v>39.244999999999997</c:v>
                </c:pt>
                <c:pt idx="5946">
                  <c:v>39.26</c:v>
                </c:pt>
                <c:pt idx="5947">
                  <c:v>39.269999999999996</c:v>
                </c:pt>
                <c:pt idx="5948">
                  <c:v>39.284999999999997</c:v>
                </c:pt>
                <c:pt idx="5949">
                  <c:v>39.299999999999997</c:v>
                </c:pt>
                <c:pt idx="5950">
                  <c:v>39.31</c:v>
                </c:pt>
                <c:pt idx="5951">
                  <c:v>39.325000000000003</c:v>
                </c:pt>
                <c:pt idx="5952">
                  <c:v>39.340000000000003</c:v>
                </c:pt>
                <c:pt idx="5953">
                  <c:v>39.35</c:v>
                </c:pt>
                <c:pt idx="5954">
                  <c:v>39.364999999999995</c:v>
                </c:pt>
                <c:pt idx="5955">
                  <c:v>39.379999999999995</c:v>
                </c:pt>
                <c:pt idx="5956">
                  <c:v>39.39</c:v>
                </c:pt>
                <c:pt idx="5957">
                  <c:v>39.405000000000001</c:v>
                </c:pt>
                <c:pt idx="5958">
                  <c:v>39.42</c:v>
                </c:pt>
                <c:pt idx="5959">
                  <c:v>39.43</c:v>
                </c:pt>
                <c:pt idx="5960">
                  <c:v>39.450000000000003</c:v>
                </c:pt>
                <c:pt idx="5961">
                  <c:v>39.465000000000003</c:v>
                </c:pt>
                <c:pt idx="5962">
                  <c:v>39.475000000000009</c:v>
                </c:pt>
                <c:pt idx="5963">
                  <c:v>39.49</c:v>
                </c:pt>
                <c:pt idx="5964">
                  <c:v>39.504999999999995</c:v>
                </c:pt>
                <c:pt idx="5965">
                  <c:v>39.515000000000001</c:v>
                </c:pt>
                <c:pt idx="5966">
                  <c:v>39.53</c:v>
                </c:pt>
                <c:pt idx="5967">
                  <c:v>39.545000000000002</c:v>
                </c:pt>
                <c:pt idx="5968">
                  <c:v>39.555</c:v>
                </c:pt>
                <c:pt idx="5969">
                  <c:v>39.57</c:v>
                </c:pt>
                <c:pt idx="5970">
                  <c:v>39.584999999999994</c:v>
                </c:pt>
                <c:pt idx="5971">
                  <c:v>39.594999999999999</c:v>
                </c:pt>
                <c:pt idx="5972">
                  <c:v>39.61</c:v>
                </c:pt>
                <c:pt idx="5973">
                  <c:v>39.625</c:v>
                </c:pt>
                <c:pt idx="5974">
                  <c:v>39.634999999999998</c:v>
                </c:pt>
                <c:pt idx="5975">
                  <c:v>39.65</c:v>
                </c:pt>
                <c:pt idx="5976">
                  <c:v>39.67</c:v>
                </c:pt>
                <c:pt idx="5977">
                  <c:v>39.68</c:v>
                </c:pt>
                <c:pt idx="5978">
                  <c:v>39.694999999999993</c:v>
                </c:pt>
                <c:pt idx="5979">
                  <c:v>39.71</c:v>
                </c:pt>
                <c:pt idx="5980">
                  <c:v>39.72</c:v>
                </c:pt>
                <c:pt idx="5981">
                  <c:v>39.734999999999999</c:v>
                </c:pt>
                <c:pt idx="5982">
                  <c:v>39.75</c:v>
                </c:pt>
                <c:pt idx="5983">
                  <c:v>39.76</c:v>
                </c:pt>
                <c:pt idx="5984">
                  <c:v>39.775000000000006</c:v>
                </c:pt>
                <c:pt idx="5985">
                  <c:v>39.790000000000006</c:v>
                </c:pt>
                <c:pt idx="5986">
                  <c:v>39.800000000000004</c:v>
                </c:pt>
                <c:pt idx="5987">
                  <c:v>39.814999999999998</c:v>
                </c:pt>
                <c:pt idx="5988">
                  <c:v>39.83</c:v>
                </c:pt>
                <c:pt idx="5989">
                  <c:v>39.840000000000003</c:v>
                </c:pt>
                <c:pt idx="5990">
                  <c:v>39.86</c:v>
                </c:pt>
                <c:pt idx="5991">
                  <c:v>39.875</c:v>
                </c:pt>
                <c:pt idx="5992">
                  <c:v>39.885000000000005</c:v>
                </c:pt>
                <c:pt idx="5993">
                  <c:v>39.900000000000006</c:v>
                </c:pt>
                <c:pt idx="5994">
                  <c:v>39.914999999999999</c:v>
                </c:pt>
                <c:pt idx="5995">
                  <c:v>39.925000000000004</c:v>
                </c:pt>
                <c:pt idx="5996">
                  <c:v>39.94</c:v>
                </c:pt>
                <c:pt idx="5997">
                  <c:v>39.954999999999998</c:v>
                </c:pt>
                <c:pt idx="5998">
                  <c:v>39.965000000000003</c:v>
                </c:pt>
                <c:pt idx="5999">
                  <c:v>39.979999999999997</c:v>
                </c:pt>
                <c:pt idx="6000">
                  <c:v>39.995000000000005</c:v>
                </c:pt>
                <c:pt idx="6001">
                  <c:v>40.004999999999995</c:v>
                </c:pt>
                <c:pt idx="6002">
                  <c:v>40.019999999999996</c:v>
                </c:pt>
                <c:pt idx="6003">
                  <c:v>40.034999999999997</c:v>
                </c:pt>
                <c:pt idx="6004">
                  <c:v>40.055</c:v>
                </c:pt>
                <c:pt idx="6005">
                  <c:v>40.064999999999998</c:v>
                </c:pt>
                <c:pt idx="6006">
                  <c:v>40.08</c:v>
                </c:pt>
                <c:pt idx="6007">
                  <c:v>40.094999999999999</c:v>
                </c:pt>
                <c:pt idx="6008">
                  <c:v>40.105000000000004</c:v>
                </c:pt>
                <c:pt idx="6009">
                  <c:v>40.119999999999997</c:v>
                </c:pt>
                <c:pt idx="6010">
                  <c:v>40.134999999999998</c:v>
                </c:pt>
                <c:pt idx="6011">
                  <c:v>40.144999999999996</c:v>
                </c:pt>
                <c:pt idx="6012">
                  <c:v>40.159999999999997</c:v>
                </c:pt>
                <c:pt idx="6013">
                  <c:v>40.174999999999997</c:v>
                </c:pt>
                <c:pt idx="6014">
                  <c:v>40.185000000000002</c:v>
                </c:pt>
                <c:pt idx="6015">
                  <c:v>40.200000000000003</c:v>
                </c:pt>
                <c:pt idx="6016">
                  <c:v>40.215000000000003</c:v>
                </c:pt>
                <c:pt idx="6017">
                  <c:v>40.230000000000004</c:v>
                </c:pt>
                <c:pt idx="6018">
                  <c:v>40.245000000000005</c:v>
                </c:pt>
                <c:pt idx="6019">
                  <c:v>40.26</c:v>
                </c:pt>
                <c:pt idx="6020">
                  <c:v>40.269999999999996</c:v>
                </c:pt>
                <c:pt idx="6021">
                  <c:v>40.284999999999997</c:v>
                </c:pt>
                <c:pt idx="6022">
                  <c:v>40.300000000000004</c:v>
                </c:pt>
                <c:pt idx="6023">
                  <c:v>40.31</c:v>
                </c:pt>
                <c:pt idx="6024">
                  <c:v>40.325000000000003</c:v>
                </c:pt>
                <c:pt idx="6025">
                  <c:v>40.340000000000003</c:v>
                </c:pt>
                <c:pt idx="6026">
                  <c:v>40.35</c:v>
                </c:pt>
                <c:pt idx="6027">
                  <c:v>40.365000000000002</c:v>
                </c:pt>
                <c:pt idx="6028">
                  <c:v>40.379999999999995</c:v>
                </c:pt>
                <c:pt idx="6029">
                  <c:v>40.394999999999996</c:v>
                </c:pt>
                <c:pt idx="6030">
                  <c:v>40.409999999999997</c:v>
                </c:pt>
                <c:pt idx="6031">
                  <c:v>40.424999999999997</c:v>
                </c:pt>
                <c:pt idx="6032">
                  <c:v>40.44</c:v>
                </c:pt>
                <c:pt idx="6033">
                  <c:v>40.450000000000003</c:v>
                </c:pt>
                <c:pt idx="6034">
                  <c:v>40.465000000000003</c:v>
                </c:pt>
                <c:pt idx="6035">
                  <c:v>40.479999999999997</c:v>
                </c:pt>
                <c:pt idx="6036">
                  <c:v>40.49</c:v>
                </c:pt>
                <c:pt idx="6037">
                  <c:v>40.504999999999995</c:v>
                </c:pt>
                <c:pt idx="6038">
                  <c:v>40.519999999999996</c:v>
                </c:pt>
                <c:pt idx="6039">
                  <c:v>40.53</c:v>
                </c:pt>
                <c:pt idx="6040">
                  <c:v>40.545000000000002</c:v>
                </c:pt>
                <c:pt idx="6041">
                  <c:v>40.565000000000005</c:v>
                </c:pt>
                <c:pt idx="6042">
                  <c:v>40.575000000000003</c:v>
                </c:pt>
                <c:pt idx="6043">
                  <c:v>40.589999999999996</c:v>
                </c:pt>
                <c:pt idx="6044">
                  <c:v>40.605000000000004</c:v>
                </c:pt>
                <c:pt idx="6045">
                  <c:v>40.614999999999995</c:v>
                </c:pt>
                <c:pt idx="6046">
                  <c:v>40.630000000000003</c:v>
                </c:pt>
                <c:pt idx="6047">
                  <c:v>40.644999999999996</c:v>
                </c:pt>
                <c:pt idx="6048">
                  <c:v>40.655000000000001</c:v>
                </c:pt>
                <c:pt idx="6049">
                  <c:v>40.67</c:v>
                </c:pt>
                <c:pt idx="6050">
                  <c:v>40.685000000000002</c:v>
                </c:pt>
                <c:pt idx="6051">
                  <c:v>40.700000000000003</c:v>
                </c:pt>
                <c:pt idx="6052">
                  <c:v>40.71</c:v>
                </c:pt>
                <c:pt idx="6053">
                  <c:v>40.730000000000004</c:v>
                </c:pt>
                <c:pt idx="6054">
                  <c:v>40.744999999999997</c:v>
                </c:pt>
                <c:pt idx="6055">
                  <c:v>40.755000000000003</c:v>
                </c:pt>
                <c:pt idx="6056">
                  <c:v>40.769999999999996</c:v>
                </c:pt>
                <c:pt idx="6057">
                  <c:v>40.784999999999997</c:v>
                </c:pt>
                <c:pt idx="6058">
                  <c:v>40.795000000000002</c:v>
                </c:pt>
                <c:pt idx="6059">
                  <c:v>40.81</c:v>
                </c:pt>
                <c:pt idx="6060">
                  <c:v>40.825000000000003</c:v>
                </c:pt>
                <c:pt idx="6061">
                  <c:v>40.834999999999994</c:v>
                </c:pt>
                <c:pt idx="6062">
                  <c:v>40.849999999999994</c:v>
                </c:pt>
                <c:pt idx="6063">
                  <c:v>40.865000000000002</c:v>
                </c:pt>
                <c:pt idx="6064">
                  <c:v>40.879999999999995</c:v>
                </c:pt>
                <c:pt idx="6065">
                  <c:v>40.894999999999996</c:v>
                </c:pt>
                <c:pt idx="6066">
                  <c:v>40.909999999999997</c:v>
                </c:pt>
                <c:pt idx="6067">
                  <c:v>40.924999999999997</c:v>
                </c:pt>
                <c:pt idx="6068">
                  <c:v>40.935000000000002</c:v>
                </c:pt>
                <c:pt idx="6069">
                  <c:v>40.950000000000003</c:v>
                </c:pt>
                <c:pt idx="6070">
                  <c:v>40.965000000000003</c:v>
                </c:pt>
                <c:pt idx="6071">
                  <c:v>40.975000000000001</c:v>
                </c:pt>
                <c:pt idx="6072">
                  <c:v>40.99</c:v>
                </c:pt>
                <c:pt idx="6073">
                  <c:v>41.004999999999995</c:v>
                </c:pt>
                <c:pt idx="6074">
                  <c:v>41.015000000000001</c:v>
                </c:pt>
                <c:pt idx="6075">
                  <c:v>41.034999999999997</c:v>
                </c:pt>
                <c:pt idx="6076">
                  <c:v>41.05</c:v>
                </c:pt>
                <c:pt idx="6077">
                  <c:v>41.06</c:v>
                </c:pt>
                <c:pt idx="6078">
                  <c:v>41.075000000000003</c:v>
                </c:pt>
                <c:pt idx="6079">
                  <c:v>41.089999999999996</c:v>
                </c:pt>
                <c:pt idx="6080">
                  <c:v>41.105000000000004</c:v>
                </c:pt>
                <c:pt idx="6081">
                  <c:v>41.114999999999995</c:v>
                </c:pt>
                <c:pt idx="6082">
                  <c:v>41.13</c:v>
                </c:pt>
                <c:pt idx="6083">
                  <c:v>41.144999999999996</c:v>
                </c:pt>
                <c:pt idx="6084">
                  <c:v>41.155000000000001</c:v>
                </c:pt>
                <c:pt idx="6085">
                  <c:v>41.174999999999997</c:v>
                </c:pt>
                <c:pt idx="6086">
                  <c:v>41.19</c:v>
                </c:pt>
                <c:pt idx="6087">
                  <c:v>41.2</c:v>
                </c:pt>
                <c:pt idx="6088">
                  <c:v>41.215000000000003</c:v>
                </c:pt>
                <c:pt idx="6089">
                  <c:v>41.230000000000004</c:v>
                </c:pt>
                <c:pt idx="6090">
                  <c:v>41.239999999999995</c:v>
                </c:pt>
                <c:pt idx="6091">
                  <c:v>41.254999999999995</c:v>
                </c:pt>
                <c:pt idx="6092">
                  <c:v>41.269999999999996</c:v>
                </c:pt>
                <c:pt idx="6093">
                  <c:v>41.284999999999997</c:v>
                </c:pt>
                <c:pt idx="6094">
                  <c:v>41.295000000000002</c:v>
                </c:pt>
                <c:pt idx="6095">
                  <c:v>41.314999999999998</c:v>
                </c:pt>
                <c:pt idx="6096">
                  <c:v>41.33</c:v>
                </c:pt>
                <c:pt idx="6097">
                  <c:v>41.34</c:v>
                </c:pt>
                <c:pt idx="6098">
                  <c:v>41.355000000000004</c:v>
                </c:pt>
                <c:pt idx="6099">
                  <c:v>41.370000000000005</c:v>
                </c:pt>
                <c:pt idx="6100">
                  <c:v>41.38</c:v>
                </c:pt>
                <c:pt idx="6101">
                  <c:v>41.395000000000003</c:v>
                </c:pt>
                <c:pt idx="6102">
                  <c:v>41.41</c:v>
                </c:pt>
                <c:pt idx="6103">
                  <c:v>41.425000000000004</c:v>
                </c:pt>
                <c:pt idx="6104">
                  <c:v>41.435000000000002</c:v>
                </c:pt>
                <c:pt idx="6105">
                  <c:v>41.454999999999998</c:v>
                </c:pt>
                <c:pt idx="6106">
                  <c:v>41.47</c:v>
                </c:pt>
                <c:pt idx="6107">
                  <c:v>41.480000000000004</c:v>
                </c:pt>
                <c:pt idx="6108">
                  <c:v>41.495000000000005</c:v>
                </c:pt>
                <c:pt idx="6109">
                  <c:v>41.51</c:v>
                </c:pt>
                <c:pt idx="6110">
                  <c:v>41.52</c:v>
                </c:pt>
                <c:pt idx="6111">
                  <c:v>41.534999999999997</c:v>
                </c:pt>
                <c:pt idx="6112">
                  <c:v>41.55</c:v>
                </c:pt>
                <c:pt idx="6113">
                  <c:v>41.564999999999998</c:v>
                </c:pt>
                <c:pt idx="6114">
                  <c:v>41.574999999999996</c:v>
                </c:pt>
                <c:pt idx="6115">
                  <c:v>41.594999999999999</c:v>
                </c:pt>
                <c:pt idx="6116">
                  <c:v>41.61</c:v>
                </c:pt>
                <c:pt idx="6117">
                  <c:v>41.61999999999999</c:v>
                </c:pt>
                <c:pt idx="6118">
                  <c:v>41.635000000000005</c:v>
                </c:pt>
                <c:pt idx="6119">
                  <c:v>41.65</c:v>
                </c:pt>
                <c:pt idx="6120">
                  <c:v>41.66</c:v>
                </c:pt>
                <c:pt idx="6121">
                  <c:v>41.674999999999997</c:v>
                </c:pt>
                <c:pt idx="6122">
                  <c:v>41.69</c:v>
                </c:pt>
                <c:pt idx="6123">
                  <c:v>41.7</c:v>
                </c:pt>
                <c:pt idx="6124">
                  <c:v>41.714999999999996</c:v>
                </c:pt>
                <c:pt idx="6125">
                  <c:v>41.734999999999999</c:v>
                </c:pt>
                <c:pt idx="6126">
                  <c:v>41.75</c:v>
                </c:pt>
                <c:pt idx="6127">
                  <c:v>41.760000000000005</c:v>
                </c:pt>
                <c:pt idx="6128">
                  <c:v>41.774999999999999</c:v>
                </c:pt>
                <c:pt idx="6129">
                  <c:v>41.79</c:v>
                </c:pt>
                <c:pt idx="6130">
                  <c:v>41.8</c:v>
                </c:pt>
                <c:pt idx="6131">
                  <c:v>41.814999999999998</c:v>
                </c:pt>
                <c:pt idx="6132">
                  <c:v>41.83</c:v>
                </c:pt>
                <c:pt idx="6133">
                  <c:v>41.844999999999999</c:v>
                </c:pt>
                <c:pt idx="6134">
                  <c:v>41.86</c:v>
                </c:pt>
                <c:pt idx="6135">
                  <c:v>41.875</c:v>
                </c:pt>
                <c:pt idx="6136">
                  <c:v>41.89</c:v>
                </c:pt>
                <c:pt idx="6137">
                  <c:v>41.900000000000006</c:v>
                </c:pt>
                <c:pt idx="6138">
                  <c:v>41.914999999999999</c:v>
                </c:pt>
                <c:pt idx="6139">
                  <c:v>41.93</c:v>
                </c:pt>
                <c:pt idx="6140">
                  <c:v>41.94</c:v>
                </c:pt>
                <c:pt idx="6141">
                  <c:v>41.954999999999998</c:v>
                </c:pt>
                <c:pt idx="6142">
                  <c:v>41.97</c:v>
                </c:pt>
                <c:pt idx="6143">
                  <c:v>41.99</c:v>
                </c:pt>
                <c:pt idx="6144">
                  <c:v>42</c:v>
                </c:pt>
                <c:pt idx="6145">
                  <c:v>42.015000000000001</c:v>
                </c:pt>
                <c:pt idx="6146">
                  <c:v>42.03</c:v>
                </c:pt>
                <c:pt idx="6147">
                  <c:v>42.04</c:v>
                </c:pt>
                <c:pt idx="6148">
                  <c:v>42.055000000000007</c:v>
                </c:pt>
                <c:pt idx="6149">
                  <c:v>42.07</c:v>
                </c:pt>
                <c:pt idx="6150">
                  <c:v>42.08</c:v>
                </c:pt>
                <c:pt idx="6151">
                  <c:v>42.094999999999999</c:v>
                </c:pt>
                <c:pt idx="6152">
                  <c:v>42.115000000000002</c:v>
                </c:pt>
                <c:pt idx="6153">
                  <c:v>42.129999999999995</c:v>
                </c:pt>
                <c:pt idx="6154">
                  <c:v>42.14</c:v>
                </c:pt>
                <c:pt idx="6155">
                  <c:v>42.155000000000001</c:v>
                </c:pt>
                <c:pt idx="6156">
                  <c:v>42.17</c:v>
                </c:pt>
                <c:pt idx="6157">
                  <c:v>42.18</c:v>
                </c:pt>
                <c:pt idx="6158">
                  <c:v>42.195</c:v>
                </c:pt>
                <c:pt idx="6159">
                  <c:v>42.21</c:v>
                </c:pt>
                <c:pt idx="6160">
                  <c:v>42.225000000000001</c:v>
                </c:pt>
                <c:pt idx="6161">
                  <c:v>42.24</c:v>
                </c:pt>
                <c:pt idx="6162">
                  <c:v>42.254999999999995</c:v>
                </c:pt>
                <c:pt idx="6163">
                  <c:v>42.269999999999996</c:v>
                </c:pt>
                <c:pt idx="6164">
                  <c:v>42.28</c:v>
                </c:pt>
                <c:pt idx="6165">
                  <c:v>42.295000000000002</c:v>
                </c:pt>
                <c:pt idx="6166">
                  <c:v>42.31</c:v>
                </c:pt>
                <c:pt idx="6167">
                  <c:v>42.319999999999993</c:v>
                </c:pt>
                <c:pt idx="6168">
                  <c:v>42.335000000000001</c:v>
                </c:pt>
                <c:pt idx="6169">
                  <c:v>42.355000000000004</c:v>
                </c:pt>
                <c:pt idx="6170">
                  <c:v>42.37</c:v>
                </c:pt>
                <c:pt idx="6171">
                  <c:v>42.379999999999995</c:v>
                </c:pt>
                <c:pt idx="6172">
                  <c:v>42.394999999999996</c:v>
                </c:pt>
                <c:pt idx="6173">
                  <c:v>42.41</c:v>
                </c:pt>
                <c:pt idx="6174">
                  <c:v>42.42</c:v>
                </c:pt>
                <c:pt idx="6175">
                  <c:v>42.435000000000002</c:v>
                </c:pt>
                <c:pt idx="6176">
                  <c:v>42.45</c:v>
                </c:pt>
                <c:pt idx="6177">
                  <c:v>42.465000000000003</c:v>
                </c:pt>
                <c:pt idx="6178">
                  <c:v>42.48</c:v>
                </c:pt>
                <c:pt idx="6179">
                  <c:v>42.495000000000005</c:v>
                </c:pt>
                <c:pt idx="6180">
                  <c:v>42.510000000000005</c:v>
                </c:pt>
                <c:pt idx="6181">
                  <c:v>42.519999999999996</c:v>
                </c:pt>
                <c:pt idx="6182">
                  <c:v>42.535000000000004</c:v>
                </c:pt>
                <c:pt idx="6183">
                  <c:v>42.55</c:v>
                </c:pt>
                <c:pt idx="6184">
                  <c:v>42.564999999999998</c:v>
                </c:pt>
                <c:pt idx="6185">
                  <c:v>42.575000000000003</c:v>
                </c:pt>
                <c:pt idx="6186">
                  <c:v>42.594999999999999</c:v>
                </c:pt>
                <c:pt idx="6187">
                  <c:v>42.61</c:v>
                </c:pt>
                <c:pt idx="6188">
                  <c:v>42.620000000000005</c:v>
                </c:pt>
                <c:pt idx="6189">
                  <c:v>42.634999999999998</c:v>
                </c:pt>
                <c:pt idx="6190">
                  <c:v>42.65</c:v>
                </c:pt>
                <c:pt idx="6191">
                  <c:v>42.665000000000006</c:v>
                </c:pt>
                <c:pt idx="6192">
                  <c:v>42.674999999999997</c:v>
                </c:pt>
                <c:pt idx="6193">
                  <c:v>42.69</c:v>
                </c:pt>
                <c:pt idx="6194">
                  <c:v>42.71</c:v>
                </c:pt>
                <c:pt idx="6195">
                  <c:v>42.72</c:v>
                </c:pt>
                <c:pt idx="6196">
                  <c:v>42.734999999999999</c:v>
                </c:pt>
                <c:pt idx="6197">
                  <c:v>42.75</c:v>
                </c:pt>
                <c:pt idx="6198">
                  <c:v>42.765000000000001</c:v>
                </c:pt>
                <c:pt idx="6199">
                  <c:v>42.774999999999999</c:v>
                </c:pt>
                <c:pt idx="6200">
                  <c:v>42.79</c:v>
                </c:pt>
                <c:pt idx="6201">
                  <c:v>42.805</c:v>
                </c:pt>
                <c:pt idx="6202">
                  <c:v>42.82</c:v>
                </c:pt>
                <c:pt idx="6203">
                  <c:v>42.834999999999994</c:v>
                </c:pt>
                <c:pt idx="6204">
                  <c:v>42.849999999999994</c:v>
                </c:pt>
                <c:pt idx="6205">
                  <c:v>42.865000000000002</c:v>
                </c:pt>
                <c:pt idx="6206">
                  <c:v>42.875</c:v>
                </c:pt>
                <c:pt idx="6207">
                  <c:v>42.89</c:v>
                </c:pt>
                <c:pt idx="6208">
                  <c:v>42.905000000000001</c:v>
                </c:pt>
                <c:pt idx="6209">
                  <c:v>42.914999999999999</c:v>
                </c:pt>
                <c:pt idx="6210">
                  <c:v>42.935000000000002</c:v>
                </c:pt>
                <c:pt idx="6211">
                  <c:v>42.95</c:v>
                </c:pt>
                <c:pt idx="6212">
                  <c:v>42.965000000000003</c:v>
                </c:pt>
                <c:pt idx="6213">
                  <c:v>42.975000000000001</c:v>
                </c:pt>
                <c:pt idx="6214">
                  <c:v>42.99</c:v>
                </c:pt>
                <c:pt idx="6215">
                  <c:v>43.005000000000003</c:v>
                </c:pt>
                <c:pt idx="6216">
                  <c:v>43.015000000000001</c:v>
                </c:pt>
                <c:pt idx="6217">
                  <c:v>43.03</c:v>
                </c:pt>
                <c:pt idx="6218">
                  <c:v>43.05</c:v>
                </c:pt>
                <c:pt idx="6219">
                  <c:v>43.065000000000005</c:v>
                </c:pt>
                <c:pt idx="6220">
                  <c:v>43.075000000000003</c:v>
                </c:pt>
                <c:pt idx="6221">
                  <c:v>43.09</c:v>
                </c:pt>
                <c:pt idx="6222">
                  <c:v>43.105000000000004</c:v>
                </c:pt>
                <c:pt idx="6223">
                  <c:v>43.114999999999995</c:v>
                </c:pt>
                <c:pt idx="6224">
                  <c:v>43.13</c:v>
                </c:pt>
                <c:pt idx="6225">
                  <c:v>43.15</c:v>
                </c:pt>
                <c:pt idx="6226">
                  <c:v>43.164999999999999</c:v>
                </c:pt>
                <c:pt idx="6227">
                  <c:v>43.174999999999997</c:v>
                </c:pt>
                <c:pt idx="6228">
                  <c:v>43.19</c:v>
                </c:pt>
                <c:pt idx="6229">
                  <c:v>43.204999999999998</c:v>
                </c:pt>
                <c:pt idx="6230">
                  <c:v>43.215000000000003</c:v>
                </c:pt>
                <c:pt idx="6231">
                  <c:v>43.23</c:v>
                </c:pt>
                <c:pt idx="6232">
                  <c:v>43.244999999999997</c:v>
                </c:pt>
                <c:pt idx="6233">
                  <c:v>43.265000000000001</c:v>
                </c:pt>
                <c:pt idx="6234">
                  <c:v>43.274999999999999</c:v>
                </c:pt>
                <c:pt idx="6235">
                  <c:v>43.289999999999992</c:v>
                </c:pt>
                <c:pt idx="6236">
                  <c:v>43.305</c:v>
                </c:pt>
                <c:pt idx="6237">
                  <c:v>43.32</c:v>
                </c:pt>
                <c:pt idx="6238">
                  <c:v>43.33</c:v>
                </c:pt>
                <c:pt idx="6239">
                  <c:v>43.344999999999999</c:v>
                </c:pt>
                <c:pt idx="6240">
                  <c:v>43.364999999999995</c:v>
                </c:pt>
                <c:pt idx="6241">
                  <c:v>43.375</c:v>
                </c:pt>
                <c:pt idx="6242">
                  <c:v>43.39</c:v>
                </c:pt>
                <c:pt idx="6243">
                  <c:v>43.405000000000001</c:v>
                </c:pt>
                <c:pt idx="6244">
                  <c:v>43.42</c:v>
                </c:pt>
                <c:pt idx="6245">
                  <c:v>43.43</c:v>
                </c:pt>
                <c:pt idx="6246">
                  <c:v>43.445</c:v>
                </c:pt>
                <c:pt idx="6247">
                  <c:v>43.465000000000003</c:v>
                </c:pt>
                <c:pt idx="6248">
                  <c:v>43.480000000000004</c:v>
                </c:pt>
                <c:pt idx="6249">
                  <c:v>43.489999999999995</c:v>
                </c:pt>
                <c:pt idx="6250">
                  <c:v>43.504999999999995</c:v>
                </c:pt>
                <c:pt idx="6251">
                  <c:v>43.52</c:v>
                </c:pt>
                <c:pt idx="6252">
                  <c:v>43.53</c:v>
                </c:pt>
                <c:pt idx="6253">
                  <c:v>43.545000000000002</c:v>
                </c:pt>
                <c:pt idx="6254">
                  <c:v>43.564999999999998</c:v>
                </c:pt>
                <c:pt idx="6255">
                  <c:v>43.58</c:v>
                </c:pt>
                <c:pt idx="6256">
                  <c:v>43.59</c:v>
                </c:pt>
                <c:pt idx="6257">
                  <c:v>43.604999999999997</c:v>
                </c:pt>
                <c:pt idx="6258">
                  <c:v>43.62</c:v>
                </c:pt>
                <c:pt idx="6259">
                  <c:v>43.635000000000005</c:v>
                </c:pt>
                <c:pt idx="6260">
                  <c:v>43.644999999999996</c:v>
                </c:pt>
                <c:pt idx="6261">
                  <c:v>43.665000000000006</c:v>
                </c:pt>
                <c:pt idx="6262">
                  <c:v>43.68</c:v>
                </c:pt>
                <c:pt idx="6263">
                  <c:v>43.69</c:v>
                </c:pt>
                <c:pt idx="6264">
                  <c:v>43.704999999999998</c:v>
                </c:pt>
                <c:pt idx="6265">
                  <c:v>43.72</c:v>
                </c:pt>
                <c:pt idx="6266">
                  <c:v>43.734999999999999</c:v>
                </c:pt>
                <c:pt idx="6267">
                  <c:v>43.745000000000005</c:v>
                </c:pt>
                <c:pt idx="6268">
                  <c:v>43.765000000000001</c:v>
                </c:pt>
                <c:pt idx="6269">
                  <c:v>43.78</c:v>
                </c:pt>
                <c:pt idx="6270">
                  <c:v>43.795000000000002</c:v>
                </c:pt>
                <c:pt idx="6271">
                  <c:v>43.805</c:v>
                </c:pt>
                <c:pt idx="6272">
                  <c:v>43.82</c:v>
                </c:pt>
                <c:pt idx="6273">
                  <c:v>43.835000000000001</c:v>
                </c:pt>
                <c:pt idx="6274">
                  <c:v>43.85</c:v>
                </c:pt>
                <c:pt idx="6275">
                  <c:v>43.865000000000002</c:v>
                </c:pt>
                <c:pt idx="6276">
                  <c:v>43.88</c:v>
                </c:pt>
                <c:pt idx="6277">
                  <c:v>43.894999999999996</c:v>
                </c:pt>
                <c:pt idx="6278">
                  <c:v>43.905000000000001</c:v>
                </c:pt>
                <c:pt idx="6279">
                  <c:v>43.92</c:v>
                </c:pt>
                <c:pt idx="6280">
                  <c:v>43.935000000000002</c:v>
                </c:pt>
                <c:pt idx="6281">
                  <c:v>43.954999999999998</c:v>
                </c:pt>
                <c:pt idx="6282">
                  <c:v>43.965000000000003</c:v>
                </c:pt>
                <c:pt idx="6283">
                  <c:v>43.980000000000004</c:v>
                </c:pt>
                <c:pt idx="6284">
                  <c:v>43.995000000000005</c:v>
                </c:pt>
                <c:pt idx="6285">
                  <c:v>44.01</c:v>
                </c:pt>
                <c:pt idx="6286">
                  <c:v>44.019999999999996</c:v>
                </c:pt>
                <c:pt idx="6287">
                  <c:v>44.034999999999997</c:v>
                </c:pt>
                <c:pt idx="6288">
                  <c:v>44.055</c:v>
                </c:pt>
                <c:pt idx="6289">
                  <c:v>44.07</c:v>
                </c:pt>
                <c:pt idx="6290">
                  <c:v>44.08</c:v>
                </c:pt>
                <c:pt idx="6291">
                  <c:v>44.094999999999999</c:v>
                </c:pt>
                <c:pt idx="6292">
                  <c:v>44.11</c:v>
                </c:pt>
                <c:pt idx="6293">
                  <c:v>44.125</c:v>
                </c:pt>
                <c:pt idx="6294">
                  <c:v>44.14</c:v>
                </c:pt>
                <c:pt idx="6295">
                  <c:v>44.155000000000001</c:v>
                </c:pt>
                <c:pt idx="6296">
                  <c:v>44.17</c:v>
                </c:pt>
                <c:pt idx="6297">
                  <c:v>44.18</c:v>
                </c:pt>
                <c:pt idx="6298">
                  <c:v>44.194999999999993</c:v>
                </c:pt>
                <c:pt idx="6299">
                  <c:v>44.21</c:v>
                </c:pt>
                <c:pt idx="6300">
                  <c:v>44.225000000000001</c:v>
                </c:pt>
                <c:pt idx="6301">
                  <c:v>44.24</c:v>
                </c:pt>
                <c:pt idx="6302">
                  <c:v>44.254999999999995</c:v>
                </c:pt>
                <c:pt idx="6303">
                  <c:v>44.269999999999996</c:v>
                </c:pt>
                <c:pt idx="6304">
                  <c:v>44.284999999999997</c:v>
                </c:pt>
                <c:pt idx="6305">
                  <c:v>44.295000000000002</c:v>
                </c:pt>
                <c:pt idx="6306">
                  <c:v>44.31</c:v>
                </c:pt>
                <c:pt idx="6307">
                  <c:v>44.33</c:v>
                </c:pt>
                <c:pt idx="6308">
                  <c:v>44.344999999999999</c:v>
                </c:pt>
                <c:pt idx="6309">
                  <c:v>44.354999999999997</c:v>
                </c:pt>
                <c:pt idx="6310">
                  <c:v>44.370000000000005</c:v>
                </c:pt>
                <c:pt idx="6311">
                  <c:v>44.385000000000005</c:v>
                </c:pt>
                <c:pt idx="6312">
                  <c:v>44.4</c:v>
                </c:pt>
                <c:pt idx="6313">
                  <c:v>44.41</c:v>
                </c:pt>
                <c:pt idx="6314">
                  <c:v>44.43</c:v>
                </c:pt>
                <c:pt idx="6315">
                  <c:v>44.444999999999993</c:v>
                </c:pt>
                <c:pt idx="6316">
                  <c:v>44.46</c:v>
                </c:pt>
                <c:pt idx="6317">
                  <c:v>44.47</c:v>
                </c:pt>
                <c:pt idx="6318">
                  <c:v>44.484999999999999</c:v>
                </c:pt>
                <c:pt idx="6319">
                  <c:v>44.5</c:v>
                </c:pt>
                <c:pt idx="6320">
                  <c:v>44.515000000000001</c:v>
                </c:pt>
                <c:pt idx="6321">
                  <c:v>44.53</c:v>
                </c:pt>
                <c:pt idx="6322">
                  <c:v>44.545000000000002</c:v>
                </c:pt>
                <c:pt idx="6323">
                  <c:v>44.56</c:v>
                </c:pt>
                <c:pt idx="6324">
                  <c:v>44.570000000000007</c:v>
                </c:pt>
                <c:pt idx="6325">
                  <c:v>44.585000000000008</c:v>
                </c:pt>
                <c:pt idx="6326">
                  <c:v>44.605000000000004</c:v>
                </c:pt>
                <c:pt idx="6327">
                  <c:v>44.620000000000005</c:v>
                </c:pt>
                <c:pt idx="6328">
                  <c:v>44.63</c:v>
                </c:pt>
                <c:pt idx="6329">
                  <c:v>44.644999999999996</c:v>
                </c:pt>
                <c:pt idx="6330">
                  <c:v>44.66</c:v>
                </c:pt>
                <c:pt idx="6331">
                  <c:v>44.675000000000004</c:v>
                </c:pt>
                <c:pt idx="6332">
                  <c:v>44.69</c:v>
                </c:pt>
                <c:pt idx="6333">
                  <c:v>44.705000000000005</c:v>
                </c:pt>
                <c:pt idx="6334">
                  <c:v>44.72</c:v>
                </c:pt>
                <c:pt idx="6335">
                  <c:v>44.734999999999999</c:v>
                </c:pt>
                <c:pt idx="6336">
                  <c:v>44.744999999999997</c:v>
                </c:pt>
                <c:pt idx="6337">
                  <c:v>44.76</c:v>
                </c:pt>
                <c:pt idx="6338">
                  <c:v>44.779999999999994</c:v>
                </c:pt>
                <c:pt idx="6339">
                  <c:v>44.795000000000002</c:v>
                </c:pt>
                <c:pt idx="6340">
                  <c:v>44.805</c:v>
                </c:pt>
                <c:pt idx="6341">
                  <c:v>44.819999999999993</c:v>
                </c:pt>
                <c:pt idx="6342">
                  <c:v>44.835000000000001</c:v>
                </c:pt>
                <c:pt idx="6343">
                  <c:v>44.849999999999994</c:v>
                </c:pt>
                <c:pt idx="6344">
                  <c:v>44.864999999999995</c:v>
                </c:pt>
                <c:pt idx="6345">
                  <c:v>44.879999999999995</c:v>
                </c:pt>
                <c:pt idx="6346">
                  <c:v>44.894999999999996</c:v>
                </c:pt>
                <c:pt idx="6347">
                  <c:v>44.91</c:v>
                </c:pt>
                <c:pt idx="6348">
                  <c:v>44.92</c:v>
                </c:pt>
                <c:pt idx="6349">
                  <c:v>44.935000000000002</c:v>
                </c:pt>
                <c:pt idx="6350">
                  <c:v>44.954999999999998</c:v>
                </c:pt>
                <c:pt idx="6351">
                  <c:v>44.97</c:v>
                </c:pt>
                <c:pt idx="6352">
                  <c:v>44.98</c:v>
                </c:pt>
                <c:pt idx="6353">
                  <c:v>44.995000000000005</c:v>
                </c:pt>
                <c:pt idx="6354">
                  <c:v>45.010000000000005</c:v>
                </c:pt>
                <c:pt idx="6355">
                  <c:v>45.019999999999996</c:v>
                </c:pt>
                <c:pt idx="6356">
                  <c:v>45.04</c:v>
                </c:pt>
                <c:pt idx="6357">
                  <c:v>45.055</c:v>
                </c:pt>
                <c:pt idx="6358">
                  <c:v>45.070000000000007</c:v>
                </c:pt>
                <c:pt idx="6359">
                  <c:v>45.08</c:v>
                </c:pt>
                <c:pt idx="6360">
                  <c:v>45.094999999999999</c:v>
                </c:pt>
                <c:pt idx="6361">
                  <c:v>45.11</c:v>
                </c:pt>
                <c:pt idx="6362">
                  <c:v>45.129999999999995</c:v>
                </c:pt>
                <c:pt idx="6363">
                  <c:v>45.14</c:v>
                </c:pt>
                <c:pt idx="6364">
                  <c:v>45.155000000000001</c:v>
                </c:pt>
                <c:pt idx="6365">
                  <c:v>45.17</c:v>
                </c:pt>
                <c:pt idx="6366">
                  <c:v>45.185000000000002</c:v>
                </c:pt>
                <c:pt idx="6367">
                  <c:v>45.194999999999993</c:v>
                </c:pt>
                <c:pt idx="6368">
                  <c:v>45.215000000000003</c:v>
                </c:pt>
                <c:pt idx="6369">
                  <c:v>45.230000000000004</c:v>
                </c:pt>
                <c:pt idx="6370">
                  <c:v>45.244999999999997</c:v>
                </c:pt>
                <c:pt idx="6371">
                  <c:v>45.255000000000003</c:v>
                </c:pt>
                <c:pt idx="6372">
                  <c:v>45.269999999999996</c:v>
                </c:pt>
                <c:pt idx="6373">
                  <c:v>45.284999999999997</c:v>
                </c:pt>
                <c:pt idx="6374">
                  <c:v>45.305</c:v>
                </c:pt>
                <c:pt idx="6375">
                  <c:v>45.314999999999998</c:v>
                </c:pt>
                <c:pt idx="6376">
                  <c:v>45.33</c:v>
                </c:pt>
                <c:pt idx="6377">
                  <c:v>45.344999999999999</c:v>
                </c:pt>
                <c:pt idx="6378">
                  <c:v>45.36</c:v>
                </c:pt>
                <c:pt idx="6379">
                  <c:v>45.370000000000005</c:v>
                </c:pt>
                <c:pt idx="6380">
                  <c:v>45.39</c:v>
                </c:pt>
                <c:pt idx="6381">
                  <c:v>45.405000000000001</c:v>
                </c:pt>
                <c:pt idx="6382">
                  <c:v>45.42</c:v>
                </c:pt>
                <c:pt idx="6383">
                  <c:v>45.430000000000007</c:v>
                </c:pt>
                <c:pt idx="6384">
                  <c:v>45.444999999999993</c:v>
                </c:pt>
                <c:pt idx="6385">
                  <c:v>45.459999999999994</c:v>
                </c:pt>
                <c:pt idx="6386">
                  <c:v>45.480000000000004</c:v>
                </c:pt>
                <c:pt idx="6387">
                  <c:v>45.489999999999995</c:v>
                </c:pt>
                <c:pt idx="6388">
                  <c:v>45.505000000000003</c:v>
                </c:pt>
                <c:pt idx="6389">
                  <c:v>45.519999999999996</c:v>
                </c:pt>
                <c:pt idx="6390">
                  <c:v>45.534999999999997</c:v>
                </c:pt>
                <c:pt idx="6391">
                  <c:v>45.55</c:v>
                </c:pt>
                <c:pt idx="6392">
                  <c:v>45.564999999999998</c:v>
                </c:pt>
                <c:pt idx="6393">
                  <c:v>45.58</c:v>
                </c:pt>
                <c:pt idx="6394">
                  <c:v>45.594999999999999</c:v>
                </c:pt>
                <c:pt idx="6395">
                  <c:v>45.605000000000004</c:v>
                </c:pt>
                <c:pt idx="6396">
                  <c:v>45.62</c:v>
                </c:pt>
                <c:pt idx="6397">
                  <c:v>45.64</c:v>
                </c:pt>
                <c:pt idx="6398">
                  <c:v>45.655000000000001</c:v>
                </c:pt>
                <c:pt idx="6399">
                  <c:v>45.664999999999999</c:v>
                </c:pt>
                <c:pt idx="6400">
                  <c:v>45.680000000000007</c:v>
                </c:pt>
                <c:pt idx="6401">
                  <c:v>45.695</c:v>
                </c:pt>
                <c:pt idx="6402">
                  <c:v>45.71</c:v>
                </c:pt>
                <c:pt idx="6403">
                  <c:v>45.725000000000001</c:v>
                </c:pt>
                <c:pt idx="6404">
                  <c:v>45.739999999999995</c:v>
                </c:pt>
                <c:pt idx="6405">
                  <c:v>45.754999999999995</c:v>
                </c:pt>
                <c:pt idx="6406">
                  <c:v>45.769999999999996</c:v>
                </c:pt>
                <c:pt idx="6407">
                  <c:v>45.78</c:v>
                </c:pt>
                <c:pt idx="6408">
                  <c:v>45.8</c:v>
                </c:pt>
                <c:pt idx="6409">
                  <c:v>45.814999999999998</c:v>
                </c:pt>
                <c:pt idx="6410">
                  <c:v>45.83</c:v>
                </c:pt>
                <c:pt idx="6411">
                  <c:v>45.839999999999996</c:v>
                </c:pt>
                <c:pt idx="6412">
                  <c:v>45.855000000000004</c:v>
                </c:pt>
                <c:pt idx="6413">
                  <c:v>45.870000000000005</c:v>
                </c:pt>
                <c:pt idx="6414">
                  <c:v>45.89</c:v>
                </c:pt>
                <c:pt idx="6415">
                  <c:v>45.900000000000006</c:v>
                </c:pt>
                <c:pt idx="6416">
                  <c:v>45.914999999999999</c:v>
                </c:pt>
                <c:pt idx="6417">
                  <c:v>45.93</c:v>
                </c:pt>
                <c:pt idx="6418">
                  <c:v>45.945</c:v>
                </c:pt>
                <c:pt idx="6419">
                  <c:v>45.965000000000003</c:v>
                </c:pt>
                <c:pt idx="6420">
                  <c:v>45.974999999999994</c:v>
                </c:pt>
                <c:pt idx="6421">
                  <c:v>45.99</c:v>
                </c:pt>
                <c:pt idx="6422">
                  <c:v>46.005000000000003</c:v>
                </c:pt>
                <c:pt idx="6423">
                  <c:v>46.019999999999996</c:v>
                </c:pt>
                <c:pt idx="6424">
                  <c:v>46.03</c:v>
                </c:pt>
                <c:pt idx="6425">
                  <c:v>46.05</c:v>
                </c:pt>
                <c:pt idx="6426">
                  <c:v>46.064999999999998</c:v>
                </c:pt>
                <c:pt idx="6427">
                  <c:v>46.08</c:v>
                </c:pt>
                <c:pt idx="6428">
                  <c:v>46.09</c:v>
                </c:pt>
                <c:pt idx="6429">
                  <c:v>46.105000000000004</c:v>
                </c:pt>
                <c:pt idx="6430">
                  <c:v>46.125</c:v>
                </c:pt>
                <c:pt idx="6431">
                  <c:v>46.14</c:v>
                </c:pt>
                <c:pt idx="6432">
                  <c:v>46.150000000000006</c:v>
                </c:pt>
                <c:pt idx="6433">
                  <c:v>46.165000000000006</c:v>
                </c:pt>
                <c:pt idx="6434">
                  <c:v>46.18</c:v>
                </c:pt>
                <c:pt idx="6435">
                  <c:v>46.195</c:v>
                </c:pt>
                <c:pt idx="6436">
                  <c:v>46.21</c:v>
                </c:pt>
                <c:pt idx="6437">
                  <c:v>46.225000000000001</c:v>
                </c:pt>
                <c:pt idx="6438">
                  <c:v>46.239999999999995</c:v>
                </c:pt>
                <c:pt idx="6439">
                  <c:v>46.255000000000003</c:v>
                </c:pt>
                <c:pt idx="6440">
                  <c:v>46.265000000000001</c:v>
                </c:pt>
                <c:pt idx="6441">
                  <c:v>46.284999999999997</c:v>
                </c:pt>
                <c:pt idx="6442">
                  <c:v>46.3</c:v>
                </c:pt>
                <c:pt idx="6443">
                  <c:v>46.314999999999998</c:v>
                </c:pt>
                <c:pt idx="6444">
                  <c:v>46.325000000000003</c:v>
                </c:pt>
                <c:pt idx="6445">
                  <c:v>46.339999999999996</c:v>
                </c:pt>
                <c:pt idx="6446">
                  <c:v>46.36</c:v>
                </c:pt>
                <c:pt idx="6447">
                  <c:v>46.375</c:v>
                </c:pt>
                <c:pt idx="6448">
                  <c:v>46.384999999999998</c:v>
                </c:pt>
                <c:pt idx="6449">
                  <c:v>46.4</c:v>
                </c:pt>
                <c:pt idx="6450">
                  <c:v>46.414999999999992</c:v>
                </c:pt>
                <c:pt idx="6451">
                  <c:v>46.43</c:v>
                </c:pt>
                <c:pt idx="6452">
                  <c:v>46.444999999999993</c:v>
                </c:pt>
                <c:pt idx="6453">
                  <c:v>46.46</c:v>
                </c:pt>
                <c:pt idx="6454">
                  <c:v>46.475000000000001</c:v>
                </c:pt>
                <c:pt idx="6455">
                  <c:v>46.489999999999995</c:v>
                </c:pt>
                <c:pt idx="6456">
                  <c:v>46.5</c:v>
                </c:pt>
                <c:pt idx="6457">
                  <c:v>46.519999999999996</c:v>
                </c:pt>
                <c:pt idx="6458">
                  <c:v>46.534999999999997</c:v>
                </c:pt>
                <c:pt idx="6459">
                  <c:v>46.55</c:v>
                </c:pt>
                <c:pt idx="6460">
                  <c:v>46.564999999999998</c:v>
                </c:pt>
                <c:pt idx="6461">
                  <c:v>46.575000000000003</c:v>
                </c:pt>
                <c:pt idx="6462">
                  <c:v>46.594999999999999</c:v>
                </c:pt>
                <c:pt idx="6463">
                  <c:v>46.61</c:v>
                </c:pt>
                <c:pt idx="6464">
                  <c:v>46.625</c:v>
                </c:pt>
                <c:pt idx="6465">
                  <c:v>46.634999999999998</c:v>
                </c:pt>
                <c:pt idx="6466">
                  <c:v>46.650000000000006</c:v>
                </c:pt>
                <c:pt idx="6467">
                  <c:v>46.665000000000006</c:v>
                </c:pt>
                <c:pt idx="6468">
                  <c:v>46.685000000000002</c:v>
                </c:pt>
                <c:pt idx="6469">
                  <c:v>46.695</c:v>
                </c:pt>
                <c:pt idx="6470">
                  <c:v>46.709999999999994</c:v>
                </c:pt>
                <c:pt idx="6471">
                  <c:v>46.725000000000009</c:v>
                </c:pt>
                <c:pt idx="6472">
                  <c:v>46.74</c:v>
                </c:pt>
                <c:pt idx="6473">
                  <c:v>46.754999999999995</c:v>
                </c:pt>
                <c:pt idx="6474">
                  <c:v>46.77</c:v>
                </c:pt>
                <c:pt idx="6475">
                  <c:v>46.784999999999997</c:v>
                </c:pt>
                <c:pt idx="6476">
                  <c:v>46.8</c:v>
                </c:pt>
                <c:pt idx="6477">
                  <c:v>46.81</c:v>
                </c:pt>
                <c:pt idx="6478">
                  <c:v>46.83</c:v>
                </c:pt>
                <c:pt idx="6479">
                  <c:v>46.844999999999999</c:v>
                </c:pt>
                <c:pt idx="6480">
                  <c:v>46.86</c:v>
                </c:pt>
                <c:pt idx="6481">
                  <c:v>46.87</c:v>
                </c:pt>
                <c:pt idx="6482">
                  <c:v>46.885000000000005</c:v>
                </c:pt>
                <c:pt idx="6483">
                  <c:v>46.905000000000001</c:v>
                </c:pt>
                <c:pt idx="6484">
                  <c:v>46.92</c:v>
                </c:pt>
                <c:pt idx="6485">
                  <c:v>46.935000000000002</c:v>
                </c:pt>
                <c:pt idx="6486">
                  <c:v>46.945</c:v>
                </c:pt>
                <c:pt idx="6487">
                  <c:v>46.960000000000008</c:v>
                </c:pt>
                <c:pt idx="6488">
                  <c:v>46.980000000000004</c:v>
                </c:pt>
                <c:pt idx="6489">
                  <c:v>46.994999999999997</c:v>
                </c:pt>
                <c:pt idx="6490">
                  <c:v>47.004999999999995</c:v>
                </c:pt>
                <c:pt idx="6491">
                  <c:v>47.019999999999996</c:v>
                </c:pt>
                <c:pt idx="6492">
                  <c:v>47.034999999999997</c:v>
                </c:pt>
                <c:pt idx="6493">
                  <c:v>47.055000000000007</c:v>
                </c:pt>
                <c:pt idx="6494">
                  <c:v>47.064999999999998</c:v>
                </c:pt>
                <c:pt idx="6495">
                  <c:v>47.08</c:v>
                </c:pt>
                <c:pt idx="6496">
                  <c:v>47.094999999999999</c:v>
                </c:pt>
                <c:pt idx="6497">
                  <c:v>47.11</c:v>
                </c:pt>
                <c:pt idx="6498">
                  <c:v>47.125</c:v>
                </c:pt>
                <c:pt idx="6499">
                  <c:v>47.14</c:v>
                </c:pt>
                <c:pt idx="6500">
                  <c:v>47.155000000000001</c:v>
                </c:pt>
                <c:pt idx="6501">
                  <c:v>47.17</c:v>
                </c:pt>
                <c:pt idx="6502">
                  <c:v>47.18</c:v>
                </c:pt>
                <c:pt idx="6503">
                  <c:v>47.195</c:v>
                </c:pt>
                <c:pt idx="6504">
                  <c:v>47.215000000000003</c:v>
                </c:pt>
                <c:pt idx="6505">
                  <c:v>47.230000000000004</c:v>
                </c:pt>
                <c:pt idx="6506">
                  <c:v>47.244999999999997</c:v>
                </c:pt>
                <c:pt idx="6507">
                  <c:v>47.255000000000003</c:v>
                </c:pt>
                <c:pt idx="6508">
                  <c:v>47.269999999999996</c:v>
                </c:pt>
                <c:pt idx="6509">
                  <c:v>47.289999999999992</c:v>
                </c:pt>
                <c:pt idx="6510">
                  <c:v>47.305000000000007</c:v>
                </c:pt>
                <c:pt idx="6511">
                  <c:v>47.314999999999998</c:v>
                </c:pt>
                <c:pt idx="6512">
                  <c:v>47.33</c:v>
                </c:pt>
                <c:pt idx="6513">
                  <c:v>47.344999999999999</c:v>
                </c:pt>
                <c:pt idx="6514">
                  <c:v>47.364999999999995</c:v>
                </c:pt>
                <c:pt idx="6515">
                  <c:v>47.375</c:v>
                </c:pt>
                <c:pt idx="6516">
                  <c:v>47.39</c:v>
                </c:pt>
                <c:pt idx="6517">
                  <c:v>47.405000000000001</c:v>
                </c:pt>
                <c:pt idx="6518">
                  <c:v>47.42</c:v>
                </c:pt>
                <c:pt idx="6519">
                  <c:v>47.435000000000002</c:v>
                </c:pt>
                <c:pt idx="6520">
                  <c:v>47.45</c:v>
                </c:pt>
                <c:pt idx="6521">
                  <c:v>47.464999999999996</c:v>
                </c:pt>
                <c:pt idx="6522">
                  <c:v>47.480000000000004</c:v>
                </c:pt>
                <c:pt idx="6523">
                  <c:v>47.489999999999995</c:v>
                </c:pt>
                <c:pt idx="6524">
                  <c:v>47.510000000000005</c:v>
                </c:pt>
                <c:pt idx="6525">
                  <c:v>47.525000000000006</c:v>
                </c:pt>
                <c:pt idx="6526">
                  <c:v>47.54</c:v>
                </c:pt>
                <c:pt idx="6527">
                  <c:v>47.555</c:v>
                </c:pt>
                <c:pt idx="6528">
                  <c:v>47.564999999999998</c:v>
                </c:pt>
                <c:pt idx="6529">
                  <c:v>47.584999999999994</c:v>
                </c:pt>
                <c:pt idx="6530">
                  <c:v>47.6</c:v>
                </c:pt>
                <c:pt idx="6531">
                  <c:v>47.615000000000002</c:v>
                </c:pt>
                <c:pt idx="6532">
                  <c:v>47.625</c:v>
                </c:pt>
                <c:pt idx="6533">
                  <c:v>47.645000000000003</c:v>
                </c:pt>
                <c:pt idx="6534">
                  <c:v>47.66</c:v>
                </c:pt>
                <c:pt idx="6535">
                  <c:v>47.675000000000004</c:v>
                </c:pt>
                <c:pt idx="6536">
                  <c:v>47.685000000000002</c:v>
                </c:pt>
                <c:pt idx="6537">
                  <c:v>47.7</c:v>
                </c:pt>
                <c:pt idx="6538">
                  <c:v>47.72</c:v>
                </c:pt>
                <c:pt idx="6539">
                  <c:v>47.734999999999999</c:v>
                </c:pt>
                <c:pt idx="6540">
                  <c:v>47.750000000000007</c:v>
                </c:pt>
                <c:pt idx="6541">
                  <c:v>47.76</c:v>
                </c:pt>
                <c:pt idx="6542">
                  <c:v>47.775000000000006</c:v>
                </c:pt>
                <c:pt idx="6543">
                  <c:v>47.795000000000002</c:v>
                </c:pt>
                <c:pt idx="6544">
                  <c:v>47.81</c:v>
                </c:pt>
                <c:pt idx="6545">
                  <c:v>47.82</c:v>
                </c:pt>
                <c:pt idx="6546">
                  <c:v>47.835000000000001</c:v>
                </c:pt>
                <c:pt idx="6547">
                  <c:v>47.849999999999994</c:v>
                </c:pt>
                <c:pt idx="6548">
                  <c:v>47.87</c:v>
                </c:pt>
                <c:pt idx="6549">
                  <c:v>47.879999999999995</c:v>
                </c:pt>
                <c:pt idx="6550">
                  <c:v>47.894999999999996</c:v>
                </c:pt>
                <c:pt idx="6551">
                  <c:v>47.910000000000004</c:v>
                </c:pt>
                <c:pt idx="6552">
                  <c:v>47.924999999999997</c:v>
                </c:pt>
                <c:pt idx="6553">
                  <c:v>47.94</c:v>
                </c:pt>
                <c:pt idx="6554">
                  <c:v>47.954999999999998</c:v>
                </c:pt>
                <c:pt idx="6555">
                  <c:v>47.97</c:v>
                </c:pt>
                <c:pt idx="6556">
                  <c:v>47.984999999999999</c:v>
                </c:pt>
                <c:pt idx="6557">
                  <c:v>48</c:v>
                </c:pt>
                <c:pt idx="6558">
                  <c:v>48.015000000000001</c:v>
                </c:pt>
                <c:pt idx="6559">
                  <c:v>48.03</c:v>
                </c:pt>
                <c:pt idx="6560">
                  <c:v>48.045000000000002</c:v>
                </c:pt>
                <c:pt idx="6561">
                  <c:v>48.06</c:v>
                </c:pt>
                <c:pt idx="6562">
                  <c:v>48.069999999999993</c:v>
                </c:pt>
                <c:pt idx="6563">
                  <c:v>48.09</c:v>
                </c:pt>
                <c:pt idx="6564">
                  <c:v>48.105000000000004</c:v>
                </c:pt>
                <c:pt idx="6565">
                  <c:v>48.12</c:v>
                </c:pt>
                <c:pt idx="6566">
                  <c:v>48.13</c:v>
                </c:pt>
                <c:pt idx="6567">
                  <c:v>48.15</c:v>
                </c:pt>
                <c:pt idx="6568">
                  <c:v>48.165000000000006</c:v>
                </c:pt>
                <c:pt idx="6569">
                  <c:v>48.18</c:v>
                </c:pt>
                <c:pt idx="6570">
                  <c:v>48.195</c:v>
                </c:pt>
                <c:pt idx="6571">
                  <c:v>48.204999999999998</c:v>
                </c:pt>
                <c:pt idx="6572">
                  <c:v>48.225000000000001</c:v>
                </c:pt>
                <c:pt idx="6573">
                  <c:v>48.24</c:v>
                </c:pt>
                <c:pt idx="6574">
                  <c:v>48.254999999999995</c:v>
                </c:pt>
                <c:pt idx="6575">
                  <c:v>48.265000000000001</c:v>
                </c:pt>
                <c:pt idx="6576">
                  <c:v>48.28</c:v>
                </c:pt>
                <c:pt idx="6577">
                  <c:v>48.3</c:v>
                </c:pt>
                <c:pt idx="6578">
                  <c:v>48.315000000000005</c:v>
                </c:pt>
                <c:pt idx="6579">
                  <c:v>48.325000000000003</c:v>
                </c:pt>
                <c:pt idx="6580">
                  <c:v>48.339999999999996</c:v>
                </c:pt>
                <c:pt idx="6581">
                  <c:v>48.355000000000004</c:v>
                </c:pt>
                <c:pt idx="6582">
                  <c:v>48.375</c:v>
                </c:pt>
                <c:pt idx="6583">
                  <c:v>48.384999999999998</c:v>
                </c:pt>
                <c:pt idx="6584">
                  <c:v>48.400000000000006</c:v>
                </c:pt>
                <c:pt idx="6585">
                  <c:v>48.414999999999999</c:v>
                </c:pt>
                <c:pt idx="6586">
                  <c:v>48.43</c:v>
                </c:pt>
                <c:pt idx="6587">
                  <c:v>48.45</c:v>
                </c:pt>
                <c:pt idx="6588">
                  <c:v>48.46</c:v>
                </c:pt>
                <c:pt idx="6589">
                  <c:v>48.474999999999994</c:v>
                </c:pt>
                <c:pt idx="6590">
                  <c:v>48.49</c:v>
                </c:pt>
                <c:pt idx="6591">
                  <c:v>48.51</c:v>
                </c:pt>
                <c:pt idx="6592">
                  <c:v>48.519999999999996</c:v>
                </c:pt>
                <c:pt idx="6593">
                  <c:v>48.534999999999997</c:v>
                </c:pt>
                <c:pt idx="6594">
                  <c:v>48.55</c:v>
                </c:pt>
                <c:pt idx="6595">
                  <c:v>48.564999999999998</c:v>
                </c:pt>
                <c:pt idx="6596">
                  <c:v>48.58</c:v>
                </c:pt>
                <c:pt idx="6597">
                  <c:v>48.594999999999999</c:v>
                </c:pt>
                <c:pt idx="6598">
                  <c:v>48.61</c:v>
                </c:pt>
                <c:pt idx="6599">
                  <c:v>48.625</c:v>
                </c:pt>
                <c:pt idx="6600">
                  <c:v>48.634999999999991</c:v>
                </c:pt>
                <c:pt idx="6601">
                  <c:v>48.655000000000001</c:v>
                </c:pt>
                <c:pt idx="6602">
                  <c:v>48.67</c:v>
                </c:pt>
                <c:pt idx="6603">
                  <c:v>48.685000000000002</c:v>
                </c:pt>
                <c:pt idx="6604">
                  <c:v>48.7</c:v>
                </c:pt>
                <c:pt idx="6605">
                  <c:v>48.709999999999994</c:v>
                </c:pt>
                <c:pt idx="6606">
                  <c:v>48.730000000000004</c:v>
                </c:pt>
                <c:pt idx="6607">
                  <c:v>48.744999999999997</c:v>
                </c:pt>
                <c:pt idx="6608">
                  <c:v>48.760000000000005</c:v>
                </c:pt>
                <c:pt idx="6609">
                  <c:v>48.769999999999996</c:v>
                </c:pt>
                <c:pt idx="6610">
                  <c:v>48.79</c:v>
                </c:pt>
                <c:pt idx="6611">
                  <c:v>48.805000000000007</c:v>
                </c:pt>
                <c:pt idx="6612">
                  <c:v>48.82</c:v>
                </c:pt>
                <c:pt idx="6613">
                  <c:v>48.83</c:v>
                </c:pt>
                <c:pt idx="6614">
                  <c:v>48.844999999999999</c:v>
                </c:pt>
                <c:pt idx="6615">
                  <c:v>48.864999999999995</c:v>
                </c:pt>
                <c:pt idx="6616">
                  <c:v>48.879999999999995</c:v>
                </c:pt>
                <c:pt idx="6617">
                  <c:v>48.89</c:v>
                </c:pt>
                <c:pt idx="6618">
                  <c:v>48.905000000000001</c:v>
                </c:pt>
                <c:pt idx="6619">
                  <c:v>48.92</c:v>
                </c:pt>
                <c:pt idx="6620">
                  <c:v>48.94</c:v>
                </c:pt>
                <c:pt idx="6621">
                  <c:v>48.954999999999998</c:v>
                </c:pt>
                <c:pt idx="6622">
                  <c:v>48.965000000000003</c:v>
                </c:pt>
                <c:pt idx="6623">
                  <c:v>48.980000000000004</c:v>
                </c:pt>
                <c:pt idx="6624">
                  <c:v>48.995000000000005</c:v>
                </c:pt>
                <c:pt idx="6625">
                  <c:v>49.015000000000001</c:v>
                </c:pt>
                <c:pt idx="6626">
                  <c:v>49.024999999999999</c:v>
                </c:pt>
                <c:pt idx="6627">
                  <c:v>49.04</c:v>
                </c:pt>
                <c:pt idx="6628">
                  <c:v>49.055</c:v>
                </c:pt>
                <c:pt idx="6629">
                  <c:v>49.075000000000003</c:v>
                </c:pt>
                <c:pt idx="6630">
                  <c:v>49.085000000000001</c:v>
                </c:pt>
                <c:pt idx="6631">
                  <c:v>49.1</c:v>
                </c:pt>
                <c:pt idx="6632">
                  <c:v>49.115000000000002</c:v>
                </c:pt>
                <c:pt idx="6633">
                  <c:v>49.129999999999995</c:v>
                </c:pt>
                <c:pt idx="6634">
                  <c:v>49.145000000000003</c:v>
                </c:pt>
                <c:pt idx="6635">
                  <c:v>49.16</c:v>
                </c:pt>
                <c:pt idx="6636">
                  <c:v>49.174999999999997</c:v>
                </c:pt>
                <c:pt idx="6637">
                  <c:v>49.19</c:v>
                </c:pt>
                <c:pt idx="6638">
                  <c:v>49.2</c:v>
                </c:pt>
                <c:pt idx="6639">
                  <c:v>49.22</c:v>
                </c:pt>
                <c:pt idx="6640">
                  <c:v>49.234999999999999</c:v>
                </c:pt>
                <c:pt idx="6641">
                  <c:v>49.25</c:v>
                </c:pt>
                <c:pt idx="6642">
                  <c:v>49.265000000000001</c:v>
                </c:pt>
                <c:pt idx="6643">
                  <c:v>49.275000000000006</c:v>
                </c:pt>
                <c:pt idx="6644">
                  <c:v>49.295000000000002</c:v>
                </c:pt>
                <c:pt idx="6645">
                  <c:v>49.31</c:v>
                </c:pt>
                <c:pt idx="6646">
                  <c:v>49.324999999999996</c:v>
                </c:pt>
                <c:pt idx="6647">
                  <c:v>49.335000000000001</c:v>
                </c:pt>
                <c:pt idx="6648">
                  <c:v>49.354999999999997</c:v>
                </c:pt>
                <c:pt idx="6649">
                  <c:v>49.370000000000005</c:v>
                </c:pt>
                <c:pt idx="6650">
                  <c:v>49.384999999999998</c:v>
                </c:pt>
                <c:pt idx="6651">
                  <c:v>49.394999999999996</c:v>
                </c:pt>
                <c:pt idx="6652">
                  <c:v>49.410000000000004</c:v>
                </c:pt>
                <c:pt idx="6653">
                  <c:v>49.43</c:v>
                </c:pt>
                <c:pt idx="6654">
                  <c:v>49.445</c:v>
                </c:pt>
                <c:pt idx="6655">
                  <c:v>49.454999999999998</c:v>
                </c:pt>
                <c:pt idx="6656">
                  <c:v>49.47</c:v>
                </c:pt>
                <c:pt idx="6657">
                  <c:v>49.484999999999999</c:v>
                </c:pt>
                <c:pt idx="6658">
                  <c:v>49.504999999999995</c:v>
                </c:pt>
                <c:pt idx="6659">
                  <c:v>49.519999999999996</c:v>
                </c:pt>
                <c:pt idx="6660">
                  <c:v>49.53</c:v>
                </c:pt>
                <c:pt idx="6661">
                  <c:v>49.545000000000002</c:v>
                </c:pt>
                <c:pt idx="6662">
                  <c:v>49.564999999999998</c:v>
                </c:pt>
                <c:pt idx="6663">
                  <c:v>49.58</c:v>
                </c:pt>
                <c:pt idx="6664">
                  <c:v>49.59</c:v>
                </c:pt>
                <c:pt idx="6665">
                  <c:v>49.605000000000004</c:v>
                </c:pt>
                <c:pt idx="6666">
                  <c:v>49.62</c:v>
                </c:pt>
                <c:pt idx="6667">
                  <c:v>49.64</c:v>
                </c:pt>
                <c:pt idx="6668">
                  <c:v>49.65</c:v>
                </c:pt>
                <c:pt idx="6669">
                  <c:v>49.664999999999999</c:v>
                </c:pt>
                <c:pt idx="6670">
                  <c:v>49.68</c:v>
                </c:pt>
                <c:pt idx="6671">
                  <c:v>49.695</c:v>
                </c:pt>
                <c:pt idx="6672">
                  <c:v>49.709999999999994</c:v>
                </c:pt>
                <c:pt idx="6673">
                  <c:v>49.725000000000001</c:v>
                </c:pt>
                <c:pt idx="6674">
                  <c:v>49.74</c:v>
                </c:pt>
                <c:pt idx="6675">
                  <c:v>49.754999999999995</c:v>
                </c:pt>
                <c:pt idx="6676">
                  <c:v>49.769999999999996</c:v>
                </c:pt>
                <c:pt idx="6677">
                  <c:v>49.784999999999997</c:v>
                </c:pt>
                <c:pt idx="6678">
                  <c:v>49.8</c:v>
                </c:pt>
                <c:pt idx="6679">
                  <c:v>49.814999999999998</c:v>
                </c:pt>
                <c:pt idx="6680">
                  <c:v>49.83</c:v>
                </c:pt>
                <c:pt idx="6681">
                  <c:v>49.844999999999999</c:v>
                </c:pt>
                <c:pt idx="6682">
                  <c:v>49.86</c:v>
                </c:pt>
                <c:pt idx="6683">
                  <c:v>49.875</c:v>
                </c:pt>
                <c:pt idx="6684">
                  <c:v>49.89</c:v>
                </c:pt>
                <c:pt idx="6685">
                  <c:v>49.905000000000001</c:v>
                </c:pt>
                <c:pt idx="6686">
                  <c:v>49.92</c:v>
                </c:pt>
                <c:pt idx="6687">
                  <c:v>49.935000000000002</c:v>
                </c:pt>
                <c:pt idx="6688">
                  <c:v>49.95</c:v>
                </c:pt>
                <c:pt idx="6689">
                  <c:v>49.96</c:v>
                </c:pt>
                <c:pt idx="6690">
                  <c:v>49.98</c:v>
                </c:pt>
                <c:pt idx="6691">
                  <c:v>49.995000000000005</c:v>
                </c:pt>
                <c:pt idx="6692">
                  <c:v>50.01</c:v>
                </c:pt>
                <c:pt idx="6693">
                  <c:v>50.02</c:v>
                </c:pt>
                <c:pt idx="6694">
                  <c:v>50.035000000000004</c:v>
                </c:pt>
                <c:pt idx="6695">
                  <c:v>50.055</c:v>
                </c:pt>
                <c:pt idx="6696">
                  <c:v>50.069999999999993</c:v>
                </c:pt>
                <c:pt idx="6697">
                  <c:v>50.085000000000001</c:v>
                </c:pt>
                <c:pt idx="6698">
                  <c:v>50.094999999999999</c:v>
                </c:pt>
                <c:pt idx="6699">
                  <c:v>50.114999999999995</c:v>
                </c:pt>
                <c:pt idx="6700">
                  <c:v>50.13</c:v>
                </c:pt>
                <c:pt idx="6701">
                  <c:v>50.144999999999996</c:v>
                </c:pt>
                <c:pt idx="6702">
                  <c:v>50.155000000000001</c:v>
                </c:pt>
                <c:pt idx="6703">
                  <c:v>50.17</c:v>
                </c:pt>
                <c:pt idx="6704">
                  <c:v>50.19</c:v>
                </c:pt>
                <c:pt idx="6705">
                  <c:v>50.204999999999998</c:v>
                </c:pt>
                <c:pt idx="6706">
                  <c:v>50.215000000000003</c:v>
                </c:pt>
                <c:pt idx="6707">
                  <c:v>50.230000000000004</c:v>
                </c:pt>
                <c:pt idx="6708">
                  <c:v>50.25</c:v>
                </c:pt>
                <c:pt idx="6709">
                  <c:v>50.265000000000001</c:v>
                </c:pt>
                <c:pt idx="6710">
                  <c:v>50.274999999999999</c:v>
                </c:pt>
                <c:pt idx="6711">
                  <c:v>50.290000000000006</c:v>
                </c:pt>
                <c:pt idx="6712">
                  <c:v>50.305</c:v>
                </c:pt>
                <c:pt idx="6713">
                  <c:v>50.325000000000003</c:v>
                </c:pt>
                <c:pt idx="6714">
                  <c:v>50.335000000000001</c:v>
                </c:pt>
                <c:pt idx="6715">
                  <c:v>50.35</c:v>
                </c:pt>
                <c:pt idx="6716">
                  <c:v>50.364999999999995</c:v>
                </c:pt>
                <c:pt idx="6717">
                  <c:v>50.384999999999998</c:v>
                </c:pt>
                <c:pt idx="6718">
                  <c:v>50.400000000000006</c:v>
                </c:pt>
                <c:pt idx="6719">
                  <c:v>50.41</c:v>
                </c:pt>
                <c:pt idx="6720">
                  <c:v>50.425000000000004</c:v>
                </c:pt>
                <c:pt idx="6721">
                  <c:v>50.44</c:v>
                </c:pt>
                <c:pt idx="6722">
                  <c:v>50.459999999999994</c:v>
                </c:pt>
                <c:pt idx="6723">
                  <c:v>50.47</c:v>
                </c:pt>
                <c:pt idx="6724">
                  <c:v>50.484999999999999</c:v>
                </c:pt>
                <c:pt idx="6725">
                  <c:v>50.5</c:v>
                </c:pt>
                <c:pt idx="6726">
                  <c:v>50.519999999999996</c:v>
                </c:pt>
                <c:pt idx="6727">
                  <c:v>50.53</c:v>
                </c:pt>
                <c:pt idx="6728">
                  <c:v>50.545000000000002</c:v>
                </c:pt>
                <c:pt idx="6729">
                  <c:v>50.56</c:v>
                </c:pt>
                <c:pt idx="6730">
                  <c:v>50.575000000000003</c:v>
                </c:pt>
                <c:pt idx="6731">
                  <c:v>50.59</c:v>
                </c:pt>
                <c:pt idx="6732">
                  <c:v>50.605000000000004</c:v>
                </c:pt>
                <c:pt idx="6733">
                  <c:v>50.620000000000005</c:v>
                </c:pt>
                <c:pt idx="6734">
                  <c:v>50.635000000000005</c:v>
                </c:pt>
                <c:pt idx="6735">
                  <c:v>50.655000000000001</c:v>
                </c:pt>
                <c:pt idx="6736">
                  <c:v>50.665000000000006</c:v>
                </c:pt>
                <c:pt idx="6737">
                  <c:v>50.68</c:v>
                </c:pt>
                <c:pt idx="6738">
                  <c:v>50.694999999999993</c:v>
                </c:pt>
                <c:pt idx="6739">
                  <c:v>50.710000000000008</c:v>
                </c:pt>
                <c:pt idx="6740">
                  <c:v>50.724999999999994</c:v>
                </c:pt>
                <c:pt idx="6741">
                  <c:v>50.740000000000009</c:v>
                </c:pt>
                <c:pt idx="6742">
                  <c:v>50.754999999999995</c:v>
                </c:pt>
                <c:pt idx="6743">
                  <c:v>50.769999999999996</c:v>
                </c:pt>
                <c:pt idx="6744">
                  <c:v>50.784999999999997</c:v>
                </c:pt>
                <c:pt idx="6745">
                  <c:v>50.8</c:v>
                </c:pt>
                <c:pt idx="6746">
                  <c:v>50.815000000000005</c:v>
                </c:pt>
                <c:pt idx="6747">
                  <c:v>50.83</c:v>
                </c:pt>
                <c:pt idx="6748">
                  <c:v>50.84</c:v>
                </c:pt>
                <c:pt idx="6749">
                  <c:v>50.86</c:v>
                </c:pt>
                <c:pt idx="6750">
                  <c:v>50.875</c:v>
                </c:pt>
                <c:pt idx="6751">
                  <c:v>50.89</c:v>
                </c:pt>
                <c:pt idx="6752">
                  <c:v>50.905000000000001</c:v>
                </c:pt>
                <c:pt idx="6753">
                  <c:v>50.92</c:v>
                </c:pt>
                <c:pt idx="6754">
                  <c:v>50.935000000000002</c:v>
                </c:pt>
                <c:pt idx="6755">
                  <c:v>50.949999999999996</c:v>
                </c:pt>
                <c:pt idx="6756">
                  <c:v>50.964999999999996</c:v>
                </c:pt>
                <c:pt idx="6757">
                  <c:v>50.975000000000001</c:v>
                </c:pt>
                <c:pt idx="6758">
                  <c:v>50.994999999999997</c:v>
                </c:pt>
                <c:pt idx="6759">
                  <c:v>51.010000000000005</c:v>
                </c:pt>
                <c:pt idx="6760">
                  <c:v>51.024999999999999</c:v>
                </c:pt>
                <c:pt idx="6761">
                  <c:v>51.034999999999997</c:v>
                </c:pt>
                <c:pt idx="6762">
                  <c:v>51.055</c:v>
                </c:pt>
                <c:pt idx="6763">
                  <c:v>51.07</c:v>
                </c:pt>
                <c:pt idx="6764">
                  <c:v>51.084999999999994</c:v>
                </c:pt>
                <c:pt idx="6765">
                  <c:v>51.094999999999999</c:v>
                </c:pt>
                <c:pt idx="6766">
                  <c:v>51.114999999999995</c:v>
                </c:pt>
                <c:pt idx="6767">
                  <c:v>51.129999999999995</c:v>
                </c:pt>
                <c:pt idx="6768">
                  <c:v>51.144999999999996</c:v>
                </c:pt>
                <c:pt idx="6769">
                  <c:v>51.16</c:v>
                </c:pt>
                <c:pt idx="6770">
                  <c:v>51.17</c:v>
                </c:pt>
                <c:pt idx="6771">
                  <c:v>51.19</c:v>
                </c:pt>
                <c:pt idx="6772">
                  <c:v>51.204999999999998</c:v>
                </c:pt>
                <c:pt idx="6773">
                  <c:v>51.22</c:v>
                </c:pt>
                <c:pt idx="6774">
                  <c:v>51.230000000000004</c:v>
                </c:pt>
                <c:pt idx="6775">
                  <c:v>51.25</c:v>
                </c:pt>
                <c:pt idx="6776">
                  <c:v>51.265000000000001</c:v>
                </c:pt>
                <c:pt idx="6777">
                  <c:v>51.28</c:v>
                </c:pt>
                <c:pt idx="6778">
                  <c:v>51.29</c:v>
                </c:pt>
                <c:pt idx="6779">
                  <c:v>51.305</c:v>
                </c:pt>
                <c:pt idx="6780">
                  <c:v>51.325000000000003</c:v>
                </c:pt>
                <c:pt idx="6781">
                  <c:v>51.34</c:v>
                </c:pt>
                <c:pt idx="6782">
                  <c:v>51.35</c:v>
                </c:pt>
                <c:pt idx="6783">
                  <c:v>51.365000000000002</c:v>
                </c:pt>
                <c:pt idx="6784">
                  <c:v>51.385000000000005</c:v>
                </c:pt>
                <c:pt idx="6785">
                  <c:v>51.4</c:v>
                </c:pt>
                <c:pt idx="6786">
                  <c:v>51.410000000000004</c:v>
                </c:pt>
                <c:pt idx="6787">
                  <c:v>51.424999999999997</c:v>
                </c:pt>
                <c:pt idx="6788">
                  <c:v>51.445</c:v>
                </c:pt>
                <c:pt idx="6789">
                  <c:v>51.460000000000008</c:v>
                </c:pt>
                <c:pt idx="6790">
                  <c:v>51.475000000000001</c:v>
                </c:pt>
                <c:pt idx="6791">
                  <c:v>51.485000000000007</c:v>
                </c:pt>
                <c:pt idx="6792">
                  <c:v>51.5</c:v>
                </c:pt>
                <c:pt idx="6793">
                  <c:v>51.52</c:v>
                </c:pt>
                <c:pt idx="6794">
                  <c:v>51.534999999999997</c:v>
                </c:pt>
                <c:pt idx="6795">
                  <c:v>51.545000000000002</c:v>
                </c:pt>
                <c:pt idx="6796">
                  <c:v>51.56</c:v>
                </c:pt>
                <c:pt idx="6797">
                  <c:v>51.58</c:v>
                </c:pt>
                <c:pt idx="6798">
                  <c:v>51.594999999999999</c:v>
                </c:pt>
                <c:pt idx="6799">
                  <c:v>51.604999999999997</c:v>
                </c:pt>
                <c:pt idx="6800">
                  <c:v>51.620000000000005</c:v>
                </c:pt>
                <c:pt idx="6801">
                  <c:v>51.64</c:v>
                </c:pt>
                <c:pt idx="6802">
                  <c:v>51.655000000000001</c:v>
                </c:pt>
                <c:pt idx="6803">
                  <c:v>51.664999999999999</c:v>
                </c:pt>
                <c:pt idx="6804">
                  <c:v>51.68</c:v>
                </c:pt>
                <c:pt idx="6805">
                  <c:v>51.694999999999993</c:v>
                </c:pt>
                <c:pt idx="6806">
                  <c:v>51.715000000000003</c:v>
                </c:pt>
                <c:pt idx="6807">
                  <c:v>51.73</c:v>
                </c:pt>
                <c:pt idx="6808">
                  <c:v>51.739999999999995</c:v>
                </c:pt>
                <c:pt idx="6809">
                  <c:v>51.754999999999995</c:v>
                </c:pt>
                <c:pt idx="6810">
                  <c:v>51.775000000000006</c:v>
                </c:pt>
                <c:pt idx="6811">
                  <c:v>51.79</c:v>
                </c:pt>
                <c:pt idx="6812">
                  <c:v>51.8</c:v>
                </c:pt>
                <c:pt idx="6813">
                  <c:v>51.814999999999998</c:v>
                </c:pt>
                <c:pt idx="6814">
                  <c:v>51.834999999999994</c:v>
                </c:pt>
                <c:pt idx="6815">
                  <c:v>51.85</c:v>
                </c:pt>
                <c:pt idx="6816">
                  <c:v>51.86</c:v>
                </c:pt>
                <c:pt idx="6817">
                  <c:v>51.875</c:v>
                </c:pt>
                <c:pt idx="6818">
                  <c:v>51.89</c:v>
                </c:pt>
                <c:pt idx="6819">
                  <c:v>51.91</c:v>
                </c:pt>
                <c:pt idx="6820">
                  <c:v>51.92</c:v>
                </c:pt>
                <c:pt idx="6821">
                  <c:v>51.935000000000002</c:v>
                </c:pt>
                <c:pt idx="6822">
                  <c:v>51.95</c:v>
                </c:pt>
                <c:pt idx="6823">
                  <c:v>51.97</c:v>
                </c:pt>
                <c:pt idx="6824">
                  <c:v>51.984999999999999</c:v>
                </c:pt>
                <c:pt idx="6825">
                  <c:v>51.995000000000005</c:v>
                </c:pt>
                <c:pt idx="6826">
                  <c:v>52.010000000000005</c:v>
                </c:pt>
                <c:pt idx="6827">
                  <c:v>52.03</c:v>
                </c:pt>
                <c:pt idx="6828">
                  <c:v>52.045000000000002</c:v>
                </c:pt>
                <c:pt idx="6829">
                  <c:v>52.054999999999993</c:v>
                </c:pt>
                <c:pt idx="6830">
                  <c:v>52.070000000000007</c:v>
                </c:pt>
                <c:pt idx="6831">
                  <c:v>52.085000000000001</c:v>
                </c:pt>
                <c:pt idx="6832">
                  <c:v>52.105000000000004</c:v>
                </c:pt>
                <c:pt idx="6833">
                  <c:v>52.115000000000002</c:v>
                </c:pt>
                <c:pt idx="6834">
                  <c:v>52.129999999999995</c:v>
                </c:pt>
                <c:pt idx="6835">
                  <c:v>52.144999999999996</c:v>
                </c:pt>
                <c:pt idx="6836">
                  <c:v>52.164999999999999</c:v>
                </c:pt>
                <c:pt idx="6837">
                  <c:v>52.174999999999997</c:v>
                </c:pt>
                <c:pt idx="6838">
                  <c:v>52.19</c:v>
                </c:pt>
                <c:pt idx="6839">
                  <c:v>52.204999999999998</c:v>
                </c:pt>
                <c:pt idx="6840">
                  <c:v>52.225000000000001</c:v>
                </c:pt>
                <c:pt idx="6841">
                  <c:v>52.234999999999999</c:v>
                </c:pt>
                <c:pt idx="6842">
                  <c:v>52.25</c:v>
                </c:pt>
                <c:pt idx="6843">
                  <c:v>52.265000000000001</c:v>
                </c:pt>
                <c:pt idx="6844">
                  <c:v>52.284999999999997</c:v>
                </c:pt>
                <c:pt idx="6845">
                  <c:v>52.3</c:v>
                </c:pt>
                <c:pt idx="6846">
                  <c:v>52.31</c:v>
                </c:pt>
                <c:pt idx="6847">
                  <c:v>52.325000000000003</c:v>
                </c:pt>
                <c:pt idx="6848">
                  <c:v>52.34</c:v>
                </c:pt>
                <c:pt idx="6849">
                  <c:v>52.36</c:v>
                </c:pt>
                <c:pt idx="6850">
                  <c:v>52.37</c:v>
                </c:pt>
                <c:pt idx="6851">
                  <c:v>52.385000000000005</c:v>
                </c:pt>
                <c:pt idx="6852">
                  <c:v>52.400000000000006</c:v>
                </c:pt>
                <c:pt idx="6853">
                  <c:v>52.42</c:v>
                </c:pt>
                <c:pt idx="6854">
                  <c:v>52.429999999999993</c:v>
                </c:pt>
                <c:pt idx="6855">
                  <c:v>52.445</c:v>
                </c:pt>
                <c:pt idx="6856">
                  <c:v>52.46</c:v>
                </c:pt>
                <c:pt idx="6857">
                  <c:v>52.480000000000004</c:v>
                </c:pt>
                <c:pt idx="6858">
                  <c:v>52.49</c:v>
                </c:pt>
                <c:pt idx="6859">
                  <c:v>52.504999999999995</c:v>
                </c:pt>
                <c:pt idx="6860">
                  <c:v>52.52</c:v>
                </c:pt>
                <c:pt idx="6861">
                  <c:v>52.54</c:v>
                </c:pt>
                <c:pt idx="6862">
                  <c:v>52.555</c:v>
                </c:pt>
                <c:pt idx="6863">
                  <c:v>52.564999999999998</c:v>
                </c:pt>
                <c:pt idx="6864">
                  <c:v>52.58</c:v>
                </c:pt>
                <c:pt idx="6865">
                  <c:v>52.594999999999999</c:v>
                </c:pt>
                <c:pt idx="6866">
                  <c:v>52.614999999999995</c:v>
                </c:pt>
                <c:pt idx="6867">
                  <c:v>52.625</c:v>
                </c:pt>
                <c:pt idx="6868">
                  <c:v>52.64</c:v>
                </c:pt>
                <c:pt idx="6869">
                  <c:v>52.655000000000001</c:v>
                </c:pt>
                <c:pt idx="6870">
                  <c:v>52.674999999999997</c:v>
                </c:pt>
                <c:pt idx="6871">
                  <c:v>52.685000000000002</c:v>
                </c:pt>
                <c:pt idx="6872">
                  <c:v>52.7</c:v>
                </c:pt>
                <c:pt idx="6873">
                  <c:v>52.715000000000003</c:v>
                </c:pt>
                <c:pt idx="6874">
                  <c:v>52.734999999999999</c:v>
                </c:pt>
                <c:pt idx="6875">
                  <c:v>52.745000000000005</c:v>
                </c:pt>
                <c:pt idx="6876">
                  <c:v>52.76</c:v>
                </c:pt>
                <c:pt idx="6877">
                  <c:v>52.774999999999999</c:v>
                </c:pt>
                <c:pt idx="6878">
                  <c:v>52.795000000000002</c:v>
                </c:pt>
                <c:pt idx="6879">
                  <c:v>52.805</c:v>
                </c:pt>
                <c:pt idx="6880">
                  <c:v>52.819999999999993</c:v>
                </c:pt>
                <c:pt idx="6881">
                  <c:v>52.835000000000001</c:v>
                </c:pt>
                <c:pt idx="6882">
                  <c:v>52.85</c:v>
                </c:pt>
                <c:pt idx="6883">
                  <c:v>52.87</c:v>
                </c:pt>
                <c:pt idx="6884">
                  <c:v>52.88</c:v>
                </c:pt>
                <c:pt idx="6885">
                  <c:v>52.894999999999996</c:v>
                </c:pt>
                <c:pt idx="6886">
                  <c:v>52.91</c:v>
                </c:pt>
                <c:pt idx="6887">
                  <c:v>52.930000000000007</c:v>
                </c:pt>
                <c:pt idx="6888">
                  <c:v>52.94</c:v>
                </c:pt>
                <c:pt idx="6889">
                  <c:v>52.954999999999998</c:v>
                </c:pt>
                <c:pt idx="6890">
                  <c:v>52.97</c:v>
                </c:pt>
                <c:pt idx="6891">
                  <c:v>52.99</c:v>
                </c:pt>
                <c:pt idx="6892">
                  <c:v>53</c:v>
                </c:pt>
                <c:pt idx="6893">
                  <c:v>53.015000000000001</c:v>
                </c:pt>
                <c:pt idx="6894">
                  <c:v>53.03</c:v>
                </c:pt>
                <c:pt idx="6895">
                  <c:v>53.05</c:v>
                </c:pt>
                <c:pt idx="6896">
                  <c:v>53.06</c:v>
                </c:pt>
                <c:pt idx="6897">
                  <c:v>53.075000000000003</c:v>
                </c:pt>
                <c:pt idx="6898">
                  <c:v>53.089999999999996</c:v>
                </c:pt>
                <c:pt idx="6899">
                  <c:v>53.11</c:v>
                </c:pt>
                <c:pt idx="6900">
                  <c:v>53.125</c:v>
                </c:pt>
                <c:pt idx="6901">
                  <c:v>53.135000000000005</c:v>
                </c:pt>
                <c:pt idx="6902">
                  <c:v>53.15</c:v>
                </c:pt>
                <c:pt idx="6903">
                  <c:v>53.164999999999999</c:v>
                </c:pt>
                <c:pt idx="6904">
                  <c:v>53.184999999999995</c:v>
                </c:pt>
                <c:pt idx="6905">
                  <c:v>53.195</c:v>
                </c:pt>
                <c:pt idx="6906">
                  <c:v>53.209999999999994</c:v>
                </c:pt>
                <c:pt idx="6907">
                  <c:v>53.224999999999994</c:v>
                </c:pt>
                <c:pt idx="6908">
                  <c:v>53.244999999999997</c:v>
                </c:pt>
                <c:pt idx="6909">
                  <c:v>53.254999999999995</c:v>
                </c:pt>
                <c:pt idx="6910">
                  <c:v>53.27</c:v>
                </c:pt>
                <c:pt idx="6911">
                  <c:v>53.284999999999997</c:v>
                </c:pt>
                <c:pt idx="6912">
                  <c:v>53.305</c:v>
                </c:pt>
                <c:pt idx="6913">
                  <c:v>53.314999999999998</c:v>
                </c:pt>
                <c:pt idx="6914">
                  <c:v>53.33</c:v>
                </c:pt>
                <c:pt idx="6915">
                  <c:v>53.344999999999999</c:v>
                </c:pt>
                <c:pt idx="6916">
                  <c:v>53.364999999999995</c:v>
                </c:pt>
                <c:pt idx="6917">
                  <c:v>53.375</c:v>
                </c:pt>
                <c:pt idx="6918">
                  <c:v>53.39</c:v>
                </c:pt>
                <c:pt idx="6919">
                  <c:v>53.405000000000001</c:v>
                </c:pt>
                <c:pt idx="6920">
                  <c:v>53.424999999999997</c:v>
                </c:pt>
                <c:pt idx="6921">
                  <c:v>53.435000000000002</c:v>
                </c:pt>
                <c:pt idx="6922">
                  <c:v>53.45</c:v>
                </c:pt>
                <c:pt idx="6923">
                  <c:v>53.465000000000003</c:v>
                </c:pt>
                <c:pt idx="6924">
                  <c:v>53.484999999999999</c:v>
                </c:pt>
                <c:pt idx="6925">
                  <c:v>53.5</c:v>
                </c:pt>
                <c:pt idx="6926">
                  <c:v>53.510000000000005</c:v>
                </c:pt>
                <c:pt idx="6927">
                  <c:v>53.525000000000006</c:v>
                </c:pt>
                <c:pt idx="6928">
                  <c:v>53.54</c:v>
                </c:pt>
                <c:pt idx="6929">
                  <c:v>53.56</c:v>
                </c:pt>
                <c:pt idx="6930">
                  <c:v>53.569999999999993</c:v>
                </c:pt>
                <c:pt idx="6931">
                  <c:v>53.585000000000008</c:v>
                </c:pt>
                <c:pt idx="6932">
                  <c:v>53.6</c:v>
                </c:pt>
                <c:pt idx="6933">
                  <c:v>53.620000000000005</c:v>
                </c:pt>
                <c:pt idx="6934">
                  <c:v>53.63</c:v>
                </c:pt>
                <c:pt idx="6935">
                  <c:v>53.644999999999996</c:v>
                </c:pt>
                <c:pt idx="6936">
                  <c:v>53.66</c:v>
                </c:pt>
                <c:pt idx="6937">
                  <c:v>53.679999999999993</c:v>
                </c:pt>
                <c:pt idx="6938">
                  <c:v>53.69</c:v>
                </c:pt>
                <c:pt idx="6939">
                  <c:v>53.704999999999998</c:v>
                </c:pt>
                <c:pt idx="6940">
                  <c:v>53.72</c:v>
                </c:pt>
                <c:pt idx="6941">
                  <c:v>53.74</c:v>
                </c:pt>
                <c:pt idx="6942">
                  <c:v>53.75</c:v>
                </c:pt>
                <c:pt idx="6943">
                  <c:v>53.765000000000001</c:v>
                </c:pt>
                <c:pt idx="6944">
                  <c:v>53.78</c:v>
                </c:pt>
                <c:pt idx="6945">
                  <c:v>53.795000000000002</c:v>
                </c:pt>
                <c:pt idx="6946">
                  <c:v>53.81</c:v>
                </c:pt>
                <c:pt idx="6947">
                  <c:v>53.825000000000003</c:v>
                </c:pt>
                <c:pt idx="6948">
                  <c:v>53.84</c:v>
                </c:pt>
                <c:pt idx="6949">
                  <c:v>53.850000000000009</c:v>
                </c:pt>
                <c:pt idx="6950">
                  <c:v>53.864999999999995</c:v>
                </c:pt>
                <c:pt idx="6951">
                  <c:v>53.884999999999991</c:v>
                </c:pt>
                <c:pt idx="6952">
                  <c:v>53.894999999999996</c:v>
                </c:pt>
                <c:pt idx="6953">
                  <c:v>53.91</c:v>
                </c:pt>
                <c:pt idx="6954">
                  <c:v>53.924999999999997</c:v>
                </c:pt>
                <c:pt idx="6955">
                  <c:v>53.935000000000002</c:v>
                </c:pt>
                <c:pt idx="6956">
                  <c:v>53.949999999999996</c:v>
                </c:pt>
                <c:pt idx="6957">
                  <c:v>53.965000000000003</c:v>
                </c:pt>
                <c:pt idx="6958">
                  <c:v>53.98</c:v>
                </c:pt>
                <c:pt idx="6959">
                  <c:v>53.995000000000005</c:v>
                </c:pt>
                <c:pt idx="6960">
                  <c:v>54.005000000000003</c:v>
                </c:pt>
                <c:pt idx="6961">
                  <c:v>54.019999999999996</c:v>
                </c:pt>
                <c:pt idx="6962">
                  <c:v>54.034999999999997</c:v>
                </c:pt>
                <c:pt idx="6963">
                  <c:v>54.045000000000002</c:v>
                </c:pt>
                <c:pt idx="6964">
                  <c:v>54.06</c:v>
                </c:pt>
                <c:pt idx="6965">
                  <c:v>54.07</c:v>
                </c:pt>
                <c:pt idx="6966">
                  <c:v>54.084999999999994</c:v>
                </c:pt>
                <c:pt idx="6967">
                  <c:v>54.105000000000004</c:v>
                </c:pt>
                <c:pt idx="6968">
                  <c:v>54.114999999999995</c:v>
                </c:pt>
                <c:pt idx="6969">
                  <c:v>54.13</c:v>
                </c:pt>
                <c:pt idx="6970">
                  <c:v>54.14</c:v>
                </c:pt>
                <c:pt idx="6971">
                  <c:v>54.155000000000001</c:v>
                </c:pt>
                <c:pt idx="6972">
                  <c:v>54.164999999999999</c:v>
                </c:pt>
                <c:pt idx="6973">
                  <c:v>54.179999999999993</c:v>
                </c:pt>
                <c:pt idx="6974">
                  <c:v>54.19</c:v>
                </c:pt>
                <c:pt idx="6975">
                  <c:v>54.204999999999998</c:v>
                </c:pt>
                <c:pt idx="6976">
                  <c:v>54.215000000000003</c:v>
                </c:pt>
                <c:pt idx="6977">
                  <c:v>54.230000000000004</c:v>
                </c:pt>
                <c:pt idx="6978">
                  <c:v>54.24499999999999</c:v>
                </c:pt>
                <c:pt idx="6979">
                  <c:v>54.254999999999995</c:v>
                </c:pt>
                <c:pt idx="6980">
                  <c:v>54.274999999999991</c:v>
                </c:pt>
                <c:pt idx="6981">
                  <c:v>54.284999999999997</c:v>
                </c:pt>
                <c:pt idx="6982">
                  <c:v>54.3</c:v>
                </c:pt>
                <c:pt idx="6983">
                  <c:v>54.31</c:v>
                </c:pt>
                <c:pt idx="6984">
                  <c:v>54.325000000000003</c:v>
                </c:pt>
                <c:pt idx="6985">
                  <c:v>54.335000000000001</c:v>
                </c:pt>
                <c:pt idx="6986">
                  <c:v>54.349999999999994</c:v>
                </c:pt>
                <c:pt idx="6987">
                  <c:v>54.36</c:v>
                </c:pt>
                <c:pt idx="6988">
                  <c:v>54.375</c:v>
                </c:pt>
                <c:pt idx="6989">
                  <c:v>54.384999999999998</c:v>
                </c:pt>
                <c:pt idx="6990">
                  <c:v>54.400000000000006</c:v>
                </c:pt>
                <c:pt idx="6991">
                  <c:v>54.41</c:v>
                </c:pt>
                <c:pt idx="6992">
                  <c:v>54.424999999999997</c:v>
                </c:pt>
                <c:pt idx="6993">
                  <c:v>54.435000000000002</c:v>
                </c:pt>
                <c:pt idx="6994">
                  <c:v>54.45</c:v>
                </c:pt>
                <c:pt idx="6995">
                  <c:v>54.46</c:v>
                </c:pt>
                <c:pt idx="6996">
                  <c:v>54.474999999999994</c:v>
                </c:pt>
                <c:pt idx="6997">
                  <c:v>54.484999999999999</c:v>
                </c:pt>
                <c:pt idx="6998">
                  <c:v>54.495000000000005</c:v>
                </c:pt>
                <c:pt idx="6999">
                  <c:v>54.510000000000005</c:v>
                </c:pt>
                <c:pt idx="7000">
                  <c:v>54.52</c:v>
                </c:pt>
                <c:pt idx="7001">
                  <c:v>54.534999999999997</c:v>
                </c:pt>
                <c:pt idx="7002">
                  <c:v>54.545000000000002</c:v>
                </c:pt>
                <c:pt idx="7003">
                  <c:v>54.56</c:v>
                </c:pt>
                <c:pt idx="7004">
                  <c:v>54.57</c:v>
                </c:pt>
                <c:pt idx="7005">
                  <c:v>54.585000000000001</c:v>
                </c:pt>
                <c:pt idx="7006">
                  <c:v>54.595000000000006</c:v>
                </c:pt>
                <c:pt idx="7007">
                  <c:v>54.61</c:v>
                </c:pt>
                <c:pt idx="7008">
                  <c:v>54.620000000000005</c:v>
                </c:pt>
                <c:pt idx="7009">
                  <c:v>54.634999999999998</c:v>
                </c:pt>
                <c:pt idx="7010">
                  <c:v>54.645000000000003</c:v>
                </c:pt>
                <c:pt idx="7011">
                  <c:v>54.655000000000001</c:v>
                </c:pt>
                <c:pt idx="7012">
                  <c:v>54.67</c:v>
                </c:pt>
                <c:pt idx="7013">
                  <c:v>54.68</c:v>
                </c:pt>
                <c:pt idx="7014">
                  <c:v>54.695</c:v>
                </c:pt>
                <c:pt idx="7015">
                  <c:v>54.704999999999998</c:v>
                </c:pt>
                <c:pt idx="7016">
                  <c:v>54.72</c:v>
                </c:pt>
                <c:pt idx="7017">
                  <c:v>54.73</c:v>
                </c:pt>
                <c:pt idx="7018">
                  <c:v>54.744999999999997</c:v>
                </c:pt>
                <c:pt idx="7019">
                  <c:v>54.755000000000003</c:v>
                </c:pt>
                <c:pt idx="7020">
                  <c:v>54.764999999999993</c:v>
                </c:pt>
                <c:pt idx="7021">
                  <c:v>54.78</c:v>
                </c:pt>
                <c:pt idx="7022">
                  <c:v>54.79</c:v>
                </c:pt>
                <c:pt idx="7023">
                  <c:v>54.804999999999993</c:v>
                </c:pt>
                <c:pt idx="7024">
                  <c:v>54.814999999999998</c:v>
                </c:pt>
                <c:pt idx="7025">
                  <c:v>54.83</c:v>
                </c:pt>
                <c:pt idx="7026">
                  <c:v>54.839999999999996</c:v>
                </c:pt>
                <c:pt idx="7027">
                  <c:v>54.855000000000004</c:v>
                </c:pt>
                <c:pt idx="7028">
                  <c:v>54.864999999999995</c:v>
                </c:pt>
                <c:pt idx="7029">
                  <c:v>54.875</c:v>
                </c:pt>
                <c:pt idx="7030">
                  <c:v>54.89</c:v>
                </c:pt>
                <c:pt idx="7031">
                  <c:v>54.9</c:v>
                </c:pt>
                <c:pt idx="7032">
                  <c:v>54.914999999999999</c:v>
                </c:pt>
                <c:pt idx="7033">
                  <c:v>54.924999999999997</c:v>
                </c:pt>
                <c:pt idx="7034">
                  <c:v>54.935000000000002</c:v>
                </c:pt>
                <c:pt idx="7035">
                  <c:v>54.95</c:v>
                </c:pt>
                <c:pt idx="7036">
                  <c:v>54.96</c:v>
                </c:pt>
                <c:pt idx="7037">
                  <c:v>54.975000000000001</c:v>
                </c:pt>
                <c:pt idx="7038">
                  <c:v>54.984999999999999</c:v>
                </c:pt>
                <c:pt idx="7039">
                  <c:v>55</c:v>
                </c:pt>
                <c:pt idx="7040">
                  <c:v>55.010000000000005</c:v>
                </c:pt>
                <c:pt idx="7041">
                  <c:v>55.019999999999996</c:v>
                </c:pt>
                <c:pt idx="7042">
                  <c:v>55.034999999999997</c:v>
                </c:pt>
                <c:pt idx="7043">
                  <c:v>55.045000000000002</c:v>
                </c:pt>
                <c:pt idx="7044">
                  <c:v>55.06</c:v>
                </c:pt>
                <c:pt idx="7045">
                  <c:v>55.07</c:v>
                </c:pt>
                <c:pt idx="7046">
                  <c:v>55.08</c:v>
                </c:pt>
                <c:pt idx="7047">
                  <c:v>55.094999999999999</c:v>
                </c:pt>
                <c:pt idx="7048">
                  <c:v>55.105000000000004</c:v>
                </c:pt>
                <c:pt idx="7049">
                  <c:v>55.120000000000005</c:v>
                </c:pt>
                <c:pt idx="7050">
                  <c:v>55.129999999999995</c:v>
                </c:pt>
                <c:pt idx="7051">
                  <c:v>55.14</c:v>
                </c:pt>
                <c:pt idx="7052">
                  <c:v>55.155000000000001</c:v>
                </c:pt>
                <c:pt idx="7053">
                  <c:v>55.165000000000006</c:v>
                </c:pt>
                <c:pt idx="7054">
                  <c:v>55.180000000000007</c:v>
                </c:pt>
                <c:pt idx="7055">
                  <c:v>55.190000000000005</c:v>
                </c:pt>
                <c:pt idx="7056">
                  <c:v>55.2</c:v>
                </c:pt>
                <c:pt idx="7057">
                  <c:v>55.214999999999996</c:v>
                </c:pt>
                <c:pt idx="7058">
                  <c:v>55.225000000000001</c:v>
                </c:pt>
                <c:pt idx="7059">
                  <c:v>55.239999999999995</c:v>
                </c:pt>
                <c:pt idx="7060">
                  <c:v>55.25</c:v>
                </c:pt>
                <c:pt idx="7061">
                  <c:v>55.260000000000005</c:v>
                </c:pt>
                <c:pt idx="7062">
                  <c:v>55.27</c:v>
                </c:pt>
                <c:pt idx="7063">
                  <c:v>55.28</c:v>
                </c:pt>
                <c:pt idx="7064">
                  <c:v>55.295000000000002</c:v>
                </c:pt>
                <c:pt idx="7065">
                  <c:v>55.305</c:v>
                </c:pt>
                <c:pt idx="7066">
                  <c:v>55.314999999999998</c:v>
                </c:pt>
                <c:pt idx="7067">
                  <c:v>55.33</c:v>
                </c:pt>
                <c:pt idx="7068">
                  <c:v>55.34</c:v>
                </c:pt>
                <c:pt idx="7069">
                  <c:v>55.354999999999997</c:v>
                </c:pt>
                <c:pt idx="7070">
                  <c:v>55.365000000000002</c:v>
                </c:pt>
                <c:pt idx="7071">
                  <c:v>55.375</c:v>
                </c:pt>
                <c:pt idx="7072">
                  <c:v>55.39</c:v>
                </c:pt>
                <c:pt idx="7073">
                  <c:v>55.400000000000006</c:v>
                </c:pt>
                <c:pt idx="7074">
                  <c:v>55.414999999999992</c:v>
                </c:pt>
                <c:pt idx="7075">
                  <c:v>55.424999999999997</c:v>
                </c:pt>
                <c:pt idx="7076">
                  <c:v>55.435000000000002</c:v>
                </c:pt>
                <c:pt idx="7077">
                  <c:v>55.45</c:v>
                </c:pt>
                <c:pt idx="7078">
                  <c:v>55.46</c:v>
                </c:pt>
                <c:pt idx="7079">
                  <c:v>55.47</c:v>
                </c:pt>
                <c:pt idx="7080">
                  <c:v>55.484999999999999</c:v>
                </c:pt>
                <c:pt idx="7081">
                  <c:v>55.495000000000005</c:v>
                </c:pt>
                <c:pt idx="7082">
                  <c:v>55.509999999999991</c:v>
                </c:pt>
                <c:pt idx="7083">
                  <c:v>55.519999999999996</c:v>
                </c:pt>
                <c:pt idx="7084">
                  <c:v>55.53</c:v>
                </c:pt>
                <c:pt idx="7085">
                  <c:v>55.545000000000002</c:v>
                </c:pt>
                <c:pt idx="7086">
                  <c:v>55.555</c:v>
                </c:pt>
                <c:pt idx="7087">
                  <c:v>55.56</c:v>
                </c:pt>
                <c:pt idx="7088">
                  <c:v>55.575000000000003</c:v>
                </c:pt>
                <c:pt idx="7089">
                  <c:v>55.584999999999994</c:v>
                </c:pt>
                <c:pt idx="7090">
                  <c:v>55.6</c:v>
                </c:pt>
                <c:pt idx="7091">
                  <c:v>55.61</c:v>
                </c:pt>
                <c:pt idx="7092">
                  <c:v>55.62</c:v>
                </c:pt>
                <c:pt idx="7093">
                  <c:v>55.635000000000005</c:v>
                </c:pt>
                <c:pt idx="7094">
                  <c:v>55.644999999999996</c:v>
                </c:pt>
                <c:pt idx="7095">
                  <c:v>55.655000000000001</c:v>
                </c:pt>
                <c:pt idx="7096">
                  <c:v>55.67</c:v>
                </c:pt>
                <c:pt idx="7097">
                  <c:v>55.680000000000007</c:v>
                </c:pt>
                <c:pt idx="7098">
                  <c:v>55.695</c:v>
                </c:pt>
                <c:pt idx="7099">
                  <c:v>55.704999999999998</c:v>
                </c:pt>
                <c:pt idx="7100">
                  <c:v>55.715000000000003</c:v>
                </c:pt>
                <c:pt idx="7101">
                  <c:v>55.730000000000004</c:v>
                </c:pt>
                <c:pt idx="7102">
                  <c:v>55.739999999999995</c:v>
                </c:pt>
                <c:pt idx="7103">
                  <c:v>55.75</c:v>
                </c:pt>
                <c:pt idx="7104">
                  <c:v>55.765000000000001</c:v>
                </c:pt>
                <c:pt idx="7105">
                  <c:v>55.775000000000006</c:v>
                </c:pt>
                <c:pt idx="7106">
                  <c:v>55.78</c:v>
                </c:pt>
                <c:pt idx="7107">
                  <c:v>55.795000000000002</c:v>
                </c:pt>
                <c:pt idx="7108">
                  <c:v>55.804999999999993</c:v>
                </c:pt>
                <c:pt idx="7109">
                  <c:v>55.819999999999993</c:v>
                </c:pt>
                <c:pt idx="7110">
                  <c:v>55.83</c:v>
                </c:pt>
                <c:pt idx="7111">
                  <c:v>55.84</c:v>
                </c:pt>
                <c:pt idx="7112">
                  <c:v>55.855000000000004</c:v>
                </c:pt>
                <c:pt idx="7113">
                  <c:v>55.864999999999995</c:v>
                </c:pt>
                <c:pt idx="7114">
                  <c:v>55.875</c:v>
                </c:pt>
                <c:pt idx="7115">
                  <c:v>55.89</c:v>
                </c:pt>
                <c:pt idx="7116">
                  <c:v>55.9</c:v>
                </c:pt>
                <c:pt idx="7117">
                  <c:v>55.91</c:v>
                </c:pt>
                <c:pt idx="7118">
                  <c:v>55.924999999999997</c:v>
                </c:pt>
                <c:pt idx="7119">
                  <c:v>55.935000000000002</c:v>
                </c:pt>
                <c:pt idx="7120">
                  <c:v>55.945</c:v>
                </c:pt>
                <c:pt idx="7121">
                  <c:v>55.959999999999994</c:v>
                </c:pt>
                <c:pt idx="7122">
                  <c:v>55.97</c:v>
                </c:pt>
                <c:pt idx="7123">
                  <c:v>55.980000000000004</c:v>
                </c:pt>
                <c:pt idx="7124">
                  <c:v>55.99</c:v>
                </c:pt>
                <c:pt idx="7125">
                  <c:v>56</c:v>
                </c:pt>
                <c:pt idx="7126">
                  <c:v>56.015000000000001</c:v>
                </c:pt>
                <c:pt idx="7127">
                  <c:v>56.024999999999999</c:v>
                </c:pt>
                <c:pt idx="7128">
                  <c:v>56.034999999999997</c:v>
                </c:pt>
                <c:pt idx="7129">
                  <c:v>56.05</c:v>
                </c:pt>
                <c:pt idx="7130">
                  <c:v>56.06</c:v>
                </c:pt>
                <c:pt idx="7131">
                  <c:v>56.07</c:v>
                </c:pt>
                <c:pt idx="7132">
                  <c:v>56.085000000000008</c:v>
                </c:pt>
                <c:pt idx="7133">
                  <c:v>56.094999999999999</c:v>
                </c:pt>
                <c:pt idx="7134">
                  <c:v>56.105000000000004</c:v>
                </c:pt>
                <c:pt idx="7135">
                  <c:v>56.120000000000005</c:v>
                </c:pt>
                <c:pt idx="7136">
                  <c:v>56.129999999999995</c:v>
                </c:pt>
                <c:pt idx="7137">
                  <c:v>56.14</c:v>
                </c:pt>
                <c:pt idx="7138">
                  <c:v>56.150000000000006</c:v>
                </c:pt>
                <c:pt idx="7139">
                  <c:v>56.16</c:v>
                </c:pt>
                <c:pt idx="7140">
                  <c:v>56.17</c:v>
                </c:pt>
                <c:pt idx="7141">
                  <c:v>56.185000000000002</c:v>
                </c:pt>
                <c:pt idx="7142">
                  <c:v>56.195</c:v>
                </c:pt>
                <c:pt idx="7143">
                  <c:v>56.204999999999998</c:v>
                </c:pt>
                <c:pt idx="7144">
                  <c:v>56.220000000000006</c:v>
                </c:pt>
                <c:pt idx="7145">
                  <c:v>56.23</c:v>
                </c:pt>
                <c:pt idx="7146">
                  <c:v>56.24</c:v>
                </c:pt>
                <c:pt idx="7147">
                  <c:v>56.254999999999995</c:v>
                </c:pt>
                <c:pt idx="7148">
                  <c:v>56.265000000000001</c:v>
                </c:pt>
                <c:pt idx="7149">
                  <c:v>56.274999999999999</c:v>
                </c:pt>
                <c:pt idx="7150">
                  <c:v>56.29</c:v>
                </c:pt>
                <c:pt idx="7151">
                  <c:v>56.3</c:v>
                </c:pt>
                <c:pt idx="7152">
                  <c:v>56.305</c:v>
                </c:pt>
                <c:pt idx="7153">
                  <c:v>56.32</c:v>
                </c:pt>
                <c:pt idx="7154">
                  <c:v>56.33</c:v>
                </c:pt>
                <c:pt idx="7155">
                  <c:v>56.339999999999996</c:v>
                </c:pt>
                <c:pt idx="7156">
                  <c:v>56.355000000000004</c:v>
                </c:pt>
                <c:pt idx="7157">
                  <c:v>56.364999999999995</c:v>
                </c:pt>
                <c:pt idx="7158">
                  <c:v>56.375</c:v>
                </c:pt>
                <c:pt idx="7159">
                  <c:v>56.39</c:v>
                </c:pt>
                <c:pt idx="7160">
                  <c:v>56.4</c:v>
                </c:pt>
                <c:pt idx="7161">
                  <c:v>56.41</c:v>
                </c:pt>
                <c:pt idx="7162">
                  <c:v>56.424999999999997</c:v>
                </c:pt>
                <c:pt idx="7163">
                  <c:v>56.435000000000002</c:v>
                </c:pt>
                <c:pt idx="7164">
                  <c:v>56.444999999999993</c:v>
                </c:pt>
                <c:pt idx="7165">
                  <c:v>56.46</c:v>
                </c:pt>
                <c:pt idx="7166">
                  <c:v>56.465000000000003</c:v>
                </c:pt>
                <c:pt idx="7167">
                  <c:v>56.474999999999994</c:v>
                </c:pt>
                <c:pt idx="7168">
                  <c:v>56.489999999999995</c:v>
                </c:pt>
                <c:pt idx="7169">
                  <c:v>56.5</c:v>
                </c:pt>
                <c:pt idx="7170">
                  <c:v>56.510000000000005</c:v>
                </c:pt>
                <c:pt idx="7171">
                  <c:v>56.524999999999999</c:v>
                </c:pt>
                <c:pt idx="7172">
                  <c:v>56.535000000000004</c:v>
                </c:pt>
                <c:pt idx="7173">
                  <c:v>56.544999999999995</c:v>
                </c:pt>
                <c:pt idx="7174">
                  <c:v>56.56</c:v>
                </c:pt>
                <c:pt idx="7175">
                  <c:v>56.57</c:v>
                </c:pt>
                <c:pt idx="7176">
                  <c:v>56.58</c:v>
                </c:pt>
                <c:pt idx="7177">
                  <c:v>56.594999999999999</c:v>
                </c:pt>
                <c:pt idx="7178">
                  <c:v>56.6</c:v>
                </c:pt>
                <c:pt idx="7179">
                  <c:v>56.61</c:v>
                </c:pt>
                <c:pt idx="7180">
                  <c:v>56.62</c:v>
                </c:pt>
                <c:pt idx="7181">
                  <c:v>56.635000000000005</c:v>
                </c:pt>
                <c:pt idx="7182">
                  <c:v>56.644999999999996</c:v>
                </c:pt>
                <c:pt idx="7183">
                  <c:v>56.655000000000001</c:v>
                </c:pt>
                <c:pt idx="7184">
                  <c:v>56.67</c:v>
                </c:pt>
                <c:pt idx="7185">
                  <c:v>56.68</c:v>
                </c:pt>
                <c:pt idx="7186">
                  <c:v>56.69</c:v>
                </c:pt>
                <c:pt idx="7187">
                  <c:v>56.704999999999998</c:v>
                </c:pt>
                <c:pt idx="7188">
                  <c:v>56.715000000000003</c:v>
                </c:pt>
                <c:pt idx="7189">
                  <c:v>56.725000000000001</c:v>
                </c:pt>
                <c:pt idx="7190">
                  <c:v>56.734999999999999</c:v>
                </c:pt>
                <c:pt idx="7191">
                  <c:v>56.744999999999997</c:v>
                </c:pt>
                <c:pt idx="7192">
                  <c:v>56.755000000000003</c:v>
                </c:pt>
                <c:pt idx="7193">
                  <c:v>56.769999999999996</c:v>
                </c:pt>
                <c:pt idx="7194">
                  <c:v>56.78</c:v>
                </c:pt>
                <c:pt idx="7195">
                  <c:v>56.790000000000006</c:v>
                </c:pt>
                <c:pt idx="7196">
                  <c:v>56.8</c:v>
                </c:pt>
                <c:pt idx="7197">
                  <c:v>56.814999999999998</c:v>
                </c:pt>
                <c:pt idx="7198">
                  <c:v>56.825000000000003</c:v>
                </c:pt>
                <c:pt idx="7199">
                  <c:v>56.835000000000001</c:v>
                </c:pt>
                <c:pt idx="7200">
                  <c:v>56.85</c:v>
                </c:pt>
                <c:pt idx="7201">
                  <c:v>56.854999999999997</c:v>
                </c:pt>
                <c:pt idx="7202">
                  <c:v>56.865000000000002</c:v>
                </c:pt>
                <c:pt idx="7203">
                  <c:v>56.879999999999995</c:v>
                </c:pt>
                <c:pt idx="7204">
                  <c:v>56.89</c:v>
                </c:pt>
                <c:pt idx="7205">
                  <c:v>56.900000000000006</c:v>
                </c:pt>
                <c:pt idx="7206">
                  <c:v>56.91</c:v>
                </c:pt>
                <c:pt idx="7207">
                  <c:v>56.924999999999997</c:v>
                </c:pt>
                <c:pt idx="7208">
                  <c:v>56.934999999999995</c:v>
                </c:pt>
                <c:pt idx="7209">
                  <c:v>56.945</c:v>
                </c:pt>
                <c:pt idx="7210">
                  <c:v>56.96</c:v>
                </c:pt>
                <c:pt idx="7211">
                  <c:v>56.97</c:v>
                </c:pt>
                <c:pt idx="7212">
                  <c:v>56.974999999999994</c:v>
                </c:pt>
                <c:pt idx="7213">
                  <c:v>56.989999999999995</c:v>
                </c:pt>
                <c:pt idx="7214">
                  <c:v>57</c:v>
                </c:pt>
                <c:pt idx="7215">
                  <c:v>57.01</c:v>
                </c:pt>
                <c:pt idx="7216">
                  <c:v>57.019999999999996</c:v>
                </c:pt>
                <c:pt idx="7217">
                  <c:v>57.034999999999997</c:v>
                </c:pt>
                <c:pt idx="7218">
                  <c:v>57.044999999999995</c:v>
                </c:pt>
                <c:pt idx="7219">
                  <c:v>57.055</c:v>
                </c:pt>
                <c:pt idx="7220">
                  <c:v>57.069999999999993</c:v>
                </c:pt>
                <c:pt idx="7221">
                  <c:v>57.08</c:v>
                </c:pt>
                <c:pt idx="7222">
                  <c:v>57.085000000000001</c:v>
                </c:pt>
                <c:pt idx="7223">
                  <c:v>57.099999999999994</c:v>
                </c:pt>
                <c:pt idx="7224">
                  <c:v>57.11</c:v>
                </c:pt>
                <c:pt idx="7225">
                  <c:v>57.12</c:v>
                </c:pt>
                <c:pt idx="7226">
                  <c:v>57.129999999999995</c:v>
                </c:pt>
                <c:pt idx="7227">
                  <c:v>57.144999999999996</c:v>
                </c:pt>
                <c:pt idx="7228">
                  <c:v>57.155000000000001</c:v>
                </c:pt>
                <c:pt idx="7229">
                  <c:v>57.165000000000006</c:v>
                </c:pt>
                <c:pt idx="7230">
                  <c:v>57.18</c:v>
                </c:pt>
                <c:pt idx="7231">
                  <c:v>57.19</c:v>
                </c:pt>
                <c:pt idx="7232">
                  <c:v>57.194999999999993</c:v>
                </c:pt>
                <c:pt idx="7233">
                  <c:v>57.204999999999998</c:v>
                </c:pt>
                <c:pt idx="7234">
                  <c:v>57.22</c:v>
                </c:pt>
                <c:pt idx="7235">
                  <c:v>57.230000000000004</c:v>
                </c:pt>
                <c:pt idx="7236">
                  <c:v>57.240000000000009</c:v>
                </c:pt>
                <c:pt idx="7237">
                  <c:v>57.255000000000003</c:v>
                </c:pt>
                <c:pt idx="7238">
                  <c:v>57.265000000000001</c:v>
                </c:pt>
                <c:pt idx="7239">
                  <c:v>57.275000000000006</c:v>
                </c:pt>
                <c:pt idx="7240">
                  <c:v>57.284999999999997</c:v>
                </c:pt>
                <c:pt idx="7241">
                  <c:v>57.3</c:v>
                </c:pt>
                <c:pt idx="7242">
                  <c:v>57.305000000000007</c:v>
                </c:pt>
                <c:pt idx="7243">
                  <c:v>57.314999999999998</c:v>
                </c:pt>
                <c:pt idx="7244">
                  <c:v>57.33</c:v>
                </c:pt>
                <c:pt idx="7245">
                  <c:v>57.34</c:v>
                </c:pt>
                <c:pt idx="7246">
                  <c:v>57.350000000000009</c:v>
                </c:pt>
                <c:pt idx="7247">
                  <c:v>57.36</c:v>
                </c:pt>
                <c:pt idx="7248">
                  <c:v>57.375</c:v>
                </c:pt>
                <c:pt idx="7249">
                  <c:v>57.384999999999998</c:v>
                </c:pt>
                <c:pt idx="7250">
                  <c:v>57.394999999999996</c:v>
                </c:pt>
                <c:pt idx="7251">
                  <c:v>57.399999999999991</c:v>
                </c:pt>
                <c:pt idx="7252">
                  <c:v>57.415000000000006</c:v>
                </c:pt>
                <c:pt idx="7253">
                  <c:v>57.424999999999997</c:v>
                </c:pt>
                <c:pt idx="7254">
                  <c:v>57.435000000000002</c:v>
                </c:pt>
                <c:pt idx="7255">
                  <c:v>57.45</c:v>
                </c:pt>
                <c:pt idx="7256">
                  <c:v>57.46</c:v>
                </c:pt>
                <c:pt idx="7257">
                  <c:v>57.47</c:v>
                </c:pt>
                <c:pt idx="7258">
                  <c:v>57.48</c:v>
                </c:pt>
                <c:pt idx="7259">
                  <c:v>57.494999999999997</c:v>
                </c:pt>
                <c:pt idx="7260">
                  <c:v>57.5</c:v>
                </c:pt>
                <c:pt idx="7261">
                  <c:v>57.510000000000005</c:v>
                </c:pt>
                <c:pt idx="7262">
                  <c:v>57.519999999999996</c:v>
                </c:pt>
                <c:pt idx="7263">
                  <c:v>57.535000000000004</c:v>
                </c:pt>
                <c:pt idx="7264">
                  <c:v>57.545000000000002</c:v>
                </c:pt>
                <c:pt idx="7265">
                  <c:v>57.555</c:v>
                </c:pt>
                <c:pt idx="7266">
                  <c:v>57.57</c:v>
                </c:pt>
                <c:pt idx="7267">
                  <c:v>57.58</c:v>
                </c:pt>
                <c:pt idx="7268">
                  <c:v>57.59</c:v>
                </c:pt>
                <c:pt idx="7269">
                  <c:v>57.594999999999999</c:v>
                </c:pt>
                <c:pt idx="7270">
                  <c:v>57.610000000000007</c:v>
                </c:pt>
                <c:pt idx="7271">
                  <c:v>57.62</c:v>
                </c:pt>
                <c:pt idx="7272">
                  <c:v>57.63</c:v>
                </c:pt>
                <c:pt idx="7273">
                  <c:v>57.640000000000008</c:v>
                </c:pt>
                <c:pt idx="7274">
                  <c:v>57.655000000000001</c:v>
                </c:pt>
                <c:pt idx="7275">
                  <c:v>57.665000000000006</c:v>
                </c:pt>
                <c:pt idx="7276">
                  <c:v>57.674999999999997</c:v>
                </c:pt>
                <c:pt idx="7277">
                  <c:v>57.685000000000002</c:v>
                </c:pt>
                <c:pt idx="7278">
                  <c:v>57.695</c:v>
                </c:pt>
                <c:pt idx="7279">
                  <c:v>57.705000000000005</c:v>
                </c:pt>
                <c:pt idx="7280">
                  <c:v>57.715000000000003</c:v>
                </c:pt>
                <c:pt idx="7281">
                  <c:v>57.725000000000001</c:v>
                </c:pt>
                <c:pt idx="7282">
                  <c:v>57.74</c:v>
                </c:pt>
                <c:pt idx="7283">
                  <c:v>57.75</c:v>
                </c:pt>
                <c:pt idx="7284">
                  <c:v>57.760000000000005</c:v>
                </c:pt>
                <c:pt idx="7285">
                  <c:v>57.774999999999999</c:v>
                </c:pt>
                <c:pt idx="7286">
                  <c:v>57.78</c:v>
                </c:pt>
                <c:pt idx="7287">
                  <c:v>57.79</c:v>
                </c:pt>
                <c:pt idx="7288">
                  <c:v>57.800000000000004</c:v>
                </c:pt>
                <c:pt idx="7289">
                  <c:v>57.814999999999998</c:v>
                </c:pt>
                <c:pt idx="7290">
                  <c:v>57.825000000000003</c:v>
                </c:pt>
                <c:pt idx="7291">
                  <c:v>57.835000000000001</c:v>
                </c:pt>
                <c:pt idx="7292">
                  <c:v>57.844999999999999</c:v>
                </c:pt>
                <c:pt idx="7293">
                  <c:v>57.86</c:v>
                </c:pt>
                <c:pt idx="7294">
                  <c:v>57.865000000000002</c:v>
                </c:pt>
                <c:pt idx="7295">
                  <c:v>57.875</c:v>
                </c:pt>
                <c:pt idx="7296">
                  <c:v>57.884999999999998</c:v>
                </c:pt>
                <c:pt idx="7297">
                  <c:v>57.9</c:v>
                </c:pt>
                <c:pt idx="7298">
                  <c:v>57.91</c:v>
                </c:pt>
                <c:pt idx="7299">
                  <c:v>57.919999999999995</c:v>
                </c:pt>
                <c:pt idx="7300">
                  <c:v>57.93</c:v>
                </c:pt>
                <c:pt idx="7301">
                  <c:v>57.944999999999993</c:v>
                </c:pt>
                <c:pt idx="7302">
                  <c:v>57.95</c:v>
                </c:pt>
                <c:pt idx="7303">
                  <c:v>57.96</c:v>
                </c:pt>
                <c:pt idx="7304">
                  <c:v>57.97</c:v>
                </c:pt>
                <c:pt idx="7305">
                  <c:v>57.984999999999999</c:v>
                </c:pt>
                <c:pt idx="7306">
                  <c:v>57.994999999999997</c:v>
                </c:pt>
                <c:pt idx="7307">
                  <c:v>58.004999999999995</c:v>
                </c:pt>
                <c:pt idx="7308">
                  <c:v>58.015000000000001</c:v>
                </c:pt>
                <c:pt idx="7309">
                  <c:v>58.03</c:v>
                </c:pt>
                <c:pt idx="7310">
                  <c:v>58.034999999999997</c:v>
                </c:pt>
                <c:pt idx="7311">
                  <c:v>58.045000000000002</c:v>
                </c:pt>
                <c:pt idx="7312">
                  <c:v>58.054999999999993</c:v>
                </c:pt>
                <c:pt idx="7313">
                  <c:v>58.064999999999998</c:v>
                </c:pt>
                <c:pt idx="7314">
                  <c:v>58.08</c:v>
                </c:pt>
                <c:pt idx="7315">
                  <c:v>58.09</c:v>
                </c:pt>
                <c:pt idx="7316">
                  <c:v>58.099999999999994</c:v>
                </c:pt>
                <c:pt idx="7317">
                  <c:v>58.11</c:v>
                </c:pt>
                <c:pt idx="7318">
                  <c:v>58.120000000000005</c:v>
                </c:pt>
                <c:pt idx="7319">
                  <c:v>58.129999999999995</c:v>
                </c:pt>
                <c:pt idx="7320">
                  <c:v>58.14</c:v>
                </c:pt>
                <c:pt idx="7321">
                  <c:v>58.150000000000006</c:v>
                </c:pt>
                <c:pt idx="7322">
                  <c:v>58.164999999999999</c:v>
                </c:pt>
                <c:pt idx="7323">
                  <c:v>58.174999999999997</c:v>
                </c:pt>
                <c:pt idx="7324">
                  <c:v>58.185000000000002</c:v>
                </c:pt>
                <c:pt idx="7325">
                  <c:v>58.195</c:v>
                </c:pt>
                <c:pt idx="7326">
                  <c:v>58.204999999999998</c:v>
                </c:pt>
                <c:pt idx="7327">
                  <c:v>58.215000000000003</c:v>
                </c:pt>
                <c:pt idx="7328">
                  <c:v>58.225000000000009</c:v>
                </c:pt>
                <c:pt idx="7329">
                  <c:v>58.234999999999999</c:v>
                </c:pt>
                <c:pt idx="7330">
                  <c:v>58.25</c:v>
                </c:pt>
                <c:pt idx="7331">
                  <c:v>58.26</c:v>
                </c:pt>
                <c:pt idx="7332">
                  <c:v>58.27</c:v>
                </c:pt>
                <c:pt idx="7333">
                  <c:v>58.275000000000006</c:v>
                </c:pt>
                <c:pt idx="7334">
                  <c:v>58.284999999999997</c:v>
                </c:pt>
                <c:pt idx="7335">
                  <c:v>58.300000000000004</c:v>
                </c:pt>
                <c:pt idx="7336">
                  <c:v>58.31</c:v>
                </c:pt>
                <c:pt idx="7337">
                  <c:v>58.320000000000007</c:v>
                </c:pt>
                <c:pt idx="7338">
                  <c:v>58.33</c:v>
                </c:pt>
                <c:pt idx="7339">
                  <c:v>58.345000000000006</c:v>
                </c:pt>
                <c:pt idx="7340">
                  <c:v>58.35</c:v>
                </c:pt>
                <c:pt idx="7341">
                  <c:v>58.36</c:v>
                </c:pt>
                <c:pt idx="7342">
                  <c:v>58.370000000000005</c:v>
                </c:pt>
                <c:pt idx="7343">
                  <c:v>58.38</c:v>
                </c:pt>
                <c:pt idx="7344">
                  <c:v>58.394999999999996</c:v>
                </c:pt>
                <c:pt idx="7345">
                  <c:v>58.405000000000001</c:v>
                </c:pt>
                <c:pt idx="7346">
                  <c:v>58.415000000000006</c:v>
                </c:pt>
                <c:pt idx="7347">
                  <c:v>58.42</c:v>
                </c:pt>
                <c:pt idx="7348">
                  <c:v>58.435000000000002</c:v>
                </c:pt>
                <c:pt idx="7349">
                  <c:v>58.445</c:v>
                </c:pt>
                <c:pt idx="7350">
                  <c:v>58.454999999999998</c:v>
                </c:pt>
                <c:pt idx="7351">
                  <c:v>58.464999999999996</c:v>
                </c:pt>
                <c:pt idx="7352">
                  <c:v>58.475000000000001</c:v>
                </c:pt>
                <c:pt idx="7353">
                  <c:v>58.489999999999995</c:v>
                </c:pt>
                <c:pt idx="7354">
                  <c:v>58.494999999999997</c:v>
                </c:pt>
                <c:pt idx="7355">
                  <c:v>58.505000000000003</c:v>
                </c:pt>
                <c:pt idx="7356">
                  <c:v>58.514999999999993</c:v>
                </c:pt>
                <c:pt idx="7357">
                  <c:v>58.529999999999994</c:v>
                </c:pt>
                <c:pt idx="7358">
                  <c:v>58.54</c:v>
                </c:pt>
                <c:pt idx="7359">
                  <c:v>58.55</c:v>
                </c:pt>
                <c:pt idx="7360">
                  <c:v>58.559999999999995</c:v>
                </c:pt>
                <c:pt idx="7361">
                  <c:v>58.564999999999998</c:v>
                </c:pt>
                <c:pt idx="7362">
                  <c:v>58.58</c:v>
                </c:pt>
                <c:pt idx="7363">
                  <c:v>58.589999999999996</c:v>
                </c:pt>
                <c:pt idx="7364">
                  <c:v>58.6</c:v>
                </c:pt>
                <c:pt idx="7365">
                  <c:v>58.61</c:v>
                </c:pt>
                <c:pt idx="7366">
                  <c:v>58.62</c:v>
                </c:pt>
                <c:pt idx="7367">
                  <c:v>58.634999999999998</c:v>
                </c:pt>
                <c:pt idx="7368">
                  <c:v>58.64</c:v>
                </c:pt>
                <c:pt idx="7369">
                  <c:v>58.650000000000006</c:v>
                </c:pt>
                <c:pt idx="7370">
                  <c:v>58.66</c:v>
                </c:pt>
                <c:pt idx="7371">
                  <c:v>58.675000000000004</c:v>
                </c:pt>
                <c:pt idx="7372">
                  <c:v>58.685000000000002</c:v>
                </c:pt>
                <c:pt idx="7373">
                  <c:v>58.695</c:v>
                </c:pt>
                <c:pt idx="7374">
                  <c:v>58.704999999999998</c:v>
                </c:pt>
                <c:pt idx="7375">
                  <c:v>58.709999999999994</c:v>
                </c:pt>
                <c:pt idx="7376">
                  <c:v>58.725000000000009</c:v>
                </c:pt>
                <c:pt idx="7377">
                  <c:v>58.734999999999999</c:v>
                </c:pt>
                <c:pt idx="7378">
                  <c:v>58.745000000000005</c:v>
                </c:pt>
                <c:pt idx="7379">
                  <c:v>58.75500000000001</c:v>
                </c:pt>
                <c:pt idx="7380">
                  <c:v>58.765000000000001</c:v>
                </c:pt>
                <c:pt idx="7381">
                  <c:v>58.775000000000006</c:v>
                </c:pt>
                <c:pt idx="7382">
                  <c:v>58.784999999999997</c:v>
                </c:pt>
                <c:pt idx="7383">
                  <c:v>58.795000000000002</c:v>
                </c:pt>
                <c:pt idx="7384">
                  <c:v>58.804999999999993</c:v>
                </c:pt>
                <c:pt idx="7385">
                  <c:v>58.814999999999998</c:v>
                </c:pt>
                <c:pt idx="7386">
                  <c:v>58.83</c:v>
                </c:pt>
                <c:pt idx="7387">
                  <c:v>58.84</c:v>
                </c:pt>
                <c:pt idx="7388">
                  <c:v>58.844999999999999</c:v>
                </c:pt>
                <c:pt idx="7389">
                  <c:v>58.855000000000004</c:v>
                </c:pt>
                <c:pt idx="7390">
                  <c:v>58.865000000000009</c:v>
                </c:pt>
                <c:pt idx="7391">
                  <c:v>58.879999999999995</c:v>
                </c:pt>
                <c:pt idx="7392">
                  <c:v>58.89</c:v>
                </c:pt>
                <c:pt idx="7393">
                  <c:v>58.9</c:v>
                </c:pt>
                <c:pt idx="7394">
                  <c:v>58.905000000000001</c:v>
                </c:pt>
                <c:pt idx="7395">
                  <c:v>58.915000000000006</c:v>
                </c:pt>
                <c:pt idx="7396">
                  <c:v>58.930000000000007</c:v>
                </c:pt>
                <c:pt idx="7397">
                  <c:v>58.94</c:v>
                </c:pt>
                <c:pt idx="7398">
                  <c:v>58.95</c:v>
                </c:pt>
                <c:pt idx="7399">
                  <c:v>58.960000000000008</c:v>
                </c:pt>
                <c:pt idx="7400">
                  <c:v>58.965000000000003</c:v>
                </c:pt>
                <c:pt idx="7401">
                  <c:v>58.98</c:v>
                </c:pt>
                <c:pt idx="7402">
                  <c:v>58.989999999999995</c:v>
                </c:pt>
                <c:pt idx="7403">
                  <c:v>59</c:v>
                </c:pt>
                <c:pt idx="7404">
                  <c:v>59.01</c:v>
                </c:pt>
                <c:pt idx="7405">
                  <c:v>59.019999999999996</c:v>
                </c:pt>
                <c:pt idx="7406">
                  <c:v>59.034999999999997</c:v>
                </c:pt>
                <c:pt idx="7407">
                  <c:v>59.04</c:v>
                </c:pt>
                <c:pt idx="7408">
                  <c:v>59.05</c:v>
                </c:pt>
                <c:pt idx="7409">
                  <c:v>59.06</c:v>
                </c:pt>
                <c:pt idx="7410">
                  <c:v>59.07</c:v>
                </c:pt>
                <c:pt idx="7411">
                  <c:v>59.08</c:v>
                </c:pt>
                <c:pt idx="7412">
                  <c:v>59.094999999999999</c:v>
                </c:pt>
                <c:pt idx="7413">
                  <c:v>59.099999999999994</c:v>
                </c:pt>
                <c:pt idx="7414">
                  <c:v>59.11</c:v>
                </c:pt>
                <c:pt idx="7415">
                  <c:v>59.12</c:v>
                </c:pt>
                <c:pt idx="7416">
                  <c:v>59.129999999999995</c:v>
                </c:pt>
                <c:pt idx="7417">
                  <c:v>59.144999999999996</c:v>
                </c:pt>
                <c:pt idx="7418">
                  <c:v>59.155000000000001</c:v>
                </c:pt>
                <c:pt idx="7419">
                  <c:v>59.160000000000004</c:v>
                </c:pt>
                <c:pt idx="7420">
                  <c:v>59.169999999999995</c:v>
                </c:pt>
                <c:pt idx="7421">
                  <c:v>59.18</c:v>
                </c:pt>
                <c:pt idx="7422">
                  <c:v>59.19</c:v>
                </c:pt>
                <c:pt idx="7423">
                  <c:v>59.204999999999998</c:v>
                </c:pt>
                <c:pt idx="7424">
                  <c:v>59.215000000000003</c:v>
                </c:pt>
                <c:pt idx="7425">
                  <c:v>59.22</c:v>
                </c:pt>
                <c:pt idx="7426">
                  <c:v>59.23</c:v>
                </c:pt>
                <c:pt idx="7427">
                  <c:v>59.24</c:v>
                </c:pt>
                <c:pt idx="7428">
                  <c:v>59.255000000000003</c:v>
                </c:pt>
                <c:pt idx="7429">
                  <c:v>59.265000000000001</c:v>
                </c:pt>
                <c:pt idx="7430">
                  <c:v>59.274999999999999</c:v>
                </c:pt>
                <c:pt idx="7431">
                  <c:v>59.28</c:v>
                </c:pt>
                <c:pt idx="7432">
                  <c:v>59.29</c:v>
                </c:pt>
                <c:pt idx="7433">
                  <c:v>59.3</c:v>
                </c:pt>
                <c:pt idx="7434">
                  <c:v>59.315000000000005</c:v>
                </c:pt>
                <c:pt idx="7435">
                  <c:v>59.324999999999996</c:v>
                </c:pt>
                <c:pt idx="7436">
                  <c:v>59.33</c:v>
                </c:pt>
                <c:pt idx="7437">
                  <c:v>59.34</c:v>
                </c:pt>
                <c:pt idx="7438">
                  <c:v>59.35</c:v>
                </c:pt>
                <c:pt idx="7439">
                  <c:v>59.36</c:v>
                </c:pt>
                <c:pt idx="7440">
                  <c:v>59.375</c:v>
                </c:pt>
                <c:pt idx="7441">
                  <c:v>59.385000000000005</c:v>
                </c:pt>
                <c:pt idx="7442">
                  <c:v>59.39</c:v>
                </c:pt>
                <c:pt idx="7443">
                  <c:v>59.4</c:v>
                </c:pt>
                <c:pt idx="7444">
                  <c:v>59.410000000000004</c:v>
                </c:pt>
                <c:pt idx="7445">
                  <c:v>59.42</c:v>
                </c:pt>
                <c:pt idx="7446">
                  <c:v>59.435000000000002</c:v>
                </c:pt>
                <c:pt idx="7447">
                  <c:v>59.445</c:v>
                </c:pt>
                <c:pt idx="7448">
                  <c:v>59.45</c:v>
                </c:pt>
                <c:pt idx="7449">
                  <c:v>59.459999999999994</c:v>
                </c:pt>
                <c:pt idx="7450">
                  <c:v>59.47</c:v>
                </c:pt>
                <c:pt idx="7451">
                  <c:v>59.480000000000004</c:v>
                </c:pt>
                <c:pt idx="7452">
                  <c:v>59.495000000000005</c:v>
                </c:pt>
                <c:pt idx="7453">
                  <c:v>59.5</c:v>
                </c:pt>
                <c:pt idx="7454">
                  <c:v>59.51</c:v>
                </c:pt>
                <c:pt idx="7455">
                  <c:v>59.519999999999996</c:v>
                </c:pt>
                <c:pt idx="7456">
                  <c:v>59.53</c:v>
                </c:pt>
                <c:pt idx="7457">
                  <c:v>59.54</c:v>
                </c:pt>
                <c:pt idx="7458">
                  <c:v>59.554999999999993</c:v>
                </c:pt>
                <c:pt idx="7459">
                  <c:v>59.56</c:v>
                </c:pt>
                <c:pt idx="7460">
                  <c:v>59.570000000000007</c:v>
                </c:pt>
                <c:pt idx="7461">
                  <c:v>59.58</c:v>
                </c:pt>
                <c:pt idx="7462">
                  <c:v>59.59</c:v>
                </c:pt>
                <c:pt idx="7463">
                  <c:v>59.599999999999994</c:v>
                </c:pt>
                <c:pt idx="7464">
                  <c:v>59.61</c:v>
                </c:pt>
                <c:pt idx="7465">
                  <c:v>59.61999999999999</c:v>
                </c:pt>
                <c:pt idx="7466">
                  <c:v>59.629999999999995</c:v>
                </c:pt>
                <c:pt idx="7467">
                  <c:v>59.64</c:v>
                </c:pt>
                <c:pt idx="7468">
                  <c:v>59.649999999999991</c:v>
                </c:pt>
                <c:pt idx="7469">
                  <c:v>59.66</c:v>
                </c:pt>
                <c:pt idx="7470">
                  <c:v>59.665000000000006</c:v>
                </c:pt>
                <c:pt idx="7471">
                  <c:v>59.68</c:v>
                </c:pt>
                <c:pt idx="7472">
                  <c:v>59.69</c:v>
                </c:pt>
                <c:pt idx="7473">
                  <c:v>59.7</c:v>
                </c:pt>
                <c:pt idx="7474">
                  <c:v>59.71</c:v>
                </c:pt>
                <c:pt idx="7475">
                  <c:v>59.715000000000003</c:v>
                </c:pt>
                <c:pt idx="7476">
                  <c:v>59.724999999999994</c:v>
                </c:pt>
                <c:pt idx="7477">
                  <c:v>59.734999999999999</c:v>
                </c:pt>
                <c:pt idx="7478">
                  <c:v>59.75</c:v>
                </c:pt>
                <c:pt idx="7479">
                  <c:v>59.760000000000005</c:v>
                </c:pt>
                <c:pt idx="7480">
                  <c:v>59.77</c:v>
                </c:pt>
                <c:pt idx="7481">
                  <c:v>59.774999999999999</c:v>
                </c:pt>
                <c:pt idx="7482">
                  <c:v>59.785000000000004</c:v>
                </c:pt>
                <c:pt idx="7483">
                  <c:v>59.795000000000002</c:v>
                </c:pt>
                <c:pt idx="7484">
                  <c:v>59.81</c:v>
                </c:pt>
                <c:pt idx="7485">
                  <c:v>59.820000000000007</c:v>
                </c:pt>
                <c:pt idx="7486">
                  <c:v>59.825000000000003</c:v>
                </c:pt>
                <c:pt idx="7487">
                  <c:v>59.835000000000008</c:v>
                </c:pt>
                <c:pt idx="7488">
                  <c:v>59.845000000000006</c:v>
                </c:pt>
                <c:pt idx="7489">
                  <c:v>59.855000000000004</c:v>
                </c:pt>
                <c:pt idx="7490">
                  <c:v>59.865000000000002</c:v>
                </c:pt>
                <c:pt idx="7491">
                  <c:v>59.875</c:v>
                </c:pt>
                <c:pt idx="7492">
                  <c:v>59.885000000000005</c:v>
                </c:pt>
                <c:pt idx="7493">
                  <c:v>59.895000000000003</c:v>
                </c:pt>
                <c:pt idx="7494">
                  <c:v>59.905000000000001</c:v>
                </c:pt>
                <c:pt idx="7495">
                  <c:v>59.915000000000006</c:v>
                </c:pt>
                <c:pt idx="7496">
                  <c:v>59.92</c:v>
                </c:pt>
                <c:pt idx="7497">
                  <c:v>59.930000000000007</c:v>
                </c:pt>
                <c:pt idx="7498">
                  <c:v>59.94</c:v>
                </c:pt>
                <c:pt idx="7499">
                  <c:v>59.955000000000005</c:v>
                </c:pt>
                <c:pt idx="7500">
                  <c:v>59.964999999999996</c:v>
                </c:pt>
                <c:pt idx="7501">
                  <c:v>59.97</c:v>
                </c:pt>
                <c:pt idx="7502">
                  <c:v>59.980000000000004</c:v>
                </c:pt>
                <c:pt idx="7503">
                  <c:v>59.99</c:v>
                </c:pt>
                <c:pt idx="7504">
                  <c:v>60</c:v>
                </c:pt>
                <c:pt idx="7505">
                  <c:v>60.01</c:v>
                </c:pt>
                <c:pt idx="7506">
                  <c:v>60.02</c:v>
                </c:pt>
                <c:pt idx="7507">
                  <c:v>60.029999999999994</c:v>
                </c:pt>
                <c:pt idx="7508">
                  <c:v>60.04</c:v>
                </c:pt>
                <c:pt idx="7509">
                  <c:v>60.05</c:v>
                </c:pt>
                <c:pt idx="7510">
                  <c:v>60.059999999999995</c:v>
                </c:pt>
                <c:pt idx="7511">
                  <c:v>60.064999999999998</c:v>
                </c:pt>
                <c:pt idx="7512">
                  <c:v>60.074999999999996</c:v>
                </c:pt>
                <c:pt idx="7513">
                  <c:v>60.085000000000001</c:v>
                </c:pt>
                <c:pt idx="7514">
                  <c:v>60.099999999999994</c:v>
                </c:pt>
                <c:pt idx="7515">
                  <c:v>60.11</c:v>
                </c:pt>
                <c:pt idx="7516">
                  <c:v>60.114999999999995</c:v>
                </c:pt>
                <c:pt idx="7517">
                  <c:v>60.125</c:v>
                </c:pt>
                <c:pt idx="7518">
                  <c:v>60.134999999999998</c:v>
                </c:pt>
                <c:pt idx="7519">
                  <c:v>60.144999999999996</c:v>
                </c:pt>
                <c:pt idx="7520">
                  <c:v>60.155000000000001</c:v>
                </c:pt>
                <c:pt idx="7521">
                  <c:v>60.16</c:v>
                </c:pt>
                <c:pt idx="7522">
                  <c:v>60.174999999999997</c:v>
                </c:pt>
                <c:pt idx="7523">
                  <c:v>60.184999999999995</c:v>
                </c:pt>
                <c:pt idx="7524">
                  <c:v>60.194999999999993</c:v>
                </c:pt>
                <c:pt idx="7525">
                  <c:v>60.204999999999998</c:v>
                </c:pt>
                <c:pt idx="7526">
                  <c:v>60.209999999999994</c:v>
                </c:pt>
                <c:pt idx="7527">
                  <c:v>60.22</c:v>
                </c:pt>
                <c:pt idx="7528">
                  <c:v>60.230000000000004</c:v>
                </c:pt>
                <c:pt idx="7529">
                  <c:v>60.239999999999995</c:v>
                </c:pt>
                <c:pt idx="7530">
                  <c:v>60.254999999999995</c:v>
                </c:pt>
                <c:pt idx="7531">
                  <c:v>60.259999999999991</c:v>
                </c:pt>
                <c:pt idx="7532">
                  <c:v>60.269999999999996</c:v>
                </c:pt>
                <c:pt idx="7533">
                  <c:v>60.28</c:v>
                </c:pt>
                <c:pt idx="7534">
                  <c:v>60.289999999999992</c:v>
                </c:pt>
                <c:pt idx="7535">
                  <c:v>60.3</c:v>
                </c:pt>
                <c:pt idx="7536">
                  <c:v>60.305000000000007</c:v>
                </c:pt>
                <c:pt idx="7537">
                  <c:v>60.314999999999998</c:v>
                </c:pt>
                <c:pt idx="7538">
                  <c:v>60.325000000000003</c:v>
                </c:pt>
                <c:pt idx="7539">
                  <c:v>60.34</c:v>
                </c:pt>
                <c:pt idx="7540">
                  <c:v>60.344999999999999</c:v>
                </c:pt>
                <c:pt idx="7541">
                  <c:v>60.355000000000004</c:v>
                </c:pt>
                <c:pt idx="7542">
                  <c:v>60.364999999999995</c:v>
                </c:pt>
                <c:pt idx="7543">
                  <c:v>60.375</c:v>
                </c:pt>
                <c:pt idx="7544">
                  <c:v>60.385000000000005</c:v>
                </c:pt>
                <c:pt idx="7545">
                  <c:v>60.39</c:v>
                </c:pt>
                <c:pt idx="7546">
                  <c:v>60.400000000000006</c:v>
                </c:pt>
                <c:pt idx="7547">
                  <c:v>60.410000000000004</c:v>
                </c:pt>
                <c:pt idx="7548">
                  <c:v>60.424999999999997</c:v>
                </c:pt>
                <c:pt idx="7549">
                  <c:v>60.435000000000002</c:v>
                </c:pt>
                <c:pt idx="7550">
                  <c:v>60.44</c:v>
                </c:pt>
                <c:pt idx="7551">
                  <c:v>60.45</c:v>
                </c:pt>
                <c:pt idx="7552">
                  <c:v>60.459999999999994</c:v>
                </c:pt>
                <c:pt idx="7553">
                  <c:v>60.47</c:v>
                </c:pt>
                <c:pt idx="7554">
                  <c:v>60.475000000000009</c:v>
                </c:pt>
                <c:pt idx="7555">
                  <c:v>60.484999999999999</c:v>
                </c:pt>
                <c:pt idx="7556">
                  <c:v>60.495000000000005</c:v>
                </c:pt>
                <c:pt idx="7557">
                  <c:v>60.505000000000003</c:v>
                </c:pt>
                <c:pt idx="7558">
                  <c:v>60.52</c:v>
                </c:pt>
                <c:pt idx="7559">
                  <c:v>60.524999999999999</c:v>
                </c:pt>
                <c:pt idx="7560">
                  <c:v>60.534999999999997</c:v>
                </c:pt>
                <c:pt idx="7561">
                  <c:v>60.545000000000002</c:v>
                </c:pt>
                <c:pt idx="7562">
                  <c:v>60.555</c:v>
                </c:pt>
                <c:pt idx="7563">
                  <c:v>60.564999999999998</c:v>
                </c:pt>
                <c:pt idx="7564">
                  <c:v>60.570000000000007</c:v>
                </c:pt>
                <c:pt idx="7565">
                  <c:v>60.58</c:v>
                </c:pt>
                <c:pt idx="7566">
                  <c:v>60.59</c:v>
                </c:pt>
                <c:pt idx="7567">
                  <c:v>60.599999999999994</c:v>
                </c:pt>
                <c:pt idx="7568">
                  <c:v>60.61</c:v>
                </c:pt>
                <c:pt idx="7569">
                  <c:v>60.62</c:v>
                </c:pt>
                <c:pt idx="7570">
                  <c:v>60.63</c:v>
                </c:pt>
                <c:pt idx="7571">
                  <c:v>60.64</c:v>
                </c:pt>
                <c:pt idx="7572">
                  <c:v>60.644999999999996</c:v>
                </c:pt>
                <c:pt idx="7573">
                  <c:v>60.655000000000001</c:v>
                </c:pt>
                <c:pt idx="7574">
                  <c:v>60.664999999999999</c:v>
                </c:pt>
                <c:pt idx="7575">
                  <c:v>60.674999999999997</c:v>
                </c:pt>
                <c:pt idx="7576">
                  <c:v>60.685000000000002</c:v>
                </c:pt>
                <c:pt idx="7577">
                  <c:v>60.69</c:v>
                </c:pt>
                <c:pt idx="7578">
                  <c:v>60.699999999999996</c:v>
                </c:pt>
                <c:pt idx="7579">
                  <c:v>60.714999999999996</c:v>
                </c:pt>
                <c:pt idx="7580">
                  <c:v>60.725000000000001</c:v>
                </c:pt>
                <c:pt idx="7581">
                  <c:v>60.730000000000004</c:v>
                </c:pt>
                <c:pt idx="7582">
                  <c:v>60.739999999999995</c:v>
                </c:pt>
                <c:pt idx="7583">
                  <c:v>60.75</c:v>
                </c:pt>
                <c:pt idx="7584">
                  <c:v>60.760000000000005</c:v>
                </c:pt>
                <c:pt idx="7585">
                  <c:v>60.769999999999996</c:v>
                </c:pt>
                <c:pt idx="7586">
                  <c:v>60.774999999999999</c:v>
                </c:pt>
                <c:pt idx="7587">
                  <c:v>60.785000000000004</c:v>
                </c:pt>
                <c:pt idx="7588">
                  <c:v>60.794999999999995</c:v>
                </c:pt>
                <c:pt idx="7589">
                  <c:v>60.805</c:v>
                </c:pt>
                <c:pt idx="7590">
                  <c:v>60.814999999999998</c:v>
                </c:pt>
                <c:pt idx="7591">
                  <c:v>60.825000000000003</c:v>
                </c:pt>
                <c:pt idx="7592">
                  <c:v>60.835000000000001</c:v>
                </c:pt>
                <c:pt idx="7593">
                  <c:v>60.844999999999999</c:v>
                </c:pt>
                <c:pt idx="7594">
                  <c:v>60.85</c:v>
                </c:pt>
                <c:pt idx="7595">
                  <c:v>60.860000000000007</c:v>
                </c:pt>
                <c:pt idx="7596">
                  <c:v>60.87</c:v>
                </c:pt>
                <c:pt idx="7597">
                  <c:v>60.88</c:v>
                </c:pt>
                <c:pt idx="7598">
                  <c:v>60.89</c:v>
                </c:pt>
                <c:pt idx="7599">
                  <c:v>60.894999999999996</c:v>
                </c:pt>
                <c:pt idx="7600">
                  <c:v>60.905000000000001</c:v>
                </c:pt>
                <c:pt idx="7601">
                  <c:v>60.915000000000006</c:v>
                </c:pt>
                <c:pt idx="7602">
                  <c:v>60.924999999999997</c:v>
                </c:pt>
                <c:pt idx="7603">
                  <c:v>60.935000000000002</c:v>
                </c:pt>
                <c:pt idx="7604">
                  <c:v>60.945</c:v>
                </c:pt>
                <c:pt idx="7605">
                  <c:v>60.955000000000005</c:v>
                </c:pt>
                <c:pt idx="7606">
                  <c:v>60.965000000000003</c:v>
                </c:pt>
                <c:pt idx="7607">
                  <c:v>60.97</c:v>
                </c:pt>
                <c:pt idx="7608">
                  <c:v>60.980000000000004</c:v>
                </c:pt>
                <c:pt idx="7609">
                  <c:v>60.989999999999995</c:v>
                </c:pt>
                <c:pt idx="7610">
                  <c:v>61</c:v>
                </c:pt>
                <c:pt idx="7611">
                  <c:v>61.004999999999995</c:v>
                </c:pt>
                <c:pt idx="7612">
                  <c:v>61.015000000000001</c:v>
                </c:pt>
                <c:pt idx="7613">
                  <c:v>61.025000000000006</c:v>
                </c:pt>
                <c:pt idx="7614">
                  <c:v>61.034999999999997</c:v>
                </c:pt>
                <c:pt idx="7615">
                  <c:v>61.040000000000006</c:v>
                </c:pt>
                <c:pt idx="7616">
                  <c:v>61.050000000000004</c:v>
                </c:pt>
                <c:pt idx="7617">
                  <c:v>61.064999999999998</c:v>
                </c:pt>
                <c:pt idx="7618">
                  <c:v>61.075000000000003</c:v>
                </c:pt>
                <c:pt idx="7619">
                  <c:v>61.084999999999994</c:v>
                </c:pt>
                <c:pt idx="7620">
                  <c:v>61.09</c:v>
                </c:pt>
                <c:pt idx="7621">
                  <c:v>61.099999999999994</c:v>
                </c:pt>
                <c:pt idx="7622">
                  <c:v>61.11</c:v>
                </c:pt>
                <c:pt idx="7623">
                  <c:v>61.11999999999999</c:v>
                </c:pt>
                <c:pt idx="7624">
                  <c:v>61.125</c:v>
                </c:pt>
                <c:pt idx="7625">
                  <c:v>61.135000000000005</c:v>
                </c:pt>
                <c:pt idx="7626">
                  <c:v>61.144999999999996</c:v>
                </c:pt>
                <c:pt idx="7627">
                  <c:v>61.155000000000001</c:v>
                </c:pt>
                <c:pt idx="7628">
                  <c:v>61.16</c:v>
                </c:pt>
                <c:pt idx="7629">
                  <c:v>61.17</c:v>
                </c:pt>
                <c:pt idx="7630">
                  <c:v>61.18</c:v>
                </c:pt>
                <c:pt idx="7631">
                  <c:v>61.19</c:v>
                </c:pt>
                <c:pt idx="7632">
                  <c:v>61.194999999999993</c:v>
                </c:pt>
                <c:pt idx="7633">
                  <c:v>61.204999999999998</c:v>
                </c:pt>
                <c:pt idx="7634">
                  <c:v>61.22</c:v>
                </c:pt>
                <c:pt idx="7635">
                  <c:v>61.230000000000004</c:v>
                </c:pt>
                <c:pt idx="7636">
                  <c:v>61.234999999999999</c:v>
                </c:pt>
                <c:pt idx="7637">
                  <c:v>61.245000000000005</c:v>
                </c:pt>
                <c:pt idx="7638">
                  <c:v>61.254999999999995</c:v>
                </c:pt>
                <c:pt idx="7639">
                  <c:v>61.265000000000001</c:v>
                </c:pt>
                <c:pt idx="7640">
                  <c:v>61.269999999999996</c:v>
                </c:pt>
                <c:pt idx="7641">
                  <c:v>61.279999999999994</c:v>
                </c:pt>
                <c:pt idx="7642">
                  <c:v>61.29</c:v>
                </c:pt>
                <c:pt idx="7643">
                  <c:v>61.3</c:v>
                </c:pt>
                <c:pt idx="7644">
                  <c:v>61.304999999999993</c:v>
                </c:pt>
                <c:pt idx="7645">
                  <c:v>61.314999999999998</c:v>
                </c:pt>
                <c:pt idx="7646">
                  <c:v>61.325000000000003</c:v>
                </c:pt>
                <c:pt idx="7647">
                  <c:v>61.334999999999994</c:v>
                </c:pt>
                <c:pt idx="7648">
                  <c:v>61.34</c:v>
                </c:pt>
                <c:pt idx="7649">
                  <c:v>61.35</c:v>
                </c:pt>
                <c:pt idx="7650">
                  <c:v>61.36</c:v>
                </c:pt>
                <c:pt idx="7651">
                  <c:v>61.37</c:v>
                </c:pt>
                <c:pt idx="7652">
                  <c:v>61.375</c:v>
                </c:pt>
                <c:pt idx="7653">
                  <c:v>61.384999999999998</c:v>
                </c:pt>
                <c:pt idx="7654">
                  <c:v>61.400000000000006</c:v>
                </c:pt>
                <c:pt idx="7655">
                  <c:v>61.41</c:v>
                </c:pt>
                <c:pt idx="7656">
                  <c:v>61.414999999999999</c:v>
                </c:pt>
                <c:pt idx="7657">
                  <c:v>61.425000000000004</c:v>
                </c:pt>
                <c:pt idx="7658">
                  <c:v>61.435000000000002</c:v>
                </c:pt>
                <c:pt idx="7659">
                  <c:v>61.445</c:v>
                </c:pt>
                <c:pt idx="7660">
                  <c:v>61.45</c:v>
                </c:pt>
                <c:pt idx="7661">
                  <c:v>61.46</c:v>
                </c:pt>
                <c:pt idx="7662">
                  <c:v>61.47</c:v>
                </c:pt>
                <c:pt idx="7663">
                  <c:v>61.475000000000001</c:v>
                </c:pt>
                <c:pt idx="7664">
                  <c:v>61.484999999999999</c:v>
                </c:pt>
                <c:pt idx="7665">
                  <c:v>61.495000000000005</c:v>
                </c:pt>
                <c:pt idx="7666">
                  <c:v>61.505000000000003</c:v>
                </c:pt>
                <c:pt idx="7667">
                  <c:v>61.51</c:v>
                </c:pt>
                <c:pt idx="7668">
                  <c:v>61.52</c:v>
                </c:pt>
                <c:pt idx="7669">
                  <c:v>61.529999999999994</c:v>
                </c:pt>
                <c:pt idx="7670">
                  <c:v>61.54</c:v>
                </c:pt>
                <c:pt idx="7671">
                  <c:v>61.545000000000002</c:v>
                </c:pt>
                <c:pt idx="7672">
                  <c:v>61.555</c:v>
                </c:pt>
                <c:pt idx="7673">
                  <c:v>61.564999999999998</c:v>
                </c:pt>
                <c:pt idx="7674">
                  <c:v>61.575000000000003</c:v>
                </c:pt>
                <c:pt idx="7675">
                  <c:v>61.58</c:v>
                </c:pt>
                <c:pt idx="7676">
                  <c:v>61.59</c:v>
                </c:pt>
                <c:pt idx="7677">
                  <c:v>61.599999999999994</c:v>
                </c:pt>
                <c:pt idx="7678">
                  <c:v>61.61</c:v>
                </c:pt>
                <c:pt idx="7679">
                  <c:v>61.615000000000002</c:v>
                </c:pt>
                <c:pt idx="7680">
                  <c:v>61.625</c:v>
                </c:pt>
                <c:pt idx="7681">
                  <c:v>61.634999999999998</c:v>
                </c:pt>
                <c:pt idx="7682">
                  <c:v>61.644999999999996</c:v>
                </c:pt>
                <c:pt idx="7683">
                  <c:v>61.655000000000001</c:v>
                </c:pt>
                <c:pt idx="7684">
                  <c:v>61.664999999999992</c:v>
                </c:pt>
                <c:pt idx="7685">
                  <c:v>61.674999999999997</c:v>
                </c:pt>
                <c:pt idx="7686">
                  <c:v>61.68</c:v>
                </c:pt>
                <c:pt idx="7687">
                  <c:v>61.69</c:v>
                </c:pt>
                <c:pt idx="7688">
                  <c:v>61.7</c:v>
                </c:pt>
                <c:pt idx="7689">
                  <c:v>61.71</c:v>
                </c:pt>
                <c:pt idx="7690">
                  <c:v>61.714999999999996</c:v>
                </c:pt>
                <c:pt idx="7691">
                  <c:v>61.724999999999994</c:v>
                </c:pt>
                <c:pt idx="7692">
                  <c:v>61.734999999999999</c:v>
                </c:pt>
                <c:pt idx="7693">
                  <c:v>61.739999999999995</c:v>
                </c:pt>
                <c:pt idx="7694">
                  <c:v>61.75</c:v>
                </c:pt>
                <c:pt idx="7695">
                  <c:v>61.759999999999991</c:v>
                </c:pt>
                <c:pt idx="7696">
                  <c:v>61.769999999999996</c:v>
                </c:pt>
                <c:pt idx="7697">
                  <c:v>61.775000000000006</c:v>
                </c:pt>
                <c:pt idx="7698">
                  <c:v>61.784999999999997</c:v>
                </c:pt>
                <c:pt idx="7699">
                  <c:v>61.795000000000002</c:v>
                </c:pt>
                <c:pt idx="7700">
                  <c:v>61.805000000000007</c:v>
                </c:pt>
                <c:pt idx="7701">
                  <c:v>61.81</c:v>
                </c:pt>
                <c:pt idx="7702">
                  <c:v>61.819999999999993</c:v>
                </c:pt>
                <c:pt idx="7703">
                  <c:v>61.83</c:v>
                </c:pt>
                <c:pt idx="7704">
                  <c:v>61.834999999999994</c:v>
                </c:pt>
                <c:pt idx="7705">
                  <c:v>61.844999999999999</c:v>
                </c:pt>
                <c:pt idx="7706">
                  <c:v>61.855000000000004</c:v>
                </c:pt>
                <c:pt idx="7707">
                  <c:v>61.864999999999995</c:v>
                </c:pt>
                <c:pt idx="7708">
                  <c:v>61.870000000000005</c:v>
                </c:pt>
                <c:pt idx="7709">
                  <c:v>61.88000000000001</c:v>
                </c:pt>
                <c:pt idx="7710">
                  <c:v>61.89</c:v>
                </c:pt>
                <c:pt idx="7711">
                  <c:v>61.900000000000006</c:v>
                </c:pt>
                <c:pt idx="7712">
                  <c:v>61.905000000000001</c:v>
                </c:pt>
                <c:pt idx="7713">
                  <c:v>61.914999999999999</c:v>
                </c:pt>
                <c:pt idx="7714">
                  <c:v>61.924999999999997</c:v>
                </c:pt>
                <c:pt idx="7715">
                  <c:v>61.930000000000007</c:v>
                </c:pt>
                <c:pt idx="7716">
                  <c:v>61.94</c:v>
                </c:pt>
                <c:pt idx="7717">
                  <c:v>61.95</c:v>
                </c:pt>
                <c:pt idx="7718">
                  <c:v>61.960000000000008</c:v>
                </c:pt>
                <c:pt idx="7719">
                  <c:v>61.965000000000003</c:v>
                </c:pt>
                <c:pt idx="7720">
                  <c:v>61.975000000000009</c:v>
                </c:pt>
                <c:pt idx="7721">
                  <c:v>61.985000000000007</c:v>
                </c:pt>
                <c:pt idx="7722">
                  <c:v>61.99</c:v>
                </c:pt>
                <c:pt idx="7723">
                  <c:v>62</c:v>
                </c:pt>
                <c:pt idx="7724">
                  <c:v>62.01</c:v>
                </c:pt>
                <c:pt idx="7725">
                  <c:v>62.02</c:v>
                </c:pt>
                <c:pt idx="7726">
                  <c:v>62.025000000000006</c:v>
                </c:pt>
                <c:pt idx="7727">
                  <c:v>62.034999999999997</c:v>
                </c:pt>
                <c:pt idx="7728">
                  <c:v>62.045000000000002</c:v>
                </c:pt>
                <c:pt idx="7729">
                  <c:v>62.050000000000004</c:v>
                </c:pt>
                <c:pt idx="7730">
                  <c:v>62.06</c:v>
                </c:pt>
                <c:pt idx="7731">
                  <c:v>62.070000000000007</c:v>
                </c:pt>
                <c:pt idx="7732">
                  <c:v>62.08</c:v>
                </c:pt>
                <c:pt idx="7733">
                  <c:v>62.085000000000001</c:v>
                </c:pt>
                <c:pt idx="7734">
                  <c:v>62.095000000000006</c:v>
                </c:pt>
                <c:pt idx="7735">
                  <c:v>62.104999999999997</c:v>
                </c:pt>
                <c:pt idx="7736">
                  <c:v>62.11</c:v>
                </c:pt>
                <c:pt idx="7737">
                  <c:v>62.120000000000005</c:v>
                </c:pt>
                <c:pt idx="7738">
                  <c:v>62.13</c:v>
                </c:pt>
                <c:pt idx="7739">
                  <c:v>62.135000000000005</c:v>
                </c:pt>
                <c:pt idx="7740">
                  <c:v>62.144999999999996</c:v>
                </c:pt>
                <c:pt idx="7741">
                  <c:v>62.155000000000001</c:v>
                </c:pt>
                <c:pt idx="7742">
                  <c:v>62.165000000000006</c:v>
                </c:pt>
                <c:pt idx="7743">
                  <c:v>62.17</c:v>
                </c:pt>
                <c:pt idx="7744">
                  <c:v>62.18</c:v>
                </c:pt>
                <c:pt idx="7745">
                  <c:v>62.19</c:v>
                </c:pt>
                <c:pt idx="7746">
                  <c:v>62.195</c:v>
                </c:pt>
                <c:pt idx="7747">
                  <c:v>62.204999999999998</c:v>
                </c:pt>
                <c:pt idx="7748">
                  <c:v>62.214999999999996</c:v>
                </c:pt>
                <c:pt idx="7749">
                  <c:v>62.225000000000001</c:v>
                </c:pt>
                <c:pt idx="7750">
                  <c:v>62.230000000000004</c:v>
                </c:pt>
                <c:pt idx="7751">
                  <c:v>62.239999999999995</c:v>
                </c:pt>
                <c:pt idx="7752">
                  <c:v>62.25</c:v>
                </c:pt>
                <c:pt idx="7753">
                  <c:v>62.254999999999995</c:v>
                </c:pt>
                <c:pt idx="7754">
                  <c:v>62.265000000000001</c:v>
                </c:pt>
                <c:pt idx="7755">
                  <c:v>62.274999999999999</c:v>
                </c:pt>
                <c:pt idx="7756">
                  <c:v>62.279999999999994</c:v>
                </c:pt>
                <c:pt idx="7757">
                  <c:v>62.29</c:v>
                </c:pt>
                <c:pt idx="7758">
                  <c:v>62.3</c:v>
                </c:pt>
                <c:pt idx="7759">
                  <c:v>62.309999999999995</c:v>
                </c:pt>
                <c:pt idx="7760">
                  <c:v>62.314999999999998</c:v>
                </c:pt>
                <c:pt idx="7761">
                  <c:v>62.324999999999996</c:v>
                </c:pt>
                <c:pt idx="7762">
                  <c:v>62.334999999999994</c:v>
                </c:pt>
                <c:pt idx="7763">
                  <c:v>62.339999999999996</c:v>
                </c:pt>
                <c:pt idx="7764">
                  <c:v>62.349999999999994</c:v>
                </c:pt>
                <c:pt idx="7765">
                  <c:v>62.36</c:v>
                </c:pt>
                <c:pt idx="7766">
                  <c:v>62.365000000000002</c:v>
                </c:pt>
                <c:pt idx="7767">
                  <c:v>62.374999999999993</c:v>
                </c:pt>
                <c:pt idx="7768">
                  <c:v>62.384999999999998</c:v>
                </c:pt>
                <c:pt idx="7769">
                  <c:v>62.39</c:v>
                </c:pt>
                <c:pt idx="7770">
                  <c:v>62.394999999999996</c:v>
                </c:pt>
                <c:pt idx="7771">
                  <c:v>62.404999999999994</c:v>
                </c:pt>
                <c:pt idx="7772">
                  <c:v>62.414999999999999</c:v>
                </c:pt>
                <c:pt idx="7773">
                  <c:v>62.42</c:v>
                </c:pt>
                <c:pt idx="7774">
                  <c:v>62.429999999999993</c:v>
                </c:pt>
                <c:pt idx="7775">
                  <c:v>62.44</c:v>
                </c:pt>
                <c:pt idx="7776">
                  <c:v>62.445</c:v>
                </c:pt>
                <c:pt idx="7777">
                  <c:v>62.454999999999998</c:v>
                </c:pt>
                <c:pt idx="7778">
                  <c:v>62.465000000000003</c:v>
                </c:pt>
                <c:pt idx="7779">
                  <c:v>62.47</c:v>
                </c:pt>
                <c:pt idx="7780">
                  <c:v>62.48</c:v>
                </c:pt>
                <c:pt idx="7781">
                  <c:v>62.489999999999995</c:v>
                </c:pt>
                <c:pt idx="7782">
                  <c:v>62.5</c:v>
                </c:pt>
                <c:pt idx="7783">
                  <c:v>62.504999999999995</c:v>
                </c:pt>
                <c:pt idx="7784">
                  <c:v>62.515000000000001</c:v>
                </c:pt>
                <c:pt idx="7785">
                  <c:v>62.525000000000006</c:v>
                </c:pt>
                <c:pt idx="7786">
                  <c:v>62.53</c:v>
                </c:pt>
                <c:pt idx="7787">
                  <c:v>62.540000000000006</c:v>
                </c:pt>
                <c:pt idx="7788">
                  <c:v>62.550000000000004</c:v>
                </c:pt>
                <c:pt idx="7789">
                  <c:v>62.555</c:v>
                </c:pt>
                <c:pt idx="7790">
                  <c:v>62.564999999999998</c:v>
                </c:pt>
                <c:pt idx="7791">
                  <c:v>62.575000000000003</c:v>
                </c:pt>
                <c:pt idx="7792">
                  <c:v>62.58</c:v>
                </c:pt>
                <c:pt idx="7793">
                  <c:v>62.59</c:v>
                </c:pt>
                <c:pt idx="7794">
                  <c:v>62.599999999999994</c:v>
                </c:pt>
                <c:pt idx="7795">
                  <c:v>62.61</c:v>
                </c:pt>
                <c:pt idx="7796">
                  <c:v>62.61</c:v>
                </c:pt>
                <c:pt idx="7797">
                  <c:v>62.620000000000005</c:v>
                </c:pt>
                <c:pt idx="7798">
                  <c:v>62.629999999999995</c:v>
                </c:pt>
                <c:pt idx="7799">
                  <c:v>62.635000000000005</c:v>
                </c:pt>
                <c:pt idx="7800">
                  <c:v>62.64500000000001</c:v>
                </c:pt>
                <c:pt idx="7801">
                  <c:v>62.655000000000001</c:v>
                </c:pt>
                <c:pt idx="7802">
                  <c:v>62.66</c:v>
                </c:pt>
                <c:pt idx="7803">
                  <c:v>62.67</c:v>
                </c:pt>
                <c:pt idx="7804">
                  <c:v>62.68</c:v>
                </c:pt>
                <c:pt idx="7805">
                  <c:v>62.685000000000002</c:v>
                </c:pt>
                <c:pt idx="7806">
                  <c:v>62.694999999999993</c:v>
                </c:pt>
                <c:pt idx="7807">
                  <c:v>62.704999999999998</c:v>
                </c:pt>
                <c:pt idx="7808">
                  <c:v>62.710000000000008</c:v>
                </c:pt>
                <c:pt idx="7809">
                  <c:v>62.72</c:v>
                </c:pt>
                <c:pt idx="7810">
                  <c:v>62.730000000000004</c:v>
                </c:pt>
                <c:pt idx="7811">
                  <c:v>62.734999999999999</c:v>
                </c:pt>
                <c:pt idx="7812">
                  <c:v>62.745000000000005</c:v>
                </c:pt>
                <c:pt idx="7813">
                  <c:v>62.755000000000003</c:v>
                </c:pt>
                <c:pt idx="7814">
                  <c:v>62.76</c:v>
                </c:pt>
                <c:pt idx="7815">
                  <c:v>62.769999999999996</c:v>
                </c:pt>
                <c:pt idx="7816">
                  <c:v>62.774999999999999</c:v>
                </c:pt>
                <c:pt idx="7817">
                  <c:v>62.78</c:v>
                </c:pt>
                <c:pt idx="7818">
                  <c:v>62.79</c:v>
                </c:pt>
                <c:pt idx="7819">
                  <c:v>62.8</c:v>
                </c:pt>
                <c:pt idx="7820">
                  <c:v>62.804999999999993</c:v>
                </c:pt>
                <c:pt idx="7821">
                  <c:v>62.814999999999998</c:v>
                </c:pt>
                <c:pt idx="7822">
                  <c:v>62.825000000000003</c:v>
                </c:pt>
                <c:pt idx="7823">
                  <c:v>62.834999999999994</c:v>
                </c:pt>
                <c:pt idx="7824">
                  <c:v>62.84</c:v>
                </c:pt>
                <c:pt idx="7825">
                  <c:v>62.85</c:v>
                </c:pt>
                <c:pt idx="7826">
                  <c:v>62.86</c:v>
                </c:pt>
                <c:pt idx="7827">
                  <c:v>62.865000000000002</c:v>
                </c:pt>
                <c:pt idx="7828">
                  <c:v>62.875</c:v>
                </c:pt>
                <c:pt idx="7829">
                  <c:v>62.884999999999998</c:v>
                </c:pt>
                <c:pt idx="7830">
                  <c:v>62.89</c:v>
                </c:pt>
                <c:pt idx="7831">
                  <c:v>62.900000000000006</c:v>
                </c:pt>
                <c:pt idx="7832">
                  <c:v>62.905000000000001</c:v>
                </c:pt>
                <c:pt idx="7833">
                  <c:v>62.91</c:v>
                </c:pt>
                <c:pt idx="7834">
                  <c:v>62.92</c:v>
                </c:pt>
                <c:pt idx="7835">
                  <c:v>62.930000000000007</c:v>
                </c:pt>
                <c:pt idx="7836">
                  <c:v>62.935000000000002</c:v>
                </c:pt>
                <c:pt idx="7837">
                  <c:v>62.945</c:v>
                </c:pt>
                <c:pt idx="7838">
                  <c:v>62.955000000000005</c:v>
                </c:pt>
                <c:pt idx="7839">
                  <c:v>62.96</c:v>
                </c:pt>
                <c:pt idx="7840">
                  <c:v>62.97</c:v>
                </c:pt>
                <c:pt idx="7841">
                  <c:v>62.980000000000004</c:v>
                </c:pt>
                <c:pt idx="7842">
                  <c:v>62.984999999999999</c:v>
                </c:pt>
                <c:pt idx="7843">
                  <c:v>62.995000000000005</c:v>
                </c:pt>
                <c:pt idx="7844">
                  <c:v>63.005000000000003</c:v>
                </c:pt>
                <c:pt idx="7845">
                  <c:v>63.01</c:v>
                </c:pt>
                <c:pt idx="7846">
                  <c:v>63.015000000000001</c:v>
                </c:pt>
                <c:pt idx="7847">
                  <c:v>63.024999999999999</c:v>
                </c:pt>
                <c:pt idx="7848">
                  <c:v>63.03</c:v>
                </c:pt>
                <c:pt idx="7849">
                  <c:v>63.04</c:v>
                </c:pt>
                <c:pt idx="7850">
                  <c:v>63.050000000000004</c:v>
                </c:pt>
                <c:pt idx="7851">
                  <c:v>63.055000000000007</c:v>
                </c:pt>
                <c:pt idx="7852">
                  <c:v>63.064999999999998</c:v>
                </c:pt>
                <c:pt idx="7853">
                  <c:v>63.07</c:v>
                </c:pt>
                <c:pt idx="7854">
                  <c:v>63.08</c:v>
                </c:pt>
                <c:pt idx="7855">
                  <c:v>63.09</c:v>
                </c:pt>
                <c:pt idx="7856">
                  <c:v>63.095000000000006</c:v>
                </c:pt>
                <c:pt idx="7857">
                  <c:v>63.104999999999997</c:v>
                </c:pt>
                <c:pt idx="7858">
                  <c:v>63.115000000000002</c:v>
                </c:pt>
                <c:pt idx="7859">
                  <c:v>63.115000000000002</c:v>
                </c:pt>
                <c:pt idx="7860">
                  <c:v>63.125</c:v>
                </c:pt>
                <c:pt idx="7861">
                  <c:v>63.134999999999998</c:v>
                </c:pt>
                <c:pt idx="7862">
                  <c:v>63.14</c:v>
                </c:pt>
                <c:pt idx="7863">
                  <c:v>63.15</c:v>
                </c:pt>
                <c:pt idx="7864">
                  <c:v>63.16</c:v>
                </c:pt>
                <c:pt idx="7865">
                  <c:v>63.165000000000006</c:v>
                </c:pt>
                <c:pt idx="7866">
                  <c:v>63.174999999999997</c:v>
                </c:pt>
                <c:pt idx="7867">
                  <c:v>63.185000000000002</c:v>
                </c:pt>
                <c:pt idx="7868">
                  <c:v>63.190000000000005</c:v>
                </c:pt>
                <c:pt idx="7869">
                  <c:v>63.2</c:v>
                </c:pt>
                <c:pt idx="7870">
                  <c:v>63.204999999999998</c:v>
                </c:pt>
                <c:pt idx="7871">
                  <c:v>63.21</c:v>
                </c:pt>
                <c:pt idx="7872">
                  <c:v>63.22</c:v>
                </c:pt>
                <c:pt idx="7873">
                  <c:v>63.230000000000004</c:v>
                </c:pt>
                <c:pt idx="7874">
                  <c:v>63.234999999999999</c:v>
                </c:pt>
                <c:pt idx="7875">
                  <c:v>63.244999999999997</c:v>
                </c:pt>
                <c:pt idx="7876">
                  <c:v>63.254999999999995</c:v>
                </c:pt>
                <c:pt idx="7877">
                  <c:v>63.259999999999991</c:v>
                </c:pt>
                <c:pt idx="7878">
                  <c:v>63.269999999999996</c:v>
                </c:pt>
                <c:pt idx="7879">
                  <c:v>63.275000000000006</c:v>
                </c:pt>
                <c:pt idx="7880">
                  <c:v>63.28</c:v>
                </c:pt>
                <c:pt idx="7881">
                  <c:v>63.289999999999992</c:v>
                </c:pt>
                <c:pt idx="7882">
                  <c:v>63.295000000000002</c:v>
                </c:pt>
                <c:pt idx="7883">
                  <c:v>63.305000000000007</c:v>
                </c:pt>
                <c:pt idx="7884">
                  <c:v>63.314999999999998</c:v>
                </c:pt>
                <c:pt idx="7885">
                  <c:v>63.319999999999993</c:v>
                </c:pt>
                <c:pt idx="7886">
                  <c:v>63.33</c:v>
                </c:pt>
                <c:pt idx="7887">
                  <c:v>63.34</c:v>
                </c:pt>
                <c:pt idx="7888">
                  <c:v>63.344999999999999</c:v>
                </c:pt>
                <c:pt idx="7889">
                  <c:v>63.35499999999999</c:v>
                </c:pt>
                <c:pt idx="7890">
                  <c:v>63.36</c:v>
                </c:pt>
                <c:pt idx="7891">
                  <c:v>63.364999999999995</c:v>
                </c:pt>
                <c:pt idx="7892">
                  <c:v>63.375</c:v>
                </c:pt>
                <c:pt idx="7893">
                  <c:v>63.384999999999991</c:v>
                </c:pt>
                <c:pt idx="7894">
                  <c:v>63.39</c:v>
                </c:pt>
                <c:pt idx="7895">
                  <c:v>63.399999999999991</c:v>
                </c:pt>
                <c:pt idx="7896">
                  <c:v>63.405000000000001</c:v>
                </c:pt>
                <c:pt idx="7897">
                  <c:v>63.414999999999999</c:v>
                </c:pt>
                <c:pt idx="7898">
                  <c:v>63.424999999999997</c:v>
                </c:pt>
                <c:pt idx="7899">
                  <c:v>63.429999999999993</c:v>
                </c:pt>
                <c:pt idx="7900">
                  <c:v>63.435000000000002</c:v>
                </c:pt>
                <c:pt idx="7901">
                  <c:v>63.445</c:v>
                </c:pt>
                <c:pt idx="7902">
                  <c:v>63.449999999999996</c:v>
                </c:pt>
                <c:pt idx="7903">
                  <c:v>63.459999999999994</c:v>
                </c:pt>
                <c:pt idx="7904">
                  <c:v>63.47</c:v>
                </c:pt>
                <c:pt idx="7905">
                  <c:v>63.474999999999994</c:v>
                </c:pt>
                <c:pt idx="7906">
                  <c:v>63.484999999999999</c:v>
                </c:pt>
                <c:pt idx="7907">
                  <c:v>63.49</c:v>
                </c:pt>
                <c:pt idx="7908">
                  <c:v>63.495000000000005</c:v>
                </c:pt>
                <c:pt idx="7909">
                  <c:v>63.504999999999995</c:v>
                </c:pt>
                <c:pt idx="7910">
                  <c:v>63.51</c:v>
                </c:pt>
                <c:pt idx="7911">
                  <c:v>63.52</c:v>
                </c:pt>
                <c:pt idx="7912">
                  <c:v>63.53</c:v>
                </c:pt>
                <c:pt idx="7913">
                  <c:v>63.534999999999997</c:v>
                </c:pt>
                <c:pt idx="7914">
                  <c:v>63.545000000000002</c:v>
                </c:pt>
                <c:pt idx="7915">
                  <c:v>63.555</c:v>
                </c:pt>
                <c:pt idx="7916">
                  <c:v>63.56</c:v>
                </c:pt>
                <c:pt idx="7917">
                  <c:v>63.564999999999998</c:v>
                </c:pt>
                <c:pt idx="7918">
                  <c:v>63.570000000000007</c:v>
                </c:pt>
                <c:pt idx="7919">
                  <c:v>63.58</c:v>
                </c:pt>
                <c:pt idx="7920">
                  <c:v>63.59</c:v>
                </c:pt>
                <c:pt idx="7921">
                  <c:v>63.595000000000006</c:v>
                </c:pt>
                <c:pt idx="7922">
                  <c:v>63.604999999999997</c:v>
                </c:pt>
                <c:pt idx="7923">
                  <c:v>63.615000000000002</c:v>
                </c:pt>
                <c:pt idx="7924">
                  <c:v>63.620000000000005</c:v>
                </c:pt>
                <c:pt idx="7925">
                  <c:v>63.625000000000007</c:v>
                </c:pt>
                <c:pt idx="7926">
                  <c:v>63.63</c:v>
                </c:pt>
                <c:pt idx="7927">
                  <c:v>63.64</c:v>
                </c:pt>
                <c:pt idx="7928">
                  <c:v>63.650000000000006</c:v>
                </c:pt>
                <c:pt idx="7929">
                  <c:v>63.655000000000001</c:v>
                </c:pt>
                <c:pt idx="7930">
                  <c:v>63.665000000000006</c:v>
                </c:pt>
                <c:pt idx="7931">
                  <c:v>63.674999999999997</c:v>
                </c:pt>
                <c:pt idx="7932">
                  <c:v>63.674999999999997</c:v>
                </c:pt>
                <c:pt idx="7933">
                  <c:v>63.685000000000002</c:v>
                </c:pt>
                <c:pt idx="7934">
                  <c:v>63.690000000000005</c:v>
                </c:pt>
                <c:pt idx="7935">
                  <c:v>63.699999999999996</c:v>
                </c:pt>
                <c:pt idx="7936">
                  <c:v>63.71</c:v>
                </c:pt>
                <c:pt idx="7937">
                  <c:v>63.715000000000003</c:v>
                </c:pt>
                <c:pt idx="7938">
                  <c:v>63.725000000000001</c:v>
                </c:pt>
                <c:pt idx="7939">
                  <c:v>63.734999999999999</c:v>
                </c:pt>
                <c:pt idx="7940">
                  <c:v>63.734999999999999</c:v>
                </c:pt>
                <c:pt idx="7941">
                  <c:v>63.744999999999997</c:v>
                </c:pt>
                <c:pt idx="7942">
                  <c:v>63.75</c:v>
                </c:pt>
                <c:pt idx="7943">
                  <c:v>63.760000000000005</c:v>
                </c:pt>
                <c:pt idx="7944">
                  <c:v>63.769999999999996</c:v>
                </c:pt>
                <c:pt idx="7945">
                  <c:v>63.774999999999999</c:v>
                </c:pt>
                <c:pt idx="7946">
                  <c:v>63.785000000000004</c:v>
                </c:pt>
                <c:pt idx="7947">
                  <c:v>63.785000000000004</c:v>
                </c:pt>
                <c:pt idx="7948">
                  <c:v>63.794999999999995</c:v>
                </c:pt>
                <c:pt idx="7949">
                  <c:v>63.805</c:v>
                </c:pt>
                <c:pt idx="7950">
                  <c:v>63.809999999999995</c:v>
                </c:pt>
                <c:pt idx="7951">
                  <c:v>63.82</c:v>
                </c:pt>
                <c:pt idx="7952">
                  <c:v>63.83</c:v>
                </c:pt>
                <c:pt idx="7953">
                  <c:v>63.834999999999994</c:v>
                </c:pt>
                <c:pt idx="7954">
                  <c:v>63.839999999999996</c:v>
                </c:pt>
                <c:pt idx="7955">
                  <c:v>63.844999999999999</c:v>
                </c:pt>
                <c:pt idx="7956">
                  <c:v>63.855000000000004</c:v>
                </c:pt>
                <c:pt idx="7957">
                  <c:v>63.864999999999995</c:v>
                </c:pt>
                <c:pt idx="7958">
                  <c:v>63.87</c:v>
                </c:pt>
                <c:pt idx="7959">
                  <c:v>63.879999999999995</c:v>
                </c:pt>
                <c:pt idx="7960">
                  <c:v>63.884999999999998</c:v>
                </c:pt>
                <c:pt idx="7961">
                  <c:v>63.89</c:v>
                </c:pt>
                <c:pt idx="7962">
                  <c:v>63.9</c:v>
                </c:pt>
                <c:pt idx="7963">
                  <c:v>63.904999999999994</c:v>
                </c:pt>
                <c:pt idx="7964">
                  <c:v>63.914999999999999</c:v>
                </c:pt>
                <c:pt idx="7965">
                  <c:v>63.924999999999997</c:v>
                </c:pt>
                <c:pt idx="7966">
                  <c:v>63.929999999999993</c:v>
                </c:pt>
                <c:pt idx="7967">
                  <c:v>63.934999999999995</c:v>
                </c:pt>
                <c:pt idx="7968">
                  <c:v>63.94</c:v>
                </c:pt>
                <c:pt idx="7969">
                  <c:v>63.95</c:v>
                </c:pt>
                <c:pt idx="7970">
                  <c:v>63.959999999999994</c:v>
                </c:pt>
                <c:pt idx="7971">
                  <c:v>63.965000000000003</c:v>
                </c:pt>
                <c:pt idx="7972">
                  <c:v>63.975000000000001</c:v>
                </c:pt>
                <c:pt idx="7973">
                  <c:v>63.98</c:v>
                </c:pt>
                <c:pt idx="7974">
                  <c:v>63.984999999999999</c:v>
                </c:pt>
                <c:pt idx="7975">
                  <c:v>63.995000000000005</c:v>
                </c:pt>
                <c:pt idx="7976">
                  <c:v>64</c:v>
                </c:pt>
                <c:pt idx="7977">
                  <c:v>64.009999999999991</c:v>
                </c:pt>
                <c:pt idx="7978">
                  <c:v>64.015000000000001</c:v>
                </c:pt>
                <c:pt idx="7979">
                  <c:v>64.025000000000006</c:v>
                </c:pt>
                <c:pt idx="7980">
                  <c:v>64.03</c:v>
                </c:pt>
                <c:pt idx="7981">
                  <c:v>64.034999999999997</c:v>
                </c:pt>
                <c:pt idx="7982">
                  <c:v>64.045000000000002</c:v>
                </c:pt>
                <c:pt idx="7983">
                  <c:v>64.050000000000011</c:v>
                </c:pt>
                <c:pt idx="7984">
                  <c:v>64.06</c:v>
                </c:pt>
                <c:pt idx="7985">
                  <c:v>64.070000000000007</c:v>
                </c:pt>
                <c:pt idx="7986">
                  <c:v>64.070000000000007</c:v>
                </c:pt>
                <c:pt idx="7987">
                  <c:v>64.08</c:v>
                </c:pt>
                <c:pt idx="7988">
                  <c:v>64.084999999999994</c:v>
                </c:pt>
                <c:pt idx="7989">
                  <c:v>64.094999999999999</c:v>
                </c:pt>
                <c:pt idx="7990">
                  <c:v>64.105000000000004</c:v>
                </c:pt>
                <c:pt idx="7991">
                  <c:v>64.11</c:v>
                </c:pt>
                <c:pt idx="7992">
                  <c:v>64.114999999999995</c:v>
                </c:pt>
                <c:pt idx="7993">
                  <c:v>64.12</c:v>
                </c:pt>
                <c:pt idx="7994">
                  <c:v>64.13000000000001</c:v>
                </c:pt>
                <c:pt idx="7995">
                  <c:v>64.14</c:v>
                </c:pt>
                <c:pt idx="7996">
                  <c:v>64.14500000000001</c:v>
                </c:pt>
                <c:pt idx="7997">
                  <c:v>64.150000000000006</c:v>
                </c:pt>
                <c:pt idx="7998">
                  <c:v>64.155000000000001</c:v>
                </c:pt>
                <c:pt idx="7999">
                  <c:v>64.165000000000006</c:v>
                </c:pt>
                <c:pt idx="8000">
                  <c:v>64.175000000000011</c:v>
                </c:pt>
                <c:pt idx="8001">
                  <c:v>64.180000000000007</c:v>
                </c:pt>
                <c:pt idx="8002">
                  <c:v>64.19</c:v>
                </c:pt>
                <c:pt idx="8003">
                  <c:v>64.19</c:v>
                </c:pt>
                <c:pt idx="8004">
                  <c:v>64.2</c:v>
                </c:pt>
                <c:pt idx="8005">
                  <c:v>64.210000000000008</c:v>
                </c:pt>
                <c:pt idx="8006">
                  <c:v>64.215000000000003</c:v>
                </c:pt>
                <c:pt idx="8007">
                  <c:v>64.224999999999994</c:v>
                </c:pt>
                <c:pt idx="8008">
                  <c:v>64.23</c:v>
                </c:pt>
                <c:pt idx="8009">
                  <c:v>64.234999999999999</c:v>
                </c:pt>
                <c:pt idx="8010">
                  <c:v>64.240000000000009</c:v>
                </c:pt>
                <c:pt idx="8011">
                  <c:v>64.25</c:v>
                </c:pt>
                <c:pt idx="8012">
                  <c:v>64.260000000000005</c:v>
                </c:pt>
                <c:pt idx="8013">
                  <c:v>64.265000000000001</c:v>
                </c:pt>
                <c:pt idx="8014">
                  <c:v>64.27000000000001</c:v>
                </c:pt>
                <c:pt idx="8015">
                  <c:v>64.275000000000006</c:v>
                </c:pt>
                <c:pt idx="8016">
                  <c:v>64.284999999999997</c:v>
                </c:pt>
                <c:pt idx="8017">
                  <c:v>64.295000000000002</c:v>
                </c:pt>
                <c:pt idx="8018">
                  <c:v>64.3</c:v>
                </c:pt>
                <c:pt idx="8019">
                  <c:v>64.305000000000007</c:v>
                </c:pt>
                <c:pt idx="8020">
                  <c:v>64.31</c:v>
                </c:pt>
                <c:pt idx="8021">
                  <c:v>64.319999999999993</c:v>
                </c:pt>
                <c:pt idx="8022">
                  <c:v>64.325000000000003</c:v>
                </c:pt>
                <c:pt idx="8023">
                  <c:v>64.334999999999994</c:v>
                </c:pt>
                <c:pt idx="8024">
                  <c:v>64.34</c:v>
                </c:pt>
                <c:pt idx="8025">
                  <c:v>64.344999999999999</c:v>
                </c:pt>
                <c:pt idx="8026">
                  <c:v>64.355000000000004</c:v>
                </c:pt>
                <c:pt idx="8027">
                  <c:v>64.36</c:v>
                </c:pt>
                <c:pt idx="8028">
                  <c:v>64.37</c:v>
                </c:pt>
                <c:pt idx="8029">
                  <c:v>64.38</c:v>
                </c:pt>
                <c:pt idx="8030">
                  <c:v>64.38</c:v>
                </c:pt>
                <c:pt idx="8031">
                  <c:v>64.39</c:v>
                </c:pt>
                <c:pt idx="8032">
                  <c:v>64.39500000000001</c:v>
                </c:pt>
                <c:pt idx="8033">
                  <c:v>64.405000000000001</c:v>
                </c:pt>
                <c:pt idx="8034">
                  <c:v>64.41</c:v>
                </c:pt>
                <c:pt idx="8035">
                  <c:v>64.414999999999992</c:v>
                </c:pt>
                <c:pt idx="8036">
                  <c:v>64.425000000000011</c:v>
                </c:pt>
                <c:pt idx="8037">
                  <c:v>64.430000000000007</c:v>
                </c:pt>
                <c:pt idx="8038">
                  <c:v>64.44</c:v>
                </c:pt>
                <c:pt idx="8039">
                  <c:v>64.444999999999993</c:v>
                </c:pt>
                <c:pt idx="8040">
                  <c:v>64.45</c:v>
                </c:pt>
                <c:pt idx="8041">
                  <c:v>64.454999999999998</c:v>
                </c:pt>
                <c:pt idx="8042">
                  <c:v>64.465000000000003</c:v>
                </c:pt>
                <c:pt idx="8043">
                  <c:v>64.474999999999994</c:v>
                </c:pt>
                <c:pt idx="8044">
                  <c:v>64.474999999999994</c:v>
                </c:pt>
                <c:pt idx="8045">
                  <c:v>64.484999999999999</c:v>
                </c:pt>
                <c:pt idx="8046">
                  <c:v>64.490000000000009</c:v>
                </c:pt>
                <c:pt idx="8047">
                  <c:v>64.5</c:v>
                </c:pt>
                <c:pt idx="8048">
                  <c:v>64.504999999999995</c:v>
                </c:pt>
                <c:pt idx="8049">
                  <c:v>64.509999999999991</c:v>
                </c:pt>
                <c:pt idx="8050">
                  <c:v>64.52</c:v>
                </c:pt>
                <c:pt idx="8051">
                  <c:v>64.524999999999991</c:v>
                </c:pt>
                <c:pt idx="8052">
                  <c:v>64.534999999999997</c:v>
                </c:pt>
                <c:pt idx="8053">
                  <c:v>64.539999999999992</c:v>
                </c:pt>
                <c:pt idx="8054">
                  <c:v>64.545000000000002</c:v>
                </c:pt>
                <c:pt idx="8055">
                  <c:v>64.55</c:v>
                </c:pt>
                <c:pt idx="8056">
                  <c:v>64.56</c:v>
                </c:pt>
                <c:pt idx="8057">
                  <c:v>64.569999999999993</c:v>
                </c:pt>
                <c:pt idx="8058">
                  <c:v>64.574999999999989</c:v>
                </c:pt>
                <c:pt idx="8059">
                  <c:v>64.58</c:v>
                </c:pt>
                <c:pt idx="8060">
                  <c:v>64.585000000000008</c:v>
                </c:pt>
                <c:pt idx="8061">
                  <c:v>64.594999999999999</c:v>
                </c:pt>
                <c:pt idx="8062">
                  <c:v>64.599999999999994</c:v>
                </c:pt>
                <c:pt idx="8063">
                  <c:v>64.60499999999999</c:v>
                </c:pt>
                <c:pt idx="8064">
                  <c:v>64.614999999999995</c:v>
                </c:pt>
                <c:pt idx="8065">
                  <c:v>64.62</c:v>
                </c:pt>
                <c:pt idx="8066">
                  <c:v>64.63</c:v>
                </c:pt>
                <c:pt idx="8067">
                  <c:v>64.634999999999991</c:v>
                </c:pt>
                <c:pt idx="8068">
                  <c:v>64.64</c:v>
                </c:pt>
                <c:pt idx="8069">
                  <c:v>64.64500000000001</c:v>
                </c:pt>
                <c:pt idx="8070">
                  <c:v>64.655000000000001</c:v>
                </c:pt>
                <c:pt idx="8071">
                  <c:v>64.66</c:v>
                </c:pt>
                <c:pt idx="8072">
                  <c:v>64.664999999999992</c:v>
                </c:pt>
                <c:pt idx="8073">
                  <c:v>64.675000000000011</c:v>
                </c:pt>
                <c:pt idx="8074">
                  <c:v>64.680000000000007</c:v>
                </c:pt>
                <c:pt idx="8075">
                  <c:v>64.69</c:v>
                </c:pt>
                <c:pt idx="8076">
                  <c:v>64.695000000000007</c:v>
                </c:pt>
                <c:pt idx="8077">
                  <c:v>64.7</c:v>
                </c:pt>
                <c:pt idx="8078">
                  <c:v>64.704999999999998</c:v>
                </c:pt>
                <c:pt idx="8079">
                  <c:v>64.715000000000003</c:v>
                </c:pt>
                <c:pt idx="8080">
                  <c:v>64.72</c:v>
                </c:pt>
                <c:pt idx="8081">
                  <c:v>64.725000000000009</c:v>
                </c:pt>
                <c:pt idx="8082">
                  <c:v>64.734999999999999</c:v>
                </c:pt>
                <c:pt idx="8083">
                  <c:v>64.740000000000009</c:v>
                </c:pt>
                <c:pt idx="8084">
                  <c:v>64.75</c:v>
                </c:pt>
                <c:pt idx="8085">
                  <c:v>64.75</c:v>
                </c:pt>
                <c:pt idx="8086">
                  <c:v>64.760000000000005</c:v>
                </c:pt>
                <c:pt idx="8087">
                  <c:v>64.765000000000001</c:v>
                </c:pt>
                <c:pt idx="8088">
                  <c:v>64.775000000000006</c:v>
                </c:pt>
                <c:pt idx="8089">
                  <c:v>64.775000000000006</c:v>
                </c:pt>
                <c:pt idx="8090">
                  <c:v>64.784999999999997</c:v>
                </c:pt>
                <c:pt idx="8091">
                  <c:v>64.795000000000002</c:v>
                </c:pt>
                <c:pt idx="8092">
                  <c:v>64.8</c:v>
                </c:pt>
                <c:pt idx="8093">
                  <c:v>64.81</c:v>
                </c:pt>
                <c:pt idx="8094">
                  <c:v>64.81</c:v>
                </c:pt>
                <c:pt idx="8095">
                  <c:v>64.819999999999993</c:v>
                </c:pt>
                <c:pt idx="8096">
                  <c:v>64.825000000000003</c:v>
                </c:pt>
                <c:pt idx="8097">
                  <c:v>64.835000000000008</c:v>
                </c:pt>
                <c:pt idx="8098">
                  <c:v>64.835000000000008</c:v>
                </c:pt>
                <c:pt idx="8099">
                  <c:v>64.844999999999999</c:v>
                </c:pt>
                <c:pt idx="8100">
                  <c:v>64.849999999999994</c:v>
                </c:pt>
                <c:pt idx="8101">
                  <c:v>64.86</c:v>
                </c:pt>
                <c:pt idx="8102">
                  <c:v>64.865000000000009</c:v>
                </c:pt>
                <c:pt idx="8103">
                  <c:v>64.87</c:v>
                </c:pt>
                <c:pt idx="8104">
                  <c:v>64.88</c:v>
                </c:pt>
                <c:pt idx="8105">
                  <c:v>64.884999999999991</c:v>
                </c:pt>
                <c:pt idx="8106">
                  <c:v>64.89</c:v>
                </c:pt>
                <c:pt idx="8107">
                  <c:v>64.894999999999996</c:v>
                </c:pt>
                <c:pt idx="8108">
                  <c:v>64.905000000000001</c:v>
                </c:pt>
                <c:pt idx="8109">
                  <c:v>64.91</c:v>
                </c:pt>
                <c:pt idx="8110">
                  <c:v>64.914999999999992</c:v>
                </c:pt>
                <c:pt idx="8111">
                  <c:v>64.92</c:v>
                </c:pt>
                <c:pt idx="8112">
                  <c:v>64.930000000000007</c:v>
                </c:pt>
                <c:pt idx="8113">
                  <c:v>64.935000000000002</c:v>
                </c:pt>
                <c:pt idx="8114">
                  <c:v>64.94</c:v>
                </c:pt>
                <c:pt idx="8115">
                  <c:v>64.95</c:v>
                </c:pt>
                <c:pt idx="8116">
                  <c:v>64.954999999999998</c:v>
                </c:pt>
                <c:pt idx="8117">
                  <c:v>64.965000000000003</c:v>
                </c:pt>
                <c:pt idx="8118">
                  <c:v>64.965000000000003</c:v>
                </c:pt>
                <c:pt idx="8119">
                  <c:v>64.974999999999994</c:v>
                </c:pt>
                <c:pt idx="8120">
                  <c:v>64.97999999999999</c:v>
                </c:pt>
                <c:pt idx="8121">
                  <c:v>64.984999999999999</c:v>
                </c:pt>
                <c:pt idx="8122">
                  <c:v>64.989999999999995</c:v>
                </c:pt>
                <c:pt idx="8123">
                  <c:v>65</c:v>
                </c:pt>
                <c:pt idx="8124">
                  <c:v>65.004999999999995</c:v>
                </c:pt>
                <c:pt idx="8125">
                  <c:v>65.009999999999991</c:v>
                </c:pt>
                <c:pt idx="8126">
                  <c:v>65.015000000000001</c:v>
                </c:pt>
                <c:pt idx="8127">
                  <c:v>65.025000000000006</c:v>
                </c:pt>
                <c:pt idx="8128">
                  <c:v>65.03</c:v>
                </c:pt>
                <c:pt idx="8129">
                  <c:v>65.034999999999997</c:v>
                </c:pt>
                <c:pt idx="8130">
                  <c:v>65.045000000000002</c:v>
                </c:pt>
                <c:pt idx="8131">
                  <c:v>65.050000000000011</c:v>
                </c:pt>
                <c:pt idx="8132">
                  <c:v>65.06</c:v>
                </c:pt>
                <c:pt idx="8133">
                  <c:v>65.06</c:v>
                </c:pt>
                <c:pt idx="8134">
                  <c:v>65.069999999999993</c:v>
                </c:pt>
                <c:pt idx="8135">
                  <c:v>65.075000000000003</c:v>
                </c:pt>
                <c:pt idx="8136">
                  <c:v>65.085000000000008</c:v>
                </c:pt>
                <c:pt idx="8137">
                  <c:v>65.085000000000008</c:v>
                </c:pt>
                <c:pt idx="8138">
                  <c:v>65.094999999999999</c:v>
                </c:pt>
                <c:pt idx="8139">
                  <c:v>65.099999999999994</c:v>
                </c:pt>
                <c:pt idx="8140">
                  <c:v>65.105000000000004</c:v>
                </c:pt>
                <c:pt idx="8141">
                  <c:v>65.11</c:v>
                </c:pt>
                <c:pt idx="8142">
                  <c:v>65.12</c:v>
                </c:pt>
                <c:pt idx="8143">
                  <c:v>65.125</c:v>
                </c:pt>
                <c:pt idx="8144">
                  <c:v>65.13</c:v>
                </c:pt>
                <c:pt idx="8145">
                  <c:v>65.134999999999991</c:v>
                </c:pt>
                <c:pt idx="8146">
                  <c:v>65.14500000000001</c:v>
                </c:pt>
                <c:pt idx="8147">
                  <c:v>65.14500000000001</c:v>
                </c:pt>
                <c:pt idx="8148">
                  <c:v>65.155000000000001</c:v>
                </c:pt>
                <c:pt idx="8149">
                  <c:v>65.164999999999992</c:v>
                </c:pt>
                <c:pt idx="8150">
                  <c:v>65.17</c:v>
                </c:pt>
                <c:pt idx="8151">
                  <c:v>65.175000000000011</c:v>
                </c:pt>
                <c:pt idx="8152">
                  <c:v>65.180000000000007</c:v>
                </c:pt>
                <c:pt idx="8153">
                  <c:v>65.19</c:v>
                </c:pt>
                <c:pt idx="8154">
                  <c:v>65.194999999999993</c:v>
                </c:pt>
                <c:pt idx="8155">
                  <c:v>65.2</c:v>
                </c:pt>
                <c:pt idx="8156">
                  <c:v>65.205000000000013</c:v>
                </c:pt>
                <c:pt idx="8157">
                  <c:v>65.215000000000003</c:v>
                </c:pt>
                <c:pt idx="8158">
                  <c:v>65.215000000000003</c:v>
                </c:pt>
                <c:pt idx="8159">
                  <c:v>65.224999999999994</c:v>
                </c:pt>
                <c:pt idx="8160">
                  <c:v>65.22999999999999</c:v>
                </c:pt>
                <c:pt idx="8161">
                  <c:v>65.240000000000009</c:v>
                </c:pt>
                <c:pt idx="8162">
                  <c:v>65.240000000000009</c:v>
                </c:pt>
                <c:pt idx="8163">
                  <c:v>65.25</c:v>
                </c:pt>
                <c:pt idx="8164">
                  <c:v>65.254999999999995</c:v>
                </c:pt>
                <c:pt idx="8165">
                  <c:v>65.259999999999991</c:v>
                </c:pt>
                <c:pt idx="8166">
                  <c:v>65.265000000000001</c:v>
                </c:pt>
                <c:pt idx="8167">
                  <c:v>65.275000000000006</c:v>
                </c:pt>
                <c:pt idx="8168">
                  <c:v>65.275000000000006</c:v>
                </c:pt>
                <c:pt idx="8169">
                  <c:v>65.284999999999997</c:v>
                </c:pt>
                <c:pt idx="8170">
                  <c:v>65.289999999999992</c:v>
                </c:pt>
                <c:pt idx="8171">
                  <c:v>65.3</c:v>
                </c:pt>
                <c:pt idx="8172">
                  <c:v>65.3</c:v>
                </c:pt>
                <c:pt idx="8173">
                  <c:v>65.31</c:v>
                </c:pt>
                <c:pt idx="8174">
                  <c:v>65.314999999999998</c:v>
                </c:pt>
                <c:pt idx="8175">
                  <c:v>65.319999999999993</c:v>
                </c:pt>
                <c:pt idx="8176">
                  <c:v>65.324999999999989</c:v>
                </c:pt>
                <c:pt idx="8177">
                  <c:v>65.335000000000008</c:v>
                </c:pt>
                <c:pt idx="8178">
                  <c:v>65.34</c:v>
                </c:pt>
                <c:pt idx="8179">
                  <c:v>65.344999999999999</c:v>
                </c:pt>
                <c:pt idx="8180">
                  <c:v>65.349999999999994</c:v>
                </c:pt>
                <c:pt idx="8181">
                  <c:v>65.36</c:v>
                </c:pt>
                <c:pt idx="8182">
                  <c:v>65.36</c:v>
                </c:pt>
                <c:pt idx="8183">
                  <c:v>65.37</c:v>
                </c:pt>
                <c:pt idx="8184">
                  <c:v>65.375</c:v>
                </c:pt>
                <c:pt idx="8185">
                  <c:v>65.38</c:v>
                </c:pt>
                <c:pt idx="8186">
                  <c:v>65.385000000000005</c:v>
                </c:pt>
                <c:pt idx="8187">
                  <c:v>65.394999999999996</c:v>
                </c:pt>
                <c:pt idx="8188">
                  <c:v>65.394999999999996</c:v>
                </c:pt>
                <c:pt idx="8189">
                  <c:v>65.405000000000001</c:v>
                </c:pt>
                <c:pt idx="8190">
                  <c:v>65.41</c:v>
                </c:pt>
                <c:pt idx="8191">
                  <c:v>65.42</c:v>
                </c:pt>
                <c:pt idx="8192">
                  <c:v>65.42</c:v>
                </c:pt>
                <c:pt idx="8193">
                  <c:v>65.430000000000007</c:v>
                </c:pt>
                <c:pt idx="8194">
                  <c:v>65.435000000000002</c:v>
                </c:pt>
                <c:pt idx="8195">
                  <c:v>65.44</c:v>
                </c:pt>
                <c:pt idx="8196">
                  <c:v>65.444999999999993</c:v>
                </c:pt>
                <c:pt idx="8197">
                  <c:v>65.454999999999998</c:v>
                </c:pt>
                <c:pt idx="8198">
                  <c:v>65.454999999999998</c:v>
                </c:pt>
                <c:pt idx="8199">
                  <c:v>65.465000000000003</c:v>
                </c:pt>
                <c:pt idx="8200">
                  <c:v>65.47</c:v>
                </c:pt>
                <c:pt idx="8201">
                  <c:v>65.474999999999994</c:v>
                </c:pt>
                <c:pt idx="8202">
                  <c:v>65.47999999999999</c:v>
                </c:pt>
                <c:pt idx="8203">
                  <c:v>65.489999999999995</c:v>
                </c:pt>
                <c:pt idx="8204">
                  <c:v>65.489999999999995</c:v>
                </c:pt>
                <c:pt idx="8205">
                  <c:v>65.5</c:v>
                </c:pt>
                <c:pt idx="8206">
                  <c:v>65.504999999999995</c:v>
                </c:pt>
                <c:pt idx="8207">
                  <c:v>65.515000000000001</c:v>
                </c:pt>
                <c:pt idx="8208">
                  <c:v>65.515000000000001</c:v>
                </c:pt>
                <c:pt idx="8209">
                  <c:v>65.525000000000006</c:v>
                </c:pt>
                <c:pt idx="8210">
                  <c:v>65.53</c:v>
                </c:pt>
                <c:pt idx="8211">
                  <c:v>65.534999999999997</c:v>
                </c:pt>
                <c:pt idx="8212">
                  <c:v>65.539999999999992</c:v>
                </c:pt>
                <c:pt idx="8213">
                  <c:v>65.55</c:v>
                </c:pt>
                <c:pt idx="8214">
                  <c:v>65.55</c:v>
                </c:pt>
                <c:pt idx="8215">
                  <c:v>65.56</c:v>
                </c:pt>
                <c:pt idx="8216">
                  <c:v>65.564999999999998</c:v>
                </c:pt>
                <c:pt idx="8217">
                  <c:v>65.569999999999993</c:v>
                </c:pt>
                <c:pt idx="8218">
                  <c:v>65.574999999999989</c:v>
                </c:pt>
                <c:pt idx="8219">
                  <c:v>65.584999999999994</c:v>
                </c:pt>
                <c:pt idx="8220">
                  <c:v>65.584999999999994</c:v>
                </c:pt>
                <c:pt idx="8221">
                  <c:v>65.594999999999999</c:v>
                </c:pt>
                <c:pt idx="8222">
                  <c:v>65.599999999999994</c:v>
                </c:pt>
                <c:pt idx="8223">
                  <c:v>65.60499999999999</c:v>
                </c:pt>
                <c:pt idx="8224">
                  <c:v>65.61</c:v>
                </c:pt>
                <c:pt idx="8225">
                  <c:v>65.62</c:v>
                </c:pt>
                <c:pt idx="8226">
                  <c:v>65.62</c:v>
                </c:pt>
                <c:pt idx="8227">
                  <c:v>65.63</c:v>
                </c:pt>
                <c:pt idx="8228">
                  <c:v>65.635000000000005</c:v>
                </c:pt>
                <c:pt idx="8229">
                  <c:v>65.64</c:v>
                </c:pt>
                <c:pt idx="8230">
                  <c:v>65.644999999999996</c:v>
                </c:pt>
                <c:pt idx="8231">
                  <c:v>65.655000000000001</c:v>
                </c:pt>
                <c:pt idx="8232">
                  <c:v>65.655000000000001</c:v>
                </c:pt>
                <c:pt idx="8233">
                  <c:v>65.664999999999992</c:v>
                </c:pt>
                <c:pt idx="8234">
                  <c:v>65.67</c:v>
                </c:pt>
                <c:pt idx="8235">
                  <c:v>65.67</c:v>
                </c:pt>
                <c:pt idx="8236">
                  <c:v>65.679999999999993</c:v>
                </c:pt>
                <c:pt idx="8237">
                  <c:v>65.685000000000002</c:v>
                </c:pt>
                <c:pt idx="8238">
                  <c:v>65.69</c:v>
                </c:pt>
                <c:pt idx="8239">
                  <c:v>65.695000000000007</c:v>
                </c:pt>
                <c:pt idx="8240">
                  <c:v>65.704999999999998</c:v>
                </c:pt>
                <c:pt idx="8241">
                  <c:v>65.704999999999998</c:v>
                </c:pt>
                <c:pt idx="8242">
                  <c:v>65.715000000000003</c:v>
                </c:pt>
                <c:pt idx="8243">
                  <c:v>65.72</c:v>
                </c:pt>
                <c:pt idx="8244">
                  <c:v>65.725000000000009</c:v>
                </c:pt>
                <c:pt idx="8245">
                  <c:v>65.73</c:v>
                </c:pt>
                <c:pt idx="8246">
                  <c:v>65.734999999999999</c:v>
                </c:pt>
                <c:pt idx="8247">
                  <c:v>65.740000000000009</c:v>
                </c:pt>
                <c:pt idx="8248">
                  <c:v>65.75</c:v>
                </c:pt>
                <c:pt idx="8249">
                  <c:v>65.75</c:v>
                </c:pt>
                <c:pt idx="8250">
                  <c:v>65.759999999999991</c:v>
                </c:pt>
                <c:pt idx="8251">
                  <c:v>65.765000000000001</c:v>
                </c:pt>
                <c:pt idx="8252">
                  <c:v>65.77000000000001</c:v>
                </c:pt>
                <c:pt idx="8253">
                  <c:v>65.775000000000006</c:v>
                </c:pt>
                <c:pt idx="8254">
                  <c:v>65.78</c:v>
                </c:pt>
                <c:pt idx="8255">
                  <c:v>65.784999999999997</c:v>
                </c:pt>
                <c:pt idx="8256">
                  <c:v>65.790000000000006</c:v>
                </c:pt>
                <c:pt idx="8257">
                  <c:v>65.800000000000011</c:v>
                </c:pt>
                <c:pt idx="8258">
                  <c:v>65.800000000000011</c:v>
                </c:pt>
                <c:pt idx="8259">
                  <c:v>65.81</c:v>
                </c:pt>
                <c:pt idx="8260">
                  <c:v>65.814999999999998</c:v>
                </c:pt>
                <c:pt idx="8261">
                  <c:v>65.820000000000007</c:v>
                </c:pt>
                <c:pt idx="8262">
                  <c:v>65.825000000000003</c:v>
                </c:pt>
                <c:pt idx="8263">
                  <c:v>65.83</c:v>
                </c:pt>
                <c:pt idx="8264">
                  <c:v>65.835000000000008</c:v>
                </c:pt>
                <c:pt idx="8265">
                  <c:v>65.844999999999999</c:v>
                </c:pt>
                <c:pt idx="8266">
                  <c:v>65.844999999999999</c:v>
                </c:pt>
                <c:pt idx="8267">
                  <c:v>65.849999999999994</c:v>
                </c:pt>
                <c:pt idx="8268">
                  <c:v>65.86</c:v>
                </c:pt>
                <c:pt idx="8269">
                  <c:v>65.86</c:v>
                </c:pt>
                <c:pt idx="8270">
                  <c:v>65.87</c:v>
                </c:pt>
                <c:pt idx="8271">
                  <c:v>65.875</c:v>
                </c:pt>
                <c:pt idx="8272">
                  <c:v>65.88</c:v>
                </c:pt>
                <c:pt idx="8273">
                  <c:v>65.885000000000005</c:v>
                </c:pt>
                <c:pt idx="8274">
                  <c:v>65.89</c:v>
                </c:pt>
                <c:pt idx="8275">
                  <c:v>65.894999999999996</c:v>
                </c:pt>
                <c:pt idx="8276">
                  <c:v>65.905000000000001</c:v>
                </c:pt>
                <c:pt idx="8277">
                  <c:v>65.905000000000001</c:v>
                </c:pt>
                <c:pt idx="8278">
                  <c:v>65.915000000000006</c:v>
                </c:pt>
                <c:pt idx="8279">
                  <c:v>65.92</c:v>
                </c:pt>
                <c:pt idx="8280">
                  <c:v>65.92</c:v>
                </c:pt>
                <c:pt idx="8281">
                  <c:v>65.930000000000007</c:v>
                </c:pt>
                <c:pt idx="8282">
                  <c:v>65.930000000000007</c:v>
                </c:pt>
                <c:pt idx="8283">
                  <c:v>65.94</c:v>
                </c:pt>
                <c:pt idx="8284">
                  <c:v>65.944999999999993</c:v>
                </c:pt>
                <c:pt idx="8285">
                  <c:v>65.949999999999989</c:v>
                </c:pt>
                <c:pt idx="8286">
                  <c:v>65.954999999999998</c:v>
                </c:pt>
                <c:pt idx="8287">
                  <c:v>65.965000000000003</c:v>
                </c:pt>
                <c:pt idx="8288">
                  <c:v>65.965000000000003</c:v>
                </c:pt>
                <c:pt idx="8289">
                  <c:v>65.97</c:v>
                </c:pt>
                <c:pt idx="8290">
                  <c:v>65.974999999999994</c:v>
                </c:pt>
                <c:pt idx="8291">
                  <c:v>65.98</c:v>
                </c:pt>
                <c:pt idx="8292">
                  <c:v>65.989999999999995</c:v>
                </c:pt>
                <c:pt idx="8293">
                  <c:v>65.989999999999995</c:v>
                </c:pt>
                <c:pt idx="8294">
                  <c:v>66</c:v>
                </c:pt>
                <c:pt idx="8295">
                  <c:v>66.004999999999995</c:v>
                </c:pt>
                <c:pt idx="8296">
                  <c:v>66.009999999999991</c:v>
                </c:pt>
                <c:pt idx="8297">
                  <c:v>66.014999999999986</c:v>
                </c:pt>
                <c:pt idx="8298">
                  <c:v>66.02</c:v>
                </c:pt>
                <c:pt idx="8299">
                  <c:v>66.025000000000006</c:v>
                </c:pt>
                <c:pt idx="8300">
                  <c:v>66.03</c:v>
                </c:pt>
                <c:pt idx="8301">
                  <c:v>66.034999999999997</c:v>
                </c:pt>
                <c:pt idx="8302">
                  <c:v>66.039999999999992</c:v>
                </c:pt>
                <c:pt idx="8303">
                  <c:v>66.044999999999987</c:v>
                </c:pt>
                <c:pt idx="8304">
                  <c:v>66.05</c:v>
                </c:pt>
                <c:pt idx="8305">
                  <c:v>66.06</c:v>
                </c:pt>
                <c:pt idx="8306">
                  <c:v>66.06</c:v>
                </c:pt>
                <c:pt idx="8307">
                  <c:v>66.064999999999998</c:v>
                </c:pt>
                <c:pt idx="8308">
                  <c:v>66.075000000000003</c:v>
                </c:pt>
                <c:pt idx="8309">
                  <c:v>66.075000000000003</c:v>
                </c:pt>
                <c:pt idx="8310">
                  <c:v>66.084999999999994</c:v>
                </c:pt>
                <c:pt idx="8311">
                  <c:v>66.084999999999994</c:v>
                </c:pt>
                <c:pt idx="8312">
                  <c:v>66.094999999999999</c:v>
                </c:pt>
                <c:pt idx="8313">
                  <c:v>66.099999999999994</c:v>
                </c:pt>
                <c:pt idx="8314">
                  <c:v>66.105000000000004</c:v>
                </c:pt>
                <c:pt idx="8315">
                  <c:v>66.11</c:v>
                </c:pt>
                <c:pt idx="8316">
                  <c:v>66.11</c:v>
                </c:pt>
                <c:pt idx="8317">
                  <c:v>66.12</c:v>
                </c:pt>
                <c:pt idx="8318">
                  <c:v>66.125</c:v>
                </c:pt>
                <c:pt idx="8319">
                  <c:v>66.13</c:v>
                </c:pt>
                <c:pt idx="8320">
                  <c:v>66.134999999999991</c:v>
                </c:pt>
                <c:pt idx="8321">
                  <c:v>66.14</c:v>
                </c:pt>
                <c:pt idx="8322">
                  <c:v>66.144999999999996</c:v>
                </c:pt>
                <c:pt idx="8323">
                  <c:v>66.150000000000006</c:v>
                </c:pt>
                <c:pt idx="8324">
                  <c:v>66.155000000000001</c:v>
                </c:pt>
                <c:pt idx="8325">
                  <c:v>66.16</c:v>
                </c:pt>
                <c:pt idx="8326">
                  <c:v>66.164999999999992</c:v>
                </c:pt>
                <c:pt idx="8327">
                  <c:v>66.17</c:v>
                </c:pt>
                <c:pt idx="8328">
                  <c:v>66.174999999999997</c:v>
                </c:pt>
                <c:pt idx="8329">
                  <c:v>66.180000000000007</c:v>
                </c:pt>
                <c:pt idx="8330">
                  <c:v>66.185000000000002</c:v>
                </c:pt>
                <c:pt idx="8331">
                  <c:v>66.19</c:v>
                </c:pt>
                <c:pt idx="8332">
                  <c:v>66.194999999999993</c:v>
                </c:pt>
                <c:pt idx="8333">
                  <c:v>66.2</c:v>
                </c:pt>
                <c:pt idx="8334">
                  <c:v>66.204999999999998</c:v>
                </c:pt>
                <c:pt idx="8335">
                  <c:v>66.215000000000003</c:v>
                </c:pt>
                <c:pt idx="8336">
                  <c:v>66.215000000000003</c:v>
                </c:pt>
                <c:pt idx="8337">
                  <c:v>66.22</c:v>
                </c:pt>
                <c:pt idx="8338">
                  <c:v>66.224999999999994</c:v>
                </c:pt>
                <c:pt idx="8339">
                  <c:v>66.23</c:v>
                </c:pt>
                <c:pt idx="8340">
                  <c:v>66.239999999999995</c:v>
                </c:pt>
                <c:pt idx="8341">
                  <c:v>66.239999999999995</c:v>
                </c:pt>
                <c:pt idx="8342">
                  <c:v>66.25</c:v>
                </c:pt>
                <c:pt idx="8343">
                  <c:v>66.25</c:v>
                </c:pt>
                <c:pt idx="8344">
                  <c:v>66.25500000000001</c:v>
                </c:pt>
                <c:pt idx="8345">
                  <c:v>66.260000000000005</c:v>
                </c:pt>
                <c:pt idx="8346">
                  <c:v>66.265000000000001</c:v>
                </c:pt>
                <c:pt idx="8347">
                  <c:v>66.275000000000006</c:v>
                </c:pt>
                <c:pt idx="8348">
                  <c:v>66.275000000000006</c:v>
                </c:pt>
                <c:pt idx="8349">
                  <c:v>66.28</c:v>
                </c:pt>
                <c:pt idx="8350">
                  <c:v>66.285000000000011</c:v>
                </c:pt>
                <c:pt idx="8351">
                  <c:v>66.290000000000006</c:v>
                </c:pt>
                <c:pt idx="8352">
                  <c:v>66.295000000000002</c:v>
                </c:pt>
                <c:pt idx="8353">
                  <c:v>66.3</c:v>
                </c:pt>
                <c:pt idx="8354">
                  <c:v>66.31</c:v>
                </c:pt>
                <c:pt idx="8355">
                  <c:v>66.31</c:v>
                </c:pt>
                <c:pt idx="8356">
                  <c:v>66.314999999999998</c:v>
                </c:pt>
                <c:pt idx="8357">
                  <c:v>66.320000000000007</c:v>
                </c:pt>
                <c:pt idx="8358">
                  <c:v>66.325000000000003</c:v>
                </c:pt>
                <c:pt idx="8359">
                  <c:v>66.33</c:v>
                </c:pt>
                <c:pt idx="8360">
                  <c:v>66.334999999999994</c:v>
                </c:pt>
                <c:pt idx="8361">
                  <c:v>66.34</c:v>
                </c:pt>
                <c:pt idx="8362">
                  <c:v>66.344999999999999</c:v>
                </c:pt>
                <c:pt idx="8363">
                  <c:v>66.350000000000009</c:v>
                </c:pt>
                <c:pt idx="8364">
                  <c:v>66.355000000000004</c:v>
                </c:pt>
                <c:pt idx="8365">
                  <c:v>66.36</c:v>
                </c:pt>
                <c:pt idx="8366">
                  <c:v>66.364999999999995</c:v>
                </c:pt>
                <c:pt idx="8367">
                  <c:v>66.37</c:v>
                </c:pt>
                <c:pt idx="8368">
                  <c:v>66.375</c:v>
                </c:pt>
                <c:pt idx="8369">
                  <c:v>66.38</c:v>
                </c:pt>
                <c:pt idx="8370">
                  <c:v>66.385000000000005</c:v>
                </c:pt>
                <c:pt idx="8371">
                  <c:v>66.39</c:v>
                </c:pt>
                <c:pt idx="8372">
                  <c:v>66.39500000000001</c:v>
                </c:pt>
                <c:pt idx="8373">
                  <c:v>66.39500000000001</c:v>
                </c:pt>
                <c:pt idx="8374">
                  <c:v>66.405000000000001</c:v>
                </c:pt>
                <c:pt idx="8375">
                  <c:v>66.41</c:v>
                </c:pt>
                <c:pt idx="8376">
                  <c:v>66.415000000000006</c:v>
                </c:pt>
                <c:pt idx="8377">
                  <c:v>66.42</c:v>
                </c:pt>
                <c:pt idx="8378">
                  <c:v>66.42</c:v>
                </c:pt>
                <c:pt idx="8379">
                  <c:v>66.430000000000007</c:v>
                </c:pt>
                <c:pt idx="8380">
                  <c:v>66.430000000000007</c:v>
                </c:pt>
                <c:pt idx="8381">
                  <c:v>66.44</c:v>
                </c:pt>
                <c:pt idx="8382">
                  <c:v>66.44</c:v>
                </c:pt>
                <c:pt idx="8383">
                  <c:v>66.444999999999993</c:v>
                </c:pt>
                <c:pt idx="8384">
                  <c:v>66.45</c:v>
                </c:pt>
                <c:pt idx="8385">
                  <c:v>66.454999999999998</c:v>
                </c:pt>
                <c:pt idx="8386">
                  <c:v>66.465000000000003</c:v>
                </c:pt>
                <c:pt idx="8387">
                  <c:v>66.465000000000003</c:v>
                </c:pt>
                <c:pt idx="8388">
                  <c:v>66.47</c:v>
                </c:pt>
                <c:pt idx="8389">
                  <c:v>66.474999999999994</c:v>
                </c:pt>
                <c:pt idx="8390">
                  <c:v>66.48</c:v>
                </c:pt>
                <c:pt idx="8391">
                  <c:v>66.484999999999999</c:v>
                </c:pt>
                <c:pt idx="8392">
                  <c:v>66.489999999999995</c:v>
                </c:pt>
                <c:pt idx="8393">
                  <c:v>66.489999999999995</c:v>
                </c:pt>
                <c:pt idx="8394">
                  <c:v>66.5</c:v>
                </c:pt>
                <c:pt idx="8395">
                  <c:v>66.5</c:v>
                </c:pt>
                <c:pt idx="8396">
                  <c:v>66.510000000000005</c:v>
                </c:pt>
                <c:pt idx="8397">
                  <c:v>66.515000000000001</c:v>
                </c:pt>
                <c:pt idx="8398">
                  <c:v>66.515000000000001</c:v>
                </c:pt>
                <c:pt idx="8399">
                  <c:v>66.525000000000006</c:v>
                </c:pt>
                <c:pt idx="8400">
                  <c:v>66.525000000000006</c:v>
                </c:pt>
                <c:pt idx="8401">
                  <c:v>66.53</c:v>
                </c:pt>
                <c:pt idx="8402">
                  <c:v>66.534999999999997</c:v>
                </c:pt>
                <c:pt idx="8403">
                  <c:v>66.539999999999992</c:v>
                </c:pt>
                <c:pt idx="8404">
                  <c:v>66.545000000000002</c:v>
                </c:pt>
                <c:pt idx="8405">
                  <c:v>66.55</c:v>
                </c:pt>
                <c:pt idx="8406">
                  <c:v>66.55</c:v>
                </c:pt>
                <c:pt idx="8407">
                  <c:v>66.56</c:v>
                </c:pt>
                <c:pt idx="8408">
                  <c:v>66.56</c:v>
                </c:pt>
                <c:pt idx="8409">
                  <c:v>66.569999999999993</c:v>
                </c:pt>
                <c:pt idx="8410">
                  <c:v>66.575000000000003</c:v>
                </c:pt>
                <c:pt idx="8411">
                  <c:v>66.575000000000003</c:v>
                </c:pt>
                <c:pt idx="8412">
                  <c:v>66.584999999999994</c:v>
                </c:pt>
                <c:pt idx="8413">
                  <c:v>66.584999999999994</c:v>
                </c:pt>
                <c:pt idx="8414">
                  <c:v>66.59</c:v>
                </c:pt>
                <c:pt idx="8415">
                  <c:v>66.594999999999999</c:v>
                </c:pt>
                <c:pt idx="8416">
                  <c:v>66.599999999999994</c:v>
                </c:pt>
                <c:pt idx="8417">
                  <c:v>66.605000000000004</c:v>
                </c:pt>
                <c:pt idx="8418">
                  <c:v>66.61</c:v>
                </c:pt>
                <c:pt idx="8419">
                  <c:v>66.61</c:v>
                </c:pt>
                <c:pt idx="8420">
                  <c:v>66.62</c:v>
                </c:pt>
                <c:pt idx="8421">
                  <c:v>66.62</c:v>
                </c:pt>
                <c:pt idx="8422">
                  <c:v>66.63</c:v>
                </c:pt>
                <c:pt idx="8423">
                  <c:v>66.63</c:v>
                </c:pt>
                <c:pt idx="8424">
                  <c:v>66.634999999999991</c:v>
                </c:pt>
                <c:pt idx="8425">
                  <c:v>66.64</c:v>
                </c:pt>
                <c:pt idx="8426">
                  <c:v>66.64500000000001</c:v>
                </c:pt>
                <c:pt idx="8427">
                  <c:v>66.64500000000001</c:v>
                </c:pt>
                <c:pt idx="8428">
                  <c:v>66.655000000000001</c:v>
                </c:pt>
                <c:pt idx="8429">
                  <c:v>66.655000000000001</c:v>
                </c:pt>
                <c:pt idx="8430">
                  <c:v>66.664999999999992</c:v>
                </c:pt>
                <c:pt idx="8431">
                  <c:v>66.67</c:v>
                </c:pt>
                <c:pt idx="8432">
                  <c:v>66.67</c:v>
                </c:pt>
                <c:pt idx="8433">
                  <c:v>66.679999999999993</c:v>
                </c:pt>
                <c:pt idx="8434">
                  <c:v>66.679999999999993</c:v>
                </c:pt>
                <c:pt idx="8435">
                  <c:v>66.685000000000002</c:v>
                </c:pt>
                <c:pt idx="8436">
                  <c:v>66.69</c:v>
                </c:pt>
                <c:pt idx="8437">
                  <c:v>66.694999999999993</c:v>
                </c:pt>
                <c:pt idx="8438">
                  <c:v>66.7</c:v>
                </c:pt>
                <c:pt idx="8439">
                  <c:v>66.704999999999998</c:v>
                </c:pt>
                <c:pt idx="8440">
                  <c:v>66.704999999999998</c:v>
                </c:pt>
                <c:pt idx="8441">
                  <c:v>66.715000000000003</c:v>
                </c:pt>
                <c:pt idx="8442">
                  <c:v>66.715000000000003</c:v>
                </c:pt>
                <c:pt idx="8443">
                  <c:v>66.72</c:v>
                </c:pt>
                <c:pt idx="8444">
                  <c:v>66.724999999999994</c:v>
                </c:pt>
                <c:pt idx="8445">
                  <c:v>66.72999999999999</c:v>
                </c:pt>
                <c:pt idx="8446">
                  <c:v>66.72999999999999</c:v>
                </c:pt>
                <c:pt idx="8447">
                  <c:v>66.740000000000009</c:v>
                </c:pt>
                <c:pt idx="8448">
                  <c:v>66.740000000000009</c:v>
                </c:pt>
                <c:pt idx="8449">
                  <c:v>66.75</c:v>
                </c:pt>
                <c:pt idx="8450">
                  <c:v>66.75</c:v>
                </c:pt>
                <c:pt idx="8451">
                  <c:v>66.754999999999995</c:v>
                </c:pt>
                <c:pt idx="8452">
                  <c:v>66.759999999999991</c:v>
                </c:pt>
                <c:pt idx="8453">
                  <c:v>66.765000000000001</c:v>
                </c:pt>
                <c:pt idx="8454">
                  <c:v>66.765000000000001</c:v>
                </c:pt>
                <c:pt idx="8455">
                  <c:v>66.775000000000006</c:v>
                </c:pt>
                <c:pt idx="8456">
                  <c:v>66.775000000000006</c:v>
                </c:pt>
                <c:pt idx="8457">
                  <c:v>66.78</c:v>
                </c:pt>
                <c:pt idx="8458">
                  <c:v>66.784999999999997</c:v>
                </c:pt>
                <c:pt idx="8459">
                  <c:v>66.789999999999992</c:v>
                </c:pt>
                <c:pt idx="8460">
                  <c:v>66.795000000000002</c:v>
                </c:pt>
                <c:pt idx="8461">
                  <c:v>66.800000000000011</c:v>
                </c:pt>
                <c:pt idx="8462">
                  <c:v>66.800000000000011</c:v>
                </c:pt>
                <c:pt idx="8463">
                  <c:v>66.81</c:v>
                </c:pt>
                <c:pt idx="8464">
                  <c:v>66.81</c:v>
                </c:pt>
                <c:pt idx="8465">
                  <c:v>66.814999999999998</c:v>
                </c:pt>
                <c:pt idx="8466">
                  <c:v>66.819999999999993</c:v>
                </c:pt>
                <c:pt idx="8467">
                  <c:v>66.825000000000003</c:v>
                </c:pt>
                <c:pt idx="8468">
                  <c:v>66.825000000000003</c:v>
                </c:pt>
                <c:pt idx="8469">
                  <c:v>66.835000000000008</c:v>
                </c:pt>
                <c:pt idx="8470">
                  <c:v>66.835000000000008</c:v>
                </c:pt>
                <c:pt idx="8471">
                  <c:v>66.84</c:v>
                </c:pt>
                <c:pt idx="8472">
                  <c:v>66.844999999999999</c:v>
                </c:pt>
                <c:pt idx="8473">
                  <c:v>66.844999999999999</c:v>
                </c:pt>
                <c:pt idx="8474">
                  <c:v>66.849999999999994</c:v>
                </c:pt>
                <c:pt idx="8475">
                  <c:v>66.855000000000004</c:v>
                </c:pt>
                <c:pt idx="8476">
                  <c:v>66.86</c:v>
                </c:pt>
                <c:pt idx="8477">
                  <c:v>66.86</c:v>
                </c:pt>
                <c:pt idx="8478">
                  <c:v>66.87</c:v>
                </c:pt>
                <c:pt idx="8479">
                  <c:v>66.87</c:v>
                </c:pt>
                <c:pt idx="8480">
                  <c:v>66.88</c:v>
                </c:pt>
                <c:pt idx="8481">
                  <c:v>66.88</c:v>
                </c:pt>
                <c:pt idx="8482">
                  <c:v>66.884999999999991</c:v>
                </c:pt>
                <c:pt idx="8483">
                  <c:v>66.89</c:v>
                </c:pt>
                <c:pt idx="8484">
                  <c:v>66.89500000000001</c:v>
                </c:pt>
                <c:pt idx="8485">
                  <c:v>66.89500000000001</c:v>
                </c:pt>
                <c:pt idx="8486">
                  <c:v>66.905000000000001</c:v>
                </c:pt>
                <c:pt idx="8487">
                  <c:v>66.905000000000001</c:v>
                </c:pt>
                <c:pt idx="8488">
                  <c:v>66.91</c:v>
                </c:pt>
                <c:pt idx="8489">
                  <c:v>66.914999999999992</c:v>
                </c:pt>
                <c:pt idx="8490">
                  <c:v>66.92</c:v>
                </c:pt>
                <c:pt idx="8491">
                  <c:v>66.92</c:v>
                </c:pt>
                <c:pt idx="8492">
                  <c:v>66.930000000000007</c:v>
                </c:pt>
                <c:pt idx="8493">
                  <c:v>66.930000000000007</c:v>
                </c:pt>
                <c:pt idx="8494">
                  <c:v>66.930000000000007</c:v>
                </c:pt>
                <c:pt idx="8495">
                  <c:v>66.94</c:v>
                </c:pt>
                <c:pt idx="8496">
                  <c:v>66.94</c:v>
                </c:pt>
                <c:pt idx="8497">
                  <c:v>66.945000000000007</c:v>
                </c:pt>
                <c:pt idx="8498">
                  <c:v>66.95</c:v>
                </c:pt>
                <c:pt idx="8499">
                  <c:v>66.954999999999998</c:v>
                </c:pt>
                <c:pt idx="8500">
                  <c:v>66.954999999999998</c:v>
                </c:pt>
                <c:pt idx="8501">
                  <c:v>66.965000000000003</c:v>
                </c:pt>
                <c:pt idx="8502">
                  <c:v>66.965000000000003</c:v>
                </c:pt>
                <c:pt idx="8503">
                  <c:v>66.97</c:v>
                </c:pt>
                <c:pt idx="8504">
                  <c:v>66.974999999999994</c:v>
                </c:pt>
                <c:pt idx="8505">
                  <c:v>66.98</c:v>
                </c:pt>
                <c:pt idx="8506">
                  <c:v>66.98</c:v>
                </c:pt>
                <c:pt idx="8507">
                  <c:v>66.984999999999999</c:v>
                </c:pt>
                <c:pt idx="8508">
                  <c:v>66.990000000000009</c:v>
                </c:pt>
                <c:pt idx="8509">
                  <c:v>66.990000000000009</c:v>
                </c:pt>
                <c:pt idx="8510">
                  <c:v>67</c:v>
                </c:pt>
                <c:pt idx="8511">
                  <c:v>67</c:v>
                </c:pt>
                <c:pt idx="8512">
                  <c:v>67.004999999999995</c:v>
                </c:pt>
                <c:pt idx="8513">
                  <c:v>67.010000000000005</c:v>
                </c:pt>
                <c:pt idx="8514">
                  <c:v>67.015000000000001</c:v>
                </c:pt>
                <c:pt idx="8515">
                  <c:v>67.015000000000001</c:v>
                </c:pt>
                <c:pt idx="8516">
                  <c:v>67.025000000000006</c:v>
                </c:pt>
                <c:pt idx="8517">
                  <c:v>67.025000000000006</c:v>
                </c:pt>
                <c:pt idx="8518">
                  <c:v>67.025000000000006</c:v>
                </c:pt>
                <c:pt idx="8519">
                  <c:v>67.034999999999997</c:v>
                </c:pt>
                <c:pt idx="8520">
                  <c:v>67.034999999999997</c:v>
                </c:pt>
                <c:pt idx="8521">
                  <c:v>67.039999999999992</c:v>
                </c:pt>
                <c:pt idx="8522">
                  <c:v>67.045000000000002</c:v>
                </c:pt>
                <c:pt idx="8523">
                  <c:v>67.05</c:v>
                </c:pt>
                <c:pt idx="8524">
                  <c:v>67.05</c:v>
                </c:pt>
                <c:pt idx="8525">
                  <c:v>67.06</c:v>
                </c:pt>
                <c:pt idx="8526">
                  <c:v>67.06</c:v>
                </c:pt>
                <c:pt idx="8527">
                  <c:v>67.06</c:v>
                </c:pt>
                <c:pt idx="8528">
                  <c:v>67.064999999999998</c:v>
                </c:pt>
                <c:pt idx="8529">
                  <c:v>67.069999999999993</c:v>
                </c:pt>
                <c:pt idx="8530">
                  <c:v>67.075000000000003</c:v>
                </c:pt>
                <c:pt idx="8531">
                  <c:v>67.075000000000003</c:v>
                </c:pt>
                <c:pt idx="8532">
                  <c:v>67.085000000000008</c:v>
                </c:pt>
                <c:pt idx="8533">
                  <c:v>67.085000000000008</c:v>
                </c:pt>
                <c:pt idx="8534">
                  <c:v>67.09</c:v>
                </c:pt>
                <c:pt idx="8535">
                  <c:v>67.094999999999999</c:v>
                </c:pt>
                <c:pt idx="8536">
                  <c:v>67.094999999999999</c:v>
                </c:pt>
                <c:pt idx="8537">
                  <c:v>67.099999999999994</c:v>
                </c:pt>
                <c:pt idx="8538">
                  <c:v>67.105000000000004</c:v>
                </c:pt>
                <c:pt idx="8539">
                  <c:v>67.11</c:v>
                </c:pt>
                <c:pt idx="8540">
                  <c:v>67.11</c:v>
                </c:pt>
                <c:pt idx="8541">
                  <c:v>67.12</c:v>
                </c:pt>
                <c:pt idx="8542">
                  <c:v>67.12</c:v>
                </c:pt>
                <c:pt idx="8543">
                  <c:v>67.12</c:v>
                </c:pt>
                <c:pt idx="8544">
                  <c:v>67.125</c:v>
                </c:pt>
                <c:pt idx="8545">
                  <c:v>67.13</c:v>
                </c:pt>
                <c:pt idx="8546">
                  <c:v>67.134999999999991</c:v>
                </c:pt>
                <c:pt idx="8547">
                  <c:v>67.134999999999991</c:v>
                </c:pt>
                <c:pt idx="8548">
                  <c:v>67.144999999999996</c:v>
                </c:pt>
                <c:pt idx="8549">
                  <c:v>67.144999999999996</c:v>
                </c:pt>
                <c:pt idx="8550">
                  <c:v>67.144999999999996</c:v>
                </c:pt>
                <c:pt idx="8551">
                  <c:v>67.155000000000001</c:v>
                </c:pt>
                <c:pt idx="8552">
                  <c:v>67.155000000000001</c:v>
                </c:pt>
                <c:pt idx="8553">
                  <c:v>67.16</c:v>
                </c:pt>
                <c:pt idx="8554">
                  <c:v>67.164999999999992</c:v>
                </c:pt>
                <c:pt idx="8555">
                  <c:v>67.164999999999992</c:v>
                </c:pt>
                <c:pt idx="8556">
                  <c:v>67.17</c:v>
                </c:pt>
                <c:pt idx="8557">
                  <c:v>67.17</c:v>
                </c:pt>
                <c:pt idx="8558">
                  <c:v>67.180000000000007</c:v>
                </c:pt>
                <c:pt idx="8559">
                  <c:v>67.180000000000007</c:v>
                </c:pt>
                <c:pt idx="8560">
                  <c:v>67.185000000000002</c:v>
                </c:pt>
                <c:pt idx="8561">
                  <c:v>67.19</c:v>
                </c:pt>
                <c:pt idx="8562">
                  <c:v>67.19</c:v>
                </c:pt>
                <c:pt idx="8563">
                  <c:v>67.194999999999993</c:v>
                </c:pt>
                <c:pt idx="8564">
                  <c:v>67.2</c:v>
                </c:pt>
                <c:pt idx="8565">
                  <c:v>67.204999999999998</c:v>
                </c:pt>
                <c:pt idx="8566">
                  <c:v>67.204999999999998</c:v>
                </c:pt>
                <c:pt idx="8567">
                  <c:v>67.204999999999998</c:v>
                </c:pt>
                <c:pt idx="8568">
                  <c:v>67.215000000000003</c:v>
                </c:pt>
                <c:pt idx="8569">
                  <c:v>67.215000000000003</c:v>
                </c:pt>
                <c:pt idx="8570">
                  <c:v>67.22</c:v>
                </c:pt>
                <c:pt idx="8571">
                  <c:v>67.224999999999994</c:v>
                </c:pt>
                <c:pt idx="8572">
                  <c:v>67.224999999999994</c:v>
                </c:pt>
                <c:pt idx="8573">
                  <c:v>67.23</c:v>
                </c:pt>
                <c:pt idx="8574">
                  <c:v>67.23</c:v>
                </c:pt>
                <c:pt idx="8575">
                  <c:v>67.239999999999995</c:v>
                </c:pt>
                <c:pt idx="8576">
                  <c:v>67.239999999999995</c:v>
                </c:pt>
                <c:pt idx="8577">
                  <c:v>67.245000000000005</c:v>
                </c:pt>
                <c:pt idx="8578">
                  <c:v>67.25</c:v>
                </c:pt>
                <c:pt idx="8579">
                  <c:v>67.25</c:v>
                </c:pt>
                <c:pt idx="8580">
                  <c:v>67.254999999999995</c:v>
                </c:pt>
                <c:pt idx="8581">
                  <c:v>67.260000000000005</c:v>
                </c:pt>
                <c:pt idx="8582">
                  <c:v>67.265000000000001</c:v>
                </c:pt>
                <c:pt idx="8583">
                  <c:v>67.265000000000001</c:v>
                </c:pt>
                <c:pt idx="8584">
                  <c:v>67.265000000000001</c:v>
                </c:pt>
                <c:pt idx="8585">
                  <c:v>67.275000000000006</c:v>
                </c:pt>
                <c:pt idx="8586">
                  <c:v>67.275000000000006</c:v>
                </c:pt>
                <c:pt idx="8587">
                  <c:v>67.275000000000006</c:v>
                </c:pt>
                <c:pt idx="8588">
                  <c:v>67.284999999999997</c:v>
                </c:pt>
                <c:pt idx="8589">
                  <c:v>67.284999999999997</c:v>
                </c:pt>
                <c:pt idx="8590">
                  <c:v>67.289999999999992</c:v>
                </c:pt>
                <c:pt idx="8591">
                  <c:v>67.289999999999992</c:v>
                </c:pt>
                <c:pt idx="8592">
                  <c:v>67.295000000000002</c:v>
                </c:pt>
                <c:pt idx="8593">
                  <c:v>67.300000000000011</c:v>
                </c:pt>
                <c:pt idx="8594">
                  <c:v>67.300000000000011</c:v>
                </c:pt>
                <c:pt idx="8595">
                  <c:v>67.305000000000007</c:v>
                </c:pt>
                <c:pt idx="8596">
                  <c:v>67.31</c:v>
                </c:pt>
                <c:pt idx="8597">
                  <c:v>67.31</c:v>
                </c:pt>
                <c:pt idx="8598">
                  <c:v>67.314999999999998</c:v>
                </c:pt>
                <c:pt idx="8599">
                  <c:v>67.319999999999993</c:v>
                </c:pt>
                <c:pt idx="8600">
                  <c:v>67.325000000000003</c:v>
                </c:pt>
                <c:pt idx="8601">
                  <c:v>67.325000000000003</c:v>
                </c:pt>
                <c:pt idx="8602">
                  <c:v>67.325000000000003</c:v>
                </c:pt>
                <c:pt idx="8603">
                  <c:v>67.335000000000008</c:v>
                </c:pt>
                <c:pt idx="8604">
                  <c:v>67.335000000000008</c:v>
                </c:pt>
                <c:pt idx="8605">
                  <c:v>67.335000000000008</c:v>
                </c:pt>
                <c:pt idx="8606">
                  <c:v>67.344999999999999</c:v>
                </c:pt>
                <c:pt idx="8607">
                  <c:v>67.344999999999999</c:v>
                </c:pt>
                <c:pt idx="8608">
                  <c:v>67.349999999999994</c:v>
                </c:pt>
                <c:pt idx="8609">
                  <c:v>67.349999999999994</c:v>
                </c:pt>
                <c:pt idx="8610">
                  <c:v>67.355000000000004</c:v>
                </c:pt>
                <c:pt idx="8611">
                  <c:v>67.360000000000014</c:v>
                </c:pt>
                <c:pt idx="8612">
                  <c:v>67.360000000000014</c:v>
                </c:pt>
                <c:pt idx="8613">
                  <c:v>67.360000000000014</c:v>
                </c:pt>
                <c:pt idx="8614">
                  <c:v>67.37</c:v>
                </c:pt>
                <c:pt idx="8615">
                  <c:v>67.37</c:v>
                </c:pt>
                <c:pt idx="8616">
                  <c:v>67.375</c:v>
                </c:pt>
                <c:pt idx="8617">
                  <c:v>67.375</c:v>
                </c:pt>
                <c:pt idx="8618">
                  <c:v>67.38</c:v>
                </c:pt>
                <c:pt idx="8619">
                  <c:v>67.384999999999991</c:v>
                </c:pt>
                <c:pt idx="8620">
                  <c:v>67.384999999999991</c:v>
                </c:pt>
                <c:pt idx="8621">
                  <c:v>67.39</c:v>
                </c:pt>
                <c:pt idx="8622">
                  <c:v>67.39500000000001</c:v>
                </c:pt>
                <c:pt idx="8623">
                  <c:v>67.39500000000001</c:v>
                </c:pt>
                <c:pt idx="8624">
                  <c:v>67.400000000000006</c:v>
                </c:pt>
                <c:pt idx="8625">
                  <c:v>67.405000000000001</c:v>
                </c:pt>
                <c:pt idx="8626">
                  <c:v>67.405000000000001</c:v>
                </c:pt>
                <c:pt idx="8627">
                  <c:v>67.41</c:v>
                </c:pt>
                <c:pt idx="8628">
                  <c:v>67.41</c:v>
                </c:pt>
                <c:pt idx="8629">
                  <c:v>67.414999999999992</c:v>
                </c:pt>
                <c:pt idx="8630">
                  <c:v>67.42</c:v>
                </c:pt>
                <c:pt idx="8631">
                  <c:v>67.42</c:v>
                </c:pt>
                <c:pt idx="8632">
                  <c:v>67.42</c:v>
                </c:pt>
                <c:pt idx="8633">
                  <c:v>67.430000000000007</c:v>
                </c:pt>
                <c:pt idx="8634">
                  <c:v>67.430000000000007</c:v>
                </c:pt>
                <c:pt idx="8635">
                  <c:v>67.430000000000007</c:v>
                </c:pt>
                <c:pt idx="8636">
                  <c:v>67.435000000000002</c:v>
                </c:pt>
                <c:pt idx="8637">
                  <c:v>67.44</c:v>
                </c:pt>
                <c:pt idx="8638">
                  <c:v>67.444999999999993</c:v>
                </c:pt>
                <c:pt idx="8639">
                  <c:v>67.444999999999993</c:v>
                </c:pt>
                <c:pt idx="8640">
                  <c:v>67.444999999999993</c:v>
                </c:pt>
                <c:pt idx="8641">
                  <c:v>67.454999999999998</c:v>
                </c:pt>
                <c:pt idx="8642">
                  <c:v>67.454999999999998</c:v>
                </c:pt>
                <c:pt idx="8643">
                  <c:v>67.454999999999998</c:v>
                </c:pt>
                <c:pt idx="8644">
                  <c:v>67.460000000000008</c:v>
                </c:pt>
                <c:pt idx="8645">
                  <c:v>67.465000000000003</c:v>
                </c:pt>
                <c:pt idx="8646">
                  <c:v>67.465000000000003</c:v>
                </c:pt>
                <c:pt idx="8647">
                  <c:v>67.47</c:v>
                </c:pt>
                <c:pt idx="8648">
                  <c:v>67.47</c:v>
                </c:pt>
                <c:pt idx="8649">
                  <c:v>67.474999999999994</c:v>
                </c:pt>
                <c:pt idx="8650">
                  <c:v>67.47999999999999</c:v>
                </c:pt>
                <c:pt idx="8651">
                  <c:v>67.47999999999999</c:v>
                </c:pt>
                <c:pt idx="8652">
                  <c:v>67.47999999999999</c:v>
                </c:pt>
                <c:pt idx="8653">
                  <c:v>67.490000000000009</c:v>
                </c:pt>
                <c:pt idx="8654">
                  <c:v>67.490000000000009</c:v>
                </c:pt>
                <c:pt idx="8655">
                  <c:v>67.490000000000009</c:v>
                </c:pt>
                <c:pt idx="8656">
                  <c:v>67.495000000000005</c:v>
                </c:pt>
                <c:pt idx="8657">
                  <c:v>67.5</c:v>
                </c:pt>
                <c:pt idx="8658">
                  <c:v>67.5</c:v>
                </c:pt>
                <c:pt idx="8659">
                  <c:v>67.504999999999995</c:v>
                </c:pt>
                <c:pt idx="8660">
                  <c:v>67.504999999999995</c:v>
                </c:pt>
                <c:pt idx="8661">
                  <c:v>67.509999999999991</c:v>
                </c:pt>
                <c:pt idx="8662">
                  <c:v>67.515000000000001</c:v>
                </c:pt>
                <c:pt idx="8663">
                  <c:v>67.515000000000001</c:v>
                </c:pt>
                <c:pt idx="8664">
                  <c:v>67.515000000000001</c:v>
                </c:pt>
                <c:pt idx="8665">
                  <c:v>67.525000000000006</c:v>
                </c:pt>
                <c:pt idx="8666">
                  <c:v>67.525000000000006</c:v>
                </c:pt>
                <c:pt idx="8667">
                  <c:v>67.525000000000006</c:v>
                </c:pt>
                <c:pt idx="8668">
                  <c:v>67.53</c:v>
                </c:pt>
                <c:pt idx="8669">
                  <c:v>67.534999999999997</c:v>
                </c:pt>
                <c:pt idx="8670">
                  <c:v>67.534999999999997</c:v>
                </c:pt>
                <c:pt idx="8671">
                  <c:v>67.539999999999992</c:v>
                </c:pt>
                <c:pt idx="8672">
                  <c:v>67.539999999999992</c:v>
                </c:pt>
                <c:pt idx="8673">
                  <c:v>67.539999999999992</c:v>
                </c:pt>
                <c:pt idx="8674">
                  <c:v>67.55</c:v>
                </c:pt>
                <c:pt idx="8675">
                  <c:v>67.55</c:v>
                </c:pt>
                <c:pt idx="8676">
                  <c:v>67.55</c:v>
                </c:pt>
                <c:pt idx="8677">
                  <c:v>67.555000000000007</c:v>
                </c:pt>
                <c:pt idx="8678">
                  <c:v>67.56</c:v>
                </c:pt>
                <c:pt idx="8679">
                  <c:v>67.56</c:v>
                </c:pt>
                <c:pt idx="8680">
                  <c:v>67.564999999999998</c:v>
                </c:pt>
                <c:pt idx="8681">
                  <c:v>67.564999999999998</c:v>
                </c:pt>
                <c:pt idx="8682">
                  <c:v>67.569999999999993</c:v>
                </c:pt>
                <c:pt idx="8683">
                  <c:v>67.574999999999989</c:v>
                </c:pt>
                <c:pt idx="8684">
                  <c:v>67.574999999999989</c:v>
                </c:pt>
                <c:pt idx="8685">
                  <c:v>67.574999999999989</c:v>
                </c:pt>
                <c:pt idx="8686">
                  <c:v>67.58</c:v>
                </c:pt>
                <c:pt idx="8687">
                  <c:v>67.585000000000008</c:v>
                </c:pt>
                <c:pt idx="8688">
                  <c:v>67.585000000000008</c:v>
                </c:pt>
                <c:pt idx="8689">
                  <c:v>67.585000000000008</c:v>
                </c:pt>
                <c:pt idx="8690">
                  <c:v>67.59</c:v>
                </c:pt>
                <c:pt idx="8691">
                  <c:v>67.594999999999999</c:v>
                </c:pt>
                <c:pt idx="8692">
                  <c:v>67.594999999999999</c:v>
                </c:pt>
                <c:pt idx="8693">
                  <c:v>67.599999999999994</c:v>
                </c:pt>
                <c:pt idx="8694">
                  <c:v>67.599999999999994</c:v>
                </c:pt>
                <c:pt idx="8695">
                  <c:v>67.599999999999994</c:v>
                </c:pt>
                <c:pt idx="8696">
                  <c:v>67.61</c:v>
                </c:pt>
                <c:pt idx="8697">
                  <c:v>67.61</c:v>
                </c:pt>
                <c:pt idx="8698">
                  <c:v>67.61</c:v>
                </c:pt>
                <c:pt idx="8699">
                  <c:v>67.614999999999995</c:v>
                </c:pt>
                <c:pt idx="8700">
                  <c:v>67.62</c:v>
                </c:pt>
                <c:pt idx="8701">
                  <c:v>67.62</c:v>
                </c:pt>
                <c:pt idx="8702">
                  <c:v>67.62</c:v>
                </c:pt>
                <c:pt idx="8703">
                  <c:v>67.625</c:v>
                </c:pt>
                <c:pt idx="8704">
                  <c:v>67.625</c:v>
                </c:pt>
                <c:pt idx="8705">
                  <c:v>67.63</c:v>
                </c:pt>
                <c:pt idx="8706">
                  <c:v>67.634999999999991</c:v>
                </c:pt>
                <c:pt idx="8707">
                  <c:v>67.634999999999991</c:v>
                </c:pt>
                <c:pt idx="8708">
                  <c:v>67.634999999999991</c:v>
                </c:pt>
                <c:pt idx="8709">
                  <c:v>67.64</c:v>
                </c:pt>
                <c:pt idx="8710">
                  <c:v>67.644999999999996</c:v>
                </c:pt>
                <c:pt idx="8711">
                  <c:v>67.644999999999996</c:v>
                </c:pt>
                <c:pt idx="8712">
                  <c:v>67.644999999999996</c:v>
                </c:pt>
                <c:pt idx="8713">
                  <c:v>67.650000000000006</c:v>
                </c:pt>
                <c:pt idx="8714">
                  <c:v>67.650000000000006</c:v>
                </c:pt>
                <c:pt idx="8715">
                  <c:v>67.655000000000001</c:v>
                </c:pt>
                <c:pt idx="8716">
                  <c:v>67.66</c:v>
                </c:pt>
                <c:pt idx="8717">
                  <c:v>67.66</c:v>
                </c:pt>
                <c:pt idx="8718">
                  <c:v>67.66</c:v>
                </c:pt>
                <c:pt idx="8719">
                  <c:v>67.664999999999992</c:v>
                </c:pt>
                <c:pt idx="8720">
                  <c:v>67.67</c:v>
                </c:pt>
                <c:pt idx="8721">
                  <c:v>67.67</c:v>
                </c:pt>
                <c:pt idx="8722">
                  <c:v>67.67</c:v>
                </c:pt>
                <c:pt idx="8723">
                  <c:v>67.674999999999997</c:v>
                </c:pt>
                <c:pt idx="8724">
                  <c:v>67.680000000000007</c:v>
                </c:pt>
                <c:pt idx="8725">
                  <c:v>67.680000000000007</c:v>
                </c:pt>
                <c:pt idx="8726">
                  <c:v>67.680000000000007</c:v>
                </c:pt>
                <c:pt idx="8727">
                  <c:v>67.685000000000002</c:v>
                </c:pt>
                <c:pt idx="8728">
                  <c:v>67.685000000000002</c:v>
                </c:pt>
                <c:pt idx="8729">
                  <c:v>67.69</c:v>
                </c:pt>
                <c:pt idx="8730">
                  <c:v>67.694999999999993</c:v>
                </c:pt>
                <c:pt idx="8731">
                  <c:v>67.694999999999993</c:v>
                </c:pt>
                <c:pt idx="8732">
                  <c:v>67.694999999999993</c:v>
                </c:pt>
                <c:pt idx="8733">
                  <c:v>67.694999999999993</c:v>
                </c:pt>
                <c:pt idx="8734">
                  <c:v>67.704999999999998</c:v>
                </c:pt>
                <c:pt idx="8735">
                  <c:v>67.704999999999998</c:v>
                </c:pt>
                <c:pt idx="8736">
                  <c:v>67.704999999999998</c:v>
                </c:pt>
                <c:pt idx="8737">
                  <c:v>67.704999999999998</c:v>
                </c:pt>
                <c:pt idx="8738">
                  <c:v>67.709999999999994</c:v>
                </c:pt>
                <c:pt idx="8739">
                  <c:v>67.709999999999994</c:v>
                </c:pt>
                <c:pt idx="8740">
                  <c:v>67.715000000000003</c:v>
                </c:pt>
                <c:pt idx="8741">
                  <c:v>67.72</c:v>
                </c:pt>
                <c:pt idx="8742">
                  <c:v>67.72</c:v>
                </c:pt>
                <c:pt idx="8743">
                  <c:v>67.72</c:v>
                </c:pt>
                <c:pt idx="8744">
                  <c:v>67.72</c:v>
                </c:pt>
                <c:pt idx="8745">
                  <c:v>67.72999999999999</c:v>
                </c:pt>
                <c:pt idx="8746">
                  <c:v>67.72999999999999</c:v>
                </c:pt>
                <c:pt idx="8747">
                  <c:v>67.72999999999999</c:v>
                </c:pt>
                <c:pt idx="8748">
                  <c:v>67.72999999999999</c:v>
                </c:pt>
                <c:pt idx="8749">
                  <c:v>67.734999999999999</c:v>
                </c:pt>
                <c:pt idx="8750">
                  <c:v>67.739999999999995</c:v>
                </c:pt>
                <c:pt idx="8751">
                  <c:v>67.739999999999995</c:v>
                </c:pt>
                <c:pt idx="8752">
                  <c:v>67.739999999999995</c:v>
                </c:pt>
                <c:pt idx="8753">
                  <c:v>67.745000000000005</c:v>
                </c:pt>
                <c:pt idx="8754">
                  <c:v>67.745000000000005</c:v>
                </c:pt>
                <c:pt idx="8755">
                  <c:v>67.745000000000005</c:v>
                </c:pt>
                <c:pt idx="8756">
                  <c:v>67.75</c:v>
                </c:pt>
                <c:pt idx="8757">
                  <c:v>67.754999999999995</c:v>
                </c:pt>
                <c:pt idx="8758">
                  <c:v>67.754999999999995</c:v>
                </c:pt>
                <c:pt idx="8759">
                  <c:v>67.754999999999995</c:v>
                </c:pt>
                <c:pt idx="8760">
                  <c:v>67.75499999999999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824E-E640-A0B0-54C0B09F2EB3}"/>
            </c:ext>
          </c:extLst>
        </c:ser>
        <c:ser>
          <c:idx val="1"/>
          <c:order val="1"/>
          <c:tx>
            <c:v>IEUBK</c:v>
          </c:tx>
          <c:spPr>
            <a:ln>
              <a:solidFill>
                <a:srgbClr val="FFC000"/>
              </a:solidFill>
            </a:ln>
          </c:spPr>
          <c:marker>
            <c:symbol val="none"/>
          </c:marker>
          <c:xVal>
            <c:numRef>
              <c:f>'AALM vs IEUBK, FDA 1.4'!$N$368:$N$9128</c:f>
              <c:numCache>
                <c:formatCode>General</c:formatCode>
                <c:ptCount val="8761"/>
                <c:pt idx="0">
                  <c:v>1</c:v>
                </c:pt>
                <c:pt idx="1">
                  <c:v>1.0029999999999999</c:v>
                </c:pt>
                <c:pt idx="2">
                  <c:v>1.0049999999999999</c:v>
                </c:pt>
                <c:pt idx="3">
                  <c:v>1.008</c:v>
                </c:pt>
                <c:pt idx="4">
                  <c:v>1.0109999999999999</c:v>
                </c:pt>
                <c:pt idx="5">
                  <c:v>1.014</c:v>
                </c:pt>
                <c:pt idx="6">
                  <c:v>1.016</c:v>
                </c:pt>
                <c:pt idx="7">
                  <c:v>1.0189999999999999</c:v>
                </c:pt>
                <c:pt idx="8">
                  <c:v>1.022</c:v>
                </c:pt>
                <c:pt idx="9">
                  <c:v>1.0249999999999999</c:v>
                </c:pt>
                <c:pt idx="10">
                  <c:v>1.0269999999999999</c:v>
                </c:pt>
                <c:pt idx="11">
                  <c:v>1.03</c:v>
                </c:pt>
                <c:pt idx="12">
                  <c:v>1.0329999999999999</c:v>
                </c:pt>
                <c:pt idx="13">
                  <c:v>1.036</c:v>
                </c:pt>
                <c:pt idx="14">
                  <c:v>1.038</c:v>
                </c:pt>
                <c:pt idx="15">
                  <c:v>1.0409999999999999</c:v>
                </c:pt>
                <c:pt idx="16">
                  <c:v>1.044</c:v>
                </c:pt>
                <c:pt idx="17">
                  <c:v>1.0469999999999999</c:v>
                </c:pt>
                <c:pt idx="18">
                  <c:v>1.0489999999999999</c:v>
                </c:pt>
                <c:pt idx="19">
                  <c:v>1.052</c:v>
                </c:pt>
                <c:pt idx="20">
                  <c:v>1.0549999999999999</c:v>
                </c:pt>
                <c:pt idx="21">
                  <c:v>1.0580000000000001</c:v>
                </c:pt>
                <c:pt idx="22">
                  <c:v>1.06</c:v>
                </c:pt>
                <c:pt idx="23">
                  <c:v>1.0629999999999999</c:v>
                </c:pt>
                <c:pt idx="24">
                  <c:v>1.0660000000000001</c:v>
                </c:pt>
                <c:pt idx="25">
                  <c:v>1.0680000000000001</c:v>
                </c:pt>
                <c:pt idx="26">
                  <c:v>1.071</c:v>
                </c:pt>
                <c:pt idx="27">
                  <c:v>1.0740000000000001</c:v>
                </c:pt>
                <c:pt idx="28">
                  <c:v>1.077</c:v>
                </c:pt>
                <c:pt idx="29">
                  <c:v>1.079</c:v>
                </c:pt>
                <c:pt idx="30">
                  <c:v>1.0820000000000001</c:v>
                </c:pt>
                <c:pt idx="31">
                  <c:v>1.085</c:v>
                </c:pt>
                <c:pt idx="32">
                  <c:v>1.0880000000000001</c:v>
                </c:pt>
                <c:pt idx="33">
                  <c:v>1.0900000000000001</c:v>
                </c:pt>
                <c:pt idx="34">
                  <c:v>1.093</c:v>
                </c:pt>
                <c:pt idx="35">
                  <c:v>1.0960000000000001</c:v>
                </c:pt>
                <c:pt idx="36">
                  <c:v>1.099</c:v>
                </c:pt>
                <c:pt idx="37">
                  <c:v>1.101</c:v>
                </c:pt>
                <c:pt idx="38">
                  <c:v>1.1040000000000001</c:v>
                </c:pt>
                <c:pt idx="39">
                  <c:v>1.107</c:v>
                </c:pt>
                <c:pt idx="40">
                  <c:v>1.1100000000000001</c:v>
                </c:pt>
                <c:pt idx="41">
                  <c:v>1.1120000000000001</c:v>
                </c:pt>
                <c:pt idx="42">
                  <c:v>1.115</c:v>
                </c:pt>
                <c:pt idx="43">
                  <c:v>1.1180000000000001</c:v>
                </c:pt>
                <c:pt idx="44">
                  <c:v>1.121</c:v>
                </c:pt>
                <c:pt idx="45">
                  <c:v>1.123</c:v>
                </c:pt>
                <c:pt idx="46">
                  <c:v>1.1259999999999999</c:v>
                </c:pt>
                <c:pt idx="47">
                  <c:v>1.129</c:v>
                </c:pt>
                <c:pt idx="48">
                  <c:v>1.1319999999999999</c:v>
                </c:pt>
                <c:pt idx="49">
                  <c:v>1.1339999999999999</c:v>
                </c:pt>
                <c:pt idx="50">
                  <c:v>1.137</c:v>
                </c:pt>
                <c:pt idx="51">
                  <c:v>1.1399999999999999</c:v>
                </c:pt>
                <c:pt idx="52">
                  <c:v>1.1419999999999999</c:v>
                </c:pt>
                <c:pt idx="53">
                  <c:v>1.145</c:v>
                </c:pt>
                <c:pt idx="54">
                  <c:v>1.1479999999999999</c:v>
                </c:pt>
                <c:pt idx="55">
                  <c:v>1.151</c:v>
                </c:pt>
                <c:pt idx="56">
                  <c:v>1.153</c:v>
                </c:pt>
                <c:pt idx="57">
                  <c:v>1.1559999999999999</c:v>
                </c:pt>
                <c:pt idx="58">
                  <c:v>1.159</c:v>
                </c:pt>
                <c:pt idx="59">
                  <c:v>1.1619999999999999</c:v>
                </c:pt>
                <c:pt idx="60">
                  <c:v>1.1639999999999999</c:v>
                </c:pt>
                <c:pt idx="61">
                  <c:v>1.167</c:v>
                </c:pt>
                <c:pt idx="62">
                  <c:v>1.17</c:v>
                </c:pt>
                <c:pt idx="63">
                  <c:v>1.173</c:v>
                </c:pt>
                <c:pt idx="64">
                  <c:v>1.175</c:v>
                </c:pt>
                <c:pt idx="65">
                  <c:v>1.1779999999999999</c:v>
                </c:pt>
                <c:pt idx="66">
                  <c:v>1.181</c:v>
                </c:pt>
                <c:pt idx="67">
                  <c:v>1.1839999999999999</c:v>
                </c:pt>
                <c:pt idx="68">
                  <c:v>1.1859999999999999</c:v>
                </c:pt>
                <c:pt idx="69">
                  <c:v>1.1890000000000001</c:v>
                </c:pt>
                <c:pt idx="70">
                  <c:v>1.1919999999999999</c:v>
                </c:pt>
                <c:pt idx="71">
                  <c:v>1.1950000000000001</c:v>
                </c:pt>
                <c:pt idx="72">
                  <c:v>1.1970000000000001</c:v>
                </c:pt>
                <c:pt idx="73">
                  <c:v>1.2</c:v>
                </c:pt>
                <c:pt idx="74">
                  <c:v>1.2030000000000001</c:v>
                </c:pt>
                <c:pt idx="75">
                  <c:v>1.2050000000000001</c:v>
                </c:pt>
                <c:pt idx="76">
                  <c:v>1.208</c:v>
                </c:pt>
                <c:pt idx="77">
                  <c:v>1.2110000000000001</c:v>
                </c:pt>
                <c:pt idx="78">
                  <c:v>1.214</c:v>
                </c:pt>
                <c:pt idx="79">
                  <c:v>1.216</c:v>
                </c:pt>
                <c:pt idx="80">
                  <c:v>1.2190000000000001</c:v>
                </c:pt>
                <c:pt idx="81">
                  <c:v>1.222</c:v>
                </c:pt>
                <c:pt idx="82">
                  <c:v>1.2250000000000001</c:v>
                </c:pt>
                <c:pt idx="83">
                  <c:v>1.2270000000000001</c:v>
                </c:pt>
                <c:pt idx="84">
                  <c:v>1.23</c:v>
                </c:pt>
                <c:pt idx="85">
                  <c:v>1.2330000000000001</c:v>
                </c:pt>
                <c:pt idx="86">
                  <c:v>1.236</c:v>
                </c:pt>
                <c:pt idx="87">
                  <c:v>1.238</c:v>
                </c:pt>
                <c:pt idx="88">
                  <c:v>1.2410000000000001</c:v>
                </c:pt>
                <c:pt idx="89">
                  <c:v>1.244</c:v>
                </c:pt>
                <c:pt idx="90">
                  <c:v>1.2470000000000001</c:v>
                </c:pt>
                <c:pt idx="91">
                  <c:v>1.2490000000000001</c:v>
                </c:pt>
                <c:pt idx="92">
                  <c:v>1.252</c:v>
                </c:pt>
                <c:pt idx="93">
                  <c:v>1.2549999999999999</c:v>
                </c:pt>
                <c:pt idx="94">
                  <c:v>1.258</c:v>
                </c:pt>
                <c:pt idx="95">
                  <c:v>1.26</c:v>
                </c:pt>
                <c:pt idx="96">
                  <c:v>1.2629999999999999</c:v>
                </c:pt>
                <c:pt idx="97">
                  <c:v>1.266</c:v>
                </c:pt>
                <c:pt idx="98">
                  <c:v>1.268</c:v>
                </c:pt>
                <c:pt idx="99">
                  <c:v>1.2709999999999999</c:v>
                </c:pt>
                <c:pt idx="100">
                  <c:v>1.274</c:v>
                </c:pt>
                <c:pt idx="101">
                  <c:v>1.2769999999999999</c:v>
                </c:pt>
                <c:pt idx="102">
                  <c:v>1.2789999999999999</c:v>
                </c:pt>
                <c:pt idx="103">
                  <c:v>1.282</c:v>
                </c:pt>
                <c:pt idx="104">
                  <c:v>1.2849999999999999</c:v>
                </c:pt>
                <c:pt idx="105">
                  <c:v>1.288</c:v>
                </c:pt>
                <c:pt idx="106">
                  <c:v>1.29</c:v>
                </c:pt>
                <c:pt idx="107">
                  <c:v>1.2929999999999999</c:v>
                </c:pt>
                <c:pt idx="108">
                  <c:v>1.296</c:v>
                </c:pt>
                <c:pt idx="109">
                  <c:v>1.2989999999999999</c:v>
                </c:pt>
                <c:pt idx="110">
                  <c:v>1.3009999999999999</c:v>
                </c:pt>
                <c:pt idx="111">
                  <c:v>1.304</c:v>
                </c:pt>
                <c:pt idx="112">
                  <c:v>1.3069999999999999</c:v>
                </c:pt>
                <c:pt idx="113">
                  <c:v>1.31</c:v>
                </c:pt>
                <c:pt idx="114">
                  <c:v>1.3120000000000001</c:v>
                </c:pt>
                <c:pt idx="115">
                  <c:v>1.3149999999999999</c:v>
                </c:pt>
                <c:pt idx="116">
                  <c:v>1.3180000000000001</c:v>
                </c:pt>
                <c:pt idx="117">
                  <c:v>1.321</c:v>
                </c:pt>
                <c:pt idx="118">
                  <c:v>1.323</c:v>
                </c:pt>
                <c:pt idx="119">
                  <c:v>1.3260000000000001</c:v>
                </c:pt>
                <c:pt idx="120">
                  <c:v>1.329</c:v>
                </c:pt>
                <c:pt idx="121">
                  <c:v>1.3320000000000001</c:v>
                </c:pt>
                <c:pt idx="122">
                  <c:v>1.3340000000000001</c:v>
                </c:pt>
                <c:pt idx="123">
                  <c:v>1.337</c:v>
                </c:pt>
                <c:pt idx="124">
                  <c:v>1.34</c:v>
                </c:pt>
                <c:pt idx="125">
                  <c:v>1.3420000000000001</c:v>
                </c:pt>
                <c:pt idx="126">
                  <c:v>1.345</c:v>
                </c:pt>
                <c:pt idx="127">
                  <c:v>1.3480000000000001</c:v>
                </c:pt>
                <c:pt idx="128">
                  <c:v>1.351</c:v>
                </c:pt>
                <c:pt idx="129">
                  <c:v>1.353</c:v>
                </c:pt>
                <c:pt idx="130">
                  <c:v>1.3560000000000001</c:v>
                </c:pt>
                <c:pt idx="131">
                  <c:v>1.359</c:v>
                </c:pt>
                <c:pt idx="132">
                  <c:v>1.3620000000000001</c:v>
                </c:pt>
                <c:pt idx="133">
                  <c:v>1.3640000000000001</c:v>
                </c:pt>
                <c:pt idx="134">
                  <c:v>1.367</c:v>
                </c:pt>
                <c:pt idx="135">
                  <c:v>1.37</c:v>
                </c:pt>
                <c:pt idx="136">
                  <c:v>1.373</c:v>
                </c:pt>
                <c:pt idx="137">
                  <c:v>1.375</c:v>
                </c:pt>
                <c:pt idx="138">
                  <c:v>1.3779999999999999</c:v>
                </c:pt>
                <c:pt idx="139">
                  <c:v>1.381</c:v>
                </c:pt>
                <c:pt idx="140">
                  <c:v>1.3839999999999999</c:v>
                </c:pt>
                <c:pt idx="141">
                  <c:v>1.3859999999999999</c:v>
                </c:pt>
                <c:pt idx="142">
                  <c:v>1.389</c:v>
                </c:pt>
                <c:pt idx="143">
                  <c:v>1.3919999999999999</c:v>
                </c:pt>
                <c:pt idx="144">
                  <c:v>1.395</c:v>
                </c:pt>
                <c:pt idx="145">
                  <c:v>1.397</c:v>
                </c:pt>
                <c:pt idx="146">
                  <c:v>1.4</c:v>
                </c:pt>
                <c:pt idx="147">
                  <c:v>1.403</c:v>
                </c:pt>
                <c:pt idx="148">
                  <c:v>1.405</c:v>
                </c:pt>
                <c:pt idx="149">
                  <c:v>1.4079999999999999</c:v>
                </c:pt>
                <c:pt idx="150">
                  <c:v>1.411</c:v>
                </c:pt>
                <c:pt idx="151">
                  <c:v>1.4139999999999999</c:v>
                </c:pt>
                <c:pt idx="152">
                  <c:v>1.4159999999999999</c:v>
                </c:pt>
                <c:pt idx="153">
                  <c:v>1.419</c:v>
                </c:pt>
                <c:pt idx="154">
                  <c:v>1.4219999999999999</c:v>
                </c:pt>
                <c:pt idx="155">
                  <c:v>1.425</c:v>
                </c:pt>
                <c:pt idx="156">
                  <c:v>1.427</c:v>
                </c:pt>
                <c:pt idx="157">
                  <c:v>1.43</c:v>
                </c:pt>
                <c:pt idx="158">
                  <c:v>1.4330000000000001</c:v>
                </c:pt>
                <c:pt idx="159">
                  <c:v>1.4359999999999999</c:v>
                </c:pt>
                <c:pt idx="160">
                  <c:v>1.4379999999999999</c:v>
                </c:pt>
                <c:pt idx="161">
                  <c:v>1.4410000000000001</c:v>
                </c:pt>
                <c:pt idx="162">
                  <c:v>1.444</c:v>
                </c:pt>
                <c:pt idx="163">
                  <c:v>1.4470000000000001</c:v>
                </c:pt>
                <c:pt idx="164">
                  <c:v>1.4490000000000001</c:v>
                </c:pt>
                <c:pt idx="165">
                  <c:v>1.452</c:v>
                </c:pt>
                <c:pt idx="166">
                  <c:v>1.4550000000000001</c:v>
                </c:pt>
                <c:pt idx="167">
                  <c:v>1.458</c:v>
                </c:pt>
                <c:pt idx="168">
                  <c:v>1.46</c:v>
                </c:pt>
                <c:pt idx="169">
                  <c:v>1.4630000000000001</c:v>
                </c:pt>
                <c:pt idx="170">
                  <c:v>1.466</c:v>
                </c:pt>
                <c:pt idx="171">
                  <c:v>1.468</c:v>
                </c:pt>
                <c:pt idx="172">
                  <c:v>1.4710000000000001</c:v>
                </c:pt>
                <c:pt idx="173">
                  <c:v>1.474</c:v>
                </c:pt>
                <c:pt idx="174">
                  <c:v>1.4770000000000001</c:v>
                </c:pt>
                <c:pt idx="175">
                  <c:v>1.4790000000000001</c:v>
                </c:pt>
                <c:pt idx="176">
                  <c:v>1.482</c:v>
                </c:pt>
                <c:pt idx="177">
                  <c:v>1.4850000000000001</c:v>
                </c:pt>
                <c:pt idx="178">
                  <c:v>1.488</c:v>
                </c:pt>
                <c:pt idx="179">
                  <c:v>1.49</c:v>
                </c:pt>
                <c:pt idx="180">
                  <c:v>1.4930000000000001</c:v>
                </c:pt>
                <c:pt idx="181">
                  <c:v>1.496</c:v>
                </c:pt>
                <c:pt idx="182">
                  <c:v>1.4990000000000001</c:v>
                </c:pt>
                <c:pt idx="183">
                  <c:v>1.5009999999999999</c:v>
                </c:pt>
                <c:pt idx="184">
                  <c:v>1.504</c:v>
                </c:pt>
                <c:pt idx="185">
                  <c:v>1.5069999999999999</c:v>
                </c:pt>
                <c:pt idx="186">
                  <c:v>1.51</c:v>
                </c:pt>
                <c:pt idx="187">
                  <c:v>1.512</c:v>
                </c:pt>
                <c:pt idx="188">
                  <c:v>1.5149999999999999</c:v>
                </c:pt>
                <c:pt idx="189">
                  <c:v>1.518</c:v>
                </c:pt>
                <c:pt idx="190">
                  <c:v>1.5209999999999999</c:v>
                </c:pt>
                <c:pt idx="191">
                  <c:v>1.5229999999999999</c:v>
                </c:pt>
                <c:pt idx="192">
                  <c:v>1.526</c:v>
                </c:pt>
                <c:pt idx="193">
                  <c:v>1.5289999999999999</c:v>
                </c:pt>
                <c:pt idx="194">
                  <c:v>1.532</c:v>
                </c:pt>
                <c:pt idx="195">
                  <c:v>1.534</c:v>
                </c:pt>
                <c:pt idx="196">
                  <c:v>1.5369999999999999</c:v>
                </c:pt>
                <c:pt idx="197">
                  <c:v>1.54</c:v>
                </c:pt>
                <c:pt idx="198">
                  <c:v>1.542</c:v>
                </c:pt>
                <c:pt idx="199">
                  <c:v>1.5449999999999999</c:v>
                </c:pt>
                <c:pt idx="200">
                  <c:v>1.548</c:v>
                </c:pt>
                <c:pt idx="201">
                  <c:v>1.5509999999999999</c:v>
                </c:pt>
                <c:pt idx="202">
                  <c:v>1.5529999999999999</c:v>
                </c:pt>
                <c:pt idx="203">
                  <c:v>1.556</c:v>
                </c:pt>
                <c:pt idx="204">
                  <c:v>1.5589999999999999</c:v>
                </c:pt>
                <c:pt idx="205">
                  <c:v>1.5620000000000001</c:v>
                </c:pt>
                <c:pt idx="206">
                  <c:v>1.5640000000000001</c:v>
                </c:pt>
                <c:pt idx="207">
                  <c:v>1.5669999999999999</c:v>
                </c:pt>
                <c:pt idx="208">
                  <c:v>1.57</c:v>
                </c:pt>
                <c:pt idx="209">
                  <c:v>1.573</c:v>
                </c:pt>
                <c:pt idx="210">
                  <c:v>1.575</c:v>
                </c:pt>
                <c:pt idx="211">
                  <c:v>1.5780000000000001</c:v>
                </c:pt>
                <c:pt idx="212">
                  <c:v>1.581</c:v>
                </c:pt>
                <c:pt idx="213">
                  <c:v>1.5840000000000001</c:v>
                </c:pt>
                <c:pt idx="214">
                  <c:v>1.5860000000000001</c:v>
                </c:pt>
                <c:pt idx="215">
                  <c:v>1.589</c:v>
                </c:pt>
                <c:pt idx="216">
                  <c:v>1.5920000000000001</c:v>
                </c:pt>
                <c:pt idx="217">
                  <c:v>1.595</c:v>
                </c:pt>
                <c:pt idx="218">
                  <c:v>1.597</c:v>
                </c:pt>
                <c:pt idx="219">
                  <c:v>1.6</c:v>
                </c:pt>
                <c:pt idx="220">
                  <c:v>1.603</c:v>
                </c:pt>
                <c:pt idx="221">
                  <c:v>1.605</c:v>
                </c:pt>
                <c:pt idx="222">
                  <c:v>1.6080000000000001</c:v>
                </c:pt>
                <c:pt idx="223">
                  <c:v>1.611</c:v>
                </c:pt>
                <c:pt idx="224">
                  <c:v>1.6140000000000001</c:v>
                </c:pt>
                <c:pt idx="225">
                  <c:v>1.6160000000000001</c:v>
                </c:pt>
                <c:pt idx="226">
                  <c:v>1.619</c:v>
                </c:pt>
                <c:pt idx="227">
                  <c:v>1.6220000000000001</c:v>
                </c:pt>
                <c:pt idx="228">
                  <c:v>1.625</c:v>
                </c:pt>
                <c:pt idx="229">
                  <c:v>1.627</c:v>
                </c:pt>
                <c:pt idx="230">
                  <c:v>1.63</c:v>
                </c:pt>
                <c:pt idx="231">
                  <c:v>1.633</c:v>
                </c:pt>
                <c:pt idx="232">
                  <c:v>1.6359999999999999</c:v>
                </c:pt>
                <c:pt idx="233">
                  <c:v>1.6379999999999999</c:v>
                </c:pt>
                <c:pt idx="234">
                  <c:v>1.641</c:v>
                </c:pt>
                <c:pt idx="235">
                  <c:v>1.6439999999999999</c:v>
                </c:pt>
                <c:pt idx="236">
                  <c:v>1.647</c:v>
                </c:pt>
                <c:pt idx="237">
                  <c:v>1.649</c:v>
                </c:pt>
                <c:pt idx="238">
                  <c:v>1.6519999999999999</c:v>
                </c:pt>
                <c:pt idx="239">
                  <c:v>1.655</c:v>
                </c:pt>
                <c:pt idx="240">
                  <c:v>1.6579999999999999</c:v>
                </c:pt>
                <c:pt idx="241">
                  <c:v>1.66</c:v>
                </c:pt>
                <c:pt idx="242">
                  <c:v>1.663</c:v>
                </c:pt>
                <c:pt idx="243">
                  <c:v>1.6659999999999999</c:v>
                </c:pt>
                <c:pt idx="244">
                  <c:v>1.6679999999999999</c:v>
                </c:pt>
                <c:pt idx="245">
                  <c:v>1.671</c:v>
                </c:pt>
                <c:pt idx="246">
                  <c:v>1.6739999999999999</c:v>
                </c:pt>
                <c:pt idx="247">
                  <c:v>1.677</c:v>
                </c:pt>
                <c:pt idx="248">
                  <c:v>1.679</c:v>
                </c:pt>
                <c:pt idx="249">
                  <c:v>1.6819999999999999</c:v>
                </c:pt>
                <c:pt idx="250">
                  <c:v>1.6850000000000001</c:v>
                </c:pt>
                <c:pt idx="251">
                  <c:v>1.6879999999999999</c:v>
                </c:pt>
                <c:pt idx="252">
                  <c:v>1.69</c:v>
                </c:pt>
                <c:pt idx="253">
                  <c:v>1.6930000000000001</c:v>
                </c:pt>
                <c:pt idx="254">
                  <c:v>1.696</c:v>
                </c:pt>
                <c:pt idx="255">
                  <c:v>1.6990000000000001</c:v>
                </c:pt>
                <c:pt idx="256">
                  <c:v>1.7010000000000001</c:v>
                </c:pt>
                <c:pt idx="257">
                  <c:v>1.704</c:v>
                </c:pt>
                <c:pt idx="258">
                  <c:v>1.7070000000000001</c:v>
                </c:pt>
                <c:pt idx="259">
                  <c:v>1.71</c:v>
                </c:pt>
                <c:pt idx="260">
                  <c:v>1.712</c:v>
                </c:pt>
                <c:pt idx="261">
                  <c:v>1.7150000000000001</c:v>
                </c:pt>
                <c:pt idx="262">
                  <c:v>1.718</c:v>
                </c:pt>
                <c:pt idx="263">
                  <c:v>1.7210000000000001</c:v>
                </c:pt>
                <c:pt idx="264">
                  <c:v>1.7230000000000001</c:v>
                </c:pt>
                <c:pt idx="265">
                  <c:v>1.726</c:v>
                </c:pt>
                <c:pt idx="266">
                  <c:v>1.7290000000000001</c:v>
                </c:pt>
                <c:pt idx="267">
                  <c:v>1.732</c:v>
                </c:pt>
                <c:pt idx="268">
                  <c:v>1.734</c:v>
                </c:pt>
                <c:pt idx="269">
                  <c:v>1.7370000000000001</c:v>
                </c:pt>
                <c:pt idx="270">
                  <c:v>1.74</c:v>
                </c:pt>
                <c:pt idx="271">
                  <c:v>1.742</c:v>
                </c:pt>
                <c:pt idx="272">
                  <c:v>1.7450000000000001</c:v>
                </c:pt>
                <c:pt idx="273">
                  <c:v>1.748</c:v>
                </c:pt>
                <c:pt idx="274">
                  <c:v>1.7509999999999999</c:v>
                </c:pt>
                <c:pt idx="275">
                  <c:v>1.7529999999999999</c:v>
                </c:pt>
                <c:pt idx="276">
                  <c:v>1.756</c:v>
                </c:pt>
                <c:pt idx="277">
                  <c:v>1.7589999999999999</c:v>
                </c:pt>
                <c:pt idx="278">
                  <c:v>1.762</c:v>
                </c:pt>
                <c:pt idx="279">
                  <c:v>1.764</c:v>
                </c:pt>
                <c:pt idx="280">
                  <c:v>1.7669999999999999</c:v>
                </c:pt>
                <c:pt idx="281">
                  <c:v>1.77</c:v>
                </c:pt>
                <c:pt idx="282">
                  <c:v>1.7729999999999999</c:v>
                </c:pt>
                <c:pt idx="283">
                  <c:v>1.7749999999999999</c:v>
                </c:pt>
                <c:pt idx="284">
                  <c:v>1.778</c:v>
                </c:pt>
                <c:pt idx="285">
                  <c:v>1.7809999999999999</c:v>
                </c:pt>
                <c:pt idx="286">
                  <c:v>1.784</c:v>
                </c:pt>
                <c:pt idx="287">
                  <c:v>1.786</c:v>
                </c:pt>
                <c:pt idx="288">
                  <c:v>1.7889999999999999</c:v>
                </c:pt>
                <c:pt idx="289">
                  <c:v>1.792</c:v>
                </c:pt>
                <c:pt idx="290">
                  <c:v>1.7949999999999999</c:v>
                </c:pt>
                <c:pt idx="291">
                  <c:v>1.7969999999999999</c:v>
                </c:pt>
                <c:pt idx="292">
                  <c:v>1.8</c:v>
                </c:pt>
                <c:pt idx="293">
                  <c:v>1.8029999999999999</c:v>
                </c:pt>
                <c:pt idx="294">
                  <c:v>1.8049999999999999</c:v>
                </c:pt>
                <c:pt idx="295">
                  <c:v>1.8080000000000001</c:v>
                </c:pt>
                <c:pt idx="296">
                  <c:v>1.8109999999999999</c:v>
                </c:pt>
                <c:pt idx="297">
                  <c:v>1.8140000000000001</c:v>
                </c:pt>
                <c:pt idx="298">
                  <c:v>1.8160000000000001</c:v>
                </c:pt>
                <c:pt idx="299">
                  <c:v>1.819</c:v>
                </c:pt>
                <c:pt idx="300">
                  <c:v>1.8220000000000001</c:v>
                </c:pt>
                <c:pt idx="301">
                  <c:v>1.825</c:v>
                </c:pt>
                <c:pt idx="302">
                  <c:v>1.827</c:v>
                </c:pt>
                <c:pt idx="303">
                  <c:v>1.83</c:v>
                </c:pt>
                <c:pt idx="304">
                  <c:v>1.833</c:v>
                </c:pt>
                <c:pt idx="305">
                  <c:v>1.8360000000000001</c:v>
                </c:pt>
                <c:pt idx="306">
                  <c:v>1.8380000000000001</c:v>
                </c:pt>
                <c:pt idx="307">
                  <c:v>1.841</c:v>
                </c:pt>
                <c:pt idx="308">
                  <c:v>1.8440000000000001</c:v>
                </c:pt>
                <c:pt idx="309">
                  <c:v>1.847</c:v>
                </c:pt>
                <c:pt idx="310">
                  <c:v>1.849</c:v>
                </c:pt>
                <c:pt idx="311">
                  <c:v>1.8520000000000001</c:v>
                </c:pt>
                <c:pt idx="312">
                  <c:v>1.855</c:v>
                </c:pt>
                <c:pt idx="313">
                  <c:v>1.8580000000000001</c:v>
                </c:pt>
                <c:pt idx="314">
                  <c:v>1.86</c:v>
                </c:pt>
                <c:pt idx="315">
                  <c:v>1.863</c:v>
                </c:pt>
                <c:pt idx="316">
                  <c:v>1.8660000000000001</c:v>
                </c:pt>
                <c:pt idx="317">
                  <c:v>1.8680000000000001</c:v>
                </c:pt>
                <c:pt idx="318">
                  <c:v>1.871</c:v>
                </c:pt>
                <c:pt idx="319">
                  <c:v>1.8740000000000001</c:v>
                </c:pt>
                <c:pt idx="320">
                  <c:v>1.877</c:v>
                </c:pt>
                <c:pt idx="321">
                  <c:v>1.879</c:v>
                </c:pt>
                <c:pt idx="322">
                  <c:v>1.8819999999999999</c:v>
                </c:pt>
                <c:pt idx="323">
                  <c:v>1.885</c:v>
                </c:pt>
                <c:pt idx="324">
                  <c:v>1.8879999999999999</c:v>
                </c:pt>
                <c:pt idx="325">
                  <c:v>1.89</c:v>
                </c:pt>
                <c:pt idx="326">
                  <c:v>1.893</c:v>
                </c:pt>
                <c:pt idx="327">
                  <c:v>1.8959999999999999</c:v>
                </c:pt>
                <c:pt idx="328">
                  <c:v>1.899</c:v>
                </c:pt>
                <c:pt idx="329">
                  <c:v>1.901</c:v>
                </c:pt>
                <c:pt idx="330">
                  <c:v>1.9039999999999999</c:v>
                </c:pt>
                <c:pt idx="331">
                  <c:v>1.907</c:v>
                </c:pt>
                <c:pt idx="332">
                  <c:v>1.91</c:v>
                </c:pt>
                <c:pt idx="333">
                  <c:v>1.9119999999999999</c:v>
                </c:pt>
                <c:pt idx="334">
                  <c:v>1.915</c:v>
                </c:pt>
                <c:pt idx="335">
                  <c:v>1.9179999999999999</c:v>
                </c:pt>
                <c:pt idx="336">
                  <c:v>1.921</c:v>
                </c:pt>
                <c:pt idx="337">
                  <c:v>1.923</c:v>
                </c:pt>
                <c:pt idx="338">
                  <c:v>1.9259999999999999</c:v>
                </c:pt>
                <c:pt idx="339">
                  <c:v>1.929</c:v>
                </c:pt>
                <c:pt idx="340">
                  <c:v>1.9319999999999999</c:v>
                </c:pt>
                <c:pt idx="341">
                  <c:v>1.9339999999999999</c:v>
                </c:pt>
                <c:pt idx="342">
                  <c:v>1.9370000000000001</c:v>
                </c:pt>
                <c:pt idx="343">
                  <c:v>1.94</c:v>
                </c:pt>
                <c:pt idx="344">
                  <c:v>1.9419999999999999</c:v>
                </c:pt>
                <c:pt idx="345">
                  <c:v>1.9450000000000001</c:v>
                </c:pt>
                <c:pt idx="346">
                  <c:v>1.948</c:v>
                </c:pt>
                <c:pt idx="347">
                  <c:v>1.9510000000000001</c:v>
                </c:pt>
                <c:pt idx="348">
                  <c:v>1.9530000000000001</c:v>
                </c:pt>
                <c:pt idx="349">
                  <c:v>1.956</c:v>
                </c:pt>
                <c:pt idx="350">
                  <c:v>1.9590000000000001</c:v>
                </c:pt>
                <c:pt idx="351">
                  <c:v>1.962</c:v>
                </c:pt>
                <c:pt idx="352">
                  <c:v>1.964</c:v>
                </c:pt>
                <c:pt idx="353">
                  <c:v>1.9670000000000001</c:v>
                </c:pt>
                <c:pt idx="354">
                  <c:v>1.97</c:v>
                </c:pt>
                <c:pt idx="355">
                  <c:v>1.9730000000000001</c:v>
                </c:pt>
                <c:pt idx="356">
                  <c:v>1.9750000000000001</c:v>
                </c:pt>
                <c:pt idx="357">
                  <c:v>1.978</c:v>
                </c:pt>
                <c:pt idx="358">
                  <c:v>1.9810000000000001</c:v>
                </c:pt>
                <c:pt idx="359">
                  <c:v>1.984</c:v>
                </c:pt>
                <c:pt idx="360">
                  <c:v>1.986</c:v>
                </c:pt>
                <c:pt idx="361">
                  <c:v>1.9890000000000001</c:v>
                </c:pt>
                <c:pt idx="362">
                  <c:v>1.992</c:v>
                </c:pt>
                <c:pt idx="363">
                  <c:v>1.9950000000000001</c:v>
                </c:pt>
                <c:pt idx="364">
                  <c:v>1.9970000000000001</c:v>
                </c:pt>
                <c:pt idx="365">
                  <c:v>2</c:v>
                </c:pt>
                <c:pt idx="366">
                  <c:v>2.0030000000000001</c:v>
                </c:pt>
                <c:pt idx="367">
                  <c:v>2.0049999999999999</c:v>
                </c:pt>
                <c:pt idx="368">
                  <c:v>2.008</c:v>
                </c:pt>
                <c:pt idx="369">
                  <c:v>2.0110000000000001</c:v>
                </c:pt>
                <c:pt idx="370">
                  <c:v>2.0139999999999998</c:v>
                </c:pt>
                <c:pt idx="371">
                  <c:v>2.016</c:v>
                </c:pt>
                <c:pt idx="372">
                  <c:v>2.0190000000000001</c:v>
                </c:pt>
                <c:pt idx="373">
                  <c:v>2.0219999999999998</c:v>
                </c:pt>
                <c:pt idx="374">
                  <c:v>2.0249999999999999</c:v>
                </c:pt>
                <c:pt idx="375">
                  <c:v>2.0270000000000001</c:v>
                </c:pt>
                <c:pt idx="376">
                  <c:v>2.0299999999999998</c:v>
                </c:pt>
                <c:pt idx="377">
                  <c:v>2.0329999999999999</c:v>
                </c:pt>
                <c:pt idx="378">
                  <c:v>2.036</c:v>
                </c:pt>
                <c:pt idx="379">
                  <c:v>2.0379999999999998</c:v>
                </c:pt>
                <c:pt idx="380">
                  <c:v>2.0409999999999999</c:v>
                </c:pt>
                <c:pt idx="381">
                  <c:v>2.044</c:v>
                </c:pt>
                <c:pt idx="382">
                  <c:v>2.0470000000000002</c:v>
                </c:pt>
                <c:pt idx="383">
                  <c:v>2.0489999999999999</c:v>
                </c:pt>
                <c:pt idx="384">
                  <c:v>2.052</c:v>
                </c:pt>
                <c:pt idx="385">
                  <c:v>2.0550000000000002</c:v>
                </c:pt>
                <c:pt idx="386">
                  <c:v>2.0579999999999998</c:v>
                </c:pt>
                <c:pt idx="387">
                  <c:v>2.06</c:v>
                </c:pt>
                <c:pt idx="388">
                  <c:v>2.0630000000000002</c:v>
                </c:pt>
                <c:pt idx="389">
                  <c:v>2.0659999999999998</c:v>
                </c:pt>
                <c:pt idx="390">
                  <c:v>2.0680000000000001</c:v>
                </c:pt>
                <c:pt idx="391">
                  <c:v>2.0710000000000002</c:v>
                </c:pt>
                <c:pt idx="392">
                  <c:v>2.0739999999999998</c:v>
                </c:pt>
                <c:pt idx="393">
                  <c:v>2.077</c:v>
                </c:pt>
                <c:pt idx="394">
                  <c:v>2.0790000000000002</c:v>
                </c:pt>
                <c:pt idx="395">
                  <c:v>2.0819999999999999</c:v>
                </c:pt>
                <c:pt idx="396">
                  <c:v>2.085</c:v>
                </c:pt>
                <c:pt idx="397">
                  <c:v>2.0880000000000001</c:v>
                </c:pt>
                <c:pt idx="398">
                  <c:v>2.09</c:v>
                </c:pt>
                <c:pt idx="399">
                  <c:v>2.093</c:v>
                </c:pt>
                <c:pt idx="400">
                  <c:v>2.0960000000000001</c:v>
                </c:pt>
                <c:pt idx="401">
                  <c:v>2.0990000000000002</c:v>
                </c:pt>
                <c:pt idx="402">
                  <c:v>2.101</c:v>
                </c:pt>
                <c:pt idx="403">
                  <c:v>2.1040000000000001</c:v>
                </c:pt>
                <c:pt idx="404">
                  <c:v>2.1070000000000002</c:v>
                </c:pt>
                <c:pt idx="405">
                  <c:v>2.11</c:v>
                </c:pt>
                <c:pt idx="406">
                  <c:v>2.1120000000000001</c:v>
                </c:pt>
                <c:pt idx="407">
                  <c:v>2.1150000000000002</c:v>
                </c:pt>
                <c:pt idx="408">
                  <c:v>2.1179999999999999</c:v>
                </c:pt>
                <c:pt idx="409">
                  <c:v>2.121</c:v>
                </c:pt>
                <c:pt idx="410">
                  <c:v>2.1230000000000002</c:v>
                </c:pt>
                <c:pt idx="411">
                  <c:v>2.1259999999999999</c:v>
                </c:pt>
                <c:pt idx="412">
                  <c:v>2.129</c:v>
                </c:pt>
                <c:pt idx="413">
                  <c:v>2.1320000000000001</c:v>
                </c:pt>
                <c:pt idx="414">
                  <c:v>2.1339999999999999</c:v>
                </c:pt>
                <c:pt idx="415">
                  <c:v>2.137</c:v>
                </c:pt>
                <c:pt idx="416">
                  <c:v>2.14</c:v>
                </c:pt>
                <c:pt idx="417">
                  <c:v>2.1419999999999999</c:v>
                </c:pt>
                <c:pt idx="418">
                  <c:v>2.145</c:v>
                </c:pt>
                <c:pt idx="419">
                  <c:v>2.1480000000000001</c:v>
                </c:pt>
                <c:pt idx="420">
                  <c:v>2.1509999999999998</c:v>
                </c:pt>
                <c:pt idx="421">
                  <c:v>2.153</c:v>
                </c:pt>
                <c:pt idx="422">
                  <c:v>2.1560000000000001</c:v>
                </c:pt>
                <c:pt idx="423">
                  <c:v>2.1589999999999998</c:v>
                </c:pt>
                <c:pt idx="424">
                  <c:v>2.1619999999999999</c:v>
                </c:pt>
                <c:pt idx="425">
                  <c:v>2.1640000000000001</c:v>
                </c:pt>
                <c:pt idx="426">
                  <c:v>2.1669999999999998</c:v>
                </c:pt>
                <c:pt idx="427">
                  <c:v>2.17</c:v>
                </c:pt>
                <c:pt idx="428">
                  <c:v>2.173</c:v>
                </c:pt>
                <c:pt idx="429">
                  <c:v>2.1749999999999998</c:v>
                </c:pt>
                <c:pt idx="430">
                  <c:v>2.1779999999999999</c:v>
                </c:pt>
                <c:pt idx="431">
                  <c:v>2.181</c:v>
                </c:pt>
                <c:pt idx="432">
                  <c:v>2.1840000000000002</c:v>
                </c:pt>
                <c:pt idx="433">
                  <c:v>2.1859999999999999</c:v>
                </c:pt>
                <c:pt idx="434">
                  <c:v>2.1890000000000001</c:v>
                </c:pt>
                <c:pt idx="435">
                  <c:v>2.1920000000000002</c:v>
                </c:pt>
                <c:pt idx="436">
                  <c:v>2.1949999999999998</c:v>
                </c:pt>
                <c:pt idx="437">
                  <c:v>2.1970000000000001</c:v>
                </c:pt>
                <c:pt idx="438">
                  <c:v>2.2000000000000002</c:v>
                </c:pt>
                <c:pt idx="439">
                  <c:v>2.2029999999999998</c:v>
                </c:pt>
                <c:pt idx="440">
                  <c:v>2.2050000000000001</c:v>
                </c:pt>
                <c:pt idx="441">
                  <c:v>2.2080000000000002</c:v>
                </c:pt>
                <c:pt idx="442">
                  <c:v>2.2109999999999999</c:v>
                </c:pt>
                <c:pt idx="443">
                  <c:v>2.214</c:v>
                </c:pt>
                <c:pt idx="444">
                  <c:v>2.2160000000000002</c:v>
                </c:pt>
                <c:pt idx="445">
                  <c:v>2.2189999999999999</c:v>
                </c:pt>
                <c:pt idx="446">
                  <c:v>2.222</c:v>
                </c:pt>
                <c:pt idx="447">
                  <c:v>2.2250000000000001</c:v>
                </c:pt>
                <c:pt idx="448">
                  <c:v>2.2269999999999999</c:v>
                </c:pt>
                <c:pt idx="449">
                  <c:v>2.23</c:v>
                </c:pt>
                <c:pt idx="450">
                  <c:v>2.2330000000000001</c:v>
                </c:pt>
                <c:pt idx="451">
                  <c:v>2.2360000000000002</c:v>
                </c:pt>
                <c:pt idx="452">
                  <c:v>2.238</c:v>
                </c:pt>
                <c:pt idx="453">
                  <c:v>2.2410000000000001</c:v>
                </c:pt>
                <c:pt idx="454">
                  <c:v>2.2440000000000002</c:v>
                </c:pt>
                <c:pt idx="455">
                  <c:v>2.2469999999999999</c:v>
                </c:pt>
                <c:pt idx="456">
                  <c:v>2.2490000000000001</c:v>
                </c:pt>
                <c:pt idx="457">
                  <c:v>2.2519999999999998</c:v>
                </c:pt>
                <c:pt idx="458">
                  <c:v>2.2549999999999999</c:v>
                </c:pt>
                <c:pt idx="459">
                  <c:v>2.258</c:v>
                </c:pt>
                <c:pt idx="460">
                  <c:v>2.2599999999999998</c:v>
                </c:pt>
                <c:pt idx="461">
                  <c:v>2.2629999999999999</c:v>
                </c:pt>
                <c:pt idx="462">
                  <c:v>2.266</c:v>
                </c:pt>
                <c:pt idx="463">
                  <c:v>2.2679999999999998</c:v>
                </c:pt>
                <c:pt idx="464">
                  <c:v>2.2709999999999999</c:v>
                </c:pt>
                <c:pt idx="465">
                  <c:v>2.274</c:v>
                </c:pt>
                <c:pt idx="466">
                  <c:v>2.2770000000000001</c:v>
                </c:pt>
                <c:pt idx="467">
                  <c:v>2.2789999999999999</c:v>
                </c:pt>
                <c:pt idx="468">
                  <c:v>2.282</c:v>
                </c:pt>
                <c:pt idx="469">
                  <c:v>2.2850000000000001</c:v>
                </c:pt>
                <c:pt idx="470">
                  <c:v>2.2879999999999998</c:v>
                </c:pt>
                <c:pt idx="471">
                  <c:v>2.29</c:v>
                </c:pt>
                <c:pt idx="472">
                  <c:v>2.2930000000000001</c:v>
                </c:pt>
                <c:pt idx="473">
                  <c:v>2.2959999999999998</c:v>
                </c:pt>
                <c:pt idx="474">
                  <c:v>2.2989999999999999</c:v>
                </c:pt>
                <c:pt idx="475">
                  <c:v>2.3010000000000002</c:v>
                </c:pt>
                <c:pt idx="476">
                  <c:v>2.3039999999999998</c:v>
                </c:pt>
                <c:pt idx="477">
                  <c:v>2.3069999999999999</c:v>
                </c:pt>
                <c:pt idx="478">
                  <c:v>2.31</c:v>
                </c:pt>
                <c:pt idx="479">
                  <c:v>2.3119999999999998</c:v>
                </c:pt>
                <c:pt idx="480">
                  <c:v>2.3149999999999999</c:v>
                </c:pt>
                <c:pt idx="481">
                  <c:v>2.3180000000000001</c:v>
                </c:pt>
                <c:pt idx="482">
                  <c:v>2.3210000000000002</c:v>
                </c:pt>
                <c:pt idx="483">
                  <c:v>2.323</c:v>
                </c:pt>
                <c:pt idx="484">
                  <c:v>2.3260000000000001</c:v>
                </c:pt>
                <c:pt idx="485">
                  <c:v>2.3290000000000002</c:v>
                </c:pt>
                <c:pt idx="486">
                  <c:v>2.3319999999999999</c:v>
                </c:pt>
                <c:pt idx="487">
                  <c:v>2.3340000000000001</c:v>
                </c:pt>
                <c:pt idx="488">
                  <c:v>2.3370000000000002</c:v>
                </c:pt>
                <c:pt idx="489">
                  <c:v>2.34</c:v>
                </c:pt>
                <c:pt idx="490">
                  <c:v>2.3420000000000001</c:v>
                </c:pt>
                <c:pt idx="491">
                  <c:v>2.3450000000000002</c:v>
                </c:pt>
                <c:pt idx="492">
                  <c:v>2.3479999999999999</c:v>
                </c:pt>
                <c:pt idx="493">
                  <c:v>2.351</c:v>
                </c:pt>
                <c:pt idx="494">
                  <c:v>2.3530000000000002</c:v>
                </c:pt>
                <c:pt idx="495">
                  <c:v>2.3559999999999999</c:v>
                </c:pt>
                <c:pt idx="496">
                  <c:v>2.359</c:v>
                </c:pt>
                <c:pt idx="497">
                  <c:v>2.3620000000000001</c:v>
                </c:pt>
                <c:pt idx="498">
                  <c:v>2.3639999999999999</c:v>
                </c:pt>
                <c:pt idx="499">
                  <c:v>2.367</c:v>
                </c:pt>
                <c:pt idx="500">
                  <c:v>2.37</c:v>
                </c:pt>
                <c:pt idx="501">
                  <c:v>2.3730000000000002</c:v>
                </c:pt>
                <c:pt idx="502">
                  <c:v>2.375</c:v>
                </c:pt>
                <c:pt idx="503">
                  <c:v>2.3780000000000001</c:v>
                </c:pt>
                <c:pt idx="504">
                  <c:v>2.3809999999999998</c:v>
                </c:pt>
                <c:pt idx="505">
                  <c:v>2.3839999999999999</c:v>
                </c:pt>
                <c:pt idx="506">
                  <c:v>2.3860000000000001</c:v>
                </c:pt>
                <c:pt idx="507">
                  <c:v>2.3889999999999998</c:v>
                </c:pt>
                <c:pt idx="508">
                  <c:v>2.3919999999999999</c:v>
                </c:pt>
                <c:pt idx="509">
                  <c:v>2.395</c:v>
                </c:pt>
                <c:pt idx="510">
                  <c:v>2.3969999999999998</c:v>
                </c:pt>
                <c:pt idx="511">
                  <c:v>2.4</c:v>
                </c:pt>
                <c:pt idx="512">
                  <c:v>2.403</c:v>
                </c:pt>
                <c:pt idx="513">
                  <c:v>2.4049999999999998</c:v>
                </c:pt>
                <c:pt idx="514">
                  <c:v>2.4079999999999999</c:v>
                </c:pt>
                <c:pt idx="515">
                  <c:v>2.411</c:v>
                </c:pt>
                <c:pt idx="516">
                  <c:v>2.4140000000000001</c:v>
                </c:pt>
                <c:pt idx="517">
                  <c:v>2.4159999999999999</c:v>
                </c:pt>
                <c:pt idx="518">
                  <c:v>2.419</c:v>
                </c:pt>
                <c:pt idx="519">
                  <c:v>2.4220000000000002</c:v>
                </c:pt>
                <c:pt idx="520">
                  <c:v>2.4249999999999998</c:v>
                </c:pt>
                <c:pt idx="521">
                  <c:v>2.427</c:v>
                </c:pt>
                <c:pt idx="522">
                  <c:v>2.4300000000000002</c:v>
                </c:pt>
                <c:pt idx="523">
                  <c:v>2.4329999999999998</c:v>
                </c:pt>
                <c:pt idx="524">
                  <c:v>2.4359999999999999</c:v>
                </c:pt>
                <c:pt idx="525">
                  <c:v>2.4380000000000002</c:v>
                </c:pt>
                <c:pt idx="526">
                  <c:v>2.4409999999999998</c:v>
                </c:pt>
                <c:pt idx="527">
                  <c:v>2.444</c:v>
                </c:pt>
                <c:pt idx="528">
                  <c:v>2.4470000000000001</c:v>
                </c:pt>
                <c:pt idx="529">
                  <c:v>2.4489999999999998</c:v>
                </c:pt>
                <c:pt idx="530">
                  <c:v>2.452</c:v>
                </c:pt>
                <c:pt idx="531">
                  <c:v>2.4550000000000001</c:v>
                </c:pt>
                <c:pt idx="532">
                  <c:v>2.4580000000000002</c:v>
                </c:pt>
                <c:pt idx="533">
                  <c:v>2.46</c:v>
                </c:pt>
                <c:pt idx="534">
                  <c:v>2.4630000000000001</c:v>
                </c:pt>
                <c:pt idx="535">
                  <c:v>2.4660000000000002</c:v>
                </c:pt>
                <c:pt idx="536">
                  <c:v>2.468</c:v>
                </c:pt>
                <c:pt idx="537">
                  <c:v>2.4710000000000001</c:v>
                </c:pt>
                <c:pt idx="538">
                  <c:v>2.4740000000000002</c:v>
                </c:pt>
                <c:pt idx="539">
                  <c:v>2.4769999999999999</c:v>
                </c:pt>
                <c:pt idx="540">
                  <c:v>2.4790000000000001</c:v>
                </c:pt>
                <c:pt idx="541">
                  <c:v>2.4820000000000002</c:v>
                </c:pt>
                <c:pt idx="542">
                  <c:v>2.4849999999999999</c:v>
                </c:pt>
                <c:pt idx="543">
                  <c:v>2.488</c:v>
                </c:pt>
                <c:pt idx="544">
                  <c:v>2.4900000000000002</c:v>
                </c:pt>
                <c:pt idx="545">
                  <c:v>2.4929999999999999</c:v>
                </c:pt>
                <c:pt idx="546">
                  <c:v>2.496</c:v>
                </c:pt>
                <c:pt idx="547">
                  <c:v>2.4990000000000001</c:v>
                </c:pt>
                <c:pt idx="548">
                  <c:v>2.5009999999999999</c:v>
                </c:pt>
                <c:pt idx="549">
                  <c:v>2.504</c:v>
                </c:pt>
                <c:pt idx="550">
                  <c:v>2.5070000000000001</c:v>
                </c:pt>
                <c:pt idx="551">
                  <c:v>2.5099999999999998</c:v>
                </c:pt>
                <c:pt idx="552">
                  <c:v>2.512</c:v>
                </c:pt>
                <c:pt idx="553">
                  <c:v>2.5150000000000001</c:v>
                </c:pt>
                <c:pt idx="554">
                  <c:v>2.5179999999999998</c:v>
                </c:pt>
                <c:pt idx="555">
                  <c:v>2.5209999999999999</c:v>
                </c:pt>
                <c:pt idx="556">
                  <c:v>2.5230000000000001</c:v>
                </c:pt>
                <c:pt idx="557">
                  <c:v>2.5259999999999998</c:v>
                </c:pt>
                <c:pt idx="558">
                  <c:v>2.5289999999999999</c:v>
                </c:pt>
                <c:pt idx="559">
                  <c:v>2.532</c:v>
                </c:pt>
                <c:pt idx="560">
                  <c:v>2.5339999999999998</c:v>
                </c:pt>
                <c:pt idx="561">
                  <c:v>2.5369999999999999</c:v>
                </c:pt>
                <c:pt idx="562">
                  <c:v>2.54</c:v>
                </c:pt>
                <c:pt idx="563">
                  <c:v>2.5419999999999998</c:v>
                </c:pt>
                <c:pt idx="564">
                  <c:v>2.5449999999999999</c:v>
                </c:pt>
                <c:pt idx="565">
                  <c:v>2.548</c:v>
                </c:pt>
                <c:pt idx="566">
                  <c:v>2.5510000000000002</c:v>
                </c:pt>
                <c:pt idx="567">
                  <c:v>2.5529999999999999</c:v>
                </c:pt>
                <c:pt idx="568">
                  <c:v>2.556</c:v>
                </c:pt>
                <c:pt idx="569">
                  <c:v>2.5590000000000002</c:v>
                </c:pt>
                <c:pt idx="570">
                  <c:v>2.5619999999999998</c:v>
                </c:pt>
                <c:pt idx="571">
                  <c:v>2.5640000000000001</c:v>
                </c:pt>
                <c:pt idx="572">
                  <c:v>2.5670000000000002</c:v>
                </c:pt>
                <c:pt idx="573">
                  <c:v>2.57</c:v>
                </c:pt>
                <c:pt idx="574">
                  <c:v>2.573</c:v>
                </c:pt>
                <c:pt idx="575">
                  <c:v>2.5750000000000002</c:v>
                </c:pt>
                <c:pt idx="576">
                  <c:v>2.5779999999999998</c:v>
                </c:pt>
                <c:pt idx="577">
                  <c:v>2.581</c:v>
                </c:pt>
                <c:pt idx="578">
                  <c:v>2.5840000000000001</c:v>
                </c:pt>
                <c:pt idx="579">
                  <c:v>2.5859999999999999</c:v>
                </c:pt>
                <c:pt idx="580">
                  <c:v>2.589</c:v>
                </c:pt>
                <c:pt idx="581">
                  <c:v>2.5920000000000001</c:v>
                </c:pt>
                <c:pt idx="582">
                  <c:v>2.5950000000000002</c:v>
                </c:pt>
                <c:pt idx="583">
                  <c:v>2.597</c:v>
                </c:pt>
                <c:pt idx="584">
                  <c:v>2.6</c:v>
                </c:pt>
                <c:pt idx="585">
                  <c:v>2.6030000000000002</c:v>
                </c:pt>
                <c:pt idx="586">
                  <c:v>2.605</c:v>
                </c:pt>
                <c:pt idx="587">
                  <c:v>2.6080000000000001</c:v>
                </c:pt>
                <c:pt idx="588">
                  <c:v>2.6110000000000002</c:v>
                </c:pt>
                <c:pt idx="589">
                  <c:v>2.6139999999999999</c:v>
                </c:pt>
                <c:pt idx="590">
                  <c:v>2.6160000000000001</c:v>
                </c:pt>
                <c:pt idx="591">
                  <c:v>2.6190000000000002</c:v>
                </c:pt>
                <c:pt idx="592">
                  <c:v>2.6219999999999999</c:v>
                </c:pt>
                <c:pt idx="593">
                  <c:v>2.625</c:v>
                </c:pt>
                <c:pt idx="594">
                  <c:v>2.6269999999999998</c:v>
                </c:pt>
                <c:pt idx="595">
                  <c:v>2.63</c:v>
                </c:pt>
                <c:pt idx="596">
                  <c:v>2.633</c:v>
                </c:pt>
                <c:pt idx="597">
                  <c:v>2.6360000000000001</c:v>
                </c:pt>
                <c:pt idx="598">
                  <c:v>2.6379999999999999</c:v>
                </c:pt>
                <c:pt idx="599">
                  <c:v>2.641</c:v>
                </c:pt>
                <c:pt idx="600">
                  <c:v>2.6440000000000001</c:v>
                </c:pt>
                <c:pt idx="601">
                  <c:v>2.6469999999999998</c:v>
                </c:pt>
                <c:pt idx="602">
                  <c:v>2.649</c:v>
                </c:pt>
                <c:pt idx="603">
                  <c:v>2.6520000000000001</c:v>
                </c:pt>
                <c:pt idx="604">
                  <c:v>2.6549999999999998</c:v>
                </c:pt>
                <c:pt idx="605">
                  <c:v>2.6579999999999999</c:v>
                </c:pt>
                <c:pt idx="606">
                  <c:v>2.66</c:v>
                </c:pt>
                <c:pt idx="607">
                  <c:v>2.6629999999999998</c:v>
                </c:pt>
                <c:pt idx="608">
                  <c:v>2.6659999999999999</c:v>
                </c:pt>
                <c:pt idx="609">
                  <c:v>2.6680000000000001</c:v>
                </c:pt>
                <c:pt idx="610">
                  <c:v>2.6709999999999998</c:v>
                </c:pt>
                <c:pt idx="611">
                  <c:v>2.6739999999999999</c:v>
                </c:pt>
                <c:pt idx="612">
                  <c:v>2.677</c:v>
                </c:pt>
                <c:pt idx="613">
                  <c:v>2.6789999999999998</c:v>
                </c:pt>
                <c:pt idx="614">
                  <c:v>2.6819999999999999</c:v>
                </c:pt>
                <c:pt idx="615">
                  <c:v>2.6850000000000001</c:v>
                </c:pt>
                <c:pt idx="616">
                  <c:v>2.6880000000000002</c:v>
                </c:pt>
                <c:pt idx="617">
                  <c:v>2.69</c:v>
                </c:pt>
                <c:pt idx="618">
                  <c:v>2.6930000000000001</c:v>
                </c:pt>
                <c:pt idx="619">
                  <c:v>2.6960000000000002</c:v>
                </c:pt>
                <c:pt idx="620">
                  <c:v>2.6989999999999998</c:v>
                </c:pt>
                <c:pt idx="621">
                  <c:v>2.7010000000000001</c:v>
                </c:pt>
                <c:pt idx="622">
                  <c:v>2.7040000000000002</c:v>
                </c:pt>
                <c:pt idx="623">
                  <c:v>2.7069999999999999</c:v>
                </c:pt>
                <c:pt idx="624">
                  <c:v>2.71</c:v>
                </c:pt>
                <c:pt idx="625">
                  <c:v>2.7120000000000002</c:v>
                </c:pt>
                <c:pt idx="626">
                  <c:v>2.7149999999999999</c:v>
                </c:pt>
                <c:pt idx="627">
                  <c:v>2.718</c:v>
                </c:pt>
                <c:pt idx="628">
                  <c:v>2.7210000000000001</c:v>
                </c:pt>
                <c:pt idx="629">
                  <c:v>2.7229999999999999</c:v>
                </c:pt>
                <c:pt idx="630">
                  <c:v>2.726</c:v>
                </c:pt>
                <c:pt idx="631">
                  <c:v>2.7290000000000001</c:v>
                </c:pt>
                <c:pt idx="632">
                  <c:v>2.7320000000000002</c:v>
                </c:pt>
                <c:pt idx="633">
                  <c:v>2.734</c:v>
                </c:pt>
                <c:pt idx="634">
                  <c:v>2.7370000000000001</c:v>
                </c:pt>
                <c:pt idx="635">
                  <c:v>2.74</c:v>
                </c:pt>
                <c:pt idx="636">
                  <c:v>2.742</c:v>
                </c:pt>
                <c:pt idx="637">
                  <c:v>2.7450000000000001</c:v>
                </c:pt>
                <c:pt idx="638">
                  <c:v>2.7480000000000002</c:v>
                </c:pt>
                <c:pt idx="639">
                  <c:v>2.7509999999999999</c:v>
                </c:pt>
                <c:pt idx="640">
                  <c:v>2.7530000000000001</c:v>
                </c:pt>
                <c:pt idx="641">
                  <c:v>2.7559999999999998</c:v>
                </c:pt>
                <c:pt idx="642">
                  <c:v>2.7589999999999999</c:v>
                </c:pt>
                <c:pt idx="643">
                  <c:v>2.762</c:v>
                </c:pt>
                <c:pt idx="644">
                  <c:v>2.7639999999999998</c:v>
                </c:pt>
                <c:pt idx="645">
                  <c:v>2.7669999999999999</c:v>
                </c:pt>
                <c:pt idx="646">
                  <c:v>2.77</c:v>
                </c:pt>
                <c:pt idx="647">
                  <c:v>2.7730000000000001</c:v>
                </c:pt>
                <c:pt idx="648">
                  <c:v>2.7749999999999999</c:v>
                </c:pt>
                <c:pt idx="649">
                  <c:v>2.778</c:v>
                </c:pt>
                <c:pt idx="650">
                  <c:v>2.7810000000000001</c:v>
                </c:pt>
                <c:pt idx="651">
                  <c:v>2.7839999999999998</c:v>
                </c:pt>
                <c:pt idx="652">
                  <c:v>2.786</c:v>
                </c:pt>
                <c:pt idx="653">
                  <c:v>2.7890000000000001</c:v>
                </c:pt>
                <c:pt idx="654">
                  <c:v>2.7919999999999998</c:v>
                </c:pt>
                <c:pt idx="655">
                  <c:v>2.7949999999999999</c:v>
                </c:pt>
                <c:pt idx="656">
                  <c:v>2.7970000000000002</c:v>
                </c:pt>
                <c:pt idx="657">
                  <c:v>2.8</c:v>
                </c:pt>
                <c:pt idx="658">
                  <c:v>2.8029999999999999</c:v>
                </c:pt>
                <c:pt idx="659">
                  <c:v>2.8050000000000002</c:v>
                </c:pt>
                <c:pt idx="660">
                  <c:v>2.8079999999999998</c:v>
                </c:pt>
                <c:pt idx="661">
                  <c:v>2.8109999999999999</c:v>
                </c:pt>
                <c:pt idx="662">
                  <c:v>2.8140000000000001</c:v>
                </c:pt>
                <c:pt idx="663">
                  <c:v>2.8159999999999998</c:v>
                </c:pt>
                <c:pt idx="664">
                  <c:v>2.819</c:v>
                </c:pt>
                <c:pt idx="665">
                  <c:v>2.8220000000000001</c:v>
                </c:pt>
                <c:pt idx="666">
                  <c:v>2.8250000000000002</c:v>
                </c:pt>
                <c:pt idx="667">
                  <c:v>2.827</c:v>
                </c:pt>
                <c:pt idx="668">
                  <c:v>2.83</c:v>
                </c:pt>
                <c:pt idx="669">
                  <c:v>2.8330000000000002</c:v>
                </c:pt>
                <c:pt idx="670">
                  <c:v>2.8359999999999999</c:v>
                </c:pt>
                <c:pt idx="671">
                  <c:v>2.8380000000000001</c:v>
                </c:pt>
                <c:pt idx="672">
                  <c:v>2.8410000000000002</c:v>
                </c:pt>
                <c:pt idx="673">
                  <c:v>2.8439999999999999</c:v>
                </c:pt>
                <c:pt idx="674">
                  <c:v>2.847</c:v>
                </c:pt>
                <c:pt idx="675">
                  <c:v>2.8490000000000002</c:v>
                </c:pt>
                <c:pt idx="676">
                  <c:v>2.8519999999999999</c:v>
                </c:pt>
                <c:pt idx="677">
                  <c:v>2.855</c:v>
                </c:pt>
                <c:pt idx="678">
                  <c:v>2.8580000000000001</c:v>
                </c:pt>
                <c:pt idx="679">
                  <c:v>2.86</c:v>
                </c:pt>
                <c:pt idx="680">
                  <c:v>2.863</c:v>
                </c:pt>
                <c:pt idx="681">
                  <c:v>2.8660000000000001</c:v>
                </c:pt>
                <c:pt idx="682">
                  <c:v>2.8679999999999999</c:v>
                </c:pt>
                <c:pt idx="683">
                  <c:v>2.871</c:v>
                </c:pt>
                <c:pt idx="684">
                  <c:v>2.8740000000000001</c:v>
                </c:pt>
                <c:pt idx="685">
                  <c:v>2.8769999999999998</c:v>
                </c:pt>
                <c:pt idx="686">
                  <c:v>2.879</c:v>
                </c:pt>
                <c:pt idx="687">
                  <c:v>2.8820000000000001</c:v>
                </c:pt>
                <c:pt idx="688">
                  <c:v>2.8849999999999998</c:v>
                </c:pt>
                <c:pt idx="689">
                  <c:v>2.8879999999999999</c:v>
                </c:pt>
                <c:pt idx="690">
                  <c:v>2.89</c:v>
                </c:pt>
                <c:pt idx="691">
                  <c:v>2.8929999999999998</c:v>
                </c:pt>
                <c:pt idx="692">
                  <c:v>2.8959999999999999</c:v>
                </c:pt>
                <c:pt idx="693">
                  <c:v>2.899</c:v>
                </c:pt>
                <c:pt idx="694">
                  <c:v>2.9009999999999998</c:v>
                </c:pt>
                <c:pt idx="695">
                  <c:v>2.9039999999999999</c:v>
                </c:pt>
                <c:pt idx="696">
                  <c:v>2.907</c:v>
                </c:pt>
                <c:pt idx="697">
                  <c:v>2.91</c:v>
                </c:pt>
                <c:pt idx="698">
                  <c:v>2.9119999999999999</c:v>
                </c:pt>
                <c:pt idx="699">
                  <c:v>2.915</c:v>
                </c:pt>
                <c:pt idx="700">
                  <c:v>2.9180000000000001</c:v>
                </c:pt>
                <c:pt idx="701">
                  <c:v>2.9209999999999998</c:v>
                </c:pt>
                <c:pt idx="702">
                  <c:v>2.923</c:v>
                </c:pt>
                <c:pt idx="703">
                  <c:v>2.9260000000000002</c:v>
                </c:pt>
                <c:pt idx="704">
                  <c:v>2.9289999999999998</c:v>
                </c:pt>
                <c:pt idx="705">
                  <c:v>2.9319999999999999</c:v>
                </c:pt>
                <c:pt idx="706">
                  <c:v>2.9340000000000002</c:v>
                </c:pt>
                <c:pt idx="707">
                  <c:v>2.9369999999999998</c:v>
                </c:pt>
                <c:pt idx="708">
                  <c:v>2.94</c:v>
                </c:pt>
                <c:pt idx="709">
                  <c:v>2.9420000000000002</c:v>
                </c:pt>
                <c:pt idx="710">
                  <c:v>2.9449999999999998</c:v>
                </c:pt>
                <c:pt idx="711">
                  <c:v>2.948</c:v>
                </c:pt>
                <c:pt idx="712">
                  <c:v>2.9510000000000001</c:v>
                </c:pt>
                <c:pt idx="713">
                  <c:v>2.9529999999999998</c:v>
                </c:pt>
                <c:pt idx="714">
                  <c:v>2.956</c:v>
                </c:pt>
                <c:pt idx="715">
                  <c:v>2.9590000000000001</c:v>
                </c:pt>
                <c:pt idx="716">
                  <c:v>2.9620000000000002</c:v>
                </c:pt>
                <c:pt idx="717">
                  <c:v>2.964</c:v>
                </c:pt>
                <c:pt idx="718">
                  <c:v>2.9670000000000001</c:v>
                </c:pt>
                <c:pt idx="719">
                  <c:v>2.97</c:v>
                </c:pt>
                <c:pt idx="720">
                  <c:v>2.9729999999999999</c:v>
                </c:pt>
                <c:pt idx="721">
                  <c:v>2.9750000000000001</c:v>
                </c:pt>
                <c:pt idx="722">
                  <c:v>2.9780000000000002</c:v>
                </c:pt>
                <c:pt idx="723">
                  <c:v>2.9809999999999999</c:v>
                </c:pt>
                <c:pt idx="724">
                  <c:v>2.984</c:v>
                </c:pt>
                <c:pt idx="725">
                  <c:v>2.9860000000000002</c:v>
                </c:pt>
                <c:pt idx="726">
                  <c:v>2.9889999999999999</c:v>
                </c:pt>
                <c:pt idx="727">
                  <c:v>2.992</c:v>
                </c:pt>
                <c:pt idx="728">
                  <c:v>2.9950000000000001</c:v>
                </c:pt>
                <c:pt idx="729">
                  <c:v>2.9969999999999999</c:v>
                </c:pt>
                <c:pt idx="730">
                  <c:v>3</c:v>
                </c:pt>
                <c:pt idx="731">
                  <c:v>3.0030000000000001</c:v>
                </c:pt>
                <c:pt idx="732">
                  <c:v>3.0049999999999999</c:v>
                </c:pt>
                <c:pt idx="733">
                  <c:v>3.008</c:v>
                </c:pt>
                <c:pt idx="734">
                  <c:v>3.0110000000000001</c:v>
                </c:pt>
                <c:pt idx="735">
                  <c:v>3.0139999999999998</c:v>
                </c:pt>
                <c:pt idx="736">
                  <c:v>3.016</c:v>
                </c:pt>
                <c:pt idx="737">
                  <c:v>3.0190000000000001</c:v>
                </c:pt>
                <c:pt idx="738">
                  <c:v>3.0219999999999998</c:v>
                </c:pt>
                <c:pt idx="739">
                  <c:v>3.0249999999999999</c:v>
                </c:pt>
                <c:pt idx="740">
                  <c:v>3.0270000000000001</c:v>
                </c:pt>
                <c:pt idx="741">
                  <c:v>3.03</c:v>
                </c:pt>
                <c:pt idx="742">
                  <c:v>3.0329999999999999</c:v>
                </c:pt>
                <c:pt idx="743">
                  <c:v>3.036</c:v>
                </c:pt>
                <c:pt idx="744">
                  <c:v>3.0379999999999998</c:v>
                </c:pt>
                <c:pt idx="745">
                  <c:v>3.0409999999999999</c:v>
                </c:pt>
                <c:pt idx="746">
                  <c:v>3.044</c:v>
                </c:pt>
                <c:pt idx="747">
                  <c:v>3.0470000000000002</c:v>
                </c:pt>
                <c:pt idx="748">
                  <c:v>3.0489999999999999</c:v>
                </c:pt>
                <c:pt idx="749">
                  <c:v>3.052</c:v>
                </c:pt>
                <c:pt idx="750">
                  <c:v>3.0550000000000002</c:v>
                </c:pt>
                <c:pt idx="751">
                  <c:v>3.0579999999999998</c:v>
                </c:pt>
                <c:pt idx="752">
                  <c:v>3.06</c:v>
                </c:pt>
                <c:pt idx="753">
                  <c:v>3.0630000000000002</c:v>
                </c:pt>
                <c:pt idx="754">
                  <c:v>3.0659999999999998</c:v>
                </c:pt>
                <c:pt idx="755">
                  <c:v>3.0680000000000001</c:v>
                </c:pt>
                <c:pt idx="756">
                  <c:v>3.0710000000000002</c:v>
                </c:pt>
                <c:pt idx="757">
                  <c:v>3.0739999999999998</c:v>
                </c:pt>
                <c:pt idx="758">
                  <c:v>3.077</c:v>
                </c:pt>
                <c:pt idx="759">
                  <c:v>3.0790000000000002</c:v>
                </c:pt>
                <c:pt idx="760">
                  <c:v>3.0819999999999999</c:v>
                </c:pt>
                <c:pt idx="761">
                  <c:v>3.085</c:v>
                </c:pt>
                <c:pt idx="762">
                  <c:v>3.0880000000000001</c:v>
                </c:pt>
                <c:pt idx="763">
                  <c:v>3.09</c:v>
                </c:pt>
                <c:pt idx="764">
                  <c:v>3.093</c:v>
                </c:pt>
                <c:pt idx="765">
                  <c:v>3.0960000000000001</c:v>
                </c:pt>
                <c:pt idx="766">
                  <c:v>3.0990000000000002</c:v>
                </c:pt>
                <c:pt idx="767">
                  <c:v>3.101</c:v>
                </c:pt>
                <c:pt idx="768">
                  <c:v>3.1040000000000001</c:v>
                </c:pt>
                <c:pt idx="769">
                  <c:v>3.1070000000000002</c:v>
                </c:pt>
                <c:pt idx="770">
                  <c:v>3.11</c:v>
                </c:pt>
                <c:pt idx="771">
                  <c:v>3.1120000000000001</c:v>
                </c:pt>
                <c:pt idx="772">
                  <c:v>3.1150000000000002</c:v>
                </c:pt>
                <c:pt idx="773">
                  <c:v>3.1179999999999999</c:v>
                </c:pt>
                <c:pt idx="774">
                  <c:v>3.121</c:v>
                </c:pt>
                <c:pt idx="775">
                  <c:v>3.1230000000000002</c:v>
                </c:pt>
                <c:pt idx="776">
                  <c:v>3.1259999999999999</c:v>
                </c:pt>
                <c:pt idx="777">
                  <c:v>3.129</c:v>
                </c:pt>
                <c:pt idx="778">
                  <c:v>3.1320000000000001</c:v>
                </c:pt>
                <c:pt idx="779">
                  <c:v>3.1339999999999999</c:v>
                </c:pt>
                <c:pt idx="780">
                  <c:v>3.137</c:v>
                </c:pt>
                <c:pt idx="781">
                  <c:v>3.14</c:v>
                </c:pt>
                <c:pt idx="782">
                  <c:v>3.1419999999999999</c:v>
                </c:pt>
                <c:pt idx="783">
                  <c:v>3.145</c:v>
                </c:pt>
                <c:pt idx="784">
                  <c:v>3.1480000000000001</c:v>
                </c:pt>
                <c:pt idx="785">
                  <c:v>3.1509999999999998</c:v>
                </c:pt>
                <c:pt idx="786">
                  <c:v>3.153</c:v>
                </c:pt>
                <c:pt idx="787">
                  <c:v>3.1560000000000001</c:v>
                </c:pt>
                <c:pt idx="788">
                  <c:v>3.1589999999999998</c:v>
                </c:pt>
                <c:pt idx="789">
                  <c:v>3.1619999999999999</c:v>
                </c:pt>
                <c:pt idx="790">
                  <c:v>3.1640000000000001</c:v>
                </c:pt>
                <c:pt idx="791">
                  <c:v>3.1669999999999998</c:v>
                </c:pt>
                <c:pt idx="792">
                  <c:v>3.17</c:v>
                </c:pt>
                <c:pt idx="793">
                  <c:v>3.173</c:v>
                </c:pt>
                <c:pt idx="794">
                  <c:v>3.1749999999999998</c:v>
                </c:pt>
                <c:pt idx="795">
                  <c:v>3.1779999999999999</c:v>
                </c:pt>
                <c:pt idx="796">
                  <c:v>3.181</c:v>
                </c:pt>
                <c:pt idx="797">
                  <c:v>3.1840000000000002</c:v>
                </c:pt>
                <c:pt idx="798">
                  <c:v>3.1859999999999999</c:v>
                </c:pt>
                <c:pt idx="799">
                  <c:v>3.1890000000000001</c:v>
                </c:pt>
                <c:pt idx="800">
                  <c:v>3.1920000000000002</c:v>
                </c:pt>
                <c:pt idx="801">
                  <c:v>3.1949999999999998</c:v>
                </c:pt>
                <c:pt idx="802">
                  <c:v>3.1970000000000001</c:v>
                </c:pt>
                <c:pt idx="803">
                  <c:v>3.2</c:v>
                </c:pt>
                <c:pt idx="804">
                  <c:v>3.2029999999999998</c:v>
                </c:pt>
                <c:pt idx="805">
                  <c:v>3.2050000000000001</c:v>
                </c:pt>
                <c:pt idx="806">
                  <c:v>3.2080000000000002</c:v>
                </c:pt>
                <c:pt idx="807">
                  <c:v>3.2109999999999999</c:v>
                </c:pt>
                <c:pt idx="808">
                  <c:v>3.214</c:v>
                </c:pt>
                <c:pt idx="809">
                  <c:v>3.2160000000000002</c:v>
                </c:pt>
                <c:pt idx="810">
                  <c:v>3.2189999999999999</c:v>
                </c:pt>
                <c:pt idx="811">
                  <c:v>3.222</c:v>
                </c:pt>
                <c:pt idx="812">
                  <c:v>3.2250000000000001</c:v>
                </c:pt>
                <c:pt idx="813">
                  <c:v>3.2269999999999999</c:v>
                </c:pt>
                <c:pt idx="814">
                  <c:v>3.23</c:v>
                </c:pt>
                <c:pt idx="815">
                  <c:v>3.2330000000000001</c:v>
                </c:pt>
                <c:pt idx="816">
                  <c:v>3.2360000000000002</c:v>
                </c:pt>
                <c:pt idx="817">
                  <c:v>3.238</c:v>
                </c:pt>
                <c:pt idx="818">
                  <c:v>3.2410000000000001</c:v>
                </c:pt>
                <c:pt idx="819">
                  <c:v>3.2440000000000002</c:v>
                </c:pt>
                <c:pt idx="820">
                  <c:v>3.2469999999999999</c:v>
                </c:pt>
                <c:pt idx="821">
                  <c:v>3.2490000000000001</c:v>
                </c:pt>
                <c:pt idx="822">
                  <c:v>3.2519999999999998</c:v>
                </c:pt>
                <c:pt idx="823">
                  <c:v>3.2549999999999999</c:v>
                </c:pt>
                <c:pt idx="824">
                  <c:v>3.258</c:v>
                </c:pt>
                <c:pt idx="825">
                  <c:v>3.26</c:v>
                </c:pt>
                <c:pt idx="826">
                  <c:v>3.2629999999999999</c:v>
                </c:pt>
                <c:pt idx="827">
                  <c:v>3.266</c:v>
                </c:pt>
                <c:pt idx="828">
                  <c:v>3.2679999999999998</c:v>
                </c:pt>
                <c:pt idx="829">
                  <c:v>3.2709999999999999</c:v>
                </c:pt>
                <c:pt idx="830">
                  <c:v>3.274</c:v>
                </c:pt>
                <c:pt idx="831">
                  <c:v>3.2770000000000001</c:v>
                </c:pt>
                <c:pt idx="832">
                  <c:v>3.2789999999999999</c:v>
                </c:pt>
                <c:pt idx="833">
                  <c:v>3.282</c:v>
                </c:pt>
                <c:pt idx="834">
                  <c:v>3.2850000000000001</c:v>
                </c:pt>
                <c:pt idx="835">
                  <c:v>3.2879999999999998</c:v>
                </c:pt>
                <c:pt idx="836">
                  <c:v>3.29</c:v>
                </c:pt>
                <c:pt idx="837">
                  <c:v>3.2930000000000001</c:v>
                </c:pt>
                <c:pt idx="838">
                  <c:v>3.2959999999999998</c:v>
                </c:pt>
                <c:pt idx="839">
                  <c:v>3.2989999999999999</c:v>
                </c:pt>
                <c:pt idx="840">
                  <c:v>3.3010000000000002</c:v>
                </c:pt>
                <c:pt idx="841">
                  <c:v>3.3039999999999998</c:v>
                </c:pt>
                <c:pt idx="842">
                  <c:v>3.3069999999999999</c:v>
                </c:pt>
                <c:pt idx="843">
                  <c:v>3.31</c:v>
                </c:pt>
                <c:pt idx="844">
                  <c:v>3.3119999999999998</c:v>
                </c:pt>
                <c:pt idx="845">
                  <c:v>3.3149999999999999</c:v>
                </c:pt>
                <c:pt idx="846">
                  <c:v>3.3180000000000001</c:v>
                </c:pt>
                <c:pt idx="847">
                  <c:v>3.3210000000000002</c:v>
                </c:pt>
                <c:pt idx="848">
                  <c:v>3.323</c:v>
                </c:pt>
                <c:pt idx="849">
                  <c:v>3.3260000000000001</c:v>
                </c:pt>
                <c:pt idx="850">
                  <c:v>3.3290000000000002</c:v>
                </c:pt>
                <c:pt idx="851">
                  <c:v>3.3319999999999999</c:v>
                </c:pt>
                <c:pt idx="852">
                  <c:v>3.3340000000000001</c:v>
                </c:pt>
                <c:pt idx="853">
                  <c:v>3.3370000000000002</c:v>
                </c:pt>
                <c:pt idx="854">
                  <c:v>3.34</c:v>
                </c:pt>
                <c:pt idx="855">
                  <c:v>3.3420000000000001</c:v>
                </c:pt>
                <c:pt idx="856">
                  <c:v>3.3450000000000002</c:v>
                </c:pt>
                <c:pt idx="857">
                  <c:v>3.3479999999999999</c:v>
                </c:pt>
                <c:pt idx="858">
                  <c:v>3.351</c:v>
                </c:pt>
                <c:pt idx="859">
                  <c:v>3.3530000000000002</c:v>
                </c:pt>
                <c:pt idx="860">
                  <c:v>3.3559999999999999</c:v>
                </c:pt>
                <c:pt idx="861">
                  <c:v>3.359</c:v>
                </c:pt>
                <c:pt idx="862">
                  <c:v>3.3620000000000001</c:v>
                </c:pt>
                <c:pt idx="863">
                  <c:v>3.3639999999999999</c:v>
                </c:pt>
                <c:pt idx="864">
                  <c:v>3.367</c:v>
                </c:pt>
                <c:pt idx="865">
                  <c:v>3.37</c:v>
                </c:pt>
                <c:pt idx="866">
                  <c:v>3.3730000000000002</c:v>
                </c:pt>
                <c:pt idx="867">
                  <c:v>3.375</c:v>
                </c:pt>
                <c:pt idx="868">
                  <c:v>3.3780000000000001</c:v>
                </c:pt>
                <c:pt idx="869">
                  <c:v>3.3809999999999998</c:v>
                </c:pt>
                <c:pt idx="870">
                  <c:v>3.3839999999999999</c:v>
                </c:pt>
                <c:pt idx="871">
                  <c:v>3.3860000000000001</c:v>
                </c:pt>
                <c:pt idx="872">
                  <c:v>3.3889999999999998</c:v>
                </c:pt>
                <c:pt idx="873">
                  <c:v>3.3919999999999999</c:v>
                </c:pt>
                <c:pt idx="874">
                  <c:v>3.395</c:v>
                </c:pt>
                <c:pt idx="875">
                  <c:v>3.3969999999999998</c:v>
                </c:pt>
                <c:pt idx="876">
                  <c:v>3.4</c:v>
                </c:pt>
                <c:pt idx="877">
                  <c:v>3.403</c:v>
                </c:pt>
                <c:pt idx="878">
                  <c:v>3.4049999999999998</c:v>
                </c:pt>
                <c:pt idx="879">
                  <c:v>3.4079999999999999</c:v>
                </c:pt>
                <c:pt idx="880">
                  <c:v>3.411</c:v>
                </c:pt>
                <c:pt idx="881">
                  <c:v>3.4140000000000001</c:v>
                </c:pt>
                <c:pt idx="882">
                  <c:v>3.4159999999999999</c:v>
                </c:pt>
                <c:pt idx="883">
                  <c:v>3.419</c:v>
                </c:pt>
                <c:pt idx="884">
                  <c:v>3.4220000000000002</c:v>
                </c:pt>
                <c:pt idx="885">
                  <c:v>3.4249999999999998</c:v>
                </c:pt>
                <c:pt idx="886">
                  <c:v>3.427</c:v>
                </c:pt>
                <c:pt idx="887">
                  <c:v>3.43</c:v>
                </c:pt>
                <c:pt idx="888">
                  <c:v>3.4329999999999998</c:v>
                </c:pt>
                <c:pt idx="889">
                  <c:v>3.4359999999999999</c:v>
                </c:pt>
                <c:pt idx="890">
                  <c:v>3.4380000000000002</c:v>
                </c:pt>
                <c:pt idx="891">
                  <c:v>3.4409999999999998</c:v>
                </c:pt>
                <c:pt idx="892">
                  <c:v>3.444</c:v>
                </c:pt>
                <c:pt idx="893">
                  <c:v>3.4470000000000001</c:v>
                </c:pt>
                <c:pt idx="894">
                  <c:v>3.4489999999999998</c:v>
                </c:pt>
                <c:pt idx="895">
                  <c:v>3.452</c:v>
                </c:pt>
                <c:pt idx="896">
                  <c:v>3.4550000000000001</c:v>
                </c:pt>
                <c:pt idx="897">
                  <c:v>3.4580000000000002</c:v>
                </c:pt>
                <c:pt idx="898">
                  <c:v>3.46</c:v>
                </c:pt>
                <c:pt idx="899">
                  <c:v>3.4630000000000001</c:v>
                </c:pt>
                <c:pt idx="900">
                  <c:v>3.4660000000000002</c:v>
                </c:pt>
                <c:pt idx="901">
                  <c:v>3.468</c:v>
                </c:pt>
                <c:pt idx="902">
                  <c:v>3.4710000000000001</c:v>
                </c:pt>
                <c:pt idx="903">
                  <c:v>3.4740000000000002</c:v>
                </c:pt>
                <c:pt idx="904">
                  <c:v>3.4769999999999999</c:v>
                </c:pt>
                <c:pt idx="905">
                  <c:v>3.4790000000000001</c:v>
                </c:pt>
                <c:pt idx="906">
                  <c:v>3.4820000000000002</c:v>
                </c:pt>
                <c:pt idx="907">
                  <c:v>3.4849999999999999</c:v>
                </c:pt>
                <c:pt idx="908">
                  <c:v>3.488</c:v>
                </c:pt>
                <c:pt idx="909">
                  <c:v>3.49</c:v>
                </c:pt>
                <c:pt idx="910">
                  <c:v>3.4929999999999999</c:v>
                </c:pt>
                <c:pt idx="911">
                  <c:v>3.496</c:v>
                </c:pt>
                <c:pt idx="912">
                  <c:v>3.4990000000000001</c:v>
                </c:pt>
                <c:pt idx="913">
                  <c:v>3.5009999999999999</c:v>
                </c:pt>
                <c:pt idx="914">
                  <c:v>3.504</c:v>
                </c:pt>
                <c:pt idx="915">
                  <c:v>3.5070000000000001</c:v>
                </c:pt>
                <c:pt idx="916">
                  <c:v>3.51</c:v>
                </c:pt>
                <c:pt idx="917">
                  <c:v>3.512</c:v>
                </c:pt>
                <c:pt idx="918">
                  <c:v>3.5150000000000001</c:v>
                </c:pt>
                <c:pt idx="919">
                  <c:v>3.5179999999999998</c:v>
                </c:pt>
                <c:pt idx="920">
                  <c:v>3.5209999999999999</c:v>
                </c:pt>
                <c:pt idx="921">
                  <c:v>3.5230000000000001</c:v>
                </c:pt>
                <c:pt idx="922">
                  <c:v>3.5259999999999998</c:v>
                </c:pt>
                <c:pt idx="923">
                  <c:v>3.5289999999999999</c:v>
                </c:pt>
                <c:pt idx="924">
                  <c:v>3.532</c:v>
                </c:pt>
                <c:pt idx="925">
                  <c:v>3.5339999999999998</c:v>
                </c:pt>
                <c:pt idx="926">
                  <c:v>3.5369999999999999</c:v>
                </c:pt>
                <c:pt idx="927">
                  <c:v>3.54</c:v>
                </c:pt>
                <c:pt idx="928">
                  <c:v>3.5419999999999998</c:v>
                </c:pt>
                <c:pt idx="929">
                  <c:v>3.5449999999999999</c:v>
                </c:pt>
                <c:pt idx="930">
                  <c:v>3.548</c:v>
                </c:pt>
                <c:pt idx="931">
                  <c:v>3.5510000000000002</c:v>
                </c:pt>
                <c:pt idx="932">
                  <c:v>3.5529999999999999</c:v>
                </c:pt>
                <c:pt idx="933">
                  <c:v>3.556</c:v>
                </c:pt>
                <c:pt idx="934">
                  <c:v>3.5590000000000002</c:v>
                </c:pt>
                <c:pt idx="935">
                  <c:v>3.5619999999999998</c:v>
                </c:pt>
                <c:pt idx="936">
                  <c:v>3.5640000000000001</c:v>
                </c:pt>
                <c:pt idx="937">
                  <c:v>3.5670000000000002</c:v>
                </c:pt>
                <c:pt idx="938">
                  <c:v>3.57</c:v>
                </c:pt>
                <c:pt idx="939">
                  <c:v>3.573</c:v>
                </c:pt>
                <c:pt idx="940">
                  <c:v>3.5750000000000002</c:v>
                </c:pt>
                <c:pt idx="941">
                  <c:v>3.5779999999999998</c:v>
                </c:pt>
                <c:pt idx="942">
                  <c:v>3.581</c:v>
                </c:pt>
                <c:pt idx="943">
                  <c:v>3.5840000000000001</c:v>
                </c:pt>
                <c:pt idx="944">
                  <c:v>3.5859999999999999</c:v>
                </c:pt>
                <c:pt idx="945">
                  <c:v>3.589</c:v>
                </c:pt>
                <c:pt idx="946">
                  <c:v>3.5920000000000001</c:v>
                </c:pt>
                <c:pt idx="947">
                  <c:v>3.5950000000000002</c:v>
                </c:pt>
                <c:pt idx="948">
                  <c:v>3.597</c:v>
                </c:pt>
                <c:pt idx="949">
                  <c:v>3.6</c:v>
                </c:pt>
                <c:pt idx="950">
                  <c:v>3.6030000000000002</c:v>
                </c:pt>
                <c:pt idx="951">
                  <c:v>3.605</c:v>
                </c:pt>
                <c:pt idx="952">
                  <c:v>3.6080000000000001</c:v>
                </c:pt>
                <c:pt idx="953">
                  <c:v>3.6110000000000002</c:v>
                </c:pt>
                <c:pt idx="954">
                  <c:v>3.6139999999999999</c:v>
                </c:pt>
                <c:pt idx="955">
                  <c:v>3.6160000000000001</c:v>
                </c:pt>
                <c:pt idx="956">
                  <c:v>3.6190000000000002</c:v>
                </c:pt>
                <c:pt idx="957">
                  <c:v>3.6219999999999999</c:v>
                </c:pt>
                <c:pt idx="958">
                  <c:v>3.625</c:v>
                </c:pt>
                <c:pt idx="959">
                  <c:v>3.6269999999999998</c:v>
                </c:pt>
                <c:pt idx="960">
                  <c:v>3.63</c:v>
                </c:pt>
                <c:pt idx="961">
                  <c:v>3.633</c:v>
                </c:pt>
                <c:pt idx="962">
                  <c:v>3.6360000000000001</c:v>
                </c:pt>
                <c:pt idx="963">
                  <c:v>3.6379999999999999</c:v>
                </c:pt>
                <c:pt idx="964">
                  <c:v>3.641</c:v>
                </c:pt>
                <c:pt idx="965">
                  <c:v>3.6440000000000001</c:v>
                </c:pt>
                <c:pt idx="966">
                  <c:v>3.6469999999999998</c:v>
                </c:pt>
                <c:pt idx="967">
                  <c:v>3.649</c:v>
                </c:pt>
                <c:pt idx="968">
                  <c:v>3.6520000000000001</c:v>
                </c:pt>
                <c:pt idx="969">
                  <c:v>3.6549999999999998</c:v>
                </c:pt>
                <c:pt idx="970">
                  <c:v>3.6579999999999999</c:v>
                </c:pt>
                <c:pt idx="971">
                  <c:v>3.66</c:v>
                </c:pt>
                <c:pt idx="972">
                  <c:v>3.6629999999999998</c:v>
                </c:pt>
                <c:pt idx="973">
                  <c:v>3.6659999999999999</c:v>
                </c:pt>
                <c:pt idx="974">
                  <c:v>3.6680000000000001</c:v>
                </c:pt>
                <c:pt idx="975">
                  <c:v>3.6709999999999998</c:v>
                </c:pt>
                <c:pt idx="976">
                  <c:v>3.6739999999999999</c:v>
                </c:pt>
                <c:pt idx="977">
                  <c:v>3.677</c:v>
                </c:pt>
                <c:pt idx="978">
                  <c:v>3.6789999999999998</c:v>
                </c:pt>
                <c:pt idx="979">
                  <c:v>3.6819999999999999</c:v>
                </c:pt>
                <c:pt idx="980">
                  <c:v>3.6850000000000001</c:v>
                </c:pt>
                <c:pt idx="981">
                  <c:v>3.6880000000000002</c:v>
                </c:pt>
                <c:pt idx="982">
                  <c:v>3.69</c:v>
                </c:pt>
                <c:pt idx="983">
                  <c:v>3.6930000000000001</c:v>
                </c:pt>
                <c:pt idx="984">
                  <c:v>3.6960000000000002</c:v>
                </c:pt>
                <c:pt idx="985">
                  <c:v>3.6989999999999998</c:v>
                </c:pt>
                <c:pt idx="986">
                  <c:v>3.7010000000000001</c:v>
                </c:pt>
                <c:pt idx="987">
                  <c:v>3.7040000000000002</c:v>
                </c:pt>
                <c:pt idx="988">
                  <c:v>3.7069999999999999</c:v>
                </c:pt>
                <c:pt idx="989">
                  <c:v>3.71</c:v>
                </c:pt>
                <c:pt idx="990">
                  <c:v>3.7120000000000002</c:v>
                </c:pt>
                <c:pt idx="991">
                  <c:v>3.7149999999999999</c:v>
                </c:pt>
                <c:pt idx="992">
                  <c:v>3.718</c:v>
                </c:pt>
                <c:pt idx="993">
                  <c:v>3.7210000000000001</c:v>
                </c:pt>
                <c:pt idx="994">
                  <c:v>3.7229999999999999</c:v>
                </c:pt>
                <c:pt idx="995">
                  <c:v>3.726</c:v>
                </c:pt>
                <c:pt idx="996">
                  <c:v>3.7290000000000001</c:v>
                </c:pt>
                <c:pt idx="997">
                  <c:v>3.7320000000000002</c:v>
                </c:pt>
                <c:pt idx="998">
                  <c:v>3.734</c:v>
                </c:pt>
                <c:pt idx="999">
                  <c:v>3.7370000000000001</c:v>
                </c:pt>
                <c:pt idx="1000">
                  <c:v>3.74</c:v>
                </c:pt>
                <c:pt idx="1001">
                  <c:v>3.742</c:v>
                </c:pt>
                <c:pt idx="1002">
                  <c:v>3.7450000000000001</c:v>
                </c:pt>
                <c:pt idx="1003">
                  <c:v>3.7480000000000002</c:v>
                </c:pt>
                <c:pt idx="1004">
                  <c:v>3.7509999999999999</c:v>
                </c:pt>
                <c:pt idx="1005">
                  <c:v>3.7530000000000001</c:v>
                </c:pt>
                <c:pt idx="1006">
                  <c:v>3.7559999999999998</c:v>
                </c:pt>
                <c:pt idx="1007">
                  <c:v>3.7589999999999999</c:v>
                </c:pt>
                <c:pt idx="1008">
                  <c:v>3.762</c:v>
                </c:pt>
                <c:pt idx="1009">
                  <c:v>3.7639999999999998</c:v>
                </c:pt>
                <c:pt idx="1010">
                  <c:v>3.7669999999999999</c:v>
                </c:pt>
                <c:pt idx="1011">
                  <c:v>3.77</c:v>
                </c:pt>
                <c:pt idx="1012">
                  <c:v>3.7730000000000001</c:v>
                </c:pt>
                <c:pt idx="1013">
                  <c:v>3.7749999999999999</c:v>
                </c:pt>
                <c:pt idx="1014">
                  <c:v>3.778</c:v>
                </c:pt>
                <c:pt idx="1015">
                  <c:v>3.7810000000000001</c:v>
                </c:pt>
                <c:pt idx="1016">
                  <c:v>3.7839999999999998</c:v>
                </c:pt>
                <c:pt idx="1017">
                  <c:v>3.786</c:v>
                </c:pt>
                <c:pt idx="1018">
                  <c:v>3.7890000000000001</c:v>
                </c:pt>
                <c:pt idx="1019">
                  <c:v>3.7919999999999998</c:v>
                </c:pt>
                <c:pt idx="1020">
                  <c:v>3.7949999999999999</c:v>
                </c:pt>
                <c:pt idx="1021">
                  <c:v>3.7970000000000002</c:v>
                </c:pt>
                <c:pt idx="1022">
                  <c:v>3.8</c:v>
                </c:pt>
                <c:pt idx="1023">
                  <c:v>3.8029999999999999</c:v>
                </c:pt>
                <c:pt idx="1024">
                  <c:v>3.8050000000000002</c:v>
                </c:pt>
                <c:pt idx="1025">
                  <c:v>3.8079999999999998</c:v>
                </c:pt>
                <c:pt idx="1026">
                  <c:v>3.8109999999999999</c:v>
                </c:pt>
                <c:pt idx="1027">
                  <c:v>3.8140000000000001</c:v>
                </c:pt>
                <c:pt idx="1028">
                  <c:v>3.8159999999999998</c:v>
                </c:pt>
                <c:pt idx="1029">
                  <c:v>3.819</c:v>
                </c:pt>
                <c:pt idx="1030">
                  <c:v>3.8220000000000001</c:v>
                </c:pt>
                <c:pt idx="1031">
                  <c:v>3.8250000000000002</c:v>
                </c:pt>
                <c:pt idx="1032">
                  <c:v>3.827</c:v>
                </c:pt>
                <c:pt idx="1033">
                  <c:v>3.83</c:v>
                </c:pt>
                <c:pt idx="1034">
                  <c:v>3.8330000000000002</c:v>
                </c:pt>
                <c:pt idx="1035">
                  <c:v>3.8359999999999999</c:v>
                </c:pt>
                <c:pt idx="1036">
                  <c:v>3.8380000000000001</c:v>
                </c:pt>
                <c:pt idx="1037">
                  <c:v>3.8410000000000002</c:v>
                </c:pt>
                <c:pt idx="1038">
                  <c:v>3.8439999999999999</c:v>
                </c:pt>
                <c:pt idx="1039">
                  <c:v>3.847</c:v>
                </c:pt>
                <c:pt idx="1040">
                  <c:v>3.8490000000000002</c:v>
                </c:pt>
                <c:pt idx="1041">
                  <c:v>3.8519999999999999</c:v>
                </c:pt>
                <c:pt idx="1042">
                  <c:v>3.855</c:v>
                </c:pt>
                <c:pt idx="1043">
                  <c:v>3.8580000000000001</c:v>
                </c:pt>
                <c:pt idx="1044">
                  <c:v>3.86</c:v>
                </c:pt>
                <c:pt idx="1045">
                  <c:v>3.863</c:v>
                </c:pt>
                <c:pt idx="1046">
                  <c:v>3.8660000000000001</c:v>
                </c:pt>
                <c:pt idx="1047">
                  <c:v>3.8679999999999999</c:v>
                </c:pt>
                <c:pt idx="1048">
                  <c:v>3.871</c:v>
                </c:pt>
                <c:pt idx="1049">
                  <c:v>3.8740000000000001</c:v>
                </c:pt>
                <c:pt idx="1050">
                  <c:v>3.8769999999999998</c:v>
                </c:pt>
                <c:pt idx="1051">
                  <c:v>3.879</c:v>
                </c:pt>
                <c:pt idx="1052">
                  <c:v>3.8820000000000001</c:v>
                </c:pt>
                <c:pt idx="1053">
                  <c:v>3.8849999999999998</c:v>
                </c:pt>
                <c:pt idx="1054">
                  <c:v>3.8879999999999999</c:v>
                </c:pt>
                <c:pt idx="1055">
                  <c:v>3.89</c:v>
                </c:pt>
                <c:pt idx="1056">
                  <c:v>3.8929999999999998</c:v>
                </c:pt>
                <c:pt idx="1057">
                  <c:v>3.8959999999999999</c:v>
                </c:pt>
                <c:pt idx="1058">
                  <c:v>3.899</c:v>
                </c:pt>
                <c:pt idx="1059">
                  <c:v>3.9009999999999998</c:v>
                </c:pt>
                <c:pt idx="1060">
                  <c:v>3.9039999999999999</c:v>
                </c:pt>
                <c:pt idx="1061">
                  <c:v>3.907</c:v>
                </c:pt>
                <c:pt idx="1062">
                  <c:v>3.91</c:v>
                </c:pt>
                <c:pt idx="1063">
                  <c:v>3.9119999999999999</c:v>
                </c:pt>
                <c:pt idx="1064">
                  <c:v>3.915</c:v>
                </c:pt>
                <c:pt idx="1065">
                  <c:v>3.9180000000000001</c:v>
                </c:pt>
                <c:pt idx="1066">
                  <c:v>3.9209999999999998</c:v>
                </c:pt>
                <c:pt idx="1067">
                  <c:v>3.923</c:v>
                </c:pt>
                <c:pt idx="1068">
                  <c:v>3.9260000000000002</c:v>
                </c:pt>
                <c:pt idx="1069">
                  <c:v>3.9289999999999998</c:v>
                </c:pt>
                <c:pt idx="1070">
                  <c:v>3.9319999999999999</c:v>
                </c:pt>
                <c:pt idx="1071">
                  <c:v>3.9340000000000002</c:v>
                </c:pt>
                <c:pt idx="1072">
                  <c:v>3.9369999999999998</c:v>
                </c:pt>
                <c:pt idx="1073">
                  <c:v>3.94</c:v>
                </c:pt>
                <c:pt idx="1074">
                  <c:v>3.9420000000000002</c:v>
                </c:pt>
                <c:pt idx="1075">
                  <c:v>3.9449999999999998</c:v>
                </c:pt>
                <c:pt idx="1076">
                  <c:v>3.948</c:v>
                </c:pt>
                <c:pt idx="1077">
                  <c:v>3.9510000000000001</c:v>
                </c:pt>
                <c:pt idx="1078">
                  <c:v>3.9529999999999998</c:v>
                </c:pt>
                <c:pt idx="1079">
                  <c:v>3.956</c:v>
                </c:pt>
                <c:pt idx="1080">
                  <c:v>3.9590000000000001</c:v>
                </c:pt>
                <c:pt idx="1081">
                  <c:v>3.9620000000000002</c:v>
                </c:pt>
                <c:pt idx="1082">
                  <c:v>3.964</c:v>
                </c:pt>
                <c:pt idx="1083">
                  <c:v>3.9670000000000001</c:v>
                </c:pt>
                <c:pt idx="1084">
                  <c:v>3.97</c:v>
                </c:pt>
                <c:pt idx="1085">
                  <c:v>3.9729999999999999</c:v>
                </c:pt>
                <c:pt idx="1086">
                  <c:v>3.9750000000000001</c:v>
                </c:pt>
                <c:pt idx="1087">
                  <c:v>3.9780000000000002</c:v>
                </c:pt>
                <c:pt idx="1088">
                  <c:v>3.9809999999999999</c:v>
                </c:pt>
                <c:pt idx="1089">
                  <c:v>3.984</c:v>
                </c:pt>
                <c:pt idx="1090">
                  <c:v>3.9860000000000002</c:v>
                </c:pt>
                <c:pt idx="1091">
                  <c:v>3.9889999999999999</c:v>
                </c:pt>
                <c:pt idx="1092">
                  <c:v>3.992</c:v>
                </c:pt>
                <c:pt idx="1093">
                  <c:v>3.9950000000000001</c:v>
                </c:pt>
                <c:pt idx="1094">
                  <c:v>3.9969999999999999</c:v>
                </c:pt>
                <c:pt idx="1095">
                  <c:v>4</c:v>
                </c:pt>
                <c:pt idx="1096">
                  <c:v>4.0030000000000001</c:v>
                </c:pt>
                <c:pt idx="1097">
                  <c:v>4.0049999999999999</c:v>
                </c:pt>
                <c:pt idx="1098">
                  <c:v>4.008</c:v>
                </c:pt>
                <c:pt idx="1099">
                  <c:v>4.0110000000000001</c:v>
                </c:pt>
                <c:pt idx="1100">
                  <c:v>4.0140000000000002</c:v>
                </c:pt>
                <c:pt idx="1101">
                  <c:v>4.016</c:v>
                </c:pt>
                <c:pt idx="1102">
                  <c:v>4.0190000000000001</c:v>
                </c:pt>
                <c:pt idx="1103">
                  <c:v>4.0220000000000002</c:v>
                </c:pt>
                <c:pt idx="1104">
                  <c:v>4.0250000000000004</c:v>
                </c:pt>
                <c:pt idx="1105">
                  <c:v>4.0270000000000001</c:v>
                </c:pt>
                <c:pt idx="1106">
                  <c:v>4.03</c:v>
                </c:pt>
                <c:pt idx="1107">
                  <c:v>4.0330000000000004</c:v>
                </c:pt>
                <c:pt idx="1108">
                  <c:v>4.0359999999999996</c:v>
                </c:pt>
                <c:pt idx="1109">
                  <c:v>4.0380000000000003</c:v>
                </c:pt>
                <c:pt idx="1110">
                  <c:v>4.0410000000000004</c:v>
                </c:pt>
                <c:pt idx="1111">
                  <c:v>4.0439999999999996</c:v>
                </c:pt>
                <c:pt idx="1112">
                  <c:v>4.0469999999999997</c:v>
                </c:pt>
                <c:pt idx="1113">
                  <c:v>4.0490000000000004</c:v>
                </c:pt>
                <c:pt idx="1114">
                  <c:v>4.0519999999999996</c:v>
                </c:pt>
                <c:pt idx="1115">
                  <c:v>4.0549999999999997</c:v>
                </c:pt>
                <c:pt idx="1116">
                  <c:v>4.0579999999999998</c:v>
                </c:pt>
                <c:pt idx="1117">
                  <c:v>4.0599999999999996</c:v>
                </c:pt>
                <c:pt idx="1118">
                  <c:v>4.0629999999999997</c:v>
                </c:pt>
                <c:pt idx="1119">
                  <c:v>4.0659999999999998</c:v>
                </c:pt>
                <c:pt idx="1120">
                  <c:v>4.0679999999999996</c:v>
                </c:pt>
                <c:pt idx="1121">
                  <c:v>4.0709999999999997</c:v>
                </c:pt>
                <c:pt idx="1122">
                  <c:v>4.0739999999999998</c:v>
                </c:pt>
                <c:pt idx="1123">
                  <c:v>4.077</c:v>
                </c:pt>
                <c:pt idx="1124">
                  <c:v>4.0789999999999997</c:v>
                </c:pt>
                <c:pt idx="1125">
                  <c:v>4.0819999999999999</c:v>
                </c:pt>
                <c:pt idx="1126">
                  <c:v>4.085</c:v>
                </c:pt>
                <c:pt idx="1127">
                  <c:v>4.0880000000000001</c:v>
                </c:pt>
                <c:pt idx="1128">
                  <c:v>4.09</c:v>
                </c:pt>
                <c:pt idx="1129">
                  <c:v>4.093</c:v>
                </c:pt>
                <c:pt idx="1130">
                  <c:v>4.0960000000000001</c:v>
                </c:pt>
                <c:pt idx="1131">
                  <c:v>4.0990000000000002</c:v>
                </c:pt>
                <c:pt idx="1132">
                  <c:v>4.101</c:v>
                </c:pt>
                <c:pt idx="1133">
                  <c:v>4.1040000000000001</c:v>
                </c:pt>
                <c:pt idx="1134">
                  <c:v>4.1070000000000002</c:v>
                </c:pt>
                <c:pt idx="1135">
                  <c:v>4.1100000000000003</c:v>
                </c:pt>
                <c:pt idx="1136">
                  <c:v>4.1120000000000001</c:v>
                </c:pt>
                <c:pt idx="1137">
                  <c:v>4.1150000000000002</c:v>
                </c:pt>
                <c:pt idx="1138">
                  <c:v>4.1180000000000003</c:v>
                </c:pt>
                <c:pt idx="1139">
                  <c:v>4.1210000000000004</c:v>
                </c:pt>
                <c:pt idx="1140">
                  <c:v>4.1230000000000002</c:v>
                </c:pt>
                <c:pt idx="1141">
                  <c:v>4.1260000000000003</c:v>
                </c:pt>
                <c:pt idx="1142">
                  <c:v>4.1289999999999996</c:v>
                </c:pt>
                <c:pt idx="1143">
                  <c:v>4.1319999999999997</c:v>
                </c:pt>
                <c:pt idx="1144">
                  <c:v>4.1340000000000003</c:v>
                </c:pt>
                <c:pt idx="1145">
                  <c:v>4.1369999999999996</c:v>
                </c:pt>
                <c:pt idx="1146">
                  <c:v>4.1399999999999997</c:v>
                </c:pt>
                <c:pt idx="1147">
                  <c:v>4.1420000000000003</c:v>
                </c:pt>
                <c:pt idx="1148">
                  <c:v>4.1449999999999996</c:v>
                </c:pt>
                <c:pt idx="1149">
                  <c:v>4.1479999999999997</c:v>
                </c:pt>
                <c:pt idx="1150">
                  <c:v>4.1509999999999998</c:v>
                </c:pt>
                <c:pt idx="1151">
                  <c:v>4.1529999999999996</c:v>
                </c:pt>
                <c:pt idx="1152">
                  <c:v>4.1559999999999997</c:v>
                </c:pt>
                <c:pt idx="1153">
                  <c:v>4.1589999999999998</c:v>
                </c:pt>
                <c:pt idx="1154">
                  <c:v>4.1619999999999999</c:v>
                </c:pt>
                <c:pt idx="1155">
                  <c:v>4.1639999999999997</c:v>
                </c:pt>
                <c:pt idx="1156">
                  <c:v>4.1669999999999998</c:v>
                </c:pt>
                <c:pt idx="1157">
                  <c:v>4.17</c:v>
                </c:pt>
                <c:pt idx="1158">
                  <c:v>4.173</c:v>
                </c:pt>
                <c:pt idx="1159">
                  <c:v>4.1749999999999998</c:v>
                </c:pt>
                <c:pt idx="1160">
                  <c:v>4.1779999999999999</c:v>
                </c:pt>
                <c:pt idx="1161">
                  <c:v>4.181</c:v>
                </c:pt>
                <c:pt idx="1162">
                  <c:v>4.1840000000000002</c:v>
                </c:pt>
                <c:pt idx="1163">
                  <c:v>4.1859999999999999</c:v>
                </c:pt>
                <c:pt idx="1164">
                  <c:v>4.1890000000000001</c:v>
                </c:pt>
                <c:pt idx="1165">
                  <c:v>4.1920000000000002</c:v>
                </c:pt>
                <c:pt idx="1166">
                  <c:v>4.1950000000000003</c:v>
                </c:pt>
                <c:pt idx="1167">
                  <c:v>4.1970000000000001</c:v>
                </c:pt>
                <c:pt idx="1168">
                  <c:v>4.2</c:v>
                </c:pt>
                <c:pt idx="1169">
                  <c:v>4.2030000000000003</c:v>
                </c:pt>
                <c:pt idx="1170">
                  <c:v>4.2050000000000001</c:v>
                </c:pt>
                <c:pt idx="1171">
                  <c:v>4.2080000000000002</c:v>
                </c:pt>
                <c:pt idx="1172">
                  <c:v>4.2110000000000003</c:v>
                </c:pt>
                <c:pt idx="1173">
                  <c:v>4.2140000000000004</c:v>
                </c:pt>
                <c:pt idx="1174">
                  <c:v>4.2160000000000002</c:v>
                </c:pt>
                <c:pt idx="1175">
                  <c:v>4.2190000000000003</c:v>
                </c:pt>
                <c:pt idx="1176">
                  <c:v>4.2220000000000004</c:v>
                </c:pt>
                <c:pt idx="1177">
                  <c:v>4.2249999999999996</c:v>
                </c:pt>
                <c:pt idx="1178">
                  <c:v>4.2270000000000003</c:v>
                </c:pt>
                <c:pt idx="1179">
                  <c:v>4.2300000000000004</c:v>
                </c:pt>
                <c:pt idx="1180">
                  <c:v>4.2329999999999997</c:v>
                </c:pt>
                <c:pt idx="1181">
                  <c:v>4.2359999999999998</c:v>
                </c:pt>
                <c:pt idx="1182">
                  <c:v>4.2380000000000004</c:v>
                </c:pt>
                <c:pt idx="1183">
                  <c:v>4.2409999999999997</c:v>
                </c:pt>
                <c:pt idx="1184">
                  <c:v>4.2439999999999998</c:v>
                </c:pt>
                <c:pt idx="1185">
                  <c:v>4.2469999999999999</c:v>
                </c:pt>
                <c:pt idx="1186">
                  <c:v>4.2489999999999997</c:v>
                </c:pt>
                <c:pt idx="1187">
                  <c:v>4.2519999999999998</c:v>
                </c:pt>
                <c:pt idx="1188">
                  <c:v>4.2549999999999999</c:v>
                </c:pt>
                <c:pt idx="1189">
                  <c:v>4.258</c:v>
                </c:pt>
                <c:pt idx="1190">
                  <c:v>4.26</c:v>
                </c:pt>
                <c:pt idx="1191">
                  <c:v>4.2629999999999999</c:v>
                </c:pt>
                <c:pt idx="1192">
                  <c:v>4.266</c:v>
                </c:pt>
                <c:pt idx="1193">
                  <c:v>4.2679999999999998</c:v>
                </c:pt>
                <c:pt idx="1194">
                  <c:v>4.2709999999999999</c:v>
                </c:pt>
                <c:pt idx="1195">
                  <c:v>4.274</c:v>
                </c:pt>
                <c:pt idx="1196">
                  <c:v>4.2770000000000001</c:v>
                </c:pt>
                <c:pt idx="1197">
                  <c:v>4.2789999999999999</c:v>
                </c:pt>
                <c:pt idx="1198">
                  <c:v>4.282</c:v>
                </c:pt>
                <c:pt idx="1199">
                  <c:v>4.2850000000000001</c:v>
                </c:pt>
                <c:pt idx="1200">
                  <c:v>4.2880000000000003</c:v>
                </c:pt>
                <c:pt idx="1201">
                  <c:v>4.29</c:v>
                </c:pt>
                <c:pt idx="1202">
                  <c:v>4.2930000000000001</c:v>
                </c:pt>
                <c:pt idx="1203">
                  <c:v>4.2960000000000003</c:v>
                </c:pt>
                <c:pt idx="1204">
                  <c:v>4.2990000000000004</c:v>
                </c:pt>
                <c:pt idx="1205">
                  <c:v>4.3010000000000002</c:v>
                </c:pt>
                <c:pt idx="1206">
                  <c:v>4.3040000000000003</c:v>
                </c:pt>
                <c:pt idx="1207">
                  <c:v>4.3070000000000004</c:v>
                </c:pt>
                <c:pt idx="1208">
                  <c:v>4.3099999999999996</c:v>
                </c:pt>
                <c:pt idx="1209">
                  <c:v>4.3120000000000003</c:v>
                </c:pt>
                <c:pt idx="1210">
                  <c:v>4.3150000000000004</c:v>
                </c:pt>
                <c:pt idx="1211">
                  <c:v>4.3179999999999996</c:v>
                </c:pt>
                <c:pt idx="1212">
                  <c:v>4.3209999999999997</c:v>
                </c:pt>
                <c:pt idx="1213">
                  <c:v>4.3230000000000004</c:v>
                </c:pt>
                <c:pt idx="1214">
                  <c:v>4.3259999999999996</c:v>
                </c:pt>
                <c:pt idx="1215">
                  <c:v>4.3289999999999997</c:v>
                </c:pt>
                <c:pt idx="1216">
                  <c:v>4.3319999999999999</c:v>
                </c:pt>
                <c:pt idx="1217">
                  <c:v>4.3339999999999996</c:v>
                </c:pt>
                <c:pt idx="1218">
                  <c:v>4.3369999999999997</c:v>
                </c:pt>
                <c:pt idx="1219">
                  <c:v>4.34</c:v>
                </c:pt>
                <c:pt idx="1220">
                  <c:v>4.3419999999999996</c:v>
                </c:pt>
                <c:pt idx="1221">
                  <c:v>4.3449999999999998</c:v>
                </c:pt>
                <c:pt idx="1222">
                  <c:v>4.3479999999999999</c:v>
                </c:pt>
                <c:pt idx="1223">
                  <c:v>4.351</c:v>
                </c:pt>
                <c:pt idx="1224">
                  <c:v>4.3529999999999998</c:v>
                </c:pt>
                <c:pt idx="1225">
                  <c:v>4.3559999999999999</c:v>
                </c:pt>
                <c:pt idx="1226">
                  <c:v>4.359</c:v>
                </c:pt>
                <c:pt idx="1227">
                  <c:v>4.3620000000000001</c:v>
                </c:pt>
                <c:pt idx="1228">
                  <c:v>4.3639999999999999</c:v>
                </c:pt>
                <c:pt idx="1229">
                  <c:v>4.367</c:v>
                </c:pt>
                <c:pt idx="1230">
                  <c:v>4.37</c:v>
                </c:pt>
                <c:pt idx="1231">
                  <c:v>4.3730000000000002</c:v>
                </c:pt>
                <c:pt idx="1232">
                  <c:v>4.375</c:v>
                </c:pt>
                <c:pt idx="1233">
                  <c:v>4.3780000000000001</c:v>
                </c:pt>
                <c:pt idx="1234">
                  <c:v>4.3810000000000002</c:v>
                </c:pt>
                <c:pt idx="1235">
                  <c:v>4.3840000000000003</c:v>
                </c:pt>
                <c:pt idx="1236">
                  <c:v>4.3860000000000001</c:v>
                </c:pt>
                <c:pt idx="1237">
                  <c:v>4.3890000000000002</c:v>
                </c:pt>
                <c:pt idx="1238">
                  <c:v>4.3920000000000003</c:v>
                </c:pt>
                <c:pt idx="1239">
                  <c:v>4.3949999999999996</c:v>
                </c:pt>
                <c:pt idx="1240">
                  <c:v>4.3970000000000002</c:v>
                </c:pt>
                <c:pt idx="1241">
                  <c:v>4.4000000000000004</c:v>
                </c:pt>
                <c:pt idx="1242">
                  <c:v>4.4029999999999996</c:v>
                </c:pt>
                <c:pt idx="1243">
                  <c:v>4.4050000000000002</c:v>
                </c:pt>
                <c:pt idx="1244">
                  <c:v>4.4080000000000004</c:v>
                </c:pt>
                <c:pt idx="1245">
                  <c:v>4.4109999999999996</c:v>
                </c:pt>
                <c:pt idx="1246">
                  <c:v>4.4139999999999997</c:v>
                </c:pt>
                <c:pt idx="1247">
                  <c:v>4.4160000000000004</c:v>
                </c:pt>
                <c:pt idx="1248">
                  <c:v>4.4189999999999996</c:v>
                </c:pt>
                <c:pt idx="1249">
                  <c:v>4.4219999999999997</c:v>
                </c:pt>
                <c:pt idx="1250">
                  <c:v>4.4249999999999998</c:v>
                </c:pt>
                <c:pt idx="1251">
                  <c:v>4.4269999999999996</c:v>
                </c:pt>
                <c:pt idx="1252">
                  <c:v>4.43</c:v>
                </c:pt>
                <c:pt idx="1253">
                  <c:v>4.4329999999999998</c:v>
                </c:pt>
                <c:pt idx="1254">
                  <c:v>4.4359999999999999</c:v>
                </c:pt>
                <c:pt idx="1255">
                  <c:v>4.4379999999999997</c:v>
                </c:pt>
                <c:pt idx="1256">
                  <c:v>4.4409999999999998</c:v>
                </c:pt>
                <c:pt idx="1257">
                  <c:v>4.444</c:v>
                </c:pt>
                <c:pt idx="1258">
                  <c:v>4.4470000000000001</c:v>
                </c:pt>
                <c:pt idx="1259">
                  <c:v>4.4489999999999998</c:v>
                </c:pt>
                <c:pt idx="1260">
                  <c:v>4.452</c:v>
                </c:pt>
                <c:pt idx="1261">
                  <c:v>4.4550000000000001</c:v>
                </c:pt>
                <c:pt idx="1262">
                  <c:v>4.4580000000000002</c:v>
                </c:pt>
                <c:pt idx="1263">
                  <c:v>4.46</c:v>
                </c:pt>
                <c:pt idx="1264">
                  <c:v>4.4630000000000001</c:v>
                </c:pt>
                <c:pt idx="1265">
                  <c:v>4.4660000000000002</c:v>
                </c:pt>
                <c:pt idx="1266">
                  <c:v>4.468</c:v>
                </c:pt>
                <c:pt idx="1267">
                  <c:v>4.4710000000000001</c:v>
                </c:pt>
                <c:pt idx="1268">
                  <c:v>4.4740000000000002</c:v>
                </c:pt>
                <c:pt idx="1269">
                  <c:v>4.4770000000000003</c:v>
                </c:pt>
                <c:pt idx="1270">
                  <c:v>4.4790000000000001</c:v>
                </c:pt>
                <c:pt idx="1271">
                  <c:v>4.4820000000000002</c:v>
                </c:pt>
                <c:pt idx="1272">
                  <c:v>4.4850000000000003</c:v>
                </c:pt>
                <c:pt idx="1273">
                  <c:v>4.4880000000000004</c:v>
                </c:pt>
                <c:pt idx="1274">
                  <c:v>4.49</c:v>
                </c:pt>
                <c:pt idx="1275">
                  <c:v>4.4930000000000003</c:v>
                </c:pt>
                <c:pt idx="1276">
                  <c:v>4.4960000000000004</c:v>
                </c:pt>
                <c:pt idx="1277">
                  <c:v>4.4989999999999997</c:v>
                </c:pt>
                <c:pt idx="1278">
                  <c:v>4.5010000000000003</c:v>
                </c:pt>
                <c:pt idx="1279">
                  <c:v>4.5039999999999996</c:v>
                </c:pt>
                <c:pt idx="1280">
                  <c:v>4.5069999999999997</c:v>
                </c:pt>
                <c:pt idx="1281">
                  <c:v>4.51</c:v>
                </c:pt>
                <c:pt idx="1282">
                  <c:v>4.5119999999999996</c:v>
                </c:pt>
                <c:pt idx="1283">
                  <c:v>4.5149999999999997</c:v>
                </c:pt>
                <c:pt idx="1284">
                  <c:v>4.5179999999999998</c:v>
                </c:pt>
                <c:pt idx="1285">
                  <c:v>4.5209999999999999</c:v>
                </c:pt>
                <c:pt idx="1286">
                  <c:v>4.5229999999999997</c:v>
                </c:pt>
                <c:pt idx="1287">
                  <c:v>4.5259999999999998</c:v>
                </c:pt>
                <c:pt idx="1288">
                  <c:v>4.5289999999999999</c:v>
                </c:pt>
                <c:pt idx="1289">
                  <c:v>4.532</c:v>
                </c:pt>
                <c:pt idx="1290">
                  <c:v>4.5339999999999998</c:v>
                </c:pt>
                <c:pt idx="1291">
                  <c:v>4.5369999999999999</c:v>
                </c:pt>
                <c:pt idx="1292">
                  <c:v>4.54</c:v>
                </c:pt>
                <c:pt idx="1293">
                  <c:v>4.5419999999999998</c:v>
                </c:pt>
                <c:pt idx="1294">
                  <c:v>4.5449999999999999</c:v>
                </c:pt>
                <c:pt idx="1295">
                  <c:v>4.548</c:v>
                </c:pt>
                <c:pt idx="1296">
                  <c:v>4.5510000000000002</c:v>
                </c:pt>
                <c:pt idx="1297">
                  <c:v>4.5529999999999999</c:v>
                </c:pt>
                <c:pt idx="1298">
                  <c:v>4.556</c:v>
                </c:pt>
                <c:pt idx="1299">
                  <c:v>4.5590000000000002</c:v>
                </c:pt>
                <c:pt idx="1300">
                  <c:v>4.5620000000000003</c:v>
                </c:pt>
                <c:pt idx="1301">
                  <c:v>4.5640000000000001</c:v>
                </c:pt>
                <c:pt idx="1302">
                  <c:v>4.5670000000000002</c:v>
                </c:pt>
                <c:pt idx="1303">
                  <c:v>4.57</c:v>
                </c:pt>
                <c:pt idx="1304">
                  <c:v>4.5730000000000004</c:v>
                </c:pt>
                <c:pt idx="1305">
                  <c:v>4.5750000000000002</c:v>
                </c:pt>
                <c:pt idx="1306">
                  <c:v>4.5780000000000003</c:v>
                </c:pt>
                <c:pt idx="1307">
                  <c:v>4.5810000000000004</c:v>
                </c:pt>
                <c:pt idx="1308">
                  <c:v>4.5839999999999996</c:v>
                </c:pt>
                <c:pt idx="1309">
                  <c:v>4.5860000000000003</c:v>
                </c:pt>
                <c:pt idx="1310">
                  <c:v>4.5890000000000004</c:v>
                </c:pt>
                <c:pt idx="1311">
                  <c:v>4.5919999999999996</c:v>
                </c:pt>
                <c:pt idx="1312">
                  <c:v>4.5949999999999998</c:v>
                </c:pt>
                <c:pt idx="1313">
                  <c:v>4.5970000000000004</c:v>
                </c:pt>
                <c:pt idx="1314">
                  <c:v>4.5999999999999996</c:v>
                </c:pt>
                <c:pt idx="1315">
                  <c:v>4.6029999999999998</c:v>
                </c:pt>
                <c:pt idx="1316">
                  <c:v>4.6050000000000004</c:v>
                </c:pt>
                <c:pt idx="1317">
                  <c:v>4.6079999999999997</c:v>
                </c:pt>
                <c:pt idx="1318">
                  <c:v>4.6109999999999998</c:v>
                </c:pt>
                <c:pt idx="1319">
                  <c:v>4.6139999999999999</c:v>
                </c:pt>
                <c:pt idx="1320">
                  <c:v>4.6159999999999997</c:v>
                </c:pt>
                <c:pt idx="1321">
                  <c:v>4.6189999999999998</c:v>
                </c:pt>
                <c:pt idx="1322">
                  <c:v>4.6219999999999999</c:v>
                </c:pt>
                <c:pt idx="1323">
                  <c:v>4.625</c:v>
                </c:pt>
                <c:pt idx="1324">
                  <c:v>4.6269999999999998</c:v>
                </c:pt>
                <c:pt idx="1325">
                  <c:v>4.63</c:v>
                </c:pt>
                <c:pt idx="1326">
                  <c:v>4.633</c:v>
                </c:pt>
                <c:pt idx="1327">
                  <c:v>4.6360000000000001</c:v>
                </c:pt>
                <c:pt idx="1328">
                  <c:v>4.6379999999999999</c:v>
                </c:pt>
                <c:pt idx="1329">
                  <c:v>4.641</c:v>
                </c:pt>
                <c:pt idx="1330">
                  <c:v>4.6440000000000001</c:v>
                </c:pt>
                <c:pt idx="1331">
                  <c:v>4.6470000000000002</c:v>
                </c:pt>
                <c:pt idx="1332">
                  <c:v>4.649</c:v>
                </c:pt>
                <c:pt idx="1333">
                  <c:v>4.6520000000000001</c:v>
                </c:pt>
                <c:pt idx="1334">
                  <c:v>4.6550000000000002</c:v>
                </c:pt>
                <c:pt idx="1335">
                  <c:v>4.6580000000000004</c:v>
                </c:pt>
                <c:pt idx="1336">
                  <c:v>4.66</c:v>
                </c:pt>
                <c:pt idx="1337">
                  <c:v>4.6630000000000003</c:v>
                </c:pt>
                <c:pt idx="1338">
                  <c:v>4.6660000000000004</c:v>
                </c:pt>
                <c:pt idx="1339">
                  <c:v>4.6680000000000001</c:v>
                </c:pt>
                <c:pt idx="1340">
                  <c:v>4.6710000000000003</c:v>
                </c:pt>
                <c:pt idx="1341">
                  <c:v>4.6740000000000004</c:v>
                </c:pt>
                <c:pt idx="1342">
                  <c:v>4.6769999999999996</c:v>
                </c:pt>
                <c:pt idx="1343">
                  <c:v>4.6790000000000003</c:v>
                </c:pt>
                <c:pt idx="1344">
                  <c:v>4.6820000000000004</c:v>
                </c:pt>
                <c:pt idx="1345">
                  <c:v>4.6849999999999996</c:v>
                </c:pt>
                <c:pt idx="1346">
                  <c:v>4.6879999999999997</c:v>
                </c:pt>
                <c:pt idx="1347">
                  <c:v>4.6900000000000004</c:v>
                </c:pt>
                <c:pt idx="1348">
                  <c:v>4.6929999999999996</c:v>
                </c:pt>
                <c:pt idx="1349">
                  <c:v>4.6959999999999997</c:v>
                </c:pt>
                <c:pt idx="1350">
                  <c:v>4.6989999999999998</c:v>
                </c:pt>
                <c:pt idx="1351">
                  <c:v>4.7009999999999996</c:v>
                </c:pt>
                <c:pt idx="1352">
                  <c:v>4.7039999999999997</c:v>
                </c:pt>
                <c:pt idx="1353">
                  <c:v>4.7069999999999999</c:v>
                </c:pt>
                <c:pt idx="1354">
                  <c:v>4.71</c:v>
                </c:pt>
                <c:pt idx="1355">
                  <c:v>4.7119999999999997</c:v>
                </c:pt>
                <c:pt idx="1356">
                  <c:v>4.7149999999999999</c:v>
                </c:pt>
                <c:pt idx="1357">
                  <c:v>4.718</c:v>
                </c:pt>
                <c:pt idx="1358">
                  <c:v>4.7210000000000001</c:v>
                </c:pt>
                <c:pt idx="1359">
                  <c:v>4.7229999999999999</c:v>
                </c:pt>
                <c:pt idx="1360">
                  <c:v>4.726</c:v>
                </c:pt>
                <c:pt idx="1361">
                  <c:v>4.7290000000000001</c:v>
                </c:pt>
                <c:pt idx="1362">
                  <c:v>4.7320000000000002</c:v>
                </c:pt>
                <c:pt idx="1363">
                  <c:v>4.734</c:v>
                </c:pt>
                <c:pt idx="1364">
                  <c:v>4.7370000000000001</c:v>
                </c:pt>
                <c:pt idx="1365">
                  <c:v>4.74</c:v>
                </c:pt>
                <c:pt idx="1366">
                  <c:v>4.742</c:v>
                </c:pt>
                <c:pt idx="1367">
                  <c:v>4.7450000000000001</c:v>
                </c:pt>
                <c:pt idx="1368">
                  <c:v>4.7480000000000002</c:v>
                </c:pt>
                <c:pt idx="1369">
                  <c:v>4.7510000000000003</c:v>
                </c:pt>
                <c:pt idx="1370">
                  <c:v>4.7530000000000001</c:v>
                </c:pt>
                <c:pt idx="1371">
                  <c:v>4.7560000000000002</c:v>
                </c:pt>
                <c:pt idx="1372">
                  <c:v>4.7590000000000003</c:v>
                </c:pt>
                <c:pt idx="1373">
                  <c:v>4.7619999999999996</c:v>
                </c:pt>
                <c:pt idx="1374">
                  <c:v>4.7640000000000002</c:v>
                </c:pt>
                <c:pt idx="1375">
                  <c:v>4.7670000000000003</c:v>
                </c:pt>
                <c:pt idx="1376">
                  <c:v>4.7699999999999996</c:v>
                </c:pt>
                <c:pt idx="1377">
                  <c:v>4.7729999999999997</c:v>
                </c:pt>
                <c:pt idx="1378">
                  <c:v>4.7750000000000004</c:v>
                </c:pt>
                <c:pt idx="1379">
                  <c:v>4.7779999999999996</c:v>
                </c:pt>
                <c:pt idx="1380">
                  <c:v>4.7809999999999997</c:v>
                </c:pt>
                <c:pt idx="1381">
                  <c:v>4.7839999999999998</c:v>
                </c:pt>
                <c:pt idx="1382">
                  <c:v>4.7859999999999996</c:v>
                </c:pt>
                <c:pt idx="1383">
                  <c:v>4.7889999999999997</c:v>
                </c:pt>
                <c:pt idx="1384">
                  <c:v>4.7919999999999998</c:v>
                </c:pt>
                <c:pt idx="1385">
                  <c:v>4.7949999999999999</c:v>
                </c:pt>
                <c:pt idx="1386">
                  <c:v>4.7969999999999997</c:v>
                </c:pt>
                <c:pt idx="1387">
                  <c:v>4.8</c:v>
                </c:pt>
                <c:pt idx="1388">
                  <c:v>4.8029999999999999</c:v>
                </c:pt>
                <c:pt idx="1389">
                  <c:v>4.8049999999999997</c:v>
                </c:pt>
                <c:pt idx="1390">
                  <c:v>4.8079999999999998</c:v>
                </c:pt>
                <c:pt idx="1391">
                  <c:v>4.8109999999999999</c:v>
                </c:pt>
                <c:pt idx="1392">
                  <c:v>4.8140000000000001</c:v>
                </c:pt>
                <c:pt idx="1393">
                  <c:v>4.8159999999999998</c:v>
                </c:pt>
                <c:pt idx="1394">
                  <c:v>4.819</c:v>
                </c:pt>
                <c:pt idx="1395">
                  <c:v>4.8220000000000001</c:v>
                </c:pt>
                <c:pt idx="1396">
                  <c:v>4.8250000000000002</c:v>
                </c:pt>
                <c:pt idx="1397">
                  <c:v>4.827</c:v>
                </c:pt>
                <c:pt idx="1398">
                  <c:v>4.83</c:v>
                </c:pt>
                <c:pt idx="1399">
                  <c:v>4.8330000000000002</c:v>
                </c:pt>
                <c:pt idx="1400">
                  <c:v>4.8360000000000003</c:v>
                </c:pt>
                <c:pt idx="1401">
                  <c:v>4.8380000000000001</c:v>
                </c:pt>
                <c:pt idx="1402">
                  <c:v>4.8410000000000002</c:v>
                </c:pt>
                <c:pt idx="1403">
                  <c:v>4.8440000000000003</c:v>
                </c:pt>
                <c:pt idx="1404">
                  <c:v>4.8470000000000004</c:v>
                </c:pt>
                <c:pt idx="1405">
                  <c:v>4.8490000000000002</c:v>
                </c:pt>
                <c:pt idx="1406">
                  <c:v>4.8520000000000003</c:v>
                </c:pt>
                <c:pt idx="1407">
                  <c:v>4.8550000000000004</c:v>
                </c:pt>
                <c:pt idx="1408">
                  <c:v>4.8579999999999997</c:v>
                </c:pt>
                <c:pt idx="1409">
                  <c:v>4.8600000000000003</c:v>
                </c:pt>
                <c:pt idx="1410">
                  <c:v>4.8630000000000004</c:v>
                </c:pt>
                <c:pt idx="1411">
                  <c:v>4.8659999999999997</c:v>
                </c:pt>
                <c:pt idx="1412">
                  <c:v>4.8680000000000003</c:v>
                </c:pt>
                <c:pt idx="1413">
                  <c:v>4.8710000000000004</c:v>
                </c:pt>
                <c:pt idx="1414">
                  <c:v>4.8739999999999997</c:v>
                </c:pt>
                <c:pt idx="1415">
                  <c:v>4.8769999999999998</c:v>
                </c:pt>
                <c:pt idx="1416">
                  <c:v>4.8789999999999996</c:v>
                </c:pt>
                <c:pt idx="1417">
                  <c:v>4.8819999999999997</c:v>
                </c:pt>
                <c:pt idx="1418">
                  <c:v>4.8849999999999998</c:v>
                </c:pt>
                <c:pt idx="1419">
                  <c:v>4.8879999999999999</c:v>
                </c:pt>
                <c:pt idx="1420">
                  <c:v>4.8899999999999997</c:v>
                </c:pt>
                <c:pt idx="1421">
                  <c:v>4.8929999999999998</c:v>
                </c:pt>
                <c:pt idx="1422">
                  <c:v>4.8959999999999999</c:v>
                </c:pt>
                <c:pt idx="1423">
                  <c:v>4.899</c:v>
                </c:pt>
                <c:pt idx="1424">
                  <c:v>4.9009999999999998</c:v>
                </c:pt>
                <c:pt idx="1425">
                  <c:v>4.9039999999999999</c:v>
                </c:pt>
                <c:pt idx="1426">
                  <c:v>4.907</c:v>
                </c:pt>
                <c:pt idx="1427">
                  <c:v>4.91</c:v>
                </c:pt>
                <c:pt idx="1428">
                  <c:v>4.9119999999999999</c:v>
                </c:pt>
                <c:pt idx="1429">
                  <c:v>4.915</c:v>
                </c:pt>
                <c:pt idx="1430">
                  <c:v>4.9180000000000001</c:v>
                </c:pt>
                <c:pt idx="1431">
                  <c:v>4.9210000000000003</c:v>
                </c:pt>
                <c:pt idx="1432">
                  <c:v>4.923</c:v>
                </c:pt>
                <c:pt idx="1433">
                  <c:v>4.9260000000000002</c:v>
                </c:pt>
                <c:pt idx="1434">
                  <c:v>4.9290000000000003</c:v>
                </c:pt>
                <c:pt idx="1435">
                  <c:v>4.9320000000000004</c:v>
                </c:pt>
                <c:pt idx="1436">
                  <c:v>4.9340000000000002</c:v>
                </c:pt>
                <c:pt idx="1437">
                  <c:v>4.9370000000000003</c:v>
                </c:pt>
                <c:pt idx="1438">
                  <c:v>4.9400000000000004</c:v>
                </c:pt>
                <c:pt idx="1439">
                  <c:v>4.9420000000000002</c:v>
                </c:pt>
                <c:pt idx="1440">
                  <c:v>4.9450000000000003</c:v>
                </c:pt>
                <c:pt idx="1441">
                  <c:v>4.9480000000000004</c:v>
                </c:pt>
                <c:pt idx="1442">
                  <c:v>4.9509999999999996</c:v>
                </c:pt>
                <c:pt idx="1443">
                  <c:v>4.9530000000000003</c:v>
                </c:pt>
                <c:pt idx="1444">
                  <c:v>4.9560000000000004</c:v>
                </c:pt>
                <c:pt idx="1445">
                  <c:v>4.9589999999999996</c:v>
                </c:pt>
                <c:pt idx="1446">
                  <c:v>4.9619999999999997</c:v>
                </c:pt>
                <c:pt idx="1447">
                  <c:v>4.9640000000000004</c:v>
                </c:pt>
                <c:pt idx="1448">
                  <c:v>4.9669999999999996</c:v>
                </c:pt>
                <c:pt idx="1449">
                  <c:v>4.97</c:v>
                </c:pt>
                <c:pt idx="1450">
                  <c:v>4.9729999999999999</c:v>
                </c:pt>
                <c:pt idx="1451">
                  <c:v>4.9749999999999996</c:v>
                </c:pt>
                <c:pt idx="1452">
                  <c:v>4.9779999999999998</c:v>
                </c:pt>
                <c:pt idx="1453">
                  <c:v>4.9809999999999999</c:v>
                </c:pt>
                <c:pt idx="1454">
                  <c:v>4.984</c:v>
                </c:pt>
                <c:pt idx="1455">
                  <c:v>4.9859999999999998</c:v>
                </c:pt>
                <c:pt idx="1456">
                  <c:v>4.9889999999999999</c:v>
                </c:pt>
                <c:pt idx="1457">
                  <c:v>4.992</c:v>
                </c:pt>
                <c:pt idx="1458">
                  <c:v>4.9950000000000001</c:v>
                </c:pt>
                <c:pt idx="1459">
                  <c:v>4.9969999999999999</c:v>
                </c:pt>
                <c:pt idx="1460">
                  <c:v>5</c:v>
                </c:pt>
                <c:pt idx="1461">
                  <c:v>5.0030000000000001</c:v>
                </c:pt>
                <c:pt idx="1462">
                  <c:v>5.0049999999999999</c:v>
                </c:pt>
                <c:pt idx="1463">
                  <c:v>5.008</c:v>
                </c:pt>
                <c:pt idx="1464">
                  <c:v>5.0110000000000001</c:v>
                </c:pt>
                <c:pt idx="1465">
                  <c:v>5.0140000000000002</c:v>
                </c:pt>
                <c:pt idx="1466">
                  <c:v>5.016</c:v>
                </c:pt>
                <c:pt idx="1467">
                  <c:v>5.0190000000000001</c:v>
                </c:pt>
                <c:pt idx="1468">
                  <c:v>5.0220000000000002</c:v>
                </c:pt>
                <c:pt idx="1469">
                  <c:v>5.0250000000000004</c:v>
                </c:pt>
                <c:pt idx="1470">
                  <c:v>5.0270000000000001</c:v>
                </c:pt>
                <c:pt idx="1471">
                  <c:v>5.03</c:v>
                </c:pt>
                <c:pt idx="1472">
                  <c:v>5.0330000000000004</c:v>
                </c:pt>
                <c:pt idx="1473">
                  <c:v>5.0359999999999996</c:v>
                </c:pt>
                <c:pt idx="1474">
                  <c:v>5.0380000000000003</c:v>
                </c:pt>
                <c:pt idx="1475">
                  <c:v>5.0410000000000004</c:v>
                </c:pt>
                <c:pt idx="1476">
                  <c:v>5.0439999999999996</c:v>
                </c:pt>
                <c:pt idx="1477">
                  <c:v>5.0469999999999997</c:v>
                </c:pt>
                <c:pt idx="1478">
                  <c:v>5.0490000000000004</c:v>
                </c:pt>
                <c:pt idx="1479">
                  <c:v>5.0519999999999996</c:v>
                </c:pt>
                <c:pt idx="1480">
                  <c:v>5.0549999999999997</c:v>
                </c:pt>
                <c:pt idx="1481">
                  <c:v>5.0579999999999998</c:v>
                </c:pt>
                <c:pt idx="1482">
                  <c:v>5.0599999999999996</c:v>
                </c:pt>
                <c:pt idx="1483">
                  <c:v>5.0629999999999997</c:v>
                </c:pt>
                <c:pt idx="1484">
                  <c:v>5.0659999999999998</c:v>
                </c:pt>
                <c:pt idx="1485">
                  <c:v>5.0679999999999996</c:v>
                </c:pt>
                <c:pt idx="1486">
                  <c:v>5.0709999999999997</c:v>
                </c:pt>
                <c:pt idx="1487">
                  <c:v>5.0739999999999998</c:v>
                </c:pt>
                <c:pt idx="1488">
                  <c:v>5.077</c:v>
                </c:pt>
                <c:pt idx="1489">
                  <c:v>5.0789999999999997</c:v>
                </c:pt>
                <c:pt idx="1490">
                  <c:v>5.0819999999999999</c:v>
                </c:pt>
                <c:pt idx="1491">
                  <c:v>5.085</c:v>
                </c:pt>
                <c:pt idx="1492">
                  <c:v>5.0880000000000001</c:v>
                </c:pt>
                <c:pt idx="1493">
                  <c:v>5.09</c:v>
                </c:pt>
                <c:pt idx="1494">
                  <c:v>5.093</c:v>
                </c:pt>
                <c:pt idx="1495">
                  <c:v>5.0960000000000001</c:v>
                </c:pt>
                <c:pt idx="1496">
                  <c:v>5.0990000000000002</c:v>
                </c:pt>
                <c:pt idx="1497">
                  <c:v>5.101</c:v>
                </c:pt>
                <c:pt idx="1498">
                  <c:v>5.1040000000000001</c:v>
                </c:pt>
                <c:pt idx="1499">
                  <c:v>5.1070000000000002</c:v>
                </c:pt>
                <c:pt idx="1500">
                  <c:v>5.1100000000000003</c:v>
                </c:pt>
                <c:pt idx="1501">
                  <c:v>5.1120000000000001</c:v>
                </c:pt>
                <c:pt idx="1502">
                  <c:v>5.1150000000000002</c:v>
                </c:pt>
                <c:pt idx="1503">
                  <c:v>5.1180000000000003</c:v>
                </c:pt>
                <c:pt idx="1504">
                  <c:v>5.1210000000000004</c:v>
                </c:pt>
                <c:pt idx="1505">
                  <c:v>5.1230000000000002</c:v>
                </c:pt>
                <c:pt idx="1506">
                  <c:v>5.1260000000000003</c:v>
                </c:pt>
                <c:pt idx="1507">
                  <c:v>5.1289999999999996</c:v>
                </c:pt>
                <c:pt idx="1508">
                  <c:v>5.1319999999999997</c:v>
                </c:pt>
                <c:pt idx="1509">
                  <c:v>5.1340000000000003</c:v>
                </c:pt>
                <c:pt idx="1510">
                  <c:v>5.1369999999999996</c:v>
                </c:pt>
                <c:pt idx="1511">
                  <c:v>5.14</c:v>
                </c:pt>
                <c:pt idx="1512">
                  <c:v>5.1420000000000003</c:v>
                </c:pt>
                <c:pt idx="1513">
                  <c:v>5.1449999999999996</c:v>
                </c:pt>
                <c:pt idx="1514">
                  <c:v>5.1479999999999997</c:v>
                </c:pt>
                <c:pt idx="1515">
                  <c:v>5.1509999999999998</c:v>
                </c:pt>
                <c:pt idx="1516">
                  <c:v>5.1529999999999996</c:v>
                </c:pt>
                <c:pt idx="1517">
                  <c:v>5.1559999999999997</c:v>
                </c:pt>
                <c:pt idx="1518">
                  <c:v>5.1589999999999998</c:v>
                </c:pt>
                <c:pt idx="1519">
                  <c:v>5.1619999999999999</c:v>
                </c:pt>
                <c:pt idx="1520">
                  <c:v>5.1639999999999997</c:v>
                </c:pt>
                <c:pt idx="1521">
                  <c:v>5.1669999999999998</c:v>
                </c:pt>
                <c:pt idx="1522">
                  <c:v>5.17</c:v>
                </c:pt>
                <c:pt idx="1523">
                  <c:v>5.173</c:v>
                </c:pt>
                <c:pt idx="1524">
                  <c:v>5.1749999999999998</c:v>
                </c:pt>
                <c:pt idx="1525">
                  <c:v>5.1779999999999999</c:v>
                </c:pt>
                <c:pt idx="1526">
                  <c:v>5.181</c:v>
                </c:pt>
                <c:pt idx="1527">
                  <c:v>5.1840000000000002</c:v>
                </c:pt>
                <c:pt idx="1528">
                  <c:v>5.1859999999999999</c:v>
                </c:pt>
                <c:pt idx="1529">
                  <c:v>5.1890000000000001</c:v>
                </c:pt>
                <c:pt idx="1530">
                  <c:v>5.1920000000000002</c:v>
                </c:pt>
                <c:pt idx="1531">
                  <c:v>5.1950000000000003</c:v>
                </c:pt>
                <c:pt idx="1532">
                  <c:v>5.1970000000000001</c:v>
                </c:pt>
                <c:pt idx="1533">
                  <c:v>5.2</c:v>
                </c:pt>
                <c:pt idx="1534">
                  <c:v>5.2030000000000003</c:v>
                </c:pt>
                <c:pt idx="1535">
                  <c:v>5.2050000000000001</c:v>
                </c:pt>
                <c:pt idx="1536">
                  <c:v>5.2080000000000002</c:v>
                </c:pt>
                <c:pt idx="1537">
                  <c:v>5.2110000000000003</c:v>
                </c:pt>
                <c:pt idx="1538">
                  <c:v>5.2140000000000004</c:v>
                </c:pt>
                <c:pt idx="1539">
                  <c:v>5.2160000000000002</c:v>
                </c:pt>
                <c:pt idx="1540">
                  <c:v>5.2190000000000003</c:v>
                </c:pt>
                <c:pt idx="1541">
                  <c:v>5.2220000000000004</c:v>
                </c:pt>
                <c:pt idx="1542">
                  <c:v>5.2249999999999996</c:v>
                </c:pt>
                <c:pt idx="1543">
                  <c:v>5.2270000000000003</c:v>
                </c:pt>
                <c:pt idx="1544">
                  <c:v>5.23</c:v>
                </c:pt>
                <c:pt idx="1545">
                  <c:v>5.2329999999999997</c:v>
                </c:pt>
                <c:pt idx="1546">
                  <c:v>5.2359999999999998</c:v>
                </c:pt>
                <c:pt idx="1547">
                  <c:v>5.2380000000000004</c:v>
                </c:pt>
                <c:pt idx="1548">
                  <c:v>5.2409999999999997</c:v>
                </c:pt>
                <c:pt idx="1549">
                  <c:v>5.2439999999999998</c:v>
                </c:pt>
                <c:pt idx="1550">
                  <c:v>5.2469999999999999</c:v>
                </c:pt>
                <c:pt idx="1551">
                  <c:v>5.2489999999999997</c:v>
                </c:pt>
                <c:pt idx="1552">
                  <c:v>5.2519999999999998</c:v>
                </c:pt>
                <c:pt idx="1553">
                  <c:v>5.2549999999999999</c:v>
                </c:pt>
                <c:pt idx="1554">
                  <c:v>5.258</c:v>
                </c:pt>
                <c:pt idx="1555">
                  <c:v>5.26</c:v>
                </c:pt>
                <c:pt idx="1556">
                  <c:v>5.2629999999999999</c:v>
                </c:pt>
                <c:pt idx="1557">
                  <c:v>5.266</c:v>
                </c:pt>
                <c:pt idx="1558">
                  <c:v>5.2679999999999998</c:v>
                </c:pt>
                <c:pt idx="1559">
                  <c:v>5.2709999999999999</c:v>
                </c:pt>
                <c:pt idx="1560">
                  <c:v>5.274</c:v>
                </c:pt>
                <c:pt idx="1561">
                  <c:v>5.2770000000000001</c:v>
                </c:pt>
                <c:pt idx="1562">
                  <c:v>5.2789999999999999</c:v>
                </c:pt>
                <c:pt idx="1563">
                  <c:v>5.282</c:v>
                </c:pt>
                <c:pt idx="1564">
                  <c:v>5.2850000000000001</c:v>
                </c:pt>
                <c:pt idx="1565">
                  <c:v>5.2880000000000003</c:v>
                </c:pt>
                <c:pt idx="1566">
                  <c:v>5.29</c:v>
                </c:pt>
                <c:pt idx="1567">
                  <c:v>5.2930000000000001</c:v>
                </c:pt>
                <c:pt idx="1568">
                  <c:v>5.2960000000000003</c:v>
                </c:pt>
                <c:pt idx="1569">
                  <c:v>5.2990000000000004</c:v>
                </c:pt>
                <c:pt idx="1570">
                  <c:v>5.3010000000000002</c:v>
                </c:pt>
                <c:pt idx="1571">
                  <c:v>5.3040000000000003</c:v>
                </c:pt>
                <c:pt idx="1572">
                  <c:v>5.3070000000000004</c:v>
                </c:pt>
                <c:pt idx="1573">
                  <c:v>5.31</c:v>
                </c:pt>
                <c:pt idx="1574">
                  <c:v>5.3120000000000003</c:v>
                </c:pt>
                <c:pt idx="1575">
                  <c:v>5.3150000000000004</c:v>
                </c:pt>
                <c:pt idx="1576">
                  <c:v>5.3179999999999996</c:v>
                </c:pt>
                <c:pt idx="1577">
                  <c:v>5.3209999999999997</c:v>
                </c:pt>
                <c:pt idx="1578">
                  <c:v>5.3230000000000004</c:v>
                </c:pt>
                <c:pt idx="1579">
                  <c:v>5.3259999999999996</c:v>
                </c:pt>
                <c:pt idx="1580">
                  <c:v>5.3289999999999997</c:v>
                </c:pt>
                <c:pt idx="1581">
                  <c:v>5.3319999999999999</c:v>
                </c:pt>
                <c:pt idx="1582">
                  <c:v>5.3339999999999996</c:v>
                </c:pt>
                <c:pt idx="1583">
                  <c:v>5.3369999999999997</c:v>
                </c:pt>
                <c:pt idx="1584">
                  <c:v>5.34</c:v>
                </c:pt>
                <c:pt idx="1585">
                  <c:v>5.3419999999999996</c:v>
                </c:pt>
                <c:pt idx="1586">
                  <c:v>5.3449999999999998</c:v>
                </c:pt>
                <c:pt idx="1587">
                  <c:v>5.3479999999999999</c:v>
                </c:pt>
                <c:pt idx="1588">
                  <c:v>5.351</c:v>
                </c:pt>
                <c:pt idx="1589">
                  <c:v>5.3529999999999998</c:v>
                </c:pt>
                <c:pt idx="1590">
                  <c:v>5.3559999999999999</c:v>
                </c:pt>
                <c:pt idx="1591">
                  <c:v>5.359</c:v>
                </c:pt>
                <c:pt idx="1592">
                  <c:v>5.3620000000000001</c:v>
                </c:pt>
                <c:pt idx="1593">
                  <c:v>5.3639999999999999</c:v>
                </c:pt>
                <c:pt idx="1594">
                  <c:v>5.367</c:v>
                </c:pt>
                <c:pt idx="1595">
                  <c:v>5.37</c:v>
                </c:pt>
                <c:pt idx="1596">
                  <c:v>5.3730000000000002</c:v>
                </c:pt>
                <c:pt idx="1597">
                  <c:v>5.375</c:v>
                </c:pt>
                <c:pt idx="1598">
                  <c:v>5.3780000000000001</c:v>
                </c:pt>
                <c:pt idx="1599">
                  <c:v>5.3810000000000002</c:v>
                </c:pt>
                <c:pt idx="1600">
                  <c:v>5.3840000000000003</c:v>
                </c:pt>
                <c:pt idx="1601">
                  <c:v>5.3860000000000001</c:v>
                </c:pt>
                <c:pt idx="1602">
                  <c:v>5.3890000000000002</c:v>
                </c:pt>
                <c:pt idx="1603">
                  <c:v>5.3920000000000003</c:v>
                </c:pt>
                <c:pt idx="1604">
                  <c:v>5.3949999999999996</c:v>
                </c:pt>
                <c:pt idx="1605">
                  <c:v>5.3970000000000002</c:v>
                </c:pt>
                <c:pt idx="1606">
                  <c:v>5.4</c:v>
                </c:pt>
                <c:pt idx="1607">
                  <c:v>5.4029999999999996</c:v>
                </c:pt>
                <c:pt idx="1608">
                  <c:v>5.4050000000000002</c:v>
                </c:pt>
                <c:pt idx="1609">
                  <c:v>5.4080000000000004</c:v>
                </c:pt>
                <c:pt idx="1610">
                  <c:v>5.4109999999999996</c:v>
                </c:pt>
                <c:pt idx="1611">
                  <c:v>5.4139999999999997</c:v>
                </c:pt>
                <c:pt idx="1612">
                  <c:v>5.4160000000000004</c:v>
                </c:pt>
                <c:pt idx="1613">
                  <c:v>5.4189999999999996</c:v>
                </c:pt>
                <c:pt idx="1614">
                  <c:v>5.4219999999999997</c:v>
                </c:pt>
                <c:pt idx="1615">
                  <c:v>5.4249999999999998</c:v>
                </c:pt>
                <c:pt idx="1616">
                  <c:v>5.4269999999999996</c:v>
                </c:pt>
                <c:pt idx="1617">
                  <c:v>5.43</c:v>
                </c:pt>
                <c:pt idx="1618">
                  <c:v>5.4329999999999998</c:v>
                </c:pt>
                <c:pt idx="1619">
                  <c:v>5.4359999999999999</c:v>
                </c:pt>
                <c:pt idx="1620">
                  <c:v>5.4379999999999997</c:v>
                </c:pt>
                <c:pt idx="1621">
                  <c:v>5.4409999999999998</c:v>
                </c:pt>
                <c:pt idx="1622">
                  <c:v>5.444</c:v>
                </c:pt>
                <c:pt idx="1623">
                  <c:v>5.4470000000000001</c:v>
                </c:pt>
                <c:pt idx="1624">
                  <c:v>5.4489999999999998</c:v>
                </c:pt>
                <c:pt idx="1625">
                  <c:v>5.452</c:v>
                </c:pt>
                <c:pt idx="1626">
                  <c:v>5.4550000000000001</c:v>
                </c:pt>
                <c:pt idx="1627">
                  <c:v>5.4580000000000002</c:v>
                </c:pt>
                <c:pt idx="1628">
                  <c:v>5.46</c:v>
                </c:pt>
                <c:pt idx="1629">
                  <c:v>5.4630000000000001</c:v>
                </c:pt>
                <c:pt idx="1630">
                  <c:v>5.4660000000000002</c:v>
                </c:pt>
                <c:pt idx="1631">
                  <c:v>5.468</c:v>
                </c:pt>
                <c:pt idx="1632">
                  <c:v>5.4710000000000001</c:v>
                </c:pt>
                <c:pt idx="1633">
                  <c:v>5.4740000000000002</c:v>
                </c:pt>
                <c:pt idx="1634">
                  <c:v>5.4770000000000003</c:v>
                </c:pt>
                <c:pt idx="1635">
                  <c:v>5.4790000000000001</c:v>
                </c:pt>
                <c:pt idx="1636">
                  <c:v>5.4820000000000002</c:v>
                </c:pt>
                <c:pt idx="1637">
                  <c:v>5.4850000000000003</c:v>
                </c:pt>
                <c:pt idx="1638">
                  <c:v>5.4880000000000004</c:v>
                </c:pt>
                <c:pt idx="1639">
                  <c:v>5.49</c:v>
                </c:pt>
                <c:pt idx="1640">
                  <c:v>5.4930000000000003</c:v>
                </c:pt>
                <c:pt idx="1641">
                  <c:v>5.4960000000000004</c:v>
                </c:pt>
                <c:pt idx="1642">
                  <c:v>5.4989999999999997</c:v>
                </c:pt>
                <c:pt idx="1643">
                  <c:v>5.5010000000000003</c:v>
                </c:pt>
                <c:pt idx="1644">
                  <c:v>5.5039999999999996</c:v>
                </c:pt>
                <c:pt idx="1645">
                  <c:v>5.5069999999999997</c:v>
                </c:pt>
                <c:pt idx="1646">
                  <c:v>5.51</c:v>
                </c:pt>
                <c:pt idx="1647">
                  <c:v>5.5119999999999996</c:v>
                </c:pt>
                <c:pt idx="1648">
                  <c:v>5.5149999999999997</c:v>
                </c:pt>
                <c:pt idx="1649">
                  <c:v>5.5179999999999998</c:v>
                </c:pt>
                <c:pt idx="1650">
                  <c:v>5.5209999999999999</c:v>
                </c:pt>
                <c:pt idx="1651">
                  <c:v>5.5229999999999997</c:v>
                </c:pt>
                <c:pt idx="1652">
                  <c:v>5.5259999999999998</c:v>
                </c:pt>
                <c:pt idx="1653">
                  <c:v>5.5289999999999999</c:v>
                </c:pt>
                <c:pt idx="1654">
                  <c:v>5.532</c:v>
                </c:pt>
                <c:pt idx="1655">
                  <c:v>5.5339999999999998</c:v>
                </c:pt>
                <c:pt idx="1656">
                  <c:v>5.5369999999999999</c:v>
                </c:pt>
                <c:pt idx="1657">
                  <c:v>5.54</c:v>
                </c:pt>
                <c:pt idx="1658">
                  <c:v>5.5419999999999998</c:v>
                </c:pt>
                <c:pt idx="1659">
                  <c:v>5.5449999999999999</c:v>
                </c:pt>
                <c:pt idx="1660">
                  <c:v>5.548</c:v>
                </c:pt>
                <c:pt idx="1661">
                  <c:v>5.5510000000000002</c:v>
                </c:pt>
                <c:pt idx="1662">
                  <c:v>5.5529999999999999</c:v>
                </c:pt>
                <c:pt idx="1663">
                  <c:v>5.556</c:v>
                </c:pt>
                <c:pt idx="1664">
                  <c:v>5.5590000000000002</c:v>
                </c:pt>
                <c:pt idx="1665">
                  <c:v>5.5620000000000003</c:v>
                </c:pt>
                <c:pt idx="1666">
                  <c:v>5.5640000000000001</c:v>
                </c:pt>
                <c:pt idx="1667">
                  <c:v>5.5670000000000002</c:v>
                </c:pt>
                <c:pt idx="1668">
                  <c:v>5.57</c:v>
                </c:pt>
                <c:pt idx="1669">
                  <c:v>5.5730000000000004</c:v>
                </c:pt>
                <c:pt idx="1670">
                  <c:v>5.5750000000000002</c:v>
                </c:pt>
                <c:pt idx="1671">
                  <c:v>5.5780000000000003</c:v>
                </c:pt>
                <c:pt idx="1672">
                  <c:v>5.5810000000000004</c:v>
                </c:pt>
                <c:pt idx="1673">
                  <c:v>5.5839999999999996</c:v>
                </c:pt>
                <c:pt idx="1674">
                  <c:v>5.5860000000000003</c:v>
                </c:pt>
                <c:pt idx="1675">
                  <c:v>5.5890000000000004</c:v>
                </c:pt>
                <c:pt idx="1676">
                  <c:v>5.5919999999999996</c:v>
                </c:pt>
                <c:pt idx="1677">
                  <c:v>5.5949999999999998</c:v>
                </c:pt>
                <c:pt idx="1678">
                  <c:v>5.5970000000000004</c:v>
                </c:pt>
                <c:pt idx="1679">
                  <c:v>5.6</c:v>
                </c:pt>
                <c:pt idx="1680">
                  <c:v>5.6029999999999998</c:v>
                </c:pt>
                <c:pt idx="1681">
                  <c:v>5.6050000000000004</c:v>
                </c:pt>
                <c:pt idx="1682">
                  <c:v>5.6079999999999997</c:v>
                </c:pt>
                <c:pt idx="1683">
                  <c:v>5.6109999999999998</c:v>
                </c:pt>
                <c:pt idx="1684">
                  <c:v>5.6139999999999999</c:v>
                </c:pt>
                <c:pt idx="1685">
                  <c:v>5.6159999999999997</c:v>
                </c:pt>
                <c:pt idx="1686">
                  <c:v>5.6189999999999998</c:v>
                </c:pt>
                <c:pt idx="1687">
                  <c:v>5.6219999999999999</c:v>
                </c:pt>
                <c:pt idx="1688">
                  <c:v>5.625</c:v>
                </c:pt>
                <c:pt idx="1689">
                  <c:v>5.6269999999999998</c:v>
                </c:pt>
                <c:pt idx="1690">
                  <c:v>5.63</c:v>
                </c:pt>
                <c:pt idx="1691">
                  <c:v>5.633</c:v>
                </c:pt>
                <c:pt idx="1692">
                  <c:v>5.6360000000000001</c:v>
                </c:pt>
                <c:pt idx="1693">
                  <c:v>5.6379999999999999</c:v>
                </c:pt>
                <c:pt idx="1694">
                  <c:v>5.641</c:v>
                </c:pt>
                <c:pt idx="1695">
                  <c:v>5.6440000000000001</c:v>
                </c:pt>
                <c:pt idx="1696">
                  <c:v>5.6470000000000002</c:v>
                </c:pt>
                <c:pt idx="1697">
                  <c:v>5.649</c:v>
                </c:pt>
                <c:pt idx="1698">
                  <c:v>5.6520000000000001</c:v>
                </c:pt>
                <c:pt idx="1699">
                  <c:v>5.6550000000000002</c:v>
                </c:pt>
                <c:pt idx="1700">
                  <c:v>5.6580000000000004</c:v>
                </c:pt>
                <c:pt idx="1701">
                  <c:v>5.66</c:v>
                </c:pt>
                <c:pt idx="1702">
                  <c:v>5.6630000000000003</c:v>
                </c:pt>
                <c:pt idx="1703">
                  <c:v>5.6660000000000004</c:v>
                </c:pt>
                <c:pt idx="1704">
                  <c:v>5.6680000000000001</c:v>
                </c:pt>
                <c:pt idx="1705">
                  <c:v>5.6710000000000003</c:v>
                </c:pt>
                <c:pt idx="1706">
                  <c:v>5.6740000000000004</c:v>
                </c:pt>
                <c:pt idx="1707">
                  <c:v>5.6769999999999996</c:v>
                </c:pt>
                <c:pt idx="1708">
                  <c:v>5.6790000000000003</c:v>
                </c:pt>
                <c:pt idx="1709">
                  <c:v>5.6820000000000004</c:v>
                </c:pt>
                <c:pt idx="1710">
                  <c:v>5.6849999999999996</c:v>
                </c:pt>
                <c:pt idx="1711">
                  <c:v>5.6879999999999997</c:v>
                </c:pt>
                <c:pt idx="1712">
                  <c:v>5.69</c:v>
                </c:pt>
                <c:pt idx="1713">
                  <c:v>5.6929999999999996</c:v>
                </c:pt>
                <c:pt idx="1714">
                  <c:v>5.6959999999999997</c:v>
                </c:pt>
                <c:pt idx="1715">
                  <c:v>5.6989999999999998</c:v>
                </c:pt>
                <c:pt idx="1716">
                  <c:v>5.7009999999999996</c:v>
                </c:pt>
                <c:pt idx="1717">
                  <c:v>5.7039999999999997</c:v>
                </c:pt>
                <c:pt idx="1718">
                  <c:v>5.7069999999999999</c:v>
                </c:pt>
                <c:pt idx="1719">
                  <c:v>5.71</c:v>
                </c:pt>
                <c:pt idx="1720">
                  <c:v>5.7119999999999997</c:v>
                </c:pt>
                <c:pt idx="1721">
                  <c:v>5.7149999999999999</c:v>
                </c:pt>
                <c:pt idx="1722">
                  <c:v>5.718</c:v>
                </c:pt>
                <c:pt idx="1723">
                  <c:v>5.7210000000000001</c:v>
                </c:pt>
                <c:pt idx="1724">
                  <c:v>5.7229999999999999</c:v>
                </c:pt>
                <c:pt idx="1725">
                  <c:v>5.726</c:v>
                </c:pt>
                <c:pt idx="1726">
                  <c:v>5.7290000000000001</c:v>
                </c:pt>
                <c:pt idx="1727">
                  <c:v>5.7320000000000002</c:v>
                </c:pt>
                <c:pt idx="1728">
                  <c:v>5.734</c:v>
                </c:pt>
                <c:pt idx="1729">
                  <c:v>5.7370000000000001</c:v>
                </c:pt>
                <c:pt idx="1730">
                  <c:v>5.74</c:v>
                </c:pt>
                <c:pt idx="1731">
                  <c:v>5.742</c:v>
                </c:pt>
                <c:pt idx="1732">
                  <c:v>5.7450000000000001</c:v>
                </c:pt>
                <c:pt idx="1733">
                  <c:v>5.7480000000000002</c:v>
                </c:pt>
                <c:pt idx="1734">
                  <c:v>5.7510000000000003</c:v>
                </c:pt>
                <c:pt idx="1735">
                  <c:v>5.7530000000000001</c:v>
                </c:pt>
                <c:pt idx="1736">
                  <c:v>5.7560000000000002</c:v>
                </c:pt>
                <c:pt idx="1737">
                  <c:v>5.7590000000000003</c:v>
                </c:pt>
                <c:pt idx="1738">
                  <c:v>5.7619999999999996</c:v>
                </c:pt>
                <c:pt idx="1739">
                  <c:v>5.7640000000000002</c:v>
                </c:pt>
                <c:pt idx="1740">
                  <c:v>5.7670000000000003</c:v>
                </c:pt>
                <c:pt idx="1741">
                  <c:v>5.77</c:v>
                </c:pt>
                <c:pt idx="1742">
                  <c:v>5.7729999999999997</c:v>
                </c:pt>
                <c:pt idx="1743">
                  <c:v>5.7750000000000004</c:v>
                </c:pt>
                <c:pt idx="1744">
                  <c:v>5.7779999999999996</c:v>
                </c:pt>
                <c:pt idx="1745">
                  <c:v>5.7809999999999997</c:v>
                </c:pt>
                <c:pt idx="1746">
                  <c:v>5.7839999999999998</c:v>
                </c:pt>
                <c:pt idx="1747">
                  <c:v>5.7859999999999996</c:v>
                </c:pt>
                <c:pt idx="1748">
                  <c:v>5.7889999999999997</c:v>
                </c:pt>
                <c:pt idx="1749">
                  <c:v>5.7919999999999998</c:v>
                </c:pt>
                <c:pt idx="1750">
                  <c:v>5.7949999999999999</c:v>
                </c:pt>
                <c:pt idx="1751">
                  <c:v>5.7969999999999997</c:v>
                </c:pt>
                <c:pt idx="1752">
                  <c:v>5.8</c:v>
                </c:pt>
                <c:pt idx="1753">
                  <c:v>5.8029999999999999</c:v>
                </c:pt>
                <c:pt idx="1754">
                  <c:v>5.8049999999999997</c:v>
                </c:pt>
                <c:pt idx="1755">
                  <c:v>5.8079999999999998</c:v>
                </c:pt>
                <c:pt idx="1756">
                  <c:v>5.8109999999999999</c:v>
                </c:pt>
                <c:pt idx="1757">
                  <c:v>5.8140000000000001</c:v>
                </c:pt>
                <c:pt idx="1758">
                  <c:v>5.8159999999999998</c:v>
                </c:pt>
                <c:pt idx="1759">
                  <c:v>5.819</c:v>
                </c:pt>
                <c:pt idx="1760">
                  <c:v>5.8220000000000001</c:v>
                </c:pt>
                <c:pt idx="1761">
                  <c:v>5.8250000000000002</c:v>
                </c:pt>
                <c:pt idx="1762">
                  <c:v>5.827</c:v>
                </c:pt>
                <c:pt idx="1763">
                  <c:v>5.83</c:v>
                </c:pt>
                <c:pt idx="1764">
                  <c:v>5.8330000000000002</c:v>
                </c:pt>
                <c:pt idx="1765">
                  <c:v>5.8360000000000003</c:v>
                </c:pt>
                <c:pt idx="1766">
                  <c:v>5.8380000000000001</c:v>
                </c:pt>
                <c:pt idx="1767">
                  <c:v>5.8410000000000002</c:v>
                </c:pt>
                <c:pt idx="1768">
                  <c:v>5.8440000000000003</c:v>
                </c:pt>
                <c:pt idx="1769">
                  <c:v>5.8470000000000004</c:v>
                </c:pt>
                <c:pt idx="1770">
                  <c:v>5.8490000000000002</c:v>
                </c:pt>
                <c:pt idx="1771">
                  <c:v>5.8520000000000003</c:v>
                </c:pt>
                <c:pt idx="1772">
                  <c:v>5.8550000000000004</c:v>
                </c:pt>
                <c:pt idx="1773">
                  <c:v>5.8579999999999997</c:v>
                </c:pt>
                <c:pt idx="1774">
                  <c:v>5.86</c:v>
                </c:pt>
                <c:pt idx="1775">
                  <c:v>5.8630000000000004</c:v>
                </c:pt>
                <c:pt idx="1776">
                  <c:v>5.8659999999999997</c:v>
                </c:pt>
                <c:pt idx="1777">
                  <c:v>5.8680000000000003</c:v>
                </c:pt>
                <c:pt idx="1778">
                  <c:v>5.8710000000000004</c:v>
                </c:pt>
                <c:pt idx="1779">
                  <c:v>5.8739999999999997</c:v>
                </c:pt>
                <c:pt idx="1780">
                  <c:v>5.8769999999999998</c:v>
                </c:pt>
                <c:pt idx="1781">
                  <c:v>5.8789999999999996</c:v>
                </c:pt>
                <c:pt idx="1782">
                  <c:v>5.8819999999999997</c:v>
                </c:pt>
                <c:pt idx="1783">
                  <c:v>5.8849999999999998</c:v>
                </c:pt>
                <c:pt idx="1784">
                  <c:v>5.8879999999999999</c:v>
                </c:pt>
                <c:pt idx="1785">
                  <c:v>5.89</c:v>
                </c:pt>
                <c:pt idx="1786">
                  <c:v>5.8929999999999998</c:v>
                </c:pt>
                <c:pt idx="1787">
                  <c:v>5.8959999999999999</c:v>
                </c:pt>
                <c:pt idx="1788">
                  <c:v>5.899</c:v>
                </c:pt>
                <c:pt idx="1789">
                  <c:v>5.9009999999999998</c:v>
                </c:pt>
                <c:pt idx="1790">
                  <c:v>5.9039999999999999</c:v>
                </c:pt>
                <c:pt idx="1791">
                  <c:v>5.907</c:v>
                </c:pt>
                <c:pt idx="1792">
                  <c:v>5.91</c:v>
                </c:pt>
                <c:pt idx="1793">
                  <c:v>5.9119999999999999</c:v>
                </c:pt>
                <c:pt idx="1794">
                  <c:v>5.915</c:v>
                </c:pt>
                <c:pt idx="1795">
                  <c:v>5.9180000000000001</c:v>
                </c:pt>
                <c:pt idx="1796">
                  <c:v>5.9210000000000003</c:v>
                </c:pt>
                <c:pt idx="1797">
                  <c:v>5.923</c:v>
                </c:pt>
                <c:pt idx="1798">
                  <c:v>5.9260000000000002</c:v>
                </c:pt>
                <c:pt idx="1799">
                  <c:v>5.9290000000000003</c:v>
                </c:pt>
                <c:pt idx="1800">
                  <c:v>5.9320000000000004</c:v>
                </c:pt>
                <c:pt idx="1801">
                  <c:v>5.9340000000000002</c:v>
                </c:pt>
                <c:pt idx="1802">
                  <c:v>5.9370000000000003</c:v>
                </c:pt>
                <c:pt idx="1803">
                  <c:v>5.94</c:v>
                </c:pt>
                <c:pt idx="1804">
                  <c:v>5.9420000000000002</c:v>
                </c:pt>
                <c:pt idx="1805">
                  <c:v>5.9450000000000003</c:v>
                </c:pt>
                <c:pt idx="1806">
                  <c:v>5.9480000000000004</c:v>
                </c:pt>
                <c:pt idx="1807">
                  <c:v>5.9509999999999996</c:v>
                </c:pt>
                <c:pt idx="1808">
                  <c:v>5.9530000000000003</c:v>
                </c:pt>
                <c:pt idx="1809">
                  <c:v>5.9560000000000004</c:v>
                </c:pt>
                <c:pt idx="1810">
                  <c:v>5.9589999999999996</c:v>
                </c:pt>
                <c:pt idx="1811">
                  <c:v>5.9619999999999997</c:v>
                </c:pt>
                <c:pt idx="1812">
                  <c:v>5.9640000000000004</c:v>
                </c:pt>
                <c:pt idx="1813">
                  <c:v>5.9669999999999996</c:v>
                </c:pt>
                <c:pt idx="1814">
                  <c:v>5.97</c:v>
                </c:pt>
                <c:pt idx="1815">
                  <c:v>5.9729999999999999</c:v>
                </c:pt>
                <c:pt idx="1816">
                  <c:v>5.9749999999999996</c:v>
                </c:pt>
                <c:pt idx="1817">
                  <c:v>5.9779999999999998</c:v>
                </c:pt>
                <c:pt idx="1818">
                  <c:v>5.9809999999999999</c:v>
                </c:pt>
                <c:pt idx="1819">
                  <c:v>5.984</c:v>
                </c:pt>
                <c:pt idx="1820">
                  <c:v>5.9859999999999998</c:v>
                </c:pt>
                <c:pt idx="1821">
                  <c:v>5.9889999999999999</c:v>
                </c:pt>
                <c:pt idx="1822">
                  <c:v>5.992</c:v>
                </c:pt>
                <c:pt idx="1823">
                  <c:v>5.9950000000000001</c:v>
                </c:pt>
                <c:pt idx="1824">
                  <c:v>5.9969999999999999</c:v>
                </c:pt>
                <c:pt idx="1825">
                  <c:v>6</c:v>
                </c:pt>
                <c:pt idx="1826">
                  <c:v>6.0030000000000001</c:v>
                </c:pt>
                <c:pt idx="1827">
                  <c:v>6.0049999999999999</c:v>
                </c:pt>
                <c:pt idx="1828">
                  <c:v>6.008</c:v>
                </c:pt>
                <c:pt idx="1829">
                  <c:v>6.0110000000000001</c:v>
                </c:pt>
                <c:pt idx="1830">
                  <c:v>6.0140000000000002</c:v>
                </c:pt>
                <c:pt idx="1831">
                  <c:v>6.016</c:v>
                </c:pt>
                <c:pt idx="1832">
                  <c:v>6.0190000000000001</c:v>
                </c:pt>
                <c:pt idx="1833">
                  <c:v>6.0220000000000002</c:v>
                </c:pt>
                <c:pt idx="1834">
                  <c:v>6.0250000000000004</c:v>
                </c:pt>
                <c:pt idx="1835">
                  <c:v>6.0270000000000001</c:v>
                </c:pt>
                <c:pt idx="1836">
                  <c:v>6.03</c:v>
                </c:pt>
                <c:pt idx="1837">
                  <c:v>6.0330000000000004</c:v>
                </c:pt>
                <c:pt idx="1838">
                  <c:v>6.0359999999999996</c:v>
                </c:pt>
                <c:pt idx="1839">
                  <c:v>6.0380000000000003</c:v>
                </c:pt>
                <c:pt idx="1840">
                  <c:v>6.0410000000000004</c:v>
                </c:pt>
                <c:pt idx="1841">
                  <c:v>6.0439999999999996</c:v>
                </c:pt>
                <c:pt idx="1842">
                  <c:v>6.0469999999999997</c:v>
                </c:pt>
                <c:pt idx="1843">
                  <c:v>6.0490000000000004</c:v>
                </c:pt>
                <c:pt idx="1844">
                  <c:v>6.0519999999999996</c:v>
                </c:pt>
                <c:pt idx="1845">
                  <c:v>6.0549999999999997</c:v>
                </c:pt>
                <c:pt idx="1846">
                  <c:v>6.0579999999999998</c:v>
                </c:pt>
                <c:pt idx="1847">
                  <c:v>6.06</c:v>
                </c:pt>
                <c:pt idx="1848">
                  <c:v>6.0629999999999997</c:v>
                </c:pt>
                <c:pt idx="1849">
                  <c:v>6.0659999999999998</c:v>
                </c:pt>
                <c:pt idx="1850">
                  <c:v>6.0679999999999996</c:v>
                </c:pt>
                <c:pt idx="1851">
                  <c:v>6.0709999999999997</c:v>
                </c:pt>
                <c:pt idx="1852">
                  <c:v>6.0739999999999998</c:v>
                </c:pt>
                <c:pt idx="1853">
                  <c:v>6.077</c:v>
                </c:pt>
                <c:pt idx="1854">
                  <c:v>6.0789999999999997</c:v>
                </c:pt>
                <c:pt idx="1855">
                  <c:v>6.0819999999999999</c:v>
                </c:pt>
                <c:pt idx="1856">
                  <c:v>6.085</c:v>
                </c:pt>
                <c:pt idx="1857">
                  <c:v>6.0880000000000001</c:v>
                </c:pt>
                <c:pt idx="1858">
                  <c:v>6.09</c:v>
                </c:pt>
                <c:pt idx="1859">
                  <c:v>6.093</c:v>
                </c:pt>
                <c:pt idx="1860">
                  <c:v>6.0960000000000001</c:v>
                </c:pt>
                <c:pt idx="1861">
                  <c:v>6.0990000000000002</c:v>
                </c:pt>
                <c:pt idx="1862">
                  <c:v>6.101</c:v>
                </c:pt>
                <c:pt idx="1863">
                  <c:v>6.1040000000000001</c:v>
                </c:pt>
                <c:pt idx="1864">
                  <c:v>6.1070000000000002</c:v>
                </c:pt>
                <c:pt idx="1865">
                  <c:v>6.11</c:v>
                </c:pt>
                <c:pt idx="1866">
                  <c:v>6.1120000000000001</c:v>
                </c:pt>
                <c:pt idx="1867">
                  <c:v>6.1150000000000002</c:v>
                </c:pt>
                <c:pt idx="1868">
                  <c:v>6.1180000000000003</c:v>
                </c:pt>
                <c:pt idx="1869">
                  <c:v>6.1210000000000004</c:v>
                </c:pt>
                <c:pt idx="1870">
                  <c:v>6.1230000000000002</c:v>
                </c:pt>
                <c:pt idx="1871">
                  <c:v>6.1260000000000003</c:v>
                </c:pt>
                <c:pt idx="1872">
                  <c:v>6.1289999999999996</c:v>
                </c:pt>
                <c:pt idx="1873">
                  <c:v>6.1319999999999997</c:v>
                </c:pt>
                <c:pt idx="1874">
                  <c:v>6.1340000000000003</c:v>
                </c:pt>
                <c:pt idx="1875">
                  <c:v>6.1369999999999996</c:v>
                </c:pt>
                <c:pt idx="1876">
                  <c:v>6.14</c:v>
                </c:pt>
                <c:pt idx="1877">
                  <c:v>6.1420000000000003</c:v>
                </c:pt>
                <c:pt idx="1878">
                  <c:v>6.1449999999999996</c:v>
                </c:pt>
                <c:pt idx="1879">
                  <c:v>6.1479999999999997</c:v>
                </c:pt>
                <c:pt idx="1880">
                  <c:v>6.1509999999999998</c:v>
                </c:pt>
                <c:pt idx="1881">
                  <c:v>6.1529999999999996</c:v>
                </c:pt>
                <c:pt idx="1882">
                  <c:v>6.1559999999999997</c:v>
                </c:pt>
                <c:pt idx="1883">
                  <c:v>6.1589999999999998</c:v>
                </c:pt>
                <c:pt idx="1884">
                  <c:v>6.1619999999999999</c:v>
                </c:pt>
                <c:pt idx="1885">
                  <c:v>6.1639999999999997</c:v>
                </c:pt>
                <c:pt idx="1886">
                  <c:v>6.1669999999999998</c:v>
                </c:pt>
                <c:pt idx="1887">
                  <c:v>6.17</c:v>
                </c:pt>
                <c:pt idx="1888">
                  <c:v>6.173</c:v>
                </c:pt>
                <c:pt idx="1889">
                  <c:v>6.1749999999999998</c:v>
                </c:pt>
                <c:pt idx="1890">
                  <c:v>6.1779999999999999</c:v>
                </c:pt>
                <c:pt idx="1891">
                  <c:v>6.181</c:v>
                </c:pt>
                <c:pt idx="1892">
                  <c:v>6.1840000000000002</c:v>
                </c:pt>
                <c:pt idx="1893">
                  <c:v>6.1859999999999999</c:v>
                </c:pt>
                <c:pt idx="1894">
                  <c:v>6.1890000000000001</c:v>
                </c:pt>
                <c:pt idx="1895">
                  <c:v>6.1920000000000002</c:v>
                </c:pt>
                <c:pt idx="1896">
                  <c:v>6.1950000000000003</c:v>
                </c:pt>
                <c:pt idx="1897">
                  <c:v>6.1970000000000001</c:v>
                </c:pt>
                <c:pt idx="1898">
                  <c:v>6.2</c:v>
                </c:pt>
                <c:pt idx="1899">
                  <c:v>6.2030000000000003</c:v>
                </c:pt>
                <c:pt idx="1900">
                  <c:v>6.2050000000000001</c:v>
                </c:pt>
                <c:pt idx="1901">
                  <c:v>6.2080000000000002</c:v>
                </c:pt>
                <c:pt idx="1902">
                  <c:v>6.2110000000000003</c:v>
                </c:pt>
                <c:pt idx="1903">
                  <c:v>6.2140000000000004</c:v>
                </c:pt>
                <c:pt idx="1904">
                  <c:v>6.2160000000000002</c:v>
                </c:pt>
                <c:pt idx="1905">
                  <c:v>6.2190000000000003</c:v>
                </c:pt>
                <c:pt idx="1906">
                  <c:v>6.2220000000000004</c:v>
                </c:pt>
                <c:pt idx="1907">
                  <c:v>6.2249999999999996</c:v>
                </c:pt>
                <c:pt idx="1908">
                  <c:v>6.2270000000000003</c:v>
                </c:pt>
                <c:pt idx="1909">
                  <c:v>6.23</c:v>
                </c:pt>
                <c:pt idx="1910">
                  <c:v>6.2329999999999997</c:v>
                </c:pt>
                <c:pt idx="1911">
                  <c:v>6.2359999999999998</c:v>
                </c:pt>
                <c:pt idx="1912">
                  <c:v>6.2380000000000004</c:v>
                </c:pt>
                <c:pt idx="1913">
                  <c:v>6.2409999999999997</c:v>
                </c:pt>
                <c:pt idx="1914">
                  <c:v>6.2439999999999998</c:v>
                </c:pt>
                <c:pt idx="1915">
                  <c:v>6.2469999999999999</c:v>
                </c:pt>
                <c:pt idx="1916">
                  <c:v>6.2489999999999997</c:v>
                </c:pt>
                <c:pt idx="1917">
                  <c:v>6.2519999999999998</c:v>
                </c:pt>
                <c:pt idx="1918">
                  <c:v>6.2549999999999999</c:v>
                </c:pt>
                <c:pt idx="1919">
                  <c:v>6.258</c:v>
                </c:pt>
                <c:pt idx="1920">
                  <c:v>6.26</c:v>
                </c:pt>
                <c:pt idx="1921">
                  <c:v>6.2629999999999999</c:v>
                </c:pt>
                <c:pt idx="1922">
                  <c:v>6.266</c:v>
                </c:pt>
                <c:pt idx="1923">
                  <c:v>6.2679999999999998</c:v>
                </c:pt>
                <c:pt idx="1924">
                  <c:v>6.2709999999999999</c:v>
                </c:pt>
                <c:pt idx="1925">
                  <c:v>6.274</c:v>
                </c:pt>
                <c:pt idx="1926">
                  <c:v>6.2770000000000001</c:v>
                </c:pt>
                <c:pt idx="1927">
                  <c:v>6.2789999999999999</c:v>
                </c:pt>
                <c:pt idx="1928">
                  <c:v>6.282</c:v>
                </c:pt>
                <c:pt idx="1929">
                  <c:v>6.2850000000000001</c:v>
                </c:pt>
                <c:pt idx="1930">
                  <c:v>6.2880000000000003</c:v>
                </c:pt>
                <c:pt idx="1931">
                  <c:v>6.29</c:v>
                </c:pt>
                <c:pt idx="1932">
                  <c:v>6.2930000000000001</c:v>
                </c:pt>
                <c:pt idx="1933">
                  <c:v>6.2960000000000003</c:v>
                </c:pt>
                <c:pt idx="1934">
                  <c:v>6.2990000000000004</c:v>
                </c:pt>
                <c:pt idx="1935">
                  <c:v>6.3010000000000002</c:v>
                </c:pt>
                <c:pt idx="1936">
                  <c:v>6.3040000000000003</c:v>
                </c:pt>
                <c:pt idx="1937">
                  <c:v>6.3070000000000004</c:v>
                </c:pt>
                <c:pt idx="1938">
                  <c:v>6.31</c:v>
                </c:pt>
                <c:pt idx="1939">
                  <c:v>6.3120000000000003</c:v>
                </c:pt>
                <c:pt idx="1940">
                  <c:v>6.3150000000000004</c:v>
                </c:pt>
                <c:pt idx="1941">
                  <c:v>6.3179999999999996</c:v>
                </c:pt>
                <c:pt idx="1942">
                  <c:v>6.3209999999999997</c:v>
                </c:pt>
                <c:pt idx="1943">
                  <c:v>6.3230000000000004</c:v>
                </c:pt>
                <c:pt idx="1944">
                  <c:v>6.3259999999999996</c:v>
                </c:pt>
                <c:pt idx="1945">
                  <c:v>6.3289999999999997</c:v>
                </c:pt>
                <c:pt idx="1946">
                  <c:v>6.3319999999999999</c:v>
                </c:pt>
                <c:pt idx="1947">
                  <c:v>6.3339999999999996</c:v>
                </c:pt>
                <c:pt idx="1948">
                  <c:v>6.3369999999999997</c:v>
                </c:pt>
                <c:pt idx="1949">
                  <c:v>6.34</c:v>
                </c:pt>
                <c:pt idx="1950">
                  <c:v>6.3419999999999996</c:v>
                </c:pt>
                <c:pt idx="1951">
                  <c:v>6.3449999999999998</c:v>
                </c:pt>
                <c:pt idx="1952">
                  <c:v>6.3479999999999999</c:v>
                </c:pt>
                <c:pt idx="1953">
                  <c:v>6.351</c:v>
                </c:pt>
                <c:pt idx="1954">
                  <c:v>6.3529999999999998</c:v>
                </c:pt>
                <c:pt idx="1955">
                  <c:v>6.3559999999999999</c:v>
                </c:pt>
                <c:pt idx="1956">
                  <c:v>6.359</c:v>
                </c:pt>
                <c:pt idx="1957">
                  <c:v>6.3620000000000001</c:v>
                </c:pt>
                <c:pt idx="1958">
                  <c:v>6.3639999999999999</c:v>
                </c:pt>
                <c:pt idx="1959">
                  <c:v>6.367</c:v>
                </c:pt>
                <c:pt idx="1960">
                  <c:v>6.37</c:v>
                </c:pt>
                <c:pt idx="1961">
                  <c:v>6.3730000000000002</c:v>
                </c:pt>
                <c:pt idx="1962">
                  <c:v>6.375</c:v>
                </c:pt>
                <c:pt idx="1963">
                  <c:v>6.3780000000000001</c:v>
                </c:pt>
                <c:pt idx="1964">
                  <c:v>6.3810000000000002</c:v>
                </c:pt>
                <c:pt idx="1965">
                  <c:v>6.3840000000000003</c:v>
                </c:pt>
                <c:pt idx="1966">
                  <c:v>6.3860000000000001</c:v>
                </c:pt>
                <c:pt idx="1967">
                  <c:v>6.3890000000000002</c:v>
                </c:pt>
                <c:pt idx="1968">
                  <c:v>6.3920000000000003</c:v>
                </c:pt>
                <c:pt idx="1969">
                  <c:v>6.3949999999999996</c:v>
                </c:pt>
                <c:pt idx="1970">
                  <c:v>6.3970000000000002</c:v>
                </c:pt>
                <c:pt idx="1971">
                  <c:v>6.4</c:v>
                </c:pt>
                <c:pt idx="1972">
                  <c:v>6.4029999999999996</c:v>
                </c:pt>
                <c:pt idx="1973">
                  <c:v>6.4050000000000002</c:v>
                </c:pt>
                <c:pt idx="1974">
                  <c:v>6.4080000000000004</c:v>
                </c:pt>
                <c:pt idx="1975">
                  <c:v>6.4109999999999996</c:v>
                </c:pt>
                <c:pt idx="1976">
                  <c:v>6.4139999999999997</c:v>
                </c:pt>
                <c:pt idx="1977">
                  <c:v>6.4160000000000004</c:v>
                </c:pt>
                <c:pt idx="1978">
                  <c:v>6.4189999999999996</c:v>
                </c:pt>
                <c:pt idx="1979">
                  <c:v>6.4219999999999997</c:v>
                </c:pt>
                <c:pt idx="1980">
                  <c:v>6.4249999999999998</c:v>
                </c:pt>
                <c:pt idx="1981">
                  <c:v>6.4269999999999996</c:v>
                </c:pt>
                <c:pt idx="1982">
                  <c:v>6.43</c:v>
                </c:pt>
                <c:pt idx="1983">
                  <c:v>6.4329999999999998</c:v>
                </c:pt>
                <c:pt idx="1984">
                  <c:v>6.4359999999999999</c:v>
                </c:pt>
                <c:pt idx="1985">
                  <c:v>6.4379999999999997</c:v>
                </c:pt>
                <c:pt idx="1986">
                  <c:v>6.4409999999999998</c:v>
                </c:pt>
                <c:pt idx="1987">
                  <c:v>6.444</c:v>
                </c:pt>
                <c:pt idx="1988">
                  <c:v>6.4470000000000001</c:v>
                </c:pt>
                <c:pt idx="1989">
                  <c:v>6.4489999999999998</c:v>
                </c:pt>
                <c:pt idx="1990">
                  <c:v>6.452</c:v>
                </c:pt>
                <c:pt idx="1991">
                  <c:v>6.4550000000000001</c:v>
                </c:pt>
                <c:pt idx="1992">
                  <c:v>6.4580000000000002</c:v>
                </c:pt>
                <c:pt idx="1993">
                  <c:v>6.46</c:v>
                </c:pt>
                <c:pt idx="1994">
                  <c:v>6.4630000000000001</c:v>
                </c:pt>
                <c:pt idx="1995">
                  <c:v>6.4660000000000002</c:v>
                </c:pt>
                <c:pt idx="1996">
                  <c:v>6.468</c:v>
                </c:pt>
                <c:pt idx="1997">
                  <c:v>6.4710000000000001</c:v>
                </c:pt>
                <c:pt idx="1998">
                  <c:v>6.4740000000000002</c:v>
                </c:pt>
                <c:pt idx="1999">
                  <c:v>6.4770000000000003</c:v>
                </c:pt>
                <c:pt idx="2000">
                  <c:v>6.4790000000000001</c:v>
                </c:pt>
                <c:pt idx="2001">
                  <c:v>6.4820000000000002</c:v>
                </c:pt>
                <c:pt idx="2002">
                  <c:v>6.4850000000000003</c:v>
                </c:pt>
                <c:pt idx="2003">
                  <c:v>6.4880000000000004</c:v>
                </c:pt>
                <c:pt idx="2004">
                  <c:v>6.49</c:v>
                </c:pt>
                <c:pt idx="2005">
                  <c:v>6.4930000000000003</c:v>
                </c:pt>
                <c:pt idx="2006">
                  <c:v>6.4960000000000004</c:v>
                </c:pt>
                <c:pt idx="2007">
                  <c:v>6.4989999999999997</c:v>
                </c:pt>
                <c:pt idx="2008">
                  <c:v>6.5010000000000003</c:v>
                </c:pt>
                <c:pt idx="2009">
                  <c:v>6.5039999999999996</c:v>
                </c:pt>
                <c:pt idx="2010">
                  <c:v>6.5069999999999997</c:v>
                </c:pt>
                <c:pt idx="2011">
                  <c:v>6.51</c:v>
                </c:pt>
                <c:pt idx="2012">
                  <c:v>6.5119999999999996</c:v>
                </c:pt>
                <c:pt idx="2013">
                  <c:v>6.5149999999999997</c:v>
                </c:pt>
                <c:pt idx="2014">
                  <c:v>6.5179999999999998</c:v>
                </c:pt>
                <c:pt idx="2015">
                  <c:v>6.5209999999999999</c:v>
                </c:pt>
                <c:pt idx="2016">
                  <c:v>6.5229999999999997</c:v>
                </c:pt>
                <c:pt idx="2017">
                  <c:v>6.5259999999999998</c:v>
                </c:pt>
                <c:pt idx="2018">
                  <c:v>6.5289999999999999</c:v>
                </c:pt>
                <c:pt idx="2019">
                  <c:v>6.532</c:v>
                </c:pt>
                <c:pt idx="2020">
                  <c:v>6.5339999999999998</c:v>
                </c:pt>
                <c:pt idx="2021">
                  <c:v>6.5369999999999999</c:v>
                </c:pt>
                <c:pt idx="2022">
                  <c:v>6.54</c:v>
                </c:pt>
                <c:pt idx="2023">
                  <c:v>6.5419999999999998</c:v>
                </c:pt>
                <c:pt idx="2024">
                  <c:v>6.5449999999999999</c:v>
                </c:pt>
                <c:pt idx="2025">
                  <c:v>6.548</c:v>
                </c:pt>
                <c:pt idx="2026">
                  <c:v>6.5510000000000002</c:v>
                </c:pt>
                <c:pt idx="2027">
                  <c:v>6.5529999999999999</c:v>
                </c:pt>
                <c:pt idx="2028">
                  <c:v>6.556</c:v>
                </c:pt>
                <c:pt idx="2029">
                  <c:v>6.5590000000000002</c:v>
                </c:pt>
                <c:pt idx="2030">
                  <c:v>6.5620000000000003</c:v>
                </c:pt>
                <c:pt idx="2031">
                  <c:v>6.5640000000000001</c:v>
                </c:pt>
                <c:pt idx="2032">
                  <c:v>6.5670000000000002</c:v>
                </c:pt>
                <c:pt idx="2033">
                  <c:v>6.57</c:v>
                </c:pt>
                <c:pt idx="2034">
                  <c:v>6.5730000000000004</c:v>
                </c:pt>
                <c:pt idx="2035">
                  <c:v>6.5750000000000002</c:v>
                </c:pt>
                <c:pt idx="2036">
                  <c:v>6.5780000000000003</c:v>
                </c:pt>
                <c:pt idx="2037">
                  <c:v>6.5810000000000004</c:v>
                </c:pt>
                <c:pt idx="2038">
                  <c:v>6.5839999999999996</c:v>
                </c:pt>
                <c:pt idx="2039">
                  <c:v>6.5860000000000003</c:v>
                </c:pt>
                <c:pt idx="2040">
                  <c:v>6.5890000000000004</c:v>
                </c:pt>
                <c:pt idx="2041">
                  <c:v>6.5919999999999996</c:v>
                </c:pt>
                <c:pt idx="2042">
                  <c:v>6.5949999999999998</c:v>
                </c:pt>
                <c:pt idx="2043">
                  <c:v>6.5970000000000004</c:v>
                </c:pt>
                <c:pt idx="2044">
                  <c:v>6.6</c:v>
                </c:pt>
                <c:pt idx="2045">
                  <c:v>6.6029999999999998</c:v>
                </c:pt>
                <c:pt idx="2046">
                  <c:v>6.6050000000000004</c:v>
                </c:pt>
                <c:pt idx="2047">
                  <c:v>6.6079999999999997</c:v>
                </c:pt>
                <c:pt idx="2048">
                  <c:v>6.6109999999999998</c:v>
                </c:pt>
                <c:pt idx="2049">
                  <c:v>6.6139999999999999</c:v>
                </c:pt>
                <c:pt idx="2050">
                  <c:v>6.6159999999999997</c:v>
                </c:pt>
                <c:pt idx="2051">
                  <c:v>6.6189999999999998</c:v>
                </c:pt>
                <c:pt idx="2052">
                  <c:v>6.6219999999999999</c:v>
                </c:pt>
                <c:pt idx="2053">
                  <c:v>6.625</c:v>
                </c:pt>
                <c:pt idx="2054">
                  <c:v>6.6269999999999998</c:v>
                </c:pt>
                <c:pt idx="2055">
                  <c:v>6.63</c:v>
                </c:pt>
                <c:pt idx="2056">
                  <c:v>6.633</c:v>
                </c:pt>
                <c:pt idx="2057">
                  <c:v>6.6360000000000001</c:v>
                </c:pt>
                <c:pt idx="2058">
                  <c:v>6.6379999999999999</c:v>
                </c:pt>
                <c:pt idx="2059">
                  <c:v>6.641</c:v>
                </c:pt>
                <c:pt idx="2060">
                  <c:v>6.6440000000000001</c:v>
                </c:pt>
                <c:pt idx="2061">
                  <c:v>6.6470000000000002</c:v>
                </c:pt>
                <c:pt idx="2062">
                  <c:v>6.649</c:v>
                </c:pt>
                <c:pt idx="2063">
                  <c:v>6.6520000000000001</c:v>
                </c:pt>
                <c:pt idx="2064">
                  <c:v>6.6550000000000002</c:v>
                </c:pt>
                <c:pt idx="2065">
                  <c:v>6.6580000000000004</c:v>
                </c:pt>
                <c:pt idx="2066">
                  <c:v>6.66</c:v>
                </c:pt>
                <c:pt idx="2067">
                  <c:v>6.6630000000000003</c:v>
                </c:pt>
                <c:pt idx="2068">
                  <c:v>6.6660000000000004</c:v>
                </c:pt>
                <c:pt idx="2069">
                  <c:v>6.6680000000000001</c:v>
                </c:pt>
                <c:pt idx="2070">
                  <c:v>6.6710000000000003</c:v>
                </c:pt>
                <c:pt idx="2071">
                  <c:v>6.6740000000000004</c:v>
                </c:pt>
                <c:pt idx="2072">
                  <c:v>6.6769999999999996</c:v>
                </c:pt>
                <c:pt idx="2073">
                  <c:v>6.6790000000000003</c:v>
                </c:pt>
                <c:pt idx="2074">
                  <c:v>6.6820000000000004</c:v>
                </c:pt>
                <c:pt idx="2075">
                  <c:v>6.6849999999999996</c:v>
                </c:pt>
                <c:pt idx="2076">
                  <c:v>6.6879999999999997</c:v>
                </c:pt>
                <c:pt idx="2077">
                  <c:v>6.69</c:v>
                </c:pt>
                <c:pt idx="2078">
                  <c:v>6.6929999999999996</c:v>
                </c:pt>
                <c:pt idx="2079">
                  <c:v>6.6959999999999997</c:v>
                </c:pt>
                <c:pt idx="2080">
                  <c:v>6.6989999999999998</c:v>
                </c:pt>
                <c:pt idx="2081">
                  <c:v>6.7009999999999996</c:v>
                </c:pt>
                <c:pt idx="2082">
                  <c:v>6.7039999999999997</c:v>
                </c:pt>
                <c:pt idx="2083">
                  <c:v>6.7069999999999999</c:v>
                </c:pt>
                <c:pt idx="2084">
                  <c:v>6.71</c:v>
                </c:pt>
                <c:pt idx="2085">
                  <c:v>6.7119999999999997</c:v>
                </c:pt>
                <c:pt idx="2086">
                  <c:v>6.7149999999999999</c:v>
                </c:pt>
                <c:pt idx="2087">
                  <c:v>6.718</c:v>
                </c:pt>
                <c:pt idx="2088">
                  <c:v>6.7210000000000001</c:v>
                </c:pt>
                <c:pt idx="2089">
                  <c:v>6.7229999999999999</c:v>
                </c:pt>
                <c:pt idx="2090">
                  <c:v>6.726</c:v>
                </c:pt>
                <c:pt idx="2091">
                  <c:v>6.7290000000000001</c:v>
                </c:pt>
                <c:pt idx="2092">
                  <c:v>6.7320000000000002</c:v>
                </c:pt>
                <c:pt idx="2093">
                  <c:v>6.734</c:v>
                </c:pt>
                <c:pt idx="2094">
                  <c:v>6.7370000000000001</c:v>
                </c:pt>
                <c:pt idx="2095">
                  <c:v>6.74</c:v>
                </c:pt>
                <c:pt idx="2096">
                  <c:v>6.742</c:v>
                </c:pt>
                <c:pt idx="2097">
                  <c:v>6.7450000000000001</c:v>
                </c:pt>
                <c:pt idx="2098">
                  <c:v>6.7480000000000002</c:v>
                </c:pt>
                <c:pt idx="2099">
                  <c:v>6.7510000000000003</c:v>
                </c:pt>
                <c:pt idx="2100">
                  <c:v>6.7530000000000001</c:v>
                </c:pt>
                <c:pt idx="2101">
                  <c:v>6.7560000000000002</c:v>
                </c:pt>
                <c:pt idx="2102">
                  <c:v>6.7590000000000003</c:v>
                </c:pt>
                <c:pt idx="2103">
                  <c:v>6.7619999999999996</c:v>
                </c:pt>
                <c:pt idx="2104">
                  <c:v>6.7640000000000002</c:v>
                </c:pt>
                <c:pt idx="2105">
                  <c:v>6.7670000000000003</c:v>
                </c:pt>
                <c:pt idx="2106">
                  <c:v>6.77</c:v>
                </c:pt>
                <c:pt idx="2107">
                  <c:v>6.7729999999999997</c:v>
                </c:pt>
                <c:pt idx="2108">
                  <c:v>6.7750000000000004</c:v>
                </c:pt>
                <c:pt idx="2109">
                  <c:v>6.7779999999999996</c:v>
                </c:pt>
                <c:pt idx="2110">
                  <c:v>6.7809999999999997</c:v>
                </c:pt>
                <c:pt idx="2111">
                  <c:v>6.7839999999999998</c:v>
                </c:pt>
                <c:pt idx="2112">
                  <c:v>6.7859999999999996</c:v>
                </c:pt>
                <c:pt idx="2113">
                  <c:v>6.7889999999999997</c:v>
                </c:pt>
                <c:pt idx="2114">
                  <c:v>6.7919999999999998</c:v>
                </c:pt>
                <c:pt idx="2115">
                  <c:v>6.7949999999999999</c:v>
                </c:pt>
                <c:pt idx="2116">
                  <c:v>6.7969999999999997</c:v>
                </c:pt>
                <c:pt idx="2117">
                  <c:v>6.8</c:v>
                </c:pt>
                <c:pt idx="2118">
                  <c:v>6.8029999999999999</c:v>
                </c:pt>
                <c:pt idx="2119">
                  <c:v>6.8049999999999997</c:v>
                </c:pt>
                <c:pt idx="2120">
                  <c:v>6.8079999999999998</c:v>
                </c:pt>
                <c:pt idx="2121">
                  <c:v>6.8109999999999999</c:v>
                </c:pt>
                <c:pt idx="2122">
                  <c:v>6.8140000000000001</c:v>
                </c:pt>
                <c:pt idx="2123">
                  <c:v>6.8159999999999998</c:v>
                </c:pt>
                <c:pt idx="2124">
                  <c:v>6.819</c:v>
                </c:pt>
                <c:pt idx="2125">
                  <c:v>6.8220000000000001</c:v>
                </c:pt>
                <c:pt idx="2126">
                  <c:v>6.8250000000000002</c:v>
                </c:pt>
                <c:pt idx="2127">
                  <c:v>6.827</c:v>
                </c:pt>
                <c:pt idx="2128">
                  <c:v>6.83</c:v>
                </c:pt>
                <c:pt idx="2129">
                  <c:v>6.8330000000000002</c:v>
                </c:pt>
                <c:pt idx="2130">
                  <c:v>6.8360000000000003</c:v>
                </c:pt>
                <c:pt idx="2131">
                  <c:v>6.8380000000000001</c:v>
                </c:pt>
                <c:pt idx="2132">
                  <c:v>6.8410000000000002</c:v>
                </c:pt>
                <c:pt idx="2133">
                  <c:v>6.8440000000000003</c:v>
                </c:pt>
                <c:pt idx="2134">
                  <c:v>6.8470000000000004</c:v>
                </c:pt>
                <c:pt idx="2135">
                  <c:v>6.8490000000000002</c:v>
                </c:pt>
                <c:pt idx="2136">
                  <c:v>6.8520000000000003</c:v>
                </c:pt>
                <c:pt idx="2137">
                  <c:v>6.8550000000000004</c:v>
                </c:pt>
                <c:pt idx="2138">
                  <c:v>6.8579999999999997</c:v>
                </c:pt>
                <c:pt idx="2139">
                  <c:v>6.86</c:v>
                </c:pt>
                <c:pt idx="2140">
                  <c:v>6.8630000000000004</c:v>
                </c:pt>
                <c:pt idx="2141">
                  <c:v>6.8659999999999997</c:v>
                </c:pt>
                <c:pt idx="2142">
                  <c:v>6.8680000000000003</c:v>
                </c:pt>
                <c:pt idx="2143">
                  <c:v>6.8710000000000004</c:v>
                </c:pt>
                <c:pt idx="2144">
                  <c:v>6.8739999999999997</c:v>
                </c:pt>
                <c:pt idx="2145">
                  <c:v>6.8769999999999998</c:v>
                </c:pt>
                <c:pt idx="2146">
                  <c:v>6.8789999999999996</c:v>
                </c:pt>
                <c:pt idx="2147">
                  <c:v>6.8819999999999997</c:v>
                </c:pt>
                <c:pt idx="2148">
                  <c:v>6.8849999999999998</c:v>
                </c:pt>
                <c:pt idx="2149">
                  <c:v>6.8879999999999999</c:v>
                </c:pt>
                <c:pt idx="2150">
                  <c:v>6.89</c:v>
                </c:pt>
                <c:pt idx="2151">
                  <c:v>6.8929999999999998</c:v>
                </c:pt>
                <c:pt idx="2152">
                  <c:v>6.8959999999999999</c:v>
                </c:pt>
                <c:pt idx="2153">
                  <c:v>6.899</c:v>
                </c:pt>
                <c:pt idx="2154">
                  <c:v>6.9009999999999998</c:v>
                </c:pt>
                <c:pt idx="2155">
                  <c:v>6.9039999999999999</c:v>
                </c:pt>
                <c:pt idx="2156">
                  <c:v>6.907</c:v>
                </c:pt>
                <c:pt idx="2157">
                  <c:v>6.91</c:v>
                </c:pt>
                <c:pt idx="2158">
                  <c:v>6.9119999999999999</c:v>
                </c:pt>
                <c:pt idx="2159">
                  <c:v>6.915</c:v>
                </c:pt>
                <c:pt idx="2160">
                  <c:v>6.9180000000000001</c:v>
                </c:pt>
                <c:pt idx="2161">
                  <c:v>6.9210000000000003</c:v>
                </c:pt>
                <c:pt idx="2162">
                  <c:v>6.923</c:v>
                </c:pt>
                <c:pt idx="2163">
                  <c:v>6.9260000000000002</c:v>
                </c:pt>
                <c:pt idx="2164">
                  <c:v>6.9290000000000003</c:v>
                </c:pt>
                <c:pt idx="2165">
                  <c:v>6.9320000000000004</c:v>
                </c:pt>
                <c:pt idx="2166">
                  <c:v>6.9340000000000002</c:v>
                </c:pt>
                <c:pt idx="2167">
                  <c:v>6.9370000000000003</c:v>
                </c:pt>
                <c:pt idx="2168">
                  <c:v>6.94</c:v>
                </c:pt>
                <c:pt idx="2169">
                  <c:v>6.9420000000000002</c:v>
                </c:pt>
                <c:pt idx="2170">
                  <c:v>6.9450000000000003</c:v>
                </c:pt>
                <c:pt idx="2171">
                  <c:v>6.9480000000000004</c:v>
                </c:pt>
                <c:pt idx="2172">
                  <c:v>6.9509999999999996</c:v>
                </c:pt>
                <c:pt idx="2173">
                  <c:v>6.9530000000000003</c:v>
                </c:pt>
                <c:pt idx="2174">
                  <c:v>6.9560000000000004</c:v>
                </c:pt>
                <c:pt idx="2175">
                  <c:v>6.9589999999999996</c:v>
                </c:pt>
                <c:pt idx="2176">
                  <c:v>6.9619999999999997</c:v>
                </c:pt>
                <c:pt idx="2177">
                  <c:v>6.9640000000000004</c:v>
                </c:pt>
                <c:pt idx="2178">
                  <c:v>6.9669999999999996</c:v>
                </c:pt>
                <c:pt idx="2179">
                  <c:v>6.97</c:v>
                </c:pt>
                <c:pt idx="2180">
                  <c:v>6.9729999999999999</c:v>
                </c:pt>
                <c:pt idx="2181">
                  <c:v>6.9749999999999996</c:v>
                </c:pt>
                <c:pt idx="2182">
                  <c:v>6.9779999999999998</c:v>
                </c:pt>
                <c:pt idx="2183">
                  <c:v>6.9809999999999999</c:v>
                </c:pt>
                <c:pt idx="2184">
                  <c:v>6.984</c:v>
                </c:pt>
                <c:pt idx="2185">
                  <c:v>6.9859999999999998</c:v>
                </c:pt>
                <c:pt idx="2186">
                  <c:v>6.9889999999999999</c:v>
                </c:pt>
                <c:pt idx="2187">
                  <c:v>6.992</c:v>
                </c:pt>
                <c:pt idx="2188">
                  <c:v>6.9950000000000001</c:v>
                </c:pt>
                <c:pt idx="2189">
                  <c:v>6.9969999999999999</c:v>
                </c:pt>
                <c:pt idx="2190">
                  <c:v>7</c:v>
                </c:pt>
                <c:pt idx="2191">
                  <c:v>7.0030000000000001</c:v>
                </c:pt>
                <c:pt idx="2192">
                  <c:v>7.0049999999999999</c:v>
                </c:pt>
                <c:pt idx="2193">
                  <c:v>7.008</c:v>
                </c:pt>
                <c:pt idx="2194">
                  <c:v>7.0110000000000001</c:v>
                </c:pt>
                <c:pt idx="2195">
                  <c:v>7.0140000000000002</c:v>
                </c:pt>
                <c:pt idx="2196">
                  <c:v>7.016</c:v>
                </c:pt>
                <c:pt idx="2197">
                  <c:v>7.0190000000000001</c:v>
                </c:pt>
                <c:pt idx="2198">
                  <c:v>7.0220000000000002</c:v>
                </c:pt>
                <c:pt idx="2199">
                  <c:v>7.0250000000000004</c:v>
                </c:pt>
                <c:pt idx="2200">
                  <c:v>7.0270000000000001</c:v>
                </c:pt>
                <c:pt idx="2201">
                  <c:v>7.03</c:v>
                </c:pt>
                <c:pt idx="2202">
                  <c:v>7.0330000000000004</c:v>
                </c:pt>
                <c:pt idx="2203">
                  <c:v>7.0359999999999996</c:v>
                </c:pt>
                <c:pt idx="2204">
                  <c:v>7.0380000000000003</c:v>
                </c:pt>
                <c:pt idx="2205">
                  <c:v>7.0410000000000004</c:v>
                </c:pt>
                <c:pt idx="2206">
                  <c:v>7.0439999999999996</c:v>
                </c:pt>
                <c:pt idx="2207">
                  <c:v>7.0469999999999997</c:v>
                </c:pt>
                <c:pt idx="2208">
                  <c:v>7.0490000000000004</c:v>
                </c:pt>
                <c:pt idx="2209">
                  <c:v>7.0519999999999996</c:v>
                </c:pt>
                <c:pt idx="2210">
                  <c:v>7.0549999999999997</c:v>
                </c:pt>
                <c:pt idx="2211">
                  <c:v>7.0579999999999998</c:v>
                </c:pt>
                <c:pt idx="2212">
                  <c:v>7.06</c:v>
                </c:pt>
                <c:pt idx="2213">
                  <c:v>7.0629999999999997</c:v>
                </c:pt>
                <c:pt idx="2214">
                  <c:v>7.0659999999999998</c:v>
                </c:pt>
                <c:pt idx="2215">
                  <c:v>7.0679999999999996</c:v>
                </c:pt>
                <c:pt idx="2216">
                  <c:v>7.0709999999999997</c:v>
                </c:pt>
                <c:pt idx="2217">
                  <c:v>7.0739999999999998</c:v>
                </c:pt>
                <c:pt idx="2218">
                  <c:v>7.077</c:v>
                </c:pt>
                <c:pt idx="2219">
                  <c:v>7.0789999999999997</c:v>
                </c:pt>
                <c:pt idx="2220">
                  <c:v>7.0819999999999999</c:v>
                </c:pt>
                <c:pt idx="2221">
                  <c:v>7.085</c:v>
                </c:pt>
                <c:pt idx="2222">
                  <c:v>7.0880000000000001</c:v>
                </c:pt>
                <c:pt idx="2223">
                  <c:v>7.09</c:v>
                </c:pt>
                <c:pt idx="2224">
                  <c:v>7.093</c:v>
                </c:pt>
                <c:pt idx="2225">
                  <c:v>7.0960000000000001</c:v>
                </c:pt>
                <c:pt idx="2226">
                  <c:v>7.0990000000000002</c:v>
                </c:pt>
                <c:pt idx="2227">
                  <c:v>7.101</c:v>
                </c:pt>
                <c:pt idx="2228">
                  <c:v>7.1040000000000001</c:v>
                </c:pt>
                <c:pt idx="2229">
                  <c:v>7.1070000000000002</c:v>
                </c:pt>
                <c:pt idx="2230">
                  <c:v>7.11</c:v>
                </c:pt>
                <c:pt idx="2231">
                  <c:v>7.1120000000000001</c:v>
                </c:pt>
                <c:pt idx="2232">
                  <c:v>7.1150000000000002</c:v>
                </c:pt>
                <c:pt idx="2233">
                  <c:v>7.1180000000000003</c:v>
                </c:pt>
                <c:pt idx="2234">
                  <c:v>7.1210000000000004</c:v>
                </c:pt>
                <c:pt idx="2235">
                  <c:v>7.1230000000000002</c:v>
                </c:pt>
                <c:pt idx="2236">
                  <c:v>7.1260000000000003</c:v>
                </c:pt>
                <c:pt idx="2237">
                  <c:v>7.1289999999999996</c:v>
                </c:pt>
                <c:pt idx="2238">
                  <c:v>7.1319999999999997</c:v>
                </c:pt>
                <c:pt idx="2239">
                  <c:v>7.1340000000000003</c:v>
                </c:pt>
                <c:pt idx="2240">
                  <c:v>7.1369999999999996</c:v>
                </c:pt>
                <c:pt idx="2241">
                  <c:v>7.14</c:v>
                </c:pt>
                <c:pt idx="2242">
                  <c:v>7.1420000000000003</c:v>
                </c:pt>
                <c:pt idx="2243">
                  <c:v>7.1449999999999996</c:v>
                </c:pt>
                <c:pt idx="2244">
                  <c:v>7.1479999999999997</c:v>
                </c:pt>
                <c:pt idx="2245">
                  <c:v>7.1509999999999998</c:v>
                </c:pt>
                <c:pt idx="2246">
                  <c:v>7.1529999999999996</c:v>
                </c:pt>
                <c:pt idx="2247">
                  <c:v>7.1559999999999997</c:v>
                </c:pt>
                <c:pt idx="2248">
                  <c:v>7.1589999999999998</c:v>
                </c:pt>
                <c:pt idx="2249">
                  <c:v>7.1619999999999999</c:v>
                </c:pt>
                <c:pt idx="2250">
                  <c:v>7.1639999999999997</c:v>
                </c:pt>
                <c:pt idx="2251">
                  <c:v>7.1669999999999998</c:v>
                </c:pt>
                <c:pt idx="2252">
                  <c:v>7.17</c:v>
                </c:pt>
                <c:pt idx="2253">
                  <c:v>7.173</c:v>
                </c:pt>
                <c:pt idx="2254">
                  <c:v>7.1749999999999998</c:v>
                </c:pt>
                <c:pt idx="2255">
                  <c:v>7.1779999999999999</c:v>
                </c:pt>
                <c:pt idx="2256">
                  <c:v>7.181</c:v>
                </c:pt>
                <c:pt idx="2257">
                  <c:v>7.1840000000000002</c:v>
                </c:pt>
                <c:pt idx="2258">
                  <c:v>7.1859999999999999</c:v>
                </c:pt>
                <c:pt idx="2259">
                  <c:v>7.1890000000000001</c:v>
                </c:pt>
                <c:pt idx="2260">
                  <c:v>7.1920000000000002</c:v>
                </c:pt>
                <c:pt idx="2261">
                  <c:v>7.1950000000000003</c:v>
                </c:pt>
                <c:pt idx="2262">
                  <c:v>7.1970000000000001</c:v>
                </c:pt>
                <c:pt idx="2263">
                  <c:v>7.2</c:v>
                </c:pt>
                <c:pt idx="2264">
                  <c:v>7.2030000000000003</c:v>
                </c:pt>
                <c:pt idx="2265">
                  <c:v>7.2050000000000001</c:v>
                </c:pt>
                <c:pt idx="2266">
                  <c:v>7.2080000000000002</c:v>
                </c:pt>
                <c:pt idx="2267">
                  <c:v>7.2110000000000003</c:v>
                </c:pt>
                <c:pt idx="2268">
                  <c:v>7.2140000000000004</c:v>
                </c:pt>
                <c:pt idx="2269">
                  <c:v>7.2160000000000002</c:v>
                </c:pt>
                <c:pt idx="2270">
                  <c:v>7.2190000000000003</c:v>
                </c:pt>
                <c:pt idx="2271">
                  <c:v>7.2220000000000004</c:v>
                </c:pt>
                <c:pt idx="2272">
                  <c:v>7.2249999999999996</c:v>
                </c:pt>
                <c:pt idx="2273">
                  <c:v>7.2270000000000003</c:v>
                </c:pt>
                <c:pt idx="2274">
                  <c:v>7.23</c:v>
                </c:pt>
                <c:pt idx="2275">
                  <c:v>7.2329999999999997</c:v>
                </c:pt>
                <c:pt idx="2276">
                  <c:v>7.2359999999999998</c:v>
                </c:pt>
                <c:pt idx="2277">
                  <c:v>7.2380000000000004</c:v>
                </c:pt>
                <c:pt idx="2278">
                  <c:v>7.2409999999999997</c:v>
                </c:pt>
                <c:pt idx="2279">
                  <c:v>7.2439999999999998</c:v>
                </c:pt>
                <c:pt idx="2280">
                  <c:v>7.2469999999999999</c:v>
                </c:pt>
                <c:pt idx="2281">
                  <c:v>7.2489999999999997</c:v>
                </c:pt>
                <c:pt idx="2282">
                  <c:v>7.2519999999999998</c:v>
                </c:pt>
                <c:pt idx="2283">
                  <c:v>7.2549999999999999</c:v>
                </c:pt>
                <c:pt idx="2284">
                  <c:v>7.258</c:v>
                </c:pt>
                <c:pt idx="2285">
                  <c:v>7.26</c:v>
                </c:pt>
                <c:pt idx="2286">
                  <c:v>7.2629999999999999</c:v>
                </c:pt>
                <c:pt idx="2287">
                  <c:v>7.266</c:v>
                </c:pt>
                <c:pt idx="2288">
                  <c:v>7.2679999999999998</c:v>
                </c:pt>
                <c:pt idx="2289">
                  <c:v>7.2709999999999999</c:v>
                </c:pt>
                <c:pt idx="2290">
                  <c:v>7.274</c:v>
                </c:pt>
                <c:pt idx="2291">
                  <c:v>7.2770000000000001</c:v>
                </c:pt>
                <c:pt idx="2292">
                  <c:v>7.2789999999999999</c:v>
                </c:pt>
                <c:pt idx="2293">
                  <c:v>7.282</c:v>
                </c:pt>
                <c:pt idx="2294">
                  <c:v>7.2850000000000001</c:v>
                </c:pt>
                <c:pt idx="2295">
                  <c:v>7.2880000000000003</c:v>
                </c:pt>
                <c:pt idx="2296">
                  <c:v>7.29</c:v>
                </c:pt>
                <c:pt idx="2297">
                  <c:v>7.2930000000000001</c:v>
                </c:pt>
                <c:pt idx="2298">
                  <c:v>7.2960000000000003</c:v>
                </c:pt>
                <c:pt idx="2299">
                  <c:v>7.2990000000000004</c:v>
                </c:pt>
                <c:pt idx="2300">
                  <c:v>7.3010000000000002</c:v>
                </c:pt>
                <c:pt idx="2301">
                  <c:v>7.3040000000000003</c:v>
                </c:pt>
                <c:pt idx="2302">
                  <c:v>7.3070000000000004</c:v>
                </c:pt>
                <c:pt idx="2303">
                  <c:v>7.31</c:v>
                </c:pt>
                <c:pt idx="2304">
                  <c:v>7.3120000000000003</c:v>
                </c:pt>
                <c:pt idx="2305">
                  <c:v>7.3150000000000004</c:v>
                </c:pt>
                <c:pt idx="2306">
                  <c:v>7.3179999999999996</c:v>
                </c:pt>
                <c:pt idx="2307">
                  <c:v>7.3209999999999997</c:v>
                </c:pt>
                <c:pt idx="2308">
                  <c:v>7.3230000000000004</c:v>
                </c:pt>
                <c:pt idx="2309">
                  <c:v>7.3259999999999996</c:v>
                </c:pt>
                <c:pt idx="2310">
                  <c:v>7.3289999999999997</c:v>
                </c:pt>
                <c:pt idx="2311">
                  <c:v>7.3319999999999999</c:v>
                </c:pt>
                <c:pt idx="2312">
                  <c:v>7.3339999999999996</c:v>
                </c:pt>
                <c:pt idx="2313">
                  <c:v>7.3369999999999997</c:v>
                </c:pt>
                <c:pt idx="2314">
                  <c:v>7.34</c:v>
                </c:pt>
                <c:pt idx="2315">
                  <c:v>7.3419999999999996</c:v>
                </c:pt>
                <c:pt idx="2316">
                  <c:v>7.3449999999999998</c:v>
                </c:pt>
                <c:pt idx="2317">
                  <c:v>7.3479999999999999</c:v>
                </c:pt>
                <c:pt idx="2318">
                  <c:v>7.351</c:v>
                </c:pt>
                <c:pt idx="2319">
                  <c:v>7.3529999999999998</c:v>
                </c:pt>
                <c:pt idx="2320">
                  <c:v>7.3559999999999999</c:v>
                </c:pt>
                <c:pt idx="2321">
                  <c:v>7.359</c:v>
                </c:pt>
                <c:pt idx="2322">
                  <c:v>7.3620000000000001</c:v>
                </c:pt>
                <c:pt idx="2323">
                  <c:v>7.3639999999999999</c:v>
                </c:pt>
                <c:pt idx="2324">
                  <c:v>7.367</c:v>
                </c:pt>
                <c:pt idx="2325">
                  <c:v>7.37</c:v>
                </c:pt>
                <c:pt idx="2326">
                  <c:v>7.3730000000000002</c:v>
                </c:pt>
                <c:pt idx="2327">
                  <c:v>7.375</c:v>
                </c:pt>
                <c:pt idx="2328">
                  <c:v>7.3780000000000001</c:v>
                </c:pt>
                <c:pt idx="2329">
                  <c:v>7.3810000000000002</c:v>
                </c:pt>
                <c:pt idx="2330">
                  <c:v>7.3840000000000003</c:v>
                </c:pt>
                <c:pt idx="2331">
                  <c:v>7.3860000000000001</c:v>
                </c:pt>
                <c:pt idx="2332">
                  <c:v>7.3890000000000002</c:v>
                </c:pt>
                <c:pt idx="2333">
                  <c:v>7.3920000000000003</c:v>
                </c:pt>
                <c:pt idx="2334">
                  <c:v>7.3949999999999996</c:v>
                </c:pt>
                <c:pt idx="2335">
                  <c:v>7.3970000000000002</c:v>
                </c:pt>
                <c:pt idx="2336">
                  <c:v>7.4</c:v>
                </c:pt>
                <c:pt idx="2337">
                  <c:v>7.4029999999999996</c:v>
                </c:pt>
                <c:pt idx="2338">
                  <c:v>7.4050000000000002</c:v>
                </c:pt>
                <c:pt idx="2339">
                  <c:v>7.4080000000000004</c:v>
                </c:pt>
                <c:pt idx="2340">
                  <c:v>7.4109999999999996</c:v>
                </c:pt>
                <c:pt idx="2341">
                  <c:v>7.4139999999999997</c:v>
                </c:pt>
                <c:pt idx="2342">
                  <c:v>7.4160000000000004</c:v>
                </c:pt>
                <c:pt idx="2343">
                  <c:v>7.4189999999999996</c:v>
                </c:pt>
                <c:pt idx="2344">
                  <c:v>7.4219999999999997</c:v>
                </c:pt>
                <c:pt idx="2345">
                  <c:v>7.4249999999999998</c:v>
                </c:pt>
                <c:pt idx="2346">
                  <c:v>7.4269999999999996</c:v>
                </c:pt>
                <c:pt idx="2347">
                  <c:v>7.43</c:v>
                </c:pt>
                <c:pt idx="2348">
                  <c:v>7.4329999999999998</c:v>
                </c:pt>
                <c:pt idx="2349">
                  <c:v>7.4359999999999999</c:v>
                </c:pt>
                <c:pt idx="2350">
                  <c:v>7.4379999999999997</c:v>
                </c:pt>
                <c:pt idx="2351">
                  <c:v>7.4409999999999998</c:v>
                </c:pt>
                <c:pt idx="2352">
                  <c:v>7.444</c:v>
                </c:pt>
                <c:pt idx="2353">
                  <c:v>7.4470000000000001</c:v>
                </c:pt>
                <c:pt idx="2354">
                  <c:v>7.4489999999999998</c:v>
                </c:pt>
                <c:pt idx="2355">
                  <c:v>7.452</c:v>
                </c:pt>
                <c:pt idx="2356">
                  <c:v>7.4550000000000001</c:v>
                </c:pt>
                <c:pt idx="2357">
                  <c:v>7.4580000000000002</c:v>
                </c:pt>
                <c:pt idx="2358">
                  <c:v>7.46</c:v>
                </c:pt>
                <c:pt idx="2359">
                  <c:v>7.4630000000000001</c:v>
                </c:pt>
                <c:pt idx="2360">
                  <c:v>7.4660000000000002</c:v>
                </c:pt>
                <c:pt idx="2361">
                  <c:v>7.468</c:v>
                </c:pt>
                <c:pt idx="2362">
                  <c:v>7.4710000000000001</c:v>
                </c:pt>
                <c:pt idx="2363">
                  <c:v>7.4740000000000002</c:v>
                </c:pt>
                <c:pt idx="2364">
                  <c:v>7.4770000000000003</c:v>
                </c:pt>
                <c:pt idx="2365">
                  <c:v>7.4790000000000001</c:v>
                </c:pt>
                <c:pt idx="2366">
                  <c:v>7.4820000000000002</c:v>
                </c:pt>
                <c:pt idx="2367">
                  <c:v>7.4850000000000003</c:v>
                </c:pt>
                <c:pt idx="2368">
                  <c:v>7.4880000000000004</c:v>
                </c:pt>
                <c:pt idx="2369">
                  <c:v>7.49</c:v>
                </c:pt>
                <c:pt idx="2370">
                  <c:v>7.4930000000000003</c:v>
                </c:pt>
                <c:pt idx="2371">
                  <c:v>7.4960000000000004</c:v>
                </c:pt>
                <c:pt idx="2372">
                  <c:v>7.4989999999999997</c:v>
                </c:pt>
                <c:pt idx="2373">
                  <c:v>7.5010000000000003</c:v>
                </c:pt>
                <c:pt idx="2374">
                  <c:v>7.5039999999999996</c:v>
                </c:pt>
                <c:pt idx="2375">
                  <c:v>7.5069999999999997</c:v>
                </c:pt>
                <c:pt idx="2376">
                  <c:v>7.51</c:v>
                </c:pt>
                <c:pt idx="2377">
                  <c:v>7.5119999999999996</c:v>
                </c:pt>
                <c:pt idx="2378">
                  <c:v>7.5149999999999997</c:v>
                </c:pt>
                <c:pt idx="2379">
                  <c:v>7.5179999999999998</c:v>
                </c:pt>
                <c:pt idx="2380">
                  <c:v>7.5209999999999999</c:v>
                </c:pt>
                <c:pt idx="2381">
                  <c:v>7.5229999999999997</c:v>
                </c:pt>
                <c:pt idx="2382">
                  <c:v>7.5259999999999998</c:v>
                </c:pt>
                <c:pt idx="2383">
                  <c:v>7.5289999999999999</c:v>
                </c:pt>
                <c:pt idx="2384">
                  <c:v>7.532</c:v>
                </c:pt>
                <c:pt idx="2385">
                  <c:v>7.5339999999999998</c:v>
                </c:pt>
                <c:pt idx="2386">
                  <c:v>7.5369999999999999</c:v>
                </c:pt>
                <c:pt idx="2387">
                  <c:v>7.54</c:v>
                </c:pt>
                <c:pt idx="2388">
                  <c:v>7.5419999999999998</c:v>
                </c:pt>
                <c:pt idx="2389">
                  <c:v>7.5449999999999999</c:v>
                </c:pt>
                <c:pt idx="2390">
                  <c:v>7.548</c:v>
                </c:pt>
                <c:pt idx="2391">
                  <c:v>7.5510000000000002</c:v>
                </c:pt>
                <c:pt idx="2392">
                  <c:v>7.5529999999999999</c:v>
                </c:pt>
                <c:pt idx="2393">
                  <c:v>7.556</c:v>
                </c:pt>
                <c:pt idx="2394">
                  <c:v>7.5590000000000002</c:v>
                </c:pt>
                <c:pt idx="2395">
                  <c:v>7.5620000000000003</c:v>
                </c:pt>
                <c:pt idx="2396">
                  <c:v>7.5640000000000001</c:v>
                </c:pt>
                <c:pt idx="2397">
                  <c:v>7.5670000000000002</c:v>
                </c:pt>
                <c:pt idx="2398">
                  <c:v>7.57</c:v>
                </c:pt>
                <c:pt idx="2399">
                  <c:v>7.5730000000000004</c:v>
                </c:pt>
                <c:pt idx="2400">
                  <c:v>7.5750000000000002</c:v>
                </c:pt>
                <c:pt idx="2401">
                  <c:v>7.5780000000000003</c:v>
                </c:pt>
                <c:pt idx="2402">
                  <c:v>7.5810000000000004</c:v>
                </c:pt>
                <c:pt idx="2403">
                  <c:v>7.5839999999999996</c:v>
                </c:pt>
                <c:pt idx="2404">
                  <c:v>7.5860000000000003</c:v>
                </c:pt>
                <c:pt idx="2405">
                  <c:v>7.5890000000000004</c:v>
                </c:pt>
                <c:pt idx="2406">
                  <c:v>7.5919999999999996</c:v>
                </c:pt>
                <c:pt idx="2407">
                  <c:v>7.5949999999999998</c:v>
                </c:pt>
                <c:pt idx="2408">
                  <c:v>7.5970000000000004</c:v>
                </c:pt>
                <c:pt idx="2409">
                  <c:v>7.6</c:v>
                </c:pt>
                <c:pt idx="2410">
                  <c:v>7.6029999999999998</c:v>
                </c:pt>
                <c:pt idx="2411">
                  <c:v>7.6050000000000004</c:v>
                </c:pt>
                <c:pt idx="2412">
                  <c:v>7.6079999999999997</c:v>
                </c:pt>
                <c:pt idx="2413">
                  <c:v>7.6109999999999998</c:v>
                </c:pt>
                <c:pt idx="2414">
                  <c:v>7.6139999999999999</c:v>
                </c:pt>
                <c:pt idx="2415">
                  <c:v>7.6159999999999997</c:v>
                </c:pt>
                <c:pt idx="2416">
                  <c:v>7.6189999999999998</c:v>
                </c:pt>
                <c:pt idx="2417">
                  <c:v>7.6219999999999999</c:v>
                </c:pt>
                <c:pt idx="2418">
                  <c:v>7.625</c:v>
                </c:pt>
                <c:pt idx="2419">
                  <c:v>7.6269999999999998</c:v>
                </c:pt>
                <c:pt idx="2420">
                  <c:v>7.63</c:v>
                </c:pt>
                <c:pt idx="2421">
                  <c:v>7.633</c:v>
                </c:pt>
                <c:pt idx="2422">
                  <c:v>7.6360000000000001</c:v>
                </c:pt>
                <c:pt idx="2423">
                  <c:v>7.6379999999999999</c:v>
                </c:pt>
                <c:pt idx="2424">
                  <c:v>7.641</c:v>
                </c:pt>
                <c:pt idx="2425">
                  <c:v>7.6440000000000001</c:v>
                </c:pt>
                <c:pt idx="2426">
                  <c:v>7.6470000000000002</c:v>
                </c:pt>
                <c:pt idx="2427">
                  <c:v>7.649</c:v>
                </c:pt>
                <c:pt idx="2428">
                  <c:v>7.6520000000000001</c:v>
                </c:pt>
                <c:pt idx="2429">
                  <c:v>7.6550000000000002</c:v>
                </c:pt>
                <c:pt idx="2430">
                  <c:v>7.6580000000000004</c:v>
                </c:pt>
                <c:pt idx="2431">
                  <c:v>7.66</c:v>
                </c:pt>
                <c:pt idx="2432">
                  <c:v>7.6630000000000003</c:v>
                </c:pt>
                <c:pt idx="2433">
                  <c:v>7.6660000000000004</c:v>
                </c:pt>
                <c:pt idx="2434">
                  <c:v>7.6680000000000001</c:v>
                </c:pt>
                <c:pt idx="2435">
                  <c:v>7.6710000000000003</c:v>
                </c:pt>
                <c:pt idx="2436">
                  <c:v>7.6740000000000004</c:v>
                </c:pt>
                <c:pt idx="2437">
                  <c:v>7.6769999999999996</c:v>
                </c:pt>
                <c:pt idx="2438">
                  <c:v>7.6790000000000003</c:v>
                </c:pt>
                <c:pt idx="2439">
                  <c:v>7.6820000000000004</c:v>
                </c:pt>
                <c:pt idx="2440">
                  <c:v>7.6849999999999996</c:v>
                </c:pt>
                <c:pt idx="2441">
                  <c:v>7.6879999999999997</c:v>
                </c:pt>
                <c:pt idx="2442">
                  <c:v>7.69</c:v>
                </c:pt>
                <c:pt idx="2443">
                  <c:v>7.6929999999999996</c:v>
                </c:pt>
                <c:pt idx="2444">
                  <c:v>7.6959999999999997</c:v>
                </c:pt>
                <c:pt idx="2445">
                  <c:v>7.6989999999999998</c:v>
                </c:pt>
                <c:pt idx="2446">
                  <c:v>7.7009999999999996</c:v>
                </c:pt>
                <c:pt idx="2447">
                  <c:v>7.7039999999999997</c:v>
                </c:pt>
                <c:pt idx="2448">
                  <c:v>7.7069999999999999</c:v>
                </c:pt>
                <c:pt idx="2449">
                  <c:v>7.71</c:v>
                </c:pt>
                <c:pt idx="2450">
                  <c:v>7.7119999999999997</c:v>
                </c:pt>
                <c:pt idx="2451">
                  <c:v>7.7149999999999999</c:v>
                </c:pt>
                <c:pt idx="2452">
                  <c:v>7.718</c:v>
                </c:pt>
                <c:pt idx="2453">
                  <c:v>7.7210000000000001</c:v>
                </c:pt>
                <c:pt idx="2454">
                  <c:v>7.7229999999999999</c:v>
                </c:pt>
                <c:pt idx="2455">
                  <c:v>7.726</c:v>
                </c:pt>
                <c:pt idx="2456">
                  <c:v>7.7290000000000001</c:v>
                </c:pt>
                <c:pt idx="2457">
                  <c:v>7.7320000000000002</c:v>
                </c:pt>
                <c:pt idx="2458">
                  <c:v>7.734</c:v>
                </c:pt>
                <c:pt idx="2459">
                  <c:v>7.7370000000000001</c:v>
                </c:pt>
                <c:pt idx="2460">
                  <c:v>7.74</c:v>
                </c:pt>
                <c:pt idx="2461">
                  <c:v>7.742</c:v>
                </c:pt>
                <c:pt idx="2462">
                  <c:v>7.7450000000000001</c:v>
                </c:pt>
                <c:pt idx="2463">
                  <c:v>7.7480000000000002</c:v>
                </c:pt>
                <c:pt idx="2464">
                  <c:v>7.7510000000000003</c:v>
                </c:pt>
                <c:pt idx="2465">
                  <c:v>7.7530000000000001</c:v>
                </c:pt>
                <c:pt idx="2466">
                  <c:v>7.7560000000000002</c:v>
                </c:pt>
                <c:pt idx="2467">
                  <c:v>7.7590000000000003</c:v>
                </c:pt>
                <c:pt idx="2468">
                  <c:v>7.7619999999999996</c:v>
                </c:pt>
                <c:pt idx="2469">
                  <c:v>7.7640000000000002</c:v>
                </c:pt>
                <c:pt idx="2470">
                  <c:v>7.7670000000000003</c:v>
                </c:pt>
                <c:pt idx="2471">
                  <c:v>7.77</c:v>
                </c:pt>
                <c:pt idx="2472">
                  <c:v>7.7729999999999997</c:v>
                </c:pt>
                <c:pt idx="2473">
                  <c:v>7.7750000000000004</c:v>
                </c:pt>
                <c:pt idx="2474">
                  <c:v>7.7779999999999996</c:v>
                </c:pt>
                <c:pt idx="2475">
                  <c:v>7.7809999999999997</c:v>
                </c:pt>
                <c:pt idx="2476">
                  <c:v>7.7839999999999998</c:v>
                </c:pt>
                <c:pt idx="2477">
                  <c:v>7.7859999999999996</c:v>
                </c:pt>
                <c:pt idx="2478">
                  <c:v>7.7889999999999997</c:v>
                </c:pt>
                <c:pt idx="2479">
                  <c:v>7.7919999999999998</c:v>
                </c:pt>
                <c:pt idx="2480">
                  <c:v>7.7949999999999999</c:v>
                </c:pt>
                <c:pt idx="2481">
                  <c:v>7.7969999999999997</c:v>
                </c:pt>
                <c:pt idx="2482">
                  <c:v>7.8</c:v>
                </c:pt>
                <c:pt idx="2483">
                  <c:v>7.8029999999999999</c:v>
                </c:pt>
                <c:pt idx="2484">
                  <c:v>7.8049999999999997</c:v>
                </c:pt>
                <c:pt idx="2485">
                  <c:v>7.8079999999999998</c:v>
                </c:pt>
                <c:pt idx="2486">
                  <c:v>7.8109999999999999</c:v>
                </c:pt>
                <c:pt idx="2487">
                  <c:v>7.8140000000000001</c:v>
                </c:pt>
                <c:pt idx="2488">
                  <c:v>7.8159999999999998</c:v>
                </c:pt>
                <c:pt idx="2489">
                  <c:v>7.819</c:v>
                </c:pt>
                <c:pt idx="2490">
                  <c:v>7.8220000000000001</c:v>
                </c:pt>
                <c:pt idx="2491">
                  <c:v>7.8250000000000002</c:v>
                </c:pt>
                <c:pt idx="2492">
                  <c:v>7.827</c:v>
                </c:pt>
                <c:pt idx="2493">
                  <c:v>7.83</c:v>
                </c:pt>
                <c:pt idx="2494">
                  <c:v>7.8330000000000002</c:v>
                </c:pt>
                <c:pt idx="2495">
                  <c:v>7.8360000000000003</c:v>
                </c:pt>
                <c:pt idx="2496">
                  <c:v>7.8380000000000001</c:v>
                </c:pt>
                <c:pt idx="2497">
                  <c:v>7.8410000000000002</c:v>
                </c:pt>
                <c:pt idx="2498">
                  <c:v>7.8440000000000003</c:v>
                </c:pt>
                <c:pt idx="2499">
                  <c:v>7.8470000000000004</c:v>
                </c:pt>
                <c:pt idx="2500">
                  <c:v>7.8490000000000002</c:v>
                </c:pt>
                <c:pt idx="2501">
                  <c:v>7.8520000000000003</c:v>
                </c:pt>
                <c:pt idx="2502">
                  <c:v>7.8550000000000004</c:v>
                </c:pt>
                <c:pt idx="2503">
                  <c:v>7.8579999999999997</c:v>
                </c:pt>
                <c:pt idx="2504">
                  <c:v>7.86</c:v>
                </c:pt>
                <c:pt idx="2505">
                  <c:v>7.8630000000000004</c:v>
                </c:pt>
                <c:pt idx="2506">
                  <c:v>7.8659999999999997</c:v>
                </c:pt>
                <c:pt idx="2507">
                  <c:v>7.8680000000000003</c:v>
                </c:pt>
                <c:pt idx="2508">
                  <c:v>7.8710000000000004</c:v>
                </c:pt>
                <c:pt idx="2509">
                  <c:v>7.8739999999999997</c:v>
                </c:pt>
                <c:pt idx="2510">
                  <c:v>7.8769999999999998</c:v>
                </c:pt>
                <c:pt idx="2511">
                  <c:v>7.8789999999999996</c:v>
                </c:pt>
                <c:pt idx="2512">
                  <c:v>7.8819999999999997</c:v>
                </c:pt>
                <c:pt idx="2513">
                  <c:v>7.8849999999999998</c:v>
                </c:pt>
                <c:pt idx="2514">
                  <c:v>7.8879999999999999</c:v>
                </c:pt>
                <c:pt idx="2515">
                  <c:v>7.89</c:v>
                </c:pt>
                <c:pt idx="2516">
                  <c:v>7.8929999999999998</c:v>
                </c:pt>
                <c:pt idx="2517">
                  <c:v>7.8959999999999999</c:v>
                </c:pt>
                <c:pt idx="2518">
                  <c:v>7.899</c:v>
                </c:pt>
                <c:pt idx="2519">
                  <c:v>7.9009999999999998</c:v>
                </c:pt>
                <c:pt idx="2520">
                  <c:v>7.9039999999999999</c:v>
                </c:pt>
                <c:pt idx="2521">
                  <c:v>7.907</c:v>
                </c:pt>
                <c:pt idx="2522">
                  <c:v>7.91</c:v>
                </c:pt>
                <c:pt idx="2523">
                  <c:v>7.9119999999999999</c:v>
                </c:pt>
                <c:pt idx="2524">
                  <c:v>7.915</c:v>
                </c:pt>
                <c:pt idx="2525">
                  <c:v>7.9180000000000001</c:v>
                </c:pt>
                <c:pt idx="2526">
                  <c:v>7.9210000000000003</c:v>
                </c:pt>
                <c:pt idx="2527">
                  <c:v>7.923</c:v>
                </c:pt>
                <c:pt idx="2528">
                  <c:v>7.9260000000000002</c:v>
                </c:pt>
                <c:pt idx="2529">
                  <c:v>7.9290000000000003</c:v>
                </c:pt>
                <c:pt idx="2530">
                  <c:v>7.9320000000000004</c:v>
                </c:pt>
                <c:pt idx="2531">
                  <c:v>7.9340000000000002</c:v>
                </c:pt>
                <c:pt idx="2532">
                  <c:v>7.9370000000000003</c:v>
                </c:pt>
                <c:pt idx="2533">
                  <c:v>7.94</c:v>
                </c:pt>
                <c:pt idx="2534">
                  <c:v>7.9420000000000002</c:v>
                </c:pt>
                <c:pt idx="2535">
                  <c:v>7.9450000000000003</c:v>
                </c:pt>
                <c:pt idx="2536">
                  <c:v>7.9480000000000004</c:v>
                </c:pt>
                <c:pt idx="2537">
                  <c:v>7.9509999999999996</c:v>
                </c:pt>
                <c:pt idx="2538">
                  <c:v>7.9530000000000003</c:v>
                </c:pt>
                <c:pt idx="2539">
                  <c:v>7.9560000000000004</c:v>
                </c:pt>
                <c:pt idx="2540">
                  <c:v>7.9589999999999996</c:v>
                </c:pt>
                <c:pt idx="2541">
                  <c:v>7.9619999999999997</c:v>
                </c:pt>
                <c:pt idx="2542">
                  <c:v>7.9640000000000004</c:v>
                </c:pt>
                <c:pt idx="2543">
                  <c:v>7.9669999999999996</c:v>
                </c:pt>
                <c:pt idx="2544">
                  <c:v>7.97</c:v>
                </c:pt>
                <c:pt idx="2545">
                  <c:v>7.9729999999999999</c:v>
                </c:pt>
                <c:pt idx="2546">
                  <c:v>7.9749999999999996</c:v>
                </c:pt>
                <c:pt idx="2547">
                  <c:v>7.9779999999999998</c:v>
                </c:pt>
                <c:pt idx="2548">
                  <c:v>7.9809999999999999</c:v>
                </c:pt>
                <c:pt idx="2549">
                  <c:v>7.984</c:v>
                </c:pt>
                <c:pt idx="2550">
                  <c:v>7.9859999999999998</c:v>
                </c:pt>
                <c:pt idx="2551">
                  <c:v>7.9889999999999999</c:v>
                </c:pt>
                <c:pt idx="2552">
                  <c:v>7.992</c:v>
                </c:pt>
                <c:pt idx="2553">
                  <c:v>7.9950000000000001</c:v>
                </c:pt>
                <c:pt idx="2554">
                  <c:v>7.9969999999999999</c:v>
                </c:pt>
                <c:pt idx="2555">
                  <c:v>8</c:v>
                </c:pt>
                <c:pt idx="2556">
                  <c:v>8.0030000000000001</c:v>
                </c:pt>
                <c:pt idx="2557">
                  <c:v>8.0050000000000008</c:v>
                </c:pt>
                <c:pt idx="2558">
                  <c:v>8.0079999999999991</c:v>
                </c:pt>
                <c:pt idx="2559">
                  <c:v>8.0109999999999992</c:v>
                </c:pt>
                <c:pt idx="2560">
                  <c:v>8.0139999999999993</c:v>
                </c:pt>
                <c:pt idx="2561">
                  <c:v>8.016</c:v>
                </c:pt>
                <c:pt idx="2562">
                  <c:v>8.0190000000000001</c:v>
                </c:pt>
                <c:pt idx="2563">
                  <c:v>8.0220000000000002</c:v>
                </c:pt>
                <c:pt idx="2564">
                  <c:v>8.0250000000000004</c:v>
                </c:pt>
                <c:pt idx="2565">
                  <c:v>8.0269999999999992</c:v>
                </c:pt>
                <c:pt idx="2566">
                  <c:v>8.0299999999999994</c:v>
                </c:pt>
                <c:pt idx="2567">
                  <c:v>8.0329999999999995</c:v>
                </c:pt>
                <c:pt idx="2568">
                  <c:v>8.0359999999999996</c:v>
                </c:pt>
                <c:pt idx="2569">
                  <c:v>8.0380000000000003</c:v>
                </c:pt>
                <c:pt idx="2570">
                  <c:v>8.0410000000000004</c:v>
                </c:pt>
                <c:pt idx="2571">
                  <c:v>8.0440000000000005</c:v>
                </c:pt>
                <c:pt idx="2572">
                  <c:v>8.0470000000000006</c:v>
                </c:pt>
                <c:pt idx="2573">
                  <c:v>8.0489999999999995</c:v>
                </c:pt>
                <c:pt idx="2574">
                  <c:v>8.0519999999999996</c:v>
                </c:pt>
                <c:pt idx="2575">
                  <c:v>8.0549999999999997</c:v>
                </c:pt>
                <c:pt idx="2576">
                  <c:v>8.0579999999999998</c:v>
                </c:pt>
                <c:pt idx="2577">
                  <c:v>8.06</c:v>
                </c:pt>
                <c:pt idx="2578">
                  <c:v>8.0630000000000006</c:v>
                </c:pt>
                <c:pt idx="2579">
                  <c:v>8.0660000000000007</c:v>
                </c:pt>
                <c:pt idx="2580">
                  <c:v>8.0679999999999996</c:v>
                </c:pt>
                <c:pt idx="2581">
                  <c:v>8.0709999999999997</c:v>
                </c:pt>
                <c:pt idx="2582">
                  <c:v>8.0739999999999998</c:v>
                </c:pt>
                <c:pt idx="2583">
                  <c:v>8.077</c:v>
                </c:pt>
                <c:pt idx="2584">
                  <c:v>8.0790000000000006</c:v>
                </c:pt>
                <c:pt idx="2585">
                  <c:v>8.0820000000000007</c:v>
                </c:pt>
                <c:pt idx="2586">
                  <c:v>8.0850000000000009</c:v>
                </c:pt>
                <c:pt idx="2587">
                  <c:v>8.0879999999999992</c:v>
                </c:pt>
                <c:pt idx="2588">
                  <c:v>8.09</c:v>
                </c:pt>
                <c:pt idx="2589">
                  <c:v>8.093</c:v>
                </c:pt>
                <c:pt idx="2590">
                  <c:v>8.0960000000000001</c:v>
                </c:pt>
                <c:pt idx="2591">
                  <c:v>8.0990000000000002</c:v>
                </c:pt>
                <c:pt idx="2592">
                  <c:v>8.1010000000000009</c:v>
                </c:pt>
                <c:pt idx="2593">
                  <c:v>8.1039999999999992</c:v>
                </c:pt>
                <c:pt idx="2594">
                  <c:v>8.1069999999999993</c:v>
                </c:pt>
                <c:pt idx="2595">
                  <c:v>8.11</c:v>
                </c:pt>
                <c:pt idx="2596">
                  <c:v>8.1120000000000001</c:v>
                </c:pt>
                <c:pt idx="2597">
                  <c:v>8.1150000000000002</c:v>
                </c:pt>
                <c:pt idx="2598">
                  <c:v>8.1180000000000003</c:v>
                </c:pt>
                <c:pt idx="2599">
                  <c:v>8.1210000000000004</c:v>
                </c:pt>
                <c:pt idx="2600">
                  <c:v>8.1229999999999993</c:v>
                </c:pt>
                <c:pt idx="2601">
                  <c:v>8.1259999999999994</c:v>
                </c:pt>
                <c:pt idx="2602">
                  <c:v>8.1289999999999996</c:v>
                </c:pt>
                <c:pt idx="2603">
                  <c:v>8.1319999999999997</c:v>
                </c:pt>
                <c:pt idx="2604">
                  <c:v>8.1340000000000003</c:v>
                </c:pt>
                <c:pt idx="2605">
                  <c:v>8.1370000000000005</c:v>
                </c:pt>
                <c:pt idx="2606">
                  <c:v>8.14</c:v>
                </c:pt>
                <c:pt idx="2607">
                  <c:v>8.1419999999999995</c:v>
                </c:pt>
                <c:pt idx="2608">
                  <c:v>8.1449999999999996</c:v>
                </c:pt>
                <c:pt idx="2609">
                  <c:v>8.1479999999999997</c:v>
                </c:pt>
                <c:pt idx="2610">
                  <c:v>8.1509999999999998</c:v>
                </c:pt>
                <c:pt idx="2611">
                  <c:v>8.1530000000000005</c:v>
                </c:pt>
                <c:pt idx="2612">
                  <c:v>8.1560000000000006</c:v>
                </c:pt>
                <c:pt idx="2613">
                  <c:v>8.1590000000000007</c:v>
                </c:pt>
                <c:pt idx="2614">
                  <c:v>8.1620000000000008</c:v>
                </c:pt>
                <c:pt idx="2615">
                  <c:v>8.1639999999999997</c:v>
                </c:pt>
                <c:pt idx="2616">
                  <c:v>8.1669999999999998</c:v>
                </c:pt>
                <c:pt idx="2617">
                  <c:v>8.17</c:v>
                </c:pt>
                <c:pt idx="2618">
                  <c:v>8.173</c:v>
                </c:pt>
                <c:pt idx="2619">
                  <c:v>8.1750000000000007</c:v>
                </c:pt>
                <c:pt idx="2620">
                  <c:v>8.1780000000000008</c:v>
                </c:pt>
                <c:pt idx="2621">
                  <c:v>8.1809999999999992</c:v>
                </c:pt>
                <c:pt idx="2622">
                  <c:v>8.1839999999999993</c:v>
                </c:pt>
                <c:pt idx="2623">
                  <c:v>8.1859999999999999</c:v>
                </c:pt>
                <c:pt idx="2624">
                  <c:v>8.1890000000000001</c:v>
                </c:pt>
                <c:pt idx="2625">
                  <c:v>8.1920000000000002</c:v>
                </c:pt>
                <c:pt idx="2626">
                  <c:v>8.1950000000000003</c:v>
                </c:pt>
                <c:pt idx="2627">
                  <c:v>8.1969999999999992</c:v>
                </c:pt>
                <c:pt idx="2628">
                  <c:v>8.1999999999999993</c:v>
                </c:pt>
                <c:pt idx="2629">
                  <c:v>8.2029999999999994</c:v>
                </c:pt>
                <c:pt idx="2630">
                  <c:v>8.2050000000000001</c:v>
                </c:pt>
                <c:pt idx="2631">
                  <c:v>8.2080000000000002</c:v>
                </c:pt>
                <c:pt idx="2632">
                  <c:v>8.2110000000000003</c:v>
                </c:pt>
                <c:pt idx="2633">
                  <c:v>8.2140000000000004</c:v>
                </c:pt>
                <c:pt idx="2634">
                  <c:v>8.2159999999999993</c:v>
                </c:pt>
                <c:pt idx="2635">
                  <c:v>8.2189999999999994</c:v>
                </c:pt>
                <c:pt idx="2636">
                  <c:v>8.2219999999999995</c:v>
                </c:pt>
                <c:pt idx="2637">
                  <c:v>8.2249999999999996</c:v>
                </c:pt>
                <c:pt idx="2638">
                  <c:v>8.2270000000000003</c:v>
                </c:pt>
                <c:pt idx="2639">
                  <c:v>8.23</c:v>
                </c:pt>
                <c:pt idx="2640">
                  <c:v>8.2330000000000005</c:v>
                </c:pt>
                <c:pt idx="2641">
                  <c:v>8.2360000000000007</c:v>
                </c:pt>
                <c:pt idx="2642">
                  <c:v>8.2379999999999995</c:v>
                </c:pt>
                <c:pt idx="2643">
                  <c:v>8.2409999999999997</c:v>
                </c:pt>
                <c:pt idx="2644">
                  <c:v>8.2439999999999998</c:v>
                </c:pt>
                <c:pt idx="2645">
                  <c:v>8.2469999999999999</c:v>
                </c:pt>
                <c:pt idx="2646">
                  <c:v>8.2490000000000006</c:v>
                </c:pt>
                <c:pt idx="2647">
                  <c:v>8.2520000000000007</c:v>
                </c:pt>
                <c:pt idx="2648">
                  <c:v>8.2550000000000008</c:v>
                </c:pt>
                <c:pt idx="2649">
                  <c:v>8.2579999999999991</c:v>
                </c:pt>
                <c:pt idx="2650">
                  <c:v>8.26</c:v>
                </c:pt>
                <c:pt idx="2651">
                  <c:v>8.2629999999999999</c:v>
                </c:pt>
                <c:pt idx="2652">
                  <c:v>8.266</c:v>
                </c:pt>
                <c:pt idx="2653">
                  <c:v>8.2680000000000007</c:v>
                </c:pt>
                <c:pt idx="2654">
                  <c:v>8.2710000000000008</c:v>
                </c:pt>
                <c:pt idx="2655">
                  <c:v>8.2739999999999991</c:v>
                </c:pt>
                <c:pt idx="2656">
                  <c:v>8.2769999999999992</c:v>
                </c:pt>
                <c:pt idx="2657">
                  <c:v>8.2789999999999999</c:v>
                </c:pt>
                <c:pt idx="2658">
                  <c:v>8.282</c:v>
                </c:pt>
                <c:pt idx="2659">
                  <c:v>8.2850000000000001</c:v>
                </c:pt>
                <c:pt idx="2660">
                  <c:v>8.2880000000000003</c:v>
                </c:pt>
                <c:pt idx="2661">
                  <c:v>8.2899999999999991</c:v>
                </c:pt>
                <c:pt idx="2662">
                  <c:v>8.2929999999999993</c:v>
                </c:pt>
                <c:pt idx="2663">
                  <c:v>8.2959999999999994</c:v>
                </c:pt>
                <c:pt idx="2664">
                  <c:v>8.2989999999999995</c:v>
                </c:pt>
                <c:pt idx="2665">
                  <c:v>8.3010000000000002</c:v>
                </c:pt>
                <c:pt idx="2666">
                  <c:v>8.3040000000000003</c:v>
                </c:pt>
                <c:pt idx="2667">
                  <c:v>8.3070000000000004</c:v>
                </c:pt>
                <c:pt idx="2668">
                  <c:v>8.31</c:v>
                </c:pt>
                <c:pt idx="2669">
                  <c:v>8.3119999999999994</c:v>
                </c:pt>
                <c:pt idx="2670">
                  <c:v>8.3149999999999995</c:v>
                </c:pt>
                <c:pt idx="2671">
                  <c:v>8.3179999999999996</c:v>
                </c:pt>
                <c:pt idx="2672">
                  <c:v>8.3209999999999997</c:v>
                </c:pt>
                <c:pt idx="2673">
                  <c:v>8.3230000000000004</c:v>
                </c:pt>
                <c:pt idx="2674">
                  <c:v>8.3260000000000005</c:v>
                </c:pt>
                <c:pt idx="2675">
                  <c:v>8.3290000000000006</c:v>
                </c:pt>
                <c:pt idx="2676">
                  <c:v>8.3320000000000007</c:v>
                </c:pt>
                <c:pt idx="2677">
                  <c:v>8.3339999999999996</c:v>
                </c:pt>
                <c:pt idx="2678">
                  <c:v>8.3369999999999997</c:v>
                </c:pt>
                <c:pt idx="2679">
                  <c:v>8.34</c:v>
                </c:pt>
                <c:pt idx="2680">
                  <c:v>8.3420000000000005</c:v>
                </c:pt>
                <c:pt idx="2681">
                  <c:v>8.3450000000000006</c:v>
                </c:pt>
                <c:pt idx="2682">
                  <c:v>8.3480000000000008</c:v>
                </c:pt>
                <c:pt idx="2683">
                  <c:v>8.3510000000000009</c:v>
                </c:pt>
                <c:pt idx="2684">
                  <c:v>8.3529999999999998</c:v>
                </c:pt>
                <c:pt idx="2685">
                  <c:v>8.3559999999999999</c:v>
                </c:pt>
                <c:pt idx="2686">
                  <c:v>8.359</c:v>
                </c:pt>
                <c:pt idx="2687">
                  <c:v>8.3620000000000001</c:v>
                </c:pt>
                <c:pt idx="2688">
                  <c:v>8.3640000000000008</c:v>
                </c:pt>
                <c:pt idx="2689">
                  <c:v>8.3670000000000009</c:v>
                </c:pt>
                <c:pt idx="2690">
                  <c:v>8.3699999999999992</c:v>
                </c:pt>
                <c:pt idx="2691">
                  <c:v>8.3729999999999993</c:v>
                </c:pt>
                <c:pt idx="2692">
                  <c:v>8.375</c:v>
                </c:pt>
                <c:pt idx="2693">
                  <c:v>8.3780000000000001</c:v>
                </c:pt>
                <c:pt idx="2694">
                  <c:v>8.3810000000000002</c:v>
                </c:pt>
                <c:pt idx="2695">
                  <c:v>8.3840000000000003</c:v>
                </c:pt>
                <c:pt idx="2696">
                  <c:v>8.3859999999999992</c:v>
                </c:pt>
                <c:pt idx="2697">
                  <c:v>8.3889999999999993</c:v>
                </c:pt>
                <c:pt idx="2698">
                  <c:v>8.3919999999999995</c:v>
                </c:pt>
                <c:pt idx="2699">
                  <c:v>8.3949999999999996</c:v>
                </c:pt>
                <c:pt idx="2700">
                  <c:v>8.3970000000000002</c:v>
                </c:pt>
                <c:pt idx="2701">
                  <c:v>8.4</c:v>
                </c:pt>
                <c:pt idx="2702">
                  <c:v>8.4030000000000005</c:v>
                </c:pt>
                <c:pt idx="2703">
                  <c:v>8.4049999999999994</c:v>
                </c:pt>
                <c:pt idx="2704">
                  <c:v>8.4079999999999995</c:v>
                </c:pt>
                <c:pt idx="2705">
                  <c:v>8.4109999999999996</c:v>
                </c:pt>
                <c:pt idx="2706">
                  <c:v>8.4139999999999997</c:v>
                </c:pt>
                <c:pt idx="2707">
                  <c:v>8.4160000000000004</c:v>
                </c:pt>
                <c:pt idx="2708">
                  <c:v>8.4190000000000005</c:v>
                </c:pt>
                <c:pt idx="2709">
                  <c:v>8.4220000000000006</c:v>
                </c:pt>
                <c:pt idx="2710">
                  <c:v>8.4250000000000007</c:v>
                </c:pt>
                <c:pt idx="2711">
                  <c:v>8.4269999999999996</c:v>
                </c:pt>
                <c:pt idx="2712">
                  <c:v>8.43</c:v>
                </c:pt>
                <c:pt idx="2713">
                  <c:v>8.4329999999999998</c:v>
                </c:pt>
                <c:pt idx="2714">
                  <c:v>8.4359999999999999</c:v>
                </c:pt>
                <c:pt idx="2715">
                  <c:v>8.4380000000000006</c:v>
                </c:pt>
                <c:pt idx="2716">
                  <c:v>8.4410000000000007</c:v>
                </c:pt>
                <c:pt idx="2717">
                  <c:v>8.4440000000000008</c:v>
                </c:pt>
                <c:pt idx="2718">
                  <c:v>8.4469999999999992</c:v>
                </c:pt>
                <c:pt idx="2719">
                  <c:v>8.4489999999999998</c:v>
                </c:pt>
                <c:pt idx="2720">
                  <c:v>8.452</c:v>
                </c:pt>
                <c:pt idx="2721">
                  <c:v>8.4550000000000001</c:v>
                </c:pt>
                <c:pt idx="2722">
                  <c:v>8.4580000000000002</c:v>
                </c:pt>
                <c:pt idx="2723">
                  <c:v>8.4600000000000009</c:v>
                </c:pt>
                <c:pt idx="2724">
                  <c:v>8.4629999999999992</c:v>
                </c:pt>
                <c:pt idx="2725">
                  <c:v>8.4659999999999993</c:v>
                </c:pt>
                <c:pt idx="2726">
                  <c:v>8.468</c:v>
                </c:pt>
                <c:pt idx="2727">
                  <c:v>8.4710000000000001</c:v>
                </c:pt>
                <c:pt idx="2728">
                  <c:v>8.4740000000000002</c:v>
                </c:pt>
                <c:pt idx="2729">
                  <c:v>8.4770000000000003</c:v>
                </c:pt>
                <c:pt idx="2730">
                  <c:v>8.4789999999999992</c:v>
                </c:pt>
                <c:pt idx="2731">
                  <c:v>8.4819999999999993</c:v>
                </c:pt>
                <c:pt idx="2732">
                  <c:v>8.4849999999999994</c:v>
                </c:pt>
                <c:pt idx="2733">
                  <c:v>8.4879999999999995</c:v>
                </c:pt>
                <c:pt idx="2734">
                  <c:v>8.49</c:v>
                </c:pt>
                <c:pt idx="2735">
                  <c:v>8.4930000000000003</c:v>
                </c:pt>
                <c:pt idx="2736">
                  <c:v>8.4960000000000004</c:v>
                </c:pt>
                <c:pt idx="2737">
                  <c:v>8.4990000000000006</c:v>
                </c:pt>
                <c:pt idx="2738">
                  <c:v>8.5009999999999994</c:v>
                </c:pt>
                <c:pt idx="2739">
                  <c:v>8.5039999999999996</c:v>
                </c:pt>
                <c:pt idx="2740">
                  <c:v>8.5069999999999997</c:v>
                </c:pt>
                <c:pt idx="2741">
                  <c:v>8.51</c:v>
                </c:pt>
                <c:pt idx="2742">
                  <c:v>8.5120000000000005</c:v>
                </c:pt>
                <c:pt idx="2743">
                  <c:v>8.5150000000000006</c:v>
                </c:pt>
                <c:pt idx="2744">
                  <c:v>8.5180000000000007</c:v>
                </c:pt>
                <c:pt idx="2745">
                  <c:v>8.5210000000000008</c:v>
                </c:pt>
                <c:pt idx="2746">
                  <c:v>8.5229999999999997</c:v>
                </c:pt>
                <c:pt idx="2747">
                  <c:v>8.5259999999999998</c:v>
                </c:pt>
                <c:pt idx="2748">
                  <c:v>8.5289999999999999</c:v>
                </c:pt>
                <c:pt idx="2749">
                  <c:v>8.532</c:v>
                </c:pt>
                <c:pt idx="2750">
                  <c:v>8.5340000000000007</c:v>
                </c:pt>
                <c:pt idx="2751">
                  <c:v>8.5370000000000008</c:v>
                </c:pt>
                <c:pt idx="2752">
                  <c:v>8.5399999999999991</c:v>
                </c:pt>
                <c:pt idx="2753">
                  <c:v>8.5419999999999998</c:v>
                </c:pt>
                <c:pt idx="2754">
                  <c:v>8.5449999999999999</c:v>
                </c:pt>
                <c:pt idx="2755">
                  <c:v>8.548</c:v>
                </c:pt>
                <c:pt idx="2756">
                  <c:v>8.5510000000000002</c:v>
                </c:pt>
                <c:pt idx="2757">
                  <c:v>8.5530000000000008</c:v>
                </c:pt>
                <c:pt idx="2758">
                  <c:v>8.5559999999999992</c:v>
                </c:pt>
                <c:pt idx="2759">
                  <c:v>8.5589999999999993</c:v>
                </c:pt>
                <c:pt idx="2760">
                  <c:v>8.5619999999999994</c:v>
                </c:pt>
                <c:pt idx="2761">
                  <c:v>8.5640000000000001</c:v>
                </c:pt>
                <c:pt idx="2762">
                  <c:v>8.5670000000000002</c:v>
                </c:pt>
                <c:pt idx="2763">
                  <c:v>8.57</c:v>
                </c:pt>
                <c:pt idx="2764">
                  <c:v>8.5730000000000004</c:v>
                </c:pt>
                <c:pt idx="2765">
                  <c:v>8.5749999999999993</c:v>
                </c:pt>
                <c:pt idx="2766">
                  <c:v>8.5779999999999994</c:v>
                </c:pt>
                <c:pt idx="2767">
                  <c:v>8.5809999999999995</c:v>
                </c:pt>
                <c:pt idx="2768">
                  <c:v>8.5839999999999996</c:v>
                </c:pt>
                <c:pt idx="2769">
                  <c:v>8.5860000000000003</c:v>
                </c:pt>
                <c:pt idx="2770">
                  <c:v>8.5890000000000004</c:v>
                </c:pt>
                <c:pt idx="2771">
                  <c:v>8.5920000000000005</c:v>
                </c:pt>
                <c:pt idx="2772">
                  <c:v>8.5950000000000006</c:v>
                </c:pt>
                <c:pt idx="2773">
                  <c:v>8.5969999999999995</c:v>
                </c:pt>
                <c:pt idx="2774">
                  <c:v>8.6</c:v>
                </c:pt>
                <c:pt idx="2775">
                  <c:v>8.6029999999999998</c:v>
                </c:pt>
                <c:pt idx="2776">
                  <c:v>8.6050000000000004</c:v>
                </c:pt>
                <c:pt idx="2777">
                  <c:v>8.6080000000000005</c:v>
                </c:pt>
                <c:pt idx="2778">
                  <c:v>8.6110000000000007</c:v>
                </c:pt>
                <c:pt idx="2779">
                  <c:v>8.6140000000000008</c:v>
                </c:pt>
                <c:pt idx="2780">
                  <c:v>8.6159999999999997</c:v>
                </c:pt>
                <c:pt idx="2781">
                  <c:v>8.6189999999999998</c:v>
                </c:pt>
                <c:pt idx="2782">
                  <c:v>8.6219999999999999</c:v>
                </c:pt>
                <c:pt idx="2783">
                  <c:v>8.625</c:v>
                </c:pt>
                <c:pt idx="2784">
                  <c:v>8.6270000000000007</c:v>
                </c:pt>
                <c:pt idx="2785">
                  <c:v>8.6300000000000008</c:v>
                </c:pt>
                <c:pt idx="2786">
                  <c:v>8.6329999999999991</c:v>
                </c:pt>
                <c:pt idx="2787">
                  <c:v>8.6359999999999992</c:v>
                </c:pt>
                <c:pt idx="2788">
                  <c:v>8.6379999999999999</c:v>
                </c:pt>
                <c:pt idx="2789">
                  <c:v>8.641</c:v>
                </c:pt>
                <c:pt idx="2790">
                  <c:v>8.6440000000000001</c:v>
                </c:pt>
                <c:pt idx="2791">
                  <c:v>8.6470000000000002</c:v>
                </c:pt>
                <c:pt idx="2792">
                  <c:v>8.6489999999999991</c:v>
                </c:pt>
                <c:pt idx="2793">
                  <c:v>8.6519999999999992</c:v>
                </c:pt>
                <c:pt idx="2794">
                  <c:v>8.6549999999999994</c:v>
                </c:pt>
                <c:pt idx="2795">
                  <c:v>8.6579999999999995</c:v>
                </c:pt>
                <c:pt idx="2796">
                  <c:v>8.66</c:v>
                </c:pt>
                <c:pt idx="2797">
                  <c:v>8.6630000000000003</c:v>
                </c:pt>
                <c:pt idx="2798">
                  <c:v>8.6660000000000004</c:v>
                </c:pt>
                <c:pt idx="2799">
                  <c:v>8.6679999999999993</c:v>
                </c:pt>
                <c:pt idx="2800">
                  <c:v>8.6709999999999994</c:v>
                </c:pt>
                <c:pt idx="2801">
                  <c:v>8.6739999999999995</c:v>
                </c:pt>
                <c:pt idx="2802">
                  <c:v>8.6769999999999996</c:v>
                </c:pt>
                <c:pt idx="2803">
                  <c:v>8.6790000000000003</c:v>
                </c:pt>
                <c:pt idx="2804">
                  <c:v>8.6820000000000004</c:v>
                </c:pt>
                <c:pt idx="2805">
                  <c:v>8.6850000000000005</c:v>
                </c:pt>
                <c:pt idx="2806">
                  <c:v>8.6880000000000006</c:v>
                </c:pt>
                <c:pt idx="2807">
                  <c:v>8.69</c:v>
                </c:pt>
                <c:pt idx="2808">
                  <c:v>8.6929999999999996</c:v>
                </c:pt>
                <c:pt idx="2809">
                  <c:v>8.6959999999999997</c:v>
                </c:pt>
                <c:pt idx="2810">
                  <c:v>8.6989999999999998</c:v>
                </c:pt>
                <c:pt idx="2811">
                  <c:v>8.7010000000000005</c:v>
                </c:pt>
                <c:pt idx="2812">
                  <c:v>8.7040000000000006</c:v>
                </c:pt>
                <c:pt idx="2813">
                  <c:v>8.7070000000000007</c:v>
                </c:pt>
                <c:pt idx="2814">
                  <c:v>8.7100000000000009</c:v>
                </c:pt>
                <c:pt idx="2815">
                  <c:v>8.7119999999999997</c:v>
                </c:pt>
                <c:pt idx="2816">
                  <c:v>8.7149999999999999</c:v>
                </c:pt>
                <c:pt idx="2817">
                  <c:v>8.718</c:v>
                </c:pt>
                <c:pt idx="2818">
                  <c:v>8.7210000000000001</c:v>
                </c:pt>
                <c:pt idx="2819">
                  <c:v>8.7230000000000008</c:v>
                </c:pt>
                <c:pt idx="2820">
                  <c:v>8.7260000000000009</c:v>
                </c:pt>
                <c:pt idx="2821">
                  <c:v>8.7289999999999992</c:v>
                </c:pt>
                <c:pt idx="2822">
                  <c:v>8.7319999999999993</c:v>
                </c:pt>
                <c:pt idx="2823">
                  <c:v>8.734</c:v>
                </c:pt>
                <c:pt idx="2824">
                  <c:v>8.7370000000000001</c:v>
                </c:pt>
                <c:pt idx="2825">
                  <c:v>8.74</c:v>
                </c:pt>
                <c:pt idx="2826">
                  <c:v>8.7420000000000009</c:v>
                </c:pt>
                <c:pt idx="2827">
                  <c:v>8.7449999999999992</c:v>
                </c:pt>
                <c:pt idx="2828">
                  <c:v>8.7479999999999993</c:v>
                </c:pt>
                <c:pt idx="2829">
                  <c:v>8.7509999999999994</c:v>
                </c:pt>
                <c:pt idx="2830">
                  <c:v>8.7530000000000001</c:v>
                </c:pt>
                <c:pt idx="2831">
                  <c:v>8.7560000000000002</c:v>
                </c:pt>
                <c:pt idx="2832">
                  <c:v>8.7590000000000003</c:v>
                </c:pt>
                <c:pt idx="2833">
                  <c:v>8.7620000000000005</c:v>
                </c:pt>
                <c:pt idx="2834">
                  <c:v>8.7639999999999993</c:v>
                </c:pt>
                <c:pt idx="2835">
                  <c:v>8.7669999999999995</c:v>
                </c:pt>
                <c:pt idx="2836">
                  <c:v>8.77</c:v>
                </c:pt>
                <c:pt idx="2837">
                  <c:v>8.7729999999999997</c:v>
                </c:pt>
                <c:pt idx="2838">
                  <c:v>8.7750000000000004</c:v>
                </c:pt>
                <c:pt idx="2839">
                  <c:v>8.7780000000000005</c:v>
                </c:pt>
                <c:pt idx="2840">
                  <c:v>8.7810000000000006</c:v>
                </c:pt>
                <c:pt idx="2841">
                  <c:v>8.7840000000000007</c:v>
                </c:pt>
                <c:pt idx="2842">
                  <c:v>8.7859999999999996</c:v>
                </c:pt>
                <c:pt idx="2843">
                  <c:v>8.7889999999999997</c:v>
                </c:pt>
                <c:pt idx="2844">
                  <c:v>8.7919999999999998</c:v>
                </c:pt>
                <c:pt idx="2845">
                  <c:v>8.7949999999999999</c:v>
                </c:pt>
                <c:pt idx="2846">
                  <c:v>8.7970000000000006</c:v>
                </c:pt>
                <c:pt idx="2847">
                  <c:v>8.8000000000000007</c:v>
                </c:pt>
                <c:pt idx="2848">
                  <c:v>8.8030000000000008</c:v>
                </c:pt>
                <c:pt idx="2849">
                  <c:v>8.8049999999999997</c:v>
                </c:pt>
                <c:pt idx="2850">
                  <c:v>8.8079999999999998</c:v>
                </c:pt>
                <c:pt idx="2851">
                  <c:v>8.8109999999999999</c:v>
                </c:pt>
                <c:pt idx="2852">
                  <c:v>8.8140000000000001</c:v>
                </c:pt>
                <c:pt idx="2853">
                  <c:v>8.8160000000000007</c:v>
                </c:pt>
                <c:pt idx="2854">
                  <c:v>8.8190000000000008</c:v>
                </c:pt>
                <c:pt idx="2855">
                  <c:v>8.8219999999999992</c:v>
                </c:pt>
                <c:pt idx="2856">
                  <c:v>8.8249999999999993</c:v>
                </c:pt>
                <c:pt idx="2857">
                  <c:v>8.827</c:v>
                </c:pt>
                <c:pt idx="2858">
                  <c:v>8.83</c:v>
                </c:pt>
                <c:pt idx="2859">
                  <c:v>8.8330000000000002</c:v>
                </c:pt>
                <c:pt idx="2860">
                  <c:v>8.8360000000000003</c:v>
                </c:pt>
                <c:pt idx="2861">
                  <c:v>8.8379999999999992</c:v>
                </c:pt>
                <c:pt idx="2862">
                  <c:v>8.8409999999999993</c:v>
                </c:pt>
                <c:pt idx="2863">
                  <c:v>8.8439999999999994</c:v>
                </c:pt>
                <c:pt idx="2864">
                  <c:v>8.8469999999999995</c:v>
                </c:pt>
                <c:pt idx="2865">
                  <c:v>8.8490000000000002</c:v>
                </c:pt>
                <c:pt idx="2866">
                  <c:v>8.8520000000000003</c:v>
                </c:pt>
                <c:pt idx="2867">
                  <c:v>8.8550000000000004</c:v>
                </c:pt>
                <c:pt idx="2868">
                  <c:v>8.8580000000000005</c:v>
                </c:pt>
                <c:pt idx="2869">
                  <c:v>8.86</c:v>
                </c:pt>
                <c:pt idx="2870">
                  <c:v>8.8629999999999995</c:v>
                </c:pt>
                <c:pt idx="2871">
                  <c:v>8.8659999999999997</c:v>
                </c:pt>
                <c:pt idx="2872">
                  <c:v>8.8680000000000003</c:v>
                </c:pt>
                <c:pt idx="2873">
                  <c:v>8.8710000000000004</c:v>
                </c:pt>
                <c:pt idx="2874">
                  <c:v>8.8740000000000006</c:v>
                </c:pt>
                <c:pt idx="2875">
                  <c:v>8.8770000000000007</c:v>
                </c:pt>
                <c:pt idx="2876">
                  <c:v>8.8789999999999996</c:v>
                </c:pt>
                <c:pt idx="2877">
                  <c:v>8.8819999999999997</c:v>
                </c:pt>
                <c:pt idx="2878">
                  <c:v>8.8849999999999998</c:v>
                </c:pt>
                <c:pt idx="2879">
                  <c:v>8.8879999999999999</c:v>
                </c:pt>
                <c:pt idx="2880">
                  <c:v>8.89</c:v>
                </c:pt>
                <c:pt idx="2881">
                  <c:v>8.8930000000000007</c:v>
                </c:pt>
                <c:pt idx="2882">
                  <c:v>8.8960000000000008</c:v>
                </c:pt>
                <c:pt idx="2883">
                  <c:v>8.8989999999999991</c:v>
                </c:pt>
                <c:pt idx="2884">
                  <c:v>8.9009999999999998</c:v>
                </c:pt>
                <c:pt idx="2885">
                  <c:v>8.9039999999999999</c:v>
                </c:pt>
                <c:pt idx="2886">
                  <c:v>8.907</c:v>
                </c:pt>
                <c:pt idx="2887">
                  <c:v>8.91</c:v>
                </c:pt>
                <c:pt idx="2888">
                  <c:v>8.9120000000000008</c:v>
                </c:pt>
                <c:pt idx="2889">
                  <c:v>8.9149999999999991</c:v>
                </c:pt>
                <c:pt idx="2890">
                  <c:v>8.9179999999999993</c:v>
                </c:pt>
                <c:pt idx="2891">
                  <c:v>8.9209999999999994</c:v>
                </c:pt>
                <c:pt idx="2892">
                  <c:v>8.923</c:v>
                </c:pt>
                <c:pt idx="2893">
                  <c:v>8.9260000000000002</c:v>
                </c:pt>
                <c:pt idx="2894">
                  <c:v>8.9290000000000003</c:v>
                </c:pt>
                <c:pt idx="2895">
                  <c:v>8.9320000000000004</c:v>
                </c:pt>
                <c:pt idx="2896">
                  <c:v>8.9339999999999993</c:v>
                </c:pt>
                <c:pt idx="2897">
                  <c:v>8.9369999999999994</c:v>
                </c:pt>
                <c:pt idx="2898">
                  <c:v>8.94</c:v>
                </c:pt>
                <c:pt idx="2899">
                  <c:v>8.9420000000000002</c:v>
                </c:pt>
                <c:pt idx="2900">
                  <c:v>8.9450000000000003</c:v>
                </c:pt>
                <c:pt idx="2901">
                  <c:v>8.9480000000000004</c:v>
                </c:pt>
                <c:pt idx="2902">
                  <c:v>8.9510000000000005</c:v>
                </c:pt>
                <c:pt idx="2903">
                  <c:v>8.9529999999999994</c:v>
                </c:pt>
                <c:pt idx="2904">
                  <c:v>8.9559999999999995</c:v>
                </c:pt>
                <c:pt idx="2905">
                  <c:v>8.9589999999999996</c:v>
                </c:pt>
                <c:pt idx="2906">
                  <c:v>8.9619999999999997</c:v>
                </c:pt>
                <c:pt idx="2907">
                  <c:v>8.9640000000000004</c:v>
                </c:pt>
                <c:pt idx="2908">
                  <c:v>8.9670000000000005</c:v>
                </c:pt>
                <c:pt idx="2909">
                  <c:v>8.9700000000000006</c:v>
                </c:pt>
                <c:pt idx="2910">
                  <c:v>8.9730000000000008</c:v>
                </c:pt>
                <c:pt idx="2911">
                  <c:v>8.9749999999999996</c:v>
                </c:pt>
                <c:pt idx="2912">
                  <c:v>8.9779999999999998</c:v>
                </c:pt>
                <c:pt idx="2913">
                  <c:v>8.9809999999999999</c:v>
                </c:pt>
                <c:pt idx="2914">
                  <c:v>8.984</c:v>
                </c:pt>
                <c:pt idx="2915">
                  <c:v>8.9860000000000007</c:v>
                </c:pt>
                <c:pt idx="2916">
                  <c:v>8.9890000000000008</c:v>
                </c:pt>
                <c:pt idx="2917">
                  <c:v>8.9920000000000009</c:v>
                </c:pt>
                <c:pt idx="2918">
                  <c:v>8.9949999999999992</c:v>
                </c:pt>
                <c:pt idx="2919">
                  <c:v>8.9969999999999999</c:v>
                </c:pt>
                <c:pt idx="2920">
                  <c:v>9</c:v>
                </c:pt>
                <c:pt idx="2921">
                  <c:v>9.0030000000000001</c:v>
                </c:pt>
                <c:pt idx="2922">
                  <c:v>9.0050000000000008</c:v>
                </c:pt>
                <c:pt idx="2923">
                  <c:v>9.0079999999999991</c:v>
                </c:pt>
                <c:pt idx="2924">
                  <c:v>9.0109999999999992</c:v>
                </c:pt>
                <c:pt idx="2925">
                  <c:v>9.0139999999999993</c:v>
                </c:pt>
                <c:pt idx="2926">
                  <c:v>9.016</c:v>
                </c:pt>
                <c:pt idx="2927">
                  <c:v>9.0190000000000001</c:v>
                </c:pt>
                <c:pt idx="2928">
                  <c:v>9.0220000000000002</c:v>
                </c:pt>
                <c:pt idx="2929">
                  <c:v>9.0250000000000004</c:v>
                </c:pt>
                <c:pt idx="2930">
                  <c:v>9.0269999999999992</c:v>
                </c:pt>
                <c:pt idx="2931">
                  <c:v>9.0299999999999994</c:v>
                </c:pt>
                <c:pt idx="2932">
                  <c:v>9.0329999999999995</c:v>
                </c:pt>
                <c:pt idx="2933">
                  <c:v>9.0359999999999996</c:v>
                </c:pt>
                <c:pt idx="2934">
                  <c:v>9.0380000000000003</c:v>
                </c:pt>
                <c:pt idx="2935">
                  <c:v>9.0410000000000004</c:v>
                </c:pt>
                <c:pt idx="2936">
                  <c:v>9.0440000000000005</c:v>
                </c:pt>
                <c:pt idx="2937">
                  <c:v>9.0470000000000006</c:v>
                </c:pt>
                <c:pt idx="2938">
                  <c:v>9.0489999999999995</c:v>
                </c:pt>
                <c:pt idx="2939">
                  <c:v>9.0519999999999996</c:v>
                </c:pt>
                <c:pt idx="2940">
                  <c:v>9.0549999999999997</c:v>
                </c:pt>
                <c:pt idx="2941">
                  <c:v>9.0579999999999998</c:v>
                </c:pt>
                <c:pt idx="2942">
                  <c:v>9.06</c:v>
                </c:pt>
                <c:pt idx="2943">
                  <c:v>9.0630000000000006</c:v>
                </c:pt>
                <c:pt idx="2944">
                  <c:v>9.0660000000000007</c:v>
                </c:pt>
                <c:pt idx="2945">
                  <c:v>9.0679999999999996</c:v>
                </c:pt>
                <c:pt idx="2946">
                  <c:v>9.0709999999999997</c:v>
                </c:pt>
                <c:pt idx="2947">
                  <c:v>9.0739999999999998</c:v>
                </c:pt>
                <c:pt idx="2948">
                  <c:v>9.077</c:v>
                </c:pt>
                <c:pt idx="2949">
                  <c:v>9.0790000000000006</c:v>
                </c:pt>
                <c:pt idx="2950">
                  <c:v>9.0820000000000007</c:v>
                </c:pt>
                <c:pt idx="2951">
                  <c:v>9.0850000000000009</c:v>
                </c:pt>
                <c:pt idx="2952">
                  <c:v>9.0879999999999992</c:v>
                </c:pt>
                <c:pt idx="2953">
                  <c:v>9.09</c:v>
                </c:pt>
                <c:pt idx="2954">
                  <c:v>9.093</c:v>
                </c:pt>
                <c:pt idx="2955">
                  <c:v>9.0960000000000001</c:v>
                </c:pt>
                <c:pt idx="2956">
                  <c:v>9.0990000000000002</c:v>
                </c:pt>
                <c:pt idx="2957">
                  <c:v>9.1010000000000009</c:v>
                </c:pt>
                <c:pt idx="2958">
                  <c:v>9.1039999999999992</c:v>
                </c:pt>
                <c:pt idx="2959">
                  <c:v>9.1069999999999993</c:v>
                </c:pt>
                <c:pt idx="2960">
                  <c:v>9.11</c:v>
                </c:pt>
                <c:pt idx="2961">
                  <c:v>9.1120000000000001</c:v>
                </c:pt>
                <c:pt idx="2962">
                  <c:v>9.1150000000000002</c:v>
                </c:pt>
                <c:pt idx="2963">
                  <c:v>9.1180000000000003</c:v>
                </c:pt>
                <c:pt idx="2964">
                  <c:v>9.1210000000000004</c:v>
                </c:pt>
                <c:pt idx="2965">
                  <c:v>9.1229999999999993</c:v>
                </c:pt>
                <c:pt idx="2966">
                  <c:v>9.1259999999999994</c:v>
                </c:pt>
                <c:pt idx="2967">
                  <c:v>9.1289999999999996</c:v>
                </c:pt>
                <c:pt idx="2968">
                  <c:v>9.1319999999999997</c:v>
                </c:pt>
                <c:pt idx="2969">
                  <c:v>9.1340000000000003</c:v>
                </c:pt>
                <c:pt idx="2970">
                  <c:v>9.1370000000000005</c:v>
                </c:pt>
                <c:pt idx="2971">
                  <c:v>9.14</c:v>
                </c:pt>
                <c:pt idx="2972">
                  <c:v>9.1419999999999995</c:v>
                </c:pt>
                <c:pt idx="2973">
                  <c:v>9.1449999999999996</c:v>
                </c:pt>
                <c:pt idx="2974">
                  <c:v>9.1479999999999997</c:v>
                </c:pt>
                <c:pt idx="2975">
                  <c:v>9.1509999999999998</c:v>
                </c:pt>
                <c:pt idx="2976">
                  <c:v>9.1530000000000005</c:v>
                </c:pt>
                <c:pt idx="2977">
                  <c:v>9.1560000000000006</c:v>
                </c:pt>
                <c:pt idx="2978">
                  <c:v>9.1590000000000007</c:v>
                </c:pt>
                <c:pt idx="2979">
                  <c:v>9.1620000000000008</c:v>
                </c:pt>
                <c:pt idx="2980">
                  <c:v>9.1639999999999997</c:v>
                </c:pt>
                <c:pt idx="2981">
                  <c:v>9.1669999999999998</c:v>
                </c:pt>
                <c:pt idx="2982">
                  <c:v>9.17</c:v>
                </c:pt>
                <c:pt idx="2983">
                  <c:v>9.173</c:v>
                </c:pt>
                <c:pt idx="2984">
                  <c:v>9.1750000000000007</c:v>
                </c:pt>
                <c:pt idx="2985">
                  <c:v>9.1780000000000008</c:v>
                </c:pt>
                <c:pt idx="2986">
                  <c:v>9.1809999999999992</c:v>
                </c:pt>
                <c:pt idx="2987">
                  <c:v>9.1839999999999993</c:v>
                </c:pt>
                <c:pt idx="2988">
                  <c:v>9.1859999999999999</c:v>
                </c:pt>
                <c:pt idx="2989">
                  <c:v>9.1890000000000001</c:v>
                </c:pt>
                <c:pt idx="2990">
                  <c:v>9.1920000000000002</c:v>
                </c:pt>
                <c:pt idx="2991">
                  <c:v>9.1950000000000003</c:v>
                </c:pt>
                <c:pt idx="2992">
                  <c:v>9.1969999999999992</c:v>
                </c:pt>
                <c:pt idx="2993">
                  <c:v>9.1999999999999993</c:v>
                </c:pt>
                <c:pt idx="2994">
                  <c:v>9.2029999999999994</c:v>
                </c:pt>
                <c:pt idx="2995">
                  <c:v>9.2050000000000001</c:v>
                </c:pt>
                <c:pt idx="2996">
                  <c:v>9.2080000000000002</c:v>
                </c:pt>
                <c:pt idx="2997">
                  <c:v>9.2110000000000003</c:v>
                </c:pt>
                <c:pt idx="2998">
                  <c:v>9.2140000000000004</c:v>
                </c:pt>
                <c:pt idx="2999">
                  <c:v>9.2159999999999993</c:v>
                </c:pt>
                <c:pt idx="3000">
                  <c:v>9.2189999999999994</c:v>
                </c:pt>
                <c:pt idx="3001">
                  <c:v>9.2219999999999995</c:v>
                </c:pt>
                <c:pt idx="3002">
                  <c:v>9.2249999999999996</c:v>
                </c:pt>
                <c:pt idx="3003">
                  <c:v>9.2270000000000003</c:v>
                </c:pt>
                <c:pt idx="3004">
                  <c:v>9.23</c:v>
                </c:pt>
                <c:pt idx="3005">
                  <c:v>9.2330000000000005</c:v>
                </c:pt>
                <c:pt idx="3006">
                  <c:v>9.2360000000000007</c:v>
                </c:pt>
                <c:pt idx="3007">
                  <c:v>9.2379999999999995</c:v>
                </c:pt>
                <c:pt idx="3008">
                  <c:v>9.2409999999999997</c:v>
                </c:pt>
                <c:pt idx="3009">
                  <c:v>9.2439999999999998</c:v>
                </c:pt>
                <c:pt idx="3010">
                  <c:v>9.2469999999999999</c:v>
                </c:pt>
                <c:pt idx="3011">
                  <c:v>9.2490000000000006</c:v>
                </c:pt>
                <c:pt idx="3012">
                  <c:v>9.2520000000000007</c:v>
                </c:pt>
                <c:pt idx="3013">
                  <c:v>9.2550000000000008</c:v>
                </c:pt>
                <c:pt idx="3014">
                  <c:v>9.2579999999999991</c:v>
                </c:pt>
                <c:pt idx="3015">
                  <c:v>9.26</c:v>
                </c:pt>
                <c:pt idx="3016">
                  <c:v>9.2629999999999999</c:v>
                </c:pt>
                <c:pt idx="3017">
                  <c:v>9.266</c:v>
                </c:pt>
                <c:pt idx="3018">
                  <c:v>9.2680000000000007</c:v>
                </c:pt>
                <c:pt idx="3019">
                  <c:v>9.2710000000000008</c:v>
                </c:pt>
                <c:pt idx="3020">
                  <c:v>9.2739999999999991</c:v>
                </c:pt>
                <c:pt idx="3021">
                  <c:v>9.2769999999999992</c:v>
                </c:pt>
                <c:pt idx="3022">
                  <c:v>9.2789999999999999</c:v>
                </c:pt>
                <c:pt idx="3023">
                  <c:v>9.282</c:v>
                </c:pt>
                <c:pt idx="3024">
                  <c:v>9.2850000000000001</c:v>
                </c:pt>
                <c:pt idx="3025">
                  <c:v>9.2880000000000003</c:v>
                </c:pt>
                <c:pt idx="3026">
                  <c:v>9.2899999999999991</c:v>
                </c:pt>
                <c:pt idx="3027">
                  <c:v>9.2929999999999993</c:v>
                </c:pt>
                <c:pt idx="3028">
                  <c:v>9.2959999999999994</c:v>
                </c:pt>
                <c:pt idx="3029">
                  <c:v>9.2989999999999995</c:v>
                </c:pt>
                <c:pt idx="3030">
                  <c:v>9.3010000000000002</c:v>
                </c:pt>
                <c:pt idx="3031">
                  <c:v>9.3040000000000003</c:v>
                </c:pt>
                <c:pt idx="3032">
                  <c:v>9.3070000000000004</c:v>
                </c:pt>
                <c:pt idx="3033">
                  <c:v>9.31</c:v>
                </c:pt>
                <c:pt idx="3034">
                  <c:v>9.3119999999999994</c:v>
                </c:pt>
                <c:pt idx="3035">
                  <c:v>9.3149999999999995</c:v>
                </c:pt>
                <c:pt idx="3036">
                  <c:v>9.3179999999999996</c:v>
                </c:pt>
                <c:pt idx="3037">
                  <c:v>9.3209999999999997</c:v>
                </c:pt>
                <c:pt idx="3038">
                  <c:v>9.3230000000000004</c:v>
                </c:pt>
                <c:pt idx="3039">
                  <c:v>9.3260000000000005</c:v>
                </c:pt>
                <c:pt idx="3040">
                  <c:v>9.3290000000000006</c:v>
                </c:pt>
                <c:pt idx="3041">
                  <c:v>9.3320000000000007</c:v>
                </c:pt>
                <c:pt idx="3042">
                  <c:v>9.3339999999999996</c:v>
                </c:pt>
                <c:pt idx="3043">
                  <c:v>9.3369999999999997</c:v>
                </c:pt>
                <c:pt idx="3044">
                  <c:v>9.34</c:v>
                </c:pt>
                <c:pt idx="3045">
                  <c:v>9.3420000000000005</c:v>
                </c:pt>
                <c:pt idx="3046">
                  <c:v>9.3450000000000006</c:v>
                </c:pt>
                <c:pt idx="3047">
                  <c:v>9.3480000000000008</c:v>
                </c:pt>
                <c:pt idx="3048">
                  <c:v>9.3510000000000009</c:v>
                </c:pt>
                <c:pt idx="3049">
                  <c:v>9.3529999999999998</c:v>
                </c:pt>
                <c:pt idx="3050">
                  <c:v>9.3559999999999999</c:v>
                </c:pt>
                <c:pt idx="3051">
                  <c:v>9.359</c:v>
                </c:pt>
                <c:pt idx="3052">
                  <c:v>9.3620000000000001</c:v>
                </c:pt>
                <c:pt idx="3053">
                  <c:v>9.3640000000000008</c:v>
                </c:pt>
                <c:pt idx="3054">
                  <c:v>9.3670000000000009</c:v>
                </c:pt>
                <c:pt idx="3055">
                  <c:v>9.3699999999999992</c:v>
                </c:pt>
                <c:pt idx="3056">
                  <c:v>9.3729999999999993</c:v>
                </c:pt>
                <c:pt idx="3057">
                  <c:v>9.375</c:v>
                </c:pt>
                <c:pt idx="3058">
                  <c:v>9.3780000000000001</c:v>
                </c:pt>
                <c:pt idx="3059">
                  <c:v>9.3810000000000002</c:v>
                </c:pt>
                <c:pt idx="3060">
                  <c:v>9.3840000000000003</c:v>
                </c:pt>
                <c:pt idx="3061">
                  <c:v>9.3859999999999992</c:v>
                </c:pt>
                <c:pt idx="3062">
                  <c:v>9.3889999999999993</c:v>
                </c:pt>
                <c:pt idx="3063">
                  <c:v>9.3919999999999995</c:v>
                </c:pt>
                <c:pt idx="3064">
                  <c:v>9.3949999999999996</c:v>
                </c:pt>
                <c:pt idx="3065">
                  <c:v>9.3970000000000002</c:v>
                </c:pt>
                <c:pt idx="3066">
                  <c:v>9.4</c:v>
                </c:pt>
                <c:pt idx="3067">
                  <c:v>9.4030000000000005</c:v>
                </c:pt>
                <c:pt idx="3068">
                  <c:v>9.4049999999999994</c:v>
                </c:pt>
                <c:pt idx="3069">
                  <c:v>9.4079999999999995</c:v>
                </c:pt>
                <c:pt idx="3070">
                  <c:v>9.4109999999999996</c:v>
                </c:pt>
                <c:pt idx="3071">
                  <c:v>9.4139999999999997</c:v>
                </c:pt>
                <c:pt idx="3072">
                  <c:v>9.4160000000000004</c:v>
                </c:pt>
                <c:pt idx="3073">
                  <c:v>9.4190000000000005</c:v>
                </c:pt>
                <c:pt idx="3074">
                  <c:v>9.4220000000000006</c:v>
                </c:pt>
                <c:pt idx="3075">
                  <c:v>9.4250000000000007</c:v>
                </c:pt>
                <c:pt idx="3076">
                  <c:v>9.4269999999999996</c:v>
                </c:pt>
                <c:pt idx="3077">
                  <c:v>9.43</c:v>
                </c:pt>
                <c:pt idx="3078">
                  <c:v>9.4329999999999998</c:v>
                </c:pt>
                <c:pt idx="3079">
                  <c:v>9.4359999999999999</c:v>
                </c:pt>
                <c:pt idx="3080">
                  <c:v>9.4380000000000006</c:v>
                </c:pt>
                <c:pt idx="3081">
                  <c:v>9.4410000000000007</c:v>
                </c:pt>
                <c:pt idx="3082">
                  <c:v>9.4440000000000008</c:v>
                </c:pt>
                <c:pt idx="3083">
                  <c:v>9.4469999999999992</c:v>
                </c:pt>
                <c:pt idx="3084">
                  <c:v>9.4489999999999998</c:v>
                </c:pt>
                <c:pt idx="3085">
                  <c:v>9.452</c:v>
                </c:pt>
                <c:pt idx="3086">
                  <c:v>9.4550000000000001</c:v>
                </c:pt>
                <c:pt idx="3087">
                  <c:v>9.4580000000000002</c:v>
                </c:pt>
                <c:pt idx="3088">
                  <c:v>9.4600000000000009</c:v>
                </c:pt>
                <c:pt idx="3089">
                  <c:v>9.4629999999999992</c:v>
                </c:pt>
                <c:pt idx="3090">
                  <c:v>9.4659999999999993</c:v>
                </c:pt>
                <c:pt idx="3091">
                  <c:v>9.468</c:v>
                </c:pt>
                <c:pt idx="3092">
                  <c:v>9.4710000000000001</c:v>
                </c:pt>
                <c:pt idx="3093">
                  <c:v>9.4740000000000002</c:v>
                </c:pt>
                <c:pt idx="3094">
                  <c:v>9.4770000000000003</c:v>
                </c:pt>
                <c:pt idx="3095">
                  <c:v>9.4789999999999992</c:v>
                </c:pt>
                <c:pt idx="3096">
                  <c:v>9.4819999999999993</c:v>
                </c:pt>
                <c:pt idx="3097">
                  <c:v>9.4849999999999994</c:v>
                </c:pt>
                <c:pt idx="3098">
                  <c:v>9.4879999999999995</c:v>
                </c:pt>
                <c:pt idx="3099">
                  <c:v>9.49</c:v>
                </c:pt>
                <c:pt idx="3100">
                  <c:v>9.4930000000000003</c:v>
                </c:pt>
                <c:pt idx="3101">
                  <c:v>9.4960000000000004</c:v>
                </c:pt>
                <c:pt idx="3102">
                  <c:v>9.4990000000000006</c:v>
                </c:pt>
                <c:pt idx="3103">
                  <c:v>9.5009999999999994</c:v>
                </c:pt>
                <c:pt idx="3104">
                  <c:v>9.5039999999999996</c:v>
                </c:pt>
                <c:pt idx="3105">
                  <c:v>9.5069999999999997</c:v>
                </c:pt>
                <c:pt idx="3106">
                  <c:v>9.51</c:v>
                </c:pt>
                <c:pt idx="3107">
                  <c:v>9.5120000000000005</c:v>
                </c:pt>
                <c:pt idx="3108">
                  <c:v>9.5150000000000006</c:v>
                </c:pt>
                <c:pt idx="3109">
                  <c:v>9.5180000000000007</c:v>
                </c:pt>
                <c:pt idx="3110">
                  <c:v>9.5210000000000008</c:v>
                </c:pt>
                <c:pt idx="3111">
                  <c:v>9.5229999999999997</c:v>
                </c:pt>
                <c:pt idx="3112">
                  <c:v>9.5259999999999998</c:v>
                </c:pt>
                <c:pt idx="3113">
                  <c:v>9.5289999999999999</c:v>
                </c:pt>
                <c:pt idx="3114">
                  <c:v>9.532</c:v>
                </c:pt>
                <c:pt idx="3115">
                  <c:v>9.5340000000000007</c:v>
                </c:pt>
                <c:pt idx="3116">
                  <c:v>9.5370000000000008</c:v>
                </c:pt>
                <c:pt idx="3117">
                  <c:v>9.5399999999999991</c:v>
                </c:pt>
                <c:pt idx="3118">
                  <c:v>9.5419999999999998</c:v>
                </c:pt>
                <c:pt idx="3119">
                  <c:v>9.5449999999999999</c:v>
                </c:pt>
                <c:pt idx="3120">
                  <c:v>9.548</c:v>
                </c:pt>
                <c:pt idx="3121">
                  <c:v>9.5510000000000002</c:v>
                </c:pt>
                <c:pt idx="3122">
                  <c:v>9.5530000000000008</c:v>
                </c:pt>
                <c:pt idx="3123">
                  <c:v>9.5559999999999992</c:v>
                </c:pt>
                <c:pt idx="3124">
                  <c:v>9.5589999999999993</c:v>
                </c:pt>
                <c:pt idx="3125">
                  <c:v>9.5619999999999994</c:v>
                </c:pt>
                <c:pt idx="3126">
                  <c:v>9.5640000000000001</c:v>
                </c:pt>
                <c:pt idx="3127">
                  <c:v>9.5670000000000002</c:v>
                </c:pt>
                <c:pt idx="3128">
                  <c:v>9.57</c:v>
                </c:pt>
                <c:pt idx="3129">
                  <c:v>9.5730000000000004</c:v>
                </c:pt>
                <c:pt idx="3130">
                  <c:v>9.5749999999999993</c:v>
                </c:pt>
                <c:pt idx="3131">
                  <c:v>9.5779999999999994</c:v>
                </c:pt>
                <c:pt idx="3132">
                  <c:v>9.5809999999999995</c:v>
                </c:pt>
                <c:pt idx="3133">
                  <c:v>9.5839999999999996</c:v>
                </c:pt>
                <c:pt idx="3134">
                  <c:v>9.5860000000000003</c:v>
                </c:pt>
                <c:pt idx="3135">
                  <c:v>9.5890000000000004</c:v>
                </c:pt>
                <c:pt idx="3136">
                  <c:v>9.5920000000000005</c:v>
                </c:pt>
                <c:pt idx="3137">
                  <c:v>9.5950000000000006</c:v>
                </c:pt>
                <c:pt idx="3138">
                  <c:v>9.5969999999999995</c:v>
                </c:pt>
                <c:pt idx="3139">
                  <c:v>9.6</c:v>
                </c:pt>
                <c:pt idx="3140">
                  <c:v>9.6029999999999998</c:v>
                </c:pt>
                <c:pt idx="3141">
                  <c:v>9.6050000000000004</c:v>
                </c:pt>
                <c:pt idx="3142">
                  <c:v>9.6080000000000005</c:v>
                </c:pt>
                <c:pt idx="3143">
                  <c:v>9.6110000000000007</c:v>
                </c:pt>
                <c:pt idx="3144">
                  <c:v>9.6140000000000008</c:v>
                </c:pt>
                <c:pt idx="3145">
                  <c:v>9.6159999999999997</c:v>
                </c:pt>
                <c:pt idx="3146">
                  <c:v>9.6189999999999998</c:v>
                </c:pt>
                <c:pt idx="3147">
                  <c:v>9.6219999999999999</c:v>
                </c:pt>
                <c:pt idx="3148">
                  <c:v>9.625</c:v>
                </c:pt>
                <c:pt idx="3149">
                  <c:v>9.6270000000000007</c:v>
                </c:pt>
                <c:pt idx="3150">
                  <c:v>9.6300000000000008</c:v>
                </c:pt>
                <c:pt idx="3151">
                  <c:v>9.6329999999999991</c:v>
                </c:pt>
                <c:pt idx="3152">
                  <c:v>9.6359999999999992</c:v>
                </c:pt>
                <c:pt idx="3153">
                  <c:v>9.6379999999999999</c:v>
                </c:pt>
                <c:pt idx="3154">
                  <c:v>9.641</c:v>
                </c:pt>
                <c:pt idx="3155">
                  <c:v>9.6440000000000001</c:v>
                </c:pt>
                <c:pt idx="3156">
                  <c:v>9.6470000000000002</c:v>
                </c:pt>
                <c:pt idx="3157">
                  <c:v>9.6489999999999991</c:v>
                </c:pt>
                <c:pt idx="3158">
                  <c:v>9.6519999999999992</c:v>
                </c:pt>
                <c:pt idx="3159">
                  <c:v>9.6549999999999994</c:v>
                </c:pt>
                <c:pt idx="3160">
                  <c:v>9.6579999999999995</c:v>
                </c:pt>
                <c:pt idx="3161">
                  <c:v>9.66</c:v>
                </c:pt>
                <c:pt idx="3162">
                  <c:v>9.6630000000000003</c:v>
                </c:pt>
                <c:pt idx="3163">
                  <c:v>9.6660000000000004</c:v>
                </c:pt>
                <c:pt idx="3164">
                  <c:v>9.6679999999999993</c:v>
                </c:pt>
                <c:pt idx="3165">
                  <c:v>9.6709999999999994</c:v>
                </c:pt>
                <c:pt idx="3166">
                  <c:v>9.6739999999999995</c:v>
                </c:pt>
                <c:pt idx="3167">
                  <c:v>9.6769999999999996</c:v>
                </c:pt>
                <c:pt idx="3168">
                  <c:v>9.6790000000000003</c:v>
                </c:pt>
                <c:pt idx="3169">
                  <c:v>9.6820000000000004</c:v>
                </c:pt>
                <c:pt idx="3170">
                  <c:v>9.6850000000000005</c:v>
                </c:pt>
                <c:pt idx="3171">
                  <c:v>9.6880000000000006</c:v>
                </c:pt>
                <c:pt idx="3172">
                  <c:v>9.69</c:v>
                </c:pt>
                <c:pt idx="3173">
                  <c:v>9.6929999999999996</c:v>
                </c:pt>
                <c:pt idx="3174">
                  <c:v>9.6959999999999997</c:v>
                </c:pt>
                <c:pt idx="3175">
                  <c:v>9.6989999999999998</c:v>
                </c:pt>
                <c:pt idx="3176">
                  <c:v>9.7010000000000005</c:v>
                </c:pt>
                <c:pt idx="3177">
                  <c:v>9.7040000000000006</c:v>
                </c:pt>
                <c:pt idx="3178">
                  <c:v>9.7070000000000007</c:v>
                </c:pt>
                <c:pt idx="3179">
                  <c:v>9.7100000000000009</c:v>
                </c:pt>
                <c:pt idx="3180">
                  <c:v>9.7119999999999997</c:v>
                </c:pt>
                <c:pt idx="3181">
                  <c:v>9.7149999999999999</c:v>
                </c:pt>
                <c:pt idx="3182">
                  <c:v>9.718</c:v>
                </c:pt>
                <c:pt idx="3183">
                  <c:v>9.7210000000000001</c:v>
                </c:pt>
                <c:pt idx="3184">
                  <c:v>9.7230000000000008</c:v>
                </c:pt>
                <c:pt idx="3185">
                  <c:v>9.7260000000000009</c:v>
                </c:pt>
                <c:pt idx="3186">
                  <c:v>9.7289999999999992</c:v>
                </c:pt>
                <c:pt idx="3187">
                  <c:v>9.7319999999999993</c:v>
                </c:pt>
                <c:pt idx="3188">
                  <c:v>9.734</c:v>
                </c:pt>
                <c:pt idx="3189">
                  <c:v>9.7370000000000001</c:v>
                </c:pt>
                <c:pt idx="3190">
                  <c:v>9.74</c:v>
                </c:pt>
                <c:pt idx="3191">
                  <c:v>9.7420000000000009</c:v>
                </c:pt>
                <c:pt idx="3192">
                  <c:v>9.7449999999999992</c:v>
                </c:pt>
                <c:pt idx="3193">
                  <c:v>9.7479999999999993</c:v>
                </c:pt>
                <c:pt idx="3194">
                  <c:v>9.7509999999999994</c:v>
                </c:pt>
                <c:pt idx="3195">
                  <c:v>9.7530000000000001</c:v>
                </c:pt>
                <c:pt idx="3196">
                  <c:v>9.7560000000000002</c:v>
                </c:pt>
                <c:pt idx="3197">
                  <c:v>9.7590000000000003</c:v>
                </c:pt>
                <c:pt idx="3198">
                  <c:v>9.7620000000000005</c:v>
                </c:pt>
                <c:pt idx="3199">
                  <c:v>9.7639999999999993</c:v>
                </c:pt>
                <c:pt idx="3200">
                  <c:v>9.7669999999999995</c:v>
                </c:pt>
                <c:pt idx="3201">
                  <c:v>9.77</c:v>
                </c:pt>
                <c:pt idx="3202">
                  <c:v>9.7729999999999997</c:v>
                </c:pt>
                <c:pt idx="3203">
                  <c:v>9.7750000000000004</c:v>
                </c:pt>
                <c:pt idx="3204">
                  <c:v>9.7780000000000005</c:v>
                </c:pt>
                <c:pt idx="3205">
                  <c:v>9.7810000000000006</c:v>
                </c:pt>
                <c:pt idx="3206">
                  <c:v>9.7840000000000007</c:v>
                </c:pt>
                <c:pt idx="3207">
                  <c:v>9.7859999999999996</c:v>
                </c:pt>
                <c:pt idx="3208">
                  <c:v>9.7889999999999997</c:v>
                </c:pt>
                <c:pt idx="3209">
                  <c:v>9.7919999999999998</c:v>
                </c:pt>
                <c:pt idx="3210">
                  <c:v>9.7949999999999999</c:v>
                </c:pt>
                <c:pt idx="3211">
                  <c:v>9.7970000000000006</c:v>
                </c:pt>
                <c:pt idx="3212">
                  <c:v>9.8000000000000007</c:v>
                </c:pt>
                <c:pt idx="3213">
                  <c:v>9.8030000000000008</c:v>
                </c:pt>
                <c:pt idx="3214">
                  <c:v>9.8049999999999997</c:v>
                </c:pt>
                <c:pt idx="3215">
                  <c:v>9.8079999999999998</c:v>
                </c:pt>
                <c:pt idx="3216">
                  <c:v>9.8109999999999999</c:v>
                </c:pt>
                <c:pt idx="3217">
                  <c:v>9.8140000000000001</c:v>
                </c:pt>
                <c:pt idx="3218">
                  <c:v>9.8160000000000007</c:v>
                </c:pt>
                <c:pt idx="3219">
                  <c:v>9.8190000000000008</c:v>
                </c:pt>
                <c:pt idx="3220">
                  <c:v>9.8219999999999992</c:v>
                </c:pt>
                <c:pt idx="3221">
                  <c:v>9.8249999999999993</c:v>
                </c:pt>
                <c:pt idx="3222">
                  <c:v>9.827</c:v>
                </c:pt>
                <c:pt idx="3223">
                  <c:v>9.83</c:v>
                </c:pt>
                <c:pt idx="3224">
                  <c:v>9.8330000000000002</c:v>
                </c:pt>
                <c:pt idx="3225">
                  <c:v>9.8360000000000003</c:v>
                </c:pt>
                <c:pt idx="3226">
                  <c:v>9.8379999999999992</c:v>
                </c:pt>
                <c:pt idx="3227">
                  <c:v>9.8409999999999993</c:v>
                </c:pt>
                <c:pt idx="3228">
                  <c:v>9.8439999999999994</c:v>
                </c:pt>
                <c:pt idx="3229">
                  <c:v>9.8469999999999995</c:v>
                </c:pt>
                <c:pt idx="3230">
                  <c:v>9.8490000000000002</c:v>
                </c:pt>
                <c:pt idx="3231">
                  <c:v>9.8520000000000003</c:v>
                </c:pt>
                <c:pt idx="3232">
                  <c:v>9.8550000000000004</c:v>
                </c:pt>
                <c:pt idx="3233">
                  <c:v>9.8580000000000005</c:v>
                </c:pt>
                <c:pt idx="3234">
                  <c:v>9.86</c:v>
                </c:pt>
                <c:pt idx="3235">
                  <c:v>9.8629999999999995</c:v>
                </c:pt>
                <c:pt idx="3236">
                  <c:v>9.8659999999999997</c:v>
                </c:pt>
                <c:pt idx="3237">
                  <c:v>9.8680000000000003</c:v>
                </c:pt>
                <c:pt idx="3238">
                  <c:v>9.8710000000000004</c:v>
                </c:pt>
                <c:pt idx="3239">
                  <c:v>9.8740000000000006</c:v>
                </c:pt>
                <c:pt idx="3240">
                  <c:v>9.8770000000000007</c:v>
                </c:pt>
                <c:pt idx="3241">
                  <c:v>9.8789999999999996</c:v>
                </c:pt>
                <c:pt idx="3242">
                  <c:v>9.8819999999999997</c:v>
                </c:pt>
                <c:pt idx="3243">
                  <c:v>9.8849999999999998</c:v>
                </c:pt>
                <c:pt idx="3244">
                  <c:v>9.8879999999999999</c:v>
                </c:pt>
                <c:pt idx="3245">
                  <c:v>9.89</c:v>
                </c:pt>
                <c:pt idx="3246">
                  <c:v>9.8930000000000007</c:v>
                </c:pt>
                <c:pt idx="3247">
                  <c:v>9.8960000000000008</c:v>
                </c:pt>
                <c:pt idx="3248">
                  <c:v>9.8989999999999991</c:v>
                </c:pt>
                <c:pt idx="3249">
                  <c:v>9.9009999999999998</c:v>
                </c:pt>
                <c:pt idx="3250">
                  <c:v>9.9039999999999999</c:v>
                </c:pt>
                <c:pt idx="3251">
                  <c:v>9.907</c:v>
                </c:pt>
                <c:pt idx="3252">
                  <c:v>9.91</c:v>
                </c:pt>
                <c:pt idx="3253">
                  <c:v>9.9120000000000008</c:v>
                </c:pt>
                <c:pt idx="3254">
                  <c:v>9.9149999999999991</c:v>
                </c:pt>
                <c:pt idx="3255">
                  <c:v>9.9179999999999993</c:v>
                </c:pt>
                <c:pt idx="3256">
                  <c:v>9.9209999999999994</c:v>
                </c:pt>
                <c:pt idx="3257">
                  <c:v>9.923</c:v>
                </c:pt>
                <c:pt idx="3258">
                  <c:v>9.9260000000000002</c:v>
                </c:pt>
                <c:pt idx="3259">
                  <c:v>9.9290000000000003</c:v>
                </c:pt>
                <c:pt idx="3260">
                  <c:v>9.9320000000000004</c:v>
                </c:pt>
                <c:pt idx="3261">
                  <c:v>9.9339999999999993</c:v>
                </c:pt>
                <c:pt idx="3262">
                  <c:v>9.9369999999999994</c:v>
                </c:pt>
                <c:pt idx="3263">
                  <c:v>9.94</c:v>
                </c:pt>
                <c:pt idx="3264">
                  <c:v>9.9420000000000002</c:v>
                </c:pt>
                <c:pt idx="3265">
                  <c:v>9.9450000000000003</c:v>
                </c:pt>
                <c:pt idx="3266">
                  <c:v>9.9480000000000004</c:v>
                </c:pt>
                <c:pt idx="3267">
                  <c:v>9.9510000000000005</c:v>
                </c:pt>
                <c:pt idx="3268">
                  <c:v>9.9529999999999994</c:v>
                </c:pt>
                <c:pt idx="3269">
                  <c:v>9.9559999999999995</c:v>
                </c:pt>
                <c:pt idx="3270">
                  <c:v>9.9589999999999996</c:v>
                </c:pt>
                <c:pt idx="3271">
                  <c:v>9.9619999999999997</c:v>
                </c:pt>
                <c:pt idx="3272">
                  <c:v>9.9640000000000004</c:v>
                </c:pt>
                <c:pt idx="3273">
                  <c:v>9.9670000000000005</c:v>
                </c:pt>
                <c:pt idx="3274">
                  <c:v>9.9700000000000006</c:v>
                </c:pt>
                <c:pt idx="3275">
                  <c:v>9.9730000000000008</c:v>
                </c:pt>
                <c:pt idx="3276">
                  <c:v>9.9749999999999996</c:v>
                </c:pt>
                <c:pt idx="3277">
                  <c:v>9.9779999999999998</c:v>
                </c:pt>
                <c:pt idx="3278">
                  <c:v>9.9809999999999999</c:v>
                </c:pt>
                <c:pt idx="3279">
                  <c:v>9.984</c:v>
                </c:pt>
                <c:pt idx="3280">
                  <c:v>9.9860000000000007</c:v>
                </c:pt>
                <c:pt idx="3281">
                  <c:v>9.9890000000000008</c:v>
                </c:pt>
                <c:pt idx="3282">
                  <c:v>9.9920000000000009</c:v>
                </c:pt>
                <c:pt idx="3283">
                  <c:v>9.9949999999999992</c:v>
                </c:pt>
                <c:pt idx="3284">
                  <c:v>9.9969999999999999</c:v>
                </c:pt>
                <c:pt idx="3285">
                  <c:v>10</c:v>
                </c:pt>
                <c:pt idx="3286">
                  <c:v>10.003</c:v>
                </c:pt>
                <c:pt idx="3287">
                  <c:v>10.005000000000001</c:v>
                </c:pt>
                <c:pt idx="3288">
                  <c:v>10.007999999999999</c:v>
                </c:pt>
                <c:pt idx="3289">
                  <c:v>10.010999999999999</c:v>
                </c:pt>
                <c:pt idx="3290">
                  <c:v>10.013999999999999</c:v>
                </c:pt>
                <c:pt idx="3291">
                  <c:v>10.016</c:v>
                </c:pt>
                <c:pt idx="3292">
                  <c:v>10.019</c:v>
                </c:pt>
                <c:pt idx="3293">
                  <c:v>10.022</c:v>
                </c:pt>
                <c:pt idx="3294">
                  <c:v>10.025</c:v>
                </c:pt>
                <c:pt idx="3295">
                  <c:v>10.026999999999999</c:v>
                </c:pt>
                <c:pt idx="3296">
                  <c:v>10.029999999999999</c:v>
                </c:pt>
                <c:pt idx="3297">
                  <c:v>10.032999999999999</c:v>
                </c:pt>
                <c:pt idx="3298">
                  <c:v>10.036</c:v>
                </c:pt>
                <c:pt idx="3299">
                  <c:v>10.038</c:v>
                </c:pt>
                <c:pt idx="3300">
                  <c:v>10.041</c:v>
                </c:pt>
                <c:pt idx="3301">
                  <c:v>10.044</c:v>
                </c:pt>
                <c:pt idx="3302">
                  <c:v>10.047000000000001</c:v>
                </c:pt>
                <c:pt idx="3303">
                  <c:v>10.048999999999999</c:v>
                </c:pt>
                <c:pt idx="3304">
                  <c:v>10.052</c:v>
                </c:pt>
                <c:pt idx="3305">
                  <c:v>10.055</c:v>
                </c:pt>
                <c:pt idx="3306">
                  <c:v>10.058</c:v>
                </c:pt>
                <c:pt idx="3307">
                  <c:v>10.06</c:v>
                </c:pt>
                <c:pt idx="3308">
                  <c:v>10.063000000000001</c:v>
                </c:pt>
                <c:pt idx="3309">
                  <c:v>10.066000000000001</c:v>
                </c:pt>
                <c:pt idx="3310">
                  <c:v>10.068</c:v>
                </c:pt>
                <c:pt idx="3311">
                  <c:v>10.071</c:v>
                </c:pt>
                <c:pt idx="3312">
                  <c:v>10.074</c:v>
                </c:pt>
                <c:pt idx="3313">
                  <c:v>10.077</c:v>
                </c:pt>
                <c:pt idx="3314">
                  <c:v>10.079000000000001</c:v>
                </c:pt>
                <c:pt idx="3315">
                  <c:v>10.082000000000001</c:v>
                </c:pt>
                <c:pt idx="3316">
                  <c:v>10.085000000000001</c:v>
                </c:pt>
                <c:pt idx="3317">
                  <c:v>10.087999999999999</c:v>
                </c:pt>
                <c:pt idx="3318">
                  <c:v>10.09</c:v>
                </c:pt>
                <c:pt idx="3319">
                  <c:v>10.093</c:v>
                </c:pt>
                <c:pt idx="3320">
                  <c:v>10.096</c:v>
                </c:pt>
                <c:pt idx="3321">
                  <c:v>10.099</c:v>
                </c:pt>
                <c:pt idx="3322">
                  <c:v>10.101000000000001</c:v>
                </c:pt>
                <c:pt idx="3323">
                  <c:v>10.103999999999999</c:v>
                </c:pt>
                <c:pt idx="3324">
                  <c:v>10.106999999999999</c:v>
                </c:pt>
                <c:pt idx="3325">
                  <c:v>10.11</c:v>
                </c:pt>
                <c:pt idx="3326">
                  <c:v>10.112</c:v>
                </c:pt>
                <c:pt idx="3327">
                  <c:v>10.115</c:v>
                </c:pt>
                <c:pt idx="3328">
                  <c:v>10.118</c:v>
                </c:pt>
                <c:pt idx="3329">
                  <c:v>10.121</c:v>
                </c:pt>
                <c:pt idx="3330">
                  <c:v>10.122999999999999</c:v>
                </c:pt>
                <c:pt idx="3331">
                  <c:v>10.125999999999999</c:v>
                </c:pt>
                <c:pt idx="3332">
                  <c:v>10.129</c:v>
                </c:pt>
                <c:pt idx="3333">
                  <c:v>10.132</c:v>
                </c:pt>
                <c:pt idx="3334">
                  <c:v>10.134</c:v>
                </c:pt>
                <c:pt idx="3335">
                  <c:v>10.137</c:v>
                </c:pt>
                <c:pt idx="3336">
                  <c:v>10.14</c:v>
                </c:pt>
                <c:pt idx="3337">
                  <c:v>10.141999999999999</c:v>
                </c:pt>
                <c:pt idx="3338">
                  <c:v>10.145</c:v>
                </c:pt>
                <c:pt idx="3339">
                  <c:v>10.148</c:v>
                </c:pt>
                <c:pt idx="3340">
                  <c:v>10.151</c:v>
                </c:pt>
                <c:pt idx="3341">
                  <c:v>10.153</c:v>
                </c:pt>
                <c:pt idx="3342">
                  <c:v>10.156000000000001</c:v>
                </c:pt>
                <c:pt idx="3343">
                  <c:v>10.159000000000001</c:v>
                </c:pt>
                <c:pt idx="3344">
                  <c:v>10.162000000000001</c:v>
                </c:pt>
                <c:pt idx="3345">
                  <c:v>10.164</c:v>
                </c:pt>
                <c:pt idx="3346">
                  <c:v>10.167</c:v>
                </c:pt>
                <c:pt idx="3347">
                  <c:v>10.17</c:v>
                </c:pt>
                <c:pt idx="3348">
                  <c:v>10.173</c:v>
                </c:pt>
                <c:pt idx="3349">
                  <c:v>10.175000000000001</c:v>
                </c:pt>
                <c:pt idx="3350">
                  <c:v>10.178000000000001</c:v>
                </c:pt>
                <c:pt idx="3351">
                  <c:v>10.180999999999999</c:v>
                </c:pt>
                <c:pt idx="3352">
                  <c:v>10.183999999999999</c:v>
                </c:pt>
                <c:pt idx="3353">
                  <c:v>10.186</c:v>
                </c:pt>
                <c:pt idx="3354">
                  <c:v>10.189</c:v>
                </c:pt>
                <c:pt idx="3355">
                  <c:v>10.192</c:v>
                </c:pt>
                <c:pt idx="3356">
                  <c:v>10.195</c:v>
                </c:pt>
                <c:pt idx="3357">
                  <c:v>10.196999999999999</c:v>
                </c:pt>
                <c:pt idx="3358">
                  <c:v>10.199999999999999</c:v>
                </c:pt>
                <c:pt idx="3359">
                  <c:v>10.202999999999999</c:v>
                </c:pt>
                <c:pt idx="3360">
                  <c:v>10.205</c:v>
                </c:pt>
                <c:pt idx="3361">
                  <c:v>10.208</c:v>
                </c:pt>
                <c:pt idx="3362">
                  <c:v>10.211</c:v>
                </c:pt>
                <c:pt idx="3363">
                  <c:v>10.214</c:v>
                </c:pt>
                <c:pt idx="3364">
                  <c:v>10.215999999999999</c:v>
                </c:pt>
                <c:pt idx="3365">
                  <c:v>10.218999999999999</c:v>
                </c:pt>
                <c:pt idx="3366">
                  <c:v>10.222</c:v>
                </c:pt>
                <c:pt idx="3367">
                  <c:v>10.225</c:v>
                </c:pt>
                <c:pt idx="3368">
                  <c:v>10.227</c:v>
                </c:pt>
                <c:pt idx="3369">
                  <c:v>10.23</c:v>
                </c:pt>
                <c:pt idx="3370">
                  <c:v>10.233000000000001</c:v>
                </c:pt>
                <c:pt idx="3371">
                  <c:v>10.236000000000001</c:v>
                </c:pt>
                <c:pt idx="3372">
                  <c:v>10.238</c:v>
                </c:pt>
                <c:pt idx="3373">
                  <c:v>10.241</c:v>
                </c:pt>
                <c:pt idx="3374">
                  <c:v>10.244</c:v>
                </c:pt>
                <c:pt idx="3375">
                  <c:v>10.247</c:v>
                </c:pt>
                <c:pt idx="3376">
                  <c:v>10.249000000000001</c:v>
                </c:pt>
                <c:pt idx="3377">
                  <c:v>10.252000000000001</c:v>
                </c:pt>
                <c:pt idx="3378">
                  <c:v>10.255000000000001</c:v>
                </c:pt>
                <c:pt idx="3379">
                  <c:v>10.257999999999999</c:v>
                </c:pt>
                <c:pt idx="3380">
                  <c:v>10.26</c:v>
                </c:pt>
                <c:pt idx="3381">
                  <c:v>10.263</c:v>
                </c:pt>
                <c:pt idx="3382">
                  <c:v>10.266</c:v>
                </c:pt>
                <c:pt idx="3383">
                  <c:v>10.268000000000001</c:v>
                </c:pt>
                <c:pt idx="3384">
                  <c:v>10.271000000000001</c:v>
                </c:pt>
                <c:pt idx="3385">
                  <c:v>10.273999999999999</c:v>
                </c:pt>
                <c:pt idx="3386">
                  <c:v>10.276999999999999</c:v>
                </c:pt>
                <c:pt idx="3387">
                  <c:v>10.279</c:v>
                </c:pt>
                <c:pt idx="3388">
                  <c:v>10.282</c:v>
                </c:pt>
                <c:pt idx="3389">
                  <c:v>10.285</c:v>
                </c:pt>
                <c:pt idx="3390">
                  <c:v>10.288</c:v>
                </c:pt>
                <c:pt idx="3391">
                  <c:v>10.29</c:v>
                </c:pt>
                <c:pt idx="3392">
                  <c:v>10.292999999999999</c:v>
                </c:pt>
                <c:pt idx="3393">
                  <c:v>10.295999999999999</c:v>
                </c:pt>
                <c:pt idx="3394">
                  <c:v>10.298999999999999</c:v>
                </c:pt>
                <c:pt idx="3395">
                  <c:v>10.301</c:v>
                </c:pt>
                <c:pt idx="3396">
                  <c:v>10.304</c:v>
                </c:pt>
                <c:pt idx="3397">
                  <c:v>10.307</c:v>
                </c:pt>
                <c:pt idx="3398">
                  <c:v>10.31</c:v>
                </c:pt>
                <c:pt idx="3399">
                  <c:v>10.311999999999999</c:v>
                </c:pt>
                <c:pt idx="3400">
                  <c:v>10.315</c:v>
                </c:pt>
                <c:pt idx="3401">
                  <c:v>10.318</c:v>
                </c:pt>
                <c:pt idx="3402">
                  <c:v>10.321</c:v>
                </c:pt>
                <c:pt idx="3403">
                  <c:v>10.323</c:v>
                </c:pt>
                <c:pt idx="3404">
                  <c:v>10.326000000000001</c:v>
                </c:pt>
                <c:pt idx="3405">
                  <c:v>10.329000000000001</c:v>
                </c:pt>
                <c:pt idx="3406">
                  <c:v>10.332000000000001</c:v>
                </c:pt>
                <c:pt idx="3407">
                  <c:v>10.334</c:v>
                </c:pt>
                <c:pt idx="3408">
                  <c:v>10.337</c:v>
                </c:pt>
                <c:pt idx="3409">
                  <c:v>10.34</c:v>
                </c:pt>
                <c:pt idx="3410">
                  <c:v>10.342000000000001</c:v>
                </c:pt>
                <c:pt idx="3411">
                  <c:v>10.345000000000001</c:v>
                </c:pt>
                <c:pt idx="3412">
                  <c:v>10.348000000000001</c:v>
                </c:pt>
                <c:pt idx="3413">
                  <c:v>10.351000000000001</c:v>
                </c:pt>
                <c:pt idx="3414">
                  <c:v>10.353</c:v>
                </c:pt>
                <c:pt idx="3415">
                  <c:v>10.356</c:v>
                </c:pt>
                <c:pt idx="3416">
                  <c:v>10.359</c:v>
                </c:pt>
                <c:pt idx="3417">
                  <c:v>10.362</c:v>
                </c:pt>
                <c:pt idx="3418">
                  <c:v>10.364000000000001</c:v>
                </c:pt>
                <c:pt idx="3419">
                  <c:v>10.367000000000001</c:v>
                </c:pt>
                <c:pt idx="3420">
                  <c:v>10.37</c:v>
                </c:pt>
                <c:pt idx="3421">
                  <c:v>10.372999999999999</c:v>
                </c:pt>
                <c:pt idx="3422">
                  <c:v>10.375</c:v>
                </c:pt>
                <c:pt idx="3423">
                  <c:v>10.378</c:v>
                </c:pt>
                <c:pt idx="3424">
                  <c:v>10.381</c:v>
                </c:pt>
                <c:pt idx="3425">
                  <c:v>10.384</c:v>
                </c:pt>
                <c:pt idx="3426">
                  <c:v>10.385999999999999</c:v>
                </c:pt>
                <c:pt idx="3427">
                  <c:v>10.388999999999999</c:v>
                </c:pt>
                <c:pt idx="3428">
                  <c:v>10.391999999999999</c:v>
                </c:pt>
                <c:pt idx="3429">
                  <c:v>10.395</c:v>
                </c:pt>
                <c:pt idx="3430">
                  <c:v>10.397</c:v>
                </c:pt>
                <c:pt idx="3431">
                  <c:v>10.4</c:v>
                </c:pt>
                <c:pt idx="3432">
                  <c:v>10.403</c:v>
                </c:pt>
                <c:pt idx="3433">
                  <c:v>10.404999999999999</c:v>
                </c:pt>
                <c:pt idx="3434">
                  <c:v>10.407999999999999</c:v>
                </c:pt>
                <c:pt idx="3435">
                  <c:v>10.411</c:v>
                </c:pt>
                <c:pt idx="3436">
                  <c:v>10.414</c:v>
                </c:pt>
                <c:pt idx="3437">
                  <c:v>10.416</c:v>
                </c:pt>
                <c:pt idx="3438">
                  <c:v>10.419</c:v>
                </c:pt>
                <c:pt idx="3439">
                  <c:v>10.422000000000001</c:v>
                </c:pt>
                <c:pt idx="3440">
                  <c:v>10.425000000000001</c:v>
                </c:pt>
                <c:pt idx="3441">
                  <c:v>10.427</c:v>
                </c:pt>
                <c:pt idx="3442">
                  <c:v>10.43</c:v>
                </c:pt>
                <c:pt idx="3443">
                  <c:v>10.433</c:v>
                </c:pt>
                <c:pt idx="3444">
                  <c:v>10.436</c:v>
                </c:pt>
                <c:pt idx="3445">
                  <c:v>10.438000000000001</c:v>
                </c:pt>
                <c:pt idx="3446">
                  <c:v>10.441000000000001</c:v>
                </c:pt>
                <c:pt idx="3447">
                  <c:v>10.444000000000001</c:v>
                </c:pt>
                <c:pt idx="3448">
                  <c:v>10.446999999999999</c:v>
                </c:pt>
                <c:pt idx="3449">
                  <c:v>10.449</c:v>
                </c:pt>
                <c:pt idx="3450">
                  <c:v>10.452</c:v>
                </c:pt>
                <c:pt idx="3451">
                  <c:v>10.455</c:v>
                </c:pt>
                <c:pt idx="3452">
                  <c:v>10.458</c:v>
                </c:pt>
                <c:pt idx="3453">
                  <c:v>10.46</c:v>
                </c:pt>
                <c:pt idx="3454">
                  <c:v>10.462999999999999</c:v>
                </c:pt>
                <c:pt idx="3455">
                  <c:v>10.465999999999999</c:v>
                </c:pt>
                <c:pt idx="3456">
                  <c:v>10.468</c:v>
                </c:pt>
                <c:pt idx="3457">
                  <c:v>10.471</c:v>
                </c:pt>
                <c:pt idx="3458">
                  <c:v>10.474</c:v>
                </c:pt>
                <c:pt idx="3459">
                  <c:v>10.477</c:v>
                </c:pt>
                <c:pt idx="3460">
                  <c:v>10.478999999999999</c:v>
                </c:pt>
                <c:pt idx="3461">
                  <c:v>10.481999999999999</c:v>
                </c:pt>
                <c:pt idx="3462">
                  <c:v>10.484999999999999</c:v>
                </c:pt>
                <c:pt idx="3463">
                  <c:v>10.488</c:v>
                </c:pt>
                <c:pt idx="3464">
                  <c:v>10.49</c:v>
                </c:pt>
                <c:pt idx="3465">
                  <c:v>10.493</c:v>
                </c:pt>
                <c:pt idx="3466">
                  <c:v>10.496</c:v>
                </c:pt>
                <c:pt idx="3467">
                  <c:v>10.499000000000001</c:v>
                </c:pt>
                <c:pt idx="3468">
                  <c:v>10.500999999999999</c:v>
                </c:pt>
                <c:pt idx="3469">
                  <c:v>10.504</c:v>
                </c:pt>
                <c:pt idx="3470">
                  <c:v>10.507</c:v>
                </c:pt>
                <c:pt idx="3471">
                  <c:v>10.51</c:v>
                </c:pt>
                <c:pt idx="3472">
                  <c:v>10.512</c:v>
                </c:pt>
                <c:pt idx="3473">
                  <c:v>10.515000000000001</c:v>
                </c:pt>
                <c:pt idx="3474">
                  <c:v>10.518000000000001</c:v>
                </c:pt>
                <c:pt idx="3475">
                  <c:v>10.521000000000001</c:v>
                </c:pt>
                <c:pt idx="3476">
                  <c:v>10.523</c:v>
                </c:pt>
                <c:pt idx="3477">
                  <c:v>10.526</c:v>
                </c:pt>
                <c:pt idx="3478">
                  <c:v>10.529</c:v>
                </c:pt>
                <c:pt idx="3479">
                  <c:v>10.532</c:v>
                </c:pt>
                <c:pt idx="3480">
                  <c:v>10.534000000000001</c:v>
                </c:pt>
                <c:pt idx="3481">
                  <c:v>10.537000000000001</c:v>
                </c:pt>
                <c:pt idx="3482">
                  <c:v>10.54</c:v>
                </c:pt>
                <c:pt idx="3483">
                  <c:v>10.542</c:v>
                </c:pt>
                <c:pt idx="3484">
                  <c:v>10.545</c:v>
                </c:pt>
                <c:pt idx="3485">
                  <c:v>10.548</c:v>
                </c:pt>
                <c:pt idx="3486">
                  <c:v>10.551</c:v>
                </c:pt>
                <c:pt idx="3487">
                  <c:v>10.553000000000001</c:v>
                </c:pt>
                <c:pt idx="3488">
                  <c:v>10.555999999999999</c:v>
                </c:pt>
                <c:pt idx="3489">
                  <c:v>10.558999999999999</c:v>
                </c:pt>
                <c:pt idx="3490">
                  <c:v>10.561999999999999</c:v>
                </c:pt>
                <c:pt idx="3491">
                  <c:v>10.564</c:v>
                </c:pt>
                <c:pt idx="3492">
                  <c:v>10.567</c:v>
                </c:pt>
                <c:pt idx="3493">
                  <c:v>10.57</c:v>
                </c:pt>
                <c:pt idx="3494">
                  <c:v>10.573</c:v>
                </c:pt>
                <c:pt idx="3495">
                  <c:v>10.574999999999999</c:v>
                </c:pt>
                <c:pt idx="3496">
                  <c:v>10.577999999999999</c:v>
                </c:pt>
                <c:pt idx="3497">
                  <c:v>10.581</c:v>
                </c:pt>
                <c:pt idx="3498">
                  <c:v>10.584</c:v>
                </c:pt>
                <c:pt idx="3499">
                  <c:v>10.586</c:v>
                </c:pt>
                <c:pt idx="3500">
                  <c:v>10.589</c:v>
                </c:pt>
                <c:pt idx="3501">
                  <c:v>10.592000000000001</c:v>
                </c:pt>
                <c:pt idx="3502">
                  <c:v>10.595000000000001</c:v>
                </c:pt>
                <c:pt idx="3503">
                  <c:v>10.597</c:v>
                </c:pt>
                <c:pt idx="3504">
                  <c:v>10.6</c:v>
                </c:pt>
                <c:pt idx="3505">
                  <c:v>10.603</c:v>
                </c:pt>
                <c:pt idx="3506">
                  <c:v>10.605</c:v>
                </c:pt>
                <c:pt idx="3507">
                  <c:v>10.608000000000001</c:v>
                </c:pt>
                <c:pt idx="3508">
                  <c:v>10.611000000000001</c:v>
                </c:pt>
                <c:pt idx="3509">
                  <c:v>10.614000000000001</c:v>
                </c:pt>
                <c:pt idx="3510">
                  <c:v>10.616</c:v>
                </c:pt>
                <c:pt idx="3511">
                  <c:v>10.619</c:v>
                </c:pt>
                <c:pt idx="3512">
                  <c:v>10.622</c:v>
                </c:pt>
                <c:pt idx="3513">
                  <c:v>10.625</c:v>
                </c:pt>
                <c:pt idx="3514">
                  <c:v>10.627000000000001</c:v>
                </c:pt>
                <c:pt idx="3515">
                  <c:v>10.63</c:v>
                </c:pt>
                <c:pt idx="3516">
                  <c:v>10.632999999999999</c:v>
                </c:pt>
                <c:pt idx="3517">
                  <c:v>10.635999999999999</c:v>
                </c:pt>
                <c:pt idx="3518">
                  <c:v>10.638</c:v>
                </c:pt>
                <c:pt idx="3519">
                  <c:v>10.641</c:v>
                </c:pt>
                <c:pt idx="3520">
                  <c:v>10.644</c:v>
                </c:pt>
                <c:pt idx="3521">
                  <c:v>10.647</c:v>
                </c:pt>
                <c:pt idx="3522">
                  <c:v>10.648999999999999</c:v>
                </c:pt>
                <c:pt idx="3523">
                  <c:v>10.651999999999999</c:v>
                </c:pt>
                <c:pt idx="3524">
                  <c:v>10.654999999999999</c:v>
                </c:pt>
                <c:pt idx="3525">
                  <c:v>10.657999999999999</c:v>
                </c:pt>
                <c:pt idx="3526">
                  <c:v>10.66</c:v>
                </c:pt>
                <c:pt idx="3527">
                  <c:v>10.663</c:v>
                </c:pt>
                <c:pt idx="3528">
                  <c:v>10.666</c:v>
                </c:pt>
                <c:pt idx="3529">
                  <c:v>10.667999999999999</c:v>
                </c:pt>
                <c:pt idx="3530">
                  <c:v>10.670999999999999</c:v>
                </c:pt>
                <c:pt idx="3531">
                  <c:v>10.673999999999999</c:v>
                </c:pt>
                <c:pt idx="3532">
                  <c:v>10.677</c:v>
                </c:pt>
                <c:pt idx="3533">
                  <c:v>10.679</c:v>
                </c:pt>
                <c:pt idx="3534">
                  <c:v>10.682</c:v>
                </c:pt>
                <c:pt idx="3535">
                  <c:v>10.685</c:v>
                </c:pt>
                <c:pt idx="3536">
                  <c:v>10.688000000000001</c:v>
                </c:pt>
                <c:pt idx="3537">
                  <c:v>10.69</c:v>
                </c:pt>
                <c:pt idx="3538">
                  <c:v>10.693</c:v>
                </c:pt>
                <c:pt idx="3539">
                  <c:v>10.696</c:v>
                </c:pt>
                <c:pt idx="3540">
                  <c:v>10.699</c:v>
                </c:pt>
                <c:pt idx="3541">
                  <c:v>10.701000000000001</c:v>
                </c:pt>
                <c:pt idx="3542">
                  <c:v>10.704000000000001</c:v>
                </c:pt>
                <c:pt idx="3543">
                  <c:v>10.707000000000001</c:v>
                </c:pt>
                <c:pt idx="3544">
                  <c:v>10.71</c:v>
                </c:pt>
                <c:pt idx="3545">
                  <c:v>10.712</c:v>
                </c:pt>
                <c:pt idx="3546">
                  <c:v>10.715</c:v>
                </c:pt>
                <c:pt idx="3547">
                  <c:v>10.718</c:v>
                </c:pt>
                <c:pt idx="3548">
                  <c:v>10.721</c:v>
                </c:pt>
                <c:pt idx="3549">
                  <c:v>10.723000000000001</c:v>
                </c:pt>
                <c:pt idx="3550">
                  <c:v>10.726000000000001</c:v>
                </c:pt>
                <c:pt idx="3551">
                  <c:v>10.728999999999999</c:v>
                </c:pt>
                <c:pt idx="3552">
                  <c:v>10.731999999999999</c:v>
                </c:pt>
                <c:pt idx="3553">
                  <c:v>10.734</c:v>
                </c:pt>
                <c:pt idx="3554">
                  <c:v>10.737</c:v>
                </c:pt>
                <c:pt idx="3555">
                  <c:v>10.74</c:v>
                </c:pt>
                <c:pt idx="3556">
                  <c:v>10.742000000000001</c:v>
                </c:pt>
                <c:pt idx="3557">
                  <c:v>10.744999999999999</c:v>
                </c:pt>
                <c:pt idx="3558">
                  <c:v>10.747999999999999</c:v>
                </c:pt>
                <c:pt idx="3559">
                  <c:v>10.750999999999999</c:v>
                </c:pt>
                <c:pt idx="3560">
                  <c:v>10.753</c:v>
                </c:pt>
                <c:pt idx="3561">
                  <c:v>10.756</c:v>
                </c:pt>
                <c:pt idx="3562">
                  <c:v>10.759</c:v>
                </c:pt>
                <c:pt idx="3563">
                  <c:v>10.762</c:v>
                </c:pt>
                <c:pt idx="3564">
                  <c:v>10.763999999999999</c:v>
                </c:pt>
                <c:pt idx="3565">
                  <c:v>10.766999999999999</c:v>
                </c:pt>
                <c:pt idx="3566">
                  <c:v>10.77</c:v>
                </c:pt>
                <c:pt idx="3567">
                  <c:v>10.773</c:v>
                </c:pt>
                <c:pt idx="3568">
                  <c:v>10.775</c:v>
                </c:pt>
                <c:pt idx="3569">
                  <c:v>10.778</c:v>
                </c:pt>
                <c:pt idx="3570">
                  <c:v>10.781000000000001</c:v>
                </c:pt>
                <c:pt idx="3571">
                  <c:v>10.784000000000001</c:v>
                </c:pt>
                <c:pt idx="3572">
                  <c:v>10.786</c:v>
                </c:pt>
                <c:pt idx="3573">
                  <c:v>10.789</c:v>
                </c:pt>
                <c:pt idx="3574">
                  <c:v>10.792</c:v>
                </c:pt>
                <c:pt idx="3575">
                  <c:v>10.795</c:v>
                </c:pt>
                <c:pt idx="3576">
                  <c:v>10.797000000000001</c:v>
                </c:pt>
                <c:pt idx="3577">
                  <c:v>10.8</c:v>
                </c:pt>
                <c:pt idx="3578">
                  <c:v>10.803000000000001</c:v>
                </c:pt>
                <c:pt idx="3579">
                  <c:v>10.805</c:v>
                </c:pt>
                <c:pt idx="3580">
                  <c:v>10.808</c:v>
                </c:pt>
                <c:pt idx="3581">
                  <c:v>10.811</c:v>
                </c:pt>
                <c:pt idx="3582">
                  <c:v>10.814</c:v>
                </c:pt>
                <c:pt idx="3583">
                  <c:v>10.816000000000001</c:v>
                </c:pt>
                <c:pt idx="3584">
                  <c:v>10.819000000000001</c:v>
                </c:pt>
                <c:pt idx="3585">
                  <c:v>10.821999999999999</c:v>
                </c:pt>
                <c:pt idx="3586">
                  <c:v>10.824999999999999</c:v>
                </c:pt>
                <c:pt idx="3587">
                  <c:v>10.827</c:v>
                </c:pt>
                <c:pt idx="3588">
                  <c:v>10.83</c:v>
                </c:pt>
                <c:pt idx="3589">
                  <c:v>10.833</c:v>
                </c:pt>
                <c:pt idx="3590">
                  <c:v>10.836</c:v>
                </c:pt>
                <c:pt idx="3591">
                  <c:v>10.837999999999999</c:v>
                </c:pt>
                <c:pt idx="3592">
                  <c:v>10.840999999999999</c:v>
                </c:pt>
                <c:pt idx="3593">
                  <c:v>10.843999999999999</c:v>
                </c:pt>
                <c:pt idx="3594">
                  <c:v>10.847</c:v>
                </c:pt>
                <c:pt idx="3595">
                  <c:v>10.849</c:v>
                </c:pt>
                <c:pt idx="3596">
                  <c:v>10.852</c:v>
                </c:pt>
                <c:pt idx="3597">
                  <c:v>10.855</c:v>
                </c:pt>
                <c:pt idx="3598">
                  <c:v>10.858000000000001</c:v>
                </c:pt>
                <c:pt idx="3599">
                  <c:v>10.86</c:v>
                </c:pt>
                <c:pt idx="3600">
                  <c:v>10.863</c:v>
                </c:pt>
                <c:pt idx="3601">
                  <c:v>10.866</c:v>
                </c:pt>
                <c:pt idx="3602">
                  <c:v>10.868</c:v>
                </c:pt>
                <c:pt idx="3603">
                  <c:v>10.871</c:v>
                </c:pt>
                <c:pt idx="3604">
                  <c:v>10.874000000000001</c:v>
                </c:pt>
                <c:pt idx="3605">
                  <c:v>10.877000000000001</c:v>
                </c:pt>
                <c:pt idx="3606">
                  <c:v>10.879</c:v>
                </c:pt>
                <c:pt idx="3607">
                  <c:v>10.882</c:v>
                </c:pt>
                <c:pt idx="3608">
                  <c:v>10.885</c:v>
                </c:pt>
                <c:pt idx="3609">
                  <c:v>10.888</c:v>
                </c:pt>
                <c:pt idx="3610">
                  <c:v>10.89</c:v>
                </c:pt>
                <c:pt idx="3611">
                  <c:v>10.893000000000001</c:v>
                </c:pt>
                <c:pt idx="3612">
                  <c:v>10.896000000000001</c:v>
                </c:pt>
                <c:pt idx="3613">
                  <c:v>10.898999999999999</c:v>
                </c:pt>
                <c:pt idx="3614">
                  <c:v>10.901</c:v>
                </c:pt>
                <c:pt idx="3615">
                  <c:v>10.904</c:v>
                </c:pt>
                <c:pt idx="3616">
                  <c:v>10.907</c:v>
                </c:pt>
                <c:pt idx="3617">
                  <c:v>10.91</c:v>
                </c:pt>
                <c:pt idx="3618">
                  <c:v>10.912000000000001</c:v>
                </c:pt>
                <c:pt idx="3619">
                  <c:v>10.914999999999999</c:v>
                </c:pt>
                <c:pt idx="3620">
                  <c:v>10.917999999999999</c:v>
                </c:pt>
                <c:pt idx="3621">
                  <c:v>10.920999999999999</c:v>
                </c:pt>
                <c:pt idx="3622">
                  <c:v>10.923</c:v>
                </c:pt>
                <c:pt idx="3623">
                  <c:v>10.926</c:v>
                </c:pt>
                <c:pt idx="3624">
                  <c:v>10.929</c:v>
                </c:pt>
                <c:pt idx="3625">
                  <c:v>10.932</c:v>
                </c:pt>
                <c:pt idx="3626">
                  <c:v>10.933999999999999</c:v>
                </c:pt>
                <c:pt idx="3627">
                  <c:v>10.936999999999999</c:v>
                </c:pt>
                <c:pt idx="3628">
                  <c:v>10.94</c:v>
                </c:pt>
                <c:pt idx="3629">
                  <c:v>10.942</c:v>
                </c:pt>
                <c:pt idx="3630">
                  <c:v>10.945</c:v>
                </c:pt>
                <c:pt idx="3631">
                  <c:v>10.948</c:v>
                </c:pt>
                <c:pt idx="3632">
                  <c:v>10.951000000000001</c:v>
                </c:pt>
                <c:pt idx="3633">
                  <c:v>10.952999999999999</c:v>
                </c:pt>
                <c:pt idx="3634">
                  <c:v>10.956</c:v>
                </c:pt>
                <c:pt idx="3635">
                  <c:v>10.959</c:v>
                </c:pt>
                <c:pt idx="3636">
                  <c:v>10.962</c:v>
                </c:pt>
                <c:pt idx="3637">
                  <c:v>10.964</c:v>
                </c:pt>
                <c:pt idx="3638">
                  <c:v>10.967000000000001</c:v>
                </c:pt>
                <c:pt idx="3639">
                  <c:v>10.97</c:v>
                </c:pt>
                <c:pt idx="3640">
                  <c:v>10.973000000000001</c:v>
                </c:pt>
                <c:pt idx="3641">
                  <c:v>10.975</c:v>
                </c:pt>
                <c:pt idx="3642">
                  <c:v>10.978</c:v>
                </c:pt>
                <c:pt idx="3643">
                  <c:v>10.981</c:v>
                </c:pt>
                <c:pt idx="3644">
                  <c:v>10.984</c:v>
                </c:pt>
                <c:pt idx="3645">
                  <c:v>10.986000000000001</c:v>
                </c:pt>
                <c:pt idx="3646">
                  <c:v>10.989000000000001</c:v>
                </c:pt>
                <c:pt idx="3647">
                  <c:v>10.992000000000001</c:v>
                </c:pt>
                <c:pt idx="3648">
                  <c:v>10.994999999999999</c:v>
                </c:pt>
                <c:pt idx="3649">
                  <c:v>10.997</c:v>
                </c:pt>
                <c:pt idx="3650">
                  <c:v>11</c:v>
                </c:pt>
                <c:pt idx="3651">
                  <c:v>11.003</c:v>
                </c:pt>
                <c:pt idx="3652">
                  <c:v>11.005000000000001</c:v>
                </c:pt>
                <c:pt idx="3653">
                  <c:v>11.007999999999999</c:v>
                </c:pt>
                <c:pt idx="3654">
                  <c:v>11.010999999999999</c:v>
                </c:pt>
                <c:pt idx="3655">
                  <c:v>11.013999999999999</c:v>
                </c:pt>
                <c:pt idx="3656">
                  <c:v>11.016</c:v>
                </c:pt>
                <c:pt idx="3657">
                  <c:v>11.019</c:v>
                </c:pt>
                <c:pt idx="3658">
                  <c:v>11.022</c:v>
                </c:pt>
                <c:pt idx="3659">
                  <c:v>11.025</c:v>
                </c:pt>
                <c:pt idx="3660">
                  <c:v>11.026999999999999</c:v>
                </c:pt>
                <c:pt idx="3661">
                  <c:v>11.03</c:v>
                </c:pt>
                <c:pt idx="3662">
                  <c:v>11.032999999999999</c:v>
                </c:pt>
                <c:pt idx="3663">
                  <c:v>11.036</c:v>
                </c:pt>
                <c:pt idx="3664">
                  <c:v>11.038</c:v>
                </c:pt>
                <c:pt idx="3665">
                  <c:v>11.041</c:v>
                </c:pt>
                <c:pt idx="3666">
                  <c:v>11.044</c:v>
                </c:pt>
                <c:pt idx="3667">
                  <c:v>11.047000000000001</c:v>
                </c:pt>
                <c:pt idx="3668">
                  <c:v>11.048999999999999</c:v>
                </c:pt>
                <c:pt idx="3669">
                  <c:v>11.052</c:v>
                </c:pt>
                <c:pt idx="3670">
                  <c:v>11.055</c:v>
                </c:pt>
                <c:pt idx="3671">
                  <c:v>11.058</c:v>
                </c:pt>
                <c:pt idx="3672">
                  <c:v>11.06</c:v>
                </c:pt>
                <c:pt idx="3673">
                  <c:v>11.063000000000001</c:v>
                </c:pt>
                <c:pt idx="3674">
                  <c:v>11.066000000000001</c:v>
                </c:pt>
                <c:pt idx="3675">
                  <c:v>11.068</c:v>
                </c:pt>
                <c:pt idx="3676">
                  <c:v>11.071</c:v>
                </c:pt>
                <c:pt idx="3677">
                  <c:v>11.074</c:v>
                </c:pt>
                <c:pt idx="3678">
                  <c:v>11.077</c:v>
                </c:pt>
                <c:pt idx="3679">
                  <c:v>11.079000000000001</c:v>
                </c:pt>
                <c:pt idx="3680">
                  <c:v>11.082000000000001</c:v>
                </c:pt>
                <c:pt idx="3681">
                  <c:v>11.085000000000001</c:v>
                </c:pt>
                <c:pt idx="3682">
                  <c:v>11.087999999999999</c:v>
                </c:pt>
                <c:pt idx="3683">
                  <c:v>11.09</c:v>
                </c:pt>
                <c:pt idx="3684">
                  <c:v>11.093</c:v>
                </c:pt>
                <c:pt idx="3685">
                  <c:v>11.096</c:v>
                </c:pt>
                <c:pt idx="3686">
                  <c:v>11.099</c:v>
                </c:pt>
                <c:pt idx="3687">
                  <c:v>11.101000000000001</c:v>
                </c:pt>
                <c:pt idx="3688">
                  <c:v>11.103999999999999</c:v>
                </c:pt>
                <c:pt idx="3689">
                  <c:v>11.106999999999999</c:v>
                </c:pt>
                <c:pt idx="3690">
                  <c:v>11.11</c:v>
                </c:pt>
                <c:pt idx="3691">
                  <c:v>11.112</c:v>
                </c:pt>
                <c:pt idx="3692">
                  <c:v>11.115</c:v>
                </c:pt>
                <c:pt idx="3693">
                  <c:v>11.118</c:v>
                </c:pt>
                <c:pt idx="3694">
                  <c:v>11.121</c:v>
                </c:pt>
                <c:pt idx="3695">
                  <c:v>11.122999999999999</c:v>
                </c:pt>
                <c:pt idx="3696">
                  <c:v>11.125999999999999</c:v>
                </c:pt>
                <c:pt idx="3697">
                  <c:v>11.129</c:v>
                </c:pt>
                <c:pt idx="3698">
                  <c:v>11.132</c:v>
                </c:pt>
                <c:pt idx="3699">
                  <c:v>11.134</c:v>
                </c:pt>
                <c:pt idx="3700">
                  <c:v>11.137</c:v>
                </c:pt>
                <c:pt idx="3701">
                  <c:v>11.14</c:v>
                </c:pt>
                <c:pt idx="3702">
                  <c:v>11.141999999999999</c:v>
                </c:pt>
                <c:pt idx="3703">
                  <c:v>11.145</c:v>
                </c:pt>
                <c:pt idx="3704">
                  <c:v>11.148</c:v>
                </c:pt>
                <c:pt idx="3705">
                  <c:v>11.151</c:v>
                </c:pt>
                <c:pt idx="3706">
                  <c:v>11.153</c:v>
                </c:pt>
                <c:pt idx="3707">
                  <c:v>11.156000000000001</c:v>
                </c:pt>
                <c:pt idx="3708">
                  <c:v>11.159000000000001</c:v>
                </c:pt>
                <c:pt idx="3709">
                  <c:v>11.162000000000001</c:v>
                </c:pt>
                <c:pt idx="3710">
                  <c:v>11.164</c:v>
                </c:pt>
                <c:pt idx="3711">
                  <c:v>11.167</c:v>
                </c:pt>
                <c:pt idx="3712">
                  <c:v>11.17</c:v>
                </c:pt>
                <c:pt idx="3713">
                  <c:v>11.173</c:v>
                </c:pt>
                <c:pt idx="3714">
                  <c:v>11.175000000000001</c:v>
                </c:pt>
                <c:pt idx="3715">
                  <c:v>11.178000000000001</c:v>
                </c:pt>
                <c:pt idx="3716">
                  <c:v>11.180999999999999</c:v>
                </c:pt>
                <c:pt idx="3717">
                  <c:v>11.183999999999999</c:v>
                </c:pt>
                <c:pt idx="3718">
                  <c:v>11.186</c:v>
                </c:pt>
                <c:pt idx="3719">
                  <c:v>11.189</c:v>
                </c:pt>
                <c:pt idx="3720">
                  <c:v>11.192</c:v>
                </c:pt>
                <c:pt idx="3721">
                  <c:v>11.195</c:v>
                </c:pt>
                <c:pt idx="3722">
                  <c:v>11.196999999999999</c:v>
                </c:pt>
                <c:pt idx="3723">
                  <c:v>11.2</c:v>
                </c:pt>
                <c:pt idx="3724">
                  <c:v>11.202999999999999</c:v>
                </c:pt>
                <c:pt idx="3725">
                  <c:v>11.205</c:v>
                </c:pt>
                <c:pt idx="3726">
                  <c:v>11.208</c:v>
                </c:pt>
                <c:pt idx="3727">
                  <c:v>11.211</c:v>
                </c:pt>
                <c:pt idx="3728">
                  <c:v>11.214</c:v>
                </c:pt>
                <c:pt idx="3729">
                  <c:v>11.215999999999999</c:v>
                </c:pt>
                <c:pt idx="3730">
                  <c:v>11.218999999999999</c:v>
                </c:pt>
                <c:pt idx="3731">
                  <c:v>11.222</c:v>
                </c:pt>
                <c:pt idx="3732">
                  <c:v>11.225</c:v>
                </c:pt>
                <c:pt idx="3733">
                  <c:v>11.227</c:v>
                </c:pt>
                <c:pt idx="3734">
                  <c:v>11.23</c:v>
                </c:pt>
                <c:pt idx="3735">
                  <c:v>11.233000000000001</c:v>
                </c:pt>
                <c:pt idx="3736">
                  <c:v>11.236000000000001</c:v>
                </c:pt>
                <c:pt idx="3737">
                  <c:v>11.238</c:v>
                </c:pt>
                <c:pt idx="3738">
                  <c:v>11.241</c:v>
                </c:pt>
                <c:pt idx="3739">
                  <c:v>11.244</c:v>
                </c:pt>
                <c:pt idx="3740">
                  <c:v>11.247</c:v>
                </c:pt>
                <c:pt idx="3741">
                  <c:v>11.249000000000001</c:v>
                </c:pt>
                <c:pt idx="3742">
                  <c:v>11.252000000000001</c:v>
                </c:pt>
                <c:pt idx="3743">
                  <c:v>11.255000000000001</c:v>
                </c:pt>
                <c:pt idx="3744">
                  <c:v>11.257999999999999</c:v>
                </c:pt>
                <c:pt idx="3745">
                  <c:v>11.26</c:v>
                </c:pt>
                <c:pt idx="3746">
                  <c:v>11.263</c:v>
                </c:pt>
                <c:pt idx="3747">
                  <c:v>11.266</c:v>
                </c:pt>
                <c:pt idx="3748">
                  <c:v>11.268000000000001</c:v>
                </c:pt>
                <c:pt idx="3749">
                  <c:v>11.271000000000001</c:v>
                </c:pt>
                <c:pt idx="3750">
                  <c:v>11.273999999999999</c:v>
                </c:pt>
                <c:pt idx="3751">
                  <c:v>11.276999999999999</c:v>
                </c:pt>
                <c:pt idx="3752">
                  <c:v>11.279</c:v>
                </c:pt>
                <c:pt idx="3753">
                  <c:v>11.282</c:v>
                </c:pt>
                <c:pt idx="3754">
                  <c:v>11.285</c:v>
                </c:pt>
                <c:pt idx="3755">
                  <c:v>11.288</c:v>
                </c:pt>
                <c:pt idx="3756">
                  <c:v>11.29</c:v>
                </c:pt>
                <c:pt idx="3757">
                  <c:v>11.292999999999999</c:v>
                </c:pt>
                <c:pt idx="3758">
                  <c:v>11.295999999999999</c:v>
                </c:pt>
                <c:pt idx="3759">
                  <c:v>11.298999999999999</c:v>
                </c:pt>
                <c:pt idx="3760">
                  <c:v>11.301</c:v>
                </c:pt>
                <c:pt idx="3761">
                  <c:v>11.304</c:v>
                </c:pt>
                <c:pt idx="3762">
                  <c:v>11.307</c:v>
                </c:pt>
                <c:pt idx="3763">
                  <c:v>11.31</c:v>
                </c:pt>
                <c:pt idx="3764">
                  <c:v>11.311999999999999</c:v>
                </c:pt>
                <c:pt idx="3765">
                  <c:v>11.315</c:v>
                </c:pt>
                <c:pt idx="3766">
                  <c:v>11.318</c:v>
                </c:pt>
                <c:pt idx="3767">
                  <c:v>11.321</c:v>
                </c:pt>
                <c:pt idx="3768">
                  <c:v>11.323</c:v>
                </c:pt>
                <c:pt idx="3769">
                  <c:v>11.326000000000001</c:v>
                </c:pt>
                <c:pt idx="3770">
                  <c:v>11.329000000000001</c:v>
                </c:pt>
                <c:pt idx="3771">
                  <c:v>11.332000000000001</c:v>
                </c:pt>
                <c:pt idx="3772">
                  <c:v>11.334</c:v>
                </c:pt>
                <c:pt idx="3773">
                  <c:v>11.337</c:v>
                </c:pt>
                <c:pt idx="3774">
                  <c:v>11.34</c:v>
                </c:pt>
                <c:pt idx="3775">
                  <c:v>11.342000000000001</c:v>
                </c:pt>
                <c:pt idx="3776">
                  <c:v>11.345000000000001</c:v>
                </c:pt>
                <c:pt idx="3777">
                  <c:v>11.348000000000001</c:v>
                </c:pt>
                <c:pt idx="3778">
                  <c:v>11.351000000000001</c:v>
                </c:pt>
                <c:pt idx="3779">
                  <c:v>11.353</c:v>
                </c:pt>
                <c:pt idx="3780">
                  <c:v>11.356</c:v>
                </c:pt>
                <c:pt idx="3781">
                  <c:v>11.359</c:v>
                </c:pt>
                <c:pt idx="3782">
                  <c:v>11.362</c:v>
                </c:pt>
                <c:pt idx="3783">
                  <c:v>11.364000000000001</c:v>
                </c:pt>
                <c:pt idx="3784">
                  <c:v>11.367000000000001</c:v>
                </c:pt>
                <c:pt idx="3785">
                  <c:v>11.37</c:v>
                </c:pt>
                <c:pt idx="3786">
                  <c:v>11.372999999999999</c:v>
                </c:pt>
                <c:pt idx="3787">
                  <c:v>11.375</c:v>
                </c:pt>
                <c:pt idx="3788">
                  <c:v>11.378</c:v>
                </c:pt>
                <c:pt idx="3789">
                  <c:v>11.381</c:v>
                </c:pt>
                <c:pt idx="3790">
                  <c:v>11.384</c:v>
                </c:pt>
                <c:pt idx="3791">
                  <c:v>11.385999999999999</c:v>
                </c:pt>
                <c:pt idx="3792">
                  <c:v>11.388999999999999</c:v>
                </c:pt>
                <c:pt idx="3793">
                  <c:v>11.391999999999999</c:v>
                </c:pt>
                <c:pt idx="3794">
                  <c:v>11.395</c:v>
                </c:pt>
                <c:pt idx="3795">
                  <c:v>11.397</c:v>
                </c:pt>
                <c:pt idx="3796">
                  <c:v>11.4</c:v>
                </c:pt>
                <c:pt idx="3797">
                  <c:v>11.403</c:v>
                </c:pt>
                <c:pt idx="3798">
                  <c:v>11.404999999999999</c:v>
                </c:pt>
                <c:pt idx="3799">
                  <c:v>11.407999999999999</c:v>
                </c:pt>
                <c:pt idx="3800">
                  <c:v>11.411</c:v>
                </c:pt>
                <c:pt idx="3801">
                  <c:v>11.414</c:v>
                </c:pt>
                <c:pt idx="3802">
                  <c:v>11.416</c:v>
                </c:pt>
                <c:pt idx="3803">
                  <c:v>11.419</c:v>
                </c:pt>
                <c:pt idx="3804">
                  <c:v>11.422000000000001</c:v>
                </c:pt>
                <c:pt idx="3805">
                  <c:v>11.425000000000001</c:v>
                </c:pt>
                <c:pt idx="3806">
                  <c:v>11.427</c:v>
                </c:pt>
                <c:pt idx="3807">
                  <c:v>11.43</c:v>
                </c:pt>
                <c:pt idx="3808">
                  <c:v>11.433</c:v>
                </c:pt>
                <c:pt idx="3809">
                  <c:v>11.436</c:v>
                </c:pt>
                <c:pt idx="3810">
                  <c:v>11.438000000000001</c:v>
                </c:pt>
                <c:pt idx="3811">
                  <c:v>11.441000000000001</c:v>
                </c:pt>
                <c:pt idx="3812">
                  <c:v>11.444000000000001</c:v>
                </c:pt>
                <c:pt idx="3813">
                  <c:v>11.446999999999999</c:v>
                </c:pt>
                <c:pt idx="3814">
                  <c:v>11.449</c:v>
                </c:pt>
                <c:pt idx="3815">
                  <c:v>11.452</c:v>
                </c:pt>
                <c:pt idx="3816">
                  <c:v>11.455</c:v>
                </c:pt>
                <c:pt idx="3817">
                  <c:v>11.458</c:v>
                </c:pt>
                <c:pt idx="3818">
                  <c:v>11.46</c:v>
                </c:pt>
                <c:pt idx="3819">
                  <c:v>11.462999999999999</c:v>
                </c:pt>
                <c:pt idx="3820">
                  <c:v>11.465999999999999</c:v>
                </c:pt>
                <c:pt idx="3821">
                  <c:v>11.468</c:v>
                </c:pt>
                <c:pt idx="3822">
                  <c:v>11.471</c:v>
                </c:pt>
                <c:pt idx="3823">
                  <c:v>11.474</c:v>
                </c:pt>
                <c:pt idx="3824">
                  <c:v>11.477</c:v>
                </c:pt>
                <c:pt idx="3825">
                  <c:v>11.478999999999999</c:v>
                </c:pt>
                <c:pt idx="3826">
                  <c:v>11.481999999999999</c:v>
                </c:pt>
                <c:pt idx="3827">
                  <c:v>11.484999999999999</c:v>
                </c:pt>
                <c:pt idx="3828">
                  <c:v>11.488</c:v>
                </c:pt>
                <c:pt idx="3829">
                  <c:v>11.49</c:v>
                </c:pt>
                <c:pt idx="3830">
                  <c:v>11.493</c:v>
                </c:pt>
                <c:pt idx="3831">
                  <c:v>11.496</c:v>
                </c:pt>
                <c:pt idx="3832">
                  <c:v>11.499000000000001</c:v>
                </c:pt>
                <c:pt idx="3833">
                  <c:v>11.500999999999999</c:v>
                </c:pt>
                <c:pt idx="3834">
                  <c:v>11.504</c:v>
                </c:pt>
                <c:pt idx="3835">
                  <c:v>11.507</c:v>
                </c:pt>
                <c:pt idx="3836">
                  <c:v>11.51</c:v>
                </c:pt>
                <c:pt idx="3837">
                  <c:v>11.512</c:v>
                </c:pt>
                <c:pt idx="3838">
                  <c:v>11.515000000000001</c:v>
                </c:pt>
                <c:pt idx="3839">
                  <c:v>11.518000000000001</c:v>
                </c:pt>
                <c:pt idx="3840">
                  <c:v>11.521000000000001</c:v>
                </c:pt>
                <c:pt idx="3841">
                  <c:v>11.523</c:v>
                </c:pt>
                <c:pt idx="3842">
                  <c:v>11.526</c:v>
                </c:pt>
                <c:pt idx="3843">
                  <c:v>11.529</c:v>
                </c:pt>
                <c:pt idx="3844">
                  <c:v>11.532</c:v>
                </c:pt>
                <c:pt idx="3845">
                  <c:v>11.534000000000001</c:v>
                </c:pt>
                <c:pt idx="3846">
                  <c:v>11.537000000000001</c:v>
                </c:pt>
                <c:pt idx="3847">
                  <c:v>11.54</c:v>
                </c:pt>
                <c:pt idx="3848">
                  <c:v>11.542</c:v>
                </c:pt>
                <c:pt idx="3849">
                  <c:v>11.545</c:v>
                </c:pt>
                <c:pt idx="3850">
                  <c:v>11.548</c:v>
                </c:pt>
                <c:pt idx="3851">
                  <c:v>11.551</c:v>
                </c:pt>
                <c:pt idx="3852">
                  <c:v>11.553000000000001</c:v>
                </c:pt>
                <c:pt idx="3853">
                  <c:v>11.555999999999999</c:v>
                </c:pt>
                <c:pt idx="3854">
                  <c:v>11.558999999999999</c:v>
                </c:pt>
                <c:pt idx="3855">
                  <c:v>11.561999999999999</c:v>
                </c:pt>
                <c:pt idx="3856">
                  <c:v>11.564</c:v>
                </c:pt>
                <c:pt idx="3857">
                  <c:v>11.567</c:v>
                </c:pt>
                <c:pt idx="3858">
                  <c:v>11.57</c:v>
                </c:pt>
                <c:pt idx="3859">
                  <c:v>11.573</c:v>
                </c:pt>
                <c:pt idx="3860">
                  <c:v>11.574999999999999</c:v>
                </c:pt>
                <c:pt idx="3861">
                  <c:v>11.577999999999999</c:v>
                </c:pt>
                <c:pt idx="3862">
                  <c:v>11.581</c:v>
                </c:pt>
                <c:pt idx="3863">
                  <c:v>11.584</c:v>
                </c:pt>
                <c:pt idx="3864">
                  <c:v>11.586</c:v>
                </c:pt>
                <c:pt idx="3865">
                  <c:v>11.589</c:v>
                </c:pt>
                <c:pt idx="3866">
                  <c:v>11.592000000000001</c:v>
                </c:pt>
                <c:pt idx="3867">
                  <c:v>11.595000000000001</c:v>
                </c:pt>
                <c:pt idx="3868">
                  <c:v>11.597</c:v>
                </c:pt>
                <c:pt idx="3869">
                  <c:v>11.6</c:v>
                </c:pt>
                <c:pt idx="3870">
                  <c:v>11.603</c:v>
                </c:pt>
                <c:pt idx="3871">
                  <c:v>11.605</c:v>
                </c:pt>
                <c:pt idx="3872">
                  <c:v>11.608000000000001</c:v>
                </c:pt>
                <c:pt idx="3873">
                  <c:v>11.611000000000001</c:v>
                </c:pt>
                <c:pt idx="3874">
                  <c:v>11.614000000000001</c:v>
                </c:pt>
                <c:pt idx="3875">
                  <c:v>11.616</c:v>
                </c:pt>
                <c:pt idx="3876">
                  <c:v>11.619</c:v>
                </c:pt>
                <c:pt idx="3877">
                  <c:v>11.622</c:v>
                </c:pt>
                <c:pt idx="3878">
                  <c:v>11.625</c:v>
                </c:pt>
                <c:pt idx="3879">
                  <c:v>11.627000000000001</c:v>
                </c:pt>
                <c:pt idx="3880">
                  <c:v>11.63</c:v>
                </c:pt>
                <c:pt idx="3881">
                  <c:v>11.632999999999999</c:v>
                </c:pt>
                <c:pt idx="3882">
                  <c:v>11.635999999999999</c:v>
                </c:pt>
                <c:pt idx="3883">
                  <c:v>11.638</c:v>
                </c:pt>
                <c:pt idx="3884">
                  <c:v>11.641</c:v>
                </c:pt>
                <c:pt idx="3885">
                  <c:v>11.644</c:v>
                </c:pt>
                <c:pt idx="3886">
                  <c:v>11.647</c:v>
                </c:pt>
                <c:pt idx="3887">
                  <c:v>11.648999999999999</c:v>
                </c:pt>
                <c:pt idx="3888">
                  <c:v>11.651999999999999</c:v>
                </c:pt>
                <c:pt idx="3889">
                  <c:v>11.654999999999999</c:v>
                </c:pt>
                <c:pt idx="3890">
                  <c:v>11.657999999999999</c:v>
                </c:pt>
                <c:pt idx="3891">
                  <c:v>11.66</c:v>
                </c:pt>
                <c:pt idx="3892">
                  <c:v>11.663</c:v>
                </c:pt>
                <c:pt idx="3893">
                  <c:v>11.666</c:v>
                </c:pt>
                <c:pt idx="3894">
                  <c:v>11.667999999999999</c:v>
                </c:pt>
                <c:pt idx="3895">
                  <c:v>11.670999999999999</c:v>
                </c:pt>
                <c:pt idx="3896">
                  <c:v>11.673999999999999</c:v>
                </c:pt>
                <c:pt idx="3897">
                  <c:v>11.677</c:v>
                </c:pt>
                <c:pt idx="3898">
                  <c:v>11.679</c:v>
                </c:pt>
                <c:pt idx="3899">
                  <c:v>11.682</c:v>
                </c:pt>
                <c:pt idx="3900">
                  <c:v>11.685</c:v>
                </c:pt>
                <c:pt idx="3901">
                  <c:v>11.688000000000001</c:v>
                </c:pt>
                <c:pt idx="3902">
                  <c:v>11.69</c:v>
                </c:pt>
                <c:pt idx="3903">
                  <c:v>11.693</c:v>
                </c:pt>
                <c:pt idx="3904">
                  <c:v>11.696</c:v>
                </c:pt>
                <c:pt idx="3905">
                  <c:v>11.699</c:v>
                </c:pt>
                <c:pt idx="3906">
                  <c:v>11.701000000000001</c:v>
                </c:pt>
                <c:pt idx="3907">
                  <c:v>11.704000000000001</c:v>
                </c:pt>
                <c:pt idx="3908">
                  <c:v>11.707000000000001</c:v>
                </c:pt>
                <c:pt idx="3909">
                  <c:v>11.71</c:v>
                </c:pt>
                <c:pt idx="3910">
                  <c:v>11.712</c:v>
                </c:pt>
                <c:pt idx="3911">
                  <c:v>11.715</c:v>
                </c:pt>
                <c:pt idx="3912">
                  <c:v>11.718</c:v>
                </c:pt>
                <c:pt idx="3913">
                  <c:v>11.721</c:v>
                </c:pt>
                <c:pt idx="3914">
                  <c:v>11.723000000000001</c:v>
                </c:pt>
                <c:pt idx="3915">
                  <c:v>11.726000000000001</c:v>
                </c:pt>
                <c:pt idx="3916">
                  <c:v>11.728999999999999</c:v>
                </c:pt>
                <c:pt idx="3917">
                  <c:v>11.731999999999999</c:v>
                </c:pt>
                <c:pt idx="3918">
                  <c:v>11.734</c:v>
                </c:pt>
                <c:pt idx="3919">
                  <c:v>11.737</c:v>
                </c:pt>
                <c:pt idx="3920">
                  <c:v>11.74</c:v>
                </c:pt>
                <c:pt idx="3921">
                  <c:v>11.742000000000001</c:v>
                </c:pt>
                <c:pt idx="3922">
                  <c:v>11.744999999999999</c:v>
                </c:pt>
                <c:pt idx="3923">
                  <c:v>11.747999999999999</c:v>
                </c:pt>
                <c:pt idx="3924">
                  <c:v>11.750999999999999</c:v>
                </c:pt>
                <c:pt idx="3925">
                  <c:v>11.753</c:v>
                </c:pt>
                <c:pt idx="3926">
                  <c:v>11.756</c:v>
                </c:pt>
                <c:pt idx="3927">
                  <c:v>11.759</c:v>
                </c:pt>
                <c:pt idx="3928">
                  <c:v>11.762</c:v>
                </c:pt>
                <c:pt idx="3929">
                  <c:v>11.763999999999999</c:v>
                </c:pt>
                <c:pt idx="3930">
                  <c:v>11.766999999999999</c:v>
                </c:pt>
                <c:pt idx="3931">
                  <c:v>11.77</c:v>
                </c:pt>
                <c:pt idx="3932">
                  <c:v>11.773</c:v>
                </c:pt>
                <c:pt idx="3933">
                  <c:v>11.775</c:v>
                </c:pt>
                <c:pt idx="3934">
                  <c:v>11.778</c:v>
                </c:pt>
                <c:pt idx="3935">
                  <c:v>11.781000000000001</c:v>
                </c:pt>
                <c:pt idx="3936">
                  <c:v>11.784000000000001</c:v>
                </c:pt>
                <c:pt idx="3937">
                  <c:v>11.786</c:v>
                </c:pt>
                <c:pt idx="3938">
                  <c:v>11.789</c:v>
                </c:pt>
                <c:pt idx="3939">
                  <c:v>11.792</c:v>
                </c:pt>
                <c:pt idx="3940">
                  <c:v>11.795</c:v>
                </c:pt>
                <c:pt idx="3941">
                  <c:v>11.797000000000001</c:v>
                </c:pt>
                <c:pt idx="3942">
                  <c:v>11.8</c:v>
                </c:pt>
                <c:pt idx="3943">
                  <c:v>11.803000000000001</c:v>
                </c:pt>
                <c:pt idx="3944">
                  <c:v>11.805</c:v>
                </c:pt>
                <c:pt idx="3945">
                  <c:v>11.808</c:v>
                </c:pt>
                <c:pt idx="3946">
                  <c:v>11.811</c:v>
                </c:pt>
                <c:pt idx="3947">
                  <c:v>11.814</c:v>
                </c:pt>
                <c:pt idx="3948">
                  <c:v>11.816000000000001</c:v>
                </c:pt>
                <c:pt idx="3949">
                  <c:v>11.819000000000001</c:v>
                </c:pt>
                <c:pt idx="3950">
                  <c:v>11.821999999999999</c:v>
                </c:pt>
                <c:pt idx="3951">
                  <c:v>11.824999999999999</c:v>
                </c:pt>
                <c:pt idx="3952">
                  <c:v>11.827</c:v>
                </c:pt>
                <c:pt idx="3953">
                  <c:v>11.83</c:v>
                </c:pt>
                <c:pt idx="3954">
                  <c:v>11.833</c:v>
                </c:pt>
                <c:pt idx="3955">
                  <c:v>11.836</c:v>
                </c:pt>
                <c:pt idx="3956">
                  <c:v>11.837999999999999</c:v>
                </c:pt>
                <c:pt idx="3957">
                  <c:v>11.840999999999999</c:v>
                </c:pt>
                <c:pt idx="3958">
                  <c:v>11.843999999999999</c:v>
                </c:pt>
                <c:pt idx="3959">
                  <c:v>11.847</c:v>
                </c:pt>
                <c:pt idx="3960">
                  <c:v>11.849</c:v>
                </c:pt>
                <c:pt idx="3961">
                  <c:v>11.852</c:v>
                </c:pt>
                <c:pt idx="3962">
                  <c:v>11.855</c:v>
                </c:pt>
                <c:pt idx="3963">
                  <c:v>11.858000000000001</c:v>
                </c:pt>
                <c:pt idx="3964">
                  <c:v>11.86</c:v>
                </c:pt>
                <c:pt idx="3965">
                  <c:v>11.863</c:v>
                </c:pt>
                <c:pt idx="3966">
                  <c:v>11.866</c:v>
                </c:pt>
                <c:pt idx="3967">
                  <c:v>11.868</c:v>
                </c:pt>
                <c:pt idx="3968">
                  <c:v>11.871</c:v>
                </c:pt>
                <c:pt idx="3969">
                  <c:v>11.874000000000001</c:v>
                </c:pt>
                <c:pt idx="3970">
                  <c:v>11.877000000000001</c:v>
                </c:pt>
                <c:pt idx="3971">
                  <c:v>11.879</c:v>
                </c:pt>
                <c:pt idx="3972">
                  <c:v>11.882</c:v>
                </c:pt>
                <c:pt idx="3973">
                  <c:v>11.885</c:v>
                </c:pt>
                <c:pt idx="3974">
                  <c:v>11.888</c:v>
                </c:pt>
                <c:pt idx="3975">
                  <c:v>11.89</c:v>
                </c:pt>
                <c:pt idx="3976">
                  <c:v>11.893000000000001</c:v>
                </c:pt>
                <c:pt idx="3977">
                  <c:v>11.896000000000001</c:v>
                </c:pt>
                <c:pt idx="3978">
                  <c:v>11.898999999999999</c:v>
                </c:pt>
                <c:pt idx="3979">
                  <c:v>11.901</c:v>
                </c:pt>
                <c:pt idx="3980">
                  <c:v>11.904</c:v>
                </c:pt>
                <c:pt idx="3981">
                  <c:v>11.907</c:v>
                </c:pt>
                <c:pt idx="3982">
                  <c:v>11.91</c:v>
                </c:pt>
                <c:pt idx="3983">
                  <c:v>11.912000000000001</c:v>
                </c:pt>
                <c:pt idx="3984">
                  <c:v>11.914999999999999</c:v>
                </c:pt>
                <c:pt idx="3985">
                  <c:v>11.917999999999999</c:v>
                </c:pt>
                <c:pt idx="3986">
                  <c:v>11.920999999999999</c:v>
                </c:pt>
                <c:pt idx="3987">
                  <c:v>11.923</c:v>
                </c:pt>
                <c:pt idx="3988">
                  <c:v>11.926</c:v>
                </c:pt>
                <c:pt idx="3989">
                  <c:v>11.929</c:v>
                </c:pt>
                <c:pt idx="3990">
                  <c:v>11.932</c:v>
                </c:pt>
                <c:pt idx="3991">
                  <c:v>11.933999999999999</c:v>
                </c:pt>
                <c:pt idx="3992">
                  <c:v>11.936999999999999</c:v>
                </c:pt>
                <c:pt idx="3993">
                  <c:v>11.94</c:v>
                </c:pt>
                <c:pt idx="3994">
                  <c:v>11.942</c:v>
                </c:pt>
                <c:pt idx="3995">
                  <c:v>11.945</c:v>
                </c:pt>
                <c:pt idx="3996">
                  <c:v>11.948</c:v>
                </c:pt>
                <c:pt idx="3997">
                  <c:v>11.951000000000001</c:v>
                </c:pt>
                <c:pt idx="3998">
                  <c:v>11.952999999999999</c:v>
                </c:pt>
                <c:pt idx="3999">
                  <c:v>11.956</c:v>
                </c:pt>
                <c:pt idx="4000">
                  <c:v>11.959</c:v>
                </c:pt>
                <c:pt idx="4001">
                  <c:v>11.962</c:v>
                </c:pt>
                <c:pt idx="4002">
                  <c:v>11.964</c:v>
                </c:pt>
                <c:pt idx="4003">
                  <c:v>11.967000000000001</c:v>
                </c:pt>
                <c:pt idx="4004">
                  <c:v>11.97</c:v>
                </c:pt>
                <c:pt idx="4005">
                  <c:v>11.973000000000001</c:v>
                </c:pt>
                <c:pt idx="4006">
                  <c:v>11.975</c:v>
                </c:pt>
                <c:pt idx="4007">
                  <c:v>11.978</c:v>
                </c:pt>
                <c:pt idx="4008">
                  <c:v>11.981</c:v>
                </c:pt>
                <c:pt idx="4009">
                  <c:v>11.984</c:v>
                </c:pt>
                <c:pt idx="4010">
                  <c:v>11.986000000000001</c:v>
                </c:pt>
                <c:pt idx="4011">
                  <c:v>11.989000000000001</c:v>
                </c:pt>
                <c:pt idx="4012">
                  <c:v>11.992000000000001</c:v>
                </c:pt>
                <c:pt idx="4013">
                  <c:v>11.994999999999999</c:v>
                </c:pt>
                <c:pt idx="4014">
                  <c:v>11.997</c:v>
                </c:pt>
                <c:pt idx="4015">
                  <c:v>12</c:v>
                </c:pt>
                <c:pt idx="4016">
                  <c:v>12.003</c:v>
                </c:pt>
                <c:pt idx="4017">
                  <c:v>12.005000000000001</c:v>
                </c:pt>
                <c:pt idx="4018">
                  <c:v>12.007999999999999</c:v>
                </c:pt>
                <c:pt idx="4019">
                  <c:v>12.010999999999999</c:v>
                </c:pt>
                <c:pt idx="4020">
                  <c:v>12.013999999999999</c:v>
                </c:pt>
                <c:pt idx="4021">
                  <c:v>12.016</c:v>
                </c:pt>
                <c:pt idx="4022">
                  <c:v>12.019</c:v>
                </c:pt>
                <c:pt idx="4023">
                  <c:v>12.022</c:v>
                </c:pt>
                <c:pt idx="4024">
                  <c:v>12.025</c:v>
                </c:pt>
                <c:pt idx="4025">
                  <c:v>12.026999999999999</c:v>
                </c:pt>
                <c:pt idx="4026">
                  <c:v>12.03</c:v>
                </c:pt>
                <c:pt idx="4027">
                  <c:v>12.032999999999999</c:v>
                </c:pt>
                <c:pt idx="4028">
                  <c:v>12.036</c:v>
                </c:pt>
                <c:pt idx="4029">
                  <c:v>12.038</c:v>
                </c:pt>
                <c:pt idx="4030">
                  <c:v>12.041</c:v>
                </c:pt>
                <c:pt idx="4031">
                  <c:v>12.044</c:v>
                </c:pt>
                <c:pt idx="4032">
                  <c:v>12.047000000000001</c:v>
                </c:pt>
                <c:pt idx="4033">
                  <c:v>12.048999999999999</c:v>
                </c:pt>
                <c:pt idx="4034">
                  <c:v>12.052</c:v>
                </c:pt>
                <c:pt idx="4035">
                  <c:v>12.055</c:v>
                </c:pt>
                <c:pt idx="4036">
                  <c:v>12.058</c:v>
                </c:pt>
                <c:pt idx="4037">
                  <c:v>12.06</c:v>
                </c:pt>
                <c:pt idx="4038">
                  <c:v>12.063000000000001</c:v>
                </c:pt>
                <c:pt idx="4039">
                  <c:v>12.066000000000001</c:v>
                </c:pt>
                <c:pt idx="4040">
                  <c:v>12.068</c:v>
                </c:pt>
                <c:pt idx="4041">
                  <c:v>12.071</c:v>
                </c:pt>
                <c:pt idx="4042">
                  <c:v>12.074</c:v>
                </c:pt>
                <c:pt idx="4043">
                  <c:v>12.077</c:v>
                </c:pt>
                <c:pt idx="4044">
                  <c:v>12.079000000000001</c:v>
                </c:pt>
                <c:pt idx="4045">
                  <c:v>12.082000000000001</c:v>
                </c:pt>
                <c:pt idx="4046">
                  <c:v>12.085000000000001</c:v>
                </c:pt>
                <c:pt idx="4047">
                  <c:v>12.087999999999999</c:v>
                </c:pt>
                <c:pt idx="4048">
                  <c:v>12.09</c:v>
                </c:pt>
                <c:pt idx="4049">
                  <c:v>12.093</c:v>
                </c:pt>
                <c:pt idx="4050">
                  <c:v>12.096</c:v>
                </c:pt>
                <c:pt idx="4051">
                  <c:v>12.099</c:v>
                </c:pt>
                <c:pt idx="4052">
                  <c:v>12.101000000000001</c:v>
                </c:pt>
                <c:pt idx="4053">
                  <c:v>12.103999999999999</c:v>
                </c:pt>
                <c:pt idx="4054">
                  <c:v>12.106999999999999</c:v>
                </c:pt>
                <c:pt idx="4055">
                  <c:v>12.11</c:v>
                </c:pt>
                <c:pt idx="4056">
                  <c:v>12.112</c:v>
                </c:pt>
                <c:pt idx="4057">
                  <c:v>12.115</c:v>
                </c:pt>
                <c:pt idx="4058">
                  <c:v>12.118</c:v>
                </c:pt>
                <c:pt idx="4059">
                  <c:v>12.121</c:v>
                </c:pt>
                <c:pt idx="4060">
                  <c:v>12.122999999999999</c:v>
                </c:pt>
                <c:pt idx="4061">
                  <c:v>12.125999999999999</c:v>
                </c:pt>
                <c:pt idx="4062">
                  <c:v>12.129</c:v>
                </c:pt>
                <c:pt idx="4063">
                  <c:v>12.132</c:v>
                </c:pt>
                <c:pt idx="4064">
                  <c:v>12.134</c:v>
                </c:pt>
                <c:pt idx="4065">
                  <c:v>12.137</c:v>
                </c:pt>
                <c:pt idx="4066">
                  <c:v>12.14</c:v>
                </c:pt>
                <c:pt idx="4067">
                  <c:v>12.141999999999999</c:v>
                </c:pt>
                <c:pt idx="4068">
                  <c:v>12.145</c:v>
                </c:pt>
                <c:pt idx="4069">
                  <c:v>12.148</c:v>
                </c:pt>
                <c:pt idx="4070">
                  <c:v>12.151</c:v>
                </c:pt>
                <c:pt idx="4071">
                  <c:v>12.153</c:v>
                </c:pt>
                <c:pt idx="4072">
                  <c:v>12.156000000000001</c:v>
                </c:pt>
                <c:pt idx="4073">
                  <c:v>12.159000000000001</c:v>
                </c:pt>
                <c:pt idx="4074">
                  <c:v>12.162000000000001</c:v>
                </c:pt>
                <c:pt idx="4075">
                  <c:v>12.164</c:v>
                </c:pt>
                <c:pt idx="4076">
                  <c:v>12.167</c:v>
                </c:pt>
                <c:pt idx="4077">
                  <c:v>12.17</c:v>
                </c:pt>
                <c:pt idx="4078">
                  <c:v>12.173</c:v>
                </c:pt>
                <c:pt idx="4079">
                  <c:v>12.175000000000001</c:v>
                </c:pt>
                <c:pt idx="4080">
                  <c:v>12.178000000000001</c:v>
                </c:pt>
                <c:pt idx="4081">
                  <c:v>12.180999999999999</c:v>
                </c:pt>
                <c:pt idx="4082">
                  <c:v>12.183999999999999</c:v>
                </c:pt>
                <c:pt idx="4083">
                  <c:v>12.186</c:v>
                </c:pt>
                <c:pt idx="4084">
                  <c:v>12.189</c:v>
                </c:pt>
                <c:pt idx="4085">
                  <c:v>12.192</c:v>
                </c:pt>
                <c:pt idx="4086">
                  <c:v>12.195</c:v>
                </c:pt>
                <c:pt idx="4087">
                  <c:v>12.196999999999999</c:v>
                </c:pt>
                <c:pt idx="4088">
                  <c:v>12.2</c:v>
                </c:pt>
                <c:pt idx="4089">
                  <c:v>12.202999999999999</c:v>
                </c:pt>
                <c:pt idx="4090">
                  <c:v>12.205</c:v>
                </c:pt>
                <c:pt idx="4091">
                  <c:v>12.208</c:v>
                </c:pt>
                <c:pt idx="4092">
                  <c:v>12.211</c:v>
                </c:pt>
                <c:pt idx="4093">
                  <c:v>12.214</c:v>
                </c:pt>
                <c:pt idx="4094">
                  <c:v>12.215999999999999</c:v>
                </c:pt>
                <c:pt idx="4095">
                  <c:v>12.218999999999999</c:v>
                </c:pt>
                <c:pt idx="4096">
                  <c:v>12.222</c:v>
                </c:pt>
                <c:pt idx="4097">
                  <c:v>12.225</c:v>
                </c:pt>
                <c:pt idx="4098">
                  <c:v>12.227</c:v>
                </c:pt>
                <c:pt idx="4099">
                  <c:v>12.23</c:v>
                </c:pt>
                <c:pt idx="4100">
                  <c:v>12.233000000000001</c:v>
                </c:pt>
                <c:pt idx="4101">
                  <c:v>12.236000000000001</c:v>
                </c:pt>
                <c:pt idx="4102">
                  <c:v>12.238</c:v>
                </c:pt>
                <c:pt idx="4103">
                  <c:v>12.241</c:v>
                </c:pt>
                <c:pt idx="4104">
                  <c:v>12.244</c:v>
                </c:pt>
                <c:pt idx="4105">
                  <c:v>12.247</c:v>
                </c:pt>
                <c:pt idx="4106">
                  <c:v>12.249000000000001</c:v>
                </c:pt>
                <c:pt idx="4107">
                  <c:v>12.252000000000001</c:v>
                </c:pt>
                <c:pt idx="4108">
                  <c:v>12.255000000000001</c:v>
                </c:pt>
                <c:pt idx="4109">
                  <c:v>12.257999999999999</c:v>
                </c:pt>
                <c:pt idx="4110">
                  <c:v>12.26</c:v>
                </c:pt>
                <c:pt idx="4111">
                  <c:v>12.263</c:v>
                </c:pt>
                <c:pt idx="4112">
                  <c:v>12.266</c:v>
                </c:pt>
                <c:pt idx="4113">
                  <c:v>12.268000000000001</c:v>
                </c:pt>
                <c:pt idx="4114">
                  <c:v>12.271000000000001</c:v>
                </c:pt>
                <c:pt idx="4115">
                  <c:v>12.273999999999999</c:v>
                </c:pt>
                <c:pt idx="4116">
                  <c:v>12.276999999999999</c:v>
                </c:pt>
                <c:pt idx="4117">
                  <c:v>12.279</c:v>
                </c:pt>
                <c:pt idx="4118">
                  <c:v>12.282</c:v>
                </c:pt>
                <c:pt idx="4119">
                  <c:v>12.285</c:v>
                </c:pt>
                <c:pt idx="4120">
                  <c:v>12.288</c:v>
                </c:pt>
                <c:pt idx="4121">
                  <c:v>12.29</c:v>
                </c:pt>
                <c:pt idx="4122">
                  <c:v>12.292999999999999</c:v>
                </c:pt>
                <c:pt idx="4123">
                  <c:v>12.295999999999999</c:v>
                </c:pt>
                <c:pt idx="4124">
                  <c:v>12.298999999999999</c:v>
                </c:pt>
                <c:pt idx="4125">
                  <c:v>12.301</c:v>
                </c:pt>
                <c:pt idx="4126">
                  <c:v>12.304</c:v>
                </c:pt>
                <c:pt idx="4127">
                  <c:v>12.307</c:v>
                </c:pt>
                <c:pt idx="4128">
                  <c:v>12.31</c:v>
                </c:pt>
                <c:pt idx="4129">
                  <c:v>12.311999999999999</c:v>
                </c:pt>
                <c:pt idx="4130">
                  <c:v>12.315</c:v>
                </c:pt>
                <c:pt idx="4131">
                  <c:v>12.318</c:v>
                </c:pt>
                <c:pt idx="4132">
                  <c:v>12.321</c:v>
                </c:pt>
                <c:pt idx="4133">
                  <c:v>12.323</c:v>
                </c:pt>
                <c:pt idx="4134">
                  <c:v>12.326000000000001</c:v>
                </c:pt>
                <c:pt idx="4135">
                  <c:v>12.329000000000001</c:v>
                </c:pt>
                <c:pt idx="4136">
                  <c:v>12.332000000000001</c:v>
                </c:pt>
                <c:pt idx="4137">
                  <c:v>12.334</c:v>
                </c:pt>
                <c:pt idx="4138">
                  <c:v>12.337</c:v>
                </c:pt>
                <c:pt idx="4139">
                  <c:v>12.34</c:v>
                </c:pt>
                <c:pt idx="4140">
                  <c:v>12.342000000000001</c:v>
                </c:pt>
                <c:pt idx="4141">
                  <c:v>12.345000000000001</c:v>
                </c:pt>
                <c:pt idx="4142">
                  <c:v>12.348000000000001</c:v>
                </c:pt>
                <c:pt idx="4143">
                  <c:v>12.351000000000001</c:v>
                </c:pt>
                <c:pt idx="4144">
                  <c:v>12.353</c:v>
                </c:pt>
                <c:pt idx="4145">
                  <c:v>12.356</c:v>
                </c:pt>
                <c:pt idx="4146">
                  <c:v>12.359</c:v>
                </c:pt>
                <c:pt idx="4147">
                  <c:v>12.362</c:v>
                </c:pt>
                <c:pt idx="4148">
                  <c:v>12.364000000000001</c:v>
                </c:pt>
                <c:pt idx="4149">
                  <c:v>12.367000000000001</c:v>
                </c:pt>
                <c:pt idx="4150">
                  <c:v>12.37</c:v>
                </c:pt>
                <c:pt idx="4151">
                  <c:v>12.372999999999999</c:v>
                </c:pt>
                <c:pt idx="4152">
                  <c:v>12.375</c:v>
                </c:pt>
                <c:pt idx="4153">
                  <c:v>12.378</c:v>
                </c:pt>
                <c:pt idx="4154">
                  <c:v>12.381</c:v>
                </c:pt>
                <c:pt idx="4155">
                  <c:v>12.384</c:v>
                </c:pt>
                <c:pt idx="4156">
                  <c:v>12.385999999999999</c:v>
                </c:pt>
                <c:pt idx="4157">
                  <c:v>12.388999999999999</c:v>
                </c:pt>
                <c:pt idx="4158">
                  <c:v>12.391999999999999</c:v>
                </c:pt>
                <c:pt idx="4159">
                  <c:v>12.395</c:v>
                </c:pt>
                <c:pt idx="4160">
                  <c:v>12.397</c:v>
                </c:pt>
                <c:pt idx="4161">
                  <c:v>12.4</c:v>
                </c:pt>
                <c:pt idx="4162">
                  <c:v>12.403</c:v>
                </c:pt>
                <c:pt idx="4163">
                  <c:v>12.404999999999999</c:v>
                </c:pt>
                <c:pt idx="4164">
                  <c:v>12.407999999999999</c:v>
                </c:pt>
                <c:pt idx="4165">
                  <c:v>12.411</c:v>
                </c:pt>
                <c:pt idx="4166">
                  <c:v>12.414</c:v>
                </c:pt>
                <c:pt idx="4167">
                  <c:v>12.416</c:v>
                </c:pt>
                <c:pt idx="4168">
                  <c:v>12.419</c:v>
                </c:pt>
                <c:pt idx="4169">
                  <c:v>12.422000000000001</c:v>
                </c:pt>
                <c:pt idx="4170">
                  <c:v>12.425000000000001</c:v>
                </c:pt>
                <c:pt idx="4171">
                  <c:v>12.427</c:v>
                </c:pt>
                <c:pt idx="4172">
                  <c:v>12.43</c:v>
                </c:pt>
                <c:pt idx="4173">
                  <c:v>12.433</c:v>
                </c:pt>
                <c:pt idx="4174">
                  <c:v>12.436</c:v>
                </c:pt>
                <c:pt idx="4175">
                  <c:v>12.438000000000001</c:v>
                </c:pt>
                <c:pt idx="4176">
                  <c:v>12.441000000000001</c:v>
                </c:pt>
                <c:pt idx="4177">
                  <c:v>12.444000000000001</c:v>
                </c:pt>
                <c:pt idx="4178">
                  <c:v>12.446999999999999</c:v>
                </c:pt>
                <c:pt idx="4179">
                  <c:v>12.449</c:v>
                </c:pt>
                <c:pt idx="4180">
                  <c:v>12.452</c:v>
                </c:pt>
                <c:pt idx="4181">
                  <c:v>12.455</c:v>
                </c:pt>
                <c:pt idx="4182">
                  <c:v>12.458</c:v>
                </c:pt>
                <c:pt idx="4183">
                  <c:v>12.46</c:v>
                </c:pt>
                <c:pt idx="4184">
                  <c:v>12.462999999999999</c:v>
                </c:pt>
                <c:pt idx="4185">
                  <c:v>12.465999999999999</c:v>
                </c:pt>
                <c:pt idx="4186">
                  <c:v>12.468</c:v>
                </c:pt>
                <c:pt idx="4187">
                  <c:v>12.471</c:v>
                </c:pt>
                <c:pt idx="4188">
                  <c:v>12.474</c:v>
                </c:pt>
                <c:pt idx="4189">
                  <c:v>12.477</c:v>
                </c:pt>
                <c:pt idx="4190">
                  <c:v>12.478999999999999</c:v>
                </c:pt>
                <c:pt idx="4191">
                  <c:v>12.481999999999999</c:v>
                </c:pt>
                <c:pt idx="4192">
                  <c:v>12.484999999999999</c:v>
                </c:pt>
                <c:pt idx="4193">
                  <c:v>12.488</c:v>
                </c:pt>
                <c:pt idx="4194">
                  <c:v>12.49</c:v>
                </c:pt>
                <c:pt idx="4195">
                  <c:v>12.493</c:v>
                </c:pt>
                <c:pt idx="4196">
                  <c:v>12.496</c:v>
                </c:pt>
                <c:pt idx="4197">
                  <c:v>12.499000000000001</c:v>
                </c:pt>
                <c:pt idx="4198">
                  <c:v>12.500999999999999</c:v>
                </c:pt>
                <c:pt idx="4199">
                  <c:v>12.504</c:v>
                </c:pt>
                <c:pt idx="4200">
                  <c:v>12.507</c:v>
                </c:pt>
                <c:pt idx="4201">
                  <c:v>12.51</c:v>
                </c:pt>
                <c:pt idx="4202">
                  <c:v>12.512</c:v>
                </c:pt>
                <c:pt idx="4203">
                  <c:v>12.515000000000001</c:v>
                </c:pt>
                <c:pt idx="4204">
                  <c:v>12.518000000000001</c:v>
                </c:pt>
                <c:pt idx="4205">
                  <c:v>12.521000000000001</c:v>
                </c:pt>
                <c:pt idx="4206">
                  <c:v>12.523</c:v>
                </c:pt>
                <c:pt idx="4207">
                  <c:v>12.526</c:v>
                </c:pt>
                <c:pt idx="4208">
                  <c:v>12.529</c:v>
                </c:pt>
                <c:pt idx="4209">
                  <c:v>12.532</c:v>
                </c:pt>
                <c:pt idx="4210">
                  <c:v>12.534000000000001</c:v>
                </c:pt>
                <c:pt idx="4211">
                  <c:v>12.537000000000001</c:v>
                </c:pt>
                <c:pt idx="4212">
                  <c:v>12.54</c:v>
                </c:pt>
                <c:pt idx="4213">
                  <c:v>12.542</c:v>
                </c:pt>
                <c:pt idx="4214">
                  <c:v>12.545</c:v>
                </c:pt>
                <c:pt idx="4215">
                  <c:v>12.548</c:v>
                </c:pt>
                <c:pt idx="4216">
                  <c:v>12.551</c:v>
                </c:pt>
                <c:pt idx="4217">
                  <c:v>12.553000000000001</c:v>
                </c:pt>
                <c:pt idx="4218">
                  <c:v>12.555999999999999</c:v>
                </c:pt>
                <c:pt idx="4219">
                  <c:v>12.558999999999999</c:v>
                </c:pt>
                <c:pt idx="4220">
                  <c:v>12.561999999999999</c:v>
                </c:pt>
                <c:pt idx="4221">
                  <c:v>12.564</c:v>
                </c:pt>
                <c:pt idx="4222">
                  <c:v>12.567</c:v>
                </c:pt>
                <c:pt idx="4223">
                  <c:v>12.57</c:v>
                </c:pt>
                <c:pt idx="4224">
                  <c:v>12.573</c:v>
                </c:pt>
                <c:pt idx="4225">
                  <c:v>12.574999999999999</c:v>
                </c:pt>
                <c:pt idx="4226">
                  <c:v>12.577999999999999</c:v>
                </c:pt>
                <c:pt idx="4227">
                  <c:v>12.581</c:v>
                </c:pt>
                <c:pt idx="4228">
                  <c:v>12.584</c:v>
                </c:pt>
                <c:pt idx="4229">
                  <c:v>12.586</c:v>
                </c:pt>
                <c:pt idx="4230">
                  <c:v>12.589</c:v>
                </c:pt>
                <c:pt idx="4231">
                  <c:v>12.592000000000001</c:v>
                </c:pt>
                <c:pt idx="4232">
                  <c:v>12.595000000000001</c:v>
                </c:pt>
                <c:pt idx="4233">
                  <c:v>12.597</c:v>
                </c:pt>
                <c:pt idx="4234">
                  <c:v>12.6</c:v>
                </c:pt>
                <c:pt idx="4235">
                  <c:v>12.603</c:v>
                </c:pt>
                <c:pt idx="4236">
                  <c:v>12.605</c:v>
                </c:pt>
                <c:pt idx="4237">
                  <c:v>12.608000000000001</c:v>
                </c:pt>
                <c:pt idx="4238">
                  <c:v>12.611000000000001</c:v>
                </c:pt>
                <c:pt idx="4239">
                  <c:v>12.614000000000001</c:v>
                </c:pt>
                <c:pt idx="4240">
                  <c:v>12.616</c:v>
                </c:pt>
                <c:pt idx="4241">
                  <c:v>12.619</c:v>
                </c:pt>
                <c:pt idx="4242">
                  <c:v>12.622</c:v>
                </c:pt>
                <c:pt idx="4243">
                  <c:v>12.625</c:v>
                </c:pt>
                <c:pt idx="4244">
                  <c:v>12.627000000000001</c:v>
                </c:pt>
                <c:pt idx="4245">
                  <c:v>12.63</c:v>
                </c:pt>
                <c:pt idx="4246">
                  <c:v>12.632999999999999</c:v>
                </c:pt>
                <c:pt idx="4247">
                  <c:v>12.635999999999999</c:v>
                </c:pt>
                <c:pt idx="4248">
                  <c:v>12.638</c:v>
                </c:pt>
                <c:pt idx="4249">
                  <c:v>12.641</c:v>
                </c:pt>
                <c:pt idx="4250">
                  <c:v>12.644</c:v>
                </c:pt>
                <c:pt idx="4251">
                  <c:v>12.647</c:v>
                </c:pt>
                <c:pt idx="4252">
                  <c:v>12.648999999999999</c:v>
                </c:pt>
                <c:pt idx="4253">
                  <c:v>12.651999999999999</c:v>
                </c:pt>
                <c:pt idx="4254">
                  <c:v>12.654999999999999</c:v>
                </c:pt>
                <c:pt idx="4255">
                  <c:v>12.657999999999999</c:v>
                </c:pt>
                <c:pt idx="4256">
                  <c:v>12.66</c:v>
                </c:pt>
                <c:pt idx="4257">
                  <c:v>12.663</c:v>
                </c:pt>
                <c:pt idx="4258">
                  <c:v>12.666</c:v>
                </c:pt>
                <c:pt idx="4259">
                  <c:v>12.667999999999999</c:v>
                </c:pt>
                <c:pt idx="4260">
                  <c:v>12.670999999999999</c:v>
                </c:pt>
                <c:pt idx="4261">
                  <c:v>12.673999999999999</c:v>
                </c:pt>
                <c:pt idx="4262">
                  <c:v>12.677</c:v>
                </c:pt>
                <c:pt idx="4263">
                  <c:v>12.679</c:v>
                </c:pt>
                <c:pt idx="4264">
                  <c:v>12.682</c:v>
                </c:pt>
                <c:pt idx="4265">
                  <c:v>12.685</c:v>
                </c:pt>
                <c:pt idx="4266">
                  <c:v>12.688000000000001</c:v>
                </c:pt>
                <c:pt idx="4267">
                  <c:v>12.69</c:v>
                </c:pt>
                <c:pt idx="4268">
                  <c:v>12.693</c:v>
                </c:pt>
                <c:pt idx="4269">
                  <c:v>12.696</c:v>
                </c:pt>
                <c:pt idx="4270">
                  <c:v>12.699</c:v>
                </c:pt>
                <c:pt idx="4271">
                  <c:v>12.701000000000001</c:v>
                </c:pt>
                <c:pt idx="4272">
                  <c:v>12.704000000000001</c:v>
                </c:pt>
                <c:pt idx="4273">
                  <c:v>12.707000000000001</c:v>
                </c:pt>
                <c:pt idx="4274">
                  <c:v>12.71</c:v>
                </c:pt>
                <c:pt idx="4275">
                  <c:v>12.712</c:v>
                </c:pt>
                <c:pt idx="4276">
                  <c:v>12.715</c:v>
                </c:pt>
                <c:pt idx="4277">
                  <c:v>12.718</c:v>
                </c:pt>
                <c:pt idx="4278">
                  <c:v>12.721</c:v>
                </c:pt>
                <c:pt idx="4279">
                  <c:v>12.723000000000001</c:v>
                </c:pt>
                <c:pt idx="4280">
                  <c:v>12.726000000000001</c:v>
                </c:pt>
                <c:pt idx="4281">
                  <c:v>12.728999999999999</c:v>
                </c:pt>
                <c:pt idx="4282">
                  <c:v>12.731999999999999</c:v>
                </c:pt>
                <c:pt idx="4283">
                  <c:v>12.734</c:v>
                </c:pt>
                <c:pt idx="4284">
                  <c:v>12.737</c:v>
                </c:pt>
                <c:pt idx="4285">
                  <c:v>12.74</c:v>
                </c:pt>
                <c:pt idx="4286">
                  <c:v>12.742000000000001</c:v>
                </c:pt>
                <c:pt idx="4287">
                  <c:v>12.744999999999999</c:v>
                </c:pt>
                <c:pt idx="4288">
                  <c:v>12.747999999999999</c:v>
                </c:pt>
                <c:pt idx="4289">
                  <c:v>12.750999999999999</c:v>
                </c:pt>
                <c:pt idx="4290">
                  <c:v>12.753</c:v>
                </c:pt>
                <c:pt idx="4291">
                  <c:v>12.756</c:v>
                </c:pt>
                <c:pt idx="4292">
                  <c:v>12.759</c:v>
                </c:pt>
                <c:pt idx="4293">
                  <c:v>12.762</c:v>
                </c:pt>
                <c:pt idx="4294">
                  <c:v>12.763999999999999</c:v>
                </c:pt>
                <c:pt idx="4295">
                  <c:v>12.766999999999999</c:v>
                </c:pt>
                <c:pt idx="4296">
                  <c:v>12.77</c:v>
                </c:pt>
                <c:pt idx="4297">
                  <c:v>12.773</c:v>
                </c:pt>
                <c:pt idx="4298">
                  <c:v>12.775</c:v>
                </c:pt>
                <c:pt idx="4299">
                  <c:v>12.778</c:v>
                </c:pt>
                <c:pt idx="4300">
                  <c:v>12.781000000000001</c:v>
                </c:pt>
                <c:pt idx="4301">
                  <c:v>12.784000000000001</c:v>
                </c:pt>
                <c:pt idx="4302">
                  <c:v>12.786</c:v>
                </c:pt>
                <c:pt idx="4303">
                  <c:v>12.789</c:v>
                </c:pt>
                <c:pt idx="4304">
                  <c:v>12.792</c:v>
                </c:pt>
                <c:pt idx="4305">
                  <c:v>12.795</c:v>
                </c:pt>
                <c:pt idx="4306">
                  <c:v>12.797000000000001</c:v>
                </c:pt>
                <c:pt idx="4307">
                  <c:v>12.8</c:v>
                </c:pt>
                <c:pt idx="4308">
                  <c:v>12.803000000000001</c:v>
                </c:pt>
                <c:pt idx="4309">
                  <c:v>12.805</c:v>
                </c:pt>
                <c:pt idx="4310">
                  <c:v>12.808</c:v>
                </c:pt>
                <c:pt idx="4311">
                  <c:v>12.811</c:v>
                </c:pt>
                <c:pt idx="4312">
                  <c:v>12.814</c:v>
                </c:pt>
                <c:pt idx="4313">
                  <c:v>12.816000000000001</c:v>
                </c:pt>
                <c:pt idx="4314">
                  <c:v>12.819000000000001</c:v>
                </c:pt>
                <c:pt idx="4315">
                  <c:v>12.821999999999999</c:v>
                </c:pt>
                <c:pt idx="4316">
                  <c:v>12.824999999999999</c:v>
                </c:pt>
                <c:pt idx="4317">
                  <c:v>12.827</c:v>
                </c:pt>
                <c:pt idx="4318">
                  <c:v>12.83</c:v>
                </c:pt>
                <c:pt idx="4319">
                  <c:v>12.833</c:v>
                </c:pt>
                <c:pt idx="4320">
                  <c:v>12.836</c:v>
                </c:pt>
                <c:pt idx="4321">
                  <c:v>12.837999999999999</c:v>
                </c:pt>
                <c:pt idx="4322">
                  <c:v>12.840999999999999</c:v>
                </c:pt>
                <c:pt idx="4323">
                  <c:v>12.843999999999999</c:v>
                </c:pt>
                <c:pt idx="4324">
                  <c:v>12.847</c:v>
                </c:pt>
                <c:pt idx="4325">
                  <c:v>12.849</c:v>
                </c:pt>
                <c:pt idx="4326">
                  <c:v>12.852</c:v>
                </c:pt>
                <c:pt idx="4327">
                  <c:v>12.855</c:v>
                </c:pt>
                <c:pt idx="4328">
                  <c:v>12.858000000000001</c:v>
                </c:pt>
                <c:pt idx="4329">
                  <c:v>12.86</c:v>
                </c:pt>
                <c:pt idx="4330">
                  <c:v>12.863</c:v>
                </c:pt>
                <c:pt idx="4331">
                  <c:v>12.866</c:v>
                </c:pt>
                <c:pt idx="4332">
                  <c:v>12.868</c:v>
                </c:pt>
                <c:pt idx="4333">
                  <c:v>12.871</c:v>
                </c:pt>
                <c:pt idx="4334">
                  <c:v>12.874000000000001</c:v>
                </c:pt>
                <c:pt idx="4335">
                  <c:v>12.877000000000001</c:v>
                </c:pt>
                <c:pt idx="4336">
                  <c:v>12.879</c:v>
                </c:pt>
                <c:pt idx="4337">
                  <c:v>12.882</c:v>
                </c:pt>
                <c:pt idx="4338">
                  <c:v>12.885</c:v>
                </c:pt>
                <c:pt idx="4339">
                  <c:v>12.888</c:v>
                </c:pt>
                <c:pt idx="4340">
                  <c:v>12.89</c:v>
                </c:pt>
                <c:pt idx="4341">
                  <c:v>12.893000000000001</c:v>
                </c:pt>
                <c:pt idx="4342">
                  <c:v>12.896000000000001</c:v>
                </c:pt>
                <c:pt idx="4343">
                  <c:v>12.898999999999999</c:v>
                </c:pt>
                <c:pt idx="4344">
                  <c:v>12.901</c:v>
                </c:pt>
                <c:pt idx="4345">
                  <c:v>12.904</c:v>
                </c:pt>
                <c:pt idx="4346">
                  <c:v>12.907</c:v>
                </c:pt>
                <c:pt idx="4347">
                  <c:v>12.91</c:v>
                </c:pt>
                <c:pt idx="4348">
                  <c:v>12.912000000000001</c:v>
                </c:pt>
                <c:pt idx="4349">
                  <c:v>12.914999999999999</c:v>
                </c:pt>
                <c:pt idx="4350">
                  <c:v>12.917999999999999</c:v>
                </c:pt>
                <c:pt idx="4351">
                  <c:v>12.920999999999999</c:v>
                </c:pt>
                <c:pt idx="4352">
                  <c:v>12.923</c:v>
                </c:pt>
                <c:pt idx="4353">
                  <c:v>12.926</c:v>
                </c:pt>
                <c:pt idx="4354">
                  <c:v>12.929</c:v>
                </c:pt>
                <c:pt idx="4355">
                  <c:v>12.932</c:v>
                </c:pt>
                <c:pt idx="4356">
                  <c:v>12.933999999999999</c:v>
                </c:pt>
                <c:pt idx="4357">
                  <c:v>12.936999999999999</c:v>
                </c:pt>
                <c:pt idx="4358">
                  <c:v>12.94</c:v>
                </c:pt>
                <c:pt idx="4359">
                  <c:v>12.942</c:v>
                </c:pt>
                <c:pt idx="4360">
                  <c:v>12.945</c:v>
                </c:pt>
                <c:pt idx="4361">
                  <c:v>12.948</c:v>
                </c:pt>
                <c:pt idx="4362">
                  <c:v>12.951000000000001</c:v>
                </c:pt>
                <c:pt idx="4363">
                  <c:v>12.952999999999999</c:v>
                </c:pt>
                <c:pt idx="4364">
                  <c:v>12.956</c:v>
                </c:pt>
                <c:pt idx="4365">
                  <c:v>12.959</c:v>
                </c:pt>
                <c:pt idx="4366">
                  <c:v>12.962</c:v>
                </c:pt>
                <c:pt idx="4367">
                  <c:v>12.964</c:v>
                </c:pt>
                <c:pt idx="4368">
                  <c:v>12.967000000000001</c:v>
                </c:pt>
                <c:pt idx="4369">
                  <c:v>12.97</c:v>
                </c:pt>
                <c:pt idx="4370">
                  <c:v>12.973000000000001</c:v>
                </c:pt>
                <c:pt idx="4371">
                  <c:v>12.975</c:v>
                </c:pt>
                <c:pt idx="4372">
                  <c:v>12.978</c:v>
                </c:pt>
                <c:pt idx="4373">
                  <c:v>12.981</c:v>
                </c:pt>
                <c:pt idx="4374">
                  <c:v>12.984</c:v>
                </c:pt>
                <c:pt idx="4375">
                  <c:v>12.986000000000001</c:v>
                </c:pt>
                <c:pt idx="4376">
                  <c:v>12.989000000000001</c:v>
                </c:pt>
                <c:pt idx="4377">
                  <c:v>12.992000000000001</c:v>
                </c:pt>
                <c:pt idx="4378">
                  <c:v>12.994999999999999</c:v>
                </c:pt>
                <c:pt idx="4379">
                  <c:v>12.997</c:v>
                </c:pt>
                <c:pt idx="4380">
                  <c:v>13</c:v>
                </c:pt>
                <c:pt idx="4381">
                  <c:v>13.003</c:v>
                </c:pt>
                <c:pt idx="4382">
                  <c:v>13.005000000000001</c:v>
                </c:pt>
                <c:pt idx="4383">
                  <c:v>13.007999999999999</c:v>
                </c:pt>
                <c:pt idx="4384">
                  <c:v>13.010999999999999</c:v>
                </c:pt>
                <c:pt idx="4385">
                  <c:v>13.013999999999999</c:v>
                </c:pt>
                <c:pt idx="4386">
                  <c:v>13.016</c:v>
                </c:pt>
                <c:pt idx="4387">
                  <c:v>13.019</c:v>
                </c:pt>
                <c:pt idx="4388">
                  <c:v>13.022</c:v>
                </c:pt>
                <c:pt idx="4389">
                  <c:v>13.025</c:v>
                </c:pt>
                <c:pt idx="4390">
                  <c:v>13.026999999999999</c:v>
                </c:pt>
                <c:pt idx="4391">
                  <c:v>13.03</c:v>
                </c:pt>
                <c:pt idx="4392">
                  <c:v>13.032999999999999</c:v>
                </c:pt>
                <c:pt idx="4393">
                  <c:v>13.036</c:v>
                </c:pt>
                <c:pt idx="4394">
                  <c:v>13.038</c:v>
                </c:pt>
                <c:pt idx="4395">
                  <c:v>13.041</c:v>
                </c:pt>
                <c:pt idx="4396">
                  <c:v>13.044</c:v>
                </c:pt>
                <c:pt idx="4397">
                  <c:v>13.047000000000001</c:v>
                </c:pt>
                <c:pt idx="4398">
                  <c:v>13.048999999999999</c:v>
                </c:pt>
                <c:pt idx="4399">
                  <c:v>13.052</c:v>
                </c:pt>
                <c:pt idx="4400">
                  <c:v>13.055</c:v>
                </c:pt>
                <c:pt idx="4401">
                  <c:v>13.058</c:v>
                </c:pt>
                <c:pt idx="4402">
                  <c:v>13.06</c:v>
                </c:pt>
                <c:pt idx="4403">
                  <c:v>13.063000000000001</c:v>
                </c:pt>
                <c:pt idx="4404">
                  <c:v>13.066000000000001</c:v>
                </c:pt>
                <c:pt idx="4405">
                  <c:v>13.068</c:v>
                </c:pt>
                <c:pt idx="4406">
                  <c:v>13.071</c:v>
                </c:pt>
                <c:pt idx="4407">
                  <c:v>13.074</c:v>
                </c:pt>
                <c:pt idx="4408">
                  <c:v>13.077</c:v>
                </c:pt>
                <c:pt idx="4409">
                  <c:v>13.079000000000001</c:v>
                </c:pt>
                <c:pt idx="4410">
                  <c:v>13.082000000000001</c:v>
                </c:pt>
                <c:pt idx="4411">
                  <c:v>13.085000000000001</c:v>
                </c:pt>
                <c:pt idx="4412">
                  <c:v>13.087999999999999</c:v>
                </c:pt>
                <c:pt idx="4413">
                  <c:v>13.09</c:v>
                </c:pt>
                <c:pt idx="4414">
                  <c:v>13.093</c:v>
                </c:pt>
                <c:pt idx="4415">
                  <c:v>13.096</c:v>
                </c:pt>
                <c:pt idx="4416">
                  <c:v>13.099</c:v>
                </c:pt>
                <c:pt idx="4417">
                  <c:v>13.101000000000001</c:v>
                </c:pt>
                <c:pt idx="4418">
                  <c:v>13.103999999999999</c:v>
                </c:pt>
                <c:pt idx="4419">
                  <c:v>13.106999999999999</c:v>
                </c:pt>
                <c:pt idx="4420">
                  <c:v>13.11</c:v>
                </c:pt>
                <c:pt idx="4421">
                  <c:v>13.112</c:v>
                </c:pt>
                <c:pt idx="4422">
                  <c:v>13.115</c:v>
                </c:pt>
                <c:pt idx="4423">
                  <c:v>13.118</c:v>
                </c:pt>
                <c:pt idx="4424">
                  <c:v>13.121</c:v>
                </c:pt>
                <c:pt idx="4425">
                  <c:v>13.122999999999999</c:v>
                </c:pt>
                <c:pt idx="4426">
                  <c:v>13.125999999999999</c:v>
                </c:pt>
                <c:pt idx="4427">
                  <c:v>13.129</c:v>
                </c:pt>
                <c:pt idx="4428">
                  <c:v>13.132</c:v>
                </c:pt>
                <c:pt idx="4429">
                  <c:v>13.134</c:v>
                </c:pt>
                <c:pt idx="4430">
                  <c:v>13.137</c:v>
                </c:pt>
                <c:pt idx="4431">
                  <c:v>13.14</c:v>
                </c:pt>
                <c:pt idx="4432">
                  <c:v>13.141999999999999</c:v>
                </c:pt>
                <c:pt idx="4433">
                  <c:v>13.145</c:v>
                </c:pt>
                <c:pt idx="4434">
                  <c:v>13.148</c:v>
                </c:pt>
                <c:pt idx="4435">
                  <c:v>13.151</c:v>
                </c:pt>
                <c:pt idx="4436">
                  <c:v>13.153</c:v>
                </c:pt>
                <c:pt idx="4437">
                  <c:v>13.156000000000001</c:v>
                </c:pt>
                <c:pt idx="4438">
                  <c:v>13.159000000000001</c:v>
                </c:pt>
                <c:pt idx="4439">
                  <c:v>13.162000000000001</c:v>
                </c:pt>
                <c:pt idx="4440">
                  <c:v>13.164</c:v>
                </c:pt>
                <c:pt idx="4441">
                  <c:v>13.167</c:v>
                </c:pt>
                <c:pt idx="4442">
                  <c:v>13.17</c:v>
                </c:pt>
                <c:pt idx="4443">
                  <c:v>13.173</c:v>
                </c:pt>
                <c:pt idx="4444">
                  <c:v>13.175000000000001</c:v>
                </c:pt>
                <c:pt idx="4445">
                  <c:v>13.178000000000001</c:v>
                </c:pt>
                <c:pt idx="4446">
                  <c:v>13.180999999999999</c:v>
                </c:pt>
                <c:pt idx="4447">
                  <c:v>13.183999999999999</c:v>
                </c:pt>
                <c:pt idx="4448">
                  <c:v>13.186</c:v>
                </c:pt>
                <c:pt idx="4449">
                  <c:v>13.189</c:v>
                </c:pt>
                <c:pt idx="4450">
                  <c:v>13.192</c:v>
                </c:pt>
                <c:pt idx="4451">
                  <c:v>13.195</c:v>
                </c:pt>
                <c:pt idx="4452">
                  <c:v>13.196999999999999</c:v>
                </c:pt>
                <c:pt idx="4453">
                  <c:v>13.2</c:v>
                </c:pt>
                <c:pt idx="4454">
                  <c:v>13.202999999999999</c:v>
                </c:pt>
                <c:pt idx="4455">
                  <c:v>13.205</c:v>
                </c:pt>
                <c:pt idx="4456">
                  <c:v>13.208</c:v>
                </c:pt>
                <c:pt idx="4457">
                  <c:v>13.211</c:v>
                </c:pt>
                <c:pt idx="4458">
                  <c:v>13.214</c:v>
                </c:pt>
                <c:pt idx="4459">
                  <c:v>13.215999999999999</c:v>
                </c:pt>
                <c:pt idx="4460">
                  <c:v>13.218999999999999</c:v>
                </c:pt>
                <c:pt idx="4461">
                  <c:v>13.222</c:v>
                </c:pt>
                <c:pt idx="4462">
                  <c:v>13.225</c:v>
                </c:pt>
                <c:pt idx="4463">
                  <c:v>13.227</c:v>
                </c:pt>
                <c:pt idx="4464">
                  <c:v>13.23</c:v>
                </c:pt>
                <c:pt idx="4465">
                  <c:v>13.233000000000001</c:v>
                </c:pt>
                <c:pt idx="4466">
                  <c:v>13.236000000000001</c:v>
                </c:pt>
                <c:pt idx="4467">
                  <c:v>13.238</c:v>
                </c:pt>
                <c:pt idx="4468">
                  <c:v>13.241</c:v>
                </c:pt>
                <c:pt idx="4469">
                  <c:v>13.244</c:v>
                </c:pt>
                <c:pt idx="4470">
                  <c:v>13.247</c:v>
                </c:pt>
                <c:pt idx="4471">
                  <c:v>13.249000000000001</c:v>
                </c:pt>
                <c:pt idx="4472">
                  <c:v>13.252000000000001</c:v>
                </c:pt>
                <c:pt idx="4473">
                  <c:v>13.255000000000001</c:v>
                </c:pt>
                <c:pt idx="4474">
                  <c:v>13.257999999999999</c:v>
                </c:pt>
                <c:pt idx="4475">
                  <c:v>13.26</c:v>
                </c:pt>
                <c:pt idx="4476">
                  <c:v>13.263</c:v>
                </c:pt>
                <c:pt idx="4477">
                  <c:v>13.266</c:v>
                </c:pt>
                <c:pt idx="4478">
                  <c:v>13.268000000000001</c:v>
                </c:pt>
                <c:pt idx="4479">
                  <c:v>13.271000000000001</c:v>
                </c:pt>
                <c:pt idx="4480">
                  <c:v>13.273999999999999</c:v>
                </c:pt>
                <c:pt idx="4481">
                  <c:v>13.276999999999999</c:v>
                </c:pt>
                <c:pt idx="4482">
                  <c:v>13.279</c:v>
                </c:pt>
                <c:pt idx="4483">
                  <c:v>13.282</c:v>
                </c:pt>
                <c:pt idx="4484">
                  <c:v>13.285</c:v>
                </c:pt>
                <c:pt idx="4485">
                  <c:v>13.288</c:v>
                </c:pt>
                <c:pt idx="4486">
                  <c:v>13.29</c:v>
                </c:pt>
                <c:pt idx="4487">
                  <c:v>13.292999999999999</c:v>
                </c:pt>
                <c:pt idx="4488">
                  <c:v>13.295999999999999</c:v>
                </c:pt>
                <c:pt idx="4489">
                  <c:v>13.298999999999999</c:v>
                </c:pt>
                <c:pt idx="4490">
                  <c:v>13.301</c:v>
                </c:pt>
                <c:pt idx="4491">
                  <c:v>13.304</c:v>
                </c:pt>
                <c:pt idx="4492">
                  <c:v>13.307</c:v>
                </c:pt>
                <c:pt idx="4493">
                  <c:v>13.31</c:v>
                </c:pt>
                <c:pt idx="4494">
                  <c:v>13.311999999999999</c:v>
                </c:pt>
                <c:pt idx="4495">
                  <c:v>13.315</c:v>
                </c:pt>
                <c:pt idx="4496">
                  <c:v>13.318</c:v>
                </c:pt>
                <c:pt idx="4497">
                  <c:v>13.321</c:v>
                </c:pt>
                <c:pt idx="4498">
                  <c:v>13.323</c:v>
                </c:pt>
                <c:pt idx="4499">
                  <c:v>13.326000000000001</c:v>
                </c:pt>
                <c:pt idx="4500">
                  <c:v>13.329000000000001</c:v>
                </c:pt>
                <c:pt idx="4501">
                  <c:v>13.332000000000001</c:v>
                </c:pt>
                <c:pt idx="4502">
                  <c:v>13.334</c:v>
                </c:pt>
                <c:pt idx="4503">
                  <c:v>13.337</c:v>
                </c:pt>
                <c:pt idx="4504">
                  <c:v>13.34</c:v>
                </c:pt>
                <c:pt idx="4505">
                  <c:v>13.342000000000001</c:v>
                </c:pt>
                <c:pt idx="4506">
                  <c:v>13.345000000000001</c:v>
                </c:pt>
                <c:pt idx="4507">
                  <c:v>13.348000000000001</c:v>
                </c:pt>
                <c:pt idx="4508">
                  <c:v>13.351000000000001</c:v>
                </c:pt>
                <c:pt idx="4509">
                  <c:v>13.353</c:v>
                </c:pt>
                <c:pt idx="4510">
                  <c:v>13.356</c:v>
                </c:pt>
                <c:pt idx="4511">
                  <c:v>13.359</c:v>
                </c:pt>
                <c:pt idx="4512">
                  <c:v>13.362</c:v>
                </c:pt>
                <c:pt idx="4513">
                  <c:v>13.364000000000001</c:v>
                </c:pt>
                <c:pt idx="4514">
                  <c:v>13.367000000000001</c:v>
                </c:pt>
                <c:pt idx="4515">
                  <c:v>13.37</c:v>
                </c:pt>
                <c:pt idx="4516">
                  <c:v>13.372999999999999</c:v>
                </c:pt>
                <c:pt idx="4517">
                  <c:v>13.375</c:v>
                </c:pt>
                <c:pt idx="4518">
                  <c:v>13.378</c:v>
                </c:pt>
                <c:pt idx="4519">
                  <c:v>13.381</c:v>
                </c:pt>
                <c:pt idx="4520">
                  <c:v>13.384</c:v>
                </c:pt>
                <c:pt idx="4521">
                  <c:v>13.385999999999999</c:v>
                </c:pt>
                <c:pt idx="4522">
                  <c:v>13.388999999999999</c:v>
                </c:pt>
                <c:pt idx="4523">
                  <c:v>13.391999999999999</c:v>
                </c:pt>
                <c:pt idx="4524">
                  <c:v>13.395</c:v>
                </c:pt>
                <c:pt idx="4525">
                  <c:v>13.397</c:v>
                </c:pt>
                <c:pt idx="4526">
                  <c:v>13.4</c:v>
                </c:pt>
                <c:pt idx="4527">
                  <c:v>13.403</c:v>
                </c:pt>
                <c:pt idx="4528">
                  <c:v>13.404999999999999</c:v>
                </c:pt>
                <c:pt idx="4529">
                  <c:v>13.407999999999999</c:v>
                </c:pt>
                <c:pt idx="4530">
                  <c:v>13.411</c:v>
                </c:pt>
                <c:pt idx="4531">
                  <c:v>13.414</c:v>
                </c:pt>
                <c:pt idx="4532">
                  <c:v>13.416</c:v>
                </c:pt>
                <c:pt idx="4533">
                  <c:v>13.419</c:v>
                </c:pt>
                <c:pt idx="4534">
                  <c:v>13.422000000000001</c:v>
                </c:pt>
                <c:pt idx="4535">
                  <c:v>13.425000000000001</c:v>
                </c:pt>
                <c:pt idx="4536">
                  <c:v>13.427</c:v>
                </c:pt>
                <c:pt idx="4537">
                  <c:v>13.43</c:v>
                </c:pt>
                <c:pt idx="4538">
                  <c:v>13.433</c:v>
                </c:pt>
                <c:pt idx="4539">
                  <c:v>13.436</c:v>
                </c:pt>
                <c:pt idx="4540">
                  <c:v>13.438000000000001</c:v>
                </c:pt>
                <c:pt idx="4541">
                  <c:v>13.441000000000001</c:v>
                </c:pt>
                <c:pt idx="4542">
                  <c:v>13.444000000000001</c:v>
                </c:pt>
                <c:pt idx="4543">
                  <c:v>13.446999999999999</c:v>
                </c:pt>
                <c:pt idx="4544">
                  <c:v>13.449</c:v>
                </c:pt>
                <c:pt idx="4545">
                  <c:v>13.452</c:v>
                </c:pt>
                <c:pt idx="4546">
                  <c:v>13.455</c:v>
                </c:pt>
                <c:pt idx="4547">
                  <c:v>13.458</c:v>
                </c:pt>
                <c:pt idx="4548">
                  <c:v>13.46</c:v>
                </c:pt>
                <c:pt idx="4549">
                  <c:v>13.462999999999999</c:v>
                </c:pt>
                <c:pt idx="4550">
                  <c:v>13.465999999999999</c:v>
                </c:pt>
                <c:pt idx="4551">
                  <c:v>13.468</c:v>
                </c:pt>
                <c:pt idx="4552">
                  <c:v>13.471</c:v>
                </c:pt>
                <c:pt idx="4553">
                  <c:v>13.474</c:v>
                </c:pt>
                <c:pt idx="4554">
                  <c:v>13.477</c:v>
                </c:pt>
                <c:pt idx="4555">
                  <c:v>13.478999999999999</c:v>
                </c:pt>
                <c:pt idx="4556">
                  <c:v>13.481999999999999</c:v>
                </c:pt>
                <c:pt idx="4557">
                  <c:v>13.484999999999999</c:v>
                </c:pt>
                <c:pt idx="4558">
                  <c:v>13.488</c:v>
                </c:pt>
                <c:pt idx="4559">
                  <c:v>13.49</c:v>
                </c:pt>
                <c:pt idx="4560">
                  <c:v>13.493</c:v>
                </c:pt>
                <c:pt idx="4561">
                  <c:v>13.496</c:v>
                </c:pt>
                <c:pt idx="4562">
                  <c:v>13.499000000000001</c:v>
                </c:pt>
                <c:pt idx="4563">
                  <c:v>13.500999999999999</c:v>
                </c:pt>
                <c:pt idx="4564">
                  <c:v>13.504</c:v>
                </c:pt>
                <c:pt idx="4565">
                  <c:v>13.507</c:v>
                </c:pt>
                <c:pt idx="4566">
                  <c:v>13.51</c:v>
                </c:pt>
                <c:pt idx="4567">
                  <c:v>13.512</c:v>
                </c:pt>
                <c:pt idx="4568">
                  <c:v>13.515000000000001</c:v>
                </c:pt>
                <c:pt idx="4569">
                  <c:v>13.518000000000001</c:v>
                </c:pt>
                <c:pt idx="4570">
                  <c:v>13.521000000000001</c:v>
                </c:pt>
                <c:pt idx="4571">
                  <c:v>13.523</c:v>
                </c:pt>
                <c:pt idx="4572">
                  <c:v>13.526</c:v>
                </c:pt>
                <c:pt idx="4573">
                  <c:v>13.529</c:v>
                </c:pt>
                <c:pt idx="4574">
                  <c:v>13.532</c:v>
                </c:pt>
                <c:pt idx="4575">
                  <c:v>13.534000000000001</c:v>
                </c:pt>
                <c:pt idx="4576">
                  <c:v>13.537000000000001</c:v>
                </c:pt>
                <c:pt idx="4577">
                  <c:v>13.54</c:v>
                </c:pt>
                <c:pt idx="4578">
                  <c:v>13.542</c:v>
                </c:pt>
                <c:pt idx="4579">
                  <c:v>13.545</c:v>
                </c:pt>
                <c:pt idx="4580">
                  <c:v>13.548</c:v>
                </c:pt>
                <c:pt idx="4581">
                  <c:v>13.551</c:v>
                </c:pt>
                <c:pt idx="4582">
                  <c:v>13.553000000000001</c:v>
                </c:pt>
                <c:pt idx="4583">
                  <c:v>13.555999999999999</c:v>
                </c:pt>
                <c:pt idx="4584">
                  <c:v>13.558999999999999</c:v>
                </c:pt>
                <c:pt idx="4585">
                  <c:v>13.561999999999999</c:v>
                </c:pt>
                <c:pt idx="4586">
                  <c:v>13.564</c:v>
                </c:pt>
                <c:pt idx="4587">
                  <c:v>13.567</c:v>
                </c:pt>
                <c:pt idx="4588">
                  <c:v>13.57</c:v>
                </c:pt>
                <c:pt idx="4589">
                  <c:v>13.573</c:v>
                </c:pt>
                <c:pt idx="4590">
                  <c:v>13.574999999999999</c:v>
                </c:pt>
                <c:pt idx="4591">
                  <c:v>13.577999999999999</c:v>
                </c:pt>
                <c:pt idx="4592">
                  <c:v>13.581</c:v>
                </c:pt>
                <c:pt idx="4593">
                  <c:v>13.584</c:v>
                </c:pt>
                <c:pt idx="4594">
                  <c:v>13.586</c:v>
                </c:pt>
                <c:pt idx="4595">
                  <c:v>13.589</c:v>
                </c:pt>
                <c:pt idx="4596">
                  <c:v>13.592000000000001</c:v>
                </c:pt>
                <c:pt idx="4597">
                  <c:v>13.595000000000001</c:v>
                </c:pt>
                <c:pt idx="4598">
                  <c:v>13.597</c:v>
                </c:pt>
                <c:pt idx="4599">
                  <c:v>13.6</c:v>
                </c:pt>
                <c:pt idx="4600">
                  <c:v>13.603</c:v>
                </c:pt>
                <c:pt idx="4601">
                  <c:v>13.605</c:v>
                </c:pt>
                <c:pt idx="4602">
                  <c:v>13.608000000000001</c:v>
                </c:pt>
                <c:pt idx="4603">
                  <c:v>13.611000000000001</c:v>
                </c:pt>
                <c:pt idx="4604">
                  <c:v>13.614000000000001</c:v>
                </c:pt>
                <c:pt idx="4605">
                  <c:v>13.616</c:v>
                </c:pt>
                <c:pt idx="4606">
                  <c:v>13.619</c:v>
                </c:pt>
                <c:pt idx="4607">
                  <c:v>13.622</c:v>
                </c:pt>
                <c:pt idx="4608">
                  <c:v>13.625</c:v>
                </c:pt>
                <c:pt idx="4609">
                  <c:v>13.627000000000001</c:v>
                </c:pt>
                <c:pt idx="4610">
                  <c:v>13.63</c:v>
                </c:pt>
                <c:pt idx="4611">
                  <c:v>13.632999999999999</c:v>
                </c:pt>
                <c:pt idx="4612">
                  <c:v>13.635999999999999</c:v>
                </c:pt>
                <c:pt idx="4613">
                  <c:v>13.638</c:v>
                </c:pt>
                <c:pt idx="4614">
                  <c:v>13.641</c:v>
                </c:pt>
                <c:pt idx="4615">
                  <c:v>13.644</c:v>
                </c:pt>
                <c:pt idx="4616">
                  <c:v>13.647</c:v>
                </c:pt>
                <c:pt idx="4617">
                  <c:v>13.648999999999999</c:v>
                </c:pt>
                <c:pt idx="4618">
                  <c:v>13.651999999999999</c:v>
                </c:pt>
                <c:pt idx="4619">
                  <c:v>13.654999999999999</c:v>
                </c:pt>
                <c:pt idx="4620">
                  <c:v>13.657999999999999</c:v>
                </c:pt>
                <c:pt idx="4621">
                  <c:v>13.66</c:v>
                </c:pt>
                <c:pt idx="4622">
                  <c:v>13.663</c:v>
                </c:pt>
                <c:pt idx="4623">
                  <c:v>13.666</c:v>
                </c:pt>
                <c:pt idx="4624">
                  <c:v>13.667999999999999</c:v>
                </c:pt>
                <c:pt idx="4625">
                  <c:v>13.670999999999999</c:v>
                </c:pt>
                <c:pt idx="4626">
                  <c:v>13.673999999999999</c:v>
                </c:pt>
                <c:pt idx="4627">
                  <c:v>13.677</c:v>
                </c:pt>
                <c:pt idx="4628">
                  <c:v>13.679</c:v>
                </c:pt>
                <c:pt idx="4629">
                  <c:v>13.682</c:v>
                </c:pt>
                <c:pt idx="4630">
                  <c:v>13.685</c:v>
                </c:pt>
                <c:pt idx="4631">
                  <c:v>13.688000000000001</c:v>
                </c:pt>
                <c:pt idx="4632">
                  <c:v>13.69</c:v>
                </c:pt>
                <c:pt idx="4633">
                  <c:v>13.693</c:v>
                </c:pt>
                <c:pt idx="4634">
                  <c:v>13.696</c:v>
                </c:pt>
                <c:pt idx="4635">
                  <c:v>13.699</c:v>
                </c:pt>
                <c:pt idx="4636">
                  <c:v>13.701000000000001</c:v>
                </c:pt>
                <c:pt idx="4637">
                  <c:v>13.704000000000001</c:v>
                </c:pt>
                <c:pt idx="4638">
                  <c:v>13.707000000000001</c:v>
                </c:pt>
                <c:pt idx="4639">
                  <c:v>13.71</c:v>
                </c:pt>
                <c:pt idx="4640">
                  <c:v>13.712</c:v>
                </c:pt>
                <c:pt idx="4641">
                  <c:v>13.715</c:v>
                </c:pt>
                <c:pt idx="4642">
                  <c:v>13.718</c:v>
                </c:pt>
                <c:pt idx="4643">
                  <c:v>13.721</c:v>
                </c:pt>
                <c:pt idx="4644">
                  <c:v>13.723000000000001</c:v>
                </c:pt>
                <c:pt idx="4645">
                  <c:v>13.726000000000001</c:v>
                </c:pt>
                <c:pt idx="4646">
                  <c:v>13.728999999999999</c:v>
                </c:pt>
                <c:pt idx="4647">
                  <c:v>13.731999999999999</c:v>
                </c:pt>
                <c:pt idx="4648">
                  <c:v>13.734</c:v>
                </c:pt>
                <c:pt idx="4649">
                  <c:v>13.737</c:v>
                </c:pt>
                <c:pt idx="4650">
                  <c:v>13.74</c:v>
                </c:pt>
                <c:pt idx="4651">
                  <c:v>13.742000000000001</c:v>
                </c:pt>
                <c:pt idx="4652">
                  <c:v>13.744999999999999</c:v>
                </c:pt>
                <c:pt idx="4653">
                  <c:v>13.747999999999999</c:v>
                </c:pt>
                <c:pt idx="4654">
                  <c:v>13.750999999999999</c:v>
                </c:pt>
                <c:pt idx="4655">
                  <c:v>13.753</c:v>
                </c:pt>
                <c:pt idx="4656">
                  <c:v>13.756</c:v>
                </c:pt>
                <c:pt idx="4657">
                  <c:v>13.759</c:v>
                </c:pt>
                <c:pt idx="4658">
                  <c:v>13.762</c:v>
                </c:pt>
                <c:pt idx="4659">
                  <c:v>13.763999999999999</c:v>
                </c:pt>
                <c:pt idx="4660">
                  <c:v>13.766999999999999</c:v>
                </c:pt>
                <c:pt idx="4661">
                  <c:v>13.77</c:v>
                </c:pt>
                <c:pt idx="4662">
                  <c:v>13.773</c:v>
                </c:pt>
                <c:pt idx="4663">
                  <c:v>13.775</c:v>
                </c:pt>
                <c:pt idx="4664">
                  <c:v>13.778</c:v>
                </c:pt>
                <c:pt idx="4665">
                  <c:v>13.781000000000001</c:v>
                </c:pt>
                <c:pt idx="4666">
                  <c:v>13.784000000000001</c:v>
                </c:pt>
                <c:pt idx="4667">
                  <c:v>13.786</c:v>
                </c:pt>
                <c:pt idx="4668">
                  <c:v>13.789</c:v>
                </c:pt>
                <c:pt idx="4669">
                  <c:v>13.792</c:v>
                </c:pt>
                <c:pt idx="4670">
                  <c:v>13.795</c:v>
                </c:pt>
                <c:pt idx="4671">
                  <c:v>13.797000000000001</c:v>
                </c:pt>
                <c:pt idx="4672">
                  <c:v>13.8</c:v>
                </c:pt>
                <c:pt idx="4673">
                  <c:v>13.803000000000001</c:v>
                </c:pt>
                <c:pt idx="4674">
                  <c:v>13.805</c:v>
                </c:pt>
                <c:pt idx="4675">
                  <c:v>13.808</c:v>
                </c:pt>
                <c:pt idx="4676">
                  <c:v>13.811</c:v>
                </c:pt>
                <c:pt idx="4677">
                  <c:v>13.814</c:v>
                </c:pt>
                <c:pt idx="4678">
                  <c:v>13.816000000000001</c:v>
                </c:pt>
                <c:pt idx="4679">
                  <c:v>13.819000000000001</c:v>
                </c:pt>
                <c:pt idx="4680">
                  <c:v>13.821999999999999</c:v>
                </c:pt>
                <c:pt idx="4681">
                  <c:v>13.824999999999999</c:v>
                </c:pt>
                <c:pt idx="4682">
                  <c:v>13.827</c:v>
                </c:pt>
                <c:pt idx="4683">
                  <c:v>13.83</c:v>
                </c:pt>
                <c:pt idx="4684">
                  <c:v>13.833</c:v>
                </c:pt>
                <c:pt idx="4685">
                  <c:v>13.836</c:v>
                </c:pt>
                <c:pt idx="4686">
                  <c:v>13.837999999999999</c:v>
                </c:pt>
                <c:pt idx="4687">
                  <c:v>13.840999999999999</c:v>
                </c:pt>
                <c:pt idx="4688">
                  <c:v>13.843999999999999</c:v>
                </c:pt>
                <c:pt idx="4689">
                  <c:v>13.847</c:v>
                </c:pt>
                <c:pt idx="4690">
                  <c:v>13.849</c:v>
                </c:pt>
                <c:pt idx="4691">
                  <c:v>13.852</c:v>
                </c:pt>
                <c:pt idx="4692">
                  <c:v>13.855</c:v>
                </c:pt>
                <c:pt idx="4693">
                  <c:v>13.858000000000001</c:v>
                </c:pt>
                <c:pt idx="4694">
                  <c:v>13.86</c:v>
                </c:pt>
                <c:pt idx="4695">
                  <c:v>13.863</c:v>
                </c:pt>
                <c:pt idx="4696">
                  <c:v>13.866</c:v>
                </c:pt>
                <c:pt idx="4697">
                  <c:v>13.868</c:v>
                </c:pt>
                <c:pt idx="4698">
                  <c:v>13.871</c:v>
                </c:pt>
                <c:pt idx="4699">
                  <c:v>13.874000000000001</c:v>
                </c:pt>
                <c:pt idx="4700">
                  <c:v>13.877000000000001</c:v>
                </c:pt>
                <c:pt idx="4701">
                  <c:v>13.879</c:v>
                </c:pt>
                <c:pt idx="4702">
                  <c:v>13.882</c:v>
                </c:pt>
                <c:pt idx="4703">
                  <c:v>13.885</c:v>
                </c:pt>
                <c:pt idx="4704">
                  <c:v>13.888</c:v>
                </c:pt>
                <c:pt idx="4705">
                  <c:v>13.89</c:v>
                </c:pt>
                <c:pt idx="4706">
                  <c:v>13.893000000000001</c:v>
                </c:pt>
                <c:pt idx="4707">
                  <c:v>13.896000000000001</c:v>
                </c:pt>
                <c:pt idx="4708">
                  <c:v>13.898999999999999</c:v>
                </c:pt>
                <c:pt idx="4709">
                  <c:v>13.901</c:v>
                </c:pt>
                <c:pt idx="4710">
                  <c:v>13.904</c:v>
                </c:pt>
                <c:pt idx="4711">
                  <c:v>13.907</c:v>
                </c:pt>
                <c:pt idx="4712">
                  <c:v>13.91</c:v>
                </c:pt>
                <c:pt idx="4713">
                  <c:v>13.912000000000001</c:v>
                </c:pt>
                <c:pt idx="4714">
                  <c:v>13.914999999999999</c:v>
                </c:pt>
                <c:pt idx="4715">
                  <c:v>13.917999999999999</c:v>
                </c:pt>
                <c:pt idx="4716">
                  <c:v>13.920999999999999</c:v>
                </c:pt>
                <c:pt idx="4717">
                  <c:v>13.923</c:v>
                </c:pt>
                <c:pt idx="4718">
                  <c:v>13.926</c:v>
                </c:pt>
                <c:pt idx="4719">
                  <c:v>13.929</c:v>
                </c:pt>
                <c:pt idx="4720">
                  <c:v>13.932</c:v>
                </c:pt>
                <c:pt idx="4721">
                  <c:v>13.933999999999999</c:v>
                </c:pt>
                <c:pt idx="4722">
                  <c:v>13.936999999999999</c:v>
                </c:pt>
                <c:pt idx="4723">
                  <c:v>13.94</c:v>
                </c:pt>
                <c:pt idx="4724">
                  <c:v>13.942</c:v>
                </c:pt>
                <c:pt idx="4725">
                  <c:v>13.945</c:v>
                </c:pt>
                <c:pt idx="4726">
                  <c:v>13.948</c:v>
                </c:pt>
                <c:pt idx="4727">
                  <c:v>13.951000000000001</c:v>
                </c:pt>
                <c:pt idx="4728">
                  <c:v>13.952999999999999</c:v>
                </c:pt>
                <c:pt idx="4729">
                  <c:v>13.956</c:v>
                </c:pt>
                <c:pt idx="4730">
                  <c:v>13.959</c:v>
                </c:pt>
                <c:pt idx="4731">
                  <c:v>13.962</c:v>
                </c:pt>
                <c:pt idx="4732">
                  <c:v>13.964</c:v>
                </c:pt>
                <c:pt idx="4733">
                  <c:v>13.967000000000001</c:v>
                </c:pt>
                <c:pt idx="4734">
                  <c:v>13.97</c:v>
                </c:pt>
                <c:pt idx="4735">
                  <c:v>13.973000000000001</c:v>
                </c:pt>
                <c:pt idx="4736">
                  <c:v>13.975</c:v>
                </c:pt>
                <c:pt idx="4737">
                  <c:v>13.978</c:v>
                </c:pt>
                <c:pt idx="4738">
                  <c:v>13.981</c:v>
                </c:pt>
                <c:pt idx="4739">
                  <c:v>13.984</c:v>
                </c:pt>
                <c:pt idx="4740">
                  <c:v>13.986000000000001</c:v>
                </c:pt>
                <c:pt idx="4741">
                  <c:v>13.989000000000001</c:v>
                </c:pt>
                <c:pt idx="4742">
                  <c:v>13.992000000000001</c:v>
                </c:pt>
                <c:pt idx="4743">
                  <c:v>13.994999999999999</c:v>
                </c:pt>
                <c:pt idx="4744">
                  <c:v>13.997</c:v>
                </c:pt>
                <c:pt idx="4745">
                  <c:v>14</c:v>
                </c:pt>
                <c:pt idx="4746">
                  <c:v>14.003</c:v>
                </c:pt>
                <c:pt idx="4747">
                  <c:v>14.005000000000001</c:v>
                </c:pt>
                <c:pt idx="4748">
                  <c:v>14.007999999999999</c:v>
                </c:pt>
                <c:pt idx="4749">
                  <c:v>14.010999999999999</c:v>
                </c:pt>
                <c:pt idx="4750">
                  <c:v>14.013999999999999</c:v>
                </c:pt>
                <c:pt idx="4751">
                  <c:v>14.016</c:v>
                </c:pt>
                <c:pt idx="4752">
                  <c:v>14.019</c:v>
                </c:pt>
                <c:pt idx="4753">
                  <c:v>14.022</c:v>
                </c:pt>
                <c:pt idx="4754">
                  <c:v>14.025</c:v>
                </c:pt>
                <c:pt idx="4755">
                  <c:v>14.026999999999999</c:v>
                </c:pt>
                <c:pt idx="4756">
                  <c:v>14.03</c:v>
                </c:pt>
                <c:pt idx="4757">
                  <c:v>14.032999999999999</c:v>
                </c:pt>
                <c:pt idx="4758">
                  <c:v>14.036</c:v>
                </c:pt>
                <c:pt idx="4759">
                  <c:v>14.038</c:v>
                </c:pt>
                <c:pt idx="4760">
                  <c:v>14.041</c:v>
                </c:pt>
                <c:pt idx="4761">
                  <c:v>14.044</c:v>
                </c:pt>
                <c:pt idx="4762">
                  <c:v>14.047000000000001</c:v>
                </c:pt>
                <c:pt idx="4763">
                  <c:v>14.048999999999999</c:v>
                </c:pt>
                <c:pt idx="4764">
                  <c:v>14.052</c:v>
                </c:pt>
                <c:pt idx="4765">
                  <c:v>14.055</c:v>
                </c:pt>
                <c:pt idx="4766">
                  <c:v>14.058</c:v>
                </c:pt>
                <c:pt idx="4767">
                  <c:v>14.06</c:v>
                </c:pt>
                <c:pt idx="4768">
                  <c:v>14.063000000000001</c:v>
                </c:pt>
                <c:pt idx="4769">
                  <c:v>14.066000000000001</c:v>
                </c:pt>
                <c:pt idx="4770">
                  <c:v>14.068</c:v>
                </c:pt>
                <c:pt idx="4771">
                  <c:v>14.071</c:v>
                </c:pt>
                <c:pt idx="4772">
                  <c:v>14.074</c:v>
                </c:pt>
                <c:pt idx="4773">
                  <c:v>14.077</c:v>
                </c:pt>
                <c:pt idx="4774">
                  <c:v>14.079000000000001</c:v>
                </c:pt>
                <c:pt idx="4775">
                  <c:v>14.082000000000001</c:v>
                </c:pt>
                <c:pt idx="4776">
                  <c:v>14.085000000000001</c:v>
                </c:pt>
                <c:pt idx="4777">
                  <c:v>14.087999999999999</c:v>
                </c:pt>
                <c:pt idx="4778">
                  <c:v>14.09</c:v>
                </c:pt>
                <c:pt idx="4779">
                  <c:v>14.093</c:v>
                </c:pt>
                <c:pt idx="4780">
                  <c:v>14.096</c:v>
                </c:pt>
                <c:pt idx="4781">
                  <c:v>14.099</c:v>
                </c:pt>
                <c:pt idx="4782">
                  <c:v>14.101000000000001</c:v>
                </c:pt>
                <c:pt idx="4783">
                  <c:v>14.103999999999999</c:v>
                </c:pt>
                <c:pt idx="4784">
                  <c:v>14.106999999999999</c:v>
                </c:pt>
                <c:pt idx="4785">
                  <c:v>14.11</c:v>
                </c:pt>
                <c:pt idx="4786">
                  <c:v>14.112</c:v>
                </c:pt>
                <c:pt idx="4787">
                  <c:v>14.115</c:v>
                </c:pt>
                <c:pt idx="4788">
                  <c:v>14.118</c:v>
                </c:pt>
                <c:pt idx="4789">
                  <c:v>14.121</c:v>
                </c:pt>
                <c:pt idx="4790">
                  <c:v>14.122999999999999</c:v>
                </c:pt>
                <c:pt idx="4791">
                  <c:v>14.125999999999999</c:v>
                </c:pt>
                <c:pt idx="4792">
                  <c:v>14.129</c:v>
                </c:pt>
                <c:pt idx="4793">
                  <c:v>14.132</c:v>
                </c:pt>
                <c:pt idx="4794">
                  <c:v>14.134</c:v>
                </c:pt>
                <c:pt idx="4795">
                  <c:v>14.137</c:v>
                </c:pt>
                <c:pt idx="4796">
                  <c:v>14.14</c:v>
                </c:pt>
                <c:pt idx="4797">
                  <c:v>14.141999999999999</c:v>
                </c:pt>
                <c:pt idx="4798">
                  <c:v>14.145</c:v>
                </c:pt>
                <c:pt idx="4799">
                  <c:v>14.148</c:v>
                </c:pt>
                <c:pt idx="4800">
                  <c:v>14.151</c:v>
                </c:pt>
                <c:pt idx="4801">
                  <c:v>14.153</c:v>
                </c:pt>
                <c:pt idx="4802">
                  <c:v>14.156000000000001</c:v>
                </c:pt>
                <c:pt idx="4803">
                  <c:v>14.159000000000001</c:v>
                </c:pt>
                <c:pt idx="4804">
                  <c:v>14.162000000000001</c:v>
                </c:pt>
                <c:pt idx="4805">
                  <c:v>14.164</c:v>
                </c:pt>
                <c:pt idx="4806">
                  <c:v>14.167</c:v>
                </c:pt>
                <c:pt idx="4807">
                  <c:v>14.17</c:v>
                </c:pt>
                <c:pt idx="4808">
                  <c:v>14.173</c:v>
                </c:pt>
                <c:pt idx="4809">
                  <c:v>14.175000000000001</c:v>
                </c:pt>
                <c:pt idx="4810">
                  <c:v>14.178000000000001</c:v>
                </c:pt>
                <c:pt idx="4811">
                  <c:v>14.180999999999999</c:v>
                </c:pt>
                <c:pt idx="4812">
                  <c:v>14.183999999999999</c:v>
                </c:pt>
                <c:pt idx="4813">
                  <c:v>14.186</c:v>
                </c:pt>
                <c:pt idx="4814">
                  <c:v>14.189</c:v>
                </c:pt>
                <c:pt idx="4815">
                  <c:v>14.192</c:v>
                </c:pt>
                <c:pt idx="4816">
                  <c:v>14.195</c:v>
                </c:pt>
                <c:pt idx="4817">
                  <c:v>14.196999999999999</c:v>
                </c:pt>
                <c:pt idx="4818">
                  <c:v>14.2</c:v>
                </c:pt>
                <c:pt idx="4819">
                  <c:v>14.202999999999999</c:v>
                </c:pt>
                <c:pt idx="4820">
                  <c:v>14.205</c:v>
                </c:pt>
                <c:pt idx="4821">
                  <c:v>14.208</c:v>
                </c:pt>
                <c:pt idx="4822">
                  <c:v>14.211</c:v>
                </c:pt>
                <c:pt idx="4823">
                  <c:v>14.214</c:v>
                </c:pt>
                <c:pt idx="4824">
                  <c:v>14.215999999999999</c:v>
                </c:pt>
                <c:pt idx="4825">
                  <c:v>14.218999999999999</c:v>
                </c:pt>
                <c:pt idx="4826">
                  <c:v>14.222</c:v>
                </c:pt>
                <c:pt idx="4827">
                  <c:v>14.225</c:v>
                </c:pt>
                <c:pt idx="4828">
                  <c:v>14.227</c:v>
                </c:pt>
                <c:pt idx="4829">
                  <c:v>14.23</c:v>
                </c:pt>
                <c:pt idx="4830">
                  <c:v>14.233000000000001</c:v>
                </c:pt>
                <c:pt idx="4831">
                  <c:v>14.236000000000001</c:v>
                </c:pt>
                <c:pt idx="4832">
                  <c:v>14.238</c:v>
                </c:pt>
                <c:pt idx="4833">
                  <c:v>14.241</c:v>
                </c:pt>
                <c:pt idx="4834">
                  <c:v>14.244</c:v>
                </c:pt>
                <c:pt idx="4835">
                  <c:v>14.247</c:v>
                </c:pt>
                <c:pt idx="4836">
                  <c:v>14.249000000000001</c:v>
                </c:pt>
                <c:pt idx="4837">
                  <c:v>14.252000000000001</c:v>
                </c:pt>
                <c:pt idx="4838">
                  <c:v>14.255000000000001</c:v>
                </c:pt>
                <c:pt idx="4839">
                  <c:v>14.257999999999999</c:v>
                </c:pt>
                <c:pt idx="4840">
                  <c:v>14.26</c:v>
                </c:pt>
                <c:pt idx="4841">
                  <c:v>14.263</c:v>
                </c:pt>
                <c:pt idx="4842">
                  <c:v>14.266</c:v>
                </c:pt>
                <c:pt idx="4843">
                  <c:v>14.268000000000001</c:v>
                </c:pt>
                <c:pt idx="4844">
                  <c:v>14.271000000000001</c:v>
                </c:pt>
                <c:pt idx="4845">
                  <c:v>14.273999999999999</c:v>
                </c:pt>
                <c:pt idx="4846">
                  <c:v>14.276999999999999</c:v>
                </c:pt>
                <c:pt idx="4847">
                  <c:v>14.279</c:v>
                </c:pt>
                <c:pt idx="4848">
                  <c:v>14.282</c:v>
                </c:pt>
                <c:pt idx="4849">
                  <c:v>14.285</c:v>
                </c:pt>
                <c:pt idx="4850">
                  <c:v>14.288</c:v>
                </c:pt>
                <c:pt idx="4851">
                  <c:v>14.29</c:v>
                </c:pt>
                <c:pt idx="4852">
                  <c:v>14.292999999999999</c:v>
                </c:pt>
                <c:pt idx="4853">
                  <c:v>14.295999999999999</c:v>
                </c:pt>
                <c:pt idx="4854">
                  <c:v>14.298999999999999</c:v>
                </c:pt>
                <c:pt idx="4855">
                  <c:v>14.301</c:v>
                </c:pt>
                <c:pt idx="4856">
                  <c:v>14.304</c:v>
                </c:pt>
                <c:pt idx="4857">
                  <c:v>14.307</c:v>
                </c:pt>
                <c:pt idx="4858">
                  <c:v>14.31</c:v>
                </c:pt>
                <c:pt idx="4859">
                  <c:v>14.311999999999999</c:v>
                </c:pt>
                <c:pt idx="4860">
                  <c:v>14.315</c:v>
                </c:pt>
                <c:pt idx="4861">
                  <c:v>14.318</c:v>
                </c:pt>
                <c:pt idx="4862">
                  <c:v>14.321</c:v>
                </c:pt>
                <c:pt idx="4863">
                  <c:v>14.323</c:v>
                </c:pt>
                <c:pt idx="4864">
                  <c:v>14.326000000000001</c:v>
                </c:pt>
                <c:pt idx="4865">
                  <c:v>14.329000000000001</c:v>
                </c:pt>
                <c:pt idx="4866">
                  <c:v>14.332000000000001</c:v>
                </c:pt>
                <c:pt idx="4867">
                  <c:v>14.334</c:v>
                </c:pt>
                <c:pt idx="4868">
                  <c:v>14.337</c:v>
                </c:pt>
                <c:pt idx="4869">
                  <c:v>14.34</c:v>
                </c:pt>
                <c:pt idx="4870">
                  <c:v>14.342000000000001</c:v>
                </c:pt>
                <c:pt idx="4871">
                  <c:v>14.345000000000001</c:v>
                </c:pt>
                <c:pt idx="4872">
                  <c:v>14.348000000000001</c:v>
                </c:pt>
                <c:pt idx="4873">
                  <c:v>14.351000000000001</c:v>
                </c:pt>
                <c:pt idx="4874">
                  <c:v>14.353</c:v>
                </c:pt>
                <c:pt idx="4875">
                  <c:v>14.356</c:v>
                </c:pt>
                <c:pt idx="4876">
                  <c:v>14.359</c:v>
                </c:pt>
                <c:pt idx="4877">
                  <c:v>14.362</c:v>
                </c:pt>
                <c:pt idx="4878">
                  <c:v>14.364000000000001</c:v>
                </c:pt>
                <c:pt idx="4879">
                  <c:v>14.367000000000001</c:v>
                </c:pt>
                <c:pt idx="4880">
                  <c:v>14.37</c:v>
                </c:pt>
                <c:pt idx="4881">
                  <c:v>14.372999999999999</c:v>
                </c:pt>
                <c:pt idx="4882">
                  <c:v>14.375</c:v>
                </c:pt>
                <c:pt idx="4883">
                  <c:v>14.378</c:v>
                </c:pt>
                <c:pt idx="4884">
                  <c:v>14.381</c:v>
                </c:pt>
                <c:pt idx="4885">
                  <c:v>14.384</c:v>
                </c:pt>
                <c:pt idx="4886">
                  <c:v>14.385999999999999</c:v>
                </c:pt>
                <c:pt idx="4887">
                  <c:v>14.388999999999999</c:v>
                </c:pt>
                <c:pt idx="4888">
                  <c:v>14.391999999999999</c:v>
                </c:pt>
                <c:pt idx="4889">
                  <c:v>14.395</c:v>
                </c:pt>
                <c:pt idx="4890">
                  <c:v>14.397</c:v>
                </c:pt>
                <c:pt idx="4891">
                  <c:v>14.4</c:v>
                </c:pt>
                <c:pt idx="4892">
                  <c:v>14.403</c:v>
                </c:pt>
                <c:pt idx="4893">
                  <c:v>14.404999999999999</c:v>
                </c:pt>
                <c:pt idx="4894">
                  <c:v>14.407999999999999</c:v>
                </c:pt>
                <c:pt idx="4895">
                  <c:v>14.411</c:v>
                </c:pt>
                <c:pt idx="4896">
                  <c:v>14.414</c:v>
                </c:pt>
                <c:pt idx="4897">
                  <c:v>14.416</c:v>
                </c:pt>
                <c:pt idx="4898">
                  <c:v>14.419</c:v>
                </c:pt>
                <c:pt idx="4899">
                  <c:v>14.422000000000001</c:v>
                </c:pt>
                <c:pt idx="4900">
                  <c:v>14.425000000000001</c:v>
                </c:pt>
                <c:pt idx="4901">
                  <c:v>14.427</c:v>
                </c:pt>
                <c:pt idx="4902">
                  <c:v>14.43</c:v>
                </c:pt>
                <c:pt idx="4903">
                  <c:v>14.433</c:v>
                </c:pt>
                <c:pt idx="4904">
                  <c:v>14.436</c:v>
                </c:pt>
                <c:pt idx="4905">
                  <c:v>14.438000000000001</c:v>
                </c:pt>
                <c:pt idx="4906">
                  <c:v>14.441000000000001</c:v>
                </c:pt>
                <c:pt idx="4907">
                  <c:v>14.444000000000001</c:v>
                </c:pt>
                <c:pt idx="4908">
                  <c:v>14.446999999999999</c:v>
                </c:pt>
                <c:pt idx="4909">
                  <c:v>14.449</c:v>
                </c:pt>
                <c:pt idx="4910">
                  <c:v>14.452</c:v>
                </c:pt>
                <c:pt idx="4911">
                  <c:v>14.455</c:v>
                </c:pt>
                <c:pt idx="4912">
                  <c:v>14.458</c:v>
                </c:pt>
                <c:pt idx="4913">
                  <c:v>14.46</c:v>
                </c:pt>
                <c:pt idx="4914">
                  <c:v>14.462999999999999</c:v>
                </c:pt>
                <c:pt idx="4915">
                  <c:v>14.465999999999999</c:v>
                </c:pt>
                <c:pt idx="4916">
                  <c:v>14.468</c:v>
                </c:pt>
                <c:pt idx="4917">
                  <c:v>14.471</c:v>
                </c:pt>
                <c:pt idx="4918">
                  <c:v>14.474</c:v>
                </c:pt>
                <c:pt idx="4919">
                  <c:v>14.477</c:v>
                </c:pt>
                <c:pt idx="4920">
                  <c:v>14.478999999999999</c:v>
                </c:pt>
                <c:pt idx="4921">
                  <c:v>14.481999999999999</c:v>
                </c:pt>
                <c:pt idx="4922">
                  <c:v>14.484999999999999</c:v>
                </c:pt>
                <c:pt idx="4923">
                  <c:v>14.488</c:v>
                </c:pt>
                <c:pt idx="4924">
                  <c:v>14.49</c:v>
                </c:pt>
                <c:pt idx="4925">
                  <c:v>14.493</c:v>
                </c:pt>
                <c:pt idx="4926">
                  <c:v>14.496</c:v>
                </c:pt>
                <c:pt idx="4927">
                  <c:v>14.499000000000001</c:v>
                </c:pt>
                <c:pt idx="4928">
                  <c:v>14.500999999999999</c:v>
                </c:pt>
                <c:pt idx="4929">
                  <c:v>14.504</c:v>
                </c:pt>
                <c:pt idx="4930">
                  <c:v>14.507</c:v>
                </c:pt>
                <c:pt idx="4931">
                  <c:v>14.51</c:v>
                </c:pt>
                <c:pt idx="4932">
                  <c:v>14.512</c:v>
                </c:pt>
                <c:pt idx="4933">
                  <c:v>14.515000000000001</c:v>
                </c:pt>
                <c:pt idx="4934">
                  <c:v>14.518000000000001</c:v>
                </c:pt>
                <c:pt idx="4935">
                  <c:v>14.521000000000001</c:v>
                </c:pt>
                <c:pt idx="4936">
                  <c:v>14.523</c:v>
                </c:pt>
                <c:pt idx="4937">
                  <c:v>14.526</c:v>
                </c:pt>
                <c:pt idx="4938">
                  <c:v>14.529</c:v>
                </c:pt>
                <c:pt idx="4939">
                  <c:v>14.532</c:v>
                </c:pt>
                <c:pt idx="4940">
                  <c:v>14.534000000000001</c:v>
                </c:pt>
                <c:pt idx="4941">
                  <c:v>14.537000000000001</c:v>
                </c:pt>
                <c:pt idx="4942">
                  <c:v>14.54</c:v>
                </c:pt>
                <c:pt idx="4943">
                  <c:v>14.542</c:v>
                </c:pt>
                <c:pt idx="4944">
                  <c:v>14.545</c:v>
                </c:pt>
                <c:pt idx="4945">
                  <c:v>14.548</c:v>
                </c:pt>
                <c:pt idx="4946">
                  <c:v>14.551</c:v>
                </c:pt>
                <c:pt idx="4947">
                  <c:v>14.553000000000001</c:v>
                </c:pt>
                <c:pt idx="4948">
                  <c:v>14.555999999999999</c:v>
                </c:pt>
                <c:pt idx="4949">
                  <c:v>14.558999999999999</c:v>
                </c:pt>
                <c:pt idx="4950">
                  <c:v>14.561999999999999</c:v>
                </c:pt>
                <c:pt idx="4951">
                  <c:v>14.564</c:v>
                </c:pt>
                <c:pt idx="4952">
                  <c:v>14.567</c:v>
                </c:pt>
                <c:pt idx="4953">
                  <c:v>14.57</c:v>
                </c:pt>
                <c:pt idx="4954">
                  <c:v>14.573</c:v>
                </c:pt>
                <c:pt idx="4955">
                  <c:v>14.574999999999999</c:v>
                </c:pt>
                <c:pt idx="4956">
                  <c:v>14.577999999999999</c:v>
                </c:pt>
                <c:pt idx="4957">
                  <c:v>14.581</c:v>
                </c:pt>
                <c:pt idx="4958">
                  <c:v>14.584</c:v>
                </c:pt>
                <c:pt idx="4959">
                  <c:v>14.586</c:v>
                </c:pt>
                <c:pt idx="4960">
                  <c:v>14.589</c:v>
                </c:pt>
                <c:pt idx="4961">
                  <c:v>14.592000000000001</c:v>
                </c:pt>
                <c:pt idx="4962">
                  <c:v>14.595000000000001</c:v>
                </c:pt>
                <c:pt idx="4963">
                  <c:v>14.597</c:v>
                </c:pt>
                <c:pt idx="4964">
                  <c:v>14.6</c:v>
                </c:pt>
                <c:pt idx="4965">
                  <c:v>14.603</c:v>
                </c:pt>
                <c:pt idx="4966">
                  <c:v>14.605</c:v>
                </c:pt>
                <c:pt idx="4967">
                  <c:v>14.608000000000001</c:v>
                </c:pt>
                <c:pt idx="4968">
                  <c:v>14.611000000000001</c:v>
                </c:pt>
                <c:pt idx="4969">
                  <c:v>14.614000000000001</c:v>
                </c:pt>
                <c:pt idx="4970">
                  <c:v>14.616</c:v>
                </c:pt>
                <c:pt idx="4971">
                  <c:v>14.619</c:v>
                </c:pt>
                <c:pt idx="4972">
                  <c:v>14.622</c:v>
                </c:pt>
                <c:pt idx="4973">
                  <c:v>14.625</c:v>
                </c:pt>
                <c:pt idx="4974">
                  <c:v>14.627000000000001</c:v>
                </c:pt>
                <c:pt idx="4975">
                  <c:v>14.63</c:v>
                </c:pt>
                <c:pt idx="4976">
                  <c:v>14.632999999999999</c:v>
                </c:pt>
                <c:pt idx="4977">
                  <c:v>14.635999999999999</c:v>
                </c:pt>
                <c:pt idx="4978">
                  <c:v>14.638</c:v>
                </c:pt>
                <c:pt idx="4979">
                  <c:v>14.641</c:v>
                </c:pt>
                <c:pt idx="4980">
                  <c:v>14.644</c:v>
                </c:pt>
                <c:pt idx="4981">
                  <c:v>14.647</c:v>
                </c:pt>
                <c:pt idx="4982">
                  <c:v>14.648999999999999</c:v>
                </c:pt>
                <c:pt idx="4983">
                  <c:v>14.651999999999999</c:v>
                </c:pt>
                <c:pt idx="4984">
                  <c:v>14.654999999999999</c:v>
                </c:pt>
                <c:pt idx="4985">
                  <c:v>14.657999999999999</c:v>
                </c:pt>
                <c:pt idx="4986">
                  <c:v>14.66</c:v>
                </c:pt>
                <c:pt idx="4987">
                  <c:v>14.663</c:v>
                </c:pt>
                <c:pt idx="4988">
                  <c:v>14.666</c:v>
                </c:pt>
                <c:pt idx="4989">
                  <c:v>14.667999999999999</c:v>
                </c:pt>
                <c:pt idx="4990">
                  <c:v>14.670999999999999</c:v>
                </c:pt>
                <c:pt idx="4991">
                  <c:v>14.673999999999999</c:v>
                </c:pt>
                <c:pt idx="4992">
                  <c:v>14.677</c:v>
                </c:pt>
                <c:pt idx="4993">
                  <c:v>14.679</c:v>
                </c:pt>
                <c:pt idx="4994">
                  <c:v>14.682</c:v>
                </c:pt>
                <c:pt idx="4995">
                  <c:v>14.685</c:v>
                </c:pt>
                <c:pt idx="4996">
                  <c:v>14.688000000000001</c:v>
                </c:pt>
                <c:pt idx="4997">
                  <c:v>14.69</c:v>
                </c:pt>
                <c:pt idx="4998">
                  <c:v>14.693</c:v>
                </c:pt>
                <c:pt idx="4999">
                  <c:v>14.696</c:v>
                </c:pt>
                <c:pt idx="5000">
                  <c:v>14.699</c:v>
                </c:pt>
                <c:pt idx="5001">
                  <c:v>14.701000000000001</c:v>
                </c:pt>
                <c:pt idx="5002">
                  <c:v>14.704000000000001</c:v>
                </c:pt>
                <c:pt idx="5003">
                  <c:v>14.707000000000001</c:v>
                </c:pt>
                <c:pt idx="5004">
                  <c:v>14.71</c:v>
                </c:pt>
                <c:pt idx="5005">
                  <c:v>14.712</c:v>
                </c:pt>
                <c:pt idx="5006">
                  <c:v>14.715</c:v>
                </c:pt>
                <c:pt idx="5007">
                  <c:v>14.718</c:v>
                </c:pt>
                <c:pt idx="5008">
                  <c:v>14.721</c:v>
                </c:pt>
                <c:pt idx="5009">
                  <c:v>14.723000000000001</c:v>
                </c:pt>
                <c:pt idx="5010">
                  <c:v>14.726000000000001</c:v>
                </c:pt>
                <c:pt idx="5011">
                  <c:v>14.728999999999999</c:v>
                </c:pt>
                <c:pt idx="5012">
                  <c:v>14.731999999999999</c:v>
                </c:pt>
                <c:pt idx="5013">
                  <c:v>14.734</c:v>
                </c:pt>
                <c:pt idx="5014">
                  <c:v>14.737</c:v>
                </c:pt>
                <c:pt idx="5015">
                  <c:v>14.74</c:v>
                </c:pt>
                <c:pt idx="5016">
                  <c:v>14.742000000000001</c:v>
                </c:pt>
                <c:pt idx="5017">
                  <c:v>14.744999999999999</c:v>
                </c:pt>
                <c:pt idx="5018">
                  <c:v>14.747999999999999</c:v>
                </c:pt>
                <c:pt idx="5019">
                  <c:v>14.750999999999999</c:v>
                </c:pt>
                <c:pt idx="5020">
                  <c:v>14.753</c:v>
                </c:pt>
                <c:pt idx="5021">
                  <c:v>14.756</c:v>
                </c:pt>
                <c:pt idx="5022">
                  <c:v>14.759</c:v>
                </c:pt>
                <c:pt idx="5023">
                  <c:v>14.762</c:v>
                </c:pt>
                <c:pt idx="5024">
                  <c:v>14.763999999999999</c:v>
                </c:pt>
                <c:pt idx="5025">
                  <c:v>14.766999999999999</c:v>
                </c:pt>
                <c:pt idx="5026">
                  <c:v>14.77</c:v>
                </c:pt>
                <c:pt idx="5027">
                  <c:v>14.773</c:v>
                </c:pt>
                <c:pt idx="5028">
                  <c:v>14.775</c:v>
                </c:pt>
                <c:pt idx="5029">
                  <c:v>14.778</c:v>
                </c:pt>
                <c:pt idx="5030">
                  <c:v>14.781000000000001</c:v>
                </c:pt>
                <c:pt idx="5031">
                  <c:v>14.784000000000001</c:v>
                </c:pt>
                <c:pt idx="5032">
                  <c:v>14.786</c:v>
                </c:pt>
                <c:pt idx="5033">
                  <c:v>14.789</c:v>
                </c:pt>
                <c:pt idx="5034">
                  <c:v>14.792</c:v>
                </c:pt>
                <c:pt idx="5035">
                  <c:v>14.795</c:v>
                </c:pt>
                <c:pt idx="5036">
                  <c:v>14.797000000000001</c:v>
                </c:pt>
                <c:pt idx="5037">
                  <c:v>14.8</c:v>
                </c:pt>
                <c:pt idx="5038">
                  <c:v>14.803000000000001</c:v>
                </c:pt>
                <c:pt idx="5039">
                  <c:v>14.805</c:v>
                </c:pt>
                <c:pt idx="5040">
                  <c:v>14.808</c:v>
                </c:pt>
                <c:pt idx="5041">
                  <c:v>14.811</c:v>
                </c:pt>
                <c:pt idx="5042">
                  <c:v>14.814</c:v>
                </c:pt>
                <c:pt idx="5043">
                  <c:v>14.816000000000001</c:v>
                </c:pt>
                <c:pt idx="5044">
                  <c:v>14.819000000000001</c:v>
                </c:pt>
                <c:pt idx="5045">
                  <c:v>14.821999999999999</c:v>
                </c:pt>
                <c:pt idx="5046">
                  <c:v>14.824999999999999</c:v>
                </c:pt>
                <c:pt idx="5047">
                  <c:v>14.827</c:v>
                </c:pt>
                <c:pt idx="5048">
                  <c:v>14.83</c:v>
                </c:pt>
                <c:pt idx="5049">
                  <c:v>14.833</c:v>
                </c:pt>
                <c:pt idx="5050">
                  <c:v>14.836</c:v>
                </c:pt>
                <c:pt idx="5051">
                  <c:v>14.837999999999999</c:v>
                </c:pt>
                <c:pt idx="5052">
                  <c:v>14.840999999999999</c:v>
                </c:pt>
                <c:pt idx="5053">
                  <c:v>14.843999999999999</c:v>
                </c:pt>
                <c:pt idx="5054">
                  <c:v>14.847</c:v>
                </c:pt>
                <c:pt idx="5055">
                  <c:v>14.849</c:v>
                </c:pt>
                <c:pt idx="5056">
                  <c:v>14.852</c:v>
                </c:pt>
                <c:pt idx="5057">
                  <c:v>14.855</c:v>
                </c:pt>
                <c:pt idx="5058">
                  <c:v>14.858000000000001</c:v>
                </c:pt>
                <c:pt idx="5059">
                  <c:v>14.86</c:v>
                </c:pt>
                <c:pt idx="5060">
                  <c:v>14.863</c:v>
                </c:pt>
                <c:pt idx="5061">
                  <c:v>14.866</c:v>
                </c:pt>
                <c:pt idx="5062">
                  <c:v>14.868</c:v>
                </c:pt>
                <c:pt idx="5063">
                  <c:v>14.871</c:v>
                </c:pt>
                <c:pt idx="5064">
                  <c:v>14.874000000000001</c:v>
                </c:pt>
                <c:pt idx="5065">
                  <c:v>14.877000000000001</c:v>
                </c:pt>
                <c:pt idx="5066">
                  <c:v>14.879</c:v>
                </c:pt>
                <c:pt idx="5067">
                  <c:v>14.882</c:v>
                </c:pt>
                <c:pt idx="5068">
                  <c:v>14.885</c:v>
                </c:pt>
                <c:pt idx="5069">
                  <c:v>14.888</c:v>
                </c:pt>
                <c:pt idx="5070">
                  <c:v>14.89</c:v>
                </c:pt>
                <c:pt idx="5071">
                  <c:v>14.893000000000001</c:v>
                </c:pt>
                <c:pt idx="5072">
                  <c:v>14.896000000000001</c:v>
                </c:pt>
                <c:pt idx="5073">
                  <c:v>14.898999999999999</c:v>
                </c:pt>
                <c:pt idx="5074">
                  <c:v>14.901</c:v>
                </c:pt>
                <c:pt idx="5075">
                  <c:v>14.904</c:v>
                </c:pt>
                <c:pt idx="5076">
                  <c:v>14.907</c:v>
                </c:pt>
                <c:pt idx="5077">
                  <c:v>14.91</c:v>
                </c:pt>
                <c:pt idx="5078">
                  <c:v>14.912000000000001</c:v>
                </c:pt>
                <c:pt idx="5079">
                  <c:v>14.914999999999999</c:v>
                </c:pt>
                <c:pt idx="5080">
                  <c:v>14.917999999999999</c:v>
                </c:pt>
                <c:pt idx="5081">
                  <c:v>14.920999999999999</c:v>
                </c:pt>
                <c:pt idx="5082">
                  <c:v>14.923</c:v>
                </c:pt>
                <c:pt idx="5083">
                  <c:v>14.926</c:v>
                </c:pt>
                <c:pt idx="5084">
                  <c:v>14.929</c:v>
                </c:pt>
                <c:pt idx="5085">
                  <c:v>14.932</c:v>
                </c:pt>
                <c:pt idx="5086">
                  <c:v>14.933999999999999</c:v>
                </c:pt>
                <c:pt idx="5087">
                  <c:v>14.936999999999999</c:v>
                </c:pt>
                <c:pt idx="5088">
                  <c:v>14.94</c:v>
                </c:pt>
                <c:pt idx="5089">
                  <c:v>14.942</c:v>
                </c:pt>
                <c:pt idx="5090">
                  <c:v>14.945</c:v>
                </c:pt>
                <c:pt idx="5091">
                  <c:v>14.948</c:v>
                </c:pt>
                <c:pt idx="5092">
                  <c:v>14.951000000000001</c:v>
                </c:pt>
                <c:pt idx="5093">
                  <c:v>14.952999999999999</c:v>
                </c:pt>
                <c:pt idx="5094">
                  <c:v>14.956</c:v>
                </c:pt>
                <c:pt idx="5095">
                  <c:v>14.959</c:v>
                </c:pt>
                <c:pt idx="5096">
                  <c:v>14.962</c:v>
                </c:pt>
                <c:pt idx="5097">
                  <c:v>14.964</c:v>
                </c:pt>
                <c:pt idx="5098">
                  <c:v>14.967000000000001</c:v>
                </c:pt>
                <c:pt idx="5099">
                  <c:v>14.97</c:v>
                </c:pt>
                <c:pt idx="5100">
                  <c:v>14.973000000000001</c:v>
                </c:pt>
                <c:pt idx="5101">
                  <c:v>14.975</c:v>
                </c:pt>
                <c:pt idx="5102">
                  <c:v>14.978</c:v>
                </c:pt>
                <c:pt idx="5103">
                  <c:v>14.981</c:v>
                </c:pt>
                <c:pt idx="5104">
                  <c:v>14.984</c:v>
                </c:pt>
                <c:pt idx="5105">
                  <c:v>14.986000000000001</c:v>
                </c:pt>
                <c:pt idx="5106">
                  <c:v>14.989000000000001</c:v>
                </c:pt>
                <c:pt idx="5107">
                  <c:v>14.992000000000001</c:v>
                </c:pt>
                <c:pt idx="5108">
                  <c:v>14.994999999999999</c:v>
                </c:pt>
                <c:pt idx="5109">
                  <c:v>14.997</c:v>
                </c:pt>
                <c:pt idx="5110">
                  <c:v>15</c:v>
                </c:pt>
                <c:pt idx="5111">
                  <c:v>15.003</c:v>
                </c:pt>
                <c:pt idx="5112">
                  <c:v>15.005000000000001</c:v>
                </c:pt>
                <c:pt idx="5113">
                  <c:v>15.007999999999999</c:v>
                </c:pt>
                <c:pt idx="5114">
                  <c:v>15.010999999999999</c:v>
                </c:pt>
                <c:pt idx="5115">
                  <c:v>15.013999999999999</c:v>
                </c:pt>
                <c:pt idx="5116">
                  <c:v>15.016</c:v>
                </c:pt>
                <c:pt idx="5117">
                  <c:v>15.019</c:v>
                </c:pt>
                <c:pt idx="5118">
                  <c:v>15.022</c:v>
                </c:pt>
                <c:pt idx="5119">
                  <c:v>15.025</c:v>
                </c:pt>
                <c:pt idx="5120">
                  <c:v>15.026999999999999</c:v>
                </c:pt>
                <c:pt idx="5121">
                  <c:v>15.03</c:v>
                </c:pt>
                <c:pt idx="5122">
                  <c:v>15.032999999999999</c:v>
                </c:pt>
                <c:pt idx="5123">
                  <c:v>15.036</c:v>
                </c:pt>
                <c:pt idx="5124">
                  <c:v>15.038</c:v>
                </c:pt>
                <c:pt idx="5125">
                  <c:v>15.041</c:v>
                </c:pt>
                <c:pt idx="5126">
                  <c:v>15.044</c:v>
                </c:pt>
                <c:pt idx="5127">
                  <c:v>15.047000000000001</c:v>
                </c:pt>
                <c:pt idx="5128">
                  <c:v>15.048999999999999</c:v>
                </c:pt>
                <c:pt idx="5129">
                  <c:v>15.052</c:v>
                </c:pt>
                <c:pt idx="5130">
                  <c:v>15.055</c:v>
                </c:pt>
                <c:pt idx="5131">
                  <c:v>15.058</c:v>
                </c:pt>
                <c:pt idx="5132">
                  <c:v>15.06</c:v>
                </c:pt>
                <c:pt idx="5133">
                  <c:v>15.063000000000001</c:v>
                </c:pt>
                <c:pt idx="5134">
                  <c:v>15.066000000000001</c:v>
                </c:pt>
                <c:pt idx="5135">
                  <c:v>15.068</c:v>
                </c:pt>
                <c:pt idx="5136">
                  <c:v>15.071</c:v>
                </c:pt>
                <c:pt idx="5137">
                  <c:v>15.074</c:v>
                </c:pt>
                <c:pt idx="5138">
                  <c:v>15.077</c:v>
                </c:pt>
                <c:pt idx="5139">
                  <c:v>15.079000000000001</c:v>
                </c:pt>
                <c:pt idx="5140">
                  <c:v>15.082000000000001</c:v>
                </c:pt>
                <c:pt idx="5141">
                  <c:v>15.085000000000001</c:v>
                </c:pt>
                <c:pt idx="5142">
                  <c:v>15.087999999999999</c:v>
                </c:pt>
                <c:pt idx="5143">
                  <c:v>15.09</c:v>
                </c:pt>
                <c:pt idx="5144">
                  <c:v>15.093</c:v>
                </c:pt>
                <c:pt idx="5145">
                  <c:v>15.096</c:v>
                </c:pt>
                <c:pt idx="5146">
                  <c:v>15.099</c:v>
                </c:pt>
                <c:pt idx="5147">
                  <c:v>15.101000000000001</c:v>
                </c:pt>
                <c:pt idx="5148">
                  <c:v>15.103999999999999</c:v>
                </c:pt>
                <c:pt idx="5149">
                  <c:v>15.106999999999999</c:v>
                </c:pt>
                <c:pt idx="5150">
                  <c:v>15.11</c:v>
                </c:pt>
                <c:pt idx="5151">
                  <c:v>15.112</c:v>
                </c:pt>
                <c:pt idx="5152">
                  <c:v>15.115</c:v>
                </c:pt>
                <c:pt idx="5153">
                  <c:v>15.118</c:v>
                </c:pt>
                <c:pt idx="5154">
                  <c:v>15.121</c:v>
                </c:pt>
                <c:pt idx="5155">
                  <c:v>15.122999999999999</c:v>
                </c:pt>
                <c:pt idx="5156">
                  <c:v>15.125999999999999</c:v>
                </c:pt>
                <c:pt idx="5157">
                  <c:v>15.129</c:v>
                </c:pt>
                <c:pt idx="5158">
                  <c:v>15.132</c:v>
                </c:pt>
                <c:pt idx="5159">
                  <c:v>15.134</c:v>
                </c:pt>
                <c:pt idx="5160">
                  <c:v>15.137</c:v>
                </c:pt>
                <c:pt idx="5161">
                  <c:v>15.14</c:v>
                </c:pt>
                <c:pt idx="5162">
                  <c:v>15.141999999999999</c:v>
                </c:pt>
                <c:pt idx="5163">
                  <c:v>15.145</c:v>
                </c:pt>
                <c:pt idx="5164">
                  <c:v>15.148</c:v>
                </c:pt>
                <c:pt idx="5165">
                  <c:v>15.151</c:v>
                </c:pt>
                <c:pt idx="5166">
                  <c:v>15.153</c:v>
                </c:pt>
                <c:pt idx="5167">
                  <c:v>15.156000000000001</c:v>
                </c:pt>
                <c:pt idx="5168">
                  <c:v>15.159000000000001</c:v>
                </c:pt>
                <c:pt idx="5169">
                  <c:v>15.162000000000001</c:v>
                </c:pt>
                <c:pt idx="5170">
                  <c:v>15.164</c:v>
                </c:pt>
                <c:pt idx="5171">
                  <c:v>15.167</c:v>
                </c:pt>
                <c:pt idx="5172">
                  <c:v>15.17</c:v>
                </c:pt>
                <c:pt idx="5173">
                  <c:v>15.173</c:v>
                </c:pt>
                <c:pt idx="5174">
                  <c:v>15.175000000000001</c:v>
                </c:pt>
                <c:pt idx="5175">
                  <c:v>15.178000000000001</c:v>
                </c:pt>
                <c:pt idx="5176">
                  <c:v>15.180999999999999</c:v>
                </c:pt>
                <c:pt idx="5177">
                  <c:v>15.183999999999999</c:v>
                </c:pt>
                <c:pt idx="5178">
                  <c:v>15.186</c:v>
                </c:pt>
                <c:pt idx="5179">
                  <c:v>15.189</c:v>
                </c:pt>
                <c:pt idx="5180">
                  <c:v>15.192</c:v>
                </c:pt>
                <c:pt idx="5181">
                  <c:v>15.195</c:v>
                </c:pt>
                <c:pt idx="5182">
                  <c:v>15.196999999999999</c:v>
                </c:pt>
                <c:pt idx="5183">
                  <c:v>15.2</c:v>
                </c:pt>
                <c:pt idx="5184">
                  <c:v>15.202999999999999</c:v>
                </c:pt>
                <c:pt idx="5185">
                  <c:v>15.205</c:v>
                </c:pt>
                <c:pt idx="5186">
                  <c:v>15.208</c:v>
                </c:pt>
                <c:pt idx="5187">
                  <c:v>15.211</c:v>
                </c:pt>
                <c:pt idx="5188">
                  <c:v>15.214</c:v>
                </c:pt>
                <c:pt idx="5189">
                  <c:v>15.215999999999999</c:v>
                </c:pt>
                <c:pt idx="5190">
                  <c:v>15.218999999999999</c:v>
                </c:pt>
                <c:pt idx="5191">
                  <c:v>15.222</c:v>
                </c:pt>
                <c:pt idx="5192">
                  <c:v>15.225</c:v>
                </c:pt>
                <c:pt idx="5193">
                  <c:v>15.227</c:v>
                </c:pt>
                <c:pt idx="5194">
                  <c:v>15.23</c:v>
                </c:pt>
                <c:pt idx="5195">
                  <c:v>15.233000000000001</c:v>
                </c:pt>
                <c:pt idx="5196">
                  <c:v>15.236000000000001</c:v>
                </c:pt>
                <c:pt idx="5197">
                  <c:v>15.238</c:v>
                </c:pt>
                <c:pt idx="5198">
                  <c:v>15.241</c:v>
                </c:pt>
                <c:pt idx="5199">
                  <c:v>15.244</c:v>
                </c:pt>
                <c:pt idx="5200">
                  <c:v>15.247</c:v>
                </c:pt>
                <c:pt idx="5201">
                  <c:v>15.249000000000001</c:v>
                </c:pt>
                <c:pt idx="5202">
                  <c:v>15.252000000000001</c:v>
                </c:pt>
                <c:pt idx="5203">
                  <c:v>15.255000000000001</c:v>
                </c:pt>
                <c:pt idx="5204">
                  <c:v>15.257999999999999</c:v>
                </c:pt>
                <c:pt idx="5205">
                  <c:v>15.26</c:v>
                </c:pt>
                <c:pt idx="5206">
                  <c:v>15.263</c:v>
                </c:pt>
                <c:pt idx="5207">
                  <c:v>15.266</c:v>
                </c:pt>
                <c:pt idx="5208">
                  <c:v>15.268000000000001</c:v>
                </c:pt>
                <c:pt idx="5209">
                  <c:v>15.271000000000001</c:v>
                </c:pt>
                <c:pt idx="5210">
                  <c:v>15.273999999999999</c:v>
                </c:pt>
                <c:pt idx="5211">
                  <c:v>15.276999999999999</c:v>
                </c:pt>
                <c:pt idx="5212">
                  <c:v>15.279</c:v>
                </c:pt>
                <c:pt idx="5213">
                  <c:v>15.282</c:v>
                </c:pt>
                <c:pt idx="5214">
                  <c:v>15.285</c:v>
                </c:pt>
                <c:pt idx="5215">
                  <c:v>15.288</c:v>
                </c:pt>
                <c:pt idx="5216">
                  <c:v>15.29</c:v>
                </c:pt>
                <c:pt idx="5217">
                  <c:v>15.292999999999999</c:v>
                </c:pt>
                <c:pt idx="5218">
                  <c:v>15.295999999999999</c:v>
                </c:pt>
                <c:pt idx="5219">
                  <c:v>15.298999999999999</c:v>
                </c:pt>
                <c:pt idx="5220">
                  <c:v>15.301</c:v>
                </c:pt>
                <c:pt idx="5221">
                  <c:v>15.304</c:v>
                </c:pt>
                <c:pt idx="5222">
                  <c:v>15.307</c:v>
                </c:pt>
                <c:pt idx="5223">
                  <c:v>15.31</c:v>
                </c:pt>
                <c:pt idx="5224">
                  <c:v>15.311999999999999</c:v>
                </c:pt>
                <c:pt idx="5225">
                  <c:v>15.315</c:v>
                </c:pt>
                <c:pt idx="5226">
                  <c:v>15.318</c:v>
                </c:pt>
                <c:pt idx="5227">
                  <c:v>15.321</c:v>
                </c:pt>
                <c:pt idx="5228">
                  <c:v>15.323</c:v>
                </c:pt>
                <c:pt idx="5229">
                  <c:v>15.326000000000001</c:v>
                </c:pt>
                <c:pt idx="5230">
                  <c:v>15.329000000000001</c:v>
                </c:pt>
                <c:pt idx="5231">
                  <c:v>15.332000000000001</c:v>
                </c:pt>
                <c:pt idx="5232">
                  <c:v>15.334</c:v>
                </c:pt>
                <c:pt idx="5233">
                  <c:v>15.337</c:v>
                </c:pt>
                <c:pt idx="5234">
                  <c:v>15.34</c:v>
                </c:pt>
                <c:pt idx="5235">
                  <c:v>15.342000000000001</c:v>
                </c:pt>
                <c:pt idx="5236">
                  <c:v>15.345000000000001</c:v>
                </c:pt>
                <c:pt idx="5237">
                  <c:v>15.348000000000001</c:v>
                </c:pt>
                <c:pt idx="5238">
                  <c:v>15.351000000000001</c:v>
                </c:pt>
                <c:pt idx="5239">
                  <c:v>15.353</c:v>
                </c:pt>
                <c:pt idx="5240">
                  <c:v>15.356</c:v>
                </c:pt>
                <c:pt idx="5241">
                  <c:v>15.359</c:v>
                </c:pt>
                <c:pt idx="5242">
                  <c:v>15.362</c:v>
                </c:pt>
                <c:pt idx="5243">
                  <c:v>15.364000000000001</c:v>
                </c:pt>
                <c:pt idx="5244">
                  <c:v>15.367000000000001</c:v>
                </c:pt>
                <c:pt idx="5245">
                  <c:v>15.37</c:v>
                </c:pt>
                <c:pt idx="5246">
                  <c:v>15.372999999999999</c:v>
                </c:pt>
                <c:pt idx="5247">
                  <c:v>15.375</c:v>
                </c:pt>
                <c:pt idx="5248">
                  <c:v>15.378</c:v>
                </c:pt>
                <c:pt idx="5249">
                  <c:v>15.381</c:v>
                </c:pt>
                <c:pt idx="5250">
                  <c:v>15.384</c:v>
                </c:pt>
                <c:pt idx="5251">
                  <c:v>15.385999999999999</c:v>
                </c:pt>
                <c:pt idx="5252">
                  <c:v>15.388999999999999</c:v>
                </c:pt>
                <c:pt idx="5253">
                  <c:v>15.391999999999999</c:v>
                </c:pt>
                <c:pt idx="5254">
                  <c:v>15.395</c:v>
                </c:pt>
                <c:pt idx="5255">
                  <c:v>15.397</c:v>
                </c:pt>
                <c:pt idx="5256">
                  <c:v>15.4</c:v>
                </c:pt>
                <c:pt idx="5257">
                  <c:v>15.403</c:v>
                </c:pt>
                <c:pt idx="5258">
                  <c:v>15.404999999999999</c:v>
                </c:pt>
                <c:pt idx="5259">
                  <c:v>15.407999999999999</c:v>
                </c:pt>
                <c:pt idx="5260">
                  <c:v>15.411</c:v>
                </c:pt>
                <c:pt idx="5261">
                  <c:v>15.414</c:v>
                </c:pt>
                <c:pt idx="5262">
                  <c:v>15.416</c:v>
                </c:pt>
                <c:pt idx="5263">
                  <c:v>15.419</c:v>
                </c:pt>
                <c:pt idx="5264">
                  <c:v>15.422000000000001</c:v>
                </c:pt>
                <c:pt idx="5265">
                  <c:v>15.425000000000001</c:v>
                </c:pt>
                <c:pt idx="5266">
                  <c:v>15.427</c:v>
                </c:pt>
                <c:pt idx="5267">
                  <c:v>15.43</c:v>
                </c:pt>
                <c:pt idx="5268">
                  <c:v>15.433</c:v>
                </c:pt>
                <c:pt idx="5269">
                  <c:v>15.436</c:v>
                </c:pt>
                <c:pt idx="5270">
                  <c:v>15.438000000000001</c:v>
                </c:pt>
                <c:pt idx="5271">
                  <c:v>15.441000000000001</c:v>
                </c:pt>
                <c:pt idx="5272">
                  <c:v>15.444000000000001</c:v>
                </c:pt>
                <c:pt idx="5273">
                  <c:v>15.446999999999999</c:v>
                </c:pt>
                <c:pt idx="5274">
                  <c:v>15.449</c:v>
                </c:pt>
                <c:pt idx="5275">
                  <c:v>15.452</c:v>
                </c:pt>
                <c:pt idx="5276">
                  <c:v>15.455</c:v>
                </c:pt>
                <c:pt idx="5277">
                  <c:v>15.458</c:v>
                </c:pt>
                <c:pt idx="5278">
                  <c:v>15.46</c:v>
                </c:pt>
                <c:pt idx="5279">
                  <c:v>15.462999999999999</c:v>
                </c:pt>
                <c:pt idx="5280">
                  <c:v>15.465999999999999</c:v>
                </c:pt>
                <c:pt idx="5281">
                  <c:v>15.468</c:v>
                </c:pt>
                <c:pt idx="5282">
                  <c:v>15.471</c:v>
                </c:pt>
                <c:pt idx="5283">
                  <c:v>15.474</c:v>
                </c:pt>
                <c:pt idx="5284">
                  <c:v>15.477</c:v>
                </c:pt>
                <c:pt idx="5285">
                  <c:v>15.478999999999999</c:v>
                </c:pt>
                <c:pt idx="5286">
                  <c:v>15.481999999999999</c:v>
                </c:pt>
                <c:pt idx="5287">
                  <c:v>15.484999999999999</c:v>
                </c:pt>
                <c:pt idx="5288">
                  <c:v>15.488</c:v>
                </c:pt>
                <c:pt idx="5289">
                  <c:v>15.49</c:v>
                </c:pt>
                <c:pt idx="5290">
                  <c:v>15.493</c:v>
                </c:pt>
                <c:pt idx="5291">
                  <c:v>15.496</c:v>
                </c:pt>
                <c:pt idx="5292">
                  <c:v>15.499000000000001</c:v>
                </c:pt>
                <c:pt idx="5293">
                  <c:v>15.500999999999999</c:v>
                </c:pt>
                <c:pt idx="5294">
                  <c:v>15.504</c:v>
                </c:pt>
                <c:pt idx="5295">
                  <c:v>15.507</c:v>
                </c:pt>
                <c:pt idx="5296">
                  <c:v>15.51</c:v>
                </c:pt>
                <c:pt idx="5297">
                  <c:v>15.512</c:v>
                </c:pt>
                <c:pt idx="5298">
                  <c:v>15.515000000000001</c:v>
                </c:pt>
                <c:pt idx="5299">
                  <c:v>15.518000000000001</c:v>
                </c:pt>
                <c:pt idx="5300">
                  <c:v>15.521000000000001</c:v>
                </c:pt>
                <c:pt idx="5301">
                  <c:v>15.523</c:v>
                </c:pt>
                <c:pt idx="5302">
                  <c:v>15.526</c:v>
                </c:pt>
                <c:pt idx="5303">
                  <c:v>15.529</c:v>
                </c:pt>
                <c:pt idx="5304">
                  <c:v>15.532</c:v>
                </c:pt>
                <c:pt idx="5305">
                  <c:v>15.534000000000001</c:v>
                </c:pt>
                <c:pt idx="5306">
                  <c:v>15.537000000000001</c:v>
                </c:pt>
                <c:pt idx="5307">
                  <c:v>15.54</c:v>
                </c:pt>
                <c:pt idx="5308">
                  <c:v>15.542</c:v>
                </c:pt>
                <c:pt idx="5309">
                  <c:v>15.545</c:v>
                </c:pt>
                <c:pt idx="5310">
                  <c:v>15.548</c:v>
                </c:pt>
                <c:pt idx="5311">
                  <c:v>15.551</c:v>
                </c:pt>
                <c:pt idx="5312">
                  <c:v>15.553000000000001</c:v>
                </c:pt>
                <c:pt idx="5313">
                  <c:v>15.555999999999999</c:v>
                </c:pt>
                <c:pt idx="5314">
                  <c:v>15.558999999999999</c:v>
                </c:pt>
                <c:pt idx="5315">
                  <c:v>15.561999999999999</c:v>
                </c:pt>
                <c:pt idx="5316">
                  <c:v>15.564</c:v>
                </c:pt>
                <c:pt idx="5317">
                  <c:v>15.567</c:v>
                </c:pt>
                <c:pt idx="5318">
                  <c:v>15.57</c:v>
                </c:pt>
                <c:pt idx="5319">
                  <c:v>15.573</c:v>
                </c:pt>
                <c:pt idx="5320">
                  <c:v>15.574999999999999</c:v>
                </c:pt>
                <c:pt idx="5321">
                  <c:v>15.577999999999999</c:v>
                </c:pt>
                <c:pt idx="5322">
                  <c:v>15.581</c:v>
                </c:pt>
                <c:pt idx="5323">
                  <c:v>15.584</c:v>
                </c:pt>
                <c:pt idx="5324">
                  <c:v>15.586</c:v>
                </c:pt>
                <c:pt idx="5325">
                  <c:v>15.589</c:v>
                </c:pt>
                <c:pt idx="5326">
                  <c:v>15.592000000000001</c:v>
                </c:pt>
                <c:pt idx="5327">
                  <c:v>15.595000000000001</c:v>
                </c:pt>
                <c:pt idx="5328">
                  <c:v>15.597</c:v>
                </c:pt>
                <c:pt idx="5329">
                  <c:v>15.6</c:v>
                </c:pt>
                <c:pt idx="5330">
                  <c:v>15.603</c:v>
                </c:pt>
                <c:pt idx="5331">
                  <c:v>15.605</c:v>
                </c:pt>
                <c:pt idx="5332">
                  <c:v>15.608000000000001</c:v>
                </c:pt>
                <c:pt idx="5333">
                  <c:v>15.611000000000001</c:v>
                </c:pt>
                <c:pt idx="5334">
                  <c:v>15.614000000000001</c:v>
                </c:pt>
                <c:pt idx="5335">
                  <c:v>15.616</c:v>
                </c:pt>
                <c:pt idx="5336">
                  <c:v>15.619</c:v>
                </c:pt>
                <c:pt idx="5337">
                  <c:v>15.622</c:v>
                </c:pt>
                <c:pt idx="5338">
                  <c:v>15.625</c:v>
                </c:pt>
                <c:pt idx="5339">
                  <c:v>15.627000000000001</c:v>
                </c:pt>
                <c:pt idx="5340">
                  <c:v>15.63</c:v>
                </c:pt>
                <c:pt idx="5341">
                  <c:v>15.632999999999999</c:v>
                </c:pt>
                <c:pt idx="5342">
                  <c:v>15.635999999999999</c:v>
                </c:pt>
                <c:pt idx="5343">
                  <c:v>15.638</c:v>
                </c:pt>
                <c:pt idx="5344">
                  <c:v>15.641</c:v>
                </c:pt>
                <c:pt idx="5345">
                  <c:v>15.644</c:v>
                </c:pt>
                <c:pt idx="5346">
                  <c:v>15.647</c:v>
                </c:pt>
                <c:pt idx="5347">
                  <c:v>15.648999999999999</c:v>
                </c:pt>
                <c:pt idx="5348">
                  <c:v>15.651999999999999</c:v>
                </c:pt>
                <c:pt idx="5349">
                  <c:v>15.654999999999999</c:v>
                </c:pt>
                <c:pt idx="5350">
                  <c:v>15.657999999999999</c:v>
                </c:pt>
                <c:pt idx="5351">
                  <c:v>15.66</c:v>
                </c:pt>
                <c:pt idx="5352">
                  <c:v>15.663</c:v>
                </c:pt>
                <c:pt idx="5353">
                  <c:v>15.666</c:v>
                </c:pt>
                <c:pt idx="5354">
                  <c:v>15.667999999999999</c:v>
                </c:pt>
                <c:pt idx="5355">
                  <c:v>15.670999999999999</c:v>
                </c:pt>
                <c:pt idx="5356">
                  <c:v>15.673999999999999</c:v>
                </c:pt>
                <c:pt idx="5357">
                  <c:v>15.677</c:v>
                </c:pt>
                <c:pt idx="5358">
                  <c:v>15.679</c:v>
                </c:pt>
                <c:pt idx="5359">
                  <c:v>15.682</c:v>
                </c:pt>
                <c:pt idx="5360">
                  <c:v>15.685</c:v>
                </c:pt>
                <c:pt idx="5361">
                  <c:v>15.688000000000001</c:v>
                </c:pt>
                <c:pt idx="5362">
                  <c:v>15.69</c:v>
                </c:pt>
                <c:pt idx="5363">
                  <c:v>15.693</c:v>
                </c:pt>
                <c:pt idx="5364">
                  <c:v>15.696</c:v>
                </c:pt>
                <c:pt idx="5365">
                  <c:v>15.699</c:v>
                </c:pt>
                <c:pt idx="5366">
                  <c:v>15.701000000000001</c:v>
                </c:pt>
                <c:pt idx="5367">
                  <c:v>15.704000000000001</c:v>
                </c:pt>
                <c:pt idx="5368">
                  <c:v>15.707000000000001</c:v>
                </c:pt>
                <c:pt idx="5369">
                  <c:v>15.71</c:v>
                </c:pt>
                <c:pt idx="5370">
                  <c:v>15.712</c:v>
                </c:pt>
                <c:pt idx="5371">
                  <c:v>15.715</c:v>
                </c:pt>
                <c:pt idx="5372">
                  <c:v>15.718</c:v>
                </c:pt>
                <c:pt idx="5373">
                  <c:v>15.721</c:v>
                </c:pt>
                <c:pt idx="5374">
                  <c:v>15.723000000000001</c:v>
                </c:pt>
                <c:pt idx="5375">
                  <c:v>15.726000000000001</c:v>
                </c:pt>
                <c:pt idx="5376">
                  <c:v>15.728999999999999</c:v>
                </c:pt>
                <c:pt idx="5377">
                  <c:v>15.731999999999999</c:v>
                </c:pt>
                <c:pt idx="5378">
                  <c:v>15.734</c:v>
                </c:pt>
                <c:pt idx="5379">
                  <c:v>15.737</c:v>
                </c:pt>
                <c:pt idx="5380">
                  <c:v>15.74</c:v>
                </c:pt>
                <c:pt idx="5381">
                  <c:v>15.742000000000001</c:v>
                </c:pt>
                <c:pt idx="5382">
                  <c:v>15.744999999999999</c:v>
                </c:pt>
                <c:pt idx="5383">
                  <c:v>15.747999999999999</c:v>
                </c:pt>
                <c:pt idx="5384">
                  <c:v>15.750999999999999</c:v>
                </c:pt>
                <c:pt idx="5385">
                  <c:v>15.753</c:v>
                </c:pt>
                <c:pt idx="5386">
                  <c:v>15.756</c:v>
                </c:pt>
                <c:pt idx="5387">
                  <c:v>15.759</c:v>
                </c:pt>
                <c:pt idx="5388">
                  <c:v>15.762</c:v>
                </c:pt>
                <c:pt idx="5389">
                  <c:v>15.763999999999999</c:v>
                </c:pt>
                <c:pt idx="5390">
                  <c:v>15.766999999999999</c:v>
                </c:pt>
                <c:pt idx="5391">
                  <c:v>15.77</c:v>
                </c:pt>
                <c:pt idx="5392">
                  <c:v>15.773</c:v>
                </c:pt>
                <c:pt idx="5393">
                  <c:v>15.775</c:v>
                </c:pt>
                <c:pt idx="5394">
                  <c:v>15.778</c:v>
                </c:pt>
                <c:pt idx="5395">
                  <c:v>15.781000000000001</c:v>
                </c:pt>
                <c:pt idx="5396">
                  <c:v>15.784000000000001</c:v>
                </c:pt>
                <c:pt idx="5397">
                  <c:v>15.786</c:v>
                </c:pt>
                <c:pt idx="5398">
                  <c:v>15.789</c:v>
                </c:pt>
                <c:pt idx="5399">
                  <c:v>15.792</c:v>
                </c:pt>
                <c:pt idx="5400">
                  <c:v>15.795</c:v>
                </c:pt>
                <c:pt idx="5401">
                  <c:v>15.797000000000001</c:v>
                </c:pt>
                <c:pt idx="5402">
                  <c:v>15.8</c:v>
                </c:pt>
                <c:pt idx="5403">
                  <c:v>15.803000000000001</c:v>
                </c:pt>
                <c:pt idx="5404">
                  <c:v>15.805</c:v>
                </c:pt>
                <c:pt idx="5405">
                  <c:v>15.808</c:v>
                </c:pt>
                <c:pt idx="5406">
                  <c:v>15.811</c:v>
                </c:pt>
                <c:pt idx="5407">
                  <c:v>15.814</c:v>
                </c:pt>
                <c:pt idx="5408">
                  <c:v>15.816000000000001</c:v>
                </c:pt>
                <c:pt idx="5409">
                  <c:v>15.819000000000001</c:v>
                </c:pt>
                <c:pt idx="5410">
                  <c:v>15.821999999999999</c:v>
                </c:pt>
                <c:pt idx="5411">
                  <c:v>15.824999999999999</c:v>
                </c:pt>
                <c:pt idx="5412">
                  <c:v>15.827</c:v>
                </c:pt>
                <c:pt idx="5413">
                  <c:v>15.83</c:v>
                </c:pt>
                <c:pt idx="5414">
                  <c:v>15.833</c:v>
                </c:pt>
                <c:pt idx="5415">
                  <c:v>15.836</c:v>
                </c:pt>
                <c:pt idx="5416">
                  <c:v>15.837999999999999</c:v>
                </c:pt>
                <c:pt idx="5417">
                  <c:v>15.840999999999999</c:v>
                </c:pt>
                <c:pt idx="5418">
                  <c:v>15.843999999999999</c:v>
                </c:pt>
                <c:pt idx="5419">
                  <c:v>15.847</c:v>
                </c:pt>
                <c:pt idx="5420">
                  <c:v>15.849</c:v>
                </c:pt>
                <c:pt idx="5421">
                  <c:v>15.852</c:v>
                </c:pt>
                <c:pt idx="5422">
                  <c:v>15.855</c:v>
                </c:pt>
                <c:pt idx="5423">
                  <c:v>15.858000000000001</c:v>
                </c:pt>
                <c:pt idx="5424">
                  <c:v>15.86</c:v>
                </c:pt>
                <c:pt idx="5425">
                  <c:v>15.863</c:v>
                </c:pt>
                <c:pt idx="5426">
                  <c:v>15.866</c:v>
                </c:pt>
                <c:pt idx="5427">
                  <c:v>15.868</c:v>
                </c:pt>
                <c:pt idx="5428">
                  <c:v>15.871</c:v>
                </c:pt>
                <c:pt idx="5429">
                  <c:v>15.874000000000001</c:v>
                </c:pt>
                <c:pt idx="5430">
                  <c:v>15.877000000000001</c:v>
                </c:pt>
                <c:pt idx="5431">
                  <c:v>15.879</c:v>
                </c:pt>
                <c:pt idx="5432">
                  <c:v>15.882</c:v>
                </c:pt>
                <c:pt idx="5433">
                  <c:v>15.885</c:v>
                </c:pt>
                <c:pt idx="5434">
                  <c:v>15.888</c:v>
                </c:pt>
                <c:pt idx="5435">
                  <c:v>15.89</c:v>
                </c:pt>
                <c:pt idx="5436">
                  <c:v>15.893000000000001</c:v>
                </c:pt>
                <c:pt idx="5437">
                  <c:v>15.896000000000001</c:v>
                </c:pt>
                <c:pt idx="5438">
                  <c:v>15.898999999999999</c:v>
                </c:pt>
                <c:pt idx="5439">
                  <c:v>15.901</c:v>
                </c:pt>
                <c:pt idx="5440">
                  <c:v>15.904</c:v>
                </c:pt>
                <c:pt idx="5441">
                  <c:v>15.907</c:v>
                </c:pt>
                <c:pt idx="5442">
                  <c:v>15.91</c:v>
                </c:pt>
                <c:pt idx="5443">
                  <c:v>15.912000000000001</c:v>
                </c:pt>
                <c:pt idx="5444">
                  <c:v>15.914999999999999</c:v>
                </c:pt>
                <c:pt idx="5445">
                  <c:v>15.917999999999999</c:v>
                </c:pt>
                <c:pt idx="5446">
                  <c:v>15.920999999999999</c:v>
                </c:pt>
                <c:pt idx="5447">
                  <c:v>15.923</c:v>
                </c:pt>
                <c:pt idx="5448">
                  <c:v>15.926</c:v>
                </c:pt>
                <c:pt idx="5449">
                  <c:v>15.929</c:v>
                </c:pt>
                <c:pt idx="5450">
                  <c:v>15.932</c:v>
                </c:pt>
                <c:pt idx="5451">
                  <c:v>15.933999999999999</c:v>
                </c:pt>
                <c:pt idx="5452">
                  <c:v>15.936999999999999</c:v>
                </c:pt>
                <c:pt idx="5453">
                  <c:v>15.94</c:v>
                </c:pt>
                <c:pt idx="5454">
                  <c:v>15.942</c:v>
                </c:pt>
                <c:pt idx="5455">
                  <c:v>15.945</c:v>
                </c:pt>
                <c:pt idx="5456">
                  <c:v>15.948</c:v>
                </c:pt>
                <c:pt idx="5457">
                  <c:v>15.951000000000001</c:v>
                </c:pt>
                <c:pt idx="5458">
                  <c:v>15.952999999999999</c:v>
                </c:pt>
                <c:pt idx="5459">
                  <c:v>15.956</c:v>
                </c:pt>
                <c:pt idx="5460">
                  <c:v>15.959</c:v>
                </c:pt>
                <c:pt idx="5461">
                  <c:v>15.962</c:v>
                </c:pt>
                <c:pt idx="5462">
                  <c:v>15.964</c:v>
                </c:pt>
                <c:pt idx="5463">
                  <c:v>15.967000000000001</c:v>
                </c:pt>
                <c:pt idx="5464">
                  <c:v>15.97</c:v>
                </c:pt>
                <c:pt idx="5465">
                  <c:v>15.973000000000001</c:v>
                </c:pt>
                <c:pt idx="5466">
                  <c:v>15.975</c:v>
                </c:pt>
                <c:pt idx="5467">
                  <c:v>15.978</c:v>
                </c:pt>
                <c:pt idx="5468">
                  <c:v>15.981</c:v>
                </c:pt>
                <c:pt idx="5469">
                  <c:v>15.984</c:v>
                </c:pt>
                <c:pt idx="5470">
                  <c:v>15.986000000000001</c:v>
                </c:pt>
                <c:pt idx="5471">
                  <c:v>15.989000000000001</c:v>
                </c:pt>
                <c:pt idx="5472">
                  <c:v>15.992000000000001</c:v>
                </c:pt>
                <c:pt idx="5473">
                  <c:v>15.994999999999999</c:v>
                </c:pt>
                <c:pt idx="5474">
                  <c:v>15.997</c:v>
                </c:pt>
                <c:pt idx="5475">
                  <c:v>16</c:v>
                </c:pt>
                <c:pt idx="5476">
                  <c:v>16.003</c:v>
                </c:pt>
                <c:pt idx="5477">
                  <c:v>16.004999999999999</c:v>
                </c:pt>
                <c:pt idx="5478">
                  <c:v>16.007999999999999</c:v>
                </c:pt>
                <c:pt idx="5479">
                  <c:v>16.010999999999999</c:v>
                </c:pt>
                <c:pt idx="5480">
                  <c:v>16.013999999999999</c:v>
                </c:pt>
                <c:pt idx="5481">
                  <c:v>16.015999999999998</c:v>
                </c:pt>
                <c:pt idx="5482">
                  <c:v>16.018999999999998</c:v>
                </c:pt>
                <c:pt idx="5483">
                  <c:v>16.021999999999998</c:v>
                </c:pt>
                <c:pt idx="5484">
                  <c:v>16.024999999999999</c:v>
                </c:pt>
                <c:pt idx="5485">
                  <c:v>16.027000000000001</c:v>
                </c:pt>
                <c:pt idx="5486">
                  <c:v>16.03</c:v>
                </c:pt>
                <c:pt idx="5487">
                  <c:v>16.033000000000001</c:v>
                </c:pt>
                <c:pt idx="5488">
                  <c:v>16.036000000000001</c:v>
                </c:pt>
                <c:pt idx="5489">
                  <c:v>16.038</c:v>
                </c:pt>
                <c:pt idx="5490">
                  <c:v>16.041</c:v>
                </c:pt>
                <c:pt idx="5491">
                  <c:v>16.044</c:v>
                </c:pt>
                <c:pt idx="5492">
                  <c:v>16.047000000000001</c:v>
                </c:pt>
                <c:pt idx="5493">
                  <c:v>16.048999999999999</c:v>
                </c:pt>
                <c:pt idx="5494">
                  <c:v>16.052</c:v>
                </c:pt>
                <c:pt idx="5495">
                  <c:v>16.055</c:v>
                </c:pt>
                <c:pt idx="5496">
                  <c:v>16.058</c:v>
                </c:pt>
                <c:pt idx="5497">
                  <c:v>16.059999999999999</c:v>
                </c:pt>
                <c:pt idx="5498">
                  <c:v>16.062999999999999</c:v>
                </c:pt>
                <c:pt idx="5499">
                  <c:v>16.065999999999999</c:v>
                </c:pt>
                <c:pt idx="5500">
                  <c:v>16.068000000000001</c:v>
                </c:pt>
                <c:pt idx="5501">
                  <c:v>16.071000000000002</c:v>
                </c:pt>
                <c:pt idx="5502">
                  <c:v>16.074000000000002</c:v>
                </c:pt>
                <c:pt idx="5503">
                  <c:v>16.077000000000002</c:v>
                </c:pt>
                <c:pt idx="5504">
                  <c:v>16.079000000000001</c:v>
                </c:pt>
                <c:pt idx="5505">
                  <c:v>16.082000000000001</c:v>
                </c:pt>
                <c:pt idx="5506">
                  <c:v>16.085000000000001</c:v>
                </c:pt>
                <c:pt idx="5507">
                  <c:v>16.088000000000001</c:v>
                </c:pt>
                <c:pt idx="5508">
                  <c:v>16.09</c:v>
                </c:pt>
                <c:pt idx="5509">
                  <c:v>16.093</c:v>
                </c:pt>
                <c:pt idx="5510">
                  <c:v>16.096</c:v>
                </c:pt>
                <c:pt idx="5511">
                  <c:v>16.099</c:v>
                </c:pt>
                <c:pt idx="5512">
                  <c:v>16.100999999999999</c:v>
                </c:pt>
                <c:pt idx="5513">
                  <c:v>16.103999999999999</c:v>
                </c:pt>
                <c:pt idx="5514">
                  <c:v>16.106999999999999</c:v>
                </c:pt>
                <c:pt idx="5515">
                  <c:v>16.11</c:v>
                </c:pt>
                <c:pt idx="5516">
                  <c:v>16.111999999999998</c:v>
                </c:pt>
                <c:pt idx="5517">
                  <c:v>16.114999999999998</c:v>
                </c:pt>
                <c:pt idx="5518">
                  <c:v>16.117999999999999</c:v>
                </c:pt>
                <c:pt idx="5519">
                  <c:v>16.120999999999999</c:v>
                </c:pt>
                <c:pt idx="5520">
                  <c:v>16.123000000000001</c:v>
                </c:pt>
                <c:pt idx="5521">
                  <c:v>16.126000000000001</c:v>
                </c:pt>
                <c:pt idx="5522">
                  <c:v>16.129000000000001</c:v>
                </c:pt>
                <c:pt idx="5523">
                  <c:v>16.132000000000001</c:v>
                </c:pt>
                <c:pt idx="5524">
                  <c:v>16.134</c:v>
                </c:pt>
                <c:pt idx="5525">
                  <c:v>16.137</c:v>
                </c:pt>
                <c:pt idx="5526">
                  <c:v>16.14</c:v>
                </c:pt>
                <c:pt idx="5527">
                  <c:v>16.141999999999999</c:v>
                </c:pt>
                <c:pt idx="5528">
                  <c:v>16.145</c:v>
                </c:pt>
                <c:pt idx="5529">
                  <c:v>16.148</c:v>
                </c:pt>
                <c:pt idx="5530">
                  <c:v>16.151</c:v>
                </c:pt>
                <c:pt idx="5531">
                  <c:v>16.152999999999999</c:v>
                </c:pt>
                <c:pt idx="5532">
                  <c:v>16.155999999999999</c:v>
                </c:pt>
                <c:pt idx="5533">
                  <c:v>16.158999999999999</c:v>
                </c:pt>
                <c:pt idx="5534">
                  <c:v>16.161999999999999</c:v>
                </c:pt>
                <c:pt idx="5535">
                  <c:v>16.164000000000001</c:v>
                </c:pt>
                <c:pt idx="5536">
                  <c:v>16.167000000000002</c:v>
                </c:pt>
                <c:pt idx="5537">
                  <c:v>16.170000000000002</c:v>
                </c:pt>
                <c:pt idx="5538">
                  <c:v>16.172999999999998</c:v>
                </c:pt>
                <c:pt idx="5539">
                  <c:v>16.175000000000001</c:v>
                </c:pt>
                <c:pt idx="5540">
                  <c:v>16.178000000000001</c:v>
                </c:pt>
                <c:pt idx="5541">
                  <c:v>16.181000000000001</c:v>
                </c:pt>
                <c:pt idx="5542">
                  <c:v>16.184000000000001</c:v>
                </c:pt>
                <c:pt idx="5543">
                  <c:v>16.186</c:v>
                </c:pt>
                <c:pt idx="5544">
                  <c:v>16.189</c:v>
                </c:pt>
                <c:pt idx="5545">
                  <c:v>16.192</c:v>
                </c:pt>
                <c:pt idx="5546">
                  <c:v>16.195</c:v>
                </c:pt>
                <c:pt idx="5547">
                  <c:v>16.196999999999999</c:v>
                </c:pt>
                <c:pt idx="5548">
                  <c:v>16.2</c:v>
                </c:pt>
                <c:pt idx="5549">
                  <c:v>16.202999999999999</c:v>
                </c:pt>
                <c:pt idx="5550">
                  <c:v>16.204999999999998</c:v>
                </c:pt>
                <c:pt idx="5551">
                  <c:v>16.207999999999998</c:v>
                </c:pt>
                <c:pt idx="5552">
                  <c:v>16.210999999999999</c:v>
                </c:pt>
                <c:pt idx="5553">
                  <c:v>16.213999999999999</c:v>
                </c:pt>
                <c:pt idx="5554">
                  <c:v>16.216000000000001</c:v>
                </c:pt>
                <c:pt idx="5555">
                  <c:v>16.219000000000001</c:v>
                </c:pt>
                <c:pt idx="5556">
                  <c:v>16.222000000000001</c:v>
                </c:pt>
                <c:pt idx="5557">
                  <c:v>16.225000000000001</c:v>
                </c:pt>
                <c:pt idx="5558">
                  <c:v>16.227</c:v>
                </c:pt>
                <c:pt idx="5559">
                  <c:v>16.23</c:v>
                </c:pt>
                <c:pt idx="5560">
                  <c:v>16.233000000000001</c:v>
                </c:pt>
                <c:pt idx="5561">
                  <c:v>16.236000000000001</c:v>
                </c:pt>
                <c:pt idx="5562">
                  <c:v>16.238</c:v>
                </c:pt>
                <c:pt idx="5563">
                  <c:v>16.241</c:v>
                </c:pt>
                <c:pt idx="5564">
                  <c:v>16.244</c:v>
                </c:pt>
                <c:pt idx="5565">
                  <c:v>16.247</c:v>
                </c:pt>
                <c:pt idx="5566">
                  <c:v>16.248999999999999</c:v>
                </c:pt>
                <c:pt idx="5567">
                  <c:v>16.251999999999999</c:v>
                </c:pt>
                <c:pt idx="5568">
                  <c:v>16.254999999999999</c:v>
                </c:pt>
                <c:pt idx="5569">
                  <c:v>16.257999999999999</c:v>
                </c:pt>
                <c:pt idx="5570">
                  <c:v>16.260000000000002</c:v>
                </c:pt>
                <c:pt idx="5571">
                  <c:v>16.263000000000002</c:v>
                </c:pt>
                <c:pt idx="5572">
                  <c:v>16.265999999999998</c:v>
                </c:pt>
                <c:pt idx="5573">
                  <c:v>16.268000000000001</c:v>
                </c:pt>
                <c:pt idx="5574">
                  <c:v>16.271000000000001</c:v>
                </c:pt>
                <c:pt idx="5575">
                  <c:v>16.274000000000001</c:v>
                </c:pt>
                <c:pt idx="5576">
                  <c:v>16.277000000000001</c:v>
                </c:pt>
                <c:pt idx="5577">
                  <c:v>16.279</c:v>
                </c:pt>
                <c:pt idx="5578">
                  <c:v>16.282</c:v>
                </c:pt>
                <c:pt idx="5579">
                  <c:v>16.285</c:v>
                </c:pt>
                <c:pt idx="5580">
                  <c:v>16.288</c:v>
                </c:pt>
                <c:pt idx="5581">
                  <c:v>16.29</c:v>
                </c:pt>
                <c:pt idx="5582">
                  <c:v>16.292999999999999</c:v>
                </c:pt>
                <c:pt idx="5583">
                  <c:v>16.295999999999999</c:v>
                </c:pt>
                <c:pt idx="5584">
                  <c:v>16.298999999999999</c:v>
                </c:pt>
                <c:pt idx="5585">
                  <c:v>16.300999999999998</c:v>
                </c:pt>
                <c:pt idx="5586">
                  <c:v>16.303999999999998</c:v>
                </c:pt>
                <c:pt idx="5587">
                  <c:v>16.306999999999999</c:v>
                </c:pt>
                <c:pt idx="5588">
                  <c:v>16.309999999999999</c:v>
                </c:pt>
                <c:pt idx="5589">
                  <c:v>16.312000000000001</c:v>
                </c:pt>
                <c:pt idx="5590">
                  <c:v>16.315000000000001</c:v>
                </c:pt>
                <c:pt idx="5591">
                  <c:v>16.318000000000001</c:v>
                </c:pt>
                <c:pt idx="5592">
                  <c:v>16.321000000000002</c:v>
                </c:pt>
                <c:pt idx="5593">
                  <c:v>16.323</c:v>
                </c:pt>
                <c:pt idx="5594">
                  <c:v>16.326000000000001</c:v>
                </c:pt>
                <c:pt idx="5595">
                  <c:v>16.329000000000001</c:v>
                </c:pt>
                <c:pt idx="5596">
                  <c:v>16.332000000000001</c:v>
                </c:pt>
                <c:pt idx="5597">
                  <c:v>16.334</c:v>
                </c:pt>
                <c:pt idx="5598">
                  <c:v>16.337</c:v>
                </c:pt>
                <c:pt idx="5599">
                  <c:v>16.34</c:v>
                </c:pt>
                <c:pt idx="5600">
                  <c:v>16.341999999999999</c:v>
                </c:pt>
                <c:pt idx="5601">
                  <c:v>16.344999999999999</c:v>
                </c:pt>
                <c:pt idx="5602">
                  <c:v>16.347999999999999</c:v>
                </c:pt>
                <c:pt idx="5603">
                  <c:v>16.350999999999999</c:v>
                </c:pt>
                <c:pt idx="5604">
                  <c:v>16.353000000000002</c:v>
                </c:pt>
                <c:pt idx="5605">
                  <c:v>16.356000000000002</c:v>
                </c:pt>
                <c:pt idx="5606">
                  <c:v>16.359000000000002</c:v>
                </c:pt>
                <c:pt idx="5607">
                  <c:v>16.361999999999998</c:v>
                </c:pt>
                <c:pt idx="5608">
                  <c:v>16.364000000000001</c:v>
                </c:pt>
                <c:pt idx="5609">
                  <c:v>16.367000000000001</c:v>
                </c:pt>
                <c:pt idx="5610">
                  <c:v>16.37</c:v>
                </c:pt>
                <c:pt idx="5611">
                  <c:v>16.373000000000001</c:v>
                </c:pt>
                <c:pt idx="5612">
                  <c:v>16.375</c:v>
                </c:pt>
                <c:pt idx="5613">
                  <c:v>16.378</c:v>
                </c:pt>
                <c:pt idx="5614">
                  <c:v>16.381</c:v>
                </c:pt>
                <c:pt idx="5615">
                  <c:v>16.384</c:v>
                </c:pt>
                <c:pt idx="5616">
                  <c:v>16.385999999999999</c:v>
                </c:pt>
                <c:pt idx="5617">
                  <c:v>16.388999999999999</c:v>
                </c:pt>
                <c:pt idx="5618">
                  <c:v>16.391999999999999</c:v>
                </c:pt>
                <c:pt idx="5619">
                  <c:v>16.395</c:v>
                </c:pt>
                <c:pt idx="5620">
                  <c:v>16.396999999999998</c:v>
                </c:pt>
                <c:pt idx="5621">
                  <c:v>16.399999999999999</c:v>
                </c:pt>
                <c:pt idx="5622">
                  <c:v>16.402999999999999</c:v>
                </c:pt>
                <c:pt idx="5623">
                  <c:v>16.405000000000001</c:v>
                </c:pt>
                <c:pt idx="5624">
                  <c:v>16.408000000000001</c:v>
                </c:pt>
                <c:pt idx="5625">
                  <c:v>16.411000000000001</c:v>
                </c:pt>
                <c:pt idx="5626">
                  <c:v>16.414000000000001</c:v>
                </c:pt>
                <c:pt idx="5627">
                  <c:v>16.416</c:v>
                </c:pt>
                <c:pt idx="5628">
                  <c:v>16.419</c:v>
                </c:pt>
                <c:pt idx="5629">
                  <c:v>16.422000000000001</c:v>
                </c:pt>
                <c:pt idx="5630">
                  <c:v>16.425000000000001</c:v>
                </c:pt>
                <c:pt idx="5631">
                  <c:v>16.427</c:v>
                </c:pt>
                <c:pt idx="5632">
                  <c:v>16.43</c:v>
                </c:pt>
                <c:pt idx="5633">
                  <c:v>16.433</c:v>
                </c:pt>
                <c:pt idx="5634">
                  <c:v>16.436</c:v>
                </c:pt>
                <c:pt idx="5635">
                  <c:v>16.437999999999999</c:v>
                </c:pt>
                <c:pt idx="5636">
                  <c:v>16.440999999999999</c:v>
                </c:pt>
                <c:pt idx="5637">
                  <c:v>16.443999999999999</c:v>
                </c:pt>
                <c:pt idx="5638">
                  <c:v>16.446999999999999</c:v>
                </c:pt>
                <c:pt idx="5639">
                  <c:v>16.449000000000002</c:v>
                </c:pt>
                <c:pt idx="5640">
                  <c:v>16.452000000000002</c:v>
                </c:pt>
                <c:pt idx="5641">
                  <c:v>16.454999999999998</c:v>
                </c:pt>
                <c:pt idx="5642">
                  <c:v>16.457999999999998</c:v>
                </c:pt>
                <c:pt idx="5643">
                  <c:v>16.46</c:v>
                </c:pt>
                <c:pt idx="5644">
                  <c:v>16.463000000000001</c:v>
                </c:pt>
                <c:pt idx="5645">
                  <c:v>16.466000000000001</c:v>
                </c:pt>
                <c:pt idx="5646">
                  <c:v>16.468</c:v>
                </c:pt>
                <c:pt idx="5647">
                  <c:v>16.471</c:v>
                </c:pt>
                <c:pt idx="5648">
                  <c:v>16.474</c:v>
                </c:pt>
                <c:pt idx="5649">
                  <c:v>16.477</c:v>
                </c:pt>
                <c:pt idx="5650">
                  <c:v>16.478999999999999</c:v>
                </c:pt>
                <c:pt idx="5651">
                  <c:v>16.481999999999999</c:v>
                </c:pt>
                <c:pt idx="5652">
                  <c:v>16.484999999999999</c:v>
                </c:pt>
                <c:pt idx="5653">
                  <c:v>16.488</c:v>
                </c:pt>
                <c:pt idx="5654">
                  <c:v>16.489999999999998</c:v>
                </c:pt>
                <c:pt idx="5655">
                  <c:v>16.492999999999999</c:v>
                </c:pt>
                <c:pt idx="5656">
                  <c:v>16.495999999999999</c:v>
                </c:pt>
                <c:pt idx="5657">
                  <c:v>16.498999999999999</c:v>
                </c:pt>
                <c:pt idx="5658">
                  <c:v>16.501000000000001</c:v>
                </c:pt>
                <c:pt idx="5659">
                  <c:v>16.504000000000001</c:v>
                </c:pt>
                <c:pt idx="5660">
                  <c:v>16.507000000000001</c:v>
                </c:pt>
                <c:pt idx="5661">
                  <c:v>16.510000000000002</c:v>
                </c:pt>
                <c:pt idx="5662">
                  <c:v>16.512</c:v>
                </c:pt>
                <c:pt idx="5663">
                  <c:v>16.515000000000001</c:v>
                </c:pt>
                <c:pt idx="5664">
                  <c:v>16.518000000000001</c:v>
                </c:pt>
                <c:pt idx="5665">
                  <c:v>16.521000000000001</c:v>
                </c:pt>
                <c:pt idx="5666">
                  <c:v>16.523</c:v>
                </c:pt>
                <c:pt idx="5667">
                  <c:v>16.526</c:v>
                </c:pt>
                <c:pt idx="5668">
                  <c:v>16.529</c:v>
                </c:pt>
                <c:pt idx="5669">
                  <c:v>16.532</c:v>
                </c:pt>
                <c:pt idx="5670">
                  <c:v>16.533999999999999</c:v>
                </c:pt>
                <c:pt idx="5671">
                  <c:v>16.536999999999999</c:v>
                </c:pt>
                <c:pt idx="5672">
                  <c:v>16.54</c:v>
                </c:pt>
                <c:pt idx="5673">
                  <c:v>16.542000000000002</c:v>
                </c:pt>
                <c:pt idx="5674">
                  <c:v>16.545000000000002</c:v>
                </c:pt>
                <c:pt idx="5675">
                  <c:v>16.547999999999998</c:v>
                </c:pt>
                <c:pt idx="5676">
                  <c:v>16.550999999999998</c:v>
                </c:pt>
                <c:pt idx="5677">
                  <c:v>16.553000000000001</c:v>
                </c:pt>
                <c:pt idx="5678">
                  <c:v>16.556000000000001</c:v>
                </c:pt>
                <c:pt idx="5679">
                  <c:v>16.559000000000001</c:v>
                </c:pt>
                <c:pt idx="5680">
                  <c:v>16.562000000000001</c:v>
                </c:pt>
                <c:pt idx="5681">
                  <c:v>16.564</c:v>
                </c:pt>
                <c:pt idx="5682">
                  <c:v>16.567</c:v>
                </c:pt>
                <c:pt idx="5683">
                  <c:v>16.57</c:v>
                </c:pt>
                <c:pt idx="5684">
                  <c:v>16.573</c:v>
                </c:pt>
                <c:pt idx="5685">
                  <c:v>16.574999999999999</c:v>
                </c:pt>
                <c:pt idx="5686">
                  <c:v>16.577999999999999</c:v>
                </c:pt>
                <c:pt idx="5687">
                  <c:v>16.581</c:v>
                </c:pt>
                <c:pt idx="5688">
                  <c:v>16.584</c:v>
                </c:pt>
                <c:pt idx="5689">
                  <c:v>16.585999999999999</c:v>
                </c:pt>
                <c:pt idx="5690">
                  <c:v>16.588999999999999</c:v>
                </c:pt>
                <c:pt idx="5691">
                  <c:v>16.591999999999999</c:v>
                </c:pt>
                <c:pt idx="5692">
                  <c:v>16.594999999999999</c:v>
                </c:pt>
                <c:pt idx="5693">
                  <c:v>16.597000000000001</c:v>
                </c:pt>
                <c:pt idx="5694">
                  <c:v>16.600000000000001</c:v>
                </c:pt>
                <c:pt idx="5695">
                  <c:v>16.603000000000002</c:v>
                </c:pt>
                <c:pt idx="5696">
                  <c:v>16.605</c:v>
                </c:pt>
                <c:pt idx="5697">
                  <c:v>16.608000000000001</c:v>
                </c:pt>
                <c:pt idx="5698">
                  <c:v>16.611000000000001</c:v>
                </c:pt>
                <c:pt idx="5699">
                  <c:v>16.614000000000001</c:v>
                </c:pt>
                <c:pt idx="5700">
                  <c:v>16.616</c:v>
                </c:pt>
                <c:pt idx="5701">
                  <c:v>16.619</c:v>
                </c:pt>
                <c:pt idx="5702">
                  <c:v>16.622</c:v>
                </c:pt>
                <c:pt idx="5703">
                  <c:v>16.625</c:v>
                </c:pt>
                <c:pt idx="5704">
                  <c:v>16.626999999999999</c:v>
                </c:pt>
                <c:pt idx="5705">
                  <c:v>16.63</c:v>
                </c:pt>
                <c:pt idx="5706">
                  <c:v>16.632999999999999</c:v>
                </c:pt>
                <c:pt idx="5707">
                  <c:v>16.635999999999999</c:v>
                </c:pt>
                <c:pt idx="5708">
                  <c:v>16.638000000000002</c:v>
                </c:pt>
                <c:pt idx="5709">
                  <c:v>16.640999999999998</c:v>
                </c:pt>
                <c:pt idx="5710">
                  <c:v>16.643999999999998</c:v>
                </c:pt>
                <c:pt idx="5711">
                  <c:v>16.646999999999998</c:v>
                </c:pt>
                <c:pt idx="5712">
                  <c:v>16.649000000000001</c:v>
                </c:pt>
                <c:pt idx="5713">
                  <c:v>16.652000000000001</c:v>
                </c:pt>
                <c:pt idx="5714">
                  <c:v>16.655000000000001</c:v>
                </c:pt>
                <c:pt idx="5715">
                  <c:v>16.658000000000001</c:v>
                </c:pt>
                <c:pt idx="5716">
                  <c:v>16.66</c:v>
                </c:pt>
                <c:pt idx="5717">
                  <c:v>16.663</c:v>
                </c:pt>
                <c:pt idx="5718">
                  <c:v>16.666</c:v>
                </c:pt>
                <c:pt idx="5719">
                  <c:v>16.667999999999999</c:v>
                </c:pt>
                <c:pt idx="5720">
                  <c:v>16.670999999999999</c:v>
                </c:pt>
                <c:pt idx="5721">
                  <c:v>16.673999999999999</c:v>
                </c:pt>
                <c:pt idx="5722">
                  <c:v>16.677</c:v>
                </c:pt>
                <c:pt idx="5723">
                  <c:v>16.678999999999998</c:v>
                </c:pt>
                <c:pt idx="5724">
                  <c:v>16.681999999999999</c:v>
                </c:pt>
                <c:pt idx="5725">
                  <c:v>16.684999999999999</c:v>
                </c:pt>
                <c:pt idx="5726">
                  <c:v>16.687999999999999</c:v>
                </c:pt>
                <c:pt idx="5727">
                  <c:v>16.690000000000001</c:v>
                </c:pt>
                <c:pt idx="5728">
                  <c:v>16.693000000000001</c:v>
                </c:pt>
                <c:pt idx="5729">
                  <c:v>16.696000000000002</c:v>
                </c:pt>
                <c:pt idx="5730">
                  <c:v>16.699000000000002</c:v>
                </c:pt>
                <c:pt idx="5731">
                  <c:v>16.701000000000001</c:v>
                </c:pt>
                <c:pt idx="5732">
                  <c:v>16.704000000000001</c:v>
                </c:pt>
                <c:pt idx="5733">
                  <c:v>16.707000000000001</c:v>
                </c:pt>
                <c:pt idx="5734">
                  <c:v>16.71</c:v>
                </c:pt>
                <c:pt idx="5735">
                  <c:v>16.712</c:v>
                </c:pt>
                <c:pt idx="5736">
                  <c:v>16.715</c:v>
                </c:pt>
                <c:pt idx="5737">
                  <c:v>16.718</c:v>
                </c:pt>
                <c:pt idx="5738">
                  <c:v>16.721</c:v>
                </c:pt>
                <c:pt idx="5739">
                  <c:v>16.722999999999999</c:v>
                </c:pt>
                <c:pt idx="5740">
                  <c:v>16.725999999999999</c:v>
                </c:pt>
                <c:pt idx="5741">
                  <c:v>16.728999999999999</c:v>
                </c:pt>
                <c:pt idx="5742">
                  <c:v>16.731999999999999</c:v>
                </c:pt>
                <c:pt idx="5743">
                  <c:v>16.734000000000002</c:v>
                </c:pt>
                <c:pt idx="5744">
                  <c:v>16.736999999999998</c:v>
                </c:pt>
                <c:pt idx="5745">
                  <c:v>16.739999999999998</c:v>
                </c:pt>
                <c:pt idx="5746">
                  <c:v>16.742000000000001</c:v>
                </c:pt>
                <c:pt idx="5747">
                  <c:v>16.745000000000001</c:v>
                </c:pt>
                <c:pt idx="5748">
                  <c:v>16.748000000000001</c:v>
                </c:pt>
                <c:pt idx="5749">
                  <c:v>16.751000000000001</c:v>
                </c:pt>
                <c:pt idx="5750">
                  <c:v>16.753</c:v>
                </c:pt>
                <c:pt idx="5751">
                  <c:v>16.756</c:v>
                </c:pt>
                <c:pt idx="5752">
                  <c:v>16.759</c:v>
                </c:pt>
                <c:pt idx="5753">
                  <c:v>16.762</c:v>
                </c:pt>
                <c:pt idx="5754">
                  <c:v>16.763999999999999</c:v>
                </c:pt>
                <c:pt idx="5755">
                  <c:v>16.766999999999999</c:v>
                </c:pt>
                <c:pt idx="5756">
                  <c:v>16.77</c:v>
                </c:pt>
                <c:pt idx="5757">
                  <c:v>16.773</c:v>
                </c:pt>
                <c:pt idx="5758">
                  <c:v>16.774999999999999</c:v>
                </c:pt>
                <c:pt idx="5759">
                  <c:v>16.777999999999999</c:v>
                </c:pt>
                <c:pt idx="5760">
                  <c:v>16.780999999999999</c:v>
                </c:pt>
                <c:pt idx="5761">
                  <c:v>16.783999999999999</c:v>
                </c:pt>
                <c:pt idx="5762">
                  <c:v>16.786000000000001</c:v>
                </c:pt>
                <c:pt idx="5763">
                  <c:v>16.789000000000001</c:v>
                </c:pt>
                <c:pt idx="5764">
                  <c:v>16.792000000000002</c:v>
                </c:pt>
                <c:pt idx="5765">
                  <c:v>16.795000000000002</c:v>
                </c:pt>
                <c:pt idx="5766">
                  <c:v>16.797000000000001</c:v>
                </c:pt>
                <c:pt idx="5767">
                  <c:v>16.8</c:v>
                </c:pt>
                <c:pt idx="5768">
                  <c:v>16.803000000000001</c:v>
                </c:pt>
                <c:pt idx="5769">
                  <c:v>16.805</c:v>
                </c:pt>
                <c:pt idx="5770">
                  <c:v>16.808</c:v>
                </c:pt>
                <c:pt idx="5771">
                  <c:v>16.811</c:v>
                </c:pt>
                <c:pt idx="5772">
                  <c:v>16.814</c:v>
                </c:pt>
                <c:pt idx="5773">
                  <c:v>16.815999999999999</c:v>
                </c:pt>
                <c:pt idx="5774">
                  <c:v>16.818999999999999</c:v>
                </c:pt>
                <c:pt idx="5775">
                  <c:v>16.821999999999999</c:v>
                </c:pt>
                <c:pt idx="5776">
                  <c:v>16.824999999999999</c:v>
                </c:pt>
                <c:pt idx="5777">
                  <c:v>16.827000000000002</c:v>
                </c:pt>
                <c:pt idx="5778">
                  <c:v>16.829999999999998</c:v>
                </c:pt>
                <c:pt idx="5779">
                  <c:v>16.832999999999998</c:v>
                </c:pt>
                <c:pt idx="5780">
                  <c:v>16.835999999999999</c:v>
                </c:pt>
                <c:pt idx="5781">
                  <c:v>16.838000000000001</c:v>
                </c:pt>
                <c:pt idx="5782">
                  <c:v>16.841000000000001</c:v>
                </c:pt>
                <c:pt idx="5783">
                  <c:v>16.844000000000001</c:v>
                </c:pt>
                <c:pt idx="5784">
                  <c:v>16.847000000000001</c:v>
                </c:pt>
                <c:pt idx="5785">
                  <c:v>16.849</c:v>
                </c:pt>
                <c:pt idx="5786">
                  <c:v>16.852</c:v>
                </c:pt>
                <c:pt idx="5787">
                  <c:v>16.855</c:v>
                </c:pt>
                <c:pt idx="5788">
                  <c:v>16.858000000000001</c:v>
                </c:pt>
                <c:pt idx="5789">
                  <c:v>16.86</c:v>
                </c:pt>
                <c:pt idx="5790">
                  <c:v>16.863</c:v>
                </c:pt>
                <c:pt idx="5791">
                  <c:v>16.866</c:v>
                </c:pt>
                <c:pt idx="5792">
                  <c:v>16.867999999999999</c:v>
                </c:pt>
                <c:pt idx="5793">
                  <c:v>16.870999999999999</c:v>
                </c:pt>
                <c:pt idx="5794">
                  <c:v>16.873999999999999</c:v>
                </c:pt>
                <c:pt idx="5795">
                  <c:v>16.876999999999999</c:v>
                </c:pt>
                <c:pt idx="5796">
                  <c:v>16.879000000000001</c:v>
                </c:pt>
                <c:pt idx="5797">
                  <c:v>16.882000000000001</c:v>
                </c:pt>
                <c:pt idx="5798">
                  <c:v>16.885000000000002</c:v>
                </c:pt>
                <c:pt idx="5799">
                  <c:v>16.888000000000002</c:v>
                </c:pt>
                <c:pt idx="5800">
                  <c:v>16.89</c:v>
                </c:pt>
                <c:pt idx="5801">
                  <c:v>16.893000000000001</c:v>
                </c:pt>
                <c:pt idx="5802">
                  <c:v>16.896000000000001</c:v>
                </c:pt>
                <c:pt idx="5803">
                  <c:v>16.899000000000001</c:v>
                </c:pt>
                <c:pt idx="5804">
                  <c:v>16.901</c:v>
                </c:pt>
                <c:pt idx="5805">
                  <c:v>16.904</c:v>
                </c:pt>
                <c:pt idx="5806">
                  <c:v>16.907</c:v>
                </c:pt>
                <c:pt idx="5807">
                  <c:v>16.91</c:v>
                </c:pt>
                <c:pt idx="5808">
                  <c:v>16.911999999999999</c:v>
                </c:pt>
                <c:pt idx="5809">
                  <c:v>16.914999999999999</c:v>
                </c:pt>
                <c:pt idx="5810">
                  <c:v>16.917999999999999</c:v>
                </c:pt>
                <c:pt idx="5811">
                  <c:v>16.920999999999999</c:v>
                </c:pt>
                <c:pt idx="5812">
                  <c:v>16.922999999999998</c:v>
                </c:pt>
                <c:pt idx="5813">
                  <c:v>16.925999999999998</c:v>
                </c:pt>
                <c:pt idx="5814">
                  <c:v>16.928999999999998</c:v>
                </c:pt>
                <c:pt idx="5815">
                  <c:v>16.931999999999999</c:v>
                </c:pt>
                <c:pt idx="5816">
                  <c:v>16.934000000000001</c:v>
                </c:pt>
                <c:pt idx="5817">
                  <c:v>16.937000000000001</c:v>
                </c:pt>
                <c:pt idx="5818">
                  <c:v>16.940000000000001</c:v>
                </c:pt>
                <c:pt idx="5819">
                  <c:v>16.942</c:v>
                </c:pt>
                <c:pt idx="5820">
                  <c:v>16.945</c:v>
                </c:pt>
                <c:pt idx="5821">
                  <c:v>16.948</c:v>
                </c:pt>
                <c:pt idx="5822">
                  <c:v>16.951000000000001</c:v>
                </c:pt>
                <c:pt idx="5823">
                  <c:v>16.952999999999999</c:v>
                </c:pt>
                <c:pt idx="5824">
                  <c:v>16.956</c:v>
                </c:pt>
                <c:pt idx="5825">
                  <c:v>16.959</c:v>
                </c:pt>
                <c:pt idx="5826">
                  <c:v>16.962</c:v>
                </c:pt>
                <c:pt idx="5827">
                  <c:v>16.963999999999999</c:v>
                </c:pt>
                <c:pt idx="5828">
                  <c:v>16.966999999999999</c:v>
                </c:pt>
                <c:pt idx="5829">
                  <c:v>16.97</c:v>
                </c:pt>
                <c:pt idx="5830">
                  <c:v>16.972999999999999</c:v>
                </c:pt>
                <c:pt idx="5831">
                  <c:v>16.975000000000001</c:v>
                </c:pt>
                <c:pt idx="5832">
                  <c:v>16.978000000000002</c:v>
                </c:pt>
                <c:pt idx="5833">
                  <c:v>16.981000000000002</c:v>
                </c:pt>
                <c:pt idx="5834">
                  <c:v>16.984000000000002</c:v>
                </c:pt>
                <c:pt idx="5835">
                  <c:v>16.986000000000001</c:v>
                </c:pt>
                <c:pt idx="5836">
                  <c:v>16.989000000000001</c:v>
                </c:pt>
                <c:pt idx="5837">
                  <c:v>16.992000000000001</c:v>
                </c:pt>
                <c:pt idx="5838">
                  <c:v>16.995000000000001</c:v>
                </c:pt>
                <c:pt idx="5839">
                  <c:v>16.997</c:v>
                </c:pt>
                <c:pt idx="5840">
                  <c:v>17</c:v>
                </c:pt>
                <c:pt idx="5841">
                  <c:v>17.003</c:v>
                </c:pt>
                <c:pt idx="5842">
                  <c:v>17.004999999999999</c:v>
                </c:pt>
                <c:pt idx="5843">
                  <c:v>17.007999999999999</c:v>
                </c:pt>
                <c:pt idx="5844">
                  <c:v>17.010999999999999</c:v>
                </c:pt>
                <c:pt idx="5845">
                  <c:v>17.013999999999999</c:v>
                </c:pt>
                <c:pt idx="5846">
                  <c:v>17.015999999999998</c:v>
                </c:pt>
                <c:pt idx="5847">
                  <c:v>17.018999999999998</c:v>
                </c:pt>
                <c:pt idx="5848">
                  <c:v>17.021999999999998</c:v>
                </c:pt>
                <c:pt idx="5849">
                  <c:v>17.024999999999999</c:v>
                </c:pt>
                <c:pt idx="5850">
                  <c:v>17.027000000000001</c:v>
                </c:pt>
                <c:pt idx="5851">
                  <c:v>17.03</c:v>
                </c:pt>
                <c:pt idx="5852">
                  <c:v>17.033000000000001</c:v>
                </c:pt>
                <c:pt idx="5853">
                  <c:v>17.036000000000001</c:v>
                </c:pt>
                <c:pt idx="5854">
                  <c:v>17.038</c:v>
                </c:pt>
                <c:pt idx="5855">
                  <c:v>17.041</c:v>
                </c:pt>
                <c:pt idx="5856">
                  <c:v>17.044</c:v>
                </c:pt>
                <c:pt idx="5857">
                  <c:v>17.047000000000001</c:v>
                </c:pt>
                <c:pt idx="5858">
                  <c:v>17.048999999999999</c:v>
                </c:pt>
                <c:pt idx="5859">
                  <c:v>17.052</c:v>
                </c:pt>
                <c:pt idx="5860">
                  <c:v>17.055</c:v>
                </c:pt>
                <c:pt idx="5861">
                  <c:v>17.058</c:v>
                </c:pt>
                <c:pt idx="5862">
                  <c:v>17.059999999999999</c:v>
                </c:pt>
                <c:pt idx="5863">
                  <c:v>17.062999999999999</c:v>
                </c:pt>
                <c:pt idx="5864">
                  <c:v>17.065999999999999</c:v>
                </c:pt>
                <c:pt idx="5865">
                  <c:v>17.068000000000001</c:v>
                </c:pt>
                <c:pt idx="5866">
                  <c:v>17.071000000000002</c:v>
                </c:pt>
                <c:pt idx="5867">
                  <c:v>17.074000000000002</c:v>
                </c:pt>
                <c:pt idx="5868">
                  <c:v>17.077000000000002</c:v>
                </c:pt>
                <c:pt idx="5869">
                  <c:v>17.079000000000001</c:v>
                </c:pt>
                <c:pt idx="5870">
                  <c:v>17.082000000000001</c:v>
                </c:pt>
                <c:pt idx="5871">
                  <c:v>17.085000000000001</c:v>
                </c:pt>
                <c:pt idx="5872">
                  <c:v>17.088000000000001</c:v>
                </c:pt>
                <c:pt idx="5873">
                  <c:v>17.09</c:v>
                </c:pt>
                <c:pt idx="5874">
                  <c:v>17.093</c:v>
                </c:pt>
                <c:pt idx="5875">
                  <c:v>17.096</c:v>
                </c:pt>
                <c:pt idx="5876">
                  <c:v>17.099</c:v>
                </c:pt>
                <c:pt idx="5877">
                  <c:v>17.100999999999999</c:v>
                </c:pt>
                <c:pt idx="5878">
                  <c:v>17.103999999999999</c:v>
                </c:pt>
                <c:pt idx="5879">
                  <c:v>17.106999999999999</c:v>
                </c:pt>
                <c:pt idx="5880">
                  <c:v>17.11</c:v>
                </c:pt>
                <c:pt idx="5881">
                  <c:v>17.111999999999998</c:v>
                </c:pt>
                <c:pt idx="5882">
                  <c:v>17.114999999999998</c:v>
                </c:pt>
                <c:pt idx="5883">
                  <c:v>17.117999999999999</c:v>
                </c:pt>
                <c:pt idx="5884">
                  <c:v>17.120999999999999</c:v>
                </c:pt>
                <c:pt idx="5885">
                  <c:v>17.123000000000001</c:v>
                </c:pt>
                <c:pt idx="5886">
                  <c:v>17.126000000000001</c:v>
                </c:pt>
                <c:pt idx="5887">
                  <c:v>17.129000000000001</c:v>
                </c:pt>
                <c:pt idx="5888">
                  <c:v>17.132000000000001</c:v>
                </c:pt>
                <c:pt idx="5889">
                  <c:v>17.134</c:v>
                </c:pt>
                <c:pt idx="5890">
                  <c:v>17.137</c:v>
                </c:pt>
                <c:pt idx="5891">
                  <c:v>17.14</c:v>
                </c:pt>
                <c:pt idx="5892">
                  <c:v>17.141999999999999</c:v>
                </c:pt>
                <c:pt idx="5893">
                  <c:v>17.145</c:v>
                </c:pt>
                <c:pt idx="5894">
                  <c:v>17.148</c:v>
                </c:pt>
                <c:pt idx="5895">
                  <c:v>17.151</c:v>
                </c:pt>
                <c:pt idx="5896">
                  <c:v>17.152999999999999</c:v>
                </c:pt>
                <c:pt idx="5897">
                  <c:v>17.155999999999999</c:v>
                </c:pt>
                <c:pt idx="5898">
                  <c:v>17.158999999999999</c:v>
                </c:pt>
                <c:pt idx="5899">
                  <c:v>17.161999999999999</c:v>
                </c:pt>
                <c:pt idx="5900">
                  <c:v>17.164000000000001</c:v>
                </c:pt>
                <c:pt idx="5901">
                  <c:v>17.167000000000002</c:v>
                </c:pt>
                <c:pt idx="5902">
                  <c:v>17.170000000000002</c:v>
                </c:pt>
                <c:pt idx="5903">
                  <c:v>17.172999999999998</c:v>
                </c:pt>
                <c:pt idx="5904">
                  <c:v>17.175000000000001</c:v>
                </c:pt>
                <c:pt idx="5905">
                  <c:v>17.178000000000001</c:v>
                </c:pt>
                <c:pt idx="5906">
                  <c:v>17.181000000000001</c:v>
                </c:pt>
                <c:pt idx="5907">
                  <c:v>17.184000000000001</c:v>
                </c:pt>
                <c:pt idx="5908">
                  <c:v>17.186</c:v>
                </c:pt>
                <c:pt idx="5909">
                  <c:v>17.189</c:v>
                </c:pt>
                <c:pt idx="5910">
                  <c:v>17.192</c:v>
                </c:pt>
                <c:pt idx="5911">
                  <c:v>17.195</c:v>
                </c:pt>
                <c:pt idx="5912">
                  <c:v>17.196999999999999</c:v>
                </c:pt>
                <c:pt idx="5913">
                  <c:v>17.2</c:v>
                </c:pt>
                <c:pt idx="5914">
                  <c:v>17.202999999999999</c:v>
                </c:pt>
                <c:pt idx="5915">
                  <c:v>17.204999999999998</c:v>
                </c:pt>
                <c:pt idx="5916">
                  <c:v>17.207999999999998</c:v>
                </c:pt>
                <c:pt idx="5917">
                  <c:v>17.210999999999999</c:v>
                </c:pt>
                <c:pt idx="5918">
                  <c:v>17.213999999999999</c:v>
                </c:pt>
                <c:pt idx="5919">
                  <c:v>17.216000000000001</c:v>
                </c:pt>
                <c:pt idx="5920">
                  <c:v>17.219000000000001</c:v>
                </c:pt>
                <c:pt idx="5921">
                  <c:v>17.222000000000001</c:v>
                </c:pt>
                <c:pt idx="5922">
                  <c:v>17.225000000000001</c:v>
                </c:pt>
                <c:pt idx="5923">
                  <c:v>17.227</c:v>
                </c:pt>
                <c:pt idx="5924">
                  <c:v>17.23</c:v>
                </c:pt>
                <c:pt idx="5925">
                  <c:v>17.233000000000001</c:v>
                </c:pt>
                <c:pt idx="5926">
                  <c:v>17.236000000000001</c:v>
                </c:pt>
                <c:pt idx="5927">
                  <c:v>17.238</c:v>
                </c:pt>
                <c:pt idx="5928">
                  <c:v>17.241</c:v>
                </c:pt>
                <c:pt idx="5929">
                  <c:v>17.244</c:v>
                </c:pt>
                <c:pt idx="5930">
                  <c:v>17.247</c:v>
                </c:pt>
                <c:pt idx="5931">
                  <c:v>17.248999999999999</c:v>
                </c:pt>
                <c:pt idx="5932">
                  <c:v>17.251999999999999</c:v>
                </c:pt>
                <c:pt idx="5933">
                  <c:v>17.254999999999999</c:v>
                </c:pt>
                <c:pt idx="5934">
                  <c:v>17.257999999999999</c:v>
                </c:pt>
                <c:pt idx="5935">
                  <c:v>17.260000000000002</c:v>
                </c:pt>
                <c:pt idx="5936">
                  <c:v>17.263000000000002</c:v>
                </c:pt>
                <c:pt idx="5937">
                  <c:v>17.265999999999998</c:v>
                </c:pt>
                <c:pt idx="5938">
                  <c:v>17.268000000000001</c:v>
                </c:pt>
                <c:pt idx="5939">
                  <c:v>17.271000000000001</c:v>
                </c:pt>
                <c:pt idx="5940">
                  <c:v>17.274000000000001</c:v>
                </c:pt>
                <c:pt idx="5941">
                  <c:v>17.277000000000001</c:v>
                </c:pt>
                <c:pt idx="5942">
                  <c:v>17.279</c:v>
                </c:pt>
                <c:pt idx="5943">
                  <c:v>17.282</c:v>
                </c:pt>
                <c:pt idx="5944">
                  <c:v>17.285</c:v>
                </c:pt>
                <c:pt idx="5945">
                  <c:v>17.288</c:v>
                </c:pt>
                <c:pt idx="5946">
                  <c:v>17.29</c:v>
                </c:pt>
                <c:pt idx="5947">
                  <c:v>17.292999999999999</c:v>
                </c:pt>
                <c:pt idx="5948">
                  <c:v>17.295999999999999</c:v>
                </c:pt>
                <c:pt idx="5949">
                  <c:v>17.298999999999999</c:v>
                </c:pt>
                <c:pt idx="5950">
                  <c:v>17.300999999999998</c:v>
                </c:pt>
                <c:pt idx="5951">
                  <c:v>17.303999999999998</c:v>
                </c:pt>
                <c:pt idx="5952">
                  <c:v>17.306999999999999</c:v>
                </c:pt>
                <c:pt idx="5953">
                  <c:v>17.309999999999999</c:v>
                </c:pt>
                <c:pt idx="5954">
                  <c:v>17.312000000000001</c:v>
                </c:pt>
                <c:pt idx="5955">
                  <c:v>17.315000000000001</c:v>
                </c:pt>
                <c:pt idx="5956">
                  <c:v>17.318000000000001</c:v>
                </c:pt>
                <c:pt idx="5957">
                  <c:v>17.321000000000002</c:v>
                </c:pt>
                <c:pt idx="5958">
                  <c:v>17.323</c:v>
                </c:pt>
                <c:pt idx="5959">
                  <c:v>17.326000000000001</c:v>
                </c:pt>
                <c:pt idx="5960">
                  <c:v>17.329000000000001</c:v>
                </c:pt>
                <c:pt idx="5961">
                  <c:v>17.332000000000001</c:v>
                </c:pt>
                <c:pt idx="5962">
                  <c:v>17.334</c:v>
                </c:pt>
                <c:pt idx="5963">
                  <c:v>17.337</c:v>
                </c:pt>
                <c:pt idx="5964">
                  <c:v>17.34</c:v>
                </c:pt>
                <c:pt idx="5965">
                  <c:v>17.341999999999999</c:v>
                </c:pt>
                <c:pt idx="5966">
                  <c:v>17.344999999999999</c:v>
                </c:pt>
                <c:pt idx="5967">
                  <c:v>17.347999999999999</c:v>
                </c:pt>
                <c:pt idx="5968">
                  <c:v>17.350999999999999</c:v>
                </c:pt>
                <c:pt idx="5969">
                  <c:v>17.353000000000002</c:v>
                </c:pt>
                <c:pt idx="5970">
                  <c:v>17.356000000000002</c:v>
                </c:pt>
                <c:pt idx="5971">
                  <c:v>17.359000000000002</c:v>
                </c:pt>
                <c:pt idx="5972">
                  <c:v>17.361999999999998</c:v>
                </c:pt>
                <c:pt idx="5973">
                  <c:v>17.364000000000001</c:v>
                </c:pt>
                <c:pt idx="5974">
                  <c:v>17.367000000000001</c:v>
                </c:pt>
                <c:pt idx="5975">
                  <c:v>17.37</c:v>
                </c:pt>
                <c:pt idx="5976">
                  <c:v>17.373000000000001</c:v>
                </c:pt>
                <c:pt idx="5977">
                  <c:v>17.375</c:v>
                </c:pt>
                <c:pt idx="5978">
                  <c:v>17.378</c:v>
                </c:pt>
                <c:pt idx="5979">
                  <c:v>17.381</c:v>
                </c:pt>
                <c:pt idx="5980">
                  <c:v>17.384</c:v>
                </c:pt>
                <c:pt idx="5981">
                  <c:v>17.385999999999999</c:v>
                </c:pt>
                <c:pt idx="5982">
                  <c:v>17.388999999999999</c:v>
                </c:pt>
                <c:pt idx="5983">
                  <c:v>17.391999999999999</c:v>
                </c:pt>
                <c:pt idx="5984">
                  <c:v>17.395</c:v>
                </c:pt>
                <c:pt idx="5985">
                  <c:v>17.396999999999998</c:v>
                </c:pt>
                <c:pt idx="5986">
                  <c:v>17.399999999999999</c:v>
                </c:pt>
                <c:pt idx="5987">
                  <c:v>17.402999999999999</c:v>
                </c:pt>
                <c:pt idx="5988">
                  <c:v>17.405000000000001</c:v>
                </c:pt>
                <c:pt idx="5989">
                  <c:v>17.408000000000001</c:v>
                </c:pt>
                <c:pt idx="5990">
                  <c:v>17.411000000000001</c:v>
                </c:pt>
                <c:pt idx="5991">
                  <c:v>17.414000000000001</c:v>
                </c:pt>
                <c:pt idx="5992">
                  <c:v>17.416</c:v>
                </c:pt>
                <c:pt idx="5993">
                  <c:v>17.419</c:v>
                </c:pt>
                <c:pt idx="5994">
                  <c:v>17.422000000000001</c:v>
                </c:pt>
                <c:pt idx="5995">
                  <c:v>17.425000000000001</c:v>
                </c:pt>
                <c:pt idx="5996">
                  <c:v>17.427</c:v>
                </c:pt>
                <c:pt idx="5997">
                  <c:v>17.43</c:v>
                </c:pt>
                <c:pt idx="5998">
                  <c:v>17.433</c:v>
                </c:pt>
                <c:pt idx="5999">
                  <c:v>17.436</c:v>
                </c:pt>
                <c:pt idx="6000">
                  <c:v>17.437999999999999</c:v>
                </c:pt>
                <c:pt idx="6001">
                  <c:v>17.440999999999999</c:v>
                </c:pt>
                <c:pt idx="6002">
                  <c:v>17.443999999999999</c:v>
                </c:pt>
                <c:pt idx="6003">
                  <c:v>17.446999999999999</c:v>
                </c:pt>
                <c:pt idx="6004">
                  <c:v>17.449000000000002</c:v>
                </c:pt>
                <c:pt idx="6005">
                  <c:v>17.452000000000002</c:v>
                </c:pt>
                <c:pt idx="6006">
                  <c:v>17.454999999999998</c:v>
                </c:pt>
                <c:pt idx="6007">
                  <c:v>17.457999999999998</c:v>
                </c:pt>
                <c:pt idx="6008">
                  <c:v>17.46</c:v>
                </c:pt>
                <c:pt idx="6009">
                  <c:v>17.463000000000001</c:v>
                </c:pt>
                <c:pt idx="6010">
                  <c:v>17.466000000000001</c:v>
                </c:pt>
                <c:pt idx="6011">
                  <c:v>17.468</c:v>
                </c:pt>
                <c:pt idx="6012">
                  <c:v>17.471</c:v>
                </c:pt>
                <c:pt idx="6013">
                  <c:v>17.474</c:v>
                </c:pt>
                <c:pt idx="6014">
                  <c:v>17.477</c:v>
                </c:pt>
                <c:pt idx="6015">
                  <c:v>17.478999999999999</c:v>
                </c:pt>
                <c:pt idx="6016">
                  <c:v>17.481999999999999</c:v>
                </c:pt>
                <c:pt idx="6017">
                  <c:v>17.484999999999999</c:v>
                </c:pt>
                <c:pt idx="6018">
                  <c:v>17.488</c:v>
                </c:pt>
                <c:pt idx="6019">
                  <c:v>17.489999999999998</c:v>
                </c:pt>
                <c:pt idx="6020">
                  <c:v>17.492999999999999</c:v>
                </c:pt>
                <c:pt idx="6021">
                  <c:v>17.495999999999999</c:v>
                </c:pt>
                <c:pt idx="6022">
                  <c:v>17.498999999999999</c:v>
                </c:pt>
                <c:pt idx="6023">
                  <c:v>17.501000000000001</c:v>
                </c:pt>
                <c:pt idx="6024">
                  <c:v>17.504000000000001</c:v>
                </c:pt>
                <c:pt idx="6025">
                  <c:v>17.507000000000001</c:v>
                </c:pt>
                <c:pt idx="6026">
                  <c:v>17.510000000000002</c:v>
                </c:pt>
                <c:pt idx="6027">
                  <c:v>17.512</c:v>
                </c:pt>
                <c:pt idx="6028">
                  <c:v>17.515000000000001</c:v>
                </c:pt>
                <c:pt idx="6029">
                  <c:v>17.518000000000001</c:v>
                </c:pt>
                <c:pt idx="6030">
                  <c:v>17.521000000000001</c:v>
                </c:pt>
                <c:pt idx="6031">
                  <c:v>17.523</c:v>
                </c:pt>
                <c:pt idx="6032">
                  <c:v>17.526</c:v>
                </c:pt>
                <c:pt idx="6033">
                  <c:v>17.529</c:v>
                </c:pt>
                <c:pt idx="6034">
                  <c:v>17.532</c:v>
                </c:pt>
                <c:pt idx="6035">
                  <c:v>17.533999999999999</c:v>
                </c:pt>
                <c:pt idx="6036">
                  <c:v>17.536999999999999</c:v>
                </c:pt>
                <c:pt idx="6037">
                  <c:v>17.54</c:v>
                </c:pt>
                <c:pt idx="6038">
                  <c:v>17.542000000000002</c:v>
                </c:pt>
                <c:pt idx="6039">
                  <c:v>17.545000000000002</c:v>
                </c:pt>
                <c:pt idx="6040">
                  <c:v>17.547999999999998</c:v>
                </c:pt>
                <c:pt idx="6041">
                  <c:v>17.550999999999998</c:v>
                </c:pt>
                <c:pt idx="6042">
                  <c:v>17.553000000000001</c:v>
                </c:pt>
                <c:pt idx="6043">
                  <c:v>17.556000000000001</c:v>
                </c:pt>
                <c:pt idx="6044">
                  <c:v>17.559000000000001</c:v>
                </c:pt>
                <c:pt idx="6045">
                  <c:v>17.562000000000001</c:v>
                </c:pt>
                <c:pt idx="6046">
                  <c:v>17.564</c:v>
                </c:pt>
                <c:pt idx="6047">
                  <c:v>17.567</c:v>
                </c:pt>
                <c:pt idx="6048">
                  <c:v>17.57</c:v>
                </c:pt>
                <c:pt idx="6049">
                  <c:v>17.573</c:v>
                </c:pt>
                <c:pt idx="6050">
                  <c:v>17.574999999999999</c:v>
                </c:pt>
                <c:pt idx="6051">
                  <c:v>17.577999999999999</c:v>
                </c:pt>
                <c:pt idx="6052">
                  <c:v>17.581</c:v>
                </c:pt>
                <c:pt idx="6053">
                  <c:v>17.584</c:v>
                </c:pt>
                <c:pt idx="6054">
                  <c:v>17.585999999999999</c:v>
                </c:pt>
                <c:pt idx="6055">
                  <c:v>17.588999999999999</c:v>
                </c:pt>
                <c:pt idx="6056">
                  <c:v>17.591999999999999</c:v>
                </c:pt>
                <c:pt idx="6057">
                  <c:v>17.594999999999999</c:v>
                </c:pt>
                <c:pt idx="6058">
                  <c:v>17.597000000000001</c:v>
                </c:pt>
                <c:pt idx="6059">
                  <c:v>17.600000000000001</c:v>
                </c:pt>
                <c:pt idx="6060">
                  <c:v>17.603000000000002</c:v>
                </c:pt>
                <c:pt idx="6061">
                  <c:v>17.605</c:v>
                </c:pt>
                <c:pt idx="6062">
                  <c:v>17.608000000000001</c:v>
                </c:pt>
                <c:pt idx="6063">
                  <c:v>17.611000000000001</c:v>
                </c:pt>
                <c:pt idx="6064">
                  <c:v>17.614000000000001</c:v>
                </c:pt>
                <c:pt idx="6065">
                  <c:v>17.616</c:v>
                </c:pt>
                <c:pt idx="6066">
                  <c:v>17.619</c:v>
                </c:pt>
                <c:pt idx="6067">
                  <c:v>17.622</c:v>
                </c:pt>
                <c:pt idx="6068">
                  <c:v>17.625</c:v>
                </c:pt>
                <c:pt idx="6069">
                  <c:v>17.626999999999999</c:v>
                </c:pt>
                <c:pt idx="6070">
                  <c:v>17.63</c:v>
                </c:pt>
                <c:pt idx="6071">
                  <c:v>17.632999999999999</c:v>
                </c:pt>
                <c:pt idx="6072">
                  <c:v>17.635999999999999</c:v>
                </c:pt>
                <c:pt idx="6073">
                  <c:v>17.638000000000002</c:v>
                </c:pt>
                <c:pt idx="6074">
                  <c:v>17.640999999999998</c:v>
                </c:pt>
                <c:pt idx="6075">
                  <c:v>17.643999999999998</c:v>
                </c:pt>
                <c:pt idx="6076">
                  <c:v>17.646999999999998</c:v>
                </c:pt>
                <c:pt idx="6077">
                  <c:v>17.649000000000001</c:v>
                </c:pt>
                <c:pt idx="6078">
                  <c:v>17.652000000000001</c:v>
                </c:pt>
                <c:pt idx="6079">
                  <c:v>17.655000000000001</c:v>
                </c:pt>
                <c:pt idx="6080">
                  <c:v>17.658000000000001</c:v>
                </c:pt>
                <c:pt idx="6081">
                  <c:v>17.66</c:v>
                </c:pt>
                <c:pt idx="6082">
                  <c:v>17.663</c:v>
                </c:pt>
                <c:pt idx="6083">
                  <c:v>17.666</c:v>
                </c:pt>
                <c:pt idx="6084">
                  <c:v>17.667999999999999</c:v>
                </c:pt>
                <c:pt idx="6085">
                  <c:v>17.670999999999999</c:v>
                </c:pt>
                <c:pt idx="6086">
                  <c:v>17.673999999999999</c:v>
                </c:pt>
                <c:pt idx="6087">
                  <c:v>17.677</c:v>
                </c:pt>
                <c:pt idx="6088">
                  <c:v>17.678999999999998</c:v>
                </c:pt>
                <c:pt idx="6089">
                  <c:v>17.681999999999999</c:v>
                </c:pt>
                <c:pt idx="6090">
                  <c:v>17.684999999999999</c:v>
                </c:pt>
                <c:pt idx="6091">
                  <c:v>17.687999999999999</c:v>
                </c:pt>
                <c:pt idx="6092">
                  <c:v>17.690000000000001</c:v>
                </c:pt>
                <c:pt idx="6093">
                  <c:v>17.693000000000001</c:v>
                </c:pt>
                <c:pt idx="6094">
                  <c:v>17.696000000000002</c:v>
                </c:pt>
                <c:pt idx="6095">
                  <c:v>17.699000000000002</c:v>
                </c:pt>
                <c:pt idx="6096">
                  <c:v>17.701000000000001</c:v>
                </c:pt>
                <c:pt idx="6097">
                  <c:v>17.704000000000001</c:v>
                </c:pt>
                <c:pt idx="6098">
                  <c:v>17.707000000000001</c:v>
                </c:pt>
                <c:pt idx="6099">
                  <c:v>17.71</c:v>
                </c:pt>
                <c:pt idx="6100">
                  <c:v>17.712</c:v>
                </c:pt>
                <c:pt idx="6101">
                  <c:v>17.715</c:v>
                </c:pt>
                <c:pt idx="6102">
                  <c:v>17.718</c:v>
                </c:pt>
                <c:pt idx="6103">
                  <c:v>17.721</c:v>
                </c:pt>
                <c:pt idx="6104">
                  <c:v>17.722999999999999</c:v>
                </c:pt>
                <c:pt idx="6105">
                  <c:v>17.725999999999999</c:v>
                </c:pt>
                <c:pt idx="6106">
                  <c:v>17.728999999999999</c:v>
                </c:pt>
                <c:pt idx="6107">
                  <c:v>17.731999999999999</c:v>
                </c:pt>
                <c:pt idx="6108">
                  <c:v>17.734000000000002</c:v>
                </c:pt>
                <c:pt idx="6109">
                  <c:v>17.736999999999998</c:v>
                </c:pt>
                <c:pt idx="6110">
                  <c:v>17.739999999999998</c:v>
                </c:pt>
                <c:pt idx="6111">
                  <c:v>17.742000000000001</c:v>
                </c:pt>
                <c:pt idx="6112">
                  <c:v>17.745000000000001</c:v>
                </c:pt>
                <c:pt idx="6113">
                  <c:v>17.748000000000001</c:v>
                </c:pt>
                <c:pt idx="6114">
                  <c:v>17.751000000000001</c:v>
                </c:pt>
                <c:pt idx="6115">
                  <c:v>17.753</c:v>
                </c:pt>
                <c:pt idx="6116">
                  <c:v>17.756</c:v>
                </c:pt>
                <c:pt idx="6117">
                  <c:v>17.759</c:v>
                </c:pt>
                <c:pt idx="6118">
                  <c:v>17.762</c:v>
                </c:pt>
                <c:pt idx="6119">
                  <c:v>17.763999999999999</c:v>
                </c:pt>
                <c:pt idx="6120">
                  <c:v>17.766999999999999</c:v>
                </c:pt>
                <c:pt idx="6121">
                  <c:v>17.77</c:v>
                </c:pt>
                <c:pt idx="6122">
                  <c:v>17.773</c:v>
                </c:pt>
                <c:pt idx="6123">
                  <c:v>17.774999999999999</c:v>
                </c:pt>
                <c:pt idx="6124">
                  <c:v>17.777999999999999</c:v>
                </c:pt>
                <c:pt idx="6125">
                  <c:v>17.780999999999999</c:v>
                </c:pt>
                <c:pt idx="6126">
                  <c:v>17.783999999999999</c:v>
                </c:pt>
                <c:pt idx="6127">
                  <c:v>17.786000000000001</c:v>
                </c:pt>
                <c:pt idx="6128">
                  <c:v>17.789000000000001</c:v>
                </c:pt>
                <c:pt idx="6129">
                  <c:v>17.792000000000002</c:v>
                </c:pt>
                <c:pt idx="6130">
                  <c:v>17.795000000000002</c:v>
                </c:pt>
                <c:pt idx="6131">
                  <c:v>17.797000000000001</c:v>
                </c:pt>
                <c:pt idx="6132">
                  <c:v>17.8</c:v>
                </c:pt>
                <c:pt idx="6133">
                  <c:v>17.803000000000001</c:v>
                </c:pt>
                <c:pt idx="6134">
                  <c:v>17.805</c:v>
                </c:pt>
                <c:pt idx="6135">
                  <c:v>17.808</c:v>
                </c:pt>
                <c:pt idx="6136">
                  <c:v>17.811</c:v>
                </c:pt>
                <c:pt idx="6137">
                  <c:v>17.814</c:v>
                </c:pt>
                <c:pt idx="6138">
                  <c:v>17.815999999999999</c:v>
                </c:pt>
                <c:pt idx="6139">
                  <c:v>17.818999999999999</c:v>
                </c:pt>
                <c:pt idx="6140">
                  <c:v>17.821999999999999</c:v>
                </c:pt>
                <c:pt idx="6141">
                  <c:v>17.824999999999999</c:v>
                </c:pt>
                <c:pt idx="6142">
                  <c:v>17.827000000000002</c:v>
                </c:pt>
                <c:pt idx="6143">
                  <c:v>17.829999999999998</c:v>
                </c:pt>
                <c:pt idx="6144">
                  <c:v>17.832999999999998</c:v>
                </c:pt>
                <c:pt idx="6145">
                  <c:v>17.835999999999999</c:v>
                </c:pt>
                <c:pt idx="6146">
                  <c:v>17.838000000000001</c:v>
                </c:pt>
                <c:pt idx="6147">
                  <c:v>17.841000000000001</c:v>
                </c:pt>
                <c:pt idx="6148">
                  <c:v>17.844000000000001</c:v>
                </c:pt>
                <c:pt idx="6149">
                  <c:v>17.847000000000001</c:v>
                </c:pt>
                <c:pt idx="6150">
                  <c:v>17.849</c:v>
                </c:pt>
                <c:pt idx="6151">
                  <c:v>17.852</c:v>
                </c:pt>
                <c:pt idx="6152">
                  <c:v>17.855</c:v>
                </c:pt>
                <c:pt idx="6153">
                  <c:v>17.858000000000001</c:v>
                </c:pt>
                <c:pt idx="6154">
                  <c:v>17.86</c:v>
                </c:pt>
                <c:pt idx="6155">
                  <c:v>17.863</c:v>
                </c:pt>
                <c:pt idx="6156">
                  <c:v>17.866</c:v>
                </c:pt>
                <c:pt idx="6157">
                  <c:v>17.867999999999999</c:v>
                </c:pt>
                <c:pt idx="6158">
                  <c:v>17.870999999999999</c:v>
                </c:pt>
                <c:pt idx="6159">
                  <c:v>17.873999999999999</c:v>
                </c:pt>
                <c:pt idx="6160">
                  <c:v>17.876999999999999</c:v>
                </c:pt>
                <c:pt idx="6161">
                  <c:v>17.879000000000001</c:v>
                </c:pt>
                <c:pt idx="6162">
                  <c:v>17.882000000000001</c:v>
                </c:pt>
                <c:pt idx="6163">
                  <c:v>17.885000000000002</c:v>
                </c:pt>
                <c:pt idx="6164">
                  <c:v>17.888000000000002</c:v>
                </c:pt>
                <c:pt idx="6165">
                  <c:v>17.89</c:v>
                </c:pt>
                <c:pt idx="6166">
                  <c:v>17.893000000000001</c:v>
                </c:pt>
                <c:pt idx="6167">
                  <c:v>17.896000000000001</c:v>
                </c:pt>
                <c:pt idx="6168">
                  <c:v>17.899000000000001</c:v>
                </c:pt>
                <c:pt idx="6169">
                  <c:v>17.901</c:v>
                </c:pt>
                <c:pt idx="6170">
                  <c:v>17.904</c:v>
                </c:pt>
                <c:pt idx="6171">
                  <c:v>17.907</c:v>
                </c:pt>
                <c:pt idx="6172">
                  <c:v>17.91</c:v>
                </c:pt>
                <c:pt idx="6173">
                  <c:v>17.911999999999999</c:v>
                </c:pt>
                <c:pt idx="6174">
                  <c:v>17.914999999999999</c:v>
                </c:pt>
                <c:pt idx="6175">
                  <c:v>17.917999999999999</c:v>
                </c:pt>
                <c:pt idx="6176">
                  <c:v>17.920999999999999</c:v>
                </c:pt>
                <c:pt idx="6177">
                  <c:v>17.922999999999998</c:v>
                </c:pt>
                <c:pt idx="6178">
                  <c:v>17.925999999999998</c:v>
                </c:pt>
                <c:pt idx="6179">
                  <c:v>17.928999999999998</c:v>
                </c:pt>
                <c:pt idx="6180">
                  <c:v>17.931999999999999</c:v>
                </c:pt>
                <c:pt idx="6181">
                  <c:v>17.934000000000001</c:v>
                </c:pt>
                <c:pt idx="6182">
                  <c:v>17.937000000000001</c:v>
                </c:pt>
                <c:pt idx="6183">
                  <c:v>17.940000000000001</c:v>
                </c:pt>
                <c:pt idx="6184">
                  <c:v>17.942</c:v>
                </c:pt>
                <c:pt idx="6185">
                  <c:v>17.945</c:v>
                </c:pt>
                <c:pt idx="6186">
                  <c:v>17.948</c:v>
                </c:pt>
                <c:pt idx="6187">
                  <c:v>17.951000000000001</c:v>
                </c:pt>
                <c:pt idx="6188">
                  <c:v>17.952999999999999</c:v>
                </c:pt>
                <c:pt idx="6189">
                  <c:v>17.956</c:v>
                </c:pt>
                <c:pt idx="6190">
                  <c:v>17.959</c:v>
                </c:pt>
                <c:pt idx="6191">
                  <c:v>17.962</c:v>
                </c:pt>
                <c:pt idx="6192">
                  <c:v>17.963999999999999</c:v>
                </c:pt>
                <c:pt idx="6193">
                  <c:v>17.966999999999999</c:v>
                </c:pt>
                <c:pt idx="6194">
                  <c:v>17.97</c:v>
                </c:pt>
                <c:pt idx="6195">
                  <c:v>17.972999999999999</c:v>
                </c:pt>
                <c:pt idx="6196">
                  <c:v>17.975000000000001</c:v>
                </c:pt>
                <c:pt idx="6197">
                  <c:v>17.978000000000002</c:v>
                </c:pt>
                <c:pt idx="6198">
                  <c:v>17.981000000000002</c:v>
                </c:pt>
                <c:pt idx="6199">
                  <c:v>17.984000000000002</c:v>
                </c:pt>
                <c:pt idx="6200">
                  <c:v>17.986000000000001</c:v>
                </c:pt>
                <c:pt idx="6201">
                  <c:v>17.989000000000001</c:v>
                </c:pt>
                <c:pt idx="6202">
                  <c:v>17.992000000000001</c:v>
                </c:pt>
                <c:pt idx="6203">
                  <c:v>17.995000000000001</c:v>
                </c:pt>
                <c:pt idx="6204">
                  <c:v>17.997</c:v>
                </c:pt>
                <c:pt idx="6205">
                  <c:v>18</c:v>
                </c:pt>
                <c:pt idx="6206">
                  <c:v>18.003</c:v>
                </c:pt>
                <c:pt idx="6207">
                  <c:v>18.004999999999999</c:v>
                </c:pt>
                <c:pt idx="6208">
                  <c:v>18.007999999999999</c:v>
                </c:pt>
                <c:pt idx="6209">
                  <c:v>18.010999999999999</c:v>
                </c:pt>
                <c:pt idx="6210">
                  <c:v>18.013999999999999</c:v>
                </c:pt>
                <c:pt idx="6211">
                  <c:v>18.015999999999998</c:v>
                </c:pt>
                <c:pt idx="6212">
                  <c:v>18.018999999999998</c:v>
                </c:pt>
                <c:pt idx="6213">
                  <c:v>18.021999999999998</c:v>
                </c:pt>
                <c:pt idx="6214">
                  <c:v>18.024999999999999</c:v>
                </c:pt>
                <c:pt idx="6215">
                  <c:v>18.027000000000001</c:v>
                </c:pt>
                <c:pt idx="6216">
                  <c:v>18.03</c:v>
                </c:pt>
                <c:pt idx="6217">
                  <c:v>18.033000000000001</c:v>
                </c:pt>
                <c:pt idx="6218">
                  <c:v>18.036000000000001</c:v>
                </c:pt>
                <c:pt idx="6219">
                  <c:v>18.038</c:v>
                </c:pt>
                <c:pt idx="6220">
                  <c:v>18.041</c:v>
                </c:pt>
                <c:pt idx="6221">
                  <c:v>18.044</c:v>
                </c:pt>
                <c:pt idx="6222">
                  <c:v>18.047000000000001</c:v>
                </c:pt>
                <c:pt idx="6223">
                  <c:v>18.048999999999999</c:v>
                </c:pt>
                <c:pt idx="6224">
                  <c:v>18.052</c:v>
                </c:pt>
                <c:pt idx="6225">
                  <c:v>18.055</c:v>
                </c:pt>
                <c:pt idx="6226">
                  <c:v>18.058</c:v>
                </c:pt>
                <c:pt idx="6227">
                  <c:v>18.059999999999999</c:v>
                </c:pt>
                <c:pt idx="6228">
                  <c:v>18.062999999999999</c:v>
                </c:pt>
                <c:pt idx="6229">
                  <c:v>18.065999999999999</c:v>
                </c:pt>
                <c:pt idx="6230">
                  <c:v>18.068000000000001</c:v>
                </c:pt>
                <c:pt idx="6231">
                  <c:v>18.071000000000002</c:v>
                </c:pt>
                <c:pt idx="6232">
                  <c:v>18.074000000000002</c:v>
                </c:pt>
                <c:pt idx="6233">
                  <c:v>18.077000000000002</c:v>
                </c:pt>
                <c:pt idx="6234">
                  <c:v>18.079000000000001</c:v>
                </c:pt>
                <c:pt idx="6235">
                  <c:v>18.082000000000001</c:v>
                </c:pt>
                <c:pt idx="6236">
                  <c:v>18.085000000000001</c:v>
                </c:pt>
                <c:pt idx="6237">
                  <c:v>18.088000000000001</c:v>
                </c:pt>
                <c:pt idx="6238">
                  <c:v>18.09</c:v>
                </c:pt>
                <c:pt idx="6239">
                  <c:v>18.093</c:v>
                </c:pt>
                <c:pt idx="6240">
                  <c:v>18.096</c:v>
                </c:pt>
                <c:pt idx="6241">
                  <c:v>18.099</c:v>
                </c:pt>
                <c:pt idx="6242">
                  <c:v>18.100999999999999</c:v>
                </c:pt>
                <c:pt idx="6243">
                  <c:v>18.103999999999999</c:v>
                </c:pt>
                <c:pt idx="6244">
                  <c:v>18.106999999999999</c:v>
                </c:pt>
                <c:pt idx="6245">
                  <c:v>18.11</c:v>
                </c:pt>
                <c:pt idx="6246">
                  <c:v>18.111999999999998</c:v>
                </c:pt>
                <c:pt idx="6247">
                  <c:v>18.114999999999998</c:v>
                </c:pt>
                <c:pt idx="6248">
                  <c:v>18.117999999999999</c:v>
                </c:pt>
                <c:pt idx="6249">
                  <c:v>18.120999999999999</c:v>
                </c:pt>
                <c:pt idx="6250">
                  <c:v>18.123000000000001</c:v>
                </c:pt>
                <c:pt idx="6251">
                  <c:v>18.126000000000001</c:v>
                </c:pt>
                <c:pt idx="6252">
                  <c:v>18.129000000000001</c:v>
                </c:pt>
                <c:pt idx="6253">
                  <c:v>18.132000000000001</c:v>
                </c:pt>
                <c:pt idx="6254">
                  <c:v>18.134</c:v>
                </c:pt>
                <c:pt idx="6255">
                  <c:v>18.137</c:v>
                </c:pt>
                <c:pt idx="6256">
                  <c:v>18.14</c:v>
                </c:pt>
                <c:pt idx="6257">
                  <c:v>18.141999999999999</c:v>
                </c:pt>
                <c:pt idx="6258">
                  <c:v>18.145</c:v>
                </c:pt>
                <c:pt idx="6259">
                  <c:v>18.148</c:v>
                </c:pt>
                <c:pt idx="6260">
                  <c:v>18.151</c:v>
                </c:pt>
                <c:pt idx="6261">
                  <c:v>18.152999999999999</c:v>
                </c:pt>
                <c:pt idx="6262">
                  <c:v>18.155999999999999</c:v>
                </c:pt>
                <c:pt idx="6263">
                  <c:v>18.158999999999999</c:v>
                </c:pt>
                <c:pt idx="6264">
                  <c:v>18.161999999999999</c:v>
                </c:pt>
                <c:pt idx="6265">
                  <c:v>18.164000000000001</c:v>
                </c:pt>
                <c:pt idx="6266">
                  <c:v>18.167000000000002</c:v>
                </c:pt>
                <c:pt idx="6267">
                  <c:v>18.170000000000002</c:v>
                </c:pt>
                <c:pt idx="6268">
                  <c:v>18.172999999999998</c:v>
                </c:pt>
                <c:pt idx="6269">
                  <c:v>18.175000000000001</c:v>
                </c:pt>
                <c:pt idx="6270">
                  <c:v>18.178000000000001</c:v>
                </c:pt>
                <c:pt idx="6271">
                  <c:v>18.181000000000001</c:v>
                </c:pt>
                <c:pt idx="6272">
                  <c:v>18.184000000000001</c:v>
                </c:pt>
                <c:pt idx="6273">
                  <c:v>18.186</c:v>
                </c:pt>
                <c:pt idx="6274">
                  <c:v>18.189</c:v>
                </c:pt>
                <c:pt idx="6275">
                  <c:v>18.192</c:v>
                </c:pt>
                <c:pt idx="6276">
                  <c:v>18.195</c:v>
                </c:pt>
                <c:pt idx="6277">
                  <c:v>18.196999999999999</c:v>
                </c:pt>
                <c:pt idx="6278">
                  <c:v>18.2</c:v>
                </c:pt>
                <c:pt idx="6279">
                  <c:v>18.202999999999999</c:v>
                </c:pt>
                <c:pt idx="6280">
                  <c:v>18.204999999999998</c:v>
                </c:pt>
                <c:pt idx="6281">
                  <c:v>18.207999999999998</c:v>
                </c:pt>
                <c:pt idx="6282">
                  <c:v>18.210999999999999</c:v>
                </c:pt>
                <c:pt idx="6283">
                  <c:v>18.213999999999999</c:v>
                </c:pt>
                <c:pt idx="6284">
                  <c:v>18.216000000000001</c:v>
                </c:pt>
                <c:pt idx="6285">
                  <c:v>18.219000000000001</c:v>
                </c:pt>
                <c:pt idx="6286">
                  <c:v>18.222000000000001</c:v>
                </c:pt>
                <c:pt idx="6287">
                  <c:v>18.225000000000001</c:v>
                </c:pt>
                <c:pt idx="6288">
                  <c:v>18.227</c:v>
                </c:pt>
                <c:pt idx="6289">
                  <c:v>18.23</c:v>
                </c:pt>
                <c:pt idx="6290">
                  <c:v>18.233000000000001</c:v>
                </c:pt>
                <c:pt idx="6291">
                  <c:v>18.236000000000001</c:v>
                </c:pt>
                <c:pt idx="6292">
                  <c:v>18.238</c:v>
                </c:pt>
                <c:pt idx="6293">
                  <c:v>18.241</c:v>
                </c:pt>
                <c:pt idx="6294">
                  <c:v>18.244</c:v>
                </c:pt>
                <c:pt idx="6295">
                  <c:v>18.247</c:v>
                </c:pt>
                <c:pt idx="6296">
                  <c:v>18.248999999999999</c:v>
                </c:pt>
                <c:pt idx="6297">
                  <c:v>18.251999999999999</c:v>
                </c:pt>
                <c:pt idx="6298">
                  <c:v>18.254999999999999</c:v>
                </c:pt>
                <c:pt idx="6299">
                  <c:v>18.257999999999999</c:v>
                </c:pt>
                <c:pt idx="6300">
                  <c:v>18.260000000000002</c:v>
                </c:pt>
                <c:pt idx="6301">
                  <c:v>18.263000000000002</c:v>
                </c:pt>
                <c:pt idx="6302">
                  <c:v>18.265999999999998</c:v>
                </c:pt>
                <c:pt idx="6303">
                  <c:v>18.268000000000001</c:v>
                </c:pt>
                <c:pt idx="6304">
                  <c:v>18.271000000000001</c:v>
                </c:pt>
                <c:pt idx="6305">
                  <c:v>18.274000000000001</c:v>
                </c:pt>
                <c:pt idx="6306">
                  <c:v>18.277000000000001</c:v>
                </c:pt>
                <c:pt idx="6307">
                  <c:v>18.279</c:v>
                </c:pt>
                <c:pt idx="6308">
                  <c:v>18.282</c:v>
                </c:pt>
                <c:pt idx="6309">
                  <c:v>18.285</c:v>
                </c:pt>
                <c:pt idx="6310">
                  <c:v>18.288</c:v>
                </c:pt>
                <c:pt idx="6311">
                  <c:v>18.29</c:v>
                </c:pt>
                <c:pt idx="6312">
                  <c:v>18.292999999999999</c:v>
                </c:pt>
                <c:pt idx="6313">
                  <c:v>18.295999999999999</c:v>
                </c:pt>
                <c:pt idx="6314">
                  <c:v>18.298999999999999</c:v>
                </c:pt>
                <c:pt idx="6315">
                  <c:v>18.300999999999998</c:v>
                </c:pt>
                <c:pt idx="6316">
                  <c:v>18.303999999999998</c:v>
                </c:pt>
                <c:pt idx="6317">
                  <c:v>18.306999999999999</c:v>
                </c:pt>
                <c:pt idx="6318">
                  <c:v>18.309999999999999</c:v>
                </c:pt>
                <c:pt idx="6319">
                  <c:v>18.312000000000001</c:v>
                </c:pt>
                <c:pt idx="6320">
                  <c:v>18.315000000000001</c:v>
                </c:pt>
                <c:pt idx="6321">
                  <c:v>18.318000000000001</c:v>
                </c:pt>
                <c:pt idx="6322">
                  <c:v>18.321000000000002</c:v>
                </c:pt>
                <c:pt idx="6323">
                  <c:v>18.323</c:v>
                </c:pt>
                <c:pt idx="6324">
                  <c:v>18.326000000000001</c:v>
                </c:pt>
                <c:pt idx="6325">
                  <c:v>18.329000000000001</c:v>
                </c:pt>
                <c:pt idx="6326">
                  <c:v>18.332000000000001</c:v>
                </c:pt>
                <c:pt idx="6327">
                  <c:v>18.334</c:v>
                </c:pt>
                <c:pt idx="6328">
                  <c:v>18.337</c:v>
                </c:pt>
                <c:pt idx="6329">
                  <c:v>18.34</c:v>
                </c:pt>
                <c:pt idx="6330">
                  <c:v>18.341999999999999</c:v>
                </c:pt>
                <c:pt idx="6331">
                  <c:v>18.344999999999999</c:v>
                </c:pt>
                <c:pt idx="6332">
                  <c:v>18.347999999999999</c:v>
                </c:pt>
                <c:pt idx="6333">
                  <c:v>18.350999999999999</c:v>
                </c:pt>
                <c:pt idx="6334">
                  <c:v>18.353000000000002</c:v>
                </c:pt>
                <c:pt idx="6335">
                  <c:v>18.356000000000002</c:v>
                </c:pt>
                <c:pt idx="6336">
                  <c:v>18.359000000000002</c:v>
                </c:pt>
                <c:pt idx="6337">
                  <c:v>18.361999999999998</c:v>
                </c:pt>
                <c:pt idx="6338">
                  <c:v>18.364000000000001</c:v>
                </c:pt>
                <c:pt idx="6339">
                  <c:v>18.367000000000001</c:v>
                </c:pt>
                <c:pt idx="6340">
                  <c:v>18.37</c:v>
                </c:pt>
                <c:pt idx="6341">
                  <c:v>18.373000000000001</c:v>
                </c:pt>
                <c:pt idx="6342">
                  <c:v>18.375</c:v>
                </c:pt>
                <c:pt idx="6343">
                  <c:v>18.378</c:v>
                </c:pt>
                <c:pt idx="6344">
                  <c:v>18.381</c:v>
                </c:pt>
                <c:pt idx="6345">
                  <c:v>18.384</c:v>
                </c:pt>
                <c:pt idx="6346">
                  <c:v>18.385999999999999</c:v>
                </c:pt>
                <c:pt idx="6347">
                  <c:v>18.388999999999999</c:v>
                </c:pt>
                <c:pt idx="6348">
                  <c:v>18.391999999999999</c:v>
                </c:pt>
                <c:pt idx="6349">
                  <c:v>18.395</c:v>
                </c:pt>
                <c:pt idx="6350">
                  <c:v>18.396999999999998</c:v>
                </c:pt>
                <c:pt idx="6351">
                  <c:v>18.399999999999999</c:v>
                </c:pt>
                <c:pt idx="6352">
                  <c:v>18.402999999999999</c:v>
                </c:pt>
                <c:pt idx="6353">
                  <c:v>18.405000000000001</c:v>
                </c:pt>
                <c:pt idx="6354">
                  <c:v>18.408000000000001</c:v>
                </c:pt>
                <c:pt idx="6355">
                  <c:v>18.411000000000001</c:v>
                </c:pt>
                <c:pt idx="6356">
                  <c:v>18.414000000000001</c:v>
                </c:pt>
                <c:pt idx="6357">
                  <c:v>18.416</c:v>
                </c:pt>
                <c:pt idx="6358">
                  <c:v>18.419</c:v>
                </c:pt>
                <c:pt idx="6359">
                  <c:v>18.422000000000001</c:v>
                </c:pt>
                <c:pt idx="6360">
                  <c:v>18.425000000000001</c:v>
                </c:pt>
                <c:pt idx="6361">
                  <c:v>18.427</c:v>
                </c:pt>
                <c:pt idx="6362">
                  <c:v>18.43</c:v>
                </c:pt>
                <c:pt idx="6363">
                  <c:v>18.433</c:v>
                </c:pt>
                <c:pt idx="6364">
                  <c:v>18.436</c:v>
                </c:pt>
                <c:pt idx="6365">
                  <c:v>18.437999999999999</c:v>
                </c:pt>
                <c:pt idx="6366">
                  <c:v>18.440999999999999</c:v>
                </c:pt>
                <c:pt idx="6367">
                  <c:v>18.443999999999999</c:v>
                </c:pt>
                <c:pt idx="6368">
                  <c:v>18.446999999999999</c:v>
                </c:pt>
                <c:pt idx="6369">
                  <c:v>18.449000000000002</c:v>
                </c:pt>
                <c:pt idx="6370">
                  <c:v>18.452000000000002</c:v>
                </c:pt>
                <c:pt idx="6371">
                  <c:v>18.454999999999998</c:v>
                </c:pt>
                <c:pt idx="6372">
                  <c:v>18.457999999999998</c:v>
                </c:pt>
                <c:pt idx="6373">
                  <c:v>18.46</c:v>
                </c:pt>
                <c:pt idx="6374">
                  <c:v>18.463000000000001</c:v>
                </c:pt>
                <c:pt idx="6375">
                  <c:v>18.466000000000001</c:v>
                </c:pt>
                <c:pt idx="6376">
                  <c:v>18.468</c:v>
                </c:pt>
                <c:pt idx="6377">
                  <c:v>18.471</c:v>
                </c:pt>
                <c:pt idx="6378">
                  <c:v>18.474</c:v>
                </c:pt>
                <c:pt idx="6379">
                  <c:v>18.477</c:v>
                </c:pt>
                <c:pt idx="6380">
                  <c:v>18.478999999999999</c:v>
                </c:pt>
                <c:pt idx="6381">
                  <c:v>18.481999999999999</c:v>
                </c:pt>
                <c:pt idx="6382">
                  <c:v>18.484999999999999</c:v>
                </c:pt>
                <c:pt idx="6383">
                  <c:v>18.488</c:v>
                </c:pt>
                <c:pt idx="6384">
                  <c:v>18.489999999999998</c:v>
                </c:pt>
                <c:pt idx="6385">
                  <c:v>18.492999999999999</c:v>
                </c:pt>
                <c:pt idx="6386">
                  <c:v>18.495999999999999</c:v>
                </c:pt>
                <c:pt idx="6387">
                  <c:v>18.498999999999999</c:v>
                </c:pt>
                <c:pt idx="6388">
                  <c:v>18.501000000000001</c:v>
                </c:pt>
                <c:pt idx="6389">
                  <c:v>18.504000000000001</c:v>
                </c:pt>
                <c:pt idx="6390">
                  <c:v>18.507000000000001</c:v>
                </c:pt>
                <c:pt idx="6391">
                  <c:v>18.510000000000002</c:v>
                </c:pt>
                <c:pt idx="6392">
                  <c:v>18.512</c:v>
                </c:pt>
                <c:pt idx="6393">
                  <c:v>18.515000000000001</c:v>
                </c:pt>
                <c:pt idx="6394">
                  <c:v>18.518000000000001</c:v>
                </c:pt>
                <c:pt idx="6395">
                  <c:v>18.521000000000001</c:v>
                </c:pt>
                <c:pt idx="6396">
                  <c:v>18.523</c:v>
                </c:pt>
                <c:pt idx="6397">
                  <c:v>18.526</c:v>
                </c:pt>
                <c:pt idx="6398">
                  <c:v>18.529</c:v>
                </c:pt>
                <c:pt idx="6399">
                  <c:v>18.532</c:v>
                </c:pt>
                <c:pt idx="6400">
                  <c:v>18.533999999999999</c:v>
                </c:pt>
                <c:pt idx="6401">
                  <c:v>18.536999999999999</c:v>
                </c:pt>
                <c:pt idx="6402">
                  <c:v>18.54</c:v>
                </c:pt>
                <c:pt idx="6403">
                  <c:v>18.542000000000002</c:v>
                </c:pt>
                <c:pt idx="6404">
                  <c:v>18.545000000000002</c:v>
                </c:pt>
                <c:pt idx="6405">
                  <c:v>18.547999999999998</c:v>
                </c:pt>
                <c:pt idx="6406">
                  <c:v>18.550999999999998</c:v>
                </c:pt>
                <c:pt idx="6407">
                  <c:v>18.553000000000001</c:v>
                </c:pt>
                <c:pt idx="6408">
                  <c:v>18.556000000000001</c:v>
                </c:pt>
                <c:pt idx="6409">
                  <c:v>18.559000000000001</c:v>
                </c:pt>
                <c:pt idx="6410">
                  <c:v>18.562000000000001</c:v>
                </c:pt>
                <c:pt idx="6411">
                  <c:v>18.564</c:v>
                </c:pt>
                <c:pt idx="6412">
                  <c:v>18.567</c:v>
                </c:pt>
                <c:pt idx="6413">
                  <c:v>18.57</c:v>
                </c:pt>
                <c:pt idx="6414">
                  <c:v>18.573</c:v>
                </c:pt>
                <c:pt idx="6415">
                  <c:v>18.574999999999999</c:v>
                </c:pt>
                <c:pt idx="6416">
                  <c:v>18.577999999999999</c:v>
                </c:pt>
                <c:pt idx="6417">
                  <c:v>18.581</c:v>
                </c:pt>
                <c:pt idx="6418">
                  <c:v>18.584</c:v>
                </c:pt>
                <c:pt idx="6419">
                  <c:v>18.585999999999999</c:v>
                </c:pt>
                <c:pt idx="6420">
                  <c:v>18.588999999999999</c:v>
                </c:pt>
                <c:pt idx="6421">
                  <c:v>18.591999999999999</c:v>
                </c:pt>
                <c:pt idx="6422">
                  <c:v>18.594999999999999</c:v>
                </c:pt>
                <c:pt idx="6423">
                  <c:v>18.597000000000001</c:v>
                </c:pt>
                <c:pt idx="6424">
                  <c:v>18.600000000000001</c:v>
                </c:pt>
                <c:pt idx="6425">
                  <c:v>18.603000000000002</c:v>
                </c:pt>
                <c:pt idx="6426">
                  <c:v>18.605</c:v>
                </c:pt>
                <c:pt idx="6427">
                  <c:v>18.608000000000001</c:v>
                </c:pt>
                <c:pt idx="6428">
                  <c:v>18.611000000000001</c:v>
                </c:pt>
                <c:pt idx="6429">
                  <c:v>18.614000000000001</c:v>
                </c:pt>
                <c:pt idx="6430">
                  <c:v>18.616</c:v>
                </c:pt>
                <c:pt idx="6431">
                  <c:v>18.619</c:v>
                </c:pt>
                <c:pt idx="6432">
                  <c:v>18.622</c:v>
                </c:pt>
                <c:pt idx="6433">
                  <c:v>18.625</c:v>
                </c:pt>
                <c:pt idx="6434">
                  <c:v>18.626999999999999</c:v>
                </c:pt>
                <c:pt idx="6435">
                  <c:v>18.63</c:v>
                </c:pt>
                <c:pt idx="6436">
                  <c:v>18.632999999999999</c:v>
                </c:pt>
                <c:pt idx="6437">
                  <c:v>18.635999999999999</c:v>
                </c:pt>
                <c:pt idx="6438">
                  <c:v>18.638000000000002</c:v>
                </c:pt>
                <c:pt idx="6439">
                  <c:v>18.640999999999998</c:v>
                </c:pt>
                <c:pt idx="6440">
                  <c:v>18.643999999999998</c:v>
                </c:pt>
                <c:pt idx="6441">
                  <c:v>18.646999999999998</c:v>
                </c:pt>
                <c:pt idx="6442">
                  <c:v>18.649000000000001</c:v>
                </c:pt>
                <c:pt idx="6443">
                  <c:v>18.652000000000001</c:v>
                </c:pt>
                <c:pt idx="6444">
                  <c:v>18.655000000000001</c:v>
                </c:pt>
                <c:pt idx="6445">
                  <c:v>18.658000000000001</c:v>
                </c:pt>
                <c:pt idx="6446">
                  <c:v>18.66</c:v>
                </c:pt>
                <c:pt idx="6447">
                  <c:v>18.663</c:v>
                </c:pt>
                <c:pt idx="6448">
                  <c:v>18.666</c:v>
                </c:pt>
                <c:pt idx="6449">
                  <c:v>18.667999999999999</c:v>
                </c:pt>
                <c:pt idx="6450">
                  <c:v>18.670999999999999</c:v>
                </c:pt>
                <c:pt idx="6451">
                  <c:v>18.673999999999999</c:v>
                </c:pt>
                <c:pt idx="6452">
                  <c:v>18.677</c:v>
                </c:pt>
                <c:pt idx="6453">
                  <c:v>18.678999999999998</c:v>
                </c:pt>
                <c:pt idx="6454">
                  <c:v>18.681999999999999</c:v>
                </c:pt>
                <c:pt idx="6455">
                  <c:v>18.684999999999999</c:v>
                </c:pt>
                <c:pt idx="6456">
                  <c:v>18.687999999999999</c:v>
                </c:pt>
                <c:pt idx="6457">
                  <c:v>18.690000000000001</c:v>
                </c:pt>
                <c:pt idx="6458">
                  <c:v>18.693000000000001</c:v>
                </c:pt>
                <c:pt idx="6459">
                  <c:v>18.696000000000002</c:v>
                </c:pt>
                <c:pt idx="6460">
                  <c:v>18.699000000000002</c:v>
                </c:pt>
                <c:pt idx="6461">
                  <c:v>18.701000000000001</c:v>
                </c:pt>
                <c:pt idx="6462">
                  <c:v>18.704000000000001</c:v>
                </c:pt>
                <c:pt idx="6463">
                  <c:v>18.707000000000001</c:v>
                </c:pt>
                <c:pt idx="6464">
                  <c:v>18.71</c:v>
                </c:pt>
                <c:pt idx="6465">
                  <c:v>18.712</c:v>
                </c:pt>
                <c:pt idx="6466">
                  <c:v>18.715</c:v>
                </c:pt>
                <c:pt idx="6467">
                  <c:v>18.718</c:v>
                </c:pt>
                <c:pt idx="6468">
                  <c:v>18.721</c:v>
                </c:pt>
                <c:pt idx="6469">
                  <c:v>18.722999999999999</c:v>
                </c:pt>
                <c:pt idx="6470">
                  <c:v>18.725999999999999</c:v>
                </c:pt>
                <c:pt idx="6471">
                  <c:v>18.728999999999999</c:v>
                </c:pt>
                <c:pt idx="6472">
                  <c:v>18.731999999999999</c:v>
                </c:pt>
                <c:pt idx="6473">
                  <c:v>18.734000000000002</c:v>
                </c:pt>
                <c:pt idx="6474">
                  <c:v>18.736999999999998</c:v>
                </c:pt>
                <c:pt idx="6475">
                  <c:v>18.739999999999998</c:v>
                </c:pt>
                <c:pt idx="6476">
                  <c:v>18.742000000000001</c:v>
                </c:pt>
                <c:pt idx="6477">
                  <c:v>18.745000000000001</c:v>
                </c:pt>
                <c:pt idx="6478">
                  <c:v>18.748000000000001</c:v>
                </c:pt>
                <c:pt idx="6479">
                  <c:v>18.751000000000001</c:v>
                </c:pt>
                <c:pt idx="6480">
                  <c:v>18.753</c:v>
                </c:pt>
                <c:pt idx="6481">
                  <c:v>18.756</c:v>
                </c:pt>
                <c:pt idx="6482">
                  <c:v>18.759</c:v>
                </c:pt>
                <c:pt idx="6483">
                  <c:v>18.762</c:v>
                </c:pt>
                <c:pt idx="6484">
                  <c:v>18.763999999999999</c:v>
                </c:pt>
                <c:pt idx="6485">
                  <c:v>18.766999999999999</c:v>
                </c:pt>
                <c:pt idx="6486">
                  <c:v>18.77</c:v>
                </c:pt>
                <c:pt idx="6487">
                  <c:v>18.773</c:v>
                </c:pt>
                <c:pt idx="6488">
                  <c:v>18.774999999999999</c:v>
                </c:pt>
                <c:pt idx="6489">
                  <c:v>18.777999999999999</c:v>
                </c:pt>
                <c:pt idx="6490">
                  <c:v>18.780999999999999</c:v>
                </c:pt>
                <c:pt idx="6491">
                  <c:v>18.783999999999999</c:v>
                </c:pt>
                <c:pt idx="6492">
                  <c:v>18.786000000000001</c:v>
                </c:pt>
                <c:pt idx="6493">
                  <c:v>18.789000000000001</c:v>
                </c:pt>
                <c:pt idx="6494">
                  <c:v>18.792000000000002</c:v>
                </c:pt>
                <c:pt idx="6495">
                  <c:v>18.795000000000002</c:v>
                </c:pt>
                <c:pt idx="6496">
                  <c:v>18.797000000000001</c:v>
                </c:pt>
                <c:pt idx="6497">
                  <c:v>18.8</c:v>
                </c:pt>
                <c:pt idx="6498">
                  <c:v>18.803000000000001</c:v>
                </c:pt>
                <c:pt idx="6499">
                  <c:v>18.805</c:v>
                </c:pt>
                <c:pt idx="6500">
                  <c:v>18.808</c:v>
                </c:pt>
                <c:pt idx="6501">
                  <c:v>18.811</c:v>
                </c:pt>
                <c:pt idx="6502">
                  <c:v>18.814</c:v>
                </c:pt>
                <c:pt idx="6503">
                  <c:v>18.815999999999999</c:v>
                </c:pt>
                <c:pt idx="6504">
                  <c:v>18.818999999999999</c:v>
                </c:pt>
                <c:pt idx="6505">
                  <c:v>18.821999999999999</c:v>
                </c:pt>
                <c:pt idx="6506">
                  <c:v>18.824999999999999</c:v>
                </c:pt>
                <c:pt idx="6507">
                  <c:v>18.827000000000002</c:v>
                </c:pt>
                <c:pt idx="6508">
                  <c:v>18.829999999999998</c:v>
                </c:pt>
                <c:pt idx="6509">
                  <c:v>18.832999999999998</c:v>
                </c:pt>
                <c:pt idx="6510">
                  <c:v>18.835999999999999</c:v>
                </c:pt>
                <c:pt idx="6511">
                  <c:v>18.838000000000001</c:v>
                </c:pt>
                <c:pt idx="6512">
                  <c:v>18.841000000000001</c:v>
                </c:pt>
                <c:pt idx="6513">
                  <c:v>18.844000000000001</c:v>
                </c:pt>
                <c:pt idx="6514">
                  <c:v>18.847000000000001</c:v>
                </c:pt>
                <c:pt idx="6515">
                  <c:v>18.849</c:v>
                </c:pt>
                <c:pt idx="6516">
                  <c:v>18.852</c:v>
                </c:pt>
                <c:pt idx="6517">
                  <c:v>18.855</c:v>
                </c:pt>
                <c:pt idx="6518">
                  <c:v>18.858000000000001</c:v>
                </c:pt>
                <c:pt idx="6519">
                  <c:v>18.86</c:v>
                </c:pt>
                <c:pt idx="6520">
                  <c:v>18.863</c:v>
                </c:pt>
                <c:pt idx="6521">
                  <c:v>18.866</c:v>
                </c:pt>
                <c:pt idx="6522">
                  <c:v>18.867999999999999</c:v>
                </c:pt>
                <c:pt idx="6523">
                  <c:v>18.870999999999999</c:v>
                </c:pt>
                <c:pt idx="6524">
                  <c:v>18.873999999999999</c:v>
                </c:pt>
                <c:pt idx="6525">
                  <c:v>18.876999999999999</c:v>
                </c:pt>
                <c:pt idx="6526">
                  <c:v>18.879000000000001</c:v>
                </c:pt>
                <c:pt idx="6527">
                  <c:v>18.882000000000001</c:v>
                </c:pt>
                <c:pt idx="6528">
                  <c:v>18.885000000000002</c:v>
                </c:pt>
                <c:pt idx="6529">
                  <c:v>18.888000000000002</c:v>
                </c:pt>
                <c:pt idx="6530">
                  <c:v>18.89</c:v>
                </c:pt>
                <c:pt idx="6531">
                  <c:v>18.893000000000001</c:v>
                </c:pt>
                <c:pt idx="6532">
                  <c:v>18.896000000000001</c:v>
                </c:pt>
                <c:pt idx="6533">
                  <c:v>18.899000000000001</c:v>
                </c:pt>
                <c:pt idx="6534">
                  <c:v>18.901</c:v>
                </c:pt>
                <c:pt idx="6535">
                  <c:v>18.904</c:v>
                </c:pt>
                <c:pt idx="6536">
                  <c:v>18.907</c:v>
                </c:pt>
                <c:pt idx="6537">
                  <c:v>18.91</c:v>
                </c:pt>
                <c:pt idx="6538">
                  <c:v>18.911999999999999</c:v>
                </c:pt>
                <c:pt idx="6539">
                  <c:v>18.914999999999999</c:v>
                </c:pt>
                <c:pt idx="6540">
                  <c:v>18.917999999999999</c:v>
                </c:pt>
                <c:pt idx="6541">
                  <c:v>18.920999999999999</c:v>
                </c:pt>
                <c:pt idx="6542">
                  <c:v>18.922999999999998</c:v>
                </c:pt>
                <c:pt idx="6543">
                  <c:v>18.925999999999998</c:v>
                </c:pt>
                <c:pt idx="6544">
                  <c:v>18.928999999999998</c:v>
                </c:pt>
                <c:pt idx="6545">
                  <c:v>18.931999999999999</c:v>
                </c:pt>
                <c:pt idx="6546">
                  <c:v>18.934000000000001</c:v>
                </c:pt>
                <c:pt idx="6547">
                  <c:v>18.937000000000001</c:v>
                </c:pt>
                <c:pt idx="6548">
                  <c:v>18.940000000000001</c:v>
                </c:pt>
                <c:pt idx="6549">
                  <c:v>18.942</c:v>
                </c:pt>
                <c:pt idx="6550">
                  <c:v>18.945</c:v>
                </c:pt>
                <c:pt idx="6551">
                  <c:v>18.948</c:v>
                </c:pt>
                <c:pt idx="6552">
                  <c:v>18.951000000000001</c:v>
                </c:pt>
                <c:pt idx="6553">
                  <c:v>18.952999999999999</c:v>
                </c:pt>
                <c:pt idx="6554">
                  <c:v>18.956</c:v>
                </c:pt>
                <c:pt idx="6555">
                  <c:v>18.959</c:v>
                </c:pt>
                <c:pt idx="6556">
                  <c:v>18.962</c:v>
                </c:pt>
                <c:pt idx="6557">
                  <c:v>18.963999999999999</c:v>
                </c:pt>
                <c:pt idx="6558">
                  <c:v>18.966999999999999</c:v>
                </c:pt>
                <c:pt idx="6559">
                  <c:v>18.97</c:v>
                </c:pt>
                <c:pt idx="6560">
                  <c:v>18.972999999999999</c:v>
                </c:pt>
                <c:pt idx="6561">
                  <c:v>18.975000000000001</c:v>
                </c:pt>
                <c:pt idx="6562">
                  <c:v>18.978000000000002</c:v>
                </c:pt>
                <c:pt idx="6563">
                  <c:v>18.981000000000002</c:v>
                </c:pt>
                <c:pt idx="6564">
                  <c:v>18.984000000000002</c:v>
                </c:pt>
                <c:pt idx="6565">
                  <c:v>18.986000000000001</c:v>
                </c:pt>
                <c:pt idx="6566">
                  <c:v>18.989000000000001</c:v>
                </c:pt>
                <c:pt idx="6567">
                  <c:v>18.992000000000001</c:v>
                </c:pt>
                <c:pt idx="6568">
                  <c:v>18.995000000000001</c:v>
                </c:pt>
                <c:pt idx="6569">
                  <c:v>18.997</c:v>
                </c:pt>
                <c:pt idx="6570">
                  <c:v>19</c:v>
                </c:pt>
                <c:pt idx="6571">
                  <c:v>19.003</c:v>
                </c:pt>
                <c:pt idx="6572">
                  <c:v>19.004999999999999</c:v>
                </c:pt>
                <c:pt idx="6573">
                  <c:v>19.007999999999999</c:v>
                </c:pt>
                <c:pt idx="6574">
                  <c:v>19.010999999999999</c:v>
                </c:pt>
                <c:pt idx="6575">
                  <c:v>19.013999999999999</c:v>
                </c:pt>
                <c:pt idx="6576">
                  <c:v>19.015999999999998</c:v>
                </c:pt>
                <c:pt idx="6577">
                  <c:v>19.018999999999998</c:v>
                </c:pt>
                <c:pt idx="6578">
                  <c:v>19.021999999999998</c:v>
                </c:pt>
                <c:pt idx="6579">
                  <c:v>19.024999999999999</c:v>
                </c:pt>
                <c:pt idx="6580">
                  <c:v>19.027000000000001</c:v>
                </c:pt>
                <c:pt idx="6581">
                  <c:v>19.03</c:v>
                </c:pt>
                <c:pt idx="6582">
                  <c:v>19.033000000000001</c:v>
                </c:pt>
                <c:pt idx="6583">
                  <c:v>19.036000000000001</c:v>
                </c:pt>
                <c:pt idx="6584">
                  <c:v>19.038</c:v>
                </c:pt>
                <c:pt idx="6585">
                  <c:v>19.041</c:v>
                </c:pt>
                <c:pt idx="6586">
                  <c:v>19.044</c:v>
                </c:pt>
                <c:pt idx="6587">
                  <c:v>19.047000000000001</c:v>
                </c:pt>
                <c:pt idx="6588">
                  <c:v>19.048999999999999</c:v>
                </c:pt>
                <c:pt idx="6589">
                  <c:v>19.052</c:v>
                </c:pt>
                <c:pt idx="6590">
                  <c:v>19.055</c:v>
                </c:pt>
                <c:pt idx="6591">
                  <c:v>19.058</c:v>
                </c:pt>
                <c:pt idx="6592">
                  <c:v>19.059999999999999</c:v>
                </c:pt>
                <c:pt idx="6593">
                  <c:v>19.062999999999999</c:v>
                </c:pt>
                <c:pt idx="6594">
                  <c:v>19.065999999999999</c:v>
                </c:pt>
                <c:pt idx="6595">
                  <c:v>19.068000000000001</c:v>
                </c:pt>
                <c:pt idx="6596">
                  <c:v>19.071000000000002</c:v>
                </c:pt>
                <c:pt idx="6597">
                  <c:v>19.074000000000002</c:v>
                </c:pt>
                <c:pt idx="6598">
                  <c:v>19.077000000000002</c:v>
                </c:pt>
                <c:pt idx="6599">
                  <c:v>19.079000000000001</c:v>
                </c:pt>
                <c:pt idx="6600">
                  <c:v>19.082000000000001</c:v>
                </c:pt>
                <c:pt idx="6601">
                  <c:v>19.085000000000001</c:v>
                </c:pt>
                <c:pt idx="6602">
                  <c:v>19.088000000000001</c:v>
                </c:pt>
                <c:pt idx="6603">
                  <c:v>19.09</c:v>
                </c:pt>
                <c:pt idx="6604">
                  <c:v>19.093</c:v>
                </c:pt>
                <c:pt idx="6605">
                  <c:v>19.096</c:v>
                </c:pt>
                <c:pt idx="6606">
                  <c:v>19.099</c:v>
                </c:pt>
                <c:pt idx="6607">
                  <c:v>19.100999999999999</c:v>
                </c:pt>
                <c:pt idx="6608">
                  <c:v>19.103999999999999</c:v>
                </c:pt>
                <c:pt idx="6609">
                  <c:v>19.106999999999999</c:v>
                </c:pt>
                <c:pt idx="6610">
                  <c:v>19.11</c:v>
                </c:pt>
                <c:pt idx="6611">
                  <c:v>19.111999999999998</c:v>
                </c:pt>
                <c:pt idx="6612">
                  <c:v>19.114999999999998</c:v>
                </c:pt>
                <c:pt idx="6613">
                  <c:v>19.117999999999999</c:v>
                </c:pt>
                <c:pt idx="6614">
                  <c:v>19.120999999999999</c:v>
                </c:pt>
                <c:pt idx="6615">
                  <c:v>19.123000000000001</c:v>
                </c:pt>
                <c:pt idx="6616">
                  <c:v>19.126000000000001</c:v>
                </c:pt>
                <c:pt idx="6617">
                  <c:v>19.129000000000001</c:v>
                </c:pt>
                <c:pt idx="6618">
                  <c:v>19.132000000000001</c:v>
                </c:pt>
                <c:pt idx="6619">
                  <c:v>19.134</c:v>
                </c:pt>
                <c:pt idx="6620">
                  <c:v>19.137</c:v>
                </c:pt>
                <c:pt idx="6621">
                  <c:v>19.14</c:v>
                </c:pt>
                <c:pt idx="6622">
                  <c:v>19.141999999999999</c:v>
                </c:pt>
                <c:pt idx="6623">
                  <c:v>19.145</c:v>
                </c:pt>
                <c:pt idx="6624">
                  <c:v>19.148</c:v>
                </c:pt>
                <c:pt idx="6625">
                  <c:v>19.151</c:v>
                </c:pt>
                <c:pt idx="6626">
                  <c:v>19.152999999999999</c:v>
                </c:pt>
                <c:pt idx="6627">
                  <c:v>19.155999999999999</c:v>
                </c:pt>
                <c:pt idx="6628">
                  <c:v>19.158999999999999</c:v>
                </c:pt>
                <c:pt idx="6629">
                  <c:v>19.161999999999999</c:v>
                </c:pt>
                <c:pt idx="6630">
                  <c:v>19.164000000000001</c:v>
                </c:pt>
                <c:pt idx="6631">
                  <c:v>19.167000000000002</c:v>
                </c:pt>
                <c:pt idx="6632">
                  <c:v>19.170000000000002</c:v>
                </c:pt>
                <c:pt idx="6633">
                  <c:v>19.172999999999998</c:v>
                </c:pt>
                <c:pt idx="6634">
                  <c:v>19.175000000000001</c:v>
                </c:pt>
                <c:pt idx="6635">
                  <c:v>19.178000000000001</c:v>
                </c:pt>
                <c:pt idx="6636">
                  <c:v>19.181000000000001</c:v>
                </c:pt>
                <c:pt idx="6637">
                  <c:v>19.184000000000001</c:v>
                </c:pt>
                <c:pt idx="6638">
                  <c:v>19.186</c:v>
                </c:pt>
                <c:pt idx="6639">
                  <c:v>19.189</c:v>
                </c:pt>
                <c:pt idx="6640">
                  <c:v>19.192</c:v>
                </c:pt>
                <c:pt idx="6641">
                  <c:v>19.195</c:v>
                </c:pt>
                <c:pt idx="6642">
                  <c:v>19.196999999999999</c:v>
                </c:pt>
                <c:pt idx="6643">
                  <c:v>19.2</c:v>
                </c:pt>
                <c:pt idx="6644">
                  <c:v>19.202999999999999</c:v>
                </c:pt>
                <c:pt idx="6645">
                  <c:v>19.204999999999998</c:v>
                </c:pt>
                <c:pt idx="6646">
                  <c:v>19.207999999999998</c:v>
                </c:pt>
                <c:pt idx="6647">
                  <c:v>19.210999999999999</c:v>
                </c:pt>
                <c:pt idx="6648">
                  <c:v>19.213999999999999</c:v>
                </c:pt>
                <c:pt idx="6649">
                  <c:v>19.216000000000001</c:v>
                </c:pt>
                <c:pt idx="6650">
                  <c:v>19.219000000000001</c:v>
                </c:pt>
                <c:pt idx="6651">
                  <c:v>19.222000000000001</c:v>
                </c:pt>
                <c:pt idx="6652">
                  <c:v>19.225000000000001</c:v>
                </c:pt>
                <c:pt idx="6653">
                  <c:v>19.227</c:v>
                </c:pt>
                <c:pt idx="6654">
                  <c:v>19.23</c:v>
                </c:pt>
                <c:pt idx="6655">
                  <c:v>19.233000000000001</c:v>
                </c:pt>
                <c:pt idx="6656">
                  <c:v>19.236000000000001</c:v>
                </c:pt>
                <c:pt idx="6657">
                  <c:v>19.238</c:v>
                </c:pt>
                <c:pt idx="6658">
                  <c:v>19.241</c:v>
                </c:pt>
                <c:pt idx="6659">
                  <c:v>19.244</c:v>
                </c:pt>
                <c:pt idx="6660">
                  <c:v>19.247</c:v>
                </c:pt>
                <c:pt idx="6661">
                  <c:v>19.248999999999999</c:v>
                </c:pt>
                <c:pt idx="6662">
                  <c:v>19.251999999999999</c:v>
                </c:pt>
                <c:pt idx="6663">
                  <c:v>19.254999999999999</c:v>
                </c:pt>
                <c:pt idx="6664">
                  <c:v>19.257999999999999</c:v>
                </c:pt>
                <c:pt idx="6665">
                  <c:v>19.260000000000002</c:v>
                </c:pt>
                <c:pt idx="6666">
                  <c:v>19.263000000000002</c:v>
                </c:pt>
                <c:pt idx="6667">
                  <c:v>19.265999999999998</c:v>
                </c:pt>
                <c:pt idx="6668">
                  <c:v>19.268000000000001</c:v>
                </c:pt>
                <c:pt idx="6669">
                  <c:v>19.271000000000001</c:v>
                </c:pt>
                <c:pt idx="6670">
                  <c:v>19.274000000000001</c:v>
                </c:pt>
                <c:pt idx="6671">
                  <c:v>19.277000000000001</c:v>
                </c:pt>
                <c:pt idx="6672">
                  <c:v>19.279</c:v>
                </c:pt>
                <c:pt idx="6673">
                  <c:v>19.282</c:v>
                </c:pt>
                <c:pt idx="6674">
                  <c:v>19.285</c:v>
                </c:pt>
                <c:pt idx="6675">
                  <c:v>19.288</c:v>
                </c:pt>
                <c:pt idx="6676">
                  <c:v>19.29</c:v>
                </c:pt>
                <c:pt idx="6677">
                  <c:v>19.292999999999999</c:v>
                </c:pt>
                <c:pt idx="6678">
                  <c:v>19.295999999999999</c:v>
                </c:pt>
                <c:pt idx="6679">
                  <c:v>19.298999999999999</c:v>
                </c:pt>
                <c:pt idx="6680">
                  <c:v>19.300999999999998</c:v>
                </c:pt>
                <c:pt idx="6681">
                  <c:v>19.303999999999998</c:v>
                </c:pt>
                <c:pt idx="6682">
                  <c:v>19.306999999999999</c:v>
                </c:pt>
                <c:pt idx="6683">
                  <c:v>19.309999999999999</c:v>
                </c:pt>
                <c:pt idx="6684">
                  <c:v>19.312000000000001</c:v>
                </c:pt>
                <c:pt idx="6685">
                  <c:v>19.315000000000001</c:v>
                </c:pt>
                <c:pt idx="6686">
                  <c:v>19.318000000000001</c:v>
                </c:pt>
                <c:pt idx="6687">
                  <c:v>19.321000000000002</c:v>
                </c:pt>
                <c:pt idx="6688">
                  <c:v>19.323</c:v>
                </c:pt>
                <c:pt idx="6689">
                  <c:v>19.326000000000001</c:v>
                </c:pt>
                <c:pt idx="6690">
                  <c:v>19.329000000000001</c:v>
                </c:pt>
                <c:pt idx="6691">
                  <c:v>19.332000000000001</c:v>
                </c:pt>
                <c:pt idx="6692">
                  <c:v>19.334</c:v>
                </c:pt>
                <c:pt idx="6693">
                  <c:v>19.337</c:v>
                </c:pt>
                <c:pt idx="6694">
                  <c:v>19.34</c:v>
                </c:pt>
                <c:pt idx="6695">
                  <c:v>19.341999999999999</c:v>
                </c:pt>
                <c:pt idx="6696">
                  <c:v>19.344999999999999</c:v>
                </c:pt>
                <c:pt idx="6697">
                  <c:v>19.347999999999999</c:v>
                </c:pt>
                <c:pt idx="6698">
                  <c:v>19.350999999999999</c:v>
                </c:pt>
                <c:pt idx="6699">
                  <c:v>19.353000000000002</c:v>
                </c:pt>
                <c:pt idx="6700">
                  <c:v>19.356000000000002</c:v>
                </c:pt>
                <c:pt idx="6701">
                  <c:v>19.359000000000002</c:v>
                </c:pt>
                <c:pt idx="6702">
                  <c:v>19.361999999999998</c:v>
                </c:pt>
                <c:pt idx="6703">
                  <c:v>19.364000000000001</c:v>
                </c:pt>
                <c:pt idx="6704">
                  <c:v>19.367000000000001</c:v>
                </c:pt>
                <c:pt idx="6705">
                  <c:v>19.37</c:v>
                </c:pt>
                <c:pt idx="6706">
                  <c:v>19.373000000000001</c:v>
                </c:pt>
                <c:pt idx="6707">
                  <c:v>19.375</c:v>
                </c:pt>
                <c:pt idx="6708">
                  <c:v>19.378</c:v>
                </c:pt>
                <c:pt idx="6709">
                  <c:v>19.381</c:v>
                </c:pt>
                <c:pt idx="6710">
                  <c:v>19.384</c:v>
                </c:pt>
                <c:pt idx="6711">
                  <c:v>19.385999999999999</c:v>
                </c:pt>
                <c:pt idx="6712">
                  <c:v>19.388999999999999</c:v>
                </c:pt>
                <c:pt idx="6713">
                  <c:v>19.391999999999999</c:v>
                </c:pt>
                <c:pt idx="6714">
                  <c:v>19.395</c:v>
                </c:pt>
                <c:pt idx="6715">
                  <c:v>19.396999999999998</c:v>
                </c:pt>
                <c:pt idx="6716">
                  <c:v>19.399999999999999</c:v>
                </c:pt>
                <c:pt idx="6717">
                  <c:v>19.402999999999999</c:v>
                </c:pt>
                <c:pt idx="6718">
                  <c:v>19.405000000000001</c:v>
                </c:pt>
                <c:pt idx="6719">
                  <c:v>19.408000000000001</c:v>
                </c:pt>
                <c:pt idx="6720">
                  <c:v>19.411000000000001</c:v>
                </c:pt>
                <c:pt idx="6721">
                  <c:v>19.414000000000001</c:v>
                </c:pt>
                <c:pt idx="6722">
                  <c:v>19.416</c:v>
                </c:pt>
                <c:pt idx="6723">
                  <c:v>19.419</c:v>
                </c:pt>
                <c:pt idx="6724">
                  <c:v>19.422000000000001</c:v>
                </c:pt>
                <c:pt idx="6725">
                  <c:v>19.425000000000001</c:v>
                </c:pt>
                <c:pt idx="6726">
                  <c:v>19.427</c:v>
                </c:pt>
                <c:pt idx="6727">
                  <c:v>19.43</c:v>
                </c:pt>
                <c:pt idx="6728">
                  <c:v>19.433</c:v>
                </c:pt>
                <c:pt idx="6729">
                  <c:v>19.436</c:v>
                </c:pt>
                <c:pt idx="6730">
                  <c:v>19.437999999999999</c:v>
                </c:pt>
                <c:pt idx="6731">
                  <c:v>19.440999999999999</c:v>
                </c:pt>
                <c:pt idx="6732">
                  <c:v>19.443999999999999</c:v>
                </c:pt>
                <c:pt idx="6733">
                  <c:v>19.446999999999999</c:v>
                </c:pt>
                <c:pt idx="6734">
                  <c:v>19.449000000000002</c:v>
                </c:pt>
                <c:pt idx="6735">
                  <c:v>19.452000000000002</c:v>
                </c:pt>
                <c:pt idx="6736">
                  <c:v>19.454999999999998</c:v>
                </c:pt>
                <c:pt idx="6737">
                  <c:v>19.457999999999998</c:v>
                </c:pt>
                <c:pt idx="6738">
                  <c:v>19.46</c:v>
                </c:pt>
                <c:pt idx="6739">
                  <c:v>19.463000000000001</c:v>
                </c:pt>
                <c:pt idx="6740">
                  <c:v>19.466000000000001</c:v>
                </c:pt>
                <c:pt idx="6741">
                  <c:v>19.468</c:v>
                </c:pt>
                <c:pt idx="6742">
                  <c:v>19.471</c:v>
                </c:pt>
                <c:pt idx="6743">
                  <c:v>19.474</c:v>
                </c:pt>
                <c:pt idx="6744">
                  <c:v>19.477</c:v>
                </c:pt>
                <c:pt idx="6745">
                  <c:v>19.478999999999999</c:v>
                </c:pt>
                <c:pt idx="6746">
                  <c:v>19.481999999999999</c:v>
                </c:pt>
                <c:pt idx="6747">
                  <c:v>19.484999999999999</c:v>
                </c:pt>
                <c:pt idx="6748">
                  <c:v>19.488</c:v>
                </c:pt>
                <c:pt idx="6749">
                  <c:v>19.489999999999998</c:v>
                </c:pt>
                <c:pt idx="6750">
                  <c:v>19.492999999999999</c:v>
                </c:pt>
                <c:pt idx="6751">
                  <c:v>19.495999999999999</c:v>
                </c:pt>
                <c:pt idx="6752">
                  <c:v>19.498999999999999</c:v>
                </c:pt>
                <c:pt idx="6753">
                  <c:v>19.501000000000001</c:v>
                </c:pt>
                <c:pt idx="6754">
                  <c:v>19.504000000000001</c:v>
                </c:pt>
                <c:pt idx="6755">
                  <c:v>19.507000000000001</c:v>
                </c:pt>
                <c:pt idx="6756">
                  <c:v>19.510000000000002</c:v>
                </c:pt>
                <c:pt idx="6757">
                  <c:v>19.512</c:v>
                </c:pt>
                <c:pt idx="6758">
                  <c:v>19.515000000000001</c:v>
                </c:pt>
                <c:pt idx="6759">
                  <c:v>19.518000000000001</c:v>
                </c:pt>
                <c:pt idx="6760">
                  <c:v>19.521000000000001</c:v>
                </c:pt>
                <c:pt idx="6761">
                  <c:v>19.523</c:v>
                </c:pt>
                <c:pt idx="6762">
                  <c:v>19.526</c:v>
                </c:pt>
                <c:pt idx="6763">
                  <c:v>19.529</c:v>
                </c:pt>
                <c:pt idx="6764">
                  <c:v>19.532</c:v>
                </c:pt>
                <c:pt idx="6765">
                  <c:v>19.533999999999999</c:v>
                </c:pt>
                <c:pt idx="6766">
                  <c:v>19.536999999999999</c:v>
                </c:pt>
                <c:pt idx="6767">
                  <c:v>19.54</c:v>
                </c:pt>
                <c:pt idx="6768">
                  <c:v>19.542000000000002</c:v>
                </c:pt>
                <c:pt idx="6769">
                  <c:v>19.545000000000002</c:v>
                </c:pt>
                <c:pt idx="6770">
                  <c:v>19.547999999999998</c:v>
                </c:pt>
                <c:pt idx="6771">
                  <c:v>19.550999999999998</c:v>
                </c:pt>
                <c:pt idx="6772">
                  <c:v>19.553000000000001</c:v>
                </c:pt>
                <c:pt idx="6773">
                  <c:v>19.556000000000001</c:v>
                </c:pt>
                <c:pt idx="6774">
                  <c:v>19.559000000000001</c:v>
                </c:pt>
                <c:pt idx="6775">
                  <c:v>19.562000000000001</c:v>
                </c:pt>
                <c:pt idx="6776">
                  <c:v>19.564</c:v>
                </c:pt>
                <c:pt idx="6777">
                  <c:v>19.567</c:v>
                </c:pt>
                <c:pt idx="6778">
                  <c:v>19.57</c:v>
                </c:pt>
                <c:pt idx="6779">
                  <c:v>19.573</c:v>
                </c:pt>
                <c:pt idx="6780">
                  <c:v>19.574999999999999</c:v>
                </c:pt>
                <c:pt idx="6781">
                  <c:v>19.577999999999999</c:v>
                </c:pt>
                <c:pt idx="6782">
                  <c:v>19.581</c:v>
                </c:pt>
                <c:pt idx="6783">
                  <c:v>19.584</c:v>
                </c:pt>
                <c:pt idx="6784">
                  <c:v>19.585999999999999</c:v>
                </c:pt>
                <c:pt idx="6785">
                  <c:v>19.588999999999999</c:v>
                </c:pt>
                <c:pt idx="6786">
                  <c:v>19.591999999999999</c:v>
                </c:pt>
                <c:pt idx="6787">
                  <c:v>19.594999999999999</c:v>
                </c:pt>
                <c:pt idx="6788">
                  <c:v>19.597000000000001</c:v>
                </c:pt>
                <c:pt idx="6789">
                  <c:v>19.600000000000001</c:v>
                </c:pt>
                <c:pt idx="6790">
                  <c:v>19.603000000000002</c:v>
                </c:pt>
                <c:pt idx="6791">
                  <c:v>19.605</c:v>
                </c:pt>
                <c:pt idx="6792">
                  <c:v>19.608000000000001</c:v>
                </c:pt>
                <c:pt idx="6793">
                  <c:v>19.611000000000001</c:v>
                </c:pt>
                <c:pt idx="6794">
                  <c:v>19.614000000000001</c:v>
                </c:pt>
                <c:pt idx="6795">
                  <c:v>19.616</c:v>
                </c:pt>
                <c:pt idx="6796">
                  <c:v>19.619</c:v>
                </c:pt>
                <c:pt idx="6797">
                  <c:v>19.622</c:v>
                </c:pt>
                <c:pt idx="6798">
                  <c:v>19.625</c:v>
                </c:pt>
                <c:pt idx="6799">
                  <c:v>19.626999999999999</c:v>
                </c:pt>
                <c:pt idx="6800">
                  <c:v>19.63</c:v>
                </c:pt>
                <c:pt idx="6801">
                  <c:v>19.632999999999999</c:v>
                </c:pt>
                <c:pt idx="6802">
                  <c:v>19.635999999999999</c:v>
                </c:pt>
                <c:pt idx="6803">
                  <c:v>19.638000000000002</c:v>
                </c:pt>
                <c:pt idx="6804">
                  <c:v>19.640999999999998</c:v>
                </c:pt>
                <c:pt idx="6805">
                  <c:v>19.643999999999998</c:v>
                </c:pt>
                <c:pt idx="6806">
                  <c:v>19.646999999999998</c:v>
                </c:pt>
                <c:pt idx="6807">
                  <c:v>19.649000000000001</c:v>
                </c:pt>
                <c:pt idx="6808">
                  <c:v>19.652000000000001</c:v>
                </c:pt>
                <c:pt idx="6809">
                  <c:v>19.655000000000001</c:v>
                </c:pt>
                <c:pt idx="6810">
                  <c:v>19.658000000000001</c:v>
                </c:pt>
                <c:pt idx="6811">
                  <c:v>19.66</c:v>
                </c:pt>
                <c:pt idx="6812">
                  <c:v>19.663</c:v>
                </c:pt>
                <c:pt idx="6813">
                  <c:v>19.666</c:v>
                </c:pt>
                <c:pt idx="6814">
                  <c:v>19.667999999999999</c:v>
                </c:pt>
                <c:pt idx="6815">
                  <c:v>19.670999999999999</c:v>
                </c:pt>
                <c:pt idx="6816">
                  <c:v>19.673999999999999</c:v>
                </c:pt>
                <c:pt idx="6817">
                  <c:v>19.677</c:v>
                </c:pt>
                <c:pt idx="6818">
                  <c:v>19.678999999999998</c:v>
                </c:pt>
                <c:pt idx="6819">
                  <c:v>19.681999999999999</c:v>
                </c:pt>
                <c:pt idx="6820">
                  <c:v>19.684999999999999</c:v>
                </c:pt>
                <c:pt idx="6821">
                  <c:v>19.687999999999999</c:v>
                </c:pt>
                <c:pt idx="6822">
                  <c:v>19.690000000000001</c:v>
                </c:pt>
                <c:pt idx="6823">
                  <c:v>19.693000000000001</c:v>
                </c:pt>
                <c:pt idx="6824">
                  <c:v>19.696000000000002</c:v>
                </c:pt>
                <c:pt idx="6825">
                  <c:v>19.699000000000002</c:v>
                </c:pt>
                <c:pt idx="6826">
                  <c:v>19.701000000000001</c:v>
                </c:pt>
                <c:pt idx="6827">
                  <c:v>19.704000000000001</c:v>
                </c:pt>
                <c:pt idx="6828">
                  <c:v>19.707000000000001</c:v>
                </c:pt>
                <c:pt idx="6829">
                  <c:v>19.71</c:v>
                </c:pt>
                <c:pt idx="6830">
                  <c:v>19.712</c:v>
                </c:pt>
                <c:pt idx="6831">
                  <c:v>19.715</c:v>
                </c:pt>
                <c:pt idx="6832">
                  <c:v>19.718</c:v>
                </c:pt>
                <c:pt idx="6833">
                  <c:v>19.721</c:v>
                </c:pt>
                <c:pt idx="6834">
                  <c:v>19.722999999999999</c:v>
                </c:pt>
                <c:pt idx="6835">
                  <c:v>19.725999999999999</c:v>
                </c:pt>
                <c:pt idx="6836">
                  <c:v>19.728999999999999</c:v>
                </c:pt>
                <c:pt idx="6837">
                  <c:v>19.731999999999999</c:v>
                </c:pt>
                <c:pt idx="6838">
                  <c:v>19.734000000000002</c:v>
                </c:pt>
                <c:pt idx="6839">
                  <c:v>19.736999999999998</c:v>
                </c:pt>
                <c:pt idx="6840">
                  <c:v>19.739999999999998</c:v>
                </c:pt>
                <c:pt idx="6841">
                  <c:v>19.742000000000001</c:v>
                </c:pt>
                <c:pt idx="6842">
                  <c:v>19.745000000000001</c:v>
                </c:pt>
                <c:pt idx="6843">
                  <c:v>19.748000000000001</c:v>
                </c:pt>
                <c:pt idx="6844">
                  <c:v>19.751000000000001</c:v>
                </c:pt>
                <c:pt idx="6845">
                  <c:v>19.753</c:v>
                </c:pt>
                <c:pt idx="6846">
                  <c:v>19.756</c:v>
                </c:pt>
                <c:pt idx="6847">
                  <c:v>19.759</c:v>
                </c:pt>
                <c:pt idx="6848">
                  <c:v>19.762</c:v>
                </c:pt>
                <c:pt idx="6849">
                  <c:v>19.763999999999999</c:v>
                </c:pt>
                <c:pt idx="6850">
                  <c:v>19.766999999999999</c:v>
                </c:pt>
                <c:pt idx="6851">
                  <c:v>19.77</c:v>
                </c:pt>
                <c:pt idx="6852">
                  <c:v>19.773</c:v>
                </c:pt>
                <c:pt idx="6853">
                  <c:v>19.774999999999999</c:v>
                </c:pt>
                <c:pt idx="6854">
                  <c:v>19.777999999999999</c:v>
                </c:pt>
                <c:pt idx="6855">
                  <c:v>19.780999999999999</c:v>
                </c:pt>
                <c:pt idx="6856">
                  <c:v>19.783999999999999</c:v>
                </c:pt>
                <c:pt idx="6857">
                  <c:v>19.786000000000001</c:v>
                </c:pt>
                <c:pt idx="6858">
                  <c:v>19.789000000000001</c:v>
                </c:pt>
                <c:pt idx="6859">
                  <c:v>19.792000000000002</c:v>
                </c:pt>
                <c:pt idx="6860">
                  <c:v>19.795000000000002</c:v>
                </c:pt>
                <c:pt idx="6861">
                  <c:v>19.797000000000001</c:v>
                </c:pt>
                <c:pt idx="6862">
                  <c:v>19.8</c:v>
                </c:pt>
                <c:pt idx="6863">
                  <c:v>19.803000000000001</c:v>
                </c:pt>
                <c:pt idx="6864">
                  <c:v>19.805</c:v>
                </c:pt>
                <c:pt idx="6865">
                  <c:v>19.808</c:v>
                </c:pt>
                <c:pt idx="6866">
                  <c:v>19.811</c:v>
                </c:pt>
                <c:pt idx="6867">
                  <c:v>19.814</c:v>
                </c:pt>
                <c:pt idx="6868">
                  <c:v>19.815999999999999</c:v>
                </c:pt>
                <c:pt idx="6869">
                  <c:v>19.818999999999999</c:v>
                </c:pt>
                <c:pt idx="6870">
                  <c:v>19.821999999999999</c:v>
                </c:pt>
                <c:pt idx="6871">
                  <c:v>19.824999999999999</c:v>
                </c:pt>
                <c:pt idx="6872">
                  <c:v>19.827000000000002</c:v>
                </c:pt>
                <c:pt idx="6873">
                  <c:v>19.829999999999998</c:v>
                </c:pt>
                <c:pt idx="6874">
                  <c:v>19.832999999999998</c:v>
                </c:pt>
                <c:pt idx="6875">
                  <c:v>19.835999999999999</c:v>
                </c:pt>
                <c:pt idx="6876">
                  <c:v>19.838000000000001</c:v>
                </c:pt>
                <c:pt idx="6877">
                  <c:v>19.841000000000001</c:v>
                </c:pt>
                <c:pt idx="6878">
                  <c:v>19.844000000000001</c:v>
                </c:pt>
                <c:pt idx="6879">
                  <c:v>19.847000000000001</c:v>
                </c:pt>
                <c:pt idx="6880">
                  <c:v>19.849</c:v>
                </c:pt>
                <c:pt idx="6881">
                  <c:v>19.852</c:v>
                </c:pt>
                <c:pt idx="6882">
                  <c:v>19.855</c:v>
                </c:pt>
                <c:pt idx="6883">
                  <c:v>19.858000000000001</c:v>
                </c:pt>
                <c:pt idx="6884">
                  <c:v>19.86</c:v>
                </c:pt>
                <c:pt idx="6885">
                  <c:v>19.863</c:v>
                </c:pt>
                <c:pt idx="6886">
                  <c:v>19.866</c:v>
                </c:pt>
                <c:pt idx="6887">
                  <c:v>19.867999999999999</c:v>
                </c:pt>
                <c:pt idx="6888">
                  <c:v>19.870999999999999</c:v>
                </c:pt>
                <c:pt idx="6889">
                  <c:v>19.873999999999999</c:v>
                </c:pt>
                <c:pt idx="6890">
                  <c:v>19.876999999999999</c:v>
                </c:pt>
                <c:pt idx="6891">
                  <c:v>19.879000000000001</c:v>
                </c:pt>
                <c:pt idx="6892">
                  <c:v>19.882000000000001</c:v>
                </c:pt>
                <c:pt idx="6893">
                  <c:v>19.885000000000002</c:v>
                </c:pt>
                <c:pt idx="6894">
                  <c:v>19.888000000000002</c:v>
                </c:pt>
                <c:pt idx="6895">
                  <c:v>19.89</c:v>
                </c:pt>
                <c:pt idx="6896">
                  <c:v>19.893000000000001</c:v>
                </c:pt>
                <c:pt idx="6897">
                  <c:v>19.896000000000001</c:v>
                </c:pt>
                <c:pt idx="6898">
                  <c:v>19.899000000000001</c:v>
                </c:pt>
                <c:pt idx="6899">
                  <c:v>19.901</c:v>
                </c:pt>
                <c:pt idx="6900">
                  <c:v>19.904</c:v>
                </c:pt>
                <c:pt idx="6901">
                  <c:v>19.907</c:v>
                </c:pt>
                <c:pt idx="6902">
                  <c:v>19.91</c:v>
                </c:pt>
                <c:pt idx="6903">
                  <c:v>19.911999999999999</c:v>
                </c:pt>
                <c:pt idx="6904">
                  <c:v>19.914999999999999</c:v>
                </c:pt>
                <c:pt idx="6905">
                  <c:v>19.917999999999999</c:v>
                </c:pt>
                <c:pt idx="6906">
                  <c:v>19.920999999999999</c:v>
                </c:pt>
                <c:pt idx="6907">
                  <c:v>19.922999999999998</c:v>
                </c:pt>
                <c:pt idx="6908">
                  <c:v>19.925999999999998</c:v>
                </c:pt>
                <c:pt idx="6909">
                  <c:v>19.928999999999998</c:v>
                </c:pt>
                <c:pt idx="6910">
                  <c:v>19.931999999999999</c:v>
                </c:pt>
                <c:pt idx="6911">
                  <c:v>19.934000000000001</c:v>
                </c:pt>
                <c:pt idx="6912">
                  <c:v>19.937000000000001</c:v>
                </c:pt>
                <c:pt idx="6913">
                  <c:v>19.940000000000001</c:v>
                </c:pt>
                <c:pt idx="6914">
                  <c:v>19.942</c:v>
                </c:pt>
                <c:pt idx="6915">
                  <c:v>19.945</c:v>
                </c:pt>
                <c:pt idx="6916">
                  <c:v>19.948</c:v>
                </c:pt>
                <c:pt idx="6917">
                  <c:v>19.951000000000001</c:v>
                </c:pt>
                <c:pt idx="6918">
                  <c:v>19.952999999999999</c:v>
                </c:pt>
                <c:pt idx="6919">
                  <c:v>19.956</c:v>
                </c:pt>
                <c:pt idx="6920">
                  <c:v>19.959</c:v>
                </c:pt>
                <c:pt idx="6921">
                  <c:v>19.962</c:v>
                </c:pt>
                <c:pt idx="6922">
                  <c:v>19.963999999999999</c:v>
                </c:pt>
                <c:pt idx="6923">
                  <c:v>19.966999999999999</c:v>
                </c:pt>
                <c:pt idx="6924">
                  <c:v>19.97</c:v>
                </c:pt>
                <c:pt idx="6925">
                  <c:v>19.972999999999999</c:v>
                </c:pt>
                <c:pt idx="6926">
                  <c:v>19.975000000000001</c:v>
                </c:pt>
                <c:pt idx="6927">
                  <c:v>19.978000000000002</c:v>
                </c:pt>
                <c:pt idx="6928">
                  <c:v>19.981000000000002</c:v>
                </c:pt>
                <c:pt idx="6929">
                  <c:v>19.984000000000002</c:v>
                </c:pt>
                <c:pt idx="6930">
                  <c:v>19.986000000000001</c:v>
                </c:pt>
                <c:pt idx="6931">
                  <c:v>19.989000000000001</c:v>
                </c:pt>
                <c:pt idx="6932">
                  <c:v>19.992000000000001</c:v>
                </c:pt>
                <c:pt idx="6933">
                  <c:v>19.995000000000001</c:v>
                </c:pt>
                <c:pt idx="6934">
                  <c:v>19.997</c:v>
                </c:pt>
                <c:pt idx="6935">
                  <c:v>20</c:v>
                </c:pt>
                <c:pt idx="6936">
                  <c:v>20.003</c:v>
                </c:pt>
                <c:pt idx="6937">
                  <c:v>20.004999999999999</c:v>
                </c:pt>
                <c:pt idx="6938">
                  <c:v>20.007999999999999</c:v>
                </c:pt>
                <c:pt idx="6939">
                  <c:v>20.010999999999999</c:v>
                </c:pt>
                <c:pt idx="6940">
                  <c:v>20.013999999999999</c:v>
                </c:pt>
                <c:pt idx="6941">
                  <c:v>20.015999999999998</c:v>
                </c:pt>
                <c:pt idx="6942">
                  <c:v>20.018999999999998</c:v>
                </c:pt>
                <c:pt idx="6943">
                  <c:v>20.021999999999998</c:v>
                </c:pt>
                <c:pt idx="6944">
                  <c:v>20.024999999999999</c:v>
                </c:pt>
                <c:pt idx="6945">
                  <c:v>20.027000000000001</c:v>
                </c:pt>
                <c:pt idx="6946">
                  <c:v>20.03</c:v>
                </c:pt>
                <c:pt idx="6947">
                  <c:v>20.033000000000001</c:v>
                </c:pt>
                <c:pt idx="6948">
                  <c:v>20.036000000000001</c:v>
                </c:pt>
                <c:pt idx="6949">
                  <c:v>20.038</c:v>
                </c:pt>
                <c:pt idx="6950">
                  <c:v>20.041</c:v>
                </c:pt>
                <c:pt idx="6951">
                  <c:v>20.044</c:v>
                </c:pt>
                <c:pt idx="6952">
                  <c:v>20.047000000000001</c:v>
                </c:pt>
                <c:pt idx="6953">
                  <c:v>20.048999999999999</c:v>
                </c:pt>
                <c:pt idx="6954">
                  <c:v>20.052</c:v>
                </c:pt>
                <c:pt idx="6955">
                  <c:v>20.055</c:v>
                </c:pt>
                <c:pt idx="6956">
                  <c:v>20.058</c:v>
                </c:pt>
                <c:pt idx="6957">
                  <c:v>20.059999999999999</c:v>
                </c:pt>
                <c:pt idx="6958">
                  <c:v>20.062999999999999</c:v>
                </c:pt>
                <c:pt idx="6959">
                  <c:v>20.065999999999999</c:v>
                </c:pt>
                <c:pt idx="6960">
                  <c:v>20.068000000000001</c:v>
                </c:pt>
                <c:pt idx="6961">
                  <c:v>20.071000000000002</c:v>
                </c:pt>
                <c:pt idx="6962">
                  <c:v>20.074000000000002</c:v>
                </c:pt>
                <c:pt idx="6963">
                  <c:v>20.077000000000002</c:v>
                </c:pt>
                <c:pt idx="6964">
                  <c:v>20.079000000000001</c:v>
                </c:pt>
                <c:pt idx="6965">
                  <c:v>20.082000000000001</c:v>
                </c:pt>
                <c:pt idx="6966">
                  <c:v>20.085000000000001</c:v>
                </c:pt>
                <c:pt idx="6967">
                  <c:v>20.088000000000001</c:v>
                </c:pt>
                <c:pt idx="6968">
                  <c:v>20.09</c:v>
                </c:pt>
                <c:pt idx="6969">
                  <c:v>20.093</c:v>
                </c:pt>
                <c:pt idx="6970">
                  <c:v>20.096</c:v>
                </c:pt>
                <c:pt idx="6971">
                  <c:v>20.099</c:v>
                </c:pt>
                <c:pt idx="6972">
                  <c:v>20.100999999999999</c:v>
                </c:pt>
                <c:pt idx="6973">
                  <c:v>20.103999999999999</c:v>
                </c:pt>
                <c:pt idx="6974">
                  <c:v>20.106999999999999</c:v>
                </c:pt>
                <c:pt idx="6975">
                  <c:v>20.11</c:v>
                </c:pt>
                <c:pt idx="6976">
                  <c:v>20.111999999999998</c:v>
                </c:pt>
                <c:pt idx="6977">
                  <c:v>20.114999999999998</c:v>
                </c:pt>
                <c:pt idx="6978">
                  <c:v>20.117999999999999</c:v>
                </c:pt>
                <c:pt idx="6979">
                  <c:v>20.120999999999999</c:v>
                </c:pt>
                <c:pt idx="6980">
                  <c:v>20.123000000000001</c:v>
                </c:pt>
                <c:pt idx="6981">
                  <c:v>20.126000000000001</c:v>
                </c:pt>
                <c:pt idx="6982">
                  <c:v>20.129000000000001</c:v>
                </c:pt>
                <c:pt idx="6983">
                  <c:v>20.132000000000001</c:v>
                </c:pt>
                <c:pt idx="6984">
                  <c:v>20.134</c:v>
                </c:pt>
                <c:pt idx="6985">
                  <c:v>20.137</c:v>
                </c:pt>
                <c:pt idx="6986">
                  <c:v>20.14</c:v>
                </c:pt>
                <c:pt idx="6987">
                  <c:v>20.141999999999999</c:v>
                </c:pt>
                <c:pt idx="6988">
                  <c:v>20.145</c:v>
                </c:pt>
                <c:pt idx="6989">
                  <c:v>20.148</c:v>
                </c:pt>
                <c:pt idx="6990">
                  <c:v>20.151</c:v>
                </c:pt>
                <c:pt idx="6991">
                  <c:v>20.152999999999999</c:v>
                </c:pt>
                <c:pt idx="6992">
                  <c:v>20.155999999999999</c:v>
                </c:pt>
                <c:pt idx="6993">
                  <c:v>20.158999999999999</c:v>
                </c:pt>
                <c:pt idx="6994">
                  <c:v>20.161999999999999</c:v>
                </c:pt>
                <c:pt idx="6995">
                  <c:v>20.164000000000001</c:v>
                </c:pt>
                <c:pt idx="6996">
                  <c:v>20.167000000000002</c:v>
                </c:pt>
                <c:pt idx="6997">
                  <c:v>20.170000000000002</c:v>
                </c:pt>
                <c:pt idx="6998">
                  <c:v>20.172999999999998</c:v>
                </c:pt>
                <c:pt idx="6999">
                  <c:v>20.175000000000001</c:v>
                </c:pt>
                <c:pt idx="7000">
                  <c:v>20.178000000000001</c:v>
                </c:pt>
                <c:pt idx="7001">
                  <c:v>20.181000000000001</c:v>
                </c:pt>
                <c:pt idx="7002">
                  <c:v>20.184000000000001</c:v>
                </c:pt>
                <c:pt idx="7003">
                  <c:v>20.186</c:v>
                </c:pt>
                <c:pt idx="7004">
                  <c:v>20.189</c:v>
                </c:pt>
                <c:pt idx="7005">
                  <c:v>20.192</c:v>
                </c:pt>
                <c:pt idx="7006">
                  <c:v>20.195</c:v>
                </c:pt>
                <c:pt idx="7007">
                  <c:v>20.196999999999999</c:v>
                </c:pt>
                <c:pt idx="7008">
                  <c:v>20.2</c:v>
                </c:pt>
                <c:pt idx="7009">
                  <c:v>20.202999999999999</c:v>
                </c:pt>
                <c:pt idx="7010">
                  <c:v>20.204999999999998</c:v>
                </c:pt>
                <c:pt idx="7011">
                  <c:v>20.207999999999998</c:v>
                </c:pt>
                <c:pt idx="7012">
                  <c:v>20.210999999999999</c:v>
                </c:pt>
                <c:pt idx="7013">
                  <c:v>20.213999999999999</c:v>
                </c:pt>
                <c:pt idx="7014">
                  <c:v>20.216000000000001</c:v>
                </c:pt>
                <c:pt idx="7015">
                  <c:v>20.219000000000001</c:v>
                </c:pt>
                <c:pt idx="7016">
                  <c:v>20.222000000000001</c:v>
                </c:pt>
                <c:pt idx="7017">
                  <c:v>20.225000000000001</c:v>
                </c:pt>
                <c:pt idx="7018">
                  <c:v>20.227</c:v>
                </c:pt>
                <c:pt idx="7019">
                  <c:v>20.23</c:v>
                </c:pt>
                <c:pt idx="7020">
                  <c:v>20.233000000000001</c:v>
                </c:pt>
                <c:pt idx="7021">
                  <c:v>20.236000000000001</c:v>
                </c:pt>
                <c:pt idx="7022">
                  <c:v>20.238</c:v>
                </c:pt>
                <c:pt idx="7023">
                  <c:v>20.241</c:v>
                </c:pt>
                <c:pt idx="7024">
                  <c:v>20.244</c:v>
                </c:pt>
                <c:pt idx="7025">
                  <c:v>20.247</c:v>
                </c:pt>
                <c:pt idx="7026">
                  <c:v>20.248999999999999</c:v>
                </c:pt>
                <c:pt idx="7027">
                  <c:v>20.251999999999999</c:v>
                </c:pt>
                <c:pt idx="7028">
                  <c:v>20.254999999999999</c:v>
                </c:pt>
                <c:pt idx="7029">
                  <c:v>20.257999999999999</c:v>
                </c:pt>
                <c:pt idx="7030">
                  <c:v>20.260000000000002</c:v>
                </c:pt>
                <c:pt idx="7031">
                  <c:v>20.263000000000002</c:v>
                </c:pt>
                <c:pt idx="7032">
                  <c:v>20.265999999999998</c:v>
                </c:pt>
                <c:pt idx="7033">
                  <c:v>20.268000000000001</c:v>
                </c:pt>
                <c:pt idx="7034">
                  <c:v>20.271000000000001</c:v>
                </c:pt>
                <c:pt idx="7035">
                  <c:v>20.274000000000001</c:v>
                </c:pt>
                <c:pt idx="7036">
                  <c:v>20.277000000000001</c:v>
                </c:pt>
                <c:pt idx="7037">
                  <c:v>20.279</c:v>
                </c:pt>
                <c:pt idx="7038">
                  <c:v>20.282</c:v>
                </c:pt>
                <c:pt idx="7039">
                  <c:v>20.285</c:v>
                </c:pt>
                <c:pt idx="7040">
                  <c:v>20.288</c:v>
                </c:pt>
                <c:pt idx="7041">
                  <c:v>20.29</c:v>
                </c:pt>
                <c:pt idx="7042">
                  <c:v>20.292999999999999</c:v>
                </c:pt>
                <c:pt idx="7043">
                  <c:v>20.295999999999999</c:v>
                </c:pt>
                <c:pt idx="7044">
                  <c:v>20.298999999999999</c:v>
                </c:pt>
                <c:pt idx="7045">
                  <c:v>20.300999999999998</c:v>
                </c:pt>
                <c:pt idx="7046">
                  <c:v>20.303999999999998</c:v>
                </c:pt>
                <c:pt idx="7047">
                  <c:v>20.306999999999999</c:v>
                </c:pt>
                <c:pt idx="7048">
                  <c:v>20.309999999999999</c:v>
                </c:pt>
                <c:pt idx="7049">
                  <c:v>20.312000000000001</c:v>
                </c:pt>
                <c:pt idx="7050">
                  <c:v>20.315000000000001</c:v>
                </c:pt>
                <c:pt idx="7051">
                  <c:v>20.318000000000001</c:v>
                </c:pt>
                <c:pt idx="7052">
                  <c:v>20.321000000000002</c:v>
                </c:pt>
                <c:pt idx="7053">
                  <c:v>20.323</c:v>
                </c:pt>
                <c:pt idx="7054">
                  <c:v>20.326000000000001</c:v>
                </c:pt>
                <c:pt idx="7055">
                  <c:v>20.329000000000001</c:v>
                </c:pt>
                <c:pt idx="7056">
                  <c:v>20.332000000000001</c:v>
                </c:pt>
                <c:pt idx="7057">
                  <c:v>20.334</c:v>
                </c:pt>
                <c:pt idx="7058">
                  <c:v>20.337</c:v>
                </c:pt>
                <c:pt idx="7059">
                  <c:v>20.34</c:v>
                </c:pt>
                <c:pt idx="7060">
                  <c:v>20.341999999999999</c:v>
                </c:pt>
                <c:pt idx="7061">
                  <c:v>20.344999999999999</c:v>
                </c:pt>
                <c:pt idx="7062">
                  <c:v>20.347999999999999</c:v>
                </c:pt>
                <c:pt idx="7063">
                  <c:v>20.350999999999999</c:v>
                </c:pt>
                <c:pt idx="7064">
                  <c:v>20.353000000000002</c:v>
                </c:pt>
                <c:pt idx="7065">
                  <c:v>20.356000000000002</c:v>
                </c:pt>
                <c:pt idx="7066">
                  <c:v>20.359000000000002</c:v>
                </c:pt>
                <c:pt idx="7067">
                  <c:v>20.361999999999998</c:v>
                </c:pt>
                <c:pt idx="7068">
                  <c:v>20.364000000000001</c:v>
                </c:pt>
                <c:pt idx="7069">
                  <c:v>20.367000000000001</c:v>
                </c:pt>
                <c:pt idx="7070">
                  <c:v>20.37</c:v>
                </c:pt>
                <c:pt idx="7071">
                  <c:v>20.373000000000001</c:v>
                </c:pt>
                <c:pt idx="7072">
                  <c:v>20.375</c:v>
                </c:pt>
                <c:pt idx="7073">
                  <c:v>20.378</c:v>
                </c:pt>
                <c:pt idx="7074">
                  <c:v>20.381</c:v>
                </c:pt>
                <c:pt idx="7075">
                  <c:v>20.384</c:v>
                </c:pt>
                <c:pt idx="7076">
                  <c:v>20.385999999999999</c:v>
                </c:pt>
                <c:pt idx="7077">
                  <c:v>20.388999999999999</c:v>
                </c:pt>
                <c:pt idx="7078">
                  <c:v>20.391999999999999</c:v>
                </c:pt>
                <c:pt idx="7079">
                  <c:v>20.395</c:v>
                </c:pt>
                <c:pt idx="7080">
                  <c:v>20.396999999999998</c:v>
                </c:pt>
                <c:pt idx="7081">
                  <c:v>20.399999999999999</c:v>
                </c:pt>
                <c:pt idx="7082">
                  <c:v>20.402999999999999</c:v>
                </c:pt>
                <c:pt idx="7083">
                  <c:v>20.405000000000001</c:v>
                </c:pt>
                <c:pt idx="7084">
                  <c:v>20.408000000000001</c:v>
                </c:pt>
                <c:pt idx="7085">
                  <c:v>20.411000000000001</c:v>
                </c:pt>
                <c:pt idx="7086">
                  <c:v>20.414000000000001</c:v>
                </c:pt>
                <c:pt idx="7087">
                  <c:v>20.416</c:v>
                </c:pt>
                <c:pt idx="7088">
                  <c:v>20.419</c:v>
                </c:pt>
                <c:pt idx="7089">
                  <c:v>20.422000000000001</c:v>
                </c:pt>
                <c:pt idx="7090">
                  <c:v>20.425000000000001</c:v>
                </c:pt>
                <c:pt idx="7091">
                  <c:v>20.427</c:v>
                </c:pt>
                <c:pt idx="7092">
                  <c:v>20.43</c:v>
                </c:pt>
                <c:pt idx="7093">
                  <c:v>20.433</c:v>
                </c:pt>
                <c:pt idx="7094">
                  <c:v>20.436</c:v>
                </c:pt>
                <c:pt idx="7095">
                  <c:v>20.437999999999999</c:v>
                </c:pt>
                <c:pt idx="7096">
                  <c:v>20.440999999999999</c:v>
                </c:pt>
                <c:pt idx="7097">
                  <c:v>20.443999999999999</c:v>
                </c:pt>
                <c:pt idx="7098">
                  <c:v>20.446999999999999</c:v>
                </c:pt>
                <c:pt idx="7099">
                  <c:v>20.449000000000002</c:v>
                </c:pt>
                <c:pt idx="7100">
                  <c:v>20.452000000000002</c:v>
                </c:pt>
                <c:pt idx="7101">
                  <c:v>20.454999999999998</c:v>
                </c:pt>
                <c:pt idx="7102">
                  <c:v>20.457999999999998</c:v>
                </c:pt>
                <c:pt idx="7103">
                  <c:v>20.46</c:v>
                </c:pt>
                <c:pt idx="7104">
                  <c:v>20.463000000000001</c:v>
                </c:pt>
                <c:pt idx="7105">
                  <c:v>20.466000000000001</c:v>
                </c:pt>
                <c:pt idx="7106">
                  <c:v>20.468</c:v>
                </c:pt>
                <c:pt idx="7107">
                  <c:v>20.471</c:v>
                </c:pt>
                <c:pt idx="7108">
                  <c:v>20.474</c:v>
                </c:pt>
                <c:pt idx="7109">
                  <c:v>20.477</c:v>
                </c:pt>
                <c:pt idx="7110">
                  <c:v>20.478999999999999</c:v>
                </c:pt>
                <c:pt idx="7111">
                  <c:v>20.481999999999999</c:v>
                </c:pt>
                <c:pt idx="7112">
                  <c:v>20.484999999999999</c:v>
                </c:pt>
                <c:pt idx="7113">
                  <c:v>20.488</c:v>
                </c:pt>
                <c:pt idx="7114">
                  <c:v>20.49</c:v>
                </c:pt>
                <c:pt idx="7115">
                  <c:v>20.492999999999999</c:v>
                </c:pt>
                <c:pt idx="7116">
                  <c:v>20.495999999999999</c:v>
                </c:pt>
                <c:pt idx="7117">
                  <c:v>20.498999999999999</c:v>
                </c:pt>
                <c:pt idx="7118">
                  <c:v>20.501000000000001</c:v>
                </c:pt>
                <c:pt idx="7119">
                  <c:v>20.504000000000001</c:v>
                </c:pt>
                <c:pt idx="7120">
                  <c:v>20.507000000000001</c:v>
                </c:pt>
                <c:pt idx="7121">
                  <c:v>20.51</c:v>
                </c:pt>
                <c:pt idx="7122">
                  <c:v>20.512</c:v>
                </c:pt>
                <c:pt idx="7123">
                  <c:v>20.515000000000001</c:v>
                </c:pt>
                <c:pt idx="7124">
                  <c:v>20.518000000000001</c:v>
                </c:pt>
                <c:pt idx="7125">
                  <c:v>20.521000000000001</c:v>
                </c:pt>
                <c:pt idx="7126">
                  <c:v>20.523</c:v>
                </c:pt>
                <c:pt idx="7127">
                  <c:v>20.526</c:v>
                </c:pt>
                <c:pt idx="7128">
                  <c:v>20.529</c:v>
                </c:pt>
                <c:pt idx="7129">
                  <c:v>20.532</c:v>
                </c:pt>
                <c:pt idx="7130">
                  <c:v>20.533999999999999</c:v>
                </c:pt>
                <c:pt idx="7131">
                  <c:v>20.536999999999999</c:v>
                </c:pt>
                <c:pt idx="7132">
                  <c:v>20.54</c:v>
                </c:pt>
                <c:pt idx="7133">
                  <c:v>20.542000000000002</c:v>
                </c:pt>
                <c:pt idx="7134">
                  <c:v>20.545000000000002</c:v>
                </c:pt>
                <c:pt idx="7135">
                  <c:v>20.547999999999998</c:v>
                </c:pt>
                <c:pt idx="7136">
                  <c:v>20.550999999999998</c:v>
                </c:pt>
                <c:pt idx="7137">
                  <c:v>20.553000000000001</c:v>
                </c:pt>
                <c:pt idx="7138">
                  <c:v>20.556000000000001</c:v>
                </c:pt>
                <c:pt idx="7139">
                  <c:v>20.559000000000001</c:v>
                </c:pt>
                <c:pt idx="7140">
                  <c:v>20.562000000000001</c:v>
                </c:pt>
                <c:pt idx="7141">
                  <c:v>20.564</c:v>
                </c:pt>
                <c:pt idx="7142">
                  <c:v>20.567</c:v>
                </c:pt>
                <c:pt idx="7143">
                  <c:v>20.57</c:v>
                </c:pt>
                <c:pt idx="7144">
                  <c:v>20.573</c:v>
                </c:pt>
                <c:pt idx="7145">
                  <c:v>20.574999999999999</c:v>
                </c:pt>
                <c:pt idx="7146">
                  <c:v>20.577999999999999</c:v>
                </c:pt>
                <c:pt idx="7147">
                  <c:v>20.581</c:v>
                </c:pt>
                <c:pt idx="7148">
                  <c:v>20.584</c:v>
                </c:pt>
                <c:pt idx="7149">
                  <c:v>20.585999999999999</c:v>
                </c:pt>
                <c:pt idx="7150">
                  <c:v>20.588999999999999</c:v>
                </c:pt>
                <c:pt idx="7151">
                  <c:v>20.591999999999999</c:v>
                </c:pt>
                <c:pt idx="7152">
                  <c:v>20.594999999999999</c:v>
                </c:pt>
                <c:pt idx="7153">
                  <c:v>20.597000000000001</c:v>
                </c:pt>
                <c:pt idx="7154">
                  <c:v>20.6</c:v>
                </c:pt>
                <c:pt idx="7155">
                  <c:v>20.603000000000002</c:v>
                </c:pt>
                <c:pt idx="7156">
                  <c:v>20.605</c:v>
                </c:pt>
                <c:pt idx="7157">
                  <c:v>20.608000000000001</c:v>
                </c:pt>
                <c:pt idx="7158">
                  <c:v>20.611000000000001</c:v>
                </c:pt>
                <c:pt idx="7159">
                  <c:v>20.614000000000001</c:v>
                </c:pt>
                <c:pt idx="7160">
                  <c:v>20.616</c:v>
                </c:pt>
                <c:pt idx="7161">
                  <c:v>20.619</c:v>
                </c:pt>
                <c:pt idx="7162">
                  <c:v>20.622</c:v>
                </c:pt>
                <c:pt idx="7163">
                  <c:v>20.625</c:v>
                </c:pt>
                <c:pt idx="7164">
                  <c:v>20.626999999999999</c:v>
                </c:pt>
                <c:pt idx="7165">
                  <c:v>20.63</c:v>
                </c:pt>
                <c:pt idx="7166">
                  <c:v>20.632999999999999</c:v>
                </c:pt>
                <c:pt idx="7167">
                  <c:v>20.635999999999999</c:v>
                </c:pt>
                <c:pt idx="7168">
                  <c:v>20.638000000000002</c:v>
                </c:pt>
                <c:pt idx="7169">
                  <c:v>20.640999999999998</c:v>
                </c:pt>
                <c:pt idx="7170">
                  <c:v>20.643999999999998</c:v>
                </c:pt>
                <c:pt idx="7171">
                  <c:v>20.646999999999998</c:v>
                </c:pt>
                <c:pt idx="7172">
                  <c:v>20.649000000000001</c:v>
                </c:pt>
                <c:pt idx="7173">
                  <c:v>20.652000000000001</c:v>
                </c:pt>
                <c:pt idx="7174">
                  <c:v>20.655000000000001</c:v>
                </c:pt>
                <c:pt idx="7175">
                  <c:v>20.658000000000001</c:v>
                </c:pt>
                <c:pt idx="7176">
                  <c:v>20.66</c:v>
                </c:pt>
                <c:pt idx="7177">
                  <c:v>20.663</c:v>
                </c:pt>
                <c:pt idx="7178">
                  <c:v>20.666</c:v>
                </c:pt>
                <c:pt idx="7179">
                  <c:v>20.667999999999999</c:v>
                </c:pt>
                <c:pt idx="7180">
                  <c:v>20.670999999999999</c:v>
                </c:pt>
                <c:pt idx="7181">
                  <c:v>20.673999999999999</c:v>
                </c:pt>
                <c:pt idx="7182">
                  <c:v>20.677</c:v>
                </c:pt>
                <c:pt idx="7183">
                  <c:v>20.678999999999998</c:v>
                </c:pt>
                <c:pt idx="7184">
                  <c:v>20.681999999999999</c:v>
                </c:pt>
                <c:pt idx="7185">
                  <c:v>20.684999999999999</c:v>
                </c:pt>
                <c:pt idx="7186">
                  <c:v>20.687999999999999</c:v>
                </c:pt>
                <c:pt idx="7187">
                  <c:v>20.69</c:v>
                </c:pt>
                <c:pt idx="7188">
                  <c:v>20.693000000000001</c:v>
                </c:pt>
                <c:pt idx="7189">
                  <c:v>20.696000000000002</c:v>
                </c:pt>
                <c:pt idx="7190">
                  <c:v>20.699000000000002</c:v>
                </c:pt>
                <c:pt idx="7191">
                  <c:v>20.701000000000001</c:v>
                </c:pt>
                <c:pt idx="7192">
                  <c:v>20.704000000000001</c:v>
                </c:pt>
                <c:pt idx="7193">
                  <c:v>20.707000000000001</c:v>
                </c:pt>
                <c:pt idx="7194">
                  <c:v>20.71</c:v>
                </c:pt>
                <c:pt idx="7195">
                  <c:v>20.712</c:v>
                </c:pt>
                <c:pt idx="7196">
                  <c:v>20.715</c:v>
                </c:pt>
                <c:pt idx="7197">
                  <c:v>20.718</c:v>
                </c:pt>
                <c:pt idx="7198">
                  <c:v>20.721</c:v>
                </c:pt>
                <c:pt idx="7199">
                  <c:v>20.722999999999999</c:v>
                </c:pt>
                <c:pt idx="7200">
                  <c:v>20.725999999999999</c:v>
                </c:pt>
                <c:pt idx="7201">
                  <c:v>20.728999999999999</c:v>
                </c:pt>
                <c:pt idx="7202">
                  <c:v>20.731999999999999</c:v>
                </c:pt>
                <c:pt idx="7203">
                  <c:v>20.734000000000002</c:v>
                </c:pt>
                <c:pt idx="7204">
                  <c:v>20.736999999999998</c:v>
                </c:pt>
                <c:pt idx="7205">
                  <c:v>20.74</c:v>
                </c:pt>
                <c:pt idx="7206">
                  <c:v>20.742000000000001</c:v>
                </c:pt>
                <c:pt idx="7207">
                  <c:v>20.745000000000001</c:v>
                </c:pt>
                <c:pt idx="7208">
                  <c:v>20.748000000000001</c:v>
                </c:pt>
                <c:pt idx="7209">
                  <c:v>20.751000000000001</c:v>
                </c:pt>
                <c:pt idx="7210">
                  <c:v>20.753</c:v>
                </c:pt>
                <c:pt idx="7211">
                  <c:v>20.756</c:v>
                </c:pt>
                <c:pt idx="7212">
                  <c:v>20.759</c:v>
                </c:pt>
                <c:pt idx="7213">
                  <c:v>20.762</c:v>
                </c:pt>
                <c:pt idx="7214">
                  <c:v>20.763999999999999</c:v>
                </c:pt>
                <c:pt idx="7215">
                  <c:v>20.766999999999999</c:v>
                </c:pt>
                <c:pt idx="7216">
                  <c:v>20.77</c:v>
                </c:pt>
                <c:pt idx="7217">
                  <c:v>20.773</c:v>
                </c:pt>
                <c:pt idx="7218">
                  <c:v>20.774999999999999</c:v>
                </c:pt>
                <c:pt idx="7219">
                  <c:v>20.777999999999999</c:v>
                </c:pt>
                <c:pt idx="7220">
                  <c:v>20.780999999999999</c:v>
                </c:pt>
                <c:pt idx="7221">
                  <c:v>20.783999999999999</c:v>
                </c:pt>
                <c:pt idx="7222">
                  <c:v>20.786000000000001</c:v>
                </c:pt>
                <c:pt idx="7223">
                  <c:v>20.789000000000001</c:v>
                </c:pt>
                <c:pt idx="7224">
                  <c:v>20.792000000000002</c:v>
                </c:pt>
                <c:pt idx="7225">
                  <c:v>20.795000000000002</c:v>
                </c:pt>
                <c:pt idx="7226">
                  <c:v>20.797000000000001</c:v>
                </c:pt>
                <c:pt idx="7227">
                  <c:v>20.8</c:v>
                </c:pt>
                <c:pt idx="7228">
                  <c:v>20.803000000000001</c:v>
                </c:pt>
                <c:pt idx="7229">
                  <c:v>20.805</c:v>
                </c:pt>
                <c:pt idx="7230">
                  <c:v>20.808</c:v>
                </c:pt>
                <c:pt idx="7231">
                  <c:v>20.811</c:v>
                </c:pt>
                <c:pt idx="7232">
                  <c:v>20.814</c:v>
                </c:pt>
                <c:pt idx="7233">
                  <c:v>20.815999999999999</c:v>
                </c:pt>
                <c:pt idx="7234">
                  <c:v>20.818999999999999</c:v>
                </c:pt>
                <c:pt idx="7235">
                  <c:v>20.821999999999999</c:v>
                </c:pt>
                <c:pt idx="7236">
                  <c:v>20.824999999999999</c:v>
                </c:pt>
                <c:pt idx="7237">
                  <c:v>20.827000000000002</c:v>
                </c:pt>
                <c:pt idx="7238">
                  <c:v>20.83</c:v>
                </c:pt>
                <c:pt idx="7239">
                  <c:v>20.832999999999998</c:v>
                </c:pt>
                <c:pt idx="7240">
                  <c:v>20.835999999999999</c:v>
                </c:pt>
                <c:pt idx="7241">
                  <c:v>20.838000000000001</c:v>
                </c:pt>
                <c:pt idx="7242">
                  <c:v>20.841000000000001</c:v>
                </c:pt>
                <c:pt idx="7243">
                  <c:v>20.844000000000001</c:v>
                </c:pt>
                <c:pt idx="7244">
                  <c:v>20.847000000000001</c:v>
                </c:pt>
                <c:pt idx="7245">
                  <c:v>20.849</c:v>
                </c:pt>
                <c:pt idx="7246">
                  <c:v>20.852</c:v>
                </c:pt>
                <c:pt idx="7247">
                  <c:v>20.855</c:v>
                </c:pt>
                <c:pt idx="7248">
                  <c:v>20.858000000000001</c:v>
                </c:pt>
                <c:pt idx="7249">
                  <c:v>20.86</c:v>
                </c:pt>
                <c:pt idx="7250">
                  <c:v>20.863</c:v>
                </c:pt>
                <c:pt idx="7251">
                  <c:v>20.866</c:v>
                </c:pt>
                <c:pt idx="7252">
                  <c:v>20.867999999999999</c:v>
                </c:pt>
                <c:pt idx="7253">
                  <c:v>20.870999999999999</c:v>
                </c:pt>
                <c:pt idx="7254">
                  <c:v>20.873999999999999</c:v>
                </c:pt>
                <c:pt idx="7255">
                  <c:v>20.876999999999999</c:v>
                </c:pt>
                <c:pt idx="7256">
                  <c:v>20.879000000000001</c:v>
                </c:pt>
                <c:pt idx="7257">
                  <c:v>20.882000000000001</c:v>
                </c:pt>
                <c:pt idx="7258">
                  <c:v>20.885000000000002</c:v>
                </c:pt>
                <c:pt idx="7259">
                  <c:v>20.888000000000002</c:v>
                </c:pt>
                <c:pt idx="7260">
                  <c:v>20.89</c:v>
                </c:pt>
                <c:pt idx="7261">
                  <c:v>20.893000000000001</c:v>
                </c:pt>
                <c:pt idx="7262">
                  <c:v>20.896000000000001</c:v>
                </c:pt>
                <c:pt idx="7263">
                  <c:v>20.899000000000001</c:v>
                </c:pt>
                <c:pt idx="7264">
                  <c:v>20.901</c:v>
                </c:pt>
                <c:pt idx="7265">
                  <c:v>20.904</c:v>
                </c:pt>
                <c:pt idx="7266">
                  <c:v>20.907</c:v>
                </c:pt>
                <c:pt idx="7267">
                  <c:v>20.91</c:v>
                </c:pt>
                <c:pt idx="7268">
                  <c:v>20.911999999999999</c:v>
                </c:pt>
                <c:pt idx="7269">
                  <c:v>20.914999999999999</c:v>
                </c:pt>
                <c:pt idx="7270">
                  <c:v>20.917999999999999</c:v>
                </c:pt>
                <c:pt idx="7271">
                  <c:v>20.920999999999999</c:v>
                </c:pt>
                <c:pt idx="7272">
                  <c:v>20.922999999999998</c:v>
                </c:pt>
                <c:pt idx="7273">
                  <c:v>20.925999999999998</c:v>
                </c:pt>
                <c:pt idx="7274">
                  <c:v>20.928999999999998</c:v>
                </c:pt>
                <c:pt idx="7275">
                  <c:v>20.931999999999999</c:v>
                </c:pt>
                <c:pt idx="7276">
                  <c:v>20.934000000000001</c:v>
                </c:pt>
                <c:pt idx="7277">
                  <c:v>20.937000000000001</c:v>
                </c:pt>
                <c:pt idx="7278">
                  <c:v>20.94</c:v>
                </c:pt>
                <c:pt idx="7279">
                  <c:v>20.942</c:v>
                </c:pt>
                <c:pt idx="7280">
                  <c:v>20.945</c:v>
                </c:pt>
                <c:pt idx="7281">
                  <c:v>20.948</c:v>
                </c:pt>
                <c:pt idx="7282">
                  <c:v>20.951000000000001</c:v>
                </c:pt>
                <c:pt idx="7283">
                  <c:v>20.952999999999999</c:v>
                </c:pt>
                <c:pt idx="7284">
                  <c:v>20.956</c:v>
                </c:pt>
                <c:pt idx="7285">
                  <c:v>20.959</c:v>
                </c:pt>
                <c:pt idx="7286">
                  <c:v>20.962</c:v>
                </c:pt>
                <c:pt idx="7287">
                  <c:v>20.963999999999999</c:v>
                </c:pt>
                <c:pt idx="7288">
                  <c:v>20.966999999999999</c:v>
                </c:pt>
                <c:pt idx="7289">
                  <c:v>20.97</c:v>
                </c:pt>
                <c:pt idx="7290">
                  <c:v>20.972999999999999</c:v>
                </c:pt>
                <c:pt idx="7291">
                  <c:v>20.975000000000001</c:v>
                </c:pt>
                <c:pt idx="7292">
                  <c:v>20.978000000000002</c:v>
                </c:pt>
                <c:pt idx="7293">
                  <c:v>20.981000000000002</c:v>
                </c:pt>
                <c:pt idx="7294">
                  <c:v>20.984000000000002</c:v>
                </c:pt>
                <c:pt idx="7295">
                  <c:v>20.986000000000001</c:v>
                </c:pt>
                <c:pt idx="7296">
                  <c:v>20.989000000000001</c:v>
                </c:pt>
                <c:pt idx="7297">
                  <c:v>20.992000000000001</c:v>
                </c:pt>
                <c:pt idx="7298">
                  <c:v>20.995000000000001</c:v>
                </c:pt>
                <c:pt idx="7299">
                  <c:v>20.997</c:v>
                </c:pt>
                <c:pt idx="7300">
                  <c:v>21</c:v>
                </c:pt>
                <c:pt idx="7301">
                  <c:v>21.003</c:v>
                </c:pt>
                <c:pt idx="7302">
                  <c:v>21.004999999999999</c:v>
                </c:pt>
                <c:pt idx="7303">
                  <c:v>21.007999999999999</c:v>
                </c:pt>
                <c:pt idx="7304">
                  <c:v>21.010999999999999</c:v>
                </c:pt>
                <c:pt idx="7305">
                  <c:v>21.013999999999999</c:v>
                </c:pt>
                <c:pt idx="7306">
                  <c:v>21.015999999999998</c:v>
                </c:pt>
                <c:pt idx="7307">
                  <c:v>21.018999999999998</c:v>
                </c:pt>
                <c:pt idx="7308">
                  <c:v>21.021999999999998</c:v>
                </c:pt>
                <c:pt idx="7309">
                  <c:v>21.024999999999999</c:v>
                </c:pt>
                <c:pt idx="7310">
                  <c:v>21.027000000000001</c:v>
                </c:pt>
                <c:pt idx="7311">
                  <c:v>21.03</c:v>
                </c:pt>
                <c:pt idx="7312">
                  <c:v>21.033000000000001</c:v>
                </c:pt>
                <c:pt idx="7313">
                  <c:v>21.036000000000001</c:v>
                </c:pt>
                <c:pt idx="7314">
                  <c:v>21.038</c:v>
                </c:pt>
                <c:pt idx="7315">
                  <c:v>21.041</c:v>
                </c:pt>
                <c:pt idx="7316">
                  <c:v>21.044</c:v>
                </c:pt>
                <c:pt idx="7317">
                  <c:v>21.047000000000001</c:v>
                </c:pt>
                <c:pt idx="7318">
                  <c:v>21.048999999999999</c:v>
                </c:pt>
                <c:pt idx="7319">
                  <c:v>21.052</c:v>
                </c:pt>
                <c:pt idx="7320">
                  <c:v>21.055</c:v>
                </c:pt>
                <c:pt idx="7321">
                  <c:v>21.058</c:v>
                </c:pt>
                <c:pt idx="7322">
                  <c:v>21.06</c:v>
                </c:pt>
                <c:pt idx="7323">
                  <c:v>21.062999999999999</c:v>
                </c:pt>
                <c:pt idx="7324">
                  <c:v>21.065999999999999</c:v>
                </c:pt>
                <c:pt idx="7325">
                  <c:v>21.068000000000001</c:v>
                </c:pt>
                <c:pt idx="7326">
                  <c:v>21.071000000000002</c:v>
                </c:pt>
                <c:pt idx="7327">
                  <c:v>21.074000000000002</c:v>
                </c:pt>
                <c:pt idx="7328">
                  <c:v>21.077000000000002</c:v>
                </c:pt>
                <c:pt idx="7329">
                  <c:v>21.079000000000001</c:v>
                </c:pt>
                <c:pt idx="7330">
                  <c:v>21.082000000000001</c:v>
                </c:pt>
                <c:pt idx="7331">
                  <c:v>21.085000000000001</c:v>
                </c:pt>
                <c:pt idx="7332">
                  <c:v>21.088000000000001</c:v>
                </c:pt>
                <c:pt idx="7333">
                  <c:v>21.09</c:v>
                </c:pt>
                <c:pt idx="7334">
                  <c:v>21.093</c:v>
                </c:pt>
                <c:pt idx="7335">
                  <c:v>21.096</c:v>
                </c:pt>
                <c:pt idx="7336">
                  <c:v>21.099</c:v>
                </c:pt>
                <c:pt idx="7337">
                  <c:v>21.100999999999999</c:v>
                </c:pt>
                <c:pt idx="7338">
                  <c:v>21.103999999999999</c:v>
                </c:pt>
                <c:pt idx="7339">
                  <c:v>21.106999999999999</c:v>
                </c:pt>
                <c:pt idx="7340">
                  <c:v>21.11</c:v>
                </c:pt>
                <c:pt idx="7341">
                  <c:v>21.111999999999998</c:v>
                </c:pt>
                <c:pt idx="7342">
                  <c:v>21.114999999999998</c:v>
                </c:pt>
                <c:pt idx="7343">
                  <c:v>21.117999999999999</c:v>
                </c:pt>
                <c:pt idx="7344">
                  <c:v>21.120999999999999</c:v>
                </c:pt>
                <c:pt idx="7345">
                  <c:v>21.123000000000001</c:v>
                </c:pt>
                <c:pt idx="7346">
                  <c:v>21.126000000000001</c:v>
                </c:pt>
                <c:pt idx="7347">
                  <c:v>21.129000000000001</c:v>
                </c:pt>
                <c:pt idx="7348">
                  <c:v>21.132000000000001</c:v>
                </c:pt>
                <c:pt idx="7349">
                  <c:v>21.134</c:v>
                </c:pt>
                <c:pt idx="7350">
                  <c:v>21.137</c:v>
                </c:pt>
                <c:pt idx="7351">
                  <c:v>21.14</c:v>
                </c:pt>
                <c:pt idx="7352">
                  <c:v>21.141999999999999</c:v>
                </c:pt>
                <c:pt idx="7353">
                  <c:v>21.145</c:v>
                </c:pt>
                <c:pt idx="7354">
                  <c:v>21.148</c:v>
                </c:pt>
                <c:pt idx="7355">
                  <c:v>21.151</c:v>
                </c:pt>
                <c:pt idx="7356">
                  <c:v>21.152999999999999</c:v>
                </c:pt>
                <c:pt idx="7357">
                  <c:v>21.155999999999999</c:v>
                </c:pt>
                <c:pt idx="7358">
                  <c:v>21.158999999999999</c:v>
                </c:pt>
                <c:pt idx="7359">
                  <c:v>21.161999999999999</c:v>
                </c:pt>
                <c:pt idx="7360">
                  <c:v>21.164000000000001</c:v>
                </c:pt>
                <c:pt idx="7361">
                  <c:v>21.167000000000002</c:v>
                </c:pt>
                <c:pt idx="7362">
                  <c:v>21.17</c:v>
                </c:pt>
                <c:pt idx="7363">
                  <c:v>21.172999999999998</c:v>
                </c:pt>
                <c:pt idx="7364">
                  <c:v>21.175000000000001</c:v>
                </c:pt>
                <c:pt idx="7365">
                  <c:v>21.178000000000001</c:v>
                </c:pt>
                <c:pt idx="7366">
                  <c:v>21.181000000000001</c:v>
                </c:pt>
                <c:pt idx="7367">
                  <c:v>21.184000000000001</c:v>
                </c:pt>
                <c:pt idx="7368">
                  <c:v>21.186</c:v>
                </c:pt>
                <c:pt idx="7369">
                  <c:v>21.189</c:v>
                </c:pt>
                <c:pt idx="7370">
                  <c:v>21.192</c:v>
                </c:pt>
                <c:pt idx="7371">
                  <c:v>21.195</c:v>
                </c:pt>
                <c:pt idx="7372">
                  <c:v>21.196999999999999</c:v>
                </c:pt>
                <c:pt idx="7373">
                  <c:v>21.2</c:v>
                </c:pt>
                <c:pt idx="7374">
                  <c:v>21.202999999999999</c:v>
                </c:pt>
                <c:pt idx="7375">
                  <c:v>21.204999999999998</c:v>
                </c:pt>
                <c:pt idx="7376">
                  <c:v>21.207999999999998</c:v>
                </c:pt>
                <c:pt idx="7377">
                  <c:v>21.210999999999999</c:v>
                </c:pt>
                <c:pt idx="7378">
                  <c:v>21.213999999999999</c:v>
                </c:pt>
                <c:pt idx="7379">
                  <c:v>21.216000000000001</c:v>
                </c:pt>
                <c:pt idx="7380">
                  <c:v>21.219000000000001</c:v>
                </c:pt>
                <c:pt idx="7381">
                  <c:v>21.222000000000001</c:v>
                </c:pt>
                <c:pt idx="7382">
                  <c:v>21.225000000000001</c:v>
                </c:pt>
                <c:pt idx="7383">
                  <c:v>21.227</c:v>
                </c:pt>
                <c:pt idx="7384">
                  <c:v>21.23</c:v>
                </c:pt>
                <c:pt idx="7385">
                  <c:v>21.233000000000001</c:v>
                </c:pt>
                <c:pt idx="7386">
                  <c:v>21.236000000000001</c:v>
                </c:pt>
                <c:pt idx="7387">
                  <c:v>21.238</c:v>
                </c:pt>
                <c:pt idx="7388">
                  <c:v>21.241</c:v>
                </c:pt>
                <c:pt idx="7389">
                  <c:v>21.244</c:v>
                </c:pt>
                <c:pt idx="7390">
                  <c:v>21.247</c:v>
                </c:pt>
                <c:pt idx="7391">
                  <c:v>21.248999999999999</c:v>
                </c:pt>
                <c:pt idx="7392">
                  <c:v>21.251999999999999</c:v>
                </c:pt>
                <c:pt idx="7393">
                  <c:v>21.254999999999999</c:v>
                </c:pt>
                <c:pt idx="7394">
                  <c:v>21.257999999999999</c:v>
                </c:pt>
                <c:pt idx="7395">
                  <c:v>21.26</c:v>
                </c:pt>
                <c:pt idx="7396">
                  <c:v>21.263000000000002</c:v>
                </c:pt>
                <c:pt idx="7397">
                  <c:v>21.265999999999998</c:v>
                </c:pt>
                <c:pt idx="7398">
                  <c:v>21.268000000000001</c:v>
                </c:pt>
                <c:pt idx="7399">
                  <c:v>21.271000000000001</c:v>
                </c:pt>
                <c:pt idx="7400">
                  <c:v>21.274000000000001</c:v>
                </c:pt>
                <c:pt idx="7401">
                  <c:v>21.277000000000001</c:v>
                </c:pt>
                <c:pt idx="7402">
                  <c:v>21.279</c:v>
                </c:pt>
                <c:pt idx="7403">
                  <c:v>21.282</c:v>
                </c:pt>
                <c:pt idx="7404">
                  <c:v>21.285</c:v>
                </c:pt>
                <c:pt idx="7405">
                  <c:v>21.288</c:v>
                </c:pt>
                <c:pt idx="7406">
                  <c:v>21.29</c:v>
                </c:pt>
                <c:pt idx="7407">
                  <c:v>21.292999999999999</c:v>
                </c:pt>
                <c:pt idx="7408">
                  <c:v>21.295999999999999</c:v>
                </c:pt>
                <c:pt idx="7409">
                  <c:v>21.298999999999999</c:v>
                </c:pt>
                <c:pt idx="7410">
                  <c:v>21.300999999999998</c:v>
                </c:pt>
                <c:pt idx="7411">
                  <c:v>21.303999999999998</c:v>
                </c:pt>
                <c:pt idx="7412">
                  <c:v>21.306999999999999</c:v>
                </c:pt>
                <c:pt idx="7413">
                  <c:v>21.31</c:v>
                </c:pt>
                <c:pt idx="7414">
                  <c:v>21.312000000000001</c:v>
                </c:pt>
                <c:pt idx="7415">
                  <c:v>21.315000000000001</c:v>
                </c:pt>
                <c:pt idx="7416">
                  <c:v>21.318000000000001</c:v>
                </c:pt>
                <c:pt idx="7417">
                  <c:v>21.321000000000002</c:v>
                </c:pt>
                <c:pt idx="7418">
                  <c:v>21.323</c:v>
                </c:pt>
                <c:pt idx="7419">
                  <c:v>21.326000000000001</c:v>
                </c:pt>
                <c:pt idx="7420">
                  <c:v>21.329000000000001</c:v>
                </c:pt>
                <c:pt idx="7421">
                  <c:v>21.332000000000001</c:v>
                </c:pt>
                <c:pt idx="7422">
                  <c:v>21.334</c:v>
                </c:pt>
                <c:pt idx="7423">
                  <c:v>21.337</c:v>
                </c:pt>
                <c:pt idx="7424">
                  <c:v>21.34</c:v>
                </c:pt>
                <c:pt idx="7425">
                  <c:v>21.341999999999999</c:v>
                </c:pt>
                <c:pt idx="7426">
                  <c:v>21.344999999999999</c:v>
                </c:pt>
                <c:pt idx="7427">
                  <c:v>21.347999999999999</c:v>
                </c:pt>
                <c:pt idx="7428">
                  <c:v>21.350999999999999</c:v>
                </c:pt>
                <c:pt idx="7429">
                  <c:v>21.353000000000002</c:v>
                </c:pt>
                <c:pt idx="7430">
                  <c:v>21.356000000000002</c:v>
                </c:pt>
                <c:pt idx="7431">
                  <c:v>21.359000000000002</c:v>
                </c:pt>
                <c:pt idx="7432">
                  <c:v>21.361999999999998</c:v>
                </c:pt>
                <c:pt idx="7433">
                  <c:v>21.364000000000001</c:v>
                </c:pt>
                <c:pt idx="7434">
                  <c:v>21.367000000000001</c:v>
                </c:pt>
                <c:pt idx="7435">
                  <c:v>21.37</c:v>
                </c:pt>
                <c:pt idx="7436">
                  <c:v>21.373000000000001</c:v>
                </c:pt>
                <c:pt idx="7437">
                  <c:v>21.375</c:v>
                </c:pt>
                <c:pt idx="7438">
                  <c:v>21.378</c:v>
                </c:pt>
                <c:pt idx="7439">
                  <c:v>21.381</c:v>
                </c:pt>
                <c:pt idx="7440">
                  <c:v>21.384</c:v>
                </c:pt>
                <c:pt idx="7441">
                  <c:v>21.385999999999999</c:v>
                </c:pt>
                <c:pt idx="7442">
                  <c:v>21.388999999999999</c:v>
                </c:pt>
                <c:pt idx="7443">
                  <c:v>21.391999999999999</c:v>
                </c:pt>
                <c:pt idx="7444">
                  <c:v>21.395</c:v>
                </c:pt>
                <c:pt idx="7445">
                  <c:v>21.396999999999998</c:v>
                </c:pt>
                <c:pt idx="7446">
                  <c:v>21.4</c:v>
                </c:pt>
                <c:pt idx="7447">
                  <c:v>21.402999999999999</c:v>
                </c:pt>
                <c:pt idx="7448">
                  <c:v>21.405000000000001</c:v>
                </c:pt>
                <c:pt idx="7449">
                  <c:v>21.408000000000001</c:v>
                </c:pt>
                <c:pt idx="7450">
                  <c:v>21.411000000000001</c:v>
                </c:pt>
                <c:pt idx="7451">
                  <c:v>21.414000000000001</c:v>
                </c:pt>
                <c:pt idx="7452">
                  <c:v>21.416</c:v>
                </c:pt>
                <c:pt idx="7453">
                  <c:v>21.419</c:v>
                </c:pt>
                <c:pt idx="7454">
                  <c:v>21.422000000000001</c:v>
                </c:pt>
                <c:pt idx="7455">
                  <c:v>21.425000000000001</c:v>
                </c:pt>
                <c:pt idx="7456">
                  <c:v>21.427</c:v>
                </c:pt>
                <c:pt idx="7457">
                  <c:v>21.43</c:v>
                </c:pt>
                <c:pt idx="7458">
                  <c:v>21.433</c:v>
                </c:pt>
                <c:pt idx="7459">
                  <c:v>21.436</c:v>
                </c:pt>
                <c:pt idx="7460">
                  <c:v>21.437999999999999</c:v>
                </c:pt>
                <c:pt idx="7461">
                  <c:v>21.440999999999999</c:v>
                </c:pt>
                <c:pt idx="7462">
                  <c:v>21.443999999999999</c:v>
                </c:pt>
                <c:pt idx="7463">
                  <c:v>21.446999999999999</c:v>
                </c:pt>
                <c:pt idx="7464">
                  <c:v>21.449000000000002</c:v>
                </c:pt>
                <c:pt idx="7465">
                  <c:v>21.452000000000002</c:v>
                </c:pt>
                <c:pt idx="7466">
                  <c:v>21.454999999999998</c:v>
                </c:pt>
                <c:pt idx="7467">
                  <c:v>21.457999999999998</c:v>
                </c:pt>
                <c:pt idx="7468">
                  <c:v>21.46</c:v>
                </c:pt>
                <c:pt idx="7469">
                  <c:v>21.463000000000001</c:v>
                </c:pt>
                <c:pt idx="7470">
                  <c:v>21.466000000000001</c:v>
                </c:pt>
                <c:pt idx="7471">
                  <c:v>21.468</c:v>
                </c:pt>
                <c:pt idx="7472">
                  <c:v>21.471</c:v>
                </c:pt>
                <c:pt idx="7473">
                  <c:v>21.474</c:v>
                </c:pt>
                <c:pt idx="7474">
                  <c:v>21.477</c:v>
                </c:pt>
                <c:pt idx="7475">
                  <c:v>21.478999999999999</c:v>
                </c:pt>
                <c:pt idx="7476">
                  <c:v>21.481999999999999</c:v>
                </c:pt>
                <c:pt idx="7477">
                  <c:v>21.484999999999999</c:v>
                </c:pt>
                <c:pt idx="7478">
                  <c:v>21.488</c:v>
                </c:pt>
                <c:pt idx="7479">
                  <c:v>21.49</c:v>
                </c:pt>
                <c:pt idx="7480">
                  <c:v>21.492999999999999</c:v>
                </c:pt>
                <c:pt idx="7481">
                  <c:v>21.495999999999999</c:v>
                </c:pt>
                <c:pt idx="7482">
                  <c:v>21.498999999999999</c:v>
                </c:pt>
                <c:pt idx="7483">
                  <c:v>21.501000000000001</c:v>
                </c:pt>
                <c:pt idx="7484">
                  <c:v>21.504000000000001</c:v>
                </c:pt>
                <c:pt idx="7485">
                  <c:v>21.507000000000001</c:v>
                </c:pt>
                <c:pt idx="7486">
                  <c:v>21.51</c:v>
                </c:pt>
                <c:pt idx="7487">
                  <c:v>21.512</c:v>
                </c:pt>
                <c:pt idx="7488">
                  <c:v>21.515000000000001</c:v>
                </c:pt>
                <c:pt idx="7489">
                  <c:v>21.518000000000001</c:v>
                </c:pt>
                <c:pt idx="7490">
                  <c:v>21.521000000000001</c:v>
                </c:pt>
                <c:pt idx="7491">
                  <c:v>21.523</c:v>
                </c:pt>
                <c:pt idx="7492">
                  <c:v>21.526</c:v>
                </c:pt>
                <c:pt idx="7493">
                  <c:v>21.529</c:v>
                </c:pt>
                <c:pt idx="7494">
                  <c:v>21.532</c:v>
                </c:pt>
                <c:pt idx="7495">
                  <c:v>21.533999999999999</c:v>
                </c:pt>
                <c:pt idx="7496">
                  <c:v>21.536999999999999</c:v>
                </c:pt>
                <c:pt idx="7497">
                  <c:v>21.54</c:v>
                </c:pt>
                <c:pt idx="7498">
                  <c:v>21.542000000000002</c:v>
                </c:pt>
                <c:pt idx="7499">
                  <c:v>21.545000000000002</c:v>
                </c:pt>
                <c:pt idx="7500">
                  <c:v>21.547999999999998</c:v>
                </c:pt>
                <c:pt idx="7501">
                  <c:v>21.550999999999998</c:v>
                </c:pt>
                <c:pt idx="7502">
                  <c:v>21.553000000000001</c:v>
                </c:pt>
                <c:pt idx="7503">
                  <c:v>21.556000000000001</c:v>
                </c:pt>
                <c:pt idx="7504">
                  <c:v>21.559000000000001</c:v>
                </c:pt>
                <c:pt idx="7505">
                  <c:v>21.562000000000001</c:v>
                </c:pt>
                <c:pt idx="7506">
                  <c:v>21.564</c:v>
                </c:pt>
                <c:pt idx="7507">
                  <c:v>21.567</c:v>
                </c:pt>
                <c:pt idx="7508">
                  <c:v>21.57</c:v>
                </c:pt>
                <c:pt idx="7509">
                  <c:v>21.573</c:v>
                </c:pt>
                <c:pt idx="7510">
                  <c:v>21.574999999999999</c:v>
                </c:pt>
                <c:pt idx="7511">
                  <c:v>21.577999999999999</c:v>
                </c:pt>
                <c:pt idx="7512">
                  <c:v>21.581</c:v>
                </c:pt>
                <c:pt idx="7513">
                  <c:v>21.584</c:v>
                </c:pt>
                <c:pt idx="7514">
                  <c:v>21.585999999999999</c:v>
                </c:pt>
                <c:pt idx="7515">
                  <c:v>21.588999999999999</c:v>
                </c:pt>
                <c:pt idx="7516">
                  <c:v>21.591999999999999</c:v>
                </c:pt>
                <c:pt idx="7517">
                  <c:v>21.594999999999999</c:v>
                </c:pt>
                <c:pt idx="7518">
                  <c:v>21.597000000000001</c:v>
                </c:pt>
                <c:pt idx="7519">
                  <c:v>21.6</c:v>
                </c:pt>
                <c:pt idx="7520">
                  <c:v>21.603000000000002</c:v>
                </c:pt>
                <c:pt idx="7521">
                  <c:v>21.605</c:v>
                </c:pt>
                <c:pt idx="7522">
                  <c:v>21.608000000000001</c:v>
                </c:pt>
                <c:pt idx="7523">
                  <c:v>21.611000000000001</c:v>
                </c:pt>
                <c:pt idx="7524">
                  <c:v>21.614000000000001</c:v>
                </c:pt>
                <c:pt idx="7525">
                  <c:v>21.616</c:v>
                </c:pt>
                <c:pt idx="7526">
                  <c:v>21.619</c:v>
                </c:pt>
                <c:pt idx="7527">
                  <c:v>21.622</c:v>
                </c:pt>
                <c:pt idx="7528">
                  <c:v>21.625</c:v>
                </c:pt>
                <c:pt idx="7529">
                  <c:v>21.626999999999999</c:v>
                </c:pt>
                <c:pt idx="7530">
                  <c:v>21.63</c:v>
                </c:pt>
                <c:pt idx="7531">
                  <c:v>21.632999999999999</c:v>
                </c:pt>
                <c:pt idx="7532">
                  <c:v>21.635999999999999</c:v>
                </c:pt>
                <c:pt idx="7533">
                  <c:v>21.638000000000002</c:v>
                </c:pt>
                <c:pt idx="7534">
                  <c:v>21.640999999999998</c:v>
                </c:pt>
                <c:pt idx="7535">
                  <c:v>21.643999999999998</c:v>
                </c:pt>
                <c:pt idx="7536">
                  <c:v>21.646999999999998</c:v>
                </c:pt>
                <c:pt idx="7537">
                  <c:v>21.649000000000001</c:v>
                </c:pt>
                <c:pt idx="7538">
                  <c:v>21.652000000000001</c:v>
                </c:pt>
                <c:pt idx="7539">
                  <c:v>21.655000000000001</c:v>
                </c:pt>
                <c:pt idx="7540">
                  <c:v>21.658000000000001</c:v>
                </c:pt>
                <c:pt idx="7541">
                  <c:v>21.66</c:v>
                </c:pt>
                <c:pt idx="7542">
                  <c:v>21.663</c:v>
                </c:pt>
                <c:pt idx="7543">
                  <c:v>21.666</c:v>
                </c:pt>
                <c:pt idx="7544">
                  <c:v>21.667999999999999</c:v>
                </c:pt>
                <c:pt idx="7545">
                  <c:v>21.670999999999999</c:v>
                </c:pt>
                <c:pt idx="7546">
                  <c:v>21.673999999999999</c:v>
                </c:pt>
                <c:pt idx="7547">
                  <c:v>21.677</c:v>
                </c:pt>
                <c:pt idx="7548">
                  <c:v>21.678999999999998</c:v>
                </c:pt>
                <c:pt idx="7549">
                  <c:v>21.681999999999999</c:v>
                </c:pt>
                <c:pt idx="7550">
                  <c:v>21.684999999999999</c:v>
                </c:pt>
                <c:pt idx="7551">
                  <c:v>21.687999999999999</c:v>
                </c:pt>
                <c:pt idx="7552">
                  <c:v>21.69</c:v>
                </c:pt>
                <c:pt idx="7553">
                  <c:v>21.693000000000001</c:v>
                </c:pt>
                <c:pt idx="7554">
                  <c:v>21.696000000000002</c:v>
                </c:pt>
                <c:pt idx="7555">
                  <c:v>21.699000000000002</c:v>
                </c:pt>
                <c:pt idx="7556">
                  <c:v>21.701000000000001</c:v>
                </c:pt>
                <c:pt idx="7557">
                  <c:v>21.704000000000001</c:v>
                </c:pt>
                <c:pt idx="7558">
                  <c:v>21.707000000000001</c:v>
                </c:pt>
                <c:pt idx="7559">
                  <c:v>21.71</c:v>
                </c:pt>
                <c:pt idx="7560">
                  <c:v>21.712</c:v>
                </c:pt>
                <c:pt idx="7561">
                  <c:v>21.715</c:v>
                </c:pt>
                <c:pt idx="7562">
                  <c:v>21.718</c:v>
                </c:pt>
                <c:pt idx="7563">
                  <c:v>21.721</c:v>
                </c:pt>
                <c:pt idx="7564">
                  <c:v>21.722999999999999</c:v>
                </c:pt>
                <c:pt idx="7565">
                  <c:v>21.725999999999999</c:v>
                </c:pt>
                <c:pt idx="7566">
                  <c:v>21.728999999999999</c:v>
                </c:pt>
                <c:pt idx="7567">
                  <c:v>21.731999999999999</c:v>
                </c:pt>
                <c:pt idx="7568">
                  <c:v>21.734000000000002</c:v>
                </c:pt>
                <c:pt idx="7569">
                  <c:v>21.736999999999998</c:v>
                </c:pt>
                <c:pt idx="7570">
                  <c:v>21.74</c:v>
                </c:pt>
                <c:pt idx="7571">
                  <c:v>21.742000000000001</c:v>
                </c:pt>
                <c:pt idx="7572">
                  <c:v>21.745000000000001</c:v>
                </c:pt>
                <c:pt idx="7573">
                  <c:v>21.748000000000001</c:v>
                </c:pt>
                <c:pt idx="7574">
                  <c:v>21.751000000000001</c:v>
                </c:pt>
                <c:pt idx="7575">
                  <c:v>21.753</c:v>
                </c:pt>
                <c:pt idx="7576">
                  <c:v>21.756</c:v>
                </c:pt>
                <c:pt idx="7577">
                  <c:v>21.759</c:v>
                </c:pt>
                <c:pt idx="7578">
                  <c:v>21.762</c:v>
                </c:pt>
                <c:pt idx="7579">
                  <c:v>21.763999999999999</c:v>
                </c:pt>
                <c:pt idx="7580">
                  <c:v>21.766999999999999</c:v>
                </c:pt>
                <c:pt idx="7581">
                  <c:v>21.77</c:v>
                </c:pt>
                <c:pt idx="7582">
                  <c:v>21.773</c:v>
                </c:pt>
                <c:pt idx="7583">
                  <c:v>21.774999999999999</c:v>
                </c:pt>
                <c:pt idx="7584">
                  <c:v>21.777999999999999</c:v>
                </c:pt>
                <c:pt idx="7585">
                  <c:v>21.780999999999999</c:v>
                </c:pt>
                <c:pt idx="7586">
                  <c:v>21.783999999999999</c:v>
                </c:pt>
                <c:pt idx="7587">
                  <c:v>21.786000000000001</c:v>
                </c:pt>
                <c:pt idx="7588">
                  <c:v>21.789000000000001</c:v>
                </c:pt>
                <c:pt idx="7589">
                  <c:v>21.792000000000002</c:v>
                </c:pt>
                <c:pt idx="7590">
                  <c:v>21.795000000000002</c:v>
                </c:pt>
                <c:pt idx="7591">
                  <c:v>21.797000000000001</c:v>
                </c:pt>
                <c:pt idx="7592">
                  <c:v>21.8</c:v>
                </c:pt>
                <c:pt idx="7593">
                  <c:v>21.803000000000001</c:v>
                </c:pt>
                <c:pt idx="7594">
                  <c:v>21.805</c:v>
                </c:pt>
                <c:pt idx="7595">
                  <c:v>21.808</c:v>
                </c:pt>
                <c:pt idx="7596">
                  <c:v>21.811</c:v>
                </c:pt>
                <c:pt idx="7597">
                  <c:v>21.814</c:v>
                </c:pt>
                <c:pt idx="7598">
                  <c:v>21.815999999999999</c:v>
                </c:pt>
                <c:pt idx="7599">
                  <c:v>21.818999999999999</c:v>
                </c:pt>
                <c:pt idx="7600">
                  <c:v>21.821999999999999</c:v>
                </c:pt>
                <c:pt idx="7601">
                  <c:v>21.824999999999999</c:v>
                </c:pt>
                <c:pt idx="7602">
                  <c:v>21.827000000000002</c:v>
                </c:pt>
                <c:pt idx="7603">
                  <c:v>21.83</c:v>
                </c:pt>
                <c:pt idx="7604">
                  <c:v>21.832999999999998</c:v>
                </c:pt>
                <c:pt idx="7605">
                  <c:v>21.835999999999999</c:v>
                </c:pt>
                <c:pt idx="7606">
                  <c:v>21.838000000000001</c:v>
                </c:pt>
                <c:pt idx="7607">
                  <c:v>21.841000000000001</c:v>
                </c:pt>
                <c:pt idx="7608">
                  <c:v>21.844000000000001</c:v>
                </c:pt>
                <c:pt idx="7609">
                  <c:v>21.847000000000001</c:v>
                </c:pt>
                <c:pt idx="7610">
                  <c:v>21.849</c:v>
                </c:pt>
                <c:pt idx="7611">
                  <c:v>21.852</c:v>
                </c:pt>
                <c:pt idx="7612">
                  <c:v>21.855</c:v>
                </c:pt>
                <c:pt idx="7613">
                  <c:v>21.858000000000001</c:v>
                </c:pt>
                <c:pt idx="7614">
                  <c:v>21.86</c:v>
                </c:pt>
                <c:pt idx="7615">
                  <c:v>21.863</c:v>
                </c:pt>
                <c:pt idx="7616">
                  <c:v>21.866</c:v>
                </c:pt>
                <c:pt idx="7617">
                  <c:v>21.867999999999999</c:v>
                </c:pt>
                <c:pt idx="7618">
                  <c:v>21.870999999999999</c:v>
                </c:pt>
                <c:pt idx="7619">
                  <c:v>21.873999999999999</c:v>
                </c:pt>
                <c:pt idx="7620">
                  <c:v>21.876999999999999</c:v>
                </c:pt>
                <c:pt idx="7621">
                  <c:v>21.879000000000001</c:v>
                </c:pt>
                <c:pt idx="7622">
                  <c:v>21.882000000000001</c:v>
                </c:pt>
                <c:pt idx="7623">
                  <c:v>21.885000000000002</c:v>
                </c:pt>
                <c:pt idx="7624">
                  <c:v>21.888000000000002</c:v>
                </c:pt>
                <c:pt idx="7625">
                  <c:v>21.89</c:v>
                </c:pt>
                <c:pt idx="7626">
                  <c:v>21.893000000000001</c:v>
                </c:pt>
                <c:pt idx="7627">
                  <c:v>21.896000000000001</c:v>
                </c:pt>
                <c:pt idx="7628">
                  <c:v>21.899000000000001</c:v>
                </c:pt>
                <c:pt idx="7629">
                  <c:v>21.901</c:v>
                </c:pt>
                <c:pt idx="7630">
                  <c:v>21.904</c:v>
                </c:pt>
                <c:pt idx="7631">
                  <c:v>21.907</c:v>
                </c:pt>
                <c:pt idx="7632">
                  <c:v>21.91</c:v>
                </c:pt>
                <c:pt idx="7633">
                  <c:v>21.911999999999999</c:v>
                </c:pt>
                <c:pt idx="7634">
                  <c:v>21.914999999999999</c:v>
                </c:pt>
                <c:pt idx="7635">
                  <c:v>21.917999999999999</c:v>
                </c:pt>
                <c:pt idx="7636">
                  <c:v>21.920999999999999</c:v>
                </c:pt>
                <c:pt idx="7637">
                  <c:v>21.922999999999998</c:v>
                </c:pt>
                <c:pt idx="7638">
                  <c:v>21.925999999999998</c:v>
                </c:pt>
                <c:pt idx="7639">
                  <c:v>21.928999999999998</c:v>
                </c:pt>
                <c:pt idx="7640">
                  <c:v>21.931999999999999</c:v>
                </c:pt>
                <c:pt idx="7641">
                  <c:v>21.934000000000001</c:v>
                </c:pt>
                <c:pt idx="7642">
                  <c:v>21.937000000000001</c:v>
                </c:pt>
                <c:pt idx="7643">
                  <c:v>21.94</c:v>
                </c:pt>
                <c:pt idx="7644">
                  <c:v>21.942</c:v>
                </c:pt>
                <c:pt idx="7645">
                  <c:v>21.945</c:v>
                </c:pt>
                <c:pt idx="7646">
                  <c:v>21.948</c:v>
                </c:pt>
                <c:pt idx="7647">
                  <c:v>21.951000000000001</c:v>
                </c:pt>
                <c:pt idx="7648">
                  <c:v>21.952999999999999</c:v>
                </c:pt>
                <c:pt idx="7649">
                  <c:v>21.956</c:v>
                </c:pt>
                <c:pt idx="7650">
                  <c:v>21.959</c:v>
                </c:pt>
                <c:pt idx="7651">
                  <c:v>21.962</c:v>
                </c:pt>
                <c:pt idx="7652">
                  <c:v>21.963999999999999</c:v>
                </c:pt>
                <c:pt idx="7653">
                  <c:v>21.966999999999999</c:v>
                </c:pt>
                <c:pt idx="7654">
                  <c:v>21.97</c:v>
                </c:pt>
                <c:pt idx="7655">
                  <c:v>21.972999999999999</c:v>
                </c:pt>
                <c:pt idx="7656">
                  <c:v>21.975000000000001</c:v>
                </c:pt>
                <c:pt idx="7657">
                  <c:v>21.978000000000002</c:v>
                </c:pt>
                <c:pt idx="7658">
                  <c:v>21.981000000000002</c:v>
                </c:pt>
                <c:pt idx="7659">
                  <c:v>21.984000000000002</c:v>
                </c:pt>
                <c:pt idx="7660">
                  <c:v>21.986000000000001</c:v>
                </c:pt>
                <c:pt idx="7661">
                  <c:v>21.989000000000001</c:v>
                </c:pt>
                <c:pt idx="7662">
                  <c:v>21.992000000000001</c:v>
                </c:pt>
                <c:pt idx="7663">
                  <c:v>21.995000000000001</c:v>
                </c:pt>
                <c:pt idx="7664">
                  <c:v>21.997</c:v>
                </c:pt>
                <c:pt idx="7665">
                  <c:v>22</c:v>
                </c:pt>
                <c:pt idx="7666">
                  <c:v>22.003</c:v>
                </c:pt>
                <c:pt idx="7667">
                  <c:v>22.004999999999999</c:v>
                </c:pt>
                <c:pt idx="7668">
                  <c:v>22.007999999999999</c:v>
                </c:pt>
                <c:pt idx="7669">
                  <c:v>22.010999999999999</c:v>
                </c:pt>
                <c:pt idx="7670">
                  <c:v>22.013999999999999</c:v>
                </c:pt>
                <c:pt idx="7671">
                  <c:v>22.015999999999998</c:v>
                </c:pt>
                <c:pt idx="7672">
                  <c:v>22.018999999999998</c:v>
                </c:pt>
                <c:pt idx="7673">
                  <c:v>22.021999999999998</c:v>
                </c:pt>
                <c:pt idx="7674">
                  <c:v>22.024999999999999</c:v>
                </c:pt>
                <c:pt idx="7675">
                  <c:v>22.027000000000001</c:v>
                </c:pt>
                <c:pt idx="7676">
                  <c:v>22.03</c:v>
                </c:pt>
                <c:pt idx="7677">
                  <c:v>22.033000000000001</c:v>
                </c:pt>
                <c:pt idx="7678">
                  <c:v>22.036000000000001</c:v>
                </c:pt>
                <c:pt idx="7679">
                  <c:v>22.038</c:v>
                </c:pt>
                <c:pt idx="7680">
                  <c:v>22.041</c:v>
                </c:pt>
                <c:pt idx="7681">
                  <c:v>22.044</c:v>
                </c:pt>
                <c:pt idx="7682">
                  <c:v>22.047000000000001</c:v>
                </c:pt>
                <c:pt idx="7683">
                  <c:v>22.048999999999999</c:v>
                </c:pt>
                <c:pt idx="7684">
                  <c:v>22.052</c:v>
                </c:pt>
                <c:pt idx="7685">
                  <c:v>22.055</c:v>
                </c:pt>
                <c:pt idx="7686">
                  <c:v>22.058</c:v>
                </c:pt>
                <c:pt idx="7687">
                  <c:v>22.06</c:v>
                </c:pt>
                <c:pt idx="7688">
                  <c:v>22.062999999999999</c:v>
                </c:pt>
                <c:pt idx="7689">
                  <c:v>22.065999999999999</c:v>
                </c:pt>
                <c:pt idx="7690">
                  <c:v>22.068000000000001</c:v>
                </c:pt>
                <c:pt idx="7691">
                  <c:v>22.071000000000002</c:v>
                </c:pt>
                <c:pt idx="7692">
                  <c:v>22.074000000000002</c:v>
                </c:pt>
                <c:pt idx="7693">
                  <c:v>22.077000000000002</c:v>
                </c:pt>
                <c:pt idx="7694">
                  <c:v>22.079000000000001</c:v>
                </c:pt>
                <c:pt idx="7695">
                  <c:v>22.082000000000001</c:v>
                </c:pt>
                <c:pt idx="7696">
                  <c:v>22.085000000000001</c:v>
                </c:pt>
                <c:pt idx="7697">
                  <c:v>22.088000000000001</c:v>
                </c:pt>
                <c:pt idx="7698">
                  <c:v>22.09</c:v>
                </c:pt>
                <c:pt idx="7699">
                  <c:v>22.093</c:v>
                </c:pt>
                <c:pt idx="7700">
                  <c:v>22.096</c:v>
                </c:pt>
                <c:pt idx="7701">
                  <c:v>22.099</c:v>
                </c:pt>
                <c:pt idx="7702">
                  <c:v>22.100999999999999</c:v>
                </c:pt>
                <c:pt idx="7703">
                  <c:v>22.103999999999999</c:v>
                </c:pt>
                <c:pt idx="7704">
                  <c:v>22.106999999999999</c:v>
                </c:pt>
                <c:pt idx="7705">
                  <c:v>22.11</c:v>
                </c:pt>
                <c:pt idx="7706">
                  <c:v>22.111999999999998</c:v>
                </c:pt>
                <c:pt idx="7707">
                  <c:v>22.114999999999998</c:v>
                </c:pt>
                <c:pt idx="7708">
                  <c:v>22.117999999999999</c:v>
                </c:pt>
                <c:pt idx="7709">
                  <c:v>22.120999999999999</c:v>
                </c:pt>
                <c:pt idx="7710">
                  <c:v>22.123000000000001</c:v>
                </c:pt>
                <c:pt idx="7711">
                  <c:v>22.126000000000001</c:v>
                </c:pt>
                <c:pt idx="7712">
                  <c:v>22.129000000000001</c:v>
                </c:pt>
                <c:pt idx="7713">
                  <c:v>22.132000000000001</c:v>
                </c:pt>
                <c:pt idx="7714">
                  <c:v>22.134</c:v>
                </c:pt>
                <c:pt idx="7715">
                  <c:v>22.137</c:v>
                </c:pt>
                <c:pt idx="7716">
                  <c:v>22.14</c:v>
                </c:pt>
                <c:pt idx="7717">
                  <c:v>22.141999999999999</c:v>
                </c:pt>
                <c:pt idx="7718">
                  <c:v>22.145</c:v>
                </c:pt>
                <c:pt idx="7719">
                  <c:v>22.148</c:v>
                </c:pt>
                <c:pt idx="7720">
                  <c:v>22.151</c:v>
                </c:pt>
                <c:pt idx="7721">
                  <c:v>22.152999999999999</c:v>
                </c:pt>
                <c:pt idx="7722">
                  <c:v>22.155999999999999</c:v>
                </c:pt>
                <c:pt idx="7723">
                  <c:v>22.158999999999999</c:v>
                </c:pt>
                <c:pt idx="7724">
                  <c:v>22.161999999999999</c:v>
                </c:pt>
                <c:pt idx="7725">
                  <c:v>22.164000000000001</c:v>
                </c:pt>
                <c:pt idx="7726">
                  <c:v>22.167000000000002</c:v>
                </c:pt>
                <c:pt idx="7727">
                  <c:v>22.17</c:v>
                </c:pt>
                <c:pt idx="7728">
                  <c:v>22.172999999999998</c:v>
                </c:pt>
                <c:pt idx="7729">
                  <c:v>22.175000000000001</c:v>
                </c:pt>
                <c:pt idx="7730">
                  <c:v>22.178000000000001</c:v>
                </c:pt>
                <c:pt idx="7731">
                  <c:v>22.181000000000001</c:v>
                </c:pt>
                <c:pt idx="7732">
                  <c:v>22.184000000000001</c:v>
                </c:pt>
                <c:pt idx="7733">
                  <c:v>22.186</c:v>
                </c:pt>
                <c:pt idx="7734">
                  <c:v>22.189</c:v>
                </c:pt>
                <c:pt idx="7735">
                  <c:v>22.192</c:v>
                </c:pt>
                <c:pt idx="7736">
                  <c:v>22.195</c:v>
                </c:pt>
                <c:pt idx="7737">
                  <c:v>22.196999999999999</c:v>
                </c:pt>
                <c:pt idx="7738">
                  <c:v>22.2</c:v>
                </c:pt>
                <c:pt idx="7739">
                  <c:v>22.202999999999999</c:v>
                </c:pt>
                <c:pt idx="7740">
                  <c:v>22.204999999999998</c:v>
                </c:pt>
                <c:pt idx="7741">
                  <c:v>22.207999999999998</c:v>
                </c:pt>
                <c:pt idx="7742">
                  <c:v>22.210999999999999</c:v>
                </c:pt>
                <c:pt idx="7743">
                  <c:v>22.213999999999999</c:v>
                </c:pt>
                <c:pt idx="7744">
                  <c:v>22.216000000000001</c:v>
                </c:pt>
                <c:pt idx="7745">
                  <c:v>22.219000000000001</c:v>
                </c:pt>
                <c:pt idx="7746">
                  <c:v>22.222000000000001</c:v>
                </c:pt>
                <c:pt idx="7747">
                  <c:v>22.225000000000001</c:v>
                </c:pt>
                <c:pt idx="7748">
                  <c:v>22.227</c:v>
                </c:pt>
                <c:pt idx="7749">
                  <c:v>22.23</c:v>
                </c:pt>
                <c:pt idx="7750">
                  <c:v>22.233000000000001</c:v>
                </c:pt>
                <c:pt idx="7751">
                  <c:v>22.236000000000001</c:v>
                </c:pt>
                <c:pt idx="7752">
                  <c:v>22.238</c:v>
                </c:pt>
                <c:pt idx="7753">
                  <c:v>22.241</c:v>
                </c:pt>
                <c:pt idx="7754">
                  <c:v>22.244</c:v>
                </c:pt>
                <c:pt idx="7755">
                  <c:v>22.247</c:v>
                </c:pt>
                <c:pt idx="7756">
                  <c:v>22.248999999999999</c:v>
                </c:pt>
                <c:pt idx="7757">
                  <c:v>22.251999999999999</c:v>
                </c:pt>
                <c:pt idx="7758">
                  <c:v>22.254999999999999</c:v>
                </c:pt>
                <c:pt idx="7759">
                  <c:v>22.257999999999999</c:v>
                </c:pt>
                <c:pt idx="7760">
                  <c:v>22.26</c:v>
                </c:pt>
                <c:pt idx="7761">
                  <c:v>22.263000000000002</c:v>
                </c:pt>
                <c:pt idx="7762">
                  <c:v>22.265999999999998</c:v>
                </c:pt>
                <c:pt idx="7763">
                  <c:v>22.268000000000001</c:v>
                </c:pt>
                <c:pt idx="7764">
                  <c:v>22.271000000000001</c:v>
                </c:pt>
                <c:pt idx="7765">
                  <c:v>22.274000000000001</c:v>
                </c:pt>
                <c:pt idx="7766">
                  <c:v>22.277000000000001</c:v>
                </c:pt>
                <c:pt idx="7767">
                  <c:v>22.279</c:v>
                </c:pt>
                <c:pt idx="7768">
                  <c:v>22.282</c:v>
                </c:pt>
                <c:pt idx="7769">
                  <c:v>22.285</c:v>
                </c:pt>
                <c:pt idx="7770">
                  <c:v>22.288</c:v>
                </c:pt>
                <c:pt idx="7771">
                  <c:v>22.29</c:v>
                </c:pt>
                <c:pt idx="7772">
                  <c:v>22.292999999999999</c:v>
                </c:pt>
                <c:pt idx="7773">
                  <c:v>22.295999999999999</c:v>
                </c:pt>
                <c:pt idx="7774">
                  <c:v>22.298999999999999</c:v>
                </c:pt>
                <c:pt idx="7775">
                  <c:v>22.300999999999998</c:v>
                </c:pt>
                <c:pt idx="7776">
                  <c:v>22.303999999999998</c:v>
                </c:pt>
                <c:pt idx="7777">
                  <c:v>22.306999999999999</c:v>
                </c:pt>
                <c:pt idx="7778">
                  <c:v>22.31</c:v>
                </c:pt>
                <c:pt idx="7779">
                  <c:v>22.312000000000001</c:v>
                </c:pt>
                <c:pt idx="7780">
                  <c:v>22.315000000000001</c:v>
                </c:pt>
                <c:pt idx="7781">
                  <c:v>22.318000000000001</c:v>
                </c:pt>
                <c:pt idx="7782">
                  <c:v>22.321000000000002</c:v>
                </c:pt>
                <c:pt idx="7783">
                  <c:v>22.323</c:v>
                </c:pt>
                <c:pt idx="7784">
                  <c:v>22.326000000000001</c:v>
                </c:pt>
                <c:pt idx="7785">
                  <c:v>22.329000000000001</c:v>
                </c:pt>
                <c:pt idx="7786">
                  <c:v>22.332000000000001</c:v>
                </c:pt>
                <c:pt idx="7787">
                  <c:v>22.334</c:v>
                </c:pt>
                <c:pt idx="7788">
                  <c:v>22.337</c:v>
                </c:pt>
                <c:pt idx="7789">
                  <c:v>22.34</c:v>
                </c:pt>
                <c:pt idx="7790">
                  <c:v>22.341999999999999</c:v>
                </c:pt>
                <c:pt idx="7791">
                  <c:v>22.344999999999999</c:v>
                </c:pt>
                <c:pt idx="7792">
                  <c:v>22.347999999999999</c:v>
                </c:pt>
                <c:pt idx="7793">
                  <c:v>22.350999999999999</c:v>
                </c:pt>
                <c:pt idx="7794">
                  <c:v>22.353000000000002</c:v>
                </c:pt>
                <c:pt idx="7795">
                  <c:v>22.356000000000002</c:v>
                </c:pt>
                <c:pt idx="7796">
                  <c:v>22.359000000000002</c:v>
                </c:pt>
                <c:pt idx="7797">
                  <c:v>22.361999999999998</c:v>
                </c:pt>
                <c:pt idx="7798">
                  <c:v>22.364000000000001</c:v>
                </c:pt>
                <c:pt idx="7799">
                  <c:v>22.367000000000001</c:v>
                </c:pt>
                <c:pt idx="7800">
                  <c:v>22.37</c:v>
                </c:pt>
                <c:pt idx="7801">
                  <c:v>22.373000000000001</c:v>
                </c:pt>
                <c:pt idx="7802">
                  <c:v>22.375</c:v>
                </c:pt>
                <c:pt idx="7803">
                  <c:v>22.378</c:v>
                </c:pt>
                <c:pt idx="7804">
                  <c:v>22.381</c:v>
                </c:pt>
                <c:pt idx="7805">
                  <c:v>22.384</c:v>
                </c:pt>
                <c:pt idx="7806">
                  <c:v>22.385999999999999</c:v>
                </c:pt>
                <c:pt idx="7807">
                  <c:v>22.388999999999999</c:v>
                </c:pt>
                <c:pt idx="7808">
                  <c:v>22.391999999999999</c:v>
                </c:pt>
                <c:pt idx="7809">
                  <c:v>22.395</c:v>
                </c:pt>
                <c:pt idx="7810">
                  <c:v>22.396999999999998</c:v>
                </c:pt>
                <c:pt idx="7811">
                  <c:v>22.4</c:v>
                </c:pt>
                <c:pt idx="7812">
                  <c:v>22.402999999999999</c:v>
                </c:pt>
                <c:pt idx="7813">
                  <c:v>22.405000000000001</c:v>
                </c:pt>
                <c:pt idx="7814">
                  <c:v>22.408000000000001</c:v>
                </c:pt>
                <c:pt idx="7815">
                  <c:v>22.411000000000001</c:v>
                </c:pt>
                <c:pt idx="7816">
                  <c:v>22.414000000000001</c:v>
                </c:pt>
                <c:pt idx="7817">
                  <c:v>22.416</c:v>
                </c:pt>
                <c:pt idx="7818">
                  <c:v>22.419</c:v>
                </c:pt>
                <c:pt idx="7819">
                  <c:v>22.422000000000001</c:v>
                </c:pt>
                <c:pt idx="7820">
                  <c:v>22.425000000000001</c:v>
                </c:pt>
                <c:pt idx="7821">
                  <c:v>22.427</c:v>
                </c:pt>
                <c:pt idx="7822">
                  <c:v>22.43</c:v>
                </c:pt>
                <c:pt idx="7823">
                  <c:v>22.433</c:v>
                </c:pt>
                <c:pt idx="7824">
                  <c:v>22.436</c:v>
                </c:pt>
                <c:pt idx="7825">
                  <c:v>22.437999999999999</c:v>
                </c:pt>
                <c:pt idx="7826">
                  <c:v>22.440999999999999</c:v>
                </c:pt>
                <c:pt idx="7827">
                  <c:v>22.443999999999999</c:v>
                </c:pt>
                <c:pt idx="7828">
                  <c:v>22.446999999999999</c:v>
                </c:pt>
                <c:pt idx="7829">
                  <c:v>22.449000000000002</c:v>
                </c:pt>
                <c:pt idx="7830">
                  <c:v>22.452000000000002</c:v>
                </c:pt>
                <c:pt idx="7831">
                  <c:v>22.454999999999998</c:v>
                </c:pt>
                <c:pt idx="7832">
                  <c:v>22.457999999999998</c:v>
                </c:pt>
                <c:pt idx="7833">
                  <c:v>22.46</c:v>
                </c:pt>
                <c:pt idx="7834">
                  <c:v>22.463000000000001</c:v>
                </c:pt>
                <c:pt idx="7835">
                  <c:v>22.466000000000001</c:v>
                </c:pt>
                <c:pt idx="7836">
                  <c:v>22.468</c:v>
                </c:pt>
                <c:pt idx="7837">
                  <c:v>22.471</c:v>
                </c:pt>
                <c:pt idx="7838">
                  <c:v>22.474</c:v>
                </c:pt>
                <c:pt idx="7839">
                  <c:v>22.477</c:v>
                </c:pt>
                <c:pt idx="7840">
                  <c:v>22.478999999999999</c:v>
                </c:pt>
                <c:pt idx="7841">
                  <c:v>22.481999999999999</c:v>
                </c:pt>
                <c:pt idx="7842">
                  <c:v>22.484999999999999</c:v>
                </c:pt>
                <c:pt idx="7843">
                  <c:v>22.488</c:v>
                </c:pt>
                <c:pt idx="7844">
                  <c:v>22.49</c:v>
                </c:pt>
                <c:pt idx="7845">
                  <c:v>22.492999999999999</c:v>
                </c:pt>
                <c:pt idx="7846">
                  <c:v>22.495999999999999</c:v>
                </c:pt>
                <c:pt idx="7847">
                  <c:v>22.498999999999999</c:v>
                </c:pt>
                <c:pt idx="7848">
                  <c:v>22.501000000000001</c:v>
                </c:pt>
                <c:pt idx="7849">
                  <c:v>22.504000000000001</c:v>
                </c:pt>
                <c:pt idx="7850">
                  <c:v>22.507000000000001</c:v>
                </c:pt>
                <c:pt idx="7851">
                  <c:v>22.51</c:v>
                </c:pt>
                <c:pt idx="7852">
                  <c:v>22.512</c:v>
                </c:pt>
                <c:pt idx="7853">
                  <c:v>22.515000000000001</c:v>
                </c:pt>
                <c:pt idx="7854">
                  <c:v>22.518000000000001</c:v>
                </c:pt>
                <c:pt idx="7855">
                  <c:v>22.521000000000001</c:v>
                </c:pt>
                <c:pt idx="7856">
                  <c:v>22.523</c:v>
                </c:pt>
                <c:pt idx="7857">
                  <c:v>22.526</c:v>
                </c:pt>
                <c:pt idx="7858">
                  <c:v>22.529</c:v>
                </c:pt>
                <c:pt idx="7859">
                  <c:v>22.532</c:v>
                </c:pt>
                <c:pt idx="7860">
                  <c:v>22.533999999999999</c:v>
                </c:pt>
                <c:pt idx="7861">
                  <c:v>22.536999999999999</c:v>
                </c:pt>
                <c:pt idx="7862">
                  <c:v>22.54</c:v>
                </c:pt>
                <c:pt idx="7863">
                  <c:v>22.542000000000002</c:v>
                </c:pt>
                <c:pt idx="7864">
                  <c:v>22.545000000000002</c:v>
                </c:pt>
                <c:pt idx="7865">
                  <c:v>22.547999999999998</c:v>
                </c:pt>
                <c:pt idx="7866">
                  <c:v>22.550999999999998</c:v>
                </c:pt>
                <c:pt idx="7867">
                  <c:v>22.553000000000001</c:v>
                </c:pt>
                <c:pt idx="7868">
                  <c:v>22.556000000000001</c:v>
                </c:pt>
                <c:pt idx="7869">
                  <c:v>22.559000000000001</c:v>
                </c:pt>
                <c:pt idx="7870">
                  <c:v>22.562000000000001</c:v>
                </c:pt>
                <c:pt idx="7871">
                  <c:v>22.564</c:v>
                </c:pt>
                <c:pt idx="7872">
                  <c:v>22.567</c:v>
                </c:pt>
                <c:pt idx="7873">
                  <c:v>22.57</c:v>
                </c:pt>
                <c:pt idx="7874">
                  <c:v>22.573</c:v>
                </c:pt>
                <c:pt idx="7875">
                  <c:v>22.574999999999999</c:v>
                </c:pt>
                <c:pt idx="7876">
                  <c:v>22.577999999999999</c:v>
                </c:pt>
                <c:pt idx="7877">
                  <c:v>22.581</c:v>
                </c:pt>
                <c:pt idx="7878">
                  <c:v>22.584</c:v>
                </c:pt>
                <c:pt idx="7879">
                  <c:v>22.585999999999999</c:v>
                </c:pt>
                <c:pt idx="7880">
                  <c:v>22.588999999999999</c:v>
                </c:pt>
                <c:pt idx="7881">
                  <c:v>22.591999999999999</c:v>
                </c:pt>
                <c:pt idx="7882">
                  <c:v>22.594999999999999</c:v>
                </c:pt>
                <c:pt idx="7883">
                  <c:v>22.597000000000001</c:v>
                </c:pt>
                <c:pt idx="7884">
                  <c:v>22.6</c:v>
                </c:pt>
                <c:pt idx="7885">
                  <c:v>22.603000000000002</c:v>
                </c:pt>
                <c:pt idx="7886">
                  <c:v>22.605</c:v>
                </c:pt>
                <c:pt idx="7887">
                  <c:v>22.608000000000001</c:v>
                </c:pt>
                <c:pt idx="7888">
                  <c:v>22.611000000000001</c:v>
                </c:pt>
                <c:pt idx="7889">
                  <c:v>22.614000000000001</c:v>
                </c:pt>
                <c:pt idx="7890">
                  <c:v>22.616</c:v>
                </c:pt>
                <c:pt idx="7891">
                  <c:v>22.619</c:v>
                </c:pt>
                <c:pt idx="7892">
                  <c:v>22.622</c:v>
                </c:pt>
                <c:pt idx="7893">
                  <c:v>22.625</c:v>
                </c:pt>
                <c:pt idx="7894">
                  <c:v>22.626999999999999</c:v>
                </c:pt>
                <c:pt idx="7895">
                  <c:v>22.63</c:v>
                </c:pt>
                <c:pt idx="7896">
                  <c:v>22.632999999999999</c:v>
                </c:pt>
                <c:pt idx="7897">
                  <c:v>22.635999999999999</c:v>
                </c:pt>
                <c:pt idx="7898">
                  <c:v>22.638000000000002</c:v>
                </c:pt>
                <c:pt idx="7899">
                  <c:v>22.640999999999998</c:v>
                </c:pt>
                <c:pt idx="7900">
                  <c:v>22.643999999999998</c:v>
                </c:pt>
                <c:pt idx="7901">
                  <c:v>22.646999999999998</c:v>
                </c:pt>
                <c:pt idx="7902">
                  <c:v>22.649000000000001</c:v>
                </c:pt>
                <c:pt idx="7903">
                  <c:v>22.652000000000001</c:v>
                </c:pt>
                <c:pt idx="7904">
                  <c:v>22.655000000000001</c:v>
                </c:pt>
                <c:pt idx="7905">
                  <c:v>22.658000000000001</c:v>
                </c:pt>
                <c:pt idx="7906">
                  <c:v>22.66</c:v>
                </c:pt>
                <c:pt idx="7907">
                  <c:v>22.663</c:v>
                </c:pt>
                <c:pt idx="7908">
                  <c:v>22.666</c:v>
                </c:pt>
                <c:pt idx="7909">
                  <c:v>22.667999999999999</c:v>
                </c:pt>
                <c:pt idx="7910">
                  <c:v>22.670999999999999</c:v>
                </c:pt>
                <c:pt idx="7911">
                  <c:v>22.673999999999999</c:v>
                </c:pt>
                <c:pt idx="7912">
                  <c:v>22.677</c:v>
                </c:pt>
                <c:pt idx="7913">
                  <c:v>22.678999999999998</c:v>
                </c:pt>
                <c:pt idx="7914">
                  <c:v>22.681999999999999</c:v>
                </c:pt>
                <c:pt idx="7915">
                  <c:v>22.684999999999999</c:v>
                </c:pt>
                <c:pt idx="7916">
                  <c:v>22.687999999999999</c:v>
                </c:pt>
                <c:pt idx="7917">
                  <c:v>22.69</c:v>
                </c:pt>
                <c:pt idx="7918">
                  <c:v>22.693000000000001</c:v>
                </c:pt>
                <c:pt idx="7919">
                  <c:v>22.696000000000002</c:v>
                </c:pt>
                <c:pt idx="7920">
                  <c:v>22.699000000000002</c:v>
                </c:pt>
                <c:pt idx="7921">
                  <c:v>22.701000000000001</c:v>
                </c:pt>
                <c:pt idx="7922">
                  <c:v>22.704000000000001</c:v>
                </c:pt>
                <c:pt idx="7923">
                  <c:v>22.707000000000001</c:v>
                </c:pt>
                <c:pt idx="7924">
                  <c:v>22.71</c:v>
                </c:pt>
                <c:pt idx="7925">
                  <c:v>22.712</c:v>
                </c:pt>
                <c:pt idx="7926">
                  <c:v>22.715</c:v>
                </c:pt>
                <c:pt idx="7927">
                  <c:v>22.718</c:v>
                </c:pt>
                <c:pt idx="7928">
                  <c:v>22.721</c:v>
                </c:pt>
                <c:pt idx="7929">
                  <c:v>22.722999999999999</c:v>
                </c:pt>
                <c:pt idx="7930">
                  <c:v>22.725999999999999</c:v>
                </c:pt>
                <c:pt idx="7931">
                  <c:v>22.728999999999999</c:v>
                </c:pt>
                <c:pt idx="7932">
                  <c:v>22.731999999999999</c:v>
                </c:pt>
                <c:pt idx="7933">
                  <c:v>22.734000000000002</c:v>
                </c:pt>
                <c:pt idx="7934">
                  <c:v>22.736999999999998</c:v>
                </c:pt>
                <c:pt idx="7935">
                  <c:v>22.74</c:v>
                </c:pt>
                <c:pt idx="7936">
                  <c:v>22.742000000000001</c:v>
                </c:pt>
                <c:pt idx="7937">
                  <c:v>22.745000000000001</c:v>
                </c:pt>
                <c:pt idx="7938">
                  <c:v>22.748000000000001</c:v>
                </c:pt>
                <c:pt idx="7939">
                  <c:v>22.751000000000001</c:v>
                </c:pt>
                <c:pt idx="7940">
                  <c:v>22.753</c:v>
                </c:pt>
                <c:pt idx="7941">
                  <c:v>22.756</c:v>
                </c:pt>
                <c:pt idx="7942">
                  <c:v>22.759</c:v>
                </c:pt>
                <c:pt idx="7943">
                  <c:v>22.762</c:v>
                </c:pt>
                <c:pt idx="7944">
                  <c:v>22.763999999999999</c:v>
                </c:pt>
                <c:pt idx="7945">
                  <c:v>22.766999999999999</c:v>
                </c:pt>
                <c:pt idx="7946">
                  <c:v>22.77</c:v>
                </c:pt>
                <c:pt idx="7947">
                  <c:v>22.773</c:v>
                </c:pt>
                <c:pt idx="7948">
                  <c:v>22.774999999999999</c:v>
                </c:pt>
                <c:pt idx="7949">
                  <c:v>22.777999999999999</c:v>
                </c:pt>
                <c:pt idx="7950">
                  <c:v>22.780999999999999</c:v>
                </c:pt>
                <c:pt idx="7951">
                  <c:v>22.783999999999999</c:v>
                </c:pt>
                <c:pt idx="7952">
                  <c:v>22.786000000000001</c:v>
                </c:pt>
                <c:pt idx="7953">
                  <c:v>22.789000000000001</c:v>
                </c:pt>
                <c:pt idx="7954">
                  <c:v>22.792000000000002</c:v>
                </c:pt>
                <c:pt idx="7955">
                  <c:v>22.795000000000002</c:v>
                </c:pt>
                <c:pt idx="7956">
                  <c:v>22.797000000000001</c:v>
                </c:pt>
                <c:pt idx="7957">
                  <c:v>22.8</c:v>
                </c:pt>
                <c:pt idx="7958">
                  <c:v>22.803000000000001</c:v>
                </c:pt>
                <c:pt idx="7959">
                  <c:v>22.805</c:v>
                </c:pt>
                <c:pt idx="7960">
                  <c:v>22.808</c:v>
                </c:pt>
                <c:pt idx="7961">
                  <c:v>22.811</c:v>
                </c:pt>
                <c:pt idx="7962">
                  <c:v>22.814</c:v>
                </c:pt>
                <c:pt idx="7963">
                  <c:v>22.815999999999999</c:v>
                </c:pt>
                <c:pt idx="7964">
                  <c:v>22.818999999999999</c:v>
                </c:pt>
                <c:pt idx="7965">
                  <c:v>22.821999999999999</c:v>
                </c:pt>
                <c:pt idx="7966">
                  <c:v>22.824999999999999</c:v>
                </c:pt>
                <c:pt idx="7967">
                  <c:v>22.827000000000002</c:v>
                </c:pt>
                <c:pt idx="7968">
                  <c:v>22.83</c:v>
                </c:pt>
                <c:pt idx="7969">
                  <c:v>22.832999999999998</c:v>
                </c:pt>
                <c:pt idx="7970">
                  <c:v>22.835999999999999</c:v>
                </c:pt>
                <c:pt idx="7971">
                  <c:v>22.838000000000001</c:v>
                </c:pt>
                <c:pt idx="7972">
                  <c:v>22.841000000000001</c:v>
                </c:pt>
                <c:pt idx="7973">
                  <c:v>22.844000000000001</c:v>
                </c:pt>
                <c:pt idx="7974">
                  <c:v>22.847000000000001</c:v>
                </c:pt>
                <c:pt idx="7975">
                  <c:v>22.849</c:v>
                </c:pt>
                <c:pt idx="7976">
                  <c:v>22.852</c:v>
                </c:pt>
                <c:pt idx="7977">
                  <c:v>22.855</c:v>
                </c:pt>
                <c:pt idx="7978">
                  <c:v>22.858000000000001</c:v>
                </c:pt>
                <c:pt idx="7979">
                  <c:v>22.86</c:v>
                </c:pt>
                <c:pt idx="7980">
                  <c:v>22.863</c:v>
                </c:pt>
                <c:pt idx="7981">
                  <c:v>22.866</c:v>
                </c:pt>
                <c:pt idx="7982">
                  <c:v>22.867999999999999</c:v>
                </c:pt>
                <c:pt idx="7983">
                  <c:v>22.870999999999999</c:v>
                </c:pt>
                <c:pt idx="7984">
                  <c:v>22.873999999999999</c:v>
                </c:pt>
                <c:pt idx="7985">
                  <c:v>22.876999999999999</c:v>
                </c:pt>
                <c:pt idx="7986">
                  <c:v>22.879000000000001</c:v>
                </c:pt>
                <c:pt idx="7987">
                  <c:v>22.882000000000001</c:v>
                </c:pt>
                <c:pt idx="7988">
                  <c:v>22.885000000000002</c:v>
                </c:pt>
                <c:pt idx="7989">
                  <c:v>22.888000000000002</c:v>
                </c:pt>
                <c:pt idx="7990">
                  <c:v>22.89</c:v>
                </c:pt>
                <c:pt idx="7991">
                  <c:v>22.893000000000001</c:v>
                </c:pt>
                <c:pt idx="7992">
                  <c:v>22.896000000000001</c:v>
                </c:pt>
                <c:pt idx="7993">
                  <c:v>22.899000000000001</c:v>
                </c:pt>
                <c:pt idx="7994">
                  <c:v>22.901</c:v>
                </c:pt>
                <c:pt idx="7995">
                  <c:v>22.904</c:v>
                </c:pt>
                <c:pt idx="7996">
                  <c:v>22.907</c:v>
                </c:pt>
                <c:pt idx="7997">
                  <c:v>22.91</c:v>
                </c:pt>
                <c:pt idx="7998">
                  <c:v>22.911999999999999</c:v>
                </c:pt>
                <c:pt idx="7999">
                  <c:v>22.914999999999999</c:v>
                </c:pt>
                <c:pt idx="8000">
                  <c:v>22.917999999999999</c:v>
                </c:pt>
                <c:pt idx="8001">
                  <c:v>22.920999999999999</c:v>
                </c:pt>
                <c:pt idx="8002">
                  <c:v>22.922999999999998</c:v>
                </c:pt>
                <c:pt idx="8003">
                  <c:v>22.925999999999998</c:v>
                </c:pt>
                <c:pt idx="8004">
                  <c:v>22.928999999999998</c:v>
                </c:pt>
                <c:pt idx="8005">
                  <c:v>22.931999999999999</c:v>
                </c:pt>
                <c:pt idx="8006">
                  <c:v>22.934000000000001</c:v>
                </c:pt>
                <c:pt idx="8007">
                  <c:v>22.937000000000001</c:v>
                </c:pt>
                <c:pt idx="8008">
                  <c:v>22.94</c:v>
                </c:pt>
                <c:pt idx="8009">
                  <c:v>22.942</c:v>
                </c:pt>
                <c:pt idx="8010">
                  <c:v>22.945</c:v>
                </c:pt>
                <c:pt idx="8011">
                  <c:v>22.948</c:v>
                </c:pt>
                <c:pt idx="8012">
                  <c:v>22.951000000000001</c:v>
                </c:pt>
                <c:pt idx="8013">
                  <c:v>22.952999999999999</c:v>
                </c:pt>
                <c:pt idx="8014">
                  <c:v>22.956</c:v>
                </c:pt>
                <c:pt idx="8015">
                  <c:v>22.959</c:v>
                </c:pt>
                <c:pt idx="8016">
                  <c:v>22.962</c:v>
                </c:pt>
                <c:pt idx="8017">
                  <c:v>22.963999999999999</c:v>
                </c:pt>
                <c:pt idx="8018">
                  <c:v>22.966999999999999</c:v>
                </c:pt>
                <c:pt idx="8019">
                  <c:v>22.97</c:v>
                </c:pt>
                <c:pt idx="8020">
                  <c:v>22.972999999999999</c:v>
                </c:pt>
                <c:pt idx="8021">
                  <c:v>22.975000000000001</c:v>
                </c:pt>
                <c:pt idx="8022">
                  <c:v>22.978000000000002</c:v>
                </c:pt>
                <c:pt idx="8023">
                  <c:v>22.981000000000002</c:v>
                </c:pt>
                <c:pt idx="8024">
                  <c:v>22.984000000000002</c:v>
                </c:pt>
                <c:pt idx="8025">
                  <c:v>22.986000000000001</c:v>
                </c:pt>
                <c:pt idx="8026">
                  <c:v>22.989000000000001</c:v>
                </c:pt>
                <c:pt idx="8027">
                  <c:v>22.992000000000001</c:v>
                </c:pt>
                <c:pt idx="8028">
                  <c:v>22.995000000000001</c:v>
                </c:pt>
                <c:pt idx="8029">
                  <c:v>22.997</c:v>
                </c:pt>
                <c:pt idx="8030">
                  <c:v>23</c:v>
                </c:pt>
                <c:pt idx="8031">
                  <c:v>23.003</c:v>
                </c:pt>
                <c:pt idx="8032">
                  <c:v>23.004999999999999</c:v>
                </c:pt>
                <c:pt idx="8033">
                  <c:v>23.007999999999999</c:v>
                </c:pt>
                <c:pt idx="8034">
                  <c:v>23.010999999999999</c:v>
                </c:pt>
                <c:pt idx="8035">
                  <c:v>23.013999999999999</c:v>
                </c:pt>
                <c:pt idx="8036">
                  <c:v>23.015999999999998</c:v>
                </c:pt>
                <c:pt idx="8037">
                  <c:v>23.018999999999998</c:v>
                </c:pt>
                <c:pt idx="8038">
                  <c:v>23.021999999999998</c:v>
                </c:pt>
                <c:pt idx="8039">
                  <c:v>23.024999999999999</c:v>
                </c:pt>
                <c:pt idx="8040">
                  <c:v>23.027000000000001</c:v>
                </c:pt>
                <c:pt idx="8041">
                  <c:v>23.03</c:v>
                </c:pt>
                <c:pt idx="8042">
                  <c:v>23.033000000000001</c:v>
                </c:pt>
                <c:pt idx="8043">
                  <c:v>23.036000000000001</c:v>
                </c:pt>
                <c:pt idx="8044">
                  <c:v>23.038</c:v>
                </c:pt>
                <c:pt idx="8045">
                  <c:v>23.041</c:v>
                </c:pt>
                <c:pt idx="8046">
                  <c:v>23.044</c:v>
                </c:pt>
                <c:pt idx="8047">
                  <c:v>23.047000000000001</c:v>
                </c:pt>
                <c:pt idx="8048">
                  <c:v>23.048999999999999</c:v>
                </c:pt>
                <c:pt idx="8049">
                  <c:v>23.052</c:v>
                </c:pt>
                <c:pt idx="8050">
                  <c:v>23.055</c:v>
                </c:pt>
                <c:pt idx="8051">
                  <c:v>23.058</c:v>
                </c:pt>
                <c:pt idx="8052">
                  <c:v>23.06</c:v>
                </c:pt>
                <c:pt idx="8053">
                  <c:v>23.062999999999999</c:v>
                </c:pt>
                <c:pt idx="8054">
                  <c:v>23.065999999999999</c:v>
                </c:pt>
                <c:pt idx="8055">
                  <c:v>23.068000000000001</c:v>
                </c:pt>
                <c:pt idx="8056">
                  <c:v>23.071000000000002</c:v>
                </c:pt>
                <c:pt idx="8057">
                  <c:v>23.074000000000002</c:v>
                </c:pt>
                <c:pt idx="8058">
                  <c:v>23.077000000000002</c:v>
                </c:pt>
                <c:pt idx="8059">
                  <c:v>23.079000000000001</c:v>
                </c:pt>
                <c:pt idx="8060">
                  <c:v>23.082000000000001</c:v>
                </c:pt>
                <c:pt idx="8061">
                  <c:v>23.085000000000001</c:v>
                </c:pt>
                <c:pt idx="8062">
                  <c:v>23.088000000000001</c:v>
                </c:pt>
                <c:pt idx="8063">
                  <c:v>23.09</c:v>
                </c:pt>
                <c:pt idx="8064">
                  <c:v>23.093</c:v>
                </c:pt>
                <c:pt idx="8065">
                  <c:v>23.096</c:v>
                </c:pt>
                <c:pt idx="8066">
                  <c:v>23.099</c:v>
                </c:pt>
                <c:pt idx="8067">
                  <c:v>23.100999999999999</c:v>
                </c:pt>
                <c:pt idx="8068">
                  <c:v>23.103999999999999</c:v>
                </c:pt>
                <c:pt idx="8069">
                  <c:v>23.106999999999999</c:v>
                </c:pt>
                <c:pt idx="8070">
                  <c:v>23.11</c:v>
                </c:pt>
                <c:pt idx="8071">
                  <c:v>23.111999999999998</c:v>
                </c:pt>
                <c:pt idx="8072">
                  <c:v>23.114999999999998</c:v>
                </c:pt>
                <c:pt idx="8073">
                  <c:v>23.117999999999999</c:v>
                </c:pt>
                <c:pt idx="8074">
                  <c:v>23.120999999999999</c:v>
                </c:pt>
                <c:pt idx="8075">
                  <c:v>23.123000000000001</c:v>
                </c:pt>
                <c:pt idx="8076">
                  <c:v>23.126000000000001</c:v>
                </c:pt>
                <c:pt idx="8077">
                  <c:v>23.129000000000001</c:v>
                </c:pt>
                <c:pt idx="8078">
                  <c:v>23.132000000000001</c:v>
                </c:pt>
                <c:pt idx="8079">
                  <c:v>23.134</c:v>
                </c:pt>
                <c:pt idx="8080">
                  <c:v>23.137</c:v>
                </c:pt>
                <c:pt idx="8081">
                  <c:v>23.14</c:v>
                </c:pt>
                <c:pt idx="8082">
                  <c:v>23.141999999999999</c:v>
                </c:pt>
                <c:pt idx="8083">
                  <c:v>23.145</c:v>
                </c:pt>
                <c:pt idx="8084">
                  <c:v>23.148</c:v>
                </c:pt>
                <c:pt idx="8085">
                  <c:v>23.151</c:v>
                </c:pt>
                <c:pt idx="8086">
                  <c:v>23.152999999999999</c:v>
                </c:pt>
                <c:pt idx="8087">
                  <c:v>23.155999999999999</c:v>
                </c:pt>
                <c:pt idx="8088">
                  <c:v>23.158999999999999</c:v>
                </c:pt>
                <c:pt idx="8089">
                  <c:v>23.161999999999999</c:v>
                </c:pt>
                <c:pt idx="8090">
                  <c:v>23.164000000000001</c:v>
                </c:pt>
                <c:pt idx="8091">
                  <c:v>23.167000000000002</c:v>
                </c:pt>
                <c:pt idx="8092">
                  <c:v>23.17</c:v>
                </c:pt>
                <c:pt idx="8093">
                  <c:v>23.172999999999998</c:v>
                </c:pt>
                <c:pt idx="8094">
                  <c:v>23.175000000000001</c:v>
                </c:pt>
                <c:pt idx="8095">
                  <c:v>23.178000000000001</c:v>
                </c:pt>
                <c:pt idx="8096">
                  <c:v>23.181000000000001</c:v>
                </c:pt>
                <c:pt idx="8097">
                  <c:v>23.184000000000001</c:v>
                </c:pt>
                <c:pt idx="8098">
                  <c:v>23.186</c:v>
                </c:pt>
                <c:pt idx="8099">
                  <c:v>23.189</c:v>
                </c:pt>
                <c:pt idx="8100">
                  <c:v>23.192</c:v>
                </c:pt>
                <c:pt idx="8101">
                  <c:v>23.195</c:v>
                </c:pt>
                <c:pt idx="8102">
                  <c:v>23.196999999999999</c:v>
                </c:pt>
                <c:pt idx="8103">
                  <c:v>23.2</c:v>
                </c:pt>
                <c:pt idx="8104">
                  <c:v>23.202999999999999</c:v>
                </c:pt>
                <c:pt idx="8105">
                  <c:v>23.204999999999998</c:v>
                </c:pt>
                <c:pt idx="8106">
                  <c:v>23.207999999999998</c:v>
                </c:pt>
                <c:pt idx="8107">
                  <c:v>23.210999999999999</c:v>
                </c:pt>
                <c:pt idx="8108">
                  <c:v>23.213999999999999</c:v>
                </c:pt>
                <c:pt idx="8109">
                  <c:v>23.216000000000001</c:v>
                </c:pt>
                <c:pt idx="8110">
                  <c:v>23.219000000000001</c:v>
                </c:pt>
                <c:pt idx="8111">
                  <c:v>23.222000000000001</c:v>
                </c:pt>
                <c:pt idx="8112">
                  <c:v>23.225000000000001</c:v>
                </c:pt>
                <c:pt idx="8113">
                  <c:v>23.227</c:v>
                </c:pt>
                <c:pt idx="8114">
                  <c:v>23.23</c:v>
                </c:pt>
                <c:pt idx="8115">
                  <c:v>23.233000000000001</c:v>
                </c:pt>
                <c:pt idx="8116">
                  <c:v>23.236000000000001</c:v>
                </c:pt>
                <c:pt idx="8117">
                  <c:v>23.238</c:v>
                </c:pt>
                <c:pt idx="8118">
                  <c:v>23.241</c:v>
                </c:pt>
                <c:pt idx="8119">
                  <c:v>23.244</c:v>
                </c:pt>
                <c:pt idx="8120">
                  <c:v>23.247</c:v>
                </c:pt>
                <c:pt idx="8121">
                  <c:v>23.248999999999999</c:v>
                </c:pt>
                <c:pt idx="8122">
                  <c:v>23.251999999999999</c:v>
                </c:pt>
                <c:pt idx="8123">
                  <c:v>23.254999999999999</c:v>
                </c:pt>
                <c:pt idx="8124">
                  <c:v>23.257999999999999</c:v>
                </c:pt>
                <c:pt idx="8125">
                  <c:v>23.26</c:v>
                </c:pt>
                <c:pt idx="8126">
                  <c:v>23.263000000000002</c:v>
                </c:pt>
                <c:pt idx="8127">
                  <c:v>23.265999999999998</c:v>
                </c:pt>
                <c:pt idx="8128">
                  <c:v>23.268000000000001</c:v>
                </c:pt>
                <c:pt idx="8129">
                  <c:v>23.271000000000001</c:v>
                </c:pt>
                <c:pt idx="8130">
                  <c:v>23.274000000000001</c:v>
                </c:pt>
                <c:pt idx="8131">
                  <c:v>23.277000000000001</c:v>
                </c:pt>
                <c:pt idx="8132">
                  <c:v>23.279</c:v>
                </c:pt>
                <c:pt idx="8133">
                  <c:v>23.282</c:v>
                </c:pt>
                <c:pt idx="8134">
                  <c:v>23.285</c:v>
                </c:pt>
                <c:pt idx="8135">
                  <c:v>23.288</c:v>
                </c:pt>
                <c:pt idx="8136">
                  <c:v>23.29</c:v>
                </c:pt>
                <c:pt idx="8137">
                  <c:v>23.292999999999999</c:v>
                </c:pt>
                <c:pt idx="8138">
                  <c:v>23.295999999999999</c:v>
                </c:pt>
                <c:pt idx="8139">
                  <c:v>23.298999999999999</c:v>
                </c:pt>
                <c:pt idx="8140">
                  <c:v>23.300999999999998</c:v>
                </c:pt>
                <c:pt idx="8141">
                  <c:v>23.303999999999998</c:v>
                </c:pt>
                <c:pt idx="8142">
                  <c:v>23.306999999999999</c:v>
                </c:pt>
                <c:pt idx="8143">
                  <c:v>23.31</c:v>
                </c:pt>
                <c:pt idx="8144">
                  <c:v>23.312000000000001</c:v>
                </c:pt>
                <c:pt idx="8145">
                  <c:v>23.315000000000001</c:v>
                </c:pt>
                <c:pt idx="8146">
                  <c:v>23.318000000000001</c:v>
                </c:pt>
                <c:pt idx="8147">
                  <c:v>23.321000000000002</c:v>
                </c:pt>
                <c:pt idx="8148">
                  <c:v>23.323</c:v>
                </c:pt>
                <c:pt idx="8149">
                  <c:v>23.326000000000001</c:v>
                </c:pt>
                <c:pt idx="8150">
                  <c:v>23.329000000000001</c:v>
                </c:pt>
                <c:pt idx="8151">
                  <c:v>23.332000000000001</c:v>
                </c:pt>
                <c:pt idx="8152">
                  <c:v>23.334</c:v>
                </c:pt>
                <c:pt idx="8153">
                  <c:v>23.337</c:v>
                </c:pt>
                <c:pt idx="8154">
                  <c:v>23.34</c:v>
                </c:pt>
                <c:pt idx="8155">
                  <c:v>23.341999999999999</c:v>
                </c:pt>
                <c:pt idx="8156">
                  <c:v>23.344999999999999</c:v>
                </c:pt>
                <c:pt idx="8157">
                  <c:v>23.347999999999999</c:v>
                </c:pt>
                <c:pt idx="8158">
                  <c:v>23.350999999999999</c:v>
                </c:pt>
                <c:pt idx="8159">
                  <c:v>23.353000000000002</c:v>
                </c:pt>
                <c:pt idx="8160">
                  <c:v>23.356000000000002</c:v>
                </c:pt>
                <c:pt idx="8161">
                  <c:v>23.359000000000002</c:v>
                </c:pt>
                <c:pt idx="8162">
                  <c:v>23.361999999999998</c:v>
                </c:pt>
                <c:pt idx="8163">
                  <c:v>23.364000000000001</c:v>
                </c:pt>
                <c:pt idx="8164">
                  <c:v>23.367000000000001</c:v>
                </c:pt>
                <c:pt idx="8165">
                  <c:v>23.37</c:v>
                </c:pt>
                <c:pt idx="8166">
                  <c:v>23.373000000000001</c:v>
                </c:pt>
                <c:pt idx="8167">
                  <c:v>23.375</c:v>
                </c:pt>
                <c:pt idx="8168">
                  <c:v>23.378</c:v>
                </c:pt>
                <c:pt idx="8169">
                  <c:v>23.381</c:v>
                </c:pt>
                <c:pt idx="8170">
                  <c:v>23.384</c:v>
                </c:pt>
                <c:pt idx="8171">
                  <c:v>23.385999999999999</c:v>
                </c:pt>
                <c:pt idx="8172">
                  <c:v>23.388999999999999</c:v>
                </c:pt>
                <c:pt idx="8173">
                  <c:v>23.391999999999999</c:v>
                </c:pt>
                <c:pt idx="8174">
                  <c:v>23.395</c:v>
                </c:pt>
                <c:pt idx="8175">
                  <c:v>23.396999999999998</c:v>
                </c:pt>
                <c:pt idx="8176">
                  <c:v>23.4</c:v>
                </c:pt>
                <c:pt idx="8177">
                  <c:v>23.402999999999999</c:v>
                </c:pt>
                <c:pt idx="8178">
                  <c:v>23.405000000000001</c:v>
                </c:pt>
                <c:pt idx="8179">
                  <c:v>23.408000000000001</c:v>
                </c:pt>
                <c:pt idx="8180">
                  <c:v>23.411000000000001</c:v>
                </c:pt>
                <c:pt idx="8181">
                  <c:v>23.414000000000001</c:v>
                </c:pt>
                <c:pt idx="8182">
                  <c:v>23.416</c:v>
                </c:pt>
                <c:pt idx="8183">
                  <c:v>23.419</c:v>
                </c:pt>
                <c:pt idx="8184">
                  <c:v>23.422000000000001</c:v>
                </c:pt>
                <c:pt idx="8185">
                  <c:v>23.425000000000001</c:v>
                </c:pt>
                <c:pt idx="8186">
                  <c:v>23.427</c:v>
                </c:pt>
                <c:pt idx="8187">
                  <c:v>23.43</c:v>
                </c:pt>
                <c:pt idx="8188">
                  <c:v>23.433</c:v>
                </c:pt>
                <c:pt idx="8189">
                  <c:v>23.436</c:v>
                </c:pt>
                <c:pt idx="8190">
                  <c:v>23.437999999999999</c:v>
                </c:pt>
                <c:pt idx="8191">
                  <c:v>23.440999999999999</c:v>
                </c:pt>
                <c:pt idx="8192">
                  <c:v>23.443999999999999</c:v>
                </c:pt>
                <c:pt idx="8193">
                  <c:v>23.446999999999999</c:v>
                </c:pt>
                <c:pt idx="8194">
                  <c:v>23.449000000000002</c:v>
                </c:pt>
                <c:pt idx="8195">
                  <c:v>23.452000000000002</c:v>
                </c:pt>
                <c:pt idx="8196">
                  <c:v>23.454999999999998</c:v>
                </c:pt>
                <c:pt idx="8197">
                  <c:v>23.457999999999998</c:v>
                </c:pt>
                <c:pt idx="8198">
                  <c:v>23.46</c:v>
                </c:pt>
                <c:pt idx="8199">
                  <c:v>23.463000000000001</c:v>
                </c:pt>
                <c:pt idx="8200">
                  <c:v>23.466000000000001</c:v>
                </c:pt>
                <c:pt idx="8201">
                  <c:v>23.468</c:v>
                </c:pt>
                <c:pt idx="8202">
                  <c:v>23.471</c:v>
                </c:pt>
                <c:pt idx="8203">
                  <c:v>23.474</c:v>
                </c:pt>
                <c:pt idx="8204">
                  <c:v>23.477</c:v>
                </c:pt>
                <c:pt idx="8205">
                  <c:v>23.478999999999999</c:v>
                </c:pt>
                <c:pt idx="8206">
                  <c:v>23.481999999999999</c:v>
                </c:pt>
                <c:pt idx="8207">
                  <c:v>23.484999999999999</c:v>
                </c:pt>
                <c:pt idx="8208">
                  <c:v>23.488</c:v>
                </c:pt>
                <c:pt idx="8209">
                  <c:v>23.49</c:v>
                </c:pt>
                <c:pt idx="8210">
                  <c:v>23.492999999999999</c:v>
                </c:pt>
                <c:pt idx="8211">
                  <c:v>23.495999999999999</c:v>
                </c:pt>
                <c:pt idx="8212">
                  <c:v>23.498999999999999</c:v>
                </c:pt>
                <c:pt idx="8213">
                  <c:v>23.501000000000001</c:v>
                </c:pt>
                <c:pt idx="8214">
                  <c:v>23.504000000000001</c:v>
                </c:pt>
                <c:pt idx="8215">
                  <c:v>23.507000000000001</c:v>
                </c:pt>
                <c:pt idx="8216">
                  <c:v>23.51</c:v>
                </c:pt>
                <c:pt idx="8217">
                  <c:v>23.512</c:v>
                </c:pt>
                <c:pt idx="8218">
                  <c:v>23.515000000000001</c:v>
                </c:pt>
                <c:pt idx="8219">
                  <c:v>23.518000000000001</c:v>
                </c:pt>
                <c:pt idx="8220">
                  <c:v>23.521000000000001</c:v>
                </c:pt>
                <c:pt idx="8221">
                  <c:v>23.523</c:v>
                </c:pt>
                <c:pt idx="8222">
                  <c:v>23.526</c:v>
                </c:pt>
                <c:pt idx="8223">
                  <c:v>23.529</c:v>
                </c:pt>
                <c:pt idx="8224">
                  <c:v>23.532</c:v>
                </c:pt>
                <c:pt idx="8225">
                  <c:v>23.533999999999999</c:v>
                </c:pt>
                <c:pt idx="8226">
                  <c:v>23.536999999999999</c:v>
                </c:pt>
                <c:pt idx="8227">
                  <c:v>23.54</c:v>
                </c:pt>
                <c:pt idx="8228">
                  <c:v>23.542000000000002</c:v>
                </c:pt>
                <c:pt idx="8229">
                  <c:v>23.545000000000002</c:v>
                </c:pt>
                <c:pt idx="8230">
                  <c:v>23.547999999999998</c:v>
                </c:pt>
                <c:pt idx="8231">
                  <c:v>23.550999999999998</c:v>
                </c:pt>
                <c:pt idx="8232">
                  <c:v>23.553000000000001</c:v>
                </c:pt>
                <c:pt idx="8233">
                  <c:v>23.556000000000001</c:v>
                </c:pt>
                <c:pt idx="8234">
                  <c:v>23.559000000000001</c:v>
                </c:pt>
                <c:pt idx="8235">
                  <c:v>23.562000000000001</c:v>
                </c:pt>
                <c:pt idx="8236">
                  <c:v>23.564</c:v>
                </c:pt>
                <c:pt idx="8237">
                  <c:v>23.567</c:v>
                </c:pt>
                <c:pt idx="8238">
                  <c:v>23.57</c:v>
                </c:pt>
                <c:pt idx="8239">
                  <c:v>23.573</c:v>
                </c:pt>
                <c:pt idx="8240">
                  <c:v>23.574999999999999</c:v>
                </c:pt>
                <c:pt idx="8241">
                  <c:v>23.577999999999999</c:v>
                </c:pt>
                <c:pt idx="8242">
                  <c:v>23.581</c:v>
                </c:pt>
                <c:pt idx="8243">
                  <c:v>23.584</c:v>
                </c:pt>
                <c:pt idx="8244">
                  <c:v>23.585999999999999</c:v>
                </c:pt>
                <c:pt idx="8245">
                  <c:v>23.588999999999999</c:v>
                </c:pt>
                <c:pt idx="8246">
                  <c:v>23.591999999999999</c:v>
                </c:pt>
                <c:pt idx="8247">
                  <c:v>23.594999999999999</c:v>
                </c:pt>
                <c:pt idx="8248">
                  <c:v>23.597000000000001</c:v>
                </c:pt>
                <c:pt idx="8249">
                  <c:v>23.6</c:v>
                </c:pt>
                <c:pt idx="8250">
                  <c:v>23.603000000000002</c:v>
                </c:pt>
                <c:pt idx="8251">
                  <c:v>23.605</c:v>
                </c:pt>
                <c:pt idx="8252">
                  <c:v>23.608000000000001</c:v>
                </c:pt>
                <c:pt idx="8253">
                  <c:v>23.611000000000001</c:v>
                </c:pt>
                <c:pt idx="8254">
                  <c:v>23.614000000000001</c:v>
                </c:pt>
                <c:pt idx="8255">
                  <c:v>23.616</c:v>
                </c:pt>
                <c:pt idx="8256">
                  <c:v>23.619</c:v>
                </c:pt>
                <c:pt idx="8257">
                  <c:v>23.622</c:v>
                </c:pt>
                <c:pt idx="8258">
                  <c:v>23.625</c:v>
                </c:pt>
                <c:pt idx="8259">
                  <c:v>23.626999999999999</c:v>
                </c:pt>
                <c:pt idx="8260">
                  <c:v>23.63</c:v>
                </c:pt>
                <c:pt idx="8261">
                  <c:v>23.632999999999999</c:v>
                </c:pt>
                <c:pt idx="8262">
                  <c:v>23.635999999999999</c:v>
                </c:pt>
                <c:pt idx="8263">
                  <c:v>23.638000000000002</c:v>
                </c:pt>
                <c:pt idx="8264">
                  <c:v>23.640999999999998</c:v>
                </c:pt>
                <c:pt idx="8265">
                  <c:v>23.643999999999998</c:v>
                </c:pt>
                <c:pt idx="8266">
                  <c:v>23.646999999999998</c:v>
                </c:pt>
                <c:pt idx="8267">
                  <c:v>23.649000000000001</c:v>
                </c:pt>
                <c:pt idx="8268">
                  <c:v>23.652000000000001</c:v>
                </c:pt>
                <c:pt idx="8269">
                  <c:v>23.655000000000001</c:v>
                </c:pt>
                <c:pt idx="8270">
                  <c:v>23.658000000000001</c:v>
                </c:pt>
                <c:pt idx="8271">
                  <c:v>23.66</c:v>
                </c:pt>
                <c:pt idx="8272">
                  <c:v>23.663</c:v>
                </c:pt>
                <c:pt idx="8273">
                  <c:v>23.666</c:v>
                </c:pt>
                <c:pt idx="8274">
                  <c:v>23.667999999999999</c:v>
                </c:pt>
                <c:pt idx="8275">
                  <c:v>23.670999999999999</c:v>
                </c:pt>
                <c:pt idx="8276">
                  <c:v>23.673999999999999</c:v>
                </c:pt>
                <c:pt idx="8277">
                  <c:v>23.677</c:v>
                </c:pt>
                <c:pt idx="8278">
                  <c:v>23.678999999999998</c:v>
                </c:pt>
                <c:pt idx="8279">
                  <c:v>23.681999999999999</c:v>
                </c:pt>
                <c:pt idx="8280">
                  <c:v>23.684999999999999</c:v>
                </c:pt>
                <c:pt idx="8281">
                  <c:v>23.687999999999999</c:v>
                </c:pt>
                <c:pt idx="8282">
                  <c:v>23.69</c:v>
                </c:pt>
                <c:pt idx="8283">
                  <c:v>23.693000000000001</c:v>
                </c:pt>
                <c:pt idx="8284">
                  <c:v>23.696000000000002</c:v>
                </c:pt>
                <c:pt idx="8285">
                  <c:v>23.699000000000002</c:v>
                </c:pt>
                <c:pt idx="8286">
                  <c:v>23.701000000000001</c:v>
                </c:pt>
                <c:pt idx="8287">
                  <c:v>23.704000000000001</c:v>
                </c:pt>
                <c:pt idx="8288">
                  <c:v>23.707000000000001</c:v>
                </c:pt>
                <c:pt idx="8289">
                  <c:v>23.71</c:v>
                </c:pt>
                <c:pt idx="8290">
                  <c:v>23.712</c:v>
                </c:pt>
                <c:pt idx="8291">
                  <c:v>23.715</c:v>
                </c:pt>
                <c:pt idx="8292">
                  <c:v>23.718</c:v>
                </c:pt>
                <c:pt idx="8293">
                  <c:v>23.721</c:v>
                </c:pt>
                <c:pt idx="8294">
                  <c:v>23.722999999999999</c:v>
                </c:pt>
                <c:pt idx="8295">
                  <c:v>23.725999999999999</c:v>
                </c:pt>
                <c:pt idx="8296">
                  <c:v>23.728999999999999</c:v>
                </c:pt>
                <c:pt idx="8297">
                  <c:v>23.731999999999999</c:v>
                </c:pt>
                <c:pt idx="8298">
                  <c:v>23.734000000000002</c:v>
                </c:pt>
                <c:pt idx="8299">
                  <c:v>23.736999999999998</c:v>
                </c:pt>
                <c:pt idx="8300">
                  <c:v>23.74</c:v>
                </c:pt>
                <c:pt idx="8301">
                  <c:v>23.742000000000001</c:v>
                </c:pt>
                <c:pt idx="8302">
                  <c:v>23.745000000000001</c:v>
                </c:pt>
                <c:pt idx="8303">
                  <c:v>23.748000000000001</c:v>
                </c:pt>
                <c:pt idx="8304">
                  <c:v>23.751000000000001</c:v>
                </c:pt>
                <c:pt idx="8305">
                  <c:v>23.753</c:v>
                </c:pt>
                <c:pt idx="8306">
                  <c:v>23.756</c:v>
                </c:pt>
                <c:pt idx="8307">
                  <c:v>23.759</c:v>
                </c:pt>
                <c:pt idx="8308">
                  <c:v>23.762</c:v>
                </c:pt>
                <c:pt idx="8309">
                  <c:v>23.763999999999999</c:v>
                </c:pt>
                <c:pt idx="8310">
                  <c:v>23.766999999999999</c:v>
                </c:pt>
                <c:pt idx="8311">
                  <c:v>23.77</c:v>
                </c:pt>
                <c:pt idx="8312">
                  <c:v>23.773</c:v>
                </c:pt>
                <c:pt idx="8313">
                  <c:v>23.774999999999999</c:v>
                </c:pt>
                <c:pt idx="8314">
                  <c:v>23.777999999999999</c:v>
                </c:pt>
                <c:pt idx="8315">
                  <c:v>23.780999999999999</c:v>
                </c:pt>
                <c:pt idx="8316">
                  <c:v>23.783999999999999</c:v>
                </c:pt>
                <c:pt idx="8317">
                  <c:v>23.786000000000001</c:v>
                </c:pt>
                <c:pt idx="8318">
                  <c:v>23.789000000000001</c:v>
                </c:pt>
                <c:pt idx="8319">
                  <c:v>23.792000000000002</c:v>
                </c:pt>
                <c:pt idx="8320">
                  <c:v>23.795000000000002</c:v>
                </c:pt>
                <c:pt idx="8321">
                  <c:v>23.797000000000001</c:v>
                </c:pt>
                <c:pt idx="8322">
                  <c:v>23.8</c:v>
                </c:pt>
                <c:pt idx="8323">
                  <c:v>23.803000000000001</c:v>
                </c:pt>
                <c:pt idx="8324">
                  <c:v>23.805</c:v>
                </c:pt>
                <c:pt idx="8325">
                  <c:v>23.808</c:v>
                </c:pt>
                <c:pt idx="8326">
                  <c:v>23.811</c:v>
                </c:pt>
                <c:pt idx="8327">
                  <c:v>23.814</c:v>
                </c:pt>
                <c:pt idx="8328">
                  <c:v>23.815999999999999</c:v>
                </c:pt>
                <c:pt idx="8329">
                  <c:v>23.818999999999999</c:v>
                </c:pt>
                <c:pt idx="8330">
                  <c:v>23.821999999999999</c:v>
                </c:pt>
                <c:pt idx="8331">
                  <c:v>23.824999999999999</c:v>
                </c:pt>
                <c:pt idx="8332">
                  <c:v>23.827000000000002</c:v>
                </c:pt>
                <c:pt idx="8333">
                  <c:v>23.83</c:v>
                </c:pt>
                <c:pt idx="8334">
                  <c:v>23.832999999999998</c:v>
                </c:pt>
                <c:pt idx="8335">
                  <c:v>23.835999999999999</c:v>
                </c:pt>
                <c:pt idx="8336">
                  <c:v>23.838000000000001</c:v>
                </c:pt>
                <c:pt idx="8337">
                  <c:v>23.841000000000001</c:v>
                </c:pt>
                <c:pt idx="8338">
                  <c:v>23.844000000000001</c:v>
                </c:pt>
                <c:pt idx="8339">
                  <c:v>23.847000000000001</c:v>
                </c:pt>
                <c:pt idx="8340">
                  <c:v>23.849</c:v>
                </c:pt>
                <c:pt idx="8341">
                  <c:v>23.852</c:v>
                </c:pt>
                <c:pt idx="8342">
                  <c:v>23.855</c:v>
                </c:pt>
                <c:pt idx="8343">
                  <c:v>23.858000000000001</c:v>
                </c:pt>
                <c:pt idx="8344">
                  <c:v>23.86</c:v>
                </c:pt>
                <c:pt idx="8345">
                  <c:v>23.863</c:v>
                </c:pt>
                <c:pt idx="8346">
                  <c:v>23.866</c:v>
                </c:pt>
                <c:pt idx="8347">
                  <c:v>23.867999999999999</c:v>
                </c:pt>
                <c:pt idx="8348">
                  <c:v>23.870999999999999</c:v>
                </c:pt>
                <c:pt idx="8349">
                  <c:v>23.873999999999999</c:v>
                </c:pt>
                <c:pt idx="8350">
                  <c:v>23.876999999999999</c:v>
                </c:pt>
                <c:pt idx="8351">
                  <c:v>23.879000000000001</c:v>
                </c:pt>
                <c:pt idx="8352">
                  <c:v>23.882000000000001</c:v>
                </c:pt>
                <c:pt idx="8353">
                  <c:v>23.885000000000002</c:v>
                </c:pt>
                <c:pt idx="8354">
                  <c:v>23.888000000000002</c:v>
                </c:pt>
                <c:pt idx="8355">
                  <c:v>23.89</c:v>
                </c:pt>
                <c:pt idx="8356">
                  <c:v>23.893000000000001</c:v>
                </c:pt>
                <c:pt idx="8357">
                  <c:v>23.896000000000001</c:v>
                </c:pt>
                <c:pt idx="8358">
                  <c:v>23.899000000000001</c:v>
                </c:pt>
                <c:pt idx="8359">
                  <c:v>23.901</c:v>
                </c:pt>
                <c:pt idx="8360">
                  <c:v>23.904</c:v>
                </c:pt>
                <c:pt idx="8361">
                  <c:v>23.907</c:v>
                </c:pt>
                <c:pt idx="8362">
                  <c:v>23.91</c:v>
                </c:pt>
                <c:pt idx="8363">
                  <c:v>23.911999999999999</c:v>
                </c:pt>
                <c:pt idx="8364">
                  <c:v>23.914999999999999</c:v>
                </c:pt>
                <c:pt idx="8365">
                  <c:v>23.917999999999999</c:v>
                </c:pt>
                <c:pt idx="8366">
                  <c:v>23.920999999999999</c:v>
                </c:pt>
                <c:pt idx="8367">
                  <c:v>23.922999999999998</c:v>
                </c:pt>
                <c:pt idx="8368">
                  <c:v>23.925999999999998</c:v>
                </c:pt>
                <c:pt idx="8369">
                  <c:v>23.928999999999998</c:v>
                </c:pt>
                <c:pt idx="8370">
                  <c:v>23.931999999999999</c:v>
                </c:pt>
                <c:pt idx="8371">
                  <c:v>23.934000000000001</c:v>
                </c:pt>
                <c:pt idx="8372">
                  <c:v>23.937000000000001</c:v>
                </c:pt>
                <c:pt idx="8373">
                  <c:v>23.94</c:v>
                </c:pt>
                <c:pt idx="8374">
                  <c:v>23.942</c:v>
                </c:pt>
                <c:pt idx="8375">
                  <c:v>23.945</c:v>
                </c:pt>
                <c:pt idx="8376">
                  <c:v>23.948</c:v>
                </c:pt>
                <c:pt idx="8377">
                  <c:v>23.951000000000001</c:v>
                </c:pt>
                <c:pt idx="8378">
                  <c:v>23.952999999999999</c:v>
                </c:pt>
                <c:pt idx="8379">
                  <c:v>23.956</c:v>
                </c:pt>
                <c:pt idx="8380">
                  <c:v>23.959</c:v>
                </c:pt>
                <c:pt idx="8381">
                  <c:v>23.962</c:v>
                </c:pt>
                <c:pt idx="8382">
                  <c:v>23.963999999999999</c:v>
                </c:pt>
                <c:pt idx="8383">
                  <c:v>23.966999999999999</c:v>
                </c:pt>
                <c:pt idx="8384">
                  <c:v>23.97</c:v>
                </c:pt>
                <c:pt idx="8385">
                  <c:v>23.972999999999999</c:v>
                </c:pt>
                <c:pt idx="8386">
                  <c:v>23.975000000000001</c:v>
                </c:pt>
                <c:pt idx="8387">
                  <c:v>23.978000000000002</c:v>
                </c:pt>
                <c:pt idx="8388">
                  <c:v>23.981000000000002</c:v>
                </c:pt>
                <c:pt idx="8389">
                  <c:v>23.984000000000002</c:v>
                </c:pt>
                <c:pt idx="8390">
                  <c:v>23.986000000000001</c:v>
                </c:pt>
                <c:pt idx="8391">
                  <c:v>23.989000000000001</c:v>
                </c:pt>
                <c:pt idx="8392">
                  <c:v>23.992000000000001</c:v>
                </c:pt>
                <c:pt idx="8393">
                  <c:v>23.995000000000001</c:v>
                </c:pt>
                <c:pt idx="8394">
                  <c:v>23.997</c:v>
                </c:pt>
                <c:pt idx="8395">
                  <c:v>24</c:v>
                </c:pt>
                <c:pt idx="8396">
                  <c:v>24.003</c:v>
                </c:pt>
                <c:pt idx="8397">
                  <c:v>24.004999999999999</c:v>
                </c:pt>
                <c:pt idx="8398">
                  <c:v>24.007999999999999</c:v>
                </c:pt>
                <c:pt idx="8399">
                  <c:v>24.010999999999999</c:v>
                </c:pt>
                <c:pt idx="8400">
                  <c:v>24.013999999999999</c:v>
                </c:pt>
                <c:pt idx="8401">
                  <c:v>24.015999999999998</c:v>
                </c:pt>
                <c:pt idx="8402">
                  <c:v>24.018999999999998</c:v>
                </c:pt>
                <c:pt idx="8403">
                  <c:v>24.021999999999998</c:v>
                </c:pt>
                <c:pt idx="8404">
                  <c:v>24.024999999999999</c:v>
                </c:pt>
                <c:pt idx="8405">
                  <c:v>24.027000000000001</c:v>
                </c:pt>
                <c:pt idx="8406">
                  <c:v>24.03</c:v>
                </c:pt>
                <c:pt idx="8407">
                  <c:v>24.033000000000001</c:v>
                </c:pt>
                <c:pt idx="8408">
                  <c:v>24.036000000000001</c:v>
                </c:pt>
                <c:pt idx="8409">
                  <c:v>24.038</c:v>
                </c:pt>
                <c:pt idx="8410">
                  <c:v>24.041</c:v>
                </c:pt>
                <c:pt idx="8411">
                  <c:v>24.044</c:v>
                </c:pt>
                <c:pt idx="8412">
                  <c:v>24.047000000000001</c:v>
                </c:pt>
                <c:pt idx="8413">
                  <c:v>24.048999999999999</c:v>
                </c:pt>
                <c:pt idx="8414">
                  <c:v>24.052</c:v>
                </c:pt>
                <c:pt idx="8415">
                  <c:v>24.055</c:v>
                </c:pt>
                <c:pt idx="8416">
                  <c:v>24.058</c:v>
                </c:pt>
                <c:pt idx="8417">
                  <c:v>24.06</c:v>
                </c:pt>
                <c:pt idx="8418">
                  <c:v>24.062999999999999</c:v>
                </c:pt>
                <c:pt idx="8419">
                  <c:v>24.065999999999999</c:v>
                </c:pt>
                <c:pt idx="8420">
                  <c:v>24.068000000000001</c:v>
                </c:pt>
                <c:pt idx="8421">
                  <c:v>24.071000000000002</c:v>
                </c:pt>
                <c:pt idx="8422">
                  <c:v>24.074000000000002</c:v>
                </c:pt>
                <c:pt idx="8423">
                  <c:v>24.077000000000002</c:v>
                </c:pt>
                <c:pt idx="8424">
                  <c:v>24.079000000000001</c:v>
                </c:pt>
                <c:pt idx="8425">
                  <c:v>24.082000000000001</c:v>
                </c:pt>
                <c:pt idx="8426">
                  <c:v>24.085000000000001</c:v>
                </c:pt>
                <c:pt idx="8427">
                  <c:v>24.088000000000001</c:v>
                </c:pt>
                <c:pt idx="8428">
                  <c:v>24.09</c:v>
                </c:pt>
                <c:pt idx="8429">
                  <c:v>24.093</c:v>
                </c:pt>
                <c:pt idx="8430">
                  <c:v>24.096</c:v>
                </c:pt>
                <c:pt idx="8431">
                  <c:v>24.099</c:v>
                </c:pt>
                <c:pt idx="8432">
                  <c:v>24.100999999999999</c:v>
                </c:pt>
                <c:pt idx="8433">
                  <c:v>24.103999999999999</c:v>
                </c:pt>
                <c:pt idx="8434">
                  <c:v>24.106999999999999</c:v>
                </c:pt>
                <c:pt idx="8435">
                  <c:v>24.11</c:v>
                </c:pt>
                <c:pt idx="8436">
                  <c:v>24.111999999999998</c:v>
                </c:pt>
                <c:pt idx="8437">
                  <c:v>24.114999999999998</c:v>
                </c:pt>
                <c:pt idx="8438">
                  <c:v>24.117999999999999</c:v>
                </c:pt>
                <c:pt idx="8439">
                  <c:v>24.120999999999999</c:v>
                </c:pt>
                <c:pt idx="8440">
                  <c:v>24.123000000000001</c:v>
                </c:pt>
                <c:pt idx="8441">
                  <c:v>24.126000000000001</c:v>
                </c:pt>
                <c:pt idx="8442">
                  <c:v>24.129000000000001</c:v>
                </c:pt>
                <c:pt idx="8443">
                  <c:v>24.132000000000001</c:v>
                </c:pt>
                <c:pt idx="8444">
                  <c:v>24.134</c:v>
                </c:pt>
                <c:pt idx="8445">
                  <c:v>24.137</c:v>
                </c:pt>
                <c:pt idx="8446">
                  <c:v>24.14</c:v>
                </c:pt>
                <c:pt idx="8447">
                  <c:v>24.141999999999999</c:v>
                </c:pt>
                <c:pt idx="8448">
                  <c:v>24.145</c:v>
                </c:pt>
                <c:pt idx="8449">
                  <c:v>24.148</c:v>
                </c:pt>
                <c:pt idx="8450">
                  <c:v>24.151</c:v>
                </c:pt>
                <c:pt idx="8451">
                  <c:v>24.152999999999999</c:v>
                </c:pt>
                <c:pt idx="8452">
                  <c:v>24.155999999999999</c:v>
                </c:pt>
                <c:pt idx="8453">
                  <c:v>24.158999999999999</c:v>
                </c:pt>
                <c:pt idx="8454">
                  <c:v>24.161999999999999</c:v>
                </c:pt>
                <c:pt idx="8455">
                  <c:v>24.164000000000001</c:v>
                </c:pt>
                <c:pt idx="8456">
                  <c:v>24.167000000000002</c:v>
                </c:pt>
                <c:pt idx="8457">
                  <c:v>24.17</c:v>
                </c:pt>
                <c:pt idx="8458">
                  <c:v>24.172999999999998</c:v>
                </c:pt>
                <c:pt idx="8459">
                  <c:v>24.175000000000001</c:v>
                </c:pt>
                <c:pt idx="8460">
                  <c:v>24.178000000000001</c:v>
                </c:pt>
                <c:pt idx="8461">
                  <c:v>24.181000000000001</c:v>
                </c:pt>
                <c:pt idx="8462">
                  <c:v>24.184000000000001</c:v>
                </c:pt>
                <c:pt idx="8463">
                  <c:v>24.186</c:v>
                </c:pt>
                <c:pt idx="8464">
                  <c:v>24.189</c:v>
                </c:pt>
                <c:pt idx="8465">
                  <c:v>24.192</c:v>
                </c:pt>
                <c:pt idx="8466">
                  <c:v>24.195</c:v>
                </c:pt>
                <c:pt idx="8467">
                  <c:v>24.196999999999999</c:v>
                </c:pt>
                <c:pt idx="8468">
                  <c:v>24.2</c:v>
                </c:pt>
                <c:pt idx="8469">
                  <c:v>24.202999999999999</c:v>
                </c:pt>
                <c:pt idx="8470">
                  <c:v>24.204999999999998</c:v>
                </c:pt>
                <c:pt idx="8471">
                  <c:v>24.207999999999998</c:v>
                </c:pt>
                <c:pt idx="8472">
                  <c:v>24.210999999999999</c:v>
                </c:pt>
                <c:pt idx="8473">
                  <c:v>24.213999999999999</c:v>
                </c:pt>
                <c:pt idx="8474">
                  <c:v>24.216000000000001</c:v>
                </c:pt>
                <c:pt idx="8475">
                  <c:v>24.219000000000001</c:v>
                </c:pt>
                <c:pt idx="8476">
                  <c:v>24.222000000000001</c:v>
                </c:pt>
                <c:pt idx="8477">
                  <c:v>24.225000000000001</c:v>
                </c:pt>
                <c:pt idx="8478">
                  <c:v>24.227</c:v>
                </c:pt>
                <c:pt idx="8479">
                  <c:v>24.23</c:v>
                </c:pt>
                <c:pt idx="8480">
                  <c:v>24.233000000000001</c:v>
                </c:pt>
                <c:pt idx="8481">
                  <c:v>24.236000000000001</c:v>
                </c:pt>
                <c:pt idx="8482">
                  <c:v>24.238</c:v>
                </c:pt>
                <c:pt idx="8483">
                  <c:v>24.241</c:v>
                </c:pt>
                <c:pt idx="8484">
                  <c:v>24.244</c:v>
                </c:pt>
                <c:pt idx="8485">
                  <c:v>24.247</c:v>
                </c:pt>
                <c:pt idx="8486">
                  <c:v>24.248999999999999</c:v>
                </c:pt>
                <c:pt idx="8487">
                  <c:v>24.251999999999999</c:v>
                </c:pt>
                <c:pt idx="8488">
                  <c:v>24.254999999999999</c:v>
                </c:pt>
                <c:pt idx="8489">
                  <c:v>24.257999999999999</c:v>
                </c:pt>
                <c:pt idx="8490">
                  <c:v>24.26</c:v>
                </c:pt>
                <c:pt idx="8491">
                  <c:v>24.263000000000002</c:v>
                </c:pt>
                <c:pt idx="8492">
                  <c:v>24.265999999999998</c:v>
                </c:pt>
                <c:pt idx="8493">
                  <c:v>24.268000000000001</c:v>
                </c:pt>
                <c:pt idx="8494">
                  <c:v>24.271000000000001</c:v>
                </c:pt>
                <c:pt idx="8495">
                  <c:v>24.274000000000001</c:v>
                </c:pt>
                <c:pt idx="8496">
                  <c:v>24.277000000000001</c:v>
                </c:pt>
                <c:pt idx="8497">
                  <c:v>24.279</c:v>
                </c:pt>
                <c:pt idx="8498">
                  <c:v>24.282</c:v>
                </c:pt>
                <c:pt idx="8499">
                  <c:v>24.285</c:v>
                </c:pt>
                <c:pt idx="8500">
                  <c:v>24.288</c:v>
                </c:pt>
                <c:pt idx="8501">
                  <c:v>24.29</c:v>
                </c:pt>
                <c:pt idx="8502">
                  <c:v>24.292999999999999</c:v>
                </c:pt>
                <c:pt idx="8503">
                  <c:v>24.295999999999999</c:v>
                </c:pt>
                <c:pt idx="8504">
                  <c:v>24.298999999999999</c:v>
                </c:pt>
                <c:pt idx="8505">
                  <c:v>24.300999999999998</c:v>
                </c:pt>
                <c:pt idx="8506">
                  <c:v>24.303999999999998</c:v>
                </c:pt>
                <c:pt idx="8507">
                  <c:v>24.306999999999999</c:v>
                </c:pt>
                <c:pt idx="8508">
                  <c:v>24.31</c:v>
                </c:pt>
                <c:pt idx="8509">
                  <c:v>24.312000000000001</c:v>
                </c:pt>
                <c:pt idx="8510">
                  <c:v>24.315000000000001</c:v>
                </c:pt>
                <c:pt idx="8511">
                  <c:v>24.318000000000001</c:v>
                </c:pt>
                <c:pt idx="8512">
                  <c:v>24.321000000000002</c:v>
                </c:pt>
                <c:pt idx="8513">
                  <c:v>24.323</c:v>
                </c:pt>
                <c:pt idx="8514">
                  <c:v>24.326000000000001</c:v>
                </c:pt>
                <c:pt idx="8515">
                  <c:v>24.329000000000001</c:v>
                </c:pt>
                <c:pt idx="8516">
                  <c:v>24.332000000000001</c:v>
                </c:pt>
                <c:pt idx="8517">
                  <c:v>24.334</c:v>
                </c:pt>
                <c:pt idx="8518">
                  <c:v>24.337</c:v>
                </c:pt>
                <c:pt idx="8519">
                  <c:v>24.34</c:v>
                </c:pt>
                <c:pt idx="8520">
                  <c:v>24.341999999999999</c:v>
                </c:pt>
                <c:pt idx="8521">
                  <c:v>24.344999999999999</c:v>
                </c:pt>
                <c:pt idx="8522">
                  <c:v>24.347999999999999</c:v>
                </c:pt>
                <c:pt idx="8523">
                  <c:v>24.350999999999999</c:v>
                </c:pt>
                <c:pt idx="8524">
                  <c:v>24.353000000000002</c:v>
                </c:pt>
                <c:pt idx="8525">
                  <c:v>24.356000000000002</c:v>
                </c:pt>
                <c:pt idx="8526">
                  <c:v>24.359000000000002</c:v>
                </c:pt>
                <c:pt idx="8527">
                  <c:v>24.361999999999998</c:v>
                </c:pt>
                <c:pt idx="8528">
                  <c:v>24.364000000000001</c:v>
                </c:pt>
                <c:pt idx="8529">
                  <c:v>24.367000000000001</c:v>
                </c:pt>
                <c:pt idx="8530">
                  <c:v>24.37</c:v>
                </c:pt>
                <c:pt idx="8531">
                  <c:v>24.373000000000001</c:v>
                </c:pt>
                <c:pt idx="8532">
                  <c:v>24.375</c:v>
                </c:pt>
                <c:pt idx="8533">
                  <c:v>24.378</c:v>
                </c:pt>
                <c:pt idx="8534">
                  <c:v>24.381</c:v>
                </c:pt>
                <c:pt idx="8535">
                  <c:v>24.384</c:v>
                </c:pt>
                <c:pt idx="8536">
                  <c:v>24.385999999999999</c:v>
                </c:pt>
                <c:pt idx="8537">
                  <c:v>24.388999999999999</c:v>
                </c:pt>
                <c:pt idx="8538">
                  <c:v>24.391999999999999</c:v>
                </c:pt>
                <c:pt idx="8539">
                  <c:v>24.395</c:v>
                </c:pt>
                <c:pt idx="8540">
                  <c:v>24.396999999999998</c:v>
                </c:pt>
                <c:pt idx="8541">
                  <c:v>24.4</c:v>
                </c:pt>
                <c:pt idx="8542">
                  <c:v>24.402999999999999</c:v>
                </c:pt>
                <c:pt idx="8543">
                  <c:v>24.405000000000001</c:v>
                </c:pt>
                <c:pt idx="8544">
                  <c:v>24.408000000000001</c:v>
                </c:pt>
                <c:pt idx="8545">
                  <c:v>24.411000000000001</c:v>
                </c:pt>
                <c:pt idx="8546">
                  <c:v>24.414000000000001</c:v>
                </c:pt>
                <c:pt idx="8547">
                  <c:v>24.416</c:v>
                </c:pt>
                <c:pt idx="8548">
                  <c:v>24.419</c:v>
                </c:pt>
                <c:pt idx="8549">
                  <c:v>24.422000000000001</c:v>
                </c:pt>
                <c:pt idx="8550">
                  <c:v>24.425000000000001</c:v>
                </c:pt>
                <c:pt idx="8551">
                  <c:v>24.427</c:v>
                </c:pt>
                <c:pt idx="8552">
                  <c:v>24.43</c:v>
                </c:pt>
                <c:pt idx="8553">
                  <c:v>24.433</c:v>
                </c:pt>
                <c:pt idx="8554">
                  <c:v>24.436</c:v>
                </c:pt>
                <c:pt idx="8555">
                  <c:v>24.437999999999999</c:v>
                </c:pt>
                <c:pt idx="8556">
                  <c:v>24.440999999999999</c:v>
                </c:pt>
                <c:pt idx="8557">
                  <c:v>24.443999999999999</c:v>
                </c:pt>
                <c:pt idx="8558">
                  <c:v>24.446999999999999</c:v>
                </c:pt>
                <c:pt idx="8559">
                  <c:v>24.449000000000002</c:v>
                </c:pt>
                <c:pt idx="8560">
                  <c:v>24.452000000000002</c:v>
                </c:pt>
                <c:pt idx="8561">
                  <c:v>24.454999999999998</c:v>
                </c:pt>
                <c:pt idx="8562">
                  <c:v>24.457999999999998</c:v>
                </c:pt>
                <c:pt idx="8563">
                  <c:v>24.46</c:v>
                </c:pt>
                <c:pt idx="8564">
                  <c:v>24.463000000000001</c:v>
                </c:pt>
                <c:pt idx="8565">
                  <c:v>24.466000000000001</c:v>
                </c:pt>
                <c:pt idx="8566">
                  <c:v>24.468</c:v>
                </c:pt>
                <c:pt idx="8567">
                  <c:v>24.471</c:v>
                </c:pt>
                <c:pt idx="8568">
                  <c:v>24.474</c:v>
                </c:pt>
                <c:pt idx="8569">
                  <c:v>24.477</c:v>
                </c:pt>
                <c:pt idx="8570">
                  <c:v>24.478999999999999</c:v>
                </c:pt>
                <c:pt idx="8571">
                  <c:v>24.481999999999999</c:v>
                </c:pt>
                <c:pt idx="8572">
                  <c:v>24.484999999999999</c:v>
                </c:pt>
                <c:pt idx="8573">
                  <c:v>24.488</c:v>
                </c:pt>
                <c:pt idx="8574">
                  <c:v>24.49</c:v>
                </c:pt>
                <c:pt idx="8575">
                  <c:v>24.492999999999999</c:v>
                </c:pt>
                <c:pt idx="8576">
                  <c:v>24.495999999999999</c:v>
                </c:pt>
                <c:pt idx="8577">
                  <c:v>24.498999999999999</c:v>
                </c:pt>
                <c:pt idx="8578">
                  <c:v>24.501000000000001</c:v>
                </c:pt>
                <c:pt idx="8579">
                  <c:v>24.504000000000001</c:v>
                </c:pt>
                <c:pt idx="8580">
                  <c:v>24.507000000000001</c:v>
                </c:pt>
                <c:pt idx="8581">
                  <c:v>24.51</c:v>
                </c:pt>
                <c:pt idx="8582">
                  <c:v>24.512</c:v>
                </c:pt>
                <c:pt idx="8583">
                  <c:v>24.515000000000001</c:v>
                </c:pt>
                <c:pt idx="8584">
                  <c:v>24.518000000000001</c:v>
                </c:pt>
                <c:pt idx="8585">
                  <c:v>24.521000000000001</c:v>
                </c:pt>
                <c:pt idx="8586">
                  <c:v>24.523</c:v>
                </c:pt>
                <c:pt idx="8587">
                  <c:v>24.526</c:v>
                </c:pt>
                <c:pt idx="8588">
                  <c:v>24.529</c:v>
                </c:pt>
                <c:pt idx="8589">
                  <c:v>24.532</c:v>
                </c:pt>
                <c:pt idx="8590">
                  <c:v>24.533999999999999</c:v>
                </c:pt>
                <c:pt idx="8591">
                  <c:v>24.536999999999999</c:v>
                </c:pt>
                <c:pt idx="8592">
                  <c:v>24.54</c:v>
                </c:pt>
                <c:pt idx="8593">
                  <c:v>24.542000000000002</c:v>
                </c:pt>
                <c:pt idx="8594">
                  <c:v>24.545000000000002</c:v>
                </c:pt>
                <c:pt idx="8595">
                  <c:v>24.547999999999998</c:v>
                </c:pt>
                <c:pt idx="8596">
                  <c:v>24.550999999999998</c:v>
                </c:pt>
                <c:pt idx="8597">
                  <c:v>24.553000000000001</c:v>
                </c:pt>
                <c:pt idx="8598">
                  <c:v>24.556000000000001</c:v>
                </c:pt>
                <c:pt idx="8599">
                  <c:v>24.559000000000001</c:v>
                </c:pt>
                <c:pt idx="8600">
                  <c:v>24.562000000000001</c:v>
                </c:pt>
                <c:pt idx="8601">
                  <c:v>24.564</c:v>
                </c:pt>
                <c:pt idx="8602">
                  <c:v>24.567</c:v>
                </c:pt>
                <c:pt idx="8603">
                  <c:v>24.57</c:v>
                </c:pt>
                <c:pt idx="8604">
                  <c:v>24.573</c:v>
                </c:pt>
                <c:pt idx="8605">
                  <c:v>24.574999999999999</c:v>
                </c:pt>
                <c:pt idx="8606">
                  <c:v>24.577999999999999</c:v>
                </c:pt>
                <c:pt idx="8607">
                  <c:v>24.581</c:v>
                </c:pt>
                <c:pt idx="8608">
                  <c:v>24.584</c:v>
                </c:pt>
                <c:pt idx="8609">
                  <c:v>24.585999999999999</c:v>
                </c:pt>
                <c:pt idx="8610">
                  <c:v>24.588999999999999</c:v>
                </c:pt>
                <c:pt idx="8611">
                  <c:v>24.591999999999999</c:v>
                </c:pt>
                <c:pt idx="8612">
                  <c:v>24.594999999999999</c:v>
                </c:pt>
                <c:pt idx="8613">
                  <c:v>24.597000000000001</c:v>
                </c:pt>
                <c:pt idx="8614">
                  <c:v>24.6</c:v>
                </c:pt>
                <c:pt idx="8615">
                  <c:v>24.603000000000002</c:v>
                </c:pt>
                <c:pt idx="8616">
                  <c:v>24.605</c:v>
                </c:pt>
                <c:pt idx="8617">
                  <c:v>24.608000000000001</c:v>
                </c:pt>
                <c:pt idx="8618">
                  <c:v>24.611000000000001</c:v>
                </c:pt>
                <c:pt idx="8619">
                  <c:v>24.614000000000001</c:v>
                </c:pt>
                <c:pt idx="8620">
                  <c:v>24.616</c:v>
                </c:pt>
                <c:pt idx="8621">
                  <c:v>24.619</c:v>
                </c:pt>
                <c:pt idx="8622">
                  <c:v>24.622</c:v>
                </c:pt>
                <c:pt idx="8623">
                  <c:v>24.625</c:v>
                </c:pt>
                <c:pt idx="8624">
                  <c:v>24.626999999999999</c:v>
                </c:pt>
                <c:pt idx="8625">
                  <c:v>24.63</c:v>
                </c:pt>
                <c:pt idx="8626">
                  <c:v>24.632999999999999</c:v>
                </c:pt>
                <c:pt idx="8627">
                  <c:v>24.635999999999999</c:v>
                </c:pt>
                <c:pt idx="8628">
                  <c:v>24.638000000000002</c:v>
                </c:pt>
                <c:pt idx="8629">
                  <c:v>24.640999999999998</c:v>
                </c:pt>
                <c:pt idx="8630">
                  <c:v>24.643999999999998</c:v>
                </c:pt>
                <c:pt idx="8631">
                  <c:v>24.646999999999998</c:v>
                </c:pt>
                <c:pt idx="8632">
                  <c:v>24.649000000000001</c:v>
                </c:pt>
                <c:pt idx="8633">
                  <c:v>24.652000000000001</c:v>
                </c:pt>
                <c:pt idx="8634">
                  <c:v>24.655000000000001</c:v>
                </c:pt>
                <c:pt idx="8635">
                  <c:v>24.658000000000001</c:v>
                </c:pt>
                <c:pt idx="8636">
                  <c:v>24.66</c:v>
                </c:pt>
                <c:pt idx="8637">
                  <c:v>24.663</c:v>
                </c:pt>
                <c:pt idx="8638">
                  <c:v>24.666</c:v>
                </c:pt>
                <c:pt idx="8639">
                  <c:v>24.667999999999999</c:v>
                </c:pt>
                <c:pt idx="8640">
                  <c:v>24.670999999999999</c:v>
                </c:pt>
                <c:pt idx="8641">
                  <c:v>24.673999999999999</c:v>
                </c:pt>
                <c:pt idx="8642">
                  <c:v>24.677</c:v>
                </c:pt>
                <c:pt idx="8643">
                  <c:v>24.678999999999998</c:v>
                </c:pt>
                <c:pt idx="8644">
                  <c:v>24.681999999999999</c:v>
                </c:pt>
                <c:pt idx="8645">
                  <c:v>24.684999999999999</c:v>
                </c:pt>
                <c:pt idx="8646">
                  <c:v>24.687999999999999</c:v>
                </c:pt>
                <c:pt idx="8647">
                  <c:v>24.69</c:v>
                </c:pt>
                <c:pt idx="8648">
                  <c:v>24.693000000000001</c:v>
                </c:pt>
                <c:pt idx="8649">
                  <c:v>24.696000000000002</c:v>
                </c:pt>
                <c:pt idx="8650">
                  <c:v>24.699000000000002</c:v>
                </c:pt>
                <c:pt idx="8651">
                  <c:v>24.701000000000001</c:v>
                </c:pt>
                <c:pt idx="8652">
                  <c:v>24.704000000000001</c:v>
                </c:pt>
                <c:pt idx="8653">
                  <c:v>24.707000000000001</c:v>
                </c:pt>
                <c:pt idx="8654">
                  <c:v>24.71</c:v>
                </c:pt>
                <c:pt idx="8655">
                  <c:v>24.712</c:v>
                </c:pt>
                <c:pt idx="8656">
                  <c:v>24.715</c:v>
                </c:pt>
                <c:pt idx="8657">
                  <c:v>24.718</c:v>
                </c:pt>
                <c:pt idx="8658">
                  <c:v>24.721</c:v>
                </c:pt>
                <c:pt idx="8659">
                  <c:v>24.722999999999999</c:v>
                </c:pt>
                <c:pt idx="8660">
                  <c:v>24.725999999999999</c:v>
                </c:pt>
                <c:pt idx="8661">
                  <c:v>24.728999999999999</c:v>
                </c:pt>
                <c:pt idx="8662">
                  <c:v>24.731999999999999</c:v>
                </c:pt>
                <c:pt idx="8663">
                  <c:v>24.734000000000002</c:v>
                </c:pt>
                <c:pt idx="8664">
                  <c:v>24.736999999999998</c:v>
                </c:pt>
                <c:pt idx="8665">
                  <c:v>24.74</c:v>
                </c:pt>
                <c:pt idx="8666">
                  <c:v>24.742000000000001</c:v>
                </c:pt>
                <c:pt idx="8667">
                  <c:v>24.745000000000001</c:v>
                </c:pt>
                <c:pt idx="8668">
                  <c:v>24.748000000000001</c:v>
                </c:pt>
                <c:pt idx="8669">
                  <c:v>24.751000000000001</c:v>
                </c:pt>
                <c:pt idx="8670">
                  <c:v>24.753</c:v>
                </c:pt>
                <c:pt idx="8671">
                  <c:v>24.756</c:v>
                </c:pt>
                <c:pt idx="8672">
                  <c:v>24.759</c:v>
                </c:pt>
                <c:pt idx="8673">
                  <c:v>24.762</c:v>
                </c:pt>
                <c:pt idx="8674">
                  <c:v>24.763999999999999</c:v>
                </c:pt>
                <c:pt idx="8675">
                  <c:v>24.766999999999999</c:v>
                </c:pt>
                <c:pt idx="8676">
                  <c:v>24.77</c:v>
                </c:pt>
                <c:pt idx="8677">
                  <c:v>24.773</c:v>
                </c:pt>
                <c:pt idx="8678">
                  <c:v>24.774999999999999</c:v>
                </c:pt>
                <c:pt idx="8679">
                  <c:v>24.777999999999999</c:v>
                </c:pt>
                <c:pt idx="8680">
                  <c:v>24.780999999999999</c:v>
                </c:pt>
                <c:pt idx="8681">
                  <c:v>24.783999999999999</c:v>
                </c:pt>
                <c:pt idx="8682">
                  <c:v>24.786000000000001</c:v>
                </c:pt>
                <c:pt idx="8683">
                  <c:v>24.789000000000001</c:v>
                </c:pt>
                <c:pt idx="8684">
                  <c:v>24.792000000000002</c:v>
                </c:pt>
                <c:pt idx="8685">
                  <c:v>24.795000000000002</c:v>
                </c:pt>
                <c:pt idx="8686">
                  <c:v>24.797000000000001</c:v>
                </c:pt>
                <c:pt idx="8687">
                  <c:v>24.8</c:v>
                </c:pt>
                <c:pt idx="8688">
                  <c:v>24.803000000000001</c:v>
                </c:pt>
                <c:pt idx="8689">
                  <c:v>24.805</c:v>
                </c:pt>
                <c:pt idx="8690">
                  <c:v>24.808</c:v>
                </c:pt>
                <c:pt idx="8691">
                  <c:v>24.811</c:v>
                </c:pt>
                <c:pt idx="8692">
                  <c:v>24.814</c:v>
                </c:pt>
                <c:pt idx="8693">
                  <c:v>24.815999999999999</c:v>
                </c:pt>
                <c:pt idx="8694">
                  <c:v>24.818999999999999</c:v>
                </c:pt>
                <c:pt idx="8695">
                  <c:v>24.821999999999999</c:v>
                </c:pt>
                <c:pt idx="8696">
                  <c:v>24.824999999999999</c:v>
                </c:pt>
                <c:pt idx="8697">
                  <c:v>24.827000000000002</c:v>
                </c:pt>
                <c:pt idx="8698">
                  <c:v>24.83</c:v>
                </c:pt>
                <c:pt idx="8699">
                  <c:v>24.832999999999998</c:v>
                </c:pt>
                <c:pt idx="8700">
                  <c:v>24.835999999999999</c:v>
                </c:pt>
                <c:pt idx="8701">
                  <c:v>24.838000000000001</c:v>
                </c:pt>
                <c:pt idx="8702">
                  <c:v>24.841000000000001</c:v>
                </c:pt>
                <c:pt idx="8703">
                  <c:v>24.844000000000001</c:v>
                </c:pt>
                <c:pt idx="8704">
                  <c:v>24.847000000000001</c:v>
                </c:pt>
                <c:pt idx="8705">
                  <c:v>24.849</c:v>
                </c:pt>
                <c:pt idx="8706">
                  <c:v>24.852</c:v>
                </c:pt>
                <c:pt idx="8707">
                  <c:v>24.855</c:v>
                </c:pt>
                <c:pt idx="8708">
                  <c:v>24.858000000000001</c:v>
                </c:pt>
                <c:pt idx="8709">
                  <c:v>24.86</c:v>
                </c:pt>
                <c:pt idx="8710">
                  <c:v>24.863</c:v>
                </c:pt>
                <c:pt idx="8711">
                  <c:v>24.866</c:v>
                </c:pt>
                <c:pt idx="8712">
                  <c:v>24.867999999999999</c:v>
                </c:pt>
                <c:pt idx="8713">
                  <c:v>24.870999999999999</c:v>
                </c:pt>
                <c:pt idx="8714">
                  <c:v>24.873999999999999</c:v>
                </c:pt>
                <c:pt idx="8715">
                  <c:v>24.876999999999999</c:v>
                </c:pt>
                <c:pt idx="8716">
                  <c:v>24.879000000000001</c:v>
                </c:pt>
                <c:pt idx="8717">
                  <c:v>24.882000000000001</c:v>
                </c:pt>
                <c:pt idx="8718">
                  <c:v>24.885000000000002</c:v>
                </c:pt>
                <c:pt idx="8719">
                  <c:v>24.888000000000002</c:v>
                </c:pt>
                <c:pt idx="8720">
                  <c:v>24.89</c:v>
                </c:pt>
                <c:pt idx="8721">
                  <c:v>24.893000000000001</c:v>
                </c:pt>
                <c:pt idx="8722">
                  <c:v>24.896000000000001</c:v>
                </c:pt>
                <c:pt idx="8723">
                  <c:v>24.899000000000001</c:v>
                </c:pt>
                <c:pt idx="8724">
                  <c:v>24.901</c:v>
                </c:pt>
                <c:pt idx="8725">
                  <c:v>24.904</c:v>
                </c:pt>
                <c:pt idx="8726">
                  <c:v>24.907</c:v>
                </c:pt>
                <c:pt idx="8727">
                  <c:v>24.91</c:v>
                </c:pt>
                <c:pt idx="8728">
                  <c:v>24.911999999999999</c:v>
                </c:pt>
                <c:pt idx="8729">
                  <c:v>24.914999999999999</c:v>
                </c:pt>
                <c:pt idx="8730">
                  <c:v>24.917999999999999</c:v>
                </c:pt>
                <c:pt idx="8731">
                  <c:v>24.920999999999999</c:v>
                </c:pt>
                <c:pt idx="8732">
                  <c:v>24.922999999999998</c:v>
                </c:pt>
                <c:pt idx="8733">
                  <c:v>24.925999999999998</c:v>
                </c:pt>
                <c:pt idx="8734">
                  <c:v>24.928999999999998</c:v>
                </c:pt>
                <c:pt idx="8735">
                  <c:v>24.931999999999999</c:v>
                </c:pt>
                <c:pt idx="8736">
                  <c:v>24.934000000000001</c:v>
                </c:pt>
                <c:pt idx="8737">
                  <c:v>24.937000000000001</c:v>
                </c:pt>
                <c:pt idx="8738">
                  <c:v>24.94</c:v>
                </c:pt>
                <c:pt idx="8739">
                  <c:v>24.942</c:v>
                </c:pt>
                <c:pt idx="8740">
                  <c:v>24.945</c:v>
                </c:pt>
                <c:pt idx="8741">
                  <c:v>24.948</c:v>
                </c:pt>
                <c:pt idx="8742">
                  <c:v>24.951000000000001</c:v>
                </c:pt>
                <c:pt idx="8743">
                  <c:v>24.952999999999999</c:v>
                </c:pt>
                <c:pt idx="8744">
                  <c:v>24.956</c:v>
                </c:pt>
                <c:pt idx="8745">
                  <c:v>24.959</c:v>
                </c:pt>
                <c:pt idx="8746">
                  <c:v>24.962</c:v>
                </c:pt>
                <c:pt idx="8747">
                  <c:v>24.963999999999999</c:v>
                </c:pt>
                <c:pt idx="8748">
                  <c:v>24.966999999999999</c:v>
                </c:pt>
                <c:pt idx="8749">
                  <c:v>24.97</c:v>
                </c:pt>
                <c:pt idx="8750">
                  <c:v>24.972999999999999</c:v>
                </c:pt>
                <c:pt idx="8751">
                  <c:v>24.975000000000001</c:v>
                </c:pt>
                <c:pt idx="8752">
                  <c:v>24.978000000000002</c:v>
                </c:pt>
                <c:pt idx="8753">
                  <c:v>24.981000000000002</c:v>
                </c:pt>
                <c:pt idx="8754">
                  <c:v>24.984000000000002</c:v>
                </c:pt>
                <c:pt idx="8755">
                  <c:v>24.986000000000001</c:v>
                </c:pt>
                <c:pt idx="8756">
                  <c:v>24.989000000000001</c:v>
                </c:pt>
                <c:pt idx="8757">
                  <c:v>24.992000000000001</c:v>
                </c:pt>
                <c:pt idx="8758">
                  <c:v>24.995000000000001</c:v>
                </c:pt>
                <c:pt idx="8759">
                  <c:v>24.997</c:v>
                </c:pt>
                <c:pt idx="8760">
                  <c:v>25</c:v>
                </c:pt>
              </c:numCache>
            </c:numRef>
          </c:xVal>
          <c:yVal>
            <c:numRef>
              <c:f>'AALM vs IEUBK, FDA 1.4'!$X$368:$X$2557</c:f>
              <c:numCache>
                <c:formatCode>General</c:formatCode>
                <c:ptCount val="2190"/>
                <c:pt idx="0">
                  <c:v>19</c:v>
                </c:pt>
                <c:pt idx="1">
                  <c:v>19</c:v>
                </c:pt>
                <c:pt idx="2">
                  <c:v>19</c:v>
                </c:pt>
                <c:pt idx="3">
                  <c:v>19</c:v>
                </c:pt>
                <c:pt idx="4">
                  <c:v>19</c:v>
                </c:pt>
                <c:pt idx="5">
                  <c:v>19</c:v>
                </c:pt>
                <c:pt idx="6">
                  <c:v>19</c:v>
                </c:pt>
                <c:pt idx="7">
                  <c:v>19</c:v>
                </c:pt>
                <c:pt idx="8">
                  <c:v>19</c:v>
                </c:pt>
                <c:pt idx="9">
                  <c:v>19</c:v>
                </c:pt>
                <c:pt idx="10">
                  <c:v>19</c:v>
                </c:pt>
                <c:pt idx="11">
                  <c:v>19</c:v>
                </c:pt>
                <c:pt idx="12">
                  <c:v>19</c:v>
                </c:pt>
                <c:pt idx="13">
                  <c:v>19</c:v>
                </c:pt>
                <c:pt idx="14">
                  <c:v>19</c:v>
                </c:pt>
                <c:pt idx="15">
                  <c:v>19</c:v>
                </c:pt>
                <c:pt idx="16">
                  <c:v>19</c:v>
                </c:pt>
                <c:pt idx="17">
                  <c:v>19</c:v>
                </c:pt>
                <c:pt idx="18">
                  <c:v>19</c:v>
                </c:pt>
                <c:pt idx="19">
                  <c:v>19</c:v>
                </c:pt>
                <c:pt idx="20">
                  <c:v>19</c:v>
                </c:pt>
                <c:pt idx="21">
                  <c:v>19</c:v>
                </c:pt>
                <c:pt idx="22">
                  <c:v>19</c:v>
                </c:pt>
                <c:pt idx="23">
                  <c:v>19</c:v>
                </c:pt>
                <c:pt idx="24">
                  <c:v>19</c:v>
                </c:pt>
                <c:pt idx="25">
                  <c:v>19</c:v>
                </c:pt>
                <c:pt idx="26">
                  <c:v>19</c:v>
                </c:pt>
                <c:pt idx="27">
                  <c:v>19</c:v>
                </c:pt>
                <c:pt idx="28">
                  <c:v>19</c:v>
                </c:pt>
                <c:pt idx="29">
                  <c:v>19</c:v>
                </c:pt>
                <c:pt idx="30">
                  <c:v>19</c:v>
                </c:pt>
                <c:pt idx="31">
                  <c:v>19</c:v>
                </c:pt>
                <c:pt idx="32">
                  <c:v>19</c:v>
                </c:pt>
                <c:pt idx="33">
                  <c:v>19</c:v>
                </c:pt>
                <c:pt idx="34">
                  <c:v>19</c:v>
                </c:pt>
                <c:pt idx="35">
                  <c:v>19</c:v>
                </c:pt>
                <c:pt idx="36">
                  <c:v>19</c:v>
                </c:pt>
                <c:pt idx="37">
                  <c:v>19</c:v>
                </c:pt>
                <c:pt idx="38">
                  <c:v>19</c:v>
                </c:pt>
                <c:pt idx="39">
                  <c:v>19</c:v>
                </c:pt>
                <c:pt idx="40">
                  <c:v>19</c:v>
                </c:pt>
                <c:pt idx="41">
                  <c:v>19</c:v>
                </c:pt>
                <c:pt idx="42">
                  <c:v>19</c:v>
                </c:pt>
                <c:pt idx="43">
                  <c:v>19</c:v>
                </c:pt>
                <c:pt idx="44">
                  <c:v>19</c:v>
                </c:pt>
                <c:pt idx="45">
                  <c:v>19</c:v>
                </c:pt>
                <c:pt idx="46">
                  <c:v>19</c:v>
                </c:pt>
                <c:pt idx="47">
                  <c:v>19</c:v>
                </c:pt>
                <c:pt idx="48">
                  <c:v>19</c:v>
                </c:pt>
                <c:pt idx="49">
                  <c:v>19</c:v>
                </c:pt>
                <c:pt idx="50">
                  <c:v>19</c:v>
                </c:pt>
                <c:pt idx="51">
                  <c:v>19</c:v>
                </c:pt>
                <c:pt idx="52">
                  <c:v>19</c:v>
                </c:pt>
                <c:pt idx="53">
                  <c:v>19</c:v>
                </c:pt>
                <c:pt idx="54">
                  <c:v>19</c:v>
                </c:pt>
                <c:pt idx="55">
                  <c:v>19</c:v>
                </c:pt>
                <c:pt idx="56">
                  <c:v>19</c:v>
                </c:pt>
                <c:pt idx="57">
                  <c:v>19</c:v>
                </c:pt>
                <c:pt idx="58">
                  <c:v>19</c:v>
                </c:pt>
                <c:pt idx="59">
                  <c:v>19</c:v>
                </c:pt>
                <c:pt idx="60">
                  <c:v>19</c:v>
                </c:pt>
                <c:pt idx="61">
                  <c:v>19</c:v>
                </c:pt>
                <c:pt idx="62">
                  <c:v>19</c:v>
                </c:pt>
                <c:pt idx="63">
                  <c:v>19</c:v>
                </c:pt>
                <c:pt idx="64">
                  <c:v>19</c:v>
                </c:pt>
                <c:pt idx="65">
                  <c:v>19</c:v>
                </c:pt>
                <c:pt idx="66">
                  <c:v>19</c:v>
                </c:pt>
                <c:pt idx="67">
                  <c:v>19</c:v>
                </c:pt>
                <c:pt idx="68">
                  <c:v>19</c:v>
                </c:pt>
                <c:pt idx="69">
                  <c:v>19</c:v>
                </c:pt>
                <c:pt idx="70">
                  <c:v>19</c:v>
                </c:pt>
                <c:pt idx="71">
                  <c:v>19</c:v>
                </c:pt>
                <c:pt idx="72">
                  <c:v>19</c:v>
                </c:pt>
                <c:pt idx="73">
                  <c:v>19</c:v>
                </c:pt>
                <c:pt idx="74">
                  <c:v>19</c:v>
                </c:pt>
                <c:pt idx="75">
                  <c:v>19</c:v>
                </c:pt>
                <c:pt idx="76">
                  <c:v>19</c:v>
                </c:pt>
                <c:pt idx="77">
                  <c:v>19</c:v>
                </c:pt>
                <c:pt idx="78">
                  <c:v>19</c:v>
                </c:pt>
                <c:pt idx="79">
                  <c:v>19</c:v>
                </c:pt>
                <c:pt idx="80">
                  <c:v>19</c:v>
                </c:pt>
                <c:pt idx="81">
                  <c:v>19</c:v>
                </c:pt>
                <c:pt idx="82">
                  <c:v>19</c:v>
                </c:pt>
                <c:pt idx="83">
                  <c:v>19</c:v>
                </c:pt>
                <c:pt idx="84">
                  <c:v>19</c:v>
                </c:pt>
                <c:pt idx="85">
                  <c:v>19</c:v>
                </c:pt>
                <c:pt idx="86">
                  <c:v>19</c:v>
                </c:pt>
                <c:pt idx="87">
                  <c:v>19</c:v>
                </c:pt>
                <c:pt idx="88">
                  <c:v>19</c:v>
                </c:pt>
                <c:pt idx="89">
                  <c:v>19</c:v>
                </c:pt>
                <c:pt idx="90">
                  <c:v>19</c:v>
                </c:pt>
                <c:pt idx="91">
                  <c:v>19</c:v>
                </c:pt>
                <c:pt idx="92">
                  <c:v>19</c:v>
                </c:pt>
                <c:pt idx="93">
                  <c:v>19</c:v>
                </c:pt>
                <c:pt idx="94">
                  <c:v>19</c:v>
                </c:pt>
                <c:pt idx="95">
                  <c:v>19</c:v>
                </c:pt>
                <c:pt idx="96">
                  <c:v>19</c:v>
                </c:pt>
                <c:pt idx="97">
                  <c:v>19</c:v>
                </c:pt>
                <c:pt idx="98">
                  <c:v>19</c:v>
                </c:pt>
                <c:pt idx="99">
                  <c:v>19</c:v>
                </c:pt>
                <c:pt idx="100">
                  <c:v>19</c:v>
                </c:pt>
                <c:pt idx="101">
                  <c:v>19</c:v>
                </c:pt>
                <c:pt idx="102">
                  <c:v>19</c:v>
                </c:pt>
                <c:pt idx="103">
                  <c:v>19</c:v>
                </c:pt>
                <c:pt idx="104">
                  <c:v>19</c:v>
                </c:pt>
                <c:pt idx="105">
                  <c:v>19</c:v>
                </c:pt>
                <c:pt idx="106">
                  <c:v>19</c:v>
                </c:pt>
                <c:pt idx="107">
                  <c:v>19</c:v>
                </c:pt>
                <c:pt idx="108">
                  <c:v>19</c:v>
                </c:pt>
                <c:pt idx="109">
                  <c:v>19</c:v>
                </c:pt>
                <c:pt idx="110">
                  <c:v>19</c:v>
                </c:pt>
                <c:pt idx="111">
                  <c:v>19</c:v>
                </c:pt>
                <c:pt idx="112">
                  <c:v>19</c:v>
                </c:pt>
                <c:pt idx="113">
                  <c:v>19</c:v>
                </c:pt>
                <c:pt idx="114">
                  <c:v>19</c:v>
                </c:pt>
                <c:pt idx="115">
                  <c:v>19</c:v>
                </c:pt>
                <c:pt idx="116">
                  <c:v>19</c:v>
                </c:pt>
                <c:pt idx="117">
                  <c:v>19</c:v>
                </c:pt>
                <c:pt idx="118">
                  <c:v>19</c:v>
                </c:pt>
                <c:pt idx="119">
                  <c:v>19</c:v>
                </c:pt>
                <c:pt idx="120">
                  <c:v>19</c:v>
                </c:pt>
                <c:pt idx="121">
                  <c:v>19</c:v>
                </c:pt>
                <c:pt idx="122">
                  <c:v>19</c:v>
                </c:pt>
                <c:pt idx="123">
                  <c:v>19</c:v>
                </c:pt>
                <c:pt idx="124">
                  <c:v>19</c:v>
                </c:pt>
                <c:pt idx="125">
                  <c:v>19</c:v>
                </c:pt>
                <c:pt idx="126">
                  <c:v>19</c:v>
                </c:pt>
                <c:pt idx="127">
                  <c:v>19</c:v>
                </c:pt>
                <c:pt idx="128">
                  <c:v>19</c:v>
                </c:pt>
                <c:pt idx="129">
                  <c:v>19</c:v>
                </c:pt>
                <c:pt idx="130">
                  <c:v>19</c:v>
                </c:pt>
                <c:pt idx="131">
                  <c:v>19</c:v>
                </c:pt>
                <c:pt idx="132">
                  <c:v>19</c:v>
                </c:pt>
                <c:pt idx="133">
                  <c:v>19</c:v>
                </c:pt>
                <c:pt idx="134">
                  <c:v>19</c:v>
                </c:pt>
                <c:pt idx="135">
                  <c:v>19</c:v>
                </c:pt>
                <c:pt idx="136">
                  <c:v>19</c:v>
                </c:pt>
                <c:pt idx="137">
                  <c:v>19</c:v>
                </c:pt>
                <c:pt idx="138">
                  <c:v>19</c:v>
                </c:pt>
                <c:pt idx="139">
                  <c:v>19</c:v>
                </c:pt>
                <c:pt idx="140">
                  <c:v>19</c:v>
                </c:pt>
                <c:pt idx="141">
                  <c:v>19</c:v>
                </c:pt>
                <c:pt idx="142">
                  <c:v>19</c:v>
                </c:pt>
                <c:pt idx="143">
                  <c:v>19</c:v>
                </c:pt>
                <c:pt idx="144">
                  <c:v>19</c:v>
                </c:pt>
                <c:pt idx="145">
                  <c:v>19</c:v>
                </c:pt>
                <c:pt idx="146">
                  <c:v>19</c:v>
                </c:pt>
                <c:pt idx="147">
                  <c:v>19</c:v>
                </c:pt>
                <c:pt idx="148">
                  <c:v>19</c:v>
                </c:pt>
                <c:pt idx="149">
                  <c:v>19</c:v>
                </c:pt>
                <c:pt idx="150">
                  <c:v>19</c:v>
                </c:pt>
                <c:pt idx="151">
                  <c:v>19</c:v>
                </c:pt>
                <c:pt idx="152">
                  <c:v>19</c:v>
                </c:pt>
                <c:pt idx="153">
                  <c:v>19</c:v>
                </c:pt>
                <c:pt idx="154">
                  <c:v>19</c:v>
                </c:pt>
                <c:pt idx="155">
                  <c:v>19</c:v>
                </c:pt>
                <c:pt idx="156">
                  <c:v>19</c:v>
                </c:pt>
                <c:pt idx="157">
                  <c:v>19</c:v>
                </c:pt>
                <c:pt idx="158">
                  <c:v>19</c:v>
                </c:pt>
                <c:pt idx="159">
                  <c:v>19</c:v>
                </c:pt>
                <c:pt idx="160">
                  <c:v>19</c:v>
                </c:pt>
                <c:pt idx="161">
                  <c:v>19</c:v>
                </c:pt>
                <c:pt idx="162">
                  <c:v>19</c:v>
                </c:pt>
                <c:pt idx="163">
                  <c:v>19</c:v>
                </c:pt>
                <c:pt idx="164">
                  <c:v>19</c:v>
                </c:pt>
                <c:pt idx="165">
                  <c:v>19</c:v>
                </c:pt>
                <c:pt idx="166">
                  <c:v>19</c:v>
                </c:pt>
                <c:pt idx="167">
                  <c:v>19</c:v>
                </c:pt>
                <c:pt idx="168">
                  <c:v>19</c:v>
                </c:pt>
                <c:pt idx="169">
                  <c:v>19</c:v>
                </c:pt>
                <c:pt idx="170">
                  <c:v>19</c:v>
                </c:pt>
                <c:pt idx="171">
                  <c:v>19</c:v>
                </c:pt>
                <c:pt idx="172">
                  <c:v>19</c:v>
                </c:pt>
                <c:pt idx="173">
                  <c:v>19</c:v>
                </c:pt>
                <c:pt idx="174">
                  <c:v>19</c:v>
                </c:pt>
                <c:pt idx="175">
                  <c:v>19</c:v>
                </c:pt>
                <c:pt idx="176">
                  <c:v>19</c:v>
                </c:pt>
                <c:pt idx="177">
                  <c:v>19</c:v>
                </c:pt>
                <c:pt idx="178">
                  <c:v>19</c:v>
                </c:pt>
                <c:pt idx="179">
                  <c:v>19</c:v>
                </c:pt>
                <c:pt idx="180">
                  <c:v>19</c:v>
                </c:pt>
                <c:pt idx="181">
                  <c:v>19</c:v>
                </c:pt>
                <c:pt idx="182">
                  <c:v>19</c:v>
                </c:pt>
                <c:pt idx="183">
                  <c:v>19</c:v>
                </c:pt>
                <c:pt idx="184">
                  <c:v>19</c:v>
                </c:pt>
                <c:pt idx="185">
                  <c:v>19</c:v>
                </c:pt>
                <c:pt idx="186">
                  <c:v>19</c:v>
                </c:pt>
                <c:pt idx="187">
                  <c:v>19</c:v>
                </c:pt>
                <c:pt idx="188">
                  <c:v>19</c:v>
                </c:pt>
                <c:pt idx="189">
                  <c:v>19</c:v>
                </c:pt>
                <c:pt idx="190">
                  <c:v>19</c:v>
                </c:pt>
                <c:pt idx="191">
                  <c:v>19</c:v>
                </c:pt>
                <c:pt idx="192">
                  <c:v>19</c:v>
                </c:pt>
                <c:pt idx="193">
                  <c:v>19</c:v>
                </c:pt>
                <c:pt idx="194">
                  <c:v>19</c:v>
                </c:pt>
                <c:pt idx="195">
                  <c:v>19</c:v>
                </c:pt>
                <c:pt idx="196">
                  <c:v>19</c:v>
                </c:pt>
                <c:pt idx="197">
                  <c:v>19</c:v>
                </c:pt>
                <c:pt idx="198">
                  <c:v>19</c:v>
                </c:pt>
                <c:pt idx="199">
                  <c:v>19</c:v>
                </c:pt>
                <c:pt idx="200">
                  <c:v>19</c:v>
                </c:pt>
                <c:pt idx="201">
                  <c:v>19</c:v>
                </c:pt>
                <c:pt idx="202">
                  <c:v>19</c:v>
                </c:pt>
                <c:pt idx="203">
                  <c:v>19</c:v>
                </c:pt>
                <c:pt idx="204">
                  <c:v>19</c:v>
                </c:pt>
                <c:pt idx="205">
                  <c:v>19</c:v>
                </c:pt>
                <c:pt idx="206">
                  <c:v>19</c:v>
                </c:pt>
                <c:pt idx="207">
                  <c:v>19</c:v>
                </c:pt>
                <c:pt idx="208">
                  <c:v>19</c:v>
                </c:pt>
                <c:pt idx="209">
                  <c:v>19</c:v>
                </c:pt>
                <c:pt idx="210">
                  <c:v>19</c:v>
                </c:pt>
                <c:pt idx="211">
                  <c:v>19</c:v>
                </c:pt>
                <c:pt idx="212">
                  <c:v>19</c:v>
                </c:pt>
                <c:pt idx="213">
                  <c:v>19</c:v>
                </c:pt>
                <c:pt idx="214">
                  <c:v>19</c:v>
                </c:pt>
                <c:pt idx="215">
                  <c:v>19</c:v>
                </c:pt>
                <c:pt idx="216">
                  <c:v>19</c:v>
                </c:pt>
                <c:pt idx="217">
                  <c:v>19</c:v>
                </c:pt>
                <c:pt idx="218">
                  <c:v>19</c:v>
                </c:pt>
                <c:pt idx="219">
                  <c:v>19</c:v>
                </c:pt>
                <c:pt idx="220">
                  <c:v>19</c:v>
                </c:pt>
                <c:pt idx="221">
                  <c:v>19</c:v>
                </c:pt>
                <c:pt idx="222">
                  <c:v>19</c:v>
                </c:pt>
                <c:pt idx="223">
                  <c:v>19</c:v>
                </c:pt>
                <c:pt idx="224">
                  <c:v>19</c:v>
                </c:pt>
                <c:pt idx="225">
                  <c:v>19</c:v>
                </c:pt>
                <c:pt idx="226">
                  <c:v>19</c:v>
                </c:pt>
                <c:pt idx="227">
                  <c:v>19</c:v>
                </c:pt>
                <c:pt idx="228">
                  <c:v>19</c:v>
                </c:pt>
                <c:pt idx="229">
                  <c:v>19</c:v>
                </c:pt>
                <c:pt idx="230">
                  <c:v>19</c:v>
                </c:pt>
                <c:pt idx="231">
                  <c:v>19</c:v>
                </c:pt>
                <c:pt idx="232">
                  <c:v>19</c:v>
                </c:pt>
                <c:pt idx="233">
                  <c:v>19</c:v>
                </c:pt>
                <c:pt idx="234">
                  <c:v>19</c:v>
                </c:pt>
                <c:pt idx="235">
                  <c:v>19</c:v>
                </c:pt>
                <c:pt idx="236">
                  <c:v>19</c:v>
                </c:pt>
                <c:pt idx="237">
                  <c:v>19</c:v>
                </c:pt>
                <c:pt idx="238">
                  <c:v>19</c:v>
                </c:pt>
                <c:pt idx="239">
                  <c:v>19</c:v>
                </c:pt>
                <c:pt idx="240">
                  <c:v>19</c:v>
                </c:pt>
                <c:pt idx="241">
                  <c:v>19</c:v>
                </c:pt>
                <c:pt idx="242">
                  <c:v>19</c:v>
                </c:pt>
                <c:pt idx="243">
                  <c:v>19</c:v>
                </c:pt>
                <c:pt idx="244">
                  <c:v>19</c:v>
                </c:pt>
                <c:pt idx="245">
                  <c:v>19</c:v>
                </c:pt>
                <c:pt idx="246">
                  <c:v>19</c:v>
                </c:pt>
                <c:pt idx="247">
                  <c:v>19</c:v>
                </c:pt>
                <c:pt idx="248">
                  <c:v>19</c:v>
                </c:pt>
                <c:pt idx="249">
                  <c:v>19</c:v>
                </c:pt>
                <c:pt idx="250">
                  <c:v>19</c:v>
                </c:pt>
                <c:pt idx="251">
                  <c:v>19</c:v>
                </c:pt>
                <c:pt idx="252">
                  <c:v>19</c:v>
                </c:pt>
                <c:pt idx="253">
                  <c:v>19</c:v>
                </c:pt>
                <c:pt idx="254">
                  <c:v>19</c:v>
                </c:pt>
                <c:pt idx="255">
                  <c:v>19</c:v>
                </c:pt>
                <c:pt idx="256">
                  <c:v>19</c:v>
                </c:pt>
                <c:pt idx="257">
                  <c:v>19</c:v>
                </c:pt>
                <c:pt idx="258">
                  <c:v>19</c:v>
                </c:pt>
                <c:pt idx="259">
                  <c:v>19</c:v>
                </c:pt>
                <c:pt idx="260">
                  <c:v>19</c:v>
                </c:pt>
                <c:pt idx="261">
                  <c:v>19</c:v>
                </c:pt>
                <c:pt idx="262">
                  <c:v>19</c:v>
                </c:pt>
                <c:pt idx="263">
                  <c:v>19</c:v>
                </c:pt>
                <c:pt idx="264">
                  <c:v>19</c:v>
                </c:pt>
                <c:pt idx="265">
                  <c:v>19</c:v>
                </c:pt>
                <c:pt idx="266">
                  <c:v>19</c:v>
                </c:pt>
                <c:pt idx="267">
                  <c:v>19</c:v>
                </c:pt>
                <c:pt idx="268">
                  <c:v>19</c:v>
                </c:pt>
                <c:pt idx="269">
                  <c:v>19</c:v>
                </c:pt>
                <c:pt idx="270">
                  <c:v>19</c:v>
                </c:pt>
                <c:pt idx="271">
                  <c:v>19</c:v>
                </c:pt>
                <c:pt idx="272">
                  <c:v>19</c:v>
                </c:pt>
                <c:pt idx="273">
                  <c:v>19</c:v>
                </c:pt>
                <c:pt idx="274">
                  <c:v>19</c:v>
                </c:pt>
                <c:pt idx="275">
                  <c:v>19</c:v>
                </c:pt>
                <c:pt idx="276">
                  <c:v>19</c:v>
                </c:pt>
                <c:pt idx="277">
                  <c:v>19</c:v>
                </c:pt>
                <c:pt idx="278">
                  <c:v>19</c:v>
                </c:pt>
                <c:pt idx="279">
                  <c:v>19</c:v>
                </c:pt>
                <c:pt idx="280">
                  <c:v>19</c:v>
                </c:pt>
                <c:pt idx="281">
                  <c:v>19</c:v>
                </c:pt>
                <c:pt idx="282">
                  <c:v>19</c:v>
                </c:pt>
                <c:pt idx="283">
                  <c:v>19</c:v>
                </c:pt>
                <c:pt idx="284">
                  <c:v>19</c:v>
                </c:pt>
                <c:pt idx="285">
                  <c:v>19</c:v>
                </c:pt>
                <c:pt idx="286">
                  <c:v>19</c:v>
                </c:pt>
                <c:pt idx="287">
                  <c:v>19</c:v>
                </c:pt>
                <c:pt idx="288">
                  <c:v>19</c:v>
                </c:pt>
                <c:pt idx="289">
                  <c:v>19</c:v>
                </c:pt>
                <c:pt idx="290">
                  <c:v>19</c:v>
                </c:pt>
                <c:pt idx="291">
                  <c:v>19</c:v>
                </c:pt>
                <c:pt idx="292">
                  <c:v>19</c:v>
                </c:pt>
                <c:pt idx="293">
                  <c:v>19</c:v>
                </c:pt>
                <c:pt idx="294">
                  <c:v>19</c:v>
                </c:pt>
                <c:pt idx="295">
                  <c:v>19</c:v>
                </c:pt>
                <c:pt idx="296">
                  <c:v>19</c:v>
                </c:pt>
                <c:pt idx="297">
                  <c:v>19</c:v>
                </c:pt>
                <c:pt idx="298">
                  <c:v>19</c:v>
                </c:pt>
                <c:pt idx="299">
                  <c:v>19</c:v>
                </c:pt>
                <c:pt idx="300">
                  <c:v>19</c:v>
                </c:pt>
                <c:pt idx="301">
                  <c:v>19</c:v>
                </c:pt>
                <c:pt idx="302">
                  <c:v>19</c:v>
                </c:pt>
                <c:pt idx="303">
                  <c:v>19</c:v>
                </c:pt>
                <c:pt idx="304">
                  <c:v>19</c:v>
                </c:pt>
                <c:pt idx="305">
                  <c:v>19</c:v>
                </c:pt>
                <c:pt idx="306">
                  <c:v>19</c:v>
                </c:pt>
                <c:pt idx="307">
                  <c:v>19</c:v>
                </c:pt>
                <c:pt idx="308">
                  <c:v>19</c:v>
                </c:pt>
                <c:pt idx="309">
                  <c:v>19</c:v>
                </c:pt>
                <c:pt idx="310">
                  <c:v>19</c:v>
                </c:pt>
                <c:pt idx="311">
                  <c:v>19</c:v>
                </c:pt>
                <c:pt idx="312">
                  <c:v>19</c:v>
                </c:pt>
                <c:pt idx="313">
                  <c:v>19</c:v>
                </c:pt>
                <c:pt idx="314">
                  <c:v>19</c:v>
                </c:pt>
                <c:pt idx="315">
                  <c:v>19</c:v>
                </c:pt>
                <c:pt idx="316">
                  <c:v>19</c:v>
                </c:pt>
                <c:pt idx="317">
                  <c:v>19</c:v>
                </c:pt>
                <c:pt idx="318">
                  <c:v>19</c:v>
                </c:pt>
                <c:pt idx="319">
                  <c:v>19</c:v>
                </c:pt>
                <c:pt idx="320">
                  <c:v>19</c:v>
                </c:pt>
                <c:pt idx="321">
                  <c:v>19</c:v>
                </c:pt>
                <c:pt idx="322">
                  <c:v>19</c:v>
                </c:pt>
                <c:pt idx="323">
                  <c:v>19</c:v>
                </c:pt>
                <c:pt idx="324">
                  <c:v>19</c:v>
                </c:pt>
                <c:pt idx="325">
                  <c:v>19</c:v>
                </c:pt>
                <c:pt idx="326">
                  <c:v>19</c:v>
                </c:pt>
                <c:pt idx="327">
                  <c:v>19</c:v>
                </c:pt>
                <c:pt idx="328">
                  <c:v>19</c:v>
                </c:pt>
                <c:pt idx="329">
                  <c:v>19</c:v>
                </c:pt>
                <c:pt idx="330">
                  <c:v>19</c:v>
                </c:pt>
                <c:pt idx="331">
                  <c:v>19</c:v>
                </c:pt>
                <c:pt idx="332">
                  <c:v>19</c:v>
                </c:pt>
                <c:pt idx="333">
                  <c:v>19</c:v>
                </c:pt>
                <c:pt idx="334">
                  <c:v>19</c:v>
                </c:pt>
                <c:pt idx="335">
                  <c:v>19</c:v>
                </c:pt>
                <c:pt idx="336">
                  <c:v>19</c:v>
                </c:pt>
                <c:pt idx="337">
                  <c:v>19</c:v>
                </c:pt>
                <c:pt idx="338">
                  <c:v>19</c:v>
                </c:pt>
                <c:pt idx="339">
                  <c:v>19</c:v>
                </c:pt>
                <c:pt idx="340">
                  <c:v>19</c:v>
                </c:pt>
                <c:pt idx="341">
                  <c:v>19</c:v>
                </c:pt>
                <c:pt idx="342">
                  <c:v>19</c:v>
                </c:pt>
                <c:pt idx="343">
                  <c:v>19</c:v>
                </c:pt>
                <c:pt idx="344">
                  <c:v>19</c:v>
                </c:pt>
                <c:pt idx="345">
                  <c:v>19</c:v>
                </c:pt>
                <c:pt idx="346">
                  <c:v>19</c:v>
                </c:pt>
                <c:pt idx="347">
                  <c:v>19</c:v>
                </c:pt>
                <c:pt idx="348">
                  <c:v>19</c:v>
                </c:pt>
                <c:pt idx="349">
                  <c:v>19</c:v>
                </c:pt>
                <c:pt idx="350">
                  <c:v>19</c:v>
                </c:pt>
                <c:pt idx="351">
                  <c:v>19</c:v>
                </c:pt>
                <c:pt idx="352">
                  <c:v>19</c:v>
                </c:pt>
                <c:pt idx="353">
                  <c:v>19</c:v>
                </c:pt>
                <c:pt idx="354">
                  <c:v>19</c:v>
                </c:pt>
                <c:pt idx="355">
                  <c:v>19</c:v>
                </c:pt>
                <c:pt idx="356">
                  <c:v>19</c:v>
                </c:pt>
                <c:pt idx="357">
                  <c:v>19</c:v>
                </c:pt>
                <c:pt idx="358">
                  <c:v>19</c:v>
                </c:pt>
                <c:pt idx="359">
                  <c:v>19</c:v>
                </c:pt>
                <c:pt idx="360">
                  <c:v>19</c:v>
                </c:pt>
                <c:pt idx="361">
                  <c:v>19</c:v>
                </c:pt>
                <c:pt idx="362">
                  <c:v>19</c:v>
                </c:pt>
                <c:pt idx="363">
                  <c:v>19</c:v>
                </c:pt>
                <c:pt idx="364">
                  <c:v>25</c:v>
                </c:pt>
                <c:pt idx="365">
                  <c:v>25</c:v>
                </c:pt>
                <c:pt idx="366">
                  <c:v>25</c:v>
                </c:pt>
                <c:pt idx="367">
                  <c:v>25</c:v>
                </c:pt>
                <c:pt idx="368">
                  <c:v>25</c:v>
                </c:pt>
                <c:pt idx="369">
                  <c:v>25</c:v>
                </c:pt>
                <c:pt idx="370">
                  <c:v>25</c:v>
                </c:pt>
                <c:pt idx="371">
                  <c:v>25</c:v>
                </c:pt>
                <c:pt idx="372">
                  <c:v>25</c:v>
                </c:pt>
                <c:pt idx="373">
                  <c:v>25</c:v>
                </c:pt>
                <c:pt idx="374">
                  <c:v>25</c:v>
                </c:pt>
                <c:pt idx="375">
                  <c:v>25</c:v>
                </c:pt>
                <c:pt idx="376">
                  <c:v>25</c:v>
                </c:pt>
                <c:pt idx="377">
                  <c:v>25</c:v>
                </c:pt>
                <c:pt idx="378">
                  <c:v>25</c:v>
                </c:pt>
                <c:pt idx="379">
                  <c:v>25</c:v>
                </c:pt>
                <c:pt idx="380">
                  <c:v>25</c:v>
                </c:pt>
                <c:pt idx="381">
                  <c:v>25</c:v>
                </c:pt>
                <c:pt idx="382">
                  <c:v>25</c:v>
                </c:pt>
                <c:pt idx="383">
                  <c:v>25</c:v>
                </c:pt>
                <c:pt idx="384">
                  <c:v>25</c:v>
                </c:pt>
                <c:pt idx="385">
                  <c:v>25</c:v>
                </c:pt>
                <c:pt idx="386">
                  <c:v>25</c:v>
                </c:pt>
                <c:pt idx="387">
                  <c:v>25</c:v>
                </c:pt>
                <c:pt idx="388">
                  <c:v>25</c:v>
                </c:pt>
                <c:pt idx="389">
                  <c:v>25</c:v>
                </c:pt>
                <c:pt idx="390">
                  <c:v>25</c:v>
                </c:pt>
                <c:pt idx="391">
                  <c:v>25</c:v>
                </c:pt>
                <c:pt idx="392">
                  <c:v>25</c:v>
                </c:pt>
                <c:pt idx="393">
                  <c:v>25</c:v>
                </c:pt>
                <c:pt idx="394">
                  <c:v>25</c:v>
                </c:pt>
                <c:pt idx="395">
                  <c:v>25</c:v>
                </c:pt>
                <c:pt idx="396">
                  <c:v>25</c:v>
                </c:pt>
                <c:pt idx="397">
                  <c:v>25</c:v>
                </c:pt>
                <c:pt idx="398">
                  <c:v>25</c:v>
                </c:pt>
                <c:pt idx="399">
                  <c:v>25</c:v>
                </c:pt>
                <c:pt idx="400">
                  <c:v>25</c:v>
                </c:pt>
                <c:pt idx="401">
                  <c:v>25</c:v>
                </c:pt>
                <c:pt idx="402">
                  <c:v>25</c:v>
                </c:pt>
                <c:pt idx="403">
                  <c:v>25</c:v>
                </c:pt>
                <c:pt idx="404">
                  <c:v>25</c:v>
                </c:pt>
                <c:pt idx="405">
                  <c:v>25</c:v>
                </c:pt>
                <c:pt idx="406">
                  <c:v>25</c:v>
                </c:pt>
                <c:pt idx="407">
                  <c:v>25</c:v>
                </c:pt>
                <c:pt idx="408">
                  <c:v>25</c:v>
                </c:pt>
                <c:pt idx="409">
                  <c:v>25</c:v>
                </c:pt>
                <c:pt idx="410">
                  <c:v>25</c:v>
                </c:pt>
                <c:pt idx="411">
                  <c:v>25</c:v>
                </c:pt>
                <c:pt idx="412">
                  <c:v>25</c:v>
                </c:pt>
                <c:pt idx="413">
                  <c:v>25</c:v>
                </c:pt>
                <c:pt idx="414">
                  <c:v>25</c:v>
                </c:pt>
                <c:pt idx="415">
                  <c:v>25</c:v>
                </c:pt>
                <c:pt idx="416">
                  <c:v>25</c:v>
                </c:pt>
                <c:pt idx="417">
                  <c:v>25</c:v>
                </c:pt>
                <c:pt idx="418">
                  <c:v>25</c:v>
                </c:pt>
                <c:pt idx="419">
                  <c:v>25</c:v>
                </c:pt>
                <c:pt idx="420">
                  <c:v>25</c:v>
                </c:pt>
                <c:pt idx="421">
                  <c:v>25</c:v>
                </c:pt>
                <c:pt idx="422">
                  <c:v>25</c:v>
                </c:pt>
                <c:pt idx="423">
                  <c:v>25</c:v>
                </c:pt>
                <c:pt idx="424">
                  <c:v>25</c:v>
                </c:pt>
                <c:pt idx="425">
                  <c:v>25</c:v>
                </c:pt>
                <c:pt idx="426">
                  <c:v>25</c:v>
                </c:pt>
                <c:pt idx="427">
                  <c:v>25</c:v>
                </c:pt>
                <c:pt idx="428">
                  <c:v>25</c:v>
                </c:pt>
                <c:pt idx="429">
                  <c:v>25</c:v>
                </c:pt>
                <c:pt idx="430">
                  <c:v>25</c:v>
                </c:pt>
                <c:pt idx="431">
                  <c:v>25</c:v>
                </c:pt>
                <c:pt idx="432">
                  <c:v>25</c:v>
                </c:pt>
                <c:pt idx="433">
                  <c:v>25</c:v>
                </c:pt>
                <c:pt idx="434">
                  <c:v>25</c:v>
                </c:pt>
                <c:pt idx="435">
                  <c:v>25</c:v>
                </c:pt>
                <c:pt idx="436">
                  <c:v>25</c:v>
                </c:pt>
                <c:pt idx="437">
                  <c:v>25</c:v>
                </c:pt>
                <c:pt idx="438">
                  <c:v>25</c:v>
                </c:pt>
                <c:pt idx="439">
                  <c:v>25</c:v>
                </c:pt>
                <c:pt idx="440">
                  <c:v>25</c:v>
                </c:pt>
                <c:pt idx="441">
                  <c:v>25</c:v>
                </c:pt>
                <c:pt idx="442">
                  <c:v>25</c:v>
                </c:pt>
                <c:pt idx="443">
                  <c:v>25</c:v>
                </c:pt>
                <c:pt idx="444">
                  <c:v>25</c:v>
                </c:pt>
                <c:pt idx="445">
                  <c:v>25</c:v>
                </c:pt>
                <c:pt idx="446">
                  <c:v>25</c:v>
                </c:pt>
                <c:pt idx="447">
                  <c:v>25</c:v>
                </c:pt>
                <c:pt idx="448">
                  <c:v>25</c:v>
                </c:pt>
                <c:pt idx="449">
                  <c:v>25</c:v>
                </c:pt>
                <c:pt idx="450">
                  <c:v>25</c:v>
                </c:pt>
                <c:pt idx="451">
                  <c:v>25</c:v>
                </c:pt>
                <c:pt idx="452">
                  <c:v>25</c:v>
                </c:pt>
                <c:pt idx="453">
                  <c:v>25</c:v>
                </c:pt>
                <c:pt idx="454">
                  <c:v>25</c:v>
                </c:pt>
                <c:pt idx="455">
                  <c:v>25</c:v>
                </c:pt>
                <c:pt idx="456">
                  <c:v>25</c:v>
                </c:pt>
                <c:pt idx="457">
                  <c:v>25</c:v>
                </c:pt>
                <c:pt idx="458">
                  <c:v>25</c:v>
                </c:pt>
                <c:pt idx="459">
                  <c:v>25</c:v>
                </c:pt>
                <c:pt idx="460">
                  <c:v>25</c:v>
                </c:pt>
                <c:pt idx="461">
                  <c:v>25</c:v>
                </c:pt>
                <c:pt idx="462">
                  <c:v>25</c:v>
                </c:pt>
                <c:pt idx="463">
                  <c:v>25</c:v>
                </c:pt>
                <c:pt idx="464">
                  <c:v>25</c:v>
                </c:pt>
                <c:pt idx="465">
                  <c:v>25</c:v>
                </c:pt>
                <c:pt idx="466">
                  <c:v>25</c:v>
                </c:pt>
                <c:pt idx="467">
                  <c:v>25</c:v>
                </c:pt>
                <c:pt idx="468">
                  <c:v>25</c:v>
                </c:pt>
                <c:pt idx="469">
                  <c:v>25</c:v>
                </c:pt>
                <c:pt idx="470">
                  <c:v>25</c:v>
                </c:pt>
                <c:pt idx="471">
                  <c:v>25</c:v>
                </c:pt>
                <c:pt idx="472">
                  <c:v>25</c:v>
                </c:pt>
                <c:pt idx="473">
                  <c:v>25</c:v>
                </c:pt>
                <c:pt idx="474">
                  <c:v>25</c:v>
                </c:pt>
                <c:pt idx="475">
                  <c:v>25</c:v>
                </c:pt>
                <c:pt idx="476">
                  <c:v>25</c:v>
                </c:pt>
                <c:pt idx="477">
                  <c:v>25</c:v>
                </c:pt>
                <c:pt idx="478">
                  <c:v>25</c:v>
                </c:pt>
                <c:pt idx="479">
                  <c:v>25</c:v>
                </c:pt>
                <c:pt idx="480">
                  <c:v>25</c:v>
                </c:pt>
                <c:pt idx="481">
                  <c:v>25</c:v>
                </c:pt>
                <c:pt idx="482">
                  <c:v>25</c:v>
                </c:pt>
                <c:pt idx="483">
                  <c:v>25</c:v>
                </c:pt>
                <c:pt idx="484">
                  <c:v>25</c:v>
                </c:pt>
                <c:pt idx="485">
                  <c:v>25</c:v>
                </c:pt>
                <c:pt idx="486">
                  <c:v>25</c:v>
                </c:pt>
                <c:pt idx="487">
                  <c:v>25</c:v>
                </c:pt>
                <c:pt idx="488">
                  <c:v>25</c:v>
                </c:pt>
                <c:pt idx="489">
                  <c:v>25</c:v>
                </c:pt>
                <c:pt idx="490">
                  <c:v>25</c:v>
                </c:pt>
                <c:pt idx="491">
                  <c:v>25</c:v>
                </c:pt>
                <c:pt idx="492">
                  <c:v>25</c:v>
                </c:pt>
                <c:pt idx="493">
                  <c:v>25</c:v>
                </c:pt>
                <c:pt idx="494">
                  <c:v>25</c:v>
                </c:pt>
                <c:pt idx="495">
                  <c:v>25</c:v>
                </c:pt>
                <c:pt idx="496">
                  <c:v>25</c:v>
                </c:pt>
                <c:pt idx="497">
                  <c:v>25</c:v>
                </c:pt>
                <c:pt idx="498">
                  <c:v>25</c:v>
                </c:pt>
                <c:pt idx="499">
                  <c:v>25</c:v>
                </c:pt>
                <c:pt idx="500">
                  <c:v>25</c:v>
                </c:pt>
                <c:pt idx="501">
                  <c:v>25</c:v>
                </c:pt>
                <c:pt idx="502">
                  <c:v>25</c:v>
                </c:pt>
                <c:pt idx="503">
                  <c:v>25</c:v>
                </c:pt>
                <c:pt idx="504">
                  <c:v>25</c:v>
                </c:pt>
                <c:pt idx="505">
                  <c:v>25</c:v>
                </c:pt>
                <c:pt idx="506">
                  <c:v>25</c:v>
                </c:pt>
                <c:pt idx="507">
                  <c:v>25</c:v>
                </c:pt>
                <c:pt idx="508">
                  <c:v>25</c:v>
                </c:pt>
                <c:pt idx="509">
                  <c:v>25</c:v>
                </c:pt>
                <c:pt idx="510">
                  <c:v>25</c:v>
                </c:pt>
                <c:pt idx="511">
                  <c:v>25</c:v>
                </c:pt>
                <c:pt idx="512">
                  <c:v>25</c:v>
                </c:pt>
                <c:pt idx="513">
                  <c:v>25</c:v>
                </c:pt>
                <c:pt idx="514">
                  <c:v>25</c:v>
                </c:pt>
                <c:pt idx="515">
                  <c:v>25</c:v>
                </c:pt>
                <c:pt idx="516">
                  <c:v>25</c:v>
                </c:pt>
                <c:pt idx="517">
                  <c:v>25</c:v>
                </c:pt>
                <c:pt idx="518">
                  <c:v>25</c:v>
                </c:pt>
                <c:pt idx="519">
                  <c:v>25</c:v>
                </c:pt>
                <c:pt idx="520">
                  <c:v>25</c:v>
                </c:pt>
                <c:pt idx="521">
                  <c:v>25</c:v>
                </c:pt>
                <c:pt idx="522">
                  <c:v>25</c:v>
                </c:pt>
                <c:pt idx="523">
                  <c:v>25</c:v>
                </c:pt>
                <c:pt idx="524">
                  <c:v>25</c:v>
                </c:pt>
                <c:pt idx="525">
                  <c:v>25</c:v>
                </c:pt>
                <c:pt idx="526">
                  <c:v>25</c:v>
                </c:pt>
                <c:pt idx="527">
                  <c:v>25</c:v>
                </c:pt>
                <c:pt idx="528">
                  <c:v>25</c:v>
                </c:pt>
                <c:pt idx="529">
                  <c:v>25</c:v>
                </c:pt>
                <c:pt idx="530">
                  <c:v>25</c:v>
                </c:pt>
                <c:pt idx="531">
                  <c:v>25</c:v>
                </c:pt>
                <c:pt idx="532">
                  <c:v>25</c:v>
                </c:pt>
                <c:pt idx="533">
                  <c:v>25</c:v>
                </c:pt>
                <c:pt idx="534">
                  <c:v>25</c:v>
                </c:pt>
                <c:pt idx="535">
                  <c:v>25</c:v>
                </c:pt>
                <c:pt idx="536">
                  <c:v>25</c:v>
                </c:pt>
                <c:pt idx="537">
                  <c:v>25</c:v>
                </c:pt>
                <c:pt idx="538">
                  <c:v>25</c:v>
                </c:pt>
                <c:pt idx="539">
                  <c:v>25</c:v>
                </c:pt>
                <c:pt idx="540">
                  <c:v>25</c:v>
                </c:pt>
                <c:pt idx="541">
                  <c:v>25</c:v>
                </c:pt>
                <c:pt idx="542">
                  <c:v>25</c:v>
                </c:pt>
                <c:pt idx="543">
                  <c:v>25</c:v>
                </c:pt>
                <c:pt idx="544">
                  <c:v>25</c:v>
                </c:pt>
                <c:pt idx="545">
                  <c:v>25</c:v>
                </c:pt>
                <c:pt idx="546">
                  <c:v>25</c:v>
                </c:pt>
                <c:pt idx="547">
                  <c:v>25</c:v>
                </c:pt>
                <c:pt idx="548">
                  <c:v>25</c:v>
                </c:pt>
                <c:pt idx="549">
                  <c:v>25</c:v>
                </c:pt>
                <c:pt idx="550">
                  <c:v>25</c:v>
                </c:pt>
                <c:pt idx="551">
                  <c:v>25</c:v>
                </c:pt>
                <c:pt idx="552">
                  <c:v>25</c:v>
                </c:pt>
                <c:pt idx="553">
                  <c:v>25</c:v>
                </c:pt>
                <c:pt idx="554">
                  <c:v>25</c:v>
                </c:pt>
                <c:pt idx="555">
                  <c:v>25</c:v>
                </c:pt>
                <c:pt idx="556">
                  <c:v>25</c:v>
                </c:pt>
                <c:pt idx="557">
                  <c:v>25</c:v>
                </c:pt>
                <c:pt idx="558">
                  <c:v>25</c:v>
                </c:pt>
                <c:pt idx="559">
                  <c:v>25</c:v>
                </c:pt>
                <c:pt idx="560">
                  <c:v>25</c:v>
                </c:pt>
                <c:pt idx="561">
                  <c:v>25</c:v>
                </c:pt>
                <c:pt idx="562">
                  <c:v>25</c:v>
                </c:pt>
                <c:pt idx="563">
                  <c:v>25</c:v>
                </c:pt>
                <c:pt idx="564">
                  <c:v>25</c:v>
                </c:pt>
                <c:pt idx="565">
                  <c:v>25</c:v>
                </c:pt>
                <c:pt idx="566">
                  <c:v>25</c:v>
                </c:pt>
                <c:pt idx="567">
                  <c:v>25</c:v>
                </c:pt>
                <c:pt idx="568">
                  <c:v>25</c:v>
                </c:pt>
                <c:pt idx="569">
                  <c:v>25</c:v>
                </c:pt>
                <c:pt idx="570">
                  <c:v>25</c:v>
                </c:pt>
                <c:pt idx="571">
                  <c:v>25</c:v>
                </c:pt>
                <c:pt idx="572">
                  <c:v>25</c:v>
                </c:pt>
                <c:pt idx="573">
                  <c:v>25</c:v>
                </c:pt>
                <c:pt idx="574">
                  <c:v>25</c:v>
                </c:pt>
                <c:pt idx="575">
                  <c:v>25</c:v>
                </c:pt>
                <c:pt idx="576">
                  <c:v>25</c:v>
                </c:pt>
                <c:pt idx="577">
                  <c:v>25</c:v>
                </c:pt>
                <c:pt idx="578">
                  <c:v>25</c:v>
                </c:pt>
                <c:pt idx="579">
                  <c:v>25</c:v>
                </c:pt>
                <c:pt idx="580">
                  <c:v>25</c:v>
                </c:pt>
                <c:pt idx="581">
                  <c:v>25</c:v>
                </c:pt>
                <c:pt idx="582">
                  <c:v>25</c:v>
                </c:pt>
                <c:pt idx="583">
                  <c:v>25</c:v>
                </c:pt>
                <c:pt idx="584">
                  <c:v>25</c:v>
                </c:pt>
                <c:pt idx="585">
                  <c:v>25</c:v>
                </c:pt>
                <c:pt idx="586">
                  <c:v>25</c:v>
                </c:pt>
                <c:pt idx="587">
                  <c:v>25</c:v>
                </c:pt>
                <c:pt idx="588">
                  <c:v>25</c:v>
                </c:pt>
                <c:pt idx="589">
                  <c:v>25</c:v>
                </c:pt>
                <c:pt idx="590">
                  <c:v>25</c:v>
                </c:pt>
                <c:pt idx="591">
                  <c:v>25</c:v>
                </c:pt>
                <c:pt idx="592">
                  <c:v>25</c:v>
                </c:pt>
                <c:pt idx="593">
                  <c:v>25</c:v>
                </c:pt>
                <c:pt idx="594">
                  <c:v>25</c:v>
                </c:pt>
                <c:pt idx="595">
                  <c:v>25</c:v>
                </c:pt>
                <c:pt idx="596">
                  <c:v>25</c:v>
                </c:pt>
                <c:pt idx="597">
                  <c:v>25</c:v>
                </c:pt>
                <c:pt idx="598">
                  <c:v>25</c:v>
                </c:pt>
                <c:pt idx="599">
                  <c:v>25</c:v>
                </c:pt>
                <c:pt idx="600">
                  <c:v>25</c:v>
                </c:pt>
                <c:pt idx="601">
                  <c:v>25</c:v>
                </c:pt>
                <c:pt idx="602">
                  <c:v>25</c:v>
                </c:pt>
                <c:pt idx="603">
                  <c:v>25</c:v>
                </c:pt>
                <c:pt idx="604">
                  <c:v>25</c:v>
                </c:pt>
                <c:pt idx="605">
                  <c:v>25</c:v>
                </c:pt>
                <c:pt idx="606">
                  <c:v>25</c:v>
                </c:pt>
                <c:pt idx="607">
                  <c:v>25</c:v>
                </c:pt>
                <c:pt idx="608">
                  <c:v>25</c:v>
                </c:pt>
                <c:pt idx="609">
                  <c:v>25</c:v>
                </c:pt>
                <c:pt idx="610">
                  <c:v>25</c:v>
                </c:pt>
                <c:pt idx="611">
                  <c:v>25</c:v>
                </c:pt>
                <c:pt idx="612">
                  <c:v>25</c:v>
                </c:pt>
                <c:pt idx="613">
                  <c:v>25</c:v>
                </c:pt>
                <c:pt idx="614">
                  <c:v>25</c:v>
                </c:pt>
                <c:pt idx="615">
                  <c:v>25</c:v>
                </c:pt>
                <c:pt idx="616">
                  <c:v>25</c:v>
                </c:pt>
                <c:pt idx="617">
                  <c:v>25</c:v>
                </c:pt>
                <c:pt idx="618">
                  <c:v>25</c:v>
                </c:pt>
                <c:pt idx="619">
                  <c:v>25</c:v>
                </c:pt>
                <c:pt idx="620">
                  <c:v>25</c:v>
                </c:pt>
                <c:pt idx="621">
                  <c:v>25</c:v>
                </c:pt>
                <c:pt idx="622">
                  <c:v>25</c:v>
                </c:pt>
                <c:pt idx="623">
                  <c:v>25</c:v>
                </c:pt>
                <c:pt idx="624">
                  <c:v>25</c:v>
                </c:pt>
                <c:pt idx="625">
                  <c:v>25</c:v>
                </c:pt>
                <c:pt idx="626">
                  <c:v>25</c:v>
                </c:pt>
                <c:pt idx="627">
                  <c:v>25</c:v>
                </c:pt>
                <c:pt idx="628">
                  <c:v>25</c:v>
                </c:pt>
                <c:pt idx="629">
                  <c:v>25</c:v>
                </c:pt>
                <c:pt idx="630">
                  <c:v>25</c:v>
                </c:pt>
                <c:pt idx="631">
                  <c:v>25</c:v>
                </c:pt>
                <c:pt idx="632">
                  <c:v>25</c:v>
                </c:pt>
                <c:pt idx="633">
                  <c:v>25</c:v>
                </c:pt>
                <c:pt idx="634">
                  <c:v>25</c:v>
                </c:pt>
                <c:pt idx="635">
                  <c:v>25</c:v>
                </c:pt>
                <c:pt idx="636">
                  <c:v>25</c:v>
                </c:pt>
                <c:pt idx="637">
                  <c:v>25</c:v>
                </c:pt>
                <c:pt idx="638">
                  <c:v>25</c:v>
                </c:pt>
                <c:pt idx="639">
                  <c:v>25</c:v>
                </c:pt>
                <c:pt idx="640">
                  <c:v>25</c:v>
                </c:pt>
                <c:pt idx="641">
                  <c:v>25</c:v>
                </c:pt>
                <c:pt idx="642">
                  <c:v>25</c:v>
                </c:pt>
                <c:pt idx="643">
                  <c:v>25</c:v>
                </c:pt>
                <c:pt idx="644">
                  <c:v>25</c:v>
                </c:pt>
                <c:pt idx="645">
                  <c:v>25</c:v>
                </c:pt>
                <c:pt idx="646">
                  <c:v>25</c:v>
                </c:pt>
                <c:pt idx="647">
                  <c:v>25</c:v>
                </c:pt>
                <c:pt idx="648">
                  <c:v>25</c:v>
                </c:pt>
                <c:pt idx="649">
                  <c:v>25</c:v>
                </c:pt>
                <c:pt idx="650">
                  <c:v>25</c:v>
                </c:pt>
                <c:pt idx="651">
                  <c:v>25</c:v>
                </c:pt>
                <c:pt idx="652">
                  <c:v>25</c:v>
                </c:pt>
                <c:pt idx="653">
                  <c:v>25</c:v>
                </c:pt>
                <c:pt idx="654">
                  <c:v>25</c:v>
                </c:pt>
                <c:pt idx="655">
                  <c:v>25</c:v>
                </c:pt>
                <c:pt idx="656">
                  <c:v>25</c:v>
                </c:pt>
                <c:pt idx="657">
                  <c:v>25</c:v>
                </c:pt>
                <c:pt idx="658">
                  <c:v>25</c:v>
                </c:pt>
                <c:pt idx="659">
                  <c:v>25</c:v>
                </c:pt>
                <c:pt idx="660">
                  <c:v>25</c:v>
                </c:pt>
                <c:pt idx="661">
                  <c:v>25</c:v>
                </c:pt>
                <c:pt idx="662">
                  <c:v>25</c:v>
                </c:pt>
                <c:pt idx="663">
                  <c:v>25</c:v>
                </c:pt>
                <c:pt idx="664">
                  <c:v>25</c:v>
                </c:pt>
                <c:pt idx="665">
                  <c:v>25</c:v>
                </c:pt>
                <c:pt idx="666">
                  <c:v>25</c:v>
                </c:pt>
                <c:pt idx="667">
                  <c:v>25</c:v>
                </c:pt>
                <c:pt idx="668">
                  <c:v>25</c:v>
                </c:pt>
                <c:pt idx="669">
                  <c:v>25</c:v>
                </c:pt>
                <c:pt idx="670">
                  <c:v>25</c:v>
                </c:pt>
                <c:pt idx="671">
                  <c:v>25</c:v>
                </c:pt>
                <c:pt idx="672">
                  <c:v>25</c:v>
                </c:pt>
                <c:pt idx="673">
                  <c:v>25</c:v>
                </c:pt>
                <c:pt idx="674">
                  <c:v>25</c:v>
                </c:pt>
                <c:pt idx="675">
                  <c:v>25</c:v>
                </c:pt>
                <c:pt idx="676">
                  <c:v>25</c:v>
                </c:pt>
                <c:pt idx="677">
                  <c:v>25</c:v>
                </c:pt>
                <c:pt idx="678">
                  <c:v>25</c:v>
                </c:pt>
                <c:pt idx="679">
                  <c:v>25</c:v>
                </c:pt>
                <c:pt idx="680">
                  <c:v>25</c:v>
                </c:pt>
                <c:pt idx="681">
                  <c:v>25</c:v>
                </c:pt>
                <c:pt idx="682">
                  <c:v>25</c:v>
                </c:pt>
                <c:pt idx="683">
                  <c:v>25</c:v>
                </c:pt>
                <c:pt idx="684">
                  <c:v>25</c:v>
                </c:pt>
                <c:pt idx="685">
                  <c:v>25</c:v>
                </c:pt>
                <c:pt idx="686">
                  <c:v>25</c:v>
                </c:pt>
                <c:pt idx="687">
                  <c:v>25</c:v>
                </c:pt>
                <c:pt idx="688">
                  <c:v>25</c:v>
                </c:pt>
                <c:pt idx="689">
                  <c:v>25</c:v>
                </c:pt>
                <c:pt idx="690">
                  <c:v>25</c:v>
                </c:pt>
                <c:pt idx="691">
                  <c:v>25</c:v>
                </c:pt>
                <c:pt idx="692">
                  <c:v>25</c:v>
                </c:pt>
                <c:pt idx="693">
                  <c:v>25</c:v>
                </c:pt>
                <c:pt idx="694">
                  <c:v>25</c:v>
                </c:pt>
                <c:pt idx="695">
                  <c:v>25</c:v>
                </c:pt>
                <c:pt idx="696">
                  <c:v>25</c:v>
                </c:pt>
                <c:pt idx="697">
                  <c:v>25</c:v>
                </c:pt>
                <c:pt idx="698">
                  <c:v>25</c:v>
                </c:pt>
                <c:pt idx="699">
                  <c:v>25</c:v>
                </c:pt>
                <c:pt idx="700">
                  <c:v>25</c:v>
                </c:pt>
                <c:pt idx="701">
                  <c:v>25</c:v>
                </c:pt>
                <c:pt idx="702">
                  <c:v>25</c:v>
                </c:pt>
                <c:pt idx="703">
                  <c:v>25</c:v>
                </c:pt>
                <c:pt idx="704">
                  <c:v>25</c:v>
                </c:pt>
                <c:pt idx="705">
                  <c:v>25</c:v>
                </c:pt>
                <c:pt idx="706">
                  <c:v>25</c:v>
                </c:pt>
                <c:pt idx="707">
                  <c:v>25</c:v>
                </c:pt>
                <c:pt idx="708">
                  <c:v>25</c:v>
                </c:pt>
                <c:pt idx="709">
                  <c:v>25</c:v>
                </c:pt>
                <c:pt idx="710">
                  <c:v>25</c:v>
                </c:pt>
                <c:pt idx="711">
                  <c:v>25</c:v>
                </c:pt>
                <c:pt idx="712">
                  <c:v>25</c:v>
                </c:pt>
                <c:pt idx="713">
                  <c:v>25</c:v>
                </c:pt>
                <c:pt idx="714">
                  <c:v>25</c:v>
                </c:pt>
                <c:pt idx="715">
                  <c:v>25</c:v>
                </c:pt>
                <c:pt idx="716">
                  <c:v>25</c:v>
                </c:pt>
                <c:pt idx="717">
                  <c:v>25</c:v>
                </c:pt>
                <c:pt idx="718">
                  <c:v>25</c:v>
                </c:pt>
                <c:pt idx="719">
                  <c:v>25</c:v>
                </c:pt>
                <c:pt idx="720">
                  <c:v>25</c:v>
                </c:pt>
                <c:pt idx="721">
                  <c:v>25</c:v>
                </c:pt>
                <c:pt idx="722">
                  <c:v>25</c:v>
                </c:pt>
                <c:pt idx="723">
                  <c:v>25</c:v>
                </c:pt>
                <c:pt idx="724">
                  <c:v>25</c:v>
                </c:pt>
                <c:pt idx="725">
                  <c:v>25</c:v>
                </c:pt>
                <c:pt idx="726">
                  <c:v>25</c:v>
                </c:pt>
                <c:pt idx="727">
                  <c:v>25</c:v>
                </c:pt>
                <c:pt idx="728">
                  <c:v>25</c:v>
                </c:pt>
                <c:pt idx="729">
                  <c:v>25</c:v>
                </c:pt>
                <c:pt idx="730">
                  <c:v>28</c:v>
                </c:pt>
                <c:pt idx="731">
                  <c:v>28</c:v>
                </c:pt>
                <c:pt idx="732">
                  <c:v>28</c:v>
                </c:pt>
                <c:pt idx="733">
                  <c:v>28</c:v>
                </c:pt>
                <c:pt idx="734">
                  <c:v>28</c:v>
                </c:pt>
                <c:pt idx="735">
                  <c:v>28</c:v>
                </c:pt>
                <c:pt idx="736">
                  <c:v>28</c:v>
                </c:pt>
                <c:pt idx="737">
                  <c:v>28</c:v>
                </c:pt>
                <c:pt idx="738">
                  <c:v>28</c:v>
                </c:pt>
                <c:pt idx="739">
                  <c:v>28</c:v>
                </c:pt>
                <c:pt idx="740">
                  <c:v>28</c:v>
                </c:pt>
                <c:pt idx="741">
                  <c:v>28</c:v>
                </c:pt>
                <c:pt idx="742">
                  <c:v>28</c:v>
                </c:pt>
                <c:pt idx="743">
                  <c:v>28</c:v>
                </c:pt>
                <c:pt idx="744">
                  <c:v>28</c:v>
                </c:pt>
                <c:pt idx="745">
                  <c:v>28</c:v>
                </c:pt>
                <c:pt idx="746">
                  <c:v>28</c:v>
                </c:pt>
                <c:pt idx="747">
                  <c:v>28</c:v>
                </c:pt>
                <c:pt idx="748">
                  <c:v>28</c:v>
                </c:pt>
                <c:pt idx="749">
                  <c:v>28</c:v>
                </c:pt>
                <c:pt idx="750">
                  <c:v>28</c:v>
                </c:pt>
                <c:pt idx="751">
                  <c:v>28</c:v>
                </c:pt>
                <c:pt idx="752">
                  <c:v>28</c:v>
                </c:pt>
                <c:pt idx="753">
                  <c:v>28</c:v>
                </c:pt>
                <c:pt idx="754">
                  <c:v>28</c:v>
                </c:pt>
                <c:pt idx="755">
                  <c:v>28</c:v>
                </c:pt>
                <c:pt idx="756">
                  <c:v>28</c:v>
                </c:pt>
                <c:pt idx="757">
                  <c:v>28</c:v>
                </c:pt>
                <c:pt idx="758">
                  <c:v>28</c:v>
                </c:pt>
                <c:pt idx="759">
                  <c:v>28</c:v>
                </c:pt>
                <c:pt idx="760">
                  <c:v>28</c:v>
                </c:pt>
                <c:pt idx="761">
                  <c:v>28</c:v>
                </c:pt>
                <c:pt idx="762">
                  <c:v>28</c:v>
                </c:pt>
                <c:pt idx="763">
                  <c:v>28</c:v>
                </c:pt>
                <c:pt idx="764">
                  <c:v>28</c:v>
                </c:pt>
                <c:pt idx="765">
                  <c:v>28</c:v>
                </c:pt>
                <c:pt idx="766">
                  <c:v>28</c:v>
                </c:pt>
                <c:pt idx="767">
                  <c:v>28</c:v>
                </c:pt>
                <c:pt idx="768">
                  <c:v>28</c:v>
                </c:pt>
                <c:pt idx="769">
                  <c:v>28</c:v>
                </c:pt>
                <c:pt idx="770">
                  <c:v>28</c:v>
                </c:pt>
                <c:pt idx="771">
                  <c:v>28</c:v>
                </c:pt>
                <c:pt idx="772">
                  <c:v>28</c:v>
                </c:pt>
                <c:pt idx="773">
                  <c:v>28</c:v>
                </c:pt>
                <c:pt idx="774">
                  <c:v>28</c:v>
                </c:pt>
                <c:pt idx="775">
                  <c:v>28</c:v>
                </c:pt>
                <c:pt idx="776">
                  <c:v>28</c:v>
                </c:pt>
                <c:pt idx="777">
                  <c:v>28</c:v>
                </c:pt>
                <c:pt idx="778">
                  <c:v>28</c:v>
                </c:pt>
                <c:pt idx="779">
                  <c:v>28</c:v>
                </c:pt>
                <c:pt idx="780">
                  <c:v>28</c:v>
                </c:pt>
                <c:pt idx="781">
                  <c:v>28</c:v>
                </c:pt>
                <c:pt idx="782">
                  <c:v>28</c:v>
                </c:pt>
                <c:pt idx="783">
                  <c:v>28</c:v>
                </c:pt>
                <c:pt idx="784">
                  <c:v>28</c:v>
                </c:pt>
                <c:pt idx="785">
                  <c:v>28</c:v>
                </c:pt>
                <c:pt idx="786">
                  <c:v>28</c:v>
                </c:pt>
                <c:pt idx="787">
                  <c:v>28</c:v>
                </c:pt>
                <c:pt idx="788">
                  <c:v>28</c:v>
                </c:pt>
                <c:pt idx="789">
                  <c:v>28</c:v>
                </c:pt>
                <c:pt idx="790">
                  <c:v>28</c:v>
                </c:pt>
                <c:pt idx="791">
                  <c:v>28</c:v>
                </c:pt>
                <c:pt idx="792">
                  <c:v>28</c:v>
                </c:pt>
                <c:pt idx="793">
                  <c:v>28</c:v>
                </c:pt>
                <c:pt idx="794">
                  <c:v>28</c:v>
                </c:pt>
                <c:pt idx="795">
                  <c:v>28</c:v>
                </c:pt>
                <c:pt idx="796">
                  <c:v>28</c:v>
                </c:pt>
                <c:pt idx="797">
                  <c:v>28</c:v>
                </c:pt>
                <c:pt idx="798">
                  <c:v>28</c:v>
                </c:pt>
                <c:pt idx="799">
                  <c:v>28</c:v>
                </c:pt>
                <c:pt idx="800">
                  <c:v>28</c:v>
                </c:pt>
                <c:pt idx="801">
                  <c:v>28</c:v>
                </c:pt>
                <c:pt idx="802">
                  <c:v>28</c:v>
                </c:pt>
                <c:pt idx="803">
                  <c:v>28</c:v>
                </c:pt>
                <c:pt idx="804">
                  <c:v>28</c:v>
                </c:pt>
                <c:pt idx="805">
                  <c:v>28</c:v>
                </c:pt>
                <c:pt idx="806">
                  <c:v>28</c:v>
                </c:pt>
                <c:pt idx="807">
                  <c:v>28</c:v>
                </c:pt>
                <c:pt idx="808">
                  <c:v>28</c:v>
                </c:pt>
                <c:pt idx="809">
                  <c:v>28</c:v>
                </c:pt>
                <c:pt idx="810">
                  <c:v>28</c:v>
                </c:pt>
                <c:pt idx="811">
                  <c:v>28</c:v>
                </c:pt>
                <c:pt idx="812">
                  <c:v>28</c:v>
                </c:pt>
                <c:pt idx="813">
                  <c:v>28</c:v>
                </c:pt>
                <c:pt idx="814">
                  <c:v>28</c:v>
                </c:pt>
                <c:pt idx="815">
                  <c:v>28</c:v>
                </c:pt>
                <c:pt idx="816">
                  <c:v>28</c:v>
                </c:pt>
                <c:pt idx="817">
                  <c:v>28</c:v>
                </c:pt>
                <c:pt idx="818">
                  <c:v>28</c:v>
                </c:pt>
                <c:pt idx="819">
                  <c:v>28</c:v>
                </c:pt>
                <c:pt idx="820">
                  <c:v>28</c:v>
                </c:pt>
                <c:pt idx="821">
                  <c:v>28</c:v>
                </c:pt>
                <c:pt idx="822">
                  <c:v>28</c:v>
                </c:pt>
                <c:pt idx="823">
                  <c:v>28</c:v>
                </c:pt>
                <c:pt idx="824">
                  <c:v>28</c:v>
                </c:pt>
                <c:pt idx="825">
                  <c:v>28</c:v>
                </c:pt>
                <c:pt idx="826">
                  <c:v>28</c:v>
                </c:pt>
                <c:pt idx="827">
                  <c:v>28</c:v>
                </c:pt>
                <c:pt idx="828">
                  <c:v>28</c:v>
                </c:pt>
                <c:pt idx="829">
                  <c:v>28</c:v>
                </c:pt>
                <c:pt idx="830">
                  <c:v>28</c:v>
                </c:pt>
                <c:pt idx="831">
                  <c:v>28</c:v>
                </c:pt>
                <c:pt idx="832">
                  <c:v>28</c:v>
                </c:pt>
                <c:pt idx="833">
                  <c:v>28</c:v>
                </c:pt>
                <c:pt idx="834">
                  <c:v>28</c:v>
                </c:pt>
                <c:pt idx="835">
                  <c:v>28</c:v>
                </c:pt>
                <c:pt idx="836">
                  <c:v>28</c:v>
                </c:pt>
                <c:pt idx="837">
                  <c:v>28</c:v>
                </c:pt>
                <c:pt idx="838">
                  <c:v>28</c:v>
                </c:pt>
                <c:pt idx="839">
                  <c:v>28</c:v>
                </c:pt>
                <c:pt idx="840">
                  <c:v>28</c:v>
                </c:pt>
                <c:pt idx="841">
                  <c:v>28</c:v>
                </c:pt>
                <c:pt idx="842">
                  <c:v>28</c:v>
                </c:pt>
                <c:pt idx="843">
                  <c:v>28</c:v>
                </c:pt>
                <c:pt idx="844">
                  <c:v>28</c:v>
                </c:pt>
                <c:pt idx="845">
                  <c:v>28</c:v>
                </c:pt>
                <c:pt idx="846">
                  <c:v>28</c:v>
                </c:pt>
                <c:pt idx="847">
                  <c:v>28</c:v>
                </c:pt>
                <c:pt idx="848">
                  <c:v>28</c:v>
                </c:pt>
                <c:pt idx="849">
                  <c:v>28</c:v>
                </c:pt>
                <c:pt idx="850">
                  <c:v>28</c:v>
                </c:pt>
                <c:pt idx="851">
                  <c:v>28</c:v>
                </c:pt>
                <c:pt idx="852">
                  <c:v>28</c:v>
                </c:pt>
                <c:pt idx="853">
                  <c:v>28</c:v>
                </c:pt>
                <c:pt idx="854">
                  <c:v>28</c:v>
                </c:pt>
                <c:pt idx="855">
                  <c:v>28</c:v>
                </c:pt>
                <c:pt idx="856">
                  <c:v>28</c:v>
                </c:pt>
                <c:pt idx="857">
                  <c:v>28</c:v>
                </c:pt>
                <c:pt idx="858">
                  <c:v>28</c:v>
                </c:pt>
                <c:pt idx="859">
                  <c:v>28</c:v>
                </c:pt>
                <c:pt idx="860">
                  <c:v>28</c:v>
                </c:pt>
                <c:pt idx="861">
                  <c:v>28</c:v>
                </c:pt>
                <c:pt idx="862">
                  <c:v>28</c:v>
                </c:pt>
                <c:pt idx="863">
                  <c:v>28</c:v>
                </c:pt>
                <c:pt idx="864">
                  <c:v>28</c:v>
                </c:pt>
                <c:pt idx="865">
                  <c:v>28</c:v>
                </c:pt>
                <c:pt idx="866">
                  <c:v>28</c:v>
                </c:pt>
                <c:pt idx="867">
                  <c:v>28</c:v>
                </c:pt>
                <c:pt idx="868">
                  <c:v>28</c:v>
                </c:pt>
                <c:pt idx="869">
                  <c:v>28</c:v>
                </c:pt>
                <c:pt idx="870">
                  <c:v>28</c:v>
                </c:pt>
                <c:pt idx="871">
                  <c:v>28</c:v>
                </c:pt>
                <c:pt idx="872">
                  <c:v>28</c:v>
                </c:pt>
                <c:pt idx="873">
                  <c:v>28</c:v>
                </c:pt>
                <c:pt idx="874">
                  <c:v>28</c:v>
                </c:pt>
                <c:pt idx="875">
                  <c:v>28</c:v>
                </c:pt>
                <c:pt idx="876">
                  <c:v>28</c:v>
                </c:pt>
                <c:pt idx="877">
                  <c:v>28</c:v>
                </c:pt>
                <c:pt idx="878">
                  <c:v>28</c:v>
                </c:pt>
                <c:pt idx="879">
                  <c:v>28</c:v>
                </c:pt>
                <c:pt idx="880">
                  <c:v>28</c:v>
                </c:pt>
                <c:pt idx="881">
                  <c:v>28</c:v>
                </c:pt>
                <c:pt idx="882">
                  <c:v>28</c:v>
                </c:pt>
                <c:pt idx="883">
                  <c:v>28</c:v>
                </c:pt>
                <c:pt idx="884">
                  <c:v>28</c:v>
                </c:pt>
                <c:pt idx="885">
                  <c:v>28</c:v>
                </c:pt>
                <c:pt idx="886">
                  <c:v>28</c:v>
                </c:pt>
                <c:pt idx="887">
                  <c:v>28</c:v>
                </c:pt>
                <c:pt idx="888">
                  <c:v>28</c:v>
                </c:pt>
                <c:pt idx="889">
                  <c:v>28</c:v>
                </c:pt>
                <c:pt idx="890">
                  <c:v>28</c:v>
                </c:pt>
                <c:pt idx="891">
                  <c:v>28</c:v>
                </c:pt>
                <c:pt idx="892">
                  <c:v>28</c:v>
                </c:pt>
                <c:pt idx="893">
                  <c:v>28</c:v>
                </c:pt>
                <c:pt idx="894">
                  <c:v>28</c:v>
                </c:pt>
                <c:pt idx="895">
                  <c:v>28</c:v>
                </c:pt>
                <c:pt idx="896">
                  <c:v>28</c:v>
                </c:pt>
                <c:pt idx="897">
                  <c:v>28</c:v>
                </c:pt>
                <c:pt idx="898">
                  <c:v>28</c:v>
                </c:pt>
                <c:pt idx="899">
                  <c:v>28</c:v>
                </c:pt>
                <c:pt idx="900">
                  <c:v>28</c:v>
                </c:pt>
                <c:pt idx="901">
                  <c:v>28</c:v>
                </c:pt>
                <c:pt idx="902">
                  <c:v>28</c:v>
                </c:pt>
                <c:pt idx="903">
                  <c:v>28</c:v>
                </c:pt>
                <c:pt idx="904">
                  <c:v>28</c:v>
                </c:pt>
                <c:pt idx="905">
                  <c:v>28</c:v>
                </c:pt>
                <c:pt idx="906">
                  <c:v>28</c:v>
                </c:pt>
                <c:pt idx="907">
                  <c:v>28</c:v>
                </c:pt>
                <c:pt idx="908">
                  <c:v>28</c:v>
                </c:pt>
                <c:pt idx="909">
                  <c:v>28</c:v>
                </c:pt>
                <c:pt idx="910">
                  <c:v>28</c:v>
                </c:pt>
                <c:pt idx="911">
                  <c:v>28</c:v>
                </c:pt>
                <c:pt idx="912">
                  <c:v>28</c:v>
                </c:pt>
                <c:pt idx="913">
                  <c:v>28</c:v>
                </c:pt>
                <c:pt idx="914">
                  <c:v>28</c:v>
                </c:pt>
                <c:pt idx="915">
                  <c:v>28</c:v>
                </c:pt>
                <c:pt idx="916">
                  <c:v>28</c:v>
                </c:pt>
                <c:pt idx="917">
                  <c:v>28</c:v>
                </c:pt>
                <c:pt idx="918">
                  <c:v>28</c:v>
                </c:pt>
                <c:pt idx="919">
                  <c:v>28</c:v>
                </c:pt>
                <c:pt idx="920">
                  <c:v>28</c:v>
                </c:pt>
                <c:pt idx="921">
                  <c:v>28</c:v>
                </c:pt>
                <c:pt idx="922">
                  <c:v>28</c:v>
                </c:pt>
                <c:pt idx="923">
                  <c:v>28</c:v>
                </c:pt>
                <c:pt idx="924">
                  <c:v>28</c:v>
                </c:pt>
                <c:pt idx="925">
                  <c:v>28</c:v>
                </c:pt>
                <c:pt idx="926">
                  <c:v>28</c:v>
                </c:pt>
                <c:pt idx="927">
                  <c:v>28</c:v>
                </c:pt>
                <c:pt idx="928">
                  <c:v>28</c:v>
                </c:pt>
                <c:pt idx="929">
                  <c:v>28</c:v>
                </c:pt>
                <c:pt idx="930">
                  <c:v>28</c:v>
                </c:pt>
                <c:pt idx="931">
                  <c:v>28</c:v>
                </c:pt>
                <c:pt idx="932">
                  <c:v>28</c:v>
                </c:pt>
                <c:pt idx="933">
                  <c:v>28</c:v>
                </c:pt>
                <c:pt idx="934">
                  <c:v>28</c:v>
                </c:pt>
                <c:pt idx="935">
                  <c:v>28</c:v>
                </c:pt>
                <c:pt idx="936">
                  <c:v>28</c:v>
                </c:pt>
                <c:pt idx="937">
                  <c:v>28</c:v>
                </c:pt>
                <c:pt idx="938">
                  <c:v>28</c:v>
                </c:pt>
                <c:pt idx="939">
                  <c:v>28</c:v>
                </c:pt>
                <c:pt idx="940">
                  <c:v>28</c:v>
                </c:pt>
                <c:pt idx="941">
                  <c:v>28</c:v>
                </c:pt>
                <c:pt idx="942">
                  <c:v>28</c:v>
                </c:pt>
                <c:pt idx="943">
                  <c:v>28</c:v>
                </c:pt>
                <c:pt idx="944">
                  <c:v>28</c:v>
                </c:pt>
                <c:pt idx="945">
                  <c:v>28</c:v>
                </c:pt>
                <c:pt idx="946">
                  <c:v>28</c:v>
                </c:pt>
                <c:pt idx="947">
                  <c:v>28</c:v>
                </c:pt>
                <c:pt idx="948">
                  <c:v>28</c:v>
                </c:pt>
                <c:pt idx="949">
                  <c:v>28</c:v>
                </c:pt>
                <c:pt idx="950">
                  <c:v>28</c:v>
                </c:pt>
                <c:pt idx="951">
                  <c:v>28</c:v>
                </c:pt>
                <c:pt idx="952">
                  <c:v>28</c:v>
                </c:pt>
                <c:pt idx="953">
                  <c:v>28</c:v>
                </c:pt>
                <c:pt idx="954">
                  <c:v>28</c:v>
                </c:pt>
                <c:pt idx="955">
                  <c:v>28</c:v>
                </c:pt>
                <c:pt idx="956">
                  <c:v>28</c:v>
                </c:pt>
                <c:pt idx="957">
                  <c:v>28</c:v>
                </c:pt>
                <c:pt idx="958">
                  <c:v>28</c:v>
                </c:pt>
                <c:pt idx="959">
                  <c:v>28</c:v>
                </c:pt>
                <c:pt idx="960">
                  <c:v>28</c:v>
                </c:pt>
                <c:pt idx="961">
                  <c:v>28</c:v>
                </c:pt>
                <c:pt idx="962">
                  <c:v>28</c:v>
                </c:pt>
                <c:pt idx="963">
                  <c:v>28</c:v>
                </c:pt>
                <c:pt idx="964">
                  <c:v>28</c:v>
                </c:pt>
                <c:pt idx="965">
                  <c:v>28</c:v>
                </c:pt>
                <c:pt idx="966">
                  <c:v>28</c:v>
                </c:pt>
                <c:pt idx="967">
                  <c:v>28</c:v>
                </c:pt>
                <c:pt idx="968">
                  <c:v>28</c:v>
                </c:pt>
                <c:pt idx="969">
                  <c:v>28</c:v>
                </c:pt>
                <c:pt idx="970">
                  <c:v>28</c:v>
                </c:pt>
                <c:pt idx="971">
                  <c:v>28</c:v>
                </c:pt>
                <c:pt idx="972">
                  <c:v>28</c:v>
                </c:pt>
                <c:pt idx="973">
                  <c:v>28</c:v>
                </c:pt>
                <c:pt idx="974">
                  <c:v>28</c:v>
                </c:pt>
                <c:pt idx="975">
                  <c:v>28</c:v>
                </c:pt>
                <c:pt idx="976">
                  <c:v>28</c:v>
                </c:pt>
                <c:pt idx="977">
                  <c:v>28</c:v>
                </c:pt>
                <c:pt idx="978">
                  <c:v>28</c:v>
                </c:pt>
                <c:pt idx="979">
                  <c:v>28</c:v>
                </c:pt>
                <c:pt idx="980">
                  <c:v>28</c:v>
                </c:pt>
                <c:pt idx="981">
                  <c:v>28</c:v>
                </c:pt>
                <c:pt idx="982">
                  <c:v>28</c:v>
                </c:pt>
                <c:pt idx="983">
                  <c:v>28</c:v>
                </c:pt>
                <c:pt idx="984">
                  <c:v>28</c:v>
                </c:pt>
                <c:pt idx="985">
                  <c:v>28</c:v>
                </c:pt>
                <c:pt idx="986">
                  <c:v>28</c:v>
                </c:pt>
                <c:pt idx="987">
                  <c:v>28</c:v>
                </c:pt>
                <c:pt idx="988">
                  <c:v>28</c:v>
                </c:pt>
                <c:pt idx="989">
                  <c:v>28</c:v>
                </c:pt>
                <c:pt idx="990">
                  <c:v>28</c:v>
                </c:pt>
                <c:pt idx="991">
                  <c:v>28</c:v>
                </c:pt>
                <c:pt idx="992">
                  <c:v>28</c:v>
                </c:pt>
                <c:pt idx="993">
                  <c:v>28</c:v>
                </c:pt>
                <c:pt idx="994">
                  <c:v>28</c:v>
                </c:pt>
                <c:pt idx="995">
                  <c:v>28</c:v>
                </c:pt>
                <c:pt idx="996">
                  <c:v>28</c:v>
                </c:pt>
                <c:pt idx="997">
                  <c:v>28</c:v>
                </c:pt>
                <c:pt idx="998">
                  <c:v>28</c:v>
                </c:pt>
                <c:pt idx="999">
                  <c:v>28</c:v>
                </c:pt>
                <c:pt idx="1000">
                  <c:v>28</c:v>
                </c:pt>
                <c:pt idx="1001">
                  <c:v>28</c:v>
                </c:pt>
                <c:pt idx="1002">
                  <c:v>28</c:v>
                </c:pt>
                <c:pt idx="1003">
                  <c:v>28</c:v>
                </c:pt>
                <c:pt idx="1004">
                  <c:v>28</c:v>
                </c:pt>
                <c:pt idx="1005">
                  <c:v>28</c:v>
                </c:pt>
                <c:pt idx="1006">
                  <c:v>28</c:v>
                </c:pt>
                <c:pt idx="1007">
                  <c:v>28</c:v>
                </c:pt>
                <c:pt idx="1008">
                  <c:v>28</c:v>
                </c:pt>
                <c:pt idx="1009">
                  <c:v>28</c:v>
                </c:pt>
                <c:pt idx="1010">
                  <c:v>28</c:v>
                </c:pt>
                <c:pt idx="1011">
                  <c:v>28</c:v>
                </c:pt>
                <c:pt idx="1012">
                  <c:v>28</c:v>
                </c:pt>
                <c:pt idx="1013">
                  <c:v>28</c:v>
                </c:pt>
                <c:pt idx="1014">
                  <c:v>28</c:v>
                </c:pt>
                <c:pt idx="1015">
                  <c:v>28</c:v>
                </c:pt>
                <c:pt idx="1016">
                  <c:v>28</c:v>
                </c:pt>
                <c:pt idx="1017">
                  <c:v>28</c:v>
                </c:pt>
                <c:pt idx="1018">
                  <c:v>28</c:v>
                </c:pt>
                <c:pt idx="1019">
                  <c:v>28</c:v>
                </c:pt>
                <c:pt idx="1020">
                  <c:v>28</c:v>
                </c:pt>
                <c:pt idx="1021">
                  <c:v>28</c:v>
                </c:pt>
                <c:pt idx="1022">
                  <c:v>28</c:v>
                </c:pt>
                <c:pt idx="1023">
                  <c:v>28</c:v>
                </c:pt>
                <c:pt idx="1024">
                  <c:v>28</c:v>
                </c:pt>
                <c:pt idx="1025">
                  <c:v>28</c:v>
                </c:pt>
                <c:pt idx="1026">
                  <c:v>28</c:v>
                </c:pt>
                <c:pt idx="1027">
                  <c:v>28</c:v>
                </c:pt>
                <c:pt idx="1028">
                  <c:v>28</c:v>
                </c:pt>
                <c:pt idx="1029">
                  <c:v>28</c:v>
                </c:pt>
                <c:pt idx="1030">
                  <c:v>28</c:v>
                </c:pt>
                <c:pt idx="1031">
                  <c:v>28</c:v>
                </c:pt>
                <c:pt idx="1032">
                  <c:v>28</c:v>
                </c:pt>
                <c:pt idx="1033">
                  <c:v>28</c:v>
                </c:pt>
                <c:pt idx="1034">
                  <c:v>28</c:v>
                </c:pt>
                <c:pt idx="1035">
                  <c:v>28</c:v>
                </c:pt>
                <c:pt idx="1036">
                  <c:v>28</c:v>
                </c:pt>
                <c:pt idx="1037">
                  <c:v>28</c:v>
                </c:pt>
                <c:pt idx="1038">
                  <c:v>28</c:v>
                </c:pt>
                <c:pt idx="1039">
                  <c:v>28</c:v>
                </c:pt>
                <c:pt idx="1040">
                  <c:v>28</c:v>
                </c:pt>
                <c:pt idx="1041">
                  <c:v>28</c:v>
                </c:pt>
                <c:pt idx="1042">
                  <c:v>28</c:v>
                </c:pt>
                <c:pt idx="1043">
                  <c:v>28</c:v>
                </c:pt>
                <c:pt idx="1044">
                  <c:v>28</c:v>
                </c:pt>
                <c:pt idx="1045">
                  <c:v>28</c:v>
                </c:pt>
                <c:pt idx="1046">
                  <c:v>28</c:v>
                </c:pt>
                <c:pt idx="1047">
                  <c:v>28</c:v>
                </c:pt>
                <c:pt idx="1048">
                  <c:v>28</c:v>
                </c:pt>
                <c:pt idx="1049">
                  <c:v>28</c:v>
                </c:pt>
                <c:pt idx="1050">
                  <c:v>28</c:v>
                </c:pt>
                <c:pt idx="1051">
                  <c:v>28</c:v>
                </c:pt>
                <c:pt idx="1052">
                  <c:v>28</c:v>
                </c:pt>
                <c:pt idx="1053">
                  <c:v>28</c:v>
                </c:pt>
                <c:pt idx="1054">
                  <c:v>28</c:v>
                </c:pt>
                <c:pt idx="1055">
                  <c:v>28</c:v>
                </c:pt>
                <c:pt idx="1056">
                  <c:v>28</c:v>
                </c:pt>
                <c:pt idx="1057">
                  <c:v>28</c:v>
                </c:pt>
                <c:pt idx="1058">
                  <c:v>28</c:v>
                </c:pt>
                <c:pt idx="1059">
                  <c:v>28</c:v>
                </c:pt>
                <c:pt idx="1060">
                  <c:v>28</c:v>
                </c:pt>
                <c:pt idx="1061">
                  <c:v>28</c:v>
                </c:pt>
                <c:pt idx="1062">
                  <c:v>28</c:v>
                </c:pt>
                <c:pt idx="1063">
                  <c:v>28</c:v>
                </c:pt>
                <c:pt idx="1064">
                  <c:v>28</c:v>
                </c:pt>
                <c:pt idx="1065">
                  <c:v>28</c:v>
                </c:pt>
                <c:pt idx="1066">
                  <c:v>28</c:v>
                </c:pt>
                <c:pt idx="1067">
                  <c:v>28</c:v>
                </c:pt>
                <c:pt idx="1068">
                  <c:v>28</c:v>
                </c:pt>
                <c:pt idx="1069">
                  <c:v>28</c:v>
                </c:pt>
                <c:pt idx="1070">
                  <c:v>28</c:v>
                </c:pt>
                <c:pt idx="1071">
                  <c:v>28</c:v>
                </c:pt>
                <c:pt idx="1072">
                  <c:v>28</c:v>
                </c:pt>
                <c:pt idx="1073">
                  <c:v>28</c:v>
                </c:pt>
                <c:pt idx="1074">
                  <c:v>28</c:v>
                </c:pt>
                <c:pt idx="1075">
                  <c:v>28</c:v>
                </c:pt>
                <c:pt idx="1076">
                  <c:v>28</c:v>
                </c:pt>
                <c:pt idx="1077">
                  <c:v>28</c:v>
                </c:pt>
                <c:pt idx="1078">
                  <c:v>28</c:v>
                </c:pt>
                <c:pt idx="1079">
                  <c:v>28</c:v>
                </c:pt>
                <c:pt idx="1080">
                  <c:v>28</c:v>
                </c:pt>
                <c:pt idx="1081">
                  <c:v>28</c:v>
                </c:pt>
                <c:pt idx="1082">
                  <c:v>28</c:v>
                </c:pt>
                <c:pt idx="1083">
                  <c:v>28</c:v>
                </c:pt>
                <c:pt idx="1084">
                  <c:v>28</c:v>
                </c:pt>
                <c:pt idx="1085">
                  <c:v>28</c:v>
                </c:pt>
                <c:pt idx="1086">
                  <c:v>28</c:v>
                </c:pt>
                <c:pt idx="1087">
                  <c:v>28</c:v>
                </c:pt>
                <c:pt idx="1088">
                  <c:v>28</c:v>
                </c:pt>
                <c:pt idx="1089">
                  <c:v>28</c:v>
                </c:pt>
                <c:pt idx="1090">
                  <c:v>28</c:v>
                </c:pt>
                <c:pt idx="1091">
                  <c:v>28</c:v>
                </c:pt>
                <c:pt idx="1092">
                  <c:v>28</c:v>
                </c:pt>
                <c:pt idx="1093">
                  <c:v>28</c:v>
                </c:pt>
                <c:pt idx="1094">
                  <c:v>28</c:v>
                </c:pt>
                <c:pt idx="1095">
                  <c:v>31</c:v>
                </c:pt>
                <c:pt idx="1096">
                  <c:v>31</c:v>
                </c:pt>
                <c:pt idx="1097">
                  <c:v>31</c:v>
                </c:pt>
                <c:pt idx="1098">
                  <c:v>31</c:v>
                </c:pt>
                <c:pt idx="1099">
                  <c:v>31</c:v>
                </c:pt>
                <c:pt idx="1100">
                  <c:v>31</c:v>
                </c:pt>
                <c:pt idx="1101">
                  <c:v>31</c:v>
                </c:pt>
                <c:pt idx="1102">
                  <c:v>31</c:v>
                </c:pt>
                <c:pt idx="1103">
                  <c:v>31</c:v>
                </c:pt>
                <c:pt idx="1104">
                  <c:v>31</c:v>
                </c:pt>
                <c:pt idx="1105">
                  <c:v>31</c:v>
                </c:pt>
                <c:pt idx="1106">
                  <c:v>31</c:v>
                </c:pt>
                <c:pt idx="1107">
                  <c:v>31</c:v>
                </c:pt>
                <c:pt idx="1108">
                  <c:v>31</c:v>
                </c:pt>
                <c:pt idx="1109">
                  <c:v>31</c:v>
                </c:pt>
                <c:pt idx="1110">
                  <c:v>31</c:v>
                </c:pt>
                <c:pt idx="1111">
                  <c:v>31</c:v>
                </c:pt>
                <c:pt idx="1112">
                  <c:v>31</c:v>
                </c:pt>
                <c:pt idx="1113">
                  <c:v>31</c:v>
                </c:pt>
                <c:pt idx="1114">
                  <c:v>31</c:v>
                </c:pt>
                <c:pt idx="1115">
                  <c:v>31</c:v>
                </c:pt>
                <c:pt idx="1116">
                  <c:v>31</c:v>
                </c:pt>
                <c:pt idx="1117">
                  <c:v>31</c:v>
                </c:pt>
                <c:pt idx="1118">
                  <c:v>31</c:v>
                </c:pt>
                <c:pt idx="1119">
                  <c:v>31</c:v>
                </c:pt>
                <c:pt idx="1120">
                  <c:v>31</c:v>
                </c:pt>
                <c:pt idx="1121">
                  <c:v>31</c:v>
                </c:pt>
                <c:pt idx="1122">
                  <c:v>31</c:v>
                </c:pt>
                <c:pt idx="1123">
                  <c:v>31</c:v>
                </c:pt>
                <c:pt idx="1124">
                  <c:v>31</c:v>
                </c:pt>
                <c:pt idx="1125">
                  <c:v>31</c:v>
                </c:pt>
                <c:pt idx="1126">
                  <c:v>31</c:v>
                </c:pt>
                <c:pt idx="1127">
                  <c:v>31</c:v>
                </c:pt>
                <c:pt idx="1128">
                  <c:v>31</c:v>
                </c:pt>
                <c:pt idx="1129">
                  <c:v>31</c:v>
                </c:pt>
                <c:pt idx="1130">
                  <c:v>31</c:v>
                </c:pt>
                <c:pt idx="1131">
                  <c:v>31</c:v>
                </c:pt>
                <c:pt idx="1132">
                  <c:v>31</c:v>
                </c:pt>
                <c:pt idx="1133">
                  <c:v>31</c:v>
                </c:pt>
                <c:pt idx="1134">
                  <c:v>31</c:v>
                </c:pt>
                <c:pt idx="1135">
                  <c:v>31</c:v>
                </c:pt>
                <c:pt idx="1136">
                  <c:v>31</c:v>
                </c:pt>
                <c:pt idx="1137">
                  <c:v>31</c:v>
                </c:pt>
                <c:pt idx="1138">
                  <c:v>31</c:v>
                </c:pt>
                <c:pt idx="1139">
                  <c:v>31</c:v>
                </c:pt>
                <c:pt idx="1140">
                  <c:v>31</c:v>
                </c:pt>
                <c:pt idx="1141">
                  <c:v>31</c:v>
                </c:pt>
                <c:pt idx="1142">
                  <c:v>31</c:v>
                </c:pt>
                <c:pt idx="1143">
                  <c:v>31</c:v>
                </c:pt>
                <c:pt idx="1144">
                  <c:v>31</c:v>
                </c:pt>
                <c:pt idx="1145">
                  <c:v>31</c:v>
                </c:pt>
                <c:pt idx="1146">
                  <c:v>31</c:v>
                </c:pt>
                <c:pt idx="1147">
                  <c:v>31</c:v>
                </c:pt>
                <c:pt idx="1148">
                  <c:v>31</c:v>
                </c:pt>
                <c:pt idx="1149">
                  <c:v>31</c:v>
                </c:pt>
                <c:pt idx="1150">
                  <c:v>31</c:v>
                </c:pt>
                <c:pt idx="1151">
                  <c:v>31</c:v>
                </c:pt>
                <c:pt idx="1152">
                  <c:v>31</c:v>
                </c:pt>
                <c:pt idx="1153">
                  <c:v>31</c:v>
                </c:pt>
                <c:pt idx="1154">
                  <c:v>31</c:v>
                </c:pt>
                <c:pt idx="1155">
                  <c:v>31</c:v>
                </c:pt>
                <c:pt idx="1156">
                  <c:v>31</c:v>
                </c:pt>
                <c:pt idx="1157">
                  <c:v>31</c:v>
                </c:pt>
                <c:pt idx="1158">
                  <c:v>31</c:v>
                </c:pt>
                <c:pt idx="1159">
                  <c:v>31</c:v>
                </c:pt>
                <c:pt idx="1160">
                  <c:v>31</c:v>
                </c:pt>
                <c:pt idx="1161">
                  <c:v>31</c:v>
                </c:pt>
                <c:pt idx="1162">
                  <c:v>31</c:v>
                </c:pt>
                <c:pt idx="1163">
                  <c:v>31</c:v>
                </c:pt>
                <c:pt idx="1164">
                  <c:v>31</c:v>
                </c:pt>
                <c:pt idx="1165">
                  <c:v>31</c:v>
                </c:pt>
                <c:pt idx="1166">
                  <c:v>31</c:v>
                </c:pt>
                <c:pt idx="1167">
                  <c:v>31</c:v>
                </c:pt>
                <c:pt idx="1168">
                  <c:v>31</c:v>
                </c:pt>
                <c:pt idx="1169">
                  <c:v>31</c:v>
                </c:pt>
                <c:pt idx="1170">
                  <c:v>31</c:v>
                </c:pt>
                <c:pt idx="1171">
                  <c:v>31</c:v>
                </c:pt>
                <c:pt idx="1172">
                  <c:v>31</c:v>
                </c:pt>
                <c:pt idx="1173">
                  <c:v>31</c:v>
                </c:pt>
                <c:pt idx="1174">
                  <c:v>31</c:v>
                </c:pt>
                <c:pt idx="1175">
                  <c:v>31</c:v>
                </c:pt>
                <c:pt idx="1176">
                  <c:v>31</c:v>
                </c:pt>
                <c:pt idx="1177">
                  <c:v>31</c:v>
                </c:pt>
                <c:pt idx="1178">
                  <c:v>31</c:v>
                </c:pt>
                <c:pt idx="1179">
                  <c:v>31</c:v>
                </c:pt>
                <c:pt idx="1180">
                  <c:v>31</c:v>
                </c:pt>
                <c:pt idx="1181">
                  <c:v>31</c:v>
                </c:pt>
                <c:pt idx="1182">
                  <c:v>31</c:v>
                </c:pt>
                <c:pt idx="1183">
                  <c:v>31</c:v>
                </c:pt>
                <c:pt idx="1184">
                  <c:v>31</c:v>
                </c:pt>
                <c:pt idx="1185">
                  <c:v>31</c:v>
                </c:pt>
                <c:pt idx="1186">
                  <c:v>31</c:v>
                </c:pt>
                <c:pt idx="1187">
                  <c:v>31</c:v>
                </c:pt>
                <c:pt idx="1188">
                  <c:v>31</c:v>
                </c:pt>
                <c:pt idx="1189">
                  <c:v>31</c:v>
                </c:pt>
                <c:pt idx="1190">
                  <c:v>31</c:v>
                </c:pt>
                <c:pt idx="1191">
                  <c:v>31</c:v>
                </c:pt>
                <c:pt idx="1192">
                  <c:v>31</c:v>
                </c:pt>
                <c:pt idx="1193">
                  <c:v>31</c:v>
                </c:pt>
                <c:pt idx="1194">
                  <c:v>31</c:v>
                </c:pt>
                <c:pt idx="1195">
                  <c:v>31</c:v>
                </c:pt>
                <c:pt idx="1196">
                  <c:v>31</c:v>
                </c:pt>
                <c:pt idx="1197">
                  <c:v>31</c:v>
                </c:pt>
                <c:pt idx="1198">
                  <c:v>31</c:v>
                </c:pt>
                <c:pt idx="1199">
                  <c:v>31</c:v>
                </c:pt>
                <c:pt idx="1200">
                  <c:v>31</c:v>
                </c:pt>
                <c:pt idx="1201">
                  <c:v>31</c:v>
                </c:pt>
                <c:pt idx="1202">
                  <c:v>31</c:v>
                </c:pt>
                <c:pt idx="1203">
                  <c:v>31</c:v>
                </c:pt>
                <c:pt idx="1204">
                  <c:v>31</c:v>
                </c:pt>
                <c:pt idx="1205">
                  <c:v>31</c:v>
                </c:pt>
                <c:pt idx="1206">
                  <c:v>31</c:v>
                </c:pt>
                <c:pt idx="1207">
                  <c:v>31</c:v>
                </c:pt>
                <c:pt idx="1208">
                  <c:v>31</c:v>
                </c:pt>
                <c:pt idx="1209">
                  <c:v>31</c:v>
                </c:pt>
                <c:pt idx="1210">
                  <c:v>31</c:v>
                </c:pt>
                <c:pt idx="1211">
                  <c:v>31</c:v>
                </c:pt>
                <c:pt idx="1212">
                  <c:v>31</c:v>
                </c:pt>
                <c:pt idx="1213">
                  <c:v>31</c:v>
                </c:pt>
                <c:pt idx="1214">
                  <c:v>31</c:v>
                </c:pt>
                <c:pt idx="1215">
                  <c:v>31</c:v>
                </c:pt>
                <c:pt idx="1216">
                  <c:v>31</c:v>
                </c:pt>
                <c:pt idx="1217">
                  <c:v>31</c:v>
                </c:pt>
                <c:pt idx="1218">
                  <c:v>31</c:v>
                </c:pt>
                <c:pt idx="1219">
                  <c:v>31</c:v>
                </c:pt>
                <c:pt idx="1220">
                  <c:v>31</c:v>
                </c:pt>
                <c:pt idx="1221">
                  <c:v>31</c:v>
                </c:pt>
                <c:pt idx="1222">
                  <c:v>31</c:v>
                </c:pt>
                <c:pt idx="1223">
                  <c:v>31</c:v>
                </c:pt>
                <c:pt idx="1224">
                  <c:v>31</c:v>
                </c:pt>
                <c:pt idx="1225">
                  <c:v>31</c:v>
                </c:pt>
                <c:pt idx="1226">
                  <c:v>31</c:v>
                </c:pt>
                <c:pt idx="1227">
                  <c:v>31</c:v>
                </c:pt>
                <c:pt idx="1228">
                  <c:v>31</c:v>
                </c:pt>
                <c:pt idx="1229">
                  <c:v>31</c:v>
                </c:pt>
                <c:pt idx="1230">
                  <c:v>31</c:v>
                </c:pt>
                <c:pt idx="1231">
                  <c:v>31</c:v>
                </c:pt>
                <c:pt idx="1232">
                  <c:v>31</c:v>
                </c:pt>
                <c:pt idx="1233">
                  <c:v>31</c:v>
                </c:pt>
                <c:pt idx="1234">
                  <c:v>31</c:v>
                </c:pt>
                <c:pt idx="1235">
                  <c:v>31</c:v>
                </c:pt>
                <c:pt idx="1236">
                  <c:v>31</c:v>
                </c:pt>
                <c:pt idx="1237">
                  <c:v>31</c:v>
                </c:pt>
                <c:pt idx="1238">
                  <c:v>31</c:v>
                </c:pt>
                <c:pt idx="1239">
                  <c:v>31</c:v>
                </c:pt>
                <c:pt idx="1240">
                  <c:v>31</c:v>
                </c:pt>
                <c:pt idx="1241">
                  <c:v>31</c:v>
                </c:pt>
                <c:pt idx="1242">
                  <c:v>31</c:v>
                </c:pt>
                <c:pt idx="1243">
                  <c:v>31</c:v>
                </c:pt>
                <c:pt idx="1244">
                  <c:v>31</c:v>
                </c:pt>
                <c:pt idx="1245">
                  <c:v>31</c:v>
                </c:pt>
                <c:pt idx="1246">
                  <c:v>31</c:v>
                </c:pt>
                <c:pt idx="1247">
                  <c:v>31</c:v>
                </c:pt>
                <c:pt idx="1248">
                  <c:v>31</c:v>
                </c:pt>
                <c:pt idx="1249">
                  <c:v>31</c:v>
                </c:pt>
                <c:pt idx="1250">
                  <c:v>31</c:v>
                </c:pt>
                <c:pt idx="1251">
                  <c:v>31</c:v>
                </c:pt>
                <c:pt idx="1252">
                  <c:v>31</c:v>
                </c:pt>
                <c:pt idx="1253">
                  <c:v>31</c:v>
                </c:pt>
                <c:pt idx="1254">
                  <c:v>31</c:v>
                </c:pt>
                <c:pt idx="1255">
                  <c:v>31</c:v>
                </c:pt>
                <c:pt idx="1256">
                  <c:v>31</c:v>
                </c:pt>
                <c:pt idx="1257">
                  <c:v>31</c:v>
                </c:pt>
                <c:pt idx="1258">
                  <c:v>31</c:v>
                </c:pt>
                <c:pt idx="1259">
                  <c:v>31</c:v>
                </c:pt>
                <c:pt idx="1260">
                  <c:v>31</c:v>
                </c:pt>
                <c:pt idx="1261">
                  <c:v>31</c:v>
                </c:pt>
                <c:pt idx="1262">
                  <c:v>31</c:v>
                </c:pt>
                <c:pt idx="1263">
                  <c:v>31</c:v>
                </c:pt>
                <c:pt idx="1264">
                  <c:v>31</c:v>
                </c:pt>
                <c:pt idx="1265">
                  <c:v>31</c:v>
                </c:pt>
                <c:pt idx="1266">
                  <c:v>31</c:v>
                </c:pt>
                <c:pt idx="1267">
                  <c:v>31</c:v>
                </c:pt>
                <c:pt idx="1268">
                  <c:v>31</c:v>
                </c:pt>
                <c:pt idx="1269">
                  <c:v>31</c:v>
                </c:pt>
                <c:pt idx="1270">
                  <c:v>31</c:v>
                </c:pt>
                <c:pt idx="1271">
                  <c:v>31</c:v>
                </c:pt>
                <c:pt idx="1272">
                  <c:v>31</c:v>
                </c:pt>
                <c:pt idx="1273">
                  <c:v>31</c:v>
                </c:pt>
                <c:pt idx="1274">
                  <c:v>31</c:v>
                </c:pt>
                <c:pt idx="1275">
                  <c:v>31</c:v>
                </c:pt>
                <c:pt idx="1276">
                  <c:v>31</c:v>
                </c:pt>
                <c:pt idx="1277">
                  <c:v>31</c:v>
                </c:pt>
                <c:pt idx="1278">
                  <c:v>31</c:v>
                </c:pt>
                <c:pt idx="1279">
                  <c:v>31</c:v>
                </c:pt>
                <c:pt idx="1280">
                  <c:v>31</c:v>
                </c:pt>
                <c:pt idx="1281">
                  <c:v>31</c:v>
                </c:pt>
                <c:pt idx="1282">
                  <c:v>31</c:v>
                </c:pt>
                <c:pt idx="1283">
                  <c:v>31</c:v>
                </c:pt>
                <c:pt idx="1284">
                  <c:v>31</c:v>
                </c:pt>
                <c:pt idx="1285">
                  <c:v>31</c:v>
                </c:pt>
                <c:pt idx="1286">
                  <c:v>31</c:v>
                </c:pt>
                <c:pt idx="1287">
                  <c:v>31</c:v>
                </c:pt>
                <c:pt idx="1288">
                  <c:v>31</c:v>
                </c:pt>
                <c:pt idx="1289">
                  <c:v>31</c:v>
                </c:pt>
                <c:pt idx="1290">
                  <c:v>31</c:v>
                </c:pt>
                <c:pt idx="1291">
                  <c:v>31</c:v>
                </c:pt>
                <c:pt idx="1292">
                  <c:v>31</c:v>
                </c:pt>
                <c:pt idx="1293">
                  <c:v>31</c:v>
                </c:pt>
                <c:pt idx="1294">
                  <c:v>31</c:v>
                </c:pt>
                <c:pt idx="1295">
                  <c:v>31</c:v>
                </c:pt>
                <c:pt idx="1296">
                  <c:v>31</c:v>
                </c:pt>
                <c:pt idx="1297">
                  <c:v>31</c:v>
                </c:pt>
                <c:pt idx="1298">
                  <c:v>31</c:v>
                </c:pt>
                <c:pt idx="1299">
                  <c:v>31</c:v>
                </c:pt>
                <c:pt idx="1300">
                  <c:v>31</c:v>
                </c:pt>
                <c:pt idx="1301">
                  <c:v>31</c:v>
                </c:pt>
                <c:pt idx="1302">
                  <c:v>31</c:v>
                </c:pt>
                <c:pt idx="1303">
                  <c:v>31</c:v>
                </c:pt>
                <c:pt idx="1304">
                  <c:v>31</c:v>
                </c:pt>
                <c:pt idx="1305">
                  <c:v>31</c:v>
                </c:pt>
                <c:pt idx="1306">
                  <c:v>31</c:v>
                </c:pt>
                <c:pt idx="1307">
                  <c:v>31</c:v>
                </c:pt>
                <c:pt idx="1308">
                  <c:v>31</c:v>
                </c:pt>
                <c:pt idx="1309">
                  <c:v>31</c:v>
                </c:pt>
                <c:pt idx="1310">
                  <c:v>31</c:v>
                </c:pt>
                <c:pt idx="1311">
                  <c:v>31</c:v>
                </c:pt>
                <c:pt idx="1312">
                  <c:v>31</c:v>
                </c:pt>
                <c:pt idx="1313">
                  <c:v>31</c:v>
                </c:pt>
                <c:pt idx="1314">
                  <c:v>31</c:v>
                </c:pt>
                <c:pt idx="1315">
                  <c:v>31</c:v>
                </c:pt>
                <c:pt idx="1316">
                  <c:v>31</c:v>
                </c:pt>
                <c:pt idx="1317">
                  <c:v>31</c:v>
                </c:pt>
                <c:pt idx="1318">
                  <c:v>31</c:v>
                </c:pt>
                <c:pt idx="1319">
                  <c:v>31</c:v>
                </c:pt>
                <c:pt idx="1320">
                  <c:v>31</c:v>
                </c:pt>
                <c:pt idx="1321">
                  <c:v>31</c:v>
                </c:pt>
                <c:pt idx="1322">
                  <c:v>31</c:v>
                </c:pt>
                <c:pt idx="1323">
                  <c:v>31</c:v>
                </c:pt>
                <c:pt idx="1324">
                  <c:v>31</c:v>
                </c:pt>
                <c:pt idx="1325">
                  <c:v>31</c:v>
                </c:pt>
                <c:pt idx="1326">
                  <c:v>31</c:v>
                </c:pt>
                <c:pt idx="1327">
                  <c:v>31</c:v>
                </c:pt>
                <c:pt idx="1328">
                  <c:v>31</c:v>
                </c:pt>
                <c:pt idx="1329">
                  <c:v>31</c:v>
                </c:pt>
                <c:pt idx="1330">
                  <c:v>31</c:v>
                </c:pt>
                <c:pt idx="1331">
                  <c:v>31</c:v>
                </c:pt>
                <c:pt idx="1332">
                  <c:v>31</c:v>
                </c:pt>
                <c:pt idx="1333">
                  <c:v>31</c:v>
                </c:pt>
                <c:pt idx="1334">
                  <c:v>31</c:v>
                </c:pt>
                <c:pt idx="1335">
                  <c:v>31</c:v>
                </c:pt>
                <c:pt idx="1336">
                  <c:v>31</c:v>
                </c:pt>
                <c:pt idx="1337">
                  <c:v>31</c:v>
                </c:pt>
                <c:pt idx="1338">
                  <c:v>31</c:v>
                </c:pt>
                <c:pt idx="1339">
                  <c:v>31</c:v>
                </c:pt>
                <c:pt idx="1340">
                  <c:v>31</c:v>
                </c:pt>
                <c:pt idx="1341">
                  <c:v>31</c:v>
                </c:pt>
                <c:pt idx="1342">
                  <c:v>31</c:v>
                </c:pt>
                <c:pt idx="1343">
                  <c:v>31</c:v>
                </c:pt>
                <c:pt idx="1344">
                  <c:v>31</c:v>
                </c:pt>
                <c:pt idx="1345">
                  <c:v>31</c:v>
                </c:pt>
                <c:pt idx="1346">
                  <c:v>31</c:v>
                </c:pt>
                <c:pt idx="1347">
                  <c:v>31</c:v>
                </c:pt>
                <c:pt idx="1348">
                  <c:v>31</c:v>
                </c:pt>
                <c:pt idx="1349">
                  <c:v>31</c:v>
                </c:pt>
                <c:pt idx="1350">
                  <c:v>31</c:v>
                </c:pt>
                <c:pt idx="1351">
                  <c:v>31</c:v>
                </c:pt>
                <c:pt idx="1352">
                  <c:v>31</c:v>
                </c:pt>
                <c:pt idx="1353">
                  <c:v>31</c:v>
                </c:pt>
                <c:pt idx="1354">
                  <c:v>31</c:v>
                </c:pt>
                <c:pt idx="1355">
                  <c:v>31</c:v>
                </c:pt>
                <c:pt idx="1356">
                  <c:v>31</c:v>
                </c:pt>
                <c:pt idx="1357">
                  <c:v>31</c:v>
                </c:pt>
                <c:pt idx="1358">
                  <c:v>31</c:v>
                </c:pt>
                <c:pt idx="1359">
                  <c:v>31</c:v>
                </c:pt>
                <c:pt idx="1360">
                  <c:v>31</c:v>
                </c:pt>
                <c:pt idx="1361">
                  <c:v>31</c:v>
                </c:pt>
                <c:pt idx="1362">
                  <c:v>31</c:v>
                </c:pt>
                <c:pt idx="1363">
                  <c:v>31</c:v>
                </c:pt>
                <c:pt idx="1364">
                  <c:v>31</c:v>
                </c:pt>
                <c:pt idx="1365">
                  <c:v>31</c:v>
                </c:pt>
                <c:pt idx="1366">
                  <c:v>31</c:v>
                </c:pt>
                <c:pt idx="1367">
                  <c:v>31</c:v>
                </c:pt>
                <c:pt idx="1368">
                  <c:v>31</c:v>
                </c:pt>
                <c:pt idx="1369">
                  <c:v>31</c:v>
                </c:pt>
                <c:pt idx="1370">
                  <c:v>31</c:v>
                </c:pt>
                <c:pt idx="1371">
                  <c:v>31</c:v>
                </c:pt>
                <c:pt idx="1372">
                  <c:v>31</c:v>
                </c:pt>
                <c:pt idx="1373">
                  <c:v>31</c:v>
                </c:pt>
                <c:pt idx="1374">
                  <c:v>31</c:v>
                </c:pt>
                <c:pt idx="1375">
                  <c:v>31</c:v>
                </c:pt>
                <c:pt idx="1376">
                  <c:v>31</c:v>
                </c:pt>
                <c:pt idx="1377">
                  <c:v>31</c:v>
                </c:pt>
                <c:pt idx="1378">
                  <c:v>31</c:v>
                </c:pt>
                <c:pt idx="1379">
                  <c:v>31</c:v>
                </c:pt>
                <c:pt idx="1380">
                  <c:v>31</c:v>
                </c:pt>
                <c:pt idx="1381">
                  <c:v>31</c:v>
                </c:pt>
                <c:pt idx="1382">
                  <c:v>31</c:v>
                </c:pt>
                <c:pt idx="1383">
                  <c:v>31</c:v>
                </c:pt>
                <c:pt idx="1384">
                  <c:v>31</c:v>
                </c:pt>
                <c:pt idx="1385">
                  <c:v>31</c:v>
                </c:pt>
                <c:pt idx="1386">
                  <c:v>31</c:v>
                </c:pt>
                <c:pt idx="1387">
                  <c:v>31</c:v>
                </c:pt>
                <c:pt idx="1388">
                  <c:v>31</c:v>
                </c:pt>
                <c:pt idx="1389">
                  <c:v>31</c:v>
                </c:pt>
                <c:pt idx="1390">
                  <c:v>31</c:v>
                </c:pt>
                <c:pt idx="1391">
                  <c:v>31</c:v>
                </c:pt>
                <c:pt idx="1392">
                  <c:v>31</c:v>
                </c:pt>
                <c:pt idx="1393">
                  <c:v>31</c:v>
                </c:pt>
                <c:pt idx="1394">
                  <c:v>31</c:v>
                </c:pt>
                <c:pt idx="1395">
                  <c:v>31</c:v>
                </c:pt>
                <c:pt idx="1396">
                  <c:v>31</c:v>
                </c:pt>
                <c:pt idx="1397">
                  <c:v>31</c:v>
                </c:pt>
                <c:pt idx="1398">
                  <c:v>31</c:v>
                </c:pt>
                <c:pt idx="1399">
                  <c:v>31</c:v>
                </c:pt>
                <c:pt idx="1400">
                  <c:v>31</c:v>
                </c:pt>
                <c:pt idx="1401">
                  <c:v>31</c:v>
                </c:pt>
                <c:pt idx="1402">
                  <c:v>31</c:v>
                </c:pt>
                <c:pt idx="1403">
                  <c:v>31</c:v>
                </c:pt>
                <c:pt idx="1404">
                  <c:v>31</c:v>
                </c:pt>
                <c:pt idx="1405">
                  <c:v>31</c:v>
                </c:pt>
                <c:pt idx="1406">
                  <c:v>31</c:v>
                </c:pt>
                <c:pt idx="1407">
                  <c:v>31</c:v>
                </c:pt>
                <c:pt idx="1408">
                  <c:v>31</c:v>
                </c:pt>
                <c:pt idx="1409">
                  <c:v>31</c:v>
                </c:pt>
                <c:pt idx="1410">
                  <c:v>31</c:v>
                </c:pt>
                <c:pt idx="1411">
                  <c:v>31</c:v>
                </c:pt>
                <c:pt idx="1412">
                  <c:v>31</c:v>
                </c:pt>
                <c:pt idx="1413">
                  <c:v>31</c:v>
                </c:pt>
                <c:pt idx="1414">
                  <c:v>31</c:v>
                </c:pt>
                <c:pt idx="1415">
                  <c:v>31</c:v>
                </c:pt>
                <c:pt idx="1416">
                  <c:v>31</c:v>
                </c:pt>
                <c:pt idx="1417">
                  <c:v>31</c:v>
                </c:pt>
                <c:pt idx="1418">
                  <c:v>31</c:v>
                </c:pt>
                <c:pt idx="1419">
                  <c:v>31</c:v>
                </c:pt>
                <c:pt idx="1420">
                  <c:v>31</c:v>
                </c:pt>
                <c:pt idx="1421">
                  <c:v>31</c:v>
                </c:pt>
                <c:pt idx="1422">
                  <c:v>31</c:v>
                </c:pt>
                <c:pt idx="1423">
                  <c:v>31</c:v>
                </c:pt>
                <c:pt idx="1424">
                  <c:v>31</c:v>
                </c:pt>
                <c:pt idx="1425">
                  <c:v>31</c:v>
                </c:pt>
                <c:pt idx="1426">
                  <c:v>31</c:v>
                </c:pt>
                <c:pt idx="1427">
                  <c:v>31</c:v>
                </c:pt>
                <c:pt idx="1428">
                  <c:v>31</c:v>
                </c:pt>
                <c:pt idx="1429">
                  <c:v>31</c:v>
                </c:pt>
                <c:pt idx="1430">
                  <c:v>31</c:v>
                </c:pt>
                <c:pt idx="1431">
                  <c:v>31</c:v>
                </c:pt>
                <c:pt idx="1432">
                  <c:v>31</c:v>
                </c:pt>
                <c:pt idx="1433">
                  <c:v>31</c:v>
                </c:pt>
                <c:pt idx="1434">
                  <c:v>31</c:v>
                </c:pt>
                <c:pt idx="1435">
                  <c:v>31</c:v>
                </c:pt>
                <c:pt idx="1436">
                  <c:v>31</c:v>
                </c:pt>
                <c:pt idx="1437">
                  <c:v>31</c:v>
                </c:pt>
                <c:pt idx="1438">
                  <c:v>31</c:v>
                </c:pt>
                <c:pt idx="1439">
                  <c:v>31</c:v>
                </c:pt>
                <c:pt idx="1440">
                  <c:v>31</c:v>
                </c:pt>
                <c:pt idx="1441">
                  <c:v>31</c:v>
                </c:pt>
                <c:pt idx="1442">
                  <c:v>31</c:v>
                </c:pt>
                <c:pt idx="1443">
                  <c:v>31</c:v>
                </c:pt>
                <c:pt idx="1444">
                  <c:v>31</c:v>
                </c:pt>
                <c:pt idx="1445">
                  <c:v>31</c:v>
                </c:pt>
                <c:pt idx="1446">
                  <c:v>31</c:v>
                </c:pt>
                <c:pt idx="1447">
                  <c:v>31</c:v>
                </c:pt>
                <c:pt idx="1448">
                  <c:v>31</c:v>
                </c:pt>
                <c:pt idx="1449">
                  <c:v>31</c:v>
                </c:pt>
                <c:pt idx="1450">
                  <c:v>31</c:v>
                </c:pt>
                <c:pt idx="1451">
                  <c:v>31</c:v>
                </c:pt>
                <c:pt idx="1452">
                  <c:v>31</c:v>
                </c:pt>
                <c:pt idx="1453">
                  <c:v>31</c:v>
                </c:pt>
                <c:pt idx="1454">
                  <c:v>31</c:v>
                </c:pt>
                <c:pt idx="1455">
                  <c:v>31</c:v>
                </c:pt>
                <c:pt idx="1456">
                  <c:v>31</c:v>
                </c:pt>
                <c:pt idx="1457">
                  <c:v>31</c:v>
                </c:pt>
                <c:pt idx="1458">
                  <c:v>31</c:v>
                </c:pt>
                <c:pt idx="1459">
                  <c:v>32</c:v>
                </c:pt>
                <c:pt idx="1460">
                  <c:v>32</c:v>
                </c:pt>
                <c:pt idx="1461">
                  <c:v>32</c:v>
                </c:pt>
                <c:pt idx="1462">
                  <c:v>32</c:v>
                </c:pt>
                <c:pt idx="1463">
                  <c:v>32</c:v>
                </c:pt>
                <c:pt idx="1464">
                  <c:v>32</c:v>
                </c:pt>
                <c:pt idx="1465">
                  <c:v>32</c:v>
                </c:pt>
                <c:pt idx="1466">
                  <c:v>32</c:v>
                </c:pt>
                <c:pt idx="1467">
                  <c:v>32</c:v>
                </c:pt>
                <c:pt idx="1468">
                  <c:v>32</c:v>
                </c:pt>
                <c:pt idx="1469">
                  <c:v>32</c:v>
                </c:pt>
                <c:pt idx="1470">
                  <c:v>32</c:v>
                </c:pt>
                <c:pt idx="1471">
                  <c:v>32</c:v>
                </c:pt>
                <c:pt idx="1472">
                  <c:v>32</c:v>
                </c:pt>
                <c:pt idx="1473">
                  <c:v>32</c:v>
                </c:pt>
                <c:pt idx="1474">
                  <c:v>32</c:v>
                </c:pt>
                <c:pt idx="1475">
                  <c:v>32</c:v>
                </c:pt>
                <c:pt idx="1476">
                  <c:v>32</c:v>
                </c:pt>
                <c:pt idx="1477">
                  <c:v>32</c:v>
                </c:pt>
                <c:pt idx="1478">
                  <c:v>32</c:v>
                </c:pt>
                <c:pt idx="1479">
                  <c:v>32</c:v>
                </c:pt>
                <c:pt idx="1480">
                  <c:v>32</c:v>
                </c:pt>
                <c:pt idx="1481">
                  <c:v>32</c:v>
                </c:pt>
                <c:pt idx="1482">
                  <c:v>32</c:v>
                </c:pt>
                <c:pt idx="1483">
                  <c:v>32</c:v>
                </c:pt>
                <c:pt idx="1484">
                  <c:v>32</c:v>
                </c:pt>
                <c:pt idx="1485">
                  <c:v>32</c:v>
                </c:pt>
                <c:pt idx="1486">
                  <c:v>32</c:v>
                </c:pt>
                <c:pt idx="1487">
                  <c:v>32</c:v>
                </c:pt>
                <c:pt idx="1488">
                  <c:v>32</c:v>
                </c:pt>
                <c:pt idx="1489">
                  <c:v>32</c:v>
                </c:pt>
                <c:pt idx="1490">
                  <c:v>32</c:v>
                </c:pt>
                <c:pt idx="1491">
                  <c:v>32</c:v>
                </c:pt>
                <c:pt idx="1492">
                  <c:v>32</c:v>
                </c:pt>
                <c:pt idx="1493">
                  <c:v>32</c:v>
                </c:pt>
                <c:pt idx="1494">
                  <c:v>32</c:v>
                </c:pt>
                <c:pt idx="1495">
                  <c:v>32</c:v>
                </c:pt>
                <c:pt idx="1496">
                  <c:v>32</c:v>
                </c:pt>
                <c:pt idx="1497">
                  <c:v>32</c:v>
                </c:pt>
                <c:pt idx="1498">
                  <c:v>32</c:v>
                </c:pt>
                <c:pt idx="1499">
                  <c:v>32</c:v>
                </c:pt>
                <c:pt idx="1500">
                  <c:v>32</c:v>
                </c:pt>
                <c:pt idx="1501">
                  <c:v>32</c:v>
                </c:pt>
                <c:pt idx="1502">
                  <c:v>32</c:v>
                </c:pt>
                <c:pt idx="1503">
                  <c:v>32</c:v>
                </c:pt>
                <c:pt idx="1504">
                  <c:v>32</c:v>
                </c:pt>
                <c:pt idx="1505">
                  <c:v>32</c:v>
                </c:pt>
                <c:pt idx="1506">
                  <c:v>32</c:v>
                </c:pt>
                <c:pt idx="1507">
                  <c:v>32</c:v>
                </c:pt>
                <c:pt idx="1508">
                  <c:v>32</c:v>
                </c:pt>
                <c:pt idx="1509">
                  <c:v>32</c:v>
                </c:pt>
                <c:pt idx="1510">
                  <c:v>32</c:v>
                </c:pt>
                <c:pt idx="1511">
                  <c:v>32</c:v>
                </c:pt>
                <c:pt idx="1512">
                  <c:v>32</c:v>
                </c:pt>
                <c:pt idx="1513">
                  <c:v>32</c:v>
                </c:pt>
                <c:pt idx="1514">
                  <c:v>32</c:v>
                </c:pt>
                <c:pt idx="1515">
                  <c:v>32</c:v>
                </c:pt>
                <c:pt idx="1516">
                  <c:v>32</c:v>
                </c:pt>
                <c:pt idx="1517">
                  <c:v>32</c:v>
                </c:pt>
                <c:pt idx="1518">
                  <c:v>32</c:v>
                </c:pt>
                <c:pt idx="1519">
                  <c:v>32</c:v>
                </c:pt>
                <c:pt idx="1520">
                  <c:v>32</c:v>
                </c:pt>
                <c:pt idx="1521">
                  <c:v>32</c:v>
                </c:pt>
                <c:pt idx="1522">
                  <c:v>32</c:v>
                </c:pt>
                <c:pt idx="1523">
                  <c:v>32</c:v>
                </c:pt>
                <c:pt idx="1524">
                  <c:v>32</c:v>
                </c:pt>
                <c:pt idx="1525">
                  <c:v>32</c:v>
                </c:pt>
                <c:pt idx="1526">
                  <c:v>32</c:v>
                </c:pt>
                <c:pt idx="1527">
                  <c:v>32</c:v>
                </c:pt>
                <c:pt idx="1528">
                  <c:v>32</c:v>
                </c:pt>
                <c:pt idx="1529">
                  <c:v>32</c:v>
                </c:pt>
                <c:pt idx="1530">
                  <c:v>32</c:v>
                </c:pt>
                <c:pt idx="1531">
                  <c:v>32</c:v>
                </c:pt>
                <c:pt idx="1532">
                  <c:v>32</c:v>
                </c:pt>
                <c:pt idx="1533">
                  <c:v>32</c:v>
                </c:pt>
                <c:pt idx="1534">
                  <c:v>32</c:v>
                </c:pt>
                <c:pt idx="1535">
                  <c:v>32</c:v>
                </c:pt>
                <c:pt idx="1536">
                  <c:v>32</c:v>
                </c:pt>
                <c:pt idx="1537">
                  <c:v>32</c:v>
                </c:pt>
                <c:pt idx="1538">
                  <c:v>32</c:v>
                </c:pt>
                <c:pt idx="1539">
                  <c:v>32</c:v>
                </c:pt>
                <c:pt idx="1540">
                  <c:v>32</c:v>
                </c:pt>
                <c:pt idx="1541">
                  <c:v>32</c:v>
                </c:pt>
                <c:pt idx="1542">
                  <c:v>32</c:v>
                </c:pt>
                <c:pt idx="1543">
                  <c:v>32</c:v>
                </c:pt>
                <c:pt idx="1544">
                  <c:v>32</c:v>
                </c:pt>
                <c:pt idx="1545">
                  <c:v>32</c:v>
                </c:pt>
                <c:pt idx="1546">
                  <c:v>32</c:v>
                </c:pt>
                <c:pt idx="1547">
                  <c:v>32</c:v>
                </c:pt>
                <c:pt idx="1548">
                  <c:v>32</c:v>
                </c:pt>
                <c:pt idx="1549">
                  <c:v>32</c:v>
                </c:pt>
                <c:pt idx="1550">
                  <c:v>32</c:v>
                </c:pt>
                <c:pt idx="1551">
                  <c:v>32</c:v>
                </c:pt>
                <c:pt idx="1552">
                  <c:v>32</c:v>
                </c:pt>
                <c:pt idx="1553">
                  <c:v>32</c:v>
                </c:pt>
                <c:pt idx="1554">
                  <c:v>32</c:v>
                </c:pt>
                <c:pt idx="1555">
                  <c:v>32</c:v>
                </c:pt>
                <c:pt idx="1556">
                  <c:v>32</c:v>
                </c:pt>
                <c:pt idx="1557">
                  <c:v>32</c:v>
                </c:pt>
                <c:pt idx="1558">
                  <c:v>32</c:v>
                </c:pt>
                <c:pt idx="1559">
                  <c:v>32</c:v>
                </c:pt>
                <c:pt idx="1560">
                  <c:v>32</c:v>
                </c:pt>
                <c:pt idx="1561">
                  <c:v>32</c:v>
                </c:pt>
                <c:pt idx="1562">
                  <c:v>32</c:v>
                </c:pt>
                <c:pt idx="1563">
                  <c:v>32</c:v>
                </c:pt>
                <c:pt idx="1564">
                  <c:v>32</c:v>
                </c:pt>
                <c:pt idx="1565">
                  <c:v>32</c:v>
                </c:pt>
                <c:pt idx="1566">
                  <c:v>32</c:v>
                </c:pt>
                <c:pt idx="1567">
                  <c:v>32</c:v>
                </c:pt>
                <c:pt idx="1568">
                  <c:v>32</c:v>
                </c:pt>
                <c:pt idx="1569">
                  <c:v>32</c:v>
                </c:pt>
                <c:pt idx="1570">
                  <c:v>32</c:v>
                </c:pt>
                <c:pt idx="1571">
                  <c:v>32</c:v>
                </c:pt>
                <c:pt idx="1572">
                  <c:v>32</c:v>
                </c:pt>
                <c:pt idx="1573">
                  <c:v>32</c:v>
                </c:pt>
                <c:pt idx="1574">
                  <c:v>32</c:v>
                </c:pt>
                <c:pt idx="1575">
                  <c:v>32</c:v>
                </c:pt>
                <c:pt idx="1576">
                  <c:v>32</c:v>
                </c:pt>
                <c:pt idx="1577">
                  <c:v>32</c:v>
                </c:pt>
                <c:pt idx="1578">
                  <c:v>32</c:v>
                </c:pt>
                <c:pt idx="1579">
                  <c:v>32</c:v>
                </c:pt>
                <c:pt idx="1580">
                  <c:v>32</c:v>
                </c:pt>
                <c:pt idx="1581">
                  <c:v>32</c:v>
                </c:pt>
                <c:pt idx="1582">
                  <c:v>32</c:v>
                </c:pt>
                <c:pt idx="1583">
                  <c:v>32</c:v>
                </c:pt>
                <c:pt idx="1584">
                  <c:v>32</c:v>
                </c:pt>
                <c:pt idx="1585">
                  <c:v>32</c:v>
                </c:pt>
                <c:pt idx="1586">
                  <c:v>32</c:v>
                </c:pt>
                <c:pt idx="1587">
                  <c:v>32</c:v>
                </c:pt>
                <c:pt idx="1588">
                  <c:v>32</c:v>
                </c:pt>
                <c:pt idx="1589">
                  <c:v>32</c:v>
                </c:pt>
                <c:pt idx="1590">
                  <c:v>32</c:v>
                </c:pt>
                <c:pt idx="1591">
                  <c:v>32</c:v>
                </c:pt>
                <c:pt idx="1592">
                  <c:v>32</c:v>
                </c:pt>
                <c:pt idx="1593">
                  <c:v>32</c:v>
                </c:pt>
                <c:pt idx="1594">
                  <c:v>32</c:v>
                </c:pt>
                <c:pt idx="1595">
                  <c:v>32</c:v>
                </c:pt>
                <c:pt idx="1596">
                  <c:v>32</c:v>
                </c:pt>
                <c:pt idx="1597">
                  <c:v>32</c:v>
                </c:pt>
                <c:pt idx="1598">
                  <c:v>32</c:v>
                </c:pt>
                <c:pt idx="1599">
                  <c:v>32</c:v>
                </c:pt>
                <c:pt idx="1600">
                  <c:v>32</c:v>
                </c:pt>
                <c:pt idx="1601">
                  <c:v>32</c:v>
                </c:pt>
                <c:pt idx="1602">
                  <c:v>32</c:v>
                </c:pt>
                <c:pt idx="1603">
                  <c:v>32</c:v>
                </c:pt>
                <c:pt idx="1604">
                  <c:v>32</c:v>
                </c:pt>
                <c:pt idx="1605">
                  <c:v>32</c:v>
                </c:pt>
                <c:pt idx="1606">
                  <c:v>32</c:v>
                </c:pt>
                <c:pt idx="1607">
                  <c:v>32</c:v>
                </c:pt>
                <c:pt idx="1608">
                  <c:v>32</c:v>
                </c:pt>
                <c:pt idx="1609">
                  <c:v>32</c:v>
                </c:pt>
                <c:pt idx="1610">
                  <c:v>32</c:v>
                </c:pt>
                <c:pt idx="1611">
                  <c:v>32</c:v>
                </c:pt>
                <c:pt idx="1612">
                  <c:v>32</c:v>
                </c:pt>
                <c:pt idx="1613">
                  <c:v>32</c:v>
                </c:pt>
                <c:pt idx="1614">
                  <c:v>32</c:v>
                </c:pt>
                <c:pt idx="1615">
                  <c:v>32</c:v>
                </c:pt>
                <c:pt idx="1616">
                  <c:v>32</c:v>
                </c:pt>
                <c:pt idx="1617">
                  <c:v>32</c:v>
                </c:pt>
                <c:pt idx="1618">
                  <c:v>32</c:v>
                </c:pt>
                <c:pt idx="1619">
                  <c:v>32</c:v>
                </c:pt>
                <c:pt idx="1620">
                  <c:v>32</c:v>
                </c:pt>
                <c:pt idx="1621">
                  <c:v>32</c:v>
                </c:pt>
                <c:pt idx="1622">
                  <c:v>32</c:v>
                </c:pt>
                <c:pt idx="1623">
                  <c:v>32</c:v>
                </c:pt>
                <c:pt idx="1624">
                  <c:v>32</c:v>
                </c:pt>
                <c:pt idx="1625">
                  <c:v>32</c:v>
                </c:pt>
                <c:pt idx="1626">
                  <c:v>32</c:v>
                </c:pt>
                <c:pt idx="1627">
                  <c:v>32</c:v>
                </c:pt>
                <c:pt idx="1628">
                  <c:v>32</c:v>
                </c:pt>
                <c:pt idx="1629">
                  <c:v>32</c:v>
                </c:pt>
                <c:pt idx="1630">
                  <c:v>32</c:v>
                </c:pt>
                <c:pt idx="1631">
                  <c:v>32</c:v>
                </c:pt>
                <c:pt idx="1632">
                  <c:v>32</c:v>
                </c:pt>
                <c:pt idx="1633">
                  <c:v>32</c:v>
                </c:pt>
                <c:pt idx="1634">
                  <c:v>32</c:v>
                </c:pt>
                <c:pt idx="1635">
                  <c:v>32</c:v>
                </c:pt>
                <c:pt idx="1636">
                  <c:v>32</c:v>
                </c:pt>
                <c:pt idx="1637">
                  <c:v>32</c:v>
                </c:pt>
                <c:pt idx="1638">
                  <c:v>32</c:v>
                </c:pt>
                <c:pt idx="1639">
                  <c:v>32</c:v>
                </c:pt>
                <c:pt idx="1640">
                  <c:v>32</c:v>
                </c:pt>
                <c:pt idx="1641">
                  <c:v>32</c:v>
                </c:pt>
                <c:pt idx="1642">
                  <c:v>32</c:v>
                </c:pt>
                <c:pt idx="1643">
                  <c:v>32</c:v>
                </c:pt>
                <c:pt idx="1644">
                  <c:v>32</c:v>
                </c:pt>
                <c:pt idx="1645">
                  <c:v>32</c:v>
                </c:pt>
                <c:pt idx="1646">
                  <c:v>32</c:v>
                </c:pt>
                <c:pt idx="1647">
                  <c:v>32</c:v>
                </c:pt>
                <c:pt idx="1648">
                  <c:v>32</c:v>
                </c:pt>
                <c:pt idx="1649">
                  <c:v>32</c:v>
                </c:pt>
                <c:pt idx="1650">
                  <c:v>32</c:v>
                </c:pt>
                <c:pt idx="1651">
                  <c:v>32</c:v>
                </c:pt>
                <c:pt idx="1652">
                  <c:v>32</c:v>
                </c:pt>
                <c:pt idx="1653">
                  <c:v>32</c:v>
                </c:pt>
                <c:pt idx="1654">
                  <c:v>32</c:v>
                </c:pt>
                <c:pt idx="1655">
                  <c:v>32</c:v>
                </c:pt>
                <c:pt idx="1656">
                  <c:v>32</c:v>
                </c:pt>
                <c:pt idx="1657">
                  <c:v>32</c:v>
                </c:pt>
                <c:pt idx="1658">
                  <c:v>32</c:v>
                </c:pt>
                <c:pt idx="1659">
                  <c:v>32</c:v>
                </c:pt>
                <c:pt idx="1660">
                  <c:v>32</c:v>
                </c:pt>
                <c:pt idx="1661">
                  <c:v>32</c:v>
                </c:pt>
                <c:pt idx="1662">
                  <c:v>32</c:v>
                </c:pt>
                <c:pt idx="1663">
                  <c:v>32</c:v>
                </c:pt>
                <c:pt idx="1664">
                  <c:v>32</c:v>
                </c:pt>
                <c:pt idx="1665">
                  <c:v>32</c:v>
                </c:pt>
                <c:pt idx="1666">
                  <c:v>32</c:v>
                </c:pt>
                <c:pt idx="1667">
                  <c:v>32</c:v>
                </c:pt>
                <c:pt idx="1668">
                  <c:v>32</c:v>
                </c:pt>
                <c:pt idx="1669">
                  <c:v>32</c:v>
                </c:pt>
                <c:pt idx="1670">
                  <c:v>32</c:v>
                </c:pt>
                <c:pt idx="1671">
                  <c:v>32</c:v>
                </c:pt>
                <c:pt idx="1672">
                  <c:v>32</c:v>
                </c:pt>
                <c:pt idx="1673">
                  <c:v>32</c:v>
                </c:pt>
                <c:pt idx="1674">
                  <c:v>32</c:v>
                </c:pt>
                <c:pt idx="1675">
                  <c:v>32</c:v>
                </c:pt>
                <c:pt idx="1676">
                  <c:v>32</c:v>
                </c:pt>
                <c:pt idx="1677">
                  <c:v>32</c:v>
                </c:pt>
                <c:pt idx="1678">
                  <c:v>32</c:v>
                </c:pt>
                <c:pt idx="1679">
                  <c:v>32</c:v>
                </c:pt>
                <c:pt idx="1680">
                  <c:v>32</c:v>
                </c:pt>
                <c:pt idx="1681">
                  <c:v>32</c:v>
                </c:pt>
                <c:pt idx="1682">
                  <c:v>32</c:v>
                </c:pt>
                <c:pt idx="1683">
                  <c:v>32</c:v>
                </c:pt>
                <c:pt idx="1684">
                  <c:v>32</c:v>
                </c:pt>
                <c:pt idx="1685">
                  <c:v>32</c:v>
                </c:pt>
                <c:pt idx="1686">
                  <c:v>32</c:v>
                </c:pt>
                <c:pt idx="1687">
                  <c:v>32</c:v>
                </c:pt>
                <c:pt idx="1688">
                  <c:v>32</c:v>
                </c:pt>
                <c:pt idx="1689">
                  <c:v>32</c:v>
                </c:pt>
                <c:pt idx="1690">
                  <c:v>32</c:v>
                </c:pt>
                <c:pt idx="1691">
                  <c:v>32</c:v>
                </c:pt>
                <c:pt idx="1692">
                  <c:v>32</c:v>
                </c:pt>
                <c:pt idx="1693">
                  <c:v>32</c:v>
                </c:pt>
                <c:pt idx="1694">
                  <c:v>32</c:v>
                </c:pt>
                <c:pt idx="1695">
                  <c:v>32</c:v>
                </c:pt>
                <c:pt idx="1696">
                  <c:v>32</c:v>
                </c:pt>
                <c:pt idx="1697">
                  <c:v>32</c:v>
                </c:pt>
                <c:pt idx="1698">
                  <c:v>32</c:v>
                </c:pt>
                <c:pt idx="1699">
                  <c:v>32</c:v>
                </c:pt>
                <c:pt idx="1700">
                  <c:v>32</c:v>
                </c:pt>
                <c:pt idx="1701">
                  <c:v>32</c:v>
                </c:pt>
                <c:pt idx="1702">
                  <c:v>32</c:v>
                </c:pt>
                <c:pt idx="1703">
                  <c:v>32</c:v>
                </c:pt>
                <c:pt idx="1704">
                  <c:v>32</c:v>
                </c:pt>
                <c:pt idx="1705">
                  <c:v>32</c:v>
                </c:pt>
                <c:pt idx="1706">
                  <c:v>32</c:v>
                </c:pt>
                <c:pt idx="1707">
                  <c:v>32</c:v>
                </c:pt>
                <c:pt idx="1708">
                  <c:v>32</c:v>
                </c:pt>
                <c:pt idx="1709">
                  <c:v>32</c:v>
                </c:pt>
                <c:pt idx="1710">
                  <c:v>32</c:v>
                </c:pt>
                <c:pt idx="1711">
                  <c:v>32</c:v>
                </c:pt>
                <c:pt idx="1712">
                  <c:v>32</c:v>
                </c:pt>
                <c:pt idx="1713">
                  <c:v>32</c:v>
                </c:pt>
                <c:pt idx="1714">
                  <c:v>32</c:v>
                </c:pt>
                <c:pt idx="1715">
                  <c:v>32</c:v>
                </c:pt>
                <c:pt idx="1716">
                  <c:v>32</c:v>
                </c:pt>
                <c:pt idx="1717">
                  <c:v>32</c:v>
                </c:pt>
                <c:pt idx="1718">
                  <c:v>32</c:v>
                </c:pt>
                <c:pt idx="1719">
                  <c:v>32</c:v>
                </c:pt>
                <c:pt idx="1720">
                  <c:v>32</c:v>
                </c:pt>
                <c:pt idx="1721">
                  <c:v>32</c:v>
                </c:pt>
                <c:pt idx="1722">
                  <c:v>32</c:v>
                </c:pt>
                <c:pt idx="1723">
                  <c:v>32</c:v>
                </c:pt>
                <c:pt idx="1724">
                  <c:v>32</c:v>
                </c:pt>
                <c:pt idx="1725">
                  <c:v>32</c:v>
                </c:pt>
                <c:pt idx="1726">
                  <c:v>32</c:v>
                </c:pt>
                <c:pt idx="1727">
                  <c:v>32</c:v>
                </c:pt>
                <c:pt idx="1728">
                  <c:v>32</c:v>
                </c:pt>
                <c:pt idx="1729">
                  <c:v>32</c:v>
                </c:pt>
                <c:pt idx="1730">
                  <c:v>32</c:v>
                </c:pt>
                <c:pt idx="1731">
                  <c:v>32</c:v>
                </c:pt>
                <c:pt idx="1732">
                  <c:v>32</c:v>
                </c:pt>
                <c:pt idx="1733">
                  <c:v>32</c:v>
                </c:pt>
                <c:pt idx="1734">
                  <c:v>32</c:v>
                </c:pt>
                <c:pt idx="1735">
                  <c:v>32</c:v>
                </c:pt>
                <c:pt idx="1736">
                  <c:v>32</c:v>
                </c:pt>
                <c:pt idx="1737">
                  <c:v>32</c:v>
                </c:pt>
                <c:pt idx="1738">
                  <c:v>32</c:v>
                </c:pt>
                <c:pt idx="1739">
                  <c:v>32</c:v>
                </c:pt>
                <c:pt idx="1740">
                  <c:v>32</c:v>
                </c:pt>
                <c:pt idx="1741">
                  <c:v>32</c:v>
                </c:pt>
                <c:pt idx="1742">
                  <c:v>32</c:v>
                </c:pt>
                <c:pt idx="1743">
                  <c:v>32</c:v>
                </c:pt>
                <c:pt idx="1744">
                  <c:v>32</c:v>
                </c:pt>
                <c:pt idx="1745">
                  <c:v>32</c:v>
                </c:pt>
                <c:pt idx="1746">
                  <c:v>32</c:v>
                </c:pt>
                <c:pt idx="1747">
                  <c:v>32</c:v>
                </c:pt>
                <c:pt idx="1748">
                  <c:v>32</c:v>
                </c:pt>
                <c:pt idx="1749">
                  <c:v>32</c:v>
                </c:pt>
                <c:pt idx="1750">
                  <c:v>32</c:v>
                </c:pt>
                <c:pt idx="1751">
                  <c:v>32</c:v>
                </c:pt>
                <c:pt idx="1752">
                  <c:v>32</c:v>
                </c:pt>
                <c:pt idx="1753">
                  <c:v>32</c:v>
                </c:pt>
                <c:pt idx="1754">
                  <c:v>32</c:v>
                </c:pt>
                <c:pt idx="1755">
                  <c:v>32</c:v>
                </c:pt>
                <c:pt idx="1756">
                  <c:v>32</c:v>
                </c:pt>
                <c:pt idx="1757">
                  <c:v>32</c:v>
                </c:pt>
                <c:pt idx="1758">
                  <c:v>32</c:v>
                </c:pt>
                <c:pt idx="1759">
                  <c:v>32</c:v>
                </c:pt>
                <c:pt idx="1760">
                  <c:v>32</c:v>
                </c:pt>
                <c:pt idx="1761">
                  <c:v>32</c:v>
                </c:pt>
                <c:pt idx="1762">
                  <c:v>32</c:v>
                </c:pt>
                <c:pt idx="1763">
                  <c:v>32</c:v>
                </c:pt>
                <c:pt idx="1764">
                  <c:v>32</c:v>
                </c:pt>
                <c:pt idx="1765">
                  <c:v>32</c:v>
                </c:pt>
                <c:pt idx="1766">
                  <c:v>32</c:v>
                </c:pt>
                <c:pt idx="1767">
                  <c:v>32</c:v>
                </c:pt>
                <c:pt idx="1768">
                  <c:v>32</c:v>
                </c:pt>
                <c:pt idx="1769">
                  <c:v>32</c:v>
                </c:pt>
                <c:pt idx="1770">
                  <c:v>32</c:v>
                </c:pt>
                <c:pt idx="1771">
                  <c:v>32</c:v>
                </c:pt>
                <c:pt idx="1772">
                  <c:v>32</c:v>
                </c:pt>
                <c:pt idx="1773">
                  <c:v>32</c:v>
                </c:pt>
                <c:pt idx="1774">
                  <c:v>32</c:v>
                </c:pt>
                <c:pt idx="1775">
                  <c:v>32</c:v>
                </c:pt>
                <c:pt idx="1776">
                  <c:v>32</c:v>
                </c:pt>
                <c:pt idx="1777">
                  <c:v>32</c:v>
                </c:pt>
                <c:pt idx="1778">
                  <c:v>32</c:v>
                </c:pt>
                <c:pt idx="1779">
                  <c:v>32</c:v>
                </c:pt>
                <c:pt idx="1780">
                  <c:v>32</c:v>
                </c:pt>
                <c:pt idx="1781">
                  <c:v>32</c:v>
                </c:pt>
                <c:pt idx="1782">
                  <c:v>32</c:v>
                </c:pt>
                <c:pt idx="1783">
                  <c:v>32</c:v>
                </c:pt>
                <c:pt idx="1784">
                  <c:v>32</c:v>
                </c:pt>
                <c:pt idx="1785">
                  <c:v>32</c:v>
                </c:pt>
                <c:pt idx="1786">
                  <c:v>32</c:v>
                </c:pt>
                <c:pt idx="1787">
                  <c:v>32</c:v>
                </c:pt>
                <c:pt idx="1788">
                  <c:v>32</c:v>
                </c:pt>
                <c:pt idx="1789">
                  <c:v>32</c:v>
                </c:pt>
                <c:pt idx="1790">
                  <c:v>32</c:v>
                </c:pt>
                <c:pt idx="1791">
                  <c:v>32</c:v>
                </c:pt>
                <c:pt idx="1792">
                  <c:v>32</c:v>
                </c:pt>
                <c:pt idx="1793">
                  <c:v>32</c:v>
                </c:pt>
                <c:pt idx="1794">
                  <c:v>32</c:v>
                </c:pt>
                <c:pt idx="1795">
                  <c:v>32</c:v>
                </c:pt>
                <c:pt idx="1796">
                  <c:v>32</c:v>
                </c:pt>
                <c:pt idx="1797">
                  <c:v>32</c:v>
                </c:pt>
                <c:pt idx="1798">
                  <c:v>32</c:v>
                </c:pt>
                <c:pt idx="1799">
                  <c:v>32</c:v>
                </c:pt>
                <c:pt idx="1800">
                  <c:v>32</c:v>
                </c:pt>
                <c:pt idx="1801">
                  <c:v>32</c:v>
                </c:pt>
                <c:pt idx="1802">
                  <c:v>32</c:v>
                </c:pt>
                <c:pt idx="1803">
                  <c:v>32</c:v>
                </c:pt>
                <c:pt idx="1804">
                  <c:v>32</c:v>
                </c:pt>
                <c:pt idx="1805">
                  <c:v>32</c:v>
                </c:pt>
                <c:pt idx="1806">
                  <c:v>32</c:v>
                </c:pt>
                <c:pt idx="1807">
                  <c:v>32</c:v>
                </c:pt>
                <c:pt idx="1808">
                  <c:v>32</c:v>
                </c:pt>
                <c:pt idx="1809">
                  <c:v>32</c:v>
                </c:pt>
                <c:pt idx="1810">
                  <c:v>32</c:v>
                </c:pt>
                <c:pt idx="1811">
                  <c:v>32</c:v>
                </c:pt>
                <c:pt idx="1812">
                  <c:v>32</c:v>
                </c:pt>
                <c:pt idx="1813">
                  <c:v>32</c:v>
                </c:pt>
                <c:pt idx="1814">
                  <c:v>32</c:v>
                </c:pt>
                <c:pt idx="1815">
                  <c:v>32</c:v>
                </c:pt>
                <c:pt idx="1816">
                  <c:v>32</c:v>
                </c:pt>
                <c:pt idx="1817">
                  <c:v>32</c:v>
                </c:pt>
                <c:pt idx="1818">
                  <c:v>32</c:v>
                </c:pt>
                <c:pt idx="1819">
                  <c:v>32</c:v>
                </c:pt>
                <c:pt idx="1820">
                  <c:v>32</c:v>
                </c:pt>
                <c:pt idx="1821">
                  <c:v>32</c:v>
                </c:pt>
                <c:pt idx="1822">
                  <c:v>32</c:v>
                </c:pt>
                <c:pt idx="1823">
                  <c:v>32</c:v>
                </c:pt>
                <c:pt idx="1824">
                  <c:v>33</c:v>
                </c:pt>
                <c:pt idx="1825">
                  <c:v>33</c:v>
                </c:pt>
                <c:pt idx="1826">
                  <c:v>33</c:v>
                </c:pt>
                <c:pt idx="1827">
                  <c:v>33</c:v>
                </c:pt>
                <c:pt idx="1828">
                  <c:v>33</c:v>
                </c:pt>
                <c:pt idx="1829">
                  <c:v>33</c:v>
                </c:pt>
                <c:pt idx="1830">
                  <c:v>33</c:v>
                </c:pt>
                <c:pt idx="1831">
                  <c:v>33</c:v>
                </c:pt>
                <c:pt idx="1832">
                  <c:v>33</c:v>
                </c:pt>
                <c:pt idx="1833">
                  <c:v>33</c:v>
                </c:pt>
                <c:pt idx="1834">
                  <c:v>33</c:v>
                </c:pt>
                <c:pt idx="1835">
                  <c:v>33</c:v>
                </c:pt>
                <c:pt idx="1836">
                  <c:v>33</c:v>
                </c:pt>
                <c:pt idx="1837">
                  <c:v>33</c:v>
                </c:pt>
                <c:pt idx="1838">
                  <c:v>33</c:v>
                </c:pt>
                <c:pt idx="1839">
                  <c:v>33</c:v>
                </c:pt>
                <c:pt idx="1840">
                  <c:v>33</c:v>
                </c:pt>
                <c:pt idx="1841">
                  <c:v>33</c:v>
                </c:pt>
                <c:pt idx="1842">
                  <c:v>33</c:v>
                </c:pt>
                <c:pt idx="1843">
                  <c:v>33</c:v>
                </c:pt>
                <c:pt idx="1844">
                  <c:v>33</c:v>
                </c:pt>
                <c:pt idx="1845">
                  <c:v>33</c:v>
                </c:pt>
                <c:pt idx="1846">
                  <c:v>33</c:v>
                </c:pt>
                <c:pt idx="1847">
                  <c:v>33</c:v>
                </c:pt>
                <c:pt idx="1848">
                  <c:v>33</c:v>
                </c:pt>
                <c:pt idx="1849">
                  <c:v>33</c:v>
                </c:pt>
                <c:pt idx="1850">
                  <c:v>33</c:v>
                </c:pt>
                <c:pt idx="1851">
                  <c:v>33</c:v>
                </c:pt>
                <c:pt idx="1852">
                  <c:v>33</c:v>
                </c:pt>
                <c:pt idx="1853">
                  <c:v>33</c:v>
                </c:pt>
                <c:pt idx="1854">
                  <c:v>33</c:v>
                </c:pt>
                <c:pt idx="1855">
                  <c:v>33</c:v>
                </c:pt>
                <c:pt idx="1856">
                  <c:v>33</c:v>
                </c:pt>
                <c:pt idx="1857">
                  <c:v>33</c:v>
                </c:pt>
                <c:pt idx="1858">
                  <c:v>33</c:v>
                </c:pt>
                <c:pt idx="1859">
                  <c:v>33</c:v>
                </c:pt>
                <c:pt idx="1860">
                  <c:v>33</c:v>
                </c:pt>
                <c:pt idx="1861">
                  <c:v>33</c:v>
                </c:pt>
                <c:pt idx="1862">
                  <c:v>33</c:v>
                </c:pt>
                <c:pt idx="1863">
                  <c:v>33</c:v>
                </c:pt>
                <c:pt idx="1864">
                  <c:v>33</c:v>
                </c:pt>
                <c:pt idx="1865">
                  <c:v>33</c:v>
                </c:pt>
                <c:pt idx="1866">
                  <c:v>33</c:v>
                </c:pt>
                <c:pt idx="1867">
                  <c:v>33</c:v>
                </c:pt>
                <c:pt idx="1868">
                  <c:v>33</c:v>
                </c:pt>
                <c:pt idx="1869">
                  <c:v>33</c:v>
                </c:pt>
                <c:pt idx="1870">
                  <c:v>33</c:v>
                </c:pt>
                <c:pt idx="1871">
                  <c:v>33</c:v>
                </c:pt>
                <c:pt idx="1872">
                  <c:v>33</c:v>
                </c:pt>
                <c:pt idx="1873">
                  <c:v>33</c:v>
                </c:pt>
                <c:pt idx="1874">
                  <c:v>33</c:v>
                </c:pt>
                <c:pt idx="1875">
                  <c:v>33</c:v>
                </c:pt>
                <c:pt idx="1876">
                  <c:v>33</c:v>
                </c:pt>
                <c:pt idx="1877">
                  <c:v>33</c:v>
                </c:pt>
                <c:pt idx="1878">
                  <c:v>33</c:v>
                </c:pt>
                <c:pt idx="1879">
                  <c:v>33</c:v>
                </c:pt>
                <c:pt idx="1880">
                  <c:v>33</c:v>
                </c:pt>
                <c:pt idx="1881">
                  <c:v>33</c:v>
                </c:pt>
                <c:pt idx="1882">
                  <c:v>33</c:v>
                </c:pt>
                <c:pt idx="1883">
                  <c:v>33</c:v>
                </c:pt>
                <c:pt idx="1884">
                  <c:v>33</c:v>
                </c:pt>
                <c:pt idx="1885">
                  <c:v>33</c:v>
                </c:pt>
                <c:pt idx="1886">
                  <c:v>33</c:v>
                </c:pt>
                <c:pt idx="1887">
                  <c:v>33</c:v>
                </c:pt>
                <c:pt idx="1888">
                  <c:v>33</c:v>
                </c:pt>
                <c:pt idx="1889">
                  <c:v>33</c:v>
                </c:pt>
                <c:pt idx="1890">
                  <c:v>33</c:v>
                </c:pt>
                <c:pt idx="1891">
                  <c:v>33</c:v>
                </c:pt>
                <c:pt idx="1892">
                  <c:v>33</c:v>
                </c:pt>
                <c:pt idx="1893">
                  <c:v>33</c:v>
                </c:pt>
                <c:pt idx="1894">
                  <c:v>33</c:v>
                </c:pt>
                <c:pt idx="1895">
                  <c:v>33</c:v>
                </c:pt>
                <c:pt idx="1896">
                  <c:v>33</c:v>
                </c:pt>
                <c:pt idx="1897">
                  <c:v>33</c:v>
                </c:pt>
                <c:pt idx="1898">
                  <c:v>33</c:v>
                </c:pt>
                <c:pt idx="1899">
                  <c:v>33</c:v>
                </c:pt>
                <c:pt idx="1900">
                  <c:v>33</c:v>
                </c:pt>
                <c:pt idx="1901">
                  <c:v>33</c:v>
                </c:pt>
                <c:pt idx="1902">
                  <c:v>33</c:v>
                </c:pt>
                <c:pt idx="1903">
                  <c:v>33</c:v>
                </c:pt>
                <c:pt idx="1904">
                  <c:v>33</c:v>
                </c:pt>
                <c:pt idx="1905">
                  <c:v>33</c:v>
                </c:pt>
                <c:pt idx="1906">
                  <c:v>33</c:v>
                </c:pt>
                <c:pt idx="1907">
                  <c:v>33</c:v>
                </c:pt>
                <c:pt idx="1908">
                  <c:v>33</c:v>
                </c:pt>
                <c:pt idx="1909">
                  <c:v>33</c:v>
                </c:pt>
                <c:pt idx="1910">
                  <c:v>33</c:v>
                </c:pt>
                <c:pt idx="1911">
                  <c:v>33</c:v>
                </c:pt>
                <c:pt idx="1912">
                  <c:v>33</c:v>
                </c:pt>
                <c:pt idx="1913">
                  <c:v>33</c:v>
                </c:pt>
                <c:pt idx="1914">
                  <c:v>33</c:v>
                </c:pt>
                <c:pt idx="1915">
                  <c:v>33</c:v>
                </c:pt>
                <c:pt idx="1916">
                  <c:v>33</c:v>
                </c:pt>
                <c:pt idx="1917">
                  <c:v>33</c:v>
                </c:pt>
                <c:pt idx="1918">
                  <c:v>33</c:v>
                </c:pt>
                <c:pt idx="1919">
                  <c:v>33</c:v>
                </c:pt>
                <c:pt idx="1920">
                  <c:v>33</c:v>
                </c:pt>
                <c:pt idx="1921">
                  <c:v>33</c:v>
                </c:pt>
                <c:pt idx="1922">
                  <c:v>33</c:v>
                </c:pt>
                <c:pt idx="1923">
                  <c:v>33</c:v>
                </c:pt>
                <c:pt idx="1924">
                  <c:v>33</c:v>
                </c:pt>
                <c:pt idx="1925">
                  <c:v>33</c:v>
                </c:pt>
                <c:pt idx="1926">
                  <c:v>33</c:v>
                </c:pt>
                <c:pt idx="1927">
                  <c:v>33</c:v>
                </c:pt>
                <c:pt idx="1928">
                  <c:v>33</c:v>
                </c:pt>
                <c:pt idx="1929">
                  <c:v>33</c:v>
                </c:pt>
                <c:pt idx="1930">
                  <c:v>33</c:v>
                </c:pt>
                <c:pt idx="1931">
                  <c:v>33</c:v>
                </c:pt>
                <c:pt idx="1932">
                  <c:v>33</c:v>
                </c:pt>
                <c:pt idx="1933">
                  <c:v>33</c:v>
                </c:pt>
                <c:pt idx="1934">
                  <c:v>33</c:v>
                </c:pt>
                <c:pt idx="1935">
                  <c:v>33</c:v>
                </c:pt>
                <c:pt idx="1936">
                  <c:v>33</c:v>
                </c:pt>
                <c:pt idx="1937">
                  <c:v>33</c:v>
                </c:pt>
                <c:pt idx="1938">
                  <c:v>33</c:v>
                </c:pt>
                <c:pt idx="1939">
                  <c:v>33</c:v>
                </c:pt>
                <c:pt idx="1940">
                  <c:v>33</c:v>
                </c:pt>
                <c:pt idx="1941">
                  <c:v>33</c:v>
                </c:pt>
                <c:pt idx="1942">
                  <c:v>33</c:v>
                </c:pt>
                <c:pt idx="1943">
                  <c:v>33</c:v>
                </c:pt>
                <c:pt idx="1944">
                  <c:v>33</c:v>
                </c:pt>
                <c:pt idx="1945">
                  <c:v>33</c:v>
                </c:pt>
                <c:pt idx="1946">
                  <c:v>33</c:v>
                </c:pt>
                <c:pt idx="1947">
                  <c:v>33</c:v>
                </c:pt>
                <c:pt idx="1948">
                  <c:v>33</c:v>
                </c:pt>
                <c:pt idx="1949">
                  <c:v>33</c:v>
                </c:pt>
                <c:pt idx="1950">
                  <c:v>33</c:v>
                </c:pt>
                <c:pt idx="1951">
                  <c:v>33</c:v>
                </c:pt>
                <c:pt idx="1952">
                  <c:v>33</c:v>
                </c:pt>
                <c:pt idx="1953">
                  <c:v>33</c:v>
                </c:pt>
                <c:pt idx="1954">
                  <c:v>33</c:v>
                </c:pt>
                <c:pt idx="1955">
                  <c:v>33</c:v>
                </c:pt>
                <c:pt idx="1956">
                  <c:v>33</c:v>
                </c:pt>
                <c:pt idx="1957">
                  <c:v>33</c:v>
                </c:pt>
                <c:pt idx="1958">
                  <c:v>33</c:v>
                </c:pt>
                <c:pt idx="1959">
                  <c:v>33</c:v>
                </c:pt>
                <c:pt idx="1960">
                  <c:v>33</c:v>
                </c:pt>
                <c:pt idx="1961">
                  <c:v>33</c:v>
                </c:pt>
                <c:pt idx="1962">
                  <c:v>33</c:v>
                </c:pt>
                <c:pt idx="1963">
                  <c:v>33</c:v>
                </c:pt>
                <c:pt idx="1964">
                  <c:v>33</c:v>
                </c:pt>
                <c:pt idx="1965">
                  <c:v>33</c:v>
                </c:pt>
                <c:pt idx="1966">
                  <c:v>33</c:v>
                </c:pt>
                <c:pt idx="1967">
                  <c:v>33</c:v>
                </c:pt>
                <c:pt idx="1968">
                  <c:v>33</c:v>
                </c:pt>
                <c:pt idx="1969">
                  <c:v>33</c:v>
                </c:pt>
                <c:pt idx="1970">
                  <c:v>33</c:v>
                </c:pt>
                <c:pt idx="1971">
                  <c:v>33</c:v>
                </c:pt>
                <c:pt idx="1972">
                  <c:v>33</c:v>
                </c:pt>
                <c:pt idx="1973">
                  <c:v>33</c:v>
                </c:pt>
                <c:pt idx="1974">
                  <c:v>33</c:v>
                </c:pt>
                <c:pt idx="1975">
                  <c:v>33</c:v>
                </c:pt>
                <c:pt idx="1976">
                  <c:v>33</c:v>
                </c:pt>
                <c:pt idx="1977">
                  <c:v>33</c:v>
                </c:pt>
                <c:pt idx="1978">
                  <c:v>33</c:v>
                </c:pt>
                <c:pt idx="1979">
                  <c:v>33</c:v>
                </c:pt>
                <c:pt idx="1980">
                  <c:v>33</c:v>
                </c:pt>
                <c:pt idx="1981">
                  <c:v>33</c:v>
                </c:pt>
                <c:pt idx="1982">
                  <c:v>33</c:v>
                </c:pt>
                <c:pt idx="1983">
                  <c:v>33</c:v>
                </c:pt>
                <c:pt idx="1984">
                  <c:v>33</c:v>
                </c:pt>
                <c:pt idx="1985">
                  <c:v>33</c:v>
                </c:pt>
                <c:pt idx="1986">
                  <c:v>33</c:v>
                </c:pt>
                <c:pt idx="1987">
                  <c:v>33</c:v>
                </c:pt>
                <c:pt idx="1988">
                  <c:v>33</c:v>
                </c:pt>
                <c:pt idx="1989">
                  <c:v>33</c:v>
                </c:pt>
                <c:pt idx="1990">
                  <c:v>33</c:v>
                </c:pt>
                <c:pt idx="1991">
                  <c:v>33</c:v>
                </c:pt>
                <c:pt idx="1992">
                  <c:v>33</c:v>
                </c:pt>
                <c:pt idx="1993">
                  <c:v>33</c:v>
                </c:pt>
                <c:pt idx="1994">
                  <c:v>33</c:v>
                </c:pt>
                <c:pt idx="1995">
                  <c:v>33</c:v>
                </c:pt>
                <c:pt idx="1996">
                  <c:v>33</c:v>
                </c:pt>
                <c:pt idx="1997">
                  <c:v>33</c:v>
                </c:pt>
                <c:pt idx="1998">
                  <c:v>33</c:v>
                </c:pt>
                <c:pt idx="1999">
                  <c:v>33</c:v>
                </c:pt>
                <c:pt idx="2000">
                  <c:v>33</c:v>
                </c:pt>
                <c:pt idx="2001">
                  <c:v>33</c:v>
                </c:pt>
                <c:pt idx="2002">
                  <c:v>33</c:v>
                </c:pt>
                <c:pt idx="2003">
                  <c:v>33</c:v>
                </c:pt>
                <c:pt idx="2004">
                  <c:v>33</c:v>
                </c:pt>
                <c:pt idx="2005">
                  <c:v>33</c:v>
                </c:pt>
                <c:pt idx="2006">
                  <c:v>33</c:v>
                </c:pt>
                <c:pt idx="2007">
                  <c:v>33</c:v>
                </c:pt>
                <c:pt idx="2008">
                  <c:v>33</c:v>
                </c:pt>
                <c:pt idx="2009">
                  <c:v>33</c:v>
                </c:pt>
                <c:pt idx="2010">
                  <c:v>33</c:v>
                </c:pt>
                <c:pt idx="2011">
                  <c:v>33</c:v>
                </c:pt>
                <c:pt idx="2012">
                  <c:v>33</c:v>
                </c:pt>
                <c:pt idx="2013">
                  <c:v>33</c:v>
                </c:pt>
                <c:pt idx="2014">
                  <c:v>33</c:v>
                </c:pt>
                <c:pt idx="2015">
                  <c:v>33</c:v>
                </c:pt>
                <c:pt idx="2016">
                  <c:v>33</c:v>
                </c:pt>
                <c:pt idx="2017">
                  <c:v>33</c:v>
                </c:pt>
                <c:pt idx="2018">
                  <c:v>33</c:v>
                </c:pt>
                <c:pt idx="2019">
                  <c:v>33</c:v>
                </c:pt>
                <c:pt idx="2020">
                  <c:v>33</c:v>
                </c:pt>
                <c:pt idx="2021">
                  <c:v>33</c:v>
                </c:pt>
                <c:pt idx="2022">
                  <c:v>33</c:v>
                </c:pt>
                <c:pt idx="2023">
                  <c:v>33</c:v>
                </c:pt>
                <c:pt idx="2024">
                  <c:v>33</c:v>
                </c:pt>
                <c:pt idx="2025">
                  <c:v>33</c:v>
                </c:pt>
                <c:pt idx="2026">
                  <c:v>33</c:v>
                </c:pt>
                <c:pt idx="2027">
                  <c:v>33</c:v>
                </c:pt>
                <c:pt idx="2028">
                  <c:v>33</c:v>
                </c:pt>
                <c:pt idx="2029">
                  <c:v>33</c:v>
                </c:pt>
                <c:pt idx="2030">
                  <c:v>33</c:v>
                </c:pt>
                <c:pt idx="2031">
                  <c:v>33</c:v>
                </c:pt>
                <c:pt idx="2032">
                  <c:v>33</c:v>
                </c:pt>
                <c:pt idx="2033">
                  <c:v>33</c:v>
                </c:pt>
                <c:pt idx="2034">
                  <c:v>33</c:v>
                </c:pt>
                <c:pt idx="2035">
                  <c:v>33</c:v>
                </c:pt>
                <c:pt idx="2036">
                  <c:v>33</c:v>
                </c:pt>
                <c:pt idx="2037">
                  <c:v>33</c:v>
                </c:pt>
                <c:pt idx="2038">
                  <c:v>33</c:v>
                </c:pt>
                <c:pt idx="2039">
                  <c:v>33</c:v>
                </c:pt>
                <c:pt idx="2040">
                  <c:v>33</c:v>
                </c:pt>
                <c:pt idx="2041">
                  <c:v>33</c:v>
                </c:pt>
                <c:pt idx="2042">
                  <c:v>33</c:v>
                </c:pt>
                <c:pt idx="2043">
                  <c:v>33</c:v>
                </c:pt>
                <c:pt idx="2044">
                  <c:v>33</c:v>
                </c:pt>
                <c:pt idx="2045">
                  <c:v>33</c:v>
                </c:pt>
                <c:pt idx="2046">
                  <c:v>33</c:v>
                </c:pt>
                <c:pt idx="2047">
                  <c:v>33</c:v>
                </c:pt>
                <c:pt idx="2048">
                  <c:v>33</c:v>
                </c:pt>
                <c:pt idx="2049">
                  <c:v>33</c:v>
                </c:pt>
                <c:pt idx="2050">
                  <c:v>33</c:v>
                </c:pt>
                <c:pt idx="2051">
                  <c:v>33</c:v>
                </c:pt>
                <c:pt idx="2052">
                  <c:v>33</c:v>
                </c:pt>
                <c:pt idx="2053">
                  <c:v>33</c:v>
                </c:pt>
                <c:pt idx="2054">
                  <c:v>33</c:v>
                </c:pt>
                <c:pt idx="2055">
                  <c:v>33</c:v>
                </c:pt>
                <c:pt idx="2056">
                  <c:v>33</c:v>
                </c:pt>
                <c:pt idx="2057">
                  <c:v>33</c:v>
                </c:pt>
                <c:pt idx="2058">
                  <c:v>33</c:v>
                </c:pt>
                <c:pt idx="2059">
                  <c:v>33</c:v>
                </c:pt>
                <c:pt idx="2060">
                  <c:v>33</c:v>
                </c:pt>
                <c:pt idx="2061">
                  <c:v>33</c:v>
                </c:pt>
                <c:pt idx="2062">
                  <c:v>33</c:v>
                </c:pt>
                <c:pt idx="2063">
                  <c:v>33</c:v>
                </c:pt>
                <c:pt idx="2064">
                  <c:v>33</c:v>
                </c:pt>
                <c:pt idx="2065">
                  <c:v>33</c:v>
                </c:pt>
                <c:pt idx="2066">
                  <c:v>33</c:v>
                </c:pt>
                <c:pt idx="2067">
                  <c:v>33</c:v>
                </c:pt>
                <c:pt idx="2068">
                  <c:v>33</c:v>
                </c:pt>
                <c:pt idx="2069">
                  <c:v>33</c:v>
                </c:pt>
                <c:pt idx="2070">
                  <c:v>33</c:v>
                </c:pt>
                <c:pt idx="2071">
                  <c:v>33</c:v>
                </c:pt>
                <c:pt idx="2072">
                  <c:v>33</c:v>
                </c:pt>
                <c:pt idx="2073">
                  <c:v>33</c:v>
                </c:pt>
                <c:pt idx="2074">
                  <c:v>33</c:v>
                </c:pt>
                <c:pt idx="2075">
                  <c:v>33</c:v>
                </c:pt>
                <c:pt idx="2076">
                  <c:v>33</c:v>
                </c:pt>
                <c:pt idx="2077">
                  <c:v>33</c:v>
                </c:pt>
                <c:pt idx="2078">
                  <c:v>33</c:v>
                </c:pt>
                <c:pt idx="2079">
                  <c:v>33</c:v>
                </c:pt>
                <c:pt idx="2080">
                  <c:v>33</c:v>
                </c:pt>
                <c:pt idx="2081">
                  <c:v>33</c:v>
                </c:pt>
                <c:pt idx="2082">
                  <c:v>33</c:v>
                </c:pt>
                <c:pt idx="2083">
                  <c:v>33</c:v>
                </c:pt>
                <c:pt idx="2084">
                  <c:v>33</c:v>
                </c:pt>
                <c:pt idx="2085">
                  <c:v>33</c:v>
                </c:pt>
                <c:pt idx="2086">
                  <c:v>33</c:v>
                </c:pt>
                <c:pt idx="2087">
                  <c:v>33</c:v>
                </c:pt>
                <c:pt idx="2088">
                  <c:v>33</c:v>
                </c:pt>
                <c:pt idx="2089">
                  <c:v>33</c:v>
                </c:pt>
                <c:pt idx="2090">
                  <c:v>33</c:v>
                </c:pt>
                <c:pt idx="2091">
                  <c:v>33</c:v>
                </c:pt>
                <c:pt idx="2092">
                  <c:v>33</c:v>
                </c:pt>
                <c:pt idx="2093">
                  <c:v>33</c:v>
                </c:pt>
                <c:pt idx="2094">
                  <c:v>33</c:v>
                </c:pt>
                <c:pt idx="2095">
                  <c:v>33</c:v>
                </c:pt>
                <c:pt idx="2096">
                  <c:v>33</c:v>
                </c:pt>
                <c:pt idx="2097">
                  <c:v>33</c:v>
                </c:pt>
                <c:pt idx="2098">
                  <c:v>33</c:v>
                </c:pt>
                <c:pt idx="2099">
                  <c:v>33</c:v>
                </c:pt>
                <c:pt idx="2100">
                  <c:v>33</c:v>
                </c:pt>
                <c:pt idx="2101">
                  <c:v>33</c:v>
                </c:pt>
                <c:pt idx="2102">
                  <c:v>33</c:v>
                </c:pt>
                <c:pt idx="2103">
                  <c:v>33</c:v>
                </c:pt>
                <c:pt idx="2104">
                  <c:v>33</c:v>
                </c:pt>
                <c:pt idx="2105">
                  <c:v>33</c:v>
                </c:pt>
                <c:pt idx="2106">
                  <c:v>33</c:v>
                </c:pt>
                <c:pt idx="2107">
                  <c:v>33</c:v>
                </c:pt>
                <c:pt idx="2108">
                  <c:v>33</c:v>
                </c:pt>
                <c:pt idx="2109">
                  <c:v>33</c:v>
                </c:pt>
                <c:pt idx="2110">
                  <c:v>33</c:v>
                </c:pt>
                <c:pt idx="2111">
                  <c:v>33</c:v>
                </c:pt>
                <c:pt idx="2112">
                  <c:v>33</c:v>
                </c:pt>
                <c:pt idx="2113">
                  <c:v>33</c:v>
                </c:pt>
                <c:pt idx="2114">
                  <c:v>33</c:v>
                </c:pt>
                <c:pt idx="2115">
                  <c:v>33</c:v>
                </c:pt>
                <c:pt idx="2116">
                  <c:v>33</c:v>
                </c:pt>
                <c:pt idx="2117">
                  <c:v>33</c:v>
                </c:pt>
                <c:pt idx="2118">
                  <c:v>33</c:v>
                </c:pt>
                <c:pt idx="2119">
                  <c:v>33</c:v>
                </c:pt>
                <c:pt idx="2120">
                  <c:v>33</c:v>
                </c:pt>
                <c:pt idx="2121">
                  <c:v>33</c:v>
                </c:pt>
                <c:pt idx="2122">
                  <c:v>33</c:v>
                </c:pt>
                <c:pt idx="2123">
                  <c:v>33</c:v>
                </c:pt>
                <c:pt idx="2124">
                  <c:v>33</c:v>
                </c:pt>
                <c:pt idx="2125">
                  <c:v>33</c:v>
                </c:pt>
                <c:pt idx="2126">
                  <c:v>33</c:v>
                </c:pt>
                <c:pt idx="2127">
                  <c:v>33</c:v>
                </c:pt>
                <c:pt idx="2128">
                  <c:v>33</c:v>
                </c:pt>
                <c:pt idx="2129">
                  <c:v>33</c:v>
                </c:pt>
                <c:pt idx="2130">
                  <c:v>33</c:v>
                </c:pt>
                <c:pt idx="2131">
                  <c:v>33</c:v>
                </c:pt>
                <c:pt idx="2132">
                  <c:v>33</c:v>
                </c:pt>
                <c:pt idx="2133">
                  <c:v>33</c:v>
                </c:pt>
                <c:pt idx="2134">
                  <c:v>33</c:v>
                </c:pt>
                <c:pt idx="2135">
                  <c:v>33</c:v>
                </c:pt>
                <c:pt idx="2136">
                  <c:v>33</c:v>
                </c:pt>
                <c:pt idx="2137">
                  <c:v>33</c:v>
                </c:pt>
                <c:pt idx="2138">
                  <c:v>33</c:v>
                </c:pt>
                <c:pt idx="2139">
                  <c:v>33</c:v>
                </c:pt>
                <c:pt idx="2140">
                  <c:v>33</c:v>
                </c:pt>
                <c:pt idx="2141">
                  <c:v>33</c:v>
                </c:pt>
                <c:pt idx="2142">
                  <c:v>33</c:v>
                </c:pt>
                <c:pt idx="2143">
                  <c:v>33</c:v>
                </c:pt>
                <c:pt idx="2144">
                  <c:v>33</c:v>
                </c:pt>
                <c:pt idx="2145">
                  <c:v>33</c:v>
                </c:pt>
                <c:pt idx="2146">
                  <c:v>33</c:v>
                </c:pt>
                <c:pt idx="2147">
                  <c:v>33</c:v>
                </c:pt>
                <c:pt idx="2148">
                  <c:v>33</c:v>
                </c:pt>
                <c:pt idx="2149">
                  <c:v>33</c:v>
                </c:pt>
                <c:pt idx="2150">
                  <c:v>33</c:v>
                </c:pt>
                <c:pt idx="2151">
                  <c:v>33</c:v>
                </c:pt>
                <c:pt idx="2152">
                  <c:v>33</c:v>
                </c:pt>
                <c:pt idx="2153">
                  <c:v>33</c:v>
                </c:pt>
                <c:pt idx="2154">
                  <c:v>33</c:v>
                </c:pt>
                <c:pt idx="2155">
                  <c:v>33</c:v>
                </c:pt>
                <c:pt idx="2156">
                  <c:v>33</c:v>
                </c:pt>
                <c:pt idx="2157">
                  <c:v>33</c:v>
                </c:pt>
                <c:pt idx="2158">
                  <c:v>33</c:v>
                </c:pt>
                <c:pt idx="2159">
                  <c:v>33</c:v>
                </c:pt>
                <c:pt idx="2160">
                  <c:v>33</c:v>
                </c:pt>
                <c:pt idx="2161">
                  <c:v>33</c:v>
                </c:pt>
                <c:pt idx="2162">
                  <c:v>33</c:v>
                </c:pt>
                <c:pt idx="2163">
                  <c:v>33</c:v>
                </c:pt>
                <c:pt idx="2164">
                  <c:v>33</c:v>
                </c:pt>
                <c:pt idx="2165">
                  <c:v>33</c:v>
                </c:pt>
                <c:pt idx="2166">
                  <c:v>33</c:v>
                </c:pt>
                <c:pt idx="2167">
                  <c:v>33</c:v>
                </c:pt>
                <c:pt idx="2168">
                  <c:v>33</c:v>
                </c:pt>
                <c:pt idx="2169">
                  <c:v>33</c:v>
                </c:pt>
                <c:pt idx="2170">
                  <c:v>33</c:v>
                </c:pt>
                <c:pt idx="2171">
                  <c:v>33</c:v>
                </c:pt>
                <c:pt idx="2172">
                  <c:v>33</c:v>
                </c:pt>
                <c:pt idx="2173">
                  <c:v>33</c:v>
                </c:pt>
                <c:pt idx="2174">
                  <c:v>33</c:v>
                </c:pt>
                <c:pt idx="2175">
                  <c:v>33</c:v>
                </c:pt>
                <c:pt idx="2176">
                  <c:v>33</c:v>
                </c:pt>
                <c:pt idx="2177">
                  <c:v>33</c:v>
                </c:pt>
                <c:pt idx="2178">
                  <c:v>33</c:v>
                </c:pt>
                <c:pt idx="2179">
                  <c:v>33</c:v>
                </c:pt>
                <c:pt idx="2180">
                  <c:v>33</c:v>
                </c:pt>
                <c:pt idx="2181">
                  <c:v>33</c:v>
                </c:pt>
                <c:pt idx="2182">
                  <c:v>33</c:v>
                </c:pt>
                <c:pt idx="2183">
                  <c:v>33</c:v>
                </c:pt>
                <c:pt idx="2184">
                  <c:v>33</c:v>
                </c:pt>
                <c:pt idx="2185">
                  <c:v>33</c:v>
                </c:pt>
                <c:pt idx="2186">
                  <c:v>33</c:v>
                </c:pt>
                <c:pt idx="2187">
                  <c:v>33</c:v>
                </c:pt>
                <c:pt idx="2188">
                  <c:v>33</c:v>
                </c:pt>
                <c:pt idx="2189">
                  <c:v>3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24E-E640-A0B0-54C0B09F2EB3}"/>
            </c:ext>
          </c:extLst>
        </c:ser>
        <c:ser>
          <c:idx val="2"/>
          <c:order val="2"/>
          <c:tx>
            <c:strRef>
              <c:f>'AALM vs IEUBK, FDA 1.4'!$AG$2</c:f>
              <c:strCache>
                <c:ptCount val="1"/>
                <c:pt idx="0">
                  <c:v>JECFA lower bound</c:v>
                </c:pt>
              </c:strCache>
            </c:strRef>
          </c:tx>
          <c:spPr>
            <a:ln>
              <a:solidFill>
                <a:srgbClr val="92D050"/>
              </a:solidFill>
            </a:ln>
          </c:spPr>
          <c:marker>
            <c:symbol val="none"/>
          </c:marker>
          <c:xVal>
            <c:numRef>
              <c:f>'AALM vs IEUBK, FDA 1.4'!$AB$4:$AB$9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xVal>
          <c:yVal>
            <c:numRef>
              <c:f>'AALM vs IEUBK, FDA 1.4'!$AG$4:$AG$9</c:f>
              <c:numCache>
                <c:formatCode>General</c:formatCode>
                <c:ptCount val="6"/>
                <c:pt idx="0">
                  <c:v>5.8744999999999994</c:v>
                </c:pt>
                <c:pt idx="1">
                  <c:v>7.453666666666666</c:v>
                </c:pt>
                <c:pt idx="2">
                  <c:v>8.9064999999999994</c:v>
                </c:pt>
                <c:pt idx="3">
                  <c:v>10.232999999999999</c:v>
                </c:pt>
                <c:pt idx="4">
                  <c:v>11.5595</c:v>
                </c:pt>
                <c:pt idx="5">
                  <c:v>12.82283333333333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824E-E640-A0B0-54C0B09F2EB3}"/>
            </c:ext>
          </c:extLst>
        </c:ser>
        <c:ser>
          <c:idx val="5"/>
          <c:order val="3"/>
          <c:tx>
            <c:strRef>
              <c:f>'AALM vs IEUBK, FDA 1.4'!$AF$2</c:f>
              <c:strCache>
                <c:ptCount val="1"/>
                <c:pt idx="0">
                  <c:v>JECFA upper bound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none"/>
          </c:marker>
          <c:xVal>
            <c:numRef>
              <c:f>'AALM vs IEUBK, FDA 1.4'!$AB$4:$AB$9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xVal>
          <c:yVal>
            <c:numRef>
              <c:f>'AALM vs IEUBK, FDA 1.4'!$AF$4:$AF$9</c:f>
              <c:numCache>
                <c:formatCode>General</c:formatCode>
                <c:ptCount val="6"/>
                <c:pt idx="0">
                  <c:v>18.798399999999997</c:v>
                </c:pt>
                <c:pt idx="1">
                  <c:v>23.851733333333332</c:v>
                </c:pt>
                <c:pt idx="2">
                  <c:v>28.500799999999998</c:v>
                </c:pt>
                <c:pt idx="3">
                  <c:v>32.745599999999996</c:v>
                </c:pt>
                <c:pt idx="4">
                  <c:v>36.990400000000001</c:v>
                </c:pt>
                <c:pt idx="5">
                  <c:v>41.03306666666666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824E-E640-A0B0-54C0B09F2EB3}"/>
            </c:ext>
          </c:extLst>
        </c:ser>
        <c:ser>
          <c:idx val="3"/>
          <c:order val="4"/>
          <c:tx>
            <c:strRef>
              <c:f>'AALM vs IEUBK, FDA 1.4'!$AJ$2</c:f>
              <c:strCache>
                <c:ptCount val="1"/>
                <c:pt idx="0">
                  <c:v>JECFA adult lower bound</c:v>
                </c:pt>
              </c:strCache>
            </c:strRef>
          </c:tx>
          <c:spPr>
            <a:ln>
              <a:solidFill>
                <a:srgbClr val="92D050"/>
              </a:solidFill>
            </a:ln>
          </c:spPr>
          <c:marker>
            <c:symbol val="none"/>
          </c:marker>
          <c:xVal>
            <c:numRef>
              <c:f>'AALM vs IEUBK, FDA 1.4'!$AB$19:$AB$28</c:f>
              <c:numCache>
                <c:formatCode>General</c:formatCode>
                <c:ptCount val="10"/>
                <c:pt idx="0">
                  <c:v>16</c:v>
                </c:pt>
                <c:pt idx="1">
                  <c:v>17</c:v>
                </c:pt>
                <c:pt idx="2">
                  <c:v>18</c:v>
                </c:pt>
                <c:pt idx="3">
                  <c:v>19</c:v>
                </c:pt>
                <c:pt idx="4">
                  <c:v>20</c:v>
                </c:pt>
                <c:pt idx="5">
                  <c:v>21</c:v>
                </c:pt>
                <c:pt idx="6">
                  <c:v>22</c:v>
                </c:pt>
                <c:pt idx="7">
                  <c:v>23</c:v>
                </c:pt>
                <c:pt idx="8">
                  <c:v>24</c:v>
                </c:pt>
                <c:pt idx="9">
                  <c:v>25</c:v>
                </c:pt>
              </c:numCache>
            </c:numRef>
          </c:xVal>
          <c:yVal>
            <c:numRef>
              <c:f>'AALM vs IEUBK, FDA 1.4'!$AJ$19:$AJ$28</c:f>
              <c:numCache>
                <c:formatCode>General</c:formatCode>
                <c:ptCount val="10"/>
                <c:pt idx="0">
                  <c:v>14.12154</c:v>
                </c:pt>
                <c:pt idx="1">
                  <c:v>14.964183333333331</c:v>
                </c:pt>
                <c:pt idx="2">
                  <c:v>15.777769999999999</c:v>
                </c:pt>
                <c:pt idx="3">
                  <c:v>16.620413333333332</c:v>
                </c:pt>
                <c:pt idx="4">
                  <c:v>17.434000000000001</c:v>
                </c:pt>
                <c:pt idx="5">
                  <c:v>17.434000000000001</c:v>
                </c:pt>
                <c:pt idx="6">
                  <c:v>17.434000000000001</c:v>
                </c:pt>
                <c:pt idx="7">
                  <c:v>17.434000000000001</c:v>
                </c:pt>
                <c:pt idx="8">
                  <c:v>17.434000000000001</c:v>
                </c:pt>
                <c:pt idx="9">
                  <c:v>17.434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824E-E640-A0B0-54C0B09F2EB3}"/>
            </c:ext>
          </c:extLst>
        </c:ser>
        <c:ser>
          <c:idx val="4"/>
          <c:order val="5"/>
          <c:tx>
            <c:strRef>
              <c:f>'AALM vs IEUBK, FDA 1.4'!$AK$2</c:f>
              <c:strCache>
                <c:ptCount val="1"/>
                <c:pt idx="0">
                  <c:v>JECFA adult upper bound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none"/>
          </c:marker>
          <c:xVal>
            <c:numRef>
              <c:f>'AALM vs IEUBK, FDA 1.4'!$AB$19:$AB$28</c:f>
              <c:numCache>
                <c:formatCode>General</c:formatCode>
                <c:ptCount val="10"/>
                <c:pt idx="0">
                  <c:v>16</c:v>
                </c:pt>
                <c:pt idx="1">
                  <c:v>17</c:v>
                </c:pt>
                <c:pt idx="2">
                  <c:v>18</c:v>
                </c:pt>
                <c:pt idx="3">
                  <c:v>19</c:v>
                </c:pt>
                <c:pt idx="4">
                  <c:v>20</c:v>
                </c:pt>
                <c:pt idx="5">
                  <c:v>21</c:v>
                </c:pt>
                <c:pt idx="6">
                  <c:v>22</c:v>
                </c:pt>
                <c:pt idx="7">
                  <c:v>23</c:v>
                </c:pt>
                <c:pt idx="8">
                  <c:v>24</c:v>
                </c:pt>
                <c:pt idx="9">
                  <c:v>25</c:v>
                </c:pt>
              </c:numCache>
            </c:numRef>
          </c:xVal>
          <c:yVal>
            <c:numRef>
              <c:f>'AALM vs IEUBK, FDA 1.4'!$AK$19:$AK$28</c:f>
              <c:numCache>
                <c:formatCode>General</c:formatCode>
                <c:ptCount val="10"/>
                <c:pt idx="0">
                  <c:v>42.978599999999993</c:v>
                </c:pt>
                <c:pt idx="1">
                  <c:v>45.543166666666657</c:v>
                </c:pt>
                <c:pt idx="2">
                  <c:v>48.019299999999987</c:v>
                </c:pt>
                <c:pt idx="3">
                  <c:v>50.583866666666658</c:v>
                </c:pt>
                <c:pt idx="4">
                  <c:v>53.059999999999995</c:v>
                </c:pt>
                <c:pt idx="5">
                  <c:v>53.059999999999995</c:v>
                </c:pt>
                <c:pt idx="6">
                  <c:v>53.059999999999995</c:v>
                </c:pt>
                <c:pt idx="7">
                  <c:v>53.059999999999995</c:v>
                </c:pt>
                <c:pt idx="8">
                  <c:v>53.059999999999995</c:v>
                </c:pt>
                <c:pt idx="9">
                  <c:v>53.05999999999999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824E-E640-A0B0-54C0B09F2EB3}"/>
            </c:ext>
          </c:extLst>
        </c:ser>
        <c:ser>
          <c:idx val="6"/>
          <c:order val="6"/>
          <c:tx>
            <c:strRef>
              <c:f>'AALM vs IEUBK, FDA 1.4'!$AI$2</c:f>
              <c:strCache>
                <c:ptCount val="1"/>
                <c:pt idx="0">
                  <c:v>FDA</c:v>
                </c:pt>
              </c:strCache>
            </c:strRef>
          </c:tx>
          <c:spPr>
            <a:ln>
              <a:solidFill>
                <a:srgbClr val="7030A0"/>
              </a:solidFill>
            </a:ln>
          </c:spPr>
          <c:marker>
            <c:symbol val="none"/>
          </c:marker>
          <c:xVal>
            <c:numRef>
              <c:f>'AALM vs IEUBK, FDA 1.4'!$AB$19:$AB$28</c:f>
              <c:numCache>
                <c:formatCode>General</c:formatCode>
                <c:ptCount val="10"/>
                <c:pt idx="0">
                  <c:v>16</c:v>
                </c:pt>
                <c:pt idx="1">
                  <c:v>17</c:v>
                </c:pt>
                <c:pt idx="2">
                  <c:v>18</c:v>
                </c:pt>
                <c:pt idx="3">
                  <c:v>19</c:v>
                </c:pt>
                <c:pt idx="4">
                  <c:v>20</c:v>
                </c:pt>
                <c:pt idx="5">
                  <c:v>21</c:v>
                </c:pt>
                <c:pt idx="6">
                  <c:v>22</c:v>
                </c:pt>
                <c:pt idx="7">
                  <c:v>23</c:v>
                </c:pt>
                <c:pt idx="8">
                  <c:v>24</c:v>
                </c:pt>
                <c:pt idx="9">
                  <c:v>25</c:v>
                </c:pt>
              </c:numCache>
            </c:numRef>
          </c:xVal>
          <c:yVal>
            <c:numRef>
              <c:f>'AALM vs IEUBK, FDA 1.4'!$AI$19:$AI$28</c:f>
              <c:numCache>
                <c:formatCode>General</c:formatCode>
                <c:ptCount val="10"/>
                <c:pt idx="0">
                  <c:v>24.559200000000001</c:v>
                </c:pt>
                <c:pt idx="1">
                  <c:v>26.024666666666661</c:v>
                </c:pt>
                <c:pt idx="2">
                  <c:v>27.439599999999999</c:v>
                </c:pt>
                <c:pt idx="3">
                  <c:v>28.905066666666666</c:v>
                </c:pt>
                <c:pt idx="4">
                  <c:v>30.32</c:v>
                </c:pt>
                <c:pt idx="5">
                  <c:v>30.32</c:v>
                </c:pt>
                <c:pt idx="6">
                  <c:v>30.32</c:v>
                </c:pt>
                <c:pt idx="7">
                  <c:v>30.32</c:v>
                </c:pt>
                <c:pt idx="8">
                  <c:v>30.32</c:v>
                </c:pt>
                <c:pt idx="9">
                  <c:v>30.3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6-824E-E640-A0B0-54C0B09F2EB3}"/>
            </c:ext>
          </c:extLst>
        </c:ser>
        <c:ser>
          <c:idx val="7"/>
          <c:order val="7"/>
          <c:tx>
            <c:v>JECFA midpoint</c:v>
          </c:tx>
          <c:spPr>
            <a:ln>
              <a:solidFill>
                <a:srgbClr val="000000"/>
              </a:solidFill>
            </a:ln>
          </c:spPr>
          <c:marker>
            <c:symbol val="none"/>
          </c:marker>
          <c:xVal>
            <c:numRef>
              <c:f>'AALM vs IEUBK, FDA 1.4'!$AB$19:$AB$28</c:f>
              <c:numCache>
                <c:formatCode>General</c:formatCode>
                <c:ptCount val="10"/>
                <c:pt idx="0">
                  <c:v>16</c:v>
                </c:pt>
                <c:pt idx="1">
                  <c:v>17</c:v>
                </c:pt>
                <c:pt idx="2">
                  <c:v>18</c:v>
                </c:pt>
                <c:pt idx="3">
                  <c:v>19</c:v>
                </c:pt>
                <c:pt idx="4">
                  <c:v>20</c:v>
                </c:pt>
                <c:pt idx="5">
                  <c:v>21</c:v>
                </c:pt>
                <c:pt idx="6">
                  <c:v>22</c:v>
                </c:pt>
                <c:pt idx="7">
                  <c:v>23</c:v>
                </c:pt>
                <c:pt idx="8">
                  <c:v>24</c:v>
                </c:pt>
                <c:pt idx="9">
                  <c:v>25</c:v>
                </c:pt>
              </c:numCache>
            </c:numRef>
          </c:xVal>
          <c:yVal>
            <c:numRef>
              <c:f>'AALM vs IEUBK, FDA 1.4'!$AL$19:$AL$28</c:f>
              <c:numCache>
                <c:formatCode>General</c:formatCode>
                <c:ptCount val="10"/>
                <c:pt idx="0">
                  <c:v>28.550069999999998</c:v>
                </c:pt>
                <c:pt idx="1">
                  <c:v>30.253674999999991</c:v>
                </c:pt>
                <c:pt idx="2">
                  <c:v>31.898534999999992</c:v>
                </c:pt>
                <c:pt idx="3">
                  <c:v>33.602139999999999</c:v>
                </c:pt>
                <c:pt idx="4">
                  <c:v>35.246999999999993</c:v>
                </c:pt>
                <c:pt idx="5">
                  <c:v>35.246999999999993</c:v>
                </c:pt>
                <c:pt idx="6">
                  <c:v>35.246999999999993</c:v>
                </c:pt>
                <c:pt idx="7">
                  <c:v>35.246999999999993</c:v>
                </c:pt>
                <c:pt idx="8">
                  <c:v>35.246999999999993</c:v>
                </c:pt>
                <c:pt idx="9">
                  <c:v>35.24699999999999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7-824E-E640-A0B0-54C0B09F2EB3}"/>
            </c:ext>
          </c:extLst>
        </c:ser>
        <c:ser>
          <c:idx val="8"/>
          <c:order val="8"/>
          <c:tx>
            <c:strRef>
              <c:f>'AALM vs IEUBK, FDA 1.4'!$AH$2</c:f>
              <c:strCache>
                <c:ptCount val="1"/>
                <c:pt idx="0">
                  <c:v>JECFA midpoint</c:v>
                </c:pt>
              </c:strCache>
            </c:strRef>
          </c:tx>
          <c:spPr>
            <a:ln>
              <a:solidFill>
                <a:srgbClr val="000000"/>
              </a:solidFill>
            </a:ln>
          </c:spPr>
          <c:marker>
            <c:symbol val="none"/>
          </c:marker>
          <c:xVal>
            <c:numRef>
              <c:f>'AALM vs IEUBK, FDA 1.4'!$AB$4:$AB$9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xVal>
          <c:yVal>
            <c:numRef>
              <c:f>'AALM vs IEUBK, FDA 1.4'!$AH$4:$AH$10</c:f>
              <c:numCache>
                <c:formatCode>General</c:formatCode>
                <c:ptCount val="7"/>
                <c:pt idx="0">
                  <c:v>12.336449999999999</c:v>
                </c:pt>
                <c:pt idx="1">
                  <c:v>15.652699999999999</c:v>
                </c:pt>
                <c:pt idx="2">
                  <c:v>18.70365</c:v>
                </c:pt>
                <c:pt idx="3">
                  <c:v>21.4893</c:v>
                </c:pt>
                <c:pt idx="4">
                  <c:v>24.27495</c:v>
                </c:pt>
                <c:pt idx="5">
                  <c:v>26.927949999999999</c:v>
                </c:pt>
                <c:pt idx="6">
                  <c:v>29.9788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8-824E-E640-A0B0-54C0B09F2E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37285147"/>
        <c:axId val="1315310472"/>
      </c:scatterChart>
      <c:valAx>
        <c:axId val="537285147"/>
        <c:scaling>
          <c:orientation val="minMax"/>
          <c:max val="25"/>
          <c:min val="0"/>
        </c:scaling>
        <c:delete val="0"/>
        <c:axPos val="b"/>
        <c:majorGridlines>
          <c:spPr>
            <a:ln>
              <a:solidFill>
                <a:srgbClr val="B7B7B7"/>
              </a:solidFill>
            </a:ln>
          </c:spPr>
        </c:majorGridlines>
        <c:title>
          <c:tx>
            <c:rich>
              <a:bodyPr/>
              <a:lstStyle/>
              <a:p>
                <a:pPr lvl="0">
                  <a:defRPr sz="1000" b="0" i="0">
                    <a:solidFill>
                      <a:srgbClr val="000000"/>
                    </a:solidFill>
                    <a:latin typeface="+mn-lt"/>
                  </a:defRPr>
                </a:pPr>
                <a:r>
                  <a:rPr lang="en-GB" sz="1000" b="0" i="0">
                    <a:solidFill>
                      <a:srgbClr val="000000"/>
                    </a:solidFill>
                    <a:latin typeface="+mn-lt"/>
                  </a:rPr>
                  <a:t>Age (years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ln/>
        </c:spPr>
        <c:txPr>
          <a:bodyPr/>
          <a:lstStyle/>
          <a:p>
            <a:pPr lvl="0">
              <a:defRPr sz="900" b="0" i="0">
                <a:solidFill>
                  <a:srgbClr val="000000"/>
                </a:solidFill>
                <a:latin typeface="+mn-lt"/>
              </a:defRPr>
            </a:pPr>
            <a:endParaRPr lang="en-US"/>
          </a:p>
        </c:txPr>
        <c:crossAx val="1315310472"/>
        <c:crosses val="autoZero"/>
        <c:crossBetween val="midCat"/>
      </c:valAx>
      <c:valAx>
        <c:axId val="1315310472"/>
        <c:scaling>
          <c:orientation val="minMax"/>
          <c:max val="70"/>
          <c:min val="0"/>
        </c:scaling>
        <c:delete val="0"/>
        <c:axPos val="l"/>
        <c:majorGridlines>
          <c:spPr>
            <a:ln>
              <a:solidFill>
                <a:srgbClr val="B7B7B7"/>
              </a:solidFill>
            </a:ln>
          </c:spPr>
        </c:majorGridlines>
        <c:title>
          <c:tx>
            <c:rich>
              <a:bodyPr/>
              <a:lstStyle/>
              <a:p>
                <a:pPr lvl="0">
                  <a:defRPr sz="1000" b="0" i="0">
                    <a:solidFill>
                      <a:srgbClr val="000000"/>
                    </a:solidFill>
                    <a:latin typeface="+mn-lt"/>
                  </a:defRPr>
                </a:pPr>
                <a:r>
                  <a:rPr lang="en-GB" sz="1000" b="0" i="0">
                    <a:solidFill>
                      <a:srgbClr val="000000"/>
                    </a:solidFill>
                    <a:latin typeface="+mn-lt"/>
                  </a:rPr>
                  <a:t>Blood lead level (</a:t>
                </a:r>
                <a:r>
                  <a:rPr lang="en-GB" sz="1000" b="0" i="0" u="none" strike="noStrike" baseline="0">
                    <a:effectLst/>
                    <a:sym typeface="Symbol" pitchFamily="2" charset="2"/>
                  </a:rPr>
                  <a:t></a:t>
                </a:r>
                <a:r>
                  <a:rPr lang="en-GB" sz="1000" b="0" i="0">
                    <a:solidFill>
                      <a:srgbClr val="000000"/>
                    </a:solidFill>
                    <a:latin typeface="+mn-lt"/>
                  </a:rPr>
                  <a:t>g /L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ln/>
        </c:spPr>
        <c:txPr>
          <a:bodyPr/>
          <a:lstStyle/>
          <a:p>
            <a:pPr lvl="0">
              <a:defRPr sz="900" b="0" i="0">
                <a:solidFill>
                  <a:srgbClr val="000000"/>
                </a:solidFill>
                <a:latin typeface="+mn-lt"/>
              </a:defRPr>
            </a:pPr>
            <a:endParaRPr lang="en-US"/>
          </a:p>
        </c:txPr>
        <c:crossAx val="537285147"/>
        <c:crosses val="autoZero"/>
        <c:crossBetween val="midCat"/>
      </c:valAx>
    </c:plotArea>
    <c:legend>
      <c:legendPos val="b"/>
      <c:legendEntry>
        <c:idx val="4"/>
        <c:delete val="1"/>
      </c:legendEntry>
      <c:legendEntry>
        <c:idx val="5"/>
        <c:delete val="1"/>
      </c:legendEntry>
      <c:legendEntry>
        <c:idx val="7"/>
        <c:delete val="1"/>
      </c:legendEntry>
      <c:layout>
        <c:manualLayout>
          <c:xMode val="edge"/>
          <c:yMode val="edge"/>
          <c:x val="8.46785572947229E-2"/>
          <c:y val="0.85043895905973632"/>
          <c:w val="0.85375091545099324"/>
          <c:h val="0.14956104094026368"/>
        </c:manualLayout>
      </c:layout>
      <c:overlay val="0"/>
      <c:txPr>
        <a:bodyPr/>
        <a:lstStyle/>
        <a:p>
          <a:pPr lvl="0">
            <a:defRPr sz="900" b="0" i="0">
              <a:solidFill>
                <a:srgbClr val="1A1A1A"/>
              </a:solidFill>
              <a:latin typeface="+mn-lt"/>
            </a:defRPr>
          </a:pPr>
          <a:endParaRPr lang="en-US"/>
        </a:p>
      </c:txPr>
    </c:legend>
    <c:plotVisOnly val="1"/>
    <c:dispBlanksAs val="zero"/>
    <c:showDLblsOverMax val="1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886518561426224"/>
          <c:y val="5.7517175267614636E-2"/>
          <c:w val="0.87062833354561009"/>
          <c:h val="0.415210947097086"/>
        </c:manualLayout>
      </c:layout>
      <c:barChart>
        <c:barDir val="col"/>
        <c:grouping val="clustered"/>
        <c:varyColors val="0"/>
        <c:ser>
          <c:idx val="0"/>
          <c:order val="0"/>
          <c:tx>
            <c:v>Food AALM 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4"/>
            <c:invertIfNegative val="0"/>
            <c:bubble3D val="0"/>
            <c:spPr>
              <a:pattFill prst="dkUpDiag">
                <a:fgClr>
                  <a:srgbClr val="00B050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C80D-AE40-A6C8-657B6DE9854E}"/>
              </c:ext>
            </c:extLst>
          </c:dPt>
          <c:dPt>
            <c:idx val="5"/>
            <c:invertIfNegative val="0"/>
            <c:bubble3D val="0"/>
            <c:spPr>
              <a:pattFill prst="dkUpDiag">
                <a:fgClr>
                  <a:srgbClr val="00B050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C80D-AE40-A6C8-657B6DE9854E}"/>
              </c:ext>
            </c:extLst>
          </c:dPt>
          <c:dPt>
            <c:idx val="8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C80D-AE40-A6C8-657B6DE9854E}"/>
              </c:ext>
            </c:extLst>
          </c:dPt>
          <c:dPt>
            <c:idx val="9"/>
            <c:invertIfNegative val="0"/>
            <c:bubble3D val="0"/>
            <c:spPr>
              <a:pattFill prst="dkUpDiag">
                <a:fgClr>
                  <a:srgbClr val="0070C0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C80D-AE40-A6C8-657B6DE9854E}"/>
              </c:ext>
            </c:extLst>
          </c:dPt>
          <c:dPt>
            <c:idx val="10"/>
            <c:invertIfNegative val="0"/>
            <c:bubble3D val="0"/>
            <c:spPr>
              <a:pattFill prst="dkUpDiag">
                <a:fgClr>
                  <a:srgbClr val="0070C0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C80D-AE40-A6C8-657B6DE9854E}"/>
              </c:ext>
            </c:extLst>
          </c:dPt>
          <c:dPt>
            <c:idx val="11"/>
            <c:invertIfNegative val="0"/>
            <c:bubble3D val="0"/>
            <c:spPr>
              <a:pattFill prst="dkUpDiag">
                <a:fgClr>
                  <a:srgbClr val="0070C0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C80D-AE40-A6C8-657B6DE9854E}"/>
              </c:ext>
            </c:extLst>
          </c:dPt>
          <c:dPt>
            <c:idx val="12"/>
            <c:invertIfNegative val="0"/>
            <c:bubble3D val="0"/>
            <c:spPr>
              <a:pattFill prst="dkUpDiag">
                <a:fgClr>
                  <a:srgbClr val="0070C0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C80D-AE40-A6C8-657B6DE9854E}"/>
              </c:ext>
            </c:extLst>
          </c:dPt>
          <c:dPt>
            <c:idx val="14"/>
            <c:invertIfNegative val="0"/>
            <c:bubble3D val="0"/>
            <c:spPr>
              <a:pattFill prst="dkUpDiag">
                <a:fgClr>
                  <a:srgbClr val="0070C0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C80D-AE40-A6C8-657B6DE9854E}"/>
              </c:ext>
            </c:extLst>
          </c:dPt>
          <c:dPt>
            <c:idx val="15"/>
            <c:invertIfNegative val="0"/>
            <c:bubble3D val="0"/>
            <c:spPr>
              <a:pattFill prst="dkUpDiag">
                <a:fgClr>
                  <a:srgbClr val="0070C0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1-C80D-AE40-A6C8-657B6DE9854E}"/>
              </c:ext>
            </c:extLst>
          </c:dPt>
          <c:dPt>
            <c:idx val="17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C80D-AE40-A6C8-657B6DE9854E}"/>
              </c:ext>
            </c:extLst>
          </c:dPt>
          <c:dPt>
            <c:idx val="18"/>
            <c:invertIfNegative val="0"/>
            <c:bubble3D val="0"/>
            <c:spPr>
              <a:pattFill prst="dkUpDiag">
                <a:fgClr>
                  <a:srgbClr val="0070C0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C80D-AE40-A6C8-657B6DE9854E}"/>
              </c:ext>
            </c:extLst>
          </c:dPt>
          <c:dPt>
            <c:idx val="19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C80D-AE40-A6C8-657B6DE9854E}"/>
              </c:ext>
            </c:extLst>
          </c:dPt>
          <c:dPt>
            <c:idx val="21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9-C80D-AE40-A6C8-657B6DE9854E}"/>
              </c:ext>
            </c:extLst>
          </c:dPt>
          <c:dPt>
            <c:idx val="22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B-C80D-AE40-A6C8-657B6DE9854E}"/>
              </c:ext>
            </c:extLst>
          </c:dPt>
          <c:dPt>
            <c:idx val="23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D-C80D-AE40-A6C8-657B6DE9854E}"/>
              </c:ext>
            </c:extLst>
          </c:dPt>
          <c:dPt>
            <c:idx val="24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F-C80D-AE40-A6C8-657B6DE9854E}"/>
              </c:ext>
            </c:extLst>
          </c:dPt>
          <c:cat>
            <c:strRef>
              <c:f>'7'!$C$7:$C$31</c:f>
              <c:strCache>
                <c:ptCount val="25"/>
                <c:pt idx="0">
                  <c:v>Malaysia (Surawi et al., 2025)</c:v>
                </c:pt>
                <c:pt idx="1">
                  <c:v>Japan (Watanabe et al. 2022)</c:v>
                </c:pt>
                <c:pt idx="2">
                  <c:v>China (Zhao et al., 2022)</c:v>
                </c:pt>
                <c:pt idx="3">
                  <c:v>South Korea (Lee et al. 2006)</c:v>
                </c:pt>
                <c:pt idx="4">
                  <c:v>Bangladesh (Islam et al., 2014)</c:v>
                </c:pt>
                <c:pt idx="5">
                  <c:v>Kanpur India (Sharma et al., 2005)</c:v>
                </c:pt>
                <c:pt idx="6">
                  <c:v>Cuba (González-Pérez de Medina et al., 2024)</c:v>
                </c:pt>
                <c:pt idx="7">
                  <c:v>Brazil (Vasconcelos Neto et al., 2021)</c:v>
                </c:pt>
                <c:pt idx="8">
                  <c:v>Argentina (Rossi et al., 2019)</c:v>
                </c:pt>
                <c:pt idx="9">
                  <c:v>Nigeria (Ingenbleek et al., 2020)</c:v>
                </c:pt>
                <c:pt idx="10">
                  <c:v>Mali (Ingenbleek et al., 2020)</c:v>
                </c:pt>
                <c:pt idx="11">
                  <c:v>Cameroon (Ingenbleek et al., 2020)</c:v>
                </c:pt>
                <c:pt idx="12">
                  <c:v>Benin (Ingenbleek et al., 2020)</c:v>
                </c:pt>
                <c:pt idx="13">
                  <c:v>Yaoundé, Cameroon (Gimou et al. 2014)</c:v>
                </c:pt>
                <c:pt idx="14">
                  <c:v>Iran (Heshmati et al., 2020)</c:v>
                </c:pt>
                <c:pt idx="15">
                  <c:v>Riyadh, Saudi Arabia (Othman, 2010)</c:v>
                </c:pt>
                <c:pt idx="16">
                  <c:v>Beirut, Lebanon (Nasreddine et al., 2006)</c:v>
                </c:pt>
                <c:pt idx="17">
                  <c:v>EU (Gergelová et al., 2025)</c:v>
                </c:pt>
                <c:pt idx="18">
                  <c:v>Italy (Malavolti et al., 2020)</c:v>
                </c:pt>
                <c:pt idx="19">
                  <c:v>Ireland (FSAI, 2016)</c:v>
                </c:pt>
                <c:pt idx="20">
                  <c:v>Germany (Schneider et al., 2014)</c:v>
                </c:pt>
                <c:pt idx="21">
                  <c:v>France (Arnich et al. 2012)</c:v>
                </c:pt>
                <c:pt idx="22">
                  <c:v>UK (Rose et al. 2010)</c:v>
                </c:pt>
                <c:pt idx="23">
                  <c:v>US (Spungen, 2019)</c:v>
                </c:pt>
                <c:pt idx="24">
                  <c:v>New Zealand (Pearson et al., 2018)</c:v>
                </c:pt>
              </c:strCache>
            </c:strRef>
          </c:cat>
          <c:val>
            <c:numRef>
              <c:f>'7'!$Q$7:$Q$31</c:f>
              <c:numCache>
                <c:formatCode>General</c:formatCode>
                <c:ptCount val="25"/>
                <c:pt idx="0">
                  <c:v>49.129999999999995</c:v>
                </c:pt>
                <c:pt idx="1">
                  <c:v>3.6850000000000001</c:v>
                </c:pt>
                <c:pt idx="2">
                  <c:v>6.2850000000000001</c:v>
                </c:pt>
                <c:pt idx="3">
                  <c:v>27.71</c:v>
                </c:pt>
                <c:pt idx="4">
                  <c:v>141.10000000000002</c:v>
                </c:pt>
                <c:pt idx="5">
                  <c:v>40.174999999999997</c:v>
                </c:pt>
                <c:pt idx="6">
                  <c:v>42.754999999999995</c:v>
                </c:pt>
                <c:pt idx="7">
                  <c:v>33.120000000000005</c:v>
                </c:pt>
                <c:pt idx="8">
                  <c:v>12.994999999999999</c:v>
                </c:pt>
                <c:pt idx="9">
                  <c:v>11.785</c:v>
                </c:pt>
                <c:pt idx="10">
                  <c:v>6.2850000000000001</c:v>
                </c:pt>
                <c:pt idx="11">
                  <c:v>6.7149999999999999</c:v>
                </c:pt>
                <c:pt idx="12">
                  <c:v>8.6649999999999991</c:v>
                </c:pt>
                <c:pt idx="13">
                  <c:v>12.324999999999999</c:v>
                </c:pt>
                <c:pt idx="14">
                  <c:v>24.155000000000001</c:v>
                </c:pt>
                <c:pt idx="15">
                  <c:v>7.6050000000000004</c:v>
                </c:pt>
                <c:pt idx="16">
                  <c:v>4.6150000000000002</c:v>
                </c:pt>
                <c:pt idx="17">
                  <c:v>23.884999999999998</c:v>
                </c:pt>
                <c:pt idx="18">
                  <c:v>3.3600000000000003</c:v>
                </c:pt>
                <c:pt idx="19">
                  <c:v>2.2800000000000002</c:v>
                </c:pt>
                <c:pt idx="20">
                  <c:v>11.129999999999999</c:v>
                </c:pt>
                <c:pt idx="21">
                  <c:v>5.1999999999999993</c:v>
                </c:pt>
                <c:pt idx="22">
                  <c:v>3.4299999999999997</c:v>
                </c:pt>
                <c:pt idx="23">
                  <c:v>3.01</c:v>
                </c:pt>
                <c:pt idx="24">
                  <c:v>5.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0-C80D-AE40-A6C8-657B6DE9854E}"/>
            </c:ext>
          </c:extLst>
        </c:ser>
        <c:ser>
          <c:idx val="1"/>
          <c:order val="1"/>
          <c:tx>
            <c:v>IHME national average</c:v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val>
            <c:numRef>
              <c:f>'7'!$T$7:$T$31</c:f>
              <c:numCache>
                <c:formatCode>General</c:formatCode>
                <c:ptCount val="25"/>
                <c:pt idx="0">
                  <c:v>7.7</c:v>
                </c:pt>
                <c:pt idx="1">
                  <c:v>15.2</c:v>
                </c:pt>
                <c:pt idx="2">
                  <c:v>30.6</c:v>
                </c:pt>
                <c:pt idx="3">
                  <c:v>26</c:v>
                </c:pt>
                <c:pt idx="4">
                  <c:v>85.6</c:v>
                </c:pt>
                <c:pt idx="5">
                  <c:v>77.7</c:v>
                </c:pt>
                <c:pt idx="6">
                  <c:v>54</c:v>
                </c:pt>
                <c:pt idx="7">
                  <c:v>24.8</c:v>
                </c:pt>
                <c:pt idx="8">
                  <c:v>28.2</c:v>
                </c:pt>
                <c:pt idx="9">
                  <c:v>45.1</c:v>
                </c:pt>
                <c:pt idx="10">
                  <c:v>83</c:v>
                </c:pt>
                <c:pt idx="11">
                  <c:v>99.9</c:v>
                </c:pt>
                <c:pt idx="12">
                  <c:v>73.2</c:v>
                </c:pt>
                <c:pt idx="13">
                  <c:v>102.9</c:v>
                </c:pt>
                <c:pt idx="14">
                  <c:v>35.799999999999997</c:v>
                </c:pt>
                <c:pt idx="15">
                  <c:v>33.6</c:v>
                </c:pt>
                <c:pt idx="16">
                  <c:v>38.299999999999997</c:v>
                </c:pt>
                <c:pt idx="17">
                  <c:v>22.6</c:v>
                </c:pt>
                <c:pt idx="18">
                  <c:v>11.9</c:v>
                </c:pt>
                <c:pt idx="19">
                  <c:v>16.600000000000001</c:v>
                </c:pt>
                <c:pt idx="20">
                  <c:v>13.4</c:v>
                </c:pt>
                <c:pt idx="21">
                  <c:v>15.8</c:v>
                </c:pt>
                <c:pt idx="22">
                  <c:v>14</c:v>
                </c:pt>
                <c:pt idx="23">
                  <c:v>10.8</c:v>
                </c:pt>
                <c:pt idx="24">
                  <c:v>21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1-C80D-AE40-A6C8-657B6DE985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25327855"/>
        <c:axId val="525329567"/>
      </c:barChart>
      <c:catAx>
        <c:axId val="52532785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5329567"/>
        <c:crosses val="autoZero"/>
        <c:auto val="1"/>
        <c:lblAlgn val="ctr"/>
        <c:lblOffset val="100"/>
        <c:noMultiLvlLbl val="0"/>
      </c:catAx>
      <c:valAx>
        <c:axId val="525329567"/>
        <c:scaling>
          <c:orientation val="minMax"/>
          <c:max val="109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Blood lead level impact </a:t>
                </a:r>
                <a:r>
                  <a:rPr lang="en-GB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sym typeface="Symbol" pitchFamily="2" charset="2"/>
                  </a:rPr>
                  <a:t></a:t>
                </a:r>
                <a:r>
                  <a:rPr lang="en-GB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</a:rPr>
                  <a:t>g /L</a:t>
                </a:r>
                <a:endParaRPr lang="en-GB"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</a:endParaRPr>
              </a:p>
            </c:rich>
          </c:tx>
          <c:layout>
            <c:manualLayout>
              <c:xMode val="edge"/>
              <c:yMode val="edge"/>
              <c:x val="3.323731442499446E-2"/>
              <c:y val="8.6156249960686535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GB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532785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27</cdr:x>
      <cdr:y>0.07081</cdr:y>
    </cdr:from>
    <cdr:to>
      <cdr:x>0.27088</cdr:x>
      <cdr:y>0.10123</cdr:y>
    </cdr:to>
    <cdr:sp macro="" textlink="">
      <cdr:nvSpPr>
        <cdr:cNvPr id="2" name="Equals 1"/>
        <cdr:cNvSpPr/>
      </cdr:nvSpPr>
      <cdr:spPr>
        <a:xfrm xmlns:a="http://schemas.openxmlformats.org/drawingml/2006/main" rot="19868350">
          <a:off x="1301075" y="347733"/>
          <a:ext cx="251498" cy="149359"/>
        </a:xfrm>
        <a:prstGeom xmlns:a="http://schemas.openxmlformats.org/drawingml/2006/main" prst="mathEqual">
          <a:avLst>
            <a:gd name="adj1" fmla="val 7389"/>
            <a:gd name="adj2" fmla="val 48012"/>
          </a:avLst>
        </a:prstGeom>
        <a:solidFill xmlns:a="http://schemas.openxmlformats.org/drawingml/2006/main">
          <a:schemeClr val="tx1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15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square"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en-GB"/>
        </a:p>
      </cdr:txBody>
    </cdr:sp>
  </cdr:relSizeAnchor>
  <cdr:relSizeAnchor xmlns:cdr="http://schemas.openxmlformats.org/drawingml/2006/chartDrawing">
    <cdr:from>
      <cdr:x>0.20965</cdr:x>
      <cdr:y>0.01605</cdr:y>
    </cdr:from>
    <cdr:to>
      <cdr:x>0.30795</cdr:x>
      <cdr:y>0.08355</cdr:y>
    </cdr:to>
    <cdr:sp macro="" textlink="">
      <cdr:nvSpPr>
        <cdr:cNvPr id="3" name="Text Box 2"/>
        <cdr:cNvSpPr txBox="1"/>
      </cdr:nvSpPr>
      <cdr:spPr>
        <a:xfrm xmlns:a="http://schemas.openxmlformats.org/drawingml/2006/main">
          <a:off x="1201602" y="78828"/>
          <a:ext cx="563418" cy="33146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900" kern="1200"/>
            <a:t>158.2</a:t>
          </a:r>
          <a:endParaRPr lang="en-GB" sz="1000" kern="1200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9442</cdr:x>
      <cdr:y>0.0635</cdr:y>
    </cdr:from>
    <cdr:to>
      <cdr:x>0.11873</cdr:x>
      <cdr:y>0.08441</cdr:y>
    </cdr:to>
    <cdr:grpSp>
      <cdr:nvGrpSpPr>
        <cdr:cNvPr id="2" name="Group 1"/>
        <cdr:cNvGrpSpPr/>
      </cdr:nvGrpSpPr>
      <cdr:grpSpPr>
        <a:xfrm xmlns:a="http://schemas.openxmlformats.org/drawingml/2006/main">
          <a:off x="836898" y="331197"/>
          <a:ext cx="215483" cy="109065"/>
          <a:chOff x="561803" y="79920"/>
          <a:chExt cx="215485" cy="89924"/>
        </a:xfrm>
      </cdr:grpSpPr>
      <cdr:sp macro="" textlink="">
        <cdr:nvSpPr>
          <cdr:cNvPr id="3" name="Equals 2"/>
          <cdr:cNvSpPr/>
        </cdr:nvSpPr>
        <cdr:spPr>
          <a:xfrm xmlns:a="http://schemas.openxmlformats.org/drawingml/2006/main" rot="19868350">
            <a:off x="561803" y="79920"/>
            <a:ext cx="215485" cy="89924"/>
          </a:xfrm>
          <a:prstGeom xmlns:a="http://schemas.openxmlformats.org/drawingml/2006/main" prst="mathEqual">
            <a:avLst>
              <a:gd name="adj1" fmla="val 0"/>
              <a:gd name="adj2" fmla="val 48012"/>
            </a:avLst>
          </a:prstGeom>
          <a:solidFill xmlns:a="http://schemas.openxmlformats.org/drawingml/2006/main">
            <a:schemeClr val="tx1"/>
          </a:solidFill>
          <a:ln xmlns:a="http://schemas.openxmlformats.org/drawingml/2006/main">
            <a:solidFill>
              <a:schemeClr val="tx1"/>
            </a:solidFill>
          </a:ln>
        </cdr:spPr>
        <cdr:style>
          <a:lnRef xmlns:a="http://schemas.openxmlformats.org/drawingml/2006/main" idx="2">
            <a:schemeClr val="accent1">
              <a:shade val="15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 wrap="square">
            <a:noAutofit/>
          </a:bodyPr>
          <a:lstStyle xmlns:a="http://schemas.openxmlformats.org/drawingml/2006/main">
            <a:lvl1pPr marL="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endParaRPr lang="en-GB"/>
          </a:p>
        </cdr:txBody>
      </cdr:sp>
    </cdr:grpSp>
  </cdr:relSizeAnchor>
  <cdr:relSizeAnchor xmlns:cdr="http://schemas.openxmlformats.org/drawingml/2006/chartDrawing">
    <cdr:from>
      <cdr:x>0.16192</cdr:x>
      <cdr:y>0.02006</cdr:y>
    </cdr:from>
    <cdr:to>
      <cdr:x>0.2062</cdr:x>
      <cdr:y>0.06987</cdr:y>
    </cdr:to>
    <cdr:sp macro="" textlink="">
      <cdr:nvSpPr>
        <cdr:cNvPr id="7" name="Text Box 1"/>
        <cdr:cNvSpPr txBox="1"/>
      </cdr:nvSpPr>
      <cdr:spPr>
        <a:xfrm xmlns:a="http://schemas.openxmlformats.org/drawingml/2006/main">
          <a:off x="1435169" y="104633"/>
          <a:ext cx="392468" cy="25980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buNone/>
          </a:pPr>
          <a:r>
            <a:rPr lang="en-GB" sz="900">
              <a:effectLst/>
              <a:latin typeface="Calibri" panose="020F0502020204030204" pitchFamily="34" charset="0"/>
              <a:ea typeface="Times New Roman" panose="02020603050405020304" pitchFamily="18" charset="0"/>
            </a:rPr>
            <a:t>55.6</a:t>
          </a:r>
          <a:endParaRPr lang="en-GB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08557</cdr:x>
      <cdr:y>0.02006</cdr:y>
    </cdr:from>
    <cdr:to>
      <cdr:x>0.12985</cdr:x>
      <cdr:y>0.06987</cdr:y>
    </cdr:to>
    <cdr:sp macro="" textlink="">
      <cdr:nvSpPr>
        <cdr:cNvPr id="8" name="Text Box 1"/>
        <cdr:cNvSpPr txBox="1"/>
      </cdr:nvSpPr>
      <cdr:spPr>
        <a:xfrm xmlns:a="http://schemas.openxmlformats.org/drawingml/2006/main">
          <a:off x="758397" y="104633"/>
          <a:ext cx="392468" cy="25980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buNone/>
          </a:pPr>
          <a:r>
            <a:rPr lang="en-GB" sz="900">
              <a:effectLst/>
              <a:latin typeface="Calibri" panose="020F0502020204030204" pitchFamily="34" charset="0"/>
              <a:ea typeface="Times New Roman" panose="02020603050405020304" pitchFamily="18" charset="0"/>
            </a:rPr>
            <a:t>68.3</a:t>
          </a:r>
          <a:endParaRPr lang="en-GB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36098</cdr:x>
      <cdr:y>0.02355</cdr:y>
    </cdr:from>
    <cdr:to>
      <cdr:x>0.40526</cdr:x>
      <cdr:y>0.07336</cdr:y>
    </cdr:to>
    <cdr:sp macro="" textlink="">
      <cdr:nvSpPr>
        <cdr:cNvPr id="9" name="Text Box 1"/>
        <cdr:cNvSpPr txBox="1"/>
      </cdr:nvSpPr>
      <cdr:spPr>
        <a:xfrm xmlns:a="http://schemas.openxmlformats.org/drawingml/2006/main">
          <a:off x="3199498" y="122830"/>
          <a:ext cx="392468" cy="25980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buNone/>
          </a:pPr>
          <a:r>
            <a:rPr lang="en-GB" sz="900">
              <a:effectLst/>
              <a:latin typeface="Calibri" panose="020F0502020204030204" pitchFamily="34" charset="0"/>
              <a:ea typeface="Times New Roman" panose="02020603050405020304" pitchFamily="18" charset="0"/>
            </a:rPr>
            <a:t>53.7</a:t>
          </a:r>
          <a:endParaRPr lang="en-GB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40529</cdr:x>
      <cdr:y>0.0218</cdr:y>
    </cdr:from>
    <cdr:to>
      <cdr:x>0.4593</cdr:x>
      <cdr:y>0.07161</cdr:y>
    </cdr:to>
    <cdr:sp macro="" textlink="">
      <cdr:nvSpPr>
        <cdr:cNvPr id="10" name="Text Box 1"/>
        <cdr:cNvSpPr txBox="1"/>
      </cdr:nvSpPr>
      <cdr:spPr>
        <a:xfrm xmlns:a="http://schemas.openxmlformats.org/drawingml/2006/main">
          <a:off x="3592216" y="113731"/>
          <a:ext cx="478708" cy="25980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buNone/>
          </a:pPr>
          <a:r>
            <a:rPr lang="en-GB" sz="900">
              <a:effectLst/>
              <a:latin typeface="Calibri" panose="020F0502020204030204" pitchFamily="34" charset="0"/>
              <a:ea typeface="Times New Roman" panose="02020603050405020304" pitchFamily="18" charset="0"/>
            </a:rPr>
            <a:t>124.1</a:t>
          </a:r>
          <a:endParaRPr lang="en-GB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16893</cdr:x>
      <cdr:y>0.06925</cdr:y>
    </cdr:from>
    <cdr:to>
      <cdr:x>0.19324</cdr:x>
      <cdr:y>0.08649</cdr:y>
    </cdr:to>
    <cdr:grpSp>
      <cdr:nvGrpSpPr>
        <cdr:cNvPr id="11" name="Group 10"/>
        <cdr:cNvGrpSpPr/>
      </cdr:nvGrpSpPr>
      <cdr:grpSpPr>
        <a:xfrm xmlns:a="http://schemas.openxmlformats.org/drawingml/2006/main">
          <a:off x="1497266" y="361178"/>
          <a:ext cx="215485" cy="89924"/>
          <a:chOff x="286705" y="-127258"/>
          <a:chExt cx="215487" cy="74142"/>
        </a:xfrm>
      </cdr:grpSpPr>
      <cdr:sp macro="" textlink="">
        <cdr:nvSpPr>
          <cdr:cNvPr id="12" name="Equals 11"/>
          <cdr:cNvSpPr/>
        </cdr:nvSpPr>
        <cdr:spPr>
          <a:xfrm xmlns:a="http://schemas.openxmlformats.org/drawingml/2006/main" rot="19868350">
            <a:off x="286705" y="-127258"/>
            <a:ext cx="215487" cy="74142"/>
          </a:xfrm>
          <a:prstGeom xmlns:a="http://schemas.openxmlformats.org/drawingml/2006/main" prst="mathEqual">
            <a:avLst>
              <a:gd name="adj1" fmla="val 0"/>
              <a:gd name="adj2" fmla="val 48012"/>
            </a:avLst>
          </a:prstGeom>
          <a:solidFill xmlns:a="http://schemas.openxmlformats.org/drawingml/2006/main">
            <a:schemeClr val="tx1"/>
          </a:solidFill>
          <a:ln xmlns:a="http://schemas.openxmlformats.org/drawingml/2006/main">
            <a:solidFill>
              <a:schemeClr val="tx1"/>
            </a:solidFill>
          </a:ln>
        </cdr:spPr>
        <cdr:style>
          <a:lnRef xmlns:a="http://schemas.openxmlformats.org/drawingml/2006/main" idx="2">
            <a:schemeClr val="accent1">
              <a:shade val="15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 wrap="square">
            <a:noAutofit/>
          </a:bodyPr>
          <a:lstStyle xmlns:a="http://schemas.openxmlformats.org/drawingml/2006/main">
            <a:lvl1pPr marL="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endParaRPr lang="en-GB"/>
          </a:p>
        </cdr:txBody>
      </cdr:sp>
    </cdr:grpSp>
  </cdr:relSizeAnchor>
  <cdr:relSizeAnchor xmlns:cdr="http://schemas.openxmlformats.org/drawingml/2006/chartDrawing">
    <cdr:from>
      <cdr:x>0.37778</cdr:x>
      <cdr:y>0.06497</cdr:y>
    </cdr:from>
    <cdr:to>
      <cdr:x>0.40209</cdr:x>
      <cdr:y>0.08221</cdr:y>
    </cdr:to>
    <cdr:grpSp>
      <cdr:nvGrpSpPr>
        <cdr:cNvPr id="13" name="Group 12"/>
        <cdr:cNvGrpSpPr/>
      </cdr:nvGrpSpPr>
      <cdr:grpSpPr>
        <a:xfrm xmlns:a="http://schemas.openxmlformats.org/drawingml/2006/main">
          <a:off x="3348369" y="338875"/>
          <a:ext cx="215485" cy="89924"/>
          <a:chOff x="286705" y="-127258"/>
          <a:chExt cx="215487" cy="74142"/>
        </a:xfrm>
      </cdr:grpSpPr>
      <cdr:sp macro="" textlink="">
        <cdr:nvSpPr>
          <cdr:cNvPr id="14" name="Equals 13"/>
          <cdr:cNvSpPr/>
        </cdr:nvSpPr>
        <cdr:spPr>
          <a:xfrm xmlns:a="http://schemas.openxmlformats.org/drawingml/2006/main" rot="19868350">
            <a:off x="286705" y="-127258"/>
            <a:ext cx="215487" cy="74142"/>
          </a:xfrm>
          <a:prstGeom xmlns:a="http://schemas.openxmlformats.org/drawingml/2006/main" prst="mathEqual">
            <a:avLst>
              <a:gd name="adj1" fmla="val 0"/>
              <a:gd name="adj2" fmla="val 48012"/>
            </a:avLst>
          </a:prstGeom>
          <a:solidFill xmlns:a="http://schemas.openxmlformats.org/drawingml/2006/main">
            <a:schemeClr val="tx1"/>
          </a:solidFill>
          <a:ln xmlns:a="http://schemas.openxmlformats.org/drawingml/2006/main">
            <a:solidFill>
              <a:schemeClr val="tx1"/>
            </a:solidFill>
          </a:ln>
        </cdr:spPr>
        <cdr:style>
          <a:lnRef xmlns:a="http://schemas.openxmlformats.org/drawingml/2006/main" idx="2">
            <a:schemeClr val="accent1">
              <a:shade val="15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 wrap="square">
            <a:noAutofit/>
          </a:bodyPr>
          <a:lstStyle xmlns:a="http://schemas.openxmlformats.org/drawingml/2006/main">
            <a:lvl1pPr marL="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endParaRPr lang="en-GB"/>
          </a:p>
        </cdr:txBody>
      </cdr:sp>
    </cdr:grpSp>
  </cdr:relSizeAnchor>
  <cdr:relSizeAnchor xmlns:cdr="http://schemas.openxmlformats.org/drawingml/2006/chartDrawing">
    <cdr:from>
      <cdr:x>0.41049</cdr:x>
      <cdr:y>0.06639</cdr:y>
    </cdr:from>
    <cdr:to>
      <cdr:x>0.4348</cdr:x>
      <cdr:y>0.08364</cdr:y>
    </cdr:to>
    <cdr:grpSp>
      <cdr:nvGrpSpPr>
        <cdr:cNvPr id="15" name="Group 14"/>
        <cdr:cNvGrpSpPr/>
      </cdr:nvGrpSpPr>
      <cdr:grpSpPr>
        <a:xfrm xmlns:a="http://schemas.openxmlformats.org/drawingml/2006/main">
          <a:off x="3638301" y="346309"/>
          <a:ext cx="215485" cy="89924"/>
          <a:chOff x="286705" y="-127258"/>
          <a:chExt cx="215487" cy="74142"/>
        </a:xfrm>
      </cdr:grpSpPr>
      <cdr:sp macro="" textlink="">
        <cdr:nvSpPr>
          <cdr:cNvPr id="16" name="Equals 15"/>
          <cdr:cNvSpPr/>
        </cdr:nvSpPr>
        <cdr:spPr>
          <a:xfrm xmlns:a="http://schemas.openxmlformats.org/drawingml/2006/main" rot="19868350">
            <a:off x="286705" y="-127258"/>
            <a:ext cx="215487" cy="74142"/>
          </a:xfrm>
          <a:prstGeom xmlns:a="http://schemas.openxmlformats.org/drawingml/2006/main" prst="mathEqual">
            <a:avLst>
              <a:gd name="adj1" fmla="val 0"/>
              <a:gd name="adj2" fmla="val 48012"/>
            </a:avLst>
          </a:prstGeom>
          <a:solidFill xmlns:a="http://schemas.openxmlformats.org/drawingml/2006/main">
            <a:schemeClr val="tx1"/>
          </a:solidFill>
          <a:ln xmlns:a="http://schemas.openxmlformats.org/drawingml/2006/main">
            <a:solidFill>
              <a:schemeClr val="tx1"/>
            </a:solidFill>
          </a:ln>
        </cdr:spPr>
        <cdr:style>
          <a:lnRef xmlns:a="http://schemas.openxmlformats.org/drawingml/2006/main" idx="2">
            <a:schemeClr val="accent1">
              <a:shade val="15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 wrap="square">
            <a:noAutofit/>
          </a:bodyPr>
          <a:lstStyle xmlns:a="http://schemas.openxmlformats.org/drawingml/2006/main">
            <a:lvl1pPr marL="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solidFill>
                  <a:schemeClr val="lt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endParaRPr lang="en-GB"/>
          </a:p>
        </cdr:txBody>
      </cdr:sp>
    </cdr:grp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23959</cdr:x>
      <cdr:y>0.01256</cdr:y>
    </cdr:from>
    <cdr:to>
      <cdr:x>0.31831</cdr:x>
      <cdr:y>0.05562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1373238" y="62345"/>
          <a:ext cx="451185" cy="213844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buNone/>
          </a:pPr>
          <a:r>
            <a:rPr lang="en-GB" sz="900">
              <a:effectLst/>
              <a:latin typeface="Calibri" panose="020F0502020204030204" pitchFamily="34" charset="0"/>
              <a:ea typeface="Times New Roman" panose="02020603050405020304" pitchFamily="18" charset="0"/>
            </a:rPr>
            <a:t>141</a:t>
          </a:r>
          <a:endParaRPr lang="en-GB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24705</cdr:x>
      <cdr:y>0.07047</cdr:y>
    </cdr:from>
    <cdr:to>
      <cdr:x>0.29093</cdr:x>
      <cdr:y>0.1009</cdr:y>
    </cdr:to>
    <cdr:sp macro="" textlink="">
      <cdr:nvSpPr>
        <cdr:cNvPr id="3" name="Equals 2"/>
        <cdr:cNvSpPr/>
      </cdr:nvSpPr>
      <cdr:spPr>
        <a:xfrm xmlns:a="http://schemas.openxmlformats.org/drawingml/2006/main" rot="19868350">
          <a:off x="1415962" y="349943"/>
          <a:ext cx="251498" cy="151087"/>
        </a:xfrm>
        <a:prstGeom xmlns:a="http://schemas.openxmlformats.org/drawingml/2006/main" prst="mathEqual">
          <a:avLst>
            <a:gd name="adj1" fmla="val 7389"/>
            <a:gd name="adj2" fmla="val 48012"/>
          </a:avLst>
        </a:prstGeom>
        <a:solidFill xmlns:a="http://schemas.openxmlformats.org/drawingml/2006/main">
          <a:schemeClr val="tx1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15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square"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en-GB"/>
        </a:p>
      </cdr:txBody>
    </cdr:sp>
  </cdr:relSizeAnchor>
  <cdr:relSizeAnchor xmlns:cdr="http://schemas.openxmlformats.org/drawingml/2006/chartDrawing">
    <cdr:from>
      <cdr:x>0.25482</cdr:x>
      <cdr:y>0.46872</cdr:y>
    </cdr:from>
    <cdr:to>
      <cdr:x>0.71546</cdr:x>
      <cdr:y>0.96649</cdr:y>
    </cdr:to>
    <cdr:grpSp>
      <cdr:nvGrpSpPr>
        <cdr:cNvPr id="12" name="Group 11"/>
        <cdr:cNvGrpSpPr/>
      </cdr:nvGrpSpPr>
      <cdr:grpSpPr>
        <a:xfrm xmlns:a="http://schemas.openxmlformats.org/drawingml/2006/main">
          <a:off x="1460500" y="2327505"/>
          <a:ext cx="2640158" cy="2471817"/>
          <a:chOff x="1460500" y="2342580"/>
          <a:chExt cx="2640158" cy="2471817"/>
        </a:xfrm>
      </cdr:grpSpPr>
      <cdr:cxnSp macro="">
        <cdr:nvCxnSpPr>
          <cdr:cNvPr id="5" name="Straight Connector 4"/>
          <cdr:cNvCxnSpPr/>
        </cdr:nvCxnSpPr>
        <cdr:spPr>
          <a:xfrm xmlns:a="http://schemas.openxmlformats.org/drawingml/2006/main">
            <a:off x="1879193" y="2355677"/>
            <a:ext cx="0" cy="2458720"/>
          </a:xfrm>
          <a:prstGeom xmlns:a="http://schemas.openxmlformats.org/drawingml/2006/main" prst="line">
            <a:avLst/>
          </a:prstGeom>
        </cdr:spPr>
        <cdr:style>
          <a:lnRef xmlns:a="http://schemas.openxmlformats.org/drawingml/2006/main" idx="2">
            <a:schemeClr val="accent1"/>
          </a:lnRef>
          <a:fillRef xmlns:a="http://schemas.openxmlformats.org/drawingml/2006/main" idx="0">
            <a:schemeClr val="accent1"/>
          </a:fillRef>
          <a:effectRef xmlns:a="http://schemas.openxmlformats.org/drawingml/2006/main" idx="1">
            <a:schemeClr val="accent1"/>
          </a:effectRef>
          <a:fontRef xmlns:a="http://schemas.openxmlformats.org/drawingml/2006/main" idx="minor">
            <a:schemeClr val="tx1"/>
          </a:fontRef>
        </cdr:style>
      </cdr:cxnSp>
      <cdr:cxnSp macro="">
        <cdr:nvCxnSpPr>
          <cdr:cNvPr id="7" name="Straight Connector 6"/>
          <cdr:cNvCxnSpPr/>
        </cdr:nvCxnSpPr>
        <cdr:spPr>
          <a:xfrm xmlns:a="http://schemas.openxmlformats.org/drawingml/2006/main">
            <a:off x="2272453" y="2355539"/>
            <a:ext cx="0" cy="2458720"/>
          </a:xfrm>
          <a:prstGeom xmlns:a="http://schemas.openxmlformats.org/drawingml/2006/main" prst="line">
            <a:avLst/>
          </a:prstGeom>
        </cdr:spPr>
        <cdr:style>
          <a:lnRef xmlns:a="http://schemas.openxmlformats.org/drawingml/2006/main" idx="2">
            <a:schemeClr val="accent1"/>
          </a:lnRef>
          <a:fillRef xmlns:a="http://schemas.openxmlformats.org/drawingml/2006/main" idx="0">
            <a:schemeClr val="accent1"/>
          </a:fillRef>
          <a:effectRef xmlns:a="http://schemas.openxmlformats.org/drawingml/2006/main" idx="1">
            <a:schemeClr val="accent1"/>
          </a:effectRef>
          <a:fontRef xmlns:a="http://schemas.openxmlformats.org/drawingml/2006/main" idx="minor">
            <a:schemeClr val="tx1"/>
          </a:fontRef>
        </cdr:style>
      </cdr:cxnSp>
      <cdr:cxnSp macro="">
        <cdr:nvCxnSpPr>
          <cdr:cNvPr id="8" name="Straight Connector 7"/>
          <cdr:cNvCxnSpPr/>
        </cdr:nvCxnSpPr>
        <cdr:spPr>
          <a:xfrm xmlns:a="http://schemas.openxmlformats.org/drawingml/2006/main">
            <a:off x="3472628" y="2355420"/>
            <a:ext cx="0" cy="2458720"/>
          </a:xfrm>
          <a:prstGeom xmlns:a="http://schemas.openxmlformats.org/drawingml/2006/main" prst="line">
            <a:avLst/>
          </a:prstGeom>
        </cdr:spPr>
        <cdr:style>
          <a:lnRef xmlns:a="http://schemas.openxmlformats.org/drawingml/2006/main" idx="2">
            <a:schemeClr val="accent1"/>
          </a:lnRef>
          <a:fillRef xmlns:a="http://schemas.openxmlformats.org/drawingml/2006/main" idx="0">
            <a:schemeClr val="accent1"/>
          </a:fillRef>
          <a:effectRef xmlns:a="http://schemas.openxmlformats.org/drawingml/2006/main" idx="1">
            <a:schemeClr val="accent1"/>
          </a:effectRef>
          <a:fontRef xmlns:a="http://schemas.openxmlformats.org/drawingml/2006/main" idx="minor">
            <a:schemeClr val="tx1"/>
          </a:fontRef>
        </cdr:style>
      </cdr:cxnSp>
      <cdr:cxnSp macro="">
        <cdr:nvCxnSpPr>
          <cdr:cNvPr id="9" name="Straight Connector 8"/>
          <cdr:cNvCxnSpPr/>
        </cdr:nvCxnSpPr>
        <cdr:spPr>
          <a:xfrm xmlns:a="http://schemas.openxmlformats.org/drawingml/2006/main">
            <a:off x="4100658" y="2353138"/>
            <a:ext cx="0" cy="2458720"/>
          </a:xfrm>
          <a:prstGeom xmlns:a="http://schemas.openxmlformats.org/drawingml/2006/main" prst="line">
            <a:avLst/>
          </a:prstGeom>
        </cdr:spPr>
        <cdr:style>
          <a:lnRef xmlns:a="http://schemas.openxmlformats.org/drawingml/2006/main" idx="2">
            <a:schemeClr val="accent1"/>
          </a:lnRef>
          <a:fillRef xmlns:a="http://schemas.openxmlformats.org/drawingml/2006/main" idx="0">
            <a:schemeClr val="accent1"/>
          </a:fillRef>
          <a:effectRef xmlns:a="http://schemas.openxmlformats.org/drawingml/2006/main" idx="1">
            <a:schemeClr val="accent1"/>
          </a:effectRef>
          <a:fontRef xmlns:a="http://schemas.openxmlformats.org/drawingml/2006/main" idx="minor">
            <a:schemeClr val="tx1"/>
          </a:fontRef>
        </cdr:style>
      </cdr:cxnSp>
      <cdr:cxnSp macro="">
        <cdr:nvCxnSpPr>
          <cdr:cNvPr id="11" name="Straight Connector 10"/>
          <cdr:cNvCxnSpPr/>
        </cdr:nvCxnSpPr>
        <cdr:spPr>
          <a:xfrm xmlns:a="http://schemas.openxmlformats.org/drawingml/2006/main">
            <a:off x="1460500" y="2342580"/>
            <a:ext cx="0" cy="2458720"/>
          </a:xfrm>
          <a:prstGeom xmlns:a="http://schemas.openxmlformats.org/drawingml/2006/main" prst="line">
            <a:avLst/>
          </a:prstGeom>
        </cdr:spPr>
        <cdr:style>
          <a:lnRef xmlns:a="http://schemas.openxmlformats.org/drawingml/2006/main" idx="2">
            <a:schemeClr val="accent1"/>
          </a:lnRef>
          <a:fillRef xmlns:a="http://schemas.openxmlformats.org/drawingml/2006/main" idx="0">
            <a:schemeClr val="accent1"/>
          </a:fillRef>
          <a:effectRef xmlns:a="http://schemas.openxmlformats.org/drawingml/2006/main" idx="1">
            <a:schemeClr val="accent1"/>
          </a:effectRef>
          <a:fontRef xmlns:a="http://schemas.openxmlformats.org/drawingml/2006/main" idx="minor">
            <a:schemeClr val="tx1"/>
          </a:fontRef>
        </cdr:style>
      </cdr:cxnSp>
    </cdr:grp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301</Words>
  <Characters>1577</Characters>
  <Application>Microsoft Office Word</Application>
  <DocSecurity>0</DocSecurity>
  <Lines>40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Kinally</dc:creator>
  <cp:keywords/>
  <dc:description/>
  <cp:lastModifiedBy>Chris Kinally</cp:lastModifiedBy>
  <cp:revision>13</cp:revision>
  <dcterms:created xsi:type="dcterms:W3CDTF">2026-04-21T10:18:00Z</dcterms:created>
  <dcterms:modified xsi:type="dcterms:W3CDTF">2026-07-20T09:01:00Z</dcterms:modified>
</cp:coreProperties>
</file>